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A6E76" w14:textId="77777777" w:rsidR="000336DF" w:rsidRPr="005D4AC0" w:rsidRDefault="00211BE7" w:rsidP="0050574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  <w:lang w:val="de-DE"/>
        </w:rPr>
      </w:pPr>
      <w:bookmarkStart w:id="0" w:name="_Hlk12269621"/>
      <w:r w:rsidRPr="005D4AC0">
        <w:rPr>
          <w:rFonts w:ascii="Times New Roman" w:hAnsi="Times New Roman" w:cs="Times New Roman"/>
          <w:b/>
          <w:color w:val="000000" w:themeColor="text1"/>
          <w:sz w:val="30"/>
          <w:szCs w:val="30"/>
          <w:lang w:val="de-DE"/>
        </w:rPr>
        <w:t>Supplementary Informantion</w:t>
      </w:r>
      <w:r w:rsidR="00030058" w:rsidRPr="005D4AC0">
        <w:rPr>
          <w:rFonts w:ascii="Times New Roman" w:hAnsi="Times New Roman" w:cs="Times New Roman"/>
          <w:b/>
          <w:color w:val="000000" w:themeColor="text1"/>
          <w:sz w:val="30"/>
          <w:szCs w:val="30"/>
          <w:lang w:val="de-DE"/>
        </w:rPr>
        <w:t>:</w:t>
      </w:r>
    </w:p>
    <w:bookmarkEnd w:id="0"/>
    <w:p w14:paraId="137A9F43" w14:textId="688971B2" w:rsidR="00302399" w:rsidRPr="00F74ECE" w:rsidRDefault="00FC3DB0" w:rsidP="001B23D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7"/>
          <w:szCs w:val="27"/>
          <w:lang w:val="de-DE"/>
        </w:rPr>
      </w:pPr>
      <w:r w:rsidRPr="00F74ECE">
        <w:rPr>
          <w:rFonts w:ascii="Times New Roman" w:hAnsi="Times New Roman" w:cs="Times New Roman"/>
          <w:b/>
          <w:color w:val="000000" w:themeColor="text1"/>
          <w:sz w:val="27"/>
          <w:szCs w:val="27"/>
          <w:lang w:val="de-DE"/>
        </w:rPr>
        <w:t>Efficient generation of relativistic near-single-cycle mid-infrared pulses in plasma</w:t>
      </w:r>
      <w:r w:rsidR="00D3642D">
        <w:rPr>
          <w:rFonts w:ascii="Times New Roman" w:hAnsi="Times New Roman" w:cs="Times New Roman" w:hint="eastAsia"/>
          <w:b/>
          <w:color w:val="000000" w:themeColor="text1"/>
          <w:sz w:val="27"/>
          <w:szCs w:val="27"/>
          <w:lang w:val="de-DE"/>
        </w:rPr>
        <w:t>s</w:t>
      </w:r>
    </w:p>
    <w:p w14:paraId="69987018" w14:textId="77777777" w:rsidR="00210A6B" w:rsidRPr="00EA5D3C" w:rsidRDefault="00210A6B" w:rsidP="00210A6B">
      <w:pPr>
        <w:adjustRightInd w:val="0"/>
        <w:snapToGrid w:val="0"/>
        <w:rPr>
          <w:rFonts w:ascii="Calibri" w:hAnsi="Calibri" w:cs="Calibri"/>
          <w:b/>
          <w:color w:val="000000" w:themeColor="text1"/>
          <w:sz w:val="22"/>
          <w:lang w:val="de-DE"/>
        </w:rPr>
      </w:pPr>
    </w:p>
    <w:p w14:paraId="18113F2F" w14:textId="77777777" w:rsidR="00210A6B" w:rsidRPr="00EA5D3C" w:rsidRDefault="00210A6B" w:rsidP="00210A6B">
      <w:pPr>
        <w:spacing w:line="360" w:lineRule="auto"/>
        <w:rPr>
          <w:rFonts w:ascii="Calibri" w:hAnsi="Calibri" w:cs="Calibri"/>
          <w:b/>
          <w:color w:val="000000" w:themeColor="text1"/>
          <w:sz w:val="22"/>
          <w:lang w:val="de-DE"/>
        </w:rPr>
      </w:pPr>
      <w:r w:rsidRPr="00EA5D3C">
        <w:rPr>
          <w:rFonts w:ascii="Calibri" w:hAnsi="Calibri" w:cs="Calibri"/>
          <w:b/>
          <w:color w:val="000000" w:themeColor="text1"/>
          <w:sz w:val="22"/>
          <w:lang w:val="de-DE"/>
        </w:rPr>
        <w:t>Authors:</w:t>
      </w:r>
    </w:p>
    <w:p w14:paraId="68B1A837" w14:textId="2F1A2F3A" w:rsidR="00210A6B" w:rsidRPr="00EA5D3C" w:rsidRDefault="00210A6B" w:rsidP="00210A6B">
      <w:pPr>
        <w:spacing w:line="360" w:lineRule="auto"/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</w:pPr>
      <w:r w:rsidRPr="00EA5D3C">
        <w:rPr>
          <w:rFonts w:ascii="Times New Roman" w:hAnsi="Times New Roman"/>
          <w:color w:val="000000" w:themeColor="text1"/>
          <w:sz w:val="22"/>
          <w:lang w:val="de-DE"/>
        </w:rPr>
        <w:t>Xing-Long Zhu</w:t>
      </w: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1, 2, 3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,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Su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>-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Ming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Weng</w:t>
      </w:r>
      <w:r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1, 2</w:t>
      </w: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*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,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Min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Chen</w:t>
      </w: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 xml:space="preserve">1, </w:t>
      </w:r>
      <w:r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2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>, Zheng-Ming Sheng</w:t>
      </w: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1, 2, 3, 4, 5*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,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and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Jie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Zhang</w:t>
      </w: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 xml:space="preserve">1, </w:t>
      </w:r>
      <w:r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2</w:t>
      </w: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, 6</w:t>
      </w:r>
    </w:p>
    <w:p w14:paraId="028F4463" w14:textId="77777777" w:rsidR="00210A6B" w:rsidRPr="00EA5D3C" w:rsidRDefault="00210A6B" w:rsidP="00210A6B">
      <w:pPr>
        <w:spacing w:line="360" w:lineRule="auto"/>
        <w:rPr>
          <w:rFonts w:ascii="Calibri" w:hAnsi="Calibri" w:cs="Calibri"/>
          <w:b/>
          <w:color w:val="000000" w:themeColor="text1"/>
          <w:sz w:val="22"/>
          <w:lang w:val="de-DE"/>
        </w:rPr>
      </w:pPr>
      <w:r w:rsidRPr="00EA5D3C">
        <w:rPr>
          <w:rFonts w:ascii="Calibri" w:hAnsi="Calibri" w:cs="Calibri"/>
          <w:b/>
          <w:color w:val="000000" w:themeColor="text1"/>
          <w:sz w:val="22"/>
          <w:lang w:val="de-DE"/>
        </w:rPr>
        <w:t>Affiliations:</w:t>
      </w:r>
    </w:p>
    <w:p w14:paraId="4D3F4DD9" w14:textId="77777777" w:rsidR="00210A6B" w:rsidRPr="00EA5D3C" w:rsidRDefault="00210A6B" w:rsidP="007D743F">
      <w:pPr>
        <w:spacing w:line="300" w:lineRule="auto"/>
        <w:ind w:left="220" w:hangingChars="100" w:hanging="220"/>
        <w:rPr>
          <w:rFonts w:ascii="Times New Roman" w:hAnsi="Times New Roman"/>
          <w:color w:val="000000" w:themeColor="text1"/>
          <w:sz w:val="22"/>
          <w:lang w:val="de-DE"/>
        </w:rPr>
      </w:pP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1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Key Laboratory for Laser Plasmas (MOE), School of Physics and Astronomy, Shanghai Jiao Tong University, Shanghai 200240, China</w:t>
      </w:r>
    </w:p>
    <w:p w14:paraId="109A6D68" w14:textId="77777777" w:rsidR="00210A6B" w:rsidRPr="00EA5D3C" w:rsidRDefault="00210A6B" w:rsidP="007D743F">
      <w:pPr>
        <w:spacing w:line="300" w:lineRule="auto"/>
        <w:rPr>
          <w:rFonts w:ascii="Times New Roman" w:hAnsi="Times New Roman"/>
          <w:color w:val="000000" w:themeColor="text1"/>
          <w:sz w:val="22"/>
          <w:lang w:val="de-DE"/>
        </w:rPr>
      </w:pP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2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Collaborative Innovation Center of IFSA, Shanghai Jiao Tong University, Shanghai 200240, China</w:t>
      </w:r>
    </w:p>
    <w:p w14:paraId="0F63E4A8" w14:textId="77777777" w:rsidR="00210A6B" w:rsidRPr="00EA5D3C" w:rsidRDefault="00210A6B" w:rsidP="007D743F">
      <w:pPr>
        <w:spacing w:line="300" w:lineRule="auto"/>
        <w:rPr>
          <w:rFonts w:ascii="Times New Roman" w:hAnsi="Times New Roman"/>
          <w:color w:val="000000" w:themeColor="text1"/>
          <w:sz w:val="22"/>
          <w:lang w:val="de-DE"/>
        </w:rPr>
      </w:pP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3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</w:t>
      </w:r>
      <w:r>
        <w:rPr>
          <w:rFonts w:ascii="Times New Roman" w:hAnsi="Times New Roman"/>
          <w:color w:val="000000" w:themeColor="text1"/>
          <w:sz w:val="22"/>
          <w:lang w:val="de-DE"/>
        </w:rPr>
        <w:t xml:space="preserve">SUPA, 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>Department of Physics, University of Strathclyde, Glasgow G4 0NG, UK</w:t>
      </w:r>
    </w:p>
    <w:p w14:paraId="0647CB84" w14:textId="77777777" w:rsidR="00210A6B" w:rsidRPr="00EA5D3C" w:rsidRDefault="00210A6B" w:rsidP="007D743F">
      <w:pPr>
        <w:spacing w:line="300" w:lineRule="auto"/>
        <w:rPr>
          <w:rFonts w:ascii="Times New Roman" w:hAnsi="Times New Roman"/>
          <w:color w:val="000000" w:themeColor="text1"/>
          <w:sz w:val="22"/>
          <w:lang w:val="de-DE"/>
        </w:rPr>
      </w:pPr>
      <w:r w:rsidRPr="00EA5D3C">
        <w:rPr>
          <w:rFonts w:ascii="Times New Roman" w:hAnsi="Times New Roman"/>
          <w:color w:val="000000" w:themeColor="text1"/>
          <w:sz w:val="22"/>
          <w:shd w:val="clear" w:color="auto" w:fill="FFFFFF"/>
          <w:vertAlign w:val="superscript"/>
        </w:rPr>
        <w:t xml:space="preserve">4 </w:t>
      </w:r>
      <w:r w:rsidRPr="00EA5D3C">
        <w:rPr>
          <w:rFonts w:ascii="Times New Roman" w:hAnsi="Times New Roman"/>
          <w:color w:val="000000" w:themeColor="text1"/>
          <w:sz w:val="22"/>
          <w:shd w:val="clear" w:color="auto" w:fill="FFFFFF"/>
        </w:rPr>
        <w:t>Cockcroft Institute, Sci-Tech Daresbury, Cheshire WA4 4AD, UK</w:t>
      </w:r>
    </w:p>
    <w:p w14:paraId="0B572933" w14:textId="77777777" w:rsidR="00210A6B" w:rsidRPr="00EA5D3C" w:rsidRDefault="00210A6B" w:rsidP="007D743F">
      <w:pPr>
        <w:spacing w:line="300" w:lineRule="auto"/>
        <w:rPr>
          <w:rFonts w:ascii="Times New Roman" w:hAnsi="Times New Roman"/>
          <w:color w:val="000000" w:themeColor="text1"/>
          <w:sz w:val="22"/>
          <w:lang w:val="de-DE"/>
        </w:rPr>
      </w:pP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5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Tsung-Dao Lee Institute, Shanghai 200240, China</w:t>
      </w:r>
    </w:p>
    <w:p w14:paraId="29D43D61" w14:textId="77777777" w:rsidR="00210A6B" w:rsidRPr="00EA5D3C" w:rsidRDefault="00210A6B" w:rsidP="007D743F">
      <w:pPr>
        <w:spacing w:line="300" w:lineRule="auto"/>
        <w:rPr>
          <w:rFonts w:ascii="Times New Roman" w:hAnsi="Times New Roman"/>
          <w:color w:val="000000" w:themeColor="text1"/>
          <w:sz w:val="22"/>
          <w:lang w:val="de-DE"/>
        </w:rPr>
      </w:pPr>
      <w:r w:rsidRPr="00EA5D3C">
        <w:rPr>
          <w:rFonts w:ascii="Times New Roman" w:hAnsi="Times New Roman"/>
          <w:color w:val="000000" w:themeColor="text1"/>
          <w:sz w:val="22"/>
          <w:vertAlign w:val="superscript"/>
          <w:lang w:val="de-DE"/>
        </w:rPr>
        <w:t>6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 Institute of Physics, Chinese Academy of Sciences, Beijing 100190, China</w:t>
      </w:r>
    </w:p>
    <w:p w14:paraId="4E438063" w14:textId="77777777" w:rsidR="00210A6B" w:rsidRPr="00EA5D3C" w:rsidRDefault="00210A6B" w:rsidP="007D743F">
      <w:pPr>
        <w:spacing w:line="300" w:lineRule="auto"/>
        <w:rPr>
          <w:rFonts w:ascii="Times New Roman" w:hAnsi="Times New Roman"/>
          <w:color w:val="000000" w:themeColor="text1"/>
          <w:sz w:val="22"/>
          <w:lang w:val="de-DE"/>
        </w:rPr>
      </w:pPr>
      <w:r w:rsidRPr="00EA5D3C">
        <w:rPr>
          <w:rFonts w:ascii="Times New Roman" w:hAnsi="Times New Roman" w:hint="eastAsia"/>
          <w:color w:val="000000" w:themeColor="text1"/>
          <w:sz w:val="22"/>
          <w:vertAlign w:val="superscript"/>
        </w:rPr>
        <w:t>*</w:t>
      </w:r>
      <w:r w:rsidRPr="00EA5D3C">
        <w:rPr>
          <w:rFonts w:ascii="Times New Roman" w:hAnsi="Times New Roman" w:hint="eastAsia"/>
          <w:color w:val="000000" w:themeColor="text1"/>
          <w:sz w:val="22"/>
        </w:rPr>
        <w:t>Corresponding</w:t>
      </w:r>
      <w:r w:rsidRPr="00EA5D3C">
        <w:rPr>
          <w:rFonts w:ascii="Times New Roman" w:hAnsi="Times New Roman"/>
          <w:color w:val="000000" w:themeColor="text1"/>
          <w:sz w:val="22"/>
        </w:rPr>
        <w:t xml:space="preserve"> </w:t>
      </w:r>
      <w:r w:rsidRPr="00EA5D3C">
        <w:rPr>
          <w:rFonts w:ascii="Times New Roman" w:hAnsi="Times New Roman" w:hint="eastAsia"/>
          <w:color w:val="000000" w:themeColor="text1"/>
          <w:sz w:val="22"/>
        </w:rPr>
        <w:t>author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. </w:t>
      </w:r>
      <w:r w:rsidRPr="00EA5D3C">
        <w:rPr>
          <w:rFonts w:ascii="Times New Roman" w:hAnsi="Times New Roman" w:hint="eastAsia"/>
          <w:color w:val="000000" w:themeColor="text1"/>
          <w:sz w:val="22"/>
          <w:lang w:val="de-DE"/>
        </w:rPr>
        <w:t>e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-mail: wengsuming@sjtu.edu.cn (S.M.W.); </w:t>
      </w:r>
      <w:r w:rsidRPr="00873619">
        <w:rPr>
          <w:rFonts w:ascii="Times New Roman" w:hAnsi="Times New Roman"/>
          <w:sz w:val="22"/>
          <w:lang w:val="de-DE"/>
        </w:rPr>
        <w:t>z.sheng@strath.ac.uk</w:t>
      </w:r>
      <w:r>
        <w:rPr>
          <w:rFonts w:ascii="Times New Roman" w:hAnsi="Times New Roman"/>
          <w:color w:val="000000" w:themeColor="text1"/>
          <w:sz w:val="22"/>
          <w:lang w:val="de-DE"/>
        </w:rPr>
        <w:t xml:space="preserve"> 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>(</w:t>
      </w:r>
      <w:r>
        <w:rPr>
          <w:rFonts w:ascii="Times New Roman" w:hAnsi="Times New Roman" w:hint="eastAsia"/>
          <w:color w:val="000000" w:themeColor="text1"/>
          <w:sz w:val="22"/>
          <w:lang w:val="de-DE"/>
        </w:rPr>
        <w:t>Z</w:t>
      </w:r>
      <w:r>
        <w:rPr>
          <w:rFonts w:ascii="Times New Roman" w:hAnsi="Times New Roman"/>
          <w:color w:val="000000" w:themeColor="text1"/>
          <w:sz w:val="22"/>
          <w:lang w:val="de-DE"/>
        </w:rPr>
        <w:t>.</w:t>
      </w:r>
      <w:r>
        <w:rPr>
          <w:rFonts w:ascii="Times New Roman" w:hAnsi="Times New Roman" w:hint="eastAsia"/>
          <w:color w:val="000000" w:themeColor="text1"/>
          <w:sz w:val="22"/>
          <w:lang w:val="de-DE"/>
        </w:rPr>
        <w:t>M</w:t>
      </w:r>
      <w:r>
        <w:rPr>
          <w:rFonts w:ascii="Times New Roman" w:hAnsi="Times New Roman"/>
          <w:color w:val="000000" w:themeColor="text1"/>
          <w:sz w:val="22"/>
          <w:lang w:val="de-DE"/>
        </w:rPr>
        <w:t>.</w:t>
      </w:r>
      <w:r>
        <w:rPr>
          <w:rFonts w:ascii="Times New Roman" w:hAnsi="Times New Roman" w:hint="eastAsia"/>
          <w:color w:val="000000" w:themeColor="text1"/>
          <w:sz w:val="22"/>
          <w:lang w:val="de-DE"/>
        </w:rPr>
        <w:t>S</w:t>
      </w:r>
      <w:r w:rsidRPr="00EA5D3C">
        <w:rPr>
          <w:rFonts w:ascii="Times New Roman" w:hAnsi="Times New Roman"/>
          <w:color w:val="000000" w:themeColor="text1"/>
          <w:sz w:val="22"/>
          <w:lang w:val="de-DE"/>
        </w:rPr>
        <w:t xml:space="preserve">.) </w:t>
      </w:r>
    </w:p>
    <w:p w14:paraId="3E30F208" w14:textId="1A38E0A9" w:rsidR="001C4807" w:rsidRDefault="001C4807" w:rsidP="00B177A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lang w:val="de-DE"/>
        </w:rPr>
      </w:pPr>
    </w:p>
    <w:p w14:paraId="130F70EA" w14:textId="526B795A" w:rsidR="002968E5" w:rsidRDefault="002968E5" w:rsidP="00B177A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lang w:val="de-DE"/>
        </w:rPr>
      </w:pPr>
    </w:p>
    <w:p w14:paraId="4BF25065" w14:textId="2A030125" w:rsidR="002968E5" w:rsidRDefault="002968E5" w:rsidP="00B177A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lang w:val="de-DE"/>
        </w:rPr>
      </w:pPr>
    </w:p>
    <w:p w14:paraId="7E7DE4AF" w14:textId="64878F41" w:rsidR="006A1432" w:rsidRPr="00743359" w:rsidRDefault="00D44123" w:rsidP="006A143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D44123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he spectral evolution of the drive laser pulse</w:t>
      </w:r>
    </w:p>
    <w:p w14:paraId="2D84B75C" w14:textId="3AB86532" w:rsidR="006A1432" w:rsidRPr="00E3242B" w:rsidRDefault="006809E2" w:rsidP="0026782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E3242B">
        <w:rPr>
          <w:rFonts w:ascii="Times New Roman" w:hAnsi="Times New Roman" w:cs="Times New Roman" w:hint="eastAsia"/>
          <w:color w:val="000000" w:themeColor="text1"/>
          <w:sz w:val="22"/>
        </w:rPr>
        <w:t>Figure</w:t>
      </w:r>
      <w:r w:rsidR="00DE250E" w:rsidRPr="00E3242B">
        <w:rPr>
          <w:rFonts w:ascii="Times New Roman" w:hAnsi="Times New Roman" w:cs="Times New Roman"/>
          <w:color w:val="000000" w:themeColor="text1"/>
          <w:sz w:val="22"/>
        </w:rPr>
        <w:t xml:space="preserve"> S1</w:t>
      </w:r>
      <w:r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36BDE" w:rsidRPr="00E3242B">
        <w:rPr>
          <w:rFonts w:ascii="Times New Roman" w:hAnsi="Times New Roman" w:cs="Times New Roman" w:hint="eastAsia"/>
          <w:color w:val="000000" w:themeColor="text1"/>
          <w:sz w:val="22"/>
        </w:rPr>
        <w:t>shows</w:t>
      </w:r>
      <w:r w:rsidR="00936BDE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36BDE" w:rsidRPr="00E3242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936BDE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spectral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evolution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drive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laser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pulse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propagating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1248B3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248B3" w:rsidRPr="00E3242B">
        <w:rPr>
          <w:rFonts w:ascii="Times New Roman" w:hAnsi="Times New Roman" w:cs="Times New Roman" w:hint="eastAsia"/>
          <w:color w:val="000000" w:themeColor="text1"/>
          <w:sz w:val="22"/>
        </w:rPr>
        <w:t>plasma</w:t>
      </w:r>
      <w:r w:rsidR="001B36E2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CA1F87" w:rsidRPr="00E3242B">
        <w:rPr>
          <w:rFonts w:ascii="Times New Roman" w:hAnsi="Times New Roman" w:cs="Times New Roman"/>
          <w:color w:val="000000" w:themeColor="text1"/>
          <w:sz w:val="22"/>
        </w:rPr>
        <w:t>.</w:t>
      </w:r>
      <w:r w:rsidR="00DB0DC9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>O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ne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can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see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clearly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that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frequency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23C73" w:rsidRPr="00E3242B">
        <w:rPr>
          <w:rFonts w:ascii="Times New Roman" w:hAnsi="Times New Roman" w:cs="Times New Roman"/>
          <w:color w:val="000000" w:themeColor="text1"/>
          <w:sz w:val="22"/>
        </w:rPr>
        <w:t>downshift</w:t>
      </w:r>
      <w:r w:rsidR="00EE173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76D" w:rsidRPr="00E3242B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="0050276D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drive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pulse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is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much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smaller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than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that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signal</w:t>
      </w:r>
      <w:r w:rsidR="00D91911" w:rsidRPr="00E324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1911" w:rsidRPr="00E3242B">
        <w:rPr>
          <w:rFonts w:ascii="Times New Roman" w:hAnsi="Times New Roman" w:cs="Times New Roman" w:hint="eastAsia"/>
          <w:color w:val="000000" w:themeColor="text1"/>
          <w:sz w:val="22"/>
        </w:rPr>
        <w:t>pulse</w:t>
      </w:r>
      <w:r w:rsidR="007467F9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685EBE">
        <w:rPr>
          <w:rFonts w:ascii="Times New Roman" w:hAnsi="Times New Roman" w:cs="Times New Roman" w:hint="eastAsia"/>
          <w:color w:val="000000" w:themeColor="text1"/>
          <w:sz w:val="22"/>
        </w:rPr>
        <w:t>shown</w:t>
      </w:r>
      <w:r w:rsidR="00685EB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85EBE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685EB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467F9">
        <w:rPr>
          <w:rFonts w:ascii="Times New Roman" w:hAnsi="Times New Roman" w:cs="Times New Roman" w:hint="eastAsia"/>
          <w:color w:val="000000" w:themeColor="text1"/>
          <w:sz w:val="22"/>
        </w:rPr>
        <w:t>Fig</w:t>
      </w:r>
      <w:r w:rsidR="007467F9">
        <w:rPr>
          <w:rFonts w:ascii="Times New Roman" w:hAnsi="Times New Roman" w:cs="Times New Roman"/>
          <w:color w:val="000000" w:themeColor="text1"/>
          <w:sz w:val="22"/>
        </w:rPr>
        <w:t>. 2</w:t>
      </w:r>
      <w:r w:rsidR="007467F9">
        <w:rPr>
          <w:rFonts w:ascii="Times New Roman" w:hAnsi="Times New Roman" w:cs="Times New Roman" w:hint="eastAsia"/>
          <w:color w:val="000000" w:themeColor="text1"/>
          <w:sz w:val="22"/>
        </w:rPr>
        <w:t>d</w:t>
      </w:r>
      <w:r w:rsidR="00E16C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16CD4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E16C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16CD4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E16C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16CD4">
        <w:rPr>
          <w:rFonts w:ascii="Times New Roman" w:hAnsi="Times New Roman" w:cs="Times New Roman" w:hint="eastAsia"/>
          <w:color w:val="000000" w:themeColor="text1"/>
          <w:sz w:val="22"/>
        </w:rPr>
        <w:t>manuscript</w:t>
      </w:r>
      <w:r w:rsidR="007467F9">
        <w:rPr>
          <w:rFonts w:ascii="Times New Roman" w:hAnsi="Times New Roman" w:cs="Times New Roman"/>
          <w:color w:val="000000" w:themeColor="text1"/>
          <w:sz w:val="22"/>
        </w:rPr>
        <w:t>)</w:t>
      </w:r>
      <w:r w:rsidR="00452641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452641">
        <w:rPr>
          <w:rFonts w:ascii="Times New Roman" w:hAnsi="Times New Roman" w:cs="Times New Roman" w:hint="eastAsia"/>
          <w:color w:val="000000" w:themeColor="text1"/>
          <w:sz w:val="22"/>
        </w:rPr>
        <w:t>where</w:t>
      </w:r>
      <w:r w:rsidR="0045264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55BBB">
        <w:rPr>
          <w:rFonts w:ascii="Times New Roman" w:hAnsi="Times New Roman" w:cs="Times New Roman" w:hint="eastAsia"/>
          <w:color w:val="000000" w:themeColor="text1"/>
          <w:sz w:val="22"/>
        </w:rPr>
        <w:t>about</w:t>
      </w:r>
      <w:r w:rsidR="00755BBB">
        <w:rPr>
          <w:rFonts w:ascii="Times New Roman" w:hAnsi="Times New Roman" w:cs="Times New Roman"/>
          <w:color w:val="000000" w:themeColor="text1"/>
          <w:sz w:val="22"/>
        </w:rPr>
        <w:t xml:space="preserve"> 1% </w:t>
      </w:r>
      <w:r w:rsidR="00755BBB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="00755BB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55BB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755BB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55BBB">
        <w:rPr>
          <w:rFonts w:ascii="Times New Roman" w:hAnsi="Times New Roman" w:cs="Times New Roman" w:hint="eastAsia"/>
          <w:color w:val="000000" w:themeColor="text1"/>
          <w:sz w:val="22"/>
        </w:rPr>
        <w:t>drive</w:t>
      </w:r>
      <w:r w:rsidR="00755BB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55BBB">
        <w:rPr>
          <w:rFonts w:ascii="Times New Roman" w:hAnsi="Times New Roman" w:cs="Times New Roman" w:hint="eastAsia"/>
          <w:color w:val="000000" w:themeColor="text1"/>
          <w:sz w:val="22"/>
        </w:rPr>
        <w:t>pulse</w:t>
      </w:r>
      <w:r w:rsidR="00755BB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55BBB">
        <w:rPr>
          <w:rFonts w:ascii="Times New Roman" w:hAnsi="Times New Roman" w:cs="Times New Roman" w:hint="eastAsia"/>
          <w:color w:val="000000" w:themeColor="text1"/>
          <w:sz w:val="22"/>
        </w:rPr>
        <w:t>energy</w:t>
      </w:r>
      <w:r w:rsidR="00755BB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1303">
        <w:rPr>
          <w:rFonts w:ascii="Times New Roman" w:hAnsi="Times New Roman" w:cs="Times New Roman" w:hint="eastAsia"/>
          <w:color w:val="000000" w:themeColor="text1"/>
          <w:sz w:val="22"/>
        </w:rPr>
        <w:t>is</w:t>
      </w:r>
      <w:r w:rsidR="00755BB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C7C40">
        <w:rPr>
          <w:rFonts w:ascii="Times New Roman" w:hAnsi="Times New Roman" w:cs="Times New Roman" w:hint="eastAsia"/>
          <w:color w:val="000000" w:themeColor="text1"/>
          <w:sz w:val="22"/>
        </w:rPr>
        <w:t>converted</w:t>
      </w:r>
      <w:r w:rsidR="006C7C4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C7C40">
        <w:rPr>
          <w:rFonts w:ascii="Times New Roman" w:hAnsi="Times New Roman" w:cs="Times New Roman" w:hint="eastAsia"/>
          <w:color w:val="000000" w:themeColor="text1"/>
          <w:sz w:val="22"/>
        </w:rPr>
        <w:t>into</w:t>
      </w:r>
      <w:r w:rsidR="006C7C4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C7C40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6C7C4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B2F5F">
        <w:rPr>
          <w:rFonts w:ascii="Times New Roman" w:hAnsi="Times New Roman" w:cs="Times New Roman" w:hint="eastAsia"/>
          <w:color w:val="000000" w:themeColor="text1"/>
          <w:sz w:val="22"/>
        </w:rPr>
        <w:t>output</w:t>
      </w:r>
      <w:r w:rsidR="00AB2F5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F3148">
        <w:rPr>
          <w:rFonts w:ascii="Times New Roman" w:hAnsi="Times New Roman" w:cs="Times New Roman" w:hint="eastAsia"/>
          <w:color w:val="000000" w:themeColor="text1"/>
          <w:sz w:val="22"/>
        </w:rPr>
        <w:t>mid-</w:t>
      </w:r>
      <w:r w:rsidR="00311AE8">
        <w:rPr>
          <w:rFonts w:ascii="Times New Roman" w:hAnsi="Times New Roman" w:cs="Times New Roman" w:hint="eastAsia"/>
          <w:color w:val="000000" w:themeColor="text1"/>
          <w:sz w:val="22"/>
        </w:rPr>
        <w:t>IR</w:t>
      </w:r>
      <w:r w:rsidR="00311AE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F3148">
        <w:rPr>
          <w:rFonts w:ascii="Times New Roman" w:hAnsi="Times New Roman" w:cs="Times New Roman" w:hint="eastAsia"/>
          <w:color w:val="000000" w:themeColor="text1"/>
          <w:sz w:val="22"/>
        </w:rPr>
        <w:t>pulses</w:t>
      </w:r>
      <w:r w:rsidR="009C26A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C26AE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9C26A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C26AE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9C26A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C26AE">
        <w:rPr>
          <w:rFonts w:ascii="Times New Roman" w:hAnsi="Times New Roman" w:cs="Times New Roman" w:hint="eastAsia"/>
          <w:color w:val="000000" w:themeColor="text1"/>
          <w:sz w:val="22"/>
        </w:rPr>
        <w:t>spectral</w:t>
      </w:r>
      <w:r w:rsidR="009C26A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C26AE">
        <w:rPr>
          <w:rFonts w:ascii="Times New Roman" w:hAnsi="Times New Roman" w:cs="Times New Roman" w:hint="eastAsia"/>
          <w:color w:val="000000" w:themeColor="text1"/>
          <w:sz w:val="22"/>
        </w:rPr>
        <w:t>range</w:t>
      </w:r>
      <w:r w:rsidR="009C26A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C26AE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="009C26A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C26AE">
        <w:rPr>
          <w:rFonts w:ascii="Times New Roman" w:hAnsi="Times New Roman" w:cs="Times New Roman" w:hint="eastAsia"/>
          <w:color w:val="000000" w:themeColor="text1"/>
          <w:sz w:val="22"/>
        </w:rPr>
        <w:t>above</w:t>
      </w:r>
      <w:r w:rsidR="009C26AE">
        <w:rPr>
          <w:rFonts w:ascii="Times New Roman" w:hAnsi="Times New Roman" w:cs="Times New Roman"/>
          <w:color w:val="000000" w:themeColor="text1"/>
          <w:sz w:val="22"/>
        </w:rPr>
        <w:t xml:space="preserve"> 3</w:t>
      </w:r>
      <w:r w:rsidR="00CB70C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728E9">
        <w:rPr>
          <w:rFonts w:ascii="Times New Roman" w:hAnsi="Times New Roman" w:cs="Times New Roman"/>
          <w:color w:val="000000" w:themeColor="text1"/>
          <w:sz w:val="22"/>
        </w:rPr>
        <w:t>μ</w:t>
      </w:r>
      <w:r w:rsidR="009C26AE">
        <w:rPr>
          <w:rFonts w:ascii="Times New Roman" w:hAnsi="Times New Roman" w:cs="Times New Roman" w:hint="eastAsia"/>
          <w:color w:val="000000" w:themeColor="text1"/>
          <w:sz w:val="22"/>
        </w:rPr>
        <w:t>m</w:t>
      </w:r>
      <w:r w:rsidR="009C26A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718FDC4" w14:textId="43D02DDC" w:rsidR="00463BAF" w:rsidRPr="006E4480" w:rsidRDefault="00463BAF" w:rsidP="00667055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</w:rPr>
        <w:drawing>
          <wp:inline distT="0" distB="0" distL="0" distR="0" wp14:anchorId="247C3A59" wp14:editId="3ADCC56B">
            <wp:extent cx="3240000" cy="1649613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649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D66E5" w14:textId="09CD95F0" w:rsidR="002D7C23" w:rsidRPr="002D7C23" w:rsidRDefault="00667055" w:rsidP="00772BFB">
      <w:pPr>
        <w:spacing w:line="360" w:lineRule="auto"/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</w:pP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F</w:t>
      </w:r>
      <w:r w:rsidR="00C652DB" w:rsidRPr="00C652D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ig</w:t>
      </w: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. </w:t>
      </w:r>
      <w:r w:rsidR="00AD1E87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S</w:t>
      </w: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1. </w:t>
      </w:r>
      <w:r w:rsidR="001A586D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The</w:t>
      </w:r>
      <w:r w:rsidR="001A586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8251EA" w:rsidRPr="008251EA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spectral evolution </w:t>
      </w:r>
      <w:r w:rsidR="00C51594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of</w:t>
      </w:r>
      <w:r w:rsidR="00C51594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246DE1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the</w:t>
      </w:r>
      <w:r w:rsidR="00246DE1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5011E4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drive</w:t>
      </w:r>
      <w:r w:rsidR="005011E4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5011E4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laser</w:t>
      </w:r>
      <w:r w:rsidR="005011E4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5011E4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pulse</w:t>
      </w:r>
      <w:r w:rsidR="00C652DB" w:rsidRPr="0087251F">
        <w:rPr>
          <w:rFonts w:ascii="Times New Roman" w:eastAsia="AdvOT5e4d79fc" w:hAnsi="Times New Roman" w:cs="Times New Roman"/>
          <w:b/>
          <w:color w:val="000000" w:themeColor="text1"/>
          <w:kern w:val="0"/>
          <w:sz w:val="20"/>
          <w:szCs w:val="20"/>
        </w:rPr>
        <w:t>.</w:t>
      </w:r>
      <w:r w:rsidR="00C652DB" w:rsidRPr="006E448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496E35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The</w:t>
      </w:r>
      <w:r w:rsidR="00496E35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FC233C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initial</w:t>
      </w:r>
      <w:r w:rsidR="00FC233C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FC233C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and</w:t>
      </w:r>
      <w:r w:rsidR="00FC233C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FC233C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final</w:t>
      </w:r>
      <w:r w:rsidR="0012207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733D4D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spectra</w:t>
      </w:r>
      <w:r w:rsidR="00733D4D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6E4480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Pr="006E448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6E4480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the</w:t>
      </w:r>
      <w:r w:rsidR="00225A8F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995B0A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drive</w:t>
      </w:r>
      <w:r w:rsidR="00995B0A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995B0A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pulse</w:t>
      </w:r>
      <w:r w:rsidR="00995B0A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D17C79" w:rsidRPr="00D17C79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>propagating in plasma</w:t>
      </w:r>
      <w:r w:rsidR="000E5AA4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8D628F" w:rsidRPr="008D628F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154148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750DBE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The </w:t>
      </w:r>
      <w:r w:rsidR="00526B80" w:rsidRPr="00F9571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spectral intensity </w:t>
      </w:r>
      <w:r w:rsidR="00526B80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="00526B8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526B80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the</w:t>
      </w:r>
      <w:r w:rsidR="00526B8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750DBE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output pule is multiplied by a factor of </w:t>
      </w:r>
      <w:r w:rsidR="00471E1F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>2</w:t>
      </w:r>
      <w:r w:rsidR="007407F5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750DBE" w:rsidRPr="00F9571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>(blue line).</w:t>
      </w:r>
    </w:p>
    <w:p w14:paraId="5B1EEB61" w14:textId="119BC1E9" w:rsidR="00C04D4C" w:rsidRPr="00C04D4C" w:rsidRDefault="00C04D4C" w:rsidP="00B761D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ffec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o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t</w:t>
      </w:r>
      <w:r w:rsidRPr="000E7E1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h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lase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Pr="000E7E1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polarizati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direc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Pr="000E7E1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on th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outpu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mid-I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pulses</w:t>
      </w:r>
    </w:p>
    <w:p w14:paraId="498A314B" w14:textId="008056E4" w:rsidR="00050432" w:rsidRPr="00E3242B" w:rsidRDefault="00FA3D45" w:rsidP="00050432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FA3D45">
        <w:rPr>
          <w:rFonts w:ascii="Times New Roman" w:hAnsi="Times New Roman" w:cs="Times New Roman"/>
          <w:color w:val="000000" w:themeColor="text1"/>
          <w:sz w:val="22"/>
        </w:rPr>
        <w:t xml:space="preserve">We have carried out </w:t>
      </w:r>
      <w:r w:rsidR="00953283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9532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A3D45">
        <w:rPr>
          <w:rFonts w:ascii="Times New Roman" w:hAnsi="Times New Roman" w:cs="Times New Roman"/>
          <w:color w:val="000000" w:themeColor="text1"/>
          <w:sz w:val="22"/>
        </w:rPr>
        <w:t xml:space="preserve">3D PIC simulations </w:t>
      </w:r>
      <w:r w:rsidR="00120520">
        <w:rPr>
          <w:rFonts w:ascii="Times New Roman" w:hAnsi="Times New Roman" w:cs="Times New Roman"/>
          <w:color w:val="000000" w:themeColor="text1"/>
          <w:sz w:val="22"/>
        </w:rPr>
        <w:t xml:space="preserve">to study </w:t>
      </w:r>
      <w:r w:rsidRPr="00FA3D45">
        <w:rPr>
          <w:rFonts w:ascii="Times New Roman" w:hAnsi="Times New Roman" w:cs="Times New Roman"/>
          <w:color w:val="000000" w:themeColor="text1"/>
          <w:sz w:val="22"/>
        </w:rPr>
        <w:t xml:space="preserve">the effect of the laser polarization </w:t>
      </w:r>
      <w:r w:rsidR="006665F8">
        <w:rPr>
          <w:rFonts w:ascii="Times New Roman" w:hAnsi="Times New Roman" w:cs="Times New Roman" w:hint="eastAsia"/>
          <w:color w:val="000000" w:themeColor="text1"/>
          <w:sz w:val="22"/>
        </w:rPr>
        <w:t>direction</w:t>
      </w:r>
      <w:r w:rsidR="006665F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A3D45">
        <w:rPr>
          <w:rFonts w:ascii="Times New Roman" w:hAnsi="Times New Roman" w:cs="Times New Roman"/>
          <w:color w:val="000000" w:themeColor="text1"/>
          <w:sz w:val="22"/>
        </w:rPr>
        <w:t>on the photon frequency downshifting in plasma</w:t>
      </w:r>
      <w:r w:rsidR="001105E7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F33D90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F33D9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2432B">
        <w:rPr>
          <w:rFonts w:ascii="Times New Roman" w:hAnsi="Times New Roman" w:cs="Times New Roman" w:hint="eastAsia"/>
          <w:color w:val="000000" w:themeColor="text1"/>
          <w:sz w:val="22"/>
        </w:rPr>
        <w:t>where</w:t>
      </w:r>
      <w:r w:rsidR="000243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2432B">
        <w:rPr>
          <w:rFonts w:ascii="Times New Roman" w:hAnsi="Times New Roman" w:cs="Times New Roman" w:hint="eastAsia"/>
          <w:color w:val="000000" w:themeColor="text1"/>
          <w:sz w:val="22"/>
        </w:rPr>
        <w:t>all</w:t>
      </w:r>
      <w:r w:rsidR="000243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2432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0243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2432B">
        <w:rPr>
          <w:rFonts w:ascii="Times New Roman" w:hAnsi="Times New Roman" w:cs="Times New Roman" w:hint="eastAsia"/>
          <w:color w:val="000000" w:themeColor="text1"/>
          <w:sz w:val="22"/>
        </w:rPr>
        <w:t>parameters</w:t>
      </w:r>
      <w:r w:rsidR="000243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2432B">
        <w:rPr>
          <w:rFonts w:ascii="Times New Roman" w:hAnsi="Times New Roman" w:cs="Times New Roman" w:hint="eastAsia"/>
          <w:color w:val="000000" w:themeColor="text1"/>
          <w:sz w:val="22"/>
        </w:rPr>
        <w:t>are</w:t>
      </w:r>
      <w:r w:rsidR="000243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sam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as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thos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A45BB">
        <w:rPr>
          <w:rFonts w:ascii="Times New Roman" w:hAnsi="Times New Roman" w:cs="Times New Roman" w:hint="eastAsia"/>
          <w:color w:val="000000" w:themeColor="text1"/>
          <w:sz w:val="22"/>
        </w:rPr>
        <w:t>shown</w:t>
      </w:r>
      <w:r w:rsidR="009A45B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Fig</w:t>
      </w:r>
      <w:r w:rsidR="00EB1E8B">
        <w:rPr>
          <w:rFonts w:ascii="Times New Roman" w:hAnsi="Times New Roman" w:cs="Times New Roman"/>
          <w:color w:val="000000" w:themeColor="text1"/>
          <w:sz w:val="22"/>
        </w:rPr>
        <w:t>. 2</w:t>
      </w:r>
      <w:r w:rsidR="000152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83BD4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883B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83BD4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883B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83BD4">
        <w:rPr>
          <w:rFonts w:ascii="Times New Roman" w:hAnsi="Times New Roman" w:cs="Times New Roman" w:hint="eastAsia"/>
          <w:color w:val="000000" w:themeColor="text1"/>
          <w:sz w:val="22"/>
        </w:rPr>
        <w:t>main</w:t>
      </w:r>
      <w:r w:rsidR="00883B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83BD4">
        <w:rPr>
          <w:rFonts w:ascii="Times New Roman" w:hAnsi="Times New Roman" w:cs="Times New Roman" w:hint="eastAsia"/>
          <w:color w:val="000000" w:themeColor="text1"/>
          <w:sz w:val="22"/>
        </w:rPr>
        <w:t>text</w:t>
      </w:r>
      <w:r w:rsidR="00883B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F33F7">
        <w:rPr>
          <w:rFonts w:ascii="Times New Roman" w:hAnsi="Times New Roman" w:cs="Times New Roman" w:hint="eastAsia"/>
          <w:color w:val="000000" w:themeColor="text1"/>
          <w:sz w:val="22"/>
        </w:rPr>
        <w:t>except</w:t>
      </w:r>
      <w:r w:rsidR="003F33F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 w:rsidRPr="00FA3D45">
        <w:rPr>
          <w:rFonts w:ascii="Times New Roman" w:hAnsi="Times New Roman" w:cs="Times New Roman"/>
          <w:color w:val="000000" w:themeColor="text1"/>
          <w:sz w:val="22"/>
        </w:rPr>
        <w:t xml:space="preserve">for the polarization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driv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puls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signal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>
        <w:rPr>
          <w:rFonts w:ascii="Times New Roman" w:hAnsi="Times New Roman" w:cs="Times New Roman" w:hint="eastAsia"/>
          <w:color w:val="000000" w:themeColor="text1"/>
          <w:sz w:val="22"/>
        </w:rPr>
        <w:t>pulse</w:t>
      </w:r>
      <w:r w:rsidR="00EB1E8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531A5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2531A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B1E8B" w:rsidRPr="00FA3D45">
        <w:rPr>
          <w:rFonts w:ascii="Times New Roman" w:hAnsi="Times New Roman" w:cs="Times New Roman"/>
          <w:color w:val="000000" w:themeColor="text1"/>
          <w:sz w:val="22"/>
        </w:rPr>
        <w:t>the same direction</w:t>
      </w:r>
      <w:r w:rsidRPr="00FA3D45">
        <w:rPr>
          <w:rFonts w:ascii="Times New Roman" w:hAnsi="Times New Roman" w:cs="Times New Roman"/>
          <w:color w:val="000000" w:themeColor="text1"/>
          <w:sz w:val="22"/>
        </w:rPr>
        <w:t xml:space="preserve">. The results reveal that there </w:t>
      </w:r>
      <w:r w:rsidR="00317DA8">
        <w:rPr>
          <w:rFonts w:ascii="Times New Roman" w:hAnsi="Times New Roman" w:cs="Times New Roman" w:hint="eastAsia"/>
          <w:color w:val="000000" w:themeColor="text1"/>
          <w:sz w:val="22"/>
        </w:rPr>
        <w:t>is</w:t>
      </w:r>
      <w:r w:rsidR="00317DA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A3D45">
        <w:rPr>
          <w:rFonts w:ascii="Times New Roman" w:hAnsi="Times New Roman" w:cs="Times New Roman"/>
          <w:color w:val="000000" w:themeColor="text1"/>
          <w:sz w:val="22"/>
        </w:rPr>
        <w:t xml:space="preserve">no </w:t>
      </w:r>
      <w:r w:rsidR="00524220">
        <w:rPr>
          <w:rFonts w:ascii="Times New Roman" w:hAnsi="Times New Roman" w:cs="Times New Roman"/>
          <w:color w:val="000000" w:themeColor="text1"/>
          <w:sz w:val="22"/>
        </w:rPr>
        <w:t>considerable</w:t>
      </w:r>
      <w:r w:rsidR="00524220" w:rsidRPr="00FA3D4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A3D45">
        <w:rPr>
          <w:rFonts w:ascii="Times New Roman" w:hAnsi="Times New Roman" w:cs="Times New Roman"/>
          <w:color w:val="000000" w:themeColor="text1"/>
          <w:sz w:val="22"/>
        </w:rPr>
        <w:t xml:space="preserve">influence on the frequency </w:t>
      </w:r>
      <w:r w:rsidR="00050432">
        <w:rPr>
          <w:rFonts w:ascii="Times New Roman" w:hAnsi="Times New Roman" w:cs="Times New Roman" w:hint="eastAsia"/>
          <w:color w:val="000000" w:themeColor="text1"/>
          <w:sz w:val="22"/>
        </w:rPr>
        <w:t>downshift</w:t>
      </w:r>
      <w:r w:rsidR="00050432">
        <w:rPr>
          <w:rFonts w:ascii="Times New Roman" w:hAnsi="Times New Roman" w:cs="Times New Roman"/>
          <w:color w:val="000000" w:themeColor="text1"/>
          <w:sz w:val="22"/>
        </w:rPr>
        <w:t xml:space="preserve"> process</w:t>
      </w:r>
      <w:r w:rsidR="00050432" w:rsidRPr="00FA3D45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050432">
        <w:rPr>
          <w:rFonts w:ascii="Times New Roman" w:hAnsi="Times New Roman" w:cs="Times New Roman"/>
          <w:color w:val="000000" w:themeColor="text1"/>
          <w:sz w:val="22"/>
        </w:rPr>
        <w:t>where</w:t>
      </w:r>
      <w:r w:rsidR="00050432" w:rsidRPr="00FA3D4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50432">
        <w:rPr>
          <w:rFonts w:ascii="Times New Roman" w:hAnsi="Times New Roman" w:cs="Times New Roman"/>
          <w:color w:val="000000" w:themeColor="text1"/>
          <w:sz w:val="22"/>
        </w:rPr>
        <w:t xml:space="preserve">the two cases of parallel and perpendicular polarizations for the two pulses produce </w:t>
      </w:r>
      <w:r w:rsidR="00050432" w:rsidRPr="00FA3D45">
        <w:rPr>
          <w:rFonts w:ascii="Times New Roman" w:hAnsi="Times New Roman" w:cs="Times New Roman"/>
          <w:color w:val="000000" w:themeColor="text1"/>
          <w:sz w:val="22"/>
        </w:rPr>
        <w:t>comparable frequency shift and energy conversion efficiency with a certain CEP dependency relationship, as illustrated in Fig. S</w:t>
      </w:r>
      <w:r w:rsidR="007704F0">
        <w:rPr>
          <w:rFonts w:ascii="Times New Roman" w:hAnsi="Times New Roman" w:cs="Times New Roman"/>
          <w:color w:val="000000" w:themeColor="text1"/>
          <w:sz w:val="22"/>
        </w:rPr>
        <w:t>2</w:t>
      </w:r>
      <w:r w:rsidR="003B4C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C3FA5">
        <w:rPr>
          <w:rFonts w:ascii="Times New Roman" w:hAnsi="Times New Roman" w:cs="Times New Roman"/>
          <w:color w:val="000000" w:themeColor="text1"/>
          <w:sz w:val="22"/>
        </w:rPr>
        <w:t>(</w:t>
      </w:r>
      <w:r w:rsidR="003B4CB9">
        <w:rPr>
          <w:rFonts w:ascii="Times New Roman" w:hAnsi="Times New Roman" w:cs="Times New Roman" w:hint="eastAsia"/>
          <w:color w:val="000000" w:themeColor="text1"/>
          <w:sz w:val="22"/>
        </w:rPr>
        <w:t>for</w:t>
      </w:r>
      <w:r w:rsidR="003B4C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B4CB9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3B4C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C3FA5">
        <w:rPr>
          <w:rFonts w:ascii="Times New Roman" w:hAnsi="Times New Roman" w:cs="Times New Roman"/>
          <w:color w:val="000000" w:themeColor="text1"/>
          <w:sz w:val="22"/>
        </w:rPr>
        <w:t xml:space="preserve">parallel </w:t>
      </w:r>
      <w:r w:rsidR="00BC3FA5">
        <w:rPr>
          <w:rFonts w:ascii="Times New Roman" w:hAnsi="Times New Roman" w:cs="Times New Roman" w:hint="eastAsia"/>
          <w:color w:val="000000" w:themeColor="text1"/>
          <w:sz w:val="22"/>
        </w:rPr>
        <w:t>polarization</w:t>
      </w:r>
      <w:r w:rsidR="00BC3FA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C3FA5">
        <w:rPr>
          <w:rFonts w:ascii="Times New Roman" w:hAnsi="Times New Roman" w:cs="Times New Roman" w:hint="eastAsia"/>
          <w:color w:val="000000" w:themeColor="text1"/>
          <w:sz w:val="22"/>
        </w:rPr>
        <w:t>case</w:t>
      </w:r>
      <w:r w:rsidR="00BC3FA5">
        <w:rPr>
          <w:rFonts w:ascii="Times New Roman" w:hAnsi="Times New Roman" w:cs="Times New Roman"/>
          <w:color w:val="000000" w:themeColor="text1"/>
          <w:sz w:val="22"/>
        </w:rPr>
        <w:t>)</w:t>
      </w:r>
      <w:r w:rsidR="005F6FE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F6FE5"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 w:rsidR="005F6FE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F6FE5">
        <w:rPr>
          <w:rFonts w:ascii="Times New Roman" w:hAnsi="Times New Roman" w:cs="Times New Roman" w:hint="eastAsia"/>
          <w:color w:val="000000" w:themeColor="text1"/>
          <w:sz w:val="22"/>
        </w:rPr>
        <w:t>Fig</w:t>
      </w:r>
      <w:r w:rsidR="005F6FE5">
        <w:rPr>
          <w:rFonts w:ascii="Times New Roman" w:hAnsi="Times New Roman" w:cs="Times New Roman"/>
          <w:color w:val="000000" w:themeColor="text1"/>
          <w:sz w:val="22"/>
        </w:rPr>
        <w:t>. 2</w:t>
      </w:r>
      <w:r w:rsidR="00C12CA0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C12CA0">
        <w:rPr>
          <w:rFonts w:ascii="Times New Roman" w:hAnsi="Times New Roman" w:cs="Times New Roman" w:hint="eastAsia"/>
          <w:color w:val="000000" w:themeColor="text1"/>
          <w:sz w:val="22"/>
        </w:rPr>
        <w:t>for</w:t>
      </w:r>
      <w:r w:rsidR="00C12C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12CA0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C12C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12CA0" w:rsidRPr="00C12CA0">
        <w:rPr>
          <w:rFonts w:ascii="Times New Roman" w:hAnsi="Times New Roman" w:cs="Times New Roman"/>
          <w:color w:val="000000" w:themeColor="text1"/>
          <w:sz w:val="22"/>
        </w:rPr>
        <w:t>perpendicular</w:t>
      </w:r>
      <w:r w:rsidR="00C12CA0" w:rsidRPr="00C12CA0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C12CA0">
        <w:rPr>
          <w:rFonts w:ascii="Times New Roman" w:hAnsi="Times New Roman" w:cs="Times New Roman" w:hint="eastAsia"/>
          <w:color w:val="000000" w:themeColor="text1"/>
          <w:sz w:val="22"/>
        </w:rPr>
        <w:t>polarization</w:t>
      </w:r>
      <w:r w:rsidR="00C12C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12CA0">
        <w:rPr>
          <w:rFonts w:ascii="Times New Roman" w:hAnsi="Times New Roman" w:cs="Times New Roman" w:hint="eastAsia"/>
          <w:color w:val="000000" w:themeColor="text1"/>
          <w:sz w:val="22"/>
        </w:rPr>
        <w:t>case</w:t>
      </w:r>
      <w:r w:rsidR="00C12CA0">
        <w:rPr>
          <w:rFonts w:ascii="Times New Roman" w:hAnsi="Times New Roman" w:cs="Times New Roman"/>
          <w:color w:val="000000" w:themeColor="text1"/>
          <w:sz w:val="22"/>
        </w:rPr>
        <w:t>)</w:t>
      </w:r>
      <w:r w:rsidR="005F6FE5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5F6FE5">
        <w:rPr>
          <w:rFonts w:ascii="Times New Roman" w:hAnsi="Times New Roman" w:cs="Times New Roman" w:hint="eastAsia"/>
          <w:color w:val="000000" w:themeColor="text1"/>
          <w:sz w:val="22"/>
        </w:rPr>
        <w:t>respectively</w:t>
      </w:r>
      <w:r w:rsidR="00050432" w:rsidRPr="00FA3D45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823424B" w14:textId="254C0990" w:rsidR="005A0C83" w:rsidRPr="006E4480" w:rsidRDefault="005A0C83" w:rsidP="00B761DA">
      <w:pPr>
        <w:adjustRightInd w:val="0"/>
        <w:snapToGrid w:val="0"/>
        <w:jc w:val="center"/>
        <w:rPr>
          <w:rFonts w:ascii="Times New Roman" w:hAnsi="Times New Roman" w:cs="Times New Roman" w:hint="eastAsia"/>
          <w:color w:val="000000" w:themeColor="text1"/>
          <w:sz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</w:rPr>
        <w:drawing>
          <wp:inline distT="0" distB="0" distL="0" distR="0" wp14:anchorId="71178DFC" wp14:editId="1F797B5D">
            <wp:extent cx="4680000" cy="3393219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393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DC726" w14:textId="6D22CA40" w:rsidR="0079779E" w:rsidRDefault="00B761DA" w:rsidP="00D856CF">
      <w:pPr>
        <w:spacing w:line="360" w:lineRule="auto"/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</w:pP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F</w:t>
      </w:r>
      <w:r w:rsidRPr="00C652D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ig</w:t>
      </w: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S</w:t>
      </w:r>
      <w:r w:rsidR="007704F0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2</w:t>
      </w: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. </w:t>
      </w:r>
      <w:r w:rsidR="00F60D8F" w:rsidRPr="00F60D8F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Effect of the </w:t>
      </w:r>
      <w:r w:rsidR="00A804CE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laser</w:t>
      </w:r>
      <w:r w:rsidR="00A804C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F60D8F" w:rsidRPr="00F60D8F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polarization direction on the </w:t>
      </w:r>
      <w:r w:rsidR="00F506AA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mid-IR pulse generation</w:t>
      </w:r>
      <w:r w:rsidRPr="0087251F">
        <w:rPr>
          <w:rFonts w:ascii="Times New Roman" w:eastAsia="AdvOT5e4d79fc" w:hAnsi="Times New Roman" w:cs="Times New Roman"/>
          <w:b/>
          <w:color w:val="000000" w:themeColor="text1"/>
          <w:kern w:val="0"/>
          <w:sz w:val="20"/>
          <w:szCs w:val="20"/>
        </w:rPr>
        <w:t>.</w:t>
      </w:r>
      <w:r w:rsidRPr="006E448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210408" w:rsidRPr="0033318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Distribution</w:t>
      </w:r>
      <w:r w:rsidR="00DB0CBA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210408" w:rsidRPr="0033318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210408" w:rsidRPr="0033318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="00210408" w:rsidRPr="0033318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210408" w:rsidRPr="0033318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t</w:t>
      </w:r>
      <w:r w:rsidRPr="00333180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h</w:t>
      </w:r>
      <w:r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e</w:t>
      </w:r>
      <w:r w:rsidR="00F8655B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F8655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plasma </w:t>
      </w:r>
      <w:r w:rsidR="00F8655B" w:rsidRPr="00EA5D3C">
        <w:rPr>
          <w:rFonts w:ascii="Times New Roman" w:hAnsi="Times New Roman"/>
          <w:color w:val="000000" w:themeColor="text1"/>
          <w:sz w:val="20"/>
          <w:szCs w:val="20"/>
        </w:rPr>
        <w:t>density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sub>
        </m:sSub>
      </m:oMath>
      <w:r w:rsidR="00F8655B" w:rsidRPr="00EA5D3C">
        <w:rPr>
          <w:rFonts w:ascii="Times New Roman" w:hAnsi="Times New Roman"/>
          <w:color w:val="000000" w:themeColor="text1"/>
          <w:sz w:val="20"/>
          <w:szCs w:val="20"/>
        </w:rPr>
        <w:t>)</w:t>
      </w:r>
      <w:r w:rsidR="009273C0" w:rsidRPr="009273C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9273C0">
        <w:rPr>
          <w:rFonts w:ascii="Times New Roman" w:hAnsi="Times New Roman" w:hint="eastAsia"/>
          <w:color w:val="000000" w:themeColor="text1"/>
          <w:sz w:val="20"/>
          <w:szCs w:val="20"/>
        </w:rPr>
        <w:t>in</w:t>
      </w:r>
      <w:r w:rsidR="009273C0">
        <w:rPr>
          <w:rFonts w:ascii="Times New Roman" w:hAnsi="Times New Roman"/>
          <w:color w:val="000000" w:themeColor="text1"/>
          <w:sz w:val="20"/>
          <w:szCs w:val="20"/>
        </w:rPr>
        <w:t xml:space="preserve"> (</w:t>
      </w:r>
      <w:r w:rsidR="009273C0" w:rsidRPr="00BE338F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a</w:t>
      </w:r>
      <w:r w:rsidR="009273C0">
        <w:rPr>
          <w:rFonts w:ascii="Times New Roman" w:hAnsi="Times New Roman"/>
          <w:color w:val="000000" w:themeColor="text1"/>
          <w:sz w:val="20"/>
          <w:szCs w:val="20"/>
        </w:rPr>
        <w:t>)</w:t>
      </w:r>
      <w:r w:rsidR="00DB0CBA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="00DB0CBA">
        <w:rPr>
          <w:rFonts w:ascii="Times New Roman" w:hAnsi="Times New Roman" w:hint="eastAsia"/>
          <w:color w:val="000000" w:themeColor="text1"/>
          <w:sz w:val="20"/>
          <w:szCs w:val="20"/>
        </w:rPr>
        <w:t>and</w:t>
      </w:r>
      <w:r w:rsidR="00F8655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the transverse electric fields of the drive laser </w:t>
      </w:r>
      <w:r w:rsidR="00F8655B" w:rsidRPr="00EA5D3C">
        <w:rPr>
          <w:rFonts w:ascii="Times New Roman" w:hAnsi="Times New Roman"/>
          <w:color w:val="000000" w:themeColor="text1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hint="eastAsia"/>
                <w:color w:val="000000" w:themeColor="text1"/>
                <w:sz w:val="20"/>
                <w:szCs w:val="20"/>
              </w:rPr>
              <m:t>d</m:t>
            </m:r>
          </m:sub>
        </m:sSub>
      </m:oMath>
      <w:r w:rsidR="00F8655B" w:rsidRPr="00EA5D3C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="00F8655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and the signal laser </w:t>
      </w:r>
      <w:r w:rsidR="00F8655B" w:rsidRPr="00EA5D3C">
        <w:rPr>
          <w:rFonts w:ascii="Times New Roman" w:hAnsi="Times New Roman"/>
          <w:color w:val="000000" w:themeColor="text1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hint="eastAsia"/>
                <w:color w:val="000000" w:themeColor="text1"/>
                <w:sz w:val="20"/>
                <w:szCs w:val="20"/>
              </w:rPr>
              <m:t>s</m:t>
            </m:r>
          </m:sub>
        </m:sSub>
      </m:oMath>
      <w:r w:rsidR="00F8655B" w:rsidRPr="00EA5D3C">
        <w:rPr>
          <w:rFonts w:ascii="Times New Roman" w:hAnsi="Times New Roman"/>
          <w:color w:val="000000" w:themeColor="text1"/>
          <w:sz w:val="20"/>
          <w:szCs w:val="20"/>
        </w:rPr>
        <w:t>)</w:t>
      </w:r>
      <w:r w:rsidR="00DB0CBA" w:rsidRPr="00DB0CB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87285C">
        <w:rPr>
          <w:rFonts w:ascii="Times New Roman" w:hAnsi="Times New Roman" w:hint="eastAsia"/>
          <w:color w:val="000000" w:themeColor="text1"/>
          <w:sz w:val="20"/>
          <w:szCs w:val="20"/>
        </w:rPr>
        <w:t>in</w:t>
      </w:r>
      <w:r w:rsidR="0087285C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DB0CBA">
        <w:rPr>
          <w:rFonts w:ascii="Times New Roman" w:hAnsi="Times New Roman"/>
          <w:color w:val="000000" w:themeColor="text1"/>
          <w:sz w:val="20"/>
          <w:szCs w:val="20"/>
        </w:rPr>
        <w:t>(</w:t>
      </w:r>
      <w:r w:rsidR="00DB0CBA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b</w:t>
      </w:r>
      <w:r w:rsidR="00DB0CBA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F9571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857CF5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="00CB12EB">
        <w:rPr>
          <w:rFonts w:ascii="Times New Roman" w:hAnsi="Times New Roman"/>
          <w:color w:val="000000" w:themeColor="text1"/>
          <w:sz w:val="20"/>
          <w:szCs w:val="20"/>
        </w:rPr>
        <w:t>(</w:t>
      </w:r>
      <w:r w:rsidR="00CB12EB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c</w:t>
      </w:r>
      <w:r w:rsidR="00CB12EB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="00857CF5" w:rsidRPr="00EA5D3C">
        <w:rPr>
          <w:rFonts w:ascii="Times New Roman" w:hAnsi="Times New Roman"/>
          <w:color w:val="000000" w:themeColor="text1"/>
          <w:sz w:val="20"/>
          <w:szCs w:val="20"/>
        </w:rPr>
        <w:t>The</w:t>
      </w:r>
      <w:r w:rsidR="00857CF5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2F508A">
        <w:rPr>
          <w:rFonts w:ascii="Times New Roman" w:hAnsi="Times New Roman" w:hint="eastAsia"/>
          <w:color w:val="000000" w:themeColor="text1"/>
          <w:sz w:val="20"/>
          <w:szCs w:val="20"/>
        </w:rPr>
        <w:t>spectral</w:t>
      </w:r>
      <w:r w:rsidR="002F508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857CF5" w:rsidRPr="00EA5D3C">
        <w:rPr>
          <w:rFonts w:ascii="Times New Roman" w:hAnsi="Times New Roman" w:hint="eastAsia"/>
          <w:color w:val="000000" w:themeColor="text1"/>
          <w:sz w:val="20"/>
          <w:szCs w:val="20"/>
        </w:rPr>
        <w:t>evolution</w:t>
      </w:r>
      <w:r w:rsidR="00857CF5" w:rsidRPr="00EA5D3C">
        <w:rPr>
          <w:rFonts w:ascii="Times New Roman" w:hAnsi="Times New Roman"/>
          <w:color w:val="000000" w:themeColor="text1"/>
          <w:sz w:val="20"/>
          <w:szCs w:val="20"/>
        </w:rPr>
        <w:t xml:space="preserve"> of the modulated signal pulse</w:t>
      </w:r>
      <w:r w:rsidR="00A22817" w:rsidRP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for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B0766F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polarization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f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both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B0766F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the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drive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pulse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and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signal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pulse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0821BB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in</w:t>
      </w:r>
      <w:r w:rsidR="000821BB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B0766F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the same direction</w:t>
      </w:r>
      <w:r w:rsidR="00857CF5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2C217B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6C586F">
        <w:rPr>
          <w:rFonts w:ascii="Times New Roman" w:hAnsi="Times New Roman"/>
          <w:color w:val="000000" w:themeColor="text1"/>
          <w:sz w:val="20"/>
          <w:szCs w:val="20"/>
        </w:rPr>
        <w:t>(</w:t>
      </w:r>
      <w:r w:rsidR="006C586F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d</w:t>
      </w:r>
      <w:r w:rsidR="006C586F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Dependence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f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the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CEP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f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BF08EF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resulting</w:t>
      </w:r>
      <w:r w:rsidR="00BF08EF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4B125F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mid-IR</w:t>
      </w:r>
      <w:r w:rsidR="004B125F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pulse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n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at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f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initial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signal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C217B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pulse</w:t>
      </w:r>
      <w:r w:rsidR="002C217B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.</w:t>
      </w:r>
      <w:r w:rsidR="00A2281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T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h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inset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shows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electric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field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waveform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f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2A0EB1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mid-IR</w:t>
      </w:r>
      <w:r w:rsidR="002A0EB1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pulse</w:t>
      </w:r>
      <w:r w:rsidR="001B380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 xml:space="preserve"> at</w:t>
      </w:r>
      <w:r w:rsidR="001B380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1B380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1B380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1B380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central</w:t>
      </w:r>
      <w:r w:rsidR="001B380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1B380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wavelength</w:t>
      </w:r>
      <w:r w:rsidR="001B380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≈4.3 μm</m:t>
        </m:r>
      </m:oMath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for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different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6B556D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CEP</w:t>
      </w:r>
      <w:r w:rsidR="006B556D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s</w:t>
      </w:r>
      <w:r w:rsidR="006B556D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6B556D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f</w:t>
      </w:r>
      <w:r w:rsidR="006B556D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6B556D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="006B556D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initial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BE7FC7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signal</w:t>
      </w:r>
      <w:r w:rsidR="00BE7FC7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puls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(0,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black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lin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;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π/2</m:t>
        </m:r>
      </m:oMath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,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blu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lin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;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π</m:t>
        </m:r>
      </m:oMath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,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red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="00A22817"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line</w:t>
      </w:r>
      <w:r w:rsidR="00A22817"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).</w:t>
      </w:r>
    </w:p>
    <w:p w14:paraId="76B8A126" w14:textId="4CDEC9F1" w:rsidR="0080726D" w:rsidRDefault="0080726D" w:rsidP="00D856CF">
      <w:pPr>
        <w:spacing w:line="360" w:lineRule="auto"/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  <w:lang w:val="de-DE"/>
        </w:rPr>
      </w:pPr>
    </w:p>
    <w:p w14:paraId="7645C83C" w14:textId="77777777" w:rsidR="00A54887" w:rsidRDefault="00A54887" w:rsidP="00A54887">
      <w:pPr>
        <w:adjustRightInd w:val="0"/>
        <w:snapToGrid w:val="0"/>
        <w:spacing w:line="360" w:lineRule="auto"/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</w:pPr>
    </w:p>
    <w:p w14:paraId="4DE00D10" w14:textId="77777777" w:rsidR="00955E15" w:rsidRPr="00743359" w:rsidRDefault="00955E15" w:rsidP="00955E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ffec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o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t</w:t>
      </w:r>
      <w:r w:rsidRPr="000E7E1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h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plasm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densit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ramp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Pr="000E7E1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on th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single"/>
        </w:rPr>
        <w:t>frequenc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downshift</w:t>
      </w:r>
    </w:p>
    <w:p w14:paraId="5F57FECF" w14:textId="6DD04B06" w:rsidR="00B35D9C" w:rsidRPr="00B35D9C" w:rsidRDefault="00B35D9C" w:rsidP="00A5488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E75F82">
        <w:rPr>
          <w:rFonts w:ascii="Times New Roman" w:hAnsi="Times New Roman"/>
          <w:color w:val="000000" w:themeColor="text1"/>
          <w:sz w:val="22"/>
        </w:rPr>
        <w:t>To consider the plasma edge effects,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we have carried out an additional simulation by taking a</w:t>
      </w:r>
      <w:r w:rsidR="00803EB9" w:rsidRPr="00803E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03EB9">
        <w:rPr>
          <w:rFonts w:ascii="Times New Roman" w:hAnsi="Times New Roman" w:cs="Times New Roman"/>
          <w:color w:val="000000" w:themeColor="text1"/>
          <w:sz w:val="22"/>
        </w:rPr>
        <w:t>longitudinal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plasma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density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profile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with a 50</w:t>
      </w:r>
      <w:r w:rsidR="009D469F"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>μm up-ramp at the beginning, a 50</w:t>
      </w:r>
      <w:r w:rsidR="009D469F"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μm down-ramp at the end,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1550</w:t>
      </w:r>
      <w:r w:rsidR="009D469F"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μm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plateau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region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while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all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other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parameters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are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unchanged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>, as illustrated in Fig. S</w:t>
      </w:r>
      <w:r w:rsidR="00AA1129">
        <w:rPr>
          <w:rFonts w:ascii="Times New Roman" w:hAnsi="Times New Roman" w:cs="Times New Roman"/>
          <w:color w:val="000000" w:themeColor="text1"/>
          <w:sz w:val="22"/>
        </w:rPr>
        <w:t>3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. One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can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see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 xml:space="preserve"> that there is no significant influence on the frequency 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down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>-</w:t>
      </w:r>
      <w:r w:rsidRPr="00E75F82">
        <w:rPr>
          <w:rFonts w:ascii="Times New Roman" w:hAnsi="Times New Roman" w:cs="Times New Roman" w:hint="eastAsia"/>
          <w:color w:val="000000" w:themeColor="text1"/>
          <w:sz w:val="22"/>
        </w:rPr>
        <w:t>conversion</w:t>
      </w:r>
      <w:r w:rsidRPr="00E75F82">
        <w:rPr>
          <w:rFonts w:ascii="Times New Roman" w:hAnsi="Times New Roman" w:cs="Times New Roman"/>
          <w:color w:val="000000" w:themeColor="text1"/>
          <w:sz w:val="22"/>
        </w:rPr>
        <w:t>, where the output signal laser pulse has comparable spectral range and intensity as compared to the results presented in Fig. 2 in the main text.</w:t>
      </w:r>
    </w:p>
    <w:p w14:paraId="746A288B" w14:textId="182D4EFC" w:rsidR="00536754" w:rsidRPr="006E4480" w:rsidRDefault="00536754" w:rsidP="00A54887">
      <w:pPr>
        <w:adjustRightInd w:val="0"/>
        <w:snapToGrid w:val="0"/>
        <w:jc w:val="center"/>
        <w:rPr>
          <w:rFonts w:ascii="Times New Roman" w:hAnsi="Times New Roman" w:cs="Times New Roman" w:hint="eastAsia"/>
          <w:color w:val="000000" w:themeColor="text1"/>
          <w:sz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</w:rPr>
        <w:drawing>
          <wp:inline distT="0" distB="0" distL="0" distR="0" wp14:anchorId="1D3BDBA3" wp14:editId="557CCFC6">
            <wp:extent cx="5400000" cy="22949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29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178BF" w14:textId="1548479C" w:rsidR="00A54887" w:rsidRDefault="00A54887" w:rsidP="00A54887">
      <w:pPr>
        <w:spacing w:line="360" w:lineRule="auto"/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</w:pP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F</w:t>
      </w:r>
      <w:r w:rsidRPr="00C652D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ig</w:t>
      </w: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S</w:t>
      </w:r>
      <w:r w:rsidR="00AA1129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3</w:t>
      </w:r>
      <w:r w:rsidRPr="00C652D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. </w:t>
      </w:r>
      <w:r w:rsidR="00400435" w:rsidRPr="00400435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Effect of the plasma density ramps on the </w:t>
      </w:r>
      <w:r w:rsidR="009D7514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mid-IR pulse generation</w:t>
      </w:r>
      <w:r w:rsidRPr="0087251F">
        <w:rPr>
          <w:rFonts w:ascii="Times New Roman" w:eastAsia="AdvOT5e4d79fc" w:hAnsi="Times New Roman" w:cs="Times New Roman"/>
          <w:b/>
          <w:color w:val="000000" w:themeColor="text1"/>
          <w:kern w:val="0"/>
          <w:sz w:val="20"/>
          <w:szCs w:val="20"/>
        </w:rPr>
        <w:t>.</w:t>
      </w:r>
      <w:r w:rsidRPr="006E448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33318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Distribution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Pr="0033318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33318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of</w:t>
      </w:r>
      <w:r w:rsidRPr="00333180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33318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t</w:t>
      </w:r>
      <w:r w:rsidRPr="00333180"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h</w:t>
      </w:r>
      <w:r>
        <w:rPr>
          <w:rFonts w:ascii="Times New Roman" w:eastAsia="AdvOT5e4d79fc" w:hAnsi="Times New Roman" w:cs="Times New Roman" w:hint="eastAsia"/>
          <w:bCs/>
          <w:color w:val="000000" w:themeColor="text1"/>
          <w:kern w:val="0"/>
          <w:sz w:val="20"/>
          <w:szCs w:val="20"/>
        </w:rPr>
        <w:t>e</w:t>
      </w:r>
      <w:r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plasma </w:t>
      </w:r>
      <w:r w:rsidRPr="00EA5D3C">
        <w:rPr>
          <w:rFonts w:ascii="Times New Roman" w:hAnsi="Times New Roman"/>
          <w:color w:val="000000" w:themeColor="text1"/>
          <w:sz w:val="20"/>
          <w:szCs w:val="20"/>
        </w:rPr>
        <w:t xml:space="preserve">density </w:t>
      </w:r>
      <w:r>
        <w:rPr>
          <w:rFonts w:ascii="Times New Roman" w:hAnsi="Times New Roman"/>
          <w:color w:val="000000" w:themeColor="text1"/>
          <w:sz w:val="20"/>
          <w:szCs w:val="20"/>
        </w:rPr>
        <w:t>(</w:t>
      </w:r>
      <w:r w:rsidRPr="00BE338F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nd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the transverse electric fields of the drive laser</w:t>
      </w:r>
      <w:r w:rsidRPr="00EA5D3C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and the signal laser </w:t>
      </w:r>
      <w:r>
        <w:rPr>
          <w:rFonts w:ascii="Times New Roman" w:hAnsi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b</w:t>
      </w:r>
      <w:r>
        <w:rPr>
          <w:rFonts w:ascii="Times New Roman" w:hAnsi="Times New Roman"/>
          <w:color w:val="000000" w:themeColor="text1"/>
          <w:sz w:val="20"/>
          <w:szCs w:val="20"/>
        </w:rPr>
        <w:t>)</w:t>
      </w:r>
      <w:r w:rsidR="00607525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607525">
        <w:rPr>
          <w:rFonts w:ascii="Times New Roman" w:hAnsi="Times New Roman" w:hint="eastAsia"/>
          <w:color w:val="000000" w:themeColor="text1"/>
          <w:sz w:val="20"/>
          <w:szCs w:val="20"/>
        </w:rPr>
        <w:t>at</w:t>
      </w:r>
      <w:r w:rsidR="00607525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607525">
        <w:rPr>
          <w:rFonts w:ascii="Times New Roman" w:hAnsi="Times New Roman" w:hint="eastAsia"/>
          <w:color w:val="000000" w:themeColor="text1"/>
          <w:sz w:val="20"/>
          <w:szCs w:val="20"/>
        </w:rPr>
        <w:t>the</w:t>
      </w:r>
      <w:r w:rsidR="00607525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607525">
        <w:rPr>
          <w:rFonts w:ascii="Times New Roman" w:hAnsi="Times New Roman" w:hint="eastAsia"/>
          <w:color w:val="000000" w:themeColor="text1"/>
          <w:sz w:val="20"/>
          <w:szCs w:val="20"/>
        </w:rPr>
        <w:t>position</w:t>
      </w:r>
      <w:r w:rsidR="00607525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607525">
        <w:rPr>
          <w:rFonts w:ascii="Times New Roman" w:hAnsi="Times New Roman" w:hint="eastAsia"/>
          <w:color w:val="000000" w:themeColor="text1"/>
          <w:sz w:val="20"/>
          <w:szCs w:val="20"/>
        </w:rPr>
        <w:t>of</w:t>
      </w:r>
      <w:r w:rsidR="00607525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ct=1620 μm</m:t>
        </m:r>
      </m:oMath>
      <w:r w:rsidRPr="00F95710"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c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="00AE5D37">
        <w:rPr>
          <w:rFonts w:ascii="Times New Roman" w:hAnsi="Times New Roman" w:hint="eastAsia"/>
          <w:color w:val="000000" w:themeColor="text1"/>
          <w:sz w:val="20"/>
          <w:szCs w:val="20"/>
        </w:rPr>
        <w:t>E</w:t>
      </w:r>
      <w:r w:rsidRPr="00EA5D3C">
        <w:rPr>
          <w:rFonts w:ascii="Times New Roman" w:hAnsi="Times New Roman" w:hint="eastAsia"/>
          <w:color w:val="000000" w:themeColor="text1"/>
          <w:sz w:val="20"/>
          <w:szCs w:val="20"/>
        </w:rPr>
        <w:t>volution</w:t>
      </w:r>
      <w:r w:rsidRPr="00EA5D3C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2C330A">
        <w:rPr>
          <w:rFonts w:ascii="Times New Roman" w:hAnsi="Times New Roman" w:hint="eastAsia"/>
          <w:color w:val="000000" w:themeColor="text1"/>
          <w:sz w:val="20"/>
          <w:szCs w:val="20"/>
        </w:rPr>
        <w:t>of</w:t>
      </w:r>
      <w:r w:rsidR="002C330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2C330A">
        <w:rPr>
          <w:rFonts w:ascii="Times New Roman" w:hAnsi="Times New Roman" w:hint="eastAsia"/>
          <w:color w:val="000000" w:themeColor="text1"/>
          <w:sz w:val="20"/>
          <w:szCs w:val="20"/>
        </w:rPr>
        <w:t>the</w:t>
      </w:r>
      <w:r w:rsidR="002C330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2C330A">
        <w:rPr>
          <w:rFonts w:ascii="Times New Roman" w:hAnsi="Times New Roman" w:hint="eastAsia"/>
          <w:color w:val="000000" w:themeColor="text1"/>
          <w:sz w:val="20"/>
          <w:szCs w:val="20"/>
        </w:rPr>
        <w:t>initial</w:t>
      </w:r>
      <w:r w:rsidR="002C330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512CDD">
        <w:rPr>
          <w:rFonts w:ascii="Times New Roman" w:hAnsi="Times New Roman"/>
          <w:color w:val="000000" w:themeColor="text1"/>
          <w:sz w:val="20"/>
          <w:szCs w:val="20"/>
        </w:rPr>
        <w:t>(</w:t>
      </w:r>
      <w:r w:rsidR="00512CDD">
        <w:rPr>
          <w:rFonts w:ascii="Times New Roman" w:hAnsi="Times New Roman" w:hint="eastAsia"/>
          <w:color w:val="000000" w:themeColor="text1"/>
          <w:sz w:val="20"/>
          <w:szCs w:val="20"/>
        </w:rPr>
        <w:t>input</w:t>
      </w:r>
      <w:r w:rsidR="00512CD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512CDD">
        <w:rPr>
          <w:rFonts w:ascii="Times New Roman" w:hAnsi="Times New Roman" w:hint="eastAsia"/>
          <w:color w:val="000000" w:themeColor="text1"/>
          <w:sz w:val="20"/>
          <w:szCs w:val="20"/>
        </w:rPr>
        <w:t>pulse</w:t>
      </w:r>
      <w:r w:rsidR="00512CDD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="002C330A">
        <w:rPr>
          <w:rFonts w:ascii="Times New Roman" w:hAnsi="Times New Roman" w:hint="eastAsia"/>
          <w:color w:val="000000" w:themeColor="text1"/>
          <w:sz w:val="20"/>
          <w:szCs w:val="20"/>
        </w:rPr>
        <w:t>and</w:t>
      </w:r>
      <w:r w:rsidR="002C330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2C330A">
        <w:rPr>
          <w:rFonts w:ascii="Times New Roman" w:hAnsi="Times New Roman" w:hint="eastAsia"/>
          <w:color w:val="000000" w:themeColor="text1"/>
          <w:sz w:val="20"/>
          <w:szCs w:val="20"/>
        </w:rPr>
        <w:t>final</w:t>
      </w:r>
      <w:r w:rsidR="002C330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306F9A">
        <w:rPr>
          <w:rFonts w:ascii="Times New Roman" w:hAnsi="Times New Roman"/>
          <w:color w:val="000000" w:themeColor="text1"/>
          <w:sz w:val="20"/>
          <w:szCs w:val="20"/>
        </w:rPr>
        <w:t>(</w:t>
      </w:r>
      <w:r w:rsidR="00306F9A">
        <w:rPr>
          <w:rFonts w:ascii="Times New Roman" w:hAnsi="Times New Roman" w:hint="eastAsia"/>
          <w:color w:val="000000" w:themeColor="text1"/>
          <w:sz w:val="20"/>
          <w:szCs w:val="20"/>
        </w:rPr>
        <w:t>output</w:t>
      </w:r>
      <w:r w:rsidR="00306F9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306F9A">
        <w:rPr>
          <w:rFonts w:ascii="Times New Roman" w:hAnsi="Times New Roman" w:hint="eastAsia"/>
          <w:color w:val="000000" w:themeColor="text1"/>
          <w:sz w:val="20"/>
          <w:szCs w:val="20"/>
        </w:rPr>
        <w:t>pulse</w:t>
      </w:r>
      <w:r w:rsidR="00306F9A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="002C330A">
        <w:rPr>
          <w:rFonts w:ascii="Times New Roman" w:hAnsi="Times New Roman" w:hint="eastAsia"/>
          <w:color w:val="000000" w:themeColor="text1"/>
          <w:sz w:val="20"/>
          <w:szCs w:val="20"/>
        </w:rPr>
        <w:t>spectra</w:t>
      </w:r>
      <w:r w:rsidR="002C330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EA5D3C">
        <w:rPr>
          <w:rFonts w:ascii="Times New Roman" w:hAnsi="Times New Roman"/>
          <w:color w:val="000000" w:themeColor="text1"/>
          <w:sz w:val="20"/>
          <w:szCs w:val="20"/>
        </w:rPr>
        <w:t>of the signal pulse</w:t>
      </w:r>
      <w:r w:rsidR="00BF3F5F" w:rsidRPr="00BF3F5F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BF3F5F" w:rsidRPr="00EA5D3C">
        <w:rPr>
          <w:rFonts w:ascii="Times New Roman" w:hAnsi="Times New Roman"/>
          <w:color w:val="000000" w:themeColor="text1"/>
          <w:sz w:val="20"/>
          <w:szCs w:val="20"/>
        </w:rPr>
        <w:t>modulated</w:t>
      </w:r>
      <w:r w:rsidR="00A27377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973FA4">
        <w:rPr>
          <w:rFonts w:ascii="Times New Roman" w:hAnsi="Times New Roman" w:hint="eastAsia"/>
          <w:color w:val="000000" w:themeColor="text1"/>
          <w:sz w:val="20"/>
          <w:szCs w:val="20"/>
        </w:rPr>
        <w:t>in</w:t>
      </w:r>
      <w:r w:rsidR="00973FA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BA1EE5">
        <w:rPr>
          <w:rFonts w:ascii="Times New Roman" w:hAnsi="Times New Roman" w:hint="eastAsia"/>
          <w:color w:val="000000" w:themeColor="text1"/>
          <w:sz w:val="20"/>
          <w:szCs w:val="20"/>
        </w:rPr>
        <w:t>the</w:t>
      </w:r>
      <w:r w:rsidR="00BA1EE5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1A215B">
        <w:rPr>
          <w:rFonts w:ascii="Times New Roman" w:hAnsi="Times New Roman" w:hint="eastAsia"/>
          <w:color w:val="000000" w:themeColor="text1"/>
          <w:sz w:val="20"/>
          <w:szCs w:val="20"/>
        </w:rPr>
        <w:t>plasma</w:t>
      </w:r>
      <w:r w:rsidR="00742C11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742C11">
        <w:rPr>
          <w:rFonts w:ascii="Times New Roman" w:hAnsi="Times New Roman" w:hint="eastAsia"/>
          <w:color w:val="000000" w:themeColor="text1"/>
          <w:sz w:val="20"/>
          <w:szCs w:val="20"/>
        </w:rPr>
        <w:t>wake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.</w:t>
      </w:r>
      <w:r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T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he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inset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shows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electric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field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waveform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of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mid-IR</w:t>
      </w:r>
      <w:r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 w:rsidRPr="00EA5D3C"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pulse</w:t>
      </w:r>
      <w:r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 xml:space="preserve"> at</w:t>
      </w:r>
      <w:r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the</w:t>
      </w:r>
      <w:r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central</w:t>
      </w:r>
      <w:r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eastAsia="AdvOT5e4d79fc" w:hAnsi="Times New Roman" w:hint="eastAsia"/>
          <w:color w:val="000000" w:themeColor="text1"/>
          <w:kern w:val="0"/>
          <w:sz w:val="20"/>
          <w:szCs w:val="20"/>
        </w:rPr>
        <w:t>wavelength</w:t>
      </w:r>
      <w:r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≈4.2 μm</m:t>
        </m:r>
      </m:oMath>
      <w:r w:rsidRPr="00EA5D3C">
        <w:rPr>
          <w:rFonts w:ascii="Times New Roman" w:eastAsia="AdvOT5e4d79fc" w:hAnsi="Times New Roman"/>
          <w:color w:val="000000" w:themeColor="text1"/>
          <w:kern w:val="0"/>
          <w:sz w:val="20"/>
          <w:szCs w:val="20"/>
        </w:rPr>
        <w:t>.</w:t>
      </w:r>
    </w:p>
    <w:p w14:paraId="4BEDBCF4" w14:textId="77777777" w:rsidR="00874109" w:rsidRPr="00A54887" w:rsidRDefault="00874109" w:rsidP="00D856CF">
      <w:pPr>
        <w:spacing w:line="360" w:lineRule="auto"/>
        <w:rPr>
          <w:rFonts w:ascii="Times New Roman" w:eastAsia="AdvOT5e4d79fc" w:hAnsi="Times New Roman" w:cs="Times New Roman"/>
          <w:bCs/>
          <w:color w:val="000000" w:themeColor="text1"/>
          <w:kern w:val="0"/>
          <w:sz w:val="20"/>
          <w:szCs w:val="20"/>
          <w:lang w:val="de-DE"/>
        </w:rPr>
      </w:pPr>
    </w:p>
    <w:sectPr w:rsidR="00874109" w:rsidRPr="00A54887" w:rsidSect="00EA5DD1">
      <w:footerReference w:type="default" r:id="rId11"/>
      <w:pgSz w:w="11906" w:h="16838"/>
      <w:pgMar w:top="1418" w:right="1134" w:bottom="1418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A9F50" w14:textId="77777777" w:rsidR="002F270C" w:rsidRDefault="002F270C" w:rsidP="00275577">
      <w:r>
        <w:separator/>
      </w:r>
    </w:p>
  </w:endnote>
  <w:endnote w:type="continuationSeparator" w:id="0">
    <w:p w14:paraId="2BE8FA3F" w14:textId="77777777" w:rsidR="002F270C" w:rsidRDefault="002F270C" w:rsidP="00275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e4d79fc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19598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0"/>
            <w:szCs w:val="20"/>
          </w:rPr>
        </w:sdtEndPr>
        <w:sdtContent>
          <w:p w14:paraId="554E89DB" w14:textId="7092F753" w:rsidR="007C062C" w:rsidRPr="003979AC" w:rsidRDefault="007C062C">
            <w:pPr>
              <w:pStyle w:val="a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zh-CN"/>
              </w:rPr>
              <w:t xml:space="preserve"> </w:t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8505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3979AC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/ </w:t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8505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2</w:t>
            </w:r>
            <w:r w:rsidRPr="0039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6557C5BB" w14:textId="77777777" w:rsidR="007C062C" w:rsidRDefault="007C06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B0C51D" w14:textId="77777777" w:rsidR="002F270C" w:rsidRDefault="002F270C" w:rsidP="00275577">
      <w:r>
        <w:separator/>
      </w:r>
    </w:p>
  </w:footnote>
  <w:footnote w:type="continuationSeparator" w:id="0">
    <w:p w14:paraId="55A0D279" w14:textId="77777777" w:rsidR="002F270C" w:rsidRDefault="002F270C" w:rsidP="002755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B800A9"/>
    <w:multiLevelType w:val="hybridMultilevel"/>
    <w:tmpl w:val="34EA7632"/>
    <w:lvl w:ilvl="0" w:tplc="987E84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DB40B6"/>
    <w:multiLevelType w:val="hybridMultilevel"/>
    <w:tmpl w:val="B4162250"/>
    <w:lvl w:ilvl="0" w:tplc="CF220A26">
      <w:start w:val="1"/>
      <w:numFmt w:val="upperRoman"/>
      <w:lvlText w:val="%1."/>
      <w:lvlJc w:val="left"/>
      <w:pPr>
        <w:ind w:left="420" w:hanging="42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0066ED"/>
    <w:multiLevelType w:val="hybridMultilevel"/>
    <w:tmpl w:val="C3DA0D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61192E"/>
    <w:multiLevelType w:val="hybridMultilevel"/>
    <w:tmpl w:val="BE08E8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MAIiI3MDU0NLUyUdpeDU4uLM/DyQAmOTWgA7U7Lw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57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9f99xv29hzzdelep5a45vrwax2z0xxd0ppdt&quot;&gt;我的EndNote库&lt;record-ids&gt;&lt;item&gt;2&lt;/item&gt;&lt;item&gt;28&lt;/item&gt;&lt;item&gt;51&lt;/item&gt;&lt;item&gt;322&lt;/item&gt;&lt;item&gt;568&lt;/item&gt;&lt;item&gt;581&lt;/item&gt;&lt;item&gt;598&lt;/item&gt;&lt;item&gt;618&lt;/item&gt;&lt;item&gt;632&lt;/item&gt;&lt;item&gt;637&lt;/item&gt;&lt;item&gt;644&lt;/item&gt;&lt;item&gt;657&lt;/item&gt;&lt;item&gt;830&lt;/item&gt;&lt;item&gt;952&lt;/item&gt;&lt;item&gt;1110&lt;/item&gt;&lt;item&gt;1121&lt;/item&gt;&lt;item&gt;1201&lt;/item&gt;&lt;item&gt;1203&lt;/item&gt;&lt;item&gt;1207&lt;/item&gt;&lt;item&gt;1237&lt;/item&gt;&lt;item&gt;1249&lt;/item&gt;&lt;item&gt;1251&lt;/item&gt;&lt;item&gt;1253&lt;/item&gt;&lt;item&gt;1254&lt;/item&gt;&lt;item&gt;1424&lt;/item&gt;&lt;item&gt;1425&lt;/item&gt;&lt;item&gt;1436&lt;/item&gt;&lt;item&gt;1440&lt;/item&gt;&lt;item&gt;1446&lt;/item&gt;&lt;item&gt;1452&lt;/item&gt;&lt;item&gt;1453&lt;/item&gt;&lt;item&gt;1456&lt;/item&gt;&lt;item&gt;1457&lt;/item&gt;&lt;item&gt;1460&lt;/item&gt;&lt;item&gt;147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04654"/>
    <w:rsid w:val="00000017"/>
    <w:rsid w:val="000000EF"/>
    <w:rsid w:val="00000113"/>
    <w:rsid w:val="00000127"/>
    <w:rsid w:val="0000017A"/>
    <w:rsid w:val="00000234"/>
    <w:rsid w:val="00000277"/>
    <w:rsid w:val="000002CC"/>
    <w:rsid w:val="000002E4"/>
    <w:rsid w:val="00000568"/>
    <w:rsid w:val="000005DB"/>
    <w:rsid w:val="000006BF"/>
    <w:rsid w:val="00000729"/>
    <w:rsid w:val="0000073A"/>
    <w:rsid w:val="0000078F"/>
    <w:rsid w:val="0000079B"/>
    <w:rsid w:val="00000808"/>
    <w:rsid w:val="00000826"/>
    <w:rsid w:val="00000A82"/>
    <w:rsid w:val="00000B08"/>
    <w:rsid w:val="00000B39"/>
    <w:rsid w:val="00000B3D"/>
    <w:rsid w:val="00000D76"/>
    <w:rsid w:val="00000DBB"/>
    <w:rsid w:val="00000DCC"/>
    <w:rsid w:val="00000DE7"/>
    <w:rsid w:val="00000E5F"/>
    <w:rsid w:val="00001012"/>
    <w:rsid w:val="00001161"/>
    <w:rsid w:val="00001228"/>
    <w:rsid w:val="0000165B"/>
    <w:rsid w:val="00001695"/>
    <w:rsid w:val="0000182A"/>
    <w:rsid w:val="0000193E"/>
    <w:rsid w:val="0000196F"/>
    <w:rsid w:val="00001A73"/>
    <w:rsid w:val="00001D68"/>
    <w:rsid w:val="0000210B"/>
    <w:rsid w:val="0000219D"/>
    <w:rsid w:val="00002306"/>
    <w:rsid w:val="00002365"/>
    <w:rsid w:val="000023DA"/>
    <w:rsid w:val="00002679"/>
    <w:rsid w:val="000027B9"/>
    <w:rsid w:val="000028FD"/>
    <w:rsid w:val="000028FE"/>
    <w:rsid w:val="00002A8D"/>
    <w:rsid w:val="00002ADD"/>
    <w:rsid w:val="00002BAD"/>
    <w:rsid w:val="00002CBF"/>
    <w:rsid w:val="00002D56"/>
    <w:rsid w:val="00002DAE"/>
    <w:rsid w:val="00002E4C"/>
    <w:rsid w:val="00002F2A"/>
    <w:rsid w:val="00003065"/>
    <w:rsid w:val="00003296"/>
    <w:rsid w:val="000033FD"/>
    <w:rsid w:val="00003743"/>
    <w:rsid w:val="0000376A"/>
    <w:rsid w:val="000038B5"/>
    <w:rsid w:val="00003948"/>
    <w:rsid w:val="00003B5D"/>
    <w:rsid w:val="00003C1A"/>
    <w:rsid w:val="00003CC5"/>
    <w:rsid w:val="00003E8A"/>
    <w:rsid w:val="00003F72"/>
    <w:rsid w:val="00003FF6"/>
    <w:rsid w:val="000041AA"/>
    <w:rsid w:val="00004267"/>
    <w:rsid w:val="000042BD"/>
    <w:rsid w:val="0000447F"/>
    <w:rsid w:val="000045AA"/>
    <w:rsid w:val="000047DB"/>
    <w:rsid w:val="000049FA"/>
    <w:rsid w:val="00004B98"/>
    <w:rsid w:val="00004C25"/>
    <w:rsid w:val="00004C49"/>
    <w:rsid w:val="00004C66"/>
    <w:rsid w:val="00004CD8"/>
    <w:rsid w:val="00004DBA"/>
    <w:rsid w:val="00004E52"/>
    <w:rsid w:val="00004ED6"/>
    <w:rsid w:val="00004FB3"/>
    <w:rsid w:val="00005032"/>
    <w:rsid w:val="00005089"/>
    <w:rsid w:val="000052A1"/>
    <w:rsid w:val="000053E0"/>
    <w:rsid w:val="00005541"/>
    <w:rsid w:val="00005561"/>
    <w:rsid w:val="000055B2"/>
    <w:rsid w:val="00005617"/>
    <w:rsid w:val="00005738"/>
    <w:rsid w:val="00005A4D"/>
    <w:rsid w:val="00005A75"/>
    <w:rsid w:val="00005ACF"/>
    <w:rsid w:val="00005B2F"/>
    <w:rsid w:val="00005B3E"/>
    <w:rsid w:val="00005C0E"/>
    <w:rsid w:val="00005D3A"/>
    <w:rsid w:val="00005D67"/>
    <w:rsid w:val="00005D70"/>
    <w:rsid w:val="00005DE1"/>
    <w:rsid w:val="00005E98"/>
    <w:rsid w:val="00005EE1"/>
    <w:rsid w:val="00005F94"/>
    <w:rsid w:val="00005F9F"/>
    <w:rsid w:val="0000600C"/>
    <w:rsid w:val="000060C4"/>
    <w:rsid w:val="00006129"/>
    <w:rsid w:val="0000618F"/>
    <w:rsid w:val="00006192"/>
    <w:rsid w:val="000061C0"/>
    <w:rsid w:val="000062CB"/>
    <w:rsid w:val="00006406"/>
    <w:rsid w:val="000064E9"/>
    <w:rsid w:val="000064FE"/>
    <w:rsid w:val="0000651A"/>
    <w:rsid w:val="000066AF"/>
    <w:rsid w:val="00006932"/>
    <w:rsid w:val="00006AEC"/>
    <w:rsid w:val="00006CE5"/>
    <w:rsid w:val="00006DA6"/>
    <w:rsid w:val="00006DB3"/>
    <w:rsid w:val="00006EC1"/>
    <w:rsid w:val="000070AB"/>
    <w:rsid w:val="00007185"/>
    <w:rsid w:val="0000718C"/>
    <w:rsid w:val="000071BA"/>
    <w:rsid w:val="00007323"/>
    <w:rsid w:val="000073E2"/>
    <w:rsid w:val="00007411"/>
    <w:rsid w:val="0000747C"/>
    <w:rsid w:val="00007546"/>
    <w:rsid w:val="000076ED"/>
    <w:rsid w:val="00007714"/>
    <w:rsid w:val="0000774A"/>
    <w:rsid w:val="0000774E"/>
    <w:rsid w:val="00007822"/>
    <w:rsid w:val="00007990"/>
    <w:rsid w:val="000079C1"/>
    <w:rsid w:val="00007AFC"/>
    <w:rsid w:val="00007BE7"/>
    <w:rsid w:val="00007C97"/>
    <w:rsid w:val="00007DBB"/>
    <w:rsid w:val="00007DDC"/>
    <w:rsid w:val="00007FA7"/>
    <w:rsid w:val="0001009A"/>
    <w:rsid w:val="000101BD"/>
    <w:rsid w:val="000101BE"/>
    <w:rsid w:val="000101FC"/>
    <w:rsid w:val="0001024E"/>
    <w:rsid w:val="00010439"/>
    <w:rsid w:val="00010491"/>
    <w:rsid w:val="00010521"/>
    <w:rsid w:val="000105A8"/>
    <w:rsid w:val="000105BF"/>
    <w:rsid w:val="00010647"/>
    <w:rsid w:val="00010673"/>
    <w:rsid w:val="00010691"/>
    <w:rsid w:val="000106C5"/>
    <w:rsid w:val="00010A23"/>
    <w:rsid w:val="00010D9F"/>
    <w:rsid w:val="00010DD2"/>
    <w:rsid w:val="00010DE8"/>
    <w:rsid w:val="00010DF8"/>
    <w:rsid w:val="00011044"/>
    <w:rsid w:val="00011046"/>
    <w:rsid w:val="0001105B"/>
    <w:rsid w:val="0001117E"/>
    <w:rsid w:val="00011196"/>
    <w:rsid w:val="0001123B"/>
    <w:rsid w:val="000112D0"/>
    <w:rsid w:val="0001135A"/>
    <w:rsid w:val="0001136F"/>
    <w:rsid w:val="00011394"/>
    <w:rsid w:val="000113A1"/>
    <w:rsid w:val="00011496"/>
    <w:rsid w:val="000114B1"/>
    <w:rsid w:val="00011630"/>
    <w:rsid w:val="00011714"/>
    <w:rsid w:val="00011958"/>
    <w:rsid w:val="00011981"/>
    <w:rsid w:val="00011A99"/>
    <w:rsid w:val="00011ADB"/>
    <w:rsid w:val="00011AF8"/>
    <w:rsid w:val="00011BA5"/>
    <w:rsid w:val="00011DAC"/>
    <w:rsid w:val="00011E2B"/>
    <w:rsid w:val="00011F98"/>
    <w:rsid w:val="0001208A"/>
    <w:rsid w:val="000121D8"/>
    <w:rsid w:val="0001231B"/>
    <w:rsid w:val="00012357"/>
    <w:rsid w:val="00012430"/>
    <w:rsid w:val="0001245F"/>
    <w:rsid w:val="000125AD"/>
    <w:rsid w:val="00012875"/>
    <w:rsid w:val="000129B6"/>
    <w:rsid w:val="00012B60"/>
    <w:rsid w:val="00012C11"/>
    <w:rsid w:val="00012C1C"/>
    <w:rsid w:val="00012C50"/>
    <w:rsid w:val="00012D1D"/>
    <w:rsid w:val="00012E9B"/>
    <w:rsid w:val="00012EFE"/>
    <w:rsid w:val="00012FAD"/>
    <w:rsid w:val="0001308C"/>
    <w:rsid w:val="00013309"/>
    <w:rsid w:val="00013339"/>
    <w:rsid w:val="0001335A"/>
    <w:rsid w:val="000133E9"/>
    <w:rsid w:val="000136A7"/>
    <w:rsid w:val="0001379C"/>
    <w:rsid w:val="0001384C"/>
    <w:rsid w:val="000138EC"/>
    <w:rsid w:val="00013953"/>
    <w:rsid w:val="00013D67"/>
    <w:rsid w:val="00013D8A"/>
    <w:rsid w:val="00013E48"/>
    <w:rsid w:val="00013ED1"/>
    <w:rsid w:val="00013FC3"/>
    <w:rsid w:val="00014031"/>
    <w:rsid w:val="000140A9"/>
    <w:rsid w:val="00014336"/>
    <w:rsid w:val="0001437E"/>
    <w:rsid w:val="000143CB"/>
    <w:rsid w:val="00014447"/>
    <w:rsid w:val="0001448A"/>
    <w:rsid w:val="0001448F"/>
    <w:rsid w:val="00014764"/>
    <w:rsid w:val="000148B6"/>
    <w:rsid w:val="00014903"/>
    <w:rsid w:val="00014991"/>
    <w:rsid w:val="000149BA"/>
    <w:rsid w:val="00014A86"/>
    <w:rsid w:val="00014CA9"/>
    <w:rsid w:val="00014CBB"/>
    <w:rsid w:val="00014D18"/>
    <w:rsid w:val="00014D28"/>
    <w:rsid w:val="00014D37"/>
    <w:rsid w:val="00014E02"/>
    <w:rsid w:val="00014E0F"/>
    <w:rsid w:val="00014E5F"/>
    <w:rsid w:val="00014F64"/>
    <w:rsid w:val="00014FD1"/>
    <w:rsid w:val="00015075"/>
    <w:rsid w:val="00015213"/>
    <w:rsid w:val="00015257"/>
    <w:rsid w:val="00015291"/>
    <w:rsid w:val="00015380"/>
    <w:rsid w:val="00015454"/>
    <w:rsid w:val="000154B7"/>
    <w:rsid w:val="000155AA"/>
    <w:rsid w:val="000158AF"/>
    <w:rsid w:val="000159AE"/>
    <w:rsid w:val="00015B0D"/>
    <w:rsid w:val="00015C5B"/>
    <w:rsid w:val="00015EBC"/>
    <w:rsid w:val="00015F50"/>
    <w:rsid w:val="00016086"/>
    <w:rsid w:val="00016199"/>
    <w:rsid w:val="000161C7"/>
    <w:rsid w:val="0001627F"/>
    <w:rsid w:val="000162D8"/>
    <w:rsid w:val="000163E9"/>
    <w:rsid w:val="000164B4"/>
    <w:rsid w:val="000164E4"/>
    <w:rsid w:val="000164F9"/>
    <w:rsid w:val="0001665C"/>
    <w:rsid w:val="000166EB"/>
    <w:rsid w:val="0001674D"/>
    <w:rsid w:val="000167B0"/>
    <w:rsid w:val="000167D2"/>
    <w:rsid w:val="0001682A"/>
    <w:rsid w:val="000168C8"/>
    <w:rsid w:val="00016926"/>
    <w:rsid w:val="000169FE"/>
    <w:rsid w:val="00016A2C"/>
    <w:rsid w:val="00016B31"/>
    <w:rsid w:val="00016BBB"/>
    <w:rsid w:val="00016C4F"/>
    <w:rsid w:val="00016CB0"/>
    <w:rsid w:val="00016E83"/>
    <w:rsid w:val="00016F41"/>
    <w:rsid w:val="00016FB2"/>
    <w:rsid w:val="00017084"/>
    <w:rsid w:val="00017094"/>
    <w:rsid w:val="00017147"/>
    <w:rsid w:val="00017204"/>
    <w:rsid w:val="00017238"/>
    <w:rsid w:val="0001732B"/>
    <w:rsid w:val="00017358"/>
    <w:rsid w:val="000173C7"/>
    <w:rsid w:val="00017475"/>
    <w:rsid w:val="00017491"/>
    <w:rsid w:val="000174DF"/>
    <w:rsid w:val="00017523"/>
    <w:rsid w:val="000175C3"/>
    <w:rsid w:val="00017717"/>
    <w:rsid w:val="0001786A"/>
    <w:rsid w:val="00017968"/>
    <w:rsid w:val="0001796F"/>
    <w:rsid w:val="00017A1F"/>
    <w:rsid w:val="00017A42"/>
    <w:rsid w:val="00017A49"/>
    <w:rsid w:val="00017A77"/>
    <w:rsid w:val="00017B31"/>
    <w:rsid w:val="00017CB9"/>
    <w:rsid w:val="00017D6F"/>
    <w:rsid w:val="00017F93"/>
    <w:rsid w:val="00017FAA"/>
    <w:rsid w:val="00017FD5"/>
    <w:rsid w:val="00020030"/>
    <w:rsid w:val="000200B0"/>
    <w:rsid w:val="0002028B"/>
    <w:rsid w:val="0002035C"/>
    <w:rsid w:val="000203FD"/>
    <w:rsid w:val="00020425"/>
    <w:rsid w:val="00020431"/>
    <w:rsid w:val="0002049D"/>
    <w:rsid w:val="000204DB"/>
    <w:rsid w:val="0002050D"/>
    <w:rsid w:val="000205C5"/>
    <w:rsid w:val="000206DB"/>
    <w:rsid w:val="0002079C"/>
    <w:rsid w:val="000207AE"/>
    <w:rsid w:val="00020913"/>
    <w:rsid w:val="00020983"/>
    <w:rsid w:val="000209AC"/>
    <w:rsid w:val="00020A2F"/>
    <w:rsid w:val="00020B3B"/>
    <w:rsid w:val="00020B7A"/>
    <w:rsid w:val="00020C4F"/>
    <w:rsid w:val="00020DA1"/>
    <w:rsid w:val="00020E11"/>
    <w:rsid w:val="00020FA4"/>
    <w:rsid w:val="00020FC9"/>
    <w:rsid w:val="00021062"/>
    <w:rsid w:val="000210FB"/>
    <w:rsid w:val="000211A6"/>
    <w:rsid w:val="000211C4"/>
    <w:rsid w:val="00021317"/>
    <w:rsid w:val="00021354"/>
    <w:rsid w:val="000213C9"/>
    <w:rsid w:val="000213DD"/>
    <w:rsid w:val="00021423"/>
    <w:rsid w:val="0002145B"/>
    <w:rsid w:val="000214C8"/>
    <w:rsid w:val="00021616"/>
    <w:rsid w:val="00021675"/>
    <w:rsid w:val="00021880"/>
    <w:rsid w:val="00021918"/>
    <w:rsid w:val="00021944"/>
    <w:rsid w:val="000219C4"/>
    <w:rsid w:val="00021A41"/>
    <w:rsid w:val="00021AAB"/>
    <w:rsid w:val="00021CCE"/>
    <w:rsid w:val="00021F3E"/>
    <w:rsid w:val="00022052"/>
    <w:rsid w:val="00022219"/>
    <w:rsid w:val="00022270"/>
    <w:rsid w:val="00022328"/>
    <w:rsid w:val="000225F4"/>
    <w:rsid w:val="00022658"/>
    <w:rsid w:val="00022771"/>
    <w:rsid w:val="000227F0"/>
    <w:rsid w:val="0002287D"/>
    <w:rsid w:val="000228C3"/>
    <w:rsid w:val="000228D7"/>
    <w:rsid w:val="00022939"/>
    <w:rsid w:val="0002294F"/>
    <w:rsid w:val="00022A0E"/>
    <w:rsid w:val="00022A6F"/>
    <w:rsid w:val="00022B37"/>
    <w:rsid w:val="00022D10"/>
    <w:rsid w:val="00022F68"/>
    <w:rsid w:val="00022F9F"/>
    <w:rsid w:val="0002300E"/>
    <w:rsid w:val="000230AF"/>
    <w:rsid w:val="00023500"/>
    <w:rsid w:val="0002375E"/>
    <w:rsid w:val="000237B7"/>
    <w:rsid w:val="00023968"/>
    <w:rsid w:val="000239FC"/>
    <w:rsid w:val="00023A4F"/>
    <w:rsid w:val="00023AD0"/>
    <w:rsid w:val="00023AEF"/>
    <w:rsid w:val="00023B5B"/>
    <w:rsid w:val="00023C10"/>
    <w:rsid w:val="00023C52"/>
    <w:rsid w:val="00023C75"/>
    <w:rsid w:val="00023D2D"/>
    <w:rsid w:val="00023D37"/>
    <w:rsid w:val="00023DB9"/>
    <w:rsid w:val="00023E17"/>
    <w:rsid w:val="00023E3C"/>
    <w:rsid w:val="00023E5A"/>
    <w:rsid w:val="0002400E"/>
    <w:rsid w:val="0002407C"/>
    <w:rsid w:val="0002415C"/>
    <w:rsid w:val="00024165"/>
    <w:rsid w:val="00024241"/>
    <w:rsid w:val="0002432B"/>
    <w:rsid w:val="0002447D"/>
    <w:rsid w:val="000245E1"/>
    <w:rsid w:val="000246E9"/>
    <w:rsid w:val="00024773"/>
    <w:rsid w:val="00024812"/>
    <w:rsid w:val="00024BD9"/>
    <w:rsid w:val="00024C1F"/>
    <w:rsid w:val="00024C70"/>
    <w:rsid w:val="00024DD6"/>
    <w:rsid w:val="00024FAA"/>
    <w:rsid w:val="00024FD1"/>
    <w:rsid w:val="0002517D"/>
    <w:rsid w:val="00025428"/>
    <w:rsid w:val="0002548E"/>
    <w:rsid w:val="0002554C"/>
    <w:rsid w:val="00025640"/>
    <w:rsid w:val="000257F2"/>
    <w:rsid w:val="00025876"/>
    <w:rsid w:val="0002588C"/>
    <w:rsid w:val="000258C5"/>
    <w:rsid w:val="0002596E"/>
    <w:rsid w:val="00025992"/>
    <w:rsid w:val="000259B1"/>
    <w:rsid w:val="00025A51"/>
    <w:rsid w:val="00025B46"/>
    <w:rsid w:val="00025C95"/>
    <w:rsid w:val="00025CA7"/>
    <w:rsid w:val="00025CF3"/>
    <w:rsid w:val="00025D62"/>
    <w:rsid w:val="00025D6F"/>
    <w:rsid w:val="00025D7B"/>
    <w:rsid w:val="00025DD0"/>
    <w:rsid w:val="00025F90"/>
    <w:rsid w:val="00025FE2"/>
    <w:rsid w:val="00026063"/>
    <w:rsid w:val="000261E8"/>
    <w:rsid w:val="0002622D"/>
    <w:rsid w:val="0002626A"/>
    <w:rsid w:val="000263DF"/>
    <w:rsid w:val="00026448"/>
    <w:rsid w:val="000264E0"/>
    <w:rsid w:val="000265B3"/>
    <w:rsid w:val="000265BE"/>
    <w:rsid w:val="00026618"/>
    <w:rsid w:val="0002666E"/>
    <w:rsid w:val="0002677C"/>
    <w:rsid w:val="00026923"/>
    <w:rsid w:val="00026966"/>
    <w:rsid w:val="00026A68"/>
    <w:rsid w:val="00026B25"/>
    <w:rsid w:val="00026C45"/>
    <w:rsid w:val="00026CFF"/>
    <w:rsid w:val="00026D48"/>
    <w:rsid w:val="00026D4D"/>
    <w:rsid w:val="00026DB9"/>
    <w:rsid w:val="00026DBE"/>
    <w:rsid w:val="00026EEA"/>
    <w:rsid w:val="000270CD"/>
    <w:rsid w:val="000270D0"/>
    <w:rsid w:val="0002721D"/>
    <w:rsid w:val="000272BB"/>
    <w:rsid w:val="000272BF"/>
    <w:rsid w:val="00027447"/>
    <w:rsid w:val="000276C4"/>
    <w:rsid w:val="00027749"/>
    <w:rsid w:val="00027785"/>
    <w:rsid w:val="00027962"/>
    <w:rsid w:val="000279C5"/>
    <w:rsid w:val="00027A2D"/>
    <w:rsid w:val="00027B12"/>
    <w:rsid w:val="00027BD6"/>
    <w:rsid w:val="00027C2C"/>
    <w:rsid w:val="00027C8C"/>
    <w:rsid w:val="00027E07"/>
    <w:rsid w:val="00027E2F"/>
    <w:rsid w:val="00027E37"/>
    <w:rsid w:val="00030058"/>
    <w:rsid w:val="00030120"/>
    <w:rsid w:val="00030393"/>
    <w:rsid w:val="0003045A"/>
    <w:rsid w:val="00030490"/>
    <w:rsid w:val="00030555"/>
    <w:rsid w:val="000305ED"/>
    <w:rsid w:val="00030620"/>
    <w:rsid w:val="00030709"/>
    <w:rsid w:val="00030904"/>
    <w:rsid w:val="000309A7"/>
    <w:rsid w:val="00030B27"/>
    <w:rsid w:val="00030B94"/>
    <w:rsid w:val="00030C96"/>
    <w:rsid w:val="00030D5C"/>
    <w:rsid w:val="00030DDA"/>
    <w:rsid w:val="00030E08"/>
    <w:rsid w:val="00030E5B"/>
    <w:rsid w:val="0003126C"/>
    <w:rsid w:val="000312C6"/>
    <w:rsid w:val="00031959"/>
    <w:rsid w:val="000319B2"/>
    <w:rsid w:val="00031AD1"/>
    <w:rsid w:val="00031B0D"/>
    <w:rsid w:val="00031D51"/>
    <w:rsid w:val="00031E72"/>
    <w:rsid w:val="00031EF0"/>
    <w:rsid w:val="00031EF3"/>
    <w:rsid w:val="00032200"/>
    <w:rsid w:val="00032238"/>
    <w:rsid w:val="0003235B"/>
    <w:rsid w:val="000323BA"/>
    <w:rsid w:val="000323BF"/>
    <w:rsid w:val="0003248D"/>
    <w:rsid w:val="0003255C"/>
    <w:rsid w:val="00032564"/>
    <w:rsid w:val="000325A6"/>
    <w:rsid w:val="000325E7"/>
    <w:rsid w:val="00032696"/>
    <w:rsid w:val="00032875"/>
    <w:rsid w:val="00032984"/>
    <w:rsid w:val="00032AE4"/>
    <w:rsid w:val="00032B1A"/>
    <w:rsid w:val="00032C16"/>
    <w:rsid w:val="00032C47"/>
    <w:rsid w:val="00032D10"/>
    <w:rsid w:val="00032D59"/>
    <w:rsid w:val="00032E24"/>
    <w:rsid w:val="00032E37"/>
    <w:rsid w:val="00032F1C"/>
    <w:rsid w:val="00032F40"/>
    <w:rsid w:val="00033096"/>
    <w:rsid w:val="000330BE"/>
    <w:rsid w:val="00033144"/>
    <w:rsid w:val="00033204"/>
    <w:rsid w:val="000332F6"/>
    <w:rsid w:val="0003332E"/>
    <w:rsid w:val="000333D5"/>
    <w:rsid w:val="0003348A"/>
    <w:rsid w:val="000334C1"/>
    <w:rsid w:val="000336DF"/>
    <w:rsid w:val="0003379C"/>
    <w:rsid w:val="00033914"/>
    <w:rsid w:val="00033B8D"/>
    <w:rsid w:val="00033C64"/>
    <w:rsid w:val="00033D52"/>
    <w:rsid w:val="00033E12"/>
    <w:rsid w:val="00033F84"/>
    <w:rsid w:val="00033FA5"/>
    <w:rsid w:val="000340A5"/>
    <w:rsid w:val="000340D5"/>
    <w:rsid w:val="00034119"/>
    <w:rsid w:val="000341A2"/>
    <w:rsid w:val="000342D5"/>
    <w:rsid w:val="00034365"/>
    <w:rsid w:val="0003438C"/>
    <w:rsid w:val="000343F8"/>
    <w:rsid w:val="000344D3"/>
    <w:rsid w:val="0003456D"/>
    <w:rsid w:val="00034584"/>
    <w:rsid w:val="000345CE"/>
    <w:rsid w:val="00034617"/>
    <w:rsid w:val="0003463C"/>
    <w:rsid w:val="000346B2"/>
    <w:rsid w:val="000346EB"/>
    <w:rsid w:val="00034796"/>
    <w:rsid w:val="000347A5"/>
    <w:rsid w:val="000348E4"/>
    <w:rsid w:val="0003494D"/>
    <w:rsid w:val="00034A03"/>
    <w:rsid w:val="00034AC8"/>
    <w:rsid w:val="00034B3F"/>
    <w:rsid w:val="00034B68"/>
    <w:rsid w:val="00034BFA"/>
    <w:rsid w:val="00034D04"/>
    <w:rsid w:val="00034D89"/>
    <w:rsid w:val="00034DA6"/>
    <w:rsid w:val="00034F29"/>
    <w:rsid w:val="00034F74"/>
    <w:rsid w:val="00035045"/>
    <w:rsid w:val="000351D1"/>
    <w:rsid w:val="000351DB"/>
    <w:rsid w:val="0003528D"/>
    <w:rsid w:val="00035329"/>
    <w:rsid w:val="00035381"/>
    <w:rsid w:val="000356E6"/>
    <w:rsid w:val="000358AD"/>
    <w:rsid w:val="00035970"/>
    <w:rsid w:val="000359ED"/>
    <w:rsid w:val="00035A04"/>
    <w:rsid w:val="00035C7E"/>
    <w:rsid w:val="00035DB6"/>
    <w:rsid w:val="00035E0F"/>
    <w:rsid w:val="00035E1A"/>
    <w:rsid w:val="00035F45"/>
    <w:rsid w:val="00035FF2"/>
    <w:rsid w:val="00036152"/>
    <w:rsid w:val="0003629C"/>
    <w:rsid w:val="00036385"/>
    <w:rsid w:val="000364A5"/>
    <w:rsid w:val="00036555"/>
    <w:rsid w:val="000365C2"/>
    <w:rsid w:val="000366BF"/>
    <w:rsid w:val="000366C9"/>
    <w:rsid w:val="00036766"/>
    <w:rsid w:val="000367EB"/>
    <w:rsid w:val="0003682D"/>
    <w:rsid w:val="00036850"/>
    <w:rsid w:val="00036872"/>
    <w:rsid w:val="00036912"/>
    <w:rsid w:val="00036960"/>
    <w:rsid w:val="0003698D"/>
    <w:rsid w:val="00036A27"/>
    <w:rsid w:val="00036AED"/>
    <w:rsid w:val="00036BBB"/>
    <w:rsid w:val="00036C2A"/>
    <w:rsid w:val="00036DA9"/>
    <w:rsid w:val="00036DB8"/>
    <w:rsid w:val="00036E0F"/>
    <w:rsid w:val="00036E63"/>
    <w:rsid w:val="00036ED9"/>
    <w:rsid w:val="00036FFD"/>
    <w:rsid w:val="000370BA"/>
    <w:rsid w:val="00037297"/>
    <w:rsid w:val="000373DE"/>
    <w:rsid w:val="000374F3"/>
    <w:rsid w:val="000375A2"/>
    <w:rsid w:val="000379B7"/>
    <w:rsid w:val="00037A20"/>
    <w:rsid w:val="00037A83"/>
    <w:rsid w:val="00037A90"/>
    <w:rsid w:val="00037BAE"/>
    <w:rsid w:val="00037C15"/>
    <w:rsid w:val="00037D02"/>
    <w:rsid w:val="00037D44"/>
    <w:rsid w:val="00037DC7"/>
    <w:rsid w:val="00037F11"/>
    <w:rsid w:val="0004001C"/>
    <w:rsid w:val="00040059"/>
    <w:rsid w:val="00040080"/>
    <w:rsid w:val="000400CA"/>
    <w:rsid w:val="000401D1"/>
    <w:rsid w:val="000403B5"/>
    <w:rsid w:val="0004052A"/>
    <w:rsid w:val="000405D8"/>
    <w:rsid w:val="0004087A"/>
    <w:rsid w:val="00040882"/>
    <w:rsid w:val="00040883"/>
    <w:rsid w:val="00040896"/>
    <w:rsid w:val="000409CD"/>
    <w:rsid w:val="000409FA"/>
    <w:rsid w:val="00040AAC"/>
    <w:rsid w:val="00040B09"/>
    <w:rsid w:val="00040B7A"/>
    <w:rsid w:val="00040E5C"/>
    <w:rsid w:val="00040E70"/>
    <w:rsid w:val="00040EB9"/>
    <w:rsid w:val="00040F1D"/>
    <w:rsid w:val="00040F3E"/>
    <w:rsid w:val="00041097"/>
    <w:rsid w:val="0004119E"/>
    <w:rsid w:val="000411BF"/>
    <w:rsid w:val="00041303"/>
    <w:rsid w:val="000413CD"/>
    <w:rsid w:val="00041480"/>
    <w:rsid w:val="00041510"/>
    <w:rsid w:val="00041516"/>
    <w:rsid w:val="000415E8"/>
    <w:rsid w:val="00041627"/>
    <w:rsid w:val="00041742"/>
    <w:rsid w:val="000417F3"/>
    <w:rsid w:val="000418D8"/>
    <w:rsid w:val="00041937"/>
    <w:rsid w:val="00041B17"/>
    <w:rsid w:val="00041BA9"/>
    <w:rsid w:val="00041C30"/>
    <w:rsid w:val="00041CF2"/>
    <w:rsid w:val="00041DBB"/>
    <w:rsid w:val="00041FBB"/>
    <w:rsid w:val="00042138"/>
    <w:rsid w:val="00042140"/>
    <w:rsid w:val="000423B6"/>
    <w:rsid w:val="000423FF"/>
    <w:rsid w:val="0004252B"/>
    <w:rsid w:val="0004255F"/>
    <w:rsid w:val="0004258D"/>
    <w:rsid w:val="000425B1"/>
    <w:rsid w:val="0004298E"/>
    <w:rsid w:val="00042ACC"/>
    <w:rsid w:val="00042CCB"/>
    <w:rsid w:val="00042EAA"/>
    <w:rsid w:val="00042FAB"/>
    <w:rsid w:val="0004302C"/>
    <w:rsid w:val="00043090"/>
    <w:rsid w:val="000431F7"/>
    <w:rsid w:val="00043271"/>
    <w:rsid w:val="00043397"/>
    <w:rsid w:val="000433B6"/>
    <w:rsid w:val="0004342B"/>
    <w:rsid w:val="0004343A"/>
    <w:rsid w:val="0004354C"/>
    <w:rsid w:val="00043578"/>
    <w:rsid w:val="0004359D"/>
    <w:rsid w:val="000435E2"/>
    <w:rsid w:val="00043611"/>
    <w:rsid w:val="00043665"/>
    <w:rsid w:val="00043870"/>
    <w:rsid w:val="00043AFF"/>
    <w:rsid w:val="00043C55"/>
    <w:rsid w:val="00043CE9"/>
    <w:rsid w:val="00043DA0"/>
    <w:rsid w:val="00043DB3"/>
    <w:rsid w:val="00043ED9"/>
    <w:rsid w:val="00043F24"/>
    <w:rsid w:val="00044085"/>
    <w:rsid w:val="00044173"/>
    <w:rsid w:val="000441C9"/>
    <w:rsid w:val="0004422A"/>
    <w:rsid w:val="00044279"/>
    <w:rsid w:val="0004430C"/>
    <w:rsid w:val="0004432C"/>
    <w:rsid w:val="000443D6"/>
    <w:rsid w:val="00044433"/>
    <w:rsid w:val="00044539"/>
    <w:rsid w:val="00044647"/>
    <w:rsid w:val="00044656"/>
    <w:rsid w:val="00044686"/>
    <w:rsid w:val="00044733"/>
    <w:rsid w:val="00044770"/>
    <w:rsid w:val="000447BE"/>
    <w:rsid w:val="000448B0"/>
    <w:rsid w:val="00044951"/>
    <w:rsid w:val="0004496A"/>
    <w:rsid w:val="00044A1F"/>
    <w:rsid w:val="00044BF4"/>
    <w:rsid w:val="00044E61"/>
    <w:rsid w:val="00044F5C"/>
    <w:rsid w:val="0004506D"/>
    <w:rsid w:val="00045155"/>
    <w:rsid w:val="0004520E"/>
    <w:rsid w:val="00045283"/>
    <w:rsid w:val="00045364"/>
    <w:rsid w:val="00045447"/>
    <w:rsid w:val="00045673"/>
    <w:rsid w:val="00045694"/>
    <w:rsid w:val="0004586D"/>
    <w:rsid w:val="00045A3B"/>
    <w:rsid w:val="00045A57"/>
    <w:rsid w:val="00045B16"/>
    <w:rsid w:val="00045B89"/>
    <w:rsid w:val="00045CC0"/>
    <w:rsid w:val="00045CD9"/>
    <w:rsid w:val="00045D17"/>
    <w:rsid w:val="00045E5B"/>
    <w:rsid w:val="00045E9C"/>
    <w:rsid w:val="00045F3C"/>
    <w:rsid w:val="00045F44"/>
    <w:rsid w:val="00045F60"/>
    <w:rsid w:val="000460A0"/>
    <w:rsid w:val="000460DF"/>
    <w:rsid w:val="000462C2"/>
    <w:rsid w:val="0004632D"/>
    <w:rsid w:val="0004636A"/>
    <w:rsid w:val="0004640F"/>
    <w:rsid w:val="0004665D"/>
    <w:rsid w:val="000466C9"/>
    <w:rsid w:val="0004670E"/>
    <w:rsid w:val="000467CB"/>
    <w:rsid w:val="000469D9"/>
    <w:rsid w:val="00046A95"/>
    <w:rsid w:val="00046AFD"/>
    <w:rsid w:val="00046CA0"/>
    <w:rsid w:val="00046DFC"/>
    <w:rsid w:val="00046DFD"/>
    <w:rsid w:val="00046EBB"/>
    <w:rsid w:val="00047082"/>
    <w:rsid w:val="0004709F"/>
    <w:rsid w:val="00047191"/>
    <w:rsid w:val="000472A0"/>
    <w:rsid w:val="00047442"/>
    <w:rsid w:val="00047471"/>
    <w:rsid w:val="00047540"/>
    <w:rsid w:val="00047674"/>
    <w:rsid w:val="00047696"/>
    <w:rsid w:val="0004775C"/>
    <w:rsid w:val="000479FA"/>
    <w:rsid w:val="00047A05"/>
    <w:rsid w:val="00047BD5"/>
    <w:rsid w:val="00047C78"/>
    <w:rsid w:val="00047CB5"/>
    <w:rsid w:val="00047DF6"/>
    <w:rsid w:val="00047E1A"/>
    <w:rsid w:val="00047F0B"/>
    <w:rsid w:val="00050008"/>
    <w:rsid w:val="00050125"/>
    <w:rsid w:val="00050142"/>
    <w:rsid w:val="00050175"/>
    <w:rsid w:val="00050331"/>
    <w:rsid w:val="000503AB"/>
    <w:rsid w:val="00050432"/>
    <w:rsid w:val="00050525"/>
    <w:rsid w:val="0005053F"/>
    <w:rsid w:val="00050593"/>
    <w:rsid w:val="0005081D"/>
    <w:rsid w:val="00050982"/>
    <w:rsid w:val="00050AE8"/>
    <w:rsid w:val="00050B98"/>
    <w:rsid w:val="00050DA5"/>
    <w:rsid w:val="00050DBA"/>
    <w:rsid w:val="00051046"/>
    <w:rsid w:val="000510AC"/>
    <w:rsid w:val="000510CD"/>
    <w:rsid w:val="0005118B"/>
    <w:rsid w:val="00051227"/>
    <w:rsid w:val="00051257"/>
    <w:rsid w:val="000512C3"/>
    <w:rsid w:val="000513A6"/>
    <w:rsid w:val="0005154A"/>
    <w:rsid w:val="000515C6"/>
    <w:rsid w:val="000516D1"/>
    <w:rsid w:val="0005170C"/>
    <w:rsid w:val="00051B3A"/>
    <w:rsid w:val="00051D6A"/>
    <w:rsid w:val="0005229F"/>
    <w:rsid w:val="0005254F"/>
    <w:rsid w:val="00052643"/>
    <w:rsid w:val="0005267C"/>
    <w:rsid w:val="00052B7B"/>
    <w:rsid w:val="00052C63"/>
    <w:rsid w:val="00052E61"/>
    <w:rsid w:val="00052E91"/>
    <w:rsid w:val="00052EB6"/>
    <w:rsid w:val="00052F06"/>
    <w:rsid w:val="00052FA2"/>
    <w:rsid w:val="00052FB4"/>
    <w:rsid w:val="00053023"/>
    <w:rsid w:val="00053274"/>
    <w:rsid w:val="0005335D"/>
    <w:rsid w:val="00053402"/>
    <w:rsid w:val="000534E5"/>
    <w:rsid w:val="00053683"/>
    <w:rsid w:val="00053829"/>
    <w:rsid w:val="00053839"/>
    <w:rsid w:val="00053A15"/>
    <w:rsid w:val="00053BD6"/>
    <w:rsid w:val="00053C2B"/>
    <w:rsid w:val="00053CCD"/>
    <w:rsid w:val="00054008"/>
    <w:rsid w:val="00054030"/>
    <w:rsid w:val="0005423B"/>
    <w:rsid w:val="0005428B"/>
    <w:rsid w:val="00054290"/>
    <w:rsid w:val="00054434"/>
    <w:rsid w:val="00054435"/>
    <w:rsid w:val="00054585"/>
    <w:rsid w:val="000546A5"/>
    <w:rsid w:val="000547B1"/>
    <w:rsid w:val="00054931"/>
    <w:rsid w:val="00054A8C"/>
    <w:rsid w:val="00054AF3"/>
    <w:rsid w:val="00054DDA"/>
    <w:rsid w:val="00054E26"/>
    <w:rsid w:val="00054F47"/>
    <w:rsid w:val="000550B9"/>
    <w:rsid w:val="0005517A"/>
    <w:rsid w:val="000551A2"/>
    <w:rsid w:val="000551BA"/>
    <w:rsid w:val="000551E6"/>
    <w:rsid w:val="0005553A"/>
    <w:rsid w:val="00055589"/>
    <w:rsid w:val="0005564A"/>
    <w:rsid w:val="00055794"/>
    <w:rsid w:val="0005589B"/>
    <w:rsid w:val="00055A54"/>
    <w:rsid w:val="00055AD9"/>
    <w:rsid w:val="00055C02"/>
    <w:rsid w:val="00055C45"/>
    <w:rsid w:val="00055CBC"/>
    <w:rsid w:val="00055CCD"/>
    <w:rsid w:val="00055DEA"/>
    <w:rsid w:val="00055E40"/>
    <w:rsid w:val="00055E98"/>
    <w:rsid w:val="00056040"/>
    <w:rsid w:val="0005608C"/>
    <w:rsid w:val="00056187"/>
    <w:rsid w:val="00056213"/>
    <w:rsid w:val="000562A5"/>
    <w:rsid w:val="0005634A"/>
    <w:rsid w:val="0005645F"/>
    <w:rsid w:val="000564E6"/>
    <w:rsid w:val="00056514"/>
    <w:rsid w:val="0005654A"/>
    <w:rsid w:val="000566F4"/>
    <w:rsid w:val="0005671F"/>
    <w:rsid w:val="0005677E"/>
    <w:rsid w:val="00056796"/>
    <w:rsid w:val="00056930"/>
    <w:rsid w:val="00056956"/>
    <w:rsid w:val="00056ABC"/>
    <w:rsid w:val="00056B6F"/>
    <w:rsid w:val="00056C00"/>
    <w:rsid w:val="00056C4D"/>
    <w:rsid w:val="00056CF8"/>
    <w:rsid w:val="00056E5D"/>
    <w:rsid w:val="00056ECD"/>
    <w:rsid w:val="00056EF0"/>
    <w:rsid w:val="00056FA5"/>
    <w:rsid w:val="00056FBD"/>
    <w:rsid w:val="00057103"/>
    <w:rsid w:val="000571AE"/>
    <w:rsid w:val="00057402"/>
    <w:rsid w:val="00057430"/>
    <w:rsid w:val="000574B9"/>
    <w:rsid w:val="00057519"/>
    <w:rsid w:val="0005772C"/>
    <w:rsid w:val="00057799"/>
    <w:rsid w:val="000577CB"/>
    <w:rsid w:val="0005789C"/>
    <w:rsid w:val="000578A7"/>
    <w:rsid w:val="0005791A"/>
    <w:rsid w:val="00057A0E"/>
    <w:rsid w:val="00057A80"/>
    <w:rsid w:val="00057AFA"/>
    <w:rsid w:val="00057B01"/>
    <w:rsid w:val="00057B87"/>
    <w:rsid w:val="00057BAD"/>
    <w:rsid w:val="00057E05"/>
    <w:rsid w:val="000600D2"/>
    <w:rsid w:val="00060177"/>
    <w:rsid w:val="00060336"/>
    <w:rsid w:val="00060362"/>
    <w:rsid w:val="000603A5"/>
    <w:rsid w:val="000603C5"/>
    <w:rsid w:val="00060758"/>
    <w:rsid w:val="0006092E"/>
    <w:rsid w:val="00060970"/>
    <w:rsid w:val="00060A2F"/>
    <w:rsid w:val="00060A77"/>
    <w:rsid w:val="00060BA1"/>
    <w:rsid w:val="00060C06"/>
    <w:rsid w:val="00060C45"/>
    <w:rsid w:val="00060D06"/>
    <w:rsid w:val="00060DB1"/>
    <w:rsid w:val="00060E4F"/>
    <w:rsid w:val="00060E7F"/>
    <w:rsid w:val="00060F71"/>
    <w:rsid w:val="000610E4"/>
    <w:rsid w:val="000610EF"/>
    <w:rsid w:val="00061168"/>
    <w:rsid w:val="00061289"/>
    <w:rsid w:val="0006135E"/>
    <w:rsid w:val="00061360"/>
    <w:rsid w:val="000614C3"/>
    <w:rsid w:val="00061589"/>
    <w:rsid w:val="00061723"/>
    <w:rsid w:val="000617CB"/>
    <w:rsid w:val="0006187D"/>
    <w:rsid w:val="000618A8"/>
    <w:rsid w:val="00061B7B"/>
    <w:rsid w:val="00061BC1"/>
    <w:rsid w:val="00061C1C"/>
    <w:rsid w:val="00061C1D"/>
    <w:rsid w:val="00061D0C"/>
    <w:rsid w:val="00061D2F"/>
    <w:rsid w:val="00061DB0"/>
    <w:rsid w:val="00061E5F"/>
    <w:rsid w:val="00061F32"/>
    <w:rsid w:val="00061F77"/>
    <w:rsid w:val="00061FFC"/>
    <w:rsid w:val="00062233"/>
    <w:rsid w:val="00062249"/>
    <w:rsid w:val="00062250"/>
    <w:rsid w:val="00062267"/>
    <w:rsid w:val="00062411"/>
    <w:rsid w:val="0006251D"/>
    <w:rsid w:val="00062559"/>
    <w:rsid w:val="000625B1"/>
    <w:rsid w:val="0006260F"/>
    <w:rsid w:val="00062688"/>
    <w:rsid w:val="000627FF"/>
    <w:rsid w:val="00062968"/>
    <w:rsid w:val="000629D3"/>
    <w:rsid w:val="00062A2F"/>
    <w:rsid w:val="00062A3D"/>
    <w:rsid w:val="00062BD9"/>
    <w:rsid w:val="00062D03"/>
    <w:rsid w:val="00062D0D"/>
    <w:rsid w:val="00062DB8"/>
    <w:rsid w:val="00062E22"/>
    <w:rsid w:val="00062EA9"/>
    <w:rsid w:val="00063055"/>
    <w:rsid w:val="000631A1"/>
    <w:rsid w:val="0006321F"/>
    <w:rsid w:val="0006328C"/>
    <w:rsid w:val="000634A0"/>
    <w:rsid w:val="000634D0"/>
    <w:rsid w:val="000634F1"/>
    <w:rsid w:val="0006372F"/>
    <w:rsid w:val="00063810"/>
    <w:rsid w:val="00063835"/>
    <w:rsid w:val="0006383B"/>
    <w:rsid w:val="00063C37"/>
    <w:rsid w:val="00063C93"/>
    <w:rsid w:val="00063CE7"/>
    <w:rsid w:val="00063DEB"/>
    <w:rsid w:val="00064174"/>
    <w:rsid w:val="00064279"/>
    <w:rsid w:val="00064439"/>
    <w:rsid w:val="000644A0"/>
    <w:rsid w:val="000644ED"/>
    <w:rsid w:val="0006468F"/>
    <w:rsid w:val="0006469D"/>
    <w:rsid w:val="00064764"/>
    <w:rsid w:val="0006484C"/>
    <w:rsid w:val="00064916"/>
    <w:rsid w:val="00064929"/>
    <w:rsid w:val="00064953"/>
    <w:rsid w:val="000649C1"/>
    <w:rsid w:val="000649FA"/>
    <w:rsid w:val="00064B7C"/>
    <w:rsid w:val="00064BCB"/>
    <w:rsid w:val="00064CEC"/>
    <w:rsid w:val="00064E6A"/>
    <w:rsid w:val="00064EA0"/>
    <w:rsid w:val="00064FF7"/>
    <w:rsid w:val="00065016"/>
    <w:rsid w:val="00065080"/>
    <w:rsid w:val="0006510D"/>
    <w:rsid w:val="0006512C"/>
    <w:rsid w:val="000652E1"/>
    <w:rsid w:val="000652E3"/>
    <w:rsid w:val="000652F0"/>
    <w:rsid w:val="0006532F"/>
    <w:rsid w:val="000653EF"/>
    <w:rsid w:val="0006542D"/>
    <w:rsid w:val="000654C9"/>
    <w:rsid w:val="0006574E"/>
    <w:rsid w:val="0006588B"/>
    <w:rsid w:val="0006596B"/>
    <w:rsid w:val="000659C8"/>
    <w:rsid w:val="00065AA2"/>
    <w:rsid w:val="00065B32"/>
    <w:rsid w:val="00065B3B"/>
    <w:rsid w:val="00065B81"/>
    <w:rsid w:val="00065E33"/>
    <w:rsid w:val="00065E76"/>
    <w:rsid w:val="00066110"/>
    <w:rsid w:val="00066145"/>
    <w:rsid w:val="00066201"/>
    <w:rsid w:val="0006622D"/>
    <w:rsid w:val="0006633A"/>
    <w:rsid w:val="00066345"/>
    <w:rsid w:val="00066395"/>
    <w:rsid w:val="0006639B"/>
    <w:rsid w:val="0006640F"/>
    <w:rsid w:val="00066740"/>
    <w:rsid w:val="00066751"/>
    <w:rsid w:val="000667D3"/>
    <w:rsid w:val="00066A0D"/>
    <w:rsid w:val="00066C62"/>
    <w:rsid w:val="00066CDD"/>
    <w:rsid w:val="00066D11"/>
    <w:rsid w:val="00066D6B"/>
    <w:rsid w:val="00066EBF"/>
    <w:rsid w:val="00066ECB"/>
    <w:rsid w:val="00067007"/>
    <w:rsid w:val="0006700F"/>
    <w:rsid w:val="00067087"/>
    <w:rsid w:val="00067213"/>
    <w:rsid w:val="00067258"/>
    <w:rsid w:val="0006735F"/>
    <w:rsid w:val="0006739F"/>
    <w:rsid w:val="0006750B"/>
    <w:rsid w:val="0006767D"/>
    <w:rsid w:val="000677C8"/>
    <w:rsid w:val="000677CD"/>
    <w:rsid w:val="00067839"/>
    <w:rsid w:val="0006785D"/>
    <w:rsid w:val="0006786E"/>
    <w:rsid w:val="00067982"/>
    <w:rsid w:val="000679BE"/>
    <w:rsid w:val="00067AD3"/>
    <w:rsid w:val="00067B40"/>
    <w:rsid w:val="00067BE4"/>
    <w:rsid w:val="00067D6E"/>
    <w:rsid w:val="00067DDC"/>
    <w:rsid w:val="00067DF3"/>
    <w:rsid w:val="00067E09"/>
    <w:rsid w:val="00067EDE"/>
    <w:rsid w:val="00067EE9"/>
    <w:rsid w:val="00067F5C"/>
    <w:rsid w:val="0007006D"/>
    <w:rsid w:val="00070083"/>
    <w:rsid w:val="00070200"/>
    <w:rsid w:val="0007027E"/>
    <w:rsid w:val="0007035D"/>
    <w:rsid w:val="00070663"/>
    <w:rsid w:val="000706BB"/>
    <w:rsid w:val="0007074A"/>
    <w:rsid w:val="00070846"/>
    <w:rsid w:val="000709EA"/>
    <w:rsid w:val="000709F7"/>
    <w:rsid w:val="00070A75"/>
    <w:rsid w:val="00070AE4"/>
    <w:rsid w:val="00070E62"/>
    <w:rsid w:val="00070FC1"/>
    <w:rsid w:val="00071019"/>
    <w:rsid w:val="000710F8"/>
    <w:rsid w:val="00071129"/>
    <w:rsid w:val="0007115E"/>
    <w:rsid w:val="0007125E"/>
    <w:rsid w:val="000712B8"/>
    <w:rsid w:val="000712D6"/>
    <w:rsid w:val="00071407"/>
    <w:rsid w:val="0007143F"/>
    <w:rsid w:val="000714CF"/>
    <w:rsid w:val="00071582"/>
    <w:rsid w:val="00071731"/>
    <w:rsid w:val="00071896"/>
    <w:rsid w:val="0007198B"/>
    <w:rsid w:val="000719E1"/>
    <w:rsid w:val="00071A33"/>
    <w:rsid w:val="00071BAD"/>
    <w:rsid w:val="00071BC4"/>
    <w:rsid w:val="00071C0D"/>
    <w:rsid w:val="00071DB8"/>
    <w:rsid w:val="00071EC8"/>
    <w:rsid w:val="00071F5F"/>
    <w:rsid w:val="000720B0"/>
    <w:rsid w:val="00072178"/>
    <w:rsid w:val="00072191"/>
    <w:rsid w:val="0007224A"/>
    <w:rsid w:val="00072337"/>
    <w:rsid w:val="0007235E"/>
    <w:rsid w:val="00072418"/>
    <w:rsid w:val="00072432"/>
    <w:rsid w:val="00072454"/>
    <w:rsid w:val="00072482"/>
    <w:rsid w:val="000725C9"/>
    <w:rsid w:val="000725DD"/>
    <w:rsid w:val="00072654"/>
    <w:rsid w:val="0007276F"/>
    <w:rsid w:val="0007282C"/>
    <w:rsid w:val="00072856"/>
    <w:rsid w:val="00072CD1"/>
    <w:rsid w:val="00072EE4"/>
    <w:rsid w:val="00073006"/>
    <w:rsid w:val="0007301D"/>
    <w:rsid w:val="000730DC"/>
    <w:rsid w:val="00073400"/>
    <w:rsid w:val="000734F1"/>
    <w:rsid w:val="00073719"/>
    <w:rsid w:val="00073765"/>
    <w:rsid w:val="000737A2"/>
    <w:rsid w:val="0007383C"/>
    <w:rsid w:val="00073A3B"/>
    <w:rsid w:val="00073C47"/>
    <w:rsid w:val="0007411E"/>
    <w:rsid w:val="00074316"/>
    <w:rsid w:val="000745A2"/>
    <w:rsid w:val="000746C0"/>
    <w:rsid w:val="00074745"/>
    <w:rsid w:val="000747F0"/>
    <w:rsid w:val="00074817"/>
    <w:rsid w:val="00074963"/>
    <w:rsid w:val="00074964"/>
    <w:rsid w:val="00074AE2"/>
    <w:rsid w:val="00074C01"/>
    <w:rsid w:val="00074CE5"/>
    <w:rsid w:val="00074CF4"/>
    <w:rsid w:val="00074D78"/>
    <w:rsid w:val="00074DB5"/>
    <w:rsid w:val="00074F7A"/>
    <w:rsid w:val="000752B0"/>
    <w:rsid w:val="000752B9"/>
    <w:rsid w:val="00075405"/>
    <w:rsid w:val="00075457"/>
    <w:rsid w:val="00075509"/>
    <w:rsid w:val="00075845"/>
    <w:rsid w:val="000758DB"/>
    <w:rsid w:val="00075958"/>
    <w:rsid w:val="00075A22"/>
    <w:rsid w:val="00075BFE"/>
    <w:rsid w:val="00075CF3"/>
    <w:rsid w:val="00075D09"/>
    <w:rsid w:val="00075E66"/>
    <w:rsid w:val="000761C2"/>
    <w:rsid w:val="0007622B"/>
    <w:rsid w:val="00076393"/>
    <w:rsid w:val="00076567"/>
    <w:rsid w:val="0007668C"/>
    <w:rsid w:val="000766FA"/>
    <w:rsid w:val="0007671A"/>
    <w:rsid w:val="000767DD"/>
    <w:rsid w:val="000768FC"/>
    <w:rsid w:val="0007691C"/>
    <w:rsid w:val="000769BA"/>
    <w:rsid w:val="000769C0"/>
    <w:rsid w:val="00076EA4"/>
    <w:rsid w:val="00076F65"/>
    <w:rsid w:val="00076F85"/>
    <w:rsid w:val="00077045"/>
    <w:rsid w:val="0007707C"/>
    <w:rsid w:val="000770B3"/>
    <w:rsid w:val="000770BF"/>
    <w:rsid w:val="00077128"/>
    <w:rsid w:val="0007714C"/>
    <w:rsid w:val="0007715C"/>
    <w:rsid w:val="0007720C"/>
    <w:rsid w:val="000775E7"/>
    <w:rsid w:val="00077607"/>
    <w:rsid w:val="0007768D"/>
    <w:rsid w:val="000776A6"/>
    <w:rsid w:val="0007779B"/>
    <w:rsid w:val="000777B6"/>
    <w:rsid w:val="00077AEB"/>
    <w:rsid w:val="00077D6C"/>
    <w:rsid w:val="00077E4E"/>
    <w:rsid w:val="0008002D"/>
    <w:rsid w:val="000800AC"/>
    <w:rsid w:val="00080252"/>
    <w:rsid w:val="0008040B"/>
    <w:rsid w:val="000804AC"/>
    <w:rsid w:val="0008076C"/>
    <w:rsid w:val="00080788"/>
    <w:rsid w:val="000808D2"/>
    <w:rsid w:val="0008090C"/>
    <w:rsid w:val="000809EA"/>
    <w:rsid w:val="00080A91"/>
    <w:rsid w:val="00080B39"/>
    <w:rsid w:val="00080B49"/>
    <w:rsid w:val="00080B4D"/>
    <w:rsid w:val="00080B9F"/>
    <w:rsid w:val="00080BC9"/>
    <w:rsid w:val="00080BDC"/>
    <w:rsid w:val="00080C6E"/>
    <w:rsid w:val="00080D90"/>
    <w:rsid w:val="00080DCC"/>
    <w:rsid w:val="00080E06"/>
    <w:rsid w:val="00080F29"/>
    <w:rsid w:val="00080F68"/>
    <w:rsid w:val="00080F8B"/>
    <w:rsid w:val="00081007"/>
    <w:rsid w:val="00081024"/>
    <w:rsid w:val="0008148A"/>
    <w:rsid w:val="00081540"/>
    <w:rsid w:val="0008163D"/>
    <w:rsid w:val="000817C3"/>
    <w:rsid w:val="00081804"/>
    <w:rsid w:val="000818ED"/>
    <w:rsid w:val="0008197A"/>
    <w:rsid w:val="00081AA1"/>
    <w:rsid w:val="00081AD9"/>
    <w:rsid w:val="00081BDE"/>
    <w:rsid w:val="00081C20"/>
    <w:rsid w:val="00081CB5"/>
    <w:rsid w:val="00082098"/>
    <w:rsid w:val="0008214C"/>
    <w:rsid w:val="00082161"/>
    <w:rsid w:val="0008216D"/>
    <w:rsid w:val="000821BB"/>
    <w:rsid w:val="00082335"/>
    <w:rsid w:val="0008237D"/>
    <w:rsid w:val="000823DD"/>
    <w:rsid w:val="00082417"/>
    <w:rsid w:val="00082529"/>
    <w:rsid w:val="000825A0"/>
    <w:rsid w:val="000826E3"/>
    <w:rsid w:val="0008271D"/>
    <w:rsid w:val="0008276B"/>
    <w:rsid w:val="00082834"/>
    <w:rsid w:val="00082847"/>
    <w:rsid w:val="00082848"/>
    <w:rsid w:val="000828BF"/>
    <w:rsid w:val="00082912"/>
    <w:rsid w:val="00082A5B"/>
    <w:rsid w:val="00082A96"/>
    <w:rsid w:val="00082AE8"/>
    <w:rsid w:val="00082CCF"/>
    <w:rsid w:val="00082E8A"/>
    <w:rsid w:val="000830D5"/>
    <w:rsid w:val="000830EC"/>
    <w:rsid w:val="0008324B"/>
    <w:rsid w:val="00083300"/>
    <w:rsid w:val="000834C7"/>
    <w:rsid w:val="00083610"/>
    <w:rsid w:val="00083768"/>
    <w:rsid w:val="00083791"/>
    <w:rsid w:val="00083793"/>
    <w:rsid w:val="0008383D"/>
    <w:rsid w:val="00083B14"/>
    <w:rsid w:val="00083B3A"/>
    <w:rsid w:val="00083B45"/>
    <w:rsid w:val="00083B4F"/>
    <w:rsid w:val="00083C0E"/>
    <w:rsid w:val="00083C71"/>
    <w:rsid w:val="00083DB6"/>
    <w:rsid w:val="0008406A"/>
    <w:rsid w:val="00084267"/>
    <w:rsid w:val="00084451"/>
    <w:rsid w:val="000848BF"/>
    <w:rsid w:val="00084976"/>
    <w:rsid w:val="0008497E"/>
    <w:rsid w:val="000849F0"/>
    <w:rsid w:val="00084BCE"/>
    <w:rsid w:val="00084CC6"/>
    <w:rsid w:val="00084EC8"/>
    <w:rsid w:val="00084F1F"/>
    <w:rsid w:val="00085049"/>
    <w:rsid w:val="000850A7"/>
    <w:rsid w:val="000850AF"/>
    <w:rsid w:val="000850E7"/>
    <w:rsid w:val="00085208"/>
    <w:rsid w:val="00085210"/>
    <w:rsid w:val="00085402"/>
    <w:rsid w:val="00085467"/>
    <w:rsid w:val="00085471"/>
    <w:rsid w:val="00085487"/>
    <w:rsid w:val="00085496"/>
    <w:rsid w:val="0008560F"/>
    <w:rsid w:val="0008564E"/>
    <w:rsid w:val="0008575C"/>
    <w:rsid w:val="00085877"/>
    <w:rsid w:val="00085993"/>
    <w:rsid w:val="00085B80"/>
    <w:rsid w:val="00085BAA"/>
    <w:rsid w:val="00085BC1"/>
    <w:rsid w:val="00085C0D"/>
    <w:rsid w:val="00085C7C"/>
    <w:rsid w:val="00085D18"/>
    <w:rsid w:val="00085DC6"/>
    <w:rsid w:val="00085EA1"/>
    <w:rsid w:val="00085EBE"/>
    <w:rsid w:val="00085EE7"/>
    <w:rsid w:val="00085EEF"/>
    <w:rsid w:val="00085F54"/>
    <w:rsid w:val="00085F76"/>
    <w:rsid w:val="000860A3"/>
    <w:rsid w:val="000860A8"/>
    <w:rsid w:val="000861A6"/>
    <w:rsid w:val="0008636D"/>
    <w:rsid w:val="0008646F"/>
    <w:rsid w:val="00086510"/>
    <w:rsid w:val="00086544"/>
    <w:rsid w:val="00086595"/>
    <w:rsid w:val="0008664F"/>
    <w:rsid w:val="000866FB"/>
    <w:rsid w:val="00086706"/>
    <w:rsid w:val="0008684F"/>
    <w:rsid w:val="000869A3"/>
    <w:rsid w:val="000869C5"/>
    <w:rsid w:val="00086A4B"/>
    <w:rsid w:val="00086A50"/>
    <w:rsid w:val="00086ACC"/>
    <w:rsid w:val="00086BEE"/>
    <w:rsid w:val="00086CAA"/>
    <w:rsid w:val="00086CD7"/>
    <w:rsid w:val="00086D63"/>
    <w:rsid w:val="00086D65"/>
    <w:rsid w:val="00086DD7"/>
    <w:rsid w:val="00086ECD"/>
    <w:rsid w:val="00086F33"/>
    <w:rsid w:val="00086FFC"/>
    <w:rsid w:val="00087094"/>
    <w:rsid w:val="00087255"/>
    <w:rsid w:val="000872A3"/>
    <w:rsid w:val="0008731D"/>
    <w:rsid w:val="0008732D"/>
    <w:rsid w:val="000873AD"/>
    <w:rsid w:val="000873D5"/>
    <w:rsid w:val="0008746C"/>
    <w:rsid w:val="0008768D"/>
    <w:rsid w:val="000876AD"/>
    <w:rsid w:val="00087731"/>
    <w:rsid w:val="000877CA"/>
    <w:rsid w:val="00087A3A"/>
    <w:rsid w:val="00087AE7"/>
    <w:rsid w:val="00087C40"/>
    <w:rsid w:val="00087C57"/>
    <w:rsid w:val="00087D5A"/>
    <w:rsid w:val="00087DA5"/>
    <w:rsid w:val="00087DE0"/>
    <w:rsid w:val="00087E59"/>
    <w:rsid w:val="00087EFD"/>
    <w:rsid w:val="00087F52"/>
    <w:rsid w:val="00087F8E"/>
    <w:rsid w:val="0009009C"/>
    <w:rsid w:val="000900A2"/>
    <w:rsid w:val="000901E1"/>
    <w:rsid w:val="0009024A"/>
    <w:rsid w:val="0009033F"/>
    <w:rsid w:val="00090379"/>
    <w:rsid w:val="0009037B"/>
    <w:rsid w:val="00090434"/>
    <w:rsid w:val="00090499"/>
    <w:rsid w:val="000904B7"/>
    <w:rsid w:val="000904FF"/>
    <w:rsid w:val="0009089E"/>
    <w:rsid w:val="000908A7"/>
    <w:rsid w:val="00090A8D"/>
    <w:rsid w:val="00090AE9"/>
    <w:rsid w:val="00090B0B"/>
    <w:rsid w:val="00090CBB"/>
    <w:rsid w:val="00090FD6"/>
    <w:rsid w:val="000910B8"/>
    <w:rsid w:val="000913DB"/>
    <w:rsid w:val="0009142D"/>
    <w:rsid w:val="00091501"/>
    <w:rsid w:val="00091588"/>
    <w:rsid w:val="00091589"/>
    <w:rsid w:val="00091622"/>
    <w:rsid w:val="000916B2"/>
    <w:rsid w:val="00091732"/>
    <w:rsid w:val="0009175F"/>
    <w:rsid w:val="000917DB"/>
    <w:rsid w:val="00091821"/>
    <w:rsid w:val="00091882"/>
    <w:rsid w:val="000918ED"/>
    <w:rsid w:val="00091964"/>
    <w:rsid w:val="000919BA"/>
    <w:rsid w:val="000919F9"/>
    <w:rsid w:val="00091A7F"/>
    <w:rsid w:val="00091BA3"/>
    <w:rsid w:val="00091C10"/>
    <w:rsid w:val="00091C2A"/>
    <w:rsid w:val="00091D4B"/>
    <w:rsid w:val="00091D62"/>
    <w:rsid w:val="00091E6C"/>
    <w:rsid w:val="00091E71"/>
    <w:rsid w:val="00091EC3"/>
    <w:rsid w:val="00091F64"/>
    <w:rsid w:val="00092041"/>
    <w:rsid w:val="000920B0"/>
    <w:rsid w:val="000920DE"/>
    <w:rsid w:val="00092108"/>
    <w:rsid w:val="000922EE"/>
    <w:rsid w:val="00092362"/>
    <w:rsid w:val="00092367"/>
    <w:rsid w:val="000925D5"/>
    <w:rsid w:val="000926BF"/>
    <w:rsid w:val="0009270F"/>
    <w:rsid w:val="00092773"/>
    <w:rsid w:val="0009278F"/>
    <w:rsid w:val="000927D1"/>
    <w:rsid w:val="00092821"/>
    <w:rsid w:val="00092A22"/>
    <w:rsid w:val="00092AFF"/>
    <w:rsid w:val="00092D23"/>
    <w:rsid w:val="00092F23"/>
    <w:rsid w:val="00092F8A"/>
    <w:rsid w:val="00093312"/>
    <w:rsid w:val="0009341C"/>
    <w:rsid w:val="00093517"/>
    <w:rsid w:val="00093596"/>
    <w:rsid w:val="0009362C"/>
    <w:rsid w:val="000936EA"/>
    <w:rsid w:val="000936F2"/>
    <w:rsid w:val="00093739"/>
    <w:rsid w:val="00093814"/>
    <w:rsid w:val="000938B3"/>
    <w:rsid w:val="00093D71"/>
    <w:rsid w:val="00093D7E"/>
    <w:rsid w:val="00093D8B"/>
    <w:rsid w:val="00093DD6"/>
    <w:rsid w:val="00093F55"/>
    <w:rsid w:val="00094051"/>
    <w:rsid w:val="000943C2"/>
    <w:rsid w:val="000945D2"/>
    <w:rsid w:val="00094609"/>
    <w:rsid w:val="0009461F"/>
    <w:rsid w:val="0009472E"/>
    <w:rsid w:val="00094770"/>
    <w:rsid w:val="00094809"/>
    <w:rsid w:val="00094900"/>
    <w:rsid w:val="00094999"/>
    <w:rsid w:val="00094BED"/>
    <w:rsid w:val="00094CA9"/>
    <w:rsid w:val="00094F01"/>
    <w:rsid w:val="00094FA2"/>
    <w:rsid w:val="00095078"/>
    <w:rsid w:val="00095085"/>
    <w:rsid w:val="000951F1"/>
    <w:rsid w:val="00095234"/>
    <w:rsid w:val="0009528D"/>
    <w:rsid w:val="0009531B"/>
    <w:rsid w:val="0009532F"/>
    <w:rsid w:val="0009538D"/>
    <w:rsid w:val="000953C7"/>
    <w:rsid w:val="0009540D"/>
    <w:rsid w:val="0009543C"/>
    <w:rsid w:val="000955D8"/>
    <w:rsid w:val="0009560C"/>
    <w:rsid w:val="00095B45"/>
    <w:rsid w:val="00095C2C"/>
    <w:rsid w:val="00095C5E"/>
    <w:rsid w:val="00095CDF"/>
    <w:rsid w:val="00095D28"/>
    <w:rsid w:val="00095E34"/>
    <w:rsid w:val="00095F46"/>
    <w:rsid w:val="00095FA3"/>
    <w:rsid w:val="0009615F"/>
    <w:rsid w:val="00096176"/>
    <w:rsid w:val="0009618B"/>
    <w:rsid w:val="00096241"/>
    <w:rsid w:val="00096640"/>
    <w:rsid w:val="00096776"/>
    <w:rsid w:val="0009678C"/>
    <w:rsid w:val="00096812"/>
    <w:rsid w:val="00096A07"/>
    <w:rsid w:val="00096A3C"/>
    <w:rsid w:val="000970C0"/>
    <w:rsid w:val="00097386"/>
    <w:rsid w:val="00097450"/>
    <w:rsid w:val="00097470"/>
    <w:rsid w:val="00097743"/>
    <w:rsid w:val="000978B4"/>
    <w:rsid w:val="00097B0C"/>
    <w:rsid w:val="00097CED"/>
    <w:rsid w:val="000A0027"/>
    <w:rsid w:val="000A002B"/>
    <w:rsid w:val="000A029B"/>
    <w:rsid w:val="000A03A7"/>
    <w:rsid w:val="000A03AD"/>
    <w:rsid w:val="000A049A"/>
    <w:rsid w:val="000A053C"/>
    <w:rsid w:val="000A0567"/>
    <w:rsid w:val="000A0609"/>
    <w:rsid w:val="000A0693"/>
    <w:rsid w:val="000A06CB"/>
    <w:rsid w:val="000A0775"/>
    <w:rsid w:val="000A07A6"/>
    <w:rsid w:val="000A0966"/>
    <w:rsid w:val="000A099F"/>
    <w:rsid w:val="000A0A0A"/>
    <w:rsid w:val="000A0A3F"/>
    <w:rsid w:val="000A0AEA"/>
    <w:rsid w:val="000A0C4A"/>
    <w:rsid w:val="000A0D15"/>
    <w:rsid w:val="000A0E71"/>
    <w:rsid w:val="000A0F5F"/>
    <w:rsid w:val="000A0FBD"/>
    <w:rsid w:val="000A1095"/>
    <w:rsid w:val="000A11A3"/>
    <w:rsid w:val="000A11A8"/>
    <w:rsid w:val="000A11F7"/>
    <w:rsid w:val="000A1245"/>
    <w:rsid w:val="000A1449"/>
    <w:rsid w:val="000A1695"/>
    <w:rsid w:val="000A16E2"/>
    <w:rsid w:val="000A1780"/>
    <w:rsid w:val="000A19D4"/>
    <w:rsid w:val="000A1AAB"/>
    <w:rsid w:val="000A1B3B"/>
    <w:rsid w:val="000A1CF5"/>
    <w:rsid w:val="000A1D54"/>
    <w:rsid w:val="000A1F11"/>
    <w:rsid w:val="000A2005"/>
    <w:rsid w:val="000A2013"/>
    <w:rsid w:val="000A2117"/>
    <w:rsid w:val="000A21BB"/>
    <w:rsid w:val="000A21FE"/>
    <w:rsid w:val="000A2400"/>
    <w:rsid w:val="000A2528"/>
    <w:rsid w:val="000A25FE"/>
    <w:rsid w:val="000A2681"/>
    <w:rsid w:val="000A2726"/>
    <w:rsid w:val="000A280F"/>
    <w:rsid w:val="000A2847"/>
    <w:rsid w:val="000A28A6"/>
    <w:rsid w:val="000A2905"/>
    <w:rsid w:val="000A2976"/>
    <w:rsid w:val="000A298F"/>
    <w:rsid w:val="000A29A2"/>
    <w:rsid w:val="000A2A39"/>
    <w:rsid w:val="000A2ACD"/>
    <w:rsid w:val="000A2CFE"/>
    <w:rsid w:val="000A2D05"/>
    <w:rsid w:val="000A2D18"/>
    <w:rsid w:val="000A3016"/>
    <w:rsid w:val="000A3122"/>
    <w:rsid w:val="000A33AC"/>
    <w:rsid w:val="000A344D"/>
    <w:rsid w:val="000A34F3"/>
    <w:rsid w:val="000A3600"/>
    <w:rsid w:val="000A36E3"/>
    <w:rsid w:val="000A383B"/>
    <w:rsid w:val="000A3877"/>
    <w:rsid w:val="000A387B"/>
    <w:rsid w:val="000A3A44"/>
    <w:rsid w:val="000A3DDA"/>
    <w:rsid w:val="000A3F3B"/>
    <w:rsid w:val="000A401F"/>
    <w:rsid w:val="000A40BF"/>
    <w:rsid w:val="000A40D7"/>
    <w:rsid w:val="000A410F"/>
    <w:rsid w:val="000A41FD"/>
    <w:rsid w:val="000A4276"/>
    <w:rsid w:val="000A4287"/>
    <w:rsid w:val="000A42E3"/>
    <w:rsid w:val="000A4379"/>
    <w:rsid w:val="000A43A5"/>
    <w:rsid w:val="000A43F4"/>
    <w:rsid w:val="000A448D"/>
    <w:rsid w:val="000A4505"/>
    <w:rsid w:val="000A45BD"/>
    <w:rsid w:val="000A4713"/>
    <w:rsid w:val="000A47D5"/>
    <w:rsid w:val="000A48D1"/>
    <w:rsid w:val="000A4999"/>
    <w:rsid w:val="000A4A07"/>
    <w:rsid w:val="000A4B04"/>
    <w:rsid w:val="000A4B63"/>
    <w:rsid w:val="000A4D2F"/>
    <w:rsid w:val="000A4D44"/>
    <w:rsid w:val="000A4DA0"/>
    <w:rsid w:val="000A4E49"/>
    <w:rsid w:val="000A504C"/>
    <w:rsid w:val="000A5055"/>
    <w:rsid w:val="000A50B3"/>
    <w:rsid w:val="000A50D5"/>
    <w:rsid w:val="000A5194"/>
    <w:rsid w:val="000A5428"/>
    <w:rsid w:val="000A5503"/>
    <w:rsid w:val="000A5640"/>
    <w:rsid w:val="000A5696"/>
    <w:rsid w:val="000A56A8"/>
    <w:rsid w:val="000A57A2"/>
    <w:rsid w:val="000A59E5"/>
    <w:rsid w:val="000A5A02"/>
    <w:rsid w:val="000A5A18"/>
    <w:rsid w:val="000A5A20"/>
    <w:rsid w:val="000A5A24"/>
    <w:rsid w:val="000A5A27"/>
    <w:rsid w:val="000A5A5B"/>
    <w:rsid w:val="000A5A8C"/>
    <w:rsid w:val="000A5AAA"/>
    <w:rsid w:val="000A5BD4"/>
    <w:rsid w:val="000A5BDB"/>
    <w:rsid w:val="000A5C43"/>
    <w:rsid w:val="000A5D20"/>
    <w:rsid w:val="000A5E31"/>
    <w:rsid w:val="000A5E7E"/>
    <w:rsid w:val="000A5F3C"/>
    <w:rsid w:val="000A5FB3"/>
    <w:rsid w:val="000A601C"/>
    <w:rsid w:val="000A6085"/>
    <w:rsid w:val="000A62F9"/>
    <w:rsid w:val="000A64F2"/>
    <w:rsid w:val="000A64FB"/>
    <w:rsid w:val="000A6509"/>
    <w:rsid w:val="000A658E"/>
    <w:rsid w:val="000A6607"/>
    <w:rsid w:val="000A6827"/>
    <w:rsid w:val="000A6862"/>
    <w:rsid w:val="000A687A"/>
    <w:rsid w:val="000A6A8B"/>
    <w:rsid w:val="000A6B2B"/>
    <w:rsid w:val="000A6B51"/>
    <w:rsid w:val="000A6BCA"/>
    <w:rsid w:val="000A6C56"/>
    <w:rsid w:val="000A6DCA"/>
    <w:rsid w:val="000A6F1B"/>
    <w:rsid w:val="000A6F2D"/>
    <w:rsid w:val="000A707F"/>
    <w:rsid w:val="000A70E1"/>
    <w:rsid w:val="000A70F1"/>
    <w:rsid w:val="000A71F8"/>
    <w:rsid w:val="000A7201"/>
    <w:rsid w:val="000A7352"/>
    <w:rsid w:val="000A743F"/>
    <w:rsid w:val="000A746E"/>
    <w:rsid w:val="000A7551"/>
    <w:rsid w:val="000A7596"/>
    <w:rsid w:val="000A75F2"/>
    <w:rsid w:val="000A7625"/>
    <w:rsid w:val="000A7641"/>
    <w:rsid w:val="000A76B1"/>
    <w:rsid w:val="000A76D1"/>
    <w:rsid w:val="000A76F0"/>
    <w:rsid w:val="000A7708"/>
    <w:rsid w:val="000A7778"/>
    <w:rsid w:val="000A780B"/>
    <w:rsid w:val="000A782B"/>
    <w:rsid w:val="000A789F"/>
    <w:rsid w:val="000A79F3"/>
    <w:rsid w:val="000A7A58"/>
    <w:rsid w:val="000A7AC8"/>
    <w:rsid w:val="000A7B0A"/>
    <w:rsid w:val="000A7B69"/>
    <w:rsid w:val="000A7BE3"/>
    <w:rsid w:val="000A7C01"/>
    <w:rsid w:val="000A7E0A"/>
    <w:rsid w:val="000A7E8B"/>
    <w:rsid w:val="000B0039"/>
    <w:rsid w:val="000B01D6"/>
    <w:rsid w:val="000B01E6"/>
    <w:rsid w:val="000B020A"/>
    <w:rsid w:val="000B039C"/>
    <w:rsid w:val="000B0442"/>
    <w:rsid w:val="000B0751"/>
    <w:rsid w:val="000B09B7"/>
    <w:rsid w:val="000B0AE3"/>
    <w:rsid w:val="000B0D02"/>
    <w:rsid w:val="000B0E70"/>
    <w:rsid w:val="000B0E89"/>
    <w:rsid w:val="000B0EC6"/>
    <w:rsid w:val="000B1028"/>
    <w:rsid w:val="000B1056"/>
    <w:rsid w:val="000B1113"/>
    <w:rsid w:val="000B114A"/>
    <w:rsid w:val="000B1166"/>
    <w:rsid w:val="000B11A7"/>
    <w:rsid w:val="000B11F5"/>
    <w:rsid w:val="000B1229"/>
    <w:rsid w:val="000B132B"/>
    <w:rsid w:val="000B146F"/>
    <w:rsid w:val="000B148D"/>
    <w:rsid w:val="000B1539"/>
    <w:rsid w:val="000B153D"/>
    <w:rsid w:val="000B155D"/>
    <w:rsid w:val="000B157D"/>
    <w:rsid w:val="000B15FB"/>
    <w:rsid w:val="000B162E"/>
    <w:rsid w:val="000B165A"/>
    <w:rsid w:val="000B16A5"/>
    <w:rsid w:val="000B174F"/>
    <w:rsid w:val="000B1776"/>
    <w:rsid w:val="000B1839"/>
    <w:rsid w:val="000B1A30"/>
    <w:rsid w:val="000B1A57"/>
    <w:rsid w:val="000B1B78"/>
    <w:rsid w:val="000B1BCC"/>
    <w:rsid w:val="000B1D83"/>
    <w:rsid w:val="000B1E1A"/>
    <w:rsid w:val="000B1E9B"/>
    <w:rsid w:val="000B1EA9"/>
    <w:rsid w:val="000B1EED"/>
    <w:rsid w:val="000B1EF3"/>
    <w:rsid w:val="000B1F55"/>
    <w:rsid w:val="000B1F9C"/>
    <w:rsid w:val="000B1FA8"/>
    <w:rsid w:val="000B1FDD"/>
    <w:rsid w:val="000B205E"/>
    <w:rsid w:val="000B21A7"/>
    <w:rsid w:val="000B2258"/>
    <w:rsid w:val="000B22D4"/>
    <w:rsid w:val="000B22DF"/>
    <w:rsid w:val="000B2411"/>
    <w:rsid w:val="000B244B"/>
    <w:rsid w:val="000B245D"/>
    <w:rsid w:val="000B24C4"/>
    <w:rsid w:val="000B252F"/>
    <w:rsid w:val="000B262E"/>
    <w:rsid w:val="000B268F"/>
    <w:rsid w:val="000B269C"/>
    <w:rsid w:val="000B26F2"/>
    <w:rsid w:val="000B2765"/>
    <w:rsid w:val="000B2796"/>
    <w:rsid w:val="000B2812"/>
    <w:rsid w:val="000B2854"/>
    <w:rsid w:val="000B2A52"/>
    <w:rsid w:val="000B2C57"/>
    <w:rsid w:val="000B2CA9"/>
    <w:rsid w:val="000B2E15"/>
    <w:rsid w:val="000B2E20"/>
    <w:rsid w:val="000B2E64"/>
    <w:rsid w:val="000B2F09"/>
    <w:rsid w:val="000B2F3C"/>
    <w:rsid w:val="000B2FED"/>
    <w:rsid w:val="000B301D"/>
    <w:rsid w:val="000B3079"/>
    <w:rsid w:val="000B30CF"/>
    <w:rsid w:val="000B318C"/>
    <w:rsid w:val="000B3191"/>
    <w:rsid w:val="000B323A"/>
    <w:rsid w:val="000B3262"/>
    <w:rsid w:val="000B3272"/>
    <w:rsid w:val="000B332C"/>
    <w:rsid w:val="000B33D4"/>
    <w:rsid w:val="000B3486"/>
    <w:rsid w:val="000B34C7"/>
    <w:rsid w:val="000B3533"/>
    <w:rsid w:val="000B3590"/>
    <w:rsid w:val="000B36DB"/>
    <w:rsid w:val="000B3763"/>
    <w:rsid w:val="000B3853"/>
    <w:rsid w:val="000B3856"/>
    <w:rsid w:val="000B3912"/>
    <w:rsid w:val="000B3986"/>
    <w:rsid w:val="000B399F"/>
    <w:rsid w:val="000B39CC"/>
    <w:rsid w:val="000B3A4A"/>
    <w:rsid w:val="000B3BB0"/>
    <w:rsid w:val="000B3BE3"/>
    <w:rsid w:val="000B3CA1"/>
    <w:rsid w:val="000B3D9D"/>
    <w:rsid w:val="000B3E6C"/>
    <w:rsid w:val="000B3EF4"/>
    <w:rsid w:val="000B3F57"/>
    <w:rsid w:val="000B4067"/>
    <w:rsid w:val="000B40ED"/>
    <w:rsid w:val="000B412C"/>
    <w:rsid w:val="000B4167"/>
    <w:rsid w:val="000B4182"/>
    <w:rsid w:val="000B42F3"/>
    <w:rsid w:val="000B439E"/>
    <w:rsid w:val="000B43A5"/>
    <w:rsid w:val="000B458A"/>
    <w:rsid w:val="000B45FB"/>
    <w:rsid w:val="000B4640"/>
    <w:rsid w:val="000B47E9"/>
    <w:rsid w:val="000B48EA"/>
    <w:rsid w:val="000B48F2"/>
    <w:rsid w:val="000B4919"/>
    <w:rsid w:val="000B4A76"/>
    <w:rsid w:val="000B4AE5"/>
    <w:rsid w:val="000B4BC3"/>
    <w:rsid w:val="000B4BF1"/>
    <w:rsid w:val="000B4C44"/>
    <w:rsid w:val="000B4C4F"/>
    <w:rsid w:val="000B4E1F"/>
    <w:rsid w:val="000B4F22"/>
    <w:rsid w:val="000B4FAC"/>
    <w:rsid w:val="000B50AE"/>
    <w:rsid w:val="000B50BF"/>
    <w:rsid w:val="000B50DC"/>
    <w:rsid w:val="000B5105"/>
    <w:rsid w:val="000B516E"/>
    <w:rsid w:val="000B55F2"/>
    <w:rsid w:val="000B58E8"/>
    <w:rsid w:val="000B5B0D"/>
    <w:rsid w:val="000B5B56"/>
    <w:rsid w:val="000B5B80"/>
    <w:rsid w:val="000B5CB8"/>
    <w:rsid w:val="000B5D28"/>
    <w:rsid w:val="000B5DBD"/>
    <w:rsid w:val="000B5DBE"/>
    <w:rsid w:val="000B5ED1"/>
    <w:rsid w:val="000B5F45"/>
    <w:rsid w:val="000B5F79"/>
    <w:rsid w:val="000B5FAE"/>
    <w:rsid w:val="000B5FC0"/>
    <w:rsid w:val="000B6276"/>
    <w:rsid w:val="000B627B"/>
    <w:rsid w:val="000B62DF"/>
    <w:rsid w:val="000B62E7"/>
    <w:rsid w:val="000B6407"/>
    <w:rsid w:val="000B644E"/>
    <w:rsid w:val="000B6514"/>
    <w:rsid w:val="000B65FB"/>
    <w:rsid w:val="000B6673"/>
    <w:rsid w:val="000B683F"/>
    <w:rsid w:val="000B6869"/>
    <w:rsid w:val="000B6905"/>
    <w:rsid w:val="000B6980"/>
    <w:rsid w:val="000B69E3"/>
    <w:rsid w:val="000B6A68"/>
    <w:rsid w:val="000B6A9F"/>
    <w:rsid w:val="000B6CE0"/>
    <w:rsid w:val="000B6DEB"/>
    <w:rsid w:val="000B6DF5"/>
    <w:rsid w:val="000B6E0C"/>
    <w:rsid w:val="000B6E25"/>
    <w:rsid w:val="000B6E5C"/>
    <w:rsid w:val="000B6E9B"/>
    <w:rsid w:val="000B7067"/>
    <w:rsid w:val="000B713D"/>
    <w:rsid w:val="000B719A"/>
    <w:rsid w:val="000B7220"/>
    <w:rsid w:val="000B7231"/>
    <w:rsid w:val="000B7242"/>
    <w:rsid w:val="000B730A"/>
    <w:rsid w:val="000B7357"/>
    <w:rsid w:val="000B739E"/>
    <w:rsid w:val="000B73F6"/>
    <w:rsid w:val="000B7576"/>
    <w:rsid w:val="000B7633"/>
    <w:rsid w:val="000B7762"/>
    <w:rsid w:val="000B7766"/>
    <w:rsid w:val="000B77AB"/>
    <w:rsid w:val="000B77C9"/>
    <w:rsid w:val="000B7880"/>
    <w:rsid w:val="000B796B"/>
    <w:rsid w:val="000B7CD8"/>
    <w:rsid w:val="000B7E92"/>
    <w:rsid w:val="000B7E9E"/>
    <w:rsid w:val="000B7F0C"/>
    <w:rsid w:val="000B7F86"/>
    <w:rsid w:val="000B7FE2"/>
    <w:rsid w:val="000C007C"/>
    <w:rsid w:val="000C019B"/>
    <w:rsid w:val="000C01A7"/>
    <w:rsid w:val="000C02E8"/>
    <w:rsid w:val="000C030E"/>
    <w:rsid w:val="000C0394"/>
    <w:rsid w:val="000C0421"/>
    <w:rsid w:val="000C049A"/>
    <w:rsid w:val="000C06A4"/>
    <w:rsid w:val="000C0730"/>
    <w:rsid w:val="000C0779"/>
    <w:rsid w:val="000C0B72"/>
    <w:rsid w:val="000C0BA8"/>
    <w:rsid w:val="000C0C9F"/>
    <w:rsid w:val="000C0CC6"/>
    <w:rsid w:val="000C0CF8"/>
    <w:rsid w:val="000C0D15"/>
    <w:rsid w:val="000C0E8F"/>
    <w:rsid w:val="000C0EAD"/>
    <w:rsid w:val="000C0F23"/>
    <w:rsid w:val="000C0FE0"/>
    <w:rsid w:val="000C10C7"/>
    <w:rsid w:val="000C10C9"/>
    <w:rsid w:val="000C10E8"/>
    <w:rsid w:val="000C10FE"/>
    <w:rsid w:val="000C12DC"/>
    <w:rsid w:val="000C13D5"/>
    <w:rsid w:val="000C13E0"/>
    <w:rsid w:val="000C1664"/>
    <w:rsid w:val="000C16A2"/>
    <w:rsid w:val="000C1785"/>
    <w:rsid w:val="000C1ADD"/>
    <w:rsid w:val="000C1B1E"/>
    <w:rsid w:val="000C1B26"/>
    <w:rsid w:val="000C1B4E"/>
    <w:rsid w:val="000C1C8A"/>
    <w:rsid w:val="000C1C9E"/>
    <w:rsid w:val="000C1D77"/>
    <w:rsid w:val="000C1D8E"/>
    <w:rsid w:val="000C1F14"/>
    <w:rsid w:val="000C20C4"/>
    <w:rsid w:val="000C21E5"/>
    <w:rsid w:val="000C23AD"/>
    <w:rsid w:val="000C24AC"/>
    <w:rsid w:val="000C24D9"/>
    <w:rsid w:val="000C253C"/>
    <w:rsid w:val="000C26C9"/>
    <w:rsid w:val="000C272E"/>
    <w:rsid w:val="000C2740"/>
    <w:rsid w:val="000C27A0"/>
    <w:rsid w:val="000C27D8"/>
    <w:rsid w:val="000C2800"/>
    <w:rsid w:val="000C28AC"/>
    <w:rsid w:val="000C29B3"/>
    <w:rsid w:val="000C2DE6"/>
    <w:rsid w:val="000C2DFD"/>
    <w:rsid w:val="000C2E6F"/>
    <w:rsid w:val="000C2F2C"/>
    <w:rsid w:val="000C3054"/>
    <w:rsid w:val="000C31FD"/>
    <w:rsid w:val="000C325F"/>
    <w:rsid w:val="000C330A"/>
    <w:rsid w:val="000C3386"/>
    <w:rsid w:val="000C3422"/>
    <w:rsid w:val="000C361C"/>
    <w:rsid w:val="000C3643"/>
    <w:rsid w:val="000C368B"/>
    <w:rsid w:val="000C36CA"/>
    <w:rsid w:val="000C3996"/>
    <w:rsid w:val="000C3BD5"/>
    <w:rsid w:val="000C3F90"/>
    <w:rsid w:val="000C4066"/>
    <w:rsid w:val="000C40C7"/>
    <w:rsid w:val="000C4114"/>
    <w:rsid w:val="000C4477"/>
    <w:rsid w:val="000C46DD"/>
    <w:rsid w:val="000C46F8"/>
    <w:rsid w:val="000C4816"/>
    <w:rsid w:val="000C49C2"/>
    <w:rsid w:val="000C4A10"/>
    <w:rsid w:val="000C4A63"/>
    <w:rsid w:val="000C4A84"/>
    <w:rsid w:val="000C4C2B"/>
    <w:rsid w:val="000C4D33"/>
    <w:rsid w:val="000C4FF6"/>
    <w:rsid w:val="000C4FFB"/>
    <w:rsid w:val="000C50A3"/>
    <w:rsid w:val="000C5176"/>
    <w:rsid w:val="000C5265"/>
    <w:rsid w:val="000C52D5"/>
    <w:rsid w:val="000C5314"/>
    <w:rsid w:val="000C545D"/>
    <w:rsid w:val="000C54D1"/>
    <w:rsid w:val="000C55C0"/>
    <w:rsid w:val="000C57C2"/>
    <w:rsid w:val="000C5833"/>
    <w:rsid w:val="000C59DC"/>
    <w:rsid w:val="000C5AF7"/>
    <w:rsid w:val="000C5AFE"/>
    <w:rsid w:val="000C5C2A"/>
    <w:rsid w:val="000C5CB0"/>
    <w:rsid w:val="000C5D4D"/>
    <w:rsid w:val="000C5D64"/>
    <w:rsid w:val="000C5D8D"/>
    <w:rsid w:val="000C5DB3"/>
    <w:rsid w:val="000C5E47"/>
    <w:rsid w:val="000C5FB0"/>
    <w:rsid w:val="000C5FFC"/>
    <w:rsid w:val="000C6061"/>
    <w:rsid w:val="000C60EF"/>
    <w:rsid w:val="000C631F"/>
    <w:rsid w:val="000C63ED"/>
    <w:rsid w:val="000C6874"/>
    <w:rsid w:val="000C68AE"/>
    <w:rsid w:val="000C694B"/>
    <w:rsid w:val="000C6A9E"/>
    <w:rsid w:val="000C6B91"/>
    <w:rsid w:val="000C6BCE"/>
    <w:rsid w:val="000C6C2E"/>
    <w:rsid w:val="000C6C34"/>
    <w:rsid w:val="000C6C96"/>
    <w:rsid w:val="000C6C9D"/>
    <w:rsid w:val="000C6DB7"/>
    <w:rsid w:val="000C6E09"/>
    <w:rsid w:val="000C6E5C"/>
    <w:rsid w:val="000C6E73"/>
    <w:rsid w:val="000C6F93"/>
    <w:rsid w:val="000C7052"/>
    <w:rsid w:val="000C7088"/>
    <w:rsid w:val="000C708A"/>
    <w:rsid w:val="000C7178"/>
    <w:rsid w:val="000C7359"/>
    <w:rsid w:val="000C73F0"/>
    <w:rsid w:val="000C7562"/>
    <w:rsid w:val="000C761A"/>
    <w:rsid w:val="000C7743"/>
    <w:rsid w:val="000C78BC"/>
    <w:rsid w:val="000C79AC"/>
    <w:rsid w:val="000C79F4"/>
    <w:rsid w:val="000C7A4F"/>
    <w:rsid w:val="000C7A5C"/>
    <w:rsid w:val="000C7B53"/>
    <w:rsid w:val="000C7C94"/>
    <w:rsid w:val="000C7DBC"/>
    <w:rsid w:val="000C7E80"/>
    <w:rsid w:val="000D0174"/>
    <w:rsid w:val="000D0178"/>
    <w:rsid w:val="000D023F"/>
    <w:rsid w:val="000D029D"/>
    <w:rsid w:val="000D0490"/>
    <w:rsid w:val="000D0550"/>
    <w:rsid w:val="000D05DE"/>
    <w:rsid w:val="000D0733"/>
    <w:rsid w:val="000D0821"/>
    <w:rsid w:val="000D0993"/>
    <w:rsid w:val="000D0B9A"/>
    <w:rsid w:val="000D0C3B"/>
    <w:rsid w:val="000D0C5C"/>
    <w:rsid w:val="000D0DE0"/>
    <w:rsid w:val="000D0E15"/>
    <w:rsid w:val="000D0E19"/>
    <w:rsid w:val="000D0E8A"/>
    <w:rsid w:val="000D0ECD"/>
    <w:rsid w:val="000D0F90"/>
    <w:rsid w:val="000D0FE4"/>
    <w:rsid w:val="000D101D"/>
    <w:rsid w:val="000D108C"/>
    <w:rsid w:val="000D10E5"/>
    <w:rsid w:val="000D1118"/>
    <w:rsid w:val="000D11A6"/>
    <w:rsid w:val="000D12C5"/>
    <w:rsid w:val="000D13A8"/>
    <w:rsid w:val="000D13DC"/>
    <w:rsid w:val="000D1428"/>
    <w:rsid w:val="000D14B6"/>
    <w:rsid w:val="000D16C4"/>
    <w:rsid w:val="000D1A50"/>
    <w:rsid w:val="000D1AA9"/>
    <w:rsid w:val="000D1C25"/>
    <w:rsid w:val="000D1D60"/>
    <w:rsid w:val="000D1D81"/>
    <w:rsid w:val="000D1F48"/>
    <w:rsid w:val="000D1F96"/>
    <w:rsid w:val="000D20DC"/>
    <w:rsid w:val="000D2376"/>
    <w:rsid w:val="000D2387"/>
    <w:rsid w:val="000D23BC"/>
    <w:rsid w:val="000D23F8"/>
    <w:rsid w:val="000D2660"/>
    <w:rsid w:val="000D266C"/>
    <w:rsid w:val="000D26A5"/>
    <w:rsid w:val="000D27D4"/>
    <w:rsid w:val="000D2803"/>
    <w:rsid w:val="000D2818"/>
    <w:rsid w:val="000D282D"/>
    <w:rsid w:val="000D283F"/>
    <w:rsid w:val="000D287A"/>
    <w:rsid w:val="000D294F"/>
    <w:rsid w:val="000D2AB3"/>
    <w:rsid w:val="000D2B68"/>
    <w:rsid w:val="000D2C39"/>
    <w:rsid w:val="000D2C3A"/>
    <w:rsid w:val="000D2F34"/>
    <w:rsid w:val="000D31B4"/>
    <w:rsid w:val="000D325E"/>
    <w:rsid w:val="000D3374"/>
    <w:rsid w:val="000D34A5"/>
    <w:rsid w:val="000D36C7"/>
    <w:rsid w:val="000D3799"/>
    <w:rsid w:val="000D388F"/>
    <w:rsid w:val="000D3896"/>
    <w:rsid w:val="000D3901"/>
    <w:rsid w:val="000D39FE"/>
    <w:rsid w:val="000D3A18"/>
    <w:rsid w:val="000D3B3E"/>
    <w:rsid w:val="000D3B68"/>
    <w:rsid w:val="000D3B70"/>
    <w:rsid w:val="000D3C42"/>
    <w:rsid w:val="000D3CB8"/>
    <w:rsid w:val="000D3D21"/>
    <w:rsid w:val="000D3E0B"/>
    <w:rsid w:val="000D3EB5"/>
    <w:rsid w:val="000D3EE3"/>
    <w:rsid w:val="000D4074"/>
    <w:rsid w:val="000D40A9"/>
    <w:rsid w:val="000D40ED"/>
    <w:rsid w:val="000D427A"/>
    <w:rsid w:val="000D42D2"/>
    <w:rsid w:val="000D447D"/>
    <w:rsid w:val="000D4493"/>
    <w:rsid w:val="000D450F"/>
    <w:rsid w:val="000D46DA"/>
    <w:rsid w:val="000D4922"/>
    <w:rsid w:val="000D492B"/>
    <w:rsid w:val="000D49F0"/>
    <w:rsid w:val="000D4BCE"/>
    <w:rsid w:val="000D4D80"/>
    <w:rsid w:val="000D4E1F"/>
    <w:rsid w:val="000D4E2B"/>
    <w:rsid w:val="000D4EE9"/>
    <w:rsid w:val="000D507E"/>
    <w:rsid w:val="000D50D9"/>
    <w:rsid w:val="000D50F1"/>
    <w:rsid w:val="000D5112"/>
    <w:rsid w:val="000D53BC"/>
    <w:rsid w:val="000D5458"/>
    <w:rsid w:val="000D5477"/>
    <w:rsid w:val="000D54F1"/>
    <w:rsid w:val="000D5570"/>
    <w:rsid w:val="000D55DA"/>
    <w:rsid w:val="000D55FD"/>
    <w:rsid w:val="000D577E"/>
    <w:rsid w:val="000D58D6"/>
    <w:rsid w:val="000D59CE"/>
    <w:rsid w:val="000D5A1F"/>
    <w:rsid w:val="000D5A4B"/>
    <w:rsid w:val="000D5BA3"/>
    <w:rsid w:val="000D5C84"/>
    <w:rsid w:val="000D5DA7"/>
    <w:rsid w:val="000D5FF1"/>
    <w:rsid w:val="000D6001"/>
    <w:rsid w:val="000D60A4"/>
    <w:rsid w:val="000D60F7"/>
    <w:rsid w:val="000D611B"/>
    <w:rsid w:val="000D6284"/>
    <w:rsid w:val="000D661A"/>
    <w:rsid w:val="000D677D"/>
    <w:rsid w:val="000D698D"/>
    <w:rsid w:val="000D69BE"/>
    <w:rsid w:val="000D6A31"/>
    <w:rsid w:val="000D6AB5"/>
    <w:rsid w:val="000D6BD3"/>
    <w:rsid w:val="000D6BE2"/>
    <w:rsid w:val="000D6DB8"/>
    <w:rsid w:val="000D6FA6"/>
    <w:rsid w:val="000D7265"/>
    <w:rsid w:val="000D743D"/>
    <w:rsid w:val="000D748C"/>
    <w:rsid w:val="000D752C"/>
    <w:rsid w:val="000D7597"/>
    <w:rsid w:val="000D764A"/>
    <w:rsid w:val="000D767C"/>
    <w:rsid w:val="000D7819"/>
    <w:rsid w:val="000D78E0"/>
    <w:rsid w:val="000D7A01"/>
    <w:rsid w:val="000D7A4E"/>
    <w:rsid w:val="000D7A50"/>
    <w:rsid w:val="000D7BF1"/>
    <w:rsid w:val="000D7C2E"/>
    <w:rsid w:val="000D7CAC"/>
    <w:rsid w:val="000D7D65"/>
    <w:rsid w:val="000D7FA8"/>
    <w:rsid w:val="000E01D2"/>
    <w:rsid w:val="000E02B5"/>
    <w:rsid w:val="000E0393"/>
    <w:rsid w:val="000E0505"/>
    <w:rsid w:val="000E076F"/>
    <w:rsid w:val="000E07EE"/>
    <w:rsid w:val="000E0813"/>
    <w:rsid w:val="000E09CB"/>
    <w:rsid w:val="000E0A0C"/>
    <w:rsid w:val="000E0DEA"/>
    <w:rsid w:val="000E0E0E"/>
    <w:rsid w:val="000E0E67"/>
    <w:rsid w:val="000E0F3A"/>
    <w:rsid w:val="000E10DB"/>
    <w:rsid w:val="000E123D"/>
    <w:rsid w:val="000E12F4"/>
    <w:rsid w:val="000E1359"/>
    <w:rsid w:val="000E14DF"/>
    <w:rsid w:val="000E14F4"/>
    <w:rsid w:val="000E1597"/>
    <w:rsid w:val="000E15CB"/>
    <w:rsid w:val="000E1630"/>
    <w:rsid w:val="000E16A3"/>
    <w:rsid w:val="000E16AE"/>
    <w:rsid w:val="000E173F"/>
    <w:rsid w:val="000E174E"/>
    <w:rsid w:val="000E189D"/>
    <w:rsid w:val="000E1C47"/>
    <w:rsid w:val="000E1C7A"/>
    <w:rsid w:val="000E1D4E"/>
    <w:rsid w:val="000E1DD1"/>
    <w:rsid w:val="000E1E69"/>
    <w:rsid w:val="000E1F32"/>
    <w:rsid w:val="000E21B6"/>
    <w:rsid w:val="000E2299"/>
    <w:rsid w:val="000E22BA"/>
    <w:rsid w:val="000E2358"/>
    <w:rsid w:val="000E23A7"/>
    <w:rsid w:val="000E2548"/>
    <w:rsid w:val="000E25E5"/>
    <w:rsid w:val="000E277F"/>
    <w:rsid w:val="000E27A2"/>
    <w:rsid w:val="000E283F"/>
    <w:rsid w:val="000E2B71"/>
    <w:rsid w:val="000E2B8E"/>
    <w:rsid w:val="000E2BBD"/>
    <w:rsid w:val="000E2BD6"/>
    <w:rsid w:val="000E2BFE"/>
    <w:rsid w:val="000E2D59"/>
    <w:rsid w:val="000E2D86"/>
    <w:rsid w:val="000E2DD2"/>
    <w:rsid w:val="000E2EE4"/>
    <w:rsid w:val="000E2F43"/>
    <w:rsid w:val="000E3193"/>
    <w:rsid w:val="000E322C"/>
    <w:rsid w:val="000E32E1"/>
    <w:rsid w:val="000E344B"/>
    <w:rsid w:val="000E34F0"/>
    <w:rsid w:val="000E35D8"/>
    <w:rsid w:val="000E376C"/>
    <w:rsid w:val="000E3782"/>
    <w:rsid w:val="000E37E2"/>
    <w:rsid w:val="000E3884"/>
    <w:rsid w:val="000E38CB"/>
    <w:rsid w:val="000E3905"/>
    <w:rsid w:val="000E3974"/>
    <w:rsid w:val="000E39C0"/>
    <w:rsid w:val="000E3A1D"/>
    <w:rsid w:val="000E3A63"/>
    <w:rsid w:val="000E3C50"/>
    <w:rsid w:val="000E3DB8"/>
    <w:rsid w:val="000E3F69"/>
    <w:rsid w:val="000E3F94"/>
    <w:rsid w:val="000E40CF"/>
    <w:rsid w:val="000E40E0"/>
    <w:rsid w:val="000E4123"/>
    <w:rsid w:val="000E414E"/>
    <w:rsid w:val="000E41A4"/>
    <w:rsid w:val="000E425E"/>
    <w:rsid w:val="000E4373"/>
    <w:rsid w:val="000E4536"/>
    <w:rsid w:val="000E4811"/>
    <w:rsid w:val="000E4960"/>
    <w:rsid w:val="000E4999"/>
    <w:rsid w:val="000E499D"/>
    <w:rsid w:val="000E4AA5"/>
    <w:rsid w:val="000E4B98"/>
    <w:rsid w:val="000E4D43"/>
    <w:rsid w:val="000E4D85"/>
    <w:rsid w:val="000E4DFB"/>
    <w:rsid w:val="000E4E93"/>
    <w:rsid w:val="000E4F0F"/>
    <w:rsid w:val="000E500C"/>
    <w:rsid w:val="000E5239"/>
    <w:rsid w:val="000E52ED"/>
    <w:rsid w:val="000E52FD"/>
    <w:rsid w:val="000E546D"/>
    <w:rsid w:val="000E54FA"/>
    <w:rsid w:val="000E552C"/>
    <w:rsid w:val="000E55C6"/>
    <w:rsid w:val="000E5623"/>
    <w:rsid w:val="000E5690"/>
    <w:rsid w:val="000E59C6"/>
    <w:rsid w:val="000E5A71"/>
    <w:rsid w:val="000E5A86"/>
    <w:rsid w:val="000E5AA4"/>
    <w:rsid w:val="000E5AA5"/>
    <w:rsid w:val="000E5B30"/>
    <w:rsid w:val="000E5BC4"/>
    <w:rsid w:val="000E5C87"/>
    <w:rsid w:val="000E5EAA"/>
    <w:rsid w:val="000E60E9"/>
    <w:rsid w:val="000E612F"/>
    <w:rsid w:val="000E63B6"/>
    <w:rsid w:val="000E63DF"/>
    <w:rsid w:val="000E66C4"/>
    <w:rsid w:val="000E6713"/>
    <w:rsid w:val="000E6779"/>
    <w:rsid w:val="000E679D"/>
    <w:rsid w:val="000E684C"/>
    <w:rsid w:val="000E686A"/>
    <w:rsid w:val="000E6881"/>
    <w:rsid w:val="000E69B2"/>
    <w:rsid w:val="000E6C19"/>
    <w:rsid w:val="000E6D03"/>
    <w:rsid w:val="000E6D9A"/>
    <w:rsid w:val="000E6E60"/>
    <w:rsid w:val="000E6EB9"/>
    <w:rsid w:val="000E6EC8"/>
    <w:rsid w:val="000E6ECE"/>
    <w:rsid w:val="000E6ED2"/>
    <w:rsid w:val="000E6F71"/>
    <w:rsid w:val="000E70BA"/>
    <w:rsid w:val="000E713E"/>
    <w:rsid w:val="000E718D"/>
    <w:rsid w:val="000E71B6"/>
    <w:rsid w:val="000E71C8"/>
    <w:rsid w:val="000E72F5"/>
    <w:rsid w:val="000E74FF"/>
    <w:rsid w:val="000E75DD"/>
    <w:rsid w:val="000E7766"/>
    <w:rsid w:val="000E781F"/>
    <w:rsid w:val="000E7894"/>
    <w:rsid w:val="000E794A"/>
    <w:rsid w:val="000E7A72"/>
    <w:rsid w:val="000E7E15"/>
    <w:rsid w:val="000E7F1A"/>
    <w:rsid w:val="000E7F3C"/>
    <w:rsid w:val="000E7F42"/>
    <w:rsid w:val="000F00BA"/>
    <w:rsid w:val="000F02A5"/>
    <w:rsid w:val="000F0325"/>
    <w:rsid w:val="000F033B"/>
    <w:rsid w:val="000F033F"/>
    <w:rsid w:val="000F038A"/>
    <w:rsid w:val="000F0540"/>
    <w:rsid w:val="000F05B3"/>
    <w:rsid w:val="000F05D3"/>
    <w:rsid w:val="000F0698"/>
    <w:rsid w:val="000F06A2"/>
    <w:rsid w:val="000F0794"/>
    <w:rsid w:val="000F0840"/>
    <w:rsid w:val="000F0935"/>
    <w:rsid w:val="000F098D"/>
    <w:rsid w:val="000F099E"/>
    <w:rsid w:val="000F09A0"/>
    <w:rsid w:val="000F0A0B"/>
    <w:rsid w:val="000F0AB8"/>
    <w:rsid w:val="000F0B1E"/>
    <w:rsid w:val="000F0B1F"/>
    <w:rsid w:val="000F0B30"/>
    <w:rsid w:val="000F0B79"/>
    <w:rsid w:val="000F0C08"/>
    <w:rsid w:val="000F0D57"/>
    <w:rsid w:val="000F0D58"/>
    <w:rsid w:val="000F0D69"/>
    <w:rsid w:val="000F0E60"/>
    <w:rsid w:val="000F0E95"/>
    <w:rsid w:val="000F1014"/>
    <w:rsid w:val="000F10D0"/>
    <w:rsid w:val="000F1325"/>
    <w:rsid w:val="000F13B0"/>
    <w:rsid w:val="000F159B"/>
    <w:rsid w:val="000F15F0"/>
    <w:rsid w:val="000F1616"/>
    <w:rsid w:val="000F1846"/>
    <w:rsid w:val="000F18B6"/>
    <w:rsid w:val="000F1AFC"/>
    <w:rsid w:val="000F1BD6"/>
    <w:rsid w:val="000F1C5F"/>
    <w:rsid w:val="000F1C8C"/>
    <w:rsid w:val="000F1D46"/>
    <w:rsid w:val="000F1E42"/>
    <w:rsid w:val="000F1E4E"/>
    <w:rsid w:val="000F1E7B"/>
    <w:rsid w:val="000F1E8D"/>
    <w:rsid w:val="000F1ED0"/>
    <w:rsid w:val="000F2049"/>
    <w:rsid w:val="000F211D"/>
    <w:rsid w:val="000F2358"/>
    <w:rsid w:val="000F2365"/>
    <w:rsid w:val="000F23A5"/>
    <w:rsid w:val="000F2441"/>
    <w:rsid w:val="000F269C"/>
    <w:rsid w:val="000F26A7"/>
    <w:rsid w:val="000F2713"/>
    <w:rsid w:val="000F28C5"/>
    <w:rsid w:val="000F298F"/>
    <w:rsid w:val="000F2A0C"/>
    <w:rsid w:val="000F2BE8"/>
    <w:rsid w:val="000F2C64"/>
    <w:rsid w:val="000F2C87"/>
    <w:rsid w:val="000F2D0E"/>
    <w:rsid w:val="000F2D59"/>
    <w:rsid w:val="000F2DEC"/>
    <w:rsid w:val="000F2E26"/>
    <w:rsid w:val="000F2EE3"/>
    <w:rsid w:val="000F303A"/>
    <w:rsid w:val="000F3243"/>
    <w:rsid w:val="000F3305"/>
    <w:rsid w:val="000F3409"/>
    <w:rsid w:val="000F34AE"/>
    <w:rsid w:val="000F34F8"/>
    <w:rsid w:val="000F3510"/>
    <w:rsid w:val="000F3577"/>
    <w:rsid w:val="000F36A6"/>
    <w:rsid w:val="000F36DB"/>
    <w:rsid w:val="000F3736"/>
    <w:rsid w:val="000F374A"/>
    <w:rsid w:val="000F37E1"/>
    <w:rsid w:val="000F38BF"/>
    <w:rsid w:val="000F3A18"/>
    <w:rsid w:val="000F3C47"/>
    <w:rsid w:val="000F3DBB"/>
    <w:rsid w:val="000F3DCE"/>
    <w:rsid w:val="000F3E44"/>
    <w:rsid w:val="000F3E74"/>
    <w:rsid w:val="000F3EE4"/>
    <w:rsid w:val="000F3EE8"/>
    <w:rsid w:val="000F3F4E"/>
    <w:rsid w:val="000F4197"/>
    <w:rsid w:val="000F434B"/>
    <w:rsid w:val="000F43AA"/>
    <w:rsid w:val="000F43BD"/>
    <w:rsid w:val="000F44F0"/>
    <w:rsid w:val="000F450D"/>
    <w:rsid w:val="000F45E2"/>
    <w:rsid w:val="000F4625"/>
    <w:rsid w:val="000F4687"/>
    <w:rsid w:val="000F46FC"/>
    <w:rsid w:val="000F47AA"/>
    <w:rsid w:val="000F4821"/>
    <w:rsid w:val="000F4AE6"/>
    <w:rsid w:val="000F4B0C"/>
    <w:rsid w:val="000F4C21"/>
    <w:rsid w:val="000F4C4C"/>
    <w:rsid w:val="000F4D8C"/>
    <w:rsid w:val="000F4E5B"/>
    <w:rsid w:val="000F4EBB"/>
    <w:rsid w:val="000F4F3F"/>
    <w:rsid w:val="000F4FA3"/>
    <w:rsid w:val="000F503E"/>
    <w:rsid w:val="000F5056"/>
    <w:rsid w:val="000F50D2"/>
    <w:rsid w:val="000F514F"/>
    <w:rsid w:val="000F520D"/>
    <w:rsid w:val="000F55A2"/>
    <w:rsid w:val="000F570C"/>
    <w:rsid w:val="000F57E1"/>
    <w:rsid w:val="000F5887"/>
    <w:rsid w:val="000F59E5"/>
    <w:rsid w:val="000F5AFE"/>
    <w:rsid w:val="000F5B50"/>
    <w:rsid w:val="000F5C14"/>
    <w:rsid w:val="000F5CC3"/>
    <w:rsid w:val="000F5D8A"/>
    <w:rsid w:val="000F5DC0"/>
    <w:rsid w:val="000F5DF6"/>
    <w:rsid w:val="000F5E70"/>
    <w:rsid w:val="000F607B"/>
    <w:rsid w:val="000F6229"/>
    <w:rsid w:val="000F6299"/>
    <w:rsid w:val="000F637E"/>
    <w:rsid w:val="000F6479"/>
    <w:rsid w:val="000F6519"/>
    <w:rsid w:val="000F65D7"/>
    <w:rsid w:val="000F666E"/>
    <w:rsid w:val="000F681A"/>
    <w:rsid w:val="000F696E"/>
    <w:rsid w:val="000F69B5"/>
    <w:rsid w:val="000F6A0C"/>
    <w:rsid w:val="000F6A7F"/>
    <w:rsid w:val="000F6B14"/>
    <w:rsid w:val="000F6B4E"/>
    <w:rsid w:val="000F6CE0"/>
    <w:rsid w:val="000F6EA9"/>
    <w:rsid w:val="000F7198"/>
    <w:rsid w:val="000F71EB"/>
    <w:rsid w:val="000F7250"/>
    <w:rsid w:val="000F72B4"/>
    <w:rsid w:val="000F72DA"/>
    <w:rsid w:val="000F73FB"/>
    <w:rsid w:val="000F7442"/>
    <w:rsid w:val="000F7492"/>
    <w:rsid w:val="000F74E5"/>
    <w:rsid w:val="000F75A7"/>
    <w:rsid w:val="000F75B7"/>
    <w:rsid w:val="000F75BA"/>
    <w:rsid w:val="000F77D8"/>
    <w:rsid w:val="000F77E1"/>
    <w:rsid w:val="000F7A80"/>
    <w:rsid w:val="000F7B58"/>
    <w:rsid w:val="000F7BA2"/>
    <w:rsid w:val="000F7BBF"/>
    <w:rsid w:val="000F7BE7"/>
    <w:rsid w:val="000F7D97"/>
    <w:rsid w:val="000F7DD0"/>
    <w:rsid w:val="000F7E22"/>
    <w:rsid w:val="000F7EAC"/>
    <w:rsid w:val="000F7EFE"/>
    <w:rsid w:val="000F7F6F"/>
    <w:rsid w:val="00100066"/>
    <w:rsid w:val="001000F7"/>
    <w:rsid w:val="00100242"/>
    <w:rsid w:val="00100281"/>
    <w:rsid w:val="00100369"/>
    <w:rsid w:val="001003C8"/>
    <w:rsid w:val="0010041A"/>
    <w:rsid w:val="00100510"/>
    <w:rsid w:val="00100589"/>
    <w:rsid w:val="0010065D"/>
    <w:rsid w:val="00100679"/>
    <w:rsid w:val="001007F5"/>
    <w:rsid w:val="001008D5"/>
    <w:rsid w:val="0010090A"/>
    <w:rsid w:val="00100953"/>
    <w:rsid w:val="001009F8"/>
    <w:rsid w:val="00100B1F"/>
    <w:rsid w:val="00100C72"/>
    <w:rsid w:val="00100D25"/>
    <w:rsid w:val="001010D7"/>
    <w:rsid w:val="00101432"/>
    <w:rsid w:val="00101478"/>
    <w:rsid w:val="001015C4"/>
    <w:rsid w:val="001015CE"/>
    <w:rsid w:val="001015FF"/>
    <w:rsid w:val="001016D9"/>
    <w:rsid w:val="00101860"/>
    <w:rsid w:val="001019A2"/>
    <w:rsid w:val="00101C9F"/>
    <w:rsid w:val="00101D8F"/>
    <w:rsid w:val="00101DB6"/>
    <w:rsid w:val="00101F6F"/>
    <w:rsid w:val="00101F99"/>
    <w:rsid w:val="00101FA9"/>
    <w:rsid w:val="0010219A"/>
    <w:rsid w:val="001021BF"/>
    <w:rsid w:val="0010221C"/>
    <w:rsid w:val="0010248D"/>
    <w:rsid w:val="001024CF"/>
    <w:rsid w:val="00102654"/>
    <w:rsid w:val="0010286B"/>
    <w:rsid w:val="00102A13"/>
    <w:rsid w:val="00102A6A"/>
    <w:rsid w:val="00102AA8"/>
    <w:rsid w:val="00102B64"/>
    <w:rsid w:val="00102DBA"/>
    <w:rsid w:val="00102E70"/>
    <w:rsid w:val="001031DC"/>
    <w:rsid w:val="0010326D"/>
    <w:rsid w:val="001032A4"/>
    <w:rsid w:val="00103331"/>
    <w:rsid w:val="00103503"/>
    <w:rsid w:val="00103538"/>
    <w:rsid w:val="0010353C"/>
    <w:rsid w:val="001035AF"/>
    <w:rsid w:val="001036B8"/>
    <w:rsid w:val="001038A0"/>
    <w:rsid w:val="00103AE1"/>
    <w:rsid w:val="00103C0D"/>
    <w:rsid w:val="00103E0C"/>
    <w:rsid w:val="00103E92"/>
    <w:rsid w:val="00103F32"/>
    <w:rsid w:val="00104035"/>
    <w:rsid w:val="00104044"/>
    <w:rsid w:val="001040C9"/>
    <w:rsid w:val="00104185"/>
    <w:rsid w:val="0010428B"/>
    <w:rsid w:val="00104349"/>
    <w:rsid w:val="001044F7"/>
    <w:rsid w:val="00104558"/>
    <w:rsid w:val="001045E0"/>
    <w:rsid w:val="00104632"/>
    <w:rsid w:val="001046ED"/>
    <w:rsid w:val="001047AF"/>
    <w:rsid w:val="001047FD"/>
    <w:rsid w:val="00104908"/>
    <w:rsid w:val="00104AE6"/>
    <w:rsid w:val="00104B5F"/>
    <w:rsid w:val="00104C03"/>
    <w:rsid w:val="00104D52"/>
    <w:rsid w:val="00104D87"/>
    <w:rsid w:val="00105067"/>
    <w:rsid w:val="001050AD"/>
    <w:rsid w:val="00105118"/>
    <w:rsid w:val="0010511D"/>
    <w:rsid w:val="00105234"/>
    <w:rsid w:val="00105255"/>
    <w:rsid w:val="0010539E"/>
    <w:rsid w:val="0010543A"/>
    <w:rsid w:val="001054C7"/>
    <w:rsid w:val="00105651"/>
    <w:rsid w:val="00105658"/>
    <w:rsid w:val="00105692"/>
    <w:rsid w:val="001057CA"/>
    <w:rsid w:val="0010588F"/>
    <w:rsid w:val="00105978"/>
    <w:rsid w:val="0010599E"/>
    <w:rsid w:val="00105BE6"/>
    <w:rsid w:val="00105C14"/>
    <w:rsid w:val="00105C34"/>
    <w:rsid w:val="00105D6A"/>
    <w:rsid w:val="00105FA6"/>
    <w:rsid w:val="00106061"/>
    <w:rsid w:val="0010608A"/>
    <w:rsid w:val="001060A1"/>
    <w:rsid w:val="001060EB"/>
    <w:rsid w:val="0010610C"/>
    <w:rsid w:val="00106145"/>
    <w:rsid w:val="0010630C"/>
    <w:rsid w:val="00106568"/>
    <w:rsid w:val="0010659D"/>
    <w:rsid w:val="0010665A"/>
    <w:rsid w:val="00106679"/>
    <w:rsid w:val="001067A3"/>
    <w:rsid w:val="001069E1"/>
    <w:rsid w:val="001069F2"/>
    <w:rsid w:val="00106EEF"/>
    <w:rsid w:val="00106FAA"/>
    <w:rsid w:val="0010730D"/>
    <w:rsid w:val="00107353"/>
    <w:rsid w:val="00107356"/>
    <w:rsid w:val="0010748B"/>
    <w:rsid w:val="001074AF"/>
    <w:rsid w:val="001075B3"/>
    <w:rsid w:val="0010769B"/>
    <w:rsid w:val="001076B8"/>
    <w:rsid w:val="001076E2"/>
    <w:rsid w:val="0010772E"/>
    <w:rsid w:val="0010775F"/>
    <w:rsid w:val="00107B09"/>
    <w:rsid w:val="00107B16"/>
    <w:rsid w:val="00107B30"/>
    <w:rsid w:val="00107C7A"/>
    <w:rsid w:val="00107CEC"/>
    <w:rsid w:val="00107E75"/>
    <w:rsid w:val="00107EDF"/>
    <w:rsid w:val="00107F15"/>
    <w:rsid w:val="0011016C"/>
    <w:rsid w:val="001101A6"/>
    <w:rsid w:val="00110258"/>
    <w:rsid w:val="00110389"/>
    <w:rsid w:val="0011049B"/>
    <w:rsid w:val="001105E7"/>
    <w:rsid w:val="0011069A"/>
    <w:rsid w:val="00110739"/>
    <w:rsid w:val="00110A91"/>
    <w:rsid w:val="00110BAA"/>
    <w:rsid w:val="00110C6B"/>
    <w:rsid w:val="00110C96"/>
    <w:rsid w:val="00110D16"/>
    <w:rsid w:val="00110D76"/>
    <w:rsid w:val="00110EDE"/>
    <w:rsid w:val="00110F69"/>
    <w:rsid w:val="001110AB"/>
    <w:rsid w:val="001115B2"/>
    <w:rsid w:val="001115E3"/>
    <w:rsid w:val="001117DD"/>
    <w:rsid w:val="00111897"/>
    <w:rsid w:val="00111B98"/>
    <w:rsid w:val="00111BC5"/>
    <w:rsid w:val="00111C82"/>
    <w:rsid w:val="00111D5E"/>
    <w:rsid w:val="00111E63"/>
    <w:rsid w:val="00111E91"/>
    <w:rsid w:val="0011211D"/>
    <w:rsid w:val="00112293"/>
    <w:rsid w:val="0011246F"/>
    <w:rsid w:val="00112707"/>
    <w:rsid w:val="001128B9"/>
    <w:rsid w:val="001128DA"/>
    <w:rsid w:val="00112B16"/>
    <w:rsid w:val="00112D19"/>
    <w:rsid w:val="00112E22"/>
    <w:rsid w:val="00112E42"/>
    <w:rsid w:val="00112EB8"/>
    <w:rsid w:val="00112F48"/>
    <w:rsid w:val="001131CD"/>
    <w:rsid w:val="001131F6"/>
    <w:rsid w:val="00113416"/>
    <w:rsid w:val="00113495"/>
    <w:rsid w:val="0011350D"/>
    <w:rsid w:val="00113660"/>
    <w:rsid w:val="00113719"/>
    <w:rsid w:val="00113730"/>
    <w:rsid w:val="001139A6"/>
    <w:rsid w:val="001139CA"/>
    <w:rsid w:val="00113A27"/>
    <w:rsid w:val="00113CEB"/>
    <w:rsid w:val="00113D26"/>
    <w:rsid w:val="00113D59"/>
    <w:rsid w:val="00113F93"/>
    <w:rsid w:val="0011410D"/>
    <w:rsid w:val="001142BD"/>
    <w:rsid w:val="00114319"/>
    <w:rsid w:val="001143A5"/>
    <w:rsid w:val="00114409"/>
    <w:rsid w:val="00114541"/>
    <w:rsid w:val="00114555"/>
    <w:rsid w:val="001147B0"/>
    <w:rsid w:val="001148FC"/>
    <w:rsid w:val="0011493D"/>
    <w:rsid w:val="00114C11"/>
    <w:rsid w:val="00114C88"/>
    <w:rsid w:val="00114ECB"/>
    <w:rsid w:val="001151E1"/>
    <w:rsid w:val="001152FA"/>
    <w:rsid w:val="0011537C"/>
    <w:rsid w:val="00115382"/>
    <w:rsid w:val="001153D4"/>
    <w:rsid w:val="00115443"/>
    <w:rsid w:val="00115676"/>
    <w:rsid w:val="0011582C"/>
    <w:rsid w:val="00115870"/>
    <w:rsid w:val="0011588A"/>
    <w:rsid w:val="00115A62"/>
    <w:rsid w:val="00115BCF"/>
    <w:rsid w:val="00115C53"/>
    <w:rsid w:val="00115D50"/>
    <w:rsid w:val="00115D5D"/>
    <w:rsid w:val="00115E74"/>
    <w:rsid w:val="00115F3E"/>
    <w:rsid w:val="00115FAB"/>
    <w:rsid w:val="0011603D"/>
    <w:rsid w:val="001161A6"/>
    <w:rsid w:val="0011631E"/>
    <w:rsid w:val="00116322"/>
    <w:rsid w:val="00116383"/>
    <w:rsid w:val="00116392"/>
    <w:rsid w:val="001163B4"/>
    <w:rsid w:val="001163BC"/>
    <w:rsid w:val="001163E5"/>
    <w:rsid w:val="001164CF"/>
    <w:rsid w:val="001167E2"/>
    <w:rsid w:val="00116917"/>
    <w:rsid w:val="001169F8"/>
    <w:rsid w:val="00116A69"/>
    <w:rsid w:val="00116BD5"/>
    <w:rsid w:val="00116D79"/>
    <w:rsid w:val="00116F56"/>
    <w:rsid w:val="00116F94"/>
    <w:rsid w:val="00116FD6"/>
    <w:rsid w:val="0011720C"/>
    <w:rsid w:val="001172D4"/>
    <w:rsid w:val="00117435"/>
    <w:rsid w:val="0011750C"/>
    <w:rsid w:val="001178A2"/>
    <w:rsid w:val="001178D1"/>
    <w:rsid w:val="00117A84"/>
    <w:rsid w:val="00117A86"/>
    <w:rsid w:val="00117A92"/>
    <w:rsid w:val="00117BDC"/>
    <w:rsid w:val="00117C14"/>
    <w:rsid w:val="00117C86"/>
    <w:rsid w:val="00117E60"/>
    <w:rsid w:val="00117E84"/>
    <w:rsid w:val="00117F8F"/>
    <w:rsid w:val="00117FCD"/>
    <w:rsid w:val="001200AE"/>
    <w:rsid w:val="00120200"/>
    <w:rsid w:val="0012026B"/>
    <w:rsid w:val="00120520"/>
    <w:rsid w:val="00120781"/>
    <w:rsid w:val="001207B2"/>
    <w:rsid w:val="0012080D"/>
    <w:rsid w:val="00120B45"/>
    <w:rsid w:val="00120B8D"/>
    <w:rsid w:val="00120B93"/>
    <w:rsid w:val="00120C6C"/>
    <w:rsid w:val="00120D23"/>
    <w:rsid w:val="00120D77"/>
    <w:rsid w:val="0012130B"/>
    <w:rsid w:val="00121326"/>
    <w:rsid w:val="001214B2"/>
    <w:rsid w:val="0012150E"/>
    <w:rsid w:val="0012180A"/>
    <w:rsid w:val="0012183F"/>
    <w:rsid w:val="001218A0"/>
    <w:rsid w:val="0012194F"/>
    <w:rsid w:val="0012196A"/>
    <w:rsid w:val="00121B17"/>
    <w:rsid w:val="00121B1B"/>
    <w:rsid w:val="00121B27"/>
    <w:rsid w:val="00121B5A"/>
    <w:rsid w:val="00121C8E"/>
    <w:rsid w:val="00121F67"/>
    <w:rsid w:val="00121FF6"/>
    <w:rsid w:val="00122020"/>
    <w:rsid w:val="0012206B"/>
    <w:rsid w:val="0012206F"/>
    <w:rsid w:val="00122070"/>
    <w:rsid w:val="0012217E"/>
    <w:rsid w:val="001221A6"/>
    <w:rsid w:val="00122299"/>
    <w:rsid w:val="001222C8"/>
    <w:rsid w:val="001225AC"/>
    <w:rsid w:val="00122B65"/>
    <w:rsid w:val="00122BA0"/>
    <w:rsid w:val="00122D71"/>
    <w:rsid w:val="00122E6A"/>
    <w:rsid w:val="00122ED5"/>
    <w:rsid w:val="0012330C"/>
    <w:rsid w:val="001233F7"/>
    <w:rsid w:val="001235C1"/>
    <w:rsid w:val="001235EE"/>
    <w:rsid w:val="00123773"/>
    <w:rsid w:val="001237FF"/>
    <w:rsid w:val="001239C2"/>
    <w:rsid w:val="001239C9"/>
    <w:rsid w:val="00123CCA"/>
    <w:rsid w:val="00123CF5"/>
    <w:rsid w:val="001241FA"/>
    <w:rsid w:val="0012435D"/>
    <w:rsid w:val="0012445B"/>
    <w:rsid w:val="001245B0"/>
    <w:rsid w:val="001245B7"/>
    <w:rsid w:val="0012460A"/>
    <w:rsid w:val="00124630"/>
    <w:rsid w:val="0012467B"/>
    <w:rsid w:val="0012467F"/>
    <w:rsid w:val="001246E1"/>
    <w:rsid w:val="001248B3"/>
    <w:rsid w:val="00124B19"/>
    <w:rsid w:val="00124D4D"/>
    <w:rsid w:val="00124DA6"/>
    <w:rsid w:val="00124E60"/>
    <w:rsid w:val="00124E85"/>
    <w:rsid w:val="00124EE7"/>
    <w:rsid w:val="00124EEA"/>
    <w:rsid w:val="001250AB"/>
    <w:rsid w:val="001250B4"/>
    <w:rsid w:val="001250C3"/>
    <w:rsid w:val="00125134"/>
    <w:rsid w:val="00125197"/>
    <w:rsid w:val="001251A4"/>
    <w:rsid w:val="0012529C"/>
    <w:rsid w:val="001252EC"/>
    <w:rsid w:val="0012530A"/>
    <w:rsid w:val="0012543C"/>
    <w:rsid w:val="0012552E"/>
    <w:rsid w:val="00125597"/>
    <w:rsid w:val="001258CD"/>
    <w:rsid w:val="001259E1"/>
    <w:rsid w:val="00125A1F"/>
    <w:rsid w:val="00125D4D"/>
    <w:rsid w:val="00125D7F"/>
    <w:rsid w:val="00125F61"/>
    <w:rsid w:val="00125FEB"/>
    <w:rsid w:val="00125FF5"/>
    <w:rsid w:val="00126072"/>
    <w:rsid w:val="001260A2"/>
    <w:rsid w:val="00126173"/>
    <w:rsid w:val="00126187"/>
    <w:rsid w:val="0012625F"/>
    <w:rsid w:val="00126308"/>
    <w:rsid w:val="00126364"/>
    <w:rsid w:val="0012650E"/>
    <w:rsid w:val="00126652"/>
    <w:rsid w:val="00126680"/>
    <w:rsid w:val="00126863"/>
    <w:rsid w:val="00126942"/>
    <w:rsid w:val="001269C2"/>
    <w:rsid w:val="001269D0"/>
    <w:rsid w:val="001269E6"/>
    <w:rsid w:val="00126C43"/>
    <w:rsid w:val="00126C44"/>
    <w:rsid w:val="00126C59"/>
    <w:rsid w:val="00126D6C"/>
    <w:rsid w:val="00126E4B"/>
    <w:rsid w:val="0012720A"/>
    <w:rsid w:val="00127216"/>
    <w:rsid w:val="00127319"/>
    <w:rsid w:val="00127401"/>
    <w:rsid w:val="001274E4"/>
    <w:rsid w:val="00127536"/>
    <w:rsid w:val="00127548"/>
    <w:rsid w:val="00127690"/>
    <w:rsid w:val="0012769D"/>
    <w:rsid w:val="0012786E"/>
    <w:rsid w:val="001279E0"/>
    <w:rsid w:val="00127B13"/>
    <w:rsid w:val="00127B6A"/>
    <w:rsid w:val="00127BF6"/>
    <w:rsid w:val="00127DA2"/>
    <w:rsid w:val="00127E38"/>
    <w:rsid w:val="00127EAB"/>
    <w:rsid w:val="00130081"/>
    <w:rsid w:val="0013013C"/>
    <w:rsid w:val="0013016D"/>
    <w:rsid w:val="001301E1"/>
    <w:rsid w:val="001303D5"/>
    <w:rsid w:val="001303F8"/>
    <w:rsid w:val="00130422"/>
    <w:rsid w:val="00130526"/>
    <w:rsid w:val="00130748"/>
    <w:rsid w:val="00130781"/>
    <w:rsid w:val="001308C9"/>
    <w:rsid w:val="0013090E"/>
    <w:rsid w:val="00130941"/>
    <w:rsid w:val="00130A9D"/>
    <w:rsid w:val="00130ABC"/>
    <w:rsid w:val="00130AED"/>
    <w:rsid w:val="00130B2A"/>
    <w:rsid w:val="00130B72"/>
    <w:rsid w:val="00130CC9"/>
    <w:rsid w:val="00130CCF"/>
    <w:rsid w:val="00130DDB"/>
    <w:rsid w:val="00130E18"/>
    <w:rsid w:val="00130E58"/>
    <w:rsid w:val="00130F3B"/>
    <w:rsid w:val="00130FB5"/>
    <w:rsid w:val="00131196"/>
    <w:rsid w:val="001312EE"/>
    <w:rsid w:val="00131366"/>
    <w:rsid w:val="0013146B"/>
    <w:rsid w:val="0013176B"/>
    <w:rsid w:val="0013180D"/>
    <w:rsid w:val="00131920"/>
    <w:rsid w:val="00131994"/>
    <w:rsid w:val="00131A3F"/>
    <w:rsid w:val="00131A9E"/>
    <w:rsid w:val="00132001"/>
    <w:rsid w:val="0013201F"/>
    <w:rsid w:val="0013208A"/>
    <w:rsid w:val="00132175"/>
    <w:rsid w:val="0013240C"/>
    <w:rsid w:val="0013277D"/>
    <w:rsid w:val="00132799"/>
    <w:rsid w:val="001327C1"/>
    <w:rsid w:val="00132A09"/>
    <w:rsid w:val="00132AF6"/>
    <w:rsid w:val="00132BF0"/>
    <w:rsid w:val="00132C0B"/>
    <w:rsid w:val="00132DB9"/>
    <w:rsid w:val="00132E7B"/>
    <w:rsid w:val="00132E86"/>
    <w:rsid w:val="00133066"/>
    <w:rsid w:val="001330B9"/>
    <w:rsid w:val="001332D4"/>
    <w:rsid w:val="001336D5"/>
    <w:rsid w:val="0013372C"/>
    <w:rsid w:val="0013375F"/>
    <w:rsid w:val="00133852"/>
    <w:rsid w:val="00133991"/>
    <w:rsid w:val="001339B1"/>
    <w:rsid w:val="00133A60"/>
    <w:rsid w:val="00133AD9"/>
    <w:rsid w:val="00133B3E"/>
    <w:rsid w:val="00133BA0"/>
    <w:rsid w:val="00133BB1"/>
    <w:rsid w:val="00133CCB"/>
    <w:rsid w:val="00133D88"/>
    <w:rsid w:val="00133DD4"/>
    <w:rsid w:val="00133DE6"/>
    <w:rsid w:val="00133E1B"/>
    <w:rsid w:val="00133F5F"/>
    <w:rsid w:val="00134077"/>
    <w:rsid w:val="001340E4"/>
    <w:rsid w:val="00134240"/>
    <w:rsid w:val="00134274"/>
    <w:rsid w:val="0013431F"/>
    <w:rsid w:val="001343E2"/>
    <w:rsid w:val="001344DC"/>
    <w:rsid w:val="001345D5"/>
    <w:rsid w:val="001345EB"/>
    <w:rsid w:val="00134756"/>
    <w:rsid w:val="001347B4"/>
    <w:rsid w:val="0013483B"/>
    <w:rsid w:val="00134949"/>
    <w:rsid w:val="001349F5"/>
    <w:rsid w:val="00134A95"/>
    <w:rsid w:val="00134AF5"/>
    <w:rsid w:val="00134B23"/>
    <w:rsid w:val="00134BA9"/>
    <w:rsid w:val="00134C6C"/>
    <w:rsid w:val="00134CBA"/>
    <w:rsid w:val="00134DA0"/>
    <w:rsid w:val="00134FE5"/>
    <w:rsid w:val="001350AC"/>
    <w:rsid w:val="00135151"/>
    <w:rsid w:val="00135170"/>
    <w:rsid w:val="00135183"/>
    <w:rsid w:val="00135200"/>
    <w:rsid w:val="00135218"/>
    <w:rsid w:val="00135353"/>
    <w:rsid w:val="00135431"/>
    <w:rsid w:val="00135442"/>
    <w:rsid w:val="001355EB"/>
    <w:rsid w:val="00135617"/>
    <w:rsid w:val="001357D6"/>
    <w:rsid w:val="00135814"/>
    <w:rsid w:val="0013592C"/>
    <w:rsid w:val="00135970"/>
    <w:rsid w:val="00135AAF"/>
    <w:rsid w:val="00135BBE"/>
    <w:rsid w:val="00135C81"/>
    <w:rsid w:val="00135E3F"/>
    <w:rsid w:val="00135FE5"/>
    <w:rsid w:val="001360B1"/>
    <w:rsid w:val="0013633A"/>
    <w:rsid w:val="0013638D"/>
    <w:rsid w:val="001366C7"/>
    <w:rsid w:val="00136870"/>
    <w:rsid w:val="00136913"/>
    <w:rsid w:val="0013691A"/>
    <w:rsid w:val="001369B7"/>
    <w:rsid w:val="00136A72"/>
    <w:rsid w:val="00136BD5"/>
    <w:rsid w:val="00136D92"/>
    <w:rsid w:val="00136DB2"/>
    <w:rsid w:val="00136DB9"/>
    <w:rsid w:val="00136EEB"/>
    <w:rsid w:val="00137063"/>
    <w:rsid w:val="00137133"/>
    <w:rsid w:val="001371C6"/>
    <w:rsid w:val="00137350"/>
    <w:rsid w:val="001373F9"/>
    <w:rsid w:val="0013741B"/>
    <w:rsid w:val="00137504"/>
    <w:rsid w:val="00137508"/>
    <w:rsid w:val="00137513"/>
    <w:rsid w:val="0013763E"/>
    <w:rsid w:val="00137668"/>
    <w:rsid w:val="001377A2"/>
    <w:rsid w:val="001377B2"/>
    <w:rsid w:val="00137912"/>
    <w:rsid w:val="001379A2"/>
    <w:rsid w:val="001379C1"/>
    <w:rsid w:val="00137AA0"/>
    <w:rsid w:val="00137BA7"/>
    <w:rsid w:val="00137BFE"/>
    <w:rsid w:val="00137C24"/>
    <w:rsid w:val="00137C9E"/>
    <w:rsid w:val="00137D05"/>
    <w:rsid w:val="00137D7E"/>
    <w:rsid w:val="00137E51"/>
    <w:rsid w:val="00137E7E"/>
    <w:rsid w:val="00137E8B"/>
    <w:rsid w:val="00140128"/>
    <w:rsid w:val="0014016E"/>
    <w:rsid w:val="00140172"/>
    <w:rsid w:val="001401E8"/>
    <w:rsid w:val="001401EA"/>
    <w:rsid w:val="00140228"/>
    <w:rsid w:val="00140237"/>
    <w:rsid w:val="001404C1"/>
    <w:rsid w:val="001406D5"/>
    <w:rsid w:val="001409ED"/>
    <w:rsid w:val="001409F7"/>
    <w:rsid w:val="00140A44"/>
    <w:rsid w:val="00140A5E"/>
    <w:rsid w:val="00140A8A"/>
    <w:rsid w:val="00140A98"/>
    <w:rsid w:val="00140AA1"/>
    <w:rsid w:val="00140AA4"/>
    <w:rsid w:val="00140B75"/>
    <w:rsid w:val="00140C3D"/>
    <w:rsid w:val="00140C8E"/>
    <w:rsid w:val="00140D6E"/>
    <w:rsid w:val="00141160"/>
    <w:rsid w:val="00141182"/>
    <w:rsid w:val="001411C7"/>
    <w:rsid w:val="001411EB"/>
    <w:rsid w:val="00141204"/>
    <w:rsid w:val="00141391"/>
    <w:rsid w:val="0014150E"/>
    <w:rsid w:val="0014157A"/>
    <w:rsid w:val="001415B6"/>
    <w:rsid w:val="001416E0"/>
    <w:rsid w:val="0014199A"/>
    <w:rsid w:val="00141A79"/>
    <w:rsid w:val="00141B76"/>
    <w:rsid w:val="00141BA5"/>
    <w:rsid w:val="00141BF7"/>
    <w:rsid w:val="00141CE7"/>
    <w:rsid w:val="00141CF8"/>
    <w:rsid w:val="00141D67"/>
    <w:rsid w:val="00141D9E"/>
    <w:rsid w:val="00141EDC"/>
    <w:rsid w:val="00142028"/>
    <w:rsid w:val="0014202F"/>
    <w:rsid w:val="001420F1"/>
    <w:rsid w:val="001421B2"/>
    <w:rsid w:val="00142216"/>
    <w:rsid w:val="001423BE"/>
    <w:rsid w:val="00142571"/>
    <w:rsid w:val="001425C3"/>
    <w:rsid w:val="001427B7"/>
    <w:rsid w:val="001427FD"/>
    <w:rsid w:val="0014280C"/>
    <w:rsid w:val="001428B4"/>
    <w:rsid w:val="00142A37"/>
    <w:rsid w:val="00142CA4"/>
    <w:rsid w:val="00142E8C"/>
    <w:rsid w:val="00142EC6"/>
    <w:rsid w:val="00142F8F"/>
    <w:rsid w:val="001433AE"/>
    <w:rsid w:val="00143532"/>
    <w:rsid w:val="001435A7"/>
    <w:rsid w:val="00143710"/>
    <w:rsid w:val="001437A2"/>
    <w:rsid w:val="001437D5"/>
    <w:rsid w:val="001438C9"/>
    <w:rsid w:val="00143A71"/>
    <w:rsid w:val="00143B1D"/>
    <w:rsid w:val="00143C29"/>
    <w:rsid w:val="00143D05"/>
    <w:rsid w:val="00143D53"/>
    <w:rsid w:val="00143FD5"/>
    <w:rsid w:val="001440FA"/>
    <w:rsid w:val="00144111"/>
    <w:rsid w:val="0014434B"/>
    <w:rsid w:val="0014436D"/>
    <w:rsid w:val="0014442A"/>
    <w:rsid w:val="00144435"/>
    <w:rsid w:val="001444A0"/>
    <w:rsid w:val="001445AE"/>
    <w:rsid w:val="00144645"/>
    <w:rsid w:val="001446A7"/>
    <w:rsid w:val="0014472E"/>
    <w:rsid w:val="00144952"/>
    <w:rsid w:val="001449D0"/>
    <w:rsid w:val="00144A2C"/>
    <w:rsid w:val="00144A94"/>
    <w:rsid w:val="00144C8F"/>
    <w:rsid w:val="00144E8F"/>
    <w:rsid w:val="00144E93"/>
    <w:rsid w:val="00144FB8"/>
    <w:rsid w:val="00145037"/>
    <w:rsid w:val="0014509F"/>
    <w:rsid w:val="0014524B"/>
    <w:rsid w:val="0014544F"/>
    <w:rsid w:val="001454E6"/>
    <w:rsid w:val="00145764"/>
    <w:rsid w:val="0014581F"/>
    <w:rsid w:val="0014583C"/>
    <w:rsid w:val="001459E5"/>
    <w:rsid w:val="00145A8A"/>
    <w:rsid w:val="00145B8C"/>
    <w:rsid w:val="00145BDC"/>
    <w:rsid w:val="00145D2C"/>
    <w:rsid w:val="00145D6D"/>
    <w:rsid w:val="00145D94"/>
    <w:rsid w:val="00145EAA"/>
    <w:rsid w:val="00146080"/>
    <w:rsid w:val="001463B4"/>
    <w:rsid w:val="00146479"/>
    <w:rsid w:val="00146513"/>
    <w:rsid w:val="00146585"/>
    <w:rsid w:val="00146586"/>
    <w:rsid w:val="001465CA"/>
    <w:rsid w:val="0014668F"/>
    <w:rsid w:val="001466F1"/>
    <w:rsid w:val="00146732"/>
    <w:rsid w:val="00146793"/>
    <w:rsid w:val="001467FC"/>
    <w:rsid w:val="00146802"/>
    <w:rsid w:val="001468A2"/>
    <w:rsid w:val="001468B3"/>
    <w:rsid w:val="00146900"/>
    <w:rsid w:val="001469D9"/>
    <w:rsid w:val="00146AE4"/>
    <w:rsid w:val="00146C4C"/>
    <w:rsid w:val="00146C67"/>
    <w:rsid w:val="00146CA4"/>
    <w:rsid w:val="00146D40"/>
    <w:rsid w:val="00146DEF"/>
    <w:rsid w:val="00146F36"/>
    <w:rsid w:val="00147279"/>
    <w:rsid w:val="0014750B"/>
    <w:rsid w:val="0014758C"/>
    <w:rsid w:val="001475CB"/>
    <w:rsid w:val="00147642"/>
    <w:rsid w:val="001476FD"/>
    <w:rsid w:val="0014770A"/>
    <w:rsid w:val="0014774C"/>
    <w:rsid w:val="0014789A"/>
    <w:rsid w:val="00147B62"/>
    <w:rsid w:val="00147B75"/>
    <w:rsid w:val="00147C9A"/>
    <w:rsid w:val="00147E0F"/>
    <w:rsid w:val="00147E81"/>
    <w:rsid w:val="00147F44"/>
    <w:rsid w:val="001501A1"/>
    <w:rsid w:val="001501E4"/>
    <w:rsid w:val="0015028E"/>
    <w:rsid w:val="00150503"/>
    <w:rsid w:val="0015072A"/>
    <w:rsid w:val="001508C1"/>
    <w:rsid w:val="00150921"/>
    <w:rsid w:val="001509E7"/>
    <w:rsid w:val="001509F1"/>
    <w:rsid w:val="001509FA"/>
    <w:rsid w:val="001509FC"/>
    <w:rsid w:val="00150B4C"/>
    <w:rsid w:val="00150C6F"/>
    <w:rsid w:val="00150D4F"/>
    <w:rsid w:val="00150DE4"/>
    <w:rsid w:val="00150EE7"/>
    <w:rsid w:val="00150F02"/>
    <w:rsid w:val="0015120A"/>
    <w:rsid w:val="00151254"/>
    <w:rsid w:val="00151265"/>
    <w:rsid w:val="001513B4"/>
    <w:rsid w:val="001513B8"/>
    <w:rsid w:val="00151483"/>
    <w:rsid w:val="00151493"/>
    <w:rsid w:val="0015152A"/>
    <w:rsid w:val="001515E3"/>
    <w:rsid w:val="0015170D"/>
    <w:rsid w:val="0015175C"/>
    <w:rsid w:val="001517B5"/>
    <w:rsid w:val="001517DD"/>
    <w:rsid w:val="00151945"/>
    <w:rsid w:val="0015198D"/>
    <w:rsid w:val="00151A6D"/>
    <w:rsid w:val="00151A78"/>
    <w:rsid w:val="00151B0B"/>
    <w:rsid w:val="00151C1A"/>
    <w:rsid w:val="00151C21"/>
    <w:rsid w:val="00151E02"/>
    <w:rsid w:val="00152119"/>
    <w:rsid w:val="001522C5"/>
    <w:rsid w:val="00152330"/>
    <w:rsid w:val="00152350"/>
    <w:rsid w:val="00152575"/>
    <w:rsid w:val="001525E5"/>
    <w:rsid w:val="00152769"/>
    <w:rsid w:val="0015278B"/>
    <w:rsid w:val="00152844"/>
    <w:rsid w:val="001528D8"/>
    <w:rsid w:val="00152CB5"/>
    <w:rsid w:val="00152CE5"/>
    <w:rsid w:val="00152E0E"/>
    <w:rsid w:val="00152F6A"/>
    <w:rsid w:val="00152F72"/>
    <w:rsid w:val="00152FA5"/>
    <w:rsid w:val="00152FEE"/>
    <w:rsid w:val="0015302C"/>
    <w:rsid w:val="0015311C"/>
    <w:rsid w:val="00153150"/>
    <w:rsid w:val="0015331D"/>
    <w:rsid w:val="0015336B"/>
    <w:rsid w:val="00153485"/>
    <w:rsid w:val="00153539"/>
    <w:rsid w:val="001536EB"/>
    <w:rsid w:val="00153862"/>
    <w:rsid w:val="00153894"/>
    <w:rsid w:val="001538F5"/>
    <w:rsid w:val="00153AC8"/>
    <w:rsid w:val="00153B25"/>
    <w:rsid w:val="00153BCC"/>
    <w:rsid w:val="00153D53"/>
    <w:rsid w:val="00153DA2"/>
    <w:rsid w:val="00153DD7"/>
    <w:rsid w:val="00153E09"/>
    <w:rsid w:val="00153E19"/>
    <w:rsid w:val="00153F43"/>
    <w:rsid w:val="00153F7E"/>
    <w:rsid w:val="00153F9C"/>
    <w:rsid w:val="00154148"/>
    <w:rsid w:val="0015419D"/>
    <w:rsid w:val="00154288"/>
    <w:rsid w:val="001542AC"/>
    <w:rsid w:val="0015434C"/>
    <w:rsid w:val="0015438C"/>
    <w:rsid w:val="001544D2"/>
    <w:rsid w:val="00154648"/>
    <w:rsid w:val="00154651"/>
    <w:rsid w:val="00154652"/>
    <w:rsid w:val="001546EF"/>
    <w:rsid w:val="001546F7"/>
    <w:rsid w:val="0015476A"/>
    <w:rsid w:val="00154794"/>
    <w:rsid w:val="00154802"/>
    <w:rsid w:val="001548FE"/>
    <w:rsid w:val="00154A2D"/>
    <w:rsid w:val="00154A32"/>
    <w:rsid w:val="00154AD6"/>
    <w:rsid w:val="00154B05"/>
    <w:rsid w:val="00154CA2"/>
    <w:rsid w:val="00154CFF"/>
    <w:rsid w:val="00154E2D"/>
    <w:rsid w:val="00155085"/>
    <w:rsid w:val="00155117"/>
    <w:rsid w:val="0015512F"/>
    <w:rsid w:val="00155177"/>
    <w:rsid w:val="001551FA"/>
    <w:rsid w:val="001551FB"/>
    <w:rsid w:val="0015540E"/>
    <w:rsid w:val="00155670"/>
    <w:rsid w:val="00155671"/>
    <w:rsid w:val="001557A3"/>
    <w:rsid w:val="001557C0"/>
    <w:rsid w:val="001557EC"/>
    <w:rsid w:val="001557F7"/>
    <w:rsid w:val="0015585E"/>
    <w:rsid w:val="0015586B"/>
    <w:rsid w:val="001558F4"/>
    <w:rsid w:val="0015590C"/>
    <w:rsid w:val="001559F0"/>
    <w:rsid w:val="00155ACD"/>
    <w:rsid w:val="00155C8F"/>
    <w:rsid w:val="00155CBA"/>
    <w:rsid w:val="00155CFF"/>
    <w:rsid w:val="00155D33"/>
    <w:rsid w:val="00155D7C"/>
    <w:rsid w:val="00155DFC"/>
    <w:rsid w:val="00155E06"/>
    <w:rsid w:val="00155EEE"/>
    <w:rsid w:val="00155F63"/>
    <w:rsid w:val="00155F98"/>
    <w:rsid w:val="001560DA"/>
    <w:rsid w:val="001564F3"/>
    <w:rsid w:val="001567BB"/>
    <w:rsid w:val="001567BE"/>
    <w:rsid w:val="001568B2"/>
    <w:rsid w:val="00156934"/>
    <w:rsid w:val="00156AF6"/>
    <w:rsid w:val="00156C17"/>
    <w:rsid w:val="00156C46"/>
    <w:rsid w:val="00156CD1"/>
    <w:rsid w:val="00156CF0"/>
    <w:rsid w:val="00156E51"/>
    <w:rsid w:val="00156F21"/>
    <w:rsid w:val="00156F59"/>
    <w:rsid w:val="00156FBC"/>
    <w:rsid w:val="0015708B"/>
    <w:rsid w:val="001570A8"/>
    <w:rsid w:val="001570BD"/>
    <w:rsid w:val="00157162"/>
    <w:rsid w:val="0015718C"/>
    <w:rsid w:val="0015722E"/>
    <w:rsid w:val="001573B6"/>
    <w:rsid w:val="00157440"/>
    <w:rsid w:val="0015750C"/>
    <w:rsid w:val="00157590"/>
    <w:rsid w:val="00157781"/>
    <w:rsid w:val="0015779F"/>
    <w:rsid w:val="0015782C"/>
    <w:rsid w:val="0015784F"/>
    <w:rsid w:val="00157B14"/>
    <w:rsid w:val="00157B9A"/>
    <w:rsid w:val="00157D8D"/>
    <w:rsid w:val="00157E3C"/>
    <w:rsid w:val="00157EE8"/>
    <w:rsid w:val="00157FE9"/>
    <w:rsid w:val="00157FF0"/>
    <w:rsid w:val="00160008"/>
    <w:rsid w:val="0016011D"/>
    <w:rsid w:val="00160228"/>
    <w:rsid w:val="00160254"/>
    <w:rsid w:val="00160269"/>
    <w:rsid w:val="001604EA"/>
    <w:rsid w:val="001606E6"/>
    <w:rsid w:val="00160926"/>
    <w:rsid w:val="00160A38"/>
    <w:rsid w:val="00160A3A"/>
    <w:rsid w:val="00160A65"/>
    <w:rsid w:val="00160AD2"/>
    <w:rsid w:val="00160CD0"/>
    <w:rsid w:val="00160DAB"/>
    <w:rsid w:val="00160F46"/>
    <w:rsid w:val="0016101F"/>
    <w:rsid w:val="00161107"/>
    <w:rsid w:val="0016112E"/>
    <w:rsid w:val="00161182"/>
    <w:rsid w:val="00161190"/>
    <w:rsid w:val="00161262"/>
    <w:rsid w:val="00161279"/>
    <w:rsid w:val="001612B6"/>
    <w:rsid w:val="0016136A"/>
    <w:rsid w:val="00161395"/>
    <w:rsid w:val="00161457"/>
    <w:rsid w:val="0016146E"/>
    <w:rsid w:val="00161591"/>
    <w:rsid w:val="0016168F"/>
    <w:rsid w:val="00161749"/>
    <w:rsid w:val="001617A9"/>
    <w:rsid w:val="001617E0"/>
    <w:rsid w:val="001617FD"/>
    <w:rsid w:val="00161877"/>
    <w:rsid w:val="00161931"/>
    <w:rsid w:val="00161951"/>
    <w:rsid w:val="00161957"/>
    <w:rsid w:val="00161AD4"/>
    <w:rsid w:val="00161CC1"/>
    <w:rsid w:val="00161F74"/>
    <w:rsid w:val="00162009"/>
    <w:rsid w:val="00162037"/>
    <w:rsid w:val="001622A5"/>
    <w:rsid w:val="0016237A"/>
    <w:rsid w:val="00162520"/>
    <w:rsid w:val="001626B8"/>
    <w:rsid w:val="001627ED"/>
    <w:rsid w:val="0016288C"/>
    <w:rsid w:val="001628CA"/>
    <w:rsid w:val="00162999"/>
    <w:rsid w:val="001629FC"/>
    <w:rsid w:val="00162BD3"/>
    <w:rsid w:val="00162C55"/>
    <w:rsid w:val="00162C6F"/>
    <w:rsid w:val="00162DA0"/>
    <w:rsid w:val="00162F28"/>
    <w:rsid w:val="00162F3B"/>
    <w:rsid w:val="00162F8C"/>
    <w:rsid w:val="00162FB8"/>
    <w:rsid w:val="0016347B"/>
    <w:rsid w:val="001634F5"/>
    <w:rsid w:val="001636F5"/>
    <w:rsid w:val="0016370F"/>
    <w:rsid w:val="001637EC"/>
    <w:rsid w:val="001637F2"/>
    <w:rsid w:val="001638AE"/>
    <w:rsid w:val="00163923"/>
    <w:rsid w:val="00163986"/>
    <w:rsid w:val="00163AAD"/>
    <w:rsid w:val="00163B43"/>
    <w:rsid w:val="00163B7E"/>
    <w:rsid w:val="00163B97"/>
    <w:rsid w:val="00163CFB"/>
    <w:rsid w:val="00163D3C"/>
    <w:rsid w:val="00163D7D"/>
    <w:rsid w:val="00163FEE"/>
    <w:rsid w:val="0016405B"/>
    <w:rsid w:val="001640C2"/>
    <w:rsid w:val="00164111"/>
    <w:rsid w:val="001641DF"/>
    <w:rsid w:val="0016428C"/>
    <w:rsid w:val="001642FB"/>
    <w:rsid w:val="00164330"/>
    <w:rsid w:val="0016434E"/>
    <w:rsid w:val="001643CE"/>
    <w:rsid w:val="00164560"/>
    <w:rsid w:val="0016459B"/>
    <w:rsid w:val="0016460A"/>
    <w:rsid w:val="00164731"/>
    <w:rsid w:val="0016476E"/>
    <w:rsid w:val="001647C6"/>
    <w:rsid w:val="0016483C"/>
    <w:rsid w:val="001648F1"/>
    <w:rsid w:val="00164A7D"/>
    <w:rsid w:val="00164EDE"/>
    <w:rsid w:val="00165051"/>
    <w:rsid w:val="00165187"/>
    <w:rsid w:val="001651D2"/>
    <w:rsid w:val="00165241"/>
    <w:rsid w:val="0016524A"/>
    <w:rsid w:val="0016536C"/>
    <w:rsid w:val="001653FD"/>
    <w:rsid w:val="00165851"/>
    <w:rsid w:val="00165865"/>
    <w:rsid w:val="001658D4"/>
    <w:rsid w:val="0016596D"/>
    <w:rsid w:val="00165B46"/>
    <w:rsid w:val="00165B64"/>
    <w:rsid w:val="00165D9E"/>
    <w:rsid w:val="00165F01"/>
    <w:rsid w:val="00165FC5"/>
    <w:rsid w:val="00166078"/>
    <w:rsid w:val="001660AE"/>
    <w:rsid w:val="001660FB"/>
    <w:rsid w:val="00166135"/>
    <w:rsid w:val="001661BF"/>
    <w:rsid w:val="00166223"/>
    <w:rsid w:val="0016630B"/>
    <w:rsid w:val="001663DD"/>
    <w:rsid w:val="001663EE"/>
    <w:rsid w:val="00166426"/>
    <w:rsid w:val="001664B3"/>
    <w:rsid w:val="001664CF"/>
    <w:rsid w:val="001665FA"/>
    <w:rsid w:val="0016661D"/>
    <w:rsid w:val="0016669A"/>
    <w:rsid w:val="001666D0"/>
    <w:rsid w:val="00166752"/>
    <w:rsid w:val="001667CB"/>
    <w:rsid w:val="0016686C"/>
    <w:rsid w:val="001668A5"/>
    <w:rsid w:val="001668D5"/>
    <w:rsid w:val="0016693A"/>
    <w:rsid w:val="00166A85"/>
    <w:rsid w:val="00166A8D"/>
    <w:rsid w:val="00166AE6"/>
    <w:rsid w:val="00166B0C"/>
    <w:rsid w:val="00166C01"/>
    <w:rsid w:val="00166C9B"/>
    <w:rsid w:val="00166D02"/>
    <w:rsid w:val="00166E61"/>
    <w:rsid w:val="00166E65"/>
    <w:rsid w:val="001671A6"/>
    <w:rsid w:val="001674B4"/>
    <w:rsid w:val="0016759A"/>
    <w:rsid w:val="001675E9"/>
    <w:rsid w:val="00167642"/>
    <w:rsid w:val="0016767B"/>
    <w:rsid w:val="00167792"/>
    <w:rsid w:val="0016780A"/>
    <w:rsid w:val="001678D2"/>
    <w:rsid w:val="00167980"/>
    <w:rsid w:val="00167A8C"/>
    <w:rsid w:val="00167BC0"/>
    <w:rsid w:val="00167BC5"/>
    <w:rsid w:val="00167C65"/>
    <w:rsid w:val="001700D3"/>
    <w:rsid w:val="00170289"/>
    <w:rsid w:val="001702BF"/>
    <w:rsid w:val="0017034D"/>
    <w:rsid w:val="00170399"/>
    <w:rsid w:val="001703FF"/>
    <w:rsid w:val="0017050F"/>
    <w:rsid w:val="001706AF"/>
    <w:rsid w:val="001708E3"/>
    <w:rsid w:val="001709D6"/>
    <w:rsid w:val="001709D7"/>
    <w:rsid w:val="00170AC0"/>
    <w:rsid w:val="00170D0D"/>
    <w:rsid w:val="00170D41"/>
    <w:rsid w:val="00170D9A"/>
    <w:rsid w:val="00170DB5"/>
    <w:rsid w:val="00170ECA"/>
    <w:rsid w:val="00170EFE"/>
    <w:rsid w:val="00170F85"/>
    <w:rsid w:val="00170FA9"/>
    <w:rsid w:val="00171474"/>
    <w:rsid w:val="00171544"/>
    <w:rsid w:val="001715A2"/>
    <w:rsid w:val="00171733"/>
    <w:rsid w:val="001717E1"/>
    <w:rsid w:val="00171800"/>
    <w:rsid w:val="0017183A"/>
    <w:rsid w:val="001719A0"/>
    <w:rsid w:val="001719BC"/>
    <w:rsid w:val="001719E3"/>
    <w:rsid w:val="00171A12"/>
    <w:rsid w:val="00171A1F"/>
    <w:rsid w:val="00171A6D"/>
    <w:rsid w:val="00171B5E"/>
    <w:rsid w:val="00171BC2"/>
    <w:rsid w:val="00171BCC"/>
    <w:rsid w:val="00171C59"/>
    <w:rsid w:val="00171C68"/>
    <w:rsid w:val="00171E23"/>
    <w:rsid w:val="00171F28"/>
    <w:rsid w:val="0017207C"/>
    <w:rsid w:val="001720F1"/>
    <w:rsid w:val="001720F5"/>
    <w:rsid w:val="0017215E"/>
    <w:rsid w:val="00172171"/>
    <w:rsid w:val="00172186"/>
    <w:rsid w:val="00172227"/>
    <w:rsid w:val="0017237A"/>
    <w:rsid w:val="001723BC"/>
    <w:rsid w:val="0017254D"/>
    <w:rsid w:val="00172596"/>
    <w:rsid w:val="00172672"/>
    <w:rsid w:val="001726CF"/>
    <w:rsid w:val="0017287F"/>
    <w:rsid w:val="001728CF"/>
    <w:rsid w:val="001728DC"/>
    <w:rsid w:val="001728F8"/>
    <w:rsid w:val="00172AFF"/>
    <w:rsid w:val="00172B1D"/>
    <w:rsid w:val="00172D08"/>
    <w:rsid w:val="00172EB0"/>
    <w:rsid w:val="00172EB4"/>
    <w:rsid w:val="00172F40"/>
    <w:rsid w:val="00172FB7"/>
    <w:rsid w:val="001730CE"/>
    <w:rsid w:val="00173179"/>
    <w:rsid w:val="001731D4"/>
    <w:rsid w:val="00173394"/>
    <w:rsid w:val="001733C6"/>
    <w:rsid w:val="001734A1"/>
    <w:rsid w:val="001734B8"/>
    <w:rsid w:val="0017362D"/>
    <w:rsid w:val="00173851"/>
    <w:rsid w:val="00173D03"/>
    <w:rsid w:val="00173E42"/>
    <w:rsid w:val="00173ECB"/>
    <w:rsid w:val="00173F89"/>
    <w:rsid w:val="001741E2"/>
    <w:rsid w:val="00174539"/>
    <w:rsid w:val="00174741"/>
    <w:rsid w:val="0017482A"/>
    <w:rsid w:val="001749B7"/>
    <w:rsid w:val="00174A47"/>
    <w:rsid w:val="00174A94"/>
    <w:rsid w:val="00174ACC"/>
    <w:rsid w:val="00174AF0"/>
    <w:rsid w:val="00174B1B"/>
    <w:rsid w:val="00174C27"/>
    <w:rsid w:val="00174C3E"/>
    <w:rsid w:val="00174C4C"/>
    <w:rsid w:val="00174CBF"/>
    <w:rsid w:val="00174D4D"/>
    <w:rsid w:val="00174D6A"/>
    <w:rsid w:val="00175057"/>
    <w:rsid w:val="00175102"/>
    <w:rsid w:val="0017518E"/>
    <w:rsid w:val="001751F7"/>
    <w:rsid w:val="0017521A"/>
    <w:rsid w:val="00175380"/>
    <w:rsid w:val="001753DE"/>
    <w:rsid w:val="001755D7"/>
    <w:rsid w:val="001757C4"/>
    <w:rsid w:val="00175804"/>
    <w:rsid w:val="0017594A"/>
    <w:rsid w:val="00175ACD"/>
    <w:rsid w:val="00175C34"/>
    <w:rsid w:val="00175E90"/>
    <w:rsid w:val="00175EE7"/>
    <w:rsid w:val="00175FBA"/>
    <w:rsid w:val="001760D5"/>
    <w:rsid w:val="001760FE"/>
    <w:rsid w:val="001761C6"/>
    <w:rsid w:val="001761FE"/>
    <w:rsid w:val="00176210"/>
    <w:rsid w:val="00176266"/>
    <w:rsid w:val="001762A2"/>
    <w:rsid w:val="00176569"/>
    <w:rsid w:val="0017679E"/>
    <w:rsid w:val="0017681E"/>
    <w:rsid w:val="0017688C"/>
    <w:rsid w:val="001768B2"/>
    <w:rsid w:val="001768C9"/>
    <w:rsid w:val="001768E6"/>
    <w:rsid w:val="001769A4"/>
    <w:rsid w:val="001769DA"/>
    <w:rsid w:val="00176AD2"/>
    <w:rsid w:val="00176C51"/>
    <w:rsid w:val="00176C70"/>
    <w:rsid w:val="00176D12"/>
    <w:rsid w:val="00176DE4"/>
    <w:rsid w:val="00176E83"/>
    <w:rsid w:val="00176EA2"/>
    <w:rsid w:val="00176F43"/>
    <w:rsid w:val="00176FFE"/>
    <w:rsid w:val="00177031"/>
    <w:rsid w:val="00177220"/>
    <w:rsid w:val="00177349"/>
    <w:rsid w:val="001773B9"/>
    <w:rsid w:val="00177599"/>
    <w:rsid w:val="001775C7"/>
    <w:rsid w:val="00177608"/>
    <w:rsid w:val="001776BD"/>
    <w:rsid w:val="0017777B"/>
    <w:rsid w:val="001778CC"/>
    <w:rsid w:val="0017799A"/>
    <w:rsid w:val="001779A1"/>
    <w:rsid w:val="00177A72"/>
    <w:rsid w:val="00177B5F"/>
    <w:rsid w:val="00177B79"/>
    <w:rsid w:val="00177C03"/>
    <w:rsid w:val="00177D0B"/>
    <w:rsid w:val="00177EA7"/>
    <w:rsid w:val="00177FB0"/>
    <w:rsid w:val="00180077"/>
    <w:rsid w:val="0018008E"/>
    <w:rsid w:val="00180236"/>
    <w:rsid w:val="00180301"/>
    <w:rsid w:val="00180378"/>
    <w:rsid w:val="0018053D"/>
    <w:rsid w:val="001805CD"/>
    <w:rsid w:val="001805E6"/>
    <w:rsid w:val="0018070B"/>
    <w:rsid w:val="001807D8"/>
    <w:rsid w:val="00180824"/>
    <w:rsid w:val="0018091D"/>
    <w:rsid w:val="00180A77"/>
    <w:rsid w:val="00180C9C"/>
    <w:rsid w:val="00180DF9"/>
    <w:rsid w:val="00180F01"/>
    <w:rsid w:val="00181184"/>
    <w:rsid w:val="0018118C"/>
    <w:rsid w:val="001811D4"/>
    <w:rsid w:val="00181309"/>
    <w:rsid w:val="001813E9"/>
    <w:rsid w:val="0018140C"/>
    <w:rsid w:val="001814EC"/>
    <w:rsid w:val="0018151F"/>
    <w:rsid w:val="00181520"/>
    <w:rsid w:val="00181743"/>
    <w:rsid w:val="00181770"/>
    <w:rsid w:val="00181998"/>
    <w:rsid w:val="001819DB"/>
    <w:rsid w:val="00181AC4"/>
    <w:rsid w:val="00181B4B"/>
    <w:rsid w:val="00181B8B"/>
    <w:rsid w:val="00181C82"/>
    <w:rsid w:val="00181D80"/>
    <w:rsid w:val="00181E22"/>
    <w:rsid w:val="0018200F"/>
    <w:rsid w:val="001820A8"/>
    <w:rsid w:val="001821A7"/>
    <w:rsid w:val="001821D1"/>
    <w:rsid w:val="00182287"/>
    <w:rsid w:val="001822C5"/>
    <w:rsid w:val="0018232E"/>
    <w:rsid w:val="0018237C"/>
    <w:rsid w:val="001823F6"/>
    <w:rsid w:val="00182636"/>
    <w:rsid w:val="00182742"/>
    <w:rsid w:val="001827FE"/>
    <w:rsid w:val="00182972"/>
    <w:rsid w:val="00182993"/>
    <w:rsid w:val="001829F5"/>
    <w:rsid w:val="00182AD3"/>
    <w:rsid w:val="00182BC7"/>
    <w:rsid w:val="00182D0B"/>
    <w:rsid w:val="00182D22"/>
    <w:rsid w:val="00182FB4"/>
    <w:rsid w:val="001830D3"/>
    <w:rsid w:val="00183168"/>
    <w:rsid w:val="001831CC"/>
    <w:rsid w:val="001831CE"/>
    <w:rsid w:val="00183272"/>
    <w:rsid w:val="00183276"/>
    <w:rsid w:val="001834AD"/>
    <w:rsid w:val="001835DB"/>
    <w:rsid w:val="00183613"/>
    <w:rsid w:val="00183626"/>
    <w:rsid w:val="0018362A"/>
    <w:rsid w:val="00183635"/>
    <w:rsid w:val="00183721"/>
    <w:rsid w:val="001837E8"/>
    <w:rsid w:val="00183A3D"/>
    <w:rsid w:val="00183AE7"/>
    <w:rsid w:val="00183B3D"/>
    <w:rsid w:val="00183B6F"/>
    <w:rsid w:val="00183CE3"/>
    <w:rsid w:val="00183D0F"/>
    <w:rsid w:val="00183E4A"/>
    <w:rsid w:val="00183ECB"/>
    <w:rsid w:val="00184018"/>
    <w:rsid w:val="0018403A"/>
    <w:rsid w:val="0018406B"/>
    <w:rsid w:val="001840B6"/>
    <w:rsid w:val="001840F5"/>
    <w:rsid w:val="0018415E"/>
    <w:rsid w:val="001841AA"/>
    <w:rsid w:val="00184215"/>
    <w:rsid w:val="001843D5"/>
    <w:rsid w:val="0018442A"/>
    <w:rsid w:val="00184616"/>
    <w:rsid w:val="001846B4"/>
    <w:rsid w:val="00184882"/>
    <w:rsid w:val="001849BE"/>
    <w:rsid w:val="00184B16"/>
    <w:rsid w:val="00184BDB"/>
    <w:rsid w:val="00184C52"/>
    <w:rsid w:val="00184CE4"/>
    <w:rsid w:val="00184E4A"/>
    <w:rsid w:val="00184E65"/>
    <w:rsid w:val="00184F3A"/>
    <w:rsid w:val="00184F93"/>
    <w:rsid w:val="001851C5"/>
    <w:rsid w:val="001851DC"/>
    <w:rsid w:val="001851E2"/>
    <w:rsid w:val="001853BC"/>
    <w:rsid w:val="0018548F"/>
    <w:rsid w:val="00185565"/>
    <w:rsid w:val="0018574A"/>
    <w:rsid w:val="001857AC"/>
    <w:rsid w:val="0018587C"/>
    <w:rsid w:val="00185881"/>
    <w:rsid w:val="00185994"/>
    <w:rsid w:val="00185A9D"/>
    <w:rsid w:val="00185BEA"/>
    <w:rsid w:val="00185C74"/>
    <w:rsid w:val="00185C87"/>
    <w:rsid w:val="00185CF0"/>
    <w:rsid w:val="00185DE6"/>
    <w:rsid w:val="00185E45"/>
    <w:rsid w:val="00185E78"/>
    <w:rsid w:val="00185EF6"/>
    <w:rsid w:val="00186052"/>
    <w:rsid w:val="00186053"/>
    <w:rsid w:val="001860B7"/>
    <w:rsid w:val="001860CE"/>
    <w:rsid w:val="001861F7"/>
    <w:rsid w:val="001862C6"/>
    <w:rsid w:val="001863CE"/>
    <w:rsid w:val="0018640A"/>
    <w:rsid w:val="0018642B"/>
    <w:rsid w:val="001864B7"/>
    <w:rsid w:val="00186559"/>
    <w:rsid w:val="00186569"/>
    <w:rsid w:val="00186571"/>
    <w:rsid w:val="001865A4"/>
    <w:rsid w:val="001866C3"/>
    <w:rsid w:val="00186731"/>
    <w:rsid w:val="0018674D"/>
    <w:rsid w:val="001867E9"/>
    <w:rsid w:val="0018695D"/>
    <w:rsid w:val="00186A58"/>
    <w:rsid w:val="00186B06"/>
    <w:rsid w:val="00186C8C"/>
    <w:rsid w:val="00186CA0"/>
    <w:rsid w:val="00186D16"/>
    <w:rsid w:val="00186F48"/>
    <w:rsid w:val="00187313"/>
    <w:rsid w:val="001873DE"/>
    <w:rsid w:val="001874CC"/>
    <w:rsid w:val="00187689"/>
    <w:rsid w:val="00187728"/>
    <w:rsid w:val="001877A7"/>
    <w:rsid w:val="00187BDF"/>
    <w:rsid w:val="00187C6C"/>
    <w:rsid w:val="00187DB0"/>
    <w:rsid w:val="00187E45"/>
    <w:rsid w:val="00187F1A"/>
    <w:rsid w:val="0019007D"/>
    <w:rsid w:val="00190101"/>
    <w:rsid w:val="00190149"/>
    <w:rsid w:val="00190218"/>
    <w:rsid w:val="001902A7"/>
    <w:rsid w:val="001902AA"/>
    <w:rsid w:val="001903A0"/>
    <w:rsid w:val="001903EC"/>
    <w:rsid w:val="0019047C"/>
    <w:rsid w:val="001905AC"/>
    <w:rsid w:val="0019067E"/>
    <w:rsid w:val="0019078A"/>
    <w:rsid w:val="001907EE"/>
    <w:rsid w:val="0019091E"/>
    <w:rsid w:val="00190AF7"/>
    <w:rsid w:val="00190BE1"/>
    <w:rsid w:val="00190DD1"/>
    <w:rsid w:val="00190EE0"/>
    <w:rsid w:val="00190F87"/>
    <w:rsid w:val="00190FAD"/>
    <w:rsid w:val="0019105A"/>
    <w:rsid w:val="001912A9"/>
    <w:rsid w:val="001914D4"/>
    <w:rsid w:val="001915BC"/>
    <w:rsid w:val="001916EE"/>
    <w:rsid w:val="00191848"/>
    <w:rsid w:val="001918A2"/>
    <w:rsid w:val="00191920"/>
    <w:rsid w:val="00191AFA"/>
    <w:rsid w:val="00191B0B"/>
    <w:rsid w:val="00191B75"/>
    <w:rsid w:val="00191BB6"/>
    <w:rsid w:val="00191C47"/>
    <w:rsid w:val="00191D5A"/>
    <w:rsid w:val="00192133"/>
    <w:rsid w:val="00192163"/>
    <w:rsid w:val="00192195"/>
    <w:rsid w:val="001921C4"/>
    <w:rsid w:val="00192291"/>
    <w:rsid w:val="00192462"/>
    <w:rsid w:val="0019257D"/>
    <w:rsid w:val="001925D5"/>
    <w:rsid w:val="00192747"/>
    <w:rsid w:val="00192855"/>
    <w:rsid w:val="00192883"/>
    <w:rsid w:val="00192996"/>
    <w:rsid w:val="00192999"/>
    <w:rsid w:val="00192A66"/>
    <w:rsid w:val="00192AC6"/>
    <w:rsid w:val="00192C3A"/>
    <w:rsid w:val="00192D7C"/>
    <w:rsid w:val="00192F0A"/>
    <w:rsid w:val="00192FF0"/>
    <w:rsid w:val="0019300E"/>
    <w:rsid w:val="001931E2"/>
    <w:rsid w:val="001931FE"/>
    <w:rsid w:val="00193289"/>
    <w:rsid w:val="00193325"/>
    <w:rsid w:val="0019332A"/>
    <w:rsid w:val="0019338E"/>
    <w:rsid w:val="001933A0"/>
    <w:rsid w:val="001933C3"/>
    <w:rsid w:val="001933D3"/>
    <w:rsid w:val="0019361B"/>
    <w:rsid w:val="001936F0"/>
    <w:rsid w:val="001939A5"/>
    <w:rsid w:val="001939CF"/>
    <w:rsid w:val="00193A2A"/>
    <w:rsid w:val="00193A39"/>
    <w:rsid w:val="00193A70"/>
    <w:rsid w:val="00193B6F"/>
    <w:rsid w:val="00193CBF"/>
    <w:rsid w:val="00193E4D"/>
    <w:rsid w:val="00193FD1"/>
    <w:rsid w:val="0019406D"/>
    <w:rsid w:val="001940AE"/>
    <w:rsid w:val="00194158"/>
    <w:rsid w:val="00194206"/>
    <w:rsid w:val="001942D3"/>
    <w:rsid w:val="001944F2"/>
    <w:rsid w:val="00194615"/>
    <w:rsid w:val="001946DF"/>
    <w:rsid w:val="001947B9"/>
    <w:rsid w:val="0019489F"/>
    <w:rsid w:val="001948C8"/>
    <w:rsid w:val="001949BB"/>
    <w:rsid w:val="00194A2B"/>
    <w:rsid w:val="00194BAC"/>
    <w:rsid w:val="00194C06"/>
    <w:rsid w:val="00194E6B"/>
    <w:rsid w:val="00195046"/>
    <w:rsid w:val="0019521A"/>
    <w:rsid w:val="001952CB"/>
    <w:rsid w:val="001952CC"/>
    <w:rsid w:val="0019532B"/>
    <w:rsid w:val="0019537B"/>
    <w:rsid w:val="001954D0"/>
    <w:rsid w:val="00195557"/>
    <w:rsid w:val="001955D0"/>
    <w:rsid w:val="00195617"/>
    <w:rsid w:val="0019567B"/>
    <w:rsid w:val="00195686"/>
    <w:rsid w:val="001956C0"/>
    <w:rsid w:val="001958E2"/>
    <w:rsid w:val="001959EA"/>
    <w:rsid w:val="00195A05"/>
    <w:rsid w:val="00195AD4"/>
    <w:rsid w:val="00195AF1"/>
    <w:rsid w:val="00195B64"/>
    <w:rsid w:val="00195C19"/>
    <w:rsid w:val="00195DA4"/>
    <w:rsid w:val="001961E2"/>
    <w:rsid w:val="001961FB"/>
    <w:rsid w:val="0019624E"/>
    <w:rsid w:val="00196332"/>
    <w:rsid w:val="00196449"/>
    <w:rsid w:val="00196514"/>
    <w:rsid w:val="001965A5"/>
    <w:rsid w:val="00196620"/>
    <w:rsid w:val="00196636"/>
    <w:rsid w:val="001966CD"/>
    <w:rsid w:val="00196726"/>
    <w:rsid w:val="001968C2"/>
    <w:rsid w:val="0019690E"/>
    <w:rsid w:val="00196A90"/>
    <w:rsid w:val="00196BDD"/>
    <w:rsid w:val="00196C53"/>
    <w:rsid w:val="00196CB7"/>
    <w:rsid w:val="001970E5"/>
    <w:rsid w:val="00197139"/>
    <w:rsid w:val="001973A4"/>
    <w:rsid w:val="001973D3"/>
    <w:rsid w:val="001975A7"/>
    <w:rsid w:val="0019768A"/>
    <w:rsid w:val="0019768B"/>
    <w:rsid w:val="00197761"/>
    <w:rsid w:val="0019778D"/>
    <w:rsid w:val="0019784B"/>
    <w:rsid w:val="0019787D"/>
    <w:rsid w:val="00197932"/>
    <w:rsid w:val="0019795D"/>
    <w:rsid w:val="0019799A"/>
    <w:rsid w:val="00197AD5"/>
    <w:rsid w:val="00197B06"/>
    <w:rsid w:val="00197B1B"/>
    <w:rsid w:val="00197B27"/>
    <w:rsid w:val="00197B74"/>
    <w:rsid w:val="00197BB7"/>
    <w:rsid w:val="00197C04"/>
    <w:rsid w:val="00197D98"/>
    <w:rsid w:val="00197DDF"/>
    <w:rsid w:val="00197ECE"/>
    <w:rsid w:val="001A011B"/>
    <w:rsid w:val="001A011C"/>
    <w:rsid w:val="001A018B"/>
    <w:rsid w:val="001A0404"/>
    <w:rsid w:val="001A0425"/>
    <w:rsid w:val="001A059E"/>
    <w:rsid w:val="001A05E1"/>
    <w:rsid w:val="001A06E9"/>
    <w:rsid w:val="001A06F9"/>
    <w:rsid w:val="001A0709"/>
    <w:rsid w:val="001A0758"/>
    <w:rsid w:val="001A088A"/>
    <w:rsid w:val="001A092A"/>
    <w:rsid w:val="001A0B51"/>
    <w:rsid w:val="001A0D75"/>
    <w:rsid w:val="001A0E40"/>
    <w:rsid w:val="001A1095"/>
    <w:rsid w:val="001A132B"/>
    <w:rsid w:val="001A1379"/>
    <w:rsid w:val="001A1455"/>
    <w:rsid w:val="001A1557"/>
    <w:rsid w:val="001A16E2"/>
    <w:rsid w:val="001A18C4"/>
    <w:rsid w:val="001A18F4"/>
    <w:rsid w:val="001A19F9"/>
    <w:rsid w:val="001A1A51"/>
    <w:rsid w:val="001A1A75"/>
    <w:rsid w:val="001A1AE1"/>
    <w:rsid w:val="001A1B49"/>
    <w:rsid w:val="001A1BD4"/>
    <w:rsid w:val="001A1BDA"/>
    <w:rsid w:val="001A1C2C"/>
    <w:rsid w:val="001A1CEC"/>
    <w:rsid w:val="001A1DED"/>
    <w:rsid w:val="001A1DF4"/>
    <w:rsid w:val="001A1E63"/>
    <w:rsid w:val="001A1FB8"/>
    <w:rsid w:val="001A204C"/>
    <w:rsid w:val="001A206D"/>
    <w:rsid w:val="001A215B"/>
    <w:rsid w:val="001A21C4"/>
    <w:rsid w:val="001A2218"/>
    <w:rsid w:val="001A2308"/>
    <w:rsid w:val="001A2313"/>
    <w:rsid w:val="001A237D"/>
    <w:rsid w:val="001A248B"/>
    <w:rsid w:val="001A24E6"/>
    <w:rsid w:val="001A24F4"/>
    <w:rsid w:val="001A2504"/>
    <w:rsid w:val="001A255D"/>
    <w:rsid w:val="001A258C"/>
    <w:rsid w:val="001A2706"/>
    <w:rsid w:val="001A2986"/>
    <w:rsid w:val="001A29AD"/>
    <w:rsid w:val="001A2BA0"/>
    <w:rsid w:val="001A2BED"/>
    <w:rsid w:val="001A2DFD"/>
    <w:rsid w:val="001A2E90"/>
    <w:rsid w:val="001A3044"/>
    <w:rsid w:val="001A30B2"/>
    <w:rsid w:val="001A30CB"/>
    <w:rsid w:val="001A30CC"/>
    <w:rsid w:val="001A31C6"/>
    <w:rsid w:val="001A331F"/>
    <w:rsid w:val="001A33E8"/>
    <w:rsid w:val="001A3402"/>
    <w:rsid w:val="001A3406"/>
    <w:rsid w:val="001A35E7"/>
    <w:rsid w:val="001A3637"/>
    <w:rsid w:val="001A3C8B"/>
    <w:rsid w:val="001A3C92"/>
    <w:rsid w:val="001A3CE9"/>
    <w:rsid w:val="001A3D51"/>
    <w:rsid w:val="001A3E79"/>
    <w:rsid w:val="001A3F06"/>
    <w:rsid w:val="001A3F2D"/>
    <w:rsid w:val="001A3F3E"/>
    <w:rsid w:val="001A3FF4"/>
    <w:rsid w:val="001A409B"/>
    <w:rsid w:val="001A4116"/>
    <w:rsid w:val="001A43BC"/>
    <w:rsid w:val="001A4576"/>
    <w:rsid w:val="001A4694"/>
    <w:rsid w:val="001A480B"/>
    <w:rsid w:val="001A48AE"/>
    <w:rsid w:val="001A48DC"/>
    <w:rsid w:val="001A4A5D"/>
    <w:rsid w:val="001A4B41"/>
    <w:rsid w:val="001A4B8E"/>
    <w:rsid w:val="001A4C29"/>
    <w:rsid w:val="001A4C44"/>
    <w:rsid w:val="001A4C82"/>
    <w:rsid w:val="001A4D11"/>
    <w:rsid w:val="001A4DC5"/>
    <w:rsid w:val="001A502C"/>
    <w:rsid w:val="001A507D"/>
    <w:rsid w:val="001A5086"/>
    <w:rsid w:val="001A5098"/>
    <w:rsid w:val="001A50A0"/>
    <w:rsid w:val="001A5155"/>
    <w:rsid w:val="001A5288"/>
    <w:rsid w:val="001A52D2"/>
    <w:rsid w:val="001A5364"/>
    <w:rsid w:val="001A539E"/>
    <w:rsid w:val="001A5691"/>
    <w:rsid w:val="001A5692"/>
    <w:rsid w:val="001A5735"/>
    <w:rsid w:val="001A586D"/>
    <w:rsid w:val="001A594D"/>
    <w:rsid w:val="001A5BE0"/>
    <w:rsid w:val="001A5C11"/>
    <w:rsid w:val="001A5C16"/>
    <w:rsid w:val="001A5C85"/>
    <w:rsid w:val="001A5DA6"/>
    <w:rsid w:val="001A5F7B"/>
    <w:rsid w:val="001A5FF4"/>
    <w:rsid w:val="001A6019"/>
    <w:rsid w:val="001A61E5"/>
    <w:rsid w:val="001A632A"/>
    <w:rsid w:val="001A643E"/>
    <w:rsid w:val="001A66DA"/>
    <w:rsid w:val="001A6812"/>
    <w:rsid w:val="001A6913"/>
    <w:rsid w:val="001A6938"/>
    <w:rsid w:val="001A6941"/>
    <w:rsid w:val="001A69F1"/>
    <w:rsid w:val="001A6ACC"/>
    <w:rsid w:val="001A6CDA"/>
    <w:rsid w:val="001A6CFD"/>
    <w:rsid w:val="001A6DDF"/>
    <w:rsid w:val="001A71B3"/>
    <w:rsid w:val="001A72D1"/>
    <w:rsid w:val="001A7490"/>
    <w:rsid w:val="001A74F8"/>
    <w:rsid w:val="001A7564"/>
    <w:rsid w:val="001A76AA"/>
    <w:rsid w:val="001A7972"/>
    <w:rsid w:val="001A79B1"/>
    <w:rsid w:val="001A7D0A"/>
    <w:rsid w:val="001A7E37"/>
    <w:rsid w:val="001A7EBA"/>
    <w:rsid w:val="001A7F20"/>
    <w:rsid w:val="001A7F25"/>
    <w:rsid w:val="001A7F8C"/>
    <w:rsid w:val="001B015F"/>
    <w:rsid w:val="001B01D4"/>
    <w:rsid w:val="001B01FB"/>
    <w:rsid w:val="001B0270"/>
    <w:rsid w:val="001B02BC"/>
    <w:rsid w:val="001B046B"/>
    <w:rsid w:val="001B04D3"/>
    <w:rsid w:val="001B0A7D"/>
    <w:rsid w:val="001B0B19"/>
    <w:rsid w:val="001B0C0E"/>
    <w:rsid w:val="001B0CD2"/>
    <w:rsid w:val="001B0DDE"/>
    <w:rsid w:val="001B0E08"/>
    <w:rsid w:val="001B0E28"/>
    <w:rsid w:val="001B0EFB"/>
    <w:rsid w:val="001B107F"/>
    <w:rsid w:val="001B10BF"/>
    <w:rsid w:val="001B123E"/>
    <w:rsid w:val="001B129B"/>
    <w:rsid w:val="001B1311"/>
    <w:rsid w:val="001B13CE"/>
    <w:rsid w:val="001B13D2"/>
    <w:rsid w:val="001B13E1"/>
    <w:rsid w:val="001B1523"/>
    <w:rsid w:val="001B1778"/>
    <w:rsid w:val="001B17DE"/>
    <w:rsid w:val="001B17FA"/>
    <w:rsid w:val="001B19A2"/>
    <w:rsid w:val="001B1AB6"/>
    <w:rsid w:val="001B1AB7"/>
    <w:rsid w:val="001B1D04"/>
    <w:rsid w:val="001B1D09"/>
    <w:rsid w:val="001B1D48"/>
    <w:rsid w:val="001B1EA4"/>
    <w:rsid w:val="001B1FC8"/>
    <w:rsid w:val="001B1FE3"/>
    <w:rsid w:val="001B2017"/>
    <w:rsid w:val="001B2078"/>
    <w:rsid w:val="001B21BA"/>
    <w:rsid w:val="001B23DE"/>
    <w:rsid w:val="001B2415"/>
    <w:rsid w:val="001B248A"/>
    <w:rsid w:val="001B24AF"/>
    <w:rsid w:val="001B24DC"/>
    <w:rsid w:val="001B2672"/>
    <w:rsid w:val="001B27E5"/>
    <w:rsid w:val="001B285B"/>
    <w:rsid w:val="001B28AC"/>
    <w:rsid w:val="001B28FC"/>
    <w:rsid w:val="001B2968"/>
    <w:rsid w:val="001B2A13"/>
    <w:rsid w:val="001B2C9F"/>
    <w:rsid w:val="001B2CA9"/>
    <w:rsid w:val="001B2D9F"/>
    <w:rsid w:val="001B2E01"/>
    <w:rsid w:val="001B2E21"/>
    <w:rsid w:val="001B2E68"/>
    <w:rsid w:val="001B2EC8"/>
    <w:rsid w:val="001B2F08"/>
    <w:rsid w:val="001B326E"/>
    <w:rsid w:val="001B3352"/>
    <w:rsid w:val="001B3398"/>
    <w:rsid w:val="001B34A1"/>
    <w:rsid w:val="001B3547"/>
    <w:rsid w:val="001B36E2"/>
    <w:rsid w:val="001B378B"/>
    <w:rsid w:val="001B3807"/>
    <w:rsid w:val="001B39D2"/>
    <w:rsid w:val="001B3A1F"/>
    <w:rsid w:val="001B3A28"/>
    <w:rsid w:val="001B3A37"/>
    <w:rsid w:val="001B3AD4"/>
    <w:rsid w:val="001B3C90"/>
    <w:rsid w:val="001B3D68"/>
    <w:rsid w:val="001B3DFE"/>
    <w:rsid w:val="001B3FC3"/>
    <w:rsid w:val="001B408A"/>
    <w:rsid w:val="001B40F3"/>
    <w:rsid w:val="001B4197"/>
    <w:rsid w:val="001B41E6"/>
    <w:rsid w:val="001B424F"/>
    <w:rsid w:val="001B4279"/>
    <w:rsid w:val="001B4339"/>
    <w:rsid w:val="001B4364"/>
    <w:rsid w:val="001B45AA"/>
    <w:rsid w:val="001B45CB"/>
    <w:rsid w:val="001B47B3"/>
    <w:rsid w:val="001B4807"/>
    <w:rsid w:val="001B4849"/>
    <w:rsid w:val="001B485B"/>
    <w:rsid w:val="001B494B"/>
    <w:rsid w:val="001B4984"/>
    <w:rsid w:val="001B4B52"/>
    <w:rsid w:val="001B4D42"/>
    <w:rsid w:val="001B4E80"/>
    <w:rsid w:val="001B5202"/>
    <w:rsid w:val="001B528B"/>
    <w:rsid w:val="001B52F5"/>
    <w:rsid w:val="001B5411"/>
    <w:rsid w:val="001B559A"/>
    <w:rsid w:val="001B56D5"/>
    <w:rsid w:val="001B5859"/>
    <w:rsid w:val="001B5979"/>
    <w:rsid w:val="001B5ACA"/>
    <w:rsid w:val="001B5D17"/>
    <w:rsid w:val="001B5D93"/>
    <w:rsid w:val="001B5F17"/>
    <w:rsid w:val="001B5F30"/>
    <w:rsid w:val="001B5F3D"/>
    <w:rsid w:val="001B61D0"/>
    <w:rsid w:val="001B61EE"/>
    <w:rsid w:val="001B62FE"/>
    <w:rsid w:val="001B6312"/>
    <w:rsid w:val="001B63D2"/>
    <w:rsid w:val="001B6408"/>
    <w:rsid w:val="001B644E"/>
    <w:rsid w:val="001B64CF"/>
    <w:rsid w:val="001B6523"/>
    <w:rsid w:val="001B6538"/>
    <w:rsid w:val="001B6702"/>
    <w:rsid w:val="001B67B5"/>
    <w:rsid w:val="001B67B6"/>
    <w:rsid w:val="001B67CB"/>
    <w:rsid w:val="001B6823"/>
    <w:rsid w:val="001B6884"/>
    <w:rsid w:val="001B6981"/>
    <w:rsid w:val="001B69BD"/>
    <w:rsid w:val="001B6A17"/>
    <w:rsid w:val="001B6B2E"/>
    <w:rsid w:val="001B6C7C"/>
    <w:rsid w:val="001B6D51"/>
    <w:rsid w:val="001B6E6D"/>
    <w:rsid w:val="001B6F03"/>
    <w:rsid w:val="001B6F7F"/>
    <w:rsid w:val="001B70A7"/>
    <w:rsid w:val="001B71C3"/>
    <w:rsid w:val="001B720B"/>
    <w:rsid w:val="001B7328"/>
    <w:rsid w:val="001B7581"/>
    <w:rsid w:val="001B776A"/>
    <w:rsid w:val="001B77B6"/>
    <w:rsid w:val="001B77D2"/>
    <w:rsid w:val="001B77DC"/>
    <w:rsid w:val="001B7818"/>
    <w:rsid w:val="001B787A"/>
    <w:rsid w:val="001B7B78"/>
    <w:rsid w:val="001B7C79"/>
    <w:rsid w:val="001B7EEF"/>
    <w:rsid w:val="001C0088"/>
    <w:rsid w:val="001C01B0"/>
    <w:rsid w:val="001C01F9"/>
    <w:rsid w:val="001C0202"/>
    <w:rsid w:val="001C026F"/>
    <w:rsid w:val="001C0329"/>
    <w:rsid w:val="001C03B3"/>
    <w:rsid w:val="001C03EA"/>
    <w:rsid w:val="001C055C"/>
    <w:rsid w:val="001C05FC"/>
    <w:rsid w:val="001C065C"/>
    <w:rsid w:val="001C06A7"/>
    <w:rsid w:val="001C06B5"/>
    <w:rsid w:val="001C0802"/>
    <w:rsid w:val="001C080D"/>
    <w:rsid w:val="001C0811"/>
    <w:rsid w:val="001C097A"/>
    <w:rsid w:val="001C09B5"/>
    <w:rsid w:val="001C09FA"/>
    <w:rsid w:val="001C09FD"/>
    <w:rsid w:val="001C0AC0"/>
    <w:rsid w:val="001C0B27"/>
    <w:rsid w:val="001C0B82"/>
    <w:rsid w:val="001C0BF1"/>
    <w:rsid w:val="001C0D2A"/>
    <w:rsid w:val="001C0D74"/>
    <w:rsid w:val="001C1309"/>
    <w:rsid w:val="001C1427"/>
    <w:rsid w:val="001C1760"/>
    <w:rsid w:val="001C1782"/>
    <w:rsid w:val="001C1824"/>
    <w:rsid w:val="001C1877"/>
    <w:rsid w:val="001C197B"/>
    <w:rsid w:val="001C1A2D"/>
    <w:rsid w:val="001C1A3A"/>
    <w:rsid w:val="001C1AE8"/>
    <w:rsid w:val="001C1CDB"/>
    <w:rsid w:val="001C1E20"/>
    <w:rsid w:val="001C1ED7"/>
    <w:rsid w:val="001C1EE3"/>
    <w:rsid w:val="001C1F9B"/>
    <w:rsid w:val="001C1FE6"/>
    <w:rsid w:val="001C2003"/>
    <w:rsid w:val="001C2024"/>
    <w:rsid w:val="001C20D8"/>
    <w:rsid w:val="001C20FF"/>
    <w:rsid w:val="001C2142"/>
    <w:rsid w:val="001C2146"/>
    <w:rsid w:val="001C2174"/>
    <w:rsid w:val="001C22F3"/>
    <w:rsid w:val="001C23FA"/>
    <w:rsid w:val="001C240E"/>
    <w:rsid w:val="001C2460"/>
    <w:rsid w:val="001C24D2"/>
    <w:rsid w:val="001C2595"/>
    <w:rsid w:val="001C268E"/>
    <w:rsid w:val="001C2694"/>
    <w:rsid w:val="001C29C1"/>
    <w:rsid w:val="001C2B00"/>
    <w:rsid w:val="001C2B3A"/>
    <w:rsid w:val="001C2B95"/>
    <w:rsid w:val="001C2BF5"/>
    <w:rsid w:val="001C2C48"/>
    <w:rsid w:val="001C2C9A"/>
    <w:rsid w:val="001C2D48"/>
    <w:rsid w:val="001C2D92"/>
    <w:rsid w:val="001C2E0F"/>
    <w:rsid w:val="001C2EA3"/>
    <w:rsid w:val="001C2F95"/>
    <w:rsid w:val="001C3001"/>
    <w:rsid w:val="001C30D7"/>
    <w:rsid w:val="001C30FA"/>
    <w:rsid w:val="001C3139"/>
    <w:rsid w:val="001C3145"/>
    <w:rsid w:val="001C3152"/>
    <w:rsid w:val="001C330C"/>
    <w:rsid w:val="001C345B"/>
    <w:rsid w:val="001C34AA"/>
    <w:rsid w:val="001C35A7"/>
    <w:rsid w:val="001C3739"/>
    <w:rsid w:val="001C37B5"/>
    <w:rsid w:val="001C3871"/>
    <w:rsid w:val="001C399F"/>
    <w:rsid w:val="001C3D5B"/>
    <w:rsid w:val="001C3D7A"/>
    <w:rsid w:val="001C3D9B"/>
    <w:rsid w:val="001C409A"/>
    <w:rsid w:val="001C414A"/>
    <w:rsid w:val="001C41C6"/>
    <w:rsid w:val="001C42B5"/>
    <w:rsid w:val="001C439D"/>
    <w:rsid w:val="001C43CA"/>
    <w:rsid w:val="001C4478"/>
    <w:rsid w:val="001C448A"/>
    <w:rsid w:val="001C44BA"/>
    <w:rsid w:val="001C4546"/>
    <w:rsid w:val="001C45B1"/>
    <w:rsid w:val="001C4624"/>
    <w:rsid w:val="001C4646"/>
    <w:rsid w:val="001C4807"/>
    <w:rsid w:val="001C4826"/>
    <w:rsid w:val="001C4848"/>
    <w:rsid w:val="001C489D"/>
    <w:rsid w:val="001C495C"/>
    <w:rsid w:val="001C4B81"/>
    <w:rsid w:val="001C4BC6"/>
    <w:rsid w:val="001C4C14"/>
    <w:rsid w:val="001C4D3E"/>
    <w:rsid w:val="001C4E04"/>
    <w:rsid w:val="001C4E6C"/>
    <w:rsid w:val="001C4F52"/>
    <w:rsid w:val="001C50F9"/>
    <w:rsid w:val="001C528B"/>
    <w:rsid w:val="001C52BB"/>
    <w:rsid w:val="001C533B"/>
    <w:rsid w:val="001C5348"/>
    <w:rsid w:val="001C54E4"/>
    <w:rsid w:val="001C566B"/>
    <w:rsid w:val="001C56C1"/>
    <w:rsid w:val="001C5732"/>
    <w:rsid w:val="001C5737"/>
    <w:rsid w:val="001C5834"/>
    <w:rsid w:val="001C588C"/>
    <w:rsid w:val="001C5996"/>
    <w:rsid w:val="001C5CFE"/>
    <w:rsid w:val="001C5D34"/>
    <w:rsid w:val="001C5DD3"/>
    <w:rsid w:val="001C5E25"/>
    <w:rsid w:val="001C5F06"/>
    <w:rsid w:val="001C5F91"/>
    <w:rsid w:val="001C61D8"/>
    <w:rsid w:val="001C6429"/>
    <w:rsid w:val="001C645F"/>
    <w:rsid w:val="001C6462"/>
    <w:rsid w:val="001C6688"/>
    <w:rsid w:val="001C6689"/>
    <w:rsid w:val="001C668C"/>
    <w:rsid w:val="001C674E"/>
    <w:rsid w:val="001C67AB"/>
    <w:rsid w:val="001C685E"/>
    <w:rsid w:val="001C6915"/>
    <w:rsid w:val="001C69C9"/>
    <w:rsid w:val="001C6A80"/>
    <w:rsid w:val="001C6AC9"/>
    <w:rsid w:val="001C6B02"/>
    <w:rsid w:val="001C6B04"/>
    <w:rsid w:val="001C6B1C"/>
    <w:rsid w:val="001C6B47"/>
    <w:rsid w:val="001C6CE4"/>
    <w:rsid w:val="001C6D2A"/>
    <w:rsid w:val="001C6D42"/>
    <w:rsid w:val="001C6E1B"/>
    <w:rsid w:val="001C6E54"/>
    <w:rsid w:val="001C6E7B"/>
    <w:rsid w:val="001C6EF0"/>
    <w:rsid w:val="001C6EFD"/>
    <w:rsid w:val="001C6F14"/>
    <w:rsid w:val="001C6F99"/>
    <w:rsid w:val="001C7094"/>
    <w:rsid w:val="001C710A"/>
    <w:rsid w:val="001C71C0"/>
    <w:rsid w:val="001C7250"/>
    <w:rsid w:val="001C72D0"/>
    <w:rsid w:val="001C7313"/>
    <w:rsid w:val="001C7329"/>
    <w:rsid w:val="001C7370"/>
    <w:rsid w:val="001C73B3"/>
    <w:rsid w:val="001C73FC"/>
    <w:rsid w:val="001C7483"/>
    <w:rsid w:val="001C750A"/>
    <w:rsid w:val="001C7591"/>
    <w:rsid w:val="001C7660"/>
    <w:rsid w:val="001C769F"/>
    <w:rsid w:val="001C79EA"/>
    <w:rsid w:val="001C7C4B"/>
    <w:rsid w:val="001C7C96"/>
    <w:rsid w:val="001C7CF9"/>
    <w:rsid w:val="001C7EB4"/>
    <w:rsid w:val="001D0037"/>
    <w:rsid w:val="001D0193"/>
    <w:rsid w:val="001D0216"/>
    <w:rsid w:val="001D0400"/>
    <w:rsid w:val="001D0435"/>
    <w:rsid w:val="001D0515"/>
    <w:rsid w:val="001D0543"/>
    <w:rsid w:val="001D0575"/>
    <w:rsid w:val="001D0596"/>
    <w:rsid w:val="001D0621"/>
    <w:rsid w:val="001D066F"/>
    <w:rsid w:val="001D07ED"/>
    <w:rsid w:val="001D084F"/>
    <w:rsid w:val="001D0932"/>
    <w:rsid w:val="001D0B90"/>
    <w:rsid w:val="001D0D2D"/>
    <w:rsid w:val="001D0D82"/>
    <w:rsid w:val="001D0D9F"/>
    <w:rsid w:val="001D0F1C"/>
    <w:rsid w:val="001D10DC"/>
    <w:rsid w:val="001D10EE"/>
    <w:rsid w:val="001D111F"/>
    <w:rsid w:val="001D13BD"/>
    <w:rsid w:val="001D143F"/>
    <w:rsid w:val="001D14F4"/>
    <w:rsid w:val="001D16B0"/>
    <w:rsid w:val="001D16CC"/>
    <w:rsid w:val="001D170E"/>
    <w:rsid w:val="001D171E"/>
    <w:rsid w:val="001D1798"/>
    <w:rsid w:val="001D189F"/>
    <w:rsid w:val="001D195D"/>
    <w:rsid w:val="001D1963"/>
    <w:rsid w:val="001D19BF"/>
    <w:rsid w:val="001D1EB3"/>
    <w:rsid w:val="001D1EBF"/>
    <w:rsid w:val="001D210A"/>
    <w:rsid w:val="001D212D"/>
    <w:rsid w:val="001D219B"/>
    <w:rsid w:val="001D21B0"/>
    <w:rsid w:val="001D21CB"/>
    <w:rsid w:val="001D2291"/>
    <w:rsid w:val="001D2335"/>
    <w:rsid w:val="001D245D"/>
    <w:rsid w:val="001D24C6"/>
    <w:rsid w:val="001D2517"/>
    <w:rsid w:val="001D257F"/>
    <w:rsid w:val="001D25DE"/>
    <w:rsid w:val="001D2723"/>
    <w:rsid w:val="001D2842"/>
    <w:rsid w:val="001D2852"/>
    <w:rsid w:val="001D2952"/>
    <w:rsid w:val="001D2A6B"/>
    <w:rsid w:val="001D2BA6"/>
    <w:rsid w:val="001D2BBC"/>
    <w:rsid w:val="001D2C06"/>
    <w:rsid w:val="001D2CF0"/>
    <w:rsid w:val="001D2EE0"/>
    <w:rsid w:val="001D2EFE"/>
    <w:rsid w:val="001D31D5"/>
    <w:rsid w:val="001D33CC"/>
    <w:rsid w:val="001D34E6"/>
    <w:rsid w:val="001D357A"/>
    <w:rsid w:val="001D35B5"/>
    <w:rsid w:val="001D36ED"/>
    <w:rsid w:val="001D391B"/>
    <w:rsid w:val="001D3A6A"/>
    <w:rsid w:val="001D3F48"/>
    <w:rsid w:val="001D4199"/>
    <w:rsid w:val="001D41A1"/>
    <w:rsid w:val="001D422B"/>
    <w:rsid w:val="001D4267"/>
    <w:rsid w:val="001D444F"/>
    <w:rsid w:val="001D447D"/>
    <w:rsid w:val="001D447F"/>
    <w:rsid w:val="001D4532"/>
    <w:rsid w:val="001D45B2"/>
    <w:rsid w:val="001D4744"/>
    <w:rsid w:val="001D47E4"/>
    <w:rsid w:val="001D4883"/>
    <w:rsid w:val="001D48CC"/>
    <w:rsid w:val="001D4A7A"/>
    <w:rsid w:val="001D4AFB"/>
    <w:rsid w:val="001D4C4C"/>
    <w:rsid w:val="001D4C83"/>
    <w:rsid w:val="001D4C8A"/>
    <w:rsid w:val="001D4CFB"/>
    <w:rsid w:val="001D4DAE"/>
    <w:rsid w:val="001D4ED4"/>
    <w:rsid w:val="001D4EE5"/>
    <w:rsid w:val="001D4EF9"/>
    <w:rsid w:val="001D4F26"/>
    <w:rsid w:val="001D50EF"/>
    <w:rsid w:val="001D519F"/>
    <w:rsid w:val="001D51CF"/>
    <w:rsid w:val="001D5360"/>
    <w:rsid w:val="001D54B4"/>
    <w:rsid w:val="001D54E6"/>
    <w:rsid w:val="001D560C"/>
    <w:rsid w:val="001D5774"/>
    <w:rsid w:val="001D5838"/>
    <w:rsid w:val="001D5B7A"/>
    <w:rsid w:val="001D5E9E"/>
    <w:rsid w:val="001D5F5C"/>
    <w:rsid w:val="001D5F92"/>
    <w:rsid w:val="001D62D3"/>
    <w:rsid w:val="001D62E2"/>
    <w:rsid w:val="001D64CE"/>
    <w:rsid w:val="001D64D3"/>
    <w:rsid w:val="001D6543"/>
    <w:rsid w:val="001D668F"/>
    <w:rsid w:val="001D66FF"/>
    <w:rsid w:val="001D67B1"/>
    <w:rsid w:val="001D68CF"/>
    <w:rsid w:val="001D68DD"/>
    <w:rsid w:val="001D6AE1"/>
    <w:rsid w:val="001D6B60"/>
    <w:rsid w:val="001D6B70"/>
    <w:rsid w:val="001D6B8B"/>
    <w:rsid w:val="001D6C4C"/>
    <w:rsid w:val="001D6E19"/>
    <w:rsid w:val="001D6E51"/>
    <w:rsid w:val="001D6E98"/>
    <w:rsid w:val="001D6F80"/>
    <w:rsid w:val="001D6FA6"/>
    <w:rsid w:val="001D70AA"/>
    <w:rsid w:val="001D70B7"/>
    <w:rsid w:val="001D7168"/>
    <w:rsid w:val="001D71DE"/>
    <w:rsid w:val="001D735D"/>
    <w:rsid w:val="001D73CD"/>
    <w:rsid w:val="001D73F5"/>
    <w:rsid w:val="001D74AE"/>
    <w:rsid w:val="001D74E5"/>
    <w:rsid w:val="001D7531"/>
    <w:rsid w:val="001D75D9"/>
    <w:rsid w:val="001D75F4"/>
    <w:rsid w:val="001D7603"/>
    <w:rsid w:val="001D7654"/>
    <w:rsid w:val="001D768E"/>
    <w:rsid w:val="001D79A9"/>
    <w:rsid w:val="001D7A16"/>
    <w:rsid w:val="001D7AAA"/>
    <w:rsid w:val="001D7BA6"/>
    <w:rsid w:val="001D7E4C"/>
    <w:rsid w:val="001E016D"/>
    <w:rsid w:val="001E01A7"/>
    <w:rsid w:val="001E01C1"/>
    <w:rsid w:val="001E0227"/>
    <w:rsid w:val="001E0236"/>
    <w:rsid w:val="001E0275"/>
    <w:rsid w:val="001E0285"/>
    <w:rsid w:val="001E02B6"/>
    <w:rsid w:val="001E02DC"/>
    <w:rsid w:val="001E030D"/>
    <w:rsid w:val="001E03A2"/>
    <w:rsid w:val="001E0525"/>
    <w:rsid w:val="001E05F1"/>
    <w:rsid w:val="001E05F7"/>
    <w:rsid w:val="001E06F3"/>
    <w:rsid w:val="001E0900"/>
    <w:rsid w:val="001E091C"/>
    <w:rsid w:val="001E09DA"/>
    <w:rsid w:val="001E0A22"/>
    <w:rsid w:val="001E0C37"/>
    <w:rsid w:val="001E0CFA"/>
    <w:rsid w:val="001E0D4E"/>
    <w:rsid w:val="001E0D9C"/>
    <w:rsid w:val="001E0D9E"/>
    <w:rsid w:val="001E0DDB"/>
    <w:rsid w:val="001E0E60"/>
    <w:rsid w:val="001E0E80"/>
    <w:rsid w:val="001E0FE5"/>
    <w:rsid w:val="001E1051"/>
    <w:rsid w:val="001E1055"/>
    <w:rsid w:val="001E1098"/>
    <w:rsid w:val="001E1135"/>
    <w:rsid w:val="001E119A"/>
    <w:rsid w:val="001E132A"/>
    <w:rsid w:val="001E1392"/>
    <w:rsid w:val="001E13BE"/>
    <w:rsid w:val="001E13FD"/>
    <w:rsid w:val="001E1494"/>
    <w:rsid w:val="001E176E"/>
    <w:rsid w:val="001E17BC"/>
    <w:rsid w:val="001E189B"/>
    <w:rsid w:val="001E18E2"/>
    <w:rsid w:val="001E1977"/>
    <w:rsid w:val="001E1B11"/>
    <w:rsid w:val="001E1B33"/>
    <w:rsid w:val="001E1B49"/>
    <w:rsid w:val="001E1DE2"/>
    <w:rsid w:val="001E1EAF"/>
    <w:rsid w:val="001E1F60"/>
    <w:rsid w:val="001E202D"/>
    <w:rsid w:val="001E223B"/>
    <w:rsid w:val="001E2310"/>
    <w:rsid w:val="001E2360"/>
    <w:rsid w:val="001E23F0"/>
    <w:rsid w:val="001E257A"/>
    <w:rsid w:val="001E288A"/>
    <w:rsid w:val="001E2B23"/>
    <w:rsid w:val="001E2DAC"/>
    <w:rsid w:val="001E2ED0"/>
    <w:rsid w:val="001E2F8E"/>
    <w:rsid w:val="001E3040"/>
    <w:rsid w:val="001E3197"/>
    <w:rsid w:val="001E31E4"/>
    <w:rsid w:val="001E31E9"/>
    <w:rsid w:val="001E3228"/>
    <w:rsid w:val="001E329D"/>
    <w:rsid w:val="001E331B"/>
    <w:rsid w:val="001E332F"/>
    <w:rsid w:val="001E334C"/>
    <w:rsid w:val="001E3487"/>
    <w:rsid w:val="001E34AF"/>
    <w:rsid w:val="001E34FD"/>
    <w:rsid w:val="001E353D"/>
    <w:rsid w:val="001E36F5"/>
    <w:rsid w:val="001E3871"/>
    <w:rsid w:val="001E3962"/>
    <w:rsid w:val="001E3A30"/>
    <w:rsid w:val="001E3ACE"/>
    <w:rsid w:val="001E3B1E"/>
    <w:rsid w:val="001E3BFE"/>
    <w:rsid w:val="001E3D22"/>
    <w:rsid w:val="001E3D73"/>
    <w:rsid w:val="001E3DE4"/>
    <w:rsid w:val="001E3DF4"/>
    <w:rsid w:val="001E3E32"/>
    <w:rsid w:val="001E40AB"/>
    <w:rsid w:val="001E42A1"/>
    <w:rsid w:val="001E4309"/>
    <w:rsid w:val="001E43C5"/>
    <w:rsid w:val="001E447B"/>
    <w:rsid w:val="001E448E"/>
    <w:rsid w:val="001E44F5"/>
    <w:rsid w:val="001E4582"/>
    <w:rsid w:val="001E45A2"/>
    <w:rsid w:val="001E47B0"/>
    <w:rsid w:val="001E48A3"/>
    <w:rsid w:val="001E4D59"/>
    <w:rsid w:val="001E4D65"/>
    <w:rsid w:val="001E4E1B"/>
    <w:rsid w:val="001E4E51"/>
    <w:rsid w:val="001E5067"/>
    <w:rsid w:val="001E5201"/>
    <w:rsid w:val="001E521F"/>
    <w:rsid w:val="001E557D"/>
    <w:rsid w:val="001E565F"/>
    <w:rsid w:val="001E580C"/>
    <w:rsid w:val="001E5824"/>
    <w:rsid w:val="001E58D4"/>
    <w:rsid w:val="001E5A09"/>
    <w:rsid w:val="001E5A20"/>
    <w:rsid w:val="001E5B23"/>
    <w:rsid w:val="001E5C2E"/>
    <w:rsid w:val="001E5FE9"/>
    <w:rsid w:val="001E603C"/>
    <w:rsid w:val="001E60ED"/>
    <w:rsid w:val="001E6113"/>
    <w:rsid w:val="001E6235"/>
    <w:rsid w:val="001E627A"/>
    <w:rsid w:val="001E6388"/>
    <w:rsid w:val="001E63FF"/>
    <w:rsid w:val="001E64C0"/>
    <w:rsid w:val="001E64FE"/>
    <w:rsid w:val="001E6561"/>
    <w:rsid w:val="001E66B2"/>
    <w:rsid w:val="001E68AC"/>
    <w:rsid w:val="001E68FE"/>
    <w:rsid w:val="001E69FC"/>
    <w:rsid w:val="001E6A03"/>
    <w:rsid w:val="001E6A15"/>
    <w:rsid w:val="001E6C15"/>
    <w:rsid w:val="001E6C77"/>
    <w:rsid w:val="001E6CBF"/>
    <w:rsid w:val="001E6D3D"/>
    <w:rsid w:val="001E6DCE"/>
    <w:rsid w:val="001E6E9B"/>
    <w:rsid w:val="001E6F1C"/>
    <w:rsid w:val="001E6FDB"/>
    <w:rsid w:val="001E7011"/>
    <w:rsid w:val="001E7106"/>
    <w:rsid w:val="001E7202"/>
    <w:rsid w:val="001E7210"/>
    <w:rsid w:val="001E7515"/>
    <w:rsid w:val="001E775F"/>
    <w:rsid w:val="001E786C"/>
    <w:rsid w:val="001E78BD"/>
    <w:rsid w:val="001E79F6"/>
    <w:rsid w:val="001E7AA0"/>
    <w:rsid w:val="001E7B0E"/>
    <w:rsid w:val="001E7EFE"/>
    <w:rsid w:val="001E7F22"/>
    <w:rsid w:val="001F0009"/>
    <w:rsid w:val="001F0162"/>
    <w:rsid w:val="001F0270"/>
    <w:rsid w:val="001F0366"/>
    <w:rsid w:val="001F038F"/>
    <w:rsid w:val="001F05F4"/>
    <w:rsid w:val="001F0623"/>
    <w:rsid w:val="001F0635"/>
    <w:rsid w:val="001F0658"/>
    <w:rsid w:val="001F067A"/>
    <w:rsid w:val="001F0706"/>
    <w:rsid w:val="001F0747"/>
    <w:rsid w:val="001F0784"/>
    <w:rsid w:val="001F082B"/>
    <w:rsid w:val="001F0CE5"/>
    <w:rsid w:val="001F0D06"/>
    <w:rsid w:val="001F0D0D"/>
    <w:rsid w:val="001F0D1C"/>
    <w:rsid w:val="001F0DF5"/>
    <w:rsid w:val="001F0F73"/>
    <w:rsid w:val="001F0FA7"/>
    <w:rsid w:val="001F1026"/>
    <w:rsid w:val="001F1136"/>
    <w:rsid w:val="001F114F"/>
    <w:rsid w:val="001F125C"/>
    <w:rsid w:val="001F127E"/>
    <w:rsid w:val="001F13CD"/>
    <w:rsid w:val="001F157E"/>
    <w:rsid w:val="001F15F5"/>
    <w:rsid w:val="001F171D"/>
    <w:rsid w:val="001F1765"/>
    <w:rsid w:val="001F179D"/>
    <w:rsid w:val="001F185D"/>
    <w:rsid w:val="001F198F"/>
    <w:rsid w:val="001F19EE"/>
    <w:rsid w:val="001F1A78"/>
    <w:rsid w:val="001F1AA2"/>
    <w:rsid w:val="001F1B88"/>
    <w:rsid w:val="001F1BA8"/>
    <w:rsid w:val="001F1CDE"/>
    <w:rsid w:val="001F1D39"/>
    <w:rsid w:val="001F1FE1"/>
    <w:rsid w:val="001F20E3"/>
    <w:rsid w:val="001F236F"/>
    <w:rsid w:val="001F2445"/>
    <w:rsid w:val="001F2568"/>
    <w:rsid w:val="001F2594"/>
    <w:rsid w:val="001F2670"/>
    <w:rsid w:val="001F2692"/>
    <w:rsid w:val="001F2855"/>
    <w:rsid w:val="001F2A9C"/>
    <w:rsid w:val="001F2AD3"/>
    <w:rsid w:val="001F2BAB"/>
    <w:rsid w:val="001F2BF1"/>
    <w:rsid w:val="001F2CF1"/>
    <w:rsid w:val="001F2CF9"/>
    <w:rsid w:val="001F2E2D"/>
    <w:rsid w:val="001F2F79"/>
    <w:rsid w:val="001F31D9"/>
    <w:rsid w:val="001F3260"/>
    <w:rsid w:val="001F32C2"/>
    <w:rsid w:val="001F335F"/>
    <w:rsid w:val="001F36A6"/>
    <w:rsid w:val="001F3744"/>
    <w:rsid w:val="001F3791"/>
    <w:rsid w:val="001F38B3"/>
    <w:rsid w:val="001F3A3A"/>
    <w:rsid w:val="001F3C71"/>
    <w:rsid w:val="001F3C84"/>
    <w:rsid w:val="001F3E36"/>
    <w:rsid w:val="001F40D4"/>
    <w:rsid w:val="001F413E"/>
    <w:rsid w:val="001F42F4"/>
    <w:rsid w:val="001F4442"/>
    <w:rsid w:val="001F44F7"/>
    <w:rsid w:val="001F4566"/>
    <w:rsid w:val="001F45F1"/>
    <w:rsid w:val="001F45F6"/>
    <w:rsid w:val="001F47F5"/>
    <w:rsid w:val="001F48AC"/>
    <w:rsid w:val="001F48AE"/>
    <w:rsid w:val="001F48CF"/>
    <w:rsid w:val="001F49F6"/>
    <w:rsid w:val="001F4A64"/>
    <w:rsid w:val="001F4B94"/>
    <w:rsid w:val="001F4C83"/>
    <w:rsid w:val="001F4C95"/>
    <w:rsid w:val="001F4CDF"/>
    <w:rsid w:val="001F4E06"/>
    <w:rsid w:val="001F4E5C"/>
    <w:rsid w:val="001F4FA8"/>
    <w:rsid w:val="001F51B9"/>
    <w:rsid w:val="001F52C6"/>
    <w:rsid w:val="001F54BF"/>
    <w:rsid w:val="001F5537"/>
    <w:rsid w:val="001F55B4"/>
    <w:rsid w:val="001F5794"/>
    <w:rsid w:val="001F5847"/>
    <w:rsid w:val="001F5880"/>
    <w:rsid w:val="001F5BA0"/>
    <w:rsid w:val="001F5C1A"/>
    <w:rsid w:val="001F5C1C"/>
    <w:rsid w:val="001F5C23"/>
    <w:rsid w:val="001F5C7D"/>
    <w:rsid w:val="001F5DC4"/>
    <w:rsid w:val="001F5F35"/>
    <w:rsid w:val="001F6012"/>
    <w:rsid w:val="001F601C"/>
    <w:rsid w:val="001F6092"/>
    <w:rsid w:val="001F60FE"/>
    <w:rsid w:val="001F619F"/>
    <w:rsid w:val="001F62AA"/>
    <w:rsid w:val="001F63F2"/>
    <w:rsid w:val="001F6476"/>
    <w:rsid w:val="001F6511"/>
    <w:rsid w:val="001F66F4"/>
    <w:rsid w:val="001F6700"/>
    <w:rsid w:val="001F67E3"/>
    <w:rsid w:val="001F68EE"/>
    <w:rsid w:val="001F693D"/>
    <w:rsid w:val="001F6A02"/>
    <w:rsid w:val="001F6B44"/>
    <w:rsid w:val="001F6BF2"/>
    <w:rsid w:val="001F6CB8"/>
    <w:rsid w:val="001F6E91"/>
    <w:rsid w:val="001F6EC5"/>
    <w:rsid w:val="001F722D"/>
    <w:rsid w:val="001F7263"/>
    <w:rsid w:val="001F74FA"/>
    <w:rsid w:val="001F75E7"/>
    <w:rsid w:val="001F767F"/>
    <w:rsid w:val="001F7701"/>
    <w:rsid w:val="001F78F4"/>
    <w:rsid w:val="001F792D"/>
    <w:rsid w:val="001F7946"/>
    <w:rsid w:val="001F794D"/>
    <w:rsid w:val="001F7A26"/>
    <w:rsid w:val="001F7AAE"/>
    <w:rsid w:val="001F7CE9"/>
    <w:rsid w:val="001F7D0D"/>
    <w:rsid w:val="001F7E95"/>
    <w:rsid w:val="001F7F82"/>
    <w:rsid w:val="001F7F84"/>
    <w:rsid w:val="00200131"/>
    <w:rsid w:val="002002B5"/>
    <w:rsid w:val="0020057C"/>
    <w:rsid w:val="00200597"/>
    <w:rsid w:val="00200617"/>
    <w:rsid w:val="002007D6"/>
    <w:rsid w:val="00200819"/>
    <w:rsid w:val="00200830"/>
    <w:rsid w:val="0020090C"/>
    <w:rsid w:val="00200979"/>
    <w:rsid w:val="00200B0D"/>
    <w:rsid w:val="00200E16"/>
    <w:rsid w:val="00200F15"/>
    <w:rsid w:val="00200F87"/>
    <w:rsid w:val="00200FC7"/>
    <w:rsid w:val="00200FE0"/>
    <w:rsid w:val="00200FE1"/>
    <w:rsid w:val="0020101B"/>
    <w:rsid w:val="00201083"/>
    <w:rsid w:val="002011E1"/>
    <w:rsid w:val="00201343"/>
    <w:rsid w:val="002013E8"/>
    <w:rsid w:val="002014A8"/>
    <w:rsid w:val="002014B3"/>
    <w:rsid w:val="0020165F"/>
    <w:rsid w:val="00201701"/>
    <w:rsid w:val="00201774"/>
    <w:rsid w:val="00201796"/>
    <w:rsid w:val="00201833"/>
    <w:rsid w:val="00201894"/>
    <w:rsid w:val="0020198E"/>
    <w:rsid w:val="002019A2"/>
    <w:rsid w:val="00201A4F"/>
    <w:rsid w:val="00201A71"/>
    <w:rsid w:val="00201BE5"/>
    <w:rsid w:val="00201C04"/>
    <w:rsid w:val="00201CAB"/>
    <w:rsid w:val="00201D7E"/>
    <w:rsid w:val="00201DA3"/>
    <w:rsid w:val="00201DC3"/>
    <w:rsid w:val="00201EA5"/>
    <w:rsid w:val="00201EC4"/>
    <w:rsid w:val="00201F86"/>
    <w:rsid w:val="00201F87"/>
    <w:rsid w:val="0020202C"/>
    <w:rsid w:val="0020203F"/>
    <w:rsid w:val="002021B8"/>
    <w:rsid w:val="002021E8"/>
    <w:rsid w:val="002022B6"/>
    <w:rsid w:val="002024C8"/>
    <w:rsid w:val="002025FA"/>
    <w:rsid w:val="00202619"/>
    <w:rsid w:val="002026A6"/>
    <w:rsid w:val="002029D3"/>
    <w:rsid w:val="00202D28"/>
    <w:rsid w:val="00202F88"/>
    <w:rsid w:val="00202FDD"/>
    <w:rsid w:val="002030D7"/>
    <w:rsid w:val="00203155"/>
    <w:rsid w:val="00203292"/>
    <w:rsid w:val="00203296"/>
    <w:rsid w:val="002032DD"/>
    <w:rsid w:val="002034F4"/>
    <w:rsid w:val="00203566"/>
    <w:rsid w:val="00203654"/>
    <w:rsid w:val="0020369F"/>
    <w:rsid w:val="002036B3"/>
    <w:rsid w:val="002037DC"/>
    <w:rsid w:val="00203A28"/>
    <w:rsid w:val="00203C15"/>
    <w:rsid w:val="00203C47"/>
    <w:rsid w:val="00203CD4"/>
    <w:rsid w:val="00203D20"/>
    <w:rsid w:val="00203DE3"/>
    <w:rsid w:val="00203EDA"/>
    <w:rsid w:val="00204285"/>
    <w:rsid w:val="00204298"/>
    <w:rsid w:val="002043A2"/>
    <w:rsid w:val="0020457A"/>
    <w:rsid w:val="00204794"/>
    <w:rsid w:val="0020496B"/>
    <w:rsid w:val="002049BA"/>
    <w:rsid w:val="00204D2D"/>
    <w:rsid w:val="00204D76"/>
    <w:rsid w:val="00204E3E"/>
    <w:rsid w:val="00204E8E"/>
    <w:rsid w:val="00204EDE"/>
    <w:rsid w:val="002050F5"/>
    <w:rsid w:val="0020518D"/>
    <w:rsid w:val="002053AC"/>
    <w:rsid w:val="002053B4"/>
    <w:rsid w:val="002053C5"/>
    <w:rsid w:val="002055AB"/>
    <w:rsid w:val="00205687"/>
    <w:rsid w:val="00205A74"/>
    <w:rsid w:val="00205C78"/>
    <w:rsid w:val="00205E6C"/>
    <w:rsid w:val="00205F11"/>
    <w:rsid w:val="00205F74"/>
    <w:rsid w:val="00206073"/>
    <w:rsid w:val="002061C0"/>
    <w:rsid w:val="0020635D"/>
    <w:rsid w:val="002065E1"/>
    <w:rsid w:val="002065E8"/>
    <w:rsid w:val="00206672"/>
    <w:rsid w:val="00206723"/>
    <w:rsid w:val="00206873"/>
    <w:rsid w:val="0020688F"/>
    <w:rsid w:val="002068B2"/>
    <w:rsid w:val="00206A22"/>
    <w:rsid w:val="00206A48"/>
    <w:rsid w:val="00206A96"/>
    <w:rsid w:val="00206BEC"/>
    <w:rsid w:val="00206BEE"/>
    <w:rsid w:val="00206D32"/>
    <w:rsid w:val="00206E9C"/>
    <w:rsid w:val="00206EE7"/>
    <w:rsid w:val="00206FB8"/>
    <w:rsid w:val="002070B1"/>
    <w:rsid w:val="00207200"/>
    <w:rsid w:val="00207237"/>
    <w:rsid w:val="00207269"/>
    <w:rsid w:val="00207430"/>
    <w:rsid w:val="0020748E"/>
    <w:rsid w:val="002074A7"/>
    <w:rsid w:val="00207604"/>
    <w:rsid w:val="002076E9"/>
    <w:rsid w:val="0020773E"/>
    <w:rsid w:val="0020787E"/>
    <w:rsid w:val="002078C3"/>
    <w:rsid w:val="002079AB"/>
    <w:rsid w:val="00207A1E"/>
    <w:rsid w:val="00207BAB"/>
    <w:rsid w:val="00207BCF"/>
    <w:rsid w:val="00207C1C"/>
    <w:rsid w:val="00207C47"/>
    <w:rsid w:val="00207CD7"/>
    <w:rsid w:val="0021007F"/>
    <w:rsid w:val="00210146"/>
    <w:rsid w:val="002101D7"/>
    <w:rsid w:val="00210255"/>
    <w:rsid w:val="00210286"/>
    <w:rsid w:val="002102B7"/>
    <w:rsid w:val="00210315"/>
    <w:rsid w:val="002103AF"/>
    <w:rsid w:val="002103F7"/>
    <w:rsid w:val="00210408"/>
    <w:rsid w:val="00210578"/>
    <w:rsid w:val="002105E5"/>
    <w:rsid w:val="00210750"/>
    <w:rsid w:val="0021076E"/>
    <w:rsid w:val="00210892"/>
    <w:rsid w:val="002108EA"/>
    <w:rsid w:val="00210A5E"/>
    <w:rsid w:val="00210A6B"/>
    <w:rsid w:val="00210C1D"/>
    <w:rsid w:val="00210CA2"/>
    <w:rsid w:val="00210DD4"/>
    <w:rsid w:val="00210DDD"/>
    <w:rsid w:val="002110D0"/>
    <w:rsid w:val="00211116"/>
    <w:rsid w:val="0021124A"/>
    <w:rsid w:val="002112C1"/>
    <w:rsid w:val="0021140D"/>
    <w:rsid w:val="002114D5"/>
    <w:rsid w:val="0021160A"/>
    <w:rsid w:val="002116D9"/>
    <w:rsid w:val="00211737"/>
    <w:rsid w:val="0021199E"/>
    <w:rsid w:val="002119DA"/>
    <w:rsid w:val="00211BBA"/>
    <w:rsid w:val="00211BE7"/>
    <w:rsid w:val="00211D56"/>
    <w:rsid w:val="00211E60"/>
    <w:rsid w:val="00211F63"/>
    <w:rsid w:val="002120D0"/>
    <w:rsid w:val="00212199"/>
    <w:rsid w:val="0021219B"/>
    <w:rsid w:val="00212239"/>
    <w:rsid w:val="0021224A"/>
    <w:rsid w:val="0021228D"/>
    <w:rsid w:val="0021238B"/>
    <w:rsid w:val="00212625"/>
    <w:rsid w:val="0021263F"/>
    <w:rsid w:val="0021283C"/>
    <w:rsid w:val="002128A7"/>
    <w:rsid w:val="0021294A"/>
    <w:rsid w:val="0021295F"/>
    <w:rsid w:val="00212A78"/>
    <w:rsid w:val="00212AAA"/>
    <w:rsid w:val="00212B1B"/>
    <w:rsid w:val="00212B4A"/>
    <w:rsid w:val="00212B6B"/>
    <w:rsid w:val="00212B89"/>
    <w:rsid w:val="00212CF4"/>
    <w:rsid w:val="00212EC0"/>
    <w:rsid w:val="00212F36"/>
    <w:rsid w:val="0021301F"/>
    <w:rsid w:val="0021321D"/>
    <w:rsid w:val="00213346"/>
    <w:rsid w:val="002133B9"/>
    <w:rsid w:val="00213420"/>
    <w:rsid w:val="0021344E"/>
    <w:rsid w:val="002134F1"/>
    <w:rsid w:val="00213506"/>
    <w:rsid w:val="00213513"/>
    <w:rsid w:val="0021363E"/>
    <w:rsid w:val="002136BF"/>
    <w:rsid w:val="00213AA0"/>
    <w:rsid w:val="00213B5E"/>
    <w:rsid w:val="00213B67"/>
    <w:rsid w:val="00213C6B"/>
    <w:rsid w:val="00213DBF"/>
    <w:rsid w:val="00213DE4"/>
    <w:rsid w:val="00213E39"/>
    <w:rsid w:val="00213E8E"/>
    <w:rsid w:val="00213F60"/>
    <w:rsid w:val="00214270"/>
    <w:rsid w:val="002142B8"/>
    <w:rsid w:val="0021432B"/>
    <w:rsid w:val="002143F3"/>
    <w:rsid w:val="002144CD"/>
    <w:rsid w:val="00214517"/>
    <w:rsid w:val="002145E0"/>
    <w:rsid w:val="00214683"/>
    <w:rsid w:val="002146A1"/>
    <w:rsid w:val="00214847"/>
    <w:rsid w:val="002148D9"/>
    <w:rsid w:val="002148EB"/>
    <w:rsid w:val="00214944"/>
    <w:rsid w:val="00214996"/>
    <w:rsid w:val="002149B2"/>
    <w:rsid w:val="00214A48"/>
    <w:rsid w:val="00214B20"/>
    <w:rsid w:val="00214BC3"/>
    <w:rsid w:val="00214D8A"/>
    <w:rsid w:val="002150BE"/>
    <w:rsid w:val="00215203"/>
    <w:rsid w:val="0021521E"/>
    <w:rsid w:val="00215260"/>
    <w:rsid w:val="0021532B"/>
    <w:rsid w:val="0021545A"/>
    <w:rsid w:val="002155B3"/>
    <w:rsid w:val="0021564D"/>
    <w:rsid w:val="002156CE"/>
    <w:rsid w:val="002157A0"/>
    <w:rsid w:val="002157A4"/>
    <w:rsid w:val="002159A4"/>
    <w:rsid w:val="002159F5"/>
    <w:rsid w:val="00215A0C"/>
    <w:rsid w:val="00215A23"/>
    <w:rsid w:val="00215ADA"/>
    <w:rsid w:val="00215AF3"/>
    <w:rsid w:val="00215BBC"/>
    <w:rsid w:val="00215BBD"/>
    <w:rsid w:val="00215C5A"/>
    <w:rsid w:val="00215C74"/>
    <w:rsid w:val="00215DAD"/>
    <w:rsid w:val="00215E1E"/>
    <w:rsid w:val="0021602D"/>
    <w:rsid w:val="0021605F"/>
    <w:rsid w:val="002160BD"/>
    <w:rsid w:val="002160D1"/>
    <w:rsid w:val="0021619D"/>
    <w:rsid w:val="002163AD"/>
    <w:rsid w:val="00216419"/>
    <w:rsid w:val="0021642B"/>
    <w:rsid w:val="0021644D"/>
    <w:rsid w:val="00216595"/>
    <w:rsid w:val="00216675"/>
    <w:rsid w:val="002166C3"/>
    <w:rsid w:val="002166E5"/>
    <w:rsid w:val="00216C87"/>
    <w:rsid w:val="00216CDD"/>
    <w:rsid w:val="00216ED1"/>
    <w:rsid w:val="00216F2F"/>
    <w:rsid w:val="00216FD3"/>
    <w:rsid w:val="00217033"/>
    <w:rsid w:val="0021709C"/>
    <w:rsid w:val="0021716C"/>
    <w:rsid w:val="00217216"/>
    <w:rsid w:val="0021721D"/>
    <w:rsid w:val="002172C6"/>
    <w:rsid w:val="002172FE"/>
    <w:rsid w:val="00217384"/>
    <w:rsid w:val="00217487"/>
    <w:rsid w:val="0021760B"/>
    <w:rsid w:val="00217614"/>
    <w:rsid w:val="0021768F"/>
    <w:rsid w:val="0021779E"/>
    <w:rsid w:val="002178E6"/>
    <w:rsid w:val="0021790E"/>
    <w:rsid w:val="002179C3"/>
    <w:rsid w:val="00217AB5"/>
    <w:rsid w:val="00217AD1"/>
    <w:rsid w:val="00217B00"/>
    <w:rsid w:val="00217CE7"/>
    <w:rsid w:val="00217D13"/>
    <w:rsid w:val="00217DB1"/>
    <w:rsid w:val="00217E5D"/>
    <w:rsid w:val="0022000B"/>
    <w:rsid w:val="0022003B"/>
    <w:rsid w:val="0022013A"/>
    <w:rsid w:val="0022017F"/>
    <w:rsid w:val="002201EF"/>
    <w:rsid w:val="0022046D"/>
    <w:rsid w:val="00220592"/>
    <w:rsid w:val="00220762"/>
    <w:rsid w:val="002207A0"/>
    <w:rsid w:val="0022086B"/>
    <w:rsid w:val="00220B08"/>
    <w:rsid w:val="00220B25"/>
    <w:rsid w:val="00220B4A"/>
    <w:rsid w:val="00220BD1"/>
    <w:rsid w:val="00220CB8"/>
    <w:rsid w:val="00220D32"/>
    <w:rsid w:val="00220E40"/>
    <w:rsid w:val="00220E82"/>
    <w:rsid w:val="00220FD8"/>
    <w:rsid w:val="00220FFD"/>
    <w:rsid w:val="00221058"/>
    <w:rsid w:val="002211BE"/>
    <w:rsid w:val="002211D5"/>
    <w:rsid w:val="002211FE"/>
    <w:rsid w:val="00221335"/>
    <w:rsid w:val="002215D2"/>
    <w:rsid w:val="00221645"/>
    <w:rsid w:val="0022189A"/>
    <w:rsid w:val="00221909"/>
    <w:rsid w:val="00221966"/>
    <w:rsid w:val="002219CA"/>
    <w:rsid w:val="00221AE2"/>
    <w:rsid w:val="00221F0C"/>
    <w:rsid w:val="00222083"/>
    <w:rsid w:val="002220C6"/>
    <w:rsid w:val="0022211D"/>
    <w:rsid w:val="00222207"/>
    <w:rsid w:val="00222340"/>
    <w:rsid w:val="00222417"/>
    <w:rsid w:val="0022244C"/>
    <w:rsid w:val="002227D0"/>
    <w:rsid w:val="00222827"/>
    <w:rsid w:val="00222841"/>
    <w:rsid w:val="00222898"/>
    <w:rsid w:val="002229EB"/>
    <w:rsid w:val="00222A52"/>
    <w:rsid w:val="00222BDD"/>
    <w:rsid w:val="00222D98"/>
    <w:rsid w:val="00222F9D"/>
    <w:rsid w:val="00223051"/>
    <w:rsid w:val="0022311B"/>
    <w:rsid w:val="00223138"/>
    <w:rsid w:val="00223195"/>
    <w:rsid w:val="00223353"/>
    <w:rsid w:val="002233FD"/>
    <w:rsid w:val="002236F1"/>
    <w:rsid w:val="0022389D"/>
    <w:rsid w:val="00223932"/>
    <w:rsid w:val="0022399D"/>
    <w:rsid w:val="00223B28"/>
    <w:rsid w:val="00223B2D"/>
    <w:rsid w:val="00223BBE"/>
    <w:rsid w:val="00223C07"/>
    <w:rsid w:val="00223C2A"/>
    <w:rsid w:val="00223C7A"/>
    <w:rsid w:val="00223C95"/>
    <w:rsid w:val="00223CB8"/>
    <w:rsid w:val="00223E0A"/>
    <w:rsid w:val="00223E2A"/>
    <w:rsid w:val="00223E46"/>
    <w:rsid w:val="00223E62"/>
    <w:rsid w:val="00223F85"/>
    <w:rsid w:val="0022403E"/>
    <w:rsid w:val="0022423A"/>
    <w:rsid w:val="002242AE"/>
    <w:rsid w:val="00224364"/>
    <w:rsid w:val="0022456E"/>
    <w:rsid w:val="0022485C"/>
    <w:rsid w:val="00224969"/>
    <w:rsid w:val="00224BDB"/>
    <w:rsid w:val="00224D6E"/>
    <w:rsid w:val="00224DA3"/>
    <w:rsid w:val="00224E49"/>
    <w:rsid w:val="00224F32"/>
    <w:rsid w:val="00224F4D"/>
    <w:rsid w:val="00224FD6"/>
    <w:rsid w:val="00225098"/>
    <w:rsid w:val="0022552F"/>
    <w:rsid w:val="002256FA"/>
    <w:rsid w:val="00225706"/>
    <w:rsid w:val="0022578A"/>
    <w:rsid w:val="00225A8F"/>
    <w:rsid w:val="00225AE6"/>
    <w:rsid w:val="00225B25"/>
    <w:rsid w:val="00225BAE"/>
    <w:rsid w:val="00225C15"/>
    <w:rsid w:val="00225CDC"/>
    <w:rsid w:val="00225DB7"/>
    <w:rsid w:val="00225F8F"/>
    <w:rsid w:val="00225FA6"/>
    <w:rsid w:val="00225FDF"/>
    <w:rsid w:val="00226084"/>
    <w:rsid w:val="00226174"/>
    <w:rsid w:val="0022621B"/>
    <w:rsid w:val="0022621D"/>
    <w:rsid w:val="00226395"/>
    <w:rsid w:val="002264CF"/>
    <w:rsid w:val="002265A4"/>
    <w:rsid w:val="00226682"/>
    <w:rsid w:val="0022673A"/>
    <w:rsid w:val="00226923"/>
    <w:rsid w:val="00226982"/>
    <w:rsid w:val="002269E8"/>
    <w:rsid w:val="00226A6B"/>
    <w:rsid w:val="00226D27"/>
    <w:rsid w:val="00226DE1"/>
    <w:rsid w:val="00226E5C"/>
    <w:rsid w:val="00226F58"/>
    <w:rsid w:val="00226F7A"/>
    <w:rsid w:val="00226FF5"/>
    <w:rsid w:val="0022704B"/>
    <w:rsid w:val="00227080"/>
    <w:rsid w:val="0022713D"/>
    <w:rsid w:val="00227164"/>
    <w:rsid w:val="002273C5"/>
    <w:rsid w:val="00227459"/>
    <w:rsid w:val="00227716"/>
    <w:rsid w:val="0022788E"/>
    <w:rsid w:val="00227AE9"/>
    <w:rsid w:val="00227BF5"/>
    <w:rsid w:val="00227CA8"/>
    <w:rsid w:val="00227E44"/>
    <w:rsid w:val="00227EAB"/>
    <w:rsid w:val="00227ED0"/>
    <w:rsid w:val="00227F33"/>
    <w:rsid w:val="00227FD0"/>
    <w:rsid w:val="002300EA"/>
    <w:rsid w:val="0023018B"/>
    <w:rsid w:val="002303D4"/>
    <w:rsid w:val="00230417"/>
    <w:rsid w:val="00230461"/>
    <w:rsid w:val="002304F3"/>
    <w:rsid w:val="002305D0"/>
    <w:rsid w:val="00230619"/>
    <w:rsid w:val="00230657"/>
    <w:rsid w:val="002309C1"/>
    <w:rsid w:val="002309FC"/>
    <w:rsid w:val="00230B08"/>
    <w:rsid w:val="00230BD0"/>
    <w:rsid w:val="00230BE5"/>
    <w:rsid w:val="00230C41"/>
    <w:rsid w:val="00230D69"/>
    <w:rsid w:val="00230DA8"/>
    <w:rsid w:val="00230DBF"/>
    <w:rsid w:val="00230EDC"/>
    <w:rsid w:val="00230F79"/>
    <w:rsid w:val="002311D2"/>
    <w:rsid w:val="0023122D"/>
    <w:rsid w:val="002312DC"/>
    <w:rsid w:val="00231310"/>
    <w:rsid w:val="0023147E"/>
    <w:rsid w:val="00231572"/>
    <w:rsid w:val="0023158D"/>
    <w:rsid w:val="002315A9"/>
    <w:rsid w:val="00231787"/>
    <w:rsid w:val="00231805"/>
    <w:rsid w:val="00231F03"/>
    <w:rsid w:val="00232056"/>
    <w:rsid w:val="0023214A"/>
    <w:rsid w:val="0023216D"/>
    <w:rsid w:val="00232179"/>
    <w:rsid w:val="002321C0"/>
    <w:rsid w:val="00232240"/>
    <w:rsid w:val="002323B6"/>
    <w:rsid w:val="002323D1"/>
    <w:rsid w:val="002323F1"/>
    <w:rsid w:val="00232439"/>
    <w:rsid w:val="0023244A"/>
    <w:rsid w:val="0023258D"/>
    <w:rsid w:val="002325DA"/>
    <w:rsid w:val="002325DD"/>
    <w:rsid w:val="00232636"/>
    <w:rsid w:val="00232689"/>
    <w:rsid w:val="002327E8"/>
    <w:rsid w:val="00232868"/>
    <w:rsid w:val="002328ED"/>
    <w:rsid w:val="002329CC"/>
    <w:rsid w:val="00232A31"/>
    <w:rsid w:val="00232C83"/>
    <w:rsid w:val="00232D7D"/>
    <w:rsid w:val="00232D94"/>
    <w:rsid w:val="00232DC5"/>
    <w:rsid w:val="00232EA8"/>
    <w:rsid w:val="00232F1C"/>
    <w:rsid w:val="00232F42"/>
    <w:rsid w:val="00232F81"/>
    <w:rsid w:val="00233022"/>
    <w:rsid w:val="00233049"/>
    <w:rsid w:val="002331CC"/>
    <w:rsid w:val="00233291"/>
    <w:rsid w:val="002334D1"/>
    <w:rsid w:val="002337B1"/>
    <w:rsid w:val="002337E1"/>
    <w:rsid w:val="00233820"/>
    <w:rsid w:val="00233846"/>
    <w:rsid w:val="002339B4"/>
    <w:rsid w:val="002339B6"/>
    <w:rsid w:val="00233A9B"/>
    <w:rsid w:val="00233AD8"/>
    <w:rsid w:val="00233B59"/>
    <w:rsid w:val="00233C2C"/>
    <w:rsid w:val="00233CD2"/>
    <w:rsid w:val="00233D2C"/>
    <w:rsid w:val="00233D5D"/>
    <w:rsid w:val="00233E70"/>
    <w:rsid w:val="00233F6B"/>
    <w:rsid w:val="0023400C"/>
    <w:rsid w:val="0023405F"/>
    <w:rsid w:val="00234083"/>
    <w:rsid w:val="002340B2"/>
    <w:rsid w:val="002340E7"/>
    <w:rsid w:val="002341E1"/>
    <w:rsid w:val="0023426A"/>
    <w:rsid w:val="002344DE"/>
    <w:rsid w:val="0023452E"/>
    <w:rsid w:val="002345C1"/>
    <w:rsid w:val="00234614"/>
    <w:rsid w:val="00234653"/>
    <w:rsid w:val="0023473D"/>
    <w:rsid w:val="0023476A"/>
    <w:rsid w:val="00234820"/>
    <w:rsid w:val="002348F5"/>
    <w:rsid w:val="00234912"/>
    <w:rsid w:val="002349CE"/>
    <w:rsid w:val="00234AE2"/>
    <w:rsid w:val="00234AE6"/>
    <w:rsid w:val="00234C18"/>
    <w:rsid w:val="00234C2E"/>
    <w:rsid w:val="00234D6C"/>
    <w:rsid w:val="00234E0B"/>
    <w:rsid w:val="00234E34"/>
    <w:rsid w:val="00234E4A"/>
    <w:rsid w:val="00234EC9"/>
    <w:rsid w:val="00234F83"/>
    <w:rsid w:val="00234FFF"/>
    <w:rsid w:val="00235048"/>
    <w:rsid w:val="00235187"/>
    <w:rsid w:val="002351C8"/>
    <w:rsid w:val="002351D8"/>
    <w:rsid w:val="00235232"/>
    <w:rsid w:val="002352D1"/>
    <w:rsid w:val="0023545A"/>
    <w:rsid w:val="002354DC"/>
    <w:rsid w:val="002354E7"/>
    <w:rsid w:val="00235656"/>
    <w:rsid w:val="00235719"/>
    <w:rsid w:val="00235737"/>
    <w:rsid w:val="002357C3"/>
    <w:rsid w:val="0023587E"/>
    <w:rsid w:val="002359D0"/>
    <w:rsid w:val="00235B52"/>
    <w:rsid w:val="00235BBA"/>
    <w:rsid w:val="00235BD3"/>
    <w:rsid w:val="00235CB9"/>
    <w:rsid w:val="00235D7B"/>
    <w:rsid w:val="002360ED"/>
    <w:rsid w:val="002362EA"/>
    <w:rsid w:val="002363F9"/>
    <w:rsid w:val="002364B4"/>
    <w:rsid w:val="002365D5"/>
    <w:rsid w:val="002366F5"/>
    <w:rsid w:val="00236859"/>
    <w:rsid w:val="00236A6C"/>
    <w:rsid w:val="00236A72"/>
    <w:rsid w:val="00236B05"/>
    <w:rsid w:val="00236B0F"/>
    <w:rsid w:val="00236CE8"/>
    <w:rsid w:val="00236F8A"/>
    <w:rsid w:val="0023714E"/>
    <w:rsid w:val="0023714F"/>
    <w:rsid w:val="0023727C"/>
    <w:rsid w:val="002373AE"/>
    <w:rsid w:val="002373C7"/>
    <w:rsid w:val="00237402"/>
    <w:rsid w:val="0023741F"/>
    <w:rsid w:val="0023760B"/>
    <w:rsid w:val="00237651"/>
    <w:rsid w:val="00237670"/>
    <w:rsid w:val="002376D3"/>
    <w:rsid w:val="0023773C"/>
    <w:rsid w:val="0023774B"/>
    <w:rsid w:val="0023778E"/>
    <w:rsid w:val="002379A7"/>
    <w:rsid w:val="00237A98"/>
    <w:rsid w:val="00237AEB"/>
    <w:rsid w:val="00237AED"/>
    <w:rsid w:val="00237B94"/>
    <w:rsid w:val="00237BB8"/>
    <w:rsid w:val="00237D99"/>
    <w:rsid w:val="00237DDE"/>
    <w:rsid w:val="00237DE8"/>
    <w:rsid w:val="00237F14"/>
    <w:rsid w:val="00237F47"/>
    <w:rsid w:val="0024015D"/>
    <w:rsid w:val="00240302"/>
    <w:rsid w:val="00240330"/>
    <w:rsid w:val="00240362"/>
    <w:rsid w:val="002403E8"/>
    <w:rsid w:val="002404F9"/>
    <w:rsid w:val="002407A2"/>
    <w:rsid w:val="00240848"/>
    <w:rsid w:val="002409AA"/>
    <w:rsid w:val="002409C0"/>
    <w:rsid w:val="00240A54"/>
    <w:rsid w:val="00240A83"/>
    <w:rsid w:val="00240B8D"/>
    <w:rsid w:val="00240C5B"/>
    <w:rsid w:val="00240DB3"/>
    <w:rsid w:val="00240E97"/>
    <w:rsid w:val="00240F37"/>
    <w:rsid w:val="00240FC4"/>
    <w:rsid w:val="0024105C"/>
    <w:rsid w:val="00241063"/>
    <w:rsid w:val="00241087"/>
    <w:rsid w:val="002410EE"/>
    <w:rsid w:val="0024110A"/>
    <w:rsid w:val="00241130"/>
    <w:rsid w:val="002412E7"/>
    <w:rsid w:val="0024130D"/>
    <w:rsid w:val="0024147C"/>
    <w:rsid w:val="00241529"/>
    <w:rsid w:val="002417A4"/>
    <w:rsid w:val="00241830"/>
    <w:rsid w:val="002418B6"/>
    <w:rsid w:val="00241960"/>
    <w:rsid w:val="002419E2"/>
    <w:rsid w:val="002419FC"/>
    <w:rsid w:val="00241B28"/>
    <w:rsid w:val="00241BDA"/>
    <w:rsid w:val="00241CD0"/>
    <w:rsid w:val="00241D28"/>
    <w:rsid w:val="00241E3F"/>
    <w:rsid w:val="00241EA9"/>
    <w:rsid w:val="00241FA8"/>
    <w:rsid w:val="002420ED"/>
    <w:rsid w:val="00242115"/>
    <w:rsid w:val="00242231"/>
    <w:rsid w:val="002422BA"/>
    <w:rsid w:val="002422D7"/>
    <w:rsid w:val="00242314"/>
    <w:rsid w:val="0024239C"/>
    <w:rsid w:val="0024248D"/>
    <w:rsid w:val="00242632"/>
    <w:rsid w:val="00242694"/>
    <w:rsid w:val="002426CF"/>
    <w:rsid w:val="0024270F"/>
    <w:rsid w:val="00242747"/>
    <w:rsid w:val="002428C0"/>
    <w:rsid w:val="00242C6B"/>
    <w:rsid w:val="00242CF5"/>
    <w:rsid w:val="00242D08"/>
    <w:rsid w:val="00242D5B"/>
    <w:rsid w:val="00242D6F"/>
    <w:rsid w:val="00242FCF"/>
    <w:rsid w:val="00242FF6"/>
    <w:rsid w:val="0024304E"/>
    <w:rsid w:val="002430B1"/>
    <w:rsid w:val="00243148"/>
    <w:rsid w:val="0024325B"/>
    <w:rsid w:val="00243293"/>
    <w:rsid w:val="002432D9"/>
    <w:rsid w:val="002432F8"/>
    <w:rsid w:val="00243700"/>
    <w:rsid w:val="00243837"/>
    <w:rsid w:val="0024383D"/>
    <w:rsid w:val="00243AE2"/>
    <w:rsid w:val="00243DA7"/>
    <w:rsid w:val="00243E2C"/>
    <w:rsid w:val="00243E48"/>
    <w:rsid w:val="00243F32"/>
    <w:rsid w:val="00243FDB"/>
    <w:rsid w:val="0024432B"/>
    <w:rsid w:val="0024443F"/>
    <w:rsid w:val="002445B6"/>
    <w:rsid w:val="0024466D"/>
    <w:rsid w:val="00244677"/>
    <w:rsid w:val="00244696"/>
    <w:rsid w:val="002446D9"/>
    <w:rsid w:val="002447FF"/>
    <w:rsid w:val="002448A5"/>
    <w:rsid w:val="002448B6"/>
    <w:rsid w:val="00244A26"/>
    <w:rsid w:val="00244A61"/>
    <w:rsid w:val="00244B9D"/>
    <w:rsid w:val="00244C3A"/>
    <w:rsid w:val="00244D3E"/>
    <w:rsid w:val="00244E3A"/>
    <w:rsid w:val="00244F73"/>
    <w:rsid w:val="0024500C"/>
    <w:rsid w:val="002450FA"/>
    <w:rsid w:val="0024543D"/>
    <w:rsid w:val="0024546C"/>
    <w:rsid w:val="002455A0"/>
    <w:rsid w:val="002456C8"/>
    <w:rsid w:val="002456CF"/>
    <w:rsid w:val="0024572D"/>
    <w:rsid w:val="002457F6"/>
    <w:rsid w:val="0024588A"/>
    <w:rsid w:val="00245A2A"/>
    <w:rsid w:val="00245B35"/>
    <w:rsid w:val="00245B39"/>
    <w:rsid w:val="00245CD8"/>
    <w:rsid w:val="00245DB8"/>
    <w:rsid w:val="00245EA2"/>
    <w:rsid w:val="00246001"/>
    <w:rsid w:val="00246027"/>
    <w:rsid w:val="00246067"/>
    <w:rsid w:val="00246132"/>
    <w:rsid w:val="0024618D"/>
    <w:rsid w:val="002461F2"/>
    <w:rsid w:val="00246210"/>
    <w:rsid w:val="00246274"/>
    <w:rsid w:val="00246385"/>
    <w:rsid w:val="002463A6"/>
    <w:rsid w:val="00246844"/>
    <w:rsid w:val="00246882"/>
    <w:rsid w:val="002468B2"/>
    <w:rsid w:val="002469E5"/>
    <w:rsid w:val="00246A95"/>
    <w:rsid w:val="00246AD4"/>
    <w:rsid w:val="00246BFF"/>
    <w:rsid w:val="00246C34"/>
    <w:rsid w:val="00246C61"/>
    <w:rsid w:val="00246DDB"/>
    <w:rsid w:val="00246DE1"/>
    <w:rsid w:val="00246E2D"/>
    <w:rsid w:val="00246FAE"/>
    <w:rsid w:val="002470FE"/>
    <w:rsid w:val="002471AF"/>
    <w:rsid w:val="002472CF"/>
    <w:rsid w:val="002473B9"/>
    <w:rsid w:val="0024741F"/>
    <w:rsid w:val="002474A9"/>
    <w:rsid w:val="0024756E"/>
    <w:rsid w:val="002476B8"/>
    <w:rsid w:val="002477E2"/>
    <w:rsid w:val="002478BD"/>
    <w:rsid w:val="00247928"/>
    <w:rsid w:val="0024796B"/>
    <w:rsid w:val="00247992"/>
    <w:rsid w:val="00247BF6"/>
    <w:rsid w:val="00247EA5"/>
    <w:rsid w:val="00247ECD"/>
    <w:rsid w:val="00250129"/>
    <w:rsid w:val="0025012A"/>
    <w:rsid w:val="00250173"/>
    <w:rsid w:val="0025031F"/>
    <w:rsid w:val="002503B7"/>
    <w:rsid w:val="002504CC"/>
    <w:rsid w:val="0025054C"/>
    <w:rsid w:val="0025062B"/>
    <w:rsid w:val="0025067C"/>
    <w:rsid w:val="00250750"/>
    <w:rsid w:val="002508DD"/>
    <w:rsid w:val="00250AE0"/>
    <w:rsid w:val="00250C35"/>
    <w:rsid w:val="00250C39"/>
    <w:rsid w:val="00250EBC"/>
    <w:rsid w:val="00250F5D"/>
    <w:rsid w:val="002511DC"/>
    <w:rsid w:val="00251275"/>
    <w:rsid w:val="0025132E"/>
    <w:rsid w:val="00251382"/>
    <w:rsid w:val="002513BD"/>
    <w:rsid w:val="00251405"/>
    <w:rsid w:val="0025141C"/>
    <w:rsid w:val="002514EC"/>
    <w:rsid w:val="002514EF"/>
    <w:rsid w:val="0025155F"/>
    <w:rsid w:val="0025174D"/>
    <w:rsid w:val="002517BE"/>
    <w:rsid w:val="00251805"/>
    <w:rsid w:val="0025194F"/>
    <w:rsid w:val="002519FD"/>
    <w:rsid w:val="00251A7C"/>
    <w:rsid w:val="00251A88"/>
    <w:rsid w:val="00251AA0"/>
    <w:rsid w:val="00251AF6"/>
    <w:rsid w:val="00251B71"/>
    <w:rsid w:val="00251B91"/>
    <w:rsid w:val="00251CB7"/>
    <w:rsid w:val="00251CBA"/>
    <w:rsid w:val="00251CFF"/>
    <w:rsid w:val="00251DEC"/>
    <w:rsid w:val="00251E53"/>
    <w:rsid w:val="00251E68"/>
    <w:rsid w:val="00251E98"/>
    <w:rsid w:val="00251EB6"/>
    <w:rsid w:val="00251ED1"/>
    <w:rsid w:val="00251F6A"/>
    <w:rsid w:val="00251FA4"/>
    <w:rsid w:val="00251FD1"/>
    <w:rsid w:val="00251FDF"/>
    <w:rsid w:val="00252054"/>
    <w:rsid w:val="0025205B"/>
    <w:rsid w:val="0025219E"/>
    <w:rsid w:val="002521B1"/>
    <w:rsid w:val="002522B9"/>
    <w:rsid w:val="002522F9"/>
    <w:rsid w:val="0025233B"/>
    <w:rsid w:val="002523D0"/>
    <w:rsid w:val="002523F6"/>
    <w:rsid w:val="00252489"/>
    <w:rsid w:val="002525DF"/>
    <w:rsid w:val="00252847"/>
    <w:rsid w:val="0025285F"/>
    <w:rsid w:val="002528B7"/>
    <w:rsid w:val="00252963"/>
    <w:rsid w:val="00252A62"/>
    <w:rsid w:val="00252B7A"/>
    <w:rsid w:val="00252C22"/>
    <w:rsid w:val="00252C42"/>
    <w:rsid w:val="00252C8A"/>
    <w:rsid w:val="00252CF8"/>
    <w:rsid w:val="00252DA7"/>
    <w:rsid w:val="00252E37"/>
    <w:rsid w:val="00252EA2"/>
    <w:rsid w:val="00252F13"/>
    <w:rsid w:val="002530EE"/>
    <w:rsid w:val="002531A5"/>
    <w:rsid w:val="0025323D"/>
    <w:rsid w:val="002532BB"/>
    <w:rsid w:val="00253495"/>
    <w:rsid w:val="00253546"/>
    <w:rsid w:val="00253630"/>
    <w:rsid w:val="00253AA7"/>
    <w:rsid w:val="00253BD0"/>
    <w:rsid w:val="00253D60"/>
    <w:rsid w:val="00253DDB"/>
    <w:rsid w:val="002540DF"/>
    <w:rsid w:val="00254177"/>
    <w:rsid w:val="00254228"/>
    <w:rsid w:val="002543FA"/>
    <w:rsid w:val="00254524"/>
    <w:rsid w:val="002545E6"/>
    <w:rsid w:val="002547B7"/>
    <w:rsid w:val="0025487E"/>
    <w:rsid w:val="002548C2"/>
    <w:rsid w:val="0025491A"/>
    <w:rsid w:val="00254935"/>
    <w:rsid w:val="00254970"/>
    <w:rsid w:val="00254A08"/>
    <w:rsid w:val="00254AC2"/>
    <w:rsid w:val="00254BC2"/>
    <w:rsid w:val="00254D51"/>
    <w:rsid w:val="00254D7B"/>
    <w:rsid w:val="00254D9F"/>
    <w:rsid w:val="00254E23"/>
    <w:rsid w:val="00254F73"/>
    <w:rsid w:val="0025529C"/>
    <w:rsid w:val="00255537"/>
    <w:rsid w:val="0025565F"/>
    <w:rsid w:val="00255687"/>
    <w:rsid w:val="002556A6"/>
    <w:rsid w:val="002556DF"/>
    <w:rsid w:val="002557A4"/>
    <w:rsid w:val="00255817"/>
    <w:rsid w:val="0025594D"/>
    <w:rsid w:val="002559E2"/>
    <w:rsid w:val="00255B12"/>
    <w:rsid w:val="00255B4E"/>
    <w:rsid w:val="00255B6F"/>
    <w:rsid w:val="00255C31"/>
    <w:rsid w:val="00255C3B"/>
    <w:rsid w:val="00255E20"/>
    <w:rsid w:val="00255E53"/>
    <w:rsid w:val="00255E9F"/>
    <w:rsid w:val="00255FDE"/>
    <w:rsid w:val="0025601E"/>
    <w:rsid w:val="00256136"/>
    <w:rsid w:val="0025616C"/>
    <w:rsid w:val="00256170"/>
    <w:rsid w:val="002561CE"/>
    <w:rsid w:val="00256231"/>
    <w:rsid w:val="00256394"/>
    <w:rsid w:val="002564D3"/>
    <w:rsid w:val="00256558"/>
    <w:rsid w:val="002565F0"/>
    <w:rsid w:val="002565F3"/>
    <w:rsid w:val="00256802"/>
    <w:rsid w:val="002569AD"/>
    <w:rsid w:val="002569D9"/>
    <w:rsid w:val="00256B1D"/>
    <w:rsid w:val="00256B4F"/>
    <w:rsid w:val="00256B6B"/>
    <w:rsid w:val="00256CA7"/>
    <w:rsid w:val="00256CEB"/>
    <w:rsid w:val="00256ED2"/>
    <w:rsid w:val="0025700A"/>
    <w:rsid w:val="0025713E"/>
    <w:rsid w:val="00257188"/>
    <w:rsid w:val="002572BF"/>
    <w:rsid w:val="00257306"/>
    <w:rsid w:val="00257460"/>
    <w:rsid w:val="0025766D"/>
    <w:rsid w:val="002576ED"/>
    <w:rsid w:val="002577A3"/>
    <w:rsid w:val="002578C2"/>
    <w:rsid w:val="002578D9"/>
    <w:rsid w:val="00257909"/>
    <w:rsid w:val="0025791B"/>
    <w:rsid w:val="00257AAA"/>
    <w:rsid w:val="00257C17"/>
    <w:rsid w:val="00257C54"/>
    <w:rsid w:val="00257C7E"/>
    <w:rsid w:val="00257C99"/>
    <w:rsid w:val="00257CE4"/>
    <w:rsid w:val="00257CF1"/>
    <w:rsid w:val="00257E79"/>
    <w:rsid w:val="00257F01"/>
    <w:rsid w:val="00257FB6"/>
    <w:rsid w:val="002601B5"/>
    <w:rsid w:val="00260434"/>
    <w:rsid w:val="00260484"/>
    <w:rsid w:val="0026049B"/>
    <w:rsid w:val="002604B9"/>
    <w:rsid w:val="00260663"/>
    <w:rsid w:val="002606F5"/>
    <w:rsid w:val="0026073D"/>
    <w:rsid w:val="002607AE"/>
    <w:rsid w:val="00260837"/>
    <w:rsid w:val="0026097A"/>
    <w:rsid w:val="00260BC2"/>
    <w:rsid w:val="00260C07"/>
    <w:rsid w:val="00260C4E"/>
    <w:rsid w:val="00260E88"/>
    <w:rsid w:val="00260EDC"/>
    <w:rsid w:val="00260F34"/>
    <w:rsid w:val="00260F92"/>
    <w:rsid w:val="00260F97"/>
    <w:rsid w:val="0026103B"/>
    <w:rsid w:val="00261113"/>
    <w:rsid w:val="0026113D"/>
    <w:rsid w:val="002611A6"/>
    <w:rsid w:val="00261231"/>
    <w:rsid w:val="00261333"/>
    <w:rsid w:val="002613F1"/>
    <w:rsid w:val="0026146A"/>
    <w:rsid w:val="002614F9"/>
    <w:rsid w:val="00261599"/>
    <w:rsid w:val="00261634"/>
    <w:rsid w:val="002616E2"/>
    <w:rsid w:val="00261822"/>
    <w:rsid w:val="002618E2"/>
    <w:rsid w:val="002619EE"/>
    <w:rsid w:val="00261BB0"/>
    <w:rsid w:val="00261D7C"/>
    <w:rsid w:val="00261D8F"/>
    <w:rsid w:val="00261E34"/>
    <w:rsid w:val="0026209E"/>
    <w:rsid w:val="002620F3"/>
    <w:rsid w:val="00262165"/>
    <w:rsid w:val="002621AE"/>
    <w:rsid w:val="0026226A"/>
    <w:rsid w:val="00262282"/>
    <w:rsid w:val="002623B2"/>
    <w:rsid w:val="00262485"/>
    <w:rsid w:val="002624CC"/>
    <w:rsid w:val="00262527"/>
    <w:rsid w:val="0026253A"/>
    <w:rsid w:val="002625A1"/>
    <w:rsid w:val="002626A6"/>
    <w:rsid w:val="0026277A"/>
    <w:rsid w:val="002627F5"/>
    <w:rsid w:val="002627FA"/>
    <w:rsid w:val="00262891"/>
    <w:rsid w:val="002628C6"/>
    <w:rsid w:val="00262994"/>
    <w:rsid w:val="00262BC4"/>
    <w:rsid w:val="00262C2B"/>
    <w:rsid w:val="00262C85"/>
    <w:rsid w:val="00262E4B"/>
    <w:rsid w:val="00262F47"/>
    <w:rsid w:val="00263005"/>
    <w:rsid w:val="002631D6"/>
    <w:rsid w:val="00263299"/>
    <w:rsid w:val="002632C9"/>
    <w:rsid w:val="002633AA"/>
    <w:rsid w:val="002635BF"/>
    <w:rsid w:val="002635D4"/>
    <w:rsid w:val="002635E9"/>
    <w:rsid w:val="002635F5"/>
    <w:rsid w:val="00263618"/>
    <w:rsid w:val="0026361A"/>
    <w:rsid w:val="00263843"/>
    <w:rsid w:val="0026395E"/>
    <w:rsid w:val="002639B3"/>
    <w:rsid w:val="00263A1A"/>
    <w:rsid w:val="00263B00"/>
    <w:rsid w:val="00263C00"/>
    <w:rsid w:val="00263C54"/>
    <w:rsid w:val="00263C70"/>
    <w:rsid w:val="00263D12"/>
    <w:rsid w:val="00263D29"/>
    <w:rsid w:val="00263F68"/>
    <w:rsid w:val="0026407A"/>
    <w:rsid w:val="002640B5"/>
    <w:rsid w:val="00264259"/>
    <w:rsid w:val="002642A9"/>
    <w:rsid w:val="002642FE"/>
    <w:rsid w:val="0026439B"/>
    <w:rsid w:val="002643B5"/>
    <w:rsid w:val="00264457"/>
    <w:rsid w:val="002647BA"/>
    <w:rsid w:val="002647C5"/>
    <w:rsid w:val="00264801"/>
    <w:rsid w:val="00264827"/>
    <w:rsid w:val="00264871"/>
    <w:rsid w:val="002648A0"/>
    <w:rsid w:val="0026492A"/>
    <w:rsid w:val="002649BE"/>
    <w:rsid w:val="00264A10"/>
    <w:rsid w:val="00264A22"/>
    <w:rsid w:val="00264AB4"/>
    <w:rsid w:val="00264B04"/>
    <w:rsid w:val="00264BDD"/>
    <w:rsid w:val="00264C9D"/>
    <w:rsid w:val="00264E26"/>
    <w:rsid w:val="002650ED"/>
    <w:rsid w:val="0026518D"/>
    <w:rsid w:val="002655BA"/>
    <w:rsid w:val="00265612"/>
    <w:rsid w:val="00265754"/>
    <w:rsid w:val="002659D4"/>
    <w:rsid w:val="00265A8B"/>
    <w:rsid w:val="00265AE2"/>
    <w:rsid w:val="00265C44"/>
    <w:rsid w:val="00265CEA"/>
    <w:rsid w:val="00265D2A"/>
    <w:rsid w:val="00265DFF"/>
    <w:rsid w:val="00265E1B"/>
    <w:rsid w:val="00265E62"/>
    <w:rsid w:val="00265FFF"/>
    <w:rsid w:val="00266025"/>
    <w:rsid w:val="0026602B"/>
    <w:rsid w:val="0026625E"/>
    <w:rsid w:val="002663E2"/>
    <w:rsid w:val="00266498"/>
    <w:rsid w:val="002664AE"/>
    <w:rsid w:val="00266581"/>
    <w:rsid w:val="002665F4"/>
    <w:rsid w:val="00266643"/>
    <w:rsid w:val="002666B7"/>
    <w:rsid w:val="002666E3"/>
    <w:rsid w:val="00266721"/>
    <w:rsid w:val="00266744"/>
    <w:rsid w:val="0026685C"/>
    <w:rsid w:val="00266941"/>
    <w:rsid w:val="002669C4"/>
    <w:rsid w:val="00266A9D"/>
    <w:rsid w:val="00266AE0"/>
    <w:rsid w:val="00266C2A"/>
    <w:rsid w:val="00266C9E"/>
    <w:rsid w:val="00266D21"/>
    <w:rsid w:val="00266F27"/>
    <w:rsid w:val="00267083"/>
    <w:rsid w:val="002673D9"/>
    <w:rsid w:val="0026743E"/>
    <w:rsid w:val="00267471"/>
    <w:rsid w:val="00267599"/>
    <w:rsid w:val="002675BB"/>
    <w:rsid w:val="002675F0"/>
    <w:rsid w:val="0026776A"/>
    <w:rsid w:val="00267827"/>
    <w:rsid w:val="00267892"/>
    <w:rsid w:val="00267AD1"/>
    <w:rsid w:val="00267B45"/>
    <w:rsid w:val="00267E48"/>
    <w:rsid w:val="00267F92"/>
    <w:rsid w:val="00270012"/>
    <w:rsid w:val="00270024"/>
    <w:rsid w:val="00270092"/>
    <w:rsid w:val="00270126"/>
    <w:rsid w:val="0027016D"/>
    <w:rsid w:val="002702DC"/>
    <w:rsid w:val="0027050C"/>
    <w:rsid w:val="00270575"/>
    <w:rsid w:val="002705C8"/>
    <w:rsid w:val="00270686"/>
    <w:rsid w:val="002706E8"/>
    <w:rsid w:val="002707E4"/>
    <w:rsid w:val="00270832"/>
    <w:rsid w:val="00270867"/>
    <w:rsid w:val="00270B1E"/>
    <w:rsid w:val="00270B82"/>
    <w:rsid w:val="00270BC5"/>
    <w:rsid w:val="00270C2A"/>
    <w:rsid w:val="00270C3D"/>
    <w:rsid w:val="00270C6C"/>
    <w:rsid w:val="00270C9E"/>
    <w:rsid w:val="00270CF1"/>
    <w:rsid w:val="00270D67"/>
    <w:rsid w:val="00270E94"/>
    <w:rsid w:val="00270EA3"/>
    <w:rsid w:val="00270EBC"/>
    <w:rsid w:val="00271093"/>
    <w:rsid w:val="00271142"/>
    <w:rsid w:val="0027126E"/>
    <w:rsid w:val="00271349"/>
    <w:rsid w:val="0027151B"/>
    <w:rsid w:val="00271550"/>
    <w:rsid w:val="002715D9"/>
    <w:rsid w:val="0027168A"/>
    <w:rsid w:val="00271696"/>
    <w:rsid w:val="00271790"/>
    <w:rsid w:val="00271811"/>
    <w:rsid w:val="00271B43"/>
    <w:rsid w:val="00271C8E"/>
    <w:rsid w:val="00271CFB"/>
    <w:rsid w:val="00271D47"/>
    <w:rsid w:val="00272043"/>
    <w:rsid w:val="002720FE"/>
    <w:rsid w:val="002721AA"/>
    <w:rsid w:val="002722AE"/>
    <w:rsid w:val="00272368"/>
    <w:rsid w:val="002723A9"/>
    <w:rsid w:val="002723DA"/>
    <w:rsid w:val="00272605"/>
    <w:rsid w:val="0027262F"/>
    <w:rsid w:val="00272646"/>
    <w:rsid w:val="00272709"/>
    <w:rsid w:val="0027272F"/>
    <w:rsid w:val="00272770"/>
    <w:rsid w:val="002727EA"/>
    <w:rsid w:val="00272AB2"/>
    <w:rsid w:val="00272B25"/>
    <w:rsid w:val="00272C07"/>
    <w:rsid w:val="00272D8F"/>
    <w:rsid w:val="00272E4E"/>
    <w:rsid w:val="00272E5C"/>
    <w:rsid w:val="002730D3"/>
    <w:rsid w:val="002731BF"/>
    <w:rsid w:val="002732A5"/>
    <w:rsid w:val="002732AB"/>
    <w:rsid w:val="00273313"/>
    <w:rsid w:val="0027337F"/>
    <w:rsid w:val="002733A2"/>
    <w:rsid w:val="002733C8"/>
    <w:rsid w:val="002733DE"/>
    <w:rsid w:val="0027353B"/>
    <w:rsid w:val="0027399F"/>
    <w:rsid w:val="00273AC2"/>
    <w:rsid w:val="00273B59"/>
    <w:rsid w:val="00273B62"/>
    <w:rsid w:val="00273BDE"/>
    <w:rsid w:val="00273C13"/>
    <w:rsid w:val="00273C36"/>
    <w:rsid w:val="00273CAB"/>
    <w:rsid w:val="00273CF0"/>
    <w:rsid w:val="00273D73"/>
    <w:rsid w:val="00273D95"/>
    <w:rsid w:val="00273F14"/>
    <w:rsid w:val="00273F34"/>
    <w:rsid w:val="00273FC9"/>
    <w:rsid w:val="0027409D"/>
    <w:rsid w:val="002743AD"/>
    <w:rsid w:val="002743CF"/>
    <w:rsid w:val="002743D9"/>
    <w:rsid w:val="00274409"/>
    <w:rsid w:val="00274499"/>
    <w:rsid w:val="002745E1"/>
    <w:rsid w:val="00274918"/>
    <w:rsid w:val="002749E6"/>
    <w:rsid w:val="00274A09"/>
    <w:rsid w:val="00274ABD"/>
    <w:rsid w:val="00274D13"/>
    <w:rsid w:val="00274D21"/>
    <w:rsid w:val="00274DBF"/>
    <w:rsid w:val="00274E3F"/>
    <w:rsid w:val="00274F2F"/>
    <w:rsid w:val="00274F69"/>
    <w:rsid w:val="00275004"/>
    <w:rsid w:val="0027501B"/>
    <w:rsid w:val="0027509B"/>
    <w:rsid w:val="002750AB"/>
    <w:rsid w:val="002751F7"/>
    <w:rsid w:val="0027522F"/>
    <w:rsid w:val="0027523B"/>
    <w:rsid w:val="00275271"/>
    <w:rsid w:val="002752AA"/>
    <w:rsid w:val="0027554A"/>
    <w:rsid w:val="00275577"/>
    <w:rsid w:val="002755DC"/>
    <w:rsid w:val="0027569E"/>
    <w:rsid w:val="00275821"/>
    <w:rsid w:val="00275856"/>
    <w:rsid w:val="00275975"/>
    <w:rsid w:val="00275A41"/>
    <w:rsid w:val="00275A85"/>
    <w:rsid w:val="00275AA9"/>
    <w:rsid w:val="00275C70"/>
    <w:rsid w:val="00275D1F"/>
    <w:rsid w:val="00275E1F"/>
    <w:rsid w:val="00275FA5"/>
    <w:rsid w:val="00275FDA"/>
    <w:rsid w:val="00275FDC"/>
    <w:rsid w:val="0027602B"/>
    <w:rsid w:val="0027610A"/>
    <w:rsid w:val="00276114"/>
    <w:rsid w:val="0027619F"/>
    <w:rsid w:val="002763E0"/>
    <w:rsid w:val="00276408"/>
    <w:rsid w:val="002764AD"/>
    <w:rsid w:val="0027662B"/>
    <w:rsid w:val="00276639"/>
    <w:rsid w:val="002766FD"/>
    <w:rsid w:val="00276759"/>
    <w:rsid w:val="002767AC"/>
    <w:rsid w:val="00276946"/>
    <w:rsid w:val="00276C91"/>
    <w:rsid w:val="00276C97"/>
    <w:rsid w:val="00277056"/>
    <w:rsid w:val="002770B0"/>
    <w:rsid w:val="0027711C"/>
    <w:rsid w:val="002771BB"/>
    <w:rsid w:val="002771DD"/>
    <w:rsid w:val="0027729F"/>
    <w:rsid w:val="00277416"/>
    <w:rsid w:val="002774EE"/>
    <w:rsid w:val="0027765A"/>
    <w:rsid w:val="00277B0E"/>
    <w:rsid w:val="00277C75"/>
    <w:rsid w:val="00277E1C"/>
    <w:rsid w:val="00277ECB"/>
    <w:rsid w:val="00277F3F"/>
    <w:rsid w:val="00280058"/>
    <w:rsid w:val="002800E2"/>
    <w:rsid w:val="00280160"/>
    <w:rsid w:val="0028029C"/>
    <w:rsid w:val="002802BA"/>
    <w:rsid w:val="00280509"/>
    <w:rsid w:val="0028064B"/>
    <w:rsid w:val="002806DB"/>
    <w:rsid w:val="002807F7"/>
    <w:rsid w:val="00280838"/>
    <w:rsid w:val="00280998"/>
    <w:rsid w:val="002809C8"/>
    <w:rsid w:val="00280F76"/>
    <w:rsid w:val="002815C4"/>
    <w:rsid w:val="00281606"/>
    <w:rsid w:val="0028160B"/>
    <w:rsid w:val="0028174A"/>
    <w:rsid w:val="002817B1"/>
    <w:rsid w:val="00281802"/>
    <w:rsid w:val="002818BD"/>
    <w:rsid w:val="00281920"/>
    <w:rsid w:val="00281969"/>
    <w:rsid w:val="00281B00"/>
    <w:rsid w:val="00281B3F"/>
    <w:rsid w:val="00281BDC"/>
    <w:rsid w:val="00281C21"/>
    <w:rsid w:val="00281D0D"/>
    <w:rsid w:val="00281E02"/>
    <w:rsid w:val="00281E77"/>
    <w:rsid w:val="00281FDD"/>
    <w:rsid w:val="002820A2"/>
    <w:rsid w:val="002820A6"/>
    <w:rsid w:val="002820AF"/>
    <w:rsid w:val="002821B8"/>
    <w:rsid w:val="002821C5"/>
    <w:rsid w:val="00282205"/>
    <w:rsid w:val="0028227B"/>
    <w:rsid w:val="002822C1"/>
    <w:rsid w:val="002826B9"/>
    <w:rsid w:val="00282767"/>
    <w:rsid w:val="0028279E"/>
    <w:rsid w:val="002827DD"/>
    <w:rsid w:val="00282846"/>
    <w:rsid w:val="002829D3"/>
    <w:rsid w:val="00282A24"/>
    <w:rsid w:val="00282A61"/>
    <w:rsid w:val="00282A72"/>
    <w:rsid w:val="00282AE9"/>
    <w:rsid w:val="00282BBB"/>
    <w:rsid w:val="00282BC2"/>
    <w:rsid w:val="00282DBD"/>
    <w:rsid w:val="00282F9D"/>
    <w:rsid w:val="00283015"/>
    <w:rsid w:val="00283089"/>
    <w:rsid w:val="002830D9"/>
    <w:rsid w:val="00283195"/>
    <w:rsid w:val="00283268"/>
    <w:rsid w:val="002832A2"/>
    <w:rsid w:val="00283590"/>
    <w:rsid w:val="00283712"/>
    <w:rsid w:val="002837D2"/>
    <w:rsid w:val="0028380B"/>
    <w:rsid w:val="002838EC"/>
    <w:rsid w:val="00283939"/>
    <w:rsid w:val="00283A13"/>
    <w:rsid w:val="00283A2E"/>
    <w:rsid w:val="00283ACC"/>
    <w:rsid w:val="00283D3D"/>
    <w:rsid w:val="00283E7C"/>
    <w:rsid w:val="00283EF4"/>
    <w:rsid w:val="00283F58"/>
    <w:rsid w:val="00284075"/>
    <w:rsid w:val="002840A9"/>
    <w:rsid w:val="002841A2"/>
    <w:rsid w:val="002841EE"/>
    <w:rsid w:val="00284523"/>
    <w:rsid w:val="00284529"/>
    <w:rsid w:val="0028478E"/>
    <w:rsid w:val="002847FE"/>
    <w:rsid w:val="002848D4"/>
    <w:rsid w:val="002849AA"/>
    <w:rsid w:val="00284A61"/>
    <w:rsid w:val="00284AAE"/>
    <w:rsid w:val="00284ADD"/>
    <w:rsid w:val="00284B0B"/>
    <w:rsid w:val="00284BAD"/>
    <w:rsid w:val="00284F2D"/>
    <w:rsid w:val="00284F74"/>
    <w:rsid w:val="00285135"/>
    <w:rsid w:val="002852FE"/>
    <w:rsid w:val="0028565A"/>
    <w:rsid w:val="00285695"/>
    <w:rsid w:val="002857A1"/>
    <w:rsid w:val="002857EF"/>
    <w:rsid w:val="00285892"/>
    <w:rsid w:val="002858D6"/>
    <w:rsid w:val="00285A69"/>
    <w:rsid w:val="00285B91"/>
    <w:rsid w:val="00285BEB"/>
    <w:rsid w:val="00285D50"/>
    <w:rsid w:val="00285E03"/>
    <w:rsid w:val="0028601B"/>
    <w:rsid w:val="002860FE"/>
    <w:rsid w:val="00286178"/>
    <w:rsid w:val="0028623C"/>
    <w:rsid w:val="00286284"/>
    <w:rsid w:val="002863F8"/>
    <w:rsid w:val="002864C7"/>
    <w:rsid w:val="002867CF"/>
    <w:rsid w:val="00286A85"/>
    <w:rsid w:val="00286AD1"/>
    <w:rsid w:val="00286C88"/>
    <w:rsid w:val="00286C8B"/>
    <w:rsid w:val="00286CAD"/>
    <w:rsid w:val="00286D16"/>
    <w:rsid w:val="00286E32"/>
    <w:rsid w:val="00286E4A"/>
    <w:rsid w:val="00286F98"/>
    <w:rsid w:val="002870BB"/>
    <w:rsid w:val="002870C3"/>
    <w:rsid w:val="002871F3"/>
    <w:rsid w:val="00287210"/>
    <w:rsid w:val="00287223"/>
    <w:rsid w:val="0028753E"/>
    <w:rsid w:val="002875C4"/>
    <w:rsid w:val="002876C9"/>
    <w:rsid w:val="00287894"/>
    <w:rsid w:val="002878AB"/>
    <w:rsid w:val="002878AF"/>
    <w:rsid w:val="0028791A"/>
    <w:rsid w:val="00287973"/>
    <w:rsid w:val="0028798C"/>
    <w:rsid w:val="00287A13"/>
    <w:rsid w:val="00287A76"/>
    <w:rsid w:val="00287ABB"/>
    <w:rsid w:val="002900E4"/>
    <w:rsid w:val="00290105"/>
    <w:rsid w:val="00290107"/>
    <w:rsid w:val="0029013A"/>
    <w:rsid w:val="0029014F"/>
    <w:rsid w:val="00290183"/>
    <w:rsid w:val="0029023F"/>
    <w:rsid w:val="0029025C"/>
    <w:rsid w:val="002905DE"/>
    <w:rsid w:val="00290677"/>
    <w:rsid w:val="002906EB"/>
    <w:rsid w:val="00290703"/>
    <w:rsid w:val="00290708"/>
    <w:rsid w:val="0029088A"/>
    <w:rsid w:val="002908B7"/>
    <w:rsid w:val="0029093C"/>
    <w:rsid w:val="00290994"/>
    <w:rsid w:val="00290998"/>
    <w:rsid w:val="00290ABA"/>
    <w:rsid w:val="00290AE8"/>
    <w:rsid w:val="00290B75"/>
    <w:rsid w:val="00290B9A"/>
    <w:rsid w:val="00290C31"/>
    <w:rsid w:val="00290D9E"/>
    <w:rsid w:val="00290DB7"/>
    <w:rsid w:val="00290DD5"/>
    <w:rsid w:val="00290F20"/>
    <w:rsid w:val="00290F40"/>
    <w:rsid w:val="00290F74"/>
    <w:rsid w:val="00290FA5"/>
    <w:rsid w:val="00290FD2"/>
    <w:rsid w:val="002910B3"/>
    <w:rsid w:val="002910C1"/>
    <w:rsid w:val="00291291"/>
    <w:rsid w:val="002913CF"/>
    <w:rsid w:val="0029159B"/>
    <w:rsid w:val="002915D4"/>
    <w:rsid w:val="0029171B"/>
    <w:rsid w:val="00291769"/>
    <w:rsid w:val="00291846"/>
    <w:rsid w:val="0029184E"/>
    <w:rsid w:val="00291871"/>
    <w:rsid w:val="00291893"/>
    <w:rsid w:val="00291899"/>
    <w:rsid w:val="00291929"/>
    <w:rsid w:val="00291986"/>
    <w:rsid w:val="00291AFF"/>
    <w:rsid w:val="00291B06"/>
    <w:rsid w:val="00291B64"/>
    <w:rsid w:val="00291BEC"/>
    <w:rsid w:val="00291D52"/>
    <w:rsid w:val="0029205A"/>
    <w:rsid w:val="002920FC"/>
    <w:rsid w:val="00292123"/>
    <w:rsid w:val="0029213F"/>
    <w:rsid w:val="0029215E"/>
    <w:rsid w:val="002925D1"/>
    <w:rsid w:val="0029260B"/>
    <w:rsid w:val="002926DD"/>
    <w:rsid w:val="0029275E"/>
    <w:rsid w:val="00292762"/>
    <w:rsid w:val="002928C9"/>
    <w:rsid w:val="002928D3"/>
    <w:rsid w:val="002928EA"/>
    <w:rsid w:val="00292AF9"/>
    <w:rsid w:val="00292BFA"/>
    <w:rsid w:val="00292E5B"/>
    <w:rsid w:val="00292F0C"/>
    <w:rsid w:val="00292FD9"/>
    <w:rsid w:val="002930D7"/>
    <w:rsid w:val="002930F9"/>
    <w:rsid w:val="00293155"/>
    <w:rsid w:val="00293270"/>
    <w:rsid w:val="00293922"/>
    <w:rsid w:val="00293A88"/>
    <w:rsid w:val="00293C26"/>
    <w:rsid w:val="00293D91"/>
    <w:rsid w:val="00293E5A"/>
    <w:rsid w:val="00293FAA"/>
    <w:rsid w:val="002940C3"/>
    <w:rsid w:val="002942F7"/>
    <w:rsid w:val="0029435B"/>
    <w:rsid w:val="0029437A"/>
    <w:rsid w:val="002943C6"/>
    <w:rsid w:val="002944D8"/>
    <w:rsid w:val="002945E1"/>
    <w:rsid w:val="00294607"/>
    <w:rsid w:val="0029461F"/>
    <w:rsid w:val="0029472D"/>
    <w:rsid w:val="0029485F"/>
    <w:rsid w:val="00294863"/>
    <w:rsid w:val="00294A10"/>
    <w:rsid w:val="00294A48"/>
    <w:rsid w:val="00294B24"/>
    <w:rsid w:val="00294BBE"/>
    <w:rsid w:val="00294CB4"/>
    <w:rsid w:val="00294CB7"/>
    <w:rsid w:val="00294CF4"/>
    <w:rsid w:val="00294D74"/>
    <w:rsid w:val="00294E1C"/>
    <w:rsid w:val="00294E23"/>
    <w:rsid w:val="00294F5E"/>
    <w:rsid w:val="00294FBF"/>
    <w:rsid w:val="00295037"/>
    <w:rsid w:val="00295067"/>
    <w:rsid w:val="002951B6"/>
    <w:rsid w:val="002951CB"/>
    <w:rsid w:val="00295225"/>
    <w:rsid w:val="00295295"/>
    <w:rsid w:val="00295324"/>
    <w:rsid w:val="00295385"/>
    <w:rsid w:val="00295564"/>
    <w:rsid w:val="002955A9"/>
    <w:rsid w:val="002956E3"/>
    <w:rsid w:val="0029574C"/>
    <w:rsid w:val="002957D9"/>
    <w:rsid w:val="0029588F"/>
    <w:rsid w:val="002958B8"/>
    <w:rsid w:val="002959DA"/>
    <w:rsid w:val="002959F4"/>
    <w:rsid w:val="00295A77"/>
    <w:rsid w:val="00295AC7"/>
    <w:rsid w:val="00295BAE"/>
    <w:rsid w:val="00295C0F"/>
    <w:rsid w:val="00295C5B"/>
    <w:rsid w:val="00295C72"/>
    <w:rsid w:val="00295DA9"/>
    <w:rsid w:val="00296017"/>
    <w:rsid w:val="002960A4"/>
    <w:rsid w:val="002960AD"/>
    <w:rsid w:val="00296131"/>
    <w:rsid w:val="002963A5"/>
    <w:rsid w:val="00296496"/>
    <w:rsid w:val="0029652B"/>
    <w:rsid w:val="002966A8"/>
    <w:rsid w:val="00296730"/>
    <w:rsid w:val="00296750"/>
    <w:rsid w:val="0029689B"/>
    <w:rsid w:val="002968E5"/>
    <w:rsid w:val="00296BC0"/>
    <w:rsid w:val="00296BF2"/>
    <w:rsid w:val="00296C0D"/>
    <w:rsid w:val="00296C1F"/>
    <w:rsid w:val="00296C7B"/>
    <w:rsid w:val="00296DE8"/>
    <w:rsid w:val="00296EE7"/>
    <w:rsid w:val="00296F1D"/>
    <w:rsid w:val="00296F58"/>
    <w:rsid w:val="002973EC"/>
    <w:rsid w:val="00297429"/>
    <w:rsid w:val="00297459"/>
    <w:rsid w:val="00297836"/>
    <w:rsid w:val="0029787C"/>
    <w:rsid w:val="00297A80"/>
    <w:rsid w:val="00297B76"/>
    <w:rsid w:val="00297C36"/>
    <w:rsid w:val="00297FBC"/>
    <w:rsid w:val="002A0194"/>
    <w:rsid w:val="002A01B1"/>
    <w:rsid w:val="002A01B3"/>
    <w:rsid w:val="002A01DF"/>
    <w:rsid w:val="002A0295"/>
    <w:rsid w:val="002A062E"/>
    <w:rsid w:val="002A0654"/>
    <w:rsid w:val="002A06B0"/>
    <w:rsid w:val="002A06CB"/>
    <w:rsid w:val="002A0AE5"/>
    <w:rsid w:val="002A0C21"/>
    <w:rsid w:val="002A0C91"/>
    <w:rsid w:val="002A0D1B"/>
    <w:rsid w:val="002A0D32"/>
    <w:rsid w:val="002A0E4F"/>
    <w:rsid w:val="002A0EAB"/>
    <w:rsid w:val="002A0EB1"/>
    <w:rsid w:val="002A0F04"/>
    <w:rsid w:val="002A0FD4"/>
    <w:rsid w:val="002A1019"/>
    <w:rsid w:val="002A1043"/>
    <w:rsid w:val="002A10CE"/>
    <w:rsid w:val="002A1103"/>
    <w:rsid w:val="002A1399"/>
    <w:rsid w:val="002A1448"/>
    <w:rsid w:val="002A14A8"/>
    <w:rsid w:val="002A14C9"/>
    <w:rsid w:val="002A15F7"/>
    <w:rsid w:val="002A17F2"/>
    <w:rsid w:val="002A18E3"/>
    <w:rsid w:val="002A19AE"/>
    <w:rsid w:val="002A1AEE"/>
    <w:rsid w:val="002A1D3F"/>
    <w:rsid w:val="002A1DD9"/>
    <w:rsid w:val="002A1F37"/>
    <w:rsid w:val="002A1F77"/>
    <w:rsid w:val="002A202D"/>
    <w:rsid w:val="002A20CE"/>
    <w:rsid w:val="002A21A4"/>
    <w:rsid w:val="002A2261"/>
    <w:rsid w:val="002A23A7"/>
    <w:rsid w:val="002A2575"/>
    <w:rsid w:val="002A261A"/>
    <w:rsid w:val="002A2730"/>
    <w:rsid w:val="002A2741"/>
    <w:rsid w:val="002A28AA"/>
    <w:rsid w:val="002A28C6"/>
    <w:rsid w:val="002A28DC"/>
    <w:rsid w:val="002A2917"/>
    <w:rsid w:val="002A2AB4"/>
    <w:rsid w:val="002A2B07"/>
    <w:rsid w:val="002A2C9F"/>
    <w:rsid w:val="002A2CC6"/>
    <w:rsid w:val="002A2D2E"/>
    <w:rsid w:val="002A2DD7"/>
    <w:rsid w:val="002A2EB2"/>
    <w:rsid w:val="002A2F4A"/>
    <w:rsid w:val="002A2FC0"/>
    <w:rsid w:val="002A3052"/>
    <w:rsid w:val="002A332F"/>
    <w:rsid w:val="002A3379"/>
    <w:rsid w:val="002A3482"/>
    <w:rsid w:val="002A34F0"/>
    <w:rsid w:val="002A35E0"/>
    <w:rsid w:val="002A3619"/>
    <w:rsid w:val="002A361B"/>
    <w:rsid w:val="002A3654"/>
    <w:rsid w:val="002A37B1"/>
    <w:rsid w:val="002A3845"/>
    <w:rsid w:val="002A39ED"/>
    <w:rsid w:val="002A3ABC"/>
    <w:rsid w:val="002A3BC4"/>
    <w:rsid w:val="002A3D49"/>
    <w:rsid w:val="002A3D85"/>
    <w:rsid w:val="002A3EDC"/>
    <w:rsid w:val="002A3F6B"/>
    <w:rsid w:val="002A3F96"/>
    <w:rsid w:val="002A4106"/>
    <w:rsid w:val="002A411C"/>
    <w:rsid w:val="002A41A4"/>
    <w:rsid w:val="002A41D0"/>
    <w:rsid w:val="002A41D9"/>
    <w:rsid w:val="002A41FA"/>
    <w:rsid w:val="002A466C"/>
    <w:rsid w:val="002A47FE"/>
    <w:rsid w:val="002A486F"/>
    <w:rsid w:val="002A4DCF"/>
    <w:rsid w:val="002A4E1B"/>
    <w:rsid w:val="002A4E22"/>
    <w:rsid w:val="002A4E84"/>
    <w:rsid w:val="002A4EBC"/>
    <w:rsid w:val="002A4F02"/>
    <w:rsid w:val="002A5038"/>
    <w:rsid w:val="002A50FA"/>
    <w:rsid w:val="002A50FC"/>
    <w:rsid w:val="002A520A"/>
    <w:rsid w:val="002A5268"/>
    <w:rsid w:val="002A5305"/>
    <w:rsid w:val="002A53B0"/>
    <w:rsid w:val="002A53D2"/>
    <w:rsid w:val="002A53EA"/>
    <w:rsid w:val="002A54E4"/>
    <w:rsid w:val="002A568C"/>
    <w:rsid w:val="002A56F8"/>
    <w:rsid w:val="002A597A"/>
    <w:rsid w:val="002A5D27"/>
    <w:rsid w:val="002A5D72"/>
    <w:rsid w:val="002A5EB0"/>
    <w:rsid w:val="002A5F84"/>
    <w:rsid w:val="002A5FF2"/>
    <w:rsid w:val="002A6043"/>
    <w:rsid w:val="002A60C2"/>
    <w:rsid w:val="002A612B"/>
    <w:rsid w:val="002A61FC"/>
    <w:rsid w:val="002A6244"/>
    <w:rsid w:val="002A6325"/>
    <w:rsid w:val="002A6385"/>
    <w:rsid w:val="002A6535"/>
    <w:rsid w:val="002A65B8"/>
    <w:rsid w:val="002A65CE"/>
    <w:rsid w:val="002A66BA"/>
    <w:rsid w:val="002A66DA"/>
    <w:rsid w:val="002A67B8"/>
    <w:rsid w:val="002A685A"/>
    <w:rsid w:val="002A68A3"/>
    <w:rsid w:val="002A699C"/>
    <w:rsid w:val="002A6B2B"/>
    <w:rsid w:val="002A6B5A"/>
    <w:rsid w:val="002A6BD8"/>
    <w:rsid w:val="002A6DEB"/>
    <w:rsid w:val="002A6DFD"/>
    <w:rsid w:val="002A6E23"/>
    <w:rsid w:val="002A6EF7"/>
    <w:rsid w:val="002A6FF2"/>
    <w:rsid w:val="002A70F6"/>
    <w:rsid w:val="002A720C"/>
    <w:rsid w:val="002A72BC"/>
    <w:rsid w:val="002A72FB"/>
    <w:rsid w:val="002A73A0"/>
    <w:rsid w:val="002A7449"/>
    <w:rsid w:val="002A753B"/>
    <w:rsid w:val="002A767F"/>
    <w:rsid w:val="002A76B0"/>
    <w:rsid w:val="002A76D6"/>
    <w:rsid w:val="002A78C3"/>
    <w:rsid w:val="002A7902"/>
    <w:rsid w:val="002A7930"/>
    <w:rsid w:val="002A797B"/>
    <w:rsid w:val="002A798C"/>
    <w:rsid w:val="002A79A7"/>
    <w:rsid w:val="002A7A56"/>
    <w:rsid w:val="002A7AA5"/>
    <w:rsid w:val="002A7D4A"/>
    <w:rsid w:val="002A7DC1"/>
    <w:rsid w:val="002A7EC6"/>
    <w:rsid w:val="002B009E"/>
    <w:rsid w:val="002B0158"/>
    <w:rsid w:val="002B038C"/>
    <w:rsid w:val="002B0462"/>
    <w:rsid w:val="002B0520"/>
    <w:rsid w:val="002B0527"/>
    <w:rsid w:val="002B068E"/>
    <w:rsid w:val="002B06DE"/>
    <w:rsid w:val="002B0797"/>
    <w:rsid w:val="002B07D7"/>
    <w:rsid w:val="002B08F6"/>
    <w:rsid w:val="002B0B57"/>
    <w:rsid w:val="002B0BB4"/>
    <w:rsid w:val="002B0BC9"/>
    <w:rsid w:val="002B0C2B"/>
    <w:rsid w:val="002B0C7C"/>
    <w:rsid w:val="002B0F2D"/>
    <w:rsid w:val="002B0F4A"/>
    <w:rsid w:val="002B0FB8"/>
    <w:rsid w:val="002B1293"/>
    <w:rsid w:val="002B1294"/>
    <w:rsid w:val="002B12F8"/>
    <w:rsid w:val="002B1433"/>
    <w:rsid w:val="002B148B"/>
    <w:rsid w:val="002B1511"/>
    <w:rsid w:val="002B161B"/>
    <w:rsid w:val="002B1919"/>
    <w:rsid w:val="002B1D1B"/>
    <w:rsid w:val="002B1D29"/>
    <w:rsid w:val="002B1FDC"/>
    <w:rsid w:val="002B20ED"/>
    <w:rsid w:val="002B2242"/>
    <w:rsid w:val="002B23BC"/>
    <w:rsid w:val="002B23D4"/>
    <w:rsid w:val="002B244A"/>
    <w:rsid w:val="002B250F"/>
    <w:rsid w:val="002B253F"/>
    <w:rsid w:val="002B256C"/>
    <w:rsid w:val="002B25A1"/>
    <w:rsid w:val="002B25DB"/>
    <w:rsid w:val="002B25F9"/>
    <w:rsid w:val="002B2654"/>
    <w:rsid w:val="002B2669"/>
    <w:rsid w:val="002B26F2"/>
    <w:rsid w:val="002B277B"/>
    <w:rsid w:val="002B27BF"/>
    <w:rsid w:val="002B27C7"/>
    <w:rsid w:val="002B27EA"/>
    <w:rsid w:val="002B2901"/>
    <w:rsid w:val="002B292D"/>
    <w:rsid w:val="002B2A53"/>
    <w:rsid w:val="002B2B79"/>
    <w:rsid w:val="002B2EEB"/>
    <w:rsid w:val="002B3351"/>
    <w:rsid w:val="002B3744"/>
    <w:rsid w:val="002B3812"/>
    <w:rsid w:val="002B3842"/>
    <w:rsid w:val="002B3946"/>
    <w:rsid w:val="002B39B2"/>
    <w:rsid w:val="002B3ACC"/>
    <w:rsid w:val="002B3B16"/>
    <w:rsid w:val="002B3C02"/>
    <w:rsid w:val="002B3C9D"/>
    <w:rsid w:val="002B3D43"/>
    <w:rsid w:val="002B3EBC"/>
    <w:rsid w:val="002B3FB8"/>
    <w:rsid w:val="002B41E9"/>
    <w:rsid w:val="002B45D9"/>
    <w:rsid w:val="002B4620"/>
    <w:rsid w:val="002B462F"/>
    <w:rsid w:val="002B482E"/>
    <w:rsid w:val="002B4984"/>
    <w:rsid w:val="002B4A3B"/>
    <w:rsid w:val="002B4AD9"/>
    <w:rsid w:val="002B4BB1"/>
    <w:rsid w:val="002B4BC0"/>
    <w:rsid w:val="002B4CF9"/>
    <w:rsid w:val="002B4D98"/>
    <w:rsid w:val="002B4DEA"/>
    <w:rsid w:val="002B50E3"/>
    <w:rsid w:val="002B51FB"/>
    <w:rsid w:val="002B5346"/>
    <w:rsid w:val="002B566D"/>
    <w:rsid w:val="002B598A"/>
    <w:rsid w:val="002B5F75"/>
    <w:rsid w:val="002B5FC8"/>
    <w:rsid w:val="002B6182"/>
    <w:rsid w:val="002B626A"/>
    <w:rsid w:val="002B628D"/>
    <w:rsid w:val="002B62F4"/>
    <w:rsid w:val="002B63ED"/>
    <w:rsid w:val="002B6444"/>
    <w:rsid w:val="002B645A"/>
    <w:rsid w:val="002B64FB"/>
    <w:rsid w:val="002B65E5"/>
    <w:rsid w:val="002B6717"/>
    <w:rsid w:val="002B6761"/>
    <w:rsid w:val="002B6806"/>
    <w:rsid w:val="002B683F"/>
    <w:rsid w:val="002B6851"/>
    <w:rsid w:val="002B685A"/>
    <w:rsid w:val="002B6906"/>
    <w:rsid w:val="002B695C"/>
    <w:rsid w:val="002B6960"/>
    <w:rsid w:val="002B69CC"/>
    <w:rsid w:val="002B6A23"/>
    <w:rsid w:val="002B6AC7"/>
    <w:rsid w:val="002B6B0B"/>
    <w:rsid w:val="002B6B47"/>
    <w:rsid w:val="002B6C13"/>
    <w:rsid w:val="002B6D61"/>
    <w:rsid w:val="002B6F94"/>
    <w:rsid w:val="002B6FF7"/>
    <w:rsid w:val="002B73D0"/>
    <w:rsid w:val="002B75F1"/>
    <w:rsid w:val="002B7687"/>
    <w:rsid w:val="002B7763"/>
    <w:rsid w:val="002B784E"/>
    <w:rsid w:val="002B7913"/>
    <w:rsid w:val="002B7A0A"/>
    <w:rsid w:val="002B7BDA"/>
    <w:rsid w:val="002B7CE6"/>
    <w:rsid w:val="002B7DD1"/>
    <w:rsid w:val="002B7E88"/>
    <w:rsid w:val="002B7EEB"/>
    <w:rsid w:val="002B7FD6"/>
    <w:rsid w:val="002C00C8"/>
    <w:rsid w:val="002C027C"/>
    <w:rsid w:val="002C071A"/>
    <w:rsid w:val="002C076C"/>
    <w:rsid w:val="002C0781"/>
    <w:rsid w:val="002C078C"/>
    <w:rsid w:val="002C07D7"/>
    <w:rsid w:val="002C09D4"/>
    <w:rsid w:val="002C0C3F"/>
    <w:rsid w:val="002C0C94"/>
    <w:rsid w:val="002C0C98"/>
    <w:rsid w:val="002C0D23"/>
    <w:rsid w:val="002C0E0A"/>
    <w:rsid w:val="002C0EAB"/>
    <w:rsid w:val="002C0F54"/>
    <w:rsid w:val="002C0FAB"/>
    <w:rsid w:val="002C1026"/>
    <w:rsid w:val="002C102E"/>
    <w:rsid w:val="002C10A3"/>
    <w:rsid w:val="002C10DB"/>
    <w:rsid w:val="002C10EB"/>
    <w:rsid w:val="002C110D"/>
    <w:rsid w:val="002C11A1"/>
    <w:rsid w:val="002C13BE"/>
    <w:rsid w:val="002C1424"/>
    <w:rsid w:val="002C14B1"/>
    <w:rsid w:val="002C1761"/>
    <w:rsid w:val="002C1890"/>
    <w:rsid w:val="002C1972"/>
    <w:rsid w:val="002C1A13"/>
    <w:rsid w:val="002C1B5A"/>
    <w:rsid w:val="002C1BA5"/>
    <w:rsid w:val="002C1BFD"/>
    <w:rsid w:val="002C1C89"/>
    <w:rsid w:val="002C1D36"/>
    <w:rsid w:val="002C1DDC"/>
    <w:rsid w:val="002C1ECD"/>
    <w:rsid w:val="002C1EE4"/>
    <w:rsid w:val="002C2071"/>
    <w:rsid w:val="002C20BF"/>
    <w:rsid w:val="002C217B"/>
    <w:rsid w:val="002C2284"/>
    <w:rsid w:val="002C2322"/>
    <w:rsid w:val="002C2356"/>
    <w:rsid w:val="002C253B"/>
    <w:rsid w:val="002C260A"/>
    <w:rsid w:val="002C2621"/>
    <w:rsid w:val="002C269D"/>
    <w:rsid w:val="002C2738"/>
    <w:rsid w:val="002C28A6"/>
    <w:rsid w:val="002C2903"/>
    <w:rsid w:val="002C292C"/>
    <w:rsid w:val="002C2B7C"/>
    <w:rsid w:val="002C2C58"/>
    <w:rsid w:val="002C2D86"/>
    <w:rsid w:val="002C2F37"/>
    <w:rsid w:val="002C2FB1"/>
    <w:rsid w:val="002C2FBC"/>
    <w:rsid w:val="002C2FCB"/>
    <w:rsid w:val="002C3071"/>
    <w:rsid w:val="002C30B9"/>
    <w:rsid w:val="002C32B2"/>
    <w:rsid w:val="002C3303"/>
    <w:rsid w:val="002C330A"/>
    <w:rsid w:val="002C33D4"/>
    <w:rsid w:val="002C3499"/>
    <w:rsid w:val="002C34BB"/>
    <w:rsid w:val="002C3633"/>
    <w:rsid w:val="002C3641"/>
    <w:rsid w:val="002C3A14"/>
    <w:rsid w:val="002C3AC4"/>
    <w:rsid w:val="002C3AE3"/>
    <w:rsid w:val="002C3D3A"/>
    <w:rsid w:val="002C3DB2"/>
    <w:rsid w:val="002C3E46"/>
    <w:rsid w:val="002C400E"/>
    <w:rsid w:val="002C4023"/>
    <w:rsid w:val="002C4038"/>
    <w:rsid w:val="002C40D5"/>
    <w:rsid w:val="002C4144"/>
    <w:rsid w:val="002C4393"/>
    <w:rsid w:val="002C4407"/>
    <w:rsid w:val="002C4426"/>
    <w:rsid w:val="002C44D0"/>
    <w:rsid w:val="002C4526"/>
    <w:rsid w:val="002C45B9"/>
    <w:rsid w:val="002C45D4"/>
    <w:rsid w:val="002C4606"/>
    <w:rsid w:val="002C4A29"/>
    <w:rsid w:val="002C4A53"/>
    <w:rsid w:val="002C4B1C"/>
    <w:rsid w:val="002C4CDF"/>
    <w:rsid w:val="002C4E13"/>
    <w:rsid w:val="002C4E64"/>
    <w:rsid w:val="002C4EE5"/>
    <w:rsid w:val="002C4F29"/>
    <w:rsid w:val="002C5092"/>
    <w:rsid w:val="002C5169"/>
    <w:rsid w:val="002C520E"/>
    <w:rsid w:val="002C521F"/>
    <w:rsid w:val="002C538F"/>
    <w:rsid w:val="002C5398"/>
    <w:rsid w:val="002C53E2"/>
    <w:rsid w:val="002C54D0"/>
    <w:rsid w:val="002C5501"/>
    <w:rsid w:val="002C561D"/>
    <w:rsid w:val="002C56EC"/>
    <w:rsid w:val="002C580C"/>
    <w:rsid w:val="002C5886"/>
    <w:rsid w:val="002C5AE8"/>
    <w:rsid w:val="002C5AFC"/>
    <w:rsid w:val="002C5B0D"/>
    <w:rsid w:val="002C5B5F"/>
    <w:rsid w:val="002C5C9C"/>
    <w:rsid w:val="002C5CCD"/>
    <w:rsid w:val="002C5D00"/>
    <w:rsid w:val="002C5D23"/>
    <w:rsid w:val="002C5E22"/>
    <w:rsid w:val="002C60BA"/>
    <w:rsid w:val="002C6153"/>
    <w:rsid w:val="002C61F0"/>
    <w:rsid w:val="002C6299"/>
    <w:rsid w:val="002C6436"/>
    <w:rsid w:val="002C64E5"/>
    <w:rsid w:val="002C6519"/>
    <w:rsid w:val="002C6527"/>
    <w:rsid w:val="002C6711"/>
    <w:rsid w:val="002C6856"/>
    <w:rsid w:val="002C6903"/>
    <w:rsid w:val="002C6937"/>
    <w:rsid w:val="002C6A33"/>
    <w:rsid w:val="002C6AD4"/>
    <w:rsid w:val="002C6B11"/>
    <w:rsid w:val="002C6B24"/>
    <w:rsid w:val="002C6C2D"/>
    <w:rsid w:val="002C6CE0"/>
    <w:rsid w:val="002C6D3C"/>
    <w:rsid w:val="002C6DC0"/>
    <w:rsid w:val="002C6DFB"/>
    <w:rsid w:val="002C6FA9"/>
    <w:rsid w:val="002C70F0"/>
    <w:rsid w:val="002C7113"/>
    <w:rsid w:val="002C714F"/>
    <w:rsid w:val="002C7197"/>
    <w:rsid w:val="002C7387"/>
    <w:rsid w:val="002C7444"/>
    <w:rsid w:val="002C74E1"/>
    <w:rsid w:val="002C758F"/>
    <w:rsid w:val="002C773F"/>
    <w:rsid w:val="002C77BB"/>
    <w:rsid w:val="002C77DC"/>
    <w:rsid w:val="002C7846"/>
    <w:rsid w:val="002C7A1A"/>
    <w:rsid w:val="002C7C1A"/>
    <w:rsid w:val="002C7D05"/>
    <w:rsid w:val="002C7D3C"/>
    <w:rsid w:val="002C7E0B"/>
    <w:rsid w:val="002C7E13"/>
    <w:rsid w:val="002C7EBB"/>
    <w:rsid w:val="002C7ECA"/>
    <w:rsid w:val="002D01E6"/>
    <w:rsid w:val="002D0265"/>
    <w:rsid w:val="002D02B2"/>
    <w:rsid w:val="002D03C2"/>
    <w:rsid w:val="002D0443"/>
    <w:rsid w:val="002D0536"/>
    <w:rsid w:val="002D0599"/>
    <w:rsid w:val="002D07D3"/>
    <w:rsid w:val="002D081A"/>
    <w:rsid w:val="002D087D"/>
    <w:rsid w:val="002D0895"/>
    <w:rsid w:val="002D091F"/>
    <w:rsid w:val="002D094A"/>
    <w:rsid w:val="002D09FD"/>
    <w:rsid w:val="002D0D84"/>
    <w:rsid w:val="002D1073"/>
    <w:rsid w:val="002D11AE"/>
    <w:rsid w:val="002D11CB"/>
    <w:rsid w:val="002D1243"/>
    <w:rsid w:val="002D144C"/>
    <w:rsid w:val="002D149B"/>
    <w:rsid w:val="002D1772"/>
    <w:rsid w:val="002D18DD"/>
    <w:rsid w:val="002D18F0"/>
    <w:rsid w:val="002D1A17"/>
    <w:rsid w:val="002D1A26"/>
    <w:rsid w:val="002D1A61"/>
    <w:rsid w:val="002D1AAD"/>
    <w:rsid w:val="002D1AD2"/>
    <w:rsid w:val="002D1AED"/>
    <w:rsid w:val="002D1B0A"/>
    <w:rsid w:val="002D1BAD"/>
    <w:rsid w:val="002D1C5D"/>
    <w:rsid w:val="002D1CB5"/>
    <w:rsid w:val="002D1CBE"/>
    <w:rsid w:val="002D1CD8"/>
    <w:rsid w:val="002D1CF6"/>
    <w:rsid w:val="002D1DAE"/>
    <w:rsid w:val="002D1DB1"/>
    <w:rsid w:val="002D1FD3"/>
    <w:rsid w:val="002D206F"/>
    <w:rsid w:val="002D212F"/>
    <w:rsid w:val="002D21C6"/>
    <w:rsid w:val="002D227F"/>
    <w:rsid w:val="002D2378"/>
    <w:rsid w:val="002D254B"/>
    <w:rsid w:val="002D2580"/>
    <w:rsid w:val="002D261C"/>
    <w:rsid w:val="002D2695"/>
    <w:rsid w:val="002D27F9"/>
    <w:rsid w:val="002D2914"/>
    <w:rsid w:val="002D292B"/>
    <w:rsid w:val="002D29B7"/>
    <w:rsid w:val="002D29E8"/>
    <w:rsid w:val="002D2A38"/>
    <w:rsid w:val="002D2AC5"/>
    <w:rsid w:val="002D2BE2"/>
    <w:rsid w:val="002D2EA8"/>
    <w:rsid w:val="002D2F04"/>
    <w:rsid w:val="002D2F2E"/>
    <w:rsid w:val="002D32F7"/>
    <w:rsid w:val="002D335B"/>
    <w:rsid w:val="002D3456"/>
    <w:rsid w:val="002D34E2"/>
    <w:rsid w:val="002D3602"/>
    <w:rsid w:val="002D3622"/>
    <w:rsid w:val="002D3661"/>
    <w:rsid w:val="002D37A7"/>
    <w:rsid w:val="002D37D0"/>
    <w:rsid w:val="002D3852"/>
    <w:rsid w:val="002D3856"/>
    <w:rsid w:val="002D388A"/>
    <w:rsid w:val="002D396A"/>
    <w:rsid w:val="002D39DA"/>
    <w:rsid w:val="002D3BA3"/>
    <w:rsid w:val="002D3CB1"/>
    <w:rsid w:val="002D3DC1"/>
    <w:rsid w:val="002D3E2F"/>
    <w:rsid w:val="002D3ECE"/>
    <w:rsid w:val="002D3F26"/>
    <w:rsid w:val="002D40F4"/>
    <w:rsid w:val="002D41C7"/>
    <w:rsid w:val="002D4267"/>
    <w:rsid w:val="002D42CE"/>
    <w:rsid w:val="002D436E"/>
    <w:rsid w:val="002D45E7"/>
    <w:rsid w:val="002D462A"/>
    <w:rsid w:val="002D46FD"/>
    <w:rsid w:val="002D476A"/>
    <w:rsid w:val="002D4873"/>
    <w:rsid w:val="002D48E4"/>
    <w:rsid w:val="002D49CE"/>
    <w:rsid w:val="002D4AAB"/>
    <w:rsid w:val="002D4B53"/>
    <w:rsid w:val="002D4B66"/>
    <w:rsid w:val="002D4BE7"/>
    <w:rsid w:val="002D4C4C"/>
    <w:rsid w:val="002D4D22"/>
    <w:rsid w:val="002D4E22"/>
    <w:rsid w:val="002D4F34"/>
    <w:rsid w:val="002D5000"/>
    <w:rsid w:val="002D505A"/>
    <w:rsid w:val="002D50A5"/>
    <w:rsid w:val="002D5479"/>
    <w:rsid w:val="002D549E"/>
    <w:rsid w:val="002D55A7"/>
    <w:rsid w:val="002D5688"/>
    <w:rsid w:val="002D570A"/>
    <w:rsid w:val="002D570C"/>
    <w:rsid w:val="002D57F3"/>
    <w:rsid w:val="002D5817"/>
    <w:rsid w:val="002D5AD2"/>
    <w:rsid w:val="002D5C47"/>
    <w:rsid w:val="002D5C8A"/>
    <w:rsid w:val="002D5CB6"/>
    <w:rsid w:val="002D5CC3"/>
    <w:rsid w:val="002D5CF0"/>
    <w:rsid w:val="002D5D99"/>
    <w:rsid w:val="002D5FFD"/>
    <w:rsid w:val="002D60A4"/>
    <w:rsid w:val="002D60F7"/>
    <w:rsid w:val="002D628A"/>
    <w:rsid w:val="002D62B2"/>
    <w:rsid w:val="002D62B9"/>
    <w:rsid w:val="002D62C2"/>
    <w:rsid w:val="002D62CE"/>
    <w:rsid w:val="002D638E"/>
    <w:rsid w:val="002D63B3"/>
    <w:rsid w:val="002D6445"/>
    <w:rsid w:val="002D6505"/>
    <w:rsid w:val="002D65A7"/>
    <w:rsid w:val="002D65CC"/>
    <w:rsid w:val="002D6790"/>
    <w:rsid w:val="002D6886"/>
    <w:rsid w:val="002D68A4"/>
    <w:rsid w:val="002D68A5"/>
    <w:rsid w:val="002D68B6"/>
    <w:rsid w:val="002D68DC"/>
    <w:rsid w:val="002D699A"/>
    <w:rsid w:val="002D6A69"/>
    <w:rsid w:val="002D6BC5"/>
    <w:rsid w:val="002D6CF9"/>
    <w:rsid w:val="002D6CFD"/>
    <w:rsid w:val="002D6DDE"/>
    <w:rsid w:val="002D6F7E"/>
    <w:rsid w:val="002D7114"/>
    <w:rsid w:val="002D7122"/>
    <w:rsid w:val="002D71B4"/>
    <w:rsid w:val="002D7277"/>
    <w:rsid w:val="002D73D5"/>
    <w:rsid w:val="002D7465"/>
    <w:rsid w:val="002D7524"/>
    <w:rsid w:val="002D757B"/>
    <w:rsid w:val="002D764F"/>
    <w:rsid w:val="002D771B"/>
    <w:rsid w:val="002D778B"/>
    <w:rsid w:val="002D7854"/>
    <w:rsid w:val="002D791A"/>
    <w:rsid w:val="002D798C"/>
    <w:rsid w:val="002D7C23"/>
    <w:rsid w:val="002D7C9C"/>
    <w:rsid w:val="002D7D9C"/>
    <w:rsid w:val="002D7E5B"/>
    <w:rsid w:val="002E00CD"/>
    <w:rsid w:val="002E00D2"/>
    <w:rsid w:val="002E012D"/>
    <w:rsid w:val="002E0159"/>
    <w:rsid w:val="002E0196"/>
    <w:rsid w:val="002E01C4"/>
    <w:rsid w:val="002E01C9"/>
    <w:rsid w:val="002E0200"/>
    <w:rsid w:val="002E0416"/>
    <w:rsid w:val="002E0471"/>
    <w:rsid w:val="002E0481"/>
    <w:rsid w:val="002E05FC"/>
    <w:rsid w:val="002E069A"/>
    <w:rsid w:val="002E07C5"/>
    <w:rsid w:val="002E08C0"/>
    <w:rsid w:val="002E090C"/>
    <w:rsid w:val="002E0984"/>
    <w:rsid w:val="002E09D1"/>
    <w:rsid w:val="002E09D3"/>
    <w:rsid w:val="002E0A15"/>
    <w:rsid w:val="002E0B0C"/>
    <w:rsid w:val="002E0B69"/>
    <w:rsid w:val="002E0BA5"/>
    <w:rsid w:val="002E0C2D"/>
    <w:rsid w:val="002E0CF9"/>
    <w:rsid w:val="002E0D05"/>
    <w:rsid w:val="002E0D59"/>
    <w:rsid w:val="002E0FDE"/>
    <w:rsid w:val="002E104F"/>
    <w:rsid w:val="002E1079"/>
    <w:rsid w:val="002E13C9"/>
    <w:rsid w:val="002E13FD"/>
    <w:rsid w:val="002E1467"/>
    <w:rsid w:val="002E14FB"/>
    <w:rsid w:val="002E1601"/>
    <w:rsid w:val="002E1730"/>
    <w:rsid w:val="002E1A98"/>
    <w:rsid w:val="002E1BB5"/>
    <w:rsid w:val="002E1C65"/>
    <w:rsid w:val="002E1D10"/>
    <w:rsid w:val="002E1E07"/>
    <w:rsid w:val="002E1EB6"/>
    <w:rsid w:val="002E1F87"/>
    <w:rsid w:val="002E2134"/>
    <w:rsid w:val="002E215C"/>
    <w:rsid w:val="002E22BF"/>
    <w:rsid w:val="002E239A"/>
    <w:rsid w:val="002E23A7"/>
    <w:rsid w:val="002E2492"/>
    <w:rsid w:val="002E24DD"/>
    <w:rsid w:val="002E26CC"/>
    <w:rsid w:val="002E2729"/>
    <w:rsid w:val="002E28D6"/>
    <w:rsid w:val="002E28F9"/>
    <w:rsid w:val="002E29D4"/>
    <w:rsid w:val="002E2BB0"/>
    <w:rsid w:val="002E2CCB"/>
    <w:rsid w:val="002E2CDF"/>
    <w:rsid w:val="002E2E6D"/>
    <w:rsid w:val="002E2ED0"/>
    <w:rsid w:val="002E2FCC"/>
    <w:rsid w:val="002E300B"/>
    <w:rsid w:val="002E307A"/>
    <w:rsid w:val="002E316D"/>
    <w:rsid w:val="002E3323"/>
    <w:rsid w:val="002E33BE"/>
    <w:rsid w:val="002E33D6"/>
    <w:rsid w:val="002E33FB"/>
    <w:rsid w:val="002E353A"/>
    <w:rsid w:val="002E3554"/>
    <w:rsid w:val="002E376C"/>
    <w:rsid w:val="002E38AD"/>
    <w:rsid w:val="002E3975"/>
    <w:rsid w:val="002E3A65"/>
    <w:rsid w:val="002E3ADA"/>
    <w:rsid w:val="002E3DB3"/>
    <w:rsid w:val="002E40E5"/>
    <w:rsid w:val="002E41E6"/>
    <w:rsid w:val="002E4400"/>
    <w:rsid w:val="002E449C"/>
    <w:rsid w:val="002E45E2"/>
    <w:rsid w:val="002E4604"/>
    <w:rsid w:val="002E4649"/>
    <w:rsid w:val="002E46C3"/>
    <w:rsid w:val="002E46DA"/>
    <w:rsid w:val="002E481D"/>
    <w:rsid w:val="002E4824"/>
    <w:rsid w:val="002E4920"/>
    <w:rsid w:val="002E4986"/>
    <w:rsid w:val="002E4A39"/>
    <w:rsid w:val="002E4AF8"/>
    <w:rsid w:val="002E4B2E"/>
    <w:rsid w:val="002E4BA1"/>
    <w:rsid w:val="002E4BEC"/>
    <w:rsid w:val="002E4E3B"/>
    <w:rsid w:val="002E5244"/>
    <w:rsid w:val="002E528E"/>
    <w:rsid w:val="002E52B6"/>
    <w:rsid w:val="002E52BA"/>
    <w:rsid w:val="002E530F"/>
    <w:rsid w:val="002E5351"/>
    <w:rsid w:val="002E5456"/>
    <w:rsid w:val="002E5497"/>
    <w:rsid w:val="002E55AF"/>
    <w:rsid w:val="002E5654"/>
    <w:rsid w:val="002E571A"/>
    <w:rsid w:val="002E57F7"/>
    <w:rsid w:val="002E5837"/>
    <w:rsid w:val="002E5B4E"/>
    <w:rsid w:val="002E5BC1"/>
    <w:rsid w:val="002E5D8D"/>
    <w:rsid w:val="002E5E99"/>
    <w:rsid w:val="002E5F27"/>
    <w:rsid w:val="002E64B8"/>
    <w:rsid w:val="002E64EF"/>
    <w:rsid w:val="002E6635"/>
    <w:rsid w:val="002E6649"/>
    <w:rsid w:val="002E672A"/>
    <w:rsid w:val="002E67A6"/>
    <w:rsid w:val="002E6D27"/>
    <w:rsid w:val="002E6D5A"/>
    <w:rsid w:val="002E6DDB"/>
    <w:rsid w:val="002E6E83"/>
    <w:rsid w:val="002E6EB8"/>
    <w:rsid w:val="002E6ECF"/>
    <w:rsid w:val="002E6F8D"/>
    <w:rsid w:val="002E70C7"/>
    <w:rsid w:val="002E70E6"/>
    <w:rsid w:val="002E71C3"/>
    <w:rsid w:val="002E72D8"/>
    <w:rsid w:val="002E7419"/>
    <w:rsid w:val="002E7449"/>
    <w:rsid w:val="002E7613"/>
    <w:rsid w:val="002E76E1"/>
    <w:rsid w:val="002E775E"/>
    <w:rsid w:val="002E78D0"/>
    <w:rsid w:val="002E793E"/>
    <w:rsid w:val="002E79F1"/>
    <w:rsid w:val="002E7A70"/>
    <w:rsid w:val="002E7AB9"/>
    <w:rsid w:val="002E7AD7"/>
    <w:rsid w:val="002E7BC9"/>
    <w:rsid w:val="002E7C0D"/>
    <w:rsid w:val="002E7D4F"/>
    <w:rsid w:val="002E7DCC"/>
    <w:rsid w:val="002E7FF4"/>
    <w:rsid w:val="002F0084"/>
    <w:rsid w:val="002F0116"/>
    <w:rsid w:val="002F0239"/>
    <w:rsid w:val="002F02A6"/>
    <w:rsid w:val="002F02AA"/>
    <w:rsid w:val="002F0431"/>
    <w:rsid w:val="002F0662"/>
    <w:rsid w:val="002F0745"/>
    <w:rsid w:val="002F0759"/>
    <w:rsid w:val="002F07C5"/>
    <w:rsid w:val="002F08F2"/>
    <w:rsid w:val="002F09AD"/>
    <w:rsid w:val="002F0D0C"/>
    <w:rsid w:val="002F0D69"/>
    <w:rsid w:val="002F0DC8"/>
    <w:rsid w:val="002F0E04"/>
    <w:rsid w:val="002F0E2C"/>
    <w:rsid w:val="002F0E69"/>
    <w:rsid w:val="002F0EA0"/>
    <w:rsid w:val="002F0EC8"/>
    <w:rsid w:val="002F10D9"/>
    <w:rsid w:val="002F10F5"/>
    <w:rsid w:val="002F11ED"/>
    <w:rsid w:val="002F12B0"/>
    <w:rsid w:val="002F12FA"/>
    <w:rsid w:val="002F1306"/>
    <w:rsid w:val="002F13C2"/>
    <w:rsid w:val="002F1423"/>
    <w:rsid w:val="002F14B2"/>
    <w:rsid w:val="002F14D0"/>
    <w:rsid w:val="002F1548"/>
    <w:rsid w:val="002F15E1"/>
    <w:rsid w:val="002F1749"/>
    <w:rsid w:val="002F175D"/>
    <w:rsid w:val="002F188A"/>
    <w:rsid w:val="002F18C6"/>
    <w:rsid w:val="002F1954"/>
    <w:rsid w:val="002F19BF"/>
    <w:rsid w:val="002F1A6F"/>
    <w:rsid w:val="002F1AB7"/>
    <w:rsid w:val="002F1C5A"/>
    <w:rsid w:val="002F1CF0"/>
    <w:rsid w:val="002F1D31"/>
    <w:rsid w:val="002F1E7C"/>
    <w:rsid w:val="002F1EB5"/>
    <w:rsid w:val="002F1F31"/>
    <w:rsid w:val="002F210E"/>
    <w:rsid w:val="002F2617"/>
    <w:rsid w:val="002F270C"/>
    <w:rsid w:val="002F271E"/>
    <w:rsid w:val="002F2787"/>
    <w:rsid w:val="002F2857"/>
    <w:rsid w:val="002F2B51"/>
    <w:rsid w:val="002F2C31"/>
    <w:rsid w:val="002F2C33"/>
    <w:rsid w:val="002F2C43"/>
    <w:rsid w:val="002F2C9A"/>
    <w:rsid w:val="002F2D2B"/>
    <w:rsid w:val="002F2D93"/>
    <w:rsid w:val="002F2DDC"/>
    <w:rsid w:val="002F2E21"/>
    <w:rsid w:val="002F2F53"/>
    <w:rsid w:val="002F2F5B"/>
    <w:rsid w:val="002F331A"/>
    <w:rsid w:val="002F3339"/>
    <w:rsid w:val="002F33E2"/>
    <w:rsid w:val="002F35F6"/>
    <w:rsid w:val="002F3627"/>
    <w:rsid w:val="002F370C"/>
    <w:rsid w:val="002F381E"/>
    <w:rsid w:val="002F3B7C"/>
    <w:rsid w:val="002F3BBE"/>
    <w:rsid w:val="002F3BD7"/>
    <w:rsid w:val="002F3CD2"/>
    <w:rsid w:val="002F3D2B"/>
    <w:rsid w:val="002F3DCB"/>
    <w:rsid w:val="002F4104"/>
    <w:rsid w:val="002F41AE"/>
    <w:rsid w:val="002F43AA"/>
    <w:rsid w:val="002F4528"/>
    <w:rsid w:val="002F45EB"/>
    <w:rsid w:val="002F485A"/>
    <w:rsid w:val="002F48B9"/>
    <w:rsid w:val="002F4A73"/>
    <w:rsid w:val="002F4ADB"/>
    <w:rsid w:val="002F4BEA"/>
    <w:rsid w:val="002F4C2E"/>
    <w:rsid w:val="002F4C59"/>
    <w:rsid w:val="002F4D4D"/>
    <w:rsid w:val="002F4D4E"/>
    <w:rsid w:val="002F4DD2"/>
    <w:rsid w:val="002F4E25"/>
    <w:rsid w:val="002F4E2D"/>
    <w:rsid w:val="002F4E74"/>
    <w:rsid w:val="002F4F24"/>
    <w:rsid w:val="002F4FCB"/>
    <w:rsid w:val="002F5026"/>
    <w:rsid w:val="002F504F"/>
    <w:rsid w:val="002F508A"/>
    <w:rsid w:val="002F50AA"/>
    <w:rsid w:val="002F5172"/>
    <w:rsid w:val="002F51B8"/>
    <w:rsid w:val="002F5215"/>
    <w:rsid w:val="002F53E3"/>
    <w:rsid w:val="002F54CD"/>
    <w:rsid w:val="002F566C"/>
    <w:rsid w:val="002F56B1"/>
    <w:rsid w:val="002F56C4"/>
    <w:rsid w:val="002F56DE"/>
    <w:rsid w:val="002F573A"/>
    <w:rsid w:val="002F5A61"/>
    <w:rsid w:val="002F5ABE"/>
    <w:rsid w:val="002F5B2E"/>
    <w:rsid w:val="002F5C4C"/>
    <w:rsid w:val="002F5D29"/>
    <w:rsid w:val="002F5D82"/>
    <w:rsid w:val="002F5DB1"/>
    <w:rsid w:val="002F5EBC"/>
    <w:rsid w:val="002F5F79"/>
    <w:rsid w:val="002F6009"/>
    <w:rsid w:val="002F61C4"/>
    <w:rsid w:val="002F6202"/>
    <w:rsid w:val="002F622F"/>
    <w:rsid w:val="002F6246"/>
    <w:rsid w:val="002F6275"/>
    <w:rsid w:val="002F62B7"/>
    <w:rsid w:val="002F63C3"/>
    <w:rsid w:val="002F65BF"/>
    <w:rsid w:val="002F6739"/>
    <w:rsid w:val="002F684F"/>
    <w:rsid w:val="002F68F9"/>
    <w:rsid w:val="002F690C"/>
    <w:rsid w:val="002F69AC"/>
    <w:rsid w:val="002F6B5F"/>
    <w:rsid w:val="002F6C63"/>
    <w:rsid w:val="002F6D22"/>
    <w:rsid w:val="002F6D71"/>
    <w:rsid w:val="002F700B"/>
    <w:rsid w:val="002F7168"/>
    <w:rsid w:val="002F71B1"/>
    <w:rsid w:val="002F739C"/>
    <w:rsid w:val="002F75B9"/>
    <w:rsid w:val="002F76DB"/>
    <w:rsid w:val="002F78B0"/>
    <w:rsid w:val="002F792D"/>
    <w:rsid w:val="002F7A66"/>
    <w:rsid w:val="002F7AC2"/>
    <w:rsid w:val="002F7B16"/>
    <w:rsid w:val="002F7FCB"/>
    <w:rsid w:val="0030008A"/>
    <w:rsid w:val="00300100"/>
    <w:rsid w:val="00300137"/>
    <w:rsid w:val="0030023E"/>
    <w:rsid w:val="003002DE"/>
    <w:rsid w:val="0030033A"/>
    <w:rsid w:val="0030050B"/>
    <w:rsid w:val="0030062B"/>
    <w:rsid w:val="003006B8"/>
    <w:rsid w:val="003007F6"/>
    <w:rsid w:val="003008DE"/>
    <w:rsid w:val="003009D6"/>
    <w:rsid w:val="003009DD"/>
    <w:rsid w:val="00300A0C"/>
    <w:rsid w:val="00300B7C"/>
    <w:rsid w:val="00300B89"/>
    <w:rsid w:val="00300D0C"/>
    <w:rsid w:val="00300DF1"/>
    <w:rsid w:val="00300F07"/>
    <w:rsid w:val="00301053"/>
    <w:rsid w:val="003012E7"/>
    <w:rsid w:val="003013BD"/>
    <w:rsid w:val="00301793"/>
    <w:rsid w:val="003018EF"/>
    <w:rsid w:val="00301920"/>
    <w:rsid w:val="00301A44"/>
    <w:rsid w:val="00301AF2"/>
    <w:rsid w:val="00301B2A"/>
    <w:rsid w:val="00301B38"/>
    <w:rsid w:val="00301B5B"/>
    <w:rsid w:val="00301B7A"/>
    <w:rsid w:val="00301C00"/>
    <w:rsid w:val="00301C1B"/>
    <w:rsid w:val="00301C2A"/>
    <w:rsid w:val="00301D60"/>
    <w:rsid w:val="00301DB5"/>
    <w:rsid w:val="00301E8A"/>
    <w:rsid w:val="00301EF4"/>
    <w:rsid w:val="00301F96"/>
    <w:rsid w:val="00301FBF"/>
    <w:rsid w:val="003021ED"/>
    <w:rsid w:val="00302237"/>
    <w:rsid w:val="00302298"/>
    <w:rsid w:val="0030230B"/>
    <w:rsid w:val="00302399"/>
    <w:rsid w:val="0030249B"/>
    <w:rsid w:val="00302590"/>
    <w:rsid w:val="003025C5"/>
    <w:rsid w:val="003025D5"/>
    <w:rsid w:val="003026C2"/>
    <w:rsid w:val="003026C4"/>
    <w:rsid w:val="003028DA"/>
    <w:rsid w:val="00302A84"/>
    <w:rsid w:val="00302A93"/>
    <w:rsid w:val="00302B1B"/>
    <w:rsid w:val="00302B5A"/>
    <w:rsid w:val="00302C13"/>
    <w:rsid w:val="00302C17"/>
    <w:rsid w:val="00302C39"/>
    <w:rsid w:val="00302E4C"/>
    <w:rsid w:val="00303099"/>
    <w:rsid w:val="003030B6"/>
    <w:rsid w:val="003030E1"/>
    <w:rsid w:val="00303178"/>
    <w:rsid w:val="003033B3"/>
    <w:rsid w:val="00303482"/>
    <w:rsid w:val="0030359E"/>
    <w:rsid w:val="003036BF"/>
    <w:rsid w:val="003036F2"/>
    <w:rsid w:val="0030370A"/>
    <w:rsid w:val="00303720"/>
    <w:rsid w:val="003038EA"/>
    <w:rsid w:val="003039D2"/>
    <w:rsid w:val="00303B10"/>
    <w:rsid w:val="00303B6D"/>
    <w:rsid w:val="00303B8F"/>
    <w:rsid w:val="00303CC3"/>
    <w:rsid w:val="00303CCE"/>
    <w:rsid w:val="00303D69"/>
    <w:rsid w:val="00303F75"/>
    <w:rsid w:val="00304075"/>
    <w:rsid w:val="0030439D"/>
    <w:rsid w:val="003045CE"/>
    <w:rsid w:val="00304882"/>
    <w:rsid w:val="003049D8"/>
    <w:rsid w:val="00304A55"/>
    <w:rsid w:val="00304D6A"/>
    <w:rsid w:val="00304E96"/>
    <w:rsid w:val="00304EAD"/>
    <w:rsid w:val="00304F14"/>
    <w:rsid w:val="00304FDE"/>
    <w:rsid w:val="00305027"/>
    <w:rsid w:val="0030510A"/>
    <w:rsid w:val="0030522E"/>
    <w:rsid w:val="0030529F"/>
    <w:rsid w:val="003052D2"/>
    <w:rsid w:val="00305386"/>
    <w:rsid w:val="0030553E"/>
    <w:rsid w:val="00305685"/>
    <w:rsid w:val="00305863"/>
    <w:rsid w:val="003059A4"/>
    <w:rsid w:val="00305A3D"/>
    <w:rsid w:val="00305A3F"/>
    <w:rsid w:val="00305A67"/>
    <w:rsid w:val="00305ABC"/>
    <w:rsid w:val="00305CFB"/>
    <w:rsid w:val="00305FA1"/>
    <w:rsid w:val="00305FC5"/>
    <w:rsid w:val="0030601A"/>
    <w:rsid w:val="00306030"/>
    <w:rsid w:val="00306061"/>
    <w:rsid w:val="003060FA"/>
    <w:rsid w:val="00306129"/>
    <w:rsid w:val="003061EE"/>
    <w:rsid w:val="0030620B"/>
    <w:rsid w:val="00306250"/>
    <w:rsid w:val="00306426"/>
    <w:rsid w:val="0030677E"/>
    <w:rsid w:val="0030690E"/>
    <w:rsid w:val="00306B9E"/>
    <w:rsid w:val="00306C05"/>
    <w:rsid w:val="00306C90"/>
    <w:rsid w:val="00306ED8"/>
    <w:rsid w:val="00306F9A"/>
    <w:rsid w:val="00306FAC"/>
    <w:rsid w:val="00307043"/>
    <w:rsid w:val="00307118"/>
    <w:rsid w:val="00307145"/>
    <w:rsid w:val="003071AA"/>
    <w:rsid w:val="003071F1"/>
    <w:rsid w:val="00307604"/>
    <w:rsid w:val="003078B7"/>
    <w:rsid w:val="00307907"/>
    <w:rsid w:val="0030791C"/>
    <w:rsid w:val="0030794E"/>
    <w:rsid w:val="003079D8"/>
    <w:rsid w:val="003079DA"/>
    <w:rsid w:val="00307A29"/>
    <w:rsid w:val="00307BF6"/>
    <w:rsid w:val="00307BFF"/>
    <w:rsid w:val="00307C94"/>
    <w:rsid w:val="00307D33"/>
    <w:rsid w:val="00307DF4"/>
    <w:rsid w:val="00307EA4"/>
    <w:rsid w:val="00307EC6"/>
    <w:rsid w:val="00307F96"/>
    <w:rsid w:val="003100CD"/>
    <w:rsid w:val="00310128"/>
    <w:rsid w:val="003101B0"/>
    <w:rsid w:val="003101B7"/>
    <w:rsid w:val="003101D6"/>
    <w:rsid w:val="0031038C"/>
    <w:rsid w:val="00310584"/>
    <w:rsid w:val="00310628"/>
    <w:rsid w:val="0031065A"/>
    <w:rsid w:val="00310775"/>
    <w:rsid w:val="00310795"/>
    <w:rsid w:val="0031079A"/>
    <w:rsid w:val="003107EC"/>
    <w:rsid w:val="00310872"/>
    <w:rsid w:val="003108A6"/>
    <w:rsid w:val="00310905"/>
    <w:rsid w:val="00310A46"/>
    <w:rsid w:val="00310AC9"/>
    <w:rsid w:val="00310B00"/>
    <w:rsid w:val="00310B77"/>
    <w:rsid w:val="00310C4C"/>
    <w:rsid w:val="00310D3D"/>
    <w:rsid w:val="00310DB1"/>
    <w:rsid w:val="00310E86"/>
    <w:rsid w:val="00310EC9"/>
    <w:rsid w:val="00310FDB"/>
    <w:rsid w:val="00311083"/>
    <w:rsid w:val="00311303"/>
    <w:rsid w:val="003114E7"/>
    <w:rsid w:val="003115DB"/>
    <w:rsid w:val="00311623"/>
    <w:rsid w:val="003117D8"/>
    <w:rsid w:val="00311839"/>
    <w:rsid w:val="0031188D"/>
    <w:rsid w:val="003118B4"/>
    <w:rsid w:val="00311927"/>
    <w:rsid w:val="00311965"/>
    <w:rsid w:val="003119BD"/>
    <w:rsid w:val="00311AC8"/>
    <w:rsid w:val="00311AE8"/>
    <w:rsid w:val="00311B85"/>
    <w:rsid w:val="00311C10"/>
    <w:rsid w:val="00311C8D"/>
    <w:rsid w:val="00311DE1"/>
    <w:rsid w:val="00311E99"/>
    <w:rsid w:val="00311EF7"/>
    <w:rsid w:val="00312059"/>
    <w:rsid w:val="003120FF"/>
    <w:rsid w:val="0031212C"/>
    <w:rsid w:val="00312148"/>
    <w:rsid w:val="0031217C"/>
    <w:rsid w:val="003121AB"/>
    <w:rsid w:val="003121D6"/>
    <w:rsid w:val="003121FC"/>
    <w:rsid w:val="00312387"/>
    <w:rsid w:val="0031245E"/>
    <w:rsid w:val="00312495"/>
    <w:rsid w:val="003124A3"/>
    <w:rsid w:val="00312807"/>
    <w:rsid w:val="003129D3"/>
    <w:rsid w:val="003129FE"/>
    <w:rsid w:val="00312A21"/>
    <w:rsid w:val="00312A61"/>
    <w:rsid w:val="00312C3C"/>
    <w:rsid w:val="00312E5E"/>
    <w:rsid w:val="00312FB3"/>
    <w:rsid w:val="00312FD6"/>
    <w:rsid w:val="003130F9"/>
    <w:rsid w:val="0031318C"/>
    <w:rsid w:val="003132EF"/>
    <w:rsid w:val="003134E0"/>
    <w:rsid w:val="00313587"/>
    <w:rsid w:val="003135AD"/>
    <w:rsid w:val="00313723"/>
    <w:rsid w:val="003137C4"/>
    <w:rsid w:val="003138B1"/>
    <w:rsid w:val="003138E5"/>
    <w:rsid w:val="0031395B"/>
    <w:rsid w:val="00313975"/>
    <w:rsid w:val="00313A56"/>
    <w:rsid w:val="00313A8A"/>
    <w:rsid w:val="00313B30"/>
    <w:rsid w:val="00313B33"/>
    <w:rsid w:val="00313B9A"/>
    <w:rsid w:val="00313BAF"/>
    <w:rsid w:val="00313BEB"/>
    <w:rsid w:val="00313FA2"/>
    <w:rsid w:val="0031403D"/>
    <w:rsid w:val="00314340"/>
    <w:rsid w:val="00314519"/>
    <w:rsid w:val="00314544"/>
    <w:rsid w:val="0031454E"/>
    <w:rsid w:val="003145C4"/>
    <w:rsid w:val="0031468A"/>
    <w:rsid w:val="003146BC"/>
    <w:rsid w:val="00314788"/>
    <w:rsid w:val="003147B7"/>
    <w:rsid w:val="00314827"/>
    <w:rsid w:val="003148EB"/>
    <w:rsid w:val="00314A65"/>
    <w:rsid w:val="00314AB6"/>
    <w:rsid w:val="00314AF0"/>
    <w:rsid w:val="00314B70"/>
    <w:rsid w:val="00314B9C"/>
    <w:rsid w:val="00314BB2"/>
    <w:rsid w:val="00314C71"/>
    <w:rsid w:val="00314D04"/>
    <w:rsid w:val="00314D0E"/>
    <w:rsid w:val="00314D8E"/>
    <w:rsid w:val="00314DDD"/>
    <w:rsid w:val="00314E4F"/>
    <w:rsid w:val="00314EFA"/>
    <w:rsid w:val="00315012"/>
    <w:rsid w:val="00315094"/>
    <w:rsid w:val="003151B6"/>
    <w:rsid w:val="003151DC"/>
    <w:rsid w:val="0031528F"/>
    <w:rsid w:val="0031529D"/>
    <w:rsid w:val="003152B4"/>
    <w:rsid w:val="003155EB"/>
    <w:rsid w:val="003157BF"/>
    <w:rsid w:val="003157F9"/>
    <w:rsid w:val="00315887"/>
    <w:rsid w:val="003158F0"/>
    <w:rsid w:val="00315913"/>
    <w:rsid w:val="00315A76"/>
    <w:rsid w:val="00315B5D"/>
    <w:rsid w:val="00315B69"/>
    <w:rsid w:val="00315E02"/>
    <w:rsid w:val="003160DB"/>
    <w:rsid w:val="0031621F"/>
    <w:rsid w:val="003162D0"/>
    <w:rsid w:val="0031630D"/>
    <w:rsid w:val="00316313"/>
    <w:rsid w:val="0031633C"/>
    <w:rsid w:val="003163DA"/>
    <w:rsid w:val="003163FF"/>
    <w:rsid w:val="003164B3"/>
    <w:rsid w:val="00316766"/>
    <w:rsid w:val="003168CA"/>
    <w:rsid w:val="00316A3F"/>
    <w:rsid w:val="00316AB8"/>
    <w:rsid w:val="00316ACA"/>
    <w:rsid w:val="00316D21"/>
    <w:rsid w:val="00316E51"/>
    <w:rsid w:val="00316EE7"/>
    <w:rsid w:val="00316F18"/>
    <w:rsid w:val="00317098"/>
    <w:rsid w:val="00317158"/>
    <w:rsid w:val="00317160"/>
    <w:rsid w:val="00317232"/>
    <w:rsid w:val="003174D1"/>
    <w:rsid w:val="00317689"/>
    <w:rsid w:val="003176DB"/>
    <w:rsid w:val="003176F4"/>
    <w:rsid w:val="0031776D"/>
    <w:rsid w:val="003177FF"/>
    <w:rsid w:val="00317857"/>
    <w:rsid w:val="0031789F"/>
    <w:rsid w:val="00317A5F"/>
    <w:rsid w:val="00317C4A"/>
    <w:rsid w:val="00317D3D"/>
    <w:rsid w:val="00317DA8"/>
    <w:rsid w:val="003200CE"/>
    <w:rsid w:val="003201E9"/>
    <w:rsid w:val="003201FD"/>
    <w:rsid w:val="0032035D"/>
    <w:rsid w:val="00320409"/>
    <w:rsid w:val="003205F4"/>
    <w:rsid w:val="00320677"/>
    <w:rsid w:val="00320731"/>
    <w:rsid w:val="0032075F"/>
    <w:rsid w:val="003207BF"/>
    <w:rsid w:val="0032083C"/>
    <w:rsid w:val="00320851"/>
    <w:rsid w:val="00320871"/>
    <w:rsid w:val="00320898"/>
    <w:rsid w:val="003208DD"/>
    <w:rsid w:val="00320905"/>
    <w:rsid w:val="00320920"/>
    <w:rsid w:val="00320954"/>
    <w:rsid w:val="003209C0"/>
    <w:rsid w:val="00320AF7"/>
    <w:rsid w:val="00320BDC"/>
    <w:rsid w:val="00320BE1"/>
    <w:rsid w:val="00320C9D"/>
    <w:rsid w:val="00320D3A"/>
    <w:rsid w:val="00320D5C"/>
    <w:rsid w:val="00320DDF"/>
    <w:rsid w:val="003210EE"/>
    <w:rsid w:val="00321104"/>
    <w:rsid w:val="00321144"/>
    <w:rsid w:val="003213A7"/>
    <w:rsid w:val="003216B6"/>
    <w:rsid w:val="003216F8"/>
    <w:rsid w:val="00321737"/>
    <w:rsid w:val="00321763"/>
    <w:rsid w:val="00321881"/>
    <w:rsid w:val="00321A28"/>
    <w:rsid w:val="00321A4C"/>
    <w:rsid w:val="00321AB4"/>
    <w:rsid w:val="00321B0A"/>
    <w:rsid w:val="00321BF7"/>
    <w:rsid w:val="00321C94"/>
    <w:rsid w:val="00321CD7"/>
    <w:rsid w:val="00321E34"/>
    <w:rsid w:val="00321FB6"/>
    <w:rsid w:val="00322295"/>
    <w:rsid w:val="003227BC"/>
    <w:rsid w:val="003228FA"/>
    <w:rsid w:val="00322A4E"/>
    <w:rsid w:val="00322B6D"/>
    <w:rsid w:val="00322B81"/>
    <w:rsid w:val="00322E7F"/>
    <w:rsid w:val="00322F3A"/>
    <w:rsid w:val="00322F49"/>
    <w:rsid w:val="00322FB4"/>
    <w:rsid w:val="00322FD0"/>
    <w:rsid w:val="00322FF2"/>
    <w:rsid w:val="00323045"/>
    <w:rsid w:val="003230DF"/>
    <w:rsid w:val="00323249"/>
    <w:rsid w:val="00323360"/>
    <w:rsid w:val="00323400"/>
    <w:rsid w:val="00323401"/>
    <w:rsid w:val="0032348A"/>
    <w:rsid w:val="0032355C"/>
    <w:rsid w:val="003235BF"/>
    <w:rsid w:val="0032373F"/>
    <w:rsid w:val="003237CD"/>
    <w:rsid w:val="00323858"/>
    <w:rsid w:val="0032389F"/>
    <w:rsid w:val="00323942"/>
    <w:rsid w:val="003239FC"/>
    <w:rsid w:val="00323B51"/>
    <w:rsid w:val="00323C9B"/>
    <w:rsid w:val="00323CBB"/>
    <w:rsid w:val="00323D0D"/>
    <w:rsid w:val="00323E40"/>
    <w:rsid w:val="00323EC8"/>
    <w:rsid w:val="00323F9E"/>
    <w:rsid w:val="0032407D"/>
    <w:rsid w:val="00324084"/>
    <w:rsid w:val="003240AA"/>
    <w:rsid w:val="003240B9"/>
    <w:rsid w:val="0032415A"/>
    <w:rsid w:val="003242C9"/>
    <w:rsid w:val="0032457B"/>
    <w:rsid w:val="003245A6"/>
    <w:rsid w:val="003245EF"/>
    <w:rsid w:val="003246DE"/>
    <w:rsid w:val="00324825"/>
    <w:rsid w:val="0032489C"/>
    <w:rsid w:val="003248DE"/>
    <w:rsid w:val="003248ED"/>
    <w:rsid w:val="0032497E"/>
    <w:rsid w:val="003249C7"/>
    <w:rsid w:val="00324B66"/>
    <w:rsid w:val="00324C11"/>
    <w:rsid w:val="00324C72"/>
    <w:rsid w:val="00324D19"/>
    <w:rsid w:val="00324E81"/>
    <w:rsid w:val="00324FDE"/>
    <w:rsid w:val="0032507E"/>
    <w:rsid w:val="003250A5"/>
    <w:rsid w:val="003250C1"/>
    <w:rsid w:val="003250EE"/>
    <w:rsid w:val="00325151"/>
    <w:rsid w:val="003252A9"/>
    <w:rsid w:val="00325312"/>
    <w:rsid w:val="00325627"/>
    <w:rsid w:val="0032569D"/>
    <w:rsid w:val="003256AA"/>
    <w:rsid w:val="00325730"/>
    <w:rsid w:val="0032591B"/>
    <w:rsid w:val="00325955"/>
    <w:rsid w:val="0032595C"/>
    <w:rsid w:val="00325BE7"/>
    <w:rsid w:val="00325F58"/>
    <w:rsid w:val="00325F9D"/>
    <w:rsid w:val="0032606E"/>
    <w:rsid w:val="003260D0"/>
    <w:rsid w:val="00326477"/>
    <w:rsid w:val="00326627"/>
    <w:rsid w:val="00326812"/>
    <w:rsid w:val="003268E9"/>
    <w:rsid w:val="003269BF"/>
    <w:rsid w:val="003269DD"/>
    <w:rsid w:val="00326ADE"/>
    <w:rsid w:val="00326C43"/>
    <w:rsid w:val="00326C90"/>
    <w:rsid w:val="00326D76"/>
    <w:rsid w:val="00326E86"/>
    <w:rsid w:val="00326F06"/>
    <w:rsid w:val="00326F8E"/>
    <w:rsid w:val="003270B4"/>
    <w:rsid w:val="003270BC"/>
    <w:rsid w:val="0032712E"/>
    <w:rsid w:val="0032724C"/>
    <w:rsid w:val="00327250"/>
    <w:rsid w:val="003272ED"/>
    <w:rsid w:val="003273A5"/>
    <w:rsid w:val="00327534"/>
    <w:rsid w:val="003275B4"/>
    <w:rsid w:val="003275BB"/>
    <w:rsid w:val="003277D4"/>
    <w:rsid w:val="00327808"/>
    <w:rsid w:val="00327940"/>
    <w:rsid w:val="00327B7A"/>
    <w:rsid w:val="00327B8B"/>
    <w:rsid w:val="00327C5B"/>
    <w:rsid w:val="00327CA0"/>
    <w:rsid w:val="00327CC1"/>
    <w:rsid w:val="00327D04"/>
    <w:rsid w:val="00327D1D"/>
    <w:rsid w:val="00327F6B"/>
    <w:rsid w:val="00327F89"/>
    <w:rsid w:val="0033020E"/>
    <w:rsid w:val="0033029E"/>
    <w:rsid w:val="00330498"/>
    <w:rsid w:val="00330513"/>
    <w:rsid w:val="0033053D"/>
    <w:rsid w:val="0033054A"/>
    <w:rsid w:val="0033059A"/>
    <w:rsid w:val="003305AE"/>
    <w:rsid w:val="003305B9"/>
    <w:rsid w:val="003305DC"/>
    <w:rsid w:val="0033060D"/>
    <w:rsid w:val="003307C2"/>
    <w:rsid w:val="003308FF"/>
    <w:rsid w:val="00330969"/>
    <w:rsid w:val="00330A43"/>
    <w:rsid w:val="00330B5D"/>
    <w:rsid w:val="00330DC3"/>
    <w:rsid w:val="00330E35"/>
    <w:rsid w:val="003310C9"/>
    <w:rsid w:val="003311A2"/>
    <w:rsid w:val="003311CF"/>
    <w:rsid w:val="003312D9"/>
    <w:rsid w:val="00331383"/>
    <w:rsid w:val="003314CB"/>
    <w:rsid w:val="003316D4"/>
    <w:rsid w:val="0033180A"/>
    <w:rsid w:val="0033182B"/>
    <w:rsid w:val="00331875"/>
    <w:rsid w:val="003318EE"/>
    <w:rsid w:val="003319B2"/>
    <w:rsid w:val="00331A01"/>
    <w:rsid w:val="00331CCB"/>
    <w:rsid w:val="00331DEA"/>
    <w:rsid w:val="00331DF4"/>
    <w:rsid w:val="00331F4E"/>
    <w:rsid w:val="00331F6C"/>
    <w:rsid w:val="00331F75"/>
    <w:rsid w:val="00332044"/>
    <w:rsid w:val="00332106"/>
    <w:rsid w:val="003321FB"/>
    <w:rsid w:val="0033229D"/>
    <w:rsid w:val="00332491"/>
    <w:rsid w:val="00332593"/>
    <w:rsid w:val="003325D6"/>
    <w:rsid w:val="00332602"/>
    <w:rsid w:val="0033265A"/>
    <w:rsid w:val="003326AE"/>
    <w:rsid w:val="003326B6"/>
    <w:rsid w:val="00332784"/>
    <w:rsid w:val="003327CC"/>
    <w:rsid w:val="00332873"/>
    <w:rsid w:val="0033296B"/>
    <w:rsid w:val="00332AA7"/>
    <w:rsid w:val="00332B42"/>
    <w:rsid w:val="00332BE1"/>
    <w:rsid w:val="00332BE9"/>
    <w:rsid w:val="00333101"/>
    <w:rsid w:val="00333180"/>
    <w:rsid w:val="00333194"/>
    <w:rsid w:val="00333218"/>
    <w:rsid w:val="00333254"/>
    <w:rsid w:val="003332FB"/>
    <w:rsid w:val="0033338E"/>
    <w:rsid w:val="0033341D"/>
    <w:rsid w:val="003336FB"/>
    <w:rsid w:val="0033379D"/>
    <w:rsid w:val="003337D7"/>
    <w:rsid w:val="00333804"/>
    <w:rsid w:val="0033381E"/>
    <w:rsid w:val="003338D6"/>
    <w:rsid w:val="00333A5E"/>
    <w:rsid w:val="00333BCA"/>
    <w:rsid w:val="00333C71"/>
    <w:rsid w:val="00333C9D"/>
    <w:rsid w:val="00333F44"/>
    <w:rsid w:val="00333F8F"/>
    <w:rsid w:val="003340E4"/>
    <w:rsid w:val="00334173"/>
    <w:rsid w:val="00334375"/>
    <w:rsid w:val="0033449F"/>
    <w:rsid w:val="003344C0"/>
    <w:rsid w:val="003344C6"/>
    <w:rsid w:val="00334533"/>
    <w:rsid w:val="0033453D"/>
    <w:rsid w:val="00334542"/>
    <w:rsid w:val="0033454D"/>
    <w:rsid w:val="00334685"/>
    <w:rsid w:val="00334729"/>
    <w:rsid w:val="0033473D"/>
    <w:rsid w:val="00334929"/>
    <w:rsid w:val="003349C8"/>
    <w:rsid w:val="00334D2D"/>
    <w:rsid w:val="00334EDD"/>
    <w:rsid w:val="00334F73"/>
    <w:rsid w:val="003350E6"/>
    <w:rsid w:val="00335114"/>
    <w:rsid w:val="003351C0"/>
    <w:rsid w:val="0033535C"/>
    <w:rsid w:val="0033555F"/>
    <w:rsid w:val="00335586"/>
    <w:rsid w:val="00335587"/>
    <w:rsid w:val="0033567F"/>
    <w:rsid w:val="00335759"/>
    <w:rsid w:val="0033586A"/>
    <w:rsid w:val="00335CE9"/>
    <w:rsid w:val="00335D79"/>
    <w:rsid w:val="00335E01"/>
    <w:rsid w:val="00335E16"/>
    <w:rsid w:val="00336076"/>
    <w:rsid w:val="0033623C"/>
    <w:rsid w:val="0033627D"/>
    <w:rsid w:val="00336326"/>
    <w:rsid w:val="00336424"/>
    <w:rsid w:val="0033656E"/>
    <w:rsid w:val="003367EC"/>
    <w:rsid w:val="00336F39"/>
    <w:rsid w:val="00336FE3"/>
    <w:rsid w:val="00337049"/>
    <w:rsid w:val="003370C3"/>
    <w:rsid w:val="003370FC"/>
    <w:rsid w:val="00337188"/>
    <w:rsid w:val="0033719D"/>
    <w:rsid w:val="003371B0"/>
    <w:rsid w:val="003371F9"/>
    <w:rsid w:val="00337252"/>
    <w:rsid w:val="003375AE"/>
    <w:rsid w:val="003375D9"/>
    <w:rsid w:val="0033781F"/>
    <w:rsid w:val="003378B9"/>
    <w:rsid w:val="00337A1E"/>
    <w:rsid w:val="00337BDF"/>
    <w:rsid w:val="00337C2A"/>
    <w:rsid w:val="00337CB4"/>
    <w:rsid w:val="00337F2B"/>
    <w:rsid w:val="00337F3A"/>
    <w:rsid w:val="0034025B"/>
    <w:rsid w:val="0034030B"/>
    <w:rsid w:val="0034031D"/>
    <w:rsid w:val="0034065C"/>
    <w:rsid w:val="0034070F"/>
    <w:rsid w:val="0034092E"/>
    <w:rsid w:val="00340964"/>
    <w:rsid w:val="00340C30"/>
    <w:rsid w:val="00340C41"/>
    <w:rsid w:val="00340CD9"/>
    <w:rsid w:val="00340DA4"/>
    <w:rsid w:val="00340DAC"/>
    <w:rsid w:val="00340F34"/>
    <w:rsid w:val="00340F5F"/>
    <w:rsid w:val="00341076"/>
    <w:rsid w:val="003410D1"/>
    <w:rsid w:val="003410DC"/>
    <w:rsid w:val="00341130"/>
    <w:rsid w:val="003413C1"/>
    <w:rsid w:val="00341401"/>
    <w:rsid w:val="00341454"/>
    <w:rsid w:val="00341645"/>
    <w:rsid w:val="003419D6"/>
    <w:rsid w:val="003419EE"/>
    <w:rsid w:val="00341ACD"/>
    <w:rsid w:val="00341B3C"/>
    <w:rsid w:val="00341C83"/>
    <w:rsid w:val="00341D38"/>
    <w:rsid w:val="00341DBC"/>
    <w:rsid w:val="00341E20"/>
    <w:rsid w:val="00341EC4"/>
    <w:rsid w:val="00341F46"/>
    <w:rsid w:val="00342155"/>
    <w:rsid w:val="00342229"/>
    <w:rsid w:val="0034232F"/>
    <w:rsid w:val="003423B2"/>
    <w:rsid w:val="003423E5"/>
    <w:rsid w:val="00342459"/>
    <w:rsid w:val="0034258A"/>
    <w:rsid w:val="003426C9"/>
    <w:rsid w:val="00342733"/>
    <w:rsid w:val="003428F7"/>
    <w:rsid w:val="003429C2"/>
    <w:rsid w:val="003429C4"/>
    <w:rsid w:val="003429FE"/>
    <w:rsid w:val="00342A19"/>
    <w:rsid w:val="00342A62"/>
    <w:rsid w:val="00342A72"/>
    <w:rsid w:val="00342C23"/>
    <w:rsid w:val="00342C2D"/>
    <w:rsid w:val="00342C32"/>
    <w:rsid w:val="00342C36"/>
    <w:rsid w:val="00343041"/>
    <w:rsid w:val="003430C3"/>
    <w:rsid w:val="003430F9"/>
    <w:rsid w:val="00343124"/>
    <w:rsid w:val="00343128"/>
    <w:rsid w:val="0034323E"/>
    <w:rsid w:val="00343694"/>
    <w:rsid w:val="00343746"/>
    <w:rsid w:val="0034381D"/>
    <w:rsid w:val="00343847"/>
    <w:rsid w:val="00343888"/>
    <w:rsid w:val="003439DA"/>
    <w:rsid w:val="00343A01"/>
    <w:rsid w:val="00343AF6"/>
    <w:rsid w:val="00343B4D"/>
    <w:rsid w:val="00343C8B"/>
    <w:rsid w:val="00343D20"/>
    <w:rsid w:val="00343F1F"/>
    <w:rsid w:val="00344004"/>
    <w:rsid w:val="00344020"/>
    <w:rsid w:val="00344049"/>
    <w:rsid w:val="00344309"/>
    <w:rsid w:val="00344412"/>
    <w:rsid w:val="0034449A"/>
    <w:rsid w:val="003445AB"/>
    <w:rsid w:val="003445F4"/>
    <w:rsid w:val="0034465C"/>
    <w:rsid w:val="003446AF"/>
    <w:rsid w:val="003446B0"/>
    <w:rsid w:val="0034472B"/>
    <w:rsid w:val="0034479D"/>
    <w:rsid w:val="00344829"/>
    <w:rsid w:val="0034487F"/>
    <w:rsid w:val="003448FC"/>
    <w:rsid w:val="00344903"/>
    <w:rsid w:val="00344954"/>
    <w:rsid w:val="003449AB"/>
    <w:rsid w:val="003449CF"/>
    <w:rsid w:val="00344BA9"/>
    <w:rsid w:val="00344C4A"/>
    <w:rsid w:val="00344CA1"/>
    <w:rsid w:val="00344CA8"/>
    <w:rsid w:val="00344DBD"/>
    <w:rsid w:val="00344DFB"/>
    <w:rsid w:val="00344E45"/>
    <w:rsid w:val="00344E57"/>
    <w:rsid w:val="00344E5B"/>
    <w:rsid w:val="00344EA1"/>
    <w:rsid w:val="00344ECB"/>
    <w:rsid w:val="003452EC"/>
    <w:rsid w:val="0034556E"/>
    <w:rsid w:val="00345625"/>
    <w:rsid w:val="0034564C"/>
    <w:rsid w:val="0034565B"/>
    <w:rsid w:val="0034573C"/>
    <w:rsid w:val="0034575C"/>
    <w:rsid w:val="003457E6"/>
    <w:rsid w:val="003458E3"/>
    <w:rsid w:val="0034590C"/>
    <w:rsid w:val="003459AF"/>
    <w:rsid w:val="00345B97"/>
    <w:rsid w:val="00345B98"/>
    <w:rsid w:val="00345BDF"/>
    <w:rsid w:val="00345D3E"/>
    <w:rsid w:val="00345E13"/>
    <w:rsid w:val="00346148"/>
    <w:rsid w:val="003461A9"/>
    <w:rsid w:val="003461D7"/>
    <w:rsid w:val="0034620F"/>
    <w:rsid w:val="003462E8"/>
    <w:rsid w:val="00346313"/>
    <w:rsid w:val="0034638B"/>
    <w:rsid w:val="00346400"/>
    <w:rsid w:val="00346433"/>
    <w:rsid w:val="003464AD"/>
    <w:rsid w:val="00346512"/>
    <w:rsid w:val="003465BD"/>
    <w:rsid w:val="003465E5"/>
    <w:rsid w:val="00346A06"/>
    <w:rsid w:val="00346AC6"/>
    <w:rsid w:val="00346AD1"/>
    <w:rsid w:val="00346B91"/>
    <w:rsid w:val="00346C77"/>
    <w:rsid w:val="00346FE5"/>
    <w:rsid w:val="00347006"/>
    <w:rsid w:val="003471C1"/>
    <w:rsid w:val="0034758B"/>
    <w:rsid w:val="00347627"/>
    <w:rsid w:val="0034763D"/>
    <w:rsid w:val="00347759"/>
    <w:rsid w:val="00347A10"/>
    <w:rsid w:val="00347A54"/>
    <w:rsid w:val="00347B52"/>
    <w:rsid w:val="00347CA6"/>
    <w:rsid w:val="00347D86"/>
    <w:rsid w:val="00347DCD"/>
    <w:rsid w:val="00347EBE"/>
    <w:rsid w:val="00347FEC"/>
    <w:rsid w:val="0035004F"/>
    <w:rsid w:val="00350082"/>
    <w:rsid w:val="003500AD"/>
    <w:rsid w:val="00350150"/>
    <w:rsid w:val="00350185"/>
    <w:rsid w:val="00350244"/>
    <w:rsid w:val="00350394"/>
    <w:rsid w:val="003504AB"/>
    <w:rsid w:val="0035054B"/>
    <w:rsid w:val="00350724"/>
    <w:rsid w:val="00350793"/>
    <w:rsid w:val="00350834"/>
    <w:rsid w:val="003509CD"/>
    <w:rsid w:val="003509EA"/>
    <w:rsid w:val="00350BF4"/>
    <w:rsid w:val="00350CC5"/>
    <w:rsid w:val="00350E6E"/>
    <w:rsid w:val="00350F77"/>
    <w:rsid w:val="00351097"/>
    <w:rsid w:val="003510A2"/>
    <w:rsid w:val="00351129"/>
    <w:rsid w:val="003511D8"/>
    <w:rsid w:val="003512E6"/>
    <w:rsid w:val="00351513"/>
    <w:rsid w:val="00351577"/>
    <w:rsid w:val="003515E7"/>
    <w:rsid w:val="00351622"/>
    <w:rsid w:val="00351681"/>
    <w:rsid w:val="003516E6"/>
    <w:rsid w:val="003517EC"/>
    <w:rsid w:val="00351A2E"/>
    <w:rsid w:val="00351ACE"/>
    <w:rsid w:val="00351BD8"/>
    <w:rsid w:val="00351D31"/>
    <w:rsid w:val="00351E95"/>
    <w:rsid w:val="00351EA5"/>
    <w:rsid w:val="00351F05"/>
    <w:rsid w:val="003521BC"/>
    <w:rsid w:val="0035220F"/>
    <w:rsid w:val="003522D4"/>
    <w:rsid w:val="00352315"/>
    <w:rsid w:val="003523BA"/>
    <w:rsid w:val="003523D9"/>
    <w:rsid w:val="003523F0"/>
    <w:rsid w:val="003526DB"/>
    <w:rsid w:val="003527E2"/>
    <w:rsid w:val="0035289D"/>
    <w:rsid w:val="003528B9"/>
    <w:rsid w:val="00352950"/>
    <w:rsid w:val="003529B6"/>
    <w:rsid w:val="00352A21"/>
    <w:rsid w:val="00352ABF"/>
    <w:rsid w:val="00352B06"/>
    <w:rsid w:val="00352B30"/>
    <w:rsid w:val="00352BC2"/>
    <w:rsid w:val="00352BE8"/>
    <w:rsid w:val="00352DE8"/>
    <w:rsid w:val="00352EE7"/>
    <w:rsid w:val="00352F31"/>
    <w:rsid w:val="00352F3D"/>
    <w:rsid w:val="00352FCF"/>
    <w:rsid w:val="00352FDD"/>
    <w:rsid w:val="0035306E"/>
    <w:rsid w:val="00353100"/>
    <w:rsid w:val="00353120"/>
    <w:rsid w:val="00353121"/>
    <w:rsid w:val="00353156"/>
    <w:rsid w:val="00353183"/>
    <w:rsid w:val="00353276"/>
    <w:rsid w:val="0035338A"/>
    <w:rsid w:val="00353477"/>
    <w:rsid w:val="003534CD"/>
    <w:rsid w:val="00353628"/>
    <w:rsid w:val="0035362D"/>
    <w:rsid w:val="00353879"/>
    <w:rsid w:val="00353915"/>
    <w:rsid w:val="003539D1"/>
    <w:rsid w:val="00353A6F"/>
    <w:rsid w:val="00353A72"/>
    <w:rsid w:val="00353CBD"/>
    <w:rsid w:val="00353D48"/>
    <w:rsid w:val="00353D8F"/>
    <w:rsid w:val="00353DA2"/>
    <w:rsid w:val="00353E01"/>
    <w:rsid w:val="00353E3E"/>
    <w:rsid w:val="003540AC"/>
    <w:rsid w:val="0035422C"/>
    <w:rsid w:val="0035427C"/>
    <w:rsid w:val="003542DB"/>
    <w:rsid w:val="00354338"/>
    <w:rsid w:val="0035436F"/>
    <w:rsid w:val="003543BF"/>
    <w:rsid w:val="00354415"/>
    <w:rsid w:val="00354457"/>
    <w:rsid w:val="00354459"/>
    <w:rsid w:val="00354461"/>
    <w:rsid w:val="003545CB"/>
    <w:rsid w:val="003545EE"/>
    <w:rsid w:val="00354726"/>
    <w:rsid w:val="00354952"/>
    <w:rsid w:val="00354968"/>
    <w:rsid w:val="003549AA"/>
    <w:rsid w:val="003549B3"/>
    <w:rsid w:val="00354ADD"/>
    <w:rsid w:val="00354B85"/>
    <w:rsid w:val="00354BF7"/>
    <w:rsid w:val="00354BFA"/>
    <w:rsid w:val="00354D30"/>
    <w:rsid w:val="00355168"/>
    <w:rsid w:val="0035523C"/>
    <w:rsid w:val="00355316"/>
    <w:rsid w:val="00355327"/>
    <w:rsid w:val="00355341"/>
    <w:rsid w:val="00355588"/>
    <w:rsid w:val="003557A7"/>
    <w:rsid w:val="00355876"/>
    <w:rsid w:val="003558AC"/>
    <w:rsid w:val="003558D4"/>
    <w:rsid w:val="00355989"/>
    <w:rsid w:val="00355A02"/>
    <w:rsid w:val="00355A1D"/>
    <w:rsid w:val="00355BC5"/>
    <w:rsid w:val="00355DFA"/>
    <w:rsid w:val="00355ECB"/>
    <w:rsid w:val="00355F4F"/>
    <w:rsid w:val="00355FA8"/>
    <w:rsid w:val="00355FE9"/>
    <w:rsid w:val="00356039"/>
    <w:rsid w:val="0035627A"/>
    <w:rsid w:val="00356289"/>
    <w:rsid w:val="003562D0"/>
    <w:rsid w:val="00356339"/>
    <w:rsid w:val="00356574"/>
    <w:rsid w:val="0035658D"/>
    <w:rsid w:val="003565B6"/>
    <w:rsid w:val="00356708"/>
    <w:rsid w:val="0035680F"/>
    <w:rsid w:val="0035681B"/>
    <w:rsid w:val="00356829"/>
    <w:rsid w:val="00356870"/>
    <w:rsid w:val="003568F3"/>
    <w:rsid w:val="00356AD1"/>
    <w:rsid w:val="00356ADE"/>
    <w:rsid w:val="00356BC9"/>
    <w:rsid w:val="00356C78"/>
    <w:rsid w:val="00356C96"/>
    <w:rsid w:val="00356D57"/>
    <w:rsid w:val="00356EB5"/>
    <w:rsid w:val="00356F28"/>
    <w:rsid w:val="00356F54"/>
    <w:rsid w:val="00356FB5"/>
    <w:rsid w:val="0035702D"/>
    <w:rsid w:val="00357059"/>
    <w:rsid w:val="0035715C"/>
    <w:rsid w:val="0035740E"/>
    <w:rsid w:val="00357434"/>
    <w:rsid w:val="003575A2"/>
    <w:rsid w:val="00357654"/>
    <w:rsid w:val="00357701"/>
    <w:rsid w:val="003578B7"/>
    <w:rsid w:val="00357A47"/>
    <w:rsid w:val="00357A72"/>
    <w:rsid w:val="00357B54"/>
    <w:rsid w:val="00357B57"/>
    <w:rsid w:val="00357BBC"/>
    <w:rsid w:val="00357BD6"/>
    <w:rsid w:val="00357C36"/>
    <w:rsid w:val="00357C73"/>
    <w:rsid w:val="00357D3C"/>
    <w:rsid w:val="00357D89"/>
    <w:rsid w:val="00357DB4"/>
    <w:rsid w:val="00357DD3"/>
    <w:rsid w:val="00357E50"/>
    <w:rsid w:val="00360094"/>
    <w:rsid w:val="003600B2"/>
    <w:rsid w:val="0036030B"/>
    <w:rsid w:val="00360417"/>
    <w:rsid w:val="0036047F"/>
    <w:rsid w:val="003604AC"/>
    <w:rsid w:val="00360625"/>
    <w:rsid w:val="003606D9"/>
    <w:rsid w:val="003607D6"/>
    <w:rsid w:val="00360AAE"/>
    <w:rsid w:val="00360B02"/>
    <w:rsid w:val="00360B44"/>
    <w:rsid w:val="00360C61"/>
    <w:rsid w:val="00360C99"/>
    <w:rsid w:val="003610E5"/>
    <w:rsid w:val="0036137B"/>
    <w:rsid w:val="003613F6"/>
    <w:rsid w:val="00361424"/>
    <w:rsid w:val="00361473"/>
    <w:rsid w:val="003615D3"/>
    <w:rsid w:val="00361647"/>
    <w:rsid w:val="00361745"/>
    <w:rsid w:val="003617B1"/>
    <w:rsid w:val="003618B3"/>
    <w:rsid w:val="00361B94"/>
    <w:rsid w:val="00361C88"/>
    <w:rsid w:val="00361CFF"/>
    <w:rsid w:val="00361D17"/>
    <w:rsid w:val="00361D53"/>
    <w:rsid w:val="00361D6C"/>
    <w:rsid w:val="00361F33"/>
    <w:rsid w:val="00361F94"/>
    <w:rsid w:val="00361FB7"/>
    <w:rsid w:val="0036206F"/>
    <w:rsid w:val="003620A1"/>
    <w:rsid w:val="00362206"/>
    <w:rsid w:val="00362359"/>
    <w:rsid w:val="003623B4"/>
    <w:rsid w:val="00362497"/>
    <w:rsid w:val="003628F9"/>
    <w:rsid w:val="003629A7"/>
    <w:rsid w:val="003629F2"/>
    <w:rsid w:val="00362A30"/>
    <w:rsid w:val="00362A76"/>
    <w:rsid w:val="00362C20"/>
    <w:rsid w:val="00362CBD"/>
    <w:rsid w:val="00362CDE"/>
    <w:rsid w:val="00362EB7"/>
    <w:rsid w:val="003630D6"/>
    <w:rsid w:val="00363161"/>
    <w:rsid w:val="003631BF"/>
    <w:rsid w:val="00363276"/>
    <w:rsid w:val="0036341E"/>
    <w:rsid w:val="003634F3"/>
    <w:rsid w:val="003634FB"/>
    <w:rsid w:val="0036385C"/>
    <w:rsid w:val="00363880"/>
    <w:rsid w:val="00363969"/>
    <w:rsid w:val="0036396E"/>
    <w:rsid w:val="00363996"/>
    <w:rsid w:val="00363AE6"/>
    <w:rsid w:val="00363B3C"/>
    <w:rsid w:val="00363B89"/>
    <w:rsid w:val="00363C4D"/>
    <w:rsid w:val="00363D19"/>
    <w:rsid w:val="00363DD6"/>
    <w:rsid w:val="00364014"/>
    <w:rsid w:val="0036401E"/>
    <w:rsid w:val="003641C8"/>
    <w:rsid w:val="0036426C"/>
    <w:rsid w:val="003643B5"/>
    <w:rsid w:val="00364578"/>
    <w:rsid w:val="0036460D"/>
    <w:rsid w:val="00364690"/>
    <w:rsid w:val="0036470B"/>
    <w:rsid w:val="003647AA"/>
    <w:rsid w:val="003647AF"/>
    <w:rsid w:val="0036482B"/>
    <w:rsid w:val="0036486C"/>
    <w:rsid w:val="003649BA"/>
    <w:rsid w:val="00364B4E"/>
    <w:rsid w:val="00364B7D"/>
    <w:rsid w:val="00364D1D"/>
    <w:rsid w:val="00365043"/>
    <w:rsid w:val="00365134"/>
    <w:rsid w:val="0036514A"/>
    <w:rsid w:val="003652E6"/>
    <w:rsid w:val="003653FA"/>
    <w:rsid w:val="0036548D"/>
    <w:rsid w:val="003656C1"/>
    <w:rsid w:val="003656C4"/>
    <w:rsid w:val="00365918"/>
    <w:rsid w:val="003659FE"/>
    <w:rsid w:val="00365DD1"/>
    <w:rsid w:val="00365F83"/>
    <w:rsid w:val="00366155"/>
    <w:rsid w:val="00366159"/>
    <w:rsid w:val="00366554"/>
    <w:rsid w:val="0036662C"/>
    <w:rsid w:val="0036667E"/>
    <w:rsid w:val="003666C8"/>
    <w:rsid w:val="00366881"/>
    <w:rsid w:val="00366C73"/>
    <w:rsid w:val="00366CE1"/>
    <w:rsid w:val="00366E16"/>
    <w:rsid w:val="00366F0C"/>
    <w:rsid w:val="00367023"/>
    <w:rsid w:val="00367183"/>
    <w:rsid w:val="003671B5"/>
    <w:rsid w:val="0036727D"/>
    <w:rsid w:val="0036728B"/>
    <w:rsid w:val="003673F5"/>
    <w:rsid w:val="00367424"/>
    <w:rsid w:val="00367506"/>
    <w:rsid w:val="0036753B"/>
    <w:rsid w:val="00367584"/>
    <w:rsid w:val="003675AE"/>
    <w:rsid w:val="003675DA"/>
    <w:rsid w:val="00367711"/>
    <w:rsid w:val="00367971"/>
    <w:rsid w:val="00367A2C"/>
    <w:rsid w:val="00367AE3"/>
    <w:rsid w:val="00367B26"/>
    <w:rsid w:val="00367C68"/>
    <w:rsid w:val="00367DFA"/>
    <w:rsid w:val="00367E2E"/>
    <w:rsid w:val="00367F4D"/>
    <w:rsid w:val="00367F5D"/>
    <w:rsid w:val="00367F67"/>
    <w:rsid w:val="00370051"/>
    <w:rsid w:val="00370055"/>
    <w:rsid w:val="003700C4"/>
    <w:rsid w:val="0037030F"/>
    <w:rsid w:val="003704DB"/>
    <w:rsid w:val="00370506"/>
    <w:rsid w:val="00370538"/>
    <w:rsid w:val="003705F5"/>
    <w:rsid w:val="003707E1"/>
    <w:rsid w:val="003707FC"/>
    <w:rsid w:val="0037088E"/>
    <w:rsid w:val="0037097F"/>
    <w:rsid w:val="00370BF3"/>
    <w:rsid w:val="00370C31"/>
    <w:rsid w:val="0037103C"/>
    <w:rsid w:val="00371061"/>
    <w:rsid w:val="00371338"/>
    <w:rsid w:val="003714CC"/>
    <w:rsid w:val="00371517"/>
    <w:rsid w:val="003716E2"/>
    <w:rsid w:val="00371764"/>
    <w:rsid w:val="00371960"/>
    <w:rsid w:val="00371A09"/>
    <w:rsid w:val="00371A41"/>
    <w:rsid w:val="00371B1C"/>
    <w:rsid w:val="00371C47"/>
    <w:rsid w:val="00371CE1"/>
    <w:rsid w:val="00371E0E"/>
    <w:rsid w:val="00372007"/>
    <w:rsid w:val="00372070"/>
    <w:rsid w:val="0037208A"/>
    <w:rsid w:val="0037210B"/>
    <w:rsid w:val="00372160"/>
    <w:rsid w:val="003721AC"/>
    <w:rsid w:val="0037226E"/>
    <w:rsid w:val="003722A8"/>
    <w:rsid w:val="003722D6"/>
    <w:rsid w:val="00372337"/>
    <w:rsid w:val="00372355"/>
    <w:rsid w:val="003723D4"/>
    <w:rsid w:val="003723DC"/>
    <w:rsid w:val="003723E5"/>
    <w:rsid w:val="0037246D"/>
    <w:rsid w:val="0037254E"/>
    <w:rsid w:val="00372608"/>
    <w:rsid w:val="00372644"/>
    <w:rsid w:val="00372673"/>
    <w:rsid w:val="00372674"/>
    <w:rsid w:val="003727C5"/>
    <w:rsid w:val="003727D4"/>
    <w:rsid w:val="0037289C"/>
    <w:rsid w:val="0037290B"/>
    <w:rsid w:val="00372972"/>
    <w:rsid w:val="00372977"/>
    <w:rsid w:val="00372AAD"/>
    <w:rsid w:val="00372B16"/>
    <w:rsid w:val="00372B37"/>
    <w:rsid w:val="00372BEB"/>
    <w:rsid w:val="00372CBF"/>
    <w:rsid w:val="00372EBB"/>
    <w:rsid w:val="00372ECA"/>
    <w:rsid w:val="00372F36"/>
    <w:rsid w:val="00372F6C"/>
    <w:rsid w:val="0037320A"/>
    <w:rsid w:val="0037324B"/>
    <w:rsid w:val="00373269"/>
    <w:rsid w:val="0037339C"/>
    <w:rsid w:val="003733CF"/>
    <w:rsid w:val="003733D1"/>
    <w:rsid w:val="003733FD"/>
    <w:rsid w:val="00373418"/>
    <w:rsid w:val="00373452"/>
    <w:rsid w:val="0037385D"/>
    <w:rsid w:val="003738E1"/>
    <w:rsid w:val="00373923"/>
    <w:rsid w:val="0037393A"/>
    <w:rsid w:val="003739B8"/>
    <w:rsid w:val="003739E3"/>
    <w:rsid w:val="00373A81"/>
    <w:rsid w:val="00373ACC"/>
    <w:rsid w:val="00373C42"/>
    <w:rsid w:val="00373D2E"/>
    <w:rsid w:val="00373D5C"/>
    <w:rsid w:val="00373E81"/>
    <w:rsid w:val="00373F95"/>
    <w:rsid w:val="00374127"/>
    <w:rsid w:val="00374185"/>
    <w:rsid w:val="00374197"/>
    <w:rsid w:val="0037425B"/>
    <w:rsid w:val="0037434C"/>
    <w:rsid w:val="00374362"/>
    <w:rsid w:val="00374382"/>
    <w:rsid w:val="00374412"/>
    <w:rsid w:val="00374528"/>
    <w:rsid w:val="00374625"/>
    <w:rsid w:val="0037488F"/>
    <w:rsid w:val="003749C6"/>
    <w:rsid w:val="00374A22"/>
    <w:rsid w:val="00374AA4"/>
    <w:rsid w:val="00374AEA"/>
    <w:rsid w:val="00374B9E"/>
    <w:rsid w:val="00374C82"/>
    <w:rsid w:val="00374CD7"/>
    <w:rsid w:val="00374D3D"/>
    <w:rsid w:val="00374D87"/>
    <w:rsid w:val="00374DFB"/>
    <w:rsid w:val="00374E38"/>
    <w:rsid w:val="00374E7A"/>
    <w:rsid w:val="0037505B"/>
    <w:rsid w:val="003750DF"/>
    <w:rsid w:val="0037517B"/>
    <w:rsid w:val="00375297"/>
    <w:rsid w:val="00375378"/>
    <w:rsid w:val="003753E7"/>
    <w:rsid w:val="00375405"/>
    <w:rsid w:val="0037545A"/>
    <w:rsid w:val="003755CC"/>
    <w:rsid w:val="003755E4"/>
    <w:rsid w:val="00375764"/>
    <w:rsid w:val="00375900"/>
    <w:rsid w:val="003759AA"/>
    <w:rsid w:val="003759D5"/>
    <w:rsid w:val="003759FF"/>
    <w:rsid w:val="00375A6C"/>
    <w:rsid w:val="00375AD4"/>
    <w:rsid w:val="00375CE8"/>
    <w:rsid w:val="00375D1D"/>
    <w:rsid w:val="00375DB5"/>
    <w:rsid w:val="00375FB9"/>
    <w:rsid w:val="00376062"/>
    <w:rsid w:val="003760BC"/>
    <w:rsid w:val="0037610D"/>
    <w:rsid w:val="003761B0"/>
    <w:rsid w:val="00376297"/>
    <w:rsid w:val="00376366"/>
    <w:rsid w:val="0037639E"/>
    <w:rsid w:val="00376419"/>
    <w:rsid w:val="0037659B"/>
    <w:rsid w:val="003765E3"/>
    <w:rsid w:val="00376672"/>
    <w:rsid w:val="00376675"/>
    <w:rsid w:val="0037668C"/>
    <w:rsid w:val="003766F4"/>
    <w:rsid w:val="003767B9"/>
    <w:rsid w:val="003768FC"/>
    <w:rsid w:val="0037692E"/>
    <w:rsid w:val="003769D9"/>
    <w:rsid w:val="00376A45"/>
    <w:rsid w:val="00376F33"/>
    <w:rsid w:val="00376F86"/>
    <w:rsid w:val="00376FD4"/>
    <w:rsid w:val="0037700D"/>
    <w:rsid w:val="003770DE"/>
    <w:rsid w:val="00377170"/>
    <w:rsid w:val="00377283"/>
    <w:rsid w:val="00377739"/>
    <w:rsid w:val="00377743"/>
    <w:rsid w:val="0037783B"/>
    <w:rsid w:val="00377C0B"/>
    <w:rsid w:val="00377C16"/>
    <w:rsid w:val="00377E2B"/>
    <w:rsid w:val="00377E99"/>
    <w:rsid w:val="00377EBD"/>
    <w:rsid w:val="00380099"/>
    <w:rsid w:val="003800AF"/>
    <w:rsid w:val="0038026D"/>
    <w:rsid w:val="0038030C"/>
    <w:rsid w:val="0038068B"/>
    <w:rsid w:val="003806C6"/>
    <w:rsid w:val="003806CB"/>
    <w:rsid w:val="00380703"/>
    <w:rsid w:val="00380777"/>
    <w:rsid w:val="00380794"/>
    <w:rsid w:val="0038081F"/>
    <w:rsid w:val="003808C7"/>
    <w:rsid w:val="00380B5C"/>
    <w:rsid w:val="00380C69"/>
    <w:rsid w:val="00380CD8"/>
    <w:rsid w:val="00380E04"/>
    <w:rsid w:val="00380E4B"/>
    <w:rsid w:val="00380F12"/>
    <w:rsid w:val="00381239"/>
    <w:rsid w:val="00381241"/>
    <w:rsid w:val="00381674"/>
    <w:rsid w:val="00381868"/>
    <w:rsid w:val="0038196A"/>
    <w:rsid w:val="00381980"/>
    <w:rsid w:val="00381AA4"/>
    <w:rsid w:val="00381BA1"/>
    <w:rsid w:val="00381BD4"/>
    <w:rsid w:val="00381C0D"/>
    <w:rsid w:val="00381CAC"/>
    <w:rsid w:val="00381EEB"/>
    <w:rsid w:val="00381FD4"/>
    <w:rsid w:val="00381FE3"/>
    <w:rsid w:val="0038200A"/>
    <w:rsid w:val="00382095"/>
    <w:rsid w:val="0038225A"/>
    <w:rsid w:val="0038225E"/>
    <w:rsid w:val="0038228D"/>
    <w:rsid w:val="003824D4"/>
    <w:rsid w:val="0038252C"/>
    <w:rsid w:val="0038255F"/>
    <w:rsid w:val="00382572"/>
    <w:rsid w:val="0038257E"/>
    <w:rsid w:val="003825DE"/>
    <w:rsid w:val="003826DA"/>
    <w:rsid w:val="00382743"/>
    <w:rsid w:val="003828D4"/>
    <w:rsid w:val="0038299C"/>
    <w:rsid w:val="00382A0B"/>
    <w:rsid w:val="00382AF0"/>
    <w:rsid w:val="00382B6B"/>
    <w:rsid w:val="00382B80"/>
    <w:rsid w:val="00382BBF"/>
    <w:rsid w:val="00382C3C"/>
    <w:rsid w:val="00382D9C"/>
    <w:rsid w:val="00382ED8"/>
    <w:rsid w:val="00382F01"/>
    <w:rsid w:val="00382F55"/>
    <w:rsid w:val="00382FE1"/>
    <w:rsid w:val="003831F7"/>
    <w:rsid w:val="0038328B"/>
    <w:rsid w:val="00383344"/>
    <w:rsid w:val="00383390"/>
    <w:rsid w:val="003833CF"/>
    <w:rsid w:val="00383438"/>
    <w:rsid w:val="00383445"/>
    <w:rsid w:val="003834DB"/>
    <w:rsid w:val="0038350D"/>
    <w:rsid w:val="0038358F"/>
    <w:rsid w:val="00383641"/>
    <w:rsid w:val="0038385D"/>
    <w:rsid w:val="003838A8"/>
    <w:rsid w:val="003838C8"/>
    <w:rsid w:val="003839D8"/>
    <w:rsid w:val="00383B32"/>
    <w:rsid w:val="00383C63"/>
    <w:rsid w:val="00383CE6"/>
    <w:rsid w:val="00383D34"/>
    <w:rsid w:val="00383E62"/>
    <w:rsid w:val="00383F24"/>
    <w:rsid w:val="00383F86"/>
    <w:rsid w:val="00384168"/>
    <w:rsid w:val="00384170"/>
    <w:rsid w:val="003842F9"/>
    <w:rsid w:val="003843B4"/>
    <w:rsid w:val="0038444B"/>
    <w:rsid w:val="003844D0"/>
    <w:rsid w:val="00384619"/>
    <w:rsid w:val="0038492A"/>
    <w:rsid w:val="00384AC3"/>
    <w:rsid w:val="00384C1B"/>
    <w:rsid w:val="00384CD6"/>
    <w:rsid w:val="00384D36"/>
    <w:rsid w:val="00384E9A"/>
    <w:rsid w:val="00384FC5"/>
    <w:rsid w:val="00385023"/>
    <w:rsid w:val="00385158"/>
    <w:rsid w:val="00385248"/>
    <w:rsid w:val="003853A5"/>
    <w:rsid w:val="003854A0"/>
    <w:rsid w:val="00385592"/>
    <w:rsid w:val="0038560D"/>
    <w:rsid w:val="00385678"/>
    <w:rsid w:val="00385894"/>
    <w:rsid w:val="00385A65"/>
    <w:rsid w:val="00385AE4"/>
    <w:rsid w:val="00385B49"/>
    <w:rsid w:val="00385BB0"/>
    <w:rsid w:val="00385C96"/>
    <w:rsid w:val="00385D15"/>
    <w:rsid w:val="00385DF3"/>
    <w:rsid w:val="00385E85"/>
    <w:rsid w:val="00385EF7"/>
    <w:rsid w:val="00385F02"/>
    <w:rsid w:val="00385FAE"/>
    <w:rsid w:val="00386093"/>
    <w:rsid w:val="003861B3"/>
    <w:rsid w:val="003861CC"/>
    <w:rsid w:val="00386479"/>
    <w:rsid w:val="003864DE"/>
    <w:rsid w:val="0038651F"/>
    <w:rsid w:val="003866AE"/>
    <w:rsid w:val="003866DB"/>
    <w:rsid w:val="0038688B"/>
    <w:rsid w:val="003868F0"/>
    <w:rsid w:val="0038697F"/>
    <w:rsid w:val="00386A82"/>
    <w:rsid w:val="00386BB1"/>
    <w:rsid w:val="00386BEB"/>
    <w:rsid w:val="00386C01"/>
    <w:rsid w:val="00386DAA"/>
    <w:rsid w:val="00386E35"/>
    <w:rsid w:val="00386EF8"/>
    <w:rsid w:val="00387012"/>
    <w:rsid w:val="0038705A"/>
    <w:rsid w:val="003872C2"/>
    <w:rsid w:val="0038731A"/>
    <w:rsid w:val="0038738B"/>
    <w:rsid w:val="00387646"/>
    <w:rsid w:val="0038764F"/>
    <w:rsid w:val="00387678"/>
    <w:rsid w:val="003877D0"/>
    <w:rsid w:val="00387919"/>
    <w:rsid w:val="00387923"/>
    <w:rsid w:val="00387AC6"/>
    <w:rsid w:val="00387B83"/>
    <w:rsid w:val="00387BF3"/>
    <w:rsid w:val="00387C66"/>
    <w:rsid w:val="00387DF0"/>
    <w:rsid w:val="00387E36"/>
    <w:rsid w:val="00387F9E"/>
    <w:rsid w:val="00387FED"/>
    <w:rsid w:val="0039000B"/>
    <w:rsid w:val="003900C8"/>
    <w:rsid w:val="003901FD"/>
    <w:rsid w:val="00390321"/>
    <w:rsid w:val="00390358"/>
    <w:rsid w:val="003904F7"/>
    <w:rsid w:val="00390599"/>
    <w:rsid w:val="00390724"/>
    <w:rsid w:val="00390793"/>
    <w:rsid w:val="0039079D"/>
    <w:rsid w:val="003909AE"/>
    <w:rsid w:val="00390A65"/>
    <w:rsid w:val="00390AFA"/>
    <w:rsid w:val="00390C54"/>
    <w:rsid w:val="00390C85"/>
    <w:rsid w:val="00390D0D"/>
    <w:rsid w:val="00390E4A"/>
    <w:rsid w:val="00390EFF"/>
    <w:rsid w:val="00390F51"/>
    <w:rsid w:val="0039101D"/>
    <w:rsid w:val="00391032"/>
    <w:rsid w:val="0039109D"/>
    <w:rsid w:val="003910D0"/>
    <w:rsid w:val="00391176"/>
    <w:rsid w:val="003911AC"/>
    <w:rsid w:val="0039132E"/>
    <w:rsid w:val="00391416"/>
    <w:rsid w:val="00391438"/>
    <w:rsid w:val="003914E3"/>
    <w:rsid w:val="00391563"/>
    <w:rsid w:val="00391749"/>
    <w:rsid w:val="00391800"/>
    <w:rsid w:val="00391806"/>
    <w:rsid w:val="00391916"/>
    <w:rsid w:val="00391987"/>
    <w:rsid w:val="00391A52"/>
    <w:rsid w:val="00391D22"/>
    <w:rsid w:val="00391DAE"/>
    <w:rsid w:val="00391EFC"/>
    <w:rsid w:val="00391EFD"/>
    <w:rsid w:val="00391F05"/>
    <w:rsid w:val="00391FA8"/>
    <w:rsid w:val="003920F1"/>
    <w:rsid w:val="0039218B"/>
    <w:rsid w:val="003921A5"/>
    <w:rsid w:val="00392239"/>
    <w:rsid w:val="003922DF"/>
    <w:rsid w:val="003923B4"/>
    <w:rsid w:val="0039240C"/>
    <w:rsid w:val="0039241B"/>
    <w:rsid w:val="00392442"/>
    <w:rsid w:val="00392499"/>
    <w:rsid w:val="00392574"/>
    <w:rsid w:val="00392594"/>
    <w:rsid w:val="00392599"/>
    <w:rsid w:val="003925BC"/>
    <w:rsid w:val="0039270C"/>
    <w:rsid w:val="003927BB"/>
    <w:rsid w:val="003927D0"/>
    <w:rsid w:val="0039284D"/>
    <w:rsid w:val="00392B28"/>
    <w:rsid w:val="00392C13"/>
    <w:rsid w:val="00392CC2"/>
    <w:rsid w:val="00392E6A"/>
    <w:rsid w:val="00392FA0"/>
    <w:rsid w:val="00392FC8"/>
    <w:rsid w:val="003933CA"/>
    <w:rsid w:val="003934DA"/>
    <w:rsid w:val="00393507"/>
    <w:rsid w:val="00393693"/>
    <w:rsid w:val="0039371F"/>
    <w:rsid w:val="003937E7"/>
    <w:rsid w:val="00393816"/>
    <w:rsid w:val="00393985"/>
    <w:rsid w:val="0039399D"/>
    <w:rsid w:val="00393B4A"/>
    <w:rsid w:val="00393BDE"/>
    <w:rsid w:val="00393C15"/>
    <w:rsid w:val="00393C9B"/>
    <w:rsid w:val="00393D0F"/>
    <w:rsid w:val="00393E0F"/>
    <w:rsid w:val="00393E99"/>
    <w:rsid w:val="00393EF8"/>
    <w:rsid w:val="00393F0E"/>
    <w:rsid w:val="00394124"/>
    <w:rsid w:val="0039416F"/>
    <w:rsid w:val="00394341"/>
    <w:rsid w:val="00394359"/>
    <w:rsid w:val="00394478"/>
    <w:rsid w:val="0039454D"/>
    <w:rsid w:val="00394552"/>
    <w:rsid w:val="0039457A"/>
    <w:rsid w:val="00394594"/>
    <w:rsid w:val="00394618"/>
    <w:rsid w:val="003946D2"/>
    <w:rsid w:val="003948A7"/>
    <w:rsid w:val="00394912"/>
    <w:rsid w:val="00394AB2"/>
    <w:rsid w:val="00394AED"/>
    <w:rsid w:val="00394F7E"/>
    <w:rsid w:val="0039510F"/>
    <w:rsid w:val="003951CA"/>
    <w:rsid w:val="003955E7"/>
    <w:rsid w:val="00395767"/>
    <w:rsid w:val="00395787"/>
    <w:rsid w:val="003957AD"/>
    <w:rsid w:val="003957B6"/>
    <w:rsid w:val="003957DE"/>
    <w:rsid w:val="003957E8"/>
    <w:rsid w:val="0039585C"/>
    <w:rsid w:val="00395945"/>
    <w:rsid w:val="0039598A"/>
    <w:rsid w:val="003959BE"/>
    <w:rsid w:val="00395AFF"/>
    <w:rsid w:val="00395C2E"/>
    <w:rsid w:val="00395C3C"/>
    <w:rsid w:val="00395D76"/>
    <w:rsid w:val="0039618F"/>
    <w:rsid w:val="0039628E"/>
    <w:rsid w:val="0039632F"/>
    <w:rsid w:val="00396378"/>
    <w:rsid w:val="003963AF"/>
    <w:rsid w:val="003963EA"/>
    <w:rsid w:val="0039669B"/>
    <w:rsid w:val="00396760"/>
    <w:rsid w:val="003968E1"/>
    <w:rsid w:val="003968FB"/>
    <w:rsid w:val="00396B07"/>
    <w:rsid w:val="00396C0F"/>
    <w:rsid w:val="00396D85"/>
    <w:rsid w:val="00396F48"/>
    <w:rsid w:val="00396F53"/>
    <w:rsid w:val="00397035"/>
    <w:rsid w:val="003971C6"/>
    <w:rsid w:val="0039723E"/>
    <w:rsid w:val="00397397"/>
    <w:rsid w:val="00397441"/>
    <w:rsid w:val="003974A7"/>
    <w:rsid w:val="003974F1"/>
    <w:rsid w:val="0039764B"/>
    <w:rsid w:val="0039765F"/>
    <w:rsid w:val="0039774F"/>
    <w:rsid w:val="00397828"/>
    <w:rsid w:val="0039784B"/>
    <w:rsid w:val="00397872"/>
    <w:rsid w:val="003978EB"/>
    <w:rsid w:val="003979AC"/>
    <w:rsid w:val="003979B7"/>
    <w:rsid w:val="00397ACD"/>
    <w:rsid w:val="00397B5D"/>
    <w:rsid w:val="00397D14"/>
    <w:rsid w:val="00397DC4"/>
    <w:rsid w:val="00397DC5"/>
    <w:rsid w:val="00397E8A"/>
    <w:rsid w:val="00397EEA"/>
    <w:rsid w:val="00397F05"/>
    <w:rsid w:val="00397F26"/>
    <w:rsid w:val="003A001E"/>
    <w:rsid w:val="003A00A1"/>
    <w:rsid w:val="003A00EE"/>
    <w:rsid w:val="003A033B"/>
    <w:rsid w:val="003A0385"/>
    <w:rsid w:val="003A03A3"/>
    <w:rsid w:val="003A040B"/>
    <w:rsid w:val="003A043B"/>
    <w:rsid w:val="003A04B8"/>
    <w:rsid w:val="003A04C2"/>
    <w:rsid w:val="003A0560"/>
    <w:rsid w:val="003A05B1"/>
    <w:rsid w:val="003A08E5"/>
    <w:rsid w:val="003A096E"/>
    <w:rsid w:val="003A09CE"/>
    <w:rsid w:val="003A09EC"/>
    <w:rsid w:val="003A0D4A"/>
    <w:rsid w:val="003A0E70"/>
    <w:rsid w:val="003A0EC2"/>
    <w:rsid w:val="003A0F11"/>
    <w:rsid w:val="003A0F34"/>
    <w:rsid w:val="003A0F7A"/>
    <w:rsid w:val="003A0F9F"/>
    <w:rsid w:val="003A0FFE"/>
    <w:rsid w:val="003A1064"/>
    <w:rsid w:val="003A1096"/>
    <w:rsid w:val="003A10CB"/>
    <w:rsid w:val="003A10FA"/>
    <w:rsid w:val="003A11C4"/>
    <w:rsid w:val="003A11F7"/>
    <w:rsid w:val="003A125F"/>
    <w:rsid w:val="003A1565"/>
    <w:rsid w:val="003A1631"/>
    <w:rsid w:val="003A1643"/>
    <w:rsid w:val="003A1692"/>
    <w:rsid w:val="003A16BE"/>
    <w:rsid w:val="003A17D4"/>
    <w:rsid w:val="003A180A"/>
    <w:rsid w:val="003A1924"/>
    <w:rsid w:val="003A196F"/>
    <w:rsid w:val="003A1B11"/>
    <w:rsid w:val="003A1B5B"/>
    <w:rsid w:val="003A1BE7"/>
    <w:rsid w:val="003A1C0F"/>
    <w:rsid w:val="003A1E35"/>
    <w:rsid w:val="003A1F2C"/>
    <w:rsid w:val="003A1FAA"/>
    <w:rsid w:val="003A2012"/>
    <w:rsid w:val="003A2091"/>
    <w:rsid w:val="003A2157"/>
    <w:rsid w:val="003A2183"/>
    <w:rsid w:val="003A2198"/>
    <w:rsid w:val="003A23F8"/>
    <w:rsid w:val="003A2439"/>
    <w:rsid w:val="003A24CC"/>
    <w:rsid w:val="003A2527"/>
    <w:rsid w:val="003A257A"/>
    <w:rsid w:val="003A2656"/>
    <w:rsid w:val="003A269E"/>
    <w:rsid w:val="003A26D3"/>
    <w:rsid w:val="003A27D3"/>
    <w:rsid w:val="003A280A"/>
    <w:rsid w:val="003A288A"/>
    <w:rsid w:val="003A28E3"/>
    <w:rsid w:val="003A2B38"/>
    <w:rsid w:val="003A2B43"/>
    <w:rsid w:val="003A2B4B"/>
    <w:rsid w:val="003A2C03"/>
    <w:rsid w:val="003A2C61"/>
    <w:rsid w:val="003A2D83"/>
    <w:rsid w:val="003A2F04"/>
    <w:rsid w:val="003A30C1"/>
    <w:rsid w:val="003A3148"/>
    <w:rsid w:val="003A31C1"/>
    <w:rsid w:val="003A33AF"/>
    <w:rsid w:val="003A3442"/>
    <w:rsid w:val="003A3444"/>
    <w:rsid w:val="003A3521"/>
    <w:rsid w:val="003A36BA"/>
    <w:rsid w:val="003A3789"/>
    <w:rsid w:val="003A3791"/>
    <w:rsid w:val="003A37D0"/>
    <w:rsid w:val="003A3881"/>
    <w:rsid w:val="003A3BEE"/>
    <w:rsid w:val="003A3C1E"/>
    <w:rsid w:val="003A3FE2"/>
    <w:rsid w:val="003A413C"/>
    <w:rsid w:val="003A417B"/>
    <w:rsid w:val="003A41D5"/>
    <w:rsid w:val="003A438C"/>
    <w:rsid w:val="003A4446"/>
    <w:rsid w:val="003A459A"/>
    <w:rsid w:val="003A45F9"/>
    <w:rsid w:val="003A4655"/>
    <w:rsid w:val="003A46F7"/>
    <w:rsid w:val="003A47BF"/>
    <w:rsid w:val="003A47DB"/>
    <w:rsid w:val="003A47FE"/>
    <w:rsid w:val="003A484D"/>
    <w:rsid w:val="003A4941"/>
    <w:rsid w:val="003A49C7"/>
    <w:rsid w:val="003A49FA"/>
    <w:rsid w:val="003A4C4F"/>
    <w:rsid w:val="003A4D41"/>
    <w:rsid w:val="003A4E9C"/>
    <w:rsid w:val="003A4F25"/>
    <w:rsid w:val="003A4FBC"/>
    <w:rsid w:val="003A50A1"/>
    <w:rsid w:val="003A50E5"/>
    <w:rsid w:val="003A5194"/>
    <w:rsid w:val="003A51EE"/>
    <w:rsid w:val="003A5218"/>
    <w:rsid w:val="003A5222"/>
    <w:rsid w:val="003A523F"/>
    <w:rsid w:val="003A53F5"/>
    <w:rsid w:val="003A542A"/>
    <w:rsid w:val="003A5467"/>
    <w:rsid w:val="003A5567"/>
    <w:rsid w:val="003A55DD"/>
    <w:rsid w:val="003A5612"/>
    <w:rsid w:val="003A56C9"/>
    <w:rsid w:val="003A56FB"/>
    <w:rsid w:val="003A592B"/>
    <w:rsid w:val="003A59F4"/>
    <w:rsid w:val="003A5A1E"/>
    <w:rsid w:val="003A5A53"/>
    <w:rsid w:val="003A5A57"/>
    <w:rsid w:val="003A5A8E"/>
    <w:rsid w:val="003A5C81"/>
    <w:rsid w:val="003A5CBB"/>
    <w:rsid w:val="003A5CCE"/>
    <w:rsid w:val="003A5D1C"/>
    <w:rsid w:val="003A5E5A"/>
    <w:rsid w:val="003A5F00"/>
    <w:rsid w:val="003A5F31"/>
    <w:rsid w:val="003A5F54"/>
    <w:rsid w:val="003A5FA6"/>
    <w:rsid w:val="003A608A"/>
    <w:rsid w:val="003A6114"/>
    <w:rsid w:val="003A6134"/>
    <w:rsid w:val="003A6140"/>
    <w:rsid w:val="003A619F"/>
    <w:rsid w:val="003A6284"/>
    <w:rsid w:val="003A62F8"/>
    <w:rsid w:val="003A63A5"/>
    <w:rsid w:val="003A64E3"/>
    <w:rsid w:val="003A65D8"/>
    <w:rsid w:val="003A669D"/>
    <w:rsid w:val="003A66FF"/>
    <w:rsid w:val="003A67B2"/>
    <w:rsid w:val="003A6821"/>
    <w:rsid w:val="003A68FF"/>
    <w:rsid w:val="003A6C07"/>
    <w:rsid w:val="003A6CB5"/>
    <w:rsid w:val="003A6D4F"/>
    <w:rsid w:val="003A6D88"/>
    <w:rsid w:val="003A6EA0"/>
    <w:rsid w:val="003A6F05"/>
    <w:rsid w:val="003A6FAF"/>
    <w:rsid w:val="003A70DE"/>
    <w:rsid w:val="003A7265"/>
    <w:rsid w:val="003A7338"/>
    <w:rsid w:val="003A73BD"/>
    <w:rsid w:val="003A7514"/>
    <w:rsid w:val="003A7651"/>
    <w:rsid w:val="003A7795"/>
    <w:rsid w:val="003A7851"/>
    <w:rsid w:val="003A78B3"/>
    <w:rsid w:val="003A7A07"/>
    <w:rsid w:val="003A7BCE"/>
    <w:rsid w:val="003A7BD0"/>
    <w:rsid w:val="003A7D08"/>
    <w:rsid w:val="003A7E62"/>
    <w:rsid w:val="003A7FFD"/>
    <w:rsid w:val="003B0132"/>
    <w:rsid w:val="003B0262"/>
    <w:rsid w:val="003B028D"/>
    <w:rsid w:val="003B0507"/>
    <w:rsid w:val="003B051F"/>
    <w:rsid w:val="003B0709"/>
    <w:rsid w:val="003B07C7"/>
    <w:rsid w:val="003B0997"/>
    <w:rsid w:val="003B0A8A"/>
    <w:rsid w:val="003B0B2C"/>
    <w:rsid w:val="003B0B34"/>
    <w:rsid w:val="003B0C05"/>
    <w:rsid w:val="003B0C36"/>
    <w:rsid w:val="003B0CA9"/>
    <w:rsid w:val="003B0D0B"/>
    <w:rsid w:val="003B0E75"/>
    <w:rsid w:val="003B10AE"/>
    <w:rsid w:val="003B1117"/>
    <w:rsid w:val="003B11BC"/>
    <w:rsid w:val="003B11CB"/>
    <w:rsid w:val="003B124B"/>
    <w:rsid w:val="003B1297"/>
    <w:rsid w:val="003B12A7"/>
    <w:rsid w:val="003B138D"/>
    <w:rsid w:val="003B1428"/>
    <w:rsid w:val="003B14B4"/>
    <w:rsid w:val="003B155E"/>
    <w:rsid w:val="003B1644"/>
    <w:rsid w:val="003B16B3"/>
    <w:rsid w:val="003B1802"/>
    <w:rsid w:val="003B182F"/>
    <w:rsid w:val="003B1858"/>
    <w:rsid w:val="003B18A1"/>
    <w:rsid w:val="003B19B3"/>
    <w:rsid w:val="003B19B9"/>
    <w:rsid w:val="003B19CB"/>
    <w:rsid w:val="003B19DE"/>
    <w:rsid w:val="003B1C0A"/>
    <w:rsid w:val="003B1C7E"/>
    <w:rsid w:val="003B1CD2"/>
    <w:rsid w:val="003B1D7A"/>
    <w:rsid w:val="003B1E40"/>
    <w:rsid w:val="003B1E78"/>
    <w:rsid w:val="003B2191"/>
    <w:rsid w:val="003B225B"/>
    <w:rsid w:val="003B2260"/>
    <w:rsid w:val="003B24CB"/>
    <w:rsid w:val="003B2657"/>
    <w:rsid w:val="003B276F"/>
    <w:rsid w:val="003B2775"/>
    <w:rsid w:val="003B2806"/>
    <w:rsid w:val="003B28CD"/>
    <w:rsid w:val="003B2A6C"/>
    <w:rsid w:val="003B2ACB"/>
    <w:rsid w:val="003B2CD1"/>
    <w:rsid w:val="003B2D49"/>
    <w:rsid w:val="003B2DDF"/>
    <w:rsid w:val="003B2FE0"/>
    <w:rsid w:val="003B311B"/>
    <w:rsid w:val="003B318C"/>
    <w:rsid w:val="003B3267"/>
    <w:rsid w:val="003B33A3"/>
    <w:rsid w:val="003B3484"/>
    <w:rsid w:val="003B34D7"/>
    <w:rsid w:val="003B384B"/>
    <w:rsid w:val="003B38C3"/>
    <w:rsid w:val="003B3937"/>
    <w:rsid w:val="003B395B"/>
    <w:rsid w:val="003B3B24"/>
    <w:rsid w:val="003B3B2F"/>
    <w:rsid w:val="003B3BBB"/>
    <w:rsid w:val="003B3BD1"/>
    <w:rsid w:val="003B3DBB"/>
    <w:rsid w:val="003B3F36"/>
    <w:rsid w:val="003B3FCE"/>
    <w:rsid w:val="003B4019"/>
    <w:rsid w:val="003B411B"/>
    <w:rsid w:val="003B42E9"/>
    <w:rsid w:val="003B42F1"/>
    <w:rsid w:val="003B449B"/>
    <w:rsid w:val="003B4575"/>
    <w:rsid w:val="003B45A7"/>
    <w:rsid w:val="003B46A5"/>
    <w:rsid w:val="003B46CF"/>
    <w:rsid w:val="003B4769"/>
    <w:rsid w:val="003B48CB"/>
    <w:rsid w:val="003B4BC3"/>
    <w:rsid w:val="003B4BF8"/>
    <w:rsid w:val="003B4C3F"/>
    <w:rsid w:val="003B4CB9"/>
    <w:rsid w:val="003B4EBE"/>
    <w:rsid w:val="003B4F2A"/>
    <w:rsid w:val="003B514C"/>
    <w:rsid w:val="003B519B"/>
    <w:rsid w:val="003B51F3"/>
    <w:rsid w:val="003B53B1"/>
    <w:rsid w:val="003B542A"/>
    <w:rsid w:val="003B5430"/>
    <w:rsid w:val="003B544B"/>
    <w:rsid w:val="003B54F2"/>
    <w:rsid w:val="003B5750"/>
    <w:rsid w:val="003B57AA"/>
    <w:rsid w:val="003B57CF"/>
    <w:rsid w:val="003B57E7"/>
    <w:rsid w:val="003B5855"/>
    <w:rsid w:val="003B5970"/>
    <w:rsid w:val="003B598E"/>
    <w:rsid w:val="003B59EF"/>
    <w:rsid w:val="003B5ABF"/>
    <w:rsid w:val="003B5D03"/>
    <w:rsid w:val="003B5D15"/>
    <w:rsid w:val="003B5EF4"/>
    <w:rsid w:val="003B5F33"/>
    <w:rsid w:val="003B5F59"/>
    <w:rsid w:val="003B60E8"/>
    <w:rsid w:val="003B621A"/>
    <w:rsid w:val="003B6653"/>
    <w:rsid w:val="003B67C3"/>
    <w:rsid w:val="003B6952"/>
    <w:rsid w:val="003B69CE"/>
    <w:rsid w:val="003B6AD7"/>
    <w:rsid w:val="003B6C61"/>
    <w:rsid w:val="003B6C83"/>
    <w:rsid w:val="003B6E9D"/>
    <w:rsid w:val="003B6FF2"/>
    <w:rsid w:val="003B7067"/>
    <w:rsid w:val="003B72C5"/>
    <w:rsid w:val="003B7389"/>
    <w:rsid w:val="003B73AC"/>
    <w:rsid w:val="003B7426"/>
    <w:rsid w:val="003B7444"/>
    <w:rsid w:val="003B748C"/>
    <w:rsid w:val="003B74C8"/>
    <w:rsid w:val="003B7500"/>
    <w:rsid w:val="003B75A7"/>
    <w:rsid w:val="003B75BD"/>
    <w:rsid w:val="003B75EA"/>
    <w:rsid w:val="003B7691"/>
    <w:rsid w:val="003B79D1"/>
    <w:rsid w:val="003B7A1D"/>
    <w:rsid w:val="003B7A41"/>
    <w:rsid w:val="003B7A63"/>
    <w:rsid w:val="003B7A8C"/>
    <w:rsid w:val="003B7AD7"/>
    <w:rsid w:val="003B7BF5"/>
    <w:rsid w:val="003B7C9E"/>
    <w:rsid w:val="003B7CEF"/>
    <w:rsid w:val="003B7DC7"/>
    <w:rsid w:val="003B7E2B"/>
    <w:rsid w:val="003B7EB5"/>
    <w:rsid w:val="003B7EF4"/>
    <w:rsid w:val="003B7FA6"/>
    <w:rsid w:val="003C00B7"/>
    <w:rsid w:val="003C00FA"/>
    <w:rsid w:val="003C026E"/>
    <w:rsid w:val="003C0382"/>
    <w:rsid w:val="003C05B2"/>
    <w:rsid w:val="003C0691"/>
    <w:rsid w:val="003C08C3"/>
    <w:rsid w:val="003C08C9"/>
    <w:rsid w:val="003C08E4"/>
    <w:rsid w:val="003C08EE"/>
    <w:rsid w:val="003C0928"/>
    <w:rsid w:val="003C0937"/>
    <w:rsid w:val="003C0A2D"/>
    <w:rsid w:val="003C0AD4"/>
    <w:rsid w:val="003C0D8F"/>
    <w:rsid w:val="003C0FB4"/>
    <w:rsid w:val="003C10A5"/>
    <w:rsid w:val="003C1225"/>
    <w:rsid w:val="003C1232"/>
    <w:rsid w:val="003C1688"/>
    <w:rsid w:val="003C16B5"/>
    <w:rsid w:val="003C16DE"/>
    <w:rsid w:val="003C1786"/>
    <w:rsid w:val="003C1890"/>
    <w:rsid w:val="003C18D6"/>
    <w:rsid w:val="003C18F2"/>
    <w:rsid w:val="003C1915"/>
    <w:rsid w:val="003C1963"/>
    <w:rsid w:val="003C1970"/>
    <w:rsid w:val="003C19FE"/>
    <w:rsid w:val="003C1A9B"/>
    <w:rsid w:val="003C1ACD"/>
    <w:rsid w:val="003C1ADE"/>
    <w:rsid w:val="003C1B70"/>
    <w:rsid w:val="003C1B79"/>
    <w:rsid w:val="003C1CF2"/>
    <w:rsid w:val="003C1CFA"/>
    <w:rsid w:val="003C1D72"/>
    <w:rsid w:val="003C1E1A"/>
    <w:rsid w:val="003C1FA4"/>
    <w:rsid w:val="003C1FF9"/>
    <w:rsid w:val="003C2208"/>
    <w:rsid w:val="003C2351"/>
    <w:rsid w:val="003C26A9"/>
    <w:rsid w:val="003C27B5"/>
    <w:rsid w:val="003C283E"/>
    <w:rsid w:val="003C291D"/>
    <w:rsid w:val="003C29DA"/>
    <w:rsid w:val="003C2A54"/>
    <w:rsid w:val="003C2ADD"/>
    <w:rsid w:val="003C2BC0"/>
    <w:rsid w:val="003C2C3E"/>
    <w:rsid w:val="003C3017"/>
    <w:rsid w:val="003C302B"/>
    <w:rsid w:val="003C30CF"/>
    <w:rsid w:val="003C31C2"/>
    <w:rsid w:val="003C338F"/>
    <w:rsid w:val="003C339E"/>
    <w:rsid w:val="003C345A"/>
    <w:rsid w:val="003C354D"/>
    <w:rsid w:val="003C3610"/>
    <w:rsid w:val="003C3706"/>
    <w:rsid w:val="003C389D"/>
    <w:rsid w:val="003C3942"/>
    <w:rsid w:val="003C3AFA"/>
    <w:rsid w:val="003C3BEF"/>
    <w:rsid w:val="003C3C0F"/>
    <w:rsid w:val="003C3C34"/>
    <w:rsid w:val="003C3CE4"/>
    <w:rsid w:val="003C41D7"/>
    <w:rsid w:val="003C432F"/>
    <w:rsid w:val="003C4365"/>
    <w:rsid w:val="003C4461"/>
    <w:rsid w:val="003C4724"/>
    <w:rsid w:val="003C4734"/>
    <w:rsid w:val="003C482F"/>
    <w:rsid w:val="003C49FF"/>
    <w:rsid w:val="003C4A3D"/>
    <w:rsid w:val="003C4A83"/>
    <w:rsid w:val="003C4B57"/>
    <w:rsid w:val="003C4EE4"/>
    <w:rsid w:val="003C4F52"/>
    <w:rsid w:val="003C4F59"/>
    <w:rsid w:val="003C5106"/>
    <w:rsid w:val="003C514C"/>
    <w:rsid w:val="003C52C1"/>
    <w:rsid w:val="003C5467"/>
    <w:rsid w:val="003C5577"/>
    <w:rsid w:val="003C55B9"/>
    <w:rsid w:val="003C55E4"/>
    <w:rsid w:val="003C572D"/>
    <w:rsid w:val="003C5743"/>
    <w:rsid w:val="003C5841"/>
    <w:rsid w:val="003C5936"/>
    <w:rsid w:val="003C5964"/>
    <w:rsid w:val="003C5AC8"/>
    <w:rsid w:val="003C5BD9"/>
    <w:rsid w:val="003C5CF9"/>
    <w:rsid w:val="003C5D3C"/>
    <w:rsid w:val="003C60E9"/>
    <w:rsid w:val="003C6152"/>
    <w:rsid w:val="003C616B"/>
    <w:rsid w:val="003C640E"/>
    <w:rsid w:val="003C644B"/>
    <w:rsid w:val="003C665C"/>
    <w:rsid w:val="003C6794"/>
    <w:rsid w:val="003C6834"/>
    <w:rsid w:val="003C69ED"/>
    <w:rsid w:val="003C6A9C"/>
    <w:rsid w:val="003C6B5B"/>
    <w:rsid w:val="003C6BB5"/>
    <w:rsid w:val="003C6BF6"/>
    <w:rsid w:val="003C6C20"/>
    <w:rsid w:val="003C6CFF"/>
    <w:rsid w:val="003C6DBA"/>
    <w:rsid w:val="003C6E3F"/>
    <w:rsid w:val="003C6ED2"/>
    <w:rsid w:val="003C6F87"/>
    <w:rsid w:val="003C7184"/>
    <w:rsid w:val="003C7293"/>
    <w:rsid w:val="003C7520"/>
    <w:rsid w:val="003C7599"/>
    <w:rsid w:val="003C7648"/>
    <w:rsid w:val="003C76B0"/>
    <w:rsid w:val="003C77CD"/>
    <w:rsid w:val="003C78BF"/>
    <w:rsid w:val="003C7A01"/>
    <w:rsid w:val="003C7A0B"/>
    <w:rsid w:val="003C7A83"/>
    <w:rsid w:val="003C7B78"/>
    <w:rsid w:val="003C7C01"/>
    <w:rsid w:val="003C7ECF"/>
    <w:rsid w:val="003C7F0D"/>
    <w:rsid w:val="003C7F40"/>
    <w:rsid w:val="003C7F45"/>
    <w:rsid w:val="003C7F69"/>
    <w:rsid w:val="003C7FCF"/>
    <w:rsid w:val="003D0117"/>
    <w:rsid w:val="003D0163"/>
    <w:rsid w:val="003D026B"/>
    <w:rsid w:val="003D0365"/>
    <w:rsid w:val="003D0397"/>
    <w:rsid w:val="003D04B5"/>
    <w:rsid w:val="003D0504"/>
    <w:rsid w:val="003D0536"/>
    <w:rsid w:val="003D05AC"/>
    <w:rsid w:val="003D0604"/>
    <w:rsid w:val="003D0666"/>
    <w:rsid w:val="003D0794"/>
    <w:rsid w:val="003D0916"/>
    <w:rsid w:val="003D0A59"/>
    <w:rsid w:val="003D0BD2"/>
    <w:rsid w:val="003D0D73"/>
    <w:rsid w:val="003D0FDC"/>
    <w:rsid w:val="003D1031"/>
    <w:rsid w:val="003D1047"/>
    <w:rsid w:val="003D1051"/>
    <w:rsid w:val="003D120A"/>
    <w:rsid w:val="003D129C"/>
    <w:rsid w:val="003D12FC"/>
    <w:rsid w:val="003D1629"/>
    <w:rsid w:val="003D17BA"/>
    <w:rsid w:val="003D1855"/>
    <w:rsid w:val="003D18BA"/>
    <w:rsid w:val="003D193B"/>
    <w:rsid w:val="003D19D5"/>
    <w:rsid w:val="003D1A5A"/>
    <w:rsid w:val="003D1CE9"/>
    <w:rsid w:val="003D1E55"/>
    <w:rsid w:val="003D1EA8"/>
    <w:rsid w:val="003D2027"/>
    <w:rsid w:val="003D20A1"/>
    <w:rsid w:val="003D21BF"/>
    <w:rsid w:val="003D235B"/>
    <w:rsid w:val="003D2374"/>
    <w:rsid w:val="003D25E3"/>
    <w:rsid w:val="003D25EA"/>
    <w:rsid w:val="003D269E"/>
    <w:rsid w:val="003D26E1"/>
    <w:rsid w:val="003D2896"/>
    <w:rsid w:val="003D2C86"/>
    <w:rsid w:val="003D2D22"/>
    <w:rsid w:val="003D2DF9"/>
    <w:rsid w:val="003D3162"/>
    <w:rsid w:val="003D31E7"/>
    <w:rsid w:val="003D32B3"/>
    <w:rsid w:val="003D3667"/>
    <w:rsid w:val="003D37DF"/>
    <w:rsid w:val="003D3804"/>
    <w:rsid w:val="003D380E"/>
    <w:rsid w:val="003D392F"/>
    <w:rsid w:val="003D395B"/>
    <w:rsid w:val="003D3989"/>
    <w:rsid w:val="003D3B18"/>
    <w:rsid w:val="003D3BA6"/>
    <w:rsid w:val="003D3C24"/>
    <w:rsid w:val="003D3CFF"/>
    <w:rsid w:val="003D3D35"/>
    <w:rsid w:val="003D3E4E"/>
    <w:rsid w:val="003D3E9C"/>
    <w:rsid w:val="003D3EE8"/>
    <w:rsid w:val="003D4083"/>
    <w:rsid w:val="003D4087"/>
    <w:rsid w:val="003D4260"/>
    <w:rsid w:val="003D4275"/>
    <w:rsid w:val="003D4309"/>
    <w:rsid w:val="003D436E"/>
    <w:rsid w:val="003D4385"/>
    <w:rsid w:val="003D452F"/>
    <w:rsid w:val="003D46FF"/>
    <w:rsid w:val="003D48A9"/>
    <w:rsid w:val="003D48CC"/>
    <w:rsid w:val="003D49B1"/>
    <w:rsid w:val="003D49BB"/>
    <w:rsid w:val="003D49DC"/>
    <w:rsid w:val="003D4B56"/>
    <w:rsid w:val="003D4B6C"/>
    <w:rsid w:val="003D4C07"/>
    <w:rsid w:val="003D4E90"/>
    <w:rsid w:val="003D4E9A"/>
    <w:rsid w:val="003D50D2"/>
    <w:rsid w:val="003D52C9"/>
    <w:rsid w:val="003D53E0"/>
    <w:rsid w:val="003D5458"/>
    <w:rsid w:val="003D562D"/>
    <w:rsid w:val="003D56B7"/>
    <w:rsid w:val="003D56D1"/>
    <w:rsid w:val="003D56D4"/>
    <w:rsid w:val="003D583F"/>
    <w:rsid w:val="003D58A6"/>
    <w:rsid w:val="003D58BF"/>
    <w:rsid w:val="003D58E2"/>
    <w:rsid w:val="003D59AA"/>
    <w:rsid w:val="003D59FF"/>
    <w:rsid w:val="003D5AA2"/>
    <w:rsid w:val="003D5AA8"/>
    <w:rsid w:val="003D5AEE"/>
    <w:rsid w:val="003D5B5D"/>
    <w:rsid w:val="003D5BFC"/>
    <w:rsid w:val="003D5CE8"/>
    <w:rsid w:val="003D5EA5"/>
    <w:rsid w:val="003D60B9"/>
    <w:rsid w:val="003D616C"/>
    <w:rsid w:val="003D61B3"/>
    <w:rsid w:val="003D621F"/>
    <w:rsid w:val="003D626D"/>
    <w:rsid w:val="003D6570"/>
    <w:rsid w:val="003D65DA"/>
    <w:rsid w:val="003D6615"/>
    <w:rsid w:val="003D675A"/>
    <w:rsid w:val="003D67F3"/>
    <w:rsid w:val="003D68B3"/>
    <w:rsid w:val="003D690A"/>
    <w:rsid w:val="003D695A"/>
    <w:rsid w:val="003D6A49"/>
    <w:rsid w:val="003D6BAA"/>
    <w:rsid w:val="003D6CE4"/>
    <w:rsid w:val="003D6E0D"/>
    <w:rsid w:val="003D7016"/>
    <w:rsid w:val="003D70D3"/>
    <w:rsid w:val="003D7142"/>
    <w:rsid w:val="003D714F"/>
    <w:rsid w:val="003D718D"/>
    <w:rsid w:val="003D71F9"/>
    <w:rsid w:val="003D7259"/>
    <w:rsid w:val="003D725D"/>
    <w:rsid w:val="003D7328"/>
    <w:rsid w:val="003D750A"/>
    <w:rsid w:val="003D777F"/>
    <w:rsid w:val="003D77D8"/>
    <w:rsid w:val="003D7800"/>
    <w:rsid w:val="003D78C1"/>
    <w:rsid w:val="003D7A36"/>
    <w:rsid w:val="003D7A83"/>
    <w:rsid w:val="003D7A92"/>
    <w:rsid w:val="003D7B23"/>
    <w:rsid w:val="003D7B59"/>
    <w:rsid w:val="003D7B76"/>
    <w:rsid w:val="003D7B97"/>
    <w:rsid w:val="003D7C00"/>
    <w:rsid w:val="003D7D8B"/>
    <w:rsid w:val="003D7DB1"/>
    <w:rsid w:val="003D7E4B"/>
    <w:rsid w:val="003D7E64"/>
    <w:rsid w:val="003D7FEA"/>
    <w:rsid w:val="003D7FF0"/>
    <w:rsid w:val="003D7FFA"/>
    <w:rsid w:val="003E00CB"/>
    <w:rsid w:val="003E00DE"/>
    <w:rsid w:val="003E011B"/>
    <w:rsid w:val="003E0144"/>
    <w:rsid w:val="003E01CB"/>
    <w:rsid w:val="003E0262"/>
    <w:rsid w:val="003E029B"/>
    <w:rsid w:val="003E04DB"/>
    <w:rsid w:val="003E0573"/>
    <w:rsid w:val="003E05C8"/>
    <w:rsid w:val="003E07EF"/>
    <w:rsid w:val="003E0877"/>
    <w:rsid w:val="003E08D9"/>
    <w:rsid w:val="003E09EF"/>
    <w:rsid w:val="003E0A5C"/>
    <w:rsid w:val="003E0D35"/>
    <w:rsid w:val="003E0D5F"/>
    <w:rsid w:val="003E0E13"/>
    <w:rsid w:val="003E10A3"/>
    <w:rsid w:val="003E10CC"/>
    <w:rsid w:val="003E1238"/>
    <w:rsid w:val="003E12EA"/>
    <w:rsid w:val="003E12ED"/>
    <w:rsid w:val="003E13C0"/>
    <w:rsid w:val="003E150F"/>
    <w:rsid w:val="003E159C"/>
    <w:rsid w:val="003E15AB"/>
    <w:rsid w:val="003E16B3"/>
    <w:rsid w:val="003E1825"/>
    <w:rsid w:val="003E1849"/>
    <w:rsid w:val="003E1A77"/>
    <w:rsid w:val="003E1E67"/>
    <w:rsid w:val="003E1EF4"/>
    <w:rsid w:val="003E20AA"/>
    <w:rsid w:val="003E20CA"/>
    <w:rsid w:val="003E2337"/>
    <w:rsid w:val="003E239A"/>
    <w:rsid w:val="003E23A6"/>
    <w:rsid w:val="003E2435"/>
    <w:rsid w:val="003E249C"/>
    <w:rsid w:val="003E265A"/>
    <w:rsid w:val="003E2861"/>
    <w:rsid w:val="003E2A4E"/>
    <w:rsid w:val="003E2AAD"/>
    <w:rsid w:val="003E2AFF"/>
    <w:rsid w:val="003E2EE7"/>
    <w:rsid w:val="003E32B8"/>
    <w:rsid w:val="003E33F1"/>
    <w:rsid w:val="003E34B9"/>
    <w:rsid w:val="003E359C"/>
    <w:rsid w:val="003E368D"/>
    <w:rsid w:val="003E373B"/>
    <w:rsid w:val="003E3803"/>
    <w:rsid w:val="003E38E1"/>
    <w:rsid w:val="003E3906"/>
    <w:rsid w:val="003E3912"/>
    <w:rsid w:val="003E39EE"/>
    <w:rsid w:val="003E3A09"/>
    <w:rsid w:val="003E3A3C"/>
    <w:rsid w:val="003E3B9F"/>
    <w:rsid w:val="003E3CBD"/>
    <w:rsid w:val="003E3D01"/>
    <w:rsid w:val="003E3D43"/>
    <w:rsid w:val="003E3DD3"/>
    <w:rsid w:val="003E3DFE"/>
    <w:rsid w:val="003E3FE8"/>
    <w:rsid w:val="003E3FF6"/>
    <w:rsid w:val="003E414D"/>
    <w:rsid w:val="003E4176"/>
    <w:rsid w:val="003E41C6"/>
    <w:rsid w:val="003E423A"/>
    <w:rsid w:val="003E4243"/>
    <w:rsid w:val="003E432C"/>
    <w:rsid w:val="003E4453"/>
    <w:rsid w:val="003E447C"/>
    <w:rsid w:val="003E45C7"/>
    <w:rsid w:val="003E4714"/>
    <w:rsid w:val="003E47E5"/>
    <w:rsid w:val="003E484A"/>
    <w:rsid w:val="003E4873"/>
    <w:rsid w:val="003E4906"/>
    <w:rsid w:val="003E4A2C"/>
    <w:rsid w:val="003E4BAA"/>
    <w:rsid w:val="003E4BAB"/>
    <w:rsid w:val="003E4C41"/>
    <w:rsid w:val="003E4D42"/>
    <w:rsid w:val="003E4E56"/>
    <w:rsid w:val="003E4F73"/>
    <w:rsid w:val="003E509D"/>
    <w:rsid w:val="003E50EA"/>
    <w:rsid w:val="003E511C"/>
    <w:rsid w:val="003E5175"/>
    <w:rsid w:val="003E51FA"/>
    <w:rsid w:val="003E5515"/>
    <w:rsid w:val="003E552D"/>
    <w:rsid w:val="003E5539"/>
    <w:rsid w:val="003E56AB"/>
    <w:rsid w:val="003E57B8"/>
    <w:rsid w:val="003E5812"/>
    <w:rsid w:val="003E5823"/>
    <w:rsid w:val="003E5867"/>
    <w:rsid w:val="003E5901"/>
    <w:rsid w:val="003E591E"/>
    <w:rsid w:val="003E599C"/>
    <w:rsid w:val="003E5ACB"/>
    <w:rsid w:val="003E5AE1"/>
    <w:rsid w:val="003E5B3C"/>
    <w:rsid w:val="003E5C44"/>
    <w:rsid w:val="003E5DFD"/>
    <w:rsid w:val="003E5E60"/>
    <w:rsid w:val="003E5FA1"/>
    <w:rsid w:val="003E6014"/>
    <w:rsid w:val="003E611B"/>
    <w:rsid w:val="003E624E"/>
    <w:rsid w:val="003E625D"/>
    <w:rsid w:val="003E62C3"/>
    <w:rsid w:val="003E6348"/>
    <w:rsid w:val="003E6519"/>
    <w:rsid w:val="003E652C"/>
    <w:rsid w:val="003E658D"/>
    <w:rsid w:val="003E660A"/>
    <w:rsid w:val="003E66AB"/>
    <w:rsid w:val="003E66DD"/>
    <w:rsid w:val="003E670A"/>
    <w:rsid w:val="003E6917"/>
    <w:rsid w:val="003E6941"/>
    <w:rsid w:val="003E6962"/>
    <w:rsid w:val="003E6C05"/>
    <w:rsid w:val="003E6C59"/>
    <w:rsid w:val="003E6D26"/>
    <w:rsid w:val="003E6D70"/>
    <w:rsid w:val="003E6E16"/>
    <w:rsid w:val="003E6F59"/>
    <w:rsid w:val="003E6F7A"/>
    <w:rsid w:val="003E6FD7"/>
    <w:rsid w:val="003E7133"/>
    <w:rsid w:val="003E720E"/>
    <w:rsid w:val="003E7293"/>
    <w:rsid w:val="003E7386"/>
    <w:rsid w:val="003E745A"/>
    <w:rsid w:val="003E74BE"/>
    <w:rsid w:val="003E74DC"/>
    <w:rsid w:val="003E75D1"/>
    <w:rsid w:val="003E76F0"/>
    <w:rsid w:val="003E77B9"/>
    <w:rsid w:val="003E7886"/>
    <w:rsid w:val="003E78D5"/>
    <w:rsid w:val="003E78E5"/>
    <w:rsid w:val="003E7A02"/>
    <w:rsid w:val="003E7B1D"/>
    <w:rsid w:val="003E7BB6"/>
    <w:rsid w:val="003E7DD7"/>
    <w:rsid w:val="003E7EC4"/>
    <w:rsid w:val="003E7F2D"/>
    <w:rsid w:val="003E7FAC"/>
    <w:rsid w:val="003F0092"/>
    <w:rsid w:val="003F0195"/>
    <w:rsid w:val="003F0210"/>
    <w:rsid w:val="003F021A"/>
    <w:rsid w:val="003F024D"/>
    <w:rsid w:val="003F02FC"/>
    <w:rsid w:val="003F03AA"/>
    <w:rsid w:val="003F03F8"/>
    <w:rsid w:val="003F04DF"/>
    <w:rsid w:val="003F05A0"/>
    <w:rsid w:val="003F05E9"/>
    <w:rsid w:val="003F07A2"/>
    <w:rsid w:val="003F088A"/>
    <w:rsid w:val="003F098C"/>
    <w:rsid w:val="003F0990"/>
    <w:rsid w:val="003F09A3"/>
    <w:rsid w:val="003F0B8C"/>
    <w:rsid w:val="003F0D34"/>
    <w:rsid w:val="003F0D4A"/>
    <w:rsid w:val="003F0FA0"/>
    <w:rsid w:val="003F0FCD"/>
    <w:rsid w:val="003F0FDA"/>
    <w:rsid w:val="003F1038"/>
    <w:rsid w:val="003F106E"/>
    <w:rsid w:val="003F10ED"/>
    <w:rsid w:val="003F1134"/>
    <w:rsid w:val="003F1398"/>
    <w:rsid w:val="003F18BF"/>
    <w:rsid w:val="003F18D3"/>
    <w:rsid w:val="003F18FA"/>
    <w:rsid w:val="003F1981"/>
    <w:rsid w:val="003F1A0D"/>
    <w:rsid w:val="003F1BDC"/>
    <w:rsid w:val="003F1CEF"/>
    <w:rsid w:val="003F1DBB"/>
    <w:rsid w:val="003F1DCC"/>
    <w:rsid w:val="003F1E1C"/>
    <w:rsid w:val="003F1E2E"/>
    <w:rsid w:val="003F1EF2"/>
    <w:rsid w:val="003F2025"/>
    <w:rsid w:val="003F231F"/>
    <w:rsid w:val="003F23E3"/>
    <w:rsid w:val="003F23FB"/>
    <w:rsid w:val="003F251B"/>
    <w:rsid w:val="003F2687"/>
    <w:rsid w:val="003F26F0"/>
    <w:rsid w:val="003F2822"/>
    <w:rsid w:val="003F282D"/>
    <w:rsid w:val="003F2C2B"/>
    <w:rsid w:val="003F2DB9"/>
    <w:rsid w:val="003F2E82"/>
    <w:rsid w:val="003F2FFA"/>
    <w:rsid w:val="003F3016"/>
    <w:rsid w:val="003F3018"/>
    <w:rsid w:val="003F30C6"/>
    <w:rsid w:val="003F3129"/>
    <w:rsid w:val="003F3288"/>
    <w:rsid w:val="003F3301"/>
    <w:rsid w:val="003F337F"/>
    <w:rsid w:val="003F33ED"/>
    <w:rsid w:val="003F33F7"/>
    <w:rsid w:val="003F34A5"/>
    <w:rsid w:val="003F3581"/>
    <w:rsid w:val="003F36F2"/>
    <w:rsid w:val="003F377F"/>
    <w:rsid w:val="003F3816"/>
    <w:rsid w:val="003F38D7"/>
    <w:rsid w:val="003F3944"/>
    <w:rsid w:val="003F3AA2"/>
    <w:rsid w:val="003F3CFD"/>
    <w:rsid w:val="003F3D40"/>
    <w:rsid w:val="003F3E5C"/>
    <w:rsid w:val="003F3E72"/>
    <w:rsid w:val="003F3F3D"/>
    <w:rsid w:val="003F3F5D"/>
    <w:rsid w:val="003F3F6E"/>
    <w:rsid w:val="003F3FDE"/>
    <w:rsid w:val="003F40C7"/>
    <w:rsid w:val="003F41A3"/>
    <w:rsid w:val="003F41C2"/>
    <w:rsid w:val="003F434D"/>
    <w:rsid w:val="003F4428"/>
    <w:rsid w:val="003F4479"/>
    <w:rsid w:val="003F447B"/>
    <w:rsid w:val="003F4747"/>
    <w:rsid w:val="003F4826"/>
    <w:rsid w:val="003F4877"/>
    <w:rsid w:val="003F4908"/>
    <w:rsid w:val="003F491D"/>
    <w:rsid w:val="003F4979"/>
    <w:rsid w:val="003F49CA"/>
    <w:rsid w:val="003F4A97"/>
    <w:rsid w:val="003F4AAD"/>
    <w:rsid w:val="003F4B93"/>
    <w:rsid w:val="003F4BF2"/>
    <w:rsid w:val="003F4C6F"/>
    <w:rsid w:val="003F4CDE"/>
    <w:rsid w:val="003F4D60"/>
    <w:rsid w:val="003F4E2D"/>
    <w:rsid w:val="003F4ED4"/>
    <w:rsid w:val="003F5052"/>
    <w:rsid w:val="003F5073"/>
    <w:rsid w:val="003F5167"/>
    <w:rsid w:val="003F524E"/>
    <w:rsid w:val="003F5250"/>
    <w:rsid w:val="003F5278"/>
    <w:rsid w:val="003F5297"/>
    <w:rsid w:val="003F5389"/>
    <w:rsid w:val="003F53E0"/>
    <w:rsid w:val="003F53FA"/>
    <w:rsid w:val="003F54CB"/>
    <w:rsid w:val="003F54D4"/>
    <w:rsid w:val="003F592D"/>
    <w:rsid w:val="003F5965"/>
    <w:rsid w:val="003F5C50"/>
    <w:rsid w:val="003F5CCA"/>
    <w:rsid w:val="003F5DA6"/>
    <w:rsid w:val="003F5E32"/>
    <w:rsid w:val="003F5E44"/>
    <w:rsid w:val="003F5E5D"/>
    <w:rsid w:val="003F5F24"/>
    <w:rsid w:val="003F5F2B"/>
    <w:rsid w:val="003F5F87"/>
    <w:rsid w:val="003F6000"/>
    <w:rsid w:val="003F62BD"/>
    <w:rsid w:val="003F6418"/>
    <w:rsid w:val="003F64D2"/>
    <w:rsid w:val="003F665C"/>
    <w:rsid w:val="003F66C2"/>
    <w:rsid w:val="003F67ED"/>
    <w:rsid w:val="003F685C"/>
    <w:rsid w:val="003F6A2E"/>
    <w:rsid w:val="003F6D98"/>
    <w:rsid w:val="003F6E39"/>
    <w:rsid w:val="003F728E"/>
    <w:rsid w:val="003F7315"/>
    <w:rsid w:val="003F737A"/>
    <w:rsid w:val="003F73FD"/>
    <w:rsid w:val="003F7408"/>
    <w:rsid w:val="003F7468"/>
    <w:rsid w:val="003F75B2"/>
    <w:rsid w:val="003F75BE"/>
    <w:rsid w:val="003F775E"/>
    <w:rsid w:val="003F782A"/>
    <w:rsid w:val="003F79F6"/>
    <w:rsid w:val="003F7AD5"/>
    <w:rsid w:val="003F7BA5"/>
    <w:rsid w:val="003F7C30"/>
    <w:rsid w:val="003F7D2B"/>
    <w:rsid w:val="003F7E5E"/>
    <w:rsid w:val="003F7E8E"/>
    <w:rsid w:val="003F7FC9"/>
    <w:rsid w:val="0040006A"/>
    <w:rsid w:val="00400386"/>
    <w:rsid w:val="00400435"/>
    <w:rsid w:val="004007CE"/>
    <w:rsid w:val="00400849"/>
    <w:rsid w:val="004009A0"/>
    <w:rsid w:val="00400A79"/>
    <w:rsid w:val="00400B08"/>
    <w:rsid w:val="00400C41"/>
    <w:rsid w:val="00400E13"/>
    <w:rsid w:val="00400E3D"/>
    <w:rsid w:val="00400F0D"/>
    <w:rsid w:val="00400F67"/>
    <w:rsid w:val="00400F7C"/>
    <w:rsid w:val="00400F84"/>
    <w:rsid w:val="00400FC2"/>
    <w:rsid w:val="00401224"/>
    <w:rsid w:val="00401585"/>
    <w:rsid w:val="0040158B"/>
    <w:rsid w:val="004015B6"/>
    <w:rsid w:val="004015DF"/>
    <w:rsid w:val="0040173F"/>
    <w:rsid w:val="0040182A"/>
    <w:rsid w:val="00401A70"/>
    <w:rsid w:val="00401B65"/>
    <w:rsid w:val="00401C10"/>
    <w:rsid w:val="00401E1F"/>
    <w:rsid w:val="00401EC2"/>
    <w:rsid w:val="00402185"/>
    <w:rsid w:val="0040219D"/>
    <w:rsid w:val="0040225D"/>
    <w:rsid w:val="00402346"/>
    <w:rsid w:val="0040249D"/>
    <w:rsid w:val="004026F5"/>
    <w:rsid w:val="004027A7"/>
    <w:rsid w:val="004028BB"/>
    <w:rsid w:val="00402B3D"/>
    <w:rsid w:val="00402B7F"/>
    <w:rsid w:val="00402C7F"/>
    <w:rsid w:val="00402D50"/>
    <w:rsid w:val="00402DAA"/>
    <w:rsid w:val="00402DCF"/>
    <w:rsid w:val="00402F3D"/>
    <w:rsid w:val="00403001"/>
    <w:rsid w:val="004030A7"/>
    <w:rsid w:val="004030C4"/>
    <w:rsid w:val="00403121"/>
    <w:rsid w:val="004031C2"/>
    <w:rsid w:val="004033A1"/>
    <w:rsid w:val="0040348C"/>
    <w:rsid w:val="004034BF"/>
    <w:rsid w:val="00403510"/>
    <w:rsid w:val="004035C8"/>
    <w:rsid w:val="00403657"/>
    <w:rsid w:val="004036CE"/>
    <w:rsid w:val="00403BA1"/>
    <w:rsid w:val="00403BCD"/>
    <w:rsid w:val="00403BF2"/>
    <w:rsid w:val="00403D7E"/>
    <w:rsid w:val="00403DEF"/>
    <w:rsid w:val="00403ED4"/>
    <w:rsid w:val="00404111"/>
    <w:rsid w:val="00404179"/>
    <w:rsid w:val="0040424A"/>
    <w:rsid w:val="00404323"/>
    <w:rsid w:val="004043A7"/>
    <w:rsid w:val="004043DE"/>
    <w:rsid w:val="004043FE"/>
    <w:rsid w:val="004044D6"/>
    <w:rsid w:val="00404796"/>
    <w:rsid w:val="004048E2"/>
    <w:rsid w:val="00404996"/>
    <w:rsid w:val="00404A0A"/>
    <w:rsid w:val="00404A7B"/>
    <w:rsid w:val="00404AD1"/>
    <w:rsid w:val="00404B23"/>
    <w:rsid w:val="00404B96"/>
    <w:rsid w:val="00404BBB"/>
    <w:rsid w:val="00404C6B"/>
    <w:rsid w:val="00404D01"/>
    <w:rsid w:val="00404DB1"/>
    <w:rsid w:val="00404E76"/>
    <w:rsid w:val="00404E8A"/>
    <w:rsid w:val="00404F1B"/>
    <w:rsid w:val="00404F4A"/>
    <w:rsid w:val="00404F98"/>
    <w:rsid w:val="00404FF0"/>
    <w:rsid w:val="00405073"/>
    <w:rsid w:val="0040508F"/>
    <w:rsid w:val="004052B6"/>
    <w:rsid w:val="00405455"/>
    <w:rsid w:val="004054BD"/>
    <w:rsid w:val="00405505"/>
    <w:rsid w:val="0040554B"/>
    <w:rsid w:val="0040560B"/>
    <w:rsid w:val="004056DB"/>
    <w:rsid w:val="00405739"/>
    <w:rsid w:val="004057F2"/>
    <w:rsid w:val="00405A4A"/>
    <w:rsid w:val="00405BA6"/>
    <w:rsid w:val="00405C06"/>
    <w:rsid w:val="00405D36"/>
    <w:rsid w:val="00406096"/>
    <w:rsid w:val="004060FE"/>
    <w:rsid w:val="004063DF"/>
    <w:rsid w:val="004065AE"/>
    <w:rsid w:val="004065B9"/>
    <w:rsid w:val="00406604"/>
    <w:rsid w:val="0040672C"/>
    <w:rsid w:val="0040678A"/>
    <w:rsid w:val="004067E9"/>
    <w:rsid w:val="00406862"/>
    <w:rsid w:val="00406908"/>
    <w:rsid w:val="00406912"/>
    <w:rsid w:val="00406933"/>
    <w:rsid w:val="00406A0F"/>
    <w:rsid w:val="00406B3B"/>
    <w:rsid w:val="00406C28"/>
    <w:rsid w:val="00406C6B"/>
    <w:rsid w:val="00406C6C"/>
    <w:rsid w:val="00406D98"/>
    <w:rsid w:val="00406EAF"/>
    <w:rsid w:val="00406EFD"/>
    <w:rsid w:val="0040707F"/>
    <w:rsid w:val="004070F2"/>
    <w:rsid w:val="004071E0"/>
    <w:rsid w:val="004072EA"/>
    <w:rsid w:val="00407460"/>
    <w:rsid w:val="004075C2"/>
    <w:rsid w:val="004075CD"/>
    <w:rsid w:val="004075DE"/>
    <w:rsid w:val="004076C1"/>
    <w:rsid w:val="00407952"/>
    <w:rsid w:val="00407A00"/>
    <w:rsid w:val="00407AEE"/>
    <w:rsid w:val="00407B56"/>
    <w:rsid w:val="00407DBE"/>
    <w:rsid w:val="00407DD2"/>
    <w:rsid w:val="00407DDF"/>
    <w:rsid w:val="00407F55"/>
    <w:rsid w:val="00410159"/>
    <w:rsid w:val="004101B4"/>
    <w:rsid w:val="004103B2"/>
    <w:rsid w:val="004103CA"/>
    <w:rsid w:val="00410460"/>
    <w:rsid w:val="0041047D"/>
    <w:rsid w:val="00410744"/>
    <w:rsid w:val="00410841"/>
    <w:rsid w:val="004108F4"/>
    <w:rsid w:val="004108FF"/>
    <w:rsid w:val="00410B49"/>
    <w:rsid w:val="00410B6D"/>
    <w:rsid w:val="00410B8F"/>
    <w:rsid w:val="00410CF1"/>
    <w:rsid w:val="00410D08"/>
    <w:rsid w:val="00410DDF"/>
    <w:rsid w:val="00410DFC"/>
    <w:rsid w:val="00410E21"/>
    <w:rsid w:val="00410F5D"/>
    <w:rsid w:val="00410F9D"/>
    <w:rsid w:val="0041107B"/>
    <w:rsid w:val="00411115"/>
    <w:rsid w:val="004111B7"/>
    <w:rsid w:val="004113C5"/>
    <w:rsid w:val="00411439"/>
    <w:rsid w:val="00411667"/>
    <w:rsid w:val="004117D1"/>
    <w:rsid w:val="0041183E"/>
    <w:rsid w:val="00411864"/>
    <w:rsid w:val="004118CB"/>
    <w:rsid w:val="0041190D"/>
    <w:rsid w:val="00411A35"/>
    <w:rsid w:val="00411A63"/>
    <w:rsid w:val="00411B72"/>
    <w:rsid w:val="00411C10"/>
    <w:rsid w:val="00411C12"/>
    <w:rsid w:val="00411E57"/>
    <w:rsid w:val="00411EE5"/>
    <w:rsid w:val="0041208E"/>
    <w:rsid w:val="0041209C"/>
    <w:rsid w:val="004120AD"/>
    <w:rsid w:val="00412104"/>
    <w:rsid w:val="0041218E"/>
    <w:rsid w:val="0041236F"/>
    <w:rsid w:val="004124A3"/>
    <w:rsid w:val="004124E7"/>
    <w:rsid w:val="0041268B"/>
    <w:rsid w:val="004126C2"/>
    <w:rsid w:val="0041281A"/>
    <w:rsid w:val="0041282E"/>
    <w:rsid w:val="0041287E"/>
    <w:rsid w:val="0041287F"/>
    <w:rsid w:val="0041289E"/>
    <w:rsid w:val="00412929"/>
    <w:rsid w:val="00412AD4"/>
    <w:rsid w:val="00412CB0"/>
    <w:rsid w:val="00412CC0"/>
    <w:rsid w:val="00412E58"/>
    <w:rsid w:val="00412F25"/>
    <w:rsid w:val="00412F6A"/>
    <w:rsid w:val="00413024"/>
    <w:rsid w:val="004130A4"/>
    <w:rsid w:val="0041313B"/>
    <w:rsid w:val="00413331"/>
    <w:rsid w:val="00413387"/>
    <w:rsid w:val="004133E5"/>
    <w:rsid w:val="0041366A"/>
    <w:rsid w:val="0041369E"/>
    <w:rsid w:val="004137AE"/>
    <w:rsid w:val="004137FA"/>
    <w:rsid w:val="00413804"/>
    <w:rsid w:val="00413A97"/>
    <w:rsid w:val="00413B02"/>
    <w:rsid w:val="00413E86"/>
    <w:rsid w:val="00413E90"/>
    <w:rsid w:val="00414051"/>
    <w:rsid w:val="00414272"/>
    <w:rsid w:val="0041436F"/>
    <w:rsid w:val="004143FD"/>
    <w:rsid w:val="0041440F"/>
    <w:rsid w:val="00414698"/>
    <w:rsid w:val="00414731"/>
    <w:rsid w:val="00414B2D"/>
    <w:rsid w:val="00414BA5"/>
    <w:rsid w:val="00414D48"/>
    <w:rsid w:val="00414EA9"/>
    <w:rsid w:val="00415021"/>
    <w:rsid w:val="00415138"/>
    <w:rsid w:val="0041525F"/>
    <w:rsid w:val="00415289"/>
    <w:rsid w:val="004152C0"/>
    <w:rsid w:val="004153A6"/>
    <w:rsid w:val="00415540"/>
    <w:rsid w:val="00415707"/>
    <w:rsid w:val="004157DC"/>
    <w:rsid w:val="00415861"/>
    <w:rsid w:val="004158CF"/>
    <w:rsid w:val="004158D3"/>
    <w:rsid w:val="00415944"/>
    <w:rsid w:val="00415D89"/>
    <w:rsid w:val="00415DE0"/>
    <w:rsid w:val="00415EA2"/>
    <w:rsid w:val="00415FAE"/>
    <w:rsid w:val="0041603F"/>
    <w:rsid w:val="0041618B"/>
    <w:rsid w:val="004161F5"/>
    <w:rsid w:val="00416200"/>
    <w:rsid w:val="00416228"/>
    <w:rsid w:val="00416286"/>
    <w:rsid w:val="0041633D"/>
    <w:rsid w:val="00416568"/>
    <w:rsid w:val="004165F4"/>
    <w:rsid w:val="00416690"/>
    <w:rsid w:val="004167CE"/>
    <w:rsid w:val="00416879"/>
    <w:rsid w:val="004168F9"/>
    <w:rsid w:val="0041690F"/>
    <w:rsid w:val="00416927"/>
    <w:rsid w:val="004169A0"/>
    <w:rsid w:val="004169D2"/>
    <w:rsid w:val="00416B71"/>
    <w:rsid w:val="00416B95"/>
    <w:rsid w:val="00416C3E"/>
    <w:rsid w:val="00416C47"/>
    <w:rsid w:val="00416C52"/>
    <w:rsid w:val="00416DB8"/>
    <w:rsid w:val="00416F6B"/>
    <w:rsid w:val="00416FA2"/>
    <w:rsid w:val="00416FE3"/>
    <w:rsid w:val="00417105"/>
    <w:rsid w:val="004171AE"/>
    <w:rsid w:val="004171F6"/>
    <w:rsid w:val="00417326"/>
    <w:rsid w:val="00417439"/>
    <w:rsid w:val="0041758A"/>
    <w:rsid w:val="00417637"/>
    <w:rsid w:val="004177AC"/>
    <w:rsid w:val="00417870"/>
    <w:rsid w:val="004178A5"/>
    <w:rsid w:val="00417998"/>
    <w:rsid w:val="00417A0F"/>
    <w:rsid w:val="00417A30"/>
    <w:rsid w:val="00417C84"/>
    <w:rsid w:val="00417DA2"/>
    <w:rsid w:val="00417DC5"/>
    <w:rsid w:val="00417DD4"/>
    <w:rsid w:val="00417E3B"/>
    <w:rsid w:val="00417E85"/>
    <w:rsid w:val="00417EA6"/>
    <w:rsid w:val="00417F7D"/>
    <w:rsid w:val="004202E3"/>
    <w:rsid w:val="004205FF"/>
    <w:rsid w:val="00420734"/>
    <w:rsid w:val="00420773"/>
    <w:rsid w:val="004207A5"/>
    <w:rsid w:val="00420932"/>
    <w:rsid w:val="004209DE"/>
    <w:rsid w:val="00420AF3"/>
    <w:rsid w:val="00420B93"/>
    <w:rsid w:val="00420C19"/>
    <w:rsid w:val="00420C9A"/>
    <w:rsid w:val="00420E28"/>
    <w:rsid w:val="00420EBB"/>
    <w:rsid w:val="00420FDD"/>
    <w:rsid w:val="00420FE4"/>
    <w:rsid w:val="00421049"/>
    <w:rsid w:val="004210E4"/>
    <w:rsid w:val="00421329"/>
    <w:rsid w:val="00421474"/>
    <w:rsid w:val="0042153A"/>
    <w:rsid w:val="004215DE"/>
    <w:rsid w:val="004217CE"/>
    <w:rsid w:val="00421929"/>
    <w:rsid w:val="00421A7B"/>
    <w:rsid w:val="00421B5A"/>
    <w:rsid w:val="00421B5D"/>
    <w:rsid w:val="00421BAB"/>
    <w:rsid w:val="00421BCD"/>
    <w:rsid w:val="00421E2E"/>
    <w:rsid w:val="00421EA0"/>
    <w:rsid w:val="00421EEA"/>
    <w:rsid w:val="00421FBD"/>
    <w:rsid w:val="0042210E"/>
    <w:rsid w:val="0042220F"/>
    <w:rsid w:val="004222FB"/>
    <w:rsid w:val="00422317"/>
    <w:rsid w:val="004223DB"/>
    <w:rsid w:val="004223DF"/>
    <w:rsid w:val="0042245F"/>
    <w:rsid w:val="004224D3"/>
    <w:rsid w:val="00422555"/>
    <w:rsid w:val="0042258D"/>
    <w:rsid w:val="00422677"/>
    <w:rsid w:val="004226D6"/>
    <w:rsid w:val="00422710"/>
    <w:rsid w:val="00422823"/>
    <w:rsid w:val="00422844"/>
    <w:rsid w:val="00422847"/>
    <w:rsid w:val="004228A7"/>
    <w:rsid w:val="0042299A"/>
    <w:rsid w:val="00422B52"/>
    <w:rsid w:val="00422CEA"/>
    <w:rsid w:val="00422D39"/>
    <w:rsid w:val="00422E11"/>
    <w:rsid w:val="00422EF4"/>
    <w:rsid w:val="00422FB7"/>
    <w:rsid w:val="0042305C"/>
    <w:rsid w:val="004231F0"/>
    <w:rsid w:val="004231F8"/>
    <w:rsid w:val="004232B2"/>
    <w:rsid w:val="00423495"/>
    <w:rsid w:val="00423567"/>
    <w:rsid w:val="00423587"/>
    <w:rsid w:val="00423596"/>
    <w:rsid w:val="004235D4"/>
    <w:rsid w:val="00423748"/>
    <w:rsid w:val="00423761"/>
    <w:rsid w:val="0042384B"/>
    <w:rsid w:val="00423903"/>
    <w:rsid w:val="0042398A"/>
    <w:rsid w:val="00423A5B"/>
    <w:rsid w:val="00423A5C"/>
    <w:rsid w:val="00423C48"/>
    <w:rsid w:val="00423ED9"/>
    <w:rsid w:val="00424027"/>
    <w:rsid w:val="0042404B"/>
    <w:rsid w:val="004242B4"/>
    <w:rsid w:val="004242E2"/>
    <w:rsid w:val="0042434C"/>
    <w:rsid w:val="00424355"/>
    <w:rsid w:val="004243E5"/>
    <w:rsid w:val="00424459"/>
    <w:rsid w:val="0042459D"/>
    <w:rsid w:val="004245A4"/>
    <w:rsid w:val="0042475B"/>
    <w:rsid w:val="00424778"/>
    <w:rsid w:val="00424792"/>
    <w:rsid w:val="004247C0"/>
    <w:rsid w:val="0042496E"/>
    <w:rsid w:val="004249BF"/>
    <w:rsid w:val="004249D0"/>
    <w:rsid w:val="00424A1C"/>
    <w:rsid w:val="00424B26"/>
    <w:rsid w:val="00424C1E"/>
    <w:rsid w:val="00424D5F"/>
    <w:rsid w:val="00424DBA"/>
    <w:rsid w:val="00424DF1"/>
    <w:rsid w:val="00424E28"/>
    <w:rsid w:val="00424E55"/>
    <w:rsid w:val="00424EDC"/>
    <w:rsid w:val="00424F0D"/>
    <w:rsid w:val="00424F60"/>
    <w:rsid w:val="0042502C"/>
    <w:rsid w:val="0042508C"/>
    <w:rsid w:val="0042522E"/>
    <w:rsid w:val="004252D6"/>
    <w:rsid w:val="004253C9"/>
    <w:rsid w:val="00425544"/>
    <w:rsid w:val="0042557B"/>
    <w:rsid w:val="004255A1"/>
    <w:rsid w:val="004256A2"/>
    <w:rsid w:val="00425743"/>
    <w:rsid w:val="00425813"/>
    <w:rsid w:val="0042587C"/>
    <w:rsid w:val="00425A01"/>
    <w:rsid w:val="00425B78"/>
    <w:rsid w:val="00425D5D"/>
    <w:rsid w:val="00425E89"/>
    <w:rsid w:val="00425F19"/>
    <w:rsid w:val="00425F35"/>
    <w:rsid w:val="00425FC2"/>
    <w:rsid w:val="0042600C"/>
    <w:rsid w:val="0042605E"/>
    <w:rsid w:val="0042608C"/>
    <w:rsid w:val="0042678D"/>
    <w:rsid w:val="00426882"/>
    <w:rsid w:val="0042689D"/>
    <w:rsid w:val="004268DF"/>
    <w:rsid w:val="004269EC"/>
    <w:rsid w:val="00426A98"/>
    <w:rsid w:val="00426ACE"/>
    <w:rsid w:val="00426B84"/>
    <w:rsid w:val="00426C82"/>
    <w:rsid w:val="00426CD4"/>
    <w:rsid w:val="00426DCA"/>
    <w:rsid w:val="00426E65"/>
    <w:rsid w:val="00426EFD"/>
    <w:rsid w:val="00426F48"/>
    <w:rsid w:val="00426FE3"/>
    <w:rsid w:val="00426FF8"/>
    <w:rsid w:val="00427212"/>
    <w:rsid w:val="0042733B"/>
    <w:rsid w:val="0042737F"/>
    <w:rsid w:val="00427383"/>
    <w:rsid w:val="00427515"/>
    <w:rsid w:val="00427560"/>
    <w:rsid w:val="0042758E"/>
    <w:rsid w:val="00427774"/>
    <w:rsid w:val="004277DA"/>
    <w:rsid w:val="0042784F"/>
    <w:rsid w:val="004279FF"/>
    <w:rsid w:val="00427C2E"/>
    <w:rsid w:val="00427C47"/>
    <w:rsid w:val="00427CCF"/>
    <w:rsid w:val="00427D01"/>
    <w:rsid w:val="00427EE1"/>
    <w:rsid w:val="004300E3"/>
    <w:rsid w:val="00430122"/>
    <w:rsid w:val="00430383"/>
    <w:rsid w:val="00430421"/>
    <w:rsid w:val="004305AA"/>
    <w:rsid w:val="004305E3"/>
    <w:rsid w:val="00430656"/>
    <w:rsid w:val="00430665"/>
    <w:rsid w:val="0043073F"/>
    <w:rsid w:val="004308D4"/>
    <w:rsid w:val="00430904"/>
    <w:rsid w:val="00430941"/>
    <w:rsid w:val="00430968"/>
    <w:rsid w:val="0043099D"/>
    <w:rsid w:val="004309B7"/>
    <w:rsid w:val="00430ED7"/>
    <w:rsid w:val="00430F4B"/>
    <w:rsid w:val="00430F9C"/>
    <w:rsid w:val="00430FBE"/>
    <w:rsid w:val="00431075"/>
    <w:rsid w:val="004311A5"/>
    <w:rsid w:val="004311EF"/>
    <w:rsid w:val="00431252"/>
    <w:rsid w:val="00431283"/>
    <w:rsid w:val="00431362"/>
    <w:rsid w:val="004313F2"/>
    <w:rsid w:val="00431415"/>
    <w:rsid w:val="00431472"/>
    <w:rsid w:val="004316C0"/>
    <w:rsid w:val="0043174C"/>
    <w:rsid w:val="004317B3"/>
    <w:rsid w:val="00431893"/>
    <w:rsid w:val="004318E0"/>
    <w:rsid w:val="004318E8"/>
    <w:rsid w:val="0043192B"/>
    <w:rsid w:val="00431959"/>
    <w:rsid w:val="004319CB"/>
    <w:rsid w:val="004319F0"/>
    <w:rsid w:val="00431ADC"/>
    <w:rsid w:val="00431BCD"/>
    <w:rsid w:val="00431C7A"/>
    <w:rsid w:val="00431FEB"/>
    <w:rsid w:val="0043206F"/>
    <w:rsid w:val="004320D7"/>
    <w:rsid w:val="00432589"/>
    <w:rsid w:val="00432645"/>
    <w:rsid w:val="0043264C"/>
    <w:rsid w:val="004327AD"/>
    <w:rsid w:val="004328E5"/>
    <w:rsid w:val="00432922"/>
    <w:rsid w:val="00432A27"/>
    <w:rsid w:val="00432CBC"/>
    <w:rsid w:val="00432E8D"/>
    <w:rsid w:val="004330AF"/>
    <w:rsid w:val="0043311F"/>
    <w:rsid w:val="00433130"/>
    <w:rsid w:val="00433170"/>
    <w:rsid w:val="00433178"/>
    <w:rsid w:val="0043318C"/>
    <w:rsid w:val="004331CB"/>
    <w:rsid w:val="00433296"/>
    <w:rsid w:val="004332C1"/>
    <w:rsid w:val="00433565"/>
    <w:rsid w:val="00433695"/>
    <w:rsid w:val="0043373E"/>
    <w:rsid w:val="0043376F"/>
    <w:rsid w:val="0043383D"/>
    <w:rsid w:val="004338A1"/>
    <w:rsid w:val="004338B7"/>
    <w:rsid w:val="004338EC"/>
    <w:rsid w:val="00433902"/>
    <w:rsid w:val="0043390D"/>
    <w:rsid w:val="00433942"/>
    <w:rsid w:val="0043398B"/>
    <w:rsid w:val="00433D84"/>
    <w:rsid w:val="00433E77"/>
    <w:rsid w:val="00433E9C"/>
    <w:rsid w:val="00433E9D"/>
    <w:rsid w:val="00433EFB"/>
    <w:rsid w:val="00433F3D"/>
    <w:rsid w:val="00433F74"/>
    <w:rsid w:val="00433F9C"/>
    <w:rsid w:val="00434003"/>
    <w:rsid w:val="004340AB"/>
    <w:rsid w:val="004341AB"/>
    <w:rsid w:val="004341B1"/>
    <w:rsid w:val="004342F7"/>
    <w:rsid w:val="0043435A"/>
    <w:rsid w:val="004343FE"/>
    <w:rsid w:val="0043441E"/>
    <w:rsid w:val="00434624"/>
    <w:rsid w:val="004346F8"/>
    <w:rsid w:val="0043472E"/>
    <w:rsid w:val="004348EC"/>
    <w:rsid w:val="004349CE"/>
    <w:rsid w:val="00434A7D"/>
    <w:rsid w:val="00434D68"/>
    <w:rsid w:val="00434DCE"/>
    <w:rsid w:val="00434E6C"/>
    <w:rsid w:val="00434ECD"/>
    <w:rsid w:val="00434F57"/>
    <w:rsid w:val="00434F67"/>
    <w:rsid w:val="00434FC5"/>
    <w:rsid w:val="004351BD"/>
    <w:rsid w:val="004351DB"/>
    <w:rsid w:val="00435216"/>
    <w:rsid w:val="00435218"/>
    <w:rsid w:val="00435523"/>
    <w:rsid w:val="00435534"/>
    <w:rsid w:val="0043598C"/>
    <w:rsid w:val="00435AFF"/>
    <w:rsid w:val="00435D2C"/>
    <w:rsid w:val="00435D91"/>
    <w:rsid w:val="00435DF4"/>
    <w:rsid w:val="00435E0F"/>
    <w:rsid w:val="00435EC4"/>
    <w:rsid w:val="0043601D"/>
    <w:rsid w:val="00436036"/>
    <w:rsid w:val="00436092"/>
    <w:rsid w:val="00436110"/>
    <w:rsid w:val="00436263"/>
    <w:rsid w:val="004362B9"/>
    <w:rsid w:val="00436340"/>
    <w:rsid w:val="00436341"/>
    <w:rsid w:val="004364B9"/>
    <w:rsid w:val="00436700"/>
    <w:rsid w:val="00436768"/>
    <w:rsid w:val="0043684D"/>
    <w:rsid w:val="004369A8"/>
    <w:rsid w:val="00436C6C"/>
    <w:rsid w:val="00436CF8"/>
    <w:rsid w:val="00436D89"/>
    <w:rsid w:val="00436E1E"/>
    <w:rsid w:val="00437069"/>
    <w:rsid w:val="00437188"/>
    <w:rsid w:val="00437286"/>
    <w:rsid w:val="004372A3"/>
    <w:rsid w:val="004372D3"/>
    <w:rsid w:val="00437355"/>
    <w:rsid w:val="004377DA"/>
    <w:rsid w:val="00437830"/>
    <w:rsid w:val="00437851"/>
    <w:rsid w:val="00437887"/>
    <w:rsid w:val="004379B1"/>
    <w:rsid w:val="00437B1C"/>
    <w:rsid w:val="00437B88"/>
    <w:rsid w:val="00437C83"/>
    <w:rsid w:val="00437C92"/>
    <w:rsid w:val="00437C9A"/>
    <w:rsid w:val="00437CAA"/>
    <w:rsid w:val="00437EE3"/>
    <w:rsid w:val="004400B8"/>
    <w:rsid w:val="00440147"/>
    <w:rsid w:val="004401E2"/>
    <w:rsid w:val="00440395"/>
    <w:rsid w:val="00440464"/>
    <w:rsid w:val="00440502"/>
    <w:rsid w:val="00440621"/>
    <w:rsid w:val="004406B5"/>
    <w:rsid w:val="004409C2"/>
    <w:rsid w:val="00440B23"/>
    <w:rsid w:val="00440BAC"/>
    <w:rsid w:val="00440BCD"/>
    <w:rsid w:val="00440C5D"/>
    <w:rsid w:val="00440D1D"/>
    <w:rsid w:val="00440E1F"/>
    <w:rsid w:val="00440E9C"/>
    <w:rsid w:val="0044106C"/>
    <w:rsid w:val="004413F4"/>
    <w:rsid w:val="0044142B"/>
    <w:rsid w:val="00441524"/>
    <w:rsid w:val="00441548"/>
    <w:rsid w:val="0044177E"/>
    <w:rsid w:val="004417A9"/>
    <w:rsid w:val="004417AE"/>
    <w:rsid w:val="004417D3"/>
    <w:rsid w:val="004417F3"/>
    <w:rsid w:val="00441989"/>
    <w:rsid w:val="00441998"/>
    <w:rsid w:val="00441A2B"/>
    <w:rsid w:val="00441E59"/>
    <w:rsid w:val="00441ECA"/>
    <w:rsid w:val="00442170"/>
    <w:rsid w:val="0044220F"/>
    <w:rsid w:val="004422A5"/>
    <w:rsid w:val="00442476"/>
    <w:rsid w:val="004424AF"/>
    <w:rsid w:val="004425FD"/>
    <w:rsid w:val="0044267A"/>
    <w:rsid w:val="0044273F"/>
    <w:rsid w:val="00442799"/>
    <w:rsid w:val="004427DC"/>
    <w:rsid w:val="00442873"/>
    <w:rsid w:val="004428EA"/>
    <w:rsid w:val="0044292C"/>
    <w:rsid w:val="00442A2A"/>
    <w:rsid w:val="00442A59"/>
    <w:rsid w:val="00442A95"/>
    <w:rsid w:val="00442E59"/>
    <w:rsid w:val="00442F85"/>
    <w:rsid w:val="00443039"/>
    <w:rsid w:val="00443097"/>
    <w:rsid w:val="004430C4"/>
    <w:rsid w:val="00443107"/>
    <w:rsid w:val="0044327D"/>
    <w:rsid w:val="0044333F"/>
    <w:rsid w:val="004433C1"/>
    <w:rsid w:val="004435A1"/>
    <w:rsid w:val="004435DC"/>
    <w:rsid w:val="00443681"/>
    <w:rsid w:val="00443704"/>
    <w:rsid w:val="0044379E"/>
    <w:rsid w:val="00443847"/>
    <w:rsid w:val="00443859"/>
    <w:rsid w:val="004438D2"/>
    <w:rsid w:val="00443A42"/>
    <w:rsid w:val="00443A8B"/>
    <w:rsid w:val="00443AA6"/>
    <w:rsid w:val="00443D76"/>
    <w:rsid w:val="00443DDE"/>
    <w:rsid w:val="00444045"/>
    <w:rsid w:val="00444237"/>
    <w:rsid w:val="0044443A"/>
    <w:rsid w:val="00444478"/>
    <w:rsid w:val="00444493"/>
    <w:rsid w:val="004444B9"/>
    <w:rsid w:val="004444DD"/>
    <w:rsid w:val="00444562"/>
    <w:rsid w:val="00444885"/>
    <w:rsid w:val="00444911"/>
    <w:rsid w:val="00444932"/>
    <w:rsid w:val="00444A00"/>
    <w:rsid w:val="00444AC9"/>
    <w:rsid w:val="00444C07"/>
    <w:rsid w:val="00444D1E"/>
    <w:rsid w:val="00444FC3"/>
    <w:rsid w:val="00445053"/>
    <w:rsid w:val="0044507E"/>
    <w:rsid w:val="00445146"/>
    <w:rsid w:val="004451CD"/>
    <w:rsid w:val="0044522A"/>
    <w:rsid w:val="00445407"/>
    <w:rsid w:val="0044564C"/>
    <w:rsid w:val="0044564F"/>
    <w:rsid w:val="004456A8"/>
    <w:rsid w:val="0044589A"/>
    <w:rsid w:val="00445A0E"/>
    <w:rsid w:val="00445B9D"/>
    <w:rsid w:val="00445FEF"/>
    <w:rsid w:val="00446017"/>
    <w:rsid w:val="0044620A"/>
    <w:rsid w:val="0044642B"/>
    <w:rsid w:val="0044644B"/>
    <w:rsid w:val="00446460"/>
    <w:rsid w:val="004464FB"/>
    <w:rsid w:val="00446664"/>
    <w:rsid w:val="00446801"/>
    <w:rsid w:val="004468F2"/>
    <w:rsid w:val="00446B7D"/>
    <w:rsid w:val="00446B92"/>
    <w:rsid w:val="00446C81"/>
    <w:rsid w:val="00446DE3"/>
    <w:rsid w:val="00446E75"/>
    <w:rsid w:val="00446F7B"/>
    <w:rsid w:val="00446F9C"/>
    <w:rsid w:val="00446FE7"/>
    <w:rsid w:val="0044728A"/>
    <w:rsid w:val="004472FC"/>
    <w:rsid w:val="0044733D"/>
    <w:rsid w:val="004476BE"/>
    <w:rsid w:val="00447AFB"/>
    <w:rsid w:val="00447D81"/>
    <w:rsid w:val="00447E61"/>
    <w:rsid w:val="00447F2E"/>
    <w:rsid w:val="0045019D"/>
    <w:rsid w:val="00450278"/>
    <w:rsid w:val="0045048D"/>
    <w:rsid w:val="00450507"/>
    <w:rsid w:val="004505FB"/>
    <w:rsid w:val="004506F0"/>
    <w:rsid w:val="00450872"/>
    <w:rsid w:val="004508E2"/>
    <w:rsid w:val="00450905"/>
    <w:rsid w:val="0045093D"/>
    <w:rsid w:val="004509F8"/>
    <w:rsid w:val="00450A56"/>
    <w:rsid w:val="00450B8A"/>
    <w:rsid w:val="00450B95"/>
    <w:rsid w:val="00450DAA"/>
    <w:rsid w:val="00450DE5"/>
    <w:rsid w:val="00450E53"/>
    <w:rsid w:val="00450E56"/>
    <w:rsid w:val="00450EB5"/>
    <w:rsid w:val="00450F2C"/>
    <w:rsid w:val="00450FB2"/>
    <w:rsid w:val="00451016"/>
    <w:rsid w:val="0045111A"/>
    <w:rsid w:val="004512C5"/>
    <w:rsid w:val="00451453"/>
    <w:rsid w:val="004514AA"/>
    <w:rsid w:val="004514F9"/>
    <w:rsid w:val="0045154A"/>
    <w:rsid w:val="00451826"/>
    <w:rsid w:val="00451961"/>
    <w:rsid w:val="00451997"/>
    <w:rsid w:val="00451A16"/>
    <w:rsid w:val="00451A74"/>
    <w:rsid w:val="00451B6B"/>
    <w:rsid w:val="00451B7D"/>
    <w:rsid w:val="00451BD1"/>
    <w:rsid w:val="00451F84"/>
    <w:rsid w:val="00451FE3"/>
    <w:rsid w:val="00452094"/>
    <w:rsid w:val="00452130"/>
    <w:rsid w:val="0045213F"/>
    <w:rsid w:val="00452401"/>
    <w:rsid w:val="0045240D"/>
    <w:rsid w:val="00452471"/>
    <w:rsid w:val="004524A9"/>
    <w:rsid w:val="004524F1"/>
    <w:rsid w:val="00452527"/>
    <w:rsid w:val="00452607"/>
    <w:rsid w:val="00452641"/>
    <w:rsid w:val="00452687"/>
    <w:rsid w:val="0045284D"/>
    <w:rsid w:val="00452854"/>
    <w:rsid w:val="004529A5"/>
    <w:rsid w:val="00452A6C"/>
    <w:rsid w:val="00452C63"/>
    <w:rsid w:val="00452CE2"/>
    <w:rsid w:val="00452F38"/>
    <w:rsid w:val="00452F7B"/>
    <w:rsid w:val="00452FF9"/>
    <w:rsid w:val="0045305F"/>
    <w:rsid w:val="004531A7"/>
    <w:rsid w:val="00453349"/>
    <w:rsid w:val="0045335C"/>
    <w:rsid w:val="0045336B"/>
    <w:rsid w:val="004533A4"/>
    <w:rsid w:val="0045351F"/>
    <w:rsid w:val="0045357D"/>
    <w:rsid w:val="0045361E"/>
    <w:rsid w:val="00453690"/>
    <w:rsid w:val="004537AC"/>
    <w:rsid w:val="004537FD"/>
    <w:rsid w:val="00453894"/>
    <w:rsid w:val="00453908"/>
    <w:rsid w:val="0045397F"/>
    <w:rsid w:val="00453A1C"/>
    <w:rsid w:val="00453CCC"/>
    <w:rsid w:val="00453CE4"/>
    <w:rsid w:val="00453CE7"/>
    <w:rsid w:val="00453EAA"/>
    <w:rsid w:val="00453F93"/>
    <w:rsid w:val="004542EF"/>
    <w:rsid w:val="00454339"/>
    <w:rsid w:val="004543C5"/>
    <w:rsid w:val="00454602"/>
    <w:rsid w:val="00454641"/>
    <w:rsid w:val="0045488A"/>
    <w:rsid w:val="00454A8C"/>
    <w:rsid w:val="00454A92"/>
    <w:rsid w:val="00454B7C"/>
    <w:rsid w:val="00454D19"/>
    <w:rsid w:val="00454EB0"/>
    <w:rsid w:val="00454F7B"/>
    <w:rsid w:val="00454FBA"/>
    <w:rsid w:val="00455090"/>
    <w:rsid w:val="004550F0"/>
    <w:rsid w:val="0045514C"/>
    <w:rsid w:val="004551B9"/>
    <w:rsid w:val="00455202"/>
    <w:rsid w:val="0045525F"/>
    <w:rsid w:val="004553F9"/>
    <w:rsid w:val="0045541F"/>
    <w:rsid w:val="00455761"/>
    <w:rsid w:val="00455854"/>
    <w:rsid w:val="00455899"/>
    <w:rsid w:val="004558EE"/>
    <w:rsid w:val="00455936"/>
    <w:rsid w:val="00455938"/>
    <w:rsid w:val="00455973"/>
    <w:rsid w:val="00455A2F"/>
    <w:rsid w:val="00455A8E"/>
    <w:rsid w:val="00455BA2"/>
    <w:rsid w:val="00455DEA"/>
    <w:rsid w:val="00455EB9"/>
    <w:rsid w:val="00455F0C"/>
    <w:rsid w:val="00455F49"/>
    <w:rsid w:val="00455FB4"/>
    <w:rsid w:val="00455FCF"/>
    <w:rsid w:val="00455FD9"/>
    <w:rsid w:val="00455FEB"/>
    <w:rsid w:val="00456002"/>
    <w:rsid w:val="0045606D"/>
    <w:rsid w:val="00456093"/>
    <w:rsid w:val="004560EE"/>
    <w:rsid w:val="004560F8"/>
    <w:rsid w:val="00456124"/>
    <w:rsid w:val="00456181"/>
    <w:rsid w:val="0045625F"/>
    <w:rsid w:val="0045631D"/>
    <w:rsid w:val="00456392"/>
    <w:rsid w:val="004563F9"/>
    <w:rsid w:val="004569FF"/>
    <w:rsid w:val="00456A71"/>
    <w:rsid w:val="00456ACF"/>
    <w:rsid w:val="00456B40"/>
    <w:rsid w:val="00456B6A"/>
    <w:rsid w:val="00456C63"/>
    <w:rsid w:val="00456D70"/>
    <w:rsid w:val="00456E3E"/>
    <w:rsid w:val="00456FED"/>
    <w:rsid w:val="00457048"/>
    <w:rsid w:val="00457137"/>
    <w:rsid w:val="004572FA"/>
    <w:rsid w:val="0045745B"/>
    <w:rsid w:val="004574B5"/>
    <w:rsid w:val="004574B6"/>
    <w:rsid w:val="004576A8"/>
    <w:rsid w:val="0045773E"/>
    <w:rsid w:val="00457743"/>
    <w:rsid w:val="004578CE"/>
    <w:rsid w:val="00457988"/>
    <w:rsid w:val="004579D1"/>
    <w:rsid w:val="00457B56"/>
    <w:rsid w:val="00457CDE"/>
    <w:rsid w:val="00457D3A"/>
    <w:rsid w:val="00457E0C"/>
    <w:rsid w:val="00457F20"/>
    <w:rsid w:val="00457FB3"/>
    <w:rsid w:val="00460028"/>
    <w:rsid w:val="004600BD"/>
    <w:rsid w:val="00460249"/>
    <w:rsid w:val="00460292"/>
    <w:rsid w:val="004602F0"/>
    <w:rsid w:val="0046038A"/>
    <w:rsid w:val="004603B3"/>
    <w:rsid w:val="0046041F"/>
    <w:rsid w:val="004604BB"/>
    <w:rsid w:val="004604E4"/>
    <w:rsid w:val="0046051B"/>
    <w:rsid w:val="0046069C"/>
    <w:rsid w:val="0046074C"/>
    <w:rsid w:val="004607E0"/>
    <w:rsid w:val="004608AB"/>
    <w:rsid w:val="004608DA"/>
    <w:rsid w:val="004609FC"/>
    <w:rsid w:val="00460A29"/>
    <w:rsid w:val="00460B88"/>
    <w:rsid w:val="00460DB7"/>
    <w:rsid w:val="004610A1"/>
    <w:rsid w:val="0046121A"/>
    <w:rsid w:val="00461305"/>
    <w:rsid w:val="00461331"/>
    <w:rsid w:val="00461367"/>
    <w:rsid w:val="004613C4"/>
    <w:rsid w:val="004613FC"/>
    <w:rsid w:val="00461492"/>
    <w:rsid w:val="004615FC"/>
    <w:rsid w:val="00461667"/>
    <w:rsid w:val="004619DB"/>
    <w:rsid w:val="004619F9"/>
    <w:rsid w:val="00461AA8"/>
    <w:rsid w:val="00461AF3"/>
    <w:rsid w:val="00461B51"/>
    <w:rsid w:val="00461B63"/>
    <w:rsid w:val="00461CD7"/>
    <w:rsid w:val="00461DF2"/>
    <w:rsid w:val="00461E3F"/>
    <w:rsid w:val="00461F22"/>
    <w:rsid w:val="004620B6"/>
    <w:rsid w:val="004621C7"/>
    <w:rsid w:val="0046220F"/>
    <w:rsid w:val="0046240D"/>
    <w:rsid w:val="0046249D"/>
    <w:rsid w:val="0046250F"/>
    <w:rsid w:val="004626C5"/>
    <w:rsid w:val="004626D8"/>
    <w:rsid w:val="00462845"/>
    <w:rsid w:val="00462C83"/>
    <w:rsid w:val="00462D6D"/>
    <w:rsid w:val="00462FC5"/>
    <w:rsid w:val="00462FDE"/>
    <w:rsid w:val="0046304E"/>
    <w:rsid w:val="00463055"/>
    <w:rsid w:val="00463146"/>
    <w:rsid w:val="004631B6"/>
    <w:rsid w:val="00463288"/>
    <w:rsid w:val="004632FB"/>
    <w:rsid w:val="00463449"/>
    <w:rsid w:val="00463485"/>
    <w:rsid w:val="00463533"/>
    <w:rsid w:val="004635E8"/>
    <w:rsid w:val="00463616"/>
    <w:rsid w:val="0046389D"/>
    <w:rsid w:val="00463987"/>
    <w:rsid w:val="00463A02"/>
    <w:rsid w:val="00463AB2"/>
    <w:rsid w:val="00463B2C"/>
    <w:rsid w:val="00463B6F"/>
    <w:rsid w:val="00463BAF"/>
    <w:rsid w:val="00463CDC"/>
    <w:rsid w:val="00463DB7"/>
    <w:rsid w:val="00463EB7"/>
    <w:rsid w:val="00463F43"/>
    <w:rsid w:val="0046406B"/>
    <w:rsid w:val="004640CF"/>
    <w:rsid w:val="004640E9"/>
    <w:rsid w:val="00464169"/>
    <w:rsid w:val="004641A2"/>
    <w:rsid w:val="004641C0"/>
    <w:rsid w:val="004641FD"/>
    <w:rsid w:val="00464375"/>
    <w:rsid w:val="004643E3"/>
    <w:rsid w:val="00464486"/>
    <w:rsid w:val="00464744"/>
    <w:rsid w:val="0046475C"/>
    <w:rsid w:val="004648A9"/>
    <w:rsid w:val="00464A7F"/>
    <w:rsid w:val="00464B8D"/>
    <w:rsid w:val="00464C36"/>
    <w:rsid w:val="00464CC4"/>
    <w:rsid w:val="00464D06"/>
    <w:rsid w:val="00464E18"/>
    <w:rsid w:val="00464E35"/>
    <w:rsid w:val="00464EC4"/>
    <w:rsid w:val="00464F47"/>
    <w:rsid w:val="00464F52"/>
    <w:rsid w:val="00465104"/>
    <w:rsid w:val="004651A5"/>
    <w:rsid w:val="0046527F"/>
    <w:rsid w:val="004652F7"/>
    <w:rsid w:val="0046539F"/>
    <w:rsid w:val="00465442"/>
    <w:rsid w:val="004655F8"/>
    <w:rsid w:val="0046569F"/>
    <w:rsid w:val="00465AF0"/>
    <w:rsid w:val="00465C19"/>
    <w:rsid w:val="00465D71"/>
    <w:rsid w:val="00465DC0"/>
    <w:rsid w:val="00465F51"/>
    <w:rsid w:val="0046615D"/>
    <w:rsid w:val="004661BF"/>
    <w:rsid w:val="004661DF"/>
    <w:rsid w:val="00466288"/>
    <w:rsid w:val="00466314"/>
    <w:rsid w:val="004663F9"/>
    <w:rsid w:val="0046640A"/>
    <w:rsid w:val="00466586"/>
    <w:rsid w:val="00466816"/>
    <w:rsid w:val="00466858"/>
    <w:rsid w:val="00466872"/>
    <w:rsid w:val="00466923"/>
    <w:rsid w:val="00466926"/>
    <w:rsid w:val="00466976"/>
    <w:rsid w:val="00466A15"/>
    <w:rsid w:val="00466AAD"/>
    <w:rsid w:val="00466ABB"/>
    <w:rsid w:val="00466BA3"/>
    <w:rsid w:val="00466BB1"/>
    <w:rsid w:val="00466CE2"/>
    <w:rsid w:val="00466EA0"/>
    <w:rsid w:val="00466EC7"/>
    <w:rsid w:val="00467083"/>
    <w:rsid w:val="004677B1"/>
    <w:rsid w:val="004678A1"/>
    <w:rsid w:val="004678AC"/>
    <w:rsid w:val="0046792E"/>
    <w:rsid w:val="0046793D"/>
    <w:rsid w:val="004679D8"/>
    <w:rsid w:val="004679D9"/>
    <w:rsid w:val="004679F9"/>
    <w:rsid w:val="00467BCD"/>
    <w:rsid w:val="00467C2D"/>
    <w:rsid w:val="00467CD6"/>
    <w:rsid w:val="00467D18"/>
    <w:rsid w:val="00467E5C"/>
    <w:rsid w:val="00467F56"/>
    <w:rsid w:val="0047004B"/>
    <w:rsid w:val="00470120"/>
    <w:rsid w:val="004701B0"/>
    <w:rsid w:val="004701C5"/>
    <w:rsid w:val="004701C6"/>
    <w:rsid w:val="004702FA"/>
    <w:rsid w:val="004704B3"/>
    <w:rsid w:val="004704EF"/>
    <w:rsid w:val="004706C7"/>
    <w:rsid w:val="0047080E"/>
    <w:rsid w:val="00470954"/>
    <w:rsid w:val="004709B2"/>
    <w:rsid w:val="00470C3B"/>
    <w:rsid w:val="00470C76"/>
    <w:rsid w:val="00470D1E"/>
    <w:rsid w:val="00470E57"/>
    <w:rsid w:val="00470EEF"/>
    <w:rsid w:val="00470F34"/>
    <w:rsid w:val="004712E0"/>
    <w:rsid w:val="004712E8"/>
    <w:rsid w:val="0047138A"/>
    <w:rsid w:val="004713A9"/>
    <w:rsid w:val="004715F0"/>
    <w:rsid w:val="0047165E"/>
    <w:rsid w:val="004718DD"/>
    <w:rsid w:val="00471929"/>
    <w:rsid w:val="0047196C"/>
    <w:rsid w:val="00471A1B"/>
    <w:rsid w:val="00471B43"/>
    <w:rsid w:val="00471BC7"/>
    <w:rsid w:val="00471BF6"/>
    <w:rsid w:val="00471C93"/>
    <w:rsid w:val="00471E1F"/>
    <w:rsid w:val="00471E87"/>
    <w:rsid w:val="00471E9A"/>
    <w:rsid w:val="00471F75"/>
    <w:rsid w:val="00471FC8"/>
    <w:rsid w:val="0047204D"/>
    <w:rsid w:val="0047205E"/>
    <w:rsid w:val="004721D7"/>
    <w:rsid w:val="004721F3"/>
    <w:rsid w:val="00472280"/>
    <w:rsid w:val="0047278A"/>
    <w:rsid w:val="0047279F"/>
    <w:rsid w:val="004727F4"/>
    <w:rsid w:val="004727FC"/>
    <w:rsid w:val="00472867"/>
    <w:rsid w:val="004728BA"/>
    <w:rsid w:val="0047296F"/>
    <w:rsid w:val="00472A23"/>
    <w:rsid w:val="00472A64"/>
    <w:rsid w:val="00472A89"/>
    <w:rsid w:val="00472A9E"/>
    <w:rsid w:val="00472D6B"/>
    <w:rsid w:val="00472DC8"/>
    <w:rsid w:val="00472F63"/>
    <w:rsid w:val="004730B4"/>
    <w:rsid w:val="004730D0"/>
    <w:rsid w:val="004730EC"/>
    <w:rsid w:val="004731B4"/>
    <w:rsid w:val="004731CD"/>
    <w:rsid w:val="00473492"/>
    <w:rsid w:val="00473546"/>
    <w:rsid w:val="00473570"/>
    <w:rsid w:val="00473586"/>
    <w:rsid w:val="0047360C"/>
    <w:rsid w:val="0047371E"/>
    <w:rsid w:val="00473727"/>
    <w:rsid w:val="00473829"/>
    <w:rsid w:val="004738E8"/>
    <w:rsid w:val="00473A14"/>
    <w:rsid w:val="00473A38"/>
    <w:rsid w:val="00473AFF"/>
    <w:rsid w:val="00473B8B"/>
    <w:rsid w:val="00473C02"/>
    <w:rsid w:val="00473CA3"/>
    <w:rsid w:val="00473D1A"/>
    <w:rsid w:val="00473D7F"/>
    <w:rsid w:val="00473EC5"/>
    <w:rsid w:val="00473F79"/>
    <w:rsid w:val="00473FE0"/>
    <w:rsid w:val="00474076"/>
    <w:rsid w:val="00474115"/>
    <w:rsid w:val="0047411F"/>
    <w:rsid w:val="004742D7"/>
    <w:rsid w:val="0047432B"/>
    <w:rsid w:val="00474477"/>
    <w:rsid w:val="00474522"/>
    <w:rsid w:val="0047455C"/>
    <w:rsid w:val="00474560"/>
    <w:rsid w:val="004745ED"/>
    <w:rsid w:val="004748F6"/>
    <w:rsid w:val="00474913"/>
    <w:rsid w:val="00474C71"/>
    <w:rsid w:val="00474C76"/>
    <w:rsid w:val="00474CFA"/>
    <w:rsid w:val="00474F81"/>
    <w:rsid w:val="00475034"/>
    <w:rsid w:val="00475062"/>
    <w:rsid w:val="004751C5"/>
    <w:rsid w:val="00475361"/>
    <w:rsid w:val="004753C5"/>
    <w:rsid w:val="00475414"/>
    <w:rsid w:val="00475489"/>
    <w:rsid w:val="004754A9"/>
    <w:rsid w:val="004754D1"/>
    <w:rsid w:val="0047555E"/>
    <w:rsid w:val="00475741"/>
    <w:rsid w:val="00475750"/>
    <w:rsid w:val="0047577E"/>
    <w:rsid w:val="0047581A"/>
    <w:rsid w:val="0047588F"/>
    <w:rsid w:val="004758FF"/>
    <w:rsid w:val="00475977"/>
    <w:rsid w:val="00475986"/>
    <w:rsid w:val="004759E9"/>
    <w:rsid w:val="00475A23"/>
    <w:rsid w:val="00475A7A"/>
    <w:rsid w:val="00475B40"/>
    <w:rsid w:val="00475DE0"/>
    <w:rsid w:val="00475E85"/>
    <w:rsid w:val="00475F93"/>
    <w:rsid w:val="0047602D"/>
    <w:rsid w:val="004760F8"/>
    <w:rsid w:val="00476423"/>
    <w:rsid w:val="004764F4"/>
    <w:rsid w:val="004764FA"/>
    <w:rsid w:val="0047673A"/>
    <w:rsid w:val="00476811"/>
    <w:rsid w:val="00476A1C"/>
    <w:rsid w:val="00476AAA"/>
    <w:rsid w:val="00476BAD"/>
    <w:rsid w:val="00476C32"/>
    <w:rsid w:val="00476C57"/>
    <w:rsid w:val="00476C7E"/>
    <w:rsid w:val="00476C81"/>
    <w:rsid w:val="00476D17"/>
    <w:rsid w:val="00476E1A"/>
    <w:rsid w:val="00476EB0"/>
    <w:rsid w:val="00476F67"/>
    <w:rsid w:val="00476FA5"/>
    <w:rsid w:val="00476FDD"/>
    <w:rsid w:val="004771CC"/>
    <w:rsid w:val="00477285"/>
    <w:rsid w:val="0047729F"/>
    <w:rsid w:val="004772B6"/>
    <w:rsid w:val="00477300"/>
    <w:rsid w:val="0047730B"/>
    <w:rsid w:val="00477355"/>
    <w:rsid w:val="00477369"/>
    <w:rsid w:val="004774A2"/>
    <w:rsid w:val="00477510"/>
    <w:rsid w:val="004775A1"/>
    <w:rsid w:val="0047762C"/>
    <w:rsid w:val="00477717"/>
    <w:rsid w:val="0047775E"/>
    <w:rsid w:val="00477A83"/>
    <w:rsid w:val="00477B96"/>
    <w:rsid w:val="00477BCA"/>
    <w:rsid w:val="00477C00"/>
    <w:rsid w:val="00477C36"/>
    <w:rsid w:val="00477C71"/>
    <w:rsid w:val="00477D56"/>
    <w:rsid w:val="00477E80"/>
    <w:rsid w:val="00477F23"/>
    <w:rsid w:val="00477FF3"/>
    <w:rsid w:val="00480013"/>
    <w:rsid w:val="0048001B"/>
    <w:rsid w:val="00480028"/>
    <w:rsid w:val="004801C5"/>
    <w:rsid w:val="0048034D"/>
    <w:rsid w:val="00480411"/>
    <w:rsid w:val="00480427"/>
    <w:rsid w:val="004804AF"/>
    <w:rsid w:val="00480584"/>
    <w:rsid w:val="004805CB"/>
    <w:rsid w:val="004806CB"/>
    <w:rsid w:val="00480702"/>
    <w:rsid w:val="00480765"/>
    <w:rsid w:val="004807DE"/>
    <w:rsid w:val="0048080B"/>
    <w:rsid w:val="00480836"/>
    <w:rsid w:val="00480912"/>
    <w:rsid w:val="0048093F"/>
    <w:rsid w:val="00480993"/>
    <w:rsid w:val="00480996"/>
    <w:rsid w:val="004809ED"/>
    <w:rsid w:val="004809F1"/>
    <w:rsid w:val="00480A6A"/>
    <w:rsid w:val="00480A6F"/>
    <w:rsid w:val="00480AD5"/>
    <w:rsid w:val="00480E21"/>
    <w:rsid w:val="0048103C"/>
    <w:rsid w:val="00481175"/>
    <w:rsid w:val="0048118A"/>
    <w:rsid w:val="004811C4"/>
    <w:rsid w:val="0048127D"/>
    <w:rsid w:val="00481336"/>
    <w:rsid w:val="004815C4"/>
    <w:rsid w:val="004818B6"/>
    <w:rsid w:val="004818D1"/>
    <w:rsid w:val="00481912"/>
    <w:rsid w:val="0048199F"/>
    <w:rsid w:val="004819A0"/>
    <w:rsid w:val="00481B9B"/>
    <w:rsid w:val="00481C27"/>
    <w:rsid w:val="00481CE0"/>
    <w:rsid w:val="00481D9F"/>
    <w:rsid w:val="00481E25"/>
    <w:rsid w:val="00481ECD"/>
    <w:rsid w:val="00481EF6"/>
    <w:rsid w:val="00481F73"/>
    <w:rsid w:val="00482065"/>
    <w:rsid w:val="004820B7"/>
    <w:rsid w:val="004820DC"/>
    <w:rsid w:val="0048214E"/>
    <w:rsid w:val="004821A3"/>
    <w:rsid w:val="00482285"/>
    <w:rsid w:val="00482290"/>
    <w:rsid w:val="004822AE"/>
    <w:rsid w:val="00482543"/>
    <w:rsid w:val="0048255C"/>
    <w:rsid w:val="00482669"/>
    <w:rsid w:val="004826AB"/>
    <w:rsid w:val="004826D4"/>
    <w:rsid w:val="004827F0"/>
    <w:rsid w:val="0048284B"/>
    <w:rsid w:val="00482984"/>
    <w:rsid w:val="00482BB5"/>
    <w:rsid w:val="00482C9B"/>
    <w:rsid w:val="00482D98"/>
    <w:rsid w:val="00482EE8"/>
    <w:rsid w:val="00482F44"/>
    <w:rsid w:val="00482FCC"/>
    <w:rsid w:val="00483120"/>
    <w:rsid w:val="00483138"/>
    <w:rsid w:val="00483207"/>
    <w:rsid w:val="00483365"/>
    <w:rsid w:val="004834D8"/>
    <w:rsid w:val="004834F0"/>
    <w:rsid w:val="00483539"/>
    <w:rsid w:val="00483579"/>
    <w:rsid w:val="00483626"/>
    <w:rsid w:val="004836DC"/>
    <w:rsid w:val="00483708"/>
    <w:rsid w:val="00483969"/>
    <w:rsid w:val="00483A23"/>
    <w:rsid w:val="00483BC9"/>
    <w:rsid w:val="00483C3C"/>
    <w:rsid w:val="00483CC0"/>
    <w:rsid w:val="00483CCE"/>
    <w:rsid w:val="004842F3"/>
    <w:rsid w:val="0048443E"/>
    <w:rsid w:val="0048452E"/>
    <w:rsid w:val="00484567"/>
    <w:rsid w:val="00484792"/>
    <w:rsid w:val="00484821"/>
    <w:rsid w:val="00484896"/>
    <w:rsid w:val="004848C0"/>
    <w:rsid w:val="0048493D"/>
    <w:rsid w:val="00484A08"/>
    <w:rsid w:val="00484B8C"/>
    <w:rsid w:val="00484B94"/>
    <w:rsid w:val="00484C00"/>
    <w:rsid w:val="00484CB5"/>
    <w:rsid w:val="00484DA9"/>
    <w:rsid w:val="00484E23"/>
    <w:rsid w:val="00484FCC"/>
    <w:rsid w:val="0048501C"/>
    <w:rsid w:val="0048508C"/>
    <w:rsid w:val="00485095"/>
    <w:rsid w:val="00485163"/>
    <w:rsid w:val="004851C7"/>
    <w:rsid w:val="0048527C"/>
    <w:rsid w:val="00485417"/>
    <w:rsid w:val="0048569E"/>
    <w:rsid w:val="00485739"/>
    <w:rsid w:val="0048575B"/>
    <w:rsid w:val="004857AE"/>
    <w:rsid w:val="004858CE"/>
    <w:rsid w:val="00485F8C"/>
    <w:rsid w:val="00486122"/>
    <w:rsid w:val="0048615F"/>
    <w:rsid w:val="00486199"/>
    <w:rsid w:val="004861A0"/>
    <w:rsid w:val="004862CF"/>
    <w:rsid w:val="00486373"/>
    <w:rsid w:val="00486415"/>
    <w:rsid w:val="004865B4"/>
    <w:rsid w:val="00486713"/>
    <w:rsid w:val="004867B1"/>
    <w:rsid w:val="004867C9"/>
    <w:rsid w:val="0048684B"/>
    <w:rsid w:val="0048687F"/>
    <w:rsid w:val="0048689B"/>
    <w:rsid w:val="00486950"/>
    <w:rsid w:val="00486A24"/>
    <w:rsid w:val="00486BE2"/>
    <w:rsid w:val="00486DD8"/>
    <w:rsid w:val="00486F11"/>
    <w:rsid w:val="00486FCD"/>
    <w:rsid w:val="00487022"/>
    <w:rsid w:val="0048706B"/>
    <w:rsid w:val="004870A3"/>
    <w:rsid w:val="004870AC"/>
    <w:rsid w:val="00487112"/>
    <w:rsid w:val="00487183"/>
    <w:rsid w:val="00487219"/>
    <w:rsid w:val="004872FE"/>
    <w:rsid w:val="00487420"/>
    <w:rsid w:val="00487500"/>
    <w:rsid w:val="004875C6"/>
    <w:rsid w:val="004875DC"/>
    <w:rsid w:val="0048775F"/>
    <w:rsid w:val="004879DB"/>
    <w:rsid w:val="00487A76"/>
    <w:rsid w:val="00487BCC"/>
    <w:rsid w:val="00487DA2"/>
    <w:rsid w:val="00487DFB"/>
    <w:rsid w:val="00487E90"/>
    <w:rsid w:val="00487EBD"/>
    <w:rsid w:val="00487EEF"/>
    <w:rsid w:val="0049011C"/>
    <w:rsid w:val="0049019D"/>
    <w:rsid w:val="004901D0"/>
    <w:rsid w:val="004901F0"/>
    <w:rsid w:val="004902BC"/>
    <w:rsid w:val="00490469"/>
    <w:rsid w:val="0049059C"/>
    <w:rsid w:val="0049060C"/>
    <w:rsid w:val="004908ED"/>
    <w:rsid w:val="00490A68"/>
    <w:rsid w:val="00490CE9"/>
    <w:rsid w:val="00490E1F"/>
    <w:rsid w:val="00490E67"/>
    <w:rsid w:val="00490F6B"/>
    <w:rsid w:val="00491138"/>
    <w:rsid w:val="00491156"/>
    <w:rsid w:val="0049120A"/>
    <w:rsid w:val="0049142C"/>
    <w:rsid w:val="004914B1"/>
    <w:rsid w:val="0049154C"/>
    <w:rsid w:val="00491619"/>
    <w:rsid w:val="00491794"/>
    <w:rsid w:val="004917B1"/>
    <w:rsid w:val="00491AD2"/>
    <w:rsid w:val="00491B27"/>
    <w:rsid w:val="00491C7C"/>
    <w:rsid w:val="00491CD3"/>
    <w:rsid w:val="00491CF5"/>
    <w:rsid w:val="00491E7C"/>
    <w:rsid w:val="00491EB4"/>
    <w:rsid w:val="00491F5A"/>
    <w:rsid w:val="00492039"/>
    <w:rsid w:val="0049208F"/>
    <w:rsid w:val="004920DB"/>
    <w:rsid w:val="0049232B"/>
    <w:rsid w:val="0049236B"/>
    <w:rsid w:val="004923A7"/>
    <w:rsid w:val="004924B1"/>
    <w:rsid w:val="004924F4"/>
    <w:rsid w:val="0049255C"/>
    <w:rsid w:val="004925D7"/>
    <w:rsid w:val="00492868"/>
    <w:rsid w:val="004928CC"/>
    <w:rsid w:val="004928D9"/>
    <w:rsid w:val="0049295C"/>
    <w:rsid w:val="004929F4"/>
    <w:rsid w:val="00492AF7"/>
    <w:rsid w:val="00492BAD"/>
    <w:rsid w:val="00492CB2"/>
    <w:rsid w:val="00492CBC"/>
    <w:rsid w:val="00492D8F"/>
    <w:rsid w:val="0049311E"/>
    <w:rsid w:val="004931D1"/>
    <w:rsid w:val="004932FA"/>
    <w:rsid w:val="00493322"/>
    <w:rsid w:val="00493337"/>
    <w:rsid w:val="00493402"/>
    <w:rsid w:val="00493428"/>
    <w:rsid w:val="00493440"/>
    <w:rsid w:val="004934A2"/>
    <w:rsid w:val="004934E2"/>
    <w:rsid w:val="004935E1"/>
    <w:rsid w:val="0049371A"/>
    <w:rsid w:val="00493835"/>
    <w:rsid w:val="004938DD"/>
    <w:rsid w:val="0049392C"/>
    <w:rsid w:val="0049393D"/>
    <w:rsid w:val="004939BB"/>
    <w:rsid w:val="00493B52"/>
    <w:rsid w:val="00493C14"/>
    <w:rsid w:val="00493C80"/>
    <w:rsid w:val="00493CA1"/>
    <w:rsid w:val="00493D1A"/>
    <w:rsid w:val="00493E0A"/>
    <w:rsid w:val="00493E6D"/>
    <w:rsid w:val="0049401B"/>
    <w:rsid w:val="0049405F"/>
    <w:rsid w:val="00494146"/>
    <w:rsid w:val="004941BA"/>
    <w:rsid w:val="0049433E"/>
    <w:rsid w:val="00494345"/>
    <w:rsid w:val="00494457"/>
    <w:rsid w:val="004944FB"/>
    <w:rsid w:val="00494505"/>
    <w:rsid w:val="00494563"/>
    <w:rsid w:val="00494614"/>
    <w:rsid w:val="00494685"/>
    <w:rsid w:val="004946A2"/>
    <w:rsid w:val="0049477A"/>
    <w:rsid w:val="004947C7"/>
    <w:rsid w:val="00494906"/>
    <w:rsid w:val="004949AA"/>
    <w:rsid w:val="00494A30"/>
    <w:rsid w:val="00494ABB"/>
    <w:rsid w:val="00494B72"/>
    <w:rsid w:val="00494B80"/>
    <w:rsid w:val="00494C18"/>
    <w:rsid w:val="00494C5D"/>
    <w:rsid w:val="00494C7D"/>
    <w:rsid w:val="00494E46"/>
    <w:rsid w:val="00494E7C"/>
    <w:rsid w:val="00495000"/>
    <w:rsid w:val="00495217"/>
    <w:rsid w:val="004953A4"/>
    <w:rsid w:val="004953A8"/>
    <w:rsid w:val="004953C4"/>
    <w:rsid w:val="00495476"/>
    <w:rsid w:val="004954CA"/>
    <w:rsid w:val="00495576"/>
    <w:rsid w:val="004955BA"/>
    <w:rsid w:val="0049574A"/>
    <w:rsid w:val="004958B1"/>
    <w:rsid w:val="004958BD"/>
    <w:rsid w:val="00495948"/>
    <w:rsid w:val="00495A26"/>
    <w:rsid w:val="00495B65"/>
    <w:rsid w:val="00495B74"/>
    <w:rsid w:val="00495BB7"/>
    <w:rsid w:val="00495C95"/>
    <w:rsid w:val="00495CF1"/>
    <w:rsid w:val="00495DD7"/>
    <w:rsid w:val="00495E6B"/>
    <w:rsid w:val="00495E93"/>
    <w:rsid w:val="00495EA1"/>
    <w:rsid w:val="00495EF2"/>
    <w:rsid w:val="00496007"/>
    <w:rsid w:val="004962C9"/>
    <w:rsid w:val="004962D9"/>
    <w:rsid w:val="0049639D"/>
    <w:rsid w:val="004963C9"/>
    <w:rsid w:val="004964C3"/>
    <w:rsid w:val="004964F4"/>
    <w:rsid w:val="00496584"/>
    <w:rsid w:val="00496669"/>
    <w:rsid w:val="004969CB"/>
    <w:rsid w:val="00496A4B"/>
    <w:rsid w:val="00496D3A"/>
    <w:rsid w:val="00496E35"/>
    <w:rsid w:val="00497038"/>
    <w:rsid w:val="00497120"/>
    <w:rsid w:val="004971BF"/>
    <w:rsid w:val="0049747F"/>
    <w:rsid w:val="004974B4"/>
    <w:rsid w:val="004974C9"/>
    <w:rsid w:val="00497585"/>
    <w:rsid w:val="0049763D"/>
    <w:rsid w:val="0049788B"/>
    <w:rsid w:val="004978ED"/>
    <w:rsid w:val="004978F7"/>
    <w:rsid w:val="00497B94"/>
    <w:rsid w:val="00497DDC"/>
    <w:rsid w:val="00497E12"/>
    <w:rsid w:val="00497F42"/>
    <w:rsid w:val="00497F47"/>
    <w:rsid w:val="004A0084"/>
    <w:rsid w:val="004A0160"/>
    <w:rsid w:val="004A0175"/>
    <w:rsid w:val="004A0236"/>
    <w:rsid w:val="004A0289"/>
    <w:rsid w:val="004A02E3"/>
    <w:rsid w:val="004A034C"/>
    <w:rsid w:val="004A03C2"/>
    <w:rsid w:val="004A0437"/>
    <w:rsid w:val="004A0698"/>
    <w:rsid w:val="004A073C"/>
    <w:rsid w:val="004A0806"/>
    <w:rsid w:val="004A0809"/>
    <w:rsid w:val="004A0A84"/>
    <w:rsid w:val="004A0BC3"/>
    <w:rsid w:val="004A0CFC"/>
    <w:rsid w:val="004A0D21"/>
    <w:rsid w:val="004A0DD4"/>
    <w:rsid w:val="004A0DE2"/>
    <w:rsid w:val="004A0EAF"/>
    <w:rsid w:val="004A0F65"/>
    <w:rsid w:val="004A0FF6"/>
    <w:rsid w:val="004A1050"/>
    <w:rsid w:val="004A10BE"/>
    <w:rsid w:val="004A10C9"/>
    <w:rsid w:val="004A11AC"/>
    <w:rsid w:val="004A1368"/>
    <w:rsid w:val="004A144B"/>
    <w:rsid w:val="004A14BB"/>
    <w:rsid w:val="004A14BE"/>
    <w:rsid w:val="004A1512"/>
    <w:rsid w:val="004A159A"/>
    <w:rsid w:val="004A16CA"/>
    <w:rsid w:val="004A17E5"/>
    <w:rsid w:val="004A1972"/>
    <w:rsid w:val="004A19A9"/>
    <w:rsid w:val="004A1A5B"/>
    <w:rsid w:val="004A1AEB"/>
    <w:rsid w:val="004A1AFA"/>
    <w:rsid w:val="004A1B5D"/>
    <w:rsid w:val="004A1B84"/>
    <w:rsid w:val="004A1C30"/>
    <w:rsid w:val="004A1CA8"/>
    <w:rsid w:val="004A1CE5"/>
    <w:rsid w:val="004A1CFB"/>
    <w:rsid w:val="004A1DCB"/>
    <w:rsid w:val="004A1E9D"/>
    <w:rsid w:val="004A1F3B"/>
    <w:rsid w:val="004A1F3E"/>
    <w:rsid w:val="004A1F5D"/>
    <w:rsid w:val="004A1FA5"/>
    <w:rsid w:val="004A1FFF"/>
    <w:rsid w:val="004A2141"/>
    <w:rsid w:val="004A21FA"/>
    <w:rsid w:val="004A226A"/>
    <w:rsid w:val="004A2288"/>
    <w:rsid w:val="004A2536"/>
    <w:rsid w:val="004A257B"/>
    <w:rsid w:val="004A26A8"/>
    <w:rsid w:val="004A2752"/>
    <w:rsid w:val="004A277C"/>
    <w:rsid w:val="004A27A6"/>
    <w:rsid w:val="004A27B9"/>
    <w:rsid w:val="004A2821"/>
    <w:rsid w:val="004A293C"/>
    <w:rsid w:val="004A2A05"/>
    <w:rsid w:val="004A2B4B"/>
    <w:rsid w:val="004A2B5B"/>
    <w:rsid w:val="004A2CBA"/>
    <w:rsid w:val="004A2FAE"/>
    <w:rsid w:val="004A2FC5"/>
    <w:rsid w:val="004A3216"/>
    <w:rsid w:val="004A3333"/>
    <w:rsid w:val="004A3417"/>
    <w:rsid w:val="004A3686"/>
    <w:rsid w:val="004A36C6"/>
    <w:rsid w:val="004A36D7"/>
    <w:rsid w:val="004A3772"/>
    <w:rsid w:val="004A39F3"/>
    <w:rsid w:val="004A3B22"/>
    <w:rsid w:val="004A3B7B"/>
    <w:rsid w:val="004A3BD4"/>
    <w:rsid w:val="004A3C06"/>
    <w:rsid w:val="004A3D73"/>
    <w:rsid w:val="004A3D8A"/>
    <w:rsid w:val="004A3DF8"/>
    <w:rsid w:val="004A3E07"/>
    <w:rsid w:val="004A3E35"/>
    <w:rsid w:val="004A3E6F"/>
    <w:rsid w:val="004A3EB5"/>
    <w:rsid w:val="004A3F27"/>
    <w:rsid w:val="004A3F86"/>
    <w:rsid w:val="004A3F94"/>
    <w:rsid w:val="004A4086"/>
    <w:rsid w:val="004A4144"/>
    <w:rsid w:val="004A4238"/>
    <w:rsid w:val="004A42D9"/>
    <w:rsid w:val="004A4346"/>
    <w:rsid w:val="004A43D6"/>
    <w:rsid w:val="004A43EE"/>
    <w:rsid w:val="004A4469"/>
    <w:rsid w:val="004A46AD"/>
    <w:rsid w:val="004A4738"/>
    <w:rsid w:val="004A4888"/>
    <w:rsid w:val="004A49CC"/>
    <w:rsid w:val="004A49D9"/>
    <w:rsid w:val="004A4D6C"/>
    <w:rsid w:val="004A4D99"/>
    <w:rsid w:val="004A4FD2"/>
    <w:rsid w:val="004A5116"/>
    <w:rsid w:val="004A5137"/>
    <w:rsid w:val="004A515C"/>
    <w:rsid w:val="004A528C"/>
    <w:rsid w:val="004A5315"/>
    <w:rsid w:val="004A53A4"/>
    <w:rsid w:val="004A54BC"/>
    <w:rsid w:val="004A54E2"/>
    <w:rsid w:val="004A55F2"/>
    <w:rsid w:val="004A5631"/>
    <w:rsid w:val="004A5780"/>
    <w:rsid w:val="004A5818"/>
    <w:rsid w:val="004A5905"/>
    <w:rsid w:val="004A5AF4"/>
    <w:rsid w:val="004A5C24"/>
    <w:rsid w:val="004A5C88"/>
    <w:rsid w:val="004A5C8B"/>
    <w:rsid w:val="004A5E5C"/>
    <w:rsid w:val="004A5F03"/>
    <w:rsid w:val="004A5F05"/>
    <w:rsid w:val="004A60CB"/>
    <w:rsid w:val="004A611C"/>
    <w:rsid w:val="004A616D"/>
    <w:rsid w:val="004A6224"/>
    <w:rsid w:val="004A6418"/>
    <w:rsid w:val="004A643B"/>
    <w:rsid w:val="004A65F5"/>
    <w:rsid w:val="004A67C5"/>
    <w:rsid w:val="004A6A2B"/>
    <w:rsid w:val="004A6A73"/>
    <w:rsid w:val="004A6AFA"/>
    <w:rsid w:val="004A6B98"/>
    <w:rsid w:val="004A6BFF"/>
    <w:rsid w:val="004A6C82"/>
    <w:rsid w:val="004A6C98"/>
    <w:rsid w:val="004A6D25"/>
    <w:rsid w:val="004A6E78"/>
    <w:rsid w:val="004A7011"/>
    <w:rsid w:val="004A7096"/>
    <w:rsid w:val="004A7253"/>
    <w:rsid w:val="004A7314"/>
    <w:rsid w:val="004A73D0"/>
    <w:rsid w:val="004A7526"/>
    <w:rsid w:val="004A752C"/>
    <w:rsid w:val="004A7705"/>
    <w:rsid w:val="004A7A0C"/>
    <w:rsid w:val="004A7ABF"/>
    <w:rsid w:val="004A7B29"/>
    <w:rsid w:val="004A7B49"/>
    <w:rsid w:val="004A7C93"/>
    <w:rsid w:val="004A7E24"/>
    <w:rsid w:val="004A7E4D"/>
    <w:rsid w:val="004A7E4F"/>
    <w:rsid w:val="004A7EA6"/>
    <w:rsid w:val="004A7FEA"/>
    <w:rsid w:val="004B00DD"/>
    <w:rsid w:val="004B011E"/>
    <w:rsid w:val="004B012D"/>
    <w:rsid w:val="004B0137"/>
    <w:rsid w:val="004B017D"/>
    <w:rsid w:val="004B028B"/>
    <w:rsid w:val="004B043D"/>
    <w:rsid w:val="004B04EA"/>
    <w:rsid w:val="004B0594"/>
    <w:rsid w:val="004B067C"/>
    <w:rsid w:val="004B06A2"/>
    <w:rsid w:val="004B085E"/>
    <w:rsid w:val="004B08B2"/>
    <w:rsid w:val="004B090F"/>
    <w:rsid w:val="004B0944"/>
    <w:rsid w:val="004B098E"/>
    <w:rsid w:val="004B0A11"/>
    <w:rsid w:val="004B0AF3"/>
    <w:rsid w:val="004B0C77"/>
    <w:rsid w:val="004B0F01"/>
    <w:rsid w:val="004B0F6B"/>
    <w:rsid w:val="004B10F7"/>
    <w:rsid w:val="004B125F"/>
    <w:rsid w:val="004B1379"/>
    <w:rsid w:val="004B143D"/>
    <w:rsid w:val="004B1507"/>
    <w:rsid w:val="004B1525"/>
    <w:rsid w:val="004B15A1"/>
    <w:rsid w:val="004B15B3"/>
    <w:rsid w:val="004B15B9"/>
    <w:rsid w:val="004B15EC"/>
    <w:rsid w:val="004B164F"/>
    <w:rsid w:val="004B1796"/>
    <w:rsid w:val="004B17A0"/>
    <w:rsid w:val="004B198B"/>
    <w:rsid w:val="004B1A59"/>
    <w:rsid w:val="004B1D21"/>
    <w:rsid w:val="004B1EF2"/>
    <w:rsid w:val="004B1F85"/>
    <w:rsid w:val="004B1F91"/>
    <w:rsid w:val="004B2078"/>
    <w:rsid w:val="004B20FD"/>
    <w:rsid w:val="004B2214"/>
    <w:rsid w:val="004B22A6"/>
    <w:rsid w:val="004B22A7"/>
    <w:rsid w:val="004B22B7"/>
    <w:rsid w:val="004B230F"/>
    <w:rsid w:val="004B2374"/>
    <w:rsid w:val="004B240A"/>
    <w:rsid w:val="004B24CA"/>
    <w:rsid w:val="004B2598"/>
    <w:rsid w:val="004B25AB"/>
    <w:rsid w:val="004B25E7"/>
    <w:rsid w:val="004B26B4"/>
    <w:rsid w:val="004B2805"/>
    <w:rsid w:val="004B28D4"/>
    <w:rsid w:val="004B29E3"/>
    <w:rsid w:val="004B2A0E"/>
    <w:rsid w:val="004B2AA4"/>
    <w:rsid w:val="004B2C8B"/>
    <w:rsid w:val="004B2E80"/>
    <w:rsid w:val="004B2EF1"/>
    <w:rsid w:val="004B2F57"/>
    <w:rsid w:val="004B2FB4"/>
    <w:rsid w:val="004B3022"/>
    <w:rsid w:val="004B3047"/>
    <w:rsid w:val="004B3097"/>
    <w:rsid w:val="004B32AF"/>
    <w:rsid w:val="004B33B7"/>
    <w:rsid w:val="004B345C"/>
    <w:rsid w:val="004B354A"/>
    <w:rsid w:val="004B35AF"/>
    <w:rsid w:val="004B35CB"/>
    <w:rsid w:val="004B3642"/>
    <w:rsid w:val="004B3645"/>
    <w:rsid w:val="004B368A"/>
    <w:rsid w:val="004B370B"/>
    <w:rsid w:val="004B37D0"/>
    <w:rsid w:val="004B3890"/>
    <w:rsid w:val="004B38F8"/>
    <w:rsid w:val="004B396C"/>
    <w:rsid w:val="004B3998"/>
    <w:rsid w:val="004B3B46"/>
    <w:rsid w:val="004B3BEC"/>
    <w:rsid w:val="004B3BED"/>
    <w:rsid w:val="004B3C32"/>
    <w:rsid w:val="004B3DE5"/>
    <w:rsid w:val="004B42CD"/>
    <w:rsid w:val="004B4365"/>
    <w:rsid w:val="004B4415"/>
    <w:rsid w:val="004B44A3"/>
    <w:rsid w:val="004B46B6"/>
    <w:rsid w:val="004B4707"/>
    <w:rsid w:val="004B4709"/>
    <w:rsid w:val="004B47CE"/>
    <w:rsid w:val="004B488B"/>
    <w:rsid w:val="004B4A6D"/>
    <w:rsid w:val="004B4AEC"/>
    <w:rsid w:val="004B4B96"/>
    <w:rsid w:val="004B4D50"/>
    <w:rsid w:val="004B4D61"/>
    <w:rsid w:val="004B4F68"/>
    <w:rsid w:val="004B4F8D"/>
    <w:rsid w:val="004B50CB"/>
    <w:rsid w:val="004B510C"/>
    <w:rsid w:val="004B536C"/>
    <w:rsid w:val="004B5456"/>
    <w:rsid w:val="004B5566"/>
    <w:rsid w:val="004B55CA"/>
    <w:rsid w:val="004B57E1"/>
    <w:rsid w:val="004B57E6"/>
    <w:rsid w:val="004B57FC"/>
    <w:rsid w:val="004B5831"/>
    <w:rsid w:val="004B5B83"/>
    <w:rsid w:val="004B5B8B"/>
    <w:rsid w:val="004B5DD0"/>
    <w:rsid w:val="004B5EF1"/>
    <w:rsid w:val="004B5F26"/>
    <w:rsid w:val="004B60B5"/>
    <w:rsid w:val="004B60DE"/>
    <w:rsid w:val="004B61F3"/>
    <w:rsid w:val="004B6250"/>
    <w:rsid w:val="004B647B"/>
    <w:rsid w:val="004B666C"/>
    <w:rsid w:val="004B685F"/>
    <w:rsid w:val="004B68B7"/>
    <w:rsid w:val="004B6AB8"/>
    <w:rsid w:val="004B6B1F"/>
    <w:rsid w:val="004B6BCE"/>
    <w:rsid w:val="004B6C97"/>
    <w:rsid w:val="004B6CE6"/>
    <w:rsid w:val="004B6EFE"/>
    <w:rsid w:val="004B6FB2"/>
    <w:rsid w:val="004B73A7"/>
    <w:rsid w:val="004B73D6"/>
    <w:rsid w:val="004B73D7"/>
    <w:rsid w:val="004B73F9"/>
    <w:rsid w:val="004B7422"/>
    <w:rsid w:val="004B750B"/>
    <w:rsid w:val="004B761D"/>
    <w:rsid w:val="004B770B"/>
    <w:rsid w:val="004B7833"/>
    <w:rsid w:val="004B783C"/>
    <w:rsid w:val="004B79DF"/>
    <w:rsid w:val="004B7BBF"/>
    <w:rsid w:val="004B7F28"/>
    <w:rsid w:val="004C00BB"/>
    <w:rsid w:val="004C0215"/>
    <w:rsid w:val="004C047E"/>
    <w:rsid w:val="004C04EA"/>
    <w:rsid w:val="004C06DB"/>
    <w:rsid w:val="004C0732"/>
    <w:rsid w:val="004C0834"/>
    <w:rsid w:val="004C092D"/>
    <w:rsid w:val="004C0BE5"/>
    <w:rsid w:val="004C0CD1"/>
    <w:rsid w:val="004C0F7B"/>
    <w:rsid w:val="004C101C"/>
    <w:rsid w:val="004C106C"/>
    <w:rsid w:val="004C10A1"/>
    <w:rsid w:val="004C10CD"/>
    <w:rsid w:val="004C1139"/>
    <w:rsid w:val="004C1249"/>
    <w:rsid w:val="004C13ED"/>
    <w:rsid w:val="004C1453"/>
    <w:rsid w:val="004C14A5"/>
    <w:rsid w:val="004C1534"/>
    <w:rsid w:val="004C1863"/>
    <w:rsid w:val="004C19E8"/>
    <w:rsid w:val="004C1B7E"/>
    <w:rsid w:val="004C1CB1"/>
    <w:rsid w:val="004C1D32"/>
    <w:rsid w:val="004C1E61"/>
    <w:rsid w:val="004C21FF"/>
    <w:rsid w:val="004C2243"/>
    <w:rsid w:val="004C22BA"/>
    <w:rsid w:val="004C23AA"/>
    <w:rsid w:val="004C23D3"/>
    <w:rsid w:val="004C242C"/>
    <w:rsid w:val="004C2698"/>
    <w:rsid w:val="004C2720"/>
    <w:rsid w:val="004C286D"/>
    <w:rsid w:val="004C2870"/>
    <w:rsid w:val="004C28CF"/>
    <w:rsid w:val="004C2936"/>
    <w:rsid w:val="004C296B"/>
    <w:rsid w:val="004C29E9"/>
    <w:rsid w:val="004C2AC6"/>
    <w:rsid w:val="004C2B30"/>
    <w:rsid w:val="004C2C11"/>
    <w:rsid w:val="004C2CC2"/>
    <w:rsid w:val="004C2D21"/>
    <w:rsid w:val="004C2EC9"/>
    <w:rsid w:val="004C2F08"/>
    <w:rsid w:val="004C2F8F"/>
    <w:rsid w:val="004C306E"/>
    <w:rsid w:val="004C30FB"/>
    <w:rsid w:val="004C33CA"/>
    <w:rsid w:val="004C34E1"/>
    <w:rsid w:val="004C35E6"/>
    <w:rsid w:val="004C3683"/>
    <w:rsid w:val="004C3738"/>
    <w:rsid w:val="004C37E1"/>
    <w:rsid w:val="004C3870"/>
    <w:rsid w:val="004C39E9"/>
    <w:rsid w:val="004C3A30"/>
    <w:rsid w:val="004C3BA5"/>
    <w:rsid w:val="004C3C0A"/>
    <w:rsid w:val="004C3CB4"/>
    <w:rsid w:val="004C3CB7"/>
    <w:rsid w:val="004C3E32"/>
    <w:rsid w:val="004C3E33"/>
    <w:rsid w:val="004C3E36"/>
    <w:rsid w:val="004C3EDA"/>
    <w:rsid w:val="004C3EDB"/>
    <w:rsid w:val="004C3FC7"/>
    <w:rsid w:val="004C428C"/>
    <w:rsid w:val="004C43D3"/>
    <w:rsid w:val="004C44D1"/>
    <w:rsid w:val="004C4688"/>
    <w:rsid w:val="004C4725"/>
    <w:rsid w:val="004C479A"/>
    <w:rsid w:val="004C4848"/>
    <w:rsid w:val="004C4900"/>
    <w:rsid w:val="004C4983"/>
    <w:rsid w:val="004C49BB"/>
    <w:rsid w:val="004C4A15"/>
    <w:rsid w:val="004C4BD9"/>
    <w:rsid w:val="004C4CF5"/>
    <w:rsid w:val="004C4E43"/>
    <w:rsid w:val="004C4E6D"/>
    <w:rsid w:val="004C4EE2"/>
    <w:rsid w:val="004C4F5D"/>
    <w:rsid w:val="004C4F78"/>
    <w:rsid w:val="004C5114"/>
    <w:rsid w:val="004C513C"/>
    <w:rsid w:val="004C52B9"/>
    <w:rsid w:val="004C5342"/>
    <w:rsid w:val="004C5470"/>
    <w:rsid w:val="004C5585"/>
    <w:rsid w:val="004C55A1"/>
    <w:rsid w:val="004C55B3"/>
    <w:rsid w:val="004C56D7"/>
    <w:rsid w:val="004C590D"/>
    <w:rsid w:val="004C597E"/>
    <w:rsid w:val="004C59C4"/>
    <w:rsid w:val="004C5A47"/>
    <w:rsid w:val="004C5B66"/>
    <w:rsid w:val="004C6043"/>
    <w:rsid w:val="004C621C"/>
    <w:rsid w:val="004C628E"/>
    <w:rsid w:val="004C62B4"/>
    <w:rsid w:val="004C63B3"/>
    <w:rsid w:val="004C63E7"/>
    <w:rsid w:val="004C6430"/>
    <w:rsid w:val="004C646C"/>
    <w:rsid w:val="004C65D2"/>
    <w:rsid w:val="004C664B"/>
    <w:rsid w:val="004C6703"/>
    <w:rsid w:val="004C67E3"/>
    <w:rsid w:val="004C697B"/>
    <w:rsid w:val="004C6B4B"/>
    <w:rsid w:val="004C6DB1"/>
    <w:rsid w:val="004C6ED3"/>
    <w:rsid w:val="004C7120"/>
    <w:rsid w:val="004C724A"/>
    <w:rsid w:val="004C724D"/>
    <w:rsid w:val="004C726B"/>
    <w:rsid w:val="004C72EA"/>
    <w:rsid w:val="004C7379"/>
    <w:rsid w:val="004C7428"/>
    <w:rsid w:val="004C74DD"/>
    <w:rsid w:val="004C7523"/>
    <w:rsid w:val="004C75AB"/>
    <w:rsid w:val="004C767E"/>
    <w:rsid w:val="004C769C"/>
    <w:rsid w:val="004C76A9"/>
    <w:rsid w:val="004C7831"/>
    <w:rsid w:val="004C78E7"/>
    <w:rsid w:val="004C7967"/>
    <w:rsid w:val="004C79A2"/>
    <w:rsid w:val="004C7A36"/>
    <w:rsid w:val="004C7ADC"/>
    <w:rsid w:val="004C7C12"/>
    <w:rsid w:val="004C7C2A"/>
    <w:rsid w:val="004C7CD6"/>
    <w:rsid w:val="004C7D4C"/>
    <w:rsid w:val="004C7F28"/>
    <w:rsid w:val="004C7F29"/>
    <w:rsid w:val="004C7F94"/>
    <w:rsid w:val="004D004E"/>
    <w:rsid w:val="004D00CB"/>
    <w:rsid w:val="004D0149"/>
    <w:rsid w:val="004D022A"/>
    <w:rsid w:val="004D029C"/>
    <w:rsid w:val="004D0335"/>
    <w:rsid w:val="004D0410"/>
    <w:rsid w:val="004D075F"/>
    <w:rsid w:val="004D07E8"/>
    <w:rsid w:val="004D081C"/>
    <w:rsid w:val="004D0828"/>
    <w:rsid w:val="004D08FE"/>
    <w:rsid w:val="004D0C76"/>
    <w:rsid w:val="004D0D2D"/>
    <w:rsid w:val="004D0D8D"/>
    <w:rsid w:val="004D0E9E"/>
    <w:rsid w:val="004D0F39"/>
    <w:rsid w:val="004D0F7E"/>
    <w:rsid w:val="004D105A"/>
    <w:rsid w:val="004D1106"/>
    <w:rsid w:val="004D11AC"/>
    <w:rsid w:val="004D1293"/>
    <w:rsid w:val="004D12F1"/>
    <w:rsid w:val="004D12FE"/>
    <w:rsid w:val="004D13AF"/>
    <w:rsid w:val="004D1432"/>
    <w:rsid w:val="004D14FB"/>
    <w:rsid w:val="004D1576"/>
    <w:rsid w:val="004D1586"/>
    <w:rsid w:val="004D15D0"/>
    <w:rsid w:val="004D19DC"/>
    <w:rsid w:val="004D1A18"/>
    <w:rsid w:val="004D1A9F"/>
    <w:rsid w:val="004D1AD0"/>
    <w:rsid w:val="004D1B61"/>
    <w:rsid w:val="004D1B9A"/>
    <w:rsid w:val="004D1C6C"/>
    <w:rsid w:val="004D1CE8"/>
    <w:rsid w:val="004D1F16"/>
    <w:rsid w:val="004D1FEE"/>
    <w:rsid w:val="004D21E4"/>
    <w:rsid w:val="004D2249"/>
    <w:rsid w:val="004D2266"/>
    <w:rsid w:val="004D2294"/>
    <w:rsid w:val="004D244D"/>
    <w:rsid w:val="004D248D"/>
    <w:rsid w:val="004D24BC"/>
    <w:rsid w:val="004D2627"/>
    <w:rsid w:val="004D266C"/>
    <w:rsid w:val="004D270F"/>
    <w:rsid w:val="004D2762"/>
    <w:rsid w:val="004D2833"/>
    <w:rsid w:val="004D289B"/>
    <w:rsid w:val="004D28F8"/>
    <w:rsid w:val="004D2A28"/>
    <w:rsid w:val="004D2A92"/>
    <w:rsid w:val="004D2ABD"/>
    <w:rsid w:val="004D2ADA"/>
    <w:rsid w:val="004D2BAB"/>
    <w:rsid w:val="004D2C10"/>
    <w:rsid w:val="004D2C92"/>
    <w:rsid w:val="004D2D78"/>
    <w:rsid w:val="004D2E32"/>
    <w:rsid w:val="004D2E5C"/>
    <w:rsid w:val="004D2FA9"/>
    <w:rsid w:val="004D3054"/>
    <w:rsid w:val="004D30CE"/>
    <w:rsid w:val="004D317C"/>
    <w:rsid w:val="004D3253"/>
    <w:rsid w:val="004D325D"/>
    <w:rsid w:val="004D34F2"/>
    <w:rsid w:val="004D3537"/>
    <w:rsid w:val="004D3549"/>
    <w:rsid w:val="004D35DC"/>
    <w:rsid w:val="004D35EE"/>
    <w:rsid w:val="004D374A"/>
    <w:rsid w:val="004D3753"/>
    <w:rsid w:val="004D385A"/>
    <w:rsid w:val="004D3912"/>
    <w:rsid w:val="004D3940"/>
    <w:rsid w:val="004D396A"/>
    <w:rsid w:val="004D399F"/>
    <w:rsid w:val="004D39CC"/>
    <w:rsid w:val="004D3AEE"/>
    <w:rsid w:val="004D3BF4"/>
    <w:rsid w:val="004D3EDA"/>
    <w:rsid w:val="004D3FC8"/>
    <w:rsid w:val="004D400A"/>
    <w:rsid w:val="004D4019"/>
    <w:rsid w:val="004D4052"/>
    <w:rsid w:val="004D4352"/>
    <w:rsid w:val="004D4393"/>
    <w:rsid w:val="004D4547"/>
    <w:rsid w:val="004D468E"/>
    <w:rsid w:val="004D46B3"/>
    <w:rsid w:val="004D4717"/>
    <w:rsid w:val="004D4783"/>
    <w:rsid w:val="004D481C"/>
    <w:rsid w:val="004D48A5"/>
    <w:rsid w:val="004D4D30"/>
    <w:rsid w:val="004D4D5F"/>
    <w:rsid w:val="004D4D7B"/>
    <w:rsid w:val="004D4E79"/>
    <w:rsid w:val="004D4EAE"/>
    <w:rsid w:val="004D4EFD"/>
    <w:rsid w:val="004D4F75"/>
    <w:rsid w:val="004D4FCD"/>
    <w:rsid w:val="004D5192"/>
    <w:rsid w:val="004D51DC"/>
    <w:rsid w:val="004D521F"/>
    <w:rsid w:val="004D5250"/>
    <w:rsid w:val="004D55AF"/>
    <w:rsid w:val="004D5658"/>
    <w:rsid w:val="004D5675"/>
    <w:rsid w:val="004D57F0"/>
    <w:rsid w:val="004D5C79"/>
    <w:rsid w:val="004D5D0A"/>
    <w:rsid w:val="004D5D0D"/>
    <w:rsid w:val="004D5E3B"/>
    <w:rsid w:val="004D5E49"/>
    <w:rsid w:val="004D5FDE"/>
    <w:rsid w:val="004D61CA"/>
    <w:rsid w:val="004D6283"/>
    <w:rsid w:val="004D6286"/>
    <w:rsid w:val="004D62F2"/>
    <w:rsid w:val="004D6468"/>
    <w:rsid w:val="004D64C5"/>
    <w:rsid w:val="004D64CB"/>
    <w:rsid w:val="004D6578"/>
    <w:rsid w:val="004D65D6"/>
    <w:rsid w:val="004D65F9"/>
    <w:rsid w:val="004D66CC"/>
    <w:rsid w:val="004D66DE"/>
    <w:rsid w:val="004D677C"/>
    <w:rsid w:val="004D68BE"/>
    <w:rsid w:val="004D6931"/>
    <w:rsid w:val="004D6A18"/>
    <w:rsid w:val="004D6C4D"/>
    <w:rsid w:val="004D6DA1"/>
    <w:rsid w:val="004D6EAB"/>
    <w:rsid w:val="004D6F57"/>
    <w:rsid w:val="004D6F62"/>
    <w:rsid w:val="004D6FDA"/>
    <w:rsid w:val="004D6FE9"/>
    <w:rsid w:val="004D700A"/>
    <w:rsid w:val="004D739C"/>
    <w:rsid w:val="004D73C4"/>
    <w:rsid w:val="004D75F4"/>
    <w:rsid w:val="004D76AD"/>
    <w:rsid w:val="004D77B8"/>
    <w:rsid w:val="004D7834"/>
    <w:rsid w:val="004D7B01"/>
    <w:rsid w:val="004D7C32"/>
    <w:rsid w:val="004D7C65"/>
    <w:rsid w:val="004D7D1A"/>
    <w:rsid w:val="004D7FAA"/>
    <w:rsid w:val="004E004C"/>
    <w:rsid w:val="004E005A"/>
    <w:rsid w:val="004E01F6"/>
    <w:rsid w:val="004E028D"/>
    <w:rsid w:val="004E034D"/>
    <w:rsid w:val="004E0363"/>
    <w:rsid w:val="004E0548"/>
    <w:rsid w:val="004E0653"/>
    <w:rsid w:val="004E06A4"/>
    <w:rsid w:val="004E0722"/>
    <w:rsid w:val="004E08D4"/>
    <w:rsid w:val="004E08E0"/>
    <w:rsid w:val="004E0C19"/>
    <w:rsid w:val="004E0C1E"/>
    <w:rsid w:val="004E0C6F"/>
    <w:rsid w:val="004E0D5D"/>
    <w:rsid w:val="004E0F75"/>
    <w:rsid w:val="004E0FA3"/>
    <w:rsid w:val="004E0FE8"/>
    <w:rsid w:val="004E0FED"/>
    <w:rsid w:val="004E1082"/>
    <w:rsid w:val="004E10ED"/>
    <w:rsid w:val="004E1269"/>
    <w:rsid w:val="004E12A0"/>
    <w:rsid w:val="004E12C8"/>
    <w:rsid w:val="004E13E2"/>
    <w:rsid w:val="004E14F3"/>
    <w:rsid w:val="004E14F4"/>
    <w:rsid w:val="004E1874"/>
    <w:rsid w:val="004E19F9"/>
    <w:rsid w:val="004E1B26"/>
    <w:rsid w:val="004E1B4D"/>
    <w:rsid w:val="004E1D47"/>
    <w:rsid w:val="004E1D8B"/>
    <w:rsid w:val="004E1E07"/>
    <w:rsid w:val="004E1F96"/>
    <w:rsid w:val="004E1FE9"/>
    <w:rsid w:val="004E208B"/>
    <w:rsid w:val="004E2094"/>
    <w:rsid w:val="004E20C4"/>
    <w:rsid w:val="004E213B"/>
    <w:rsid w:val="004E2257"/>
    <w:rsid w:val="004E22E3"/>
    <w:rsid w:val="004E22F2"/>
    <w:rsid w:val="004E22F7"/>
    <w:rsid w:val="004E2334"/>
    <w:rsid w:val="004E234A"/>
    <w:rsid w:val="004E2399"/>
    <w:rsid w:val="004E258F"/>
    <w:rsid w:val="004E291F"/>
    <w:rsid w:val="004E292F"/>
    <w:rsid w:val="004E2A81"/>
    <w:rsid w:val="004E2B12"/>
    <w:rsid w:val="004E2BE2"/>
    <w:rsid w:val="004E2DB1"/>
    <w:rsid w:val="004E2FB7"/>
    <w:rsid w:val="004E30BB"/>
    <w:rsid w:val="004E31F5"/>
    <w:rsid w:val="004E3221"/>
    <w:rsid w:val="004E331C"/>
    <w:rsid w:val="004E3344"/>
    <w:rsid w:val="004E33A9"/>
    <w:rsid w:val="004E348E"/>
    <w:rsid w:val="004E359D"/>
    <w:rsid w:val="004E37D1"/>
    <w:rsid w:val="004E37DA"/>
    <w:rsid w:val="004E383F"/>
    <w:rsid w:val="004E3848"/>
    <w:rsid w:val="004E39D5"/>
    <w:rsid w:val="004E3A2B"/>
    <w:rsid w:val="004E3B63"/>
    <w:rsid w:val="004E3C11"/>
    <w:rsid w:val="004E40DB"/>
    <w:rsid w:val="004E4126"/>
    <w:rsid w:val="004E42D4"/>
    <w:rsid w:val="004E433D"/>
    <w:rsid w:val="004E4420"/>
    <w:rsid w:val="004E446F"/>
    <w:rsid w:val="004E44F8"/>
    <w:rsid w:val="004E4606"/>
    <w:rsid w:val="004E46DC"/>
    <w:rsid w:val="004E46F1"/>
    <w:rsid w:val="004E46FF"/>
    <w:rsid w:val="004E4775"/>
    <w:rsid w:val="004E4800"/>
    <w:rsid w:val="004E481E"/>
    <w:rsid w:val="004E4946"/>
    <w:rsid w:val="004E49AA"/>
    <w:rsid w:val="004E4A4B"/>
    <w:rsid w:val="004E4B77"/>
    <w:rsid w:val="004E4B7C"/>
    <w:rsid w:val="004E4BC8"/>
    <w:rsid w:val="004E4BE0"/>
    <w:rsid w:val="004E4DD1"/>
    <w:rsid w:val="004E4E20"/>
    <w:rsid w:val="004E4E35"/>
    <w:rsid w:val="004E4F5A"/>
    <w:rsid w:val="004E4FB9"/>
    <w:rsid w:val="004E5184"/>
    <w:rsid w:val="004E53C5"/>
    <w:rsid w:val="004E5416"/>
    <w:rsid w:val="004E5489"/>
    <w:rsid w:val="004E5504"/>
    <w:rsid w:val="004E554F"/>
    <w:rsid w:val="004E5557"/>
    <w:rsid w:val="004E5578"/>
    <w:rsid w:val="004E5645"/>
    <w:rsid w:val="004E56C7"/>
    <w:rsid w:val="004E58A4"/>
    <w:rsid w:val="004E59C3"/>
    <w:rsid w:val="004E5A60"/>
    <w:rsid w:val="004E5AC7"/>
    <w:rsid w:val="004E5AF7"/>
    <w:rsid w:val="004E5C24"/>
    <w:rsid w:val="004E5CA2"/>
    <w:rsid w:val="004E60D9"/>
    <w:rsid w:val="004E6295"/>
    <w:rsid w:val="004E63C4"/>
    <w:rsid w:val="004E66ED"/>
    <w:rsid w:val="004E67CC"/>
    <w:rsid w:val="004E684D"/>
    <w:rsid w:val="004E6869"/>
    <w:rsid w:val="004E68E3"/>
    <w:rsid w:val="004E6B43"/>
    <w:rsid w:val="004E6B55"/>
    <w:rsid w:val="004E6C2B"/>
    <w:rsid w:val="004E6C5F"/>
    <w:rsid w:val="004E6CCF"/>
    <w:rsid w:val="004E6D31"/>
    <w:rsid w:val="004E6D8D"/>
    <w:rsid w:val="004E6F54"/>
    <w:rsid w:val="004E6F97"/>
    <w:rsid w:val="004E708F"/>
    <w:rsid w:val="004E7096"/>
    <w:rsid w:val="004E70FB"/>
    <w:rsid w:val="004E731F"/>
    <w:rsid w:val="004E73BA"/>
    <w:rsid w:val="004E7421"/>
    <w:rsid w:val="004E76B8"/>
    <w:rsid w:val="004E76FB"/>
    <w:rsid w:val="004E77DC"/>
    <w:rsid w:val="004E785C"/>
    <w:rsid w:val="004E79DA"/>
    <w:rsid w:val="004E7A76"/>
    <w:rsid w:val="004E7B24"/>
    <w:rsid w:val="004E7B34"/>
    <w:rsid w:val="004E7B53"/>
    <w:rsid w:val="004E7B9F"/>
    <w:rsid w:val="004E7C34"/>
    <w:rsid w:val="004E7CCB"/>
    <w:rsid w:val="004F0031"/>
    <w:rsid w:val="004F0034"/>
    <w:rsid w:val="004F0056"/>
    <w:rsid w:val="004F0186"/>
    <w:rsid w:val="004F0192"/>
    <w:rsid w:val="004F038E"/>
    <w:rsid w:val="004F04BC"/>
    <w:rsid w:val="004F0534"/>
    <w:rsid w:val="004F058F"/>
    <w:rsid w:val="004F05CD"/>
    <w:rsid w:val="004F0847"/>
    <w:rsid w:val="004F08AE"/>
    <w:rsid w:val="004F08C8"/>
    <w:rsid w:val="004F09D9"/>
    <w:rsid w:val="004F0A24"/>
    <w:rsid w:val="004F0A31"/>
    <w:rsid w:val="004F0A64"/>
    <w:rsid w:val="004F0B9D"/>
    <w:rsid w:val="004F0FAF"/>
    <w:rsid w:val="004F115A"/>
    <w:rsid w:val="004F1435"/>
    <w:rsid w:val="004F1636"/>
    <w:rsid w:val="004F1652"/>
    <w:rsid w:val="004F174F"/>
    <w:rsid w:val="004F17F7"/>
    <w:rsid w:val="004F193E"/>
    <w:rsid w:val="004F19F7"/>
    <w:rsid w:val="004F1A50"/>
    <w:rsid w:val="004F1A7B"/>
    <w:rsid w:val="004F1AFA"/>
    <w:rsid w:val="004F1B6C"/>
    <w:rsid w:val="004F1BF7"/>
    <w:rsid w:val="004F1D1A"/>
    <w:rsid w:val="004F1DCD"/>
    <w:rsid w:val="004F1EDC"/>
    <w:rsid w:val="004F1FF3"/>
    <w:rsid w:val="004F2062"/>
    <w:rsid w:val="004F20F8"/>
    <w:rsid w:val="004F2129"/>
    <w:rsid w:val="004F223D"/>
    <w:rsid w:val="004F2345"/>
    <w:rsid w:val="004F23B2"/>
    <w:rsid w:val="004F23BF"/>
    <w:rsid w:val="004F242E"/>
    <w:rsid w:val="004F25CC"/>
    <w:rsid w:val="004F279E"/>
    <w:rsid w:val="004F288C"/>
    <w:rsid w:val="004F2947"/>
    <w:rsid w:val="004F2990"/>
    <w:rsid w:val="004F2ABA"/>
    <w:rsid w:val="004F2AD7"/>
    <w:rsid w:val="004F2CF1"/>
    <w:rsid w:val="004F2D9E"/>
    <w:rsid w:val="004F2EA4"/>
    <w:rsid w:val="004F2EF1"/>
    <w:rsid w:val="004F2F82"/>
    <w:rsid w:val="004F304F"/>
    <w:rsid w:val="004F3103"/>
    <w:rsid w:val="004F31C0"/>
    <w:rsid w:val="004F31CE"/>
    <w:rsid w:val="004F31FB"/>
    <w:rsid w:val="004F3204"/>
    <w:rsid w:val="004F3234"/>
    <w:rsid w:val="004F33AF"/>
    <w:rsid w:val="004F35E4"/>
    <w:rsid w:val="004F370D"/>
    <w:rsid w:val="004F37AD"/>
    <w:rsid w:val="004F3897"/>
    <w:rsid w:val="004F392B"/>
    <w:rsid w:val="004F3958"/>
    <w:rsid w:val="004F3BD7"/>
    <w:rsid w:val="004F3C3A"/>
    <w:rsid w:val="004F3E7E"/>
    <w:rsid w:val="004F3E7F"/>
    <w:rsid w:val="004F3FCB"/>
    <w:rsid w:val="004F422C"/>
    <w:rsid w:val="004F446B"/>
    <w:rsid w:val="004F44B2"/>
    <w:rsid w:val="004F482A"/>
    <w:rsid w:val="004F48B1"/>
    <w:rsid w:val="004F48F4"/>
    <w:rsid w:val="004F4BBB"/>
    <w:rsid w:val="004F4BC4"/>
    <w:rsid w:val="004F4C5C"/>
    <w:rsid w:val="004F4D75"/>
    <w:rsid w:val="004F4EF4"/>
    <w:rsid w:val="004F50D2"/>
    <w:rsid w:val="004F518B"/>
    <w:rsid w:val="004F526F"/>
    <w:rsid w:val="004F5361"/>
    <w:rsid w:val="004F5385"/>
    <w:rsid w:val="004F54D3"/>
    <w:rsid w:val="004F550D"/>
    <w:rsid w:val="004F55A6"/>
    <w:rsid w:val="004F578B"/>
    <w:rsid w:val="004F5811"/>
    <w:rsid w:val="004F5830"/>
    <w:rsid w:val="004F5928"/>
    <w:rsid w:val="004F59B9"/>
    <w:rsid w:val="004F5A16"/>
    <w:rsid w:val="004F5A21"/>
    <w:rsid w:val="004F5AFB"/>
    <w:rsid w:val="004F5B3F"/>
    <w:rsid w:val="004F5B94"/>
    <w:rsid w:val="004F5B9A"/>
    <w:rsid w:val="004F5BA3"/>
    <w:rsid w:val="004F5C1D"/>
    <w:rsid w:val="004F5C2C"/>
    <w:rsid w:val="004F5CC7"/>
    <w:rsid w:val="004F5D56"/>
    <w:rsid w:val="004F5E5D"/>
    <w:rsid w:val="004F5F41"/>
    <w:rsid w:val="004F5F83"/>
    <w:rsid w:val="004F6147"/>
    <w:rsid w:val="004F61A6"/>
    <w:rsid w:val="004F61DE"/>
    <w:rsid w:val="004F6528"/>
    <w:rsid w:val="004F66F6"/>
    <w:rsid w:val="004F68FA"/>
    <w:rsid w:val="004F6A6E"/>
    <w:rsid w:val="004F6C8D"/>
    <w:rsid w:val="004F6CA4"/>
    <w:rsid w:val="004F6D22"/>
    <w:rsid w:val="004F6DF2"/>
    <w:rsid w:val="004F6E5B"/>
    <w:rsid w:val="004F6F89"/>
    <w:rsid w:val="004F7091"/>
    <w:rsid w:val="004F70E7"/>
    <w:rsid w:val="004F715A"/>
    <w:rsid w:val="004F7287"/>
    <w:rsid w:val="004F72D8"/>
    <w:rsid w:val="004F74BF"/>
    <w:rsid w:val="004F75D7"/>
    <w:rsid w:val="004F773C"/>
    <w:rsid w:val="004F7756"/>
    <w:rsid w:val="004F7766"/>
    <w:rsid w:val="004F7795"/>
    <w:rsid w:val="004F7893"/>
    <w:rsid w:val="004F78CA"/>
    <w:rsid w:val="004F79F3"/>
    <w:rsid w:val="004F7A2F"/>
    <w:rsid w:val="004F7B70"/>
    <w:rsid w:val="004F7DE7"/>
    <w:rsid w:val="004F7E34"/>
    <w:rsid w:val="004F7E48"/>
    <w:rsid w:val="004F7F11"/>
    <w:rsid w:val="005000D7"/>
    <w:rsid w:val="00500175"/>
    <w:rsid w:val="005001F9"/>
    <w:rsid w:val="00500210"/>
    <w:rsid w:val="0050023D"/>
    <w:rsid w:val="005002E3"/>
    <w:rsid w:val="00500555"/>
    <w:rsid w:val="00500564"/>
    <w:rsid w:val="00500569"/>
    <w:rsid w:val="005005E8"/>
    <w:rsid w:val="0050062A"/>
    <w:rsid w:val="0050075D"/>
    <w:rsid w:val="00500995"/>
    <w:rsid w:val="00500999"/>
    <w:rsid w:val="00500B14"/>
    <w:rsid w:val="00500B46"/>
    <w:rsid w:val="00500C9B"/>
    <w:rsid w:val="00500D85"/>
    <w:rsid w:val="00500DF6"/>
    <w:rsid w:val="00500F5A"/>
    <w:rsid w:val="00500F8D"/>
    <w:rsid w:val="005011E4"/>
    <w:rsid w:val="005012EA"/>
    <w:rsid w:val="00501370"/>
    <w:rsid w:val="00501465"/>
    <w:rsid w:val="0050146C"/>
    <w:rsid w:val="00501513"/>
    <w:rsid w:val="00501967"/>
    <w:rsid w:val="00501A88"/>
    <w:rsid w:val="00501CE9"/>
    <w:rsid w:val="00501D73"/>
    <w:rsid w:val="00501E4E"/>
    <w:rsid w:val="00501EDD"/>
    <w:rsid w:val="00501FCC"/>
    <w:rsid w:val="0050227C"/>
    <w:rsid w:val="005023A0"/>
    <w:rsid w:val="005023C8"/>
    <w:rsid w:val="005023CA"/>
    <w:rsid w:val="0050254D"/>
    <w:rsid w:val="00502656"/>
    <w:rsid w:val="00502710"/>
    <w:rsid w:val="0050276D"/>
    <w:rsid w:val="00502789"/>
    <w:rsid w:val="005027F2"/>
    <w:rsid w:val="00502800"/>
    <w:rsid w:val="005028F1"/>
    <w:rsid w:val="0050299F"/>
    <w:rsid w:val="00502CE9"/>
    <w:rsid w:val="00502E0E"/>
    <w:rsid w:val="00502E32"/>
    <w:rsid w:val="00502FE1"/>
    <w:rsid w:val="00503010"/>
    <w:rsid w:val="0050306B"/>
    <w:rsid w:val="005030CB"/>
    <w:rsid w:val="00503103"/>
    <w:rsid w:val="00503236"/>
    <w:rsid w:val="0050345D"/>
    <w:rsid w:val="005037E9"/>
    <w:rsid w:val="005038E4"/>
    <w:rsid w:val="0050390C"/>
    <w:rsid w:val="0050398C"/>
    <w:rsid w:val="00503B8F"/>
    <w:rsid w:val="00503E56"/>
    <w:rsid w:val="00503E61"/>
    <w:rsid w:val="00503EB9"/>
    <w:rsid w:val="00503F73"/>
    <w:rsid w:val="00504147"/>
    <w:rsid w:val="0050418A"/>
    <w:rsid w:val="00504271"/>
    <w:rsid w:val="0050427A"/>
    <w:rsid w:val="00504450"/>
    <w:rsid w:val="005046EC"/>
    <w:rsid w:val="0050478C"/>
    <w:rsid w:val="005047A0"/>
    <w:rsid w:val="00504887"/>
    <w:rsid w:val="00504911"/>
    <w:rsid w:val="00504AB7"/>
    <w:rsid w:val="00504C26"/>
    <w:rsid w:val="00504D17"/>
    <w:rsid w:val="00504E40"/>
    <w:rsid w:val="00504E9B"/>
    <w:rsid w:val="00505032"/>
    <w:rsid w:val="005050AB"/>
    <w:rsid w:val="00505154"/>
    <w:rsid w:val="005051F2"/>
    <w:rsid w:val="0050525A"/>
    <w:rsid w:val="005052DB"/>
    <w:rsid w:val="005053DA"/>
    <w:rsid w:val="0050549F"/>
    <w:rsid w:val="005054E4"/>
    <w:rsid w:val="0050558D"/>
    <w:rsid w:val="00505614"/>
    <w:rsid w:val="0050564C"/>
    <w:rsid w:val="005056A0"/>
    <w:rsid w:val="005056F5"/>
    <w:rsid w:val="0050574A"/>
    <w:rsid w:val="0050580C"/>
    <w:rsid w:val="00505860"/>
    <w:rsid w:val="0050587E"/>
    <w:rsid w:val="005058B6"/>
    <w:rsid w:val="0050592A"/>
    <w:rsid w:val="00505947"/>
    <w:rsid w:val="00505951"/>
    <w:rsid w:val="00505A52"/>
    <w:rsid w:val="00505CF6"/>
    <w:rsid w:val="00505E84"/>
    <w:rsid w:val="00505EB1"/>
    <w:rsid w:val="00505F63"/>
    <w:rsid w:val="00506195"/>
    <w:rsid w:val="0050622C"/>
    <w:rsid w:val="0050623F"/>
    <w:rsid w:val="00506271"/>
    <w:rsid w:val="005062D2"/>
    <w:rsid w:val="005062F8"/>
    <w:rsid w:val="0050641F"/>
    <w:rsid w:val="0050648A"/>
    <w:rsid w:val="00506590"/>
    <w:rsid w:val="005065A9"/>
    <w:rsid w:val="005066EB"/>
    <w:rsid w:val="00506710"/>
    <w:rsid w:val="00506742"/>
    <w:rsid w:val="00506946"/>
    <w:rsid w:val="00506A39"/>
    <w:rsid w:val="00506C5A"/>
    <w:rsid w:val="00506C76"/>
    <w:rsid w:val="00506CF1"/>
    <w:rsid w:val="00506D89"/>
    <w:rsid w:val="00506D99"/>
    <w:rsid w:val="00506E93"/>
    <w:rsid w:val="00506EED"/>
    <w:rsid w:val="00507085"/>
    <w:rsid w:val="005070D1"/>
    <w:rsid w:val="00507281"/>
    <w:rsid w:val="005072A9"/>
    <w:rsid w:val="005076A6"/>
    <w:rsid w:val="005076AF"/>
    <w:rsid w:val="0050788E"/>
    <w:rsid w:val="0050791C"/>
    <w:rsid w:val="005079B1"/>
    <w:rsid w:val="00507B43"/>
    <w:rsid w:val="00507D06"/>
    <w:rsid w:val="00507D48"/>
    <w:rsid w:val="00507E64"/>
    <w:rsid w:val="00507EEC"/>
    <w:rsid w:val="0051000C"/>
    <w:rsid w:val="00510022"/>
    <w:rsid w:val="00510031"/>
    <w:rsid w:val="0051007C"/>
    <w:rsid w:val="00510194"/>
    <w:rsid w:val="005101C7"/>
    <w:rsid w:val="00510329"/>
    <w:rsid w:val="00510375"/>
    <w:rsid w:val="0051038D"/>
    <w:rsid w:val="00510498"/>
    <w:rsid w:val="005105D1"/>
    <w:rsid w:val="005106F0"/>
    <w:rsid w:val="00510880"/>
    <w:rsid w:val="0051096F"/>
    <w:rsid w:val="005109F2"/>
    <w:rsid w:val="00510AAD"/>
    <w:rsid w:val="00510B07"/>
    <w:rsid w:val="00510B75"/>
    <w:rsid w:val="00510C20"/>
    <w:rsid w:val="00510C6E"/>
    <w:rsid w:val="00510C7F"/>
    <w:rsid w:val="00510DAC"/>
    <w:rsid w:val="00510DE1"/>
    <w:rsid w:val="005110DF"/>
    <w:rsid w:val="005111B3"/>
    <w:rsid w:val="0051125F"/>
    <w:rsid w:val="0051128B"/>
    <w:rsid w:val="00511498"/>
    <w:rsid w:val="00511518"/>
    <w:rsid w:val="00511523"/>
    <w:rsid w:val="005115DB"/>
    <w:rsid w:val="00511680"/>
    <w:rsid w:val="005116BA"/>
    <w:rsid w:val="00511883"/>
    <w:rsid w:val="005118BC"/>
    <w:rsid w:val="0051193D"/>
    <w:rsid w:val="005119B3"/>
    <w:rsid w:val="00511A60"/>
    <w:rsid w:val="00511B42"/>
    <w:rsid w:val="00511B47"/>
    <w:rsid w:val="00511BED"/>
    <w:rsid w:val="00511BFA"/>
    <w:rsid w:val="00511D0A"/>
    <w:rsid w:val="00511E8C"/>
    <w:rsid w:val="0051203C"/>
    <w:rsid w:val="00512176"/>
    <w:rsid w:val="0051220F"/>
    <w:rsid w:val="00512245"/>
    <w:rsid w:val="00512289"/>
    <w:rsid w:val="005122EF"/>
    <w:rsid w:val="005123A3"/>
    <w:rsid w:val="0051244B"/>
    <w:rsid w:val="00512515"/>
    <w:rsid w:val="00512517"/>
    <w:rsid w:val="005125AB"/>
    <w:rsid w:val="0051275B"/>
    <w:rsid w:val="00512954"/>
    <w:rsid w:val="00512BFF"/>
    <w:rsid w:val="00512CDD"/>
    <w:rsid w:val="00512D94"/>
    <w:rsid w:val="00512DAB"/>
    <w:rsid w:val="00512DDC"/>
    <w:rsid w:val="005130CA"/>
    <w:rsid w:val="005131DD"/>
    <w:rsid w:val="00513456"/>
    <w:rsid w:val="005136C0"/>
    <w:rsid w:val="005137B7"/>
    <w:rsid w:val="00513837"/>
    <w:rsid w:val="005138B9"/>
    <w:rsid w:val="00513B61"/>
    <w:rsid w:val="00513D75"/>
    <w:rsid w:val="00513D79"/>
    <w:rsid w:val="00513DEF"/>
    <w:rsid w:val="00513E30"/>
    <w:rsid w:val="00513FA5"/>
    <w:rsid w:val="00513FE9"/>
    <w:rsid w:val="0051401C"/>
    <w:rsid w:val="005140A5"/>
    <w:rsid w:val="00514141"/>
    <w:rsid w:val="00514278"/>
    <w:rsid w:val="005142E4"/>
    <w:rsid w:val="005142F9"/>
    <w:rsid w:val="00514387"/>
    <w:rsid w:val="005143FF"/>
    <w:rsid w:val="0051441F"/>
    <w:rsid w:val="0051445B"/>
    <w:rsid w:val="005144C8"/>
    <w:rsid w:val="0051461A"/>
    <w:rsid w:val="00514686"/>
    <w:rsid w:val="00514713"/>
    <w:rsid w:val="005149E5"/>
    <w:rsid w:val="00514AD1"/>
    <w:rsid w:val="00514D65"/>
    <w:rsid w:val="00514E2C"/>
    <w:rsid w:val="00515152"/>
    <w:rsid w:val="0051519A"/>
    <w:rsid w:val="005151DD"/>
    <w:rsid w:val="005152F5"/>
    <w:rsid w:val="00515389"/>
    <w:rsid w:val="005153EF"/>
    <w:rsid w:val="00515408"/>
    <w:rsid w:val="0051542E"/>
    <w:rsid w:val="00515440"/>
    <w:rsid w:val="005156A1"/>
    <w:rsid w:val="005156E3"/>
    <w:rsid w:val="00515838"/>
    <w:rsid w:val="005159C1"/>
    <w:rsid w:val="00515B2C"/>
    <w:rsid w:val="00515B51"/>
    <w:rsid w:val="00515D16"/>
    <w:rsid w:val="00515DEF"/>
    <w:rsid w:val="00515E66"/>
    <w:rsid w:val="00515EFD"/>
    <w:rsid w:val="00515FBA"/>
    <w:rsid w:val="00516241"/>
    <w:rsid w:val="005164CB"/>
    <w:rsid w:val="00516603"/>
    <w:rsid w:val="0051663E"/>
    <w:rsid w:val="00516643"/>
    <w:rsid w:val="0051689F"/>
    <w:rsid w:val="005168AB"/>
    <w:rsid w:val="005169A3"/>
    <w:rsid w:val="00516A45"/>
    <w:rsid w:val="00516A62"/>
    <w:rsid w:val="00516BA0"/>
    <w:rsid w:val="00516BF6"/>
    <w:rsid w:val="00516D76"/>
    <w:rsid w:val="00516E86"/>
    <w:rsid w:val="00516ED2"/>
    <w:rsid w:val="00516EF1"/>
    <w:rsid w:val="00516FE4"/>
    <w:rsid w:val="00517029"/>
    <w:rsid w:val="005170CF"/>
    <w:rsid w:val="005171AC"/>
    <w:rsid w:val="005172D4"/>
    <w:rsid w:val="005174A3"/>
    <w:rsid w:val="00517510"/>
    <w:rsid w:val="00517536"/>
    <w:rsid w:val="005175D3"/>
    <w:rsid w:val="0051762F"/>
    <w:rsid w:val="005176BC"/>
    <w:rsid w:val="00517730"/>
    <w:rsid w:val="0051780F"/>
    <w:rsid w:val="00517837"/>
    <w:rsid w:val="005178A8"/>
    <w:rsid w:val="005178F4"/>
    <w:rsid w:val="005179F9"/>
    <w:rsid w:val="00517AFB"/>
    <w:rsid w:val="00517B13"/>
    <w:rsid w:val="00517CA7"/>
    <w:rsid w:val="00517D9A"/>
    <w:rsid w:val="00517D9F"/>
    <w:rsid w:val="00517E74"/>
    <w:rsid w:val="00517F0C"/>
    <w:rsid w:val="00517F4F"/>
    <w:rsid w:val="00517F77"/>
    <w:rsid w:val="00517F9D"/>
    <w:rsid w:val="005200B8"/>
    <w:rsid w:val="0052013A"/>
    <w:rsid w:val="005202A3"/>
    <w:rsid w:val="00520399"/>
    <w:rsid w:val="005207FF"/>
    <w:rsid w:val="00520958"/>
    <w:rsid w:val="00520993"/>
    <w:rsid w:val="00520A0D"/>
    <w:rsid w:val="00520CE3"/>
    <w:rsid w:val="00520E2F"/>
    <w:rsid w:val="00521009"/>
    <w:rsid w:val="00521168"/>
    <w:rsid w:val="0052120B"/>
    <w:rsid w:val="00521403"/>
    <w:rsid w:val="00521434"/>
    <w:rsid w:val="005215BE"/>
    <w:rsid w:val="00521653"/>
    <w:rsid w:val="00521692"/>
    <w:rsid w:val="005217D7"/>
    <w:rsid w:val="00521959"/>
    <w:rsid w:val="005219CB"/>
    <w:rsid w:val="00521AB0"/>
    <w:rsid w:val="00521B10"/>
    <w:rsid w:val="00521B2E"/>
    <w:rsid w:val="00521BC8"/>
    <w:rsid w:val="00521BD1"/>
    <w:rsid w:val="00521C2F"/>
    <w:rsid w:val="00521D9C"/>
    <w:rsid w:val="00521EDB"/>
    <w:rsid w:val="00521F51"/>
    <w:rsid w:val="00521F95"/>
    <w:rsid w:val="00521FBA"/>
    <w:rsid w:val="005220E3"/>
    <w:rsid w:val="005222A7"/>
    <w:rsid w:val="00522353"/>
    <w:rsid w:val="00522370"/>
    <w:rsid w:val="0052241E"/>
    <w:rsid w:val="005229E2"/>
    <w:rsid w:val="005229F2"/>
    <w:rsid w:val="00522A49"/>
    <w:rsid w:val="00522A97"/>
    <w:rsid w:val="00522B7F"/>
    <w:rsid w:val="00522D1A"/>
    <w:rsid w:val="00522D2A"/>
    <w:rsid w:val="00522D5D"/>
    <w:rsid w:val="00522E45"/>
    <w:rsid w:val="00522E4D"/>
    <w:rsid w:val="00522F3A"/>
    <w:rsid w:val="00522FE9"/>
    <w:rsid w:val="0052304E"/>
    <w:rsid w:val="00523076"/>
    <w:rsid w:val="005230B2"/>
    <w:rsid w:val="00523149"/>
    <w:rsid w:val="0052320F"/>
    <w:rsid w:val="0052336D"/>
    <w:rsid w:val="005233A4"/>
    <w:rsid w:val="00523518"/>
    <w:rsid w:val="005235E4"/>
    <w:rsid w:val="00523631"/>
    <w:rsid w:val="0052368C"/>
    <w:rsid w:val="005236B8"/>
    <w:rsid w:val="005236E6"/>
    <w:rsid w:val="0052379C"/>
    <w:rsid w:val="0052395C"/>
    <w:rsid w:val="005239B9"/>
    <w:rsid w:val="00523B6F"/>
    <w:rsid w:val="00523C69"/>
    <w:rsid w:val="00523C73"/>
    <w:rsid w:val="00523CB3"/>
    <w:rsid w:val="00523CE4"/>
    <w:rsid w:val="00523D5B"/>
    <w:rsid w:val="00523F03"/>
    <w:rsid w:val="00523F13"/>
    <w:rsid w:val="00523FC4"/>
    <w:rsid w:val="005241C8"/>
    <w:rsid w:val="005241F0"/>
    <w:rsid w:val="00524220"/>
    <w:rsid w:val="0052425B"/>
    <w:rsid w:val="0052439C"/>
    <w:rsid w:val="005243E2"/>
    <w:rsid w:val="0052441F"/>
    <w:rsid w:val="00524477"/>
    <w:rsid w:val="005244B0"/>
    <w:rsid w:val="005244B6"/>
    <w:rsid w:val="00524708"/>
    <w:rsid w:val="005247E6"/>
    <w:rsid w:val="005247FB"/>
    <w:rsid w:val="005248CF"/>
    <w:rsid w:val="005249CE"/>
    <w:rsid w:val="00524AF2"/>
    <w:rsid w:val="00524B07"/>
    <w:rsid w:val="00524CC7"/>
    <w:rsid w:val="00524D12"/>
    <w:rsid w:val="00524D66"/>
    <w:rsid w:val="00524D6F"/>
    <w:rsid w:val="00524D98"/>
    <w:rsid w:val="00524E92"/>
    <w:rsid w:val="0052507C"/>
    <w:rsid w:val="0052513F"/>
    <w:rsid w:val="00525208"/>
    <w:rsid w:val="00525215"/>
    <w:rsid w:val="00525244"/>
    <w:rsid w:val="00525368"/>
    <w:rsid w:val="005253CE"/>
    <w:rsid w:val="0052547A"/>
    <w:rsid w:val="00525488"/>
    <w:rsid w:val="005254C0"/>
    <w:rsid w:val="005254D8"/>
    <w:rsid w:val="005254ED"/>
    <w:rsid w:val="00525702"/>
    <w:rsid w:val="005257C5"/>
    <w:rsid w:val="005257FA"/>
    <w:rsid w:val="0052581E"/>
    <w:rsid w:val="0052584E"/>
    <w:rsid w:val="00525921"/>
    <w:rsid w:val="00525939"/>
    <w:rsid w:val="005259BC"/>
    <w:rsid w:val="005259C7"/>
    <w:rsid w:val="00525B54"/>
    <w:rsid w:val="00525B73"/>
    <w:rsid w:val="00525BC4"/>
    <w:rsid w:val="00525C69"/>
    <w:rsid w:val="00525D23"/>
    <w:rsid w:val="00525E04"/>
    <w:rsid w:val="00525EF8"/>
    <w:rsid w:val="00525F3F"/>
    <w:rsid w:val="00525F60"/>
    <w:rsid w:val="00525F64"/>
    <w:rsid w:val="00526043"/>
    <w:rsid w:val="0052619B"/>
    <w:rsid w:val="00526210"/>
    <w:rsid w:val="00526218"/>
    <w:rsid w:val="00526255"/>
    <w:rsid w:val="00526524"/>
    <w:rsid w:val="0052653F"/>
    <w:rsid w:val="0052656E"/>
    <w:rsid w:val="00526683"/>
    <w:rsid w:val="005267E6"/>
    <w:rsid w:val="00526B71"/>
    <w:rsid w:val="00526B80"/>
    <w:rsid w:val="00526B87"/>
    <w:rsid w:val="00526BE7"/>
    <w:rsid w:val="00526BF4"/>
    <w:rsid w:val="00526CB1"/>
    <w:rsid w:val="00526D4C"/>
    <w:rsid w:val="00526DB3"/>
    <w:rsid w:val="00526ED7"/>
    <w:rsid w:val="00526FC5"/>
    <w:rsid w:val="00526FC6"/>
    <w:rsid w:val="00527108"/>
    <w:rsid w:val="00527155"/>
    <w:rsid w:val="005272FD"/>
    <w:rsid w:val="00527525"/>
    <w:rsid w:val="0052753B"/>
    <w:rsid w:val="00527562"/>
    <w:rsid w:val="005275FA"/>
    <w:rsid w:val="00527651"/>
    <w:rsid w:val="005277D4"/>
    <w:rsid w:val="005278B6"/>
    <w:rsid w:val="00527965"/>
    <w:rsid w:val="00527985"/>
    <w:rsid w:val="005279AE"/>
    <w:rsid w:val="00527B11"/>
    <w:rsid w:val="00527C14"/>
    <w:rsid w:val="00527EF4"/>
    <w:rsid w:val="00527F7C"/>
    <w:rsid w:val="00527FDB"/>
    <w:rsid w:val="00530251"/>
    <w:rsid w:val="0053032B"/>
    <w:rsid w:val="005303EB"/>
    <w:rsid w:val="00530600"/>
    <w:rsid w:val="00530672"/>
    <w:rsid w:val="00530735"/>
    <w:rsid w:val="0053077F"/>
    <w:rsid w:val="005307C9"/>
    <w:rsid w:val="005307D9"/>
    <w:rsid w:val="00530855"/>
    <w:rsid w:val="005308BD"/>
    <w:rsid w:val="00530A8C"/>
    <w:rsid w:val="00530B6D"/>
    <w:rsid w:val="00530D01"/>
    <w:rsid w:val="00530D57"/>
    <w:rsid w:val="00530D64"/>
    <w:rsid w:val="0053107F"/>
    <w:rsid w:val="005314AF"/>
    <w:rsid w:val="005315C8"/>
    <w:rsid w:val="005315ED"/>
    <w:rsid w:val="00531613"/>
    <w:rsid w:val="005316B8"/>
    <w:rsid w:val="005316E4"/>
    <w:rsid w:val="00531876"/>
    <w:rsid w:val="00531941"/>
    <w:rsid w:val="005319A1"/>
    <w:rsid w:val="005319EC"/>
    <w:rsid w:val="00531A9A"/>
    <w:rsid w:val="00531B05"/>
    <w:rsid w:val="00531B18"/>
    <w:rsid w:val="00531B33"/>
    <w:rsid w:val="00531C8D"/>
    <w:rsid w:val="00531CD3"/>
    <w:rsid w:val="00531D09"/>
    <w:rsid w:val="00531D37"/>
    <w:rsid w:val="00531D40"/>
    <w:rsid w:val="00531F42"/>
    <w:rsid w:val="0053200E"/>
    <w:rsid w:val="00532157"/>
    <w:rsid w:val="005322EA"/>
    <w:rsid w:val="0053233B"/>
    <w:rsid w:val="005324BC"/>
    <w:rsid w:val="00532515"/>
    <w:rsid w:val="005325C3"/>
    <w:rsid w:val="005325E2"/>
    <w:rsid w:val="005327A3"/>
    <w:rsid w:val="005329FE"/>
    <w:rsid w:val="00532A5E"/>
    <w:rsid w:val="00532B1E"/>
    <w:rsid w:val="00532CA5"/>
    <w:rsid w:val="00532CD7"/>
    <w:rsid w:val="00532D51"/>
    <w:rsid w:val="00532EDC"/>
    <w:rsid w:val="00533016"/>
    <w:rsid w:val="005330CE"/>
    <w:rsid w:val="005332A3"/>
    <w:rsid w:val="005333DD"/>
    <w:rsid w:val="00533478"/>
    <w:rsid w:val="005334C5"/>
    <w:rsid w:val="005335C3"/>
    <w:rsid w:val="00533628"/>
    <w:rsid w:val="00533674"/>
    <w:rsid w:val="005336DE"/>
    <w:rsid w:val="00533771"/>
    <w:rsid w:val="00533782"/>
    <w:rsid w:val="00533844"/>
    <w:rsid w:val="0053394C"/>
    <w:rsid w:val="00533963"/>
    <w:rsid w:val="00533A26"/>
    <w:rsid w:val="00533ADB"/>
    <w:rsid w:val="00533B73"/>
    <w:rsid w:val="00533C12"/>
    <w:rsid w:val="00533CA7"/>
    <w:rsid w:val="00533CBA"/>
    <w:rsid w:val="00533F0C"/>
    <w:rsid w:val="00534139"/>
    <w:rsid w:val="00534307"/>
    <w:rsid w:val="0053448D"/>
    <w:rsid w:val="00534587"/>
    <w:rsid w:val="0053470A"/>
    <w:rsid w:val="00534717"/>
    <w:rsid w:val="00534897"/>
    <w:rsid w:val="00534A07"/>
    <w:rsid w:val="00534A63"/>
    <w:rsid w:val="00534AEC"/>
    <w:rsid w:val="00534C3E"/>
    <w:rsid w:val="00534F58"/>
    <w:rsid w:val="0053507B"/>
    <w:rsid w:val="00535118"/>
    <w:rsid w:val="0053512E"/>
    <w:rsid w:val="00535132"/>
    <w:rsid w:val="005351A9"/>
    <w:rsid w:val="00535220"/>
    <w:rsid w:val="00535276"/>
    <w:rsid w:val="00535277"/>
    <w:rsid w:val="0053544B"/>
    <w:rsid w:val="00535501"/>
    <w:rsid w:val="00535503"/>
    <w:rsid w:val="005355A6"/>
    <w:rsid w:val="005355FD"/>
    <w:rsid w:val="00535859"/>
    <w:rsid w:val="0053587E"/>
    <w:rsid w:val="0053588A"/>
    <w:rsid w:val="0053588C"/>
    <w:rsid w:val="005358C7"/>
    <w:rsid w:val="00535B43"/>
    <w:rsid w:val="00535B96"/>
    <w:rsid w:val="00535C19"/>
    <w:rsid w:val="00535C76"/>
    <w:rsid w:val="00535EC3"/>
    <w:rsid w:val="00535F24"/>
    <w:rsid w:val="0053607D"/>
    <w:rsid w:val="00536191"/>
    <w:rsid w:val="005361A1"/>
    <w:rsid w:val="0053624F"/>
    <w:rsid w:val="005362E5"/>
    <w:rsid w:val="005364F3"/>
    <w:rsid w:val="00536501"/>
    <w:rsid w:val="00536557"/>
    <w:rsid w:val="00536568"/>
    <w:rsid w:val="00536582"/>
    <w:rsid w:val="0053667D"/>
    <w:rsid w:val="00536754"/>
    <w:rsid w:val="005367FF"/>
    <w:rsid w:val="00536849"/>
    <w:rsid w:val="00536876"/>
    <w:rsid w:val="005368E1"/>
    <w:rsid w:val="005369A5"/>
    <w:rsid w:val="00536A44"/>
    <w:rsid w:val="00536AB3"/>
    <w:rsid w:val="00536ABA"/>
    <w:rsid w:val="00536BE4"/>
    <w:rsid w:val="00536C48"/>
    <w:rsid w:val="00536CC2"/>
    <w:rsid w:val="00536D39"/>
    <w:rsid w:val="00536D47"/>
    <w:rsid w:val="00536E9E"/>
    <w:rsid w:val="00536EFB"/>
    <w:rsid w:val="00536F22"/>
    <w:rsid w:val="0053702C"/>
    <w:rsid w:val="00537120"/>
    <w:rsid w:val="0053716D"/>
    <w:rsid w:val="00537170"/>
    <w:rsid w:val="0053724C"/>
    <w:rsid w:val="005372C7"/>
    <w:rsid w:val="005373E7"/>
    <w:rsid w:val="005374B5"/>
    <w:rsid w:val="005374D5"/>
    <w:rsid w:val="005376A2"/>
    <w:rsid w:val="005377C7"/>
    <w:rsid w:val="005377E7"/>
    <w:rsid w:val="00537946"/>
    <w:rsid w:val="00537A6F"/>
    <w:rsid w:val="00537A89"/>
    <w:rsid w:val="00537AF1"/>
    <w:rsid w:val="00537C57"/>
    <w:rsid w:val="00537C67"/>
    <w:rsid w:val="00537C79"/>
    <w:rsid w:val="00537CBC"/>
    <w:rsid w:val="00537EE5"/>
    <w:rsid w:val="0054003C"/>
    <w:rsid w:val="00540091"/>
    <w:rsid w:val="005400C6"/>
    <w:rsid w:val="0054015D"/>
    <w:rsid w:val="00540422"/>
    <w:rsid w:val="0054047A"/>
    <w:rsid w:val="005404E0"/>
    <w:rsid w:val="00540538"/>
    <w:rsid w:val="005405A8"/>
    <w:rsid w:val="005405BA"/>
    <w:rsid w:val="005406E6"/>
    <w:rsid w:val="00540905"/>
    <w:rsid w:val="00540980"/>
    <w:rsid w:val="00540AB8"/>
    <w:rsid w:val="00540D44"/>
    <w:rsid w:val="00540EFD"/>
    <w:rsid w:val="00540F36"/>
    <w:rsid w:val="00540FBD"/>
    <w:rsid w:val="005412F7"/>
    <w:rsid w:val="0054130B"/>
    <w:rsid w:val="00541326"/>
    <w:rsid w:val="00541384"/>
    <w:rsid w:val="00541387"/>
    <w:rsid w:val="005414DD"/>
    <w:rsid w:val="005415AC"/>
    <w:rsid w:val="005415B0"/>
    <w:rsid w:val="005415D5"/>
    <w:rsid w:val="00541786"/>
    <w:rsid w:val="00541966"/>
    <w:rsid w:val="00541B53"/>
    <w:rsid w:val="00541D32"/>
    <w:rsid w:val="00541D72"/>
    <w:rsid w:val="00541DC2"/>
    <w:rsid w:val="00541DC5"/>
    <w:rsid w:val="00541DEA"/>
    <w:rsid w:val="00541E30"/>
    <w:rsid w:val="00541E75"/>
    <w:rsid w:val="00541E8C"/>
    <w:rsid w:val="00541F00"/>
    <w:rsid w:val="00542064"/>
    <w:rsid w:val="0054208C"/>
    <w:rsid w:val="0054211A"/>
    <w:rsid w:val="005421E6"/>
    <w:rsid w:val="0054225E"/>
    <w:rsid w:val="00542281"/>
    <w:rsid w:val="00542435"/>
    <w:rsid w:val="005424C9"/>
    <w:rsid w:val="00542548"/>
    <w:rsid w:val="0054269C"/>
    <w:rsid w:val="00542731"/>
    <w:rsid w:val="005427C1"/>
    <w:rsid w:val="005428F3"/>
    <w:rsid w:val="00542B39"/>
    <w:rsid w:val="00542BA0"/>
    <w:rsid w:val="00542C99"/>
    <w:rsid w:val="00542CBF"/>
    <w:rsid w:val="00542CC2"/>
    <w:rsid w:val="00542DB3"/>
    <w:rsid w:val="00542E02"/>
    <w:rsid w:val="00542F18"/>
    <w:rsid w:val="00543162"/>
    <w:rsid w:val="00543168"/>
    <w:rsid w:val="00543373"/>
    <w:rsid w:val="0054340E"/>
    <w:rsid w:val="0054371C"/>
    <w:rsid w:val="0054376C"/>
    <w:rsid w:val="0054383C"/>
    <w:rsid w:val="0054384B"/>
    <w:rsid w:val="005439F2"/>
    <w:rsid w:val="00543ABB"/>
    <w:rsid w:val="00543B5B"/>
    <w:rsid w:val="00543D75"/>
    <w:rsid w:val="00543F42"/>
    <w:rsid w:val="00543FE8"/>
    <w:rsid w:val="00543FF0"/>
    <w:rsid w:val="0054404E"/>
    <w:rsid w:val="0054405E"/>
    <w:rsid w:val="0054417B"/>
    <w:rsid w:val="00544370"/>
    <w:rsid w:val="005443B0"/>
    <w:rsid w:val="00544429"/>
    <w:rsid w:val="005444D5"/>
    <w:rsid w:val="005445CA"/>
    <w:rsid w:val="00544661"/>
    <w:rsid w:val="005446CC"/>
    <w:rsid w:val="0054472B"/>
    <w:rsid w:val="0054480D"/>
    <w:rsid w:val="00544B3B"/>
    <w:rsid w:val="00544CDD"/>
    <w:rsid w:val="00544DF8"/>
    <w:rsid w:val="00544F13"/>
    <w:rsid w:val="00544F9D"/>
    <w:rsid w:val="00544FFA"/>
    <w:rsid w:val="005450E0"/>
    <w:rsid w:val="005450E9"/>
    <w:rsid w:val="00545316"/>
    <w:rsid w:val="005453A4"/>
    <w:rsid w:val="00545444"/>
    <w:rsid w:val="0054547C"/>
    <w:rsid w:val="005454DE"/>
    <w:rsid w:val="0054560E"/>
    <w:rsid w:val="00545786"/>
    <w:rsid w:val="00545861"/>
    <w:rsid w:val="005459EE"/>
    <w:rsid w:val="00545A97"/>
    <w:rsid w:val="00545AA6"/>
    <w:rsid w:val="00545AF3"/>
    <w:rsid w:val="00545B0A"/>
    <w:rsid w:val="00545C43"/>
    <w:rsid w:val="00545F4C"/>
    <w:rsid w:val="00545F90"/>
    <w:rsid w:val="005460CB"/>
    <w:rsid w:val="005462C1"/>
    <w:rsid w:val="00546378"/>
    <w:rsid w:val="005467C7"/>
    <w:rsid w:val="0054681A"/>
    <w:rsid w:val="0054688E"/>
    <w:rsid w:val="0054699D"/>
    <w:rsid w:val="005469A2"/>
    <w:rsid w:val="00546EA7"/>
    <w:rsid w:val="00546F09"/>
    <w:rsid w:val="005470F5"/>
    <w:rsid w:val="005472D3"/>
    <w:rsid w:val="00547351"/>
    <w:rsid w:val="00547395"/>
    <w:rsid w:val="005473C8"/>
    <w:rsid w:val="005473DD"/>
    <w:rsid w:val="00547526"/>
    <w:rsid w:val="00547548"/>
    <w:rsid w:val="005475A5"/>
    <w:rsid w:val="0054762A"/>
    <w:rsid w:val="00547807"/>
    <w:rsid w:val="005478DC"/>
    <w:rsid w:val="005478DF"/>
    <w:rsid w:val="005478F6"/>
    <w:rsid w:val="00547ABF"/>
    <w:rsid w:val="00547B5C"/>
    <w:rsid w:val="00547FE5"/>
    <w:rsid w:val="005501F4"/>
    <w:rsid w:val="00550263"/>
    <w:rsid w:val="00550274"/>
    <w:rsid w:val="005502DF"/>
    <w:rsid w:val="0055037E"/>
    <w:rsid w:val="005503ED"/>
    <w:rsid w:val="0055051D"/>
    <w:rsid w:val="00550579"/>
    <w:rsid w:val="00550650"/>
    <w:rsid w:val="005507AD"/>
    <w:rsid w:val="005507C8"/>
    <w:rsid w:val="00550A24"/>
    <w:rsid w:val="00550B46"/>
    <w:rsid w:val="00550ED1"/>
    <w:rsid w:val="00551060"/>
    <w:rsid w:val="00551097"/>
    <w:rsid w:val="005510BB"/>
    <w:rsid w:val="0055122B"/>
    <w:rsid w:val="0055124C"/>
    <w:rsid w:val="0055131F"/>
    <w:rsid w:val="00551352"/>
    <w:rsid w:val="005513B3"/>
    <w:rsid w:val="005513FE"/>
    <w:rsid w:val="00551422"/>
    <w:rsid w:val="00551629"/>
    <w:rsid w:val="005517D8"/>
    <w:rsid w:val="00551858"/>
    <w:rsid w:val="00551A66"/>
    <w:rsid w:val="00551D39"/>
    <w:rsid w:val="00551EF5"/>
    <w:rsid w:val="00551F5F"/>
    <w:rsid w:val="00551FDF"/>
    <w:rsid w:val="00552103"/>
    <w:rsid w:val="00552141"/>
    <w:rsid w:val="0055214B"/>
    <w:rsid w:val="00552208"/>
    <w:rsid w:val="005525EF"/>
    <w:rsid w:val="00552763"/>
    <w:rsid w:val="00552786"/>
    <w:rsid w:val="00552790"/>
    <w:rsid w:val="00552976"/>
    <w:rsid w:val="00552AA6"/>
    <w:rsid w:val="00552B76"/>
    <w:rsid w:val="00552CE2"/>
    <w:rsid w:val="0055307B"/>
    <w:rsid w:val="00553125"/>
    <w:rsid w:val="0055323F"/>
    <w:rsid w:val="00553252"/>
    <w:rsid w:val="005536A1"/>
    <w:rsid w:val="005536C5"/>
    <w:rsid w:val="005536C8"/>
    <w:rsid w:val="005537E6"/>
    <w:rsid w:val="00553832"/>
    <w:rsid w:val="00553A3A"/>
    <w:rsid w:val="00553A59"/>
    <w:rsid w:val="00553ABC"/>
    <w:rsid w:val="00553AF2"/>
    <w:rsid w:val="00553AFA"/>
    <w:rsid w:val="00553BC5"/>
    <w:rsid w:val="00553BE9"/>
    <w:rsid w:val="00553E69"/>
    <w:rsid w:val="00553F71"/>
    <w:rsid w:val="00553F83"/>
    <w:rsid w:val="005540CF"/>
    <w:rsid w:val="0055419D"/>
    <w:rsid w:val="00554218"/>
    <w:rsid w:val="005542CA"/>
    <w:rsid w:val="0055430D"/>
    <w:rsid w:val="0055439F"/>
    <w:rsid w:val="005543E7"/>
    <w:rsid w:val="005544C2"/>
    <w:rsid w:val="005544F8"/>
    <w:rsid w:val="0055457D"/>
    <w:rsid w:val="005547C4"/>
    <w:rsid w:val="005547CC"/>
    <w:rsid w:val="00554815"/>
    <w:rsid w:val="00554871"/>
    <w:rsid w:val="00554886"/>
    <w:rsid w:val="005548C9"/>
    <w:rsid w:val="00554991"/>
    <w:rsid w:val="005549B6"/>
    <w:rsid w:val="00554AE5"/>
    <w:rsid w:val="00554B11"/>
    <w:rsid w:val="00554CDE"/>
    <w:rsid w:val="00554E86"/>
    <w:rsid w:val="00554F4A"/>
    <w:rsid w:val="0055506F"/>
    <w:rsid w:val="005552B2"/>
    <w:rsid w:val="005552BD"/>
    <w:rsid w:val="0055547B"/>
    <w:rsid w:val="005554AE"/>
    <w:rsid w:val="00555530"/>
    <w:rsid w:val="005555CA"/>
    <w:rsid w:val="00555675"/>
    <w:rsid w:val="005556BF"/>
    <w:rsid w:val="00555794"/>
    <w:rsid w:val="00555874"/>
    <w:rsid w:val="00555AE2"/>
    <w:rsid w:val="00555AF8"/>
    <w:rsid w:val="00555B59"/>
    <w:rsid w:val="00555BFD"/>
    <w:rsid w:val="00555DF1"/>
    <w:rsid w:val="00555F0F"/>
    <w:rsid w:val="00555F59"/>
    <w:rsid w:val="005560A4"/>
    <w:rsid w:val="0055612F"/>
    <w:rsid w:val="0055617E"/>
    <w:rsid w:val="005561B1"/>
    <w:rsid w:val="0055628A"/>
    <w:rsid w:val="005562BC"/>
    <w:rsid w:val="005562E9"/>
    <w:rsid w:val="0055661D"/>
    <w:rsid w:val="005566E4"/>
    <w:rsid w:val="00556805"/>
    <w:rsid w:val="00556839"/>
    <w:rsid w:val="00556886"/>
    <w:rsid w:val="005569AC"/>
    <w:rsid w:val="00556ABA"/>
    <w:rsid w:val="00556AC9"/>
    <w:rsid w:val="00556BD3"/>
    <w:rsid w:val="00556D3A"/>
    <w:rsid w:val="00556D53"/>
    <w:rsid w:val="00556E1D"/>
    <w:rsid w:val="00556E22"/>
    <w:rsid w:val="00557287"/>
    <w:rsid w:val="005572CE"/>
    <w:rsid w:val="0055730E"/>
    <w:rsid w:val="00557319"/>
    <w:rsid w:val="0055781E"/>
    <w:rsid w:val="0055783A"/>
    <w:rsid w:val="00557861"/>
    <w:rsid w:val="005578A9"/>
    <w:rsid w:val="00557A25"/>
    <w:rsid w:val="00557AE0"/>
    <w:rsid w:val="00557B33"/>
    <w:rsid w:val="00557D0E"/>
    <w:rsid w:val="00557D55"/>
    <w:rsid w:val="00557E00"/>
    <w:rsid w:val="00557E24"/>
    <w:rsid w:val="00557E9C"/>
    <w:rsid w:val="00557F06"/>
    <w:rsid w:val="00557FA0"/>
    <w:rsid w:val="005600E3"/>
    <w:rsid w:val="005601B5"/>
    <w:rsid w:val="005603E5"/>
    <w:rsid w:val="0056049A"/>
    <w:rsid w:val="0056053F"/>
    <w:rsid w:val="0056056F"/>
    <w:rsid w:val="00560677"/>
    <w:rsid w:val="0056070D"/>
    <w:rsid w:val="00560720"/>
    <w:rsid w:val="0056075E"/>
    <w:rsid w:val="005608F4"/>
    <w:rsid w:val="005609D8"/>
    <w:rsid w:val="00560A67"/>
    <w:rsid w:val="00560B2F"/>
    <w:rsid w:val="00560B7F"/>
    <w:rsid w:val="00560E02"/>
    <w:rsid w:val="00561013"/>
    <w:rsid w:val="0056104B"/>
    <w:rsid w:val="00561098"/>
    <w:rsid w:val="00561242"/>
    <w:rsid w:val="00561280"/>
    <w:rsid w:val="005614CE"/>
    <w:rsid w:val="005614E6"/>
    <w:rsid w:val="00561581"/>
    <w:rsid w:val="005615EC"/>
    <w:rsid w:val="005619F7"/>
    <w:rsid w:val="00561BF7"/>
    <w:rsid w:val="00561C09"/>
    <w:rsid w:val="00561C2C"/>
    <w:rsid w:val="00561CA8"/>
    <w:rsid w:val="00561DAF"/>
    <w:rsid w:val="00561E9A"/>
    <w:rsid w:val="00562153"/>
    <w:rsid w:val="00562297"/>
    <w:rsid w:val="005622E8"/>
    <w:rsid w:val="0056237D"/>
    <w:rsid w:val="005623A8"/>
    <w:rsid w:val="005623E0"/>
    <w:rsid w:val="005624B6"/>
    <w:rsid w:val="005624C4"/>
    <w:rsid w:val="005624DA"/>
    <w:rsid w:val="0056256C"/>
    <w:rsid w:val="005625AA"/>
    <w:rsid w:val="005626E1"/>
    <w:rsid w:val="00562B0C"/>
    <w:rsid w:val="00562CFA"/>
    <w:rsid w:val="00562E5D"/>
    <w:rsid w:val="00562F57"/>
    <w:rsid w:val="00562F63"/>
    <w:rsid w:val="00563051"/>
    <w:rsid w:val="00563195"/>
    <w:rsid w:val="005631F4"/>
    <w:rsid w:val="0056322F"/>
    <w:rsid w:val="00563254"/>
    <w:rsid w:val="00563287"/>
    <w:rsid w:val="00563B2A"/>
    <w:rsid w:val="00563BF3"/>
    <w:rsid w:val="00563CDA"/>
    <w:rsid w:val="00563E5D"/>
    <w:rsid w:val="00563EFD"/>
    <w:rsid w:val="00563F84"/>
    <w:rsid w:val="00564048"/>
    <w:rsid w:val="005640B4"/>
    <w:rsid w:val="005640B9"/>
    <w:rsid w:val="0056411D"/>
    <w:rsid w:val="00564224"/>
    <w:rsid w:val="0056429C"/>
    <w:rsid w:val="005642CA"/>
    <w:rsid w:val="00564315"/>
    <w:rsid w:val="005648C6"/>
    <w:rsid w:val="0056494B"/>
    <w:rsid w:val="005649A7"/>
    <w:rsid w:val="005649C8"/>
    <w:rsid w:val="005649D7"/>
    <w:rsid w:val="00564A42"/>
    <w:rsid w:val="00564A5A"/>
    <w:rsid w:val="00564A62"/>
    <w:rsid w:val="00564A72"/>
    <w:rsid w:val="00564BA1"/>
    <w:rsid w:val="00564BE9"/>
    <w:rsid w:val="00564DBC"/>
    <w:rsid w:val="00564DD1"/>
    <w:rsid w:val="005650CE"/>
    <w:rsid w:val="005651E4"/>
    <w:rsid w:val="00565304"/>
    <w:rsid w:val="00565363"/>
    <w:rsid w:val="005653B9"/>
    <w:rsid w:val="0056555F"/>
    <w:rsid w:val="005655DA"/>
    <w:rsid w:val="0056561B"/>
    <w:rsid w:val="0056565C"/>
    <w:rsid w:val="005656C9"/>
    <w:rsid w:val="005656E2"/>
    <w:rsid w:val="00565983"/>
    <w:rsid w:val="005659E8"/>
    <w:rsid w:val="00565B0E"/>
    <w:rsid w:val="00565B31"/>
    <w:rsid w:val="00565CAE"/>
    <w:rsid w:val="00565DF3"/>
    <w:rsid w:val="00565E13"/>
    <w:rsid w:val="00565FFD"/>
    <w:rsid w:val="005663D2"/>
    <w:rsid w:val="0056664D"/>
    <w:rsid w:val="005666D2"/>
    <w:rsid w:val="00566717"/>
    <w:rsid w:val="005667D5"/>
    <w:rsid w:val="005667F6"/>
    <w:rsid w:val="005669EF"/>
    <w:rsid w:val="00566ADA"/>
    <w:rsid w:val="00566B0B"/>
    <w:rsid w:val="00566B48"/>
    <w:rsid w:val="00566D0D"/>
    <w:rsid w:val="00566DC7"/>
    <w:rsid w:val="00566E64"/>
    <w:rsid w:val="0056703E"/>
    <w:rsid w:val="005670AB"/>
    <w:rsid w:val="005671A9"/>
    <w:rsid w:val="005671C8"/>
    <w:rsid w:val="0056725E"/>
    <w:rsid w:val="005674CF"/>
    <w:rsid w:val="00567568"/>
    <w:rsid w:val="00567707"/>
    <w:rsid w:val="00567712"/>
    <w:rsid w:val="00567725"/>
    <w:rsid w:val="005679EE"/>
    <w:rsid w:val="00567BCB"/>
    <w:rsid w:val="00567C24"/>
    <w:rsid w:val="00567CFC"/>
    <w:rsid w:val="00567D5E"/>
    <w:rsid w:val="00567D73"/>
    <w:rsid w:val="00567DAA"/>
    <w:rsid w:val="00567DC3"/>
    <w:rsid w:val="00567E83"/>
    <w:rsid w:val="00567F56"/>
    <w:rsid w:val="00567F59"/>
    <w:rsid w:val="00570063"/>
    <w:rsid w:val="005700F5"/>
    <w:rsid w:val="005701F8"/>
    <w:rsid w:val="005702F0"/>
    <w:rsid w:val="00570576"/>
    <w:rsid w:val="005705FE"/>
    <w:rsid w:val="00570699"/>
    <w:rsid w:val="005707C8"/>
    <w:rsid w:val="005707E7"/>
    <w:rsid w:val="00570891"/>
    <w:rsid w:val="005708C0"/>
    <w:rsid w:val="00570980"/>
    <w:rsid w:val="005709EC"/>
    <w:rsid w:val="00570A16"/>
    <w:rsid w:val="00570B22"/>
    <w:rsid w:val="00570C40"/>
    <w:rsid w:val="00570C9E"/>
    <w:rsid w:val="00570E20"/>
    <w:rsid w:val="00570F49"/>
    <w:rsid w:val="0057107B"/>
    <w:rsid w:val="0057108D"/>
    <w:rsid w:val="005710EC"/>
    <w:rsid w:val="0057122B"/>
    <w:rsid w:val="005712FE"/>
    <w:rsid w:val="005714CD"/>
    <w:rsid w:val="0057159E"/>
    <w:rsid w:val="00571752"/>
    <w:rsid w:val="005717DF"/>
    <w:rsid w:val="00571AE2"/>
    <w:rsid w:val="00571B1C"/>
    <w:rsid w:val="00571C4D"/>
    <w:rsid w:val="00571E45"/>
    <w:rsid w:val="00571F31"/>
    <w:rsid w:val="00571F81"/>
    <w:rsid w:val="00572246"/>
    <w:rsid w:val="00572313"/>
    <w:rsid w:val="005724FB"/>
    <w:rsid w:val="00572511"/>
    <w:rsid w:val="0057253B"/>
    <w:rsid w:val="00572620"/>
    <w:rsid w:val="00572644"/>
    <w:rsid w:val="0057269D"/>
    <w:rsid w:val="00572877"/>
    <w:rsid w:val="005728AD"/>
    <w:rsid w:val="005729C9"/>
    <w:rsid w:val="00572A1B"/>
    <w:rsid w:val="00572B83"/>
    <w:rsid w:val="00572C12"/>
    <w:rsid w:val="00572C3D"/>
    <w:rsid w:val="00572C65"/>
    <w:rsid w:val="00572CEB"/>
    <w:rsid w:val="00572D9C"/>
    <w:rsid w:val="00572DE8"/>
    <w:rsid w:val="00572E27"/>
    <w:rsid w:val="00572F1F"/>
    <w:rsid w:val="00573318"/>
    <w:rsid w:val="005733D5"/>
    <w:rsid w:val="005733DB"/>
    <w:rsid w:val="00573471"/>
    <w:rsid w:val="005735A8"/>
    <w:rsid w:val="005735EA"/>
    <w:rsid w:val="0057364A"/>
    <w:rsid w:val="00573712"/>
    <w:rsid w:val="0057392E"/>
    <w:rsid w:val="00573A37"/>
    <w:rsid w:val="00573AC4"/>
    <w:rsid w:val="00573B48"/>
    <w:rsid w:val="00573C48"/>
    <w:rsid w:val="00573E70"/>
    <w:rsid w:val="00573FE9"/>
    <w:rsid w:val="00574021"/>
    <w:rsid w:val="00574047"/>
    <w:rsid w:val="005742A9"/>
    <w:rsid w:val="00574328"/>
    <w:rsid w:val="00574655"/>
    <w:rsid w:val="00574900"/>
    <w:rsid w:val="00574956"/>
    <w:rsid w:val="00574A16"/>
    <w:rsid w:val="00574A21"/>
    <w:rsid w:val="00574A8E"/>
    <w:rsid w:val="00574AD3"/>
    <w:rsid w:val="00574B1B"/>
    <w:rsid w:val="00574B86"/>
    <w:rsid w:val="00574EAB"/>
    <w:rsid w:val="00574F57"/>
    <w:rsid w:val="00574F59"/>
    <w:rsid w:val="005750BB"/>
    <w:rsid w:val="00575154"/>
    <w:rsid w:val="005751F4"/>
    <w:rsid w:val="00575593"/>
    <w:rsid w:val="00575662"/>
    <w:rsid w:val="0057584B"/>
    <w:rsid w:val="005758C9"/>
    <w:rsid w:val="005758D5"/>
    <w:rsid w:val="00575933"/>
    <w:rsid w:val="00575955"/>
    <w:rsid w:val="005759D0"/>
    <w:rsid w:val="00575BE2"/>
    <w:rsid w:val="00575BF3"/>
    <w:rsid w:val="00575D6D"/>
    <w:rsid w:val="00575DAD"/>
    <w:rsid w:val="00575E80"/>
    <w:rsid w:val="00575ECD"/>
    <w:rsid w:val="00576262"/>
    <w:rsid w:val="005762EE"/>
    <w:rsid w:val="00576311"/>
    <w:rsid w:val="005763A8"/>
    <w:rsid w:val="0057654F"/>
    <w:rsid w:val="005765E2"/>
    <w:rsid w:val="00576769"/>
    <w:rsid w:val="005767E4"/>
    <w:rsid w:val="00576938"/>
    <w:rsid w:val="005769FC"/>
    <w:rsid w:val="00576AE5"/>
    <w:rsid w:val="00576B2A"/>
    <w:rsid w:val="00576B41"/>
    <w:rsid w:val="00576BE1"/>
    <w:rsid w:val="00576C08"/>
    <w:rsid w:val="00576E53"/>
    <w:rsid w:val="0057712A"/>
    <w:rsid w:val="00577314"/>
    <w:rsid w:val="00577589"/>
    <w:rsid w:val="0057776C"/>
    <w:rsid w:val="005777A6"/>
    <w:rsid w:val="00577820"/>
    <w:rsid w:val="00577847"/>
    <w:rsid w:val="00577861"/>
    <w:rsid w:val="005778DE"/>
    <w:rsid w:val="00577ACE"/>
    <w:rsid w:val="00577ADF"/>
    <w:rsid w:val="00577B71"/>
    <w:rsid w:val="00577BF7"/>
    <w:rsid w:val="00577D27"/>
    <w:rsid w:val="00577E7F"/>
    <w:rsid w:val="00577EBD"/>
    <w:rsid w:val="00577F51"/>
    <w:rsid w:val="005800B2"/>
    <w:rsid w:val="005801F7"/>
    <w:rsid w:val="00580247"/>
    <w:rsid w:val="0058031E"/>
    <w:rsid w:val="00580456"/>
    <w:rsid w:val="00580610"/>
    <w:rsid w:val="00580676"/>
    <w:rsid w:val="005806FF"/>
    <w:rsid w:val="005807E4"/>
    <w:rsid w:val="00580BA1"/>
    <w:rsid w:val="00580BFE"/>
    <w:rsid w:val="00580FBF"/>
    <w:rsid w:val="00580FC5"/>
    <w:rsid w:val="00580FE6"/>
    <w:rsid w:val="00581003"/>
    <w:rsid w:val="005810CE"/>
    <w:rsid w:val="005810EF"/>
    <w:rsid w:val="00581107"/>
    <w:rsid w:val="0058119E"/>
    <w:rsid w:val="00581276"/>
    <w:rsid w:val="0058132F"/>
    <w:rsid w:val="00581414"/>
    <w:rsid w:val="005814A1"/>
    <w:rsid w:val="005815AC"/>
    <w:rsid w:val="0058163A"/>
    <w:rsid w:val="0058165E"/>
    <w:rsid w:val="005816E6"/>
    <w:rsid w:val="00581704"/>
    <w:rsid w:val="0058179A"/>
    <w:rsid w:val="005817B8"/>
    <w:rsid w:val="00581856"/>
    <w:rsid w:val="005818AE"/>
    <w:rsid w:val="005819D4"/>
    <w:rsid w:val="00581B42"/>
    <w:rsid w:val="00581C77"/>
    <w:rsid w:val="00581CCD"/>
    <w:rsid w:val="00582156"/>
    <w:rsid w:val="005821E4"/>
    <w:rsid w:val="0058222A"/>
    <w:rsid w:val="005822E0"/>
    <w:rsid w:val="0058232C"/>
    <w:rsid w:val="00582389"/>
    <w:rsid w:val="005823EA"/>
    <w:rsid w:val="00582424"/>
    <w:rsid w:val="005824F4"/>
    <w:rsid w:val="00582565"/>
    <w:rsid w:val="00582632"/>
    <w:rsid w:val="00582662"/>
    <w:rsid w:val="005826A9"/>
    <w:rsid w:val="00582764"/>
    <w:rsid w:val="0058287D"/>
    <w:rsid w:val="005829FC"/>
    <w:rsid w:val="00582A25"/>
    <w:rsid w:val="00582AF6"/>
    <w:rsid w:val="00582B89"/>
    <w:rsid w:val="00582C36"/>
    <w:rsid w:val="00582D5A"/>
    <w:rsid w:val="00582E12"/>
    <w:rsid w:val="00582F6E"/>
    <w:rsid w:val="0058304C"/>
    <w:rsid w:val="005830AF"/>
    <w:rsid w:val="005830B2"/>
    <w:rsid w:val="005830FA"/>
    <w:rsid w:val="00583128"/>
    <w:rsid w:val="00583151"/>
    <w:rsid w:val="0058351B"/>
    <w:rsid w:val="0058353A"/>
    <w:rsid w:val="00583644"/>
    <w:rsid w:val="005836A8"/>
    <w:rsid w:val="00583906"/>
    <w:rsid w:val="00583B5A"/>
    <w:rsid w:val="00583B94"/>
    <w:rsid w:val="00583C61"/>
    <w:rsid w:val="00583E4B"/>
    <w:rsid w:val="00583EC0"/>
    <w:rsid w:val="00583F16"/>
    <w:rsid w:val="0058405A"/>
    <w:rsid w:val="0058406A"/>
    <w:rsid w:val="005842C3"/>
    <w:rsid w:val="00584318"/>
    <w:rsid w:val="005846F7"/>
    <w:rsid w:val="0058473B"/>
    <w:rsid w:val="0058477D"/>
    <w:rsid w:val="005847AA"/>
    <w:rsid w:val="0058490E"/>
    <w:rsid w:val="00584BDF"/>
    <w:rsid w:val="00584CC7"/>
    <w:rsid w:val="00584DFB"/>
    <w:rsid w:val="00584F26"/>
    <w:rsid w:val="00584F6B"/>
    <w:rsid w:val="00584FB8"/>
    <w:rsid w:val="00585162"/>
    <w:rsid w:val="00585242"/>
    <w:rsid w:val="0058532D"/>
    <w:rsid w:val="005853EA"/>
    <w:rsid w:val="00585423"/>
    <w:rsid w:val="005855D3"/>
    <w:rsid w:val="005855D7"/>
    <w:rsid w:val="00585692"/>
    <w:rsid w:val="00585798"/>
    <w:rsid w:val="0058591A"/>
    <w:rsid w:val="00585999"/>
    <w:rsid w:val="00585AFF"/>
    <w:rsid w:val="00585B5A"/>
    <w:rsid w:val="00585C6F"/>
    <w:rsid w:val="00585DEC"/>
    <w:rsid w:val="00585EE9"/>
    <w:rsid w:val="00585F5D"/>
    <w:rsid w:val="0058603B"/>
    <w:rsid w:val="0058623C"/>
    <w:rsid w:val="00586358"/>
    <w:rsid w:val="0058638D"/>
    <w:rsid w:val="005863AA"/>
    <w:rsid w:val="005864CE"/>
    <w:rsid w:val="00586649"/>
    <w:rsid w:val="00586692"/>
    <w:rsid w:val="00586719"/>
    <w:rsid w:val="00586750"/>
    <w:rsid w:val="0058681C"/>
    <w:rsid w:val="0058688C"/>
    <w:rsid w:val="00586A21"/>
    <w:rsid w:val="00586A67"/>
    <w:rsid w:val="00586B00"/>
    <w:rsid w:val="00586C59"/>
    <w:rsid w:val="00586CDD"/>
    <w:rsid w:val="00586DB7"/>
    <w:rsid w:val="00586EA3"/>
    <w:rsid w:val="00586EEC"/>
    <w:rsid w:val="00587067"/>
    <w:rsid w:val="005870E7"/>
    <w:rsid w:val="005872C9"/>
    <w:rsid w:val="005873DB"/>
    <w:rsid w:val="00587414"/>
    <w:rsid w:val="005874BE"/>
    <w:rsid w:val="00587593"/>
    <w:rsid w:val="005878BD"/>
    <w:rsid w:val="005878D4"/>
    <w:rsid w:val="00587965"/>
    <w:rsid w:val="00587A5A"/>
    <w:rsid w:val="00587B95"/>
    <w:rsid w:val="00587C18"/>
    <w:rsid w:val="00587CDF"/>
    <w:rsid w:val="00587CEA"/>
    <w:rsid w:val="00587D59"/>
    <w:rsid w:val="00587E68"/>
    <w:rsid w:val="00587E95"/>
    <w:rsid w:val="00587FBA"/>
    <w:rsid w:val="0059009B"/>
    <w:rsid w:val="00590185"/>
    <w:rsid w:val="005901E8"/>
    <w:rsid w:val="00590213"/>
    <w:rsid w:val="0059052F"/>
    <w:rsid w:val="005908A8"/>
    <w:rsid w:val="005908E8"/>
    <w:rsid w:val="005908FA"/>
    <w:rsid w:val="00590928"/>
    <w:rsid w:val="00590A20"/>
    <w:rsid w:val="00590A23"/>
    <w:rsid w:val="00590A2F"/>
    <w:rsid w:val="00590B91"/>
    <w:rsid w:val="00590BB3"/>
    <w:rsid w:val="00590DF8"/>
    <w:rsid w:val="0059103C"/>
    <w:rsid w:val="00591104"/>
    <w:rsid w:val="00591166"/>
    <w:rsid w:val="005911A9"/>
    <w:rsid w:val="005912E8"/>
    <w:rsid w:val="00591319"/>
    <w:rsid w:val="005913DB"/>
    <w:rsid w:val="00591445"/>
    <w:rsid w:val="0059152D"/>
    <w:rsid w:val="005915A9"/>
    <w:rsid w:val="00591622"/>
    <w:rsid w:val="00591912"/>
    <w:rsid w:val="00591A21"/>
    <w:rsid w:val="00591CD1"/>
    <w:rsid w:val="00591D4C"/>
    <w:rsid w:val="00591DC8"/>
    <w:rsid w:val="00591E17"/>
    <w:rsid w:val="005920B9"/>
    <w:rsid w:val="0059212E"/>
    <w:rsid w:val="00592522"/>
    <w:rsid w:val="00592625"/>
    <w:rsid w:val="00592652"/>
    <w:rsid w:val="005926D0"/>
    <w:rsid w:val="0059289A"/>
    <w:rsid w:val="0059292A"/>
    <w:rsid w:val="005929F3"/>
    <w:rsid w:val="00592A55"/>
    <w:rsid w:val="00592AAB"/>
    <w:rsid w:val="00592B01"/>
    <w:rsid w:val="00592BDA"/>
    <w:rsid w:val="00592BEB"/>
    <w:rsid w:val="00592C16"/>
    <w:rsid w:val="00592C8C"/>
    <w:rsid w:val="00592D8C"/>
    <w:rsid w:val="00592E99"/>
    <w:rsid w:val="00592F44"/>
    <w:rsid w:val="00592F90"/>
    <w:rsid w:val="0059300A"/>
    <w:rsid w:val="00593143"/>
    <w:rsid w:val="005931C1"/>
    <w:rsid w:val="00593329"/>
    <w:rsid w:val="0059384A"/>
    <w:rsid w:val="0059385D"/>
    <w:rsid w:val="0059390C"/>
    <w:rsid w:val="005939C6"/>
    <w:rsid w:val="00593A2A"/>
    <w:rsid w:val="00593AA8"/>
    <w:rsid w:val="00593C04"/>
    <w:rsid w:val="00593D1B"/>
    <w:rsid w:val="00593D5D"/>
    <w:rsid w:val="00593DAC"/>
    <w:rsid w:val="00593DFE"/>
    <w:rsid w:val="00593E46"/>
    <w:rsid w:val="00593E98"/>
    <w:rsid w:val="00593EF3"/>
    <w:rsid w:val="00593F8F"/>
    <w:rsid w:val="00594074"/>
    <w:rsid w:val="005940F7"/>
    <w:rsid w:val="00594195"/>
    <w:rsid w:val="00594218"/>
    <w:rsid w:val="0059425B"/>
    <w:rsid w:val="00594302"/>
    <w:rsid w:val="0059443B"/>
    <w:rsid w:val="005944C7"/>
    <w:rsid w:val="0059478F"/>
    <w:rsid w:val="00594806"/>
    <w:rsid w:val="0059491C"/>
    <w:rsid w:val="00594929"/>
    <w:rsid w:val="00594976"/>
    <w:rsid w:val="005949D5"/>
    <w:rsid w:val="00594AA6"/>
    <w:rsid w:val="00594BA1"/>
    <w:rsid w:val="00594C2E"/>
    <w:rsid w:val="00594D54"/>
    <w:rsid w:val="00594D74"/>
    <w:rsid w:val="00594DF4"/>
    <w:rsid w:val="00594E95"/>
    <w:rsid w:val="00594FBF"/>
    <w:rsid w:val="005950A5"/>
    <w:rsid w:val="00595128"/>
    <w:rsid w:val="00595137"/>
    <w:rsid w:val="0059513D"/>
    <w:rsid w:val="00595161"/>
    <w:rsid w:val="00595168"/>
    <w:rsid w:val="00595296"/>
    <w:rsid w:val="005952BE"/>
    <w:rsid w:val="005952F8"/>
    <w:rsid w:val="0059533D"/>
    <w:rsid w:val="00595386"/>
    <w:rsid w:val="00595457"/>
    <w:rsid w:val="005954BA"/>
    <w:rsid w:val="005954F7"/>
    <w:rsid w:val="00595735"/>
    <w:rsid w:val="00595785"/>
    <w:rsid w:val="00595788"/>
    <w:rsid w:val="005957C1"/>
    <w:rsid w:val="005958FD"/>
    <w:rsid w:val="00595AE0"/>
    <w:rsid w:val="00595B66"/>
    <w:rsid w:val="00595DB6"/>
    <w:rsid w:val="00595E04"/>
    <w:rsid w:val="00595F56"/>
    <w:rsid w:val="00595FC0"/>
    <w:rsid w:val="00595FC4"/>
    <w:rsid w:val="0059615A"/>
    <w:rsid w:val="0059615B"/>
    <w:rsid w:val="005961BC"/>
    <w:rsid w:val="00596255"/>
    <w:rsid w:val="0059633B"/>
    <w:rsid w:val="005963BA"/>
    <w:rsid w:val="00596417"/>
    <w:rsid w:val="00596443"/>
    <w:rsid w:val="00596454"/>
    <w:rsid w:val="00596468"/>
    <w:rsid w:val="00596491"/>
    <w:rsid w:val="005967F6"/>
    <w:rsid w:val="0059683C"/>
    <w:rsid w:val="00596CD4"/>
    <w:rsid w:val="00596DD2"/>
    <w:rsid w:val="00596F24"/>
    <w:rsid w:val="00596F39"/>
    <w:rsid w:val="00596F3B"/>
    <w:rsid w:val="0059722D"/>
    <w:rsid w:val="0059726D"/>
    <w:rsid w:val="005973A6"/>
    <w:rsid w:val="005975EC"/>
    <w:rsid w:val="005975F4"/>
    <w:rsid w:val="0059762E"/>
    <w:rsid w:val="00597791"/>
    <w:rsid w:val="0059796E"/>
    <w:rsid w:val="005979D4"/>
    <w:rsid w:val="00597A28"/>
    <w:rsid w:val="00597B0E"/>
    <w:rsid w:val="00597BE1"/>
    <w:rsid w:val="00597D42"/>
    <w:rsid w:val="005A0013"/>
    <w:rsid w:val="005A012B"/>
    <w:rsid w:val="005A018B"/>
    <w:rsid w:val="005A01E2"/>
    <w:rsid w:val="005A01E8"/>
    <w:rsid w:val="005A040E"/>
    <w:rsid w:val="005A0589"/>
    <w:rsid w:val="005A05CD"/>
    <w:rsid w:val="005A06A1"/>
    <w:rsid w:val="005A06F3"/>
    <w:rsid w:val="005A09C7"/>
    <w:rsid w:val="005A0A84"/>
    <w:rsid w:val="005A0AB5"/>
    <w:rsid w:val="005A0B51"/>
    <w:rsid w:val="005A0B6A"/>
    <w:rsid w:val="005A0BF6"/>
    <w:rsid w:val="005A0C0F"/>
    <w:rsid w:val="005A0C83"/>
    <w:rsid w:val="005A0CF5"/>
    <w:rsid w:val="005A0D43"/>
    <w:rsid w:val="005A0DB1"/>
    <w:rsid w:val="005A0E45"/>
    <w:rsid w:val="005A0EAA"/>
    <w:rsid w:val="005A101C"/>
    <w:rsid w:val="005A1041"/>
    <w:rsid w:val="005A13F4"/>
    <w:rsid w:val="005A1420"/>
    <w:rsid w:val="005A14DF"/>
    <w:rsid w:val="005A152A"/>
    <w:rsid w:val="005A1652"/>
    <w:rsid w:val="005A16C2"/>
    <w:rsid w:val="005A171E"/>
    <w:rsid w:val="005A1790"/>
    <w:rsid w:val="005A18B3"/>
    <w:rsid w:val="005A1A45"/>
    <w:rsid w:val="005A1B4C"/>
    <w:rsid w:val="005A1BED"/>
    <w:rsid w:val="005A1CDE"/>
    <w:rsid w:val="005A1CE8"/>
    <w:rsid w:val="005A1E3F"/>
    <w:rsid w:val="005A1FEC"/>
    <w:rsid w:val="005A2028"/>
    <w:rsid w:val="005A2068"/>
    <w:rsid w:val="005A21F4"/>
    <w:rsid w:val="005A222D"/>
    <w:rsid w:val="005A229D"/>
    <w:rsid w:val="005A22B4"/>
    <w:rsid w:val="005A23F2"/>
    <w:rsid w:val="005A241A"/>
    <w:rsid w:val="005A242A"/>
    <w:rsid w:val="005A24FA"/>
    <w:rsid w:val="005A2588"/>
    <w:rsid w:val="005A25DB"/>
    <w:rsid w:val="005A2660"/>
    <w:rsid w:val="005A2768"/>
    <w:rsid w:val="005A27CF"/>
    <w:rsid w:val="005A27FE"/>
    <w:rsid w:val="005A2969"/>
    <w:rsid w:val="005A29AE"/>
    <w:rsid w:val="005A29D4"/>
    <w:rsid w:val="005A2A6D"/>
    <w:rsid w:val="005A2B49"/>
    <w:rsid w:val="005A2B4F"/>
    <w:rsid w:val="005A2BFA"/>
    <w:rsid w:val="005A2BFF"/>
    <w:rsid w:val="005A2FA1"/>
    <w:rsid w:val="005A2FE1"/>
    <w:rsid w:val="005A3163"/>
    <w:rsid w:val="005A33BB"/>
    <w:rsid w:val="005A3407"/>
    <w:rsid w:val="005A3434"/>
    <w:rsid w:val="005A35AD"/>
    <w:rsid w:val="005A35C6"/>
    <w:rsid w:val="005A374C"/>
    <w:rsid w:val="005A37C0"/>
    <w:rsid w:val="005A39E9"/>
    <w:rsid w:val="005A3A44"/>
    <w:rsid w:val="005A3A75"/>
    <w:rsid w:val="005A3A78"/>
    <w:rsid w:val="005A3BBC"/>
    <w:rsid w:val="005A3BCE"/>
    <w:rsid w:val="005A3C26"/>
    <w:rsid w:val="005A3E40"/>
    <w:rsid w:val="005A3F5A"/>
    <w:rsid w:val="005A3F83"/>
    <w:rsid w:val="005A400C"/>
    <w:rsid w:val="005A460F"/>
    <w:rsid w:val="005A46C6"/>
    <w:rsid w:val="005A4847"/>
    <w:rsid w:val="005A497D"/>
    <w:rsid w:val="005A4980"/>
    <w:rsid w:val="005A498E"/>
    <w:rsid w:val="005A4A95"/>
    <w:rsid w:val="005A4BC8"/>
    <w:rsid w:val="005A4E76"/>
    <w:rsid w:val="005A4F18"/>
    <w:rsid w:val="005A4FD2"/>
    <w:rsid w:val="005A5002"/>
    <w:rsid w:val="005A5059"/>
    <w:rsid w:val="005A512E"/>
    <w:rsid w:val="005A51B7"/>
    <w:rsid w:val="005A53A3"/>
    <w:rsid w:val="005A546C"/>
    <w:rsid w:val="005A55D1"/>
    <w:rsid w:val="005A562C"/>
    <w:rsid w:val="005A57F7"/>
    <w:rsid w:val="005A5970"/>
    <w:rsid w:val="005A5AC7"/>
    <w:rsid w:val="005A5BF3"/>
    <w:rsid w:val="005A5CEB"/>
    <w:rsid w:val="005A5D0A"/>
    <w:rsid w:val="005A600E"/>
    <w:rsid w:val="005A601A"/>
    <w:rsid w:val="005A616D"/>
    <w:rsid w:val="005A61D0"/>
    <w:rsid w:val="005A6222"/>
    <w:rsid w:val="005A62D0"/>
    <w:rsid w:val="005A6562"/>
    <w:rsid w:val="005A6582"/>
    <w:rsid w:val="005A658E"/>
    <w:rsid w:val="005A6660"/>
    <w:rsid w:val="005A66CC"/>
    <w:rsid w:val="005A67E7"/>
    <w:rsid w:val="005A6814"/>
    <w:rsid w:val="005A683D"/>
    <w:rsid w:val="005A6881"/>
    <w:rsid w:val="005A6948"/>
    <w:rsid w:val="005A6B7D"/>
    <w:rsid w:val="005A6C21"/>
    <w:rsid w:val="005A6C41"/>
    <w:rsid w:val="005A6D3F"/>
    <w:rsid w:val="005A6EE5"/>
    <w:rsid w:val="005A6F45"/>
    <w:rsid w:val="005A7010"/>
    <w:rsid w:val="005A7077"/>
    <w:rsid w:val="005A71F4"/>
    <w:rsid w:val="005A7270"/>
    <w:rsid w:val="005A72B0"/>
    <w:rsid w:val="005A72F4"/>
    <w:rsid w:val="005A7474"/>
    <w:rsid w:val="005A764A"/>
    <w:rsid w:val="005A76BF"/>
    <w:rsid w:val="005A77EE"/>
    <w:rsid w:val="005A78C1"/>
    <w:rsid w:val="005A7A29"/>
    <w:rsid w:val="005A7A91"/>
    <w:rsid w:val="005A7B1D"/>
    <w:rsid w:val="005B0387"/>
    <w:rsid w:val="005B043F"/>
    <w:rsid w:val="005B056B"/>
    <w:rsid w:val="005B07B9"/>
    <w:rsid w:val="005B07C7"/>
    <w:rsid w:val="005B07EA"/>
    <w:rsid w:val="005B09F6"/>
    <w:rsid w:val="005B0A85"/>
    <w:rsid w:val="005B0AE4"/>
    <w:rsid w:val="005B0B25"/>
    <w:rsid w:val="005B0B52"/>
    <w:rsid w:val="005B0C83"/>
    <w:rsid w:val="005B0C93"/>
    <w:rsid w:val="005B0E19"/>
    <w:rsid w:val="005B0E5D"/>
    <w:rsid w:val="005B0EA1"/>
    <w:rsid w:val="005B0ECD"/>
    <w:rsid w:val="005B1147"/>
    <w:rsid w:val="005B116E"/>
    <w:rsid w:val="005B116F"/>
    <w:rsid w:val="005B1230"/>
    <w:rsid w:val="005B1365"/>
    <w:rsid w:val="005B13F3"/>
    <w:rsid w:val="005B14FD"/>
    <w:rsid w:val="005B1604"/>
    <w:rsid w:val="005B165A"/>
    <w:rsid w:val="005B172F"/>
    <w:rsid w:val="005B1798"/>
    <w:rsid w:val="005B18FB"/>
    <w:rsid w:val="005B1925"/>
    <w:rsid w:val="005B1A69"/>
    <w:rsid w:val="005B1A94"/>
    <w:rsid w:val="005B1FEE"/>
    <w:rsid w:val="005B2391"/>
    <w:rsid w:val="005B23A5"/>
    <w:rsid w:val="005B2434"/>
    <w:rsid w:val="005B24EE"/>
    <w:rsid w:val="005B251A"/>
    <w:rsid w:val="005B2534"/>
    <w:rsid w:val="005B26FB"/>
    <w:rsid w:val="005B2D74"/>
    <w:rsid w:val="005B2DB3"/>
    <w:rsid w:val="005B2FBF"/>
    <w:rsid w:val="005B3190"/>
    <w:rsid w:val="005B32ED"/>
    <w:rsid w:val="005B359F"/>
    <w:rsid w:val="005B3B89"/>
    <w:rsid w:val="005B3B8E"/>
    <w:rsid w:val="005B3C2B"/>
    <w:rsid w:val="005B3DB2"/>
    <w:rsid w:val="005B3DF0"/>
    <w:rsid w:val="005B3E0D"/>
    <w:rsid w:val="005B3E88"/>
    <w:rsid w:val="005B3F45"/>
    <w:rsid w:val="005B3F4D"/>
    <w:rsid w:val="005B3F5D"/>
    <w:rsid w:val="005B413A"/>
    <w:rsid w:val="005B440B"/>
    <w:rsid w:val="005B4418"/>
    <w:rsid w:val="005B442A"/>
    <w:rsid w:val="005B4678"/>
    <w:rsid w:val="005B4682"/>
    <w:rsid w:val="005B47E6"/>
    <w:rsid w:val="005B483B"/>
    <w:rsid w:val="005B4872"/>
    <w:rsid w:val="005B487C"/>
    <w:rsid w:val="005B4988"/>
    <w:rsid w:val="005B499F"/>
    <w:rsid w:val="005B4B8A"/>
    <w:rsid w:val="005B4D04"/>
    <w:rsid w:val="005B4D34"/>
    <w:rsid w:val="005B4E43"/>
    <w:rsid w:val="005B4E78"/>
    <w:rsid w:val="005B4EC5"/>
    <w:rsid w:val="005B4F00"/>
    <w:rsid w:val="005B5201"/>
    <w:rsid w:val="005B5385"/>
    <w:rsid w:val="005B53B7"/>
    <w:rsid w:val="005B545E"/>
    <w:rsid w:val="005B54A3"/>
    <w:rsid w:val="005B555A"/>
    <w:rsid w:val="005B5719"/>
    <w:rsid w:val="005B574C"/>
    <w:rsid w:val="005B575B"/>
    <w:rsid w:val="005B598B"/>
    <w:rsid w:val="005B59C0"/>
    <w:rsid w:val="005B5A69"/>
    <w:rsid w:val="005B5B58"/>
    <w:rsid w:val="005B5BC3"/>
    <w:rsid w:val="005B5C83"/>
    <w:rsid w:val="005B5D2C"/>
    <w:rsid w:val="005B5D31"/>
    <w:rsid w:val="005B5DCB"/>
    <w:rsid w:val="005B5DCD"/>
    <w:rsid w:val="005B5E9E"/>
    <w:rsid w:val="005B5F54"/>
    <w:rsid w:val="005B5F9A"/>
    <w:rsid w:val="005B6012"/>
    <w:rsid w:val="005B6042"/>
    <w:rsid w:val="005B606E"/>
    <w:rsid w:val="005B60B6"/>
    <w:rsid w:val="005B60CE"/>
    <w:rsid w:val="005B60F7"/>
    <w:rsid w:val="005B6387"/>
    <w:rsid w:val="005B6401"/>
    <w:rsid w:val="005B64EF"/>
    <w:rsid w:val="005B655F"/>
    <w:rsid w:val="005B665F"/>
    <w:rsid w:val="005B66F1"/>
    <w:rsid w:val="005B685C"/>
    <w:rsid w:val="005B689E"/>
    <w:rsid w:val="005B6908"/>
    <w:rsid w:val="005B6962"/>
    <w:rsid w:val="005B6968"/>
    <w:rsid w:val="005B6997"/>
    <w:rsid w:val="005B69FE"/>
    <w:rsid w:val="005B6A06"/>
    <w:rsid w:val="005B6A60"/>
    <w:rsid w:val="005B6B62"/>
    <w:rsid w:val="005B6D78"/>
    <w:rsid w:val="005B6E1A"/>
    <w:rsid w:val="005B6F15"/>
    <w:rsid w:val="005B735F"/>
    <w:rsid w:val="005B73C0"/>
    <w:rsid w:val="005B73C8"/>
    <w:rsid w:val="005B748B"/>
    <w:rsid w:val="005B74BD"/>
    <w:rsid w:val="005B75C7"/>
    <w:rsid w:val="005B7676"/>
    <w:rsid w:val="005B7738"/>
    <w:rsid w:val="005B77B0"/>
    <w:rsid w:val="005B78BF"/>
    <w:rsid w:val="005B79C6"/>
    <w:rsid w:val="005B79E2"/>
    <w:rsid w:val="005B7AE0"/>
    <w:rsid w:val="005B7AEC"/>
    <w:rsid w:val="005B7AFA"/>
    <w:rsid w:val="005B7B5D"/>
    <w:rsid w:val="005B7BB8"/>
    <w:rsid w:val="005B7BC0"/>
    <w:rsid w:val="005B7C11"/>
    <w:rsid w:val="005B7C54"/>
    <w:rsid w:val="005B7D12"/>
    <w:rsid w:val="005B7E87"/>
    <w:rsid w:val="005B7EE9"/>
    <w:rsid w:val="005B7F6F"/>
    <w:rsid w:val="005B7FAC"/>
    <w:rsid w:val="005C0053"/>
    <w:rsid w:val="005C0078"/>
    <w:rsid w:val="005C017D"/>
    <w:rsid w:val="005C03DD"/>
    <w:rsid w:val="005C0409"/>
    <w:rsid w:val="005C0416"/>
    <w:rsid w:val="005C04C7"/>
    <w:rsid w:val="005C04E6"/>
    <w:rsid w:val="005C051D"/>
    <w:rsid w:val="005C060B"/>
    <w:rsid w:val="005C070E"/>
    <w:rsid w:val="005C0770"/>
    <w:rsid w:val="005C0934"/>
    <w:rsid w:val="005C09B2"/>
    <w:rsid w:val="005C0A8B"/>
    <w:rsid w:val="005C0AF2"/>
    <w:rsid w:val="005C0B78"/>
    <w:rsid w:val="005C0D05"/>
    <w:rsid w:val="005C0DC1"/>
    <w:rsid w:val="005C0E11"/>
    <w:rsid w:val="005C11B9"/>
    <w:rsid w:val="005C132E"/>
    <w:rsid w:val="005C136B"/>
    <w:rsid w:val="005C13C4"/>
    <w:rsid w:val="005C1467"/>
    <w:rsid w:val="005C146A"/>
    <w:rsid w:val="005C150E"/>
    <w:rsid w:val="005C17DC"/>
    <w:rsid w:val="005C17DE"/>
    <w:rsid w:val="005C188A"/>
    <w:rsid w:val="005C18D9"/>
    <w:rsid w:val="005C19D3"/>
    <w:rsid w:val="005C1A53"/>
    <w:rsid w:val="005C1BBE"/>
    <w:rsid w:val="005C1D28"/>
    <w:rsid w:val="005C1E37"/>
    <w:rsid w:val="005C1F62"/>
    <w:rsid w:val="005C1FE2"/>
    <w:rsid w:val="005C20A9"/>
    <w:rsid w:val="005C20CF"/>
    <w:rsid w:val="005C2210"/>
    <w:rsid w:val="005C2389"/>
    <w:rsid w:val="005C2712"/>
    <w:rsid w:val="005C2756"/>
    <w:rsid w:val="005C28E6"/>
    <w:rsid w:val="005C2928"/>
    <w:rsid w:val="005C2A5D"/>
    <w:rsid w:val="005C2BDA"/>
    <w:rsid w:val="005C2CF1"/>
    <w:rsid w:val="005C2DF8"/>
    <w:rsid w:val="005C2E1B"/>
    <w:rsid w:val="005C2EEE"/>
    <w:rsid w:val="005C2FE6"/>
    <w:rsid w:val="005C3114"/>
    <w:rsid w:val="005C31A4"/>
    <w:rsid w:val="005C325D"/>
    <w:rsid w:val="005C32DC"/>
    <w:rsid w:val="005C3361"/>
    <w:rsid w:val="005C341A"/>
    <w:rsid w:val="005C3530"/>
    <w:rsid w:val="005C357B"/>
    <w:rsid w:val="005C35A7"/>
    <w:rsid w:val="005C363F"/>
    <w:rsid w:val="005C36C1"/>
    <w:rsid w:val="005C36C6"/>
    <w:rsid w:val="005C3736"/>
    <w:rsid w:val="005C38C1"/>
    <w:rsid w:val="005C38F7"/>
    <w:rsid w:val="005C3993"/>
    <w:rsid w:val="005C3A01"/>
    <w:rsid w:val="005C3B0B"/>
    <w:rsid w:val="005C3B2C"/>
    <w:rsid w:val="005C3B3B"/>
    <w:rsid w:val="005C3BF2"/>
    <w:rsid w:val="005C3C5F"/>
    <w:rsid w:val="005C3DA4"/>
    <w:rsid w:val="005C3DD1"/>
    <w:rsid w:val="005C3DE8"/>
    <w:rsid w:val="005C3E71"/>
    <w:rsid w:val="005C3F1A"/>
    <w:rsid w:val="005C3F31"/>
    <w:rsid w:val="005C3F72"/>
    <w:rsid w:val="005C4055"/>
    <w:rsid w:val="005C40F1"/>
    <w:rsid w:val="005C41EF"/>
    <w:rsid w:val="005C424D"/>
    <w:rsid w:val="005C4266"/>
    <w:rsid w:val="005C4517"/>
    <w:rsid w:val="005C45DD"/>
    <w:rsid w:val="005C45ED"/>
    <w:rsid w:val="005C4605"/>
    <w:rsid w:val="005C4665"/>
    <w:rsid w:val="005C4688"/>
    <w:rsid w:val="005C4691"/>
    <w:rsid w:val="005C4878"/>
    <w:rsid w:val="005C48E7"/>
    <w:rsid w:val="005C48F2"/>
    <w:rsid w:val="005C497F"/>
    <w:rsid w:val="005C49A6"/>
    <w:rsid w:val="005C4B90"/>
    <w:rsid w:val="005C4D03"/>
    <w:rsid w:val="005C4DA7"/>
    <w:rsid w:val="005C4DC2"/>
    <w:rsid w:val="005C4F8B"/>
    <w:rsid w:val="005C4F97"/>
    <w:rsid w:val="005C51E0"/>
    <w:rsid w:val="005C532F"/>
    <w:rsid w:val="005C536C"/>
    <w:rsid w:val="005C54A0"/>
    <w:rsid w:val="005C558F"/>
    <w:rsid w:val="005C55F8"/>
    <w:rsid w:val="005C56B9"/>
    <w:rsid w:val="005C56BF"/>
    <w:rsid w:val="005C570C"/>
    <w:rsid w:val="005C571D"/>
    <w:rsid w:val="005C57B4"/>
    <w:rsid w:val="005C5818"/>
    <w:rsid w:val="005C5824"/>
    <w:rsid w:val="005C5870"/>
    <w:rsid w:val="005C5A9E"/>
    <w:rsid w:val="005C5AB8"/>
    <w:rsid w:val="005C5B49"/>
    <w:rsid w:val="005C5B70"/>
    <w:rsid w:val="005C5BF1"/>
    <w:rsid w:val="005C5C73"/>
    <w:rsid w:val="005C5CCE"/>
    <w:rsid w:val="005C5CD2"/>
    <w:rsid w:val="005C5E05"/>
    <w:rsid w:val="005C5E6F"/>
    <w:rsid w:val="005C5F0E"/>
    <w:rsid w:val="005C5F34"/>
    <w:rsid w:val="005C5F5D"/>
    <w:rsid w:val="005C6155"/>
    <w:rsid w:val="005C6189"/>
    <w:rsid w:val="005C61A7"/>
    <w:rsid w:val="005C6669"/>
    <w:rsid w:val="005C66A1"/>
    <w:rsid w:val="005C671B"/>
    <w:rsid w:val="005C6730"/>
    <w:rsid w:val="005C686F"/>
    <w:rsid w:val="005C6884"/>
    <w:rsid w:val="005C68A3"/>
    <w:rsid w:val="005C68DD"/>
    <w:rsid w:val="005C698D"/>
    <w:rsid w:val="005C6A25"/>
    <w:rsid w:val="005C6AF9"/>
    <w:rsid w:val="005C6B28"/>
    <w:rsid w:val="005C6E4B"/>
    <w:rsid w:val="005C6E73"/>
    <w:rsid w:val="005C6E8E"/>
    <w:rsid w:val="005C6FFA"/>
    <w:rsid w:val="005C7058"/>
    <w:rsid w:val="005C72FB"/>
    <w:rsid w:val="005C73EE"/>
    <w:rsid w:val="005C73F9"/>
    <w:rsid w:val="005C7430"/>
    <w:rsid w:val="005C74E9"/>
    <w:rsid w:val="005C7544"/>
    <w:rsid w:val="005C78DF"/>
    <w:rsid w:val="005C795F"/>
    <w:rsid w:val="005C7992"/>
    <w:rsid w:val="005C7A31"/>
    <w:rsid w:val="005C7A70"/>
    <w:rsid w:val="005C7A82"/>
    <w:rsid w:val="005C7AA6"/>
    <w:rsid w:val="005C7B96"/>
    <w:rsid w:val="005C7C04"/>
    <w:rsid w:val="005C7C2F"/>
    <w:rsid w:val="005C7C90"/>
    <w:rsid w:val="005C7CDA"/>
    <w:rsid w:val="005C7DF4"/>
    <w:rsid w:val="005C7E17"/>
    <w:rsid w:val="005C7EB6"/>
    <w:rsid w:val="005C7ED1"/>
    <w:rsid w:val="005C7FDE"/>
    <w:rsid w:val="005D006D"/>
    <w:rsid w:val="005D0100"/>
    <w:rsid w:val="005D0393"/>
    <w:rsid w:val="005D0453"/>
    <w:rsid w:val="005D04FE"/>
    <w:rsid w:val="005D0554"/>
    <w:rsid w:val="005D05F1"/>
    <w:rsid w:val="005D062B"/>
    <w:rsid w:val="005D083B"/>
    <w:rsid w:val="005D08DD"/>
    <w:rsid w:val="005D09B8"/>
    <w:rsid w:val="005D0B82"/>
    <w:rsid w:val="005D0CCA"/>
    <w:rsid w:val="005D0CED"/>
    <w:rsid w:val="005D0D6C"/>
    <w:rsid w:val="005D0E12"/>
    <w:rsid w:val="005D0E53"/>
    <w:rsid w:val="005D0F16"/>
    <w:rsid w:val="005D106D"/>
    <w:rsid w:val="005D10D2"/>
    <w:rsid w:val="005D10D4"/>
    <w:rsid w:val="005D124A"/>
    <w:rsid w:val="005D13B6"/>
    <w:rsid w:val="005D15BF"/>
    <w:rsid w:val="005D1679"/>
    <w:rsid w:val="005D167C"/>
    <w:rsid w:val="005D18DC"/>
    <w:rsid w:val="005D1929"/>
    <w:rsid w:val="005D195C"/>
    <w:rsid w:val="005D1C87"/>
    <w:rsid w:val="005D1D0C"/>
    <w:rsid w:val="005D1EF5"/>
    <w:rsid w:val="005D1FB3"/>
    <w:rsid w:val="005D2063"/>
    <w:rsid w:val="005D20EA"/>
    <w:rsid w:val="005D2172"/>
    <w:rsid w:val="005D217C"/>
    <w:rsid w:val="005D21A6"/>
    <w:rsid w:val="005D237B"/>
    <w:rsid w:val="005D2555"/>
    <w:rsid w:val="005D2592"/>
    <w:rsid w:val="005D25AC"/>
    <w:rsid w:val="005D25AE"/>
    <w:rsid w:val="005D27FF"/>
    <w:rsid w:val="005D2A3F"/>
    <w:rsid w:val="005D2BE2"/>
    <w:rsid w:val="005D2BF1"/>
    <w:rsid w:val="005D2C26"/>
    <w:rsid w:val="005D2DB7"/>
    <w:rsid w:val="005D2F22"/>
    <w:rsid w:val="005D2F27"/>
    <w:rsid w:val="005D2F2C"/>
    <w:rsid w:val="005D2F93"/>
    <w:rsid w:val="005D3158"/>
    <w:rsid w:val="005D318B"/>
    <w:rsid w:val="005D332C"/>
    <w:rsid w:val="005D34AD"/>
    <w:rsid w:val="005D34BB"/>
    <w:rsid w:val="005D34E9"/>
    <w:rsid w:val="005D3521"/>
    <w:rsid w:val="005D363A"/>
    <w:rsid w:val="005D3798"/>
    <w:rsid w:val="005D3827"/>
    <w:rsid w:val="005D3845"/>
    <w:rsid w:val="005D384C"/>
    <w:rsid w:val="005D3910"/>
    <w:rsid w:val="005D3966"/>
    <w:rsid w:val="005D3A3B"/>
    <w:rsid w:val="005D3B79"/>
    <w:rsid w:val="005D3CBE"/>
    <w:rsid w:val="005D3CF4"/>
    <w:rsid w:val="005D3D70"/>
    <w:rsid w:val="005D3D75"/>
    <w:rsid w:val="005D3E07"/>
    <w:rsid w:val="005D4009"/>
    <w:rsid w:val="005D407A"/>
    <w:rsid w:val="005D4091"/>
    <w:rsid w:val="005D410F"/>
    <w:rsid w:val="005D4113"/>
    <w:rsid w:val="005D41B9"/>
    <w:rsid w:val="005D41E2"/>
    <w:rsid w:val="005D4226"/>
    <w:rsid w:val="005D4275"/>
    <w:rsid w:val="005D429E"/>
    <w:rsid w:val="005D455A"/>
    <w:rsid w:val="005D45C5"/>
    <w:rsid w:val="005D4678"/>
    <w:rsid w:val="005D4790"/>
    <w:rsid w:val="005D4823"/>
    <w:rsid w:val="005D4A57"/>
    <w:rsid w:val="005D4AC0"/>
    <w:rsid w:val="005D4B57"/>
    <w:rsid w:val="005D4C1B"/>
    <w:rsid w:val="005D4C6B"/>
    <w:rsid w:val="005D4E38"/>
    <w:rsid w:val="005D4E60"/>
    <w:rsid w:val="005D4EC2"/>
    <w:rsid w:val="005D4FBD"/>
    <w:rsid w:val="005D5091"/>
    <w:rsid w:val="005D5383"/>
    <w:rsid w:val="005D5782"/>
    <w:rsid w:val="005D5956"/>
    <w:rsid w:val="005D59CF"/>
    <w:rsid w:val="005D5B66"/>
    <w:rsid w:val="005D5CB3"/>
    <w:rsid w:val="005D5CFC"/>
    <w:rsid w:val="005D5D15"/>
    <w:rsid w:val="005D5D48"/>
    <w:rsid w:val="005D5DC2"/>
    <w:rsid w:val="005D5FA6"/>
    <w:rsid w:val="005D61C6"/>
    <w:rsid w:val="005D620D"/>
    <w:rsid w:val="005D632C"/>
    <w:rsid w:val="005D6381"/>
    <w:rsid w:val="005D6440"/>
    <w:rsid w:val="005D654D"/>
    <w:rsid w:val="005D6554"/>
    <w:rsid w:val="005D658A"/>
    <w:rsid w:val="005D66A9"/>
    <w:rsid w:val="005D6714"/>
    <w:rsid w:val="005D681A"/>
    <w:rsid w:val="005D6944"/>
    <w:rsid w:val="005D6A9F"/>
    <w:rsid w:val="005D6B05"/>
    <w:rsid w:val="005D6C17"/>
    <w:rsid w:val="005D6C5F"/>
    <w:rsid w:val="005D6E3E"/>
    <w:rsid w:val="005D6E88"/>
    <w:rsid w:val="005D6FD2"/>
    <w:rsid w:val="005D7277"/>
    <w:rsid w:val="005D72EC"/>
    <w:rsid w:val="005D75A6"/>
    <w:rsid w:val="005D75A9"/>
    <w:rsid w:val="005D75EF"/>
    <w:rsid w:val="005D7617"/>
    <w:rsid w:val="005D76F1"/>
    <w:rsid w:val="005D7867"/>
    <w:rsid w:val="005D7917"/>
    <w:rsid w:val="005D7959"/>
    <w:rsid w:val="005D799E"/>
    <w:rsid w:val="005D7A02"/>
    <w:rsid w:val="005D7BC5"/>
    <w:rsid w:val="005D7C32"/>
    <w:rsid w:val="005D7CA7"/>
    <w:rsid w:val="005D7D00"/>
    <w:rsid w:val="005D7D38"/>
    <w:rsid w:val="005D7E2B"/>
    <w:rsid w:val="005D7F5B"/>
    <w:rsid w:val="005E0173"/>
    <w:rsid w:val="005E01F4"/>
    <w:rsid w:val="005E02E2"/>
    <w:rsid w:val="005E030E"/>
    <w:rsid w:val="005E0316"/>
    <w:rsid w:val="005E0336"/>
    <w:rsid w:val="005E03EB"/>
    <w:rsid w:val="005E04B3"/>
    <w:rsid w:val="005E04B4"/>
    <w:rsid w:val="005E04E4"/>
    <w:rsid w:val="005E0544"/>
    <w:rsid w:val="005E0658"/>
    <w:rsid w:val="005E077E"/>
    <w:rsid w:val="005E07DC"/>
    <w:rsid w:val="005E0850"/>
    <w:rsid w:val="005E087D"/>
    <w:rsid w:val="005E08AA"/>
    <w:rsid w:val="005E092A"/>
    <w:rsid w:val="005E0999"/>
    <w:rsid w:val="005E09DB"/>
    <w:rsid w:val="005E0A21"/>
    <w:rsid w:val="005E0ADA"/>
    <w:rsid w:val="005E0B5F"/>
    <w:rsid w:val="005E0BD6"/>
    <w:rsid w:val="005E0C04"/>
    <w:rsid w:val="005E0C73"/>
    <w:rsid w:val="005E0D7F"/>
    <w:rsid w:val="005E0E05"/>
    <w:rsid w:val="005E0E3B"/>
    <w:rsid w:val="005E0EEF"/>
    <w:rsid w:val="005E0FF6"/>
    <w:rsid w:val="005E12A3"/>
    <w:rsid w:val="005E12DA"/>
    <w:rsid w:val="005E15EB"/>
    <w:rsid w:val="005E1672"/>
    <w:rsid w:val="005E16BE"/>
    <w:rsid w:val="005E185E"/>
    <w:rsid w:val="005E186B"/>
    <w:rsid w:val="005E1A27"/>
    <w:rsid w:val="005E1A3E"/>
    <w:rsid w:val="005E1BBF"/>
    <w:rsid w:val="005E1BCD"/>
    <w:rsid w:val="005E1BE5"/>
    <w:rsid w:val="005E1C5E"/>
    <w:rsid w:val="005E1CBA"/>
    <w:rsid w:val="005E1CE6"/>
    <w:rsid w:val="005E1D87"/>
    <w:rsid w:val="005E1E99"/>
    <w:rsid w:val="005E1F21"/>
    <w:rsid w:val="005E20A3"/>
    <w:rsid w:val="005E20C3"/>
    <w:rsid w:val="005E2107"/>
    <w:rsid w:val="005E2195"/>
    <w:rsid w:val="005E21D1"/>
    <w:rsid w:val="005E229B"/>
    <w:rsid w:val="005E22AA"/>
    <w:rsid w:val="005E2362"/>
    <w:rsid w:val="005E236E"/>
    <w:rsid w:val="005E24F9"/>
    <w:rsid w:val="005E2529"/>
    <w:rsid w:val="005E26AF"/>
    <w:rsid w:val="005E271A"/>
    <w:rsid w:val="005E2819"/>
    <w:rsid w:val="005E2832"/>
    <w:rsid w:val="005E2897"/>
    <w:rsid w:val="005E292D"/>
    <w:rsid w:val="005E2C2C"/>
    <w:rsid w:val="005E2D2D"/>
    <w:rsid w:val="005E2D3B"/>
    <w:rsid w:val="005E2D56"/>
    <w:rsid w:val="005E2D69"/>
    <w:rsid w:val="005E2D9C"/>
    <w:rsid w:val="005E2E54"/>
    <w:rsid w:val="005E2EA9"/>
    <w:rsid w:val="005E2F72"/>
    <w:rsid w:val="005E2FB5"/>
    <w:rsid w:val="005E301D"/>
    <w:rsid w:val="005E316F"/>
    <w:rsid w:val="005E3503"/>
    <w:rsid w:val="005E36E1"/>
    <w:rsid w:val="005E37C0"/>
    <w:rsid w:val="005E37DB"/>
    <w:rsid w:val="005E38B2"/>
    <w:rsid w:val="005E38EA"/>
    <w:rsid w:val="005E394D"/>
    <w:rsid w:val="005E3979"/>
    <w:rsid w:val="005E39A1"/>
    <w:rsid w:val="005E3CD4"/>
    <w:rsid w:val="005E3CF7"/>
    <w:rsid w:val="005E3D26"/>
    <w:rsid w:val="005E3D4C"/>
    <w:rsid w:val="005E40A7"/>
    <w:rsid w:val="005E41A3"/>
    <w:rsid w:val="005E4213"/>
    <w:rsid w:val="005E42D9"/>
    <w:rsid w:val="005E440A"/>
    <w:rsid w:val="005E445F"/>
    <w:rsid w:val="005E446E"/>
    <w:rsid w:val="005E455E"/>
    <w:rsid w:val="005E4568"/>
    <w:rsid w:val="005E4596"/>
    <w:rsid w:val="005E4683"/>
    <w:rsid w:val="005E4775"/>
    <w:rsid w:val="005E4798"/>
    <w:rsid w:val="005E47C1"/>
    <w:rsid w:val="005E49DF"/>
    <w:rsid w:val="005E4A66"/>
    <w:rsid w:val="005E4A6C"/>
    <w:rsid w:val="005E4BE3"/>
    <w:rsid w:val="005E4E44"/>
    <w:rsid w:val="005E4E7C"/>
    <w:rsid w:val="005E4E9A"/>
    <w:rsid w:val="005E4EA6"/>
    <w:rsid w:val="005E4F7E"/>
    <w:rsid w:val="005E507D"/>
    <w:rsid w:val="005E5106"/>
    <w:rsid w:val="005E5119"/>
    <w:rsid w:val="005E52C1"/>
    <w:rsid w:val="005E52C4"/>
    <w:rsid w:val="005E5330"/>
    <w:rsid w:val="005E5361"/>
    <w:rsid w:val="005E53FF"/>
    <w:rsid w:val="005E5538"/>
    <w:rsid w:val="005E558E"/>
    <w:rsid w:val="005E56D1"/>
    <w:rsid w:val="005E5731"/>
    <w:rsid w:val="005E5851"/>
    <w:rsid w:val="005E58D5"/>
    <w:rsid w:val="005E59F1"/>
    <w:rsid w:val="005E5AC0"/>
    <w:rsid w:val="005E5BDB"/>
    <w:rsid w:val="005E5BFD"/>
    <w:rsid w:val="005E5C6E"/>
    <w:rsid w:val="005E5CB6"/>
    <w:rsid w:val="005E5EF8"/>
    <w:rsid w:val="005E6096"/>
    <w:rsid w:val="005E61C1"/>
    <w:rsid w:val="005E62C1"/>
    <w:rsid w:val="005E641E"/>
    <w:rsid w:val="005E6444"/>
    <w:rsid w:val="005E645F"/>
    <w:rsid w:val="005E6537"/>
    <w:rsid w:val="005E673D"/>
    <w:rsid w:val="005E6847"/>
    <w:rsid w:val="005E691A"/>
    <w:rsid w:val="005E698C"/>
    <w:rsid w:val="005E6C1E"/>
    <w:rsid w:val="005E6C30"/>
    <w:rsid w:val="005E6C7C"/>
    <w:rsid w:val="005E6F0D"/>
    <w:rsid w:val="005E6F0F"/>
    <w:rsid w:val="005E71DA"/>
    <w:rsid w:val="005E7333"/>
    <w:rsid w:val="005E7347"/>
    <w:rsid w:val="005E7460"/>
    <w:rsid w:val="005E7714"/>
    <w:rsid w:val="005E7841"/>
    <w:rsid w:val="005E7844"/>
    <w:rsid w:val="005E7914"/>
    <w:rsid w:val="005E7BED"/>
    <w:rsid w:val="005E7C39"/>
    <w:rsid w:val="005E7C61"/>
    <w:rsid w:val="005E7EA6"/>
    <w:rsid w:val="005F0091"/>
    <w:rsid w:val="005F023C"/>
    <w:rsid w:val="005F0381"/>
    <w:rsid w:val="005F03BF"/>
    <w:rsid w:val="005F04B8"/>
    <w:rsid w:val="005F0530"/>
    <w:rsid w:val="005F0681"/>
    <w:rsid w:val="005F0763"/>
    <w:rsid w:val="005F083F"/>
    <w:rsid w:val="005F08DE"/>
    <w:rsid w:val="005F0900"/>
    <w:rsid w:val="005F0915"/>
    <w:rsid w:val="005F09EA"/>
    <w:rsid w:val="005F0A90"/>
    <w:rsid w:val="005F0B1D"/>
    <w:rsid w:val="005F0B39"/>
    <w:rsid w:val="005F0B70"/>
    <w:rsid w:val="005F0C47"/>
    <w:rsid w:val="005F0D63"/>
    <w:rsid w:val="005F0EA6"/>
    <w:rsid w:val="005F0EA9"/>
    <w:rsid w:val="005F11E5"/>
    <w:rsid w:val="005F11FE"/>
    <w:rsid w:val="005F1237"/>
    <w:rsid w:val="005F12A5"/>
    <w:rsid w:val="005F130D"/>
    <w:rsid w:val="005F13EC"/>
    <w:rsid w:val="005F1450"/>
    <w:rsid w:val="005F16C3"/>
    <w:rsid w:val="005F1AB2"/>
    <w:rsid w:val="005F1B24"/>
    <w:rsid w:val="005F1BF0"/>
    <w:rsid w:val="005F1BFC"/>
    <w:rsid w:val="005F1DF0"/>
    <w:rsid w:val="005F1E0B"/>
    <w:rsid w:val="005F1EEC"/>
    <w:rsid w:val="005F1F4C"/>
    <w:rsid w:val="005F207E"/>
    <w:rsid w:val="005F21C7"/>
    <w:rsid w:val="005F22FC"/>
    <w:rsid w:val="005F23EE"/>
    <w:rsid w:val="005F244B"/>
    <w:rsid w:val="005F25AC"/>
    <w:rsid w:val="005F2663"/>
    <w:rsid w:val="005F2676"/>
    <w:rsid w:val="005F299C"/>
    <w:rsid w:val="005F2AA0"/>
    <w:rsid w:val="005F2C99"/>
    <w:rsid w:val="005F2E22"/>
    <w:rsid w:val="005F2EC1"/>
    <w:rsid w:val="005F2FD0"/>
    <w:rsid w:val="005F303A"/>
    <w:rsid w:val="005F3310"/>
    <w:rsid w:val="005F334B"/>
    <w:rsid w:val="005F347D"/>
    <w:rsid w:val="005F34B3"/>
    <w:rsid w:val="005F34B8"/>
    <w:rsid w:val="005F34CB"/>
    <w:rsid w:val="005F357B"/>
    <w:rsid w:val="005F3881"/>
    <w:rsid w:val="005F388D"/>
    <w:rsid w:val="005F3A0E"/>
    <w:rsid w:val="005F3C5D"/>
    <w:rsid w:val="005F3C95"/>
    <w:rsid w:val="005F3DAE"/>
    <w:rsid w:val="005F3DEE"/>
    <w:rsid w:val="005F3E33"/>
    <w:rsid w:val="005F3EAC"/>
    <w:rsid w:val="005F3F0C"/>
    <w:rsid w:val="005F3F9C"/>
    <w:rsid w:val="005F3FD1"/>
    <w:rsid w:val="005F3FF4"/>
    <w:rsid w:val="005F42C8"/>
    <w:rsid w:val="005F42D2"/>
    <w:rsid w:val="005F4305"/>
    <w:rsid w:val="005F430C"/>
    <w:rsid w:val="005F446A"/>
    <w:rsid w:val="005F4584"/>
    <w:rsid w:val="005F45D5"/>
    <w:rsid w:val="005F47A7"/>
    <w:rsid w:val="005F484D"/>
    <w:rsid w:val="005F491C"/>
    <w:rsid w:val="005F49CF"/>
    <w:rsid w:val="005F4A44"/>
    <w:rsid w:val="005F4A8D"/>
    <w:rsid w:val="005F4AA9"/>
    <w:rsid w:val="005F4E66"/>
    <w:rsid w:val="005F4EEF"/>
    <w:rsid w:val="005F4F78"/>
    <w:rsid w:val="005F500A"/>
    <w:rsid w:val="005F5011"/>
    <w:rsid w:val="005F5043"/>
    <w:rsid w:val="005F50FF"/>
    <w:rsid w:val="005F512A"/>
    <w:rsid w:val="005F5141"/>
    <w:rsid w:val="005F5361"/>
    <w:rsid w:val="005F5389"/>
    <w:rsid w:val="005F53A0"/>
    <w:rsid w:val="005F540F"/>
    <w:rsid w:val="005F54B0"/>
    <w:rsid w:val="005F5562"/>
    <w:rsid w:val="005F5576"/>
    <w:rsid w:val="005F56C0"/>
    <w:rsid w:val="005F580E"/>
    <w:rsid w:val="005F5971"/>
    <w:rsid w:val="005F597D"/>
    <w:rsid w:val="005F59F3"/>
    <w:rsid w:val="005F5A0A"/>
    <w:rsid w:val="005F5BA4"/>
    <w:rsid w:val="005F5D0E"/>
    <w:rsid w:val="005F5D82"/>
    <w:rsid w:val="005F5E5A"/>
    <w:rsid w:val="005F6046"/>
    <w:rsid w:val="005F6058"/>
    <w:rsid w:val="005F6078"/>
    <w:rsid w:val="005F614B"/>
    <w:rsid w:val="005F62C7"/>
    <w:rsid w:val="005F6522"/>
    <w:rsid w:val="005F6572"/>
    <w:rsid w:val="005F68D8"/>
    <w:rsid w:val="005F6A2F"/>
    <w:rsid w:val="005F6B67"/>
    <w:rsid w:val="005F6BD3"/>
    <w:rsid w:val="005F6C3A"/>
    <w:rsid w:val="005F6D9F"/>
    <w:rsid w:val="005F6EF8"/>
    <w:rsid w:val="005F6FE5"/>
    <w:rsid w:val="005F7026"/>
    <w:rsid w:val="005F716D"/>
    <w:rsid w:val="005F7291"/>
    <w:rsid w:val="005F72A5"/>
    <w:rsid w:val="005F7334"/>
    <w:rsid w:val="005F73CF"/>
    <w:rsid w:val="005F749D"/>
    <w:rsid w:val="005F74FF"/>
    <w:rsid w:val="005F75C8"/>
    <w:rsid w:val="005F763C"/>
    <w:rsid w:val="005F766A"/>
    <w:rsid w:val="005F76C4"/>
    <w:rsid w:val="005F786F"/>
    <w:rsid w:val="005F787D"/>
    <w:rsid w:val="005F79C6"/>
    <w:rsid w:val="005F7BFD"/>
    <w:rsid w:val="005F7E0F"/>
    <w:rsid w:val="005F7E18"/>
    <w:rsid w:val="005F7ED1"/>
    <w:rsid w:val="005F7F19"/>
    <w:rsid w:val="005F7FCD"/>
    <w:rsid w:val="006002CB"/>
    <w:rsid w:val="006002FA"/>
    <w:rsid w:val="00600419"/>
    <w:rsid w:val="00600443"/>
    <w:rsid w:val="00600467"/>
    <w:rsid w:val="006004F5"/>
    <w:rsid w:val="0060063E"/>
    <w:rsid w:val="00600772"/>
    <w:rsid w:val="006009F0"/>
    <w:rsid w:val="00600B34"/>
    <w:rsid w:val="00600B5C"/>
    <w:rsid w:val="00600BAF"/>
    <w:rsid w:val="00600C67"/>
    <w:rsid w:val="00600E5F"/>
    <w:rsid w:val="00600F24"/>
    <w:rsid w:val="0060119B"/>
    <w:rsid w:val="0060128B"/>
    <w:rsid w:val="00601364"/>
    <w:rsid w:val="006013AA"/>
    <w:rsid w:val="006013CE"/>
    <w:rsid w:val="0060148A"/>
    <w:rsid w:val="00601500"/>
    <w:rsid w:val="00601650"/>
    <w:rsid w:val="00601678"/>
    <w:rsid w:val="006017DE"/>
    <w:rsid w:val="006017FC"/>
    <w:rsid w:val="0060187F"/>
    <w:rsid w:val="00601979"/>
    <w:rsid w:val="00601A5E"/>
    <w:rsid w:val="00601A79"/>
    <w:rsid w:val="00601AB5"/>
    <w:rsid w:val="00601AC4"/>
    <w:rsid w:val="00601AD7"/>
    <w:rsid w:val="00601EB7"/>
    <w:rsid w:val="00601F21"/>
    <w:rsid w:val="00601F23"/>
    <w:rsid w:val="0060200C"/>
    <w:rsid w:val="0060207B"/>
    <w:rsid w:val="006022AC"/>
    <w:rsid w:val="006023E4"/>
    <w:rsid w:val="006024AF"/>
    <w:rsid w:val="006024DC"/>
    <w:rsid w:val="006026F6"/>
    <w:rsid w:val="00602701"/>
    <w:rsid w:val="00602789"/>
    <w:rsid w:val="00602827"/>
    <w:rsid w:val="006028CB"/>
    <w:rsid w:val="006029F5"/>
    <w:rsid w:val="00602A9E"/>
    <w:rsid w:val="00602B8C"/>
    <w:rsid w:val="00602C57"/>
    <w:rsid w:val="00602CA8"/>
    <w:rsid w:val="00603033"/>
    <w:rsid w:val="006030EC"/>
    <w:rsid w:val="006031F2"/>
    <w:rsid w:val="006031FF"/>
    <w:rsid w:val="0060326C"/>
    <w:rsid w:val="00603314"/>
    <w:rsid w:val="00603500"/>
    <w:rsid w:val="00603581"/>
    <w:rsid w:val="00603645"/>
    <w:rsid w:val="0060383C"/>
    <w:rsid w:val="00603871"/>
    <w:rsid w:val="006038AA"/>
    <w:rsid w:val="00603923"/>
    <w:rsid w:val="00603973"/>
    <w:rsid w:val="006039E2"/>
    <w:rsid w:val="00603B0D"/>
    <w:rsid w:val="00603BC0"/>
    <w:rsid w:val="00603C7B"/>
    <w:rsid w:val="00603CEB"/>
    <w:rsid w:val="00603D03"/>
    <w:rsid w:val="00603D31"/>
    <w:rsid w:val="00603DB2"/>
    <w:rsid w:val="00603DD7"/>
    <w:rsid w:val="00603DFD"/>
    <w:rsid w:val="00603EC5"/>
    <w:rsid w:val="00603F0E"/>
    <w:rsid w:val="00603F43"/>
    <w:rsid w:val="00603FD0"/>
    <w:rsid w:val="0060402A"/>
    <w:rsid w:val="006040C4"/>
    <w:rsid w:val="0060417C"/>
    <w:rsid w:val="00604186"/>
    <w:rsid w:val="00604287"/>
    <w:rsid w:val="006044C4"/>
    <w:rsid w:val="00604515"/>
    <w:rsid w:val="006046ED"/>
    <w:rsid w:val="00604740"/>
    <w:rsid w:val="006048F9"/>
    <w:rsid w:val="0060493A"/>
    <w:rsid w:val="00604944"/>
    <w:rsid w:val="00604AB1"/>
    <w:rsid w:val="00604AD2"/>
    <w:rsid w:val="00604B22"/>
    <w:rsid w:val="00604C99"/>
    <w:rsid w:val="00604CDB"/>
    <w:rsid w:val="00604CE1"/>
    <w:rsid w:val="00604D88"/>
    <w:rsid w:val="00604DA7"/>
    <w:rsid w:val="00604DEA"/>
    <w:rsid w:val="00604EAC"/>
    <w:rsid w:val="00604F2E"/>
    <w:rsid w:val="0060515A"/>
    <w:rsid w:val="006052A2"/>
    <w:rsid w:val="006052AC"/>
    <w:rsid w:val="006052B0"/>
    <w:rsid w:val="006052F9"/>
    <w:rsid w:val="006053E6"/>
    <w:rsid w:val="006053FE"/>
    <w:rsid w:val="0060559E"/>
    <w:rsid w:val="00605608"/>
    <w:rsid w:val="0060561C"/>
    <w:rsid w:val="0060561F"/>
    <w:rsid w:val="006056C2"/>
    <w:rsid w:val="00605817"/>
    <w:rsid w:val="00605821"/>
    <w:rsid w:val="00605A09"/>
    <w:rsid w:val="00605C09"/>
    <w:rsid w:val="00605C95"/>
    <w:rsid w:val="00605E0E"/>
    <w:rsid w:val="00605E73"/>
    <w:rsid w:val="006060A8"/>
    <w:rsid w:val="006063A3"/>
    <w:rsid w:val="00606535"/>
    <w:rsid w:val="00606782"/>
    <w:rsid w:val="006068A6"/>
    <w:rsid w:val="006069DC"/>
    <w:rsid w:val="00606AB0"/>
    <w:rsid w:val="00606B7E"/>
    <w:rsid w:val="00606C86"/>
    <w:rsid w:val="00606DF1"/>
    <w:rsid w:val="00606E7D"/>
    <w:rsid w:val="00606F3A"/>
    <w:rsid w:val="00606F98"/>
    <w:rsid w:val="0060713D"/>
    <w:rsid w:val="00607253"/>
    <w:rsid w:val="00607373"/>
    <w:rsid w:val="00607476"/>
    <w:rsid w:val="0060749E"/>
    <w:rsid w:val="00607525"/>
    <w:rsid w:val="006075C3"/>
    <w:rsid w:val="006079B1"/>
    <w:rsid w:val="00607AA1"/>
    <w:rsid w:val="00607AF8"/>
    <w:rsid w:val="00607BFD"/>
    <w:rsid w:val="00607EF5"/>
    <w:rsid w:val="00607F30"/>
    <w:rsid w:val="00607F73"/>
    <w:rsid w:val="00607FF9"/>
    <w:rsid w:val="0061002D"/>
    <w:rsid w:val="006100B5"/>
    <w:rsid w:val="0061023D"/>
    <w:rsid w:val="0061025F"/>
    <w:rsid w:val="0061038C"/>
    <w:rsid w:val="006103E8"/>
    <w:rsid w:val="00610411"/>
    <w:rsid w:val="00610449"/>
    <w:rsid w:val="00610515"/>
    <w:rsid w:val="00610550"/>
    <w:rsid w:val="00610555"/>
    <w:rsid w:val="006105C7"/>
    <w:rsid w:val="006105D6"/>
    <w:rsid w:val="0061061F"/>
    <w:rsid w:val="0061070C"/>
    <w:rsid w:val="0061074B"/>
    <w:rsid w:val="00610801"/>
    <w:rsid w:val="006108A9"/>
    <w:rsid w:val="006108EA"/>
    <w:rsid w:val="00610936"/>
    <w:rsid w:val="00610A67"/>
    <w:rsid w:val="00610AE4"/>
    <w:rsid w:val="00610B01"/>
    <w:rsid w:val="00610B7A"/>
    <w:rsid w:val="00610E10"/>
    <w:rsid w:val="00610EB2"/>
    <w:rsid w:val="006111D6"/>
    <w:rsid w:val="00611296"/>
    <w:rsid w:val="006112FD"/>
    <w:rsid w:val="006114FE"/>
    <w:rsid w:val="0061152A"/>
    <w:rsid w:val="0061157D"/>
    <w:rsid w:val="006115D6"/>
    <w:rsid w:val="00611621"/>
    <w:rsid w:val="006117FE"/>
    <w:rsid w:val="006118F9"/>
    <w:rsid w:val="00611905"/>
    <w:rsid w:val="00611912"/>
    <w:rsid w:val="00611AD4"/>
    <w:rsid w:val="00611B08"/>
    <w:rsid w:val="00611B15"/>
    <w:rsid w:val="00611C83"/>
    <w:rsid w:val="00611CCA"/>
    <w:rsid w:val="00611D08"/>
    <w:rsid w:val="00611D48"/>
    <w:rsid w:val="00611D5F"/>
    <w:rsid w:val="00611D85"/>
    <w:rsid w:val="00611F01"/>
    <w:rsid w:val="00611FE1"/>
    <w:rsid w:val="00611FF7"/>
    <w:rsid w:val="0061211E"/>
    <w:rsid w:val="006121BE"/>
    <w:rsid w:val="006121EE"/>
    <w:rsid w:val="00612256"/>
    <w:rsid w:val="00612398"/>
    <w:rsid w:val="00612437"/>
    <w:rsid w:val="006124C2"/>
    <w:rsid w:val="00612515"/>
    <w:rsid w:val="00612563"/>
    <w:rsid w:val="00612583"/>
    <w:rsid w:val="006125F5"/>
    <w:rsid w:val="006125F7"/>
    <w:rsid w:val="00612656"/>
    <w:rsid w:val="0061276F"/>
    <w:rsid w:val="00612791"/>
    <w:rsid w:val="006127B1"/>
    <w:rsid w:val="006127F5"/>
    <w:rsid w:val="006128F3"/>
    <w:rsid w:val="00612923"/>
    <w:rsid w:val="00612A03"/>
    <w:rsid w:val="00612B36"/>
    <w:rsid w:val="00612B6A"/>
    <w:rsid w:val="00612C2D"/>
    <w:rsid w:val="00612E44"/>
    <w:rsid w:val="00612F43"/>
    <w:rsid w:val="00613028"/>
    <w:rsid w:val="006130E6"/>
    <w:rsid w:val="006130E9"/>
    <w:rsid w:val="006131C1"/>
    <w:rsid w:val="0061323C"/>
    <w:rsid w:val="00613259"/>
    <w:rsid w:val="0061329E"/>
    <w:rsid w:val="006132AA"/>
    <w:rsid w:val="006133F8"/>
    <w:rsid w:val="0061341D"/>
    <w:rsid w:val="006134AF"/>
    <w:rsid w:val="0061369F"/>
    <w:rsid w:val="006137D6"/>
    <w:rsid w:val="0061384E"/>
    <w:rsid w:val="00613933"/>
    <w:rsid w:val="006139B6"/>
    <w:rsid w:val="006139F3"/>
    <w:rsid w:val="006139FB"/>
    <w:rsid w:val="00613A90"/>
    <w:rsid w:val="00613A93"/>
    <w:rsid w:val="00613B53"/>
    <w:rsid w:val="00613C0B"/>
    <w:rsid w:val="00613C62"/>
    <w:rsid w:val="00613C73"/>
    <w:rsid w:val="00613E5C"/>
    <w:rsid w:val="00613F1F"/>
    <w:rsid w:val="00613F5F"/>
    <w:rsid w:val="00613FDA"/>
    <w:rsid w:val="00614055"/>
    <w:rsid w:val="006140AE"/>
    <w:rsid w:val="00614128"/>
    <w:rsid w:val="006141B1"/>
    <w:rsid w:val="00614333"/>
    <w:rsid w:val="00614564"/>
    <w:rsid w:val="0061464C"/>
    <w:rsid w:val="00614687"/>
    <w:rsid w:val="00614919"/>
    <w:rsid w:val="00614960"/>
    <w:rsid w:val="00614CB6"/>
    <w:rsid w:val="00614CCC"/>
    <w:rsid w:val="00614D14"/>
    <w:rsid w:val="00614D2C"/>
    <w:rsid w:val="00614DDC"/>
    <w:rsid w:val="00614DE8"/>
    <w:rsid w:val="00614E2E"/>
    <w:rsid w:val="00614E65"/>
    <w:rsid w:val="00614F4D"/>
    <w:rsid w:val="00615042"/>
    <w:rsid w:val="00615045"/>
    <w:rsid w:val="00615063"/>
    <w:rsid w:val="006150D4"/>
    <w:rsid w:val="006150ED"/>
    <w:rsid w:val="0061523F"/>
    <w:rsid w:val="00615250"/>
    <w:rsid w:val="0061528B"/>
    <w:rsid w:val="006154F9"/>
    <w:rsid w:val="00615602"/>
    <w:rsid w:val="00615642"/>
    <w:rsid w:val="00615853"/>
    <w:rsid w:val="006158ED"/>
    <w:rsid w:val="00615BAE"/>
    <w:rsid w:val="00615CDA"/>
    <w:rsid w:val="00615CDB"/>
    <w:rsid w:val="00615D38"/>
    <w:rsid w:val="00615D79"/>
    <w:rsid w:val="00615E75"/>
    <w:rsid w:val="00615E7F"/>
    <w:rsid w:val="006160D6"/>
    <w:rsid w:val="0061614F"/>
    <w:rsid w:val="00616253"/>
    <w:rsid w:val="006162C0"/>
    <w:rsid w:val="00616606"/>
    <w:rsid w:val="00616738"/>
    <w:rsid w:val="0061676C"/>
    <w:rsid w:val="006167E3"/>
    <w:rsid w:val="0061681C"/>
    <w:rsid w:val="00616AB2"/>
    <w:rsid w:val="00616B23"/>
    <w:rsid w:val="00616B2B"/>
    <w:rsid w:val="00616B9B"/>
    <w:rsid w:val="00616C6C"/>
    <w:rsid w:val="00616F1D"/>
    <w:rsid w:val="00616FB2"/>
    <w:rsid w:val="00617043"/>
    <w:rsid w:val="006172DD"/>
    <w:rsid w:val="006174D8"/>
    <w:rsid w:val="0061752C"/>
    <w:rsid w:val="00617647"/>
    <w:rsid w:val="00617672"/>
    <w:rsid w:val="00617755"/>
    <w:rsid w:val="00617A6D"/>
    <w:rsid w:val="00617B8D"/>
    <w:rsid w:val="00617D26"/>
    <w:rsid w:val="00617DF6"/>
    <w:rsid w:val="00617F13"/>
    <w:rsid w:val="00617F63"/>
    <w:rsid w:val="00617F70"/>
    <w:rsid w:val="00617FC7"/>
    <w:rsid w:val="006201F7"/>
    <w:rsid w:val="006203D0"/>
    <w:rsid w:val="006204F9"/>
    <w:rsid w:val="006205ED"/>
    <w:rsid w:val="0062061F"/>
    <w:rsid w:val="00620643"/>
    <w:rsid w:val="00620696"/>
    <w:rsid w:val="006206C7"/>
    <w:rsid w:val="0062080F"/>
    <w:rsid w:val="00620904"/>
    <w:rsid w:val="0062090A"/>
    <w:rsid w:val="00620949"/>
    <w:rsid w:val="00620956"/>
    <w:rsid w:val="0062095A"/>
    <w:rsid w:val="006209B2"/>
    <w:rsid w:val="006209C0"/>
    <w:rsid w:val="00620A38"/>
    <w:rsid w:val="00620A8F"/>
    <w:rsid w:val="00620B3E"/>
    <w:rsid w:val="00620BC9"/>
    <w:rsid w:val="00620C4D"/>
    <w:rsid w:val="00620CA4"/>
    <w:rsid w:val="00620CFC"/>
    <w:rsid w:val="00620D97"/>
    <w:rsid w:val="00620E4E"/>
    <w:rsid w:val="00620ED4"/>
    <w:rsid w:val="0062111E"/>
    <w:rsid w:val="0062112E"/>
    <w:rsid w:val="006211E5"/>
    <w:rsid w:val="006211F2"/>
    <w:rsid w:val="00621447"/>
    <w:rsid w:val="00621486"/>
    <w:rsid w:val="00621657"/>
    <w:rsid w:val="0062186C"/>
    <w:rsid w:val="0062190B"/>
    <w:rsid w:val="00621931"/>
    <w:rsid w:val="006219FD"/>
    <w:rsid w:val="00621E49"/>
    <w:rsid w:val="00621E56"/>
    <w:rsid w:val="00621F07"/>
    <w:rsid w:val="00621FA8"/>
    <w:rsid w:val="00621FCD"/>
    <w:rsid w:val="006220D5"/>
    <w:rsid w:val="006221C9"/>
    <w:rsid w:val="006222A3"/>
    <w:rsid w:val="006223A9"/>
    <w:rsid w:val="00622478"/>
    <w:rsid w:val="006224B5"/>
    <w:rsid w:val="006225F5"/>
    <w:rsid w:val="006226A7"/>
    <w:rsid w:val="006226EE"/>
    <w:rsid w:val="00622730"/>
    <w:rsid w:val="00622755"/>
    <w:rsid w:val="00622888"/>
    <w:rsid w:val="0062290E"/>
    <w:rsid w:val="0062291B"/>
    <w:rsid w:val="00622C67"/>
    <w:rsid w:val="00622DA9"/>
    <w:rsid w:val="00622E1A"/>
    <w:rsid w:val="00622E48"/>
    <w:rsid w:val="00622E6E"/>
    <w:rsid w:val="00622F22"/>
    <w:rsid w:val="00622FE5"/>
    <w:rsid w:val="006230DE"/>
    <w:rsid w:val="006230FC"/>
    <w:rsid w:val="006231E2"/>
    <w:rsid w:val="006231FB"/>
    <w:rsid w:val="00623217"/>
    <w:rsid w:val="006232F3"/>
    <w:rsid w:val="00623352"/>
    <w:rsid w:val="0062339A"/>
    <w:rsid w:val="00623424"/>
    <w:rsid w:val="00623435"/>
    <w:rsid w:val="00623542"/>
    <w:rsid w:val="006235A3"/>
    <w:rsid w:val="00623710"/>
    <w:rsid w:val="00623795"/>
    <w:rsid w:val="00623848"/>
    <w:rsid w:val="00623AE1"/>
    <w:rsid w:val="00623AFB"/>
    <w:rsid w:val="00623B33"/>
    <w:rsid w:val="00623B82"/>
    <w:rsid w:val="00623BD3"/>
    <w:rsid w:val="00623EC3"/>
    <w:rsid w:val="00623FA7"/>
    <w:rsid w:val="00624009"/>
    <w:rsid w:val="0062405D"/>
    <w:rsid w:val="006241E5"/>
    <w:rsid w:val="00624263"/>
    <w:rsid w:val="0062428B"/>
    <w:rsid w:val="00624474"/>
    <w:rsid w:val="006244BA"/>
    <w:rsid w:val="0062458D"/>
    <w:rsid w:val="0062458F"/>
    <w:rsid w:val="006245A4"/>
    <w:rsid w:val="00624662"/>
    <w:rsid w:val="00624748"/>
    <w:rsid w:val="006248FA"/>
    <w:rsid w:val="00624A6A"/>
    <w:rsid w:val="00624D6F"/>
    <w:rsid w:val="00624E8D"/>
    <w:rsid w:val="00624F5F"/>
    <w:rsid w:val="00624F6A"/>
    <w:rsid w:val="00625105"/>
    <w:rsid w:val="00625189"/>
    <w:rsid w:val="006252A6"/>
    <w:rsid w:val="006252F8"/>
    <w:rsid w:val="006253EC"/>
    <w:rsid w:val="006254DD"/>
    <w:rsid w:val="006255EC"/>
    <w:rsid w:val="006255F0"/>
    <w:rsid w:val="006256CC"/>
    <w:rsid w:val="0062572A"/>
    <w:rsid w:val="00625BE5"/>
    <w:rsid w:val="00625BF7"/>
    <w:rsid w:val="00625DD6"/>
    <w:rsid w:val="00625DF6"/>
    <w:rsid w:val="00625E19"/>
    <w:rsid w:val="00625E35"/>
    <w:rsid w:val="00625E3B"/>
    <w:rsid w:val="00625F50"/>
    <w:rsid w:val="006260DC"/>
    <w:rsid w:val="00626164"/>
    <w:rsid w:val="00626176"/>
    <w:rsid w:val="006261FA"/>
    <w:rsid w:val="0062631A"/>
    <w:rsid w:val="00626354"/>
    <w:rsid w:val="006263CF"/>
    <w:rsid w:val="00626456"/>
    <w:rsid w:val="006264AB"/>
    <w:rsid w:val="006265A6"/>
    <w:rsid w:val="00626851"/>
    <w:rsid w:val="006268AC"/>
    <w:rsid w:val="006268D2"/>
    <w:rsid w:val="0062695B"/>
    <w:rsid w:val="00626A7A"/>
    <w:rsid w:val="00626A9E"/>
    <w:rsid w:val="00626AF0"/>
    <w:rsid w:val="00626B2C"/>
    <w:rsid w:val="00626BA8"/>
    <w:rsid w:val="00626BBC"/>
    <w:rsid w:val="00626BC6"/>
    <w:rsid w:val="00626BFC"/>
    <w:rsid w:val="00626CEA"/>
    <w:rsid w:val="00626D0E"/>
    <w:rsid w:val="00626D18"/>
    <w:rsid w:val="00626E0F"/>
    <w:rsid w:val="00626E9D"/>
    <w:rsid w:val="00627023"/>
    <w:rsid w:val="00627210"/>
    <w:rsid w:val="0062725F"/>
    <w:rsid w:val="00627368"/>
    <w:rsid w:val="006273EE"/>
    <w:rsid w:val="0062741D"/>
    <w:rsid w:val="00627483"/>
    <w:rsid w:val="00627487"/>
    <w:rsid w:val="00627615"/>
    <w:rsid w:val="00627622"/>
    <w:rsid w:val="006278E3"/>
    <w:rsid w:val="00627903"/>
    <w:rsid w:val="00627A84"/>
    <w:rsid w:val="00627AAA"/>
    <w:rsid w:val="00627D62"/>
    <w:rsid w:val="00627E3B"/>
    <w:rsid w:val="00627E4E"/>
    <w:rsid w:val="00627E66"/>
    <w:rsid w:val="006300E5"/>
    <w:rsid w:val="0063016A"/>
    <w:rsid w:val="0063027E"/>
    <w:rsid w:val="00630470"/>
    <w:rsid w:val="00630480"/>
    <w:rsid w:val="006305B2"/>
    <w:rsid w:val="0063069D"/>
    <w:rsid w:val="0063099C"/>
    <w:rsid w:val="00630A58"/>
    <w:rsid w:val="00630AA3"/>
    <w:rsid w:val="00630BB6"/>
    <w:rsid w:val="00630BC3"/>
    <w:rsid w:val="00630C2C"/>
    <w:rsid w:val="00630C2E"/>
    <w:rsid w:val="00630C84"/>
    <w:rsid w:val="00630D2B"/>
    <w:rsid w:val="00630F6F"/>
    <w:rsid w:val="006310BF"/>
    <w:rsid w:val="00631221"/>
    <w:rsid w:val="00631268"/>
    <w:rsid w:val="0063128B"/>
    <w:rsid w:val="00631319"/>
    <w:rsid w:val="00631410"/>
    <w:rsid w:val="006314A0"/>
    <w:rsid w:val="00631879"/>
    <w:rsid w:val="00631BA3"/>
    <w:rsid w:val="00631CC6"/>
    <w:rsid w:val="00631D68"/>
    <w:rsid w:val="00631DD4"/>
    <w:rsid w:val="00631FB3"/>
    <w:rsid w:val="0063216C"/>
    <w:rsid w:val="00632500"/>
    <w:rsid w:val="00632504"/>
    <w:rsid w:val="00632566"/>
    <w:rsid w:val="00632581"/>
    <w:rsid w:val="006325CB"/>
    <w:rsid w:val="00632778"/>
    <w:rsid w:val="006329E4"/>
    <w:rsid w:val="00632AB9"/>
    <w:rsid w:val="00632E69"/>
    <w:rsid w:val="00632EC7"/>
    <w:rsid w:val="00632F20"/>
    <w:rsid w:val="006330F0"/>
    <w:rsid w:val="00633111"/>
    <w:rsid w:val="0063335C"/>
    <w:rsid w:val="00633371"/>
    <w:rsid w:val="00633435"/>
    <w:rsid w:val="00633446"/>
    <w:rsid w:val="006334BC"/>
    <w:rsid w:val="006334FA"/>
    <w:rsid w:val="00633589"/>
    <w:rsid w:val="00633688"/>
    <w:rsid w:val="00633723"/>
    <w:rsid w:val="006339E3"/>
    <w:rsid w:val="00633C59"/>
    <w:rsid w:val="00633C77"/>
    <w:rsid w:val="00633CD3"/>
    <w:rsid w:val="00633DC9"/>
    <w:rsid w:val="00633E05"/>
    <w:rsid w:val="00633EED"/>
    <w:rsid w:val="00633F3A"/>
    <w:rsid w:val="00633FD1"/>
    <w:rsid w:val="00634048"/>
    <w:rsid w:val="006340A3"/>
    <w:rsid w:val="00634305"/>
    <w:rsid w:val="00634444"/>
    <w:rsid w:val="006344D1"/>
    <w:rsid w:val="00634501"/>
    <w:rsid w:val="006345D0"/>
    <w:rsid w:val="006345EF"/>
    <w:rsid w:val="00634644"/>
    <w:rsid w:val="006346D3"/>
    <w:rsid w:val="0063488B"/>
    <w:rsid w:val="006348ED"/>
    <w:rsid w:val="006349C4"/>
    <w:rsid w:val="00634C56"/>
    <w:rsid w:val="00634CD0"/>
    <w:rsid w:val="00634DA1"/>
    <w:rsid w:val="00634E4F"/>
    <w:rsid w:val="00634E85"/>
    <w:rsid w:val="00634F54"/>
    <w:rsid w:val="00634FA4"/>
    <w:rsid w:val="00634FC2"/>
    <w:rsid w:val="00635114"/>
    <w:rsid w:val="00635378"/>
    <w:rsid w:val="006353B9"/>
    <w:rsid w:val="00635448"/>
    <w:rsid w:val="0063545E"/>
    <w:rsid w:val="006354C7"/>
    <w:rsid w:val="00635611"/>
    <w:rsid w:val="0063564D"/>
    <w:rsid w:val="00635788"/>
    <w:rsid w:val="006357B6"/>
    <w:rsid w:val="006357BE"/>
    <w:rsid w:val="0063582C"/>
    <w:rsid w:val="006358F4"/>
    <w:rsid w:val="00635AC2"/>
    <w:rsid w:val="00635AD2"/>
    <w:rsid w:val="00635C43"/>
    <w:rsid w:val="00635CBE"/>
    <w:rsid w:val="00635D60"/>
    <w:rsid w:val="00635F63"/>
    <w:rsid w:val="0063600C"/>
    <w:rsid w:val="00636169"/>
    <w:rsid w:val="006362A5"/>
    <w:rsid w:val="006362BC"/>
    <w:rsid w:val="006362E5"/>
    <w:rsid w:val="00636393"/>
    <w:rsid w:val="006363C5"/>
    <w:rsid w:val="006364C1"/>
    <w:rsid w:val="006364D9"/>
    <w:rsid w:val="006365B0"/>
    <w:rsid w:val="00636606"/>
    <w:rsid w:val="00636611"/>
    <w:rsid w:val="0063669D"/>
    <w:rsid w:val="0063686E"/>
    <w:rsid w:val="0063688D"/>
    <w:rsid w:val="00636A49"/>
    <w:rsid w:val="00636A4C"/>
    <w:rsid w:val="00636BBE"/>
    <w:rsid w:val="00636DA3"/>
    <w:rsid w:val="00636DA8"/>
    <w:rsid w:val="00636DF9"/>
    <w:rsid w:val="00636ED0"/>
    <w:rsid w:val="00636EEA"/>
    <w:rsid w:val="00636F93"/>
    <w:rsid w:val="00636FA9"/>
    <w:rsid w:val="00637005"/>
    <w:rsid w:val="00637041"/>
    <w:rsid w:val="0063709D"/>
    <w:rsid w:val="006370C5"/>
    <w:rsid w:val="00637120"/>
    <w:rsid w:val="006371F4"/>
    <w:rsid w:val="0063742D"/>
    <w:rsid w:val="00637535"/>
    <w:rsid w:val="00637579"/>
    <w:rsid w:val="00637621"/>
    <w:rsid w:val="00637698"/>
    <w:rsid w:val="006377FA"/>
    <w:rsid w:val="00637A82"/>
    <w:rsid w:val="00637A8E"/>
    <w:rsid w:val="00637C6C"/>
    <w:rsid w:val="00637CBD"/>
    <w:rsid w:val="00637EF2"/>
    <w:rsid w:val="00637EF8"/>
    <w:rsid w:val="00637F34"/>
    <w:rsid w:val="00640023"/>
    <w:rsid w:val="006400AF"/>
    <w:rsid w:val="00640145"/>
    <w:rsid w:val="006401ED"/>
    <w:rsid w:val="00640245"/>
    <w:rsid w:val="00640376"/>
    <w:rsid w:val="0064050C"/>
    <w:rsid w:val="0064071C"/>
    <w:rsid w:val="00640840"/>
    <w:rsid w:val="00640988"/>
    <w:rsid w:val="006409A3"/>
    <w:rsid w:val="006409A5"/>
    <w:rsid w:val="006409E7"/>
    <w:rsid w:val="006409F2"/>
    <w:rsid w:val="00640BD9"/>
    <w:rsid w:val="00640C31"/>
    <w:rsid w:val="00640C59"/>
    <w:rsid w:val="00640DA8"/>
    <w:rsid w:val="00640DC8"/>
    <w:rsid w:val="00640E66"/>
    <w:rsid w:val="00640F1A"/>
    <w:rsid w:val="00640FDF"/>
    <w:rsid w:val="0064106B"/>
    <w:rsid w:val="00641136"/>
    <w:rsid w:val="00641431"/>
    <w:rsid w:val="006414D1"/>
    <w:rsid w:val="00641544"/>
    <w:rsid w:val="00641556"/>
    <w:rsid w:val="006415AF"/>
    <w:rsid w:val="0064167B"/>
    <w:rsid w:val="0064170B"/>
    <w:rsid w:val="00641810"/>
    <w:rsid w:val="00641997"/>
    <w:rsid w:val="006419B7"/>
    <w:rsid w:val="00641A9D"/>
    <w:rsid w:val="00641AC9"/>
    <w:rsid w:val="00641BBD"/>
    <w:rsid w:val="00641BD0"/>
    <w:rsid w:val="00642184"/>
    <w:rsid w:val="0064218D"/>
    <w:rsid w:val="006421B7"/>
    <w:rsid w:val="006422B3"/>
    <w:rsid w:val="00642329"/>
    <w:rsid w:val="00642371"/>
    <w:rsid w:val="0064239A"/>
    <w:rsid w:val="006423BF"/>
    <w:rsid w:val="00642419"/>
    <w:rsid w:val="00642434"/>
    <w:rsid w:val="0064248E"/>
    <w:rsid w:val="006424AE"/>
    <w:rsid w:val="00642527"/>
    <w:rsid w:val="00642687"/>
    <w:rsid w:val="006426F9"/>
    <w:rsid w:val="00642739"/>
    <w:rsid w:val="006427B6"/>
    <w:rsid w:val="00642921"/>
    <w:rsid w:val="006429A1"/>
    <w:rsid w:val="00642A8B"/>
    <w:rsid w:val="00642A99"/>
    <w:rsid w:val="00642ADF"/>
    <w:rsid w:val="00642D35"/>
    <w:rsid w:val="00642DB6"/>
    <w:rsid w:val="00642F5A"/>
    <w:rsid w:val="00642F76"/>
    <w:rsid w:val="006431AD"/>
    <w:rsid w:val="006431C4"/>
    <w:rsid w:val="006433DC"/>
    <w:rsid w:val="006433F8"/>
    <w:rsid w:val="006434A2"/>
    <w:rsid w:val="006434E5"/>
    <w:rsid w:val="00643629"/>
    <w:rsid w:val="00643871"/>
    <w:rsid w:val="00643999"/>
    <w:rsid w:val="006439D2"/>
    <w:rsid w:val="00643A2A"/>
    <w:rsid w:val="00643AA8"/>
    <w:rsid w:val="00643ADD"/>
    <w:rsid w:val="00643B1E"/>
    <w:rsid w:val="00643CD9"/>
    <w:rsid w:val="00643D02"/>
    <w:rsid w:val="00643DAC"/>
    <w:rsid w:val="00643DFE"/>
    <w:rsid w:val="006441FD"/>
    <w:rsid w:val="00644268"/>
    <w:rsid w:val="00644381"/>
    <w:rsid w:val="0064438E"/>
    <w:rsid w:val="006443DE"/>
    <w:rsid w:val="006445B7"/>
    <w:rsid w:val="006447A3"/>
    <w:rsid w:val="006448F1"/>
    <w:rsid w:val="00644933"/>
    <w:rsid w:val="006449BA"/>
    <w:rsid w:val="00644A11"/>
    <w:rsid w:val="00644B5A"/>
    <w:rsid w:val="00644C61"/>
    <w:rsid w:val="00644DB2"/>
    <w:rsid w:val="00644E73"/>
    <w:rsid w:val="00644F0A"/>
    <w:rsid w:val="00644FE4"/>
    <w:rsid w:val="006451CC"/>
    <w:rsid w:val="00645255"/>
    <w:rsid w:val="006452A7"/>
    <w:rsid w:val="00645332"/>
    <w:rsid w:val="006453BE"/>
    <w:rsid w:val="006454A3"/>
    <w:rsid w:val="006454B4"/>
    <w:rsid w:val="006454F3"/>
    <w:rsid w:val="006455E5"/>
    <w:rsid w:val="00645632"/>
    <w:rsid w:val="006457B5"/>
    <w:rsid w:val="006457E4"/>
    <w:rsid w:val="0064599E"/>
    <w:rsid w:val="006459A9"/>
    <w:rsid w:val="00645AD7"/>
    <w:rsid w:val="00645B75"/>
    <w:rsid w:val="00645B9E"/>
    <w:rsid w:val="00645C35"/>
    <w:rsid w:val="00645C3A"/>
    <w:rsid w:val="00645D07"/>
    <w:rsid w:val="00645E03"/>
    <w:rsid w:val="00646093"/>
    <w:rsid w:val="00646097"/>
    <w:rsid w:val="00646145"/>
    <w:rsid w:val="0064618D"/>
    <w:rsid w:val="00646263"/>
    <w:rsid w:val="006462F9"/>
    <w:rsid w:val="00646308"/>
    <w:rsid w:val="00646447"/>
    <w:rsid w:val="006464AE"/>
    <w:rsid w:val="006464B6"/>
    <w:rsid w:val="00646532"/>
    <w:rsid w:val="00646576"/>
    <w:rsid w:val="006466CA"/>
    <w:rsid w:val="006468E2"/>
    <w:rsid w:val="0064699F"/>
    <w:rsid w:val="006469DD"/>
    <w:rsid w:val="00646A6A"/>
    <w:rsid w:val="00646B86"/>
    <w:rsid w:val="00646CFE"/>
    <w:rsid w:val="00646FD2"/>
    <w:rsid w:val="00646FEB"/>
    <w:rsid w:val="00647030"/>
    <w:rsid w:val="0064724F"/>
    <w:rsid w:val="00647384"/>
    <w:rsid w:val="0064739E"/>
    <w:rsid w:val="006474E4"/>
    <w:rsid w:val="0064756C"/>
    <w:rsid w:val="006475D5"/>
    <w:rsid w:val="00647640"/>
    <w:rsid w:val="006476E6"/>
    <w:rsid w:val="006478A6"/>
    <w:rsid w:val="00647CF5"/>
    <w:rsid w:val="00647E26"/>
    <w:rsid w:val="00647F19"/>
    <w:rsid w:val="00647FEB"/>
    <w:rsid w:val="0065007B"/>
    <w:rsid w:val="0065018E"/>
    <w:rsid w:val="0065048A"/>
    <w:rsid w:val="0065049D"/>
    <w:rsid w:val="006504A2"/>
    <w:rsid w:val="006504B0"/>
    <w:rsid w:val="0065051A"/>
    <w:rsid w:val="0065051D"/>
    <w:rsid w:val="006505C6"/>
    <w:rsid w:val="00650995"/>
    <w:rsid w:val="00650D09"/>
    <w:rsid w:val="00650D1A"/>
    <w:rsid w:val="00650E12"/>
    <w:rsid w:val="00650F08"/>
    <w:rsid w:val="0065116A"/>
    <w:rsid w:val="006511F8"/>
    <w:rsid w:val="00651200"/>
    <w:rsid w:val="00651228"/>
    <w:rsid w:val="006512D9"/>
    <w:rsid w:val="00651324"/>
    <w:rsid w:val="00651453"/>
    <w:rsid w:val="006514C0"/>
    <w:rsid w:val="006514D0"/>
    <w:rsid w:val="0065162B"/>
    <w:rsid w:val="006517E5"/>
    <w:rsid w:val="00651807"/>
    <w:rsid w:val="0065195A"/>
    <w:rsid w:val="006519EC"/>
    <w:rsid w:val="006519FE"/>
    <w:rsid w:val="00651A6C"/>
    <w:rsid w:val="00651AB3"/>
    <w:rsid w:val="00651AC3"/>
    <w:rsid w:val="00651B5D"/>
    <w:rsid w:val="00651D27"/>
    <w:rsid w:val="00651E12"/>
    <w:rsid w:val="00651E5A"/>
    <w:rsid w:val="00652194"/>
    <w:rsid w:val="006521A2"/>
    <w:rsid w:val="006522CC"/>
    <w:rsid w:val="00652503"/>
    <w:rsid w:val="00652709"/>
    <w:rsid w:val="006527CA"/>
    <w:rsid w:val="006527D4"/>
    <w:rsid w:val="00652A50"/>
    <w:rsid w:val="00652AFD"/>
    <w:rsid w:val="00652D1B"/>
    <w:rsid w:val="00652FA4"/>
    <w:rsid w:val="0065312B"/>
    <w:rsid w:val="00653259"/>
    <w:rsid w:val="006532FF"/>
    <w:rsid w:val="00653378"/>
    <w:rsid w:val="006533A1"/>
    <w:rsid w:val="00653442"/>
    <w:rsid w:val="006534B7"/>
    <w:rsid w:val="0065358E"/>
    <w:rsid w:val="00653669"/>
    <w:rsid w:val="00653732"/>
    <w:rsid w:val="006537B4"/>
    <w:rsid w:val="006537B6"/>
    <w:rsid w:val="006537CA"/>
    <w:rsid w:val="006537DE"/>
    <w:rsid w:val="00653803"/>
    <w:rsid w:val="00653851"/>
    <w:rsid w:val="00653877"/>
    <w:rsid w:val="006538EE"/>
    <w:rsid w:val="00653918"/>
    <w:rsid w:val="00653A39"/>
    <w:rsid w:val="00653BB2"/>
    <w:rsid w:val="00653CC7"/>
    <w:rsid w:val="00653F9C"/>
    <w:rsid w:val="00654015"/>
    <w:rsid w:val="00654162"/>
    <w:rsid w:val="00654285"/>
    <w:rsid w:val="0065440F"/>
    <w:rsid w:val="00654449"/>
    <w:rsid w:val="0065447F"/>
    <w:rsid w:val="006544F0"/>
    <w:rsid w:val="00654528"/>
    <w:rsid w:val="00654661"/>
    <w:rsid w:val="006546EC"/>
    <w:rsid w:val="00654725"/>
    <w:rsid w:val="0065475A"/>
    <w:rsid w:val="006549B3"/>
    <w:rsid w:val="006549B6"/>
    <w:rsid w:val="00654A43"/>
    <w:rsid w:val="00654C26"/>
    <w:rsid w:val="00654CB2"/>
    <w:rsid w:val="00654DEB"/>
    <w:rsid w:val="00654E23"/>
    <w:rsid w:val="00654E3F"/>
    <w:rsid w:val="00654EF0"/>
    <w:rsid w:val="00654F06"/>
    <w:rsid w:val="00654F56"/>
    <w:rsid w:val="00655020"/>
    <w:rsid w:val="00655087"/>
    <w:rsid w:val="0065509C"/>
    <w:rsid w:val="00655329"/>
    <w:rsid w:val="0065556B"/>
    <w:rsid w:val="006555F2"/>
    <w:rsid w:val="0065568A"/>
    <w:rsid w:val="006558C0"/>
    <w:rsid w:val="00655A3F"/>
    <w:rsid w:val="00655AC6"/>
    <w:rsid w:val="00655C81"/>
    <w:rsid w:val="00655C9B"/>
    <w:rsid w:val="00655CE4"/>
    <w:rsid w:val="00655E06"/>
    <w:rsid w:val="00655EDC"/>
    <w:rsid w:val="00655EEF"/>
    <w:rsid w:val="00656209"/>
    <w:rsid w:val="0065661F"/>
    <w:rsid w:val="006567DB"/>
    <w:rsid w:val="00656A57"/>
    <w:rsid w:val="00656AAB"/>
    <w:rsid w:val="00656DC0"/>
    <w:rsid w:val="00656F21"/>
    <w:rsid w:val="006571F6"/>
    <w:rsid w:val="006572D5"/>
    <w:rsid w:val="006572FE"/>
    <w:rsid w:val="0065742F"/>
    <w:rsid w:val="00657460"/>
    <w:rsid w:val="00657475"/>
    <w:rsid w:val="00657498"/>
    <w:rsid w:val="00657576"/>
    <w:rsid w:val="00657688"/>
    <w:rsid w:val="00657757"/>
    <w:rsid w:val="00657875"/>
    <w:rsid w:val="006578BF"/>
    <w:rsid w:val="00657999"/>
    <w:rsid w:val="00657A8E"/>
    <w:rsid w:val="00657C44"/>
    <w:rsid w:val="00657CAF"/>
    <w:rsid w:val="00657F3E"/>
    <w:rsid w:val="00657F44"/>
    <w:rsid w:val="00657FCC"/>
    <w:rsid w:val="0066009F"/>
    <w:rsid w:val="006600E5"/>
    <w:rsid w:val="006600FB"/>
    <w:rsid w:val="0066020C"/>
    <w:rsid w:val="00660311"/>
    <w:rsid w:val="00660353"/>
    <w:rsid w:val="006603C3"/>
    <w:rsid w:val="00660651"/>
    <w:rsid w:val="0066066F"/>
    <w:rsid w:val="006607DE"/>
    <w:rsid w:val="0066080E"/>
    <w:rsid w:val="0066082D"/>
    <w:rsid w:val="006608BA"/>
    <w:rsid w:val="006608BC"/>
    <w:rsid w:val="006608EF"/>
    <w:rsid w:val="006608FC"/>
    <w:rsid w:val="00660937"/>
    <w:rsid w:val="00660AEA"/>
    <w:rsid w:val="00660B33"/>
    <w:rsid w:val="00660BCB"/>
    <w:rsid w:val="00660CAC"/>
    <w:rsid w:val="00660CB7"/>
    <w:rsid w:val="00660CC5"/>
    <w:rsid w:val="00660E38"/>
    <w:rsid w:val="00660E7F"/>
    <w:rsid w:val="00660EEC"/>
    <w:rsid w:val="00661261"/>
    <w:rsid w:val="00661273"/>
    <w:rsid w:val="0066139E"/>
    <w:rsid w:val="006613B2"/>
    <w:rsid w:val="006613C7"/>
    <w:rsid w:val="00661402"/>
    <w:rsid w:val="00661556"/>
    <w:rsid w:val="0066165B"/>
    <w:rsid w:val="0066168D"/>
    <w:rsid w:val="00661777"/>
    <w:rsid w:val="006617D3"/>
    <w:rsid w:val="00661985"/>
    <w:rsid w:val="00661A49"/>
    <w:rsid w:val="00661C31"/>
    <w:rsid w:val="00661CE6"/>
    <w:rsid w:val="00661D3B"/>
    <w:rsid w:val="00661EF9"/>
    <w:rsid w:val="00661F55"/>
    <w:rsid w:val="00662018"/>
    <w:rsid w:val="006620D3"/>
    <w:rsid w:val="00662208"/>
    <w:rsid w:val="00662286"/>
    <w:rsid w:val="00662448"/>
    <w:rsid w:val="0066258B"/>
    <w:rsid w:val="006625C8"/>
    <w:rsid w:val="006626EE"/>
    <w:rsid w:val="006627D6"/>
    <w:rsid w:val="00662812"/>
    <w:rsid w:val="00662888"/>
    <w:rsid w:val="00662897"/>
    <w:rsid w:val="006628E0"/>
    <w:rsid w:val="006629F2"/>
    <w:rsid w:val="00662B0F"/>
    <w:rsid w:val="00662CF3"/>
    <w:rsid w:val="00662DC4"/>
    <w:rsid w:val="00662FD1"/>
    <w:rsid w:val="0066302B"/>
    <w:rsid w:val="006630BD"/>
    <w:rsid w:val="00663129"/>
    <w:rsid w:val="0066313F"/>
    <w:rsid w:val="0066346F"/>
    <w:rsid w:val="006636E6"/>
    <w:rsid w:val="00663825"/>
    <w:rsid w:val="00663846"/>
    <w:rsid w:val="006638D3"/>
    <w:rsid w:val="00663913"/>
    <w:rsid w:val="0066394B"/>
    <w:rsid w:val="00663C0B"/>
    <w:rsid w:val="00663C1B"/>
    <w:rsid w:val="00663C5C"/>
    <w:rsid w:val="00663C79"/>
    <w:rsid w:val="00663D5D"/>
    <w:rsid w:val="00663D69"/>
    <w:rsid w:val="00663D8C"/>
    <w:rsid w:val="00663E33"/>
    <w:rsid w:val="00663F14"/>
    <w:rsid w:val="00664208"/>
    <w:rsid w:val="00664240"/>
    <w:rsid w:val="00664304"/>
    <w:rsid w:val="0066436B"/>
    <w:rsid w:val="006645F3"/>
    <w:rsid w:val="006646E1"/>
    <w:rsid w:val="006646FF"/>
    <w:rsid w:val="0066470D"/>
    <w:rsid w:val="00664851"/>
    <w:rsid w:val="00664A20"/>
    <w:rsid w:val="00664A27"/>
    <w:rsid w:val="00664E39"/>
    <w:rsid w:val="00664F04"/>
    <w:rsid w:val="00664F97"/>
    <w:rsid w:val="00664FAD"/>
    <w:rsid w:val="00664FCE"/>
    <w:rsid w:val="00665010"/>
    <w:rsid w:val="00665287"/>
    <w:rsid w:val="006653CD"/>
    <w:rsid w:val="00665404"/>
    <w:rsid w:val="0066543F"/>
    <w:rsid w:val="006654D0"/>
    <w:rsid w:val="00665707"/>
    <w:rsid w:val="0066586B"/>
    <w:rsid w:val="00665BF3"/>
    <w:rsid w:val="00665C2D"/>
    <w:rsid w:val="00665C64"/>
    <w:rsid w:val="00665D26"/>
    <w:rsid w:val="00665DC9"/>
    <w:rsid w:val="00665E60"/>
    <w:rsid w:val="00665EB7"/>
    <w:rsid w:val="00665ED2"/>
    <w:rsid w:val="00665F3E"/>
    <w:rsid w:val="006660E6"/>
    <w:rsid w:val="006660FB"/>
    <w:rsid w:val="0066623A"/>
    <w:rsid w:val="00666309"/>
    <w:rsid w:val="0066638F"/>
    <w:rsid w:val="0066640C"/>
    <w:rsid w:val="0066647A"/>
    <w:rsid w:val="006664BC"/>
    <w:rsid w:val="006665F8"/>
    <w:rsid w:val="006666D7"/>
    <w:rsid w:val="00666782"/>
    <w:rsid w:val="006667EF"/>
    <w:rsid w:val="006668F7"/>
    <w:rsid w:val="00666954"/>
    <w:rsid w:val="00666A3D"/>
    <w:rsid w:val="00666AF7"/>
    <w:rsid w:val="00666BD3"/>
    <w:rsid w:val="00666C3C"/>
    <w:rsid w:val="00666D5E"/>
    <w:rsid w:val="00666DBB"/>
    <w:rsid w:val="00666E41"/>
    <w:rsid w:val="00666F49"/>
    <w:rsid w:val="00666FEA"/>
    <w:rsid w:val="00667028"/>
    <w:rsid w:val="00667055"/>
    <w:rsid w:val="006670B5"/>
    <w:rsid w:val="006670C2"/>
    <w:rsid w:val="00667232"/>
    <w:rsid w:val="00667424"/>
    <w:rsid w:val="00667465"/>
    <w:rsid w:val="006674AF"/>
    <w:rsid w:val="006675EC"/>
    <w:rsid w:val="00667666"/>
    <w:rsid w:val="00667680"/>
    <w:rsid w:val="00667693"/>
    <w:rsid w:val="006676DD"/>
    <w:rsid w:val="006677BF"/>
    <w:rsid w:val="006677F2"/>
    <w:rsid w:val="00667A80"/>
    <w:rsid w:val="00667B33"/>
    <w:rsid w:val="00667CAF"/>
    <w:rsid w:val="00667D2F"/>
    <w:rsid w:val="00667E93"/>
    <w:rsid w:val="00667ED5"/>
    <w:rsid w:val="00670068"/>
    <w:rsid w:val="00670148"/>
    <w:rsid w:val="006703B4"/>
    <w:rsid w:val="0067045B"/>
    <w:rsid w:val="0067048D"/>
    <w:rsid w:val="00670503"/>
    <w:rsid w:val="00670594"/>
    <w:rsid w:val="0067059C"/>
    <w:rsid w:val="00670873"/>
    <w:rsid w:val="00670883"/>
    <w:rsid w:val="006709CB"/>
    <w:rsid w:val="00670AD9"/>
    <w:rsid w:val="00670E7E"/>
    <w:rsid w:val="00670FC0"/>
    <w:rsid w:val="006710AA"/>
    <w:rsid w:val="006710C4"/>
    <w:rsid w:val="00671239"/>
    <w:rsid w:val="0067123A"/>
    <w:rsid w:val="006712BC"/>
    <w:rsid w:val="006712E3"/>
    <w:rsid w:val="006712E6"/>
    <w:rsid w:val="00671883"/>
    <w:rsid w:val="0067193E"/>
    <w:rsid w:val="00671A25"/>
    <w:rsid w:val="00671B1B"/>
    <w:rsid w:val="00671B34"/>
    <w:rsid w:val="00671B82"/>
    <w:rsid w:val="00671E1D"/>
    <w:rsid w:val="00671E8F"/>
    <w:rsid w:val="00671E94"/>
    <w:rsid w:val="0067211D"/>
    <w:rsid w:val="00672176"/>
    <w:rsid w:val="0067219C"/>
    <w:rsid w:val="0067227E"/>
    <w:rsid w:val="006722AB"/>
    <w:rsid w:val="00672313"/>
    <w:rsid w:val="0067249D"/>
    <w:rsid w:val="00672586"/>
    <w:rsid w:val="00672640"/>
    <w:rsid w:val="0067272F"/>
    <w:rsid w:val="00672742"/>
    <w:rsid w:val="00672847"/>
    <w:rsid w:val="00672A55"/>
    <w:rsid w:val="00672BB6"/>
    <w:rsid w:val="00672E40"/>
    <w:rsid w:val="00672E4F"/>
    <w:rsid w:val="00672EDB"/>
    <w:rsid w:val="00672F5E"/>
    <w:rsid w:val="00672FB6"/>
    <w:rsid w:val="0067304E"/>
    <w:rsid w:val="00673117"/>
    <w:rsid w:val="006733CB"/>
    <w:rsid w:val="006733D8"/>
    <w:rsid w:val="00673546"/>
    <w:rsid w:val="00673592"/>
    <w:rsid w:val="00673634"/>
    <w:rsid w:val="00673647"/>
    <w:rsid w:val="006736A5"/>
    <w:rsid w:val="0067373F"/>
    <w:rsid w:val="006737AA"/>
    <w:rsid w:val="0067391C"/>
    <w:rsid w:val="00673996"/>
    <w:rsid w:val="00673AB1"/>
    <w:rsid w:val="00673AF1"/>
    <w:rsid w:val="00673C52"/>
    <w:rsid w:val="00673CEB"/>
    <w:rsid w:val="00673E5F"/>
    <w:rsid w:val="00673E7A"/>
    <w:rsid w:val="00674054"/>
    <w:rsid w:val="006740FA"/>
    <w:rsid w:val="006742AC"/>
    <w:rsid w:val="0067433E"/>
    <w:rsid w:val="0067438F"/>
    <w:rsid w:val="006745DE"/>
    <w:rsid w:val="006746D1"/>
    <w:rsid w:val="006746E8"/>
    <w:rsid w:val="006748E3"/>
    <w:rsid w:val="006748E6"/>
    <w:rsid w:val="0067498B"/>
    <w:rsid w:val="00674A7E"/>
    <w:rsid w:val="00674AAD"/>
    <w:rsid w:val="00674AD6"/>
    <w:rsid w:val="00674BED"/>
    <w:rsid w:val="00674C01"/>
    <w:rsid w:val="00674C22"/>
    <w:rsid w:val="00674EAD"/>
    <w:rsid w:val="00674F70"/>
    <w:rsid w:val="00674FA4"/>
    <w:rsid w:val="00674FC5"/>
    <w:rsid w:val="00674FEA"/>
    <w:rsid w:val="006750FE"/>
    <w:rsid w:val="00675191"/>
    <w:rsid w:val="00675460"/>
    <w:rsid w:val="00675520"/>
    <w:rsid w:val="006755F1"/>
    <w:rsid w:val="0067564C"/>
    <w:rsid w:val="00675783"/>
    <w:rsid w:val="00675847"/>
    <w:rsid w:val="00675943"/>
    <w:rsid w:val="00675A28"/>
    <w:rsid w:val="00675AA3"/>
    <w:rsid w:val="00675AB8"/>
    <w:rsid w:val="00675B23"/>
    <w:rsid w:val="00675B51"/>
    <w:rsid w:val="00675C85"/>
    <w:rsid w:val="00675CB7"/>
    <w:rsid w:val="00675DCA"/>
    <w:rsid w:val="00675DF4"/>
    <w:rsid w:val="00675EF4"/>
    <w:rsid w:val="00675EF6"/>
    <w:rsid w:val="00675F16"/>
    <w:rsid w:val="00675F6F"/>
    <w:rsid w:val="00675FDB"/>
    <w:rsid w:val="00676001"/>
    <w:rsid w:val="00676175"/>
    <w:rsid w:val="0067617A"/>
    <w:rsid w:val="00676315"/>
    <w:rsid w:val="00676326"/>
    <w:rsid w:val="00676341"/>
    <w:rsid w:val="0067636C"/>
    <w:rsid w:val="0067648E"/>
    <w:rsid w:val="006764AA"/>
    <w:rsid w:val="00676572"/>
    <w:rsid w:val="00676615"/>
    <w:rsid w:val="006767E0"/>
    <w:rsid w:val="00676874"/>
    <w:rsid w:val="00676929"/>
    <w:rsid w:val="00676999"/>
    <w:rsid w:val="00676A09"/>
    <w:rsid w:val="00676A39"/>
    <w:rsid w:val="00676AC3"/>
    <w:rsid w:val="00676D52"/>
    <w:rsid w:val="00676E43"/>
    <w:rsid w:val="006770A3"/>
    <w:rsid w:val="006771B5"/>
    <w:rsid w:val="00677249"/>
    <w:rsid w:val="0067751A"/>
    <w:rsid w:val="006775FE"/>
    <w:rsid w:val="00677609"/>
    <w:rsid w:val="00677705"/>
    <w:rsid w:val="00677706"/>
    <w:rsid w:val="0067792B"/>
    <w:rsid w:val="00677A2C"/>
    <w:rsid w:val="00677AD2"/>
    <w:rsid w:val="00677AEA"/>
    <w:rsid w:val="00677D1F"/>
    <w:rsid w:val="00677D9E"/>
    <w:rsid w:val="00677EF5"/>
    <w:rsid w:val="00680041"/>
    <w:rsid w:val="0068007B"/>
    <w:rsid w:val="00680253"/>
    <w:rsid w:val="006803B8"/>
    <w:rsid w:val="006803BB"/>
    <w:rsid w:val="006803D3"/>
    <w:rsid w:val="00680494"/>
    <w:rsid w:val="006804FB"/>
    <w:rsid w:val="00680502"/>
    <w:rsid w:val="0068061E"/>
    <w:rsid w:val="0068072E"/>
    <w:rsid w:val="00680885"/>
    <w:rsid w:val="006808D3"/>
    <w:rsid w:val="006809DA"/>
    <w:rsid w:val="006809E2"/>
    <w:rsid w:val="00680C1C"/>
    <w:rsid w:val="00680E4F"/>
    <w:rsid w:val="006810DF"/>
    <w:rsid w:val="0068111F"/>
    <w:rsid w:val="00681130"/>
    <w:rsid w:val="00681138"/>
    <w:rsid w:val="00681184"/>
    <w:rsid w:val="006811CF"/>
    <w:rsid w:val="00681568"/>
    <w:rsid w:val="0068159E"/>
    <w:rsid w:val="006815CE"/>
    <w:rsid w:val="006816EF"/>
    <w:rsid w:val="00681721"/>
    <w:rsid w:val="00681740"/>
    <w:rsid w:val="006817BA"/>
    <w:rsid w:val="00681805"/>
    <w:rsid w:val="00681A0D"/>
    <w:rsid w:val="00681AD1"/>
    <w:rsid w:val="00681ADC"/>
    <w:rsid w:val="00681B99"/>
    <w:rsid w:val="00681D62"/>
    <w:rsid w:val="00681DCE"/>
    <w:rsid w:val="00681F90"/>
    <w:rsid w:val="0068209F"/>
    <w:rsid w:val="006820AC"/>
    <w:rsid w:val="00682191"/>
    <w:rsid w:val="006821B9"/>
    <w:rsid w:val="00682278"/>
    <w:rsid w:val="006823CB"/>
    <w:rsid w:val="0068245F"/>
    <w:rsid w:val="006824CC"/>
    <w:rsid w:val="006824D6"/>
    <w:rsid w:val="00682590"/>
    <w:rsid w:val="00682623"/>
    <w:rsid w:val="0068263D"/>
    <w:rsid w:val="00682763"/>
    <w:rsid w:val="00682836"/>
    <w:rsid w:val="00682935"/>
    <w:rsid w:val="00682968"/>
    <w:rsid w:val="00682AED"/>
    <w:rsid w:val="00682B4A"/>
    <w:rsid w:val="00682CE6"/>
    <w:rsid w:val="00682DC7"/>
    <w:rsid w:val="00682E4A"/>
    <w:rsid w:val="00682EBB"/>
    <w:rsid w:val="00682EE0"/>
    <w:rsid w:val="00682F63"/>
    <w:rsid w:val="00683030"/>
    <w:rsid w:val="006833A9"/>
    <w:rsid w:val="006833B0"/>
    <w:rsid w:val="00683518"/>
    <w:rsid w:val="006835D7"/>
    <w:rsid w:val="006836E5"/>
    <w:rsid w:val="006836F5"/>
    <w:rsid w:val="0068379B"/>
    <w:rsid w:val="006837EF"/>
    <w:rsid w:val="00683866"/>
    <w:rsid w:val="0068393A"/>
    <w:rsid w:val="00683976"/>
    <w:rsid w:val="00683B67"/>
    <w:rsid w:val="00683BC9"/>
    <w:rsid w:val="00683D1E"/>
    <w:rsid w:val="00683D82"/>
    <w:rsid w:val="00683EF5"/>
    <w:rsid w:val="0068403A"/>
    <w:rsid w:val="006840BE"/>
    <w:rsid w:val="00684157"/>
    <w:rsid w:val="006841A6"/>
    <w:rsid w:val="006841EB"/>
    <w:rsid w:val="006841F7"/>
    <w:rsid w:val="00684285"/>
    <w:rsid w:val="006842ED"/>
    <w:rsid w:val="00684399"/>
    <w:rsid w:val="00684494"/>
    <w:rsid w:val="006844D0"/>
    <w:rsid w:val="006846D2"/>
    <w:rsid w:val="00684746"/>
    <w:rsid w:val="00684801"/>
    <w:rsid w:val="00684859"/>
    <w:rsid w:val="0068487E"/>
    <w:rsid w:val="006848A5"/>
    <w:rsid w:val="006848C6"/>
    <w:rsid w:val="006849C6"/>
    <w:rsid w:val="00684A4E"/>
    <w:rsid w:val="00684AD3"/>
    <w:rsid w:val="00684BF2"/>
    <w:rsid w:val="00684C18"/>
    <w:rsid w:val="00684CBC"/>
    <w:rsid w:val="00684D10"/>
    <w:rsid w:val="00684D3A"/>
    <w:rsid w:val="00684DB3"/>
    <w:rsid w:val="0068500B"/>
    <w:rsid w:val="006850E6"/>
    <w:rsid w:val="00685139"/>
    <w:rsid w:val="006852B8"/>
    <w:rsid w:val="00685327"/>
    <w:rsid w:val="006853E9"/>
    <w:rsid w:val="006854B6"/>
    <w:rsid w:val="006854B7"/>
    <w:rsid w:val="006854D6"/>
    <w:rsid w:val="006855C8"/>
    <w:rsid w:val="0068571D"/>
    <w:rsid w:val="0068581F"/>
    <w:rsid w:val="0068582F"/>
    <w:rsid w:val="00685878"/>
    <w:rsid w:val="00685886"/>
    <w:rsid w:val="00685928"/>
    <w:rsid w:val="0068597B"/>
    <w:rsid w:val="00685985"/>
    <w:rsid w:val="006859A2"/>
    <w:rsid w:val="006859DC"/>
    <w:rsid w:val="00685A37"/>
    <w:rsid w:val="00685AB6"/>
    <w:rsid w:val="00685B19"/>
    <w:rsid w:val="00685B72"/>
    <w:rsid w:val="00685BCF"/>
    <w:rsid w:val="00685D96"/>
    <w:rsid w:val="00685DE8"/>
    <w:rsid w:val="00685EBE"/>
    <w:rsid w:val="00685FFD"/>
    <w:rsid w:val="006861F4"/>
    <w:rsid w:val="0068645F"/>
    <w:rsid w:val="0068647E"/>
    <w:rsid w:val="006864D8"/>
    <w:rsid w:val="006864E8"/>
    <w:rsid w:val="00686512"/>
    <w:rsid w:val="00686593"/>
    <w:rsid w:val="0068663B"/>
    <w:rsid w:val="0068663C"/>
    <w:rsid w:val="0068676A"/>
    <w:rsid w:val="0068684E"/>
    <w:rsid w:val="00686876"/>
    <w:rsid w:val="006868C9"/>
    <w:rsid w:val="00686D2B"/>
    <w:rsid w:val="00686D71"/>
    <w:rsid w:val="00686EA7"/>
    <w:rsid w:val="00687054"/>
    <w:rsid w:val="0068717D"/>
    <w:rsid w:val="006873B5"/>
    <w:rsid w:val="006873E8"/>
    <w:rsid w:val="006873F8"/>
    <w:rsid w:val="0068756D"/>
    <w:rsid w:val="0068766E"/>
    <w:rsid w:val="006877D8"/>
    <w:rsid w:val="0068783F"/>
    <w:rsid w:val="00687850"/>
    <w:rsid w:val="006878FF"/>
    <w:rsid w:val="006879A7"/>
    <w:rsid w:val="00687B00"/>
    <w:rsid w:val="00687C11"/>
    <w:rsid w:val="00687C59"/>
    <w:rsid w:val="00687CE8"/>
    <w:rsid w:val="00687D60"/>
    <w:rsid w:val="00687F63"/>
    <w:rsid w:val="0069006A"/>
    <w:rsid w:val="0069007C"/>
    <w:rsid w:val="00690245"/>
    <w:rsid w:val="00690291"/>
    <w:rsid w:val="0069029F"/>
    <w:rsid w:val="00690314"/>
    <w:rsid w:val="00690526"/>
    <w:rsid w:val="0069053D"/>
    <w:rsid w:val="0069098C"/>
    <w:rsid w:val="00690A35"/>
    <w:rsid w:val="00690A81"/>
    <w:rsid w:val="00690B56"/>
    <w:rsid w:val="00690C28"/>
    <w:rsid w:val="00690CBD"/>
    <w:rsid w:val="00690E29"/>
    <w:rsid w:val="00690E6D"/>
    <w:rsid w:val="00690EF6"/>
    <w:rsid w:val="006910A3"/>
    <w:rsid w:val="00691235"/>
    <w:rsid w:val="0069124A"/>
    <w:rsid w:val="00691389"/>
    <w:rsid w:val="00691451"/>
    <w:rsid w:val="00691497"/>
    <w:rsid w:val="006914DA"/>
    <w:rsid w:val="006914F0"/>
    <w:rsid w:val="0069150E"/>
    <w:rsid w:val="00691569"/>
    <w:rsid w:val="00691640"/>
    <w:rsid w:val="0069179F"/>
    <w:rsid w:val="00691841"/>
    <w:rsid w:val="006918C5"/>
    <w:rsid w:val="006918FE"/>
    <w:rsid w:val="00691911"/>
    <w:rsid w:val="00691A1A"/>
    <w:rsid w:val="00691B36"/>
    <w:rsid w:val="00691B5C"/>
    <w:rsid w:val="00691B9F"/>
    <w:rsid w:val="00691C3D"/>
    <w:rsid w:val="00691CDB"/>
    <w:rsid w:val="00691DF9"/>
    <w:rsid w:val="00691ECB"/>
    <w:rsid w:val="0069209F"/>
    <w:rsid w:val="006920FC"/>
    <w:rsid w:val="00692133"/>
    <w:rsid w:val="00692136"/>
    <w:rsid w:val="00692410"/>
    <w:rsid w:val="00692424"/>
    <w:rsid w:val="00692661"/>
    <w:rsid w:val="006926F1"/>
    <w:rsid w:val="00692754"/>
    <w:rsid w:val="0069295A"/>
    <w:rsid w:val="006929FB"/>
    <w:rsid w:val="00692AE8"/>
    <w:rsid w:val="00692C89"/>
    <w:rsid w:val="00692D03"/>
    <w:rsid w:val="00692F49"/>
    <w:rsid w:val="00692FCA"/>
    <w:rsid w:val="00692FDF"/>
    <w:rsid w:val="0069305B"/>
    <w:rsid w:val="0069309A"/>
    <w:rsid w:val="0069320F"/>
    <w:rsid w:val="00693271"/>
    <w:rsid w:val="006932B1"/>
    <w:rsid w:val="006934B7"/>
    <w:rsid w:val="00693518"/>
    <w:rsid w:val="006935ED"/>
    <w:rsid w:val="006936D2"/>
    <w:rsid w:val="006937B0"/>
    <w:rsid w:val="00693843"/>
    <w:rsid w:val="00693896"/>
    <w:rsid w:val="006938F7"/>
    <w:rsid w:val="00693905"/>
    <w:rsid w:val="00693950"/>
    <w:rsid w:val="0069398A"/>
    <w:rsid w:val="00693A59"/>
    <w:rsid w:val="00693B20"/>
    <w:rsid w:val="00693BCC"/>
    <w:rsid w:val="00693DD1"/>
    <w:rsid w:val="00693EC3"/>
    <w:rsid w:val="00693F2E"/>
    <w:rsid w:val="00693FA7"/>
    <w:rsid w:val="006940E9"/>
    <w:rsid w:val="00694141"/>
    <w:rsid w:val="006941AC"/>
    <w:rsid w:val="006941BA"/>
    <w:rsid w:val="00694282"/>
    <w:rsid w:val="0069429F"/>
    <w:rsid w:val="0069432E"/>
    <w:rsid w:val="00694335"/>
    <w:rsid w:val="00694435"/>
    <w:rsid w:val="00694447"/>
    <w:rsid w:val="0069477D"/>
    <w:rsid w:val="00694816"/>
    <w:rsid w:val="00694868"/>
    <w:rsid w:val="006948DB"/>
    <w:rsid w:val="00694904"/>
    <w:rsid w:val="00694B81"/>
    <w:rsid w:val="00694C0C"/>
    <w:rsid w:val="00694C21"/>
    <w:rsid w:val="00694DD4"/>
    <w:rsid w:val="00694F6A"/>
    <w:rsid w:val="00695026"/>
    <w:rsid w:val="00695046"/>
    <w:rsid w:val="006950AA"/>
    <w:rsid w:val="00695151"/>
    <w:rsid w:val="00695230"/>
    <w:rsid w:val="0069524D"/>
    <w:rsid w:val="006952A8"/>
    <w:rsid w:val="006952B8"/>
    <w:rsid w:val="00695462"/>
    <w:rsid w:val="0069546F"/>
    <w:rsid w:val="006957C0"/>
    <w:rsid w:val="006957D1"/>
    <w:rsid w:val="006957FD"/>
    <w:rsid w:val="0069584C"/>
    <w:rsid w:val="00695A4B"/>
    <w:rsid w:val="00695B9A"/>
    <w:rsid w:val="00695D59"/>
    <w:rsid w:val="00695F75"/>
    <w:rsid w:val="0069628F"/>
    <w:rsid w:val="00696447"/>
    <w:rsid w:val="0069650B"/>
    <w:rsid w:val="0069654D"/>
    <w:rsid w:val="00696587"/>
    <w:rsid w:val="00696601"/>
    <w:rsid w:val="00696738"/>
    <w:rsid w:val="006968DC"/>
    <w:rsid w:val="0069693C"/>
    <w:rsid w:val="00696941"/>
    <w:rsid w:val="00696A28"/>
    <w:rsid w:val="00696B2D"/>
    <w:rsid w:val="00696CAC"/>
    <w:rsid w:val="00696DFD"/>
    <w:rsid w:val="00697012"/>
    <w:rsid w:val="0069703B"/>
    <w:rsid w:val="00697132"/>
    <w:rsid w:val="006971C3"/>
    <w:rsid w:val="0069720B"/>
    <w:rsid w:val="0069732B"/>
    <w:rsid w:val="00697403"/>
    <w:rsid w:val="00697469"/>
    <w:rsid w:val="00697483"/>
    <w:rsid w:val="006974EF"/>
    <w:rsid w:val="00697579"/>
    <w:rsid w:val="00697652"/>
    <w:rsid w:val="00697751"/>
    <w:rsid w:val="006977F6"/>
    <w:rsid w:val="0069791F"/>
    <w:rsid w:val="00697A80"/>
    <w:rsid w:val="00697B1D"/>
    <w:rsid w:val="00697B73"/>
    <w:rsid w:val="00697BDF"/>
    <w:rsid w:val="00697D78"/>
    <w:rsid w:val="00697EBB"/>
    <w:rsid w:val="00697F63"/>
    <w:rsid w:val="006A004B"/>
    <w:rsid w:val="006A0054"/>
    <w:rsid w:val="006A00BE"/>
    <w:rsid w:val="006A01C8"/>
    <w:rsid w:val="006A0206"/>
    <w:rsid w:val="006A0599"/>
    <w:rsid w:val="006A0770"/>
    <w:rsid w:val="006A07A9"/>
    <w:rsid w:val="006A0812"/>
    <w:rsid w:val="006A0A49"/>
    <w:rsid w:val="006A0A4C"/>
    <w:rsid w:val="006A0A75"/>
    <w:rsid w:val="006A0AE6"/>
    <w:rsid w:val="006A0B18"/>
    <w:rsid w:val="006A0B50"/>
    <w:rsid w:val="006A0DB3"/>
    <w:rsid w:val="006A0E02"/>
    <w:rsid w:val="006A0E3D"/>
    <w:rsid w:val="006A0E77"/>
    <w:rsid w:val="006A0ED2"/>
    <w:rsid w:val="006A0F4D"/>
    <w:rsid w:val="006A0FC5"/>
    <w:rsid w:val="006A1359"/>
    <w:rsid w:val="006A1428"/>
    <w:rsid w:val="006A1432"/>
    <w:rsid w:val="006A145A"/>
    <w:rsid w:val="006A14C8"/>
    <w:rsid w:val="006A17E7"/>
    <w:rsid w:val="006A1971"/>
    <w:rsid w:val="006A1996"/>
    <w:rsid w:val="006A19AF"/>
    <w:rsid w:val="006A1A4B"/>
    <w:rsid w:val="006A1AE1"/>
    <w:rsid w:val="006A1B1F"/>
    <w:rsid w:val="006A1B2C"/>
    <w:rsid w:val="006A1C1B"/>
    <w:rsid w:val="006A1D0D"/>
    <w:rsid w:val="006A1D83"/>
    <w:rsid w:val="006A1F17"/>
    <w:rsid w:val="006A1F99"/>
    <w:rsid w:val="006A2263"/>
    <w:rsid w:val="006A23D1"/>
    <w:rsid w:val="006A24CE"/>
    <w:rsid w:val="006A2508"/>
    <w:rsid w:val="006A256B"/>
    <w:rsid w:val="006A26B5"/>
    <w:rsid w:val="006A2787"/>
    <w:rsid w:val="006A27B2"/>
    <w:rsid w:val="006A28CD"/>
    <w:rsid w:val="006A295F"/>
    <w:rsid w:val="006A29B4"/>
    <w:rsid w:val="006A2A54"/>
    <w:rsid w:val="006A2A5E"/>
    <w:rsid w:val="006A2CD3"/>
    <w:rsid w:val="006A2D08"/>
    <w:rsid w:val="006A2E31"/>
    <w:rsid w:val="006A2E47"/>
    <w:rsid w:val="006A2FD2"/>
    <w:rsid w:val="006A30B6"/>
    <w:rsid w:val="006A31AE"/>
    <w:rsid w:val="006A3492"/>
    <w:rsid w:val="006A34B7"/>
    <w:rsid w:val="006A3522"/>
    <w:rsid w:val="006A36ED"/>
    <w:rsid w:val="006A36F8"/>
    <w:rsid w:val="006A37AE"/>
    <w:rsid w:val="006A3817"/>
    <w:rsid w:val="006A3A3E"/>
    <w:rsid w:val="006A3A90"/>
    <w:rsid w:val="006A3B6D"/>
    <w:rsid w:val="006A3C10"/>
    <w:rsid w:val="006A3C5C"/>
    <w:rsid w:val="006A3D6B"/>
    <w:rsid w:val="006A3D84"/>
    <w:rsid w:val="006A3DED"/>
    <w:rsid w:val="006A3FE5"/>
    <w:rsid w:val="006A400E"/>
    <w:rsid w:val="006A403D"/>
    <w:rsid w:val="006A4047"/>
    <w:rsid w:val="006A4275"/>
    <w:rsid w:val="006A42A5"/>
    <w:rsid w:val="006A42B8"/>
    <w:rsid w:val="006A43EF"/>
    <w:rsid w:val="006A4657"/>
    <w:rsid w:val="006A466F"/>
    <w:rsid w:val="006A483A"/>
    <w:rsid w:val="006A485C"/>
    <w:rsid w:val="006A49F7"/>
    <w:rsid w:val="006A4AE4"/>
    <w:rsid w:val="006A4C3F"/>
    <w:rsid w:val="006A4CC0"/>
    <w:rsid w:val="006A4DF9"/>
    <w:rsid w:val="006A501C"/>
    <w:rsid w:val="006A5043"/>
    <w:rsid w:val="006A5053"/>
    <w:rsid w:val="006A50CA"/>
    <w:rsid w:val="006A5177"/>
    <w:rsid w:val="006A517E"/>
    <w:rsid w:val="006A5197"/>
    <w:rsid w:val="006A5265"/>
    <w:rsid w:val="006A53CC"/>
    <w:rsid w:val="006A564A"/>
    <w:rsid w:val="006A57A0"/>
    <w:rsid w:val="006A580F"/>
    <w:rsid w:val="006A59DE"/>
    <w:rsid w:val="006A5C88"/>
    <w:rsid w:val="006A5CB3"/>
    <w:rsid w:val="006A5CC4"/>
    <w:rsid w:val="006A5D74"/>
    <w:rsid w:val="006A5E41"/>
    <w:rsid w:val="006A5ED8"/>
    <w:rsid w:val="006A5F2F"/>
    <w:rsid w:val="006A6181"/>
    <w:rsid w:val="006A61B6"/>
    <w:rsid w:val="006A648E"/>
    <w:rsid w:val="006A6620"/>
    <w:rsid w:val="006A66B9"/>
    <w:rsid w:val="006A6703"/>
    <w:rsid w:val="006A678B"/>
    <w:rsid w:val="006A69A7"/>
    <w:rsid w:val="006A69F0"/>
    <w:rsid w:val="006A6AC6"/>
    <w:rsid w:val="006A6AF5"/>
    <w:rsid w:val="006A6B9E"/>
    <w:rsid w:val="006A6BC5"/>
    <w:rsid w:val="006A6C43"/>
    <w:rsid w:val="006A6D5E"/>
    <w:rsid w:val="006A6E92"/>
    <w:rsid w:val="006A707B"/>
    <w:rsid w:val="006A717E"/>
    <w:rsid w:val="006A71D7"/>
    <w:rsid w:val="006A73B7"/>
    <w:rsid w:val="006A7550"/>
    <w:rsid w:val="006A7557"/>
    <w:rsid w:val="006A7609"/>
    <w:rsid w:val="006A7695"/>
    <w:rsid w:val="006A7773"/>
    <w:rsid w:val="006A7799"/>
    <w:rsid w:val="006A787B"/>
    <w:rsid w:val="006A79C3"/>
    <w:rsid w:val="006A79CC"/>
    <w:rsid w:val="006A7A23"/>
    <w:rsid w:val="006A7A7B"/>
    <w:rsid w:val="006A7AC1"/>
    <w:rsid w:val="006A7B30"/>
    <w:rsid w:val="006A7CAF"/>
    <w:rsid w:val="006A7CC7"/>
    <w:rsid w:val="006A7D6B"/>
    <w:rsid w:val="006A7F64"/>
    <w:rsid w:val="006A7FF7"/>
    <w:rsid w:val="006B019C"/>
    <w:rsid w:val="006B020B"/>
    <w:rsid w:val="006B03D0"/>
    <w:rsid w:val="006B046A"/>
    <w:rsid w:val="006B04CF"/>
    <w:rsid w:val="006B0508"/>
    <w:rsid w:val="006B05C0"/>
    <w:rsid w:val="006B0693"/>
    <w:rsid w:val="006B069F"/>
    <w:rsid w:val="006B06B3"/>
    <w:rsid w:val="006B06C9"/>
    <w:rsid w:val="006B075D"/>
    <w:rsid w:val="006B079D"/>
    <w:rsid w:val="006B07AC"/>
    <w:rsid w:val="006B08B7"/>
    <w:rsid w:val="006B091A"/>
    <w:rsid w:val="006B09D4"/>
    <w:rsid w:val="006B0ABA"/>
    <w:rsid w:val="006B0AC2"/>
    <w:rsid w:val="006B0D0E"/>
    <w:rsid w:val="006B0D91"/>
    <w:rsid w:val="006B0DE6"/>
    <w:rsid w:val="006B0DF5"/>
    <w:rsid w:val="006B0E83"/>
    <w:rsid w:val="006B0F84"/>
    <w:rsid w:val="006B0FD0"/>
    <w:rsid w:val="006B10C5"/>
    <w:rsid w:val="006B1127"/>
    <w:rsid w:val="006B11DE"/>
    <w:rsid w:val="006B120F"/>
    <w:rsid w:val="006B12CF"/>
    <w:rsid w:val="006B138F"/>
    <w:rsid w:val="006B13C7"/>
    <w:rsid w:val="006B1447"/>
    <w:rsid w:val="006B14C4"/>
    <w:rsid w:val="006B15B2"/>
    <w:rsid w:val="006B160A"/>
    <w:rsid w:val="006B1710"/>
    <w:rsid w:val="006B1782"/>
    <w:rsid w:val="006B1865"/>
    <w:rsid w:val="006B18C0"/>
    <w:rsid w:val="006B18DD"/>
    <w:rsid w:val="006B192D"/>
    <w:rsid w:val="006B199C"/>
    <w:rsid w:val="006B1A82"/>
    <w:rsid w:val="006B1AB8"/>
    <w:rsid w:val="006B1B85"/>
    <w:rsid w:val="006B1C91"/>
    <w:rsid w:val="006B1D88"/>
    <w:rsid w:val="006B1DC4"/>
    <w:rsid w:val="006B1DEF"/>
    <w:rsid w:val="006B1E06"/>
    <w:rsid w:val="006B1E3E"/>
    <w:rsid w:val="006B1EA5"/>
    <w:rsid w:val="006B1F72"/>
    <w:rsid w:val="006B1F88"/>
    <w:rsid w:val="006B1FB3"/>
    <w:rsid w:val="006B1FED"/>
    <w:rsid w:val="006B201F"/>
    <w:rsid w:val="006B2204"/>
    <w:rsid w:val="006B2371"/>
    <w:rsid w:val="006B23FF"/>
    <w:rsid w:val="006B24DC"/>
    <w:rsid w:val="006B2541"/>
    <w:rsid w:val="006B288C"/>
    <w:rsid w:val="006B2926"/>
    <w:rsid w:val="006B29DB"/>
    <w:rsid w:val="006B2B8B"/>
    <w:rsid w:val="006B2C33"/>
    <w:rsid w:val="006B2C99"/>
    <w:rsid w:val="006B2F48"/>
    <w:rsid w:val="006B2FD1"/>
    <w:rsid w:val="006B3063"/>
    <w:rsid w:val="006B312C"/>
    <w:rsid w:val="006B313C"/>
    <w:rsid w:val="006B31AD"/>
    <w:rsid w:val="006B31D0"/>
    <w:rsid w:val="006B3245"/>
    <w:rsid w:val="006B3320"/>
    <w:rsid w:val="006B33EA"/>
    <w:rsid w:val="006B34AC"/>
    <w:rsid w:val="006B34C4"/>
    <w:rsid w:val="006B3538"/>
    <w:rsid w:val="006B3551"/>
    <w:rsid w:val="006B35C7"/>
    <w:rsid w:val="006B372F"/>
    <w:rsid w:val="006B381B"/>
    <w:rsid w:val="006B38BC"/>
    <w:rsid w:val="006B3B1B"/>
    <w:rsid w:val="006B3B60"/>
    <w:rsid w:val="006B3B7F"/>
    <w:rsid w:val="006B3C2E"/>
    <w:rsid w:val="006B3C72"/>
    <w:rsid w:val="006B3CF4"/>
    <w:rsid w:val="006B3D95"/>
    <w:rsid w:val="006B3E09"/>
    <w:rsid w:val="006B3EF6"/>
    <w:rsid w:val="006B41B7"/>
    <w:rsid w:val="006B4227"/>
    <w:rsid w:val="006B4236"/>
    <w:rsid w:val="006B4260"/>
    <w:rsid w:val="006B42D2"/>
    <w:rsid w:val="006B4388"/>
    <w:rsid w:val="006B43D0"/>
    <w:rsid w:val="006B45E2"/>
    <w:rsid w:val="006B46E5"/>
    <w:rsid w:val="006B4769"/>
    <w:rsid w:val="006B4851"/>
    <w:rsid w:val="006B488B"/>
    <w:rsid w:val="006B48B3"/>
    <w:rsid w:val="006B4935"/>
    <w:rsid w:val="006B4994"/>
    <w:rsid w:val="006B49B7"/>
    <w:rsid w:val="006B49E8"/>
    <w:rsid w:val="006B4A2C"/>
    <w:rsid w:val="006B4B63"/>
    <w:rsid w:val="006B4BCE"/>
    <w:rsid w:val="006B4BF9"/>
    <w:rsid w:val="006B4CCF"/>
    <w:rsid w:val="006B4DFC"/>
    <w:rsid w:val="006B4F01"/>
    <w:rsid w:val="006B4F31"/>
    <w:rsid w:val="006B4F66"/>
    <w:rsid w:val="006B5210"/>
    <w:rsid w:val="006B52F9"/>
    <w:rsid w:val="006B530A"/>
    <w:rsid w:val="006B550E"/>
    <w:rsid w:val="006B556D"/>
    <w:rsid w:val="006B5775"/>
    <w:rsid w:val="006B58B7"/>
    <w:rsid w:val="006B58CA"/>
    <w:rsid w:val="006B594C"/>
    <w:rsid w:val="006B59EA"/>
    <w:rsid w:val="006B5AA6"/>
    <w:rsid w:val="006B5B62"/>
    <w:rsid w:val="006B5BF4"/>
    <w:rsid w:val="006B5C1F"/>
    <w:rsid w:val="006B5D28"/>
    <w:rsid w:val="006B5E2E"/>
    <w:rsid w:val="006B5F73"/>
    <w:rsid w:val="006B5F92"/>
    <w:rsid w:val="006B5FFB"/>
    <w:rsid w:val="006B611E"/>
    <w:rsid w:val="006B61BC"/>
    <w:rsid w:val="006B61EC"/>
    <w:rsid w:val="006B6223"/>
    <w:rsid w:val="006B63CF"/>
    <w:rsid w:val="006B65EA"/>
    <w:rsid w:val="006B66E7"/>
    <w:rsid w:val="006B6736"/>
    <w:rsid w:val="006B67F3"/>
    <w:rsid w:val="006B691E"/>
    <w:rsid w:val="006B69BE"/>
    <w:rsid w:val="006B6A3B"/>
    <w:rsid w:val="006B6AAE"/>
    <w:rsid w:val="006B6B2E"/>
    <w:rsid w:val="006B6B5E"/>
    <w:rsid w:val="006B6C4B"/>
    <w:rsid w:val="006B6D0D"/>
    <w:rsid w:val="006B6D95"/>
    <w:rsid w:val="006B6DFC"/>
    <w:rsid w:val="006B6E2B"/>
    <w:rsid w:val="006B6EC4"/>
    <w:rsid w:val="006B70AB"/>
    <w:rsid w:val="006B70B5"/>
    <w:rsid w:val="006B734C"/>
    <w:rsid w:val="006B73E5"/>
    <w:rsid w:val="006B7448"/>
    <w:rsid w:val="006B74B9"/>
    <w:rsid w:val="006B7504"/>
    <w:rsid w:val="006B7631"/>
    <w:rsid w:val="006B7888"/>
    <w:rsid w:val="006B7913"/>
    <w:rsid w:val="006B793C"/>
    <w:rsid w:val="006B7942"/>
    <w:rsid w:val="006B79D6"/>
    <w:rsid w:val="006B7B4A"/>
    <w:rsid w:val="006B7B65"/>
    <w:rsid w:val="006B7BED"/>
    <w:rsid w:val="006B7C90"/>
    <w:rsid w:val="006B7D9A"/>
    <w:rsid w:val="006B7F2E"/>
    <w:rsid w:val="006B7F9A"/>
    <w:rsid w:val="006C0039"/>
    <w:rsid w:val="006C004E"/>
    <w:rsid w:val="006C0068"/>
    <w:rsid w:val="006C02E8"/>
    <w:rsid w:val="006C0342"/>
    <w:rsid w:val="006C03E5"/>
    <w:rsid w:val="006C0495"/>
    <w:rsid w:val="006C04D7"/>
    <w:rsid w:val="006C057B"/>
    <w:rsid w:val="006C05F2"/>
    <w:rsid w:val="006C0605"/>
    <w:rsid w:val="006C061A"/>
    <w:rsid w:val="006C0813"/>
    <w:rsid w:val="006C08D2"/>
    <w:rsid w:val="006C0932"/>
    <w:rsid w:val="006C095F"/>
    <w:rsid w:val="006C0AEB"/>
    <w:rsid w:val="006C0B3D"/>
    <w:rsid w:val="006C0B40"/>
    <w:rsid w:val="006C0BDB"/>
    <w:rsid w:val="006C0BF5"/>
    <w:rsid w:val="006C0C06"/>
    <w:rsid w:val="006C0DF3"/>
    <w:rsid w:val="006C0ECE"/>
    <w:rsid w:val="006C0F25"/>
    <w:rsid w:val="006C0F4D"/>
    <w:rsid w:val="006C104C"/>
    <w:rsid w:val="006C1398"/>
    <w:rsid w:val="006C1408"/>
    <w:rsid w:val="006C14FE"/>
    <w:rsid w:val="006C1529"/>
    <w:rsid w:val="006C160D"/>
    <w:rsid w:val="006C1678"/>
    <w:rsid w:val="006C1682"/>
    <w:rsid w:val="006C189C"/>
    <w:rsid w:val="006C18A2"/>
    <w:rsid w:val="006C1931"/>
    <w:rsid w:val="006C1937"/>
    <w:rsid w:val="006C19EF"/>
    <w:rsid w:val="006C19F3"/>
    <w:rsid w:val="006C1A8A"/>
    <w:rsid w:val="006C1AE7"/>
    <w:rsid w:val="006C1B53"/>
    <w:rsid w:val="006C1DA5"/>
    <w:rsid w:val="006C1DFB"/>
    <w:rsid w:val="006C1E4D"/>
    <w:rsid w:val="006C1E72"/>
    <w:rsid w:val="006C1F5F"/>
    <w:rsid w:val="006C1FB6"/>
    <w:rsid w:val="006C1FE9"/>
    <w:rsid w:val="006C213C"/>
    <w:rsid w:val="006C21E8"/>
    <w:rsid w:val="006C23E0"/>
    <w:rsid w:val="006C2429"/>
    <w:rsid w:val="006C247A"/>
    <w:rsid w:val="006C26C9"/>
    <w:rsid w:val="006C2750"/>
    <w:rsid w:val="006C29C2"/>
    <w:rsid w:val="006C29D9"/>
    <w:rsid w:val="006C2B5B"/>
    <w:rsid w:val="006C2BF2"/>
    <w:rsid w:val="006C2E30"/>
    <w:rsid w:val="006C2EC2"/>
    <w:rsid w:val="006C3019"/>
    <w:rsid w:val="006C301F"/>
    <w:rsid w:val="006C302D"/>
    <w:rsid w:val="006C3109"/>
    <w:rsid w:val="006C32A6"/>
    <w:rsid w:val="006C32F2"/>
    <w:rsid w:val="006C343C"/>
    <w:rsid w:val="006C395F"/>
    <w:rsid w:val="006C399F"/>
    <w:rsid w:val="006C3AB2"/>
    <w:rsid w:val="006C3C01"/>
    <w:rsid w:val="006C3CE2"/>
    <w:rsid w:val="006C3DBC"/>
    <w:rsid w:val="006C3EF1"/>
    <w:rsid w:val="006C3F20"/>
    <w:rsid w:val="006C40BF"/>
    <w:rsid w:val="006C40C0"/>
    <w:rsid w:val="006C430F"/>
    <w:rsid w:val="006C4392"/>
    <w:rsid w:val="006C440A"/>
    <w:rsid w:val="006C4521"/>
    <w:rsid w:val="006C4562"/>
    <w:rsid w:val="006C4652"/>
    <w:rsid w:val="006C46C1"/>
    <w:rsid w:val="006C46D5"/>
    <w:rsid w:val="006C4732"/>
    <w:rsid w:val="006C47D2"/>
    <w:rsid w:val="006C48E1"/>
    <w:rsid w:val="006C48ED"/>
    <w:rsid w:val="006C490A"/>
    <w:rsid w:val="006C4A2F"/>
    <w:rsid w:val="006C4AA2"/>
    <w:rsid w:val="006C4BF4"/>
    <w:rsid w:val="006C4CAD"/>
    <w:rsid w:val="006C4CB3"/>
    <w:rsid w:val="006C4D11"/>
    <w:rsid w:val="006C4DE7"/>
    <w:rsid w:val="006C4F1D"/>
    <w:rsid w:val="006C4FA7"/>
    <w:rsid w:val="006C5056"/>
    <w:rsid w:val="006C5078"/>
    <w:rsid w:val="006C508E"/>
    <w:rsid w:val="006C51D7"/>
    <w:rsid w:val="006C524F"/>
    <w:rsid w:val="006C5294"/>
    <w:rsid w:val="006C5317"/>
    <w:rsid w:val="006C536A"/>
    <w:rsid w:val="006C544F"/>
    <w:rsid w:val="006C54C8"/>
    <w:rsid w:val="006C55F8"/>
    <w:rsid w:val="006C5629"/>
    <w:rsid w:val="006C5637"/>
    <w:rsid w:val="006C5687"/>
    <w:rsid w:val="006C56EF"/>
    <w:rsid w:val="006C572E"/>
    <w:rsid w:val="006C573B"/>
    <w:rsid w:val="006C57AB"/>
    <w:rsid w:val="006C57B2"/>
    <w:rsid w:val="006C57C7"/>
    <w:rsid w:val="006C586F"/>
    <w:rsid w:val="006C59F7"/>
    <w:rsid w:val="006C5ADD"/>
    <w:rsid w:val="006C5CF2"/>
    <w:rsid w:val="006C5D4C"/>
    <w:rsid w:val="006C5E3F"/>
    <w:rsid w:val="006C5E71"/>
    <w:rsid w:val="006C5F06"/>
    <w:rsid w:val="006C5F3C"/>
    <w:rsid w:val="006C5FE5"/>
    <w:rsid w:val="006C61DE"/>
    <w:rsid w:val="006C62D1"/>
    <w:rsid w:val="006C634E"/>
    <w:rsid w:val="006C64EC"/>
    <w:rsid w:val="006C683B"/>
    <w:rsid w:val="006C6877"/>
    <w:rsid w:val="006C68EE"/>
    <w:rsid w:val="006C6955"/>
    <w:rsid w:val="006C695F"/>
    <w:rsid w:val="006C69B1"/>
    <w:rsid w:val="006C6A05"/>
    <w:rsid w:val="006C6A57"/>
    <w:rsid w:val="006C6EE4"/>
    <w:rsid w:val="006C6EF3"/>
    <w:rsid w:val="006C70F1"/>
    <w:rsid w:val="006C730A"/>
    <w:rsid w:val="006C735E"/>
    <w:rsid w:val="006C73E3"/>
    <w:rsid w:val="006C73F9"/>
    <w:rsid w:val="006C7571"/>
    <w:rsid w:val="006C75A1"/>
    <w:rsid w:val="006C77E0"/>
    <w:rsid w:val="006C77E6"/>
    <w:rsid w:val="006C788F"/>
    <w:rsid w:val="006C7943"/>
    <w:rsid w:val="006C7A21"/>
    <w:rsid w:val="006C7AF7"/>
    <w:rsid w:val="006C7BDD"/>
    <w:rsid w:val="006C7BEF"/>
    <w:rsid w:val="006C7C40"/>
    <w:rsid w:val="006C7CF0"/>
    <w:rsid w:val="006C7D35"/>
    <w:rsid w:val="006C7FEB"/>
    <w:rsid w:val="006D0147"/>
    <w:rsid w:val="006D0176"/>
    <w:rsid w:val="006D0342"/>
    <w:rsid w:val="006D03C7"/>
    <w:rsid w:val="006D0412"/>
    <w:rsid w:val="006D047B"/>
    <w:rsid w:val="006D0515"/>
    <w:rsid w:val="006D060D"/>
    <w:rsid w:val="006D06E5"/>
    <w:rsid w:val="006D07BF"/>
    <w:rsid w:val="006D07C3"/>
    <w:rsid w:val="006D0865"/>
    <w:rsid w:val="006D0886"/>
    <w:rsid w:val="006D0945"/>
    <w:rsid w:val="006D0A8A"/>
    <w:rsid w:val="006D0C6E"/>
    <w:rsid w:val="006D0DB9"/>
    <w:rsid w:val="006D0E91"/>
    <w:rsid w:val="006D10C7"/>
    <w:rsid w:val="006D111D"/>
    <w:rsid w:val="006D1265"/>
    <w:rsid w:val="006D128D"/>
    <w:rsid w:val="006D12A7"/>
    <w:rsid w:val="006D1314"/>
    <w:rsid w:val="006D139D"/>
    <w:rsid w:val="006D169F"/>
    <w:rsid w:val="006D16C1"/>
    <w:rsid w:val="006D1905"/>
    <w:rsid w:val="006D19B0"/>
    <w:rsid w:val="006D19D5"/>
    <w:rsid w:val="006D1AAB"/>
    <w:rsid w:val="006D1AF2"/>
    <w:rsid w:val="006D1B04"/>
    <w:rsid w:val="006D1B45"/>
    <w:rsid w:val="006D1BA8"/>
    <w:rsid w:val="006D1CA1"/>
    <w:rsid w:val="006D1D78"/>
    <w:rsid w:val="006D1E0A"/>
    <w:rsid w:val="006D2049"/>
    <w:rsid w:val="006D216F"/>
    <w:rsid w:val="006D21CB"/>
    <w:rsid w:val="006D21ED"/>
    <w:rsid w:val="006D22F6"/>
    <w:rsid w:val="006D2582"/>
    <w:rsid w:val="006D25C4"/>
    <w:rsid w:val="006D25CF"/>
    <w:rsid w:val="006D27C2"/>
    <w:rsid w:val="006D2A2C"/>
    <w:rsid w:val="006D2BF7"/>
    <w:rsid w:val="006D2CAB"/>
    <w:rsid w:val="006D2CBB"/>
    <w:rsid w:val="006D2E25"/>
    <w:rsid w:val="006D314F"/>
    <w:rsid w:val="006D33B9"/>
    <w:rsid w:val="006D33DB"/>
    <w:rsid w:val="006D34A4"/>
    <w:rsid w:val="006D34D4"/>
    <w:rsid w:val="006D34E8"/>
    <w:rsid w:val="006D34EC"/>
    <w:rsid w:val="006D3594"/>
    <w:rsid w:val="006D35EC"/>
    <w:rsid w:val="006D3632"/>
    <w:rsid w:val="006D3696"/>
    <w:rsid w:val="006D38AF"/>
    <w:rsid w:val="006D397D"/>
    <w:rsid w:val="006D3AC0"/>
    <w:rsid w:val="006D3B26"/>
    <w:rsid w:val="006D3BD0"/>
    <w:rsid w:val="006D3CC2"/>
    <w:rsid w:val="006D3DF3"/>
    <w:rsid w:val="006D3E86"/>
    <w:rsid w:val="006D3EAE"/>
    <w:rsid w:val="006D3FDD"/>
    <w:rsid w:val="006D3FE3"/>
    <w:rsid w:val="006D3FE5"/>
    <w:rsid w:val="006D409F"/>
    <w:rsid w:val="006D40FF"/>
    <w:rsid w:val="006D4185"/>
    <w:rsid w:val="006D41A4"/>
    <w:rsid w:val="006D43E3"/>
    <w:rsid w:val="006D4412"/>
    <w:rsid w:val="006D4472"/>
    <w:rsid w:val="006D44DE"/>
    <w:rsid w:val="006D44E7"/>
    <w:rsid w:val="006D44EA"/>
    <w:rsid w:val="006D4619"/>
    <w:rsid w:val="006D477E"/>
    <w:rsid w:val="006D4829"/>
    <w:rsid w:val="006D4B2C"/>
    <w:rsid w:val="006D4B35"/>
    <w:rsid w:val="006D4C8A"/>
    <w:rsid w:val="006D4D6C"/>
    <w:rsid w:val="006D4E9B"/>
    <w:rsid w:val="006D4EA3"/>
    <w:rsid w:val="006D50E5"/>
    <w:rsid w:val="006D510A"/>
    <w:rsid w:val="006D5122"/>
    <w:rsid w:val="006D51E9"/>
    <w:rsid w:val="006D52D0"/>
    <w:rsid w:val="006D54B0"/>
    <w:rsid w:val="006D5550"/>
    <w:rsid w:val="006D5558"/>
    <w:rsid w:val="006D56B9"/>
    <w:rsid w:val="006D575E"/>
    <w:rsid w:val="006D57FB"/>
    <w:rsid w:val="006D5807"/>
    <w:rsid w:val="006D58D5"/>
    <w:rsid w:val="006D59D1"/>
    <w:rsid w:val="006D5ADA"/>
    <w:rsid w:val="006D5B23"/>
    <w:rsid w:val="006D5B3F"/>
    <w:rsid w:val="006D5B63"/>
    <w:rsid w:val="006D5BB4"/>
    <w:rsid w:val="006D5BBA"/>
    <w:rsid w:val="006D5C16"/>
    <w:rsid w:val="006D5C21"/>
    <w:rsid w:val="006D5C43"/>
    <w:rsid w:val="006D5C56"/>
    <w:rsid w:val="006D5CF7"/>
    <w:rsid w:val="006D5DA7"/>
    <w:rsid w:val="006D5F18"/>
    <w:rsid w:val="006D5FA6"/>
    <w:rsid w:val="006D6061"/>
    <w:rsid w:val="006D607E"/>
    <w:rsid w:val="006D62AF"/>
    <w:rsid w:val="006D6482"/>
    <w:rsid w:val="006D64D5"/>
    <w:rsid w:val="006D6551"/>
    <w:rsid w:val="006D65FF"/>
    <w:rsid w:val="006D66F2"/>
    <w:rsid w:val="006D6715"/>
    <w:rsid w:val="006D676E"/>
    <w:rsid w:val="006D6770"/>
    <w:rsid w:val="006D69AE"/>
    <w:rsid w:val="006D6B7F"/>
    <w:rsid w:val="006D6D03"/>
    <w:rsid w:val="006D6D0E"/>
    <w:rsid w:val="006D6DA1"/>
    <w:rsid w:val="006D6E4B"/>
    <w:rsid w:val="006D7042"/>
    <w:rsid w:val="006D706B"/>
    <w:rsid w:val="006D70EB"/>
    <w:rsid w:val="006D7113"/>
    <w:rsid w:val="006D7190"/>
    <w:rsid w:val="006D71F8"/>
    <w:rsid w:val="006D731F"/>
    <w:rsid w:val="006D7331"/>
    <w:rsid w:val="006D7347"/>
    <w:rsid w:val="006D74E3"/>
    <w:rsid w:val="006D753F"/>
    <w:rsid w:val="006D779B"/>
    <w:rsid w:val="006D79A5"/>
    <w:rsid w:val="006D79B3"/>
    <w:rsid w:val="006D7C80"/>
    <w:rsid w:val="006D7C89"/>
    <w:rsid w:val="006D7CED"/>
    <w:rsid w:val="006D7E23"/>
    <w:rsid w:val="006D7E4C"/>
    <w:rsid w:val="006D7E4F"/>
    <w:rsid w:val="006D7EA9"/>
    <w:rsid w:val="006D7FD4"/>
    <w:rsid w:val="006E002C"/>
    <w:rsid w:val="006E0129"/>
    <w:rsid w:val="006E01E3"/>
    <w:rsid w:val="006E0204"/>
    <w:rsid w:val="006E0214"/>
    <w:rsid w:val="006E0330"/>
    <w:rsid w:val="006E03E4"/>
    <w:rsid w:val="006E050C"/>
    <w:rsid w:val="006E051E"/>
    <w:rsid w:val="006E05C5"/>
    <w:rsid w:val="006E05E9"/>
    <w:rsid w:val="006E064A"/>
    <w:rsid w:val="006E0668"/>
    <w:rsid w:val="006E075F"/>
    <w:rsid w:val="006E0840"/>
    <w:rsid w:val="006E08CC"/>
    <w:rsid w:val="006E08DF"/>
    <w:rsid w:val="006E08E7"/>
    <w:rsid w:val="006E0901"/>
    <w:rsid w:val="006E098B"/>
    <w:rsid w:val="006E0ACA"/>
    <w:rsid w:val="006E0D92"/>
    <w:rsid w:val="006E0DD6"/>
    <w:rsid w:val="006E0E23"/>
    <w:rsid w:val="006E1039"/>
    <w:rsid w:val="006E1074"/>
    <w:rsid w:val="006E1127"/>
    <w:rsid w:val="006E1507"/>
    <w:rsid w:val="006E1567"/>
    <w:rsid w:val="006E16A1"/>
    <w:rsid w:val="006E173B"/>
    <w:rsid w:val="006E173C"/>
    <w:rsid w:val="006E17BA"/>
    <w:rsid w:val="006E1873"/>
    <w:rsid w:val="006E1990"/>
    <w:rsid w:val="006E1C13"/>
    <w:rsid w:val="006E1C4C"/>
    <w:rsid w:val="006E1CB0"/>
    <w:rsid w:val="006E1D61"/>
    <w:rsid w:val="006E1DC9"/>
    <w:rsid w:val="006E223C"/>
    <w:rsid w:val="006E23E6"/>
    <w:rsid w:val="006E26B3"/>
    <w:rsid w:val="006E2724"/>
    <w:rsid w:val="006E2771"/>
    <w:rsid w:val="006E2872"/>
    <w:rsid w:val="006E2948"/>
    <w:rsid w:val="006E296F"/>
    <w:rsid w:val="006E2990"/>
    <w:rsid w:val="006E2A4E"/>
    <w:rsid w:val="006E2B64"/>
    <w:rsid w:val="006E2CFC"/>
    <w:rsid w:val="006E2E47"/>
    <w:rsid w:val="006E2E4A"/>
    <w:rsid w:val="006E2ECE"/>
    <w:rsid w:val="006E2F5F"/>
    <w:rsid w:val="006E302C"/>
    <w:rsid w:val="006E310A"/>
    <w:rsid w:val="006E3559"/>
    <w:rsid w:val="006E35DB"/>
    <w:rsid w:val="006E35F7"/>
    <w:rsid w:val="006E3718"/>
    <w:rsid w:val="006E3749"/>
    <w:rsid w:val="006E3825"/>
    <w:rsid w:val="006E3959"/>
    <w:rsid w:val="006E3A40"/>
    <w:rsid w:val="006E3B5E"/>
    <w:rsid w:val="006E3B77"/>
    <w:rsid w:val="006E3BA4"/>
    <w:rsid w:val="006E3BCE"/>
    <w:rsid w:val="006E3CFD"/>
    <w:rsid w:val="006E3D3D"/>
    <w:rsid w:val="006E3E4B"/>
    <w:rsid w:val="006E3E4F"/>
    <w:rsid w:val="006E3F52"/>
    <w:rsid w:val="006E3FAA"/>
    <w:rsid w:val="006E4064"/>
    <w:rsid w:val="006E418B"/>
    <w:rsid w:val="006E422B"/>
    <w:rsid w:val="006E435C"/>
    <w:rsid w:val="006E4480"/>
    <w:rsid w:val="006E44B9"/>
    <w:rsid w:val="006E44BE"/>
    <w:rsid w:val="006E4A04"/>
    <w:rsid w:val="006E4AA0"/>
    <w:rsid w:val="006E4C90"/>
    <w:rsid w:val="006E4D6E"/>
    <w:rsid w:val="006E4E85"/>
    <w:rsid w:val="006E4EAE"/>
    <w:rsid w:val="006E503B"/>
    <w:rsid w:val="006E51EA"/>
    <w:rsid w:val="006E5317"/>
    <w:rsid w:val="006E5340"/>
    <w:rsid w:val="006E5343"/>
    <w:rsid w:val="006E53CE"/>
    <w:rsid w:val="006E53DC"/>
    <w:rsid w:val="006E54E3"/>
    <w:rsid w:val="006E55D5"/>
    <w:rsid w:val="006E562D"/>
    <w:rsid w:val="006E5696"/>
    <w:rsid w:val="006E5747"/>
    <w:rsid w:val="006E5996"/>
    <w:rsid w:val="006E59A8"/>
    <w:rsid w:val="006E5A78"/>
    <w:rsid w:val="006E5B98"/>
    <w:rsid w:val="006E5CE4"/>
    <w:rsid w:val="006E5D54"/>
    <w:rsid w:val="006E5DA3"/>
    <w:rsid w:val="006E5ED6"/>
    <w:rsid w:val="006E5EE1"/>
    <w:rsid w:val="006E5FA0"/>
    <w:rsid w:val="006E6027"/>
    <w:rsid w:val="006E606C"/>
    <w:rsid w:val="006E6346"/>
    <w:rsid w:val="006E6373"/>
    <w:rsid w:val="006E63C1"/>
    <w:rsid w:val="006E6476"/>
    <w:rsid w:val="006E64CD"/>
    <w:rsid w:val="006E6590"/>
    <w:rsid w:val="006E65E5"/>
    <w:rsid w:val="006E6669"/>
    <w:rsid w:val="006E6686"/>
    <w:rsid w:val="006E6716"/>
    <w:rsid w:val="006E6744"/>
    <w:rsid w:val="006E681A"/>
    <w:rsid w:val="006E6869"/>
    <w:rsid w:val="006E6889"/>
    <w:rsid w:val="006E6C2D"/>
    <w:rsid w:val="006E6C4D"/>
    <w:rsid w:val="006E6CA8"/>
    <w:rsid w:val="006E6CBE"/>
    <w:rsid w:val="006E6E8B"/>
    <w:rsid w:val="006E6EE8"/>
    <w:rsid w:val="006E6EFF"/>
    <w:rsid w:val="006E6F0D"/>
    <w:rsid w:val="006E6FAD"/>
    <w:rsid w:val="006E70AB"/>
    <w:rsid w:val="006E70E7"/>
    <w:rsid w:val="006E711C"/>
    <w:rsid w:val="006E71BE"/>
    <w:rsid w:val="006E726B"/>
    <w:rsid w:val="006E73A3"/>
    <w:rsid w:val="006E73B7"/>
    <w:rsid w:val="006E7587"/>
    <w:rsid w:val="006E7612"/>
    <w:rsid w:val="006E7699"/>
    <w:rsid w:val="006E76B4"/>
    <w:rsid w:val="006E77B3"/>
    <w:rsid w:val="006E78A8"/>
    <w:rsid w:val="006E7989"/>
    <w:rsid w:val="006E79F3"/>
    <w:rsid w:val="006E7AB6"/>
    <w:rsid w:val="006E7AEE"/>
    <w:rsid w:val="006E7BA9"/>
    <w:rsid w:val="006E7CF4"/>
    <w:rsid w:val="006E7EF3"/>
    <w:rsid w:val="006E7F80"/>
    <w:rsid w:val="006F00B4"/>
    <w:rsid w:val="006F01A2"/>
    <w:rsid w:val="006F03A4"/>
    <w:rsid w:val="006F03E1"/>
    <w:rsid w:val="006F0576"/>
    <w:rsid w:val="006F05B5"/>
    <w:rsid w:val="006F0651"/>
    <w:rsid w:val="006F06B3"/>
    <w:rsid w:val="006F0725"/>
    <w:rsid w:val="006F072C"/>
    <w:rsid w:val="006F090C"/>
    <w:rsid w:val="006F0A18"/>
    <w:rsid w:val="006F0B41"/>
    <w:rsid w:val="006F0B47"/>
    <w:rsid w:val="006F0C57"/>
    <w:rsid w:val="006F0D9C"/>
    <w:rsid w:val="006F0E7D"/>
    <w:rsid w:val="006F0EB5"/>
    <w:rsid w:val="006F0F3E"/>
    <w:rsid w:val="006F114A"/>
    <w:rsid w:val="006F1190"/>
    <w:rsid w:val="006F125E"/>
    <w:rsid w:val="006F12CB"/>
    <w:rsid w:val="006F12DB"/>
    <w:rsid w:val="006F12FB"/>
    <w:rsid w:val="006F136F"/>
    <w:rsid w:val="006F139D"/>
    <w:rsid w:val="006F173E"/>
    <w:rsid w:val="006F17CD"/>
    <w:rsid w:val="006F192A"/>
    <w:rsid w:val="006F19B6"/>
    <w:rsid w:val="006F19E4"/>
    <w:rsid w:val="006F1AB0"/>
    <w:rsid w:val="006F1C8D"/>
    <w:rsid w:val="006F1CE3"/>
    <w:rsid w:val="006F1D4D"/>
    <w:rsid w:val="006F1D8E"/>
    <w:rsid w:val="006F1E0D"/>
    <w:rsid w:val="006F1E56"/>
    <w:rsid w:val="006F1E93"/>
    <w:rsid w:val="006F1FB9"/>
    <w:rsid w:val="006F203B"/>
    <w:rsid w:val="006F2109"/>
    <w:rsid w:val="006F21C5"/>
    <w:rsid w:val="006F21C8"/>
    <w:rsid w:val="006F22EE"/>
    <w:rsid w:val="006F2469"/>
    <w:rsid w:val="006F25E7"/>
    <w:rsid w:val="006F2648"/>
    <w:rsid w:val="006F2746"/>
    <w:rsid w:val="006F2B2D"/>
    <w:rsid w:val="006F2B46"/>
    <w:rsid w:val="006F2B4A"/>
    <w:rsid w:val="006F2BCC"/>
    <w:rsid w:val="006F2D95"/>
    <w:rsid w:val="006F2F40"/>
    <w:rsid w:val="006F3141"/>
    <w:rsid w:val="006F3302"/>
    <w:rsid w:val="006F3428"/>
    <w:rsid w:val="006F3454"/>
    <w:rsid w:val="006F36D0"/>
    <w:rsid w:val="006F36DD"/>
    <w:rsid w:val="006F38B8"/>
    <w:rsid w:val="006F3A65"/>
    <w:rsid w:val="006F3C4A"/>
    <w:rsid w:val="006F3C5C"/>
    <w:rsid w:val="006F3D7C"/>
    <w:rsid w:val="006F3DD2"/>
    <w:rsid w:val="006F3F3F"/>
    <w:rsid w:val="006F3F7A"/>
    <w:rsid w:val="006F3F83"/>
    <w:rsid w:val="006F4189"/>
    <w:rsid w:val="006F41B2"/>
    <w:rsid w:val="006F41D7"/>
    <w:rsid w:val="006F4217"/>
    <w:rsid w:val="006F42AB"/>
    <w:rsid w:val="006F4403"/>
    <w:rsid w:val="006F448A"/>
    <w:rsid w:val="006F45DF"/>
    <w:rsid w:val="006F4609"/>
    <w:rsid w:val="006F468F"/>
    <w:rsid w:val="006F4738"/>
    <w:rsid w:val="006F4749"/>
    <w:rsid w:val="006F474E"/>
    <w:rsid w:val="006F4940"/>
    <w:rsid w:val="006F4A10"/>
    <w:rsid w:val="006F4B43"/>
    <w:rsid w:val="006F4B83"/>
    <w:rsid w:val="006F4BD4"/>
    <w:rsid w:val="006F50C6"/>
    <w:rsid w:val="006F50E3"/>
    <w:rsid w:val="006F5107"/>
    <w:rsid w:val="006F51C3"/>
    <w:rsid w:val="006F51CD"/>
    <w:rsid w:val="006F51DB"/>
    <w:rsid w:val="006F5229"/>
    <w:rsid w:val="006F5250"/>
    <w:rsid w:val="006F5265"/>
    <w:rsid w:val="006F54A4"/>
    <w:rsid w:val="006F5606"/>
    <w:rsid w:val="006F56CD"/>
    <w:rsid w:val="006F589C"/>
    <w:rsid w:val="006F59C6"/>
    <w:rsid w:val="006F5A2C"/>
    <w:rsid w:val="006F5A46"/>
    <w:rsid w:val="006F5C18"/>
    <w:rsid w:val="006F5C8E"/>
    <w:rsid w:val="006F5E17"/>
    <w:rsid w:val="006F5FA1"/>
    <w:rsid w:val="006F6038"/>
    <w:rsid w:val="006F608C"/>
    <w:rsid w:val="006F62E3"/>
    <w:rsid w:val="006F6361"/>
    <w:rsid w:val="006F63A2"/>
    <w:rsid w:val="006F6520"/>
    <w:rsid w:val="006F65AB"/>
    <w:rsid w:val="006F66D5"/>
    <w:rsid w:val="006F679B"/>
    <w:rsid w:val="006F6A54"/>
    <w:rsid w:val="006F6A98"/>
    <w:rsid w:val="006F6B05"/>
    <w:rsid w:val="006F6C3B"/>
    <w:rsid w:val="006F6CEC"/>
    <w:rsid w:val="006F6D9A"/>
    <w:rsid w:val="006F6F4E"/>
    <w:rsid w:val="006F6F6B"/>
    <w:rsid w:val="006F6FA1"/>
    <w:rsid w:val="006F7041"/>
    <w:rsid w:val="006F717C"/>
    <w:rsid w:val="006F71B7"/>
    <w:rsid w:val="006F71F7"/>
    <w:rsid w:val="006F720D"/>
    <w:rsid w:val="006F7292"/>
    <w:rsid w:val="006F75DD"/>
    <w:rsid w:val="006F75E6"/>
    <w:rsid w:val="006F7710"/>
    <w:rsid w:val="006F771C"/>
    <w:rsid w:val="006F78B9"/>
    <w:rsid w:val="006F790E"/>
    <w:rsid w:val="006F7A2B"/>
    <w:rsid w:val="006F7AEE"/>
    <w:rsid w:val="006F7C73"/>
    <w:rsid w:val="006F7CE7"/>
    <w:rsid w:val="006F7D9D"/>
    <w:rsid w:val="006F7DD0"/>
    <w:rsid w:val="006F7E11"/>
    <w:rsid w:val="006F7ECB"/>
    <w:rsid w:val="006F7ECF"/>
    <w:rsid w:val="006F7F20"/>
    <w:rsid w:val="00700073"/>
    <w:rsid w:val="007000A2"/>
    <w:rsid w:val="007002B0"/>
    <w:rsid w:val="00700362"/>
    <w:rsid w:val="00700415"/>
    <w:rsid w:val="0070051F"/>
    <w:rsid w:val="007005C3"/>
    <w:rsid w:val="007005E8"/>
    <w:rsid w:val="007005EB"/>
    <w:rsid w:val="00700738"/>
    <w:rsid w:val="00700771"/>
    <w:rsid w:val="007007A9"/>
    <w:rsid w:val="0070082D"/>
    <w:rsid w:val="007008FC"/>
    <w:rsid w:val="007009BB"/>
    <w:rsid w:val="00700B3E"/>
    <w:rsid w:val="00700C66"/>
    <w:rsid w:val="00700E56"/>
    <w:rsid w:val="00700E62"/>
    <w:rsid w:val="00701014"/>
    <w:rsid w:val="0070104D"/>
    <w:rsid w:val="0070106C"/>
    <w:rsid w:val="00701225"/>
    <w:rsid w:val="007012CD"/>
    <w:rsid w:val="00701300"/>
    <w:rsid w:val="0070166D"/>
    <w:rsid w:val="00701676"/>
    <w:rsid w:val="00701692"/>
    <w:rsid w:val="00701794"/>
    <w:rsid w:val="0070186C"/>
    <w:rsid w:val="007019AB"/>
    <w:rsid w:val="007019D7"/>
    <w:rsid w:val="00701B33"/>
    <w:rsid w:val="00701C18"/>
    <w:rsid w:val="00701D99"/>
    <w:rsid w:val="00701E6A"/>
    <w:rsid w:val="00702032"/>
    <w:rsid w:val="0070208A"/>
    <w:rsid w:val="00702101"/>
    <w:rsid w:val="00702106"/>
    <w:rsid w:val="007021B6"/>
    <w:rsid w:val="00702227"/>
    <w:rsid w:val="0070235D"/>
    <w:rsid w:val="0070250E"/>
    <w:rsid w:val="007026F4"/>
    <w:rsid w:val="00702774"/>
    <w:rsid w:val="0070279E"/>
    <w:rsid w:val="007027AE"/>
    <w:rsid w:val="00702815"/>
    <w:rsid w:val="007028EF"/>
    <w:rsid w:val="00702936"/>
    <w:rsid w:val="007029AF"/>
    <w:rsid w:val="00702A19"/>
    <w:rsid w:val="00702A29"/>
    <w:rsid w:val="00702A31"/>
    <w:rsid w:val="00702BAF"/>
    <w:rsid w:val="00702C62"/>
    <w:rsid w:val="00702C6B"/>
    <w:rsid w:val="00702D19"/>
    <w:rsid w:val="00702DBB"/>
    <w:rsid w:val="00702EB0"/>
    <w:rsid w:val="00702F91"/>
    <w:rsid w:val="007033E1"/>
    <w:rsid w:val="00703479"/>
    <w:rsid w:val="007035B3"/>
    <w:rsid w:val="00703696"/>
    <w:rsid w:val="007036A5"/>
    <w:rsid w:val="00703708"/>
    <w:rsid w:val="00703799"/>
    <w:rsid w:val="007037C1"/>
    <w:rsid w:val="0070381D"/>
    <w:rsid w:val="0070389F"/>
    <w:rsid w:val="007038CD"/>
    <w:rsid w:val="00703B01"/>
    <w:rsid w:val="00703BF7"/>
    <w:rsid w:val="00703C45"/>
    <w:rsid w:val="00703C60"/>
    <w:rsid w:val="00703C88"/>
    <w:rsid w:val="00703CEE"/>
    <w:rsid w:val="00703D74"/>
    <w:rsid w:val="00703E95"/>
    <w:rsid w:val="00703EEE"/>
    <w:rsid w:val="00703F41"/>
    <w:rsid w:val="00704007"/>
    <w:rsid w:val="0070414D"/>
    <w:rsid w:val="0070454F"/>
    <w:rsid w:val="007045F4"/>
    <w:rsid w:val="007046CD"/>
    <w:rsid w:val="00704834"/>
    <w:rsid w:val="00704840"/>
    <w:rsid w:val="007049BF"/>
    <w:rsid w:val="007049CC"/>
    <w:rsid w:val="00704A01"/>
    <w:rsid w:val="00704A35"/>
    <w:rsid w:val="00704C17"/>
    <w:rsid w:val="00704C92"/>
    <w:rsid w:val="00704C9B"/>
    <w:rsid w:val="00704DA1"/>
    <w:rsid w:val="00704F17"/>
    <w:rsid w:val="00704FC9"/>
    <w:rsid w:val="00704FD5"/>
    <w:rsid w:val="00705109"/>
    <w:rsid w:val="007051AE"/>
    <w:rsid w:val="0070520F"/>
    <w:rsid w:val="0070524F"/>
    <w:rsid w:val="007052DA"/>
    <w:rsid w:val="0070549F"/>
    <w:rsid w:val="00705545"/>
    <w:rsid w:val="00705760"/>
    <w:rsid w:val="007058A3"/>
    <w:rsid w:val="00705A67"/>
    <w:rsid w:val="00705BF4"/>
    <w:rsid w:val="00705C39"/>
    <w:rsid w:val="007060A2"/>
    <w:rsid w:val="0070618A"/>
    <w:rsid w:val="007061AD"/>
    <w:rsid w:val="007061BD"/>
    <w:rsid w:val="007061E8"/>
    <w:rsid w:val="00706256"/>
    <w:rsid w:val="00706257"/>
    <w:rsid w:val="007062AB"/>
    <w:rsid w:val="007062DB"/>
    <w:rsid w:val="00706412"/>
    <w:rsid w:val="0070642D"/>
    <w:rsid w:val="0070654C"/>
    <w:rsid w:val="0070655C"/>
    <w:rsid w:val="007066B2"/>
    <w:rsid w:val="007067DF"/>
    <w:rsid w:val="007067F7"/>
    <w:rsid w:val="00706829"/>
    <w:rsid w:val="00706877"/>
    <w:rsid w:val="0070695F"/>
    <w:rsid w:val="00706ADC"/>
    <w:rsid w:val="00706D57"/>
    <w:rsid w:val="00706D9E"/>
    <w:rsid w:val="00706E80"/>
    <w:rsid w:val="00706F72"/>
    <w:rsid w:val="007070C2"/>
    <w:rsid w:val="00707223"/>
    <w:rsid w:val="0070733F"/>
    <w:rsid w:val="0070760A"/>
    <w:rsid w:val="007078AA"/>
    <w:rsid w:val="007078D6"/>
    <w:rsid w:val="00707A7A"/>
    <w:rsid w:val="00707A90"/>
    <w:rsid w:val="00707B2D"/>
    <w:rsid w:val="00707BE8"/>
    <w:rsid w:val="00707C47"/>
    <w:rsid w:val="00707CD4"/>
    <w:rsid w:val="00707F3E"/>
    <w:rsid w:val="00707FDF"/>
    <w:rsid w:val="00710069"/>
    <w:rsid w:val="00710129"/>
    <w:rsid w:val="0071014F"/>
    <w:rsid w:val="00710177"/>
    <w:rsid w:val="00710275"/>
    <w:rsid w:val="0071029A"/>
    <w:rsid w:val="0071038B"/>
    <w:rsid w:val="007103EC"/>
    <w:rsid w:val="00710741"/>
    <w:rsid w:val="007107DA"/>
    <w:rsid w:val="007109A4"/>
    <w:rsid w:val="00710CAD"/>
    <w:rsid w:val="00710D36"/>
    <w:rsid w:val="00710D9F"/>
    <w:rsid w:val="007110E6"/>
    <w:rsid w:val="00711490"/>
    <w:rsid w:val="007114C0"/>
    <w:rsid w:val="007116AF"/>
    <w:rsid w:val="007116F6"/>
    <w:rsid w:val="0071187C"/>
    <w:rsid w:val="00711890"/>
    <w:rsid w:val="00711A00"/>
    <w:rsid w:val="00711A9F"/>
    <w:rsid w:val="00711AD6"/>
    <w:rsid w:val="00711B01"/>
    <w:rsid w:val="00711B18"/>
    <w:rsid w:val="00711BA0"/>
    <w:rsid w:val="00711C4B"/>
    <w:rsid w:val="00711C6E"/>
    <w:rsid w:val="00711CE7"/>
    <w:rsid w:val="00711D49"/>
    <w:rsid w:val="00711D61"/>
    <w:rsid w:val="00711DE7"/>
    <w:rsid w:val="00711E51"/>
    <w:rsid w:val="00711E6D"/>
    <w:rsid w:val="00711F1E"/>
    <w:rsid w:val="00711F39"/>
    <w:rsid w:val="00711F3A"/>
    <w:rsid w:val="00711FBC"/>
    <w:rsid w:val="007120D3"/>
    <w:rsid w:val="00712103"/>
    <w:rsid w:val="0071214D"/>
    <w:rsid w:val="007121AC"/>
    <w:rsid w:val="0071220E"/>
    <w:rsid w:val="00712233"/>
    <w:rsid w:val="007122D1"/>
    <w:rsid w:val="00712694"/>
    <w:rsid w:val="007126AB"/>
    <w:rsid w:val="0071276F"/>
    <w:rsid w:val="007127D8"/>
    <w:rsid w:val="0071281A"/>
    <w:rsid w:val="0071287C"/>
    <w:rsid w:val="007128D5"/>
    <w:rsid w:val="00712996"/>
    <w:rsid w:val="007129E8"/>
    <w:rsid w:val="00712AB3"/>
    <w:rsid w:val="00712B06"/>
    <w:rsid w:val="00712B30"/>
    <w:rsid w:val="00712B56"/>
    <w:rsid w:val="00712B86"/>
    <w:rsid w:val="00712B87"/>
    <w:rsid w:val="00712BE1"/>
    <w:rsid w:val="00712C70"/>
    <w:rsid w:val="00712CCC"/>
    <w:rsid w:val="00712CD1"/>
    <w:rsid w:val="00712D28"/>
    <w:rsid w:val="00712D7A"/>
    <w:rsid w:val="00712E93"/>
    <w:rsid w:val="00712E9D"/>
    <w:rsid w:val="00712F27"/>
    <w:rsid w:val="00712FB6"/>
    <w:rsid w:val="007130DD"/>
    <w:rsid w:val="00713172"/>
    <w:rsid w:val="007131F8"/>
    <w:rsid w:val="007134C2"/>
    <w:rsid w:val="0071356E"/>
    <w:rsid w:val="007138AF"/>
    <w:rsid w:val="007138C1"/>
    <w:rsid w:val="007139B7"/>
    <w:rsid w:val="007139D8"/>
    <w:rsid w:val="00713C6A"/>
    <w:rsid w:val="00713DA9"/>
    <w:rsid w:val="00713EB7"/>
    <w:rsid w:val="00714040"/>
    <w:rsid w:val="00714086"/>
    <w:rsid w:val="00714111"/>
    <w:rsid w:val="00714187"/>
    <w:rsid w:val="007141B9"/>
    <w:rsid w:val="00714384"/>
    <w:rsid w:val="007144B9"/>
    <w:rsid w:val="0071466B"/>
    <w:rsid w:val="00714686"/>
    <w:rsid w:val="00714806"/>
    <w:rsid w:val="0071480E"/>
    <w:rsid w:val="00714895"/>
    <w:rsid w:val="00714902"/>
    <w:rsid w:val="0071492B"/>
    <w:rsid w:val="00714938"/>
    <w:rsid w:val="00714AC9"/>
    <w:rsid w:val="00714B9C"/>
    <w:rsid w:val="00714BAC"/>
    <w:rsid w:val="00714CF5"/>
    <w:rsid w:val="00714D0E"/>
    <w:rsid w:val="00715064"/>
    <w:rsid w:val="007150AE"/>
    <w:rsid w:val="00715168"/>
    <w:rsid w:val="00715265"/>
    <w:rsid w:val="007152DF"/>
    <w:rsid w:val="00715332"/>
    <w:rsid w:val="0071535F"/>
    <w:rsid w:val="00715386"/>
    <w:rsid w:val="0071559E"/>
    <w:rsid w:val="007155C5"/>
    <w:rsid w:val="007155CC"/>
    <w:rsid w:val="007155FE"/>
    <w:rsid w:val="0071563D"/>
    <w:rsid w:val="0071585B"/>
    <w:rsid w:val="00715CA2"/>
    <w:rsid w:val="00715D4F"/>
    <w:rsid w:val="00715DC8"/>
    <w:rsid w:val="00715DE0"/>
    <w:rsid w:val="00715E69"/>
    <w:rsid w:val="007160C6"/>
    <w:rsid w:val="00716199"/>
    <w:rsid w:val="007161D5"/>
    <w:rsid w:val="0071623C"/>
    <w:rsid w:val="00716263"/>
    <w:rsid w:val="0071630D"/>
    <w:rsid w:val="0071635C"/>
    <w:rsid w:val="00716373"/>
    <w:rsid w:val="00716439"/>
    <w:rsid w:val="00716512"/>
    <w:rsid w:val="00716552"/>
    <w:rsid w:val="007165EF"/>
    <w:rsid w:val="00716691"/>
    <w:rsid w:val="00716728"/>
    <w:rsid w:val="00716799"/>
    <w:rsid w:val="00716847"/>
    <w:rsid w:val="0071684F"/>
    <w:rsid w:val="00716A8C"/>
    <w:rsid w:val="00716B45"/>
    <w:rsid w:val="00716B7F"/>
    <w:rsid w:val="00716CAF"/>
    <w:rsid w:val="00716CBD"/>
    <w:rsid w:val="00716CE1"/>
    <w:rsid w:val="00716DDF"/>
    <w:rsid w:val="00716E2D"/>
    <w:rsid w:val="00716E43"/>
    <w:rsid w:val="007170ED"/>
    <w:rsid w:val="00717285"/>
    <w:rsid w:val="00717462"/>
    <w:rsid w:val="00717490"/>
    <w:rsid w:val="007174A4"/>
    <w:rsid w:val="007175F0"/>
    <w:rsid w:val="0071763A"/>
    <w:rsid w:val="007176E5"/>
    <w:rsid w:val="00717747"/>
    <w:rsid w:val="00717775"/>
    <w:rsid w:val="007177A4"/>
    <w:rsid w:val="007179D7"/>
    <w:rsid w:val="00717BD6"/>
    <w:rsid w:val="00717CFF"/>
    <w:rsid w:val="00717D23"/>
    <w:rsid w:val="00717E27"/>
    <w:rsid w:val="00717E7E"/>
    <w:rsid w:val="00717EE6"/>
    <w:rsid w:val="00717FC0"/>
    <w:rsid w:val="00720133"/>
    <w:rsid w:val="00720191"/>
    <w:rsid w:val="00720233"/>
    <w:rsid w:val="00720246"/>
    <w:rsid w:val="00720523"/>
    <w:rsid w:val="00720541"/>
    <w:rsid w:val="00720704"/>
    <w:rsid w:val="007207EF"/>
    <w:rsid w:val="007209EB"/>
    <w:rsid w:val="00720A2B"/>
    <w:rsid w:val="00720C8B"/>
    <w:rsid w:val="00720D1C"/>
    <w:rsid w:val="007211FC"/>
    <w:rsid w:val="0072120D"/>
    <w:rsid w:val="0072138D"/>
    <w:rsid w:val="00721439"/>
    <w:rsid w:val="007216DD"/>
    <w:rsid w:val="00721729"/>
    <w:rsid w:val="007218BE"/>
    <w:rsid w:val="00721973"/>
    <w:rsid w:val="00721AB6"/>
    <w:rsid w:val="00721CD3"/>
    <w:rsid w:val="00721D5F"/>
    <w:rsid w:val="00721DC2"/>
    <w:rsid w:val="00721E1C"/>
    <w:rsid w:val="00721E76"/>
    <w:rsid w:val="00721E95"/>
    <w:rsid w:val="00721ED1"/>
    <w:rsid w:val="0072200A"/>
    <w:rsid w:val="00722052"/>
    <w:rsid w:val="00722172"/>
    <w:rsid w:val="00722186"/>
    <w:rsid w:val="00722188"/>
    <w:rsid w:val="0072218B"/>
    <w:rsid w:val="0072275E"/>
    <w:rsid w:val="007227D2"/>
    <w:rsid w:val="007227D5"/>
    <w:rsid w:val="0072284D"/>
    <w:rsid w:val="007228FE"/>
    <w:rsid w:val="00722A00"/>
    <w:rsid w:val="00722B23"/>
    <w:rsid w:val="00722BAE"/>
    <w:rsid w:val="00722CA7"/>
    <w:rsid w:val="00722D08"/>
    <w:rsid w:val="00722D59"/>
    <w:rsid w:val="00722E69"/>
    <w:rsid w:val="00722E82"/>
    <w:rsid w:val="00722EF2"/>
    <w:rsid w:val="00722F8F"/>
    <w:rsid w:val="0072301B"/>
    <w:rsid w:val="0072309C"/>
    <w:rsid w:val="007230AF"/>
    <w:rsid w:val="007230E0"/>
    <w:rsid w:val="00723213"/>
    <w:rsid w:val="007232B4"/>
    <w:rsid w:val="0072330C"/>
    <w:rsid w:val="00723461"/>
    <w:rsid w:val="007234A9"/>
    <w:rsid w:val="007234C8"/>
    <w:rsid w:val="00723509"/>
    <w:rsid w:val="007236A5"/>
    <w:rsid w:val="00723729"/>
    <w:rsid w:val="007237F4"/>
    <w:rsid w:val="007238A0"/>
    <w:rsid w:val="00723A15"/>
    <w:rsid w:val="00723ACE"/>
    <w:rsid w:val="00723C12"/>
    <w:rsid w:val="00723E7E"/>
    <w:rsid w:val="00724042"/>
    <w:rsid w:val="007240F2"/>
    <w:rsid w:val="00724261"/>
    <w:rsid w:val="007242BB"/>
    <w:rsid w:val="00724300"/>
    <w:rsid w:val="007244D3"/>
    <w:rsid w:val="007244F4"/>
    <w:rsid w:val="007245BC"/>
    <w:rsid w:val="007245CB"/>
    <w:rsid w:val="007245E1"/>
    <w:rsid w:val="007245E2"/>
    <w:rsid w:val="007246AE"/>
    <w:rsid w:val="00724895"/>
    <w:rsid w:val="007249C4"/>
    <w:rsid w:val="00724AF5"/>
    <w:rsid w:val="00724B7B"/>
    <w:rsid w:val="00724D5A"/>
    <w:rsid w:val="00724E2E"/>
    <w:rsid w:val="00724ECF"/>
    <w:rsid w:val="00724EEB"/>
    <w:rsid w:val="00725124"/>
    <w:rsid w:val="0072515E"/>
    <w:rsid w:val="0072522B"/>
    <w:rsid w:val="00725247"/>
    <w:rsid w:val="0072557C"/>
    <w:rsid w:val="00725606"/>
    <w:rsid w:val="0072562C"/>
    <w:rsid w:val="007256C3"/>
    <w:rsid w:val="007256E9"/>
    <w:rsid w:val="007256FD"/>
    <w:rsid w:val="00725759"/>
    <w:rsid w:val="00725765"/>
    <w:rsid w:val="0072583F"/>
    <w:rsid w:val="00725898"/>
    <w:rsid w:val="0072591B"/>
    <w:rsid w:val="007259BA"/>
    <w:rsid w:val="00725A0D"/>
    <w:rsid w:val="00725B0C"/>
    <w:rsid w:val="00725B13"/>
    <w:rsid w:val="00725B24"/>
    <w:rsid w:val="00725B57"/>
    <w:rsid w:val="00725D44"/>
    <w:rsid w:val="00725D46"/>
    <w:rsid w:val="00725DB3"/>
    <w:rsid w:val="00725E7F"/>
    <w:rsid w:val="00725F09"/>
    <w:rsid w:val="00725F52"/>
    <w:rsid w:val="00725F64"/>
    <w:rsid w:val="00725FCF"/>
    <w:rsid w:val="00726006"/>
    <w:rsid w:val="00726140"/>
    <w:rsid w:val="00726332"/>
    <w:rsid w:val="007263D7"/>
    <w:rsid w:val="007266C9"/>
    <w:rsid w:val="007269E4"/>
    <w:rsid w:val="00726B80"/>
    <w:rsid w:val="00726C0D"/>
    <w:rsid w:val="00726DF7"/>
    <w:rsid w:val="00726EE9"/>
    <w:rsid w:val="0072701A"/>
    <w:rsid w:val="00727029"/>
    <w:rsid w:val="007271CB"/>
    <w:rsid w:val="00727219"/>
    <w:rsid w:val="007272A9"/>
    <w:rsid w:val="00727356"/>
    <w:rsid w:val="007277B3"/>
    <w:rsid w:val="00727949"/>
    <w:rsid w:val="00727953"/>
    <w:rsid w:val="00727BA1"/>
    <w:rsid w:val="00727CC3"/>
    <w:rsid w:val="00727CF1"/>
    <w:rsid w:val="00727DE0"/>
    <w:rsid w:val="00727E18"/>
    <w:rsid w:val="0073007B"/>
    <w:rsid w:val="0073008C"/>
    <w:rsid w:val="007300F7"/>
    <w:rsid w:val="0073012C"/>
    <w:rsid w:val="00730162"/>
    <w:rsid w:val="0073027F"/>
    <w:rsid w:val="007302E3"/>
    <w:rsid w:val="00730313"/>
    <w:rsid w:val="0073046A"/>
    <w:rsid w:val="0073047F"/>
    <w:rsid w:val="007306F6"/>
    <w:rsid w:val="00730799"/>
    <w:rsid w:val="007307B5"/>
    <w:rsid w:val="00730896"/>
    <w:rsid w:val="007309BA"/>
    <w:rsid w:val="00730A08"/>
    <w:rsid w:val="00730B65"/>
    <w:rsid w:val="00730B6A"/>
    <w:rsid w:val="00730E2A"/>
    <w:rsid w:val="00730ED1"/>
    <w:rsid w:val="00731107"/>
    <w:rsid w:val="00731125"/>
    <w:rsid w:val="007313DC"/>
    <w:rsid w:val="007314BA"/>
    <w:rsid w:val="007314E2"/>
    <w:rsid w:val="0073166A"/>
    <w:rsid w:val="00731882"/>
    <w:rsid w:val="007318AD"/>
    <w:rsid w:val="00731974"/>
    <w:rsid w:val="00731A72"/>
    <w:rsid w:val="00731B98"/>
    <w:rsid w:val="00731C04"/>
    <w:rsid w:val="00731D0A"/>
    <w:rsid w:val="00731DA5"/>
    <w:rsid w:val="00731E37"/>
    <w:rsid w:val="00731E4B"/>
    <w:rsid w:val="00731EA8"/>
    <w:rsid w:val="00731F50"/>
    <w:rsid w:val="0073201F"/>
    <w:rsid w:val="007320E8"/>
    <w:rsid w:val="0073214A"/>
    <w:rsid w:val="0073220D"/>
    <w:rsid w:val="0073229C"/>
    <w:rsid w:val="00732316"/>
    <w:rsid w:val="007323C9"/>
    <w:rsid w:val="007323E6"/>
    <w:rsid w:val="00732496"/>
    <w:rsid w:val="007329EB"/>
    <w:rsid w:val="00732B99"/>
    <w:rsid w:val="00732C49"/>
    <w:rsid w:val="00732C5C"/>
    <w:rsid w:val="00732D70"/>
    <w:rsid w:val="00732E2D"/>
    <w:rsid w:val="00732E49"/>
    <w:rsid w:val="00732F33"/>
    <w:rsid w:val="0073305D"/>
    <w:rsid w:val="007330C7"/>
    <w:rsid w:val="0073311C"/>
    <w:rsid w:val="0073311F"/>
    <w:rsid w:val="007331C8"/>
    <w:rsid w:val="00733302"/>
    <w:rsid w:val="0073330F"/>
    <w:rsid w:val="007333FA"/>
    <w:rsid w:val="00733597"/>
    <w:rsid w:val="00733770"/>
    <w:rsid w:val="00733904"/>
    <w:rsid w:val="0073392C"/>
    <w:rsid w:val="00733941"/>
    <w:rsid w:val="00733963"/>
    <w:rsid w:val="00733A70"/>
    <w:rsid w:val="00733B5F"/>
    <w:rsid w:val="00733BEF"/>
    <w:rsid w:val="00733D48"/>
    <w:rsid w:val="00733D4D"/>
    <w:rsid w:val="0073402A"/>
    <w:rsid w:val="0073441F"/>
    <w:rsid w:val="007344A2"/>
    <w:rsid w:val="00734628"/>
    <w:rsid w:val="00734793"/>
    <w:rsid w:val="0073485D"/>
    <w:rsid w:val="007348D1"/>
    <w:rsid w:val="00734AA5"/>
    <w:rsid w:val="00734AD3"/>
    <w:rsid w:val="00734CC8"/>
    <w:rsid w:val="00734CFB"/>
    <w:rsid w:val="00734D59"/>
    <w:rsid w:val="00734D80"/>
    <w:rsid w:val="00734E0B"/>
    <w:rsid w:val="00734F02"/>
    <w:rsid w:val="007350C4"/>
    <w:rsid w:val="0073519B"/>
    <w:rsid w:val="007351C0"/>
    <w:rsid w:val="00735263"/>
    <w:rsid w:val="007353AF"/>
    <w:rsid w:val="00735447"/>
    <w:rsid w:val="0073557C"/>
    <w:rsid w:val="00735592"/>
    <w:rsid w:val="007355CF"/>
    <w:rsid w:val="00735676"/>
    <w:rsid w:val="00735859"/>
    <w:rsid w:val="0073594D"/>
    <w:rsid w:val="0073597D"/>
    <w:rsid w:val="00735A13"/>
    <w:rsid w:val="00735A27"/>
    <w:rsid w:val="00735BFA"/>
    <w:rsid w:val="00735D9A"/>
    <w:rsid w:val="00735DC2"/>
    <w:rsid w:val="00735F1F"/>
    <w:rsid w:val="0073606F"/>
    <w:rsid w:val="00736075"/>
    <w:rsid w:val="00736121"/>
    <w:rsid w:val="0073623D"/>
    <w:rsid w:val="007362FA"/>
    <w:rsid w:val="00736508"/>
    <w:rsid w:val="00736597"/>
    <w:rsid w:val="007365A1"/>
    <w:rsid w:val="00736660"/>
    <w:rsid w:val="00736770"/>
    <w:rsid w:val="00736773"/>
    <w:rsid w:val="00736777"/>
    <w:rsid w:val="00736832"/>
    <w:rsid w:val="00736960"/>
    <w:rsid w:val="007369D7"/>
    <w:rsid w:val="00736B33"/>
    <w:rsid w:val="00736B6F"/>
    <w:rsid w:val="00736C03"/>
    <w:rsid w:val="00736CA2"/>
    <w:rsid w:val="00736CAE"/>
    <w:rsid w:val="00736D89"/>
    <w:rsid w:val="00736E62"/>
    <w:rsid w:val="007370AD"/>
    <w:rsid w:val="007370EF"/>
    <w:rsid w:val="007370FF"/>
    <w:rsid w:val="00737151"/>
    <w:rsid w:val="00737192"/>
    <w:rsid w:val="007371CE"/>
    <w:rsid w:val="007371D6"/>
    <w:rsid w:val="0073728D"/>
    <w:rsid w:val="00737414"/>
    <w:rsid w:val="0073745D"/>
    <w:rsid w:val="007375B3"/>
    <w:rsid w:val="007375E1"/>
    <w:rsid w:val="0073767E"/>
    <w:rsid w:val="007376A6"/>
    <w:rsid w:val="007376D7"/>
    <w:rsid w:val="007376F4"/>
    <w:rsid w:val="00737772"/>
    <w:rsid w:val="00737796"/>
    <w:rsid w:val="00737813"/>
    <w:rsid w:val="00737866"/>
    <w:rsid w:val="00737888"/>
    <w:rsid w:val="0073789B"/>
    <w:rsid w:val="007379B8"/>
    <w:rsid w:val="00737A04"/>
    <w:rsid w:val="00737ACE"/>
    <w:rsid w:val="00737B50"/>
    <w:rsid w:val="00737C3D"/>
    <w:rsid w:val="0074006D"/>
    <w:rsid w:val="0074008C"/>
    <w:rsid w:val="00740124"/>
    <w:rsid w:val="007401FE"/>
    <w:rsid w:val="00740200"/>
    <w:rsid w:val="00740208"/>
    <w:rsid w:val="00740412"/>
    <w:rsid w:val="00740728"/>
    <w:rsid w:val="007407D8"/>
    <w:rsid w:val="007407F5"/>
    <w:rsid w:val="0074092E"/>
    <w:rsid w:val="007409D3"/>
    <w:rsid w:val="007409E1"/>
    <w:rsid w:val="007409F8"/>
    <w:rsid w:val="00740A2B"/>
    <w:rsid w:val="00740A63"/>
    <w:rsid w:val="00740AF6"/>
    <w:rsid w:val="00740B28"/>
    <w:rsid w:val="00740BDF"/>
    <w:rsid w:val="00740D33"/>
    <w:rsid w:val="00740E05"/>
    <w:rsid w:val="00740E1A"/>
    <w:rsid w:val="00740ED9"/>
    <w:rsid w:val="00740F4B"/>
    <w:rsid w:val="00741047"/>
    <w:rsid w:val="00741057"/>
    <w:rsid w:val="0074109E"/>
    <w:rsid w:val="007410DA"/>
    <w:rsid w:val="00741135"/>
    <w:rsid w:val="00741179"/>
    <w:rsid w:val="00741447"/>
    <w:rsid w:val="007414FB"/>
    <w:rsid w:val="007415BD"/>
    <w:rsid w:val="007416DC"/>
    <w:rsid w:val="00741772"/>
    <w:rsid w:val="00741924"/>
    <w:rsid w:val="00741C2D"/>
    <w:rsid w:val="00741C9B"/>
    <w:rsid w:val="00741F2B"/>
    <w:rsid w:val="00741F82"/>
    <w:rsid w:val="00742285"/>
    <w:rsid w:val="0074236B"/>
    <w:rsid w:val="00742372"/>
    <w:rsid w:val="007423F8"/>
    <w:rsid w:val="0074247C"/>
    <w:rsid w:val="007424BD"/>
    <w:rsid w:val="007424F0"/>
    <w:rsid w:val="00742747"/>
    <w:rsid w:val="00742750"/>
    <w:rsid w:val="0074295B"/>
    <w:rsid w:val="00742986"/>
    <w:rsid w:val="007429D4"/>
    <w:rsid w:val="00742C11"/>
    <w:rsid w:val="00742D54"/>
    <w:rsid w:val="00742F6E"/>
    <w:rsid w:val="00742F82"/>
    <w:rsid w:val="00743017"/>
    <w:rsid w:val="007430A5"/>
    <w:rsid w:val="007430DC"/>
    <w:rsid w:val="00743159"/>
    <w:rsid w:val="00743185"/>
    <w:rsid w:val="007431F6"/>
    <w:rsid w:val="00743294"/>
    <w:rsid w:val="00743359"/>
    <w:rsid w:val="007434AA"/>
    <w:rsid w:val="007434D2"/>
    <w:rsid w:val="00743A52"/>
    <w:rsid w:val="00743AED"/>
    <w:rsid w:val="00743E53"/>
    <w:rsid w:val="00743E64"/>
    <w:rsid w:val="00743EB3"/>
    <w:rsid w:val="00743EC2"/>
    <w:rsid w:val="0074405F"/>
    <w:rsid w:val="00744114"/>
    <w:rsid w:val="00744210"/>
    <w:rsid w:val="0074444F"/>
    <w:rsid w:val="0074460E"/>
    <w:rsid w:val="0074467A"/>
    <w:rsid w:val="00744704"/>
    <w:rsid w:val="0074479F"/>
    <w:rsid w:val="00744893"/>
    <w:rsid w:val="00744BFB"/>
    <w:rsid w:val="00744C86"/>
    <w:rsid w:val="00744DFF"/>
    <w:rsid w:val="00744E24"/>
    <w:rsid w:val="00744E25"/>
    <w:rsid w:val="00744F34"/>
    <w:rsid w:val="00745001"/>
    <w:rsid w:val="0074500C"/>
    <w:rsid w:val="0074507E"/>
    <w:rsid w:val="007450BB"/>
    <w:rsid w:val="00745188"/>
    <w:rsid w:val="00745238"/>
    <w:rsid w:val="00745357"/>
    <w:rsid w:val="007453B4"/>
    <w:rsid w:val="007454E6"/>
    <w:rsid w:val="00745634"/>
    <w:rsid w:val="0074583E"/>
    <w:rsid w:val="007458B6"/>
    <w:rsid w:val="00745999"/>
    <w:rsid w:val="00745ACA"/>
    <w:rsid w:val="00745B7A"/>
    <w:rsid w:val="00745C7B"/>
    <w:rsid w:val="00745C8C"/>
    <w:rsid w:val="00745CA9"/>
    <w:rsid w:val="00745D2C"/>
    <w:rsid w:val="00745DA0"/>
    <w:rsid w:val="00745EC4"/>
    <w:rsid w:val="00745EFD"/>
    <w:rsid w:val="00745F0B"/>
    <w:rsid w:val="00746033"/>
    <w:rsid w:val="00746071"/>
    <w:rsid w:val="007460CE"/>
    <w:rsid w:val="00746167"/>
    <w:rsid w:val="007461B2"/>
    <w:rsid w:val="00746223"/>
    <w:rsid w:val="007462B9"/>
    <w:rsid w:val="00746312"/>
    <w:rsid w:val="00746406"/>
    <w:rsid w:val="00746512"/>
    <w:rsid w:val="007467F9"/>
    <w:rsid w:val="00746A1A"/>
    <w:rsid w:val="00746B19"/>
    <w:rsid w:val="00746B66"/>
    <w:rsid w:val="00746BC9"/>
    <w:rsid w:val="00746C59"/>
    <w:rsid w:val="00746CF4"/>
    <w:rsid w:val="00746E07"/>
    <w:rsid w:val="00746E12"/>
    <w:rsid w:val="00746E1B"/>
    <w:rsid w:val="00746EB9"/>
    <w:rsid w:val="00746EC0"/>
    <w:rsid w:val="00746F52"/>
    <w:rsid w:val="0074700A"/>
    <w:rsid w:val="007470E5"/>
    <w:rsid w:val="00747195"/>
    <w:rsid w:val="00747197"/>
    <w:rsid w:val="007471D0"/>
    <w:rsid w:val="0074739D"/>
    <w:rsid w:val="007473A6"/>
    <w:rsid w:val="00747446"/>
    <w:rsid w:val="00747582"/>
    <w:rsid w:val="00747592"/>
    <w:rsid w:val="007475FC"/>
    <w:rsid w:val="00747666"/>
    <w:rsid w:val="0074773E"/>
    <w:rsid w:val="007477A2"/>
    <w:rsid w:val="007477F7"/>
    <w:rsid w:val="00747848"/>
    <w:rsid w:val="00747B10"/>
    <w:rsid w:val="00747C20"/>
    <w:rsid w:val="00747C23"/>
    <w:rsid w:val="00747C3C"/>
    <w:rsid w:val="00747D10"/>
    <w:rsid w:val="00747E6F"/>
    <w:rsid w:val="007500BB"/>
    <w:rsid w:val="00750159"/>
    <w:rsid w:val="0075028E"/>
    <w:rsid w:val="007502B0"/>
    <w:rsid w:val="0075032C"/>
    <w:rsid w:val="007503AE"/>
    <w:rsid w:val="007504B3"/>
    <w:rsid w:val="007504B7"/>
    <w:rsid w:val="00750544"/>
    <w:rsid w:val="0075059E"/>
    <w:rsid w:val="0075064C"/>
    <w:rsid w:val="0075075F"/>
    <w:rsid w:val="00750794"/>
    <w:rsid w:val="00750843"/>
    <w:rsid w:val="007508A3"/>
    <w:rsid w:val="007508BC"/>
    <w:rsid w:val="007508BD"/>
    <w:rsid w:val="00750975"/>
    <w:rsid w:val="00750A7A"/>
    <w:rsid w:val="00750AE3"/>
    <w:rsid w:val="00750B37"/>
    <w:rsid w:val="00750D3D"/>
    <w:rsid w:val="00750D42"/>
    <w:rsid w:val="00750DBE"/>
    <w:rsid w:val="00750DC0"/>
    <w:rsid w:val="00750EA5"/>
    <w:rsid w:val="00750EC7"/>
    <w:rsid w:val="00750FF1"/>
    <w:rsid w:val="0075109C"/>
    <w:rsid w:val="007511A7"/>
    <w:rsid w:val="007511BD"/>
    <w:rsid w:val="0075129C"/>
    <w:rsid w:val="00751427"/>
    <w:rsid w:val="00751552"/>
    <w:rsid w:val="00751553"/>
    <w:rsid w:val="0075158F"/>
    <w:rsid w:val="00751600"/>
    <w:rsid w:val="00751619"/>
    <w:rsid w:val="007516B0"/>
    <w:rsid w:val="007517C6"/>
    <w:rsid w:val="007517F6"/>
    <w:rsid w:val="007518B4"/>
    <w:rsid w:val="007518B7"/>
    <w:rsid w:val="00751A07"/>
    <w:rsid w:val="00751B66"/>
    <w:rsid w:val="00751C19"/>
    <w:rsid w:val="00751C37"/>
    <w:rsid w:val="00751C4C"/>
    <w:rsid w:val="00751CE8"/>
    <w:rsid w:val="00751D10"/>
    <w:rsid w:val="00751D68"/>
    <w:rsid w:val="00751DA6"/>
    <w:rsid w:val="00751DD5"/>
    <w:rsid w:val="00751E29"/>
    <w:rsid w:val="00751E44"/>
    <w:rsid w:val="00751FE5"/>
    <w:rsid w:val="00752006"/>
    <w:rsid w:val="0075200D"/>
    <w:rsid w:val="00752242"/>
    <w:rsid w:val="00752249"/>
    <w:rsid w:val="007522F8"/>
    <w:rsid w:val="0075235E"/>
    <w:rsid w:val="00752410"/>
    <w:rsid w:val="007525D4"/>
    <w:rsid w:val="00752602"/>
    <w:rsid w:val="007529A8"/>
    <w:rsid w:val="007529F4"/>
    <w:rsid w:val="00752AFC"/>
    <w:rsid w:val="00752B68"/>
    <w:rsid w:val="00752C24"/>
    <w:rsid w:val="00752CE4"/>
    <w:rsid w:val="00752D25"/>
    <w:rsid w:val="00752D5F"/>
    <w:rsid w:val="00752D75"/>
    <w:rsid w:val="00752D9A"/>
    <w:rsid w:val="00752E1C"/>
    <w:rsid w:val="00752F48"/>
    <w:rsid w:val="00752FC3"/>
    <w:rsid w:val="007531A0"/>
    <w:rsid w:val="007532B2"/>
    <w:rsid w:val="0075367F"/>
    <w:rsid w:val="00753743"/>
    <w:rsid w:val="0075377F"/>
    <w:rsid w:val="007537FC"/>
    <w:rsid w:val="007538E1"/>
    <w:rsid w:val="00753989"/>
    <w:rsid w:val="00753990"/>
    <w:rsid w:val="00753A1F"/>
    <w:rsid w:val="00753AED"/>
    <w:rsid w:val="00753BA5"/>
    <w:rsid w:val="00753C20"/>
    <w:rsid w:val="00753D1A"/>
    <w:rsid w:val="00753D3D"/>
    <w:rsid w:val="00753E21"/>
    <w:rsid w:val="00753ED5"/>
    <w:rsid w:val="0075408A"/>
    <w:rsid w:val="00754136"/>
    <w:rsid w:val="00754216"/>
    <w:rsid w:val="00754553"/>
    <w:rsid w:val="00754587"/>
    <w:rsid w:val="007545DD"/>
    <w:rsid w:val="007545F5"/>
    <w:rsid w:val="00754624"/>
    <w:rsid w:val="007547D3"/>
    <w:rsid w:val="007548AF"/>
    <w:rsid w:val="007548CA"/>
    <w:rsid w:val="00754A68"/>
    <w:rsid w:val="00754A97"/>
    <w:rsid w:val="00754CBA"/>
    <w:rsid w:val="00754D11"/>
    <w:rsid w:val="00754EBF"/>
    <w:rsid w:val="00754FFE"/>
    <w:rsid w:val="00755097"/>
    <w:rsid w:val="007550AE"/>
    <w:rsid w:val="007551D7"/>
    <w:rsid w:val="00755203"/>
    <w:rsid w:val="00755311"/>
    <w:rsid w:val="00755398"/>
    <w:rsid w:val="007554B9"/>
    <w:rsid w:val="007556C4"/>
    <w:rsid w:val="0075577E"/>
    <w:rsid w:val="0075591F"/>
    <w:rsid w:val="00755975"/>
    <w:rsid w:val="00755A89"/>
    <w:rsid w:val="00755BBB"/>
    <w:rsid w:val="00755D55"/>
    <w:rsid w:val="00755F58"/>
    <w:rsid w:val="00755F71"/>
    <w:rsid w:val="00755F89"/>
    <w:rsid w:val="0075605E"/>
    <w:rsid w:val="007560AB"/>
    <w:rsid w:val="0075610E"/>
    <w:rsid w:val="0075611E"/>
    <w:rsid w:val="0075615B"/>
    <w:rsid w:val="00756232"/>
    <w:rsid w:val="0075623A"/>
    <w:rsid w:val="00756246"/>
    <w:rsid w:val="00756258"/>
    <w:rsid w:val="00756477"/>
    <w:rsid w:val="0075674D"/>
    <w:rsid w:val="0075675E"/>
    <w:rsid w:val="00756946"/>
    <w:rsid w:val="00756A8D"/>
    <w:rsid w:val="00756BDD"/>
    <w:rsid w:val="00756C8F"/>
    <w:rsid w:val="00756CAC"/>
    <w:rsid w:val="00756D6F"/>
    <w:rsid w:val="00756F23"/>
    <w:rsid w:val="0075703A"/>
    <w:rsid w:val="00757064"/>
    <w:rsid w:val="0075707F"/>
    <w:rsid w:val="00757164"/>
    <w:rsid w:val="007571AB"/>
    <w:rsid w:val="007571BE"/>
    <w:rsid w:val="007571D9"/>
    <w:rsid w:val="007572B3"/>
    <w:rsid w:val="007573C7"/>
    <w:rsid w:val="00757614"/>
    <w:rsid w:val="00757671"/>
    <w:rsid w:val="00757826"/>
    <w:rsid w:val="0075789B"/>
    <w:rsid w:val="007578E1"/>
    <w:rsid w:val="00757988"/>
    <w:rsid w:val="007579C7"/>
    <w:rsid w:val="00757A28"/>
    <w:rsid w:val="00757A81"/>
    <w:rsid w:val="00757A9B"/>
    <w:rsid w:val="00757B6D"/>
    <w:rsid w:val="00757BE9"/>
    <w:rsid w:val="00757C6F"/>
    <w:rsid w:val="00757C7E"/>
    <w:rsid w:val="00757CE2"/>
    <w:rsid w:val="00757D18"/>
    <w:rsid w:val="00757E77"/>
    <w:rsid w:val="00757F7D"/>
    <w:rsid w:val="007602A4"/>
    <w:rsid w:val="007603B5"/>
    <w:rsid w:val="0076046C"/>
    <w:rsid w:val="007604FD"/>
    <w:rsid w:val="0076064E"/>
    <w:rsid w:val="007606F6"/>
    <w:rsid w:val="00760808"/>
    <w:rsid w:val="00760935"/>
    <w:rsid w:val="00760A7A"/>
    <w:rsid w:val="00760A98"/>
    <w:rsid w:val="00760C46"/>
    <w:rsid w:val="00760C5A"/>
    <w:rsid w:val="00760C81"/>
    <w:rsid w:val="00760D40"/>
    <w:rsid w:val="00760DD8"/>
    <w:rsid w:val="00760E84"/>
    <w:rsid w:val="00761018"/>
    <w:rsid w:val="007610C4"/>
    <w:rsid w:val="007610DB"/>
    <w:rsid w:val="00761165"/>
    <w:rsid w:val="007611CF"/>
    <w:rsid w:val="007612DC"/>
    <w:rsid w:val="00761352"/>
    <w:rsid w:val="007613F1"/>
    <w:rsid w:val="00761474"/>
    <w:rsid w:val="00761566"/>
    <w:rsid w:val="0076156E"/>
    <w:rsid w:val="007615CE"/>
    <w:rsid w:val="00761789"/>
    <w:rsid w:val="0076184A"/>
    <w:rsid w:val="0076193B"/>
    <w:rsid w:val="00761B12"/>
    <w:rsid w:val="00761C0A"/>
    <w:rsid w:val="00761C72"/>
    <w:rsid w:val="00761C77"/>
    <w:rsid w:val="00761D6B"/>
    <w:rsid w:val="00761D91"/>
    <w:rsid w:val="00762089"/>
    <w:rsid w:val="007621B4"/>
    <w:rsid w:val="0076223D"/>
    <w:rsid w:val="0076226C"/>
    <w:rsid w:val="00762271"/>
    <w:rsid w:val="00762336"/>
    <w:rsid w:val="00762545"/>
    <w:rsid w:val="00762566"/>
    <w:rsid w:val="0076258A"/>
    <w:rsid w:val="007625DD"/>
    <w:rsid w:val="00762624"/>
    <w:rsid w:val="00762944"/>
    <w:rsid w:val="007629A6"/>
    <w:rsid w:val="00762A45"/>
    <w:rsid w:val="00762A89"/>
    <w:rsid w:val="00762BA1"/>
    <w:rsid w:val="00762E6B"/>
    <w:rsid w:val="00762E84"/>
    <w:rsid w:val="00762EB6"/>
    <w:rsid w:val="00762F44"/>
    <w:rsid w:val="007630D6"/>
    <w:rsid w:val="007631B0"/>
    <w:rsid w:val="007631E1"/>
    <w:rsid w:val="0076328E"/>
    <w:rsid w:val="00763347"/>
    <w:rsid w:val="0076338C"/>
    <w:rsid w:val="00763404"/>
    <w:rsid w:val="007634E9"/>
    <w:rsid w:val="007635C6"/>
    <w:rsid w:val="0076382C"/>
    <w:rsid w:val="00763882"/>
    <w:rsid w:val="00763A2F"/>
    <w:rsid w:val="00763A87"/>
    <w:rsid w:val="00763B8F"/>
    <w:rsid w:val="00763BB3"/>
    <w:rsid w:val="00763C01"/>
    <w:rsid w:val="00763C5E"/>
    <w:rsid w:val="00763E64"/>
    <w:rsid w:val="00763EE3"/>
    <w:rsid w:val="00764101"/>
    <w:rsid w:val="007641B9"/>
    <w:rsid w:val="007641CC"/>
    <w:rsid w:val="007641EA"/>
    <w:rsid w:val="00764225"/>
    <w:rsid w:val="00764228"/>
    <w:rsid w:val="0076429D"/>
    <w:rsid w:val="007642A5"/>
    <w:rsid w:val="0076436A"/>
    <w:rsid w:val="007644A3"/>
    <w:rsid w:val="007645F8"/>
    <w:rsid w:val="00764618"/>
    <w:rsid w:val="0076474C"/>
    <w:rsid w:val="007647C6"/>
    <w:rsid w:val="007649F6"/>
    <w:rsid w:val="00764BA0"/>
    <w:rsid w:val="00764E4E"/>
    <w:rsid w:val="00764EC6"/>
    <w:rsid w:val="0076516A"/>
    <w:rsid w:val="0076516D"/>
    <w:rsid w:val="00765185"/>
    <w:rsid w:val="007651B3"/>
    <w:rsid w:val="007651C4"/>
    <w:rsid w:val="0076539A"/>
    <w:rsid w:val="00765585"/>
    <w:rsid w:val="00765613"/>
    <w:rsid w:val="00765801"/>
    <w:rsid w:val="00765970"/>
    <w:rsid w:val="0076598B"/>
    <w:rsid w:val="00765A80"/>
    <w:rsid w:val="00765B12"/>
    <w:rsid w:val="00765E0F"/>
    <w:rsid w:val="00766068"/>
    <w:rsid w:val="007660B2"/>
    <w:rsid w:val="00766245"/>
    <w:rsid w:val="007662EE"/>
    <w:rsid w:val="00766541"/>
    <w:rsid w:val="0076654B"/>
    <w:rsid w:val="0076659B"/>
    <w:rsid w:val="007668DF"/>
    <w:rsid w:val="007669BC"/>
    <w:rsid w:val="00766A73"/>
    <w:rsid w:val="00766D62"/>
    <w:rsid w:val="00767014"/>
    <w:rsid w:val="0076706D"/>
    <w:rsid w:val="00767250"/>
    <w:rsid w:val="0076733A"/>
    <w:rsid w:val="00767419"/>
    <w:rsid w:val="0076748E"/>
    <w:rsid w:val="007674E1"/>
    <w:rsid w:val="007675EC"/>
    <w:rsid w:val="007676DA"/>
    <w:rsid w:val="0076779F"/>
    <w:rsid w:val="007677E3"/>
    <w:rsid w:val="007678F9"/>
    <w:rsid w:val="00767908"/>
    <w:rsid w:val="00767909"/>
    <w:rsid w:val="00767965"/>
    <w:rsid w:val="007679D6"/>
    <w:rsid w:val="00767B9D"/>
    <w:rsid w:val="00767C7D"/>
    <w:rsid w:val="00767C96"/>
    <w:rsid w:val="00767DFB"/>
    <w:rsid w:val="00767E80"/>
    <w:rsid w:val="00767FBA"/>
    <w:rsid w:val="0077002D"/>
    <w:rsid w:val="007701D3"/>
    <w:rsid w:val="007701FE"/>
    <w:rsid w:val="00770253"/>
    <w:rsid w:val="007703D2"/>
    <w:rsid w:val="007704A7"/>
    <w:rsid w:val="007704F0"/>
    <w:rsid w:val="007705AC"/>
    <w:rsid w:val="007706D1"/>
    <w:rsid w:val="007706E7"/>
    <w:rsid w:val="00770739"/>
    <w:rsid w:val="0077077C"/>
    <w:rsid w:val="00770A4D"/>
    <w:rsid w:val="00770A6E"/>
    <w:rsid w:val="00770A8D"/>
    <w:rsid w:val="00770B39"/>
    <w:rsid w:val="00770B80"/>
    <w:rsid w:val="00770EE7"/>
    <w:rsid w:val="0077100B"/>
    <w:rsid w:val="0077114A"/>
    <w:rsid w:val="00771202"/>
    <w:rsid w:val="007712B4"/>
    <w:rsid w:val="007712D4"/>
    <w:rsid w:val="0077133D"/>
    <w:rsid w:val="007713C5"/>
    <w:rsid w:val="007713D9"/>
    <w:rsid w:val="00771568"/>
    <w:rsid w:val="00771593"/>
    <w:rsid w:val="0077164D"/>
    <w:rsid w:val="00771697"/>
    <w:rsid w:val="007717BD"/>
    <w:rsid w:val="00771ABC"/>
    <w:rsid w:val="00771BED"/>
    <w:rsid w:val="00771C5E"/>
    <w:rsid w:val="00771D8C"/>
    <w:rsid w:val="00771DE5"/>
    <w:rsid w:val="00771DE6"/>
    <w:rsid w:val="00771E99"/>
    <w:rsid w:val="00771F67"/>
    <w:rsid w:val="00772031"/>
    <w:rsid w:val="0077203D"/>
    <w:rsid w:val="00772319"/>
    <w:rsid w:val="0077231D"/>
    <w:rsid w:val="0077236C"/>
    <w:rsid w:val="007723F8"/>
    <w:rsid w:val="007724FC"/>
    <w:rsid w:val="00772520"/>
    <w:rsid w:val="0077288A"/>
    <w:rsid w:val="00772897"/>
    <w:rsid w:val="00772BDA"/>
    <w:rsid w:val="00772BFB"/>
    <w:rsid w:val="00772D3A"/>
    <w:rsid w:val="00772EF3"/>
    <w:rsid w:val="00773076"/>
    <w:rsid w:val="0077322B"/>
    <w:rsid w:val="00773316"/>
    <w:rsid w:val="0077343D"/>
    <w:rsid w:val="0077346E"/>
    <w:rsid w:val="0077352C"/>
    <w:rsid w:val="00773531"/>
    <w:rsid w:val="00773599"/>
    <w:rsid w:val="00773649"/>
    <w:rsid w:val="00773659"/>
    <w:rsid w:val="007737C3"/>
    <w:rsid w:val="0077382C"/>
    <w:rsid w:val="0077383B"/>
    <w:rsid w:val="007738F4"/>
    <w:rsid w:val="00773AC7"/>
    <w:rsid w:val="00773B67"/>
    <w:rsid w:val="00773C06"/>
    <w:rsid w:val="00773DAD"/>
    <w:rsid w:val="00773DFC"/>
    <w:rsid w:val="00773E75"/>
    <w:rsid w:val="00773E87"/>
    <w:rsid w:val="0077405C"/>
    <w:rsid w:val="007740D5"/>
    <w:rsid w:val="007741CC"/>
    <w:rsid w:val="0077425A"/>
    <w:rsid w:val="00774309"/>
    <w:rsid w:val="007743DC"/>
    <w:rsid w:val="007743FB"/>
    <w:rsid w:val="00774433"/>
    <w:rsid w:val="00774441"/>
    <w:rsid w:val="00774500"/>
    <w:rsid w:val="0077458B"/>
    <w:rsid w:val="00774801"/>
    <w:rsid w:val="007748D3"/>
    <w:rsid w:val="00774943"/>
    <w:rsid w:val="00774CEE"/>
    <w:rsid w:val="00774D64"/>
    <w:rsid w:val="00774E61"/>
    <w:rsid w:val="00774E70"/>
    <w:rsid w:val="007750BE"/>
    <w:rsid w:val="007750C6"/>
    <w:rsid w:val="0077510D"/>
    <w:rsid w:val="0077511D"/>
    <w:rsid w:val="007752E5"/>
    <w:rsid w:val="00775303"/>
    <w:rsid w:val="00775344"/>
    <w:rsid w:val="007753BD"/>
    <w:rsid w:val="0077557F"/>
    <w:rsid w:val="007755E6"/>
    <w:rsid w:val="0077564B"/>
    <w:rsid w:val="00775729"/>
    <w:rsid w:val="00775765"/>
    <w:rsid w:val="0077580D"/>
    <w:rsid w:val="00775865"/>
    <w:rsid w:val="007758EC"/>
    <w:rsid w:val="0077593F"/>
    <w:rsid w:val="00775A64"/>
    <w:rsid w:val="00775ACF"/>
    <w:rsid w:val="00775B63"/>
    <w:rsid w:val="00775C8E"/>
    <w:rsid w:val="00775DDB"/>
    <w:rsid w:val="00775EEE"/>
    <w:rsid w:val="00775FB0"/>
    <w:rsid w:val="00775FE7"/>
    <w:rsid w:val="00775FED"/>
    <w:rsid w:val="007762C7"/>
    <w:rsid w:val="007763C5"/>
    <w:rsid w:val="007764B3"/>
    <w:rsid w:val="00776556"/>
    <w:rsid w:val="007765A6"/>
    <w:rsid w:val="0077663F"/>
    <w:rsid w:val="00776667"/>
    <w:rsid w:val="0077686F"/>
    <w:rsid w:val="007768AA"/>
    <w:rsid w:val="007768E2"/>
    <w:rsid w:val="0077692B"/>
    <w:rsid w:val="0077694B"/>
    <w:rsid w:val="007769F8"/>
    <w:rsid w:val="00776AD0"/>
    <w:rsid w:val="00776C0A"/>
    <w:rsid w:val="00776C52"/>
    <w:rsid w:val="00776CDB"/>
    <w:rsid w:val="00776DC9"/>
    <w:rsid w:val="00776DEE"/>
    <w:rsid w:val="00777014"/>
    <w:rsid w:val="00777065"/>
    <w:rsid w:val="00777235"/>
    <w:rsid w:val="0077769F"/>
    <w:rsid w:val="007777F8"/>
    <w:rsid w:val="00777865"/>
    <w:rsid w:val="00777A18"/>
    <w:rsid w:val="00777A21"/>
    <w:rsid w:val="00777AD3"/>
    <w:rsid w:val="00777B4E"/>
    <w:rsid w:val="00777C53"/>
    <w:rsid w:val="00777CBE"/>
    <w:rsid w:val="00777D4A"/>
    <w:rsid w:val="00777DED"/>
    <w:rsid w:val="00777DFC"/>
    <w:rsid w:val="00777E69"/>
    <w:rsid w:val="00777FF8"/>
    <w:rsid w:val="007800A5"/>
    <w:rsid w:val="00780132"/>
    <w:rsid w:val="0078045C"/>
    <w:rsid w:val="007806A7"/>
    <w:rsid w:val="0078074E"/>
    <w:rsid w:val="00780767"/>
    <w:rsid w:val="0078076A"/>
    <w:rsid w:val="007808D7"/>
    <w:rsid w:val="00780A24"/>
    <w:rsid w:val="00780BA7"/>
    <w:rsid w:val="00780CF2"/>
    <w:rsid w:val="00780D80"/>
    <w:rsid w:val="00780FF3"/>
    <w:rsid w:val="00781024"/>
    <w:rsid w:val="007814D1"/>
    <w:rsid w:val="0078168F"/>
    <w:rsid w:val="007817C6"/>
    <w:rsid w:val="007817D0"/>
    <w:rsid w:val="007818A0"/>
    <w:rsid w:val="007818A2"/>
    <w:rsid w:val="00781901"/>
    <w:rsid w:val="0078199F"/>
    <w:rsid w:val="007819F8"/>
    <w:rsid w:val="00781AA1"/>
    <w:rsid w:val="00781AD2"/>
    <w:rsid w:val="00781B47"/>
    <w:rsid w:val="00781C63"/>
    <w:rsid w:val="00781DF7"/>
    <w:rsid w:val="007822E2"/>
    <w:rsid w:val="0078236F"/>
    <w:rsid w:val="007824B6"/>
    <w:rsid w:val="00782519"/>
    <w:rsid w:val="00782529"/>
    <w:rsid w:val="0078252B"/>
    <w:rsid w:val="007827C0"/>
    <w:rsid w:val="0078285F"/>
    <w:rsid w:val="00782A50"/>
    <w:rsid w:val="00782C8D"/>
    <w:rsid w:val="00782D84"/>
    <w:rsid w:val="00782DB7"/>
    <w:rsid w:val="00782DC2"/>
    <w:rsid w:val="00782E33"/>
    <w:rsid w:val="0078307C"/>
    <w:rsid w:val="00783247"/>
    <w:rsid w:val="00783277"/>
    <w:rsid w:val="007832F7"/>
    <w:rsid w:val="0078335F"/>
    <w:rsid w:val="0078340D"/>
    <w:rsid w:val="00783413"/>
    <w:rsid w:val="00783428"/>
    <w:rsid w:val="00783501"/>
    <w:rsid w:val="0078373B"/>
    <w:rsid w:val="00783A90"/>
    <w:rsid w:val="00783C01"/>
    <w:rsid w:val="00783C4B"/>
    <w:rsid w:val="00783D49"/>
    <w:rsid w:val="00783D8D"/>
    <w:rsid w:val="00783F02"/>
    <w:rsid w:val="00783FA8"/>
    <w:rsid w:val="00783FCC"/>
    <w:rsid w:val="00784271"/>
    <w:rsid w:val="0078430A"/>
    <w:rsid w:val="00784377"/>
    <w:rsid w:val="0078445A"/>
    <w:rsid w:val="0078451C"/>
    <w:rsid w:val="00784874"/>
    <w:rsid w:val="007848B9"/>
    <w:rsid w:val="007848CF"/>
    <w:rsid w:val="0078499D"/>
    <w:rsid w:val="007849CE"/>
    <w:rsid w:val="00784A44"/>
    <w:rsid w:val="00784A68"/>
    <w:rsid w:val="00784A75"/>
    <w:rsid w:val="00784A81"/>
    <w:rsid w:val="00784AF2"/>
    <w:rsid w:val="00784B3B"/>
    <w:rsid w:val="00784D27"/>
    <w:rsid w:val="00784D6D"/>
    <w:rsid w:val="00784FB8"/>
    <w:rsid w:val="00784FD4"/>
    <w:rsid w:val="00785038"/>
    <w:rsid w:val="0078511A"/>
    <w:rsid w:val="00785130"/>
    <w:rsid w:val="007852ED"/>
    <w:rsid w:val="0078530E"/>
    <w:rsid w:val="00785505"/>
    <w:rsid w:val="0078558F"/>
    <w:rsid w:val="0078577A"/>
    <w:rsid w:val="00785794"/>
    <w:rsid w:val="007859AE"/>
    <w:rsid w:val="00785A8A"/>
    <w:rsid w:val="00785B83"/>
    <w:rsid w:val="00785BF5"/>
    <w:rsid w:val="00785C0A"/>
    <w:rsid w:val="00785C17"/>
    <w:rsid w:val="00785C4B"/>
    <w:rsid w:val="00785E24"/>
    <w:rsid w:val="0078602C"/>
    <w:rsid w:val="0078608D"/>
    <w:rsid w:val="00786197"/>
    <w:rsid w:val="007861A3"/>
    <w:rsid w:val="007861B9"/>
    <w:rsid w:val="007861D6"/>
    <w:rsid w:val="0078629F"/>
    <w:rsid w:val="00786423"/>
    <w:rsid w:val="007865D7"/>
    <w:rsid w:val="00786637"/>
    <w:rsid w:val="0078678C"/>
    <w:rsid w:val="007868D2"/>
    <w:rsid w:val="00786A42"/>
    <w:rsid w:val="00786C41"/>
    <w:rsid w:val="00786EC9"/>
    <w:rsid w:val="00786F02"/>
    <w:rsid w:val="007870C2"/>
    <w:rsid w:val="007870FE"/>
    <w:rsid w:val="00787134"/>
    <w:rsid w:val="00787193"/>
    <w:rsid w:val="007871B7"/>
    <w:rsid w:val="007872FA"/>
    <w:rsid w:val="0078732A"/>
    <w:rsid w:val="0078732E"/>
    <w:rsid w:val="007874E5"/>
    <w:rsid w:val="00787571"/>
    <w:rsid w:val="0078771A"/>
    <w:rsid w:val="00787810"/>
    <w:rsid w:val="00787852"/>
    <w:rsid w:val="0078790C"/>
    <w:rsid w:val="00787A2D"/>
    <w:rsid w:val="00787A4A"/>
    <w:rsid w:val="00787AA9"/>
    <w:rsid w:val="00787AE4"/>
    <w:rsid w:val="00787B77"/>
    <w:rsid w:val="00787BDB"/>
    <w:rsid w:val="00787DCC"/>
    <w:rsid w:val="00787E0F"/>
    <w:rsid w:val="00787F0E"/>
    <w:rsid w:val="00790100"/>
    <w:rsid w:val="00790244"/>
    <w:rsid w:val="007903A5"/>
    <w:rsid w:val="00790604"/>
    <w:rsid w:val="00790631"/>
    <w:rsid w:val="00790723"/>
    <w:rsid w:val="007908EB"/>
    <w:rsid w:val="00790E5F"/>
    <w:rsid w:val="00790EC9"/>
    <w:rsid w:val="00790F30"/>
    <w:rsid w:val="00790F65"/>
    <w:rsid w:val="00790FC2"/>
    <w:rsid w:val="00791025"/>
    <w:rsid w:val="007910AC"/>
    <w:rsid w:val="00791125"/>
    <w:rsid w:val="007911D3"/>
    <w:rsid w:val="00791283"/>
    <w:rsid w:val="007912EF"/>
    <w:rsid w:val="00791378"/>
    <w:rsid w:val="007913F6"/>
    <w:rsid w:val="007914D6"/>
    <w:rsid w:val="007914F4"/>
    <w:rsid w:val="00791516"/>
    <w:rsid w:val="00791561"/>
    <w:rsid w:val="00791596"/>
    <w:rsid w:val="007915B2"/>
    <w:rsid w:val="00791707"/>
    <w:rsid w:val="00791716"/>
    <w:rsid w:val="00791896"/>
    <w:rsid w:val="00791A04"/>
    <w:rsid w:val="00791A47"/>
    <w:rsid w:val="00791CB5"/>
    <w:rsid w:val="00791D57"/>
    <w:rsid w:val="00791D63"/>
    <w:rsid w:val="00791E53"/>
    <w:rsid w:val="00791F77"/>
    <w:rsid w:val="00791FB1"/>
    <w:rsid w:val="0079202A"/>
    <w:rsid w:val="00792052"/>
    <w:rsid w:val="0079206B"/>
    <w:rsid w:val="0079206D"/>
    <w:rsid w:val="0079211F"/>
    <w:rsid w:val="007921F9"/>
    <w:rsid w:val="007921FE"/>
    <w:rsid w:val="0079234E"/>
    <w:rsid w:val="0079236E"/>
    <w:rsid w:val="00792376"/>
    <w:rsid w:val="007925A2"/>
    <w:rsid w:val="007925F8"/>
    <w:rsid w:val="00792686"/>
    <w:rsid w:val="0079275A"/>
    <w:rsid w:val="007927D2"/>
    <w:rsid w:val="007927D6"/>
    <w:rsid w:val="00792935"/>
    <w:rsid w:val="0079295C"/>
    <w:rsid w:val="00792A1F"/>
    <w:rsid w:val="00792AC5"/>
    <w:rsid w:val="00792C56"/>
    <w:rsid w:val="00792C92"/>
    <w:rsid w:val="00792D1D"/>
    <w:rsid w:val="00792D2D"/>
    <w:rsid w:val="00792EC6"/>
    <w:rsid w:val="00792F54"/>
    <w:rsid w:val="00793067"/>
    <w:rsid w:val="00793097"/>
    <w:rsid w:val="00793192"/>
    <w:rsid w:val="007934A9"/>
    <w:rsid w:val="007935D0"/>
    <w:rsid w:val="007935D7"/>
    <w:rsid w:val="007936FB"/>
    <w:rsid w:val="00793748"/>
    <w:rsid w:val="00793791"/>
    <w:rsid w:val="00793880"/>
    <w:rsid w:val="00793A6B"/>
    <w:rsid w:val="00793A77"/>
    <w:rsid w:val="00793BA8"/>
    <w:rsid w:val="00793D16"/>
    <w:rsid w:val="00793FD0"/>
    <w:rsid w:val="00793FF6"/>
    <w:rsid w:val="00794192"/>
    <w:rsid w:val="007941BF"/>
    <w:rsid w:val="007941EF"/>
    <w:rsid w:val="007941FE"/>
    <w:rsid w:val="00794284"/>
    <w:rsid w:val="007942DF"/>
    <w:rsid w:val="007943E3"/>
    <w:rsid w:val="00794448"/>
    <w:rsid w:val="00794490"/>
    <w:rsid w:val="00794601"/>
    <w:rsid w:val="00794812"/>
    <w:rsid w:val="0079482F"/>
    <w:rsid w:val="00794900"/>
    <w:rsid w:val="00794915"/>
    <w:rsid w:val="00794AA0"/>
    <w:rsid w:val="00794AC2"/>
    <w:rsid w:val="00794B9C"/>
    <w:rsid w:val="00794CB8"/>
    <w:rsid w:val="00794D36"/>
    <w:rsid w:val="00794DCE"/>
    <w:rsid w:val="00794DD4"/>
    <w:rsid w:val="00794F28"/>
    <w:rsid w:val="00794F2D"/>
    <w:rsid w:val="00794F71"/>
    <w:rsid w:val="00795062"/>
    <w:rsid w:val="007951A5"/>
    <w:rsid w:val="0079536D"/>
    <w:rsid w:val="007953EA"/>
    <w:rsid w:val="0079546D"/>
    <w:rsid w:val="007956ED"/>
    <w:rsid w:val="00795812"/>
    <w:rsid w:val="0079581F"/>
    <w:rsid w:val="00795AD4"/>
    <w:rsid w:val="00795B7E"/>
    <w:rsid w:val="00795BCA"/>
    <w:rsid w:val="00795CE9"/>
    <w:rsid w:val="00795DA1"/>
    <w:rsid w:val="00795E25"/>
    <w:rsid w:val="00795E46"/>
    <w:rsid w:val="00795FC3"/>
    <w:rsid w:val="00795FC6"/>
    <w:rsid w:val="0079602A"/>
    <w:rsid w:val="007961F2"/>
    <w:rsid w:val="0079628E"/>
    <w:rsid w:val="007962DD"/>
    <w:rsid w:val="007964B8"/>
    <w:rsid w:val="0079654C"/>
    <w:rsid w:val="00796592"/>
    <w:rsid w:val="00796662"/>
    <w:rsid w:val="007966D9"/>
    <w:rsid w:val="0079670B"/>
    <w:rsid w:val="00796725"/>
    <w:rsid w:val="007967D9"/>
    <w:rsid w:val="00796867"/>
    <w:rsid w:val="00796969"/>
    <w:rsid w:val="00796990"/>
    <w:rsid w:val="007969E0"/>
    <w:rsid w:val="00796ABC"/>
    <w:rsid w:val="00796AE4"/>
    <w:rsid w:val="00796B96"/>
    <w:rsid w:val="00796C05"/>
    <w:rsid w:val="00796C85"/>
    <w:rsid w:val="00796CE7"/>
    <w:rsid w:val="00796EA9"/>
    <w:rsid w:val="0079706B"/>
    <w:rsid w:val="0079709F"/>
    <w:rsid w:val="0079713C"/>
    <w:rsid w:val="0079716E"/>
    <w:rsid w:val="0079718A"/>
    <w:rsid w:val="007971BE"/>
    <w:rsid w:val="00797207"/>
    <w:rsid w:val="007972AC"/>
    <w:rsid w:val="00797340"/>
    <w:rsid w:val="00797409"/>
    <w:rsid w:val="00797461"/>
    <w:rsid w:val="007974B3"/>
    <w:rsid w:val="0079770B"/>
    <w:rsid w:val="0079777C"/>
    <w:rsid w:val="0079779E"/>
    <w:rsid w:val="00797876"/>
    <w:rsid w:val="00797A3B"/>
    <w:rsid w:val="00797A3D"/>
    <w:rsid w:val="00797AC0"/>
    <w:rsid w:val="00797C27"/>
    <w:rsid w:val="00797C8F"/>
    <w:rsid w:val="00797D33"/>
    <w:rsid w:val="00797D63"/>
    <w:rsid w:val="00797E2D"/>
    <w:rsid w:val="00797E6B"/>
    <w:rsid w:val="00797F67"/>
    <w:rsid w:val="007A00B8"/>
    <w:rsid w:val="007A015D"/>
    <w:rsid w:val="007A027A"/>
    <w:rsid w:val="007A037B"/>
    <w:rsid w:val="007A0387"/>
    <w:rsid w:val="007A045F"/>
    <w:rsid w:val="007A04CA"/>
    <w:rsid w:val="007A065A"/>
    <w:rsid w:val="007A0697"/>
    <w:rsid w:val="007A06CC"/>
    <w:rsid w:val="007A070F"/>
    <w:rsid w:val="007A072E"/>
    <w:rsid w:val="007A0AF4"/>
    <w:rsid w:val="007A0DCF"/>
    <w:rsid w:val="007A0E2F"/>
    <w:rsid w:val="007A0E7F"/>
    <w:rsid w:val="007A0E86"/>
    <w:rsid w:val="007A0F58"/>
    <w:rsid w:val="007A0F73"/>
    <w:rsid w:val="007A123F"/>
    <w:rsid w:val="007A12A2"/>
    <w:rsid w:val="007A12BD"/>
    <w:rsid w:val="007A143D"/>
    <w:rsid w:val="007A1483"/>
    <w:rsid w:val="007A14CD"/>
    <w:rsid w:val="007A14EA"/>
    <w:rsid w:val="007A1609"/>
    <w:rsid w:val="007A1644"/>
    <w:rsid w:val="007A16B3"/>
    <w:rsid w:val="007A16E8"/>
    <w:rsid w:val="007A1A7A"/>
    <w:rsid w:val="007A1B9B"/>
    <w:rsid w:val="007A1D0C"/>
    <w:rsid w:val="007A1DAF"/>
    <w:rsid w:val="007A1F4C"/>
    <w:rsid w:val="007A2150"/>
    <w:rsid w:val="007A2386"/>
    <w:rsid w:val="007A24B2"/>
    <w:rsid w:val="007A24CC"/>
    <w:rsid w:val="007A2521"/>
    <w:rsid w:val="007A260C"/>
    <w:rsid w:val="007A2AC1"/>
    <w:rsid w:val="007A2B59"/>
    <w:rsid w:val="007A2CCD"/>
    <w:rsid w:val="007A2D42"/>
    <w:rsid w:val="007A2DC1"/>
    <w:rsid w:val="007A2DF2"/>
    <w:rsid w:val="007A2EDE"/>
    <w:rsid w:val="007A2FCE"/>
    <w:rsid w:val="007A3065"/>
    <w:rsid w:val="007A3299"/>
    <w:rsid w:val="007A34DF"/>
    <w:rsid w:val="007A358E"/>
    <w:rsid w:val="007A36D1"/>
    <w:rsid w:val="007A3731"/>
    <w:rsid w:val="007A37D2"/>
    <w:rsid w:val="007A37E9"/>
    <w:rsid w:val="007A38D6"/>
    <w:rsid w:val="007A3992"/>
    <w:rsid w:val="007A3D8D"/>
    <w:rsid w:val="007A3DD6"/>
    <w:rsid w:val="007A3DDF"/>
    <w:rsid w:val="007A3F03"/>
    <w:rsid w:val="007A3F5A"/>
    <w:rsid w:val="007A3F77"/>
    <w:rsid w:val="007A423D"/>
    <w:rsid w:val="007A43BB"/>
    <w:rsid w:val="007A4622"/>
    <w:rsid w:val="007A47B5"/>
    <w:rsid w:val="007A48E8"/>
    <w:rsid w:val="007A4A64"/>
    <w:rsid w:val="007A4B74"/>
    <w:rsid w:val="007A4CA6"/>
    <w:rsid w:val="007A4E90"/>
    <w:rsid w:val="007A4E9B"/>
    <w:rsid w:val="007A4EF4"/>
    <w:rsid w:val="007A4EF8"/>
    <w:rsid w:val="007A4F01"/>
    <w:rsid w:val="007A4F78"/>
    <w:rsid w:val="007A5088"/>
    <w:rsid w:val="007A508B"/>
    <w:rsid w:val="007A50E6"/>
    <w:rsid w:val="007A50FE"/>
    <w:rsid w:val="007A5166"/>
    <w:rsid w:val="007A5330"/>
    <w:rsid w:val="007A53F7"/>
    <w:rsid w:val="007A54C4"/>
    <w:rsid w:val="007A54E4"/>
    <w:rsid w:val="007A54F3"/>
    <w:rsid w:val="007A552D"/>
    <w:rsid w:val="007A5649"/>
    <w:rsid w:val="007A5691"/>
    <w:rsid w:val="007A574C"/>
    <w:rsid w:val="007A57F1"/>
    <w:rsid w:val="007A58BA"/>
    <w:rsid w:val="007A58C1"/>
    <w:rsid w:val="007A5977"/>
    <w:rsid w:val="007A5A86"/>
    <w:rsid w:val="007A5B3B"/>
    <w:rsid w:val="007A5BC6"/>
    <w:rsid w:val="007A5BF2"/>
    <w:rsid w:val="007A5D9E"/>
    <w:rsid w:val="007A5E9B"/>
    <w:rsid w:val="007A5EC1"/>
    <w:rsid w:val="007A5F0E"/>
    <w:rsid w:val="007A5F20"/>
    <w:rsid w:val="007A5F3B"/>
    <w:rsid w:val="007A5F54"/>
    <w:rsid w:val="007A610D"/>
    <w:rsid w:val="007A6121"/>
    <w:rsid w:val="007A612E"/>
    <w:rsid w:val="007A629B"/>
    <w:rsid w:val="007A629E"/>
    <w:rsid w:val="007A647C"/>
    <w:rsid w:val="007A6735"/>
    <w:rsid w:val="007A6740"/>
    <w:rsid w:val="007A6762"/>
    <w:rsid w:val="007A676F"/>
    <w:rsid w:val="007A67AE"/>
    <w:rsid w:val="007A67CD"/>
    <w:rsid w:val="007A67D5"/>
    <w:rsid w:val="007A6A2F"/>
    <w:rsid w:val="007A6BA0"/>
    <w:rsid w:val="007A6BCE"/>
    <w:rsid w:val="007A6BD8"/>
    <w:rsid w:val="007A6C83"/>
    <w:rsid w:val="007A6D12"/>
    <w:rsid w:val="007A6E01"/>
    <w:rsid w:val="007A71E6"/>
    <w:rsid w:val="007A73A1"/>
    <w:rsid w:val="007A73C7"/>
    <w:rsid w:val="007A754C"/>
    <w:rsid w:val="007A7678"/>
    <w:rsid w:val="007A7792"/>
    <w:rsid w:val="007A7C37"/>
    <w:rsid w:val="007A7C3E"/>
    <w:rsid w:val="007A7CF7"/>
    <w:rsid w:val="007A7D05"/>
    <w:rsid w:val="007A7E25"/>
    <w:rsid w:val="007A7F7E"/>
    <w:rsid w:val="007B00E1"/>
    <w:rsid w:val="007B0180"/>
    <w:rsid w:val="007B030A"/>
    <w:rsid w:val="007B0391"/>
    <w:rsid w:val="007B055D"/>
    <w:rsid w:val="007B0567"/>
    <w:rsid w:val="007B0590"/>
    <w:rsid w:val="007B0647"/>
    <w:rsid w:val="007B0693"/>
    <w:rsid w:val="007B0840"/>
    <w:rsid w:val="007B0854"/>
    <w:rsid w:val="007B0902"/>
    <w:rsid w:val="007B0C37"/>
    <w:rsid w:val="007B0C46"/>
    <w:rsid w:val="007B0C47"/>
    <w:rsid w:val="007B0D42"/>
    <w:rsid w:val="007B0DF2"/>
    <w:rsid w:val="007B0FBE"/>
    <w:rsid w:val="007B0FCD"/>
    <w:rsid w:val="007B11BD"/>
    <w:rsid w:val="007B1224"/>
    <w:rsid w:val="007B138A"/>
    <w:rsid w:val="007B1427"/>
    <w:rsid w:val="007B1435"/>
    <w:rsid w:val="007B1458"/>
    <w:rsid w:val="007B1460"/>
    <w:rsid w:val="007B1485"/>
    <w:rsid w:val="007B168C"/>
    <w:rsid w:val="007B169D"/>
    <w:rsid w:val="007B16AA"/>
    <w:rsid w:val="007B1800"/>
    <w:rsid w:val="007B180A"/>
    <w:rsid w:val="007B1981"/>
    <w:rsid w:val="007B1B6D"/>
    <w:rsid w:val="007B1B96"/>
    <w:rsid w:val="007B1BA0"/>
    <w:rsid w:val="007B1C10"/>
    <w:rsid w:val="007B1C28"/>
    <w:rsid w:val="007B1C52"/>
    <w:rsid w:val="007B1C58"/>
    <w:rsid w:val="007B1ED3"/>
    <w:rsid w:val="007B1EDF"/>
    <w:rsid w:val="007B1F24"/>
    <w:rsid w:val="007B2195"/>
    <w:rsid w:val="007B2236"/>
    <w:rsid w:val="007B2312"/>
    <w:rsid w:val="007B2384"/>
    <w:rsid w:val="007B23FF"/>
    <w:rsid w:val="007B2403"/>
    <w:rsid w:val="007B26B1"/>
    <w:rsid w:val="007B271D"/>
    <w:rsid w:val="007B2811"/>
    <w:rsid w:val="007B2B0E"/>
    <w:rsid w:val="007B2C4F"/>
    <w:rsid w:val="007B2D1E"/>
    <w:rsid w:val="007B2D29"/>
    <w:rsid w:val="007B2DE5"/>
    <w:rsid w:val="007B2E00"/>
    <w:rsid w:val="007B2E51"/>
    <w:rsid w:val="007B2F89"/>
    <w:rsid w:val="007B323F"/>
    <w:rsid w:val="007B3442"/>
    <w:rsid w:val="007B3476"/>
    <w:rsid w:val="007B348C"/>
    <w:rsid w:val="007B359B"/>
    <w:rsid w:val="007B373E"/>
    <w:rsid w:val="007B3B73"/>
    <w:rsid w:val="007B3C6C"/>
    <w:rsid w:val="007B3DF3"/>
    <w:rsid w:val="007B3DFB"/>
    <w:rsid w:val="007B3EE9"/>
    <w:rsid w:val="007B3F15"/>
    <w:rsid w:val="007B401B"/>
    <w:rsid w:val="007B4044"/>
    <w:rsid w:val="007B418E"/>
    <w:rsid w:val="007B41D2"/>
    <w:rsid w:val="007B422B"/>
    <w:rsid w:val="007B4274"/>
    <w:rsid w:val="007B4276"/>
    <w:rsid w:val="007B44B9"/>
    <w:rsid w:val="007B450A"/>
    <w:rsid w:val="007B45AD"/>
    <w:rsid w:val="007B45F8"/>
    <w:rsid w:val="007B4602"/>
    <w:rsid w:val="007B472E"/>
    <w:rsid w:val="007B4826"/>
    <w:rsid w:val="007B4850"/>
    <w:rsid w:val="007B4C31"/>
    <w:rsid w:val="007B4D0A"/>
    <w:rsid w:val="007B4EC8"/>
    <w:rsid w:val="007B507E"/>
    <w:rsid w:val="007B514F"/>
    <w:rsid w:val="007B51A3"/>
    <w:rsid w:val="007B51BF"/>
    <w:rsid w:val="007B5219"/>
    <w:rsid w:val="007B52A9"/>
    <w:rsid w:val="007B5549"/>
    <w:rsid w:val="007B55DA"/>
    <w:rsid w:val="007B5780"/>
    <w:rsid w:val="007B5894"/>
    <w:rsid w:val="007B5905"/>
    <w:rsid w:val="007B5990"/>
    <w:rsid w:val="007B59B6"/>
    <w:rsid w:val="007B5B90"/>
    <w:rsid w:val="007B5C67"/>
    <w:rsid w:val="007B5C91"/>
    <w:rsid w:val="007B5D08"/>
    <w:rsid w:val="007B5DE4"/>
    <w:rsid w:val="007B5E59"/>
    <w:rsid w:val="007B5EF8"/>
    <w:rsid w:val="007B5F23"/>
    <w:rsid w:val="007B5F43"/>
    <w:rsid w:val="007B604E"/>
    <w:rsid w:val="007B6086"/>
    <w:rsid w:val="007B6095"/>
    <w:rsid w:val="007B61F0"/>
    <w:rsid w:val="007B627B"/>
    <w:rsid w:val="007B627E"/>
    <w:rsid w:val="007B62FA"/>
    <w:rsid w:val="007B6318"/>
    <w:rsid w:val="007B6326"/>
    <w:rsid w:val="007B639D"/>
    <w:rsid w:val="007B65F2"/>
    <w:rsid w:val="007B6653"/>
    <w:rsid w:val="007B66F4"/>
    <w:rsid w:val="007B6780"/>
    <w:rsid w:val="007B67F7"/>
    <w:rsid w:val="007B681D"/>
    <w:rsid w:val="007B6835"/>
    <w:rsid w:val="007B6901"/>
    <w:rsid w:val="007B69A9"/>
    <w:rsid w:val="007B6EA7"/>
    <w:rsid w:val="007B6F36"/>
    <w:rsid w:val="007B70B3"/>
    <w:rsid w:val="007B7237"/>
    <w:rsid w:val="007B726D"/>
    <w:rsid w:val="007B736E"/>
    <w:rsid w:val="007B7392"/>
    <w:rsid w:val="007B7396"/>
    <w:rsid w:val="007B752E"/>
    <w:rsid w:val="007B759A"/>
    <w:rsid w:val="007B7640"/>
    <w:rsid w:val="007B7642"/>
    <w:rsid w:val="007B779A"/>
    <w:rsid w:val="007B7932"/>
    <w:rsid w:val="007B79EF"/>
    <w:rsid w:val="007B7B01"/>
    <w:rsid w:val="007B7CAD"/>
    <w:rsid w:val="007B7D1B"/>
    <w:rsid w:val="007B7DB8"/>
    <w:rsid w:val="007B7E6C"/>
    <w:rsid w:val="007C0047"/>
    <w:rsid w:val="007C0387"/>
    <w:rsid w:val="007C03AF"/>
    <w:rsid w:val="007C061B"/>
    <w:rsid w:val="007C062C"/>
    <w:rsid w:val="007C06E1"/>
    <w:rsid w:val="007C0764"/>
    <w:rsid w:val="007C0962"/>
    <w:rsid w:val="007C09DC"/>
    <w:rsid w:val="007C0A78"/>
    <w:rsid w:val="007C0B78"/>
    <w:rsid w:val="007C0C24"/>
    <w:rsid w:val="007C0D0D"/>
    <w:rsid w:val="007C0D13"/>
    <w:rsid w:val="007C0E1C"/>
    <w:rsid w:val="007C0EAD"/>
    <w:rsid w:val="007C0EDB"/>
    <w:rsid w:val="007C0F54"/>
    <w:rsid w:val="007C10D9"/>
    <w:rsid w:val="007C126A"/>
    <w:rsid w:val="007C1340"/>
    <w:rsid w:val="007C158B"/>
    <w:rsid w:val="007C184F"/>
    <w:rsid w:val="007C1975"/>
    <w:rsid w:val="007C1988"/>
    <w:rsid w:val="007C1C51"/>
    <w:rsid w:val="007C1CB6"/>
    <w:rsid w:val="007C1DBC"/>
    <w:rsid w:val="007C1DEF"/>
    <w:rsid w:val="007C1DF1"/>
    <w:rsid w:val="007C1EFF"/>
    <w:rsid w:val="007C213B"/>
    <w:rsid w:val="007C2234"/>
    <w:rsid w:val="007C2235"/>
    <w:rsid w:val="007C22E4"/>
    <w:rsid w:val="007C2AA4"/>
    <w:rsid w:val="007C2C46"/>
    <w:rsid w:val="007C2D71"/>
    <w:rsid w:val="007C2DB8"/>
    <w:rsid w:val="007C2DBC"/>
    <w:rsid w:val="007C2E40"/>
    <w:rsid w:val="007C2E54"/>
    <w:rsid w:val="007C2F23"/>
    <w:rsid w:val="007C2F6B"/>
    <w:rsid w:val="007C2FEE"/>
    <w:rsid w:val="007C3065"/>
    <w:rsid w:val="007C30FA"/>
    <w:rsid w:val="007C3269"/>
    <w:rsid w:val="007C32A6"/>
    <w:rsid w:val="007C32B1"/>
    <w:rsid w:val="007C32D8"/>
    <w:rsid w:val="007C3312"/>
    <w:rsid w:val="007C332B"/>
    <w:rsid w:val="007C3349"/>
    <w:rsid w:val="007C33E1"/>
    <w:rsid w:val="007C33EF"/>
    <w:rsid w:val="007C347E"/>
    <w:rsid w:val="007C355C"/>
    <w:rsid w:val="007C35FB"/>
    <w:rsid w:val="007C3734"/>
    <w:rsid w:val="007C3835"/>
    <w:rsid w:val="007C38B3"/>
    <w:rsid w:val="007C39AF"/>
    <w:rsid w:val="007C39F5"/>
    <w:rsid w:val="007C3AC5"/>
    <w:rsid w:val="007C3BDA"/>
    <w:rsid w:val="007C3CBF"/>
    <w:rsid w:val="007C4009"/>
    <w:rsid w:val="007C408B"/>
    <w:rsid w:val="007C4414"/>
    <w:rsid w:val="007C4450"/>
    <w:rsid w:val="007C451A"/>
    <w:rsid w:val="007C4535"/>
    <w:rsid w:val="007C462D"/>
    <w:rsid w:val="007C4786"/>
    <w:rsid w:val="007C47FA"/>
    <w:rsid w:val="007C4AA8"/>
    <w:rsid w:val="007C4B68"/>
    <w:rsid w:val="007C4C1E"/>
    <w:rsid w:val="007C4CCD"/>
    <w:rsid w:val="007C4F0C"/>
    <w:rsid w:val="007C5276"/>
    <w:rsid w:val="007C5397"/>
    <w:rsid w:val="007C53F4"/>
    <w:rsid w:val="007C53FF"/>
    <w:rsid w:val="007C5443"/>
    <w:rsid w:val="007C550B"/>
    <w:rsid w:val="007C5582"/>
    <w:rsid w:val="007C5623"/>
    <w:rsid w:val="007C56FE"/>
    <w:rsid w:val="007C5755"/>
    <w:rsid w:val="007C584E"/>
    <w:rsid w:val="007C5914"/>
    <w:rsid w:val="007C5924"/>
    <w:rsid w:val="007C5AE3"/>
    <w:rsid w:val="007C5BE6"/>
    <w:rsid w:val="007C5DF9"/>
    <w:rsid w:val="007C6037"/>
    <w:rsid w:val="007C60AD"/>
    <w:rsid w:val="007C6145"/>
    <w:rsid w:val="007C6189"/>
    <w:rsid w:val="007C62C9"/>
    <w:rsid w:val="007C6339"/>
    <w:rsid w:val="007C63A7"/>
    <w:rsid w:val="007C63C5"/>
    <w:rsid w:val="007C6504"/>
    <w:rsid w:val="007C674E"/>
    <w:rsid w:val="007C676A"/>
    <w:rsid w:val="007C677B"/>
    <w:rsid w:val="007C681F"/>
    <w:rsid w:val="007C684D"/>
    <w:rsid w:val="007C6A18"/>
    <w:rsid w:val="007C6A3B"/>
    <w:rsid w:val="007C6ABB"/>
    <w:rsid w:val="007C6AE7"/>
    <w:rsid w:val="007C6C9C"/>
    <w:rsid w:val="007C6E12"/>
    <w:rsid w:val="007C6F60"/>
    <w:rsid w:val="007C70AF"/>
    <w:rsid w:val="007C7143"/>
    <w:rsid w:val="007C7215"/>
    <w:rsid w:val="007C731F"/>
    <w:rsid w:val="007C7381"/>
    <w:rsid w:val="007C743C"/>
    <w:rsid w:val="007C7463"/>
    <w:rsid w:val="007C7488"/>
    <w:rsid w:val="007C7515"/>
    <w:rsid w:val="007C752C"/>
    <w:rsid w:val="007C75C4"/>
    <w:rsid w:val="007C75CF"/>
    <w:rsid w:val="007C772E"/>
    <w:rsid w:val="007C7784"/>
    <w:rsid w:val="007C780D"/>
    <w:rsid w:val="007C7981"/>
    <w:rsid w:val="007C7B12"/>
    <w:rsid w:val="007C7BF0"/>
    <w:rsid w:val="007C7C20"/>
    <w:rsid w:val="007C7C31"/>
    <w:rsid w:val="007C7C70"/>
    <w:rsid w:val="007C7D68"/>
    <w:rsid w:val="007C7E97"/>
    <w:rsid w:val="007C7EDC"/>
    <w:rsid w:val="007D01D9"/>
    <w:rsid w:val="007D032C"/>
    <w:rsid w:val="007D03AC"/>
    <w:rsid w:val="007D03F7"/>
    <w:rsid w:val="007D0592"/>
    <w:rsid w:val="007D07C1"/>
    <w:rsid w:val="007D0868"/>
    <w:rsid w:val="007D09AB"/>
    <w:rsid w:val="007D0AB4"/>
    <w:rsid w:val="007D0B2C"/>
    <w:rsid w:val="007D0BBF"/>
    <w:rsid w:val="007D0BDD"/>
    <w:rsid w:val="007D0D30"/>
    <w:rsid w:val="007D0F27"/>
    <w:rsid w:val="007D0F5B"/>
    <w:rsid w:val="007D0F65"/>
    <w:rsid w:val="007D10E3"/>
    <w:rsid w:val="007D10E9"/>
    <w:rsid w:val="007D11D3"/>
    <w:rsid w:val="007D12E2"/>
    <w:rsid w:val="007D1341"/>
    <w:rsid w:val="007D13E9"/>
    <w:rsid w:val="007D143D"/>
    <w:rsid w:val="007D17C8"/>
    <w:rsid w:val="007D17FD"/>
    <w:rsid w:val="007D1A4F"/>
    <w:rsid w:val="007D1A72"/>
    <w:rsid w:val="007D1AFE"/>
    <w:rsid w:val="007D1BBD"/>
    <w:rsid w:val="007D1D48"/>
    <w:rsid w:val="007D1E79"/>
    <w:rsid w:val="007D1F99"/>
    <w:rsid w:val="007D1FDE"/>
    <w:rsid w:val="007D2149"/>
    <w:rsid w:val="007D2162"/>
    <w:rsid w:val="007D21DF"/>
    <w:rsid w:val="007D21FB"/>
    <w:rsid w:val="007D2216"/>
    <w:rsid w:val="007D2283"/>
    <w:rsid w:val="007D22BC"/>
    <w:rsid w:val="007D22C0"/>
    <w:rsid w:val="007D22F5"/>
    <w:rsid w:val="007D22FC"/>
    <w:rsid w:val="007D246C"/>
    <w:rsid w:val="007D276A"/>
    <w:rsid w:val="007D27A2"/>
    <w:rsid w:val="007D2904"/>
    <w:rsid w:val="007D2945"/>
    <w:rsid w:val="007D299E"/>
    <w:rsid w:val="007D2A9F"/>
    <w:rsid w:val="007D2C2D"/>
    <w:rsid w:val="007D2C43"/>
    <w:rsid w:val="007D2C9E"/>
    <w:rsid w:val="007D2F85"/>
    <w:rsid w:val="007D2F95"/>
    <w:rsid w:val="007D3005"/>
    <w:rsid w:val="007D3070"/>
    <w:rsid w:val="007D3096"/>
    <w:rsid w:val="007D3117"/>
    <w:rsid w:val="007D3232"/>
    <w:rsid w:val="007D33E2"/>
    <w:rsid w:val="007D355D"/>
    <w:rsid w:val="007D358A"/>
    <w:rsid w:val="007D35FF"/>
    <w:rsid w:val="007D3700"/>
    <w:rsid w:val="007D37D5"/>
    <w:rsid w:val="007D37DD"/>
    <w:rsid w:val="007D3A17"/>
    <w:rsid w:val="007D3AA9"/>
    <w:rsid w:val="007D3AE3"/>
    <w:rsid w:val="007D3B2C"/>
    <w:rsid w:val="007D3CE6"/>
    <w:rsid w:val="007D3CF7"/>
    <w:rsid w:val="007D3D14"/>
    <w:rsid w:val="007D3EC0"/>
    <w:rsid w:val="007D42B3"/>
    <w:rsid w:val="007D450F"/>
    <w:rsid w:val="007D458B"/>
    <w:rsid w:val="007D45BF"/>
    <w:rsid w:val="007D4711"/>
    <w:rsid w:val="007D4770"/>
    <w:rsid w:val="007D4793"/>
    <w:rsid w:val="007D47BB"/>
    <w:rsid w:val="007D489C"/>
    <w:rsid w:val="007D4956"/>
    <w:rsid w:val="007D499F"/>
    <w:rsid w:val="007D49CE"/>
    <w:rsid w:val="007D4A03"/>
    <w:rsid w:val="007D4B30"/>
    <w:rsid w:val="007D4B42"/>
    <w:rsid w:val="007D4C01"/>
    <w:rsid w:val="007D4CCD"/>
    <w:rsid w:val="007D4DDE"/>
    <w:rsid w:val="007D4EDE"/>
    <w:rsid w:val="007D4F29"/>
    <w:rsid w:val="007D506C"/>
    <w:rsid w:val="007D51B0"/>
    <w:rsid w:val="007D5271"/>
    <w:rsid w:val="007D52D4"/>
    <w:rsid w:val="007D535F"/>
    <w:rsid w:val="007D53B6"/>
    <w:rsid w:val="007D53CB"/>
    <w:rsid w:val="007D53D0"/>
    <w:rsid w:val="007D5719"/>
    <w:rsid w:val="007D5722"/>
    <w:rsid w:val="007D5751"/>
    <w:rsid w:val="007D57E9"/>
    <w:rsid w:val="007D59AA"/>
    <w:rsid w:val="007D5A5C"/>
    <w:rsid w:val="007D5AC0"/>
    <w:rsid w:val="007D5CCC"/>
    <w:rsid w:val="007D5DBA"/>
    <w:rsid w:val="007D5E67"/>
    <w:rsid w:val="007D5EBC"/>
    <w:rsid w:val="007D5FD5"/>
    <w:rsid w:val="007D6066"/>
    <w:rsid w:val="007D610C"/>
    <w:rsid w:val="007D6145"/>
    <w:rsid w:val="007D630F"/>
    <w:rsid w:val="007D63A5"/>
    <w:rsid w:val="007D63D0"/>
    <w:rsid w:val="007D6557"/>
    <w:rsid w:val="007D66B0"/>
    <w:rsid w:val="007D674D"/>
    <w:rsid w:val="007D6918"/>
    <w:rsid w:val="007D69D9"/>
    <w:rsid w:val="007D6AD3"/>
    <w:rsid w:val="007D6C17"/>
    <w:rsid w:val="007D6D51"/>
    <w:rsid w:val="007D6DE1"/>
    <w:rsid w:val="007D6DF3"/>
    <w:rsid w:val="007D7124"/>
    <w:rsid w:val="007D719C"/>
    <w:rsid w:val="007D71B9"/>
    <w:rsid w:val="007D725B"/>
    <w:rsid w:val="007D743F"/>
    <w:rsid w:val="007D75DF"/>
    <w:rsid w:val="007D7617"/>
    <w:rsid w:val="007D76AE"/>
    <w:rsid w:val="007D777A"/>
    <w:rsid w:val="007D7787"/>
    <w:rsid w:val="007D77A4"/>
    <w:rsid w:val="007D788B"/>
    <w:rsid w:val="007D7A44"/>
    <w:rsid w:val="007D7A84"/>
    <w:rsid w:val="007D7AED"/>
    <w:rsid w:val="007D7B08"/>
    <w:rsid w:val="007D7B99"/>
    <w:rsid w:val="007D7C5C"/>
    <w:rsid w:val="007D7CC1"/>
    <w:rsid w:val="007D7D0A"/>
    <w:rsid w:val="007D7D0C"/>
    <w:rsid w:val="007D7E2B"/>
    <w:rsid w:val="007D7E6B"/>
    <w:rsid w:val="007D7EE0"/>
    <w:rsid w:val="007D7EF0"/>
    <w:rsid w:val="007E0043"/>
    <w:rsid w:val="007E004D"/>
    <w:rsid w:val="007E006C"/>
    <w:rsid w:val="007E00CD"/>
    <w:rsid w:val="007E0127"/>
    <w:rsid w:val="007E013E"/>
    <w:rsid w:val="007E01C6"/>
    <w:rsid w:val="007E0254"/>
    <w:rsid w:val="007E0427"/>
    <w:rsid w:val="007E06B3"/>
    <w:rsid w:val="007E0727"/>
    <w:rsid w:val="007E0786"/>
    <w:rsid w:val="007E07E4"/>
    <w:rsid w:val="007E081A"/>
    <w:rsid w:val="007E0A1A"/>
    <w:rsid w:val="007E0B89"/>
    <w:rsid w:val="007E0BB4"/>
    <w:rsid w:val="007E0BE4"/>
    <w:rsid w:val="007E0C8C"/>
    <w:rsid w:val="007E0CE8"/>
    <w:rsid w:val="007E0DB6"/>
    <w:rsid w:val="007E0DDB"/>
    <w:rsid w:val="007E0E84"/>
    <w:rsid w:val="007E0F9B"/>
    <w:rsid w:val="007E0FD0"/>
    <w:rsid w:val="007E1094"/>
    <w:rsid w:val="007E10BB"/>
    <w:rsid w:val="007E11E6"/>
    <w:rsid w:val="007E12D0"/>
    <w:rsid w:val="007E13D7"/>
    <w:rsid w:val="007E13D8"/>
    <w:rsid w:val="007E13DC"/>
    <w:rsid w:val="007E1477"/>
    <w:rsid w:val="007E16A3"/>
    <w:rsid w:val="007E17EC"/>
    <w:rsid w:val="007E1946"/>
    <w:rsid w:val="007E19D8"/>
    <w:rsid w:val="007E1A95"/>
    <w:rsid w:val="007E1A9D"/>
    <w:rsid w:val="007E1AF3"/>
    <w:rsid w:val="007E1B0B"/>
    <w:rsid w:val="007E1C2B"/>
    <w:rsid w:val="007E1C80"/>
    <w:rsid w:val="007E1D1D"/>
    <w:rsid w:val="007E1D7B"/>
    <w:rsid w:val="007E1DDA"/>
    <w:rsid w:val="007E1E66"/>
    <w:rsid w:val="007E1F98"/>
    <w:rsid w:val="007E1FF9"/>
    <w:rsid w:val="007E208F"/>
    <w:rsid w:val="007E210E"/>
    <w:rsid w:val="007E2185"/>
    <w:rsid w:val="007E21E8"/>
    <w:rsid w:val="007E2200"/>
    <w:rsid w:val="007E22F8"/>
    <w:rsid w:val="007E24E0"/>
    <w:rsid w:val="007E252E"/>
    <w:rsid w:val="007E2546"/>
    <w:rsid w:val="007E2563"/>
    <w:rsid w:val="007E25BB"/>
    <w:rsid w:val="007E2650"/>
    <w:rsid w:val="007E275D"/>
    <w:rsid w:val="007E2773"/>
    <w:rsid w:val="007E2823"/>
    <w:rsid w:val="007E2865"/>
    <w:rsid w:val="007E2B82"/>
    <w:rsid w:val="007E2C62"/>
    <w:rsid w:val="007E2F60"/>
    <w:rsid w:val="007E2FC4"/>
    <w:rsid w:val="007E3023"/>
    <w:rsid w:val="007E333D"/>
    <w:rsid w:val="007E33A3"/>
    <w:rsid w:val="007E354A"/>
    <w:rsid w:val="007E36E2"/>
    <w:rsid w:val="007E3712"/>
    <w:rsid w:val="007E3844"/>
    <w:rsid w:val="007E3A41"/>
    <w:rsid w:val="007E3AE6"/>
    <w:rsid w:val="007E3B93"/>
    <w:rsid w:val="007E3C8B"/>
    <w:rsid w:val="007E3E03"/>
    <w:rsid w:val="007E3EBE"/>
    <w:rsid w:val="007E4011"/>
    <w:rsid w:val="007E424D"/>
    <w:rsid w:val="007E42E7"/>
    <w:rsid w:val="007E43A5"/>
    <w:rsid w:val="007E4613"/>
    <w:rsid w:val="007E480C"/>
    <w:rsid w:val="007E48C9"/>
    <w:rsid w:val="007E4914"/>
    <w:rsid w:val="007E491B"/>
    <w:rsid w:val="007E49C0"/>
    <w:rsid w:val="007E4A66"/>
    <w:rsid w:val="007E4AC0"/>
    <w:rsid w:val="007E4CDB"/>
    <w:rsid w:val="007E4D62"/>
    <w:rsid w:val="007E4D9E"/>
    <w:rsid w:val="007E4DAD"/>
    <w:rsid w:val="007E4DB1"/>
    <w:rsid w:val="007E4DE9"/>
    <w:rsid w:val="007E4F63"/>
    <w:rsid w:val="007E4F73"/>
    <w:rsid w:val="007E50E0"/>
    <w:rsid w:val="007E511A"/>
    <w:rsid w:val="007E511E"/>
    <w:rsid w:val="007E51B5"/>
    <w:rsid w:val="007E5215"/>
    <w:rsid w:val="007E523C"/>
    <w:rsid w:val="007E5242"/>
    <w:rsid w:val="007E5279"/>
    <w:rsid w:val="007E52B9"/>
    <w:rsid w:val="007E53BD"/>
    <w:rsid w:val="007E5594"/>
    <w:rsid w:val="007E56C7"/>
    <w:rsid w:val="007E57FF"/>
    <w:rsid w:val="007E599D"/>
    <w:rsid w:val="007E5BCD"/>
    <w:rsid w:val="007E5CCD"/>
    <w:rsid w:val="007E5D6C"/>
    <w:rsid w:val="007E5E74"/>
    <w:rsid w:val="007E5E87"/>
    <w:rsid w:val="007E5F5E"/>
    <w:rsid w:val="007E5FB5"/>
    <w:rsid w:val="007E6037"/>
    <w:rsid w:val="007E6095"/>
    <w:rsid w:val="007E61F5"/>
    <w:rsid w:val="007E6253"/>
    <w:rsid w:val="007E6255"/>
    <w:rsid w:val="007E626B"/>
    <w:rsid w:val="007E63CA"/>
    <w:rsid w:val="007E646E"/>
    <w:rsid w:val="007E655B"/>
    <w:rsid w:val="007E6753"/>
    <w:rsid w:val="007E676C"/>
    <w:rsid w:val="007E677A"/>
    <w:rsid w:val="007E682A"/>
    <w:rsid w:val="007E698E"/>
    <w:rsid w:val="007E6A60"/>
    <w:rsid w:val="007E6A9D"/>
    <w:rsid w:val="007E6AE6"/>
    <w:rsid w:val="007E6B16"/>
    <w:rsid w:val="007E6B7D"/>
    <w:rsid w:val="007E6B95"/>
    <w:rsid w:val="007E6B9B"/>
    <w:rsid w:val="007E6B9C"/>
    <w:rsid w:val="007E6DBB"/>
    <w:rsid w:val="007E6DF7"/>
    <w:rsid w:val="007E70F7"/>
    <w:rsid w:val="007E7193"/>
    <w:rsid w:val="007E729C"/>
    <w:rsid w:val="007E7313"/>
    <w:rsid w:val="007E7363"/>
    <w:rsid w:val="007E7458"/>
    <w:rsid w:val="007E745A"/>
    <w:rsid w:val="007E74A3"/>
    <w:rsid w:val="007E74AC"/>
    <w:rsid w:val="007E7528"/>
    <w:rsid w:val="007E7627"/>
    <w:rsid w:val="007E7743"/>
    <w:rsid w:val="007E794E"/>
    <w:rsid w:val="007E7B52"/>
    <w:rsid w:val="007E7B68"/>
    <w:rsid w:val="007E7D7A"/>
    <w:rsid w:val="007E7F52"/>
    <w:rsid w:val="007E7FB2"/>
    <w:rsid w:val="007F004F"/>
    <w:rsid w:val="007F00D4"/>
    <w:rsid w:val="007F021A"/>
    <w:rsid w:val="007F029A"/>
    <w:rsid w:val="007F02A0"/>
    <w:rsid w:val="007F03F0"/>
    <w:rsid w:val="007F04C9"/>
    <w:rsid w:val="007F0533"/>
    <w:rsid w:val="007F065F"/>
    <w:rsid w:val="007F080B"/>
    <w:rsid w:val="007F0A75"/>
    <w:rsid w:val="007F0AEA"/>
    <w:rsid w:val="007F0B0D"/>
    <w:rsid w:val="007F0B14"/>
    <w:rsid w:val="007F0D69"/>
    <w:rsid w:val="007F0EC3"/>
    <w:rsid w:val="007F1043"/>
    <w:rsid w:val="007F1282"/>
    <w:rsid w:val="007F12D5"/>
    <w:rsid w:val="007F1365"/>
    <w:rsid w:val="007F1447"/>
    <w:rsid w:val="007F14A0"/>
    <w:rsid w:val="007F1582"/>
    <w:rsid w:val="007F1673"/>
    <w:rsid w:val="007F170A"/>
    <w:rsid w:val="007F1783"/>
    <w:rsid w:val="007F1789"/>
    <w:rsid w:val="007F17D0"/>
    <w:rsid w:val="007F1812"/>
    <w:rsid w:val="007F1824"/>
    <w:rsid w:val="007F18C7"/>
    <w:rsid w:val="007F18F1"/>
    <w:rsid w:val="007F18FA"/>
    <w:rsid w:val="007F19D0"/>
    <w:rsid w:val="007F1A44"/>
    <w:rsid w:val="007F1C81"/>
    <w:rsid w:val="007F1CE4"/>
    <w:rsid w:val="007F1D41"/>
    <w:rsid w:val="007F1E83"/>
    <w:rsid w:val="007F1EFC"/>
    <w:rsid w:val="007F2035"/>
    <w:rsid w:val="007F2152"/>
    <w:rsid w:val="007F2225"/>
    <w:rsid w:val="007F2274"/>
    <w:rsid w:val="007F22D6"/>
    <w:rsid w:val="007F241B"/>
    <w:rsid w:val="007F2494"/>
    <w:rsid w:val="007F24A3"/>
    <w:rsid w:val="007F24F7"/>
    <w:rsid w:val="007F258D"/>
    <w:rsid w:val="007F26E2"/>
    <w:rsid w:val="007F26F7"/>
    <w:rsid w:val="007F2793"/>
    <w:rsid w:val="007F2926"/>
    <w:rsid w:val="007F2954"/>
    <w:rsid w:val="007F2A0C"/>
    <w:rsid w:val="007F2CA8"/>
    <w:rsid w:val="007F2CC3"/>
    <w:rsid w:val="007F2D9E"/>
    <w:rsid w:val="007F2F9C"/>
    <w:rsid w:val="007F2FB6"/>
    <w:rsid w:val="007F2FE5"/>
    <w:rsid w:val="007F30F4"/>
    <w:rsid w:val="007F3283"/>
    <w:rsid w:val="007F32BB"/>
    <w:rsid w:val="007F32BE"/>
    <w:rsid w:val="007F33CC"/>
    <w:rsid w:val="007F341D"/>
    <w:rsid w:val="007F352E"/>
    <w:rsid w:val="007F35EE"/>
    <w:rsid w:val="007F362D"/>
    <w:rsid w:val="007F36DF"/>
    <w:rsid w:val="007F3857"/>
    <w:rsid w:val="007F3871"/>
    <w:rsid w:val="007F3A77"/>
    <w:rsid w:val="007F3B21"/>
    <w:rsid w:val="007F3CA2"/>
    <w:rsid w:val="007F3D10"/>
    <w:rsid w:val="007F3DA8"/>
    <w:rsid w:val="007F3E00"/>
    <w:rsid w:val="007F3E0F"/>
    <w:rsid w:val="007F3E9B"/>
    <w:rsid w:val="007F3EEE"/>
    <w:rsid w:val="007F3F19"/>
    <w:rsid w:val="007F3F8A"/>
    <w:rsid w:val="007F404D"/>
    <w:rsid w:val="007F41ED"/>
    <w:rsid w:val="007F42E1"/>
    <w:rsid w:val="007F43B0"/>
    <w:rsid w:val="007F44B5"/>
    <w:rsid w:val="007F44C9"/>
    <w:rsid w:val="007F44E1"/>
    <w:rsid w:val="007F453A"/>
    <w:rsid w:val="007F45C9"/>
    <w:rsid w:val="007F465C"/>
    <w:rsid w:val="007F46CC"/>
    <w:rsid w:val="007F499C"/>
    <w:rsid w:val="007F49CA"/>
    <w:rsid w:val="007F49CF"/>
    <w:rsid w:val="007F49E2"/>
    <w:rsid w:val="007F49F3"/>
    <w:rsid w:val="007F4A85"/>
    <w:rsid w:val="007F4AFF"/>
    <w:rsid w:val="007F4C8B"/>
    <w:rsid w:val="007F4FBF"/>
    <w:rsid w:val="007F50A9"/>
    <w:rsid w:val="007F5205"/>
    <w:rsid w:val="007F538F"/>
    <w:rsid w:val="007F5621"/>
    <w:rsid w:val="007F567D"/>
    <w:rsid w:val="007F56A9"/>
    <w:rsid w:val="007F572E"/>
    <w:rsid w:val="007F5857"/>
    <w:rsid w:val="007F5887"/>
    <w:rsid w:val="007F592D"/>
    <w:rsid w:val="007F5AA5"/>
    <w:rsid w:val="007F5C80"/>
    <w:rsid w:val="007F5E5F"/>
    <w:rsid w:val="007F5EB4"/>
    <w:rsid w:val="007F5F43"/>
    <w:rsid w:val="007F5F5D"/>
    <w:rsid w:val="007F60D6"/>
    <w:rsid w:val="007F60EC"/>
    <w:rsid w:val="007F6247"/>
    <w:rsid w:val="007F6400"/>
    <w:rsid w:val="007F64A9"/>
    <w:rsid w:val="007F64E7"/>
    <w:rsid w:val="007F65F7"/>
    <w:rsid w:val="007F6624"/>
    <w:rsid w:val="007F66F4"/>
    <w:rsid w:val="007F67C0"/>
    <w:rsid w:val="007F68B9"/>
    <w:rsid w:val="007F6920"/>
    <w:rsid w:val="007F69A1"/>
    <w:rsid w:val="007F69F7"/>
    <w:rsid w:val="007F6A77"/>
    <w:rsid w:val="007F6B3C"/>
    <w:rsid w:val="007F6BBA"/>
    <w:rsid w:val="007F6BD9"/>
    <w:rsid w:val="007F6EAF"/>
    <w:rsid w:val="007F6F9C"/>
    <w:rsid w:val="007F6FFB"/>
    <w:rsid w:val="007F740F"/>
    <w:rsid w:val="007F758D"/>
    <w:rsid w:val="007F7611"/>
    <w:rsid w:val="007F762F"/>
    <w:rsid w:val="007F767E"/>
    <w:rsid w:val="007F76A9"/>
    <w:rsid w:val="007F76AF"/>
    <w:rsid w:val="007F784B"/>
    <w:rsid w:val="007F7A8F"/>
    <w:rsid w:val="007F7BDD"/>
    <w:rsid w:val="007F7CAD"/>
    <w:rsid w:val="007F7D2D"/>
    <w:rsid w:val="007F7ED0"/>
    <w:rsid w:val="007F7F9B"/>
    <w:rsid w:val="007F7FFD"/>
    <w:rsid w:val="0080016F"/>
    <w:rsid w:val="008001B5"/>
    <w:rsid w:val="00800506"/>
    <w:rsid w:val="0080054E"/>
    <w:rsid w:val="00800600"/>
    <w:rsid w:val="0080083F"/>
    <w:rsid w:val="0080089C"/>
    <w:rsid w:val="00800961"/>
    <w:rsid w:val="00800971"/>
    <w:rsid w:val="0080098A"/>
    <w:rsid w:val="00800C3C"/>
    <w:rsid w:val="00800CC6"/>
    <w:rsid w:val="00800D50"/>
    <w:rsid w:val="00800E73"/>
    <w:rsid w:val="00800F97"/>
    <w:rsid w:val="00801086"/>
    <w:rsid w:val="008012AA"/>
    <w:rsid w:val="0080132A"/>
    <w:rsid w:val="00801364"/>
    <w:rsid w:val="008013E5"/>
    <w:rsid w:val="008013EF"/>
    <w:rsid w:val="008014A0"/>
    <w:rsid w:val="00801604"/>
    <w:rsid w:val="008016D9"/>
    <w:rsid w:val="008016E2"/>
    <w:rsid w:val="00801866"/>
    <w:rsid w:val="0080191F"/>
    <w:rsid w:val="00801937"/>
    <w:rsid w:val="008019B3"/>
    <w:rsid w:val="008019DD"/>
    <w:rsid w:val="00801A2B"/>
    <w:rsid w:val="00801A67"/>
    <w:rsid w:val="00801B6F"/>
    <w:rsid w:val="00801BA3"/>
    <w:rsid w:val="00801E42"/>
    <w:rsid w:val="00801FF0"/>
    <w:rsid w:val="0080215F"/>
    <w:rsid w:val="00802160"/>
    <w:rsid w:val="00802353"/>
    <w:rsid w:val="0080243A"/>
    <w:rsid w:val="00802491"/>
    <w:rsid w:val="008024E1"/>
    <w:rsid w:val="0080257B"/>
    <w:rsid w:val="008026E8"/>
    <w:rsid w:val="00802731"/>
    <w:rsid w:val="0080281D"/>
    <w:rsid w:val="0080286E"/>
    <w:rsid w:val="008029F1"/>
    <w:rsid w:val="00802CE3"/>
    <w:rsid w:val="00802D40"/>
    <w:rsid w:val="00802E68"/>
    <w:rsid w:val="00802E70"/>
    <w:rsid w:val="00802EA9"/>
    <w:rsid w:val="00802F69"/>
    <w:rsid w:val="00803175"/>
    <w:rsid w:val="0080327D"/>
    <w:rsid w:val="00803298"/>
    <w:rsid w:val="008032F3"/>
    <w:rsid w:val="00803481"/>
    <w:rsid w:val="0080349E"/>
    <w:rsid w:val="0080370A"/>
    <w:rsid w:val="008039D6"/>
    <w:rsid w:val="00803A67"/>
    <w:rsid w:val="00803AEB"/>
    <w:rsid w:val="00803B50"/>
    <w:rsid w:val="00803C11"/>
    <w:rsid w:val="00803C2B"/>
    <w:rsid w:val="00803C7C"/>
    <w:rsid w:val="00803DE3"/>
    <w:rsid w:val="00803EB9"/>
    <w:rsid w:val="00803F0A"/>
    <w:rsid w:val="00803F41"/>
    <w:rsid w:val="008040C6"/>
    <w:rsid w:val="008040E6"/>
    <w:rsid w:val="0080421C"/>
    <w:rsid w:val="008042A2"/>
    <w:rsid w:val="00804320"/>
    <w:rsid w:val="0080434A"/>
    <w:rsid w:val="008043BE"/>
    <w:rsid w:val="008043ED"/>
    <w:rsid w:val="00804654"/>
    <w:rsid w:val="00804662"/>
    <w:rsid w:val="0080468C"/>
    <w:rsid w:val="00804739"/>
    <w:rsid w:val="00804784"/>
    <w:rsid w:val="0080489B"/>
    <w:rsid w:val="008048F0"/>
    <w:rsid w:val="0080492E"/>
    <w:rsid w:val="008049A0"/>
    <w:rsid w:val="00804B1B"/>
    <w:rsid w:val="00804B35"/>
    <w:rsid w:val="00804B9D"/>
    <w:rsid w:val="00804C0B"/>
    <w:rsid w:val="00804C60"/>
    <w:rsid w:val="00804DFF"/>
    <w:rsid w:val="00804EF5"/>
    <w:rsid w:val="00804FA3"/>
    <w:rsid w:val="0080501D"/>
    <w:rsid w:val="0080503A"/>
    <w:rsid w:val="008050DA"/>
    <w:rsid w:val="0080519F"/>
    <w:rsid w:val="008051B0"/>
    <w:rsid w:val="00805310"/>
    <w:rsid w:val="008053B6"/>
    <w:rsid w:val="008053C6"/>
    <w:rsid w:val="008053E6"/>
    <w:rsid w:val="008053FD"/>
    <w:rsid w:val="00805438"/>
    <w:rsid w:val="0080547E"/>
    <w:rsid w:val="00805539"/>
    <w:rsid w:val="00805555"/>
    <w:rsid w:val="008055C8"/>
    <w:rsid w:val="00805712"/>
    <w:rsid w:val="0080575C"/>
    <w:rsid w:val="008058AE"/>
    <w:rsid w:val="0080590C"/>
    <w:rsid w:val="00805932"/>
    <w:rsid w:val="00805956"/>
    <w:rsid w:val="008059C3"/>
    <w:rsid w:val="008059D4"/>
    <w:rsid w:val="008059F3"/>
    <w:rsid w:val="00805ABE"/>
    <w:rsid w:val="00805BB4"/>
    <w:rsid w:val="00805BE3"/>
    <w:rsid w:val="00805F5B"/>
    <w:rsid w:val="00805FD4"/>
    <w:rsid w:val="0080602B"/>
    <w:rsid w:val="0080613F"/>
    <w:rsid w:val="00806186"/>
    <w:rsid w:val="00806199"/>
    <w:rsid w:val="0080625F"/>
    <w:rsid w:val="0080637B"/>
    <w:rsid w:val="008064C5"/>
    <w:rsid w:val="0080663D"/>
    <w:rsid w:val="00806651"/>
    <w:rsid w:val="00806789"/>
    <w:rsid w:val="008067D3"/>
    <w:rsid w:val="008067FB"/>
    <w:rsid w:val="0080688A"/>
    <w:rsid w:val="00806998"/>
    <w:rsid w:val="00806A41"/>
    <w:rsid w:val="00806B49"/>
    <w:rsid w:val="00806BFF"/>
    <w:rsid w:val="00806DC7"/>
    <w:rsid w:val="00806E52"/>
    <w:rsid w:val="00807135"/>
    <w:rsid w:val="00807176"/>
    <w:rsid w:val="0080726D"/>
    <w:rsid w:val="008073AF"/>
    <w:rsid w:val="008073C3"/>
    <w:rsid w:val="008074EB"/>
    <w:rsid w:val="00807540"/>
    <w:rsid w:val="00807658"/>
    <w:rsid w:val="008076DB"/>
    <w:rsid w:val="008077F9"/>
    <w:rsid w:val="00807903"/>
    <w:rsid w:val="00807991"/>
    <w:rsid w:val="00807A38"/>
    <w:rsid w:val="00807C05"/>
    <w:rsid w:val="00807C7E"/>
    <w:rsid w:val="00807CD1"/>
    <w:rsid w:val="00807DF4"/>
    <w:rsid w:val="00807EB5"/>
    <w:rsid w:val="00807EFD"/>
    <w:rsid w:val="00807F7D"/>
    <w:rsid w:val="00807FC3"/>
    <w:rsid w:val="008100AC"/>
    <w:rsid w:val="0081016E"/>
    <w:rsid w:val="008101AC"/>
    <w:rsid w:val="008102AA"/>
    <w:rsid w:val="0081033C"/>
    <w:rsid w:val="00810378"/>
    <w:rsid w:val="0081040A"/>
    <w:rsid w:val="008104C7"/>
    <w:rsid w:val="008105DA"/>
    <w:rsid w:val="008107C1"/>
    <w:rsid w:val="00810868"/>
    <w:rsid w:val="0081088D"/>
    <w:rsid w:val="0081094F"/>
    <w:rsid w:val="00810A37"/>
    <w:rsid w:val="00810B01"/>
    <w:rsid w:val="00810B63"/>
    <w:rsid w:val="00810C1A"/>
    <w:rsid w:val="00810C2E"/>
    <w:rsid w:val="00810C8C"/>
    <w:rsid w:val="00810D0A"/>
    <w:rsid w:val="00810D65"/>
    <w:rsid w:val="00810DE7"/>
    <w:rsid w:val="0081101E"/>
    <w:rsid w:val="00811289"/>
    <w:rsid w:val="008112C8"/>
    <w:rsid w:val="0081141D"/>
    <w:rsid w:val="0081169A"/>
    <w:rsid w:val="0081170F"/>
    <w:rsid w:val="00811718"/>
    <w:rsid w:val="008118D5"/>
    <w:rsid w:val="00811A34"/>
    <w:rsid w:val="00811A65"/>
    <w:rsid w:val="00811AF2"/>
    <w:rsid w:val="00811B8A"/>
    <w:rsid w:val="00811ECF"/>
    <w:rsid w:val="00812013"/>
    <w:rsid w:val="00812031"/>
    <w:rsid w:val="0081206C"/>
    <w:rsid w:val="00812162"/>
    <w:rsid w:val="00812562"/>
    <w:rsid w:val="0081261D"/>
    <w:rsid w:val="00812692"/>
    <w:rsid w:val="008127B1"/>
    <w:rsid w:val="008127D3"/>
    <w:rsid w:val="0081281B"/>
    <w:rsid w:val="0081290F"/>
    <w:rsid w:val="0081296B"/>
    <w:rsid w:val="00812B6C"/>
    <w:rsid w:val="00812D1B"/>
    <w:rsid w:val="00812D6B"/>
    <w:rsid w:val="00812D70"/>
    <w:rsid w:val="00812E5F"/>
    <w:rsid w:val="00812EE1"/>
    <w:rsid w:val="00813164"/>
    <w:rsid w:val="00813291"/>
    <w:rsid w:val="008132F8"/>
    <w:rsid w:val="00813369"/>
    <w:rsid w:val="0081350A"/>
    <w:rsid w:val="00813624"/>
    <w:rsid w:val="008136C4"/>
    <w:rsid w:val="0081379A"/>
    <w:rsid w:val="008139D7"/>
    <w:rsid w:val="00813A07"/>
    <w:rsid w:val="00813B1E"/>
    <w:rsid w:val="00813BA2"/>
    <w:rsid w:val="00813C6B"/>
    <w:rsid w:val="00813E1A"/>
    <w:rsid w:val="00813F7D"/>
    <w:rsid w:val="00814077"/>
    <w:rsid w:val="008141C3"/>
    <w:rsid w:val="008141CF"/>
    <w:rsid w:val="00814245"/>
    <w:rsid w:val="00814457"/>
    <w:rsid w:val="008144CB"/>
    <w:rsid w:val="008146AB"/>
    <w:rsid w:val="008146BA"/>
    <w:rsid w:val="00814958"/>
    <w:rsid w:val="008149F4"/>
    <w:rsid w:val="008149FF"/>
    <w:rsid w:val="00814C26"/>
    <w:rsid w:val="00814CC7"/>
    <w:rsid w:val="00814E0C"/>
    <w:rsid w:val="0081501E"/>
    <w:rsid w:val="00815065"/>
    <w:rsid w:val="008151C3"/>
    <w:rsid w:val="00815496"/>
    <w:rsid w:val="008154F8"/>
    <w:rsid w:val="00815600"/>
    <w:rsid w:val="00815639"/>
    <w:rsid w:val="0081576C"/>
    <w:rsid w:val="00815936"/>
    <w:rsid w:val="00815963"/>
    <w:rsid w:val="00815A38"/>
    <w:rsid w:val="00815AE6"/>
    <w:rsid w:val="00815C82"/>
    <w:rsid w:val="00815C8D"/>
    <w:rsid w:val="00815CF7"/>
    <w:rsid w:val="00815DD7"/>
    <w:rsid w:val="00815DEE"/>
    <w:rsid w:val="00815F83"/>
    <w:rsid w:val="0081606F"/>
    <w:rsid w:val="00816099"/>
    <w:rsid w:val="00816141"/>
    <w:rsid w:val="00816169"/>
    <w:rsid w:val="008161F6"/>
    <w:rsid w:val="008161F9"/>
    <w:rsid w:val="00816244"/>
    <w:rsid w:val="0081631F"/>
    <w:rsid w:val="008163C3"/>
    <w:rsid w:val="00816438"/>
    <w:rsid w:val="00816469"/>
    <w:rsid w:val="008166BD"/>
    <w:rsid w:val="008166E9"/>
    <w:rsid w:val="008167DA"/>
    <w:rsid w:val="008167E4"/>
    <w:rsid w:val="0081681A"/>
    <w:rsid w:val="00816851"/>
    <w:rsid w:val="0081694C"/>
    <w:rsid w:val="00816A84"/>
    <w:rsid w:val="00816C0A"/>
    <w:rsid w:val="00816C4A"/>
    <w:rsid w:val="00816E79"/>
    <w:rsid w:val="00816E85"/>
    <w:rsid w:val="00817359"/>
    <w:rsid w:val="008173C1"/>
    <w:rsid w:val="0081740C"/>
    <w:rsid w:val="0081764F"/>
    <w:rsid w:val="0081775B"/>
    <w:rsid w:val="00817760"/>
    <w:rsid w:val="00817A93"/>
    <w:rsid w:val="00817AA8"/>
    <w:rsid w:val="00817B38"/>
    <w:rsid w:val="00817BC7"/>
    <w:rsid w:val="00817CD4"/>
    <w:rsid w:val="00817D2B"/>
    <w:rsid w:val="00817D73"/>
    <w:rsid w:val="00817D78"/>
    <w:rsid w:val="00817DC4"/>
    <w:rsid w:val="00817E1B"/>
    <w:rsid w:val="00817E5C"/>
    <w:rsid w:val="0082000D"/>
    <w:rsid w:val="008200F0"/>
    <w:rsid w:val="008201B1"/>
    <w:rsid w:val="00820225"/>
    <w:rsid w:val="0082025D"/>
    <w:rsid w:val="008202B3"/>
    <w:rsid w:val="008203AD"/>
    <w:rsid w:val="008204CA"/>
    <w:rsid w:val="008205A1"/>
    <w:rsid w:val="008205CE"/>
    <w:rsid w:val="00820834"/>
    <w:rsid w:val="00820A5A"/>
    <w:rsid w:val="00820ACF"/>
    <w:rsid w:val="00820BB9"/>
    <w:rsid w:val="00820BCE"/>
    <w:rsid w:val="00820C01"/>
    <w:rsid w:val="00820C06"/>
    <w:rsid w:val="00820CCF"/>
    <w:rsid w:val="00820D9B"/>
    <w:rsid w:val="00820E40"/>
    <w:rsid w:val="00820EF2"/>
    <w:rsid w:val="00820F47"/>
    <w:rsid w:val="0082103E"/>
    <w:rsid w:val="0082106A"/>
    <w:rsid w:val="008213B5"/>
    <w:rsid w:val="0082150C"/>
    <w:rsid w:val="00821519"/>
    <w:rsid w:val="00821688"/>
    <w:rsid w:val="008216F6"/>
    <w:rsid w:val="008217BF"/>
    <w:rsid w:val="008217C0"/>
    <w:rsid w:val="008217E1"/>
    <w:rsid w:val="00821860"/>
    <w:rsid w:val="00821888"/>
    <w:rsid w:val="00821907"/>
    <w:rsid w:val="00821A9D"/>
    <w:rsid w:val="00821AFA"/>
    <w:rsid w:val="00821B21"/>
    <w:rsid w:val="00821B3D"/>
    <w:rsid w:val="00821D3A"/>
    <w:rsid w:val="00821D53"/>
    <w:rsid w:val="00821DEF"/>
    <w:rsid w:val="00821E81"/>
    <w:rsid w:val="00821F8A"/>
    <w:rsid w:val="008222F4"/>
    <w:rsid w:val="008226D2"/>
    <w:rsid w:val="008227CD"/>
    <w:rsid w:val="0082288D"/>
    <w:rsid w:val="008228F8"/>
    <w:rsid w:val="00822986"/>
    <w:rsid w:val="00822995"/>
    <w:rsid w:val="00822A80"/>
    <w:rsid w:val="00822D5D"/>
    <w:rsid w:val="00822E07"/>
    <w:rsid w:val="00822E83"/>
    <w:rsid w:val="00822EF2"/>
    <w:rsid w:val="00822FA9"/>
    <w:rsid w:val="00822FB4"/>
    <w:rsid w:val="00823148"/>
    <w:rsid w:val="008231C9"/>
    <w:rsid w:val="0082327A"/>
    <w:rsid w:val="00823296"/>
    <w:rsid w:val="008232A4"/>
    <w:rsid w:val="00823402"/>
    <w:rsid w:val="0082342F"/>
    <w:rsid w:val="0082348D"/>
    <w:rsid w:val="00823562"/>
    <w:rsid w:val="00823571"/>
    <w:rsid w:val="00823801"/>
    <w:rsid w:val="00823838"/>
    <w:rsid w:val="00823891"/>
    <w:rsid w:val="0082389D"/>
    <w:rsid w:val="008238D1"/>
    <w:rsid w:val="00823944"/>
    <w:rsid w:val="00823AD2"/>
    <w:rsid w:val="00823AEC"/>
    <w:rsid w:val="00823B68"/>
    <w:rsid w:val="00823D54"/>
    <w:rsid w:val="00824256"/>
    <w:rsid w:val="008243B0"/>
    <w:rsid w:val="008243BC"/>
    <w:rsid w:val="0082441D"/>
    <w:rsid w:val="008244FB"/>
    <w:rsid w:val="0082453A"/>
    <w:rsid w:val="00824562"/>
    <w:rsid w:val="00824702"/>
    <w:rsid w:val="0082484F"/>
    <w:rsid w:val="0082489C"/>
    <w:rsid w:val="008248D9"/>
    <w:rsid w:val="00824ACB"/>
    <w:rsid w:val="00824DC4"/>
    <w:rsid w:val="00824E3D"/>
    <w:rsid w:val="0082504C"/>
    <w:rsid w:val="008251EA"/>
    <w:rsid w:val="008254E3"/>
    <w:rsid w:val="008255EF"/>
    <w:rsid w:val="00825713"/>
    <w:rsid w:val="0082576A"/>
    <w:rsid w:val="008257A0"/>
    <w:rsid w:val="00825832"/>
    <w:rsid w:val="0082587A"/>
    <w:rsid w:val="008258BC"/>
    <w:rsid w:val="008259B9"/>
    <w:rsid w:val="00825A72"/>
    <w:rsid w:val="00825AB5"/>
    <w:rsid w:val="00825AB8"/>
    <w:rsid w:val="00825B26"/>
    <w:rsid w:val="00825CB7"/>
    <w:rsid w:val="00825DFF"/>
    <w:rsid w:val="00825E0E"/>
    <w:rsid w:val="00825E8F"/>
    <w:rsid w:val="00825EF9"/>
    <w:rsid w:val="00825FF4"/>
    <w:rsid w:val="008260F2"/>
    <w:rsid w:val="00826223"/>
    <w:rsid w:val="008262E1"/>
    <w:rsid w:val="0082631E"/>
    <w:rsid w:val="00826342"/>
    <w:rsid w:val="0082638C"/>
    <w:rsid w:val="0082645E"/>
    <w:rsid w:val="0082662B"/>
    <w:rsid w:val="00826740"/>
    <w:rsid w:val="008268B2"/>
    <w:rsid w:val="008268CD"/>
    <w:rsid w:val="008269F4"/>
    <w:rsid w:val="00826A45"/>
    <w:rsid w:val="00826A9C"/>
    <w:rsid w:val="00826B2F"/>
    <w:rsid w:val="00826BD6"/>
    <w:rsid w:val="00826E98"/>
    <w:rsid w:val="00826EE0"/>
    <w:rsid w:val="00826F49"/>
    <w:rsid w:val="00826FC9"/>
    <w:rsid w:val="00826FCE"/>
    <w:rsid w:val="00827016"/>
    <w:rsid w:val="00827091"/>
    <w:rsid w:val="0082710A"/>
    <w:rsid w:val="0082712C"/>
    <w:rsid w:val="00827148"/>
    <w:rsid w:val="00827217"/>
    <w:rsid w:val="00827226"/>
    <w:rsid w:val="0082737E"/>
    <w:rsid w:val="008273A0"/>
    <w:rsid w:val="008273A9"/>
    <w:rsid w:val="008273C5"/>
    <w:rsid w:val="00827522"/>
    <w:rsid w:val="0082756A"/>
    <w:rsid w:val="00827713"/>
    <w:rsid w:val="00827714"/>
    <w:rsid w:val="00827997"/>
    <w:rsid w:val="008279A6"/>
    <w:rsid w:val="00827A18"/>
    <w:rsid w:val="00827BBF"/>
    <w:rsid w:val="00827CAF"/>
    <w:rsid w:val="00827D8F"/>
    <w:rsid w:val="00827FDC"/>
    <w:rsid w:val="00827FF6"/>
    <w:rsid w:val="00830022"/>
    <w:rsid w:val="008300AC"/>
    <w:rsid w:val="00830363"/>
    <w:rsid w:val="008303FB"/>
    <w:rsid w:val="0083043A"/>
    <w:rsid w:val="0083066F"/>
    <w:rsid w:val="00830B06"/>
    <w:rsid w:val="00830ED9"/>
    <w:rsid w:val="00830F75"/>
    <w:rsid w:val="00830FF4"/>
    <w:rsid w:val="00830FF9"/>
    <w:rsid w:val="00831051"/>
    <w:rsid w:val="008310C1"/>
    <w:rsid w:val="008311D3"/>
    <w:rsid w:val="0083135F"/>
    <w:rsid w:val="008314D1"/>
    <w:rsid w:val="0083161C"/>
    <w:rsid w:val="00831833"/>
    <w:rsid w:val="008318D4"/>
    <w:rsid w:val="008318E5"/>
    <w:rsid w:val="00831AB1"/>
    <w:rsid w:val="00831B23"/>
    <w:rsid w:val="00831BA8"/>
    <w:rsid w:val="00831BC1"/>
    <w:rsid w:val="00831E2E"/>
    <w:rsid w:val="00832051"/>
    <w:rsid w:val="00832091"/>
    <w:rsid w:val="0083236C"/>
    <w:rsid w:val="008323F3"/>
    <w:rsid w:val="00832470"/>
    <w:rsid w:val="008324A2"/>
    <w:rsid w:val="008324B3"/>
    <w:rsid w:val="008325D5"/>
    <w:rsid w:val="008327B0"/>
    <w:rsid w:val="0083283C"/>
    <w:rsid w:val="008329DA"/>
    <w:rsid w:val="00832ADE"/>
    <w:rsid w:val="00832C1D"/>
    <w:rsid w:val="00832C71"/>
    <w:rsid w:val="00832D18"/>
    <w:rsid w:val="00832E04"/>
    <w:rsid w:val="00832F90"/>
    <w:rsid w:val="008331AF"/>
    <w:rsid w:val="008331E3"/>
    <w:rsid w:val="008332B1"/>
    <w:rsid w:val="00833317"/>
    <w:rsid w:val="00833345"/>
    <w:rsid w:val="008333BB"/>
    <w:rsid w:val="00833413"/>
    <w:rsid w:val="00833849"/>
    <w:rsid w:val="00833A9E"/>
    <w:rsid w:val="00833B07"/>
    <w:rsid w:val="00833C1B"/>
    <w:rsid w:val="00833D0D"/>
    <w:rsid w:val="00833DC6"/>
    <w:rsid w:val="00833E63"/>
    <w:rsid w:val="00833F8D"/>
    <w:rsid w:val="0083403A"/>
    <w:rsid w:val="008340C7"/>
    <w:rsid w:val="00834155"/>
    <w:rsid w:val="008341C9"/>
    <w:rsid w:val="008341E0"/>
    <w:rsid w:val="00834258"/>
    <w:rsid w:val="0083430A"/>
    <w:rsid w:val="0083437A"/>
    <w:rsid w:val="008344C9"/>
    <w:rsid w:val="0083477E"/>
    <w:rsid w:val="008347B0"/>
    <w:rsid w:val="00834A10"/>
    <w:rsid w:val="00834C8B"/>
    <w:rsid w:val="00834DAF"/>
    <w:rsid w:val="00834E23"/>
    <w:rsid w:val="00834E41"/>
    <w:rsid w:val="00834EE6"/>
    <w:rsid w:val="00834F93"/>
    <w:rsid w:val="00835018"/>
    <w:rsid w:val="008350D1"/>
    <w:rsid w:val="00835126"/>
    <w:rsid w:val="00835233"/>
    <w:rsid w:val="0083538B"/>
    <w:rsid w:val="0083538E"/>
    <w:rsid w:val="00835403"/>
    <w:rsid w:val="008355EE"/>
    <w:rsid w:val="00835739"/>
    <w:rsid w:val="0083579E"/>
    <w:rsid w:val="00835B32"/>
    <w:rsid w:val="00835C42"/>
    <w:rsid w:val="00835C4C"/>
    <w:rsid w:val="00835D31"/>
    <w:rsid w:val="00835D55"/>
    <w:rsid w:val="0083605D"/>
    <w:rsid w:val="0083622B"/>
    <w:rsid w:val="008362D9"/>
    <w:rsid w:val="00836374"/>
    <w:rsid w:val="008363AD"/>
    <w:rsid w:val="008364B4"/>
    <w:rsid w:val="00836578"/>
    <w:rsid w:val="00836623"/>
    <w:rsid w:val="00836644"/>
    <w:rsid w:val="008366F1"/>
    <w:rsid w:val="008366F7"/>
    <w:rsid w:val="00836757"/>
    <w:rsid w:val="00836BB0"/>
    <w:rsid w:val="00836D5C"/>
    <w:rsid w:val="00836D95"/>
    <w:rsid w:val="00836E16"/>
    <w:rsid w:val="0083708D"/>
    <w:rsid w:val="008370C7"/>
    <w:rsid w:val="00837145"/>
    <w:rsid w:val="008371CE"/>
    <w:rsid w:val="00837280"/>
    <w:rsid w:val="008372F1"/>
    <w:rsid w:val="008375FF"/>
    <w:rsid w:val="00837A79"/>
    <w:rsid w:val="00837AAD"/>
    <w:rsid w:val="00837D6F"/>
    <w:rsid w:val="00837D98"/>
    <w:rsid w:val="00837EE0"/>
    <w:rsid w:val="00840016"/>
    <w:rsid w:val="00840093"/>
    <w:rsid w:val="00840102"/>
    <w:rsid w:val="0084023C"/>
    <w:rsid w:val="00840276"/>
    <w:rsid w:val="00840331"/>
    <w:rsid w:val="00840359"/>
    <w:rsid w:val="008405A1"/>
    <w:rsid w:val="00840621"/>
    <w:rsid w:val="00840670"/>
    <w:rsid w:val="00840875"/>
    <w:rsid w:val="0084091A"/>
    <w:rsid w:val="0084095C"/>
    <w:rsid w:val="00840978"/>
    <w:rsid w:val="008409F1"/>
    <w:rsid w:val="00840B32"/>
    <w:rsid w:val="00840B4F"/>
    <w:rsid w:val="00840C65"/>
    <w:rsid w:val="00840C6B"/>
    <w:rsid w:val="00840E7B"/>
    <w:rsid w:val="00840E9C"/>
    <w:rsid w:val="00840EEA"/>
    <w:rsid w:val="00840FCC"/>
    <w:rsid w:val="00841088"/>
    <w:rsid w:val="00841127"/>
    <w:rsid w:val="00841203"/>
    <w:rsid w:val="0084124B"/>
    <w:rsid w:val="008412E8"/>
    <w:rsid w:val="00841362"/>
    <w:rsid w:val="008413E9"/>
    <w:rsid w:val="00841410"/>
    <w:rsid w:val="00841429"/>
    <w:rsid w:val="00841456"/>
    <w:rsid w:val="0084149D"/>
    <w:rsid w:val="00841528"/>
    <w:rsid w:val="00841539"/>
    <w:rsid w:val="008415AA"/>
    <w:rsid w:val="00841688"/>
    <w:rsid w:val="008417B0"/>
    <w:rsid w:val="008419B4"/>
    <w:rsid w:val="008419E5"/>
    <w:rsid w:val="008419EF"/>
    <w:rsid w:val="00841B05"/>
    <w:rsid w:val="00841D79"/>
    <w:rsid w:val="00841E61"/>
    <w:rsid w:val="00841F59"/>
    <w:rsid w:val="00842369"/>
    <w:rsid w:val="008423CC"/>
    <w:rsid w:val="008423D2"/>
    <w:rsid w:val="00842553"/>
    <w:rsid w:val="0084262C"/>
    <w:rsid w:val="008427A3"/>
    <w:rsid w:val="0084285E"/>
    <w:rsid w:val="008428C3"/>
    <w:rsid w:val="008428D3"/>
    <w:rsid w:val="0084292A"/>
    <w:rsid w:val="0084293F"/>
    <w:rsid w:val="00842B0E"/>
    <w:rsid w:val="00842B7D"/>
    <w:rsid w:val="00842BCC"/>
    <w:rsid w:val="00842BEA"/>
    <w:rsid w:val="00842CEB"/>
    <w:rsid w:val="00842FCE"/>
    <w:rsid w:val="00843019"/>
    <w:rsid w:val="008430EB"/>
    <w:rsid w:val="008432F4"/>
    <w:rsid w:val="00843338"/>
    <w:rsid w:val="0084333B"/>
    <w:rsid w:val="0084346A"/>
    <w:rsid w:val="008436DB"/>
    <w:rsid w:val="00843716"/>
    <w:rsid w:val="00843781"/>
    <w:rsid w:val="0084383A"/>
    <w:rsid w:val="0084387A"/>
    <w:rsid w:val="008438F7"/>
    <w:rsid w:val="00843AA1"/>
    <w:rsid w:val="00843AC3"/>
    <w:rsid w:val="00843B01"/>
    <w:rsid w:val="00843B39"/>
    <w:rsid w:val="00843CDE"/>
    <w:rsid w:val="00843CF7"/>
    <w:rsid w:val="00843D41"/>
    <w:rsid w:val="00843D77"/>
    <w:rsid w:val="00843D85"/>
    <w:rsid w:val="00843F5F"/>
    <w:rsid w:val="00843F75"/>
    <w:rsid w:val="0084401F"/>
    <w:rsid w:val="008442D9"/>
    <w:rsid w:val="00844309"/>
    <w:rsid w:val="0084455F"/>
    <w:rsid w:val="008445B1"/>
    <w:rsid w:val="00844667"/>
    <w:rsid w:val="008446A0"/>
    <w:rsid w:val="008446F8"/>
    <w:rsid w:val="00844776"/>
    <w:rsid w:val="00844817"/>
    <w:rsid w:val="0084483A"/>
    <w:rsid w:val="008448BC"/>
    <w:rsid w:val="00844A06"/>
    <w:rsid w:val="00844A6B"/>
    <w:rsid w:val="00844CB6"/>
    <w:rsid w:val="00844E6B"/>
    <w:rsid w:val="00844FF1"/>
    <w:rsid w:val="00845130"/>
    <w:rsid w:val="008451AF"/>
    <w:rsid w:val="0084520F"/>
    <w:rsid w:val="008452BD"/>
    <w:rsid w:val="00845375"/>
    <w:rsid w:val="00845432"/>
    <w:rsid w:val="00845493"/>
    <w:rsid w:val="008454BD"/>
    <w:rsid w:val="008454F6"/>
    <w:rsid w:val="0084550A"/>
    <w:rsid w:val="0084561F"/>
    <w:rsid w:val="008456EB"/>
    <w:rsid w:val="00845730"/>
    <w:rsid w:val="00845920"/>
    <w:rsid w:val="008459BA"/>
    <w:rsid w:val="00845AA6"/>
    <w:rsid w:val="00845C3F"/>
    <w:rsid w:val="00845CC5"/>
    <w:rsid w:val="00845D6F"/>
    <w:rsid w:val="00845D98"/>
    <w:rsid w:val="00845DE8"/>
    <w:rsid w:val="00845ED0"/>
    <w:rsid w:val="00845F01"/>
    <w:rsid w:val="00845F36"/>
    <w:rsid w:val="0084602E"/>
    <w:rsid w:val="00846038"/>
    <w:rsid w:val="00846071"/>
    <w:rsid w:val="008460A3"/>
    <w:rsid w:val="0084611A"/>
    <w:rsid w:val="00846258"/>
    <w:rsid w:val="0084629E"/>
    <w:rsid w:val="00846378"/>
    <w:rsid w:val="008464CA"/>
    <w:rsid w:val="008464D8"/>
    <w:rsid w:val="00846608"/>
    <w:rsid w:val="0084670A"/>
    <w:rsid w:val="00846799"/>
    <w:rsid w:val="00846879"/>
    <w:rsid w:val="008468C2"/>
    <w:rsid w:val="0084696E"/>
    <w:rsid w:val="008469BD"/>
    <w:rsid w:val="008469E8"/>
    <w:rsid w:val="00846B6B"/>
    <w:rsid w:val="00846C1F"/>
    <w:rsid w:val="00846C3E"/>
    <w:rsid w:val="00846C85"/>
    <w:rsid w:val="00846CAA"/>
    <w:rsid w:val="00846D63"/>
    <w:rsid w:val="00846DFA"/>
    <w:rsid w:val="00846E4E"/>
    <w:rsid w:val="00846F71"/>
    <w:rsid w:val="00846FBF"/>
    <w:rsid w:val="00846FDC"/>
    <w:rsid w:val="00847060"/>
    <w:rsid w:val="008470D8"/>
    <w:rsid w:val="008471EF"/>
    <w:rsid w:val="00847257"/>
    <w:rsid w:val="008473B8"/>
    <w:rsid w:val="0084740C"/>
    <w:rsid w:val="0084746B"/>
    <w:rsid w:val="00847556"/>
    <w:rsid w:val="00847579"/>
    <w:rsid w:val="00847900"/>
    <w:rsid w:val="00847999"/>
    <w:rsid w:val="00847AFF"/>
    <w:rsid w:val="00847B57"/>
    <w:rsid w:val="00847C59"/>
    <w:rsid w:val="00847C9D"/>
    <w:rsid w:val="00847DEA"/>
    <w:rsid w:val="00847DF2"/>
    <w:rsid w:val="00847E57"/>
    <w:rsid w:val="00847F25"/>
    <w:rsid w:val="008502AB"/>
    <w:rsid w:val="008503BE"/>
    <w:rsid w:val="008503C6"/>
    <w:rsid w:val="00850557"/>
    <w:rsid w:val="00850607"/>
    <w:rsid w:val="0085074C"/>
    <w:rsid w:val="008508A8"/>
    <w:rsid w:val="008508F8"/>
    <w:rsid w:val="0085090F"/>
    <w:rsid w:val="008509E4"/>
    <w:rsid w:val="00850A31"/>
    <w:rsid w:val="00850AA9"/>
    <w:rsid w:val="00850C94"/>
    <w:rsid w:val="00850CE3"/>
    <w:rsid w:val="00850DA0"/>
    <w:rsid w:val="00850E08"/>
    <w:rsid w:val="00850EEB"/>
    <w:rsid w:val="00850F69"/>
    <w:rsid w:val="00850F6B"/>
    <w:rsid w:val="00850F74"/>
    <w:rsid w:val="008510EC"/>
    <w:rsid w:val="00851182"/>
    <w:rsid w:val="008511E4"/>
    <w:rsid w:val="0085166B"/>
    <w:rsid w:val="008516D0"/>
    <w:rsid w:val="0085172D"/>
    <w:rsid w:val="008518EC"/>
    <w:rsid w:val="008519E4"/>
    <w:rsid w:val="00851A15"/>
    <w:rsid w:val="00851B61"/>
    <w:rsid w:val="00851B87"/>
    <w:rsid w:val="00851FF0"/>
    <w:rsid w:val="008521C0"/>
    <w:rsid w:val="00852226"/>
    <w:rsid w:val="0085222C"/>
    <w:rsid w:val="008522A9"/>
    <w:rsid w:val="008522D4"/>
    <w:rsid w:val="00852380"/>
    <w:rsid w:val="008523FB"/>
    <w:rsid w:val="00852478"/>
    <w:rsid w:val="00852695"/>
    <w:rsid w:val="00852717"/>
    <w:rsid w:val="00852734"/>
    <w:rsid w:val="00852947"/>
    <w:rsid w:val="00852989"/>
    <w:rsid w:val="008529F3"/>
    <w:rsid w:val="00852A2E"/>
    <w:rsid w:val="00852A4A"/>
    <w:rsid w:val="00852B17"/>
    <w:rsid w:val="00852B47"/>
    <w:rsid w:val="00852B50"/>
    <w:rsid w:val="00852B90"/>
    <w:rsid w:val="00852C08"/>
    <w:rsid w:val="00852C33"/>
    <w:rsid w:val="00852C9A"/>
    <w:rsid w:val="00852C9C"/>
    <w:rsid w:val="00852D08"/>
    <w:rsid w:val="00852DD9"/>
    <w:rsid w:val="008530C3"/>
    <w:rsid w:val="0085315F"/>
    <w:rsid w:val="00853179"/>
    <w:rsid w:val="0085324F"/>
    <w:rsid w:val="008532A0"/>
    <w:rsid w:val="008533D0"/>
    <w:rsid w:val="008533DB"/>
    <w:rsid w:val="0085344A"/>
    <w:rsid w:val="0085347F"/>
    <w:rsid w:val="0085356D"/>
    <w:rsid w:val="00853878"/>
    <w:rsid w:val="00853A12"/>
    <w:rsid w:val="00853A6A"/>
    <w:rsid w:val="00853AC9"/>
    <w:rsid w:val="00853B12"/>
    <w:rsid w:val="00853B79"/>
    <w:rsid w:val="00853D3B"/>
    <w:rsid w:val="00853E3A"/>
    <w:rsid w:val="00853E56"/>
    <w:rsid w:val="00853E63"/>
    <w:rsid w:val="00853F3B"/>
    <w:rsid w:val="00853F86"/>
    <w:rsid w:val="00853FC3"/>
    <w:rsid w:val="00854031"/>
    <w:rsid w:val="00854038"/>
    <w:rsid w:val="00854463"/>
    <w:rsid w:val="00854493"/>
    <w:rsid w:val="00854500"/>
    <w:rsid w:val="0085451A"/>
    <w:rsid w:val="00854722"/>
    <w:rsid w:val="0085477E"/>
    <w:rsid w:val="008547A8"/>
    <w:rsid w:val="008547BD"/>
    <w:rsid w:val="008548AE"/>
    <w:rsid w:val="0085499F"/>
    <w:rsid w:val="00854BA5"/>
    <w:rsid w:val="00854CBB"/>
    <w:rsid w:val="00854D25"/>
    <w:rsid w:val="00854D46"/>
    <w:rsid w:val="00855223"/>
    <w:rsid w:val="00855249"/>
    <w:rsid w:val="0085525E"/>
    <w:rsid w:val="0085533A"/>
    <w:rsid w:val="008553A7"/>
    <w:rsid w:val="008553FE"/>
    <w:rsid w:val="00855440"/>
    <w:rsid w:val="00855536"/>
    <w:rsid w:val="00855606"/>
    <w:rsid w:val="0085563C"/>
    <w:rsid w:val="00855659"/>
    <w:rsid w:val="00855674"/>
    <w:rsid w:val="008556FD"/>
    <w:rsid w:val="0085579B"/>
    <w:rsid w:val="00855949"/>
    <w:rsid w:val="008559AD"/>
    <w:rsid w:val="00855C39"/>
    <w:rsid w:val="00855C51"/>
    <w:rsid w:val="00855C5B"/>
    <w:rsid w:val="00855C8B"/>
    <w:rsid w:val="00855C9F"/>
    <w:rsid w:val="00855D19"/>
    <w:rsid w:val="00855D39"/>
    <w:rsid w:val="00855DAB"/>
    <w:rsid w:val="00855EC1"/>
    <w:rsid w:val="00855F10"/>
    <w:rsid w:val="00855F52"/>
    <w:rsid w:val="00855F98"/>
    <w:rsid w:val="00855FF0"/>
    <w:rsid w:val="00856165"/>
    <w:rsid w:val="00856373"/>
    <w:rsid w:val="00856437"/>
    <w:rsid w:val="0085677A"/>
    <w:rsid w:val="0085694B"/>
    <w:rsid w:val="00856990"/>
    <w:rsid w:val="008569BC"/>
    <w:rsid w:val="008569DA"/>
    <w:rsid w:val="00856A04"/>
    <w:rsid w:val="00856B10"/>
    <w:rsid w:val="00856C9D"/>
    <w:rsid w:val="00856DAA"/>
    <w:rsid w:val="00856E19"/>
    <w:rsid w:val="00856E36"/>
    <w:rsid w:val="00856ECA"/>
    <w:rsid w:val="00856ED5"/>
    <w:rsid w:val="00856F11"/>
    <w:rsid w:val="00856F5A"/>
    <w:rsid w:val="00856FCF"/>
    <w:rsid w:val="00856FD4"/>
    <w:rsid w:val="008570C6"/>
    <w:rsid w:val="0085715D"/>
    <w:rsid w:val="0085723E"/>
    <w:rsid w:val="008572BA"/>
    <w:rsid w:val="00857458"/>
    <w:rsid w:val="008574E8"/>
    <w:rsid w:val="008575D4"/>
    <w:rsid w:val="00857661"/>
    <w:rsid w:val="008576A9"/>
    <w:rsid w:val="00857794"/>
    <w:rsid w:val="008577C6"/>
    <w:rsid w:val="008577D6"/>
    <w:rsid w:val="0085781D"/>
    <w:rsid w:val="00857965"/>
    <w:rsid w:val="00857CD0"/>
    <w:rsid w:val="00857CF5"/>
    <w:rsid w:val="00857DB6"/>
    <w:rsid w:val="00857EB0"/>
    <w:rsid w:val="00857F9F"/>
    <w:rsid w:val="00860191"/>
    <w:rsid w:val="00860218"/>
    <w:rsid w:val="00860238"/>
    <w:rsid w:val="008603D9"/>
    <w:rsid w:val="008603DF"/>
    <w:rsid w:val="008604B4"/>
    <w:rsid w:val="0086050B"/>
    <w:rsid w:val="008605A7"/>
    <w:rsid w:val="00860600"/>
    <w:rsid w:val="0086071A"/>
    <w:rsid w:val="00860725"/>
    <w:rsid w:val="008607E2"/>
    <w:rsid w:val="00860806"/>
    <w:rsid w:val="00860996"/>
    <w:rsid w:val="00860A1A"/>
    <w:rsid w:val="00860BAA"/>
    <w:rsid w:val="00860BBC"/>
    <w:rsid w:val="00860C0F"/>
    <w:rsid w:val="00860C75"/>
    <w:rsid w:val="00860E2E"/>
    <w:rsid w:val="00860F50"/>
    <w:rsid w:val="00860F71"/>
    <w:rsid w:val="00860FFB"/>
    <w:rsid w:val="00861017"/>
    <w:rsid w:val="008610AA"/>
    <w:rsid w:val="008611BA"/>
    <w:rsid w:val="008611D6"/>
    <w:rsid w:val="0086125D"/>
    <w:rsid w:val="008613F4"/>
    <w:rsid w:val="008615E7"/>
    <w:rsid w:val="00861743"/>
    <w:rsid w:val="0086175F"/>
    <w:rsid w:val="00861861"/>
    <w:rsid w:val="0086193A"/>
    <w:rsid w:val="0086198B"/>
    <w:rsid w:val="00861A45"/>
    <w:rsid w:val="00861CB1"/>
    <w:rsid w:val="00861CFB"/>
    <w:rsid w:val="00861E38"/>
    <w:rsid w:val="00861E3F"/>
    <w:rsid w:val="00861F00"/>
    <w:rsid w:val="00861F58"/>
    <w:rsid w:val="008620C0"/>
    <w:rsid w:val="00862131"/>
    <w:rsid w:val="00862234"/>
    <w:rsid w:val="0086230B"/>
    <w:rsid w:val="0086263C"/>
    <w:rsid w:val="00862646"/>
    <w:rsid w:val="008626CA"/>
    <w:rsid w:val="0086273D"/>
    <w:rsid w:val="00862944"/>
    <w:rsid w:val="00862A0B"/>
    <w:rsid w:val="00862DDF"/>
    <w:rsid w:val="00862E12"/>
    <w:rsid w:val="00862FE0"/>
    <w:rsid w:val="00863175"/>
    <w:rsid w:val="00863180"/>
    <w:rsid w:val="0086325B"/>
    <w:rsid w:val="0086341A"/>
    <w:rsid w:val="0086351F"/>
    <w:rsid w:val="0086352B"/>
    <w:rsid w:val="00863534"/>
    <w:rsid w:val="008635B2"/>
    <w:rsid w:val="008636B9"/>
    <w:rsid w:val="008636DA"/>
    <w:rsid w:val="00863899"/>
    <w:rsid w:val="00863980"/>
    <w:rsid w:val="00863C52"/>
    <w:rsid w:val="00863C5B"/>
    <w:rsid w:val="00863CA4"/>
    <w:rsid w:val="00863D9A"/>
    <w:rsid w:val="00863DB9"/>
    <w:rsid w:val="0086404E"/>
    <w:rsid w:val="008640C6"/>
    <w:rsid w:val="0086415A"/>
    <w:rsid w:val="008641BF"/>
    <w:rsid w:val="008642C6"/>
    <w:rsid w:val="008642EE"/>
    <w:rsid w:val="00864409"/>
    <w:rsid w:val="00864427"/>
    <w:rsid w:val="0086450E"/>
    <w:rsid w:val="0086455F"/>
    <w:rsid w:val="0086466B"/>
    <w:rsid w:val="00864695"/>
    <w:rsid w:val="008646EE"/>
    <w:rsid w:val="008647C8"/>
    <w:rsid w:val="00864850"/>
    <w:rsid w:val="008648B5"/>
    <w:rsid w:val="00864972"/>
    <w:rsid w:val="00864A8F"/>
    <w:rsid w:val="00864B3E"/>
    <w:rsid w:val="00864BD8"/>
    <w:rsid w:val="00864CFF"/>
    <w:rsid w:val="00864E75"/>
    <w:rsid w:val="00864ED4"/>
    <w:rsid w:val="00864EF5"/>
    <w:rsid w:val="00865160"/>
    <w:rsid w:val="008652D7"/>
    <w:rsid w:val="0086532A"/>
    <w:rsid w:val="0086547D"/>
    <w:rsid w:val="0086557D"/>
    <w:rsid w:val="0086558E"/>
    <w:rsid w:val="00865594"/>
    <w:rsid w:val="00865636"/>
    <w:rsid w:val="00865710"/>
    <w:rsid w:val="00865862"/>
    <w:rsid w:val="00865975"/>
    <w:rsid w:val="0086597D"/>
    <w:rsid w:val="00865B6C"/>
    <w:rsid w:val="00865C8D"/>
    <w:rsid w:val="00865D9E"/>
    <w:rsid w:val="00865E2C"/>
    <w:rsid w:val="00866337"/>
    <w:rsid w:val="008663F8"/>
    <w:rsid w:val="0086662C"/>
    <w:rsid w:val="008666C4"/>
    <w:rsid w:val="008667AD"/>
    <w:rsid w:val="008667D8"/>
    <w:rsid w:val="0086686F"/>
    <w:rsid w:val="00866AC7"/>
    <w:rsid w:val="00866BEB"/>
    <w:rsid w:val="00866BFF"/>
    <w:rsid w:val="00866C40"/>
    <w:rsid w:val="00866C74"/>
    <w:rsid w:val="00866E8C"/>
    <w:rsid w:val="00866F67"/>
    <w:rsid w:val="00866FE4"/>
    <w:rsid w:val="008671D8"/>
    <w:rsid w:val="008671DD"/>
    <w:rsid w:val="00867251"/>
    <w:rsid w:val="00867564"/>
    <w:rsid w:val="0086757B"/>
    <w:rsid w:val="008675FE"/>
    <w:rsid w:val="00867797"/>
    <w:rsid w:val="008677BD"/>
    <w:rsid w:val="00867859"/>
    <w:rsid w:val="0086798E"/>
    <w:rsid w:val="00867A20"/>
    <w:rsid w:val="00867A4C"/>
    <w:rsid w:val="00867BF4"/>
    <w:rsid w:val="00867BFC"/>
    <w:rsid w:val="00867E88"/>
    <w:rsid w:val="00867E8B"/>
    <w:rsid w:val="00867EB3"/>
    <w:rsid w:val="00867EBD"/>
    <w:rsid w:val="0087006E"/>
    <w:rsid w:val="008701D5"/>
    <w:rsid w:val="008704A1"/>
    <w:rsid w:val="00870636"/>
    <w:rsid w:val="008707AB"/>
    <w:rsid w:val="00870803"/>
    <w:rsid w:val="00870A55"/>
    <w:rsid w:val="00870C5D"/>
    <w:rsid w:val="00870CE0"/>
    <w:rsid w:val="00870D68"/>
    <w:rsid w:val="00870D83"/>
    <w:rsid w:val="00870EF3"/>
    <w:rsid w:val="00871024"/>
    <w:rsid w:val="00871125"/>
    <w:rsid w:val="00871126"/>
    <w:rsid w:val="00871129"/>
    <w:rsid w:val="00871241"/>
    <w:rsid w:val="00871629"/>
    <w:rsid w:val="008716A3"/>
    <w:rsid w:val="008716DD"/>
    <w:rsid w:val="00871805"/>
    <w:rsid w:val="00871844"/>
    <w:rsid w:val="008718F5"/>
    <w:rsid w:val="0087198B"/>
    <w:rsid w:val="008719A0"/>
    <w:rsid w:val="00871A15"/>
    <w:rsid w:val="00871A1D"/>
    <w:rsid w:val="00871A43"/>
    <w:rsid w:val="00871B30"/>
    <w:rsid w:val="00871BCE"/>
    <w:rsid w:val="00871C1A"/>
    <w:rsid w:val="00871C46"/>
    <w:rsid w:val="00871C52"/>
    <w:rsid w:val="00871C77"/>
    <w:rsid w:val="00871E67"/>
    <w:rsid w:val="00872433"/>
    <w:rsid w:val="008724D4"/>
    <w:rsid w:val="0087251F"/>
    <w:rsid w:val="00872607"/>
    <w:rsid w:val="0087264D"/>
    <w:rsid w:val="00872676"/>
    <w:rsid w:val="00872695"/>
    <w:rsid w:val="0087277E"/>
    <w:rsid w:val="0087285C"/>
    <w:rsid w:val="00872863"/>
    <w:rsid w:val="008728C7"/>
    <w:rsid w:val="008728E9"/>
    <w:rsid w:val="00872970"/>
    <w:rsid w:val="00872A5D"/>
    <w:rsid w:val="00872AC2"/>
    <w:rsid w:val="00872BF1"/>
    <w:rsid w:val="00872C78"/>
    <w:rsid w:val="00872D80"/>
    <w:rsid w:val="00872DF7"/>
    <w:rsid w:val="00872F20"/>
    <w:rsid w:val="00873152"/>
    <w:rsid w:val="00873180"/>
    <w:rsid w:val="008731BD"/>
    <w:rsid w:val="008731E5"/>
    <w:rsid w:val="008732A9"/>
    <w:rsid w:val="00873329"/>
    <w:rsid w:val="00873647"/>
    <w:rsid w:val="008736B7"/>
    <w:rsid w:val="00873706"/>
    <w:rsid w:val="00873790"/>
    <w:rsid w:val="0087387B"/>
    <w:rsid w:val="008738A6"/>
    <w:rsid w:val="008738C7"/>
    <w:rsid w:val="0087398C"/>
    <w:rsid w:val="00873A78"/>
    <w:rsid w:val="00873B5B"/>
    <w:rsid w:val="00873CE5"/>
    <w:rsid w:val="00873D17"/>
    <w:rsid w:val="00873D21"/>
    <w:rsid w:val="00873DE0"/>
    <w:rsid w:val="00873E11"/>
    <w:rsid w:val="00873F9B"/>
    <w:rsid w:val="00873FA8"/>
    <w:rsid w:val="00874109"/>
    <w:rsid w:val="0087417F"/>
    <w:rsid w:val="008741DF"/>
    <w:rsid w:val="0087430F"/>
    <w:rsid w:val="00874338"/>
    <w:rsid w:val="00874359"/>
    <w:rsid w:val="0087461E"/>
    <w:rsid w:val="0087468A"/>
    <w:rsid w:val="008746B1"/>
    <w:rsid w:val="008747EE"/>
    <w:rsid w:val="00874849"/>
    <w:rsid w:val="008749A5"/>
    <w:rsid w:val="00874B5C"/>
    <w:rsid w:val="00874B6A"/>
    <w:rsid w:val="00874D8A"/>
    <w:rsid w:val="008750C0"/>
    <w:rsid w:val="0087510C"/>
    <w:rsid w:val="0087533B"/>
    <w:rsid w:val="00875343"/>
    <w:rsid w:val="00875368"/>
    <w:rsid w:val="0087560C"/>
    <w:rsid w:val="00875664"/>
    <w:rsid w:val="00875734"/>
    <w:rsid w:val="00875771"/>
    <w:rsid w:val="00875786"/>
    <w:rsid w:val="008758B8"/>
    <w:rsid w:val="00875A49"/>
    <w:rsid w:val="00875A57"/>
    <w:rsid w:val="00875A73"/>
    <w:rsid w:val="00875B2D"/>
    <w:rsid w:val="00875D0F"/>
    <w:rsid w:val="00875DCF"/>
    <w:rsid w:val="00875E89"/>
    <w:rsid w:val="00875F30"/>
    <w:rsid w:val="0087607E"/>
    <w:rsid w:val="0087614C"/>
    <w:rsid w:val="008762CB"/>
    <w:rsid w:val="008762E6"/>
    <w:rsid w:val="00876358"/>
    <w:rsid w:val="008763B0"/>
    <w:rsid w:val="0087651C"/>
    <w:rsid w:val="008766D5"/>
    <w:rsid w:val="008767B6"/>
    <w:rsid w:val="00876816"/>
    <w:rsid w:val="00876A01"/>
    <w:rsid w:val="00876C24"/>
    <w:rsid w:val="00876F4B"/>
    <w:rsid w:val="00876FED"/>
    <w:rsid w:val="00877027"/>
    <w:rsid w:val="00877076"/>
    <w:rsid w:val="00877160"/>
    <w:rsid w:val="0087716F"/>
    <w:rsid w:val="0087721B"/>
    <w:rsid w:val="008773E8"/>
    <w:rsid w:val="00877401"/>
    <w:rsid w:val="00877434"/>
    <w:rsid w:val="00877595"/>
    <w:rsid w:val="00877678"/>
    <w:rsid w:val="0087768A"/>
    <w:rsid w:val="00877717"/>
    <w:rsid w:val="0087792A"/>
    <w:rsid w:val="00877965"/>
    <w:rsid w:val="00877A22"/>
    <w:rsid w:val="00877A83"/>
    <w:rsid w:val="00877ACD"/>
    <w:rsid w:val="00877B5F"/>
    <w:rsid w:val="00877B67"/>
    <w:rsid w:val="00877BA8"/>
    <w:rsid w:val="00877CBB"/>
    <w:rsid w:val="00877DCB"/>
    <w:rsid w:val="00877ECC"/>
    <w:rsid w:val="00877F6A"/>
    <w:rsid w:val="00880027"/>
    <w:rsid w:val="0088015D"/>
    <w:rsid w:val="008803BF"/>
    <w:rsid w:val="008804F5"/>
    <w:rsid w:val="00880662"/>
    <w:rsid w:val="008807EF"/>
    <w:rsid w:val="008807F9"/>
    <w:rsid w:val="0088080F"/>
    <w:rsid w:val="00880984"/>
    <w:rsid w:val="00880A29"/>
    <w:rsid w:val="00880BA1"/>
    <w:rsid w:val="00880C10"/>
    <w:rsid w:val="00880D82"/>
    <w:rsid w:val="00880D87"/>
    <w:rsid w:val="00880E12"/>
    <w:rsid w:val="00880E74"/>
    <w:rsid w:val="00880F37"/>
    <w:rsid w:val="00880F4B"/>
    <w:rsid w:val="00880FA7"/>
    <w:rsid w:val="00881063"/>
    <w:rsid w:val="008813DC"/>
    <w:rsid w:val="008816D8"/>
    <w:rsid w:val="00881871"/>
    <w:rsid w:val="00881949"/>
    <w:rsid w:val="00881ABA"/>
    <w:rsid w:val="00881B10"/>
    <w:rsid w:val="00881B61"/>
    <w:rsid w:val="00881B80"/>
    <w:rsid w:val="00881BE6"/>
    <w:rsid w:val="00881E92"/>
    <w:rsid w:val="00881EA9"/>
    <w:rsid w:val="008820BB"/>
    <w:rsid w:val="00882308"/>
    <w:rsid w:val="0088230E"/>
    <w:rsid w:val="0088230F"/>
    <w:rsid w:val="00882349"/>
    <w:rsid w:val="008823E1"/>
    <w:rsid w:val="008824AD"/>
    <w:rsid w:val="008824C3"/>
    <w:rsid w:val="008825C4"/>
    <w:rsid w:val="008825E8"/>
    <w:rsid w:val="00882647"/>
    <w:rsid w:val="00882788"/>
    <w:rsid w:val="0088278A"/>
    <w:rsid w:val="00882816"/>
    <w:rsid w:val="008828FA"/>
    <w:rsid w:val="00882917"/>
    <w:rsid w:val="0088298A"/>
    <w:rsid w:val="008829D1"/>
    <w:rsid w:val="00882A2D"/>
    <w:rsid w:val="00882AC7"/>
    <w:rsid w:val="00882CC8"/>
    <w:rsid w:val="00882D31"/>
    <w:rsid w:val="00882E50"/>
    <w:rsid w:val="00883027"/>
    <w:rsid w:val="008831EB"/>
    <w:rsid w:val="008831F5"/>
    <w:rsid w:val="0088322F"/>
    <w:rsid w:val="008832F5"/>
    <w:rsid w:val="008833D7"/>
    <w:rsid w:val="00883425"/>
    <w:rsid w:val="00883493"/>
    <w:rsid w:val="00883829"/>
    <w:rsid w:val="008838B3"/>
    <w:rsid w:val="008838BE"/>
    <w:rsid w:val="008839B4"/>
    <w:rsid w:val="008839C4"/>
    <w:rsid w:val="008839F4"/>
    <w:rsid w:val="00883A73"/>
    <w:rsid w:val="00883A82"/>
    <w:rsid w:val="00883B28"/>
    <w:rsid w:val="00883BD4"/>
    <w:rsid w:val="00883C72"/>
    <w:rsid w:val="00883E28"/>
    <w:rsid w:val="0088418A"/>
    <w:rsid w:val="008841AB"/>
    <w:rsid w:val="008841E7"/>
    <w:rsid w:val="0088430A"/>
    <w:rsid w:val="0088454A"/>
    <w:rsid w:val="008846E1"/>
    <w:rsid w:val="00884885"/>
    <w:rsid w:val="00884973"/>
    <w:rsid w:val="00884A59"/>
    <w:rsid w:val="00884BF4"/>
    <w:rsid w:val="00884C5E"/>
    <w:rsid w:val="00884D90"/>
    <w:rsid w:val="00884DAF"/>
    <w:rsid w:val="00884DD0"/>
    <w:rsid w:val="00884E03"/>
    <w:rsid w:val="00884F82"/>
    <w:rsid w:val="0088506A"/>
    <w:rsid w:val="008850A4"/>
    <w:rsid w:val="008850D2"/>
    <w:rsid w:val="008850EC"/>
    <w:rsid w:val="008851F4"/>
    <w:rsid w:val="00885280"/>
    <w:rsid w:val="008852D6"/>
    <w:rsid w:val="0088535F"/>
    <w:rsid w:val="00885360"/>
    <w:rsid w:val="00885567"/>
    <w:rsid w:val="008855C4"/>
    <w:rsid w:val="008855EC"/>
    <w:rsid w:val="00885665"/>
    <w:rsid w:val="008859DF"/>
    <w:rsid w:val="00885AB6"/>
    <w:rsid w:val="00885BDC"/>
    <w:rsid w:val="00885C45"/>
    <w:rsid w:val="00885D3B"/>
    <w:rsid w:val="00885EA1"/>
    <w:rsid w:val="0088602E"/>
    <w:rsid w:val="008865F4"/>
    <w:rsid w:val="00886730"/>
    <w:rsid w:val="0088675C"/>
    <w:rsid w:val="00886789"/>
    <w:rsid w:val="008867F4"/>
    <w:rsid w:val="00886815"/>
    <w:rsid w:val="0088688B"/>
    <w:rsid w:val="00886D6C"/>
    <w:rsid w:val="00886DD4"/>
    <w:rsid w:val="00886DEB"/>
    <w:rsid w:val="00886F5D"/>
    <w:rsid w:val="00887085"/>
    <w:rsid w:val="008873B5"/>
    <w:rsid w:val="008875BA"/>
    <w:rsid w:val="008875C3"/>
    <w:rsid w:val="0088763A"/>
    <w:rsid w:val="00887704"/>
    <w:rsid w:val="008877AF"/>
    <w:rsid w:val="00887917"/>
    <w:rsid w:val="00887969"/>
    <w:rsid w:val="00887972"/>
    <w:rsid w:val="00887995"/>
    <w:rsid w:val="008879E1"/>
    <w:rsid w:val="00887B18"/>
    <w:rsid w:val="00887B89"/>
    <w:rsid w:val="00887C4F"/>
    <w:rsid w:val="00887D87"/>
    <w:rsid w:val="00887DAC"/>
    <w:rsid w:val="00887E07"/>
    <w:rsid w:val="00887E5E"/>
    <w:rsid w:val="00887F09"/>
    <w:rsid w:val="0089003E"/>
    <w:rsid w:val="00890147"/>
    <w:rsid w:val="0089020A"/>
    <w:rsid w:val="00890359"/>
    <w:rsid w:val="008903CA"/>
    <w:rsid w:val="008904AA"/>
    <w:rsid w:val="0089051C"/>
    <w:rsid w:val="00890648"/>
    <w:rsid w:val="0089067A"/>
    <w:rsid w:val="0089078A"/>
    <w:rsid w:val="00890815"/>
    <w:rsid w:val="0089084F"/>
    <w:rsid w:val="0089090A"/>
    <w:rsid w:val="008909AB"/>
    <w:rsid w:val="00890B61"/>
    <w:rsid w:val="00890D12"/>
    <w:rsid w:val="00890D78"/>
    <w:rsid w:val="00890E4A"/>
    <w:rsid w:val="00890EFC"/>
    <w:rsid w:val="00890FA1"/>
    <w:rsid w:val="00891004"/>
    <w:rsid w:val="008910B7"/>
    <w:rsid w:val="00891171"/>
    <w:rsid w:val="008911A9"/>
    <w:rsid w:val="00891276"/>
    <w:rsid w:val="008912AD"/>
    <w:rsid w:val="008912CA"/>
    <w:rsid w:val="0089137F"/>
    <w:rsid w:val="00891396"/>
    <w:rsid w:val="008913FC"/>
    <w:rsid w:val="00891467"/>
    <w:rsid w:val="008914EC"/>
    <w:rsid w:val="008915FE"/>
    <w:rsid w:val="008916CF"/>
    <w:rsid w:val="0089172D"/>
    <w:rsid w:val="0089176F"/>
    <w:rsid w:val="00891771"/>
    <w:rsid w:val="00891851"/>
    <w:rsid w:val="0089192D"/>
    <w:rsid w:val="00891A14"/>
    <w:rsid w:val="00891AD1"/>
    <w:rsid w:val="00891BA3"/>
    <w:rsid w:val="00891C48"/>
    <w:rsid w:val="00891C7E"/>
    <w:rsid w:val="00891CE0"/>
    <w:rsid w:val="00891D35"/>
    <w:rsid w:val="00891D56"/>
    <w:rsid w:val="00891E67"/>
    <w:rsid w:val="00891EE2"/>
    <w:rsid w:val="008921A8"/>
    <w:rsid w:val="0089232F"/>
    <w:rsid w:val="00892372"/>
    <w:rsid w:val="008924ED"/>
    <w:rsid w:val="008924F8"/>
    <w:rsid w:val="00892543"/>
    <w:rsid w:val="0089265A"/>
    <w:rsid w:val="008926A5"/>
    <w:rsid w:val="008926D3"/>
    <w:rsid w:val="008926E5"/>
    <w:rsid w:val="008926F6"/>
    <w:rsid w:val="00892716"/>
    <w:rsid w:val="0089272F"/>
    <w:rsid w:val="00892865"/>
    <w:rsid w:val="00892881"/>
    <w:rsid w:val="0089291F"/>
    <w:rsid w:val="00892963"/>
    <w:rsid w:val="00892C91"/>
    <w:rsid w:val="00892E50"/>
    <w:rsid w:val="00892E9F"/>
    <w:rsid w:val="00892FB6"/>
    <w:rsid w:val="00893059"/>
    <w:rsid w:val="008930B5"/>
    <w:rsid w:val="008930CC"/>
    <w:rsid w:val="00893134"/>
    <w:rsid w:val="0089322D"/>
    <w:rsid w:val="0089323D"/>
    <w:rsid w:val="0089324F"/>
    <w:rsid w:val="00893258"/>
    <w:rsid w:val="008932C7"/>
    <w:rsid w:val="00893302"/>
    <w:rsid w:val="0089333C"/>
    <w:rsid w:val="008933DA"/>
    <w:rsid w:val="008933E7"/>
    <w:rsid w:val="008934AB"/>
    <w:rsid w:val="008934C6"/>
    <w:rsid w:val="00893545"/>
    <w:rsid w:val="008937C3"/>
    <w:rsid w:val="00893888"/>
    <w:rsid w:val="0089395A"/>
    <w:rsid w:val="00893A2F"/>
    <w:rsid w:val="00893A3E"/>
    <w:rsid w:val="00893A7D"/>
    <w:rsid w:val="00893BB4"/>
    <w:rsid w:val="00893BD0"/>
    <w:rsid w:val="00893C48"/>
    <w:rsid w:val="00893C7D"/>
    <w:rsid w:val="00893CE8"/>
    <w:rsid w:val="00893D1E"/>
    <w:rsid w:val="00893D29"/>
    <w:rsid w:val="00893D9F"/>
    <w:rsid w:val="00893E43"/>
    <w:rsid w:val="00893E6B"/>
    <w:rsid w:val="008940BB"/>
    <w:rsid w:val="008940D4"/>
    <w:rsid w:val="00894104"/>
    <w:rsid w:val="00894130"/>
    <w:rsid w:val="00894227"/>
    <w:rsid w:val="008942F9"/>
    <w:rsid w:val="00894314"/>
    <w:rsid w:val="008944B9"/>
    <w:rsid w:val="00894561"/>
    <w:rsid w:val="008945D8"/>
    <w:rsid w:val="0089463B"/>
    <w:rsid w:val="008946CC"/>
    <w:rsid w:val="008947E3"/>
    <w:rsid w:val="00894A1C"/>
    <w:rsid w:val="00894B86"/>
    <w:rsid w:val="00894C76"/>
    <w:rsid w:val="00894D6B"/>
    <w:rsid w:val="00894F06"/>
    <w:rsid w:val="00894FCB"/>
    <w:rsid w:val="00894FF5"/>
    <w:rsid w:val="00895017"/>
    <w:rsid w:val="0089506E"/>
    <w:rsid w:val="008950CB"/>
    <w:rsid w:val="00895152"/>
    <w:rsid w:val="008952CE"/>
    <w:rsid w:val="00895391"/>
    <w:rsid w:val="008953CB"/>
    <w:rsid w:val="00895563"/>
    <w:rsid w:val="008955F3"/>
    <w:rsid w:val="0089567F"/>
    <w:rsid w:val="0089583F"/>
    <w:rsid w:val="00895A3E"/>
    <w:rsid w:val="00895A8F"/>
    <w:rsid w:val="00895AD4"/>
    <w:rsid w:val="00895B1D"/>
    <w:rsid w:val="00895D86"/>
    <w:rsid w:val="00895EA9"/>
    <w:rsid w:val="00895FE4"/>
    <w:rsid w:val="00896186"/>
    <w:rsid w:val="0089619C"/>
    <w:rsid w:val="0089620C"/>
    <w:rsid w:val="0089624A"/>
    <w:rsid w:val="008962FF"/>
    <w:rsid w:val="00896329"/>
    <w:rsid w:val="00896575"/>
    <w:rsid w:val="00896651"/>
    <w:rsid w:val="0089665D"/>
    <w:rsid w:val="008966F9"/>
    <w:rsid w:val="00896726"/>
    <w:rsid w:val="00896757"/>
    <w:rsid w:val="0089689D"/>
    <w:rsid w:val="00896910"/>
    <w:rsid w:val="0089698C"/>
    <w:rsid w:val="00896BA9"/>
    <w:rsid w:val="00896C9B"/>
    <w:rsid w:val="00896CB4"/>
    <w:rsid w:val="00896D24"/>
    <w:rsid w:val="00896DD9"/>
    <w:rsid w:val="00896DFF"/>
    <w:rsid w:val="00896E73"/>
    <w:rsid w:val="00896E85"/>
    <w:rsid w:val="00897074"/>
    <w:rsid w:val="008970C8"/>
    <w:rsid w:val="008972DE"/>
    <w:rsid w:val="008972E3"/>
    <w:rsid w:val="008972E8"/>
    <w:rsid w:val="00897302"/>
    <w:rsid w:val="008974BF"/>
    <w:rsid w:val="008974CA"/>
    <w:rsid w:val="0089754D"/>
    <w:rsid w:val="008977D1"/>
    <w:rsid w:val="00897835"/>
    <w:rsid w:val="00897958"/>
    <w:rsid w:val="008979D5"/>
    <w:rsid w:val="008979EE"/>
    <w:rsid w:val="00897B83"/>
    <w:rsid w:val="00897C39"/>
    <w:rsid w:val="00897C82"/>
    <w:rsid w:val="00897D7D"/>
    <w:rsid w:val="00897D7E"/>
    <w:rsid w:val="00897D9E"/>
    <w:rsid w:val="008A026D"/>
    <w:rsid w:val="008A02A9"/>
    <w:rsid w:val="008A0333"/>
    <w:rsid w:val="008A0349"/>
    <w:rsid w:val="008A0385"/>
    <w:rsid w:val="008A03CC"/>
    <w:rsid w:val="008A0580"/>
    <w:rsid w:val="008A064F"/>
    <w:rsid w:val="008A06B9"/>
    <w:rsid w:val="008A06DF"/>
    <w:rsid w:val="008A0754"/>
    <w:rsid w:val="008A0AC9"/>
    <w:rsid w:val="008A0B43"/>
    <w:rsid w:val="008A0C42"/>
    <w:rsid w:val="008A0C71"/>
    <w:rsid w:val="008A0CC9"/>
    <w:rsid w:val="008A0E67"/>
    <w:rsid w:val="008A0FB5"/>
    <w:rsid w:val="008A10A6"/>
    <w:rsid w:val="008A11EB"/>
    <w:rsid w:val="008A1223"/>
    <w:rsid w:val="008A12D6"/>
    <w:rsid w:val="008A130F"/>
    <w:rsid w:val="008A145D"/>
    <w:rsid w:val="008A14FA"/>
    <w:rsid w:val="008A150E"/>
    <w:rsid w:val="008A161D"/>
    <w:rsid w:val="008A18B3"/>
    <w:rsid w:val="008A1909"/>
    <w:rsid w:val="008A1942"/>
    <w:rsid w:val="008A1A2A"/>
    <w:rsid w:val="008A1A3E"/>
    <w:rsid w:val="008A1B4E"/>
    <w:rsid w:val="008A1C96"/>
    <w:rsid w:val="008A1E73"/>
    <w:rsid w:val="008A1ED3"/>
    <w:rsid w:val="008A1F72"/>
    <w:rsid w:val="008A1FD7"/>
    <w:rsid w:val="008A21E0"/>
    <w:rsid w:val="008A2287"/>
    <w:rsid w:val="008A2294"/>
    <w:rsid w:val="008A2523"/>
    <w:rsid w:val="008A2569"/>
    <w:rsid w:val="008A2674"/>
    <w:rsid w:val="008A268B"/>
    <w:rsid w:val="008A271B"/>
    <w:rsid w:val="008A2737"/>
    <w:rsid w:val="008A276B"/>
    <w:rsid w:val="008A27ED"/>
    <w:rsid w:val="008A27F8"/>
    <w:rsid w:val="008A27F9"/>
    <w:rsid w:val="008A28E9"/>
    <w:rsid w:val="008A2955"/>
    <w:rsid w:val="008A2982"/>
    <w:rsid w:val="008A2993"/>
    <w:rsid w:val="008A299E"/>
    <w:rsid w:val="008A29C3"/>
    <w:rsid w:val="008A2A55"/>
    <w:rsid w:val="008A2A6D"/>
    <w:rsid w:val="008A2ADF"/>
    <w:rsid w:val="008A2B6B"/>
    <w:rsid w:val="008A2C61"/>
    <w:rsid w:val="008A2D09"/>
    <w:rsid w:val="008A2D96"/>
    <w:rsid w:val="008A2E7C"/>
    <w:rsid w:val="008A2EA7"/>
    <w:rsid w:val="008A2F8E"/>
    <w:rsid w:val="008A300F"/>
    <w:rsid w:val="008A31BE"/>
    <w:rsid w:val="008A31E9"/>
    <w:rsid w:val="008A3242"/>
    <w:rsid w:val="008A32AF"/>
    <w:rsid w:val="008A3350"/>
    <w:rsid w:val="008A33CE"/>
    <w:rsid w:val="008A34BD"/>
    <w:rsid w:val="008A34F7"/>
    <w:rsid w:val="008A382D"/>
    <w:rsid w:val="008A3892"/>
    <w:rsid w:val="008A38F3"/>
    <w:rsid w:val="008A391C"/>
    <w:rsid w:val="008A39C9"/>
    <w:rsid w:val="008A3A6F"/>
    <w:rsid w:val="008A3B97"/>
    <w:rsid w:val="008A3CFB"/>
    <w:rsid w:val="008A3DA2"/>
    <w:rsid w:val="008A3E18"/>
    <w:rsid w:val="008A3E5F"/>
    <w:rsid w:val="008A3E9F"/>
    <w:rsid w:val="008A3F4D"/>
    <w:rsid w:val="008A3F50"/>
    <w:rsid w:val="008A410D"/>
    <w:rsid w:val="008A4220"/>
    <w:rsid w:val="008A4227"/>
    <w:rsid w:val="008A42A3"/>
    <w:rsid w:val="008A43CB"/>
    <w:rsid w:val="008A442A"/>
    <w:rsid w:val="008A4469"/>
    <w:rsid w:val="008A452B"/>
    <w:rsid w:val="008A45D9"/>
    <w:rsid w:val="008A46E3"/>
    <w:rsid w:val="008A4801"/>
    <w:rsid w:val="008A481F"/>
    <w:rsid w:val="008A482B"/>
    <w:rsid w:val="008A4867"/>
    <w:rsid w:val="008A490D"/>
    <w:rsid w:val="008A4918"/>
    <w:rsid w:val="008A49F1"/>
    <w:rsid w:val="008A4AD1"/>
    <w:rsid w:val="008A4AFD"/>
    <w:rsid w:val="008A4B12"/>
    <w:rsid w:val="008A4B1A"/>
    <w:rsid w:val="008A4B87"/>
    <w:rsid w:val="008A4BB8"/>
    <w:rsid w:val="008A4C12"/>
    <w:rsid w:val="008A4EA6"/>
    <w:rsid w:val="008A50E4"/>
    <w:rsid w:val="008A511D"/>
    <w:rsid w:val="008A519C"/>
    <w:rsid w:val="008A530E"/>
    <w:rsid w:val="008A5444"/>
    <w:rsid w:val="008A547A"/>
    <w:rsid w:val="008A5482"/>
    <w:rsid w:val="008A54F6"/>
    <w:rsid w:val="008A5639"/>
    <w:rsid w:val="008A57A9"/>
    <w:rsid w:val="008A57ED"/>
    <w:rsid w:val="008A5923"/>
    <w:rsid w:val="008A594B"/>
    <w:rsid w:val="008A594D"/>
    <w:rsid w:val="008A5A76"/>
    <w:rsid w:val="008A5BD0"/>
    <w:rsid w:val="008A5BE1"/>
    <w:rsid w:val="008A5D39"/>
    <w:rsid w:val="008A5D6C"/>
    <w:rsid w:val="008A5D9F"/>
    <w:rsid w:val="008A5DDF"/>
    <w:rsid w:val="008A5E0D"/>
    <w:rsid w:val="008A5E8A"/>
    <w:rsid w:val="008A5E94"/>
    <w:rsid w:val="008A5F02"/>
    <w:rsid w:val="008A5F27"/>
    <w:rsid w:val="008A60B5"/>
    <w:rsid w:val="008A6134"/>
    <w:rsid w:val="008A61FF"/>
    <w:rsid w:val="008A6234"/>
    <w:rsid w:val="008A6299"/>
    <w:rsid w:val="008A6344"/>
    <w:rsid w:val="008A6467"/>
    <w:rsid w:val="008A6475"/>
    <w:rsid w:val="008A6484"/>
    <w:rsid w:val="008A67E3"/>
    <w:rsid w:val="008A6878"/>
    <w:rsid w:val="008A6E95"/>
    <w:rsid w:val="008A6ECC"/>
    <w:rsid w:val="008A6F22"/>
    <w:rsid w:val="008A6F5D"/>
    <w:rsid w:val="008A6F6B"/>
    <w:rsid w:val="008A6FCF"/>
    <w:rsid w:val="008A6FD1"/>
    <w:rsid w:val="008A7082"/>
    <w:rsid w:val="008A70D2"/>
    <w:rsid w:val="008A7158"/>
    <w:rsid w:val="008A7343"/>
    <w:rsid w:val="008A7359"/>
    <w:rsid w:val="008A742B"/>
    <w:rsid w:val="008A74E6"/>
    <w:rsid w:val="008A7713"/>
    <w:rsid w:val="008A773E"/>
    <w:rsid w:val="008A78F5"/>
    <w:rsid w:val="008A7B89"/>
    <w:rsid w:val="008A7BE2"/>
    <w:rsid w:val="008A7CC1"/>
    <w:rsid w:val="008A7CDF"/>
    <w:rsid w:val="008A7D89"/>
    <w:rsid w:val="008B0191"/>
    <w:rsid w:val="008B0229"/>
    <w:rsid w:val="008B024D"/>
    <w:rsid w:val="008B03E2"/>
    <w:rsid w:val="008B04FC"/>
    <w:rsid w:val="008B05B5"/>
    <w:rsid w:val="008B0600"/>
    <w:rsid w:val="008B0655"/>
    <w:rsid w:val="008B086B"/>
    <w:rsid w:val="008B0958"/>
    <w:rsid w:val="008B0A1A"/>
    <w:rsid w:val="008B0A45"/>
    <w:rsid w:val="008B0AE6"/>
    <w:rsid w:val="008B0C4A"/>
    <w:rsid w:val="008B0C6E"/>
    <w:rsid w:val="008B0D93"/>
    <w:rsid w:val="008B0E54"/>
    <w:rsid w:val="008B0EB9"/>
    <w:rsid w:val="008B1053"/>
    <w:rsid w:val="008B105F"/>
    <w:rsid w:val="008B10C5"/>
    <w:rsid w:val="008B1231"/>
    <w:rsid w:val="008B123D"/>
    <w:rsid w:val="008B1303"/>
    <w:rsid w:val="008B13BD"/>
    <w:rsid w:val="008B14A8"/>
    <w:rsid w:val="008B1A0C"/>
    <w:rsid w:val="008B1A72"/>
    <w:rsid w:val="008B1B2A"/>
    <w:rsid w:val="008B1D68"/>
    <w:rsid w:val="008B1D76"/>
    <w:rsid w:val="008B1F07"/>
    <w:rsid w:val="008B221B"/>
    <w:rsid w:val="008B22EA"/>
    <w:rsid w:val="008B2385"/>
    <w:rsid w:val="008B239A"/>
    <w:rsid w:val="008B23B8"/>
    <w:rsid w:val="008B251F"/>
    <w:rsid w:val="008B25A3"/>
    <w:rsid w:val="008B2799"/>
    <w:rsid w:val="008B27A0"/>
    <w:rsid w:val="008B2905"/>
    <w:rsid w:val="008B2968"/>
    <w:rsid w:val="008B29C6"/>
    <w:rsid w:val="008B2B41"/>
    <w:rsid w:val="008B2DF4"/>
    <w:rsid w:val="008B2E08"/>
    <w:rsid w:val="008B2F53"/>
    <w:rsid w:val="008B2F5F"/>
    <w:rsid w:val="008B2FBF"/>
    <w:rsid w:val="008B3186"/>
    <w:rsid w:val="008B34C8"/>
    <w:rsid w:val="008B3591"/>
    <w:rsid w:val="008B3746"/>
    <w:rsid w:val="008B37AD"/>
    <w:rsid w:val="008B386D"/>
    <w:rsid w:val="008B3AB7"/>
    <w:rsid w:val="008B3BB5"/>
    <w:rsid w:val="008B3CE0"/>
    <w:rsid w:val="008B3E87"/>
    <w:rsid w:val="008B3ECA"/>
    <w:rsid w:val="008B3F0E"/>
    <w:rsid w:val="008B4010"/>
    <w:rsid w:val="008B412C"/>
    <w:rsid w:val="008B424D"/>
    <w:rsid w:val="008B4263"/>
    <w:rsid w:val="008B43A7"/>
    <w:rsid w:val="008B43D4"/>
    <w:rsid w:val="008B4459"/>
    <w:rsid w:val="008B45FB"/>
    <w:rsid w:val="008B46A9"/>
    <w:rsid w:val="008B47C6"/>
    <w:rsid w:val="008B47E9"/>
    <w:rsid w:val="008B4B71"/>
    <w:rsid w:val="008B4CE2"/>
    <w:rsid w:val="008B4D2B"/>
    <w:rsid w:val="008B4E18"/>
    <w:rsid w:val="008B4F9B"/>
    <w:rsid w:val="008B50FE"/>
    <w:rsid w:val="008B5253"/>
    <w:rsid w:val="008B5259"/>
    <w:rsid w:val="008B526A"/>
    <w:rsid w:val="008B53F1"/>
    <w:rsid w:val="008B54BF"/>
    <w:rsid w:val="008B54C9"/>
    <w:rsid w:val="008B5539"/>
    <w:rsid w:val="008B5598"/>
    <w:rsid w:val="008B5607"/>
    <w:rsid w:val="008B5676"/>
    <w:rsid w:val="008B58C0"/>
    <w:rsid w:val="008B595A"/>
    <w:rsid w:val="008B5ABC"/>
    <w:rsid w:val="008B5C2B"/>
    <w:rsid w:val="008B5CDA"/>
    <w:rsid w:val="008B5D1F"/>
    <w:rsid w:val="008B5DA0"/>
    <w:rsid w:val="008B5F22"/>
    <w:rsid w:val="008B6106"/>
    <w:rsid w:val="008B6307"/>
    <w:rsid w:val="008B6403"/>
    <w:rsid w:val="008B64BF"/>
    <w:rsid w:val="008B64DA"/>
    <w:rsid w:val="008B6582"/>
    <w:rsid w:val="008B65D8"/>
    <w:rsid w:val="008B6713"/>
    <w:rsid w:val="008B678A"/>
    <w:rsid w:val="008B67CF"/>
    <w:rsid w:val="008B6820"/>
    <w:rsid w:val="008B69D1"/>
    <w:rsid w:val="008B6C5B"/>
    <w:rsid w:val="008B6D57"/>
    <w:rsid w:val="008B6E99"/>
    <w:rsid w:val="008B71AE"/>
    <w:rsid w:val="008B71C1"/>
    <w:rsid w:val="008B7256"/>
    <w:rsid w:val="008B72E2"/>
    <w:rsid w:val="008B7429"/>
    <w:rsid w:val="008B7520"/>
    <w:rsid w:val="008B764C"/>
    <w:rsid w:val="008B77D1"/>
    <w:rsid w:val="008B787F"/>
    <w:rsid w:val="008B7ABB"/>
    <w:rsid w:val="008B7CB4"/>
    <w:rsid w:val="008B7CDB"/>
    <w:rsid w:val="008B7CF2"/>
    <w:rsid w:val="008B7D9F"/>
    <w:rsid w:val="008B7E4A"/>
    <w:rsid w:val="008B7F38"/>
    <w:rsid w:val="008C0117"/>
    <w:rsid w:val="008C01BF"/>
    <w:rsid w:val="008C0255"/>
    <w:rsid w:val="008C0286"/>
    <w:rsid w:val="008C029F"/>
    <w:rsid w:val="008C02A9"/>
    <w:rsid w:val="008C02F6"/>
    <w:rsid w:val="008C045C"/>
    <w:rsid w:val="008C04A9"/>
    <w:rsid w:val="008C056E"/>
    <w:rsid w:val="008C0809"/>
    <w:rsid w:val="008C093F"/>
    <w:rsid w:val="008C0952"/>
    <w:rsid w:val="008C0A4C"/>
    <w:rsid w:val="008C0AA9"/>
    <w:rsid w:val="008C0AAE"/>
    <w:rsid w:val="008C0BAB"/>
    <w:rsid w:val="008C0CB4"/>
    <w:rsid w:val="008C0D64"/>
    <w:rsid w:val="008C0D81"/>
    <w:rsid w:val="008C0E38"/>
    <w:rsid w:val="008C102F"/>
    <w:rsid w:val="008C114C"/>
    <w:rsid w:val="008C146D"/>
    <w:rsid w:val="008C14DA"/>
    <w:rsid w:val="008C1553"/>
    <w:rsid w:val="008C1605"/>
    <w:rsid w:val="008C1609"/>
    <w:rsid w:val="008C1626"/>
    <w:rsid w:val="008C1725"/>
    <w:rsid w:val="008C1848"/>
    <w:rsid w:val="008C191B"/>
    <w:rsid w:val="008C191E"/>
    <w:rsid w:val="008C1976"/>
    <w:rsid w:val="008C1A37"/>
    <w:rsid w:val="008C1AD6"/>
    <w:rsid w:val="008C1B43"/>
    <w:rsid w:val="008C1BD1"/>
    <w:rsid w:val="008C1D4B"/>
    <w:rsid w:val="008C1F16"/>
    <w:rsid w:val="008C2048"/>
    <w:rsid w:val="008C205A"/>
    <w:rsid w:val="008C207A"/>
    <w:rsid w:val="008C2205"/>
    <w:rsid w:val="008C220F"/>
    <w:rsid w:val="008C222D"/>
    <w:rsid w:val="008C2235"/>
    <w:rsid w:val="008C2254"/>
    <w:rsid w:val="008C22AB"/>
    <w:rsid w:val="008C22E7"/>
    <w:rsid w:val="008C23DD"/>
    <w:rsid w:val="008C2407"/>
    <w:rsid w:val="008C25EC"/>
    <w:rsid w:val="008C26B6"/>
    <w:rsid w:val="008C2703"/>
    <w:rsid w:val="008C27AB"/>
    <w:rsid w:val="008C284A"/>
    <w:rsid w:val="008C2B03"/>
    <w:rsid w:val="008C2B13"/>
    <w:rsid w:val="008C2CB0"/>
    <w:rsid w:val="008C2CCE"/>
    <w:rsid w:val="008C2CD3"/>
    <w:rsid w:val="008C2EE2"/>
    <w:rsid w:val="008C2EEF"/>
    <w:rsid w:val="008C3123"/>
    <w:rsid w:val="008C3189"/>
    <w:rsid w:val="008C32FE"/>
    <w:rsid w:val="008C3351"/>
    <w:rsid w:val="008C3359"/>
    <w:rsid w:val="008C33D1"/>
    <w:rsid w:val="008C344C"/>
    <w:rsid w:val="008C34EB"/>
    <w:rsid w:val="008C354C"/>
    <w:rsid w:val="008C360C"/>
    <w:rsid w:val="008C362A"/>
    <w:rsid w:val="008C36DF"/>
    <w:rsid w:val="008C36E3"/>
    <w:rsid w:val="008C3742"/>
    <w:rsid w:val="008C37C9"/>
    <w:rsid w:val="008C39C9"/>
    <w:rsid w:val="008C3A1B"/>
    <w:rsid w:val="008C3AC4"/>
    <w:rsid w:val="008C3AC7"/>
    <w:rsid w:val="008C3B58"/>
    <w:rsid w:val="008C3D7A"/>
    <w:rsid w:val="008C3E65"/>
    <w:rsid w:val="008C3FD7"/>
    <w:rsid w:val="008C4187"/>
    <w:rsid w:val="008C419B"/>
    <w:rsid w:val="008C4253"/>
    <w:rsid w:val="008C4301"/>
    <w:rsid w:val="008C4389"/>
    <w:rsid w:val="008C4395"/>
    <w:rsid w:val="008C44F5"/>
    <w:rsid w:val="008C454C"/>
    <w:rsid w:val="008C45AA"/>
    <w:rsid w:val="008C4646"/>
    <w:rsid w:val="008C468B"/>
    <w:rsid w:val="008C46B3"/>
    <w:rsid w:val="008C479C"/>
    <w:rsid w:val="008C495A"/>
    <w:rsid w:val="008C49AC"/>
    <w:rsid w:val="008C4A40"/>
    <w:rsid w:val="008C4AAE"/>
    <w:rsid w:val="008C4D33"/>
    <w:rsid w:val="008C4D66"/>
    <w:rsid w:val="008C4EC8"/>
    <w:rsid w:val="008C5126"/>
    <w:rsid w:val="008C5160"/>
    <w:rsid w:val="008C5231"/>
    <w:rsid w:val="008C533F"/>
    <w:rsid w:val="008C5434"/>
    <w:rsid w:val="008C54F2"/>
    <w:rsid w:val="008C5526"/>
    <w:rsid w:val="008C55E6"/>
    <w:rsid w:val="008C5769"/>
    <w:rsid w:val="008C5838"/>
    <w:rsid w:val="008C59A1"/>
    <w:rsid w:val="008C59BF"/>
    <w:rsid w:val="008C5B08"/>
    <w:rsid w:val="008C5BFC"/>
    <w:rsid w:val="008C5C0B"/>
    <w:rsid w:val="008C5C66"/>
    <w:rsid w:val="008C5D01"/>
    <w:rsid w:val="008C5D66"/>
    <w:rsid w:val="008C5DC5"/>
    <w:rsid w:val="008C5E1A"/>
    <w:rsid w:val="008C5E75"/>
    <w:rsid w:val="008C6076"/>
    <w:rsid w:val="008C60D7"/>
    <w:rsid w:val="008C60F2"/>
    <w:rsid w:val="008C6169"/>
    <w:rsid w:val="008C6297"/>
    <w:rsid w:val="008C6386"/>
    <w:rsid w:val="008C63A9"/>
    <w:rsid w:val="008C641F"/>
    <w:rsid w:val="008C6425"/>
    <w:rsid w:val="008C64FA"/>
    <w:rsid w:val="008C65E4"/>
    <w:rsid w:val="008C6654"/>
    <w:rsid w:val="008C6832"/>
    <w:rsid w:val="008C688D"/>
    <w:rsid w:val="008C68CC"/>
    <w:rsid w:val="008C68D3"/>
    <w:rsid w:val="008C6980"/>
    <w:rsid w:val="008C6B0B"/>
    <w:rsid w:val="008C6CBB"/>
    <w:rsid w:val="008C6D60"/>
    <w:rsid w:val="008C6DE9"/>
    <w:rsid w:val="008C6FD6"/>
    <w:rsid w:val="008C71F2"/>
    <w:rsid w:val="008C72C5"/>
    <w:rsid w:val="008C7381"/>
    <w:rsid w:val="008C73BB"/>
    <w:rsid w:val="008C73F1"/>
    <w:rsid w:val="008C73F2"/>
    <w:rsid w:val="008C74CB"/>
    <w:rsid w:val="008C753B"/>
    <w:rsid w:val="008C754B"/>
    <w:rsid w:val="008C7615"/>
    <w:rsid w:val="008C78C7"/>
    <w:rsid w:val="008C7967"/>
    <w:rsid w:val="008C7B3B"/>
    <w:rsid w:val="008C7B95"/>
    <w:rsid w:val="008C7C0D"/>
    <w:rsid w:val="008C7C62"/>
    <w:rsid w:val="008C7EB3"/>
    <w:rsid w:val="008C7EB4"/>
    <w:rsid w:val="008C7F68"/>
    <w:rsid w:val="008C7FAF"/>
    <w:rsid w:val="008D0100"/>
    <w:rsid w:val="008D01EB"/>
    <w:rsid w:val="008D021B"/>
    <w:rsid w:val="008D0320"/>
    <w:rsid w:val="008D0331"/>
    <w:rsid w:val="008D0375"/>
    <w:rsid w:val="008D0469"/>
    <w:rsid w:val="008D04EA"/>
    <w:rsid w:val="008D04FD"/>
    <w:rsid w:val="008D06C4"/>
    <w:rsid w:val="008D0773"/>
    <w:rsid w:val="008D0893"/>
    <w:rsid w:val="008D0948"/>
    <w:rsid w:val="008D09C0"/>
    <w:rsid w:val="008D0CC5"/>
    <w:rsid w:val="008D0D72"/>
    <w:rsid w:val="008D101A"/>
    <w:rsid w:val="008D10BD"/>
    <w:rsid w:val="008D10E0"/>
    <w:rsid w:val="008D11C1"/>
    <w:rsid w:val="008D11C8"/>
    <w:rsid w:val="008D12D8"/>
    <w:rsid w:val="008D13A0"/>
    <w:rsid w:val="008D13EF"/>
    <w:rsid w:val="008D142E"/>
    <w:rsid w:val="008D153F"/>
    <w:rsid w:val="008D15BF"/>
    <w:rsid w:val="008D15C2"/>
    <w:rsid w:val="008D1998"/>
    <w:rsid w:val="008D19E2"/>
    <w:rsid w:val="008D1A49"/>
    <w:rsid w:val="008D1A5B"/>
    <w:rsid w:val="008D1ACF"/>
    <w:rsid w:val="008D1AD9"/>
    <w:rsid w:val="008D1B14"/>
    <w:rsid w:val="008D1CF3"/>
    <w:rsid w:val="008D1D7A"/>
    <w:rsid w:val="008D1FFD"/>
    <w:rsid w:val="008D20B1"/>
    <w:rsid w:val="008D2285"/>
    <w:rsid w:val="008D23E9"/>
    <w:rsid w:val="008D2733"/>
    <w:rsid w:val="008D288B"/>
    <w:rsid w:val="008D291D"/>
    <w:rsid w:val="008D29CE"/>
    <w:rsid w:val="008D2D22"/>
    <w:rsid w:val="008D2F10"/>
    <w:rsid w:val="008D30F1"/>
    <w:rsid w:val="008D33BA"/>
    <w:rsid w:val="008D33F0"/>
    <w:rsid w:val="008D344A"/>
    <w:rsid w:val="008D345C"/>
    <w:rsid w:val="008D3670"/>
    <w:rsid w:val="008D373B"/>
    <w:rsid w:val="008D37F1"/>
    <w:rsid w:val="008D37F5"/>
    <w:rsid w:val="008D3871"/>
    <w:rsid w:val="008D3947"/>
    <w:rsid w:val="008D39DC"/>
    <w:rsid w:val="008D3B4F"/>
    <w:rsid w:val="008D3B53"/>
    <w:rsid w:val="008D3D8B"/>
    <w:rsid w:val="008D3E46"/>
    <w:rsid w:val="008D3F34"/>
    <w:rsid w:val="008D3F3D"/>
    <w:rsid w:val="008D3FB6"/>
    <w:rsid w:val="008D413B"/>
    <w:rsid w:val="008D4301"/>
    <w:rsid w:val="008D445B"/>
    <w:rsid w:val="008D44C1"/>
    <w:rsid w:val="008D46D6"/>
    <w:rsid w:val="008D4858"/>
    <w:rsid w:val="008D4966"/>
    <w:rsid w:val="008D49A4"/>
    <w:rsid w:val="008D49ED"/>
    <w:rsid w:val="008D4A05"/>
    <w:rsid w:val="008D4A5A"/>
    <w:rsid w:val="008D4A79"/>
    <w:rsid w:val="008D4AAD"/>
    <w:rsid w:val="008D4C5A"/>
    <w:rsid w:val="008D4D0E"/>
    <w:rsid w:val="008D4D1E"/>
    <w:rsid w:val="008D4F4F"/>
    <w:rsid w:val="008D501E"/>
    <w:rsid w:val="008D5101"/>
    <w:rsid w:val="008D516C"/>
    <w:rsid w:val="008D51D2"/>
    <w:rsid w:val="008D5316"/>
    <w:rsid w:val="008D53E0"/>
    <w:rsid w:val="008D53F7"/>
    <w:rsid w:val="008D53F8"/>
    <w:rsid w:val="008D5553"/>
    <w:rsid w:val="008D57CD"/>
    <w:rsid w:val="008D57FC"/>
    <w:rsid w:val="008D5ABB"/>
    <w:rsid w:val="008D5BC0"/>
    <w:rsid w:val="008D5CD0"/>
    <w:rsid w:val="008D5CE4"/>
    <w:rsid w:val="008D5D59"/>
    <w:rsid w:val="008D5DA6"/>
    <w:rsid w:val="008D5E52"/>
    <w:rsid w:val="008D6075"/>
    <w:rsid w:val="008D61AC"/>
    <w:rsid w:val="008D628F"/>
    <w:rsid w:val="008D6480"/>
    <w:rsid w:val="008D6639"/>
    <w:rsid w:val="008D67A0"/>
    <w:rsid w:val="008D685F"/>
    <w:rsid w:val="008D6A09"/>
    <w:rsid w:val="008D6C29"/>
    <w:rsid w:val="008D6DF5"/>
    <w:rsid w:val="008D6DFA"/>
    <w:rsid w:val="008D6E7F"/>
    <w:rsid w:val="008D6EA0"/>
    <w:rsid w:val="008D6F80"/>
    <w:rsid w:val="008D70A0"/>
    <w:rsid w:val="008D70DF"/>
    <w:rsid w:val="008D70F0"/>
    <w:rsid w:val="008D70F8"/>
    <w:rsid w:val="008D71BB"/>
    <w:rsid w:val="008D733B"/>
    <w:rsid w:val="008D7372"/>
    <w:rsid w:val="008D7393"/>
    <w:rsid w:val="008D74F4"/>
    <w:rsid w:val="008D7551"/>
    <w:rsid w:val="008D76B2"/>
    <w:rsid w:val="008D76F7"/>
    <w:rsid w:val="008D790B"/>
    <w:rsid w:val="008D7949"/>
    <w:rsid w:val="008D7A53"/>
    <w:rsid w:val="008D7A6E"/>
    <w:rsid w:val="008D7ABA"/>
    <w:rsid w:val="008E0046"/>
    <w:rsid w:val="008E0120"/>
    <w:rsid w:val="008E0146"/>
    <w:rsid w:val="008E0289"/>
    <w:rsid w:val="008E037D"/>
    <w:rsid w:val="008E047E"/>
    <w:rsid w:val="008E051E"/>
    <w:rsid w:val="008E0611"/>
    <w:rsid w:val="008E0631"/>
    <w:rsid w:val="008E0739"/>
    <w:rsid w:val="008E0877"/>
    <w:rsid w:val="008E08FE"/>
    <w:rsid w:val="008E0925"/>
    <w:rsid w:val="008E095A"/>
    <w:rsid w:val="008E0995"/>
    <w:rsid w:val="008E09F4"/>
    <w:rsid w:val="008E0A94"/>
    <w:rsid w:val="008E0ACE"/>
    <w:rsid w:val="008E0B25"/>
    <w:rsid w:val="008E0B5E"/>
    <w:rsid w:val="008E0D0F"/>
    <w:rsid w:val="008E0E00"/>
    <w:rsid w:val="008E0E0E"/>
    <w:rsid w:val="008E0E18"/>
    <w:rsid w:val="008E115D"/>
    <w:rsid w:val="008E126A"/>
    <w:rsid w:val="008E1274"/>
    <w:rsid w:val="008E129A"/>
    <w:rsid w:val="008E148B"/>
    <w:rsid w:val="008E14E7"/>
    <w:rsid w:val="008E152B"/>
    <w:rsid w:val="008E15CE"/>
    <w:rsid w:val="008E16E1"/>
    <w:rsid w:val="008E1702"/>
    <w:rsid w:val="008E1763"/>
    <w:rsid w:val="008E1842"/>
    <w:rsid w:val="008E186B"/>
    <w:rsid w:val="008E18AE"/>
    <w:rsid w:val="008E1937"/>
    <w:rsid w:val="008E1A6B"/>
    <w:rsid w:val="008E1ACC"/>
    <w:rsid w:val="008E1B6E"/>
    <w:rsid w:val="008E1B94"/>
    <w:rsid w:val="008E1C43"/>
    <w:rsid w:val="008E1C75"/>
    <w:rsid w:val="008E1C86"/>
    <w:rsid w:val="008E1CBA"/>
    <w:rsid w:val="008E1D11"/>
    <w:rsid w:val="008E1E6B"/>
    <w:rsid w:val="008E1EBE"/>
    <w:rsid w:val="008E1F82"/>
    <w:rsid w:val="008E1F95"/>
    <w:rsid w:val="008E1FA5"/>
    <w:rsid w:val="008E2001"/>
    <w:rsid w:val="008E2018"/>
    <w:rsid w:val="008E209C"/>
    <w:rsid w:val="008E2142"/>
    <w:rsid w:val="008E2394"/>
    <w:rsid w:val="008E24C7"/>
    <w:rsid w:val="008E256F"/>
    <w:rsid w:val="008E2573"/>
    <w:rsid w:val="008E273F"/>
    <w:rsid w:val="008E29DF"/>
    <w:rsid w:val="008E2A20"/>
    <w:rsid w:val="008E2B6B"/>
    <w:rsid w:val="008E2BA1"/>
    <w:rsid w:val="008E2C3E"/>
    <w:rsid w:val="008E2CAA"/>
    <w:rsid w:val="008E2E83"/>
    <w:rsid w:val="008E2FB6"/>
    <w:rsid w:val="008E2FDA"/>
    <w:rsid w:val="008E3154"/>
    <w:rsid w:val="008E3222"/>
    <w:rsid w:val="008E329C"/>
    <w:rsid w:val="008E3395"/>
    <w:rsid w:val="008E33F7"/>
    <w:rsid w:val="008E342A"/>
    <w:rsid w:val="008E3472"/>
    <w:rsid w:val="008E34F9"/>
    <w:rsid w:val="008E3521"/>
    <w:rsid w:val="008E36F8"/>
    <w:rsid w:val="008E383C"/>
    <w:rsid w:val="008E39A2"/>
    <w:rsid w:val="008E3A1A"/>
    <w:rsid w:val="008E3C12"/>
    <w:rsid w:val="008E3D3B"/>
    <w:rsid w:val="008E3D9D"/>
    <w:rsid w:val="008E3DAD"/>
    <w:rsid w:val="008E3DD8"/>
    <w:rsid w:val="008E3E85"/>
    <w:rsid w:val="008E3F3C"/>
    <w:rsid w:val="008E3FC9"/>
    <w:rsid w:val="008E401B"/>
    <w:rsid w:val="008E40D6"/>
    <w:rsid w:val="008E4130"/>
    <w:rsid w:val="008E43B6"/>
    <w:rsid w:val="008E43D0"/>
    <w:rsid w:val="008E43FA"/>
    <w:rsid w:val="008E4424"/>
    <w:rsid w:val="008E44B3"/>
    <w:rsid w:val="008E4508"/>
    <w:rsid w:val="008E4531"/>
    <w:rsid w:val="008E454C"/>
    <w:rsid w:val="008E4669"/>
    <w:rsid w:val="008E4751"/>
    <w:rsid w:val="008E47CD"/>
    <w:rsid w:val="008E48EF"/>
    <w:rsid w:val="008E4927"/>
    <w:rsid w:val="008E4A1E"/>
    <w:rsid w:val="008E4A5C"/>
    <w:rsid w:val="008E4ADE"/>
    <w:rsid w:val="008E4B01"/>
    <w:rsid w:val="008E4B97"/>
    <w:rsid w:val="008E4B9B"/>
    <w:rsid w:val="008E4BCC"/>
    <w:rsid w:val="008E4C68"/>
    <w:rsid w:val="008E4C93"/>
    <w:rsid w:val="008E4CC3"/>
    <w:rsid w:val="008E4DA3"/>
    <w:rsid w:val="008E4E93"/>
    <w:rsid w:val="008E4FAC"/>
    <w:rsid w:val="008E5078"/>
    <w:rsid w:val="008E509E"/>
    <w:rsid w:val="008E50D3"/>
    <w:rsid w:val="008E50EE"/>
    <w:rsid w:val="008E5270"/>
    <w:rsid w:val="008E5429"/>
    <w:rsid w:val="008E5479"/>
    <w:rsid w:val="008E5492"/>
    <w:rsid w:val="008E55B8"/>
    <w:rsid w:val="008E56DB"/>
    <w:rsid w:val="008E56E5"/>
    <w:rsid w:val="008E5711"/>
    <w:rsid w:val="008E572E"/>
    <w:rsid w:val="008E57E2"/>
    <w:rsid w:val="008E581E"/>
    <w:rsid w:val="008E5857"/>
    <w:rsid w:val="008E5960"/>
    <w:rsid w:val="008E5984"/>
    <w:rsid w:val="008E598A"/>
    <w:rsid w:val="008E59C7"/>
    <w:rsid w:val="008E5A16"/>
    <w:rsid w:val="008E5AD6"/>
    <w:rsid w:val="008E5C84"/>
    <w:rsid w:val="008E5D1B"/>
    <w:rsid w:val="008E5DA3"/>
    <w:rsid w:val="008E5DDB"/>
    <w:rsid w:val="008E5E78"/>
    <w:rsid w:val="008E5E98"/>
    <w:rsid w:val="008E5E9D"/>
    <w:rsid w:val="008E61AB"/>
    <w:rsid w:val="008E625A"/>
    <w:rsid w:val="008E6265"/>
    <w:rsid w:val="008E636B"/>
    <w:rsid w:val="008E6377"/>
    <w:rsid w:val="008E638B"/>
    <w:rsid w:val="008E63BB"/>
    <w:rsid w:val="008E63F0"/>
    <w:rsid w:val="008E6486"/>
    <w:rsid w:val="008E661C"/>
    <w:rsid w:val="008E66E4"/>
    <w:rsid w:val="008E6942"/>
    <w:rsid w:val="008E69FD"/>
    <w:rsid w:val="008E6AF6"/>
    <w:rsid w:val="008E6B0F"/>
    <w:rsid w:val="008E6B3F"/>
    <w:rsid w:val="008E6B93"/>
    <w:rsid w:val="008E6C19"/>
    <w:rsid w:val="008E6CF7"/>
    <w:rsid w:val="008E6D6E"/>
    <w:rsid w:val="008E6DD3"/>
    <w:rsid w:val="008E6E00"/>
    <w:rsid w:val="008E6FA4"/>
    <w:rsid w:val="008E6FAF"/>
    <w:rsid w:val="008E6FFB"/>
    <w:rsid w:val="008E7028"/>
    <w:rsid w:val="008E7068"/>
    <w:rsid w:val="008E7156"/>
    <w:rsid w:val="008E7172"/>
    <w:rsid w:val="008E71FB"/>
    <w:rsid w:val="008E72D5"/>
    <w:rsid w:val="008E7389"/>
    <w:rsid w:val="008E755C"/>
    <w:rsid w:val="008E7693"/>
    <w:rsid w:val="008E76D3"/>
    <w:rsid w:val="008E7784"/>
    <w:rsid w:val="008E77F6"/>
    <w:rsid w:val="008E7852"/>
    <w:rsid w:val="008E7912"/>
    <w:rsid w:val="008E7950"/>
    <w:rsid w:val="008E7971"/>
    <w:rsid w:val="008E79A4"/>
    <w:rsid w:val="008E7ABE"/>
    <w:rsid w:val="008E7AE4"/>
    <w:rsid w:val="008E7B63"/>
    <w:rsid w:val="008E7C5A"/>
    <w:rsid w:val="008E7CC0"/>
    <w:rsid w:val="008E7D68"/>
    <w:rsid w:val="008E7E09"/>
    <w:rsid w:val="008F004B"/>
    <w:rsid w:val="008F0058"/>
    <w:rsid w:val="008F013C"/>
    <w:rsid w:val="008F035A"/>
    <w:rsid w:val="008F03D8"/>
    <w:rsid w:val="008F0421"/>
    <w:rsid w:val="008F0443"/>
    <w:rsid w:val="008F04B6"/>
    <w:rsid w:val="008F04ED"/>
    <w:rsid w:val="008F0625"/>
    <w:rsid w:val="008F072A"/>
    <w:rsid w:val="008F076E"/>
    <w:rsid w:val="008F083F"/>
    <w:rsid w:val="008F08B7"/>
    <w:rsid w:val="008F0CCE"/>
    <w:rsid w:val="008F0CD0"/>
    <w:rsid w:val="008F0D11"/>
    <w:rsid w:val="008F1047"/>
    <w:rsid w:val="008F1087"/>
    <w:rsid w:val="008F10AC"/>
    <w:rsid w:val="008F10E0"/>
    <w:rsid w:val="008F1221"/>
    <w:rsid w:val="008F12D8"/>
    <w:rsid w:val="008F138C"/>
    <w:rsid w:val="008F147C"/>
    <w:rsid w:val="008F1569"/>
    <w:rsid w:val="008F1649"/>
    <w:rsid w:val="008F17F5"/>
    <w:rsid w:val="008F1989"/>
    <w:rsid w:val="008F19D6"/>
    <w:rsid w:val="008F1A54"/>
    <w:rsid w:val="008F1A63"/>
    <w:rsid w:val="008F1DE4"/>
    <w:rsid w:val="008F1E1E"/>
    <w:rsid w:val="008F1E58"/>
    <w:rsid w:val="008F1F46"/>
    <w:rsid w:val="008F1F5D"/>
    <w:rsid w:val="008F1FB7"/>
    <w:rsid w:val="008F209C"/>
    <w:rsid w:val="008F20C2"/>
    <w:rsid w:val="008F2126"/>
    <w:rsid w:val="008F23AA"/>
    <w:rsid w:val="008F2620"/>
    <w:rsid w:val="008F271C"/>
    <w:rsid w:val="008F271E"/>
    <w:rsid w:val="008F2980"/>
    <w:rsid w:val="008F2B4A"/>
    <w:rsid w:val="008F2C95"/>
    <w:rsid w:val="008F2DA2"/>
    <w:rsid w:val="008F2E26"/>
    <w:rsid w:val="008F2EE7"/>
    <w:rsid w:val="008F317F"/>
    <w:rsid w:val="008F34CD"/>
    <w:rsid w:val="008F35B0"/>
    <w:rsid w:val="008F3788"/>
    <w:rsid w:val="008F382D"/>
    <w:rsid w:val="008F3885"/>
    <w:rsid w:val="008F389C"/>
    <w:rsid w:val="008F38B2"/>
    <w:rsid w:val="008F39F6"/>
    <w:rsid w:val="008F3A00"/>
    <w:rsid w:val="008F3A10"/>
    <w:rsid w:val="008F3C21"/>
    <w:rsid w:val="008F3C75"/>
    <w:rsid w:val="008F3C7C"/>
    <w:rsid w:val="008F3D2E"/>
    <w:rsid w:val="008F3DDD"/>
    <w:rsid w:val="008F3DF6"/>
    <w:rsid w:val="008F3E4E"/>
    <w:rsid w:val="008F3EFA"/>
    <w:rsid w:val="008F42BF"/>
    <w:rsid w:val="008F4429"/>
    <w:rsid w:val="008F450C"/>
    <w:rsid w:val="008F4607"/>
    <w:rsid w:val="008F4672"/>
    <w:rsid w:val="008F46D6"/>
    <w:rsid w:val="008F46E2"/>
    <w:rsid w:val="008F48C3"/>
    <w:rsid w:val="008F497F"/>
    <w:rsid w:val="008F4AFE"/>
    <w:rsid w:val="008F4B60"/>
    <w:rsid w:val="008F4CE4"/>
    <w:rsid w:val="008F4E31"/>
    <w:rsid w:val="008F4EF3"/>
    <w:rsid w:val="008F5074"/>
    <w:rsid w:val="008F52A6"/>
    <w:rsid w:val="008F536F"/>
    <w:rsid w:val="008F53A0"/>
    <w:rsid w:val="008F53D2"/>
    <w:rsid w:val="008F5495"/>
    <w:rsid w:val="008F54FE"/>
    <w:rsid w:val="008F5580"/>
    <w:rsid w:val="008F5592"/>
    <w:rsid w:val="008F55C5"/>
    <w:rsid w:val="008F5604"/>
    <w:rsid w:val="008F56FE"/>
    <w:rsid w:val="008F57B3"/>
    <w:rsid w:val="008F5834"/>
    <w:rsid w:val="008F5858"/>
    <w:rsid w:val="008F590F"/>
    <w:rsid w:val="008F59D9"/>
    <w:rsid w:val="008F5A66"/>
    <w:rsid w:val="008F5B1F"/>
    <w:rsid w:val="008F5CF5"/>
    <w:rsid w:val="008F5D6F"/>
    <w:rsid w:val="008F5E71"/>
    <w:rsid w:val="008F5ED7"/>
    <w:rsid w:val="008F5FD3"/>
    <w:rsid w:val="008F5FD5"/>
    <w:rsid w:val="008F6018"/>
    <w:rsid w:val="008F616B"/>
    <w:rsid w:val="008F6207"/>
    <w:rsid w:val="008F62B9"/>
    <w:rsid w:val="008F62D5"/>
    <w:rsid w:val="008F63A9"/>
    <w:rsid w:val="008F63C7"/>
    <w:rsid w:val="008F63EE"/>
    <w:rsid w:val="008F6426"/>
    <w:rsid w:val="008F648F"/>
    <w:rsid w:val="008F6649"/>
    <w:rsid w:val="008F679A"/>
    <w:rsid w:val="008F6A57"/>
    <w:rsid w:val="008F6B21"/>
    <w:rsid w:val="008F6BD1"/>
    <w:rsid w:val="008F6C89"/>
    <w:rsid w:val="008F6D72"/>
    <w:rsid w:val="008F6DD9"/>
    <w:rsid w:val="008F6E0C"/>
    <w:rsid w:val="008F6EEB"/>
    <w:rsid w:val="008F6FDC"/>
    <w:rsid w:val="008F7092"/>
    <w:rsid w:val="008F70A7"/>
    <w:rsid w:val="008F712A"/>
    <w:rsid w:val="008F7245"/>
    <w:rsid w:val="008F727E"/>
    <w:rsid w:val="008F732B"/>
    <w:rsid w:val="008F74CF"/>
    <w:rsid w:val="008F7527"/>
    <w:rsid w:val="008F7539"/>
    <w:rsid w:val="008F76FC"/>
    <w:rsid w:val="008F770C"/>
    <w:rsid w:val="008F7816"/>
    <w:rsid w:val="008F7872"/>
    <w:rsid w:val="008F78EC"/>
    <w:rsid w:val="008F7995"/>
    <w:rsid w:val="008F7A20"/>
    <w:rsid w:val="008F7A78"/>
    <w:rsid w:val="008F7A82"/>
    <w:rsid w:val="008F7B3E"/>
    <w:rsid w:val="008F7C44"/>
    <w:rsid w:val="008F7D42"/>
    <w:rsid w:val="00900003"/>
    <w:rsid w:val="00900067"/>
    <w:rsid w:val="009000D7"/>
    <w:rsid w:val="009000FE"/>
    <w:rsid w:val="00900198"/>
    <w:rsid w:val="009001BE"/>
    <w:rsid w:val="009001FF"/>
    <w:rsid w:val="00900214"/>
    <w:rsid w:val="00900280"/>
    <w:rsid w:val="00900464"/>
    <w:rsid w:val="00900472"/>
    <w:rsid w:val="009005D8"/>
    <w:rsid w:val="00900654"/>
    <w:rsid w:val="009006C1"/>
    <w:rsid w:val="009007E1"/>
    <w:rsid w:val="00900817"/>
    <w:rsid w:val="009008B8"/>
    <w:rsid w:val="009008C4"/>
    <w:rsid w:val="009008EE"/>
    <w:rsid w:val="009008F2"/>
    <w:rsid w:val="00900B7F"/>
    <w:rsid w:val="00900B8B"/>
    <w:rsid w:val="00900C85"/>
    <w:rsid w:val="00900D4A"/>
    <w:rsid w:val="00900E31"/>
    <w:rsid w:val="00900EB5"/>
    <w:rsid w:val="00900FB2"/>
    <w:rsid w:val="0090111E"/>
    <w:rsid w:val="00901134"/>
    <w:rsid w:val="00901218"/>
    <w:rsid w:val="00901231"/>
    <w:rsid w:val="0090141E"/>
    <w:rsid w:val="00901624"/>
    <w:rsid w:val="009016DC"/>
    <w:rsid w:val="0090170C"/>
    <w:rsid w:val="009018BD"/>
    <w:rsid w:val="009018C9"/>
    <w:rsid w:val="009018D6"/>
    <w:rsid w:val="00901BEA"/>
    <w:rsid w:val="00901CB0"/>
    <w:rsid w:val="00901D5B"/>
    <w:rsid w:val="00901D91"/>
    <w:rsid w:val="00901E38"/>
    <w:rsid w:val="00901E68"/>
    <w:rsid w:val="00902023"/>
    <w:rsid w:val="0090214D"/>
    <w:rsid w:val="009021C9"/>
    <w:rsid w:val="00902236"/>
    <w:rsid w:val="0090224E"/>
    <w:rsid w:val="00902273"/>
    <w:rsid w:val="00902281"/>
    <w:rsid w:val="00902311"/>
    <w:rsid w:val="00902760"/>
    <w:rsid w:val="009027C5"/>
    <w:rsid w:val="00902CFB"/>
    <w:rsid w:val="00902F47"/>
    <w:rsid w:val="00902FD0"/>
    <w:rsid w:val="0090315E"/>
    <w:rsid w:val="009031D4"/>
    <w:rsid w:val="0090325A"/>
    <w:rsid w:val="0090330A"/>
    <w:rsid w:val="009033E2"/>
    <w:rsid w:val="00903440"/>
    <w:rsid w:val="00903484"/>
    <w:rsid w:val="009034DF"/>
    <w:rsid w:val="009034FF"/>
    <w:rsid w:val="009035A2"/>
    <w:rsid w:val="009035DD"/>
    <w:rsid w:val="00903674"/>
    <w:rsid w:val="00903727"/>
    <w:rsid w:val="00903900"/>
    <w:rsid w:val="009039B1"/>
    <w:rsid w:val="00903AFE"/>
    <w:rsid w:val="00903B46"/>
    <w:rsid w:val="00903BC5"/>
    <w:rsid w:val="00903C15"/>
    <w:rsid w:val="00903C76"/>
    <w:rsid w:val="00903CC5"/>
    <w:rsid w:val="00903CE9"/>
    <w:rsid w:val="00903D5A"/>
    <w:rsid w:val="00903E86"/>
    <w:rsid w:val="00903EDE"/>
    <w:rsid w:val="00903EEB"/>
    <w:rsid w:val="00903F46"/>
    <w:rsid w:val="0090416C"/>
    <w:rsid w:val="0090417E"/>
    <w:rsid w:val="00904196"/>
    <w:rsid w:val="00904198"/>
    <w:rsid w:val="0090420A"/>
    <w:rsid w:val="009047A1"/>
    <w:rsid w:val="009048D7"/>
    <w:rsid w:val="00904BA9"/>
    <w:rsid w:val="00904C20"/>
    <w:rsid w:val="00904D30"/>
    <w:rsid w:val="00904D3C"/>
    <w:rsid w:val="00904D67"/>
    <w:rsid w:val="00904DC8"/>
    <w:rsid w:val="00904EA5"/>
    <w:rsid w:val="00904F78"/>
    <w:rsid w:val="00904FC4"/>
    <w:rsid w:val="00905052"/>
    <w:rsid w:val="009050E3"/>
    <w:rsid w:val="009050EB"/>
    <w:rsid w:val="0090517F"/>
    <w:rsid w:val="009053D2"/>
    <w:rsid w:val="00905478"/>
    <w:rsid w:val="009054F9"/>
    <w:rsid w:val="00905524"/>
    <w:rsid w:val="0090568E"/>
    <w:rsid w:val="009056E6"/>
    <w:rsid w:val="00905B8E"/>
    <w:rsid w:val="00905C28"/>
    <w:rsid w:val="00905C61"/>
    <w:rsid w:val="00905C6B"/>
    <w:rsid w:val="00905C8C"/>
    <w:rsid w:val="00905CA9"/>
    <w:rsid w:val="00905D29"/>
    <w:rsid w:val="00905EC6"/>
    <w:rsid w:val="009060FB"/>
    <w:rsid w:val="00906365"/>
    <w:rsid w:val="009063DA"/>
    <w:rsid w:val="0090658F"/>
    <w:rsid w:val="00906649"/>
    <w:rsid w:val="0090668E"/>
    <w:rsid w:val="0090672A"/>
    <w:rsid w:val="00906769"/>
    <w:rsid w:val="00906867"/>
    <w:rsid w:val="009068B5"/>
    <w:rsid w:val="00906A0F"/>
    <w:rsid w:val="00906A34"/>
    <w:rsid w:val="00906A57"/>
    <w:rsid w:val="00906BD2"/>
    <w:rsid w:val="00906C0E"/>
    <w:rsid w:val="00906D1A"/>
    <w:rsid w:val="00906E82"/>
    <w:rsid w:val="00907010"/>
    <w:rsid w:val="00907082"/>
    <w:rsid w:val="009070B8"/>
    <w:rsid w:val="009070CC"/>
    <w:rsid w:val="009073D1"/>
    <w:rsid w:val="0090751B"/>
    <w:rsid w:val="009075C8"/>
    <w:rsid w:val="009076E5"/>
    <w:rsid w:val="00907805"/>
    <w:rsid w:val="009078F6"/>
    <w:rsid w:val="0090790C"/>
    <w:rsid w:val="00907948"/>
    <w:rsid w:val="009079AE"/>
    <w:rsid w:val="00907A82"/>
    <w:rsid w:val="00907CD0"/>
    <w:rsid w:val="00907DC8"/>
    <w:rsid w:val="00907DCB"/>
    <w:rsid w:val="00907E31"/>
    <w:rsid w:val="00907F0E"/>
    <w:rsid w:val="00907F13"/>
    <w:rsid w:val="00907F50"/>
    <w:rsid w:val="00907F5C"/>
    <w:rsid w:val="009100B0"/>
    <w:rsid w:val="00910298"/>
    <w:rsid w:val="009102D5"/>
    <w:rsid w:val="009103DC"/>
    <w:rsid w:val="0091043C"/>
    <w:rsid w:val="00910571"/>
    <w:rsid w:val="00910585"/>
    <w:rsid w:val="00910702"/>
    <w:rsid w:val="009107BD"/>
    <w:rsid w:val="0091085B"/>
    <w:rsid w:val="009108B0"/>
    <w:rsid w:val="009108F5"/>
    <w:rsid w:val="00910A7B"/>
    <w:rsid w:val="00910B29"/>
    <w:rsid w:val="00910B4A"/>
    <w:rsid w:val="00910C3B"/>
    <w:rsid w:val="00910CEC"/>
    <w:rsid w:val="00910CF3"/>
    <w:rsid w:val="00910CFD"/>
    <w:rsid w:val="00910D5F"/>
    <w:rsid w:val="00910D71"/>
    <w:rsid w:val="00910E04"/>
    <w:rsid w:val="00910EE6"/>
    <w:rsid w:val="00910F01"/>
    <w:rsid w:val="0091100C"/>
    <w:rsid w:val="00911032"/>
    <w:rsid w:val="00911084"/>
    <w:rsid w:val="00911140"/>
    <w:rsid w:val="00911165"/>
    <w:rsid w:val="009112BB"/>
    <w:rsid w:val="00911306"/>
    <w:rsid w:val="009115CD"/>
    <w:rsid w:val="009115F8"/>
    <w:rsid w:val="0091166A"/>
    <w:rsid w:val="009116B6"/>
    <w:rsid w:val="009118D9"/>
    <w:rsid w:val="00911A29"/>
    <w:rsid w:val="00911A4E"/>
    <w:rsid w:val="00911A7C"/>
    <w:rsid w:val="00911B65"/>
    <w:rsid w:val="00911D8D"/>
    <w:rsid w:val="00911DA7"/>
    <w:rsid w:val="00911E8D"/>
    <w:rsid w:val="00911EDD"/>
    <w:rsid w:val="00911F12"/>
    <w:rsid w:val="00911FE7"/>
    <w:rsid w:val="009120CE"/>
    <w:rsid w:val="00912130"/>
    <w:rsid w:val="00912228"/>
    <w:rsid w:val="009122A5"/>
    <w:rsid w:val="0091236F"/>
    <w:rsid w:val="00912387"/>
    <w:rsid w:val="009123FD"/>
    <w:rsid w:val="009124DB"/>
    <w:rsid w:val="00912596"/>
    <w:rsid w:val="009125A6"/>
    <w:rsid w:val="009128CB"/>
    <w:rsid w:val="00912AC5"/>
    <w:rsid w:val="00912AD1"/>
    <w:rsid w:val="00912AEB"/>
    <w:rsid w:val="00912CE2"/>
    <w:rsid w:val="00912DCD"/>
    <w:rsid w:val="00912FDE"/>
    <w:rsid w:val="00913164"/>
    <w:rsid w:val="009134AB"/>
    <w:rsid w:val="009134F8"/>
    <w:rsid w:val="0091358A"/>
    <w:rsid w:val="0091399A"/>
    <w:rsid w:val="00913A00"/>
    <w:rsid w:val="00913BE4"/>
    <w:rsid w:val="00913CC0"/>
    <w:rsid w:val="00913CC5"/>
    <w:rsid w:val="00913D1B"/>
    <w:rsid w:val="00913D4A"/>
    <w:rsid w:val="00913D8F"/>
    <w:rsid w:val="00913E49"/>
    <w:rsid w:val="00913ED8"/>
    <w:rsid w:val="00913F60"/>
    <w:rsid w:val="00913F95"/>
    <w:rsid w:val="00913FAE"/>
    <w:rsid w:val="00913FBB"/>
    <w:rsid w:val="009140D8"/>
    <w:rsid w:val="00914178"/>
    <w:rsid w:val="00914218"/>
    <w:rsid w:val="009143EB"/>
    <w:rsid w:val="00914431"/>
    <w:rsid w:val="009144AA"/>
    <w:rsid w:val="0091450A"/>
    <w:rsid w:val="00914526"/>
    <w:rsid w:val="00914588"/>
    <w:rsid w:val="009146B7"/>
    <w:rsid w:val="009146BF"/>
    <w:rsid w:val="009147AD"/>
    <w:rsid w:val="00914954"/>
    <w:rsid w:val="00914A56"/>
    <w:rsid w:val="00914A83"/>
    <w:rsid w:val="00914B97"/>
    <w:rsid w:val="00914C42"/>
    <w:rsid w:val="00914CCE"/>
    <w:rsid w:val="00914E37"/>
    <w:rsid w:val="00914F2F"/>
    <w:rsid w:val="009150C9"/>
    <w:rsid w:val="009150D8"/>
    <w:rsid w:val="009151A8"/>
    <w:rsid w:val="009151D4"/>
    <w:rsid w:val="009151EF"/>
    <w:rsid w:val="0091535C"/>
    <w:rsid w:val="009153BA"/>
    <w:rsid w:val="009153D8"/>
    <w:rsid w:val="009155C9"/>
    <w:rsid w:val="00915645"/>
    <w:rsid w:val="00915652"/>
    <w:rsid w:val="009156B1"/>
    <w:rsid w:val="0091570C"/>
    <w:rsid w:val="00915952"/>
    <w:rsid w:val="00915B5F"/>
    <w:rsid w:val="00915BDD"/>
    <w:rsid w:val="00915C30"/>
    <w:rsid w:val="00915C32"/>
    <w:rsid w:val="00915D22"/>
    <w:rsid w:val="00915DA1"/>
    <w:rsid w:val="00915DCC"/>
    <w:rsid w:val="00915EBA"/>
    <w:rsid w:val="00915F28"/>
    <w:rsid w:val="00915FBE"/>
    <w:rsid w:val="00916022"/>
    <w:rsid w:val="00916025"/>
    <w:rsid w:val="00916130"/>
    <w:rsid w:val="00916131"/>
    <w:rsid w:val="00916253"/>
    <w:rsid w:val="009162BA"/>
    <w:rsid w:val="00916376"/>
    <w:rsid w:val="009164BD"/>
    <w:rsid w:val="009166B4"/>
    <w:rsid w:val="009166EF"/>
    <w:rsid w:val="0091670D"/>
    <w:rsid w:val="00916972"/>
    <w:rsid w:val="00916A12"/>
    <w:rsid w:val="00916A9B"/>
    <w:rsid w:val="00916BB1"/>
    <w:rsid w:val="00916BD6"/>
    <w:rsid w:val="00916C75"/>
    <w:rsid w:val="00916CCA"/>
    <w:rsid w:val="00916DBA"/>
    <w:rsid w:val="00916FD6"/>
    <w:rsid w:val="00917039"/>
    <w:rsid w:val="009170D3"/>
    <w:rsid w:val="0091712E"/>
    <w:rsid w:val="0091716D"/>
    <w:rsid w:val="009171C8"/>
    <w:rsid w:val="00917240"/>
    <w:rsid w:val="00917564"/>
    <w:rsid w:val="009175DD"/>
    <w:rsid w:val="009175DE"/>
    <w:rsid w:val="00917790"/>
    <w:rsid w:val="00917A8E"/>
    <w:rsid w:val="00917AAC"/>
    <w:rsid w:val="00917AB7"/>
    <w:rsid w:val="00917AC5"/>
    <w:rsid w:val="00917B95"/>
    <w:rsid w:val="00917C42"/>
    <w:rsid w:val="00917CF6"/>
    <w:rsid w:val="00917ECA"/>
    <w:rsid w:val="00917F94"/>
    <w:rsid w:val="0092001A"/>
    <w:rsid w:val="0092002B"/>
    <w:rsid w:val="00920095"/>
    <w:rsid w:val="00920136"/>
    <w:rsid w:val="0092020C"/>
    <w:rsid w:val="0092026A"/>
    <w:rsid w:val="009202EC"/>
    <w:rsid w:val="009203C6"/>
    <w:rsid w:val="0092041C"/>
    <w:rsid w:val="00920462"/>
    <w:rsid w:val="0092047B"/>
    <w:rsid w:val="009204B5"/>
    <w:rsid w:val="009206F5"/>
    <w:rsid w:val="00920823"/>
    <w:rsid w:val="00920915"/>
    <w:rsid w:val="00920A14"/>
    <w:rsid w:val="00920B0A"/>
    <w:rsid w:val="00920D37"/>
    <w:rsid w:val="00920E71"/>
    <w:rsid w:val="00920EC0"/>
    <w:rsid w:val="00920F99"/>
    <w:rsid w:val="009210CA"/>
    <w:rsid w:val="00921178"/>
    <w:rsid w:val="009211C6"/>
    <w:rsid w:val="00921223"/>
    <w:rsid w:val="0092123E"/>
    <w:rsid w:val="00921265"/>
    <w:rsid w:val="00921304"/>
    <w:rsid w:val="00921334"/>
    <w:rsid w:val="0092134E"/>
    <w:rsid w:val="0092135C"/>
    <w:rsid w:val="0092137F"/>
    <w:rsid w:val="009213EB"/>
    <w:rsid w:val="00921422"/>
    <w:rsid w:val="0092143A"/>
    <w:rsid w:val="00921456"/>
    <w:rsid w:val="00921653"/>
    <w:rsid w:val="0092179D"/>
    <w:rsid w:val="00921963"/>
    <w:rsid w:val="009219E9"/>
    <w:rsid w:val="00921A54"/>
    <w:rsid w:val="00921A63"/>
    <w:rsid w:val="00921A68"/>
    <w:rsid w:val="00921A77"/>
    <w:rsid w:val="00921BFB"/>
    <w:rsid w:val="00921CA9"/>
    <w:rsid w:val="00921CAA"/>
    <w:rsid w:val="00921DF0"/>
    <w:rsid w:val="00921EA9"/>
    <w:rsid w:val="00921EE7"/>
    <w:rsid w:val="0092204A"/>
    <w:rsid w:val="009224EA"/>
    <w:rsid w:val="00922590"/>
    <w:rsid w:val="0092259F"/>
    <w:rsid w:val="009225A8"/>
    <w:rsid w:val="00922738"/>
    <w:rsid w:val="009227CF"/>
    <w:rsid w:val="009228F5"/>
    <w:rsid w:val="00922AB2"/>
    <w:rsid w:val="00922B0A"/>
    <w:rsid w:val="00922BAA"/>
    <w:rsid w:val="00922C7B"/>
    <w:rsid w:val="00922C80"/>
    <w:rsid w:val="00922CC1"/>
    <w:rsid w:val="00922D1E"/>
    <w:rsid w:val="00922D5B"/>
    <w:rsid w:val="00922DC4"/>
    <w:rsid w:val="00922DD2"/>
    <w:rsid w:val="00922E94"/>
    <w:rsid w:val="00922F70"/>
    <w:rsid w:val="00922FBA"/>
    <w:rsid w:val="00923431"/>
    <w:rsid w:val="0092352F"/>
    <w:rsid w:val="009235AC"/>
    <w:rsid w:val="0092368E"/>
    <w:rsid w:val="00923728"/>
    <w:rsid w:val="00923A78"/>
    <w:rsid w:val="00923A7B"/>
    <w:rsid w:val="00923D98"/>
    <w:rsid w:val="00924070"/>
    <w:rsid w:val="00924136"/>
    <w:rsid w:val="00924158"/>
    <w:rsid w:val="00924234"/>
    <w:rsid w:val="0092426D"/>
    <w:rsid w:val="00924293"/>
    <w:rsid w:val="009242F0"/>
    <w:rsid w:val="00924353"/>
    <w:rsid w:val="009243E1"/>
    <w:rsid w:val="0092454D"/>
    <w:rsid w:val="00924566"/>
    <w:rsid w:val="009245AB"/>
    <w:rsid w:val="009245ED"/>
    <w:rsid w:val="0092462E"/>
    <w:rsid w:val="0092469B"/>
    <w:rsid w:val="009247AA"/>
    <w:rsid w:val="009247DD"/>
    <w:rsid w:val="009248B0"/>
    <w:rsid w:val="009248B1"/>
    <w:rsid w:val="00924917"/>
    <w:rsid w:val="009249A5"/>
    <w:rsid w:val="00924ACB"/>
    <w:rsid w:val="00924B3C"/>
    <w:rsid w:val="00924C1F"/>
    <w:rsid w:val="00924C26"/>
    <w:rsid w:val="00924C83"/>
    <w:rsid w:val="00924D6C"/>
    <w:rsid w:val="00924F15"/>
    <w:rsid w:val="00925042"/>
    <w:rsid w:val="0092550E"/>
    <w:rsid w:val="00925676"/>
    <w:rsid w:val="009256D1"/>
    <w:rsid w:val="009258E2"/>
    <w:rsid w:val="00925A4C"/>
    <w:rsid w:val="00925AC7"/>
    <w:rsid w:val="00925BE6"/>
    <w:rsid w:val="00925D62"/>
    <w:rsid w:val="00925D75"/>
    <w:rsid w:val="00925F5F"/>
    <w:rsid w:val="00925FBE"/>
    <w:rsid w:val="00925FEE"/>
    <w:rsid w:val="0092603D"/>
    <w:rsid w:val="00926092"/>
    <w:rsid w:val="009260A6"/>
    <w:rsid w:val="009260AD"/>
    <w:rsid w:val="009260D1"/>
    <w:rsid w:val="009260EF"/>
    <w:rsid w:val="00926186"/>
    <w:rsid w:val="009261A2"/>
    <w:rsid w:val="009261A7"/>
    <w:rsid w:val="0092630A"/>
    <w:rsid w:val="009264E4"/>
    <w:rsid w:val="009266E4"/>
    <w:rsid w:val="0092679D"/>
    <w:rsid w:val="009267C2"/>
    <w:rsid w:val="0092699D"/>
    <w:rsid w:val="009269CF"/>
    <w:rsid w:val="00926A2A"/>
    <w:rsid w:val="00926A2F"/>
    <w:rsid w:val="00926A36"/>
    <w:rsid w:val="00926BBF"/>
    <w:rsid w:val="00926D26"/>
    <w:rsid w:val="00926EA2"/>
    <w:rsid w:val="00926FF2"/>
    <w:rsid w:val="00926FF7"/>
    <w:rsid w:val="00927000"/>
    <w:rsid w:val="00927035"/>
    <w:rsid w:val="00927079"/>
    <w:rsid w:val="009270B1"/>
    <w:rsid w:val="009270CF"/>
    <w:rsid w:val="009271CB"/>
    <w:rsid w:val="0092721B"/>
    <w:rsid w:val="0092722B"/>
    <w:rsid w:val="0092727A"/>
    <w:rsid w:val="00927342"/>
    <w:rsid w:val="0092734C"/>
    <w:rsid w:val="009273C0"/>
    <w:rsid w:val="00927496"/>
    <w:rsid w:val="009274D8"/>
    <w:rsid w:val="009276AD"/>
    <w:rsid w:val="0092776D"/>
    <w:rsid w:val="0092779B"/>
    <w:rsid w:val="00927A6C"/>
    <w:rsid w:val="00927A89"/>
    <w:rsid w:val="00927CC5"/>
    <w:rsid w:val="00927CDC"/>
    <w:rsid w:val="00927D00"/>
    <w:rsid w:val="00927E9F"/>
    <w:rsid w:val="00927F5C"/>
    <w:rsid w:val="00930130"/>
    <w:rsid w:val="00930159"/>
    <w:rsid w:val="009302DE"/>
    <w:rsid w:val="00930310"/>
    <w:rsid w:val="00930491"/>
    <w:rsid w:val="00930614"/>
    <w:rsid w:val="0093068D"/>
    <w:rsid w:val="009307DE"/>
    <w:rsid w:val="009308A1"/>
    <w:rsid w:val="0093090D"/>
    <w:rsid w:val="009309F9"/>
    <w:rsid w:val="00930C1F"/>
    <w:rsid w:val="00930FE2"/>
    <w:rsid w:val="00930FE8"/>
    <w:rsid w:val="0093104F"/>
    <w:rsid w:val="00931155"/>
    <w:rsid w:val="00931199"/>
    <w:rsid w:val="009311DC"/>
    <w:rsid w:val="009312C6"/>
    <w:rsid w:val="00931330"/>
    <w:rsid w:val="009313F9"/>
    <w:rsid w:val="00931533"/>
    <w:rsid w:val="009315C4"/>
    <w:rsid w:val="0093162F"/>
    <w:rsid w:val="009317F8"/>
    <w:rsid w:val="00931869"/>
    <w:rsid w:val="009319F7"/>
    <w:rsid w:val="00931AC0"/>
    <w:rsid w:val="00931BEC"/>
    <w:rsid w:val="00931C0F"/>
    <w:rsid w:val="00931CDC"/>
    <w:rsid w:val="00931E49"/>
    <w:rsid w:val="00931F33"/>
    <w:rsid w:val="00931FA5"/>
    <w:rsid w:val="00932128"/>
    <w:rsid w:val="0093219A"/>
    <w:rsid w:val="00932267"/>
    <w:rsid w:val="00932287"/>
    <w:rsid w:val="0093239B"/>
    <w:rsid w:val="0093240A"/>
    <w:rsid w:val="0093246F"/>
    <w:rsid w:val="009324BA"/>
    <w:rsid w:val="009324F7"/>
    <w:rsid w:val="009324FA"/>
    <w:rsid w:val="00932501"/>
    <w:rsid w:val="0093269B"/>
    <w:rsid w:val="009326C5"/>
    <w:rsid w:val="00932717"/>
    <w:rsid w:val="009327C7"/>
    <w:rsid w:val="0093298D"/>
    <w:rsid w:val="00932AAF"/>
    <w:rsid w:val="00932ACB"/>
    <w:rsid w:val="00932B2A"/>
    <w:rsid w:val="00932C0A"/>
    <w:rsid w:val="00932C58"/>
    <w:rsid w:val="0093305A"/>
    <w:rsid w:val="00933260"/>
    <w:rsid w:val="0093328D"/>
    <w:rsid w:val="009332C7"/>
    <w:rsid w:val="00933379"/>
    <w:rsid w:val="00933387"/>
    <w:rsid w:val="009333B8"/>
    <w:rsid w:val="009333D0"/>
    <w:rsid w:val="00933496"/>
    <w:rsid w:val="009334BF"/>
    <w:rsid w:val="0093352F"/>
    <w:rsid w:val="0093357D"/>
    <w:rsid w:val="0093368A"/>
    <w:rsid w:val="0093369B"/>
    <w:rsid w:val="00933700"/>
    <w:rsid w:val="00933784"/>
    <w:rsid w:val="0093379E"/>
    <w:rsid w:val="00933959"/>
    <w:rsid w:val="00933AC8"/>
    <w:rsid w:val="00933CEA"/>
    <w:rsid w:val="00933D5A"/>
    <w:rsid w:val="00933D82"/>
    <w:rsid w:val="00933E05"/>
    <w:rsid w:val="00933FBE"/>
    <w:rsid w:val="009340AC"/>
    <w:rsid w:val="009343AB"/>
    <w:rsid w:val="0093451A"/>
    <w:rsid w:val="0093453D"/>
    <w:rsid w:val="0093457A"/>
    <w:rsid w:val="0093462E"/>
    <w:rsid w:val="0093465A"/>
    <w:rsid w:val="00934670"/>
    <w:rsid w:val="009346F0"/>
    <w:rsid w:val="009347D9"/>
    <w:rsid w:val="00934801"/>
    <w:rsid w:val="009348CC"/>
    <w:rsid w:val="009348E9"/>
    <w:rsid w:val="009349C6"/>
    <w:rsid w:val="009349EB"/>
    <w:rsid w:val="00934A10"/>
    <w:rsid w:val="00934AA1"/>
    <w:rsid w:val="00934B8A"/>
    <w:rsid w:val="00934DBE"/>
    <w:rsid w:val="00934E95"/>
    <w:rsid w:val="00935080"/>
    <w:rsid w:val="00935153"/>
    <w:rsid w:val="00935210"/>
    <w:rsid w:val="00935296"/>
    <w:rsid w:val="00935367"/>
    <w:rsid w:val="009353B8"/>
    <w:rsid w:val="00935636"/>
    <w:rsid w:val="0093571E"/>
    <w:rsid w:val="0093572D"/>
    <w:rsid w:val="0093574C"/>
    <w:rsid w:val="0093581C"/>
    <w:rsid w:val="00935845"/>
    <w:rsid w:val="00935870"/>
    <w:rsid w:val="00935956"/>
    <w:rsid w:val="00935A49"/>
    <w:rsid w:val="00935A91"/>
    <w:rsid w:val="00935BB4"/>
    <w:rsid w:val="00935C2C"/>
    <w:rsid w:val="00935D45"/>
    <w:rsid w:val="00935D46"/>
    <w:rsid w:val="00935DB2"/>
    <w:rsid w:val="009360C1"/>
    <w:rsid w:val="00936115"/>
    <w:rsid w:val="00936203"/>
    <w:rsid w:val="009362A8"/>
    <w:rsid w:val="00936349"/>
    <w:rsid w:val="0093647B"/>
    <w:rsid w:val="0093651B"/>
    <w:rsid w:val="0093657A"/>
    <w:rsid w:val="00936660"/>
    <w:rsid w:val="00936676"/>
    <w:rsid w:val="00936693"/>
    <w:rsid w:val="00936790"/>
    <w:rsid w:val="009369CC"/>
    <w:rsid w:val="00936A21"/>
    <w:rsid w:val="00936A40"/>
    <w:rsid w:val="00936A69"/>
    <w:rsid w:val="00936A83"/>
    <w:rsid w:val="00936AA2"/>
    <w:rsid w:val="00936AD0"/>
    <w:rsid w:val="00936AFA"/>
    <w:rsid w:val="00936B74"/>
    <w:rsid w:val="00936BAA"/>
    <w:rsid w:val="00936BDE"/>
    <w:rsid w:val="00936C34"/>
    <w:rsid w:val="00936C6D"/>
    <w:rsid w:val="00936CC4"/>
    <w:rsid w:val="00936DE9"/>
    <w:rsid w:val="00936E21"/>
    <w:rsid w:val="00936E7B"/>
    <w:rsid w:val="00936E9D"/>
    <w:rsid w:val="00936F20"/>
    <w:rsid w:val="0093705A"/>
    <w:rsid w:val="00937085"/>
    <w:rsid w:val="00937100"/>
    <w:rsid w:val="0093711E"/>
    <w:rsid w:val="00937227"/>
    <w:rsid w:val="009374F5"/>
    <w:rsid w:val="00937621"/>
    <w:rsid w:val="0093763D"/>
    <w:rsid w:val="0093769E"/>
    <w:rsid w:val="0093771D"/>
    <w:rsid w:val="00937868"/>
    <w:rsid w:val="00937AA3"/>
    <w:rsid w:val="00937BD2"/>
    <w:rsid w:val="00937D36"/>
    <w:rsid w:val="00937F18"/>
    <w:rsid w:val="00937F31"/>
    <w:rsid w:val="00937F68"/>
    <w:rsid w:val="009400B6"/>
    <w:rsid w:val="0094013A"/>
    <w:rsid w:val="00940323"/>
    <w:rsid w:val="009404CB"/>
    <w:rsid w:val="0094060A"/>
    <w:rsid w:val="00940667"/>
    <w:rsid w:val="009406C9"/>
    <w:rsid w:val="0094081E"/>
    <w:rsid w:val="009408B9"/>
    <w:rsid w:val="00940932"/>
    <w:rsid w:val="00940B31"/>
    <w:rsid w:val="00940CE4"/>
    <w:rsid w:val="00940D10"/>
    <w:rsid w:val="00940D8E"/>
    <w:rsid w:val="00940DBD"/>
    <w:rsid w:val="00941001"/>
    <w:rsid w:val="00941008"/>
    <w:rsid w:val="0094127D"/>
    <w:rsid w:val="00941292"/>
    <w:rsid w:val="009412CE"/>
    <w:rsid w:val="00941301"/>
    <w:rsid w:val="0094135B"/>
    <w:rsid w:val="00941729"/>
    <w:rsid w:val="00941819"/>
    <w:rsid w:val="0094185E"/>
    <w:rsid w:val="009419D4"/>
    <w:rsid w:val="009419EC"/>
    <w:rsid w:val="00941AA9"/>
    <w:rsid w:val="00941B29"/>
    <w:rsid w:val="00941BBC"/>
    <w:rsid w:val="00941BDC"/>
    <w:rsid w:val="00941C2C"/>
    <w:rsid w:val="00941C87"/>
    <w:rsid w:val="00941D22"/>
    <w:rsid w:val="00941E1E"/>
    <w:rsid w:val="00941E95"/>
    <w:rsid w:val="00941F09"/>
    <w:rsid w:val="00942057"/>
    <w:rsid w:val="00942106"/>
    <w:rsid w:val="00942258"/>
    <w:rsid w:val="0094229F"/>
    <w:rsid w:val="00942323"/>
    <w:rsid w:val="009423C4"/>
    <w:rsid w:val="009425CE"/>
    <w:rsid w:val="00942939"/>
    <w:rsid w:val="0094298D"/>
    <w:rsid w:val="00942A76"/>
    <w:rsid w:val="00942B48"/>
    <w:rsid w:val="00942B68"/>
    <w:rsid w:val="00942D81"/>
    <w:rsid w:val="00942F0B"/>
    <w:rsid w:val="00942FDC"/>
    <w:rsid w:val="00943052"/>
    <w:rsid w:val="00943224"/>
    <w:rsid w:val="00943241"/>
    <w:rsid w:val="009432C0"/>
    <w:rsid w:val="0094330E"/>
    <w:rsid w:val="00943314"/>
    <w:rsid w:val="00943315"/>
    <w:rsid w:val="00943355"/>
    <w:rsid w:val="00943526"/>
    <w:rsid w:val="00943719"/>
    <w:rsid w:val="00943779"/>
    <w:rsid w:val="009437FC"/>
    <w:rsid w:val="00943BF8"/>
    <w:rsid w:val="00943C9B"/>
    <w:rsid w:val="00943CDE"/>
    <w:rsid w:val="00943DAD"/>
    <w:rsid w:val="0094402B"/>
    <w:rsid w:val="00944115"/>
    <w:rsid w:val="00944127"/>
    <w:rsid w:val="00944163"/>
    <w:rsid w:val="0094428F"/>
    <w:rsid w:val="009442D5"/>
    <w:rsid w:val="009442F1"/>
    <w:rsid w:val="009445AA"/>
    <w:rsid w:val="0094467C"/>
    <w:rsid w:val="00944760"/>
    <w:rsid w:val="00944B42"/>
    <w:rsid w:val="00944BE7"/>
    <w:rsid w:val="00944C7E"/>
    <w:rsid w:val="00944D84"/>
    <w:rsid w:val="00944DB7"/>
    <w:rsid w:val="00944E4E"/>
    <w:rsid w:val="00944FB0"/>
    <w:rsid w:val="0094506E"/>
    <w:rsid w:val="009450D8"/>
    <w:rsid w:val="00945233"/>
    <w:rsid w:val="0094531F"/>
    <w:rsid w:val="0094541A"/>
    <w:rsid w:val="0094542B"/>
    <w:rsid w:val="0094547D"/>
    <w:rsid w:val="009454AC"/>
    <w:rsid w:val="009454B2"/>
    <w:rsid w:val="0094564E"/>
    <w:rsid w:val="00945718"/>
    <w:rsid w:val="00945720"/>
    <w:rsid w:val="00945B45"/>
    <w:rsid w:val="00945B7D"/>
    <w:rsid w:val="00945B92"/>
    <w:rsid w:val="00945CBB"/>
    <w:rsid w:val="00945D91"/>
    <w:rsid w:val="00945EB0"/>
    <w:rsid w:val="00945EC1"/>
    <w:rsid w:val="00945F5A"/>
    <w:rsid w:val="00945F92"/>
    <w:rsid w:val="00945FB7"/>
    <w:rsid w:val="00946132"/>
    <w:rsid w:val="009462AB"/>
    <w:rsid w:val="009462D6"/>
    <w:rsid w:val="00946707"/>
    <w:rsid w:val="0094670F"/>
    <w:rsid w:val="00946718"/>
    <w:rsid w:val="0094674E"/>
    <w:rsid w:val="0094687E"/>
    <w:rsid w:val="009469C1"/>
    <w:rsid w:val="00946A25"/>
    <w:rsid w:val="00946B74"/>
    <w:rsid w:val="00946BAC"/>
    <w:rsid w:val="00946BEF"/>
    <w:rsid w:val="00946C1F"/>
    <w:rsid w:val="00946CAC"/>
    <w:rsid w:val="00946D8E"/>
    <w:rsid w:val="00946DED"/>
    <w:rsid w:val="00946E80"/>
    <w:rsid w:val="0094707C"/>
    <w:rsid w:val="00947098"/>
    <w:rsid w:val="009470FA"/>
    <w:rsid w:val="0094715F"/>
    <w:rsid w:val="00947208"/>
    <w:rsid w:val="00947224"/>
    <w:rsid w:val="00947297"/>
    <w:rsid w:val="009472E7"/>
    <w:rsid w:val="00947327"/>
    <w:rsid w:val="0094732D"/>
    <w:rsid w:val="00947487"/>
    <w:rsid w:val="00947527"/>
    <w:rsid w:val="00947A02"/>
    <w:rsid w:val="00947ADF"/>
    <w:rsid w:val="00947B7A"/>
    <w:rsid w:val="00947CF0"/>
    <w:rsid w:val="00947DF6"/>
    <w:rsid w:val="00947E21"/>
    <w:rsid w:val="00947F5D"/>
    <w:rsid w:val="00950065"/>
    <w:rsid w:val="009500DE"/>
    <w:rsid w:val="009501A7"/>
    <w:rsid w:val="00950235"/>
    <w:rsid w:val="00950244"/>
    <w:rsid w:val="00950397"/>
    <w:rsid w:val="00950713"/>
    <w:rsid w:val="00950748"/>
    <w:rsid w:val="00950774"/>
    <w:rsid w:val="0095078C"/>
    <w:rsid w:val="0095080E"/>
    <w:rsid w:val="00950905"/>
    <w:rsid w:val="00950ABC"/>
    <w:rsid w:val="00950E19"/>
    <w:rsid w:val="00950FC3"/>
    <w:rsid w:val="00950FE3"/>
    <w:rsid w:val="009510B5"/>
    <w:rsid w:val="00951140"/>
    <w:rsid w:val="009511A3"/>
    <w:rsid w:val="009511E3"/>
    <w:rsid w:val="009513BB"/>
    <w:rsid w:val="009514AE"/>
    <w:rsid w:val="009516C0"/>
    <w:rsid w:val="009516F1"/>
    <w:rsid w:val="009519B8"/>
    <w:rsid w:val="00951A70"/>
    <w:rsid w:val="00951C1F"/>
    <w:rsid w:val="00951CD5"/>
    <w:rsid w:val="00951D71"/>
    <w:rsid w:val="00951E7F"/>
    <w:rsid w:val="009520E8"/>
    <w:rsid w:val="00952167"/>
    <w:rsid w:val="009521BC"/>
    <w:rsid w:val="009522A6"/>
    <w:rsid w:val="009523F4"/>
    <w:rsid w:val="0095254A"/>
    <w:rsid w:val="00952695"/>
    <w:rsid w:val="009526ED"/>
    <w:rsid w:val="009526FA"/>
    <w:rsid w:val="00952802"/>
    <w:rsid w:val="0095295B"/>
    <w:rsid w:val="00952ACB"/>
    <w:rsid w:val="00952F44"/>
    <w:rsid w:val="00952F4C"/>
    <w:rsid w:val="0095307D"/>
    <w:rsid w:val="00953174"/>
    <w:rsid w:val="00953283"/>
    <w:rsid w:val="00953308"/>
    <w:rsid w:val="00953320"/>
    <w:rsid w:val="00953386"/>
    <w:rsid w:val="009533EF"/>
    <w:rsid w:val="009536B0"/>
    <w:rsid w:val="00953702"/>
    <w:rsid w:val="0095399C"/>
    <w:rsid w:val="00953A6A"/>
    <w:rsid w:val="00953A8A"/>
    <w:rsid w:val="00953B4A"/>
    <w:rsid w:val="00953C58"/>
    <w:rsid w:val="009540B3"/>
    <w:rsid w:val="00954324"/>
    <w:rsid w:val="009544A5"/>
    <w:rsid w:val="0095453A"/>
    <w:rsid w:val="0095460C"/>
    <w:rsid w:val="0095463D"/>
    <w:rsid w:val="0095474B"/>
    <w:rsid w:val="009549BA"/>
    <w:rsid w:val="009549D0"/>
    <w:rsid w:val="00954A3E"/>
    <w:rsid w:val="00954C19"/>
    <w:rsid w:val="00954D15"/>
    <w:rsid w:val="00954D23"/>
    <w:rsid w:val="00954E49"/>
    <w:rsid w:val="00954EF9"/>
    <w:rsid w:val="009550F1"/>
    <w:rsid w:val="009551C2"/>
    <w:rsid w:val="0095530D"/>
    <w:rsid w:val="00955454"/>
    <w:rsid w:val="009554E4"/>
    <w:rsid w:val="00955508"/>
    <w:rsid w:val="009555A7"/>
    <w:rsid w:val="009555BF"/>
    <w:rsid w:val="009556A1"/>
    <w:rsid w:val="009556C5"/>
    <w:rsid w:val="0095582A"/>
    <w:rsid w:val="009558CD"/>
    <w:rsid w:val="009558CE"/>
    <w:rsid w:val="00955A50"/>
    <w:rsid w:val="00955B33"/>
    <w:rsid w:val="00955E15"/>
    <w:rsid w:val="00955F3F"/>
    <w:rsid w:val="00955FE8"/>
    <w:rsid w:val="009560BE"/>
    <w:rsid w:val="00956217"/>
    <w:rsid w:val="0095666A"/>
    <w:rsid w:val="009566A6"/>
    <w:rsid w:val="009566CE"/>
    <w:rsid w:val="00956729"/>
    <w:rsid w:val="009567DD"/>
    <w:rsid w:val="0095680D"/>
    <w:rsid w:val="00956A27"/>
    <w:rsid w:val="00956AE8"/>
    <w:rsid w:val="00956CF8"/>
    <w:rsid w:val="00956CFE"/>
    <w:rsid w:val="00956DC2"/>
    <w:rsid w:val="00956FF3"/>
    <w:rsid w:val="00956FF6"/>
    <w:rsid w:val="00957139"/>
    <w:rsid w:val="00957162"/>
    <w:rsid w:val="00957243"/>
    <w:rsid w:val="00957465"/>
    <w:rsid w:val="009574CB"/>
    <w:rsid w:val="0095760A"/>
    <w:rsid w:val="009576CD"/>
    <w:rsid w:val="009576FC"/>
    <w:rsid w:val="00957723"/>
    <w:rsid w:val="00957BB9"/>
    <w:rsid w:val="00957CC1"/>
    <w:rsid w:val="00957CE2"/>
    <w:rsid w:val="00957E1D"/>
    <w:rsid w:val="00957EB1"/>
    <w:rsid w:val="00957ED6"/>
    <w:rsid w:val="00957F49"/>
    <w:rsid w:val="00957F94"/>
    <w:rsid w:val="0096009C"/>
    <w:rsid w:val="009600F9"/>
    <w:rsid w:val="00960231"/>
    <w:rsid w:val="0096034B"/>
    <w:rsid w:val="0096056C"/>
    <w:rsid w:val="00960583"/>
    <w:rsid w:val="009605E0"/>
    <w:rsid w:val="0096075A"/>
    <w:rsid w:val="009608E9"/>
    <w:rsid w:val="009609CB"/>
    <w:rsid w:val="00960A00"/>
    <w:rsid w:val="00960AE2"/>
    <w:rsid w:val="00960BB9"/>
    <w:rsid w:val="00960C25"/>
    <w:rsid w:val="00960E6C"/>
    <w:rsid w:val="00960F23"/>
    <w:rsid w:val="0096104B"/>
    <w:rsid w:val="0096129E"/>
    <w:rsid w:val="009612FC"/>
    <w:rsid w:val="0096135E"/>
    <w:rsid w:val="0096156B"/>
    <w:rsid w:val="009615A4"/>
    <w:rsid w:val="00961610"/>
    <w:rsid w:val="00961788"/>
    <w:rsid w:val="00961825"/>
    <w:rsid w:val="00961E4D"/>
    <w:rsid w:val="00961E94"/>
    <w:rsid w:val="00961EEE"/>
    <w:rsid w:val="00961F18"/>
    <w:rsid w:val="00962190"/>
    <w:rsid w:val="0096248B"/>
    <w:rsid w:val="009624B0"/>
    <w:rsid w:val="0096260D"/>
    <w:rsid w:val="00962843"/>
    <w:rsid w:val="00962994"/>
    <w:rsid w:val="00962A87"/>
    <w:rsid w:val="00962AA7"/>
    <w:rsid w:val="00962B03"/>
    <w:rsid w:val="00962BF1"/>
    <w:rsid w:val="00962E32"/>
    <w:rsid w:val="00962F54"/>
    <w:rsid w:val="009631D7"/>
    <w:rsid w:val="00963220"/>
    <w:rsid w:val="009632F5"/>
    <w:rsid w:val="00963307"/>
    <w:rsid w:val="009633EC"/>
    <w:rsid w:val="009635F7"/>
    <w:rsid w:val="009636E0"/>
    <w:rsid w:val="00963752"/>
    <w:rsid w:val="00963936"/>
    <w:rsid w:val="00963BCF"/>
    <w:rsid w:val="00963C51"/>
    <w:rsid w:val="00963DD6"/>
    <w:rsid w:val="00963F74"/>
    <w:rsid w:val="00964016"/>
    <w:rsid w:val="00964132"/>
    <w:rsid w:val="009641D2"/>
    <w:rsid w:val="0096428C"/>
    <w:rsid w:val="00964315"/>
    <w:rsid w:val="00964317"/>
    <w:rsid w:val="009643A9"/>
    <w:rsid w:val="0096445F"/>
    <w:rsid w:val="009644AD"/>
    <w:rsid w:val="009644E2"/>
    <w:rsid w:val="009644E5"/>
    <w:rsid w:val="00964537"/>
    <w:rsid w:val="0096454F"/>
    <w:rsid w:val="00964621"/>
    <w:rsid w:val="00964641"/>
    <w:rsid w:val="009647CA"/>
    <w:rsid w:val="0096489C"/>
    <w:rsid w:val="0096495F"/>
    <w:rsid w:val="0096499B"/>
    <w:rsid w:val="00964A47"/>
    <w:rsid w:val="00964ADE"/>
    <w:rsid w:val="00964BBD"/>
    <w:rsid w:val="00964C87"/>
    <w:rsid w:val="00964CE7"/>
    <w:rsid w:val="00964EB4"/>
    <w:rsid w:val="00965089"/>
    <w:rsid w:val="0096508B"/>
    <w:rsid w:val="0096511B"/>
    <w:rsid w:val="00965232"/>
    <w:rsid w:val="00965245"/>
    <w:rsid w:val="00965260"/>
    <w:rsid w:val="00965312"/>
    <w:rsid w:val="0096538C"/>
    <w:rsid w:val="009653F8"/>
    <w:rsid w:val="00965430"/>
    <w:rsid w:val="00965501"/>
    <w:rsid w:val="0096558F"/>
    <w:rsid w:val="009655D1"/>
    <w:rsid w:val="009655D7"/>
    <w:rsid w:val="0096563C"/>
    <w:rsid w:val="00965717"/>
    <w:rsid w:val="00965767"/>
    <w:rsid w:val="0096597B"/>
    <w:rsid w:val="00965A00"/>
    <w:rsid w:val="00965A0F"/>
    <w:rsid w:val="00965A2E"/>
    <w:rsid w:val="00965CB7"/>
    <w:rsid w:val="00965DEE"/>
    <w:rsid w:val="009660CD"/>
    <w:rsid w:val="0096629C"/>
    <w:rsid w:val="009662E0"/>
    <w:rsid w:val="0096631B"/>
    <w:rsid w:val="00966559"/>
    <w:rsid w:val="009665A1"/>
    <w:rsid w:val="0096662E"/>
    <w:rsid w:val="009667C2"/>
    <w:rsid w:val="009667EE"/>
    <w:rsid w:val="0096689D"/>
    <w:rsid w:val="0096695D"/>
    <w:rsid w:val="00966B51"/>
    <w:rsid w:val="00966CDC"/>
    <w:rsid w:val="00966D23"/>
    <w:rsid w:val="00966D5C"/>
    <w:rsid w:val="00966D77"/>
    <w:rsid w:val="00966F35"/>
    <w:rsid w:val="00966FFD"/>
    <w:rsid w:val="009670BC"/>
    <w:rsid w:val="00967291"/>
    <w:rsid w:val="00967411"/>
    <w:rsid w:val="00967521"/>
    <w:rsid w:val="00967678"/>
    <w:rsid w:val="009676A9"/>
    <w:rsid w:val="0096792F"/>
    <w:rsid w:val="009679B9"/>
    <w:rsid w:val="00967B8A"/>
    <w:rsid w:val="00967C38"/>
    <w:rsid w:val="00967E17"/>
    <w:rsid w:val="009700A6"/>
    <w:rsid w:val="00970136"/>
    <w:rsid w:val="009702F2"/>
    <w:rsid w:val="00970300"/>
    <w:rsid w:val="0097038E"/>
    <w:rsid w:val="00970538"/>
    <w:rsid w:val="009706AD"/>
    <w:rsid w:val="00970736"/>
    <w:rsid w:val="009707ED"/>
    <w:rsid w:val="00970826"/>
    <w:rsid w:val="00970831"/>
    <w:rsid w:val="0097083E"/>
    <w:rsid w:val="00970872"/>
    <w:rsid w:val="009708E8"/>
    <w:rsid w:val="00970B79"/>
    <w:rsid w:val="00970C55"/>
    <w:rsid w:val="00970C67"/>
    <w:rsid w:val="009710A2"/>
    <w:rsid w:val="009710BB"/>
    <w:rsid w:val="00971103"/>
    <w:rsid w:val="00971150"/>
    <w:rsid w:val="009712E2"/>
    <w:rsid w:val="009713F9"/>
    <w:rsid w:val="00971462"/>
    <w:rsid w:val="0097179C"/>
    <w:rsid w:val="009717EA"/>
    <w:rsid w:val="00971841"/>
    <w:rsid w:val="009718DF"/>
    <w:rsid w:val="00971A85"/>
    <w:rsid w:val="00971C84"/>
    <w:rsid w:val="00971CD9"/>
    <w:rsid w:val="00971D4C"/>
    <w:rsid w:val="00971DB8"/>
    <w:rsid w:val="00971E4F"/>
    <w:rsid w:val="00971F3B"/>
    <w:rsid w:val="0097213E"/>
    <w:rsid w:val="0097222A"/>
    <w:rsid w:val="009722B8"/>
    <w:rsid w:val="009723AF"/>
    <w:rsid w:val="009724F6"/>
    <w:rsid w:val="00972512"/>
    <w:rsid w:val="009725A2"/>
    <w:rsid w:val="009725BC"/>
    <w:rsid w:val="009725E7"/>
    <w:rsid w:val="0097268F"/>
    <w:rsid w:val="009726C4"/>
    <w:rsid w:val="00972732"/>
    <w:rsid w:val="00972746"/>
    <w:rsid w:val="0097278E"/>
    <w:rsid w:val="009727AB"/>
    <w:rsid w:val="0097290C"/>
    <w:rsid w:val="009729A4"/>
    <w:rsid w:val="00972A8F"/>
    <w:rsid w:val="00972AC4"/>
    <w:rsid w:val="00972B10"/>
    <w:rsid w:val="00972B19"/>
    <w:rsid w:val="00972BC9"/>
    <w:rsid w:val="00972C56"/>
    <w:rsid w:val="00972C86"/>
    <w:rsid w:val="00972C94"/>
    <w:rsid w:val="00972E22"/>
    <w:rsid w:val="00972F61"/>
    <w:rsid w:val="0097307C"/>
    <w:rsid w:val="00973214"/>
    <w:rsid w:val="009734A2"/>
    <w:rsid w:val="009735A3"/>
    <w:rsid w:val="009736B6"/>
    <w:rsid w:val="009736C3"/>
    <w:rsid w:val="0097370D"/>
    <w:rsid w:val="009737BB"/>
    <w:rsid w:val="0097383A"/>
    <w:rsid w:val="009739D2"/>
    <w:rsid w:val="00973A11"/>
    <w:rsid w:val="00973B45"/>
    <w:rsid w:val="00973C2F"/>
    <w:rsid w:val="00973D81"/>
    <w:rsid w:val="00973E2A"/>
    <w:rsid w:val="00973E4D"/>
    <w:rsid w:val="00973EE3"/>
    <w:rsid w:val="00973EF0"/>
    <w:rsid w:val="00973F01"/>
    <w:rsid w:val="00973F0E"/>
    <w:rsid w:val="00973F47"/>
    <w:rsid w:val="00973FA4"/>
    <w:rsid w:val="00974001"/>
    <w:rsid w:val="00974040"/>
    <w:rsid w:val="00974179"/>
    <w:rsid w:val="00974249"/>
    <w:rsid w:val="00974310"/>
    <w:rsid w:val="00974389"/>
    <w:rsid w:val="00974460"/>
    <w:rsid w:val="00974660"/>
    <w:rsid w:val="00974719"/>
    <w:rsid w:val="0097476F"/>
    <w:rsid w:val="00974904"/>
    <w:rsid w:val="0097497F"/>
    <w:rsid w:val="00974A40"/>
    <w:rsid w:val="00974C57"/>
    <w:rsid w:val="00974D12"/>
    <w:rsid w:val="00974D73"/>
    <w:rsid w:val="00974E41"/>
    <w:rsid w:val="00974E7C"/>
    <w:rsid w:val="00974EB0"/>
    <w:rsid w:val="00975111"/>
    <w:rsid w:val="009751C2"/>
    <w:rsid w:val="009751E8"/>
    <w:rsid w:val="0097522C"/>
    <w:rsid w:val="0097524A"/>
    <w:rsid w:val="0097525B"/>
    <w:rsid w:val="009752BE"/>
    <w:rsid w:val="00975389"/>
    <w:rsid w:val="00975406"/>
    <w:rsid w:val="00975553"/>
    <w:rsid w:val="00975716"/>
    <w:rsid w:val="00975988"/>
    <w:rsid w:val="009759A6"/>
    <w:rsid w:val="009759C9"/>
    <w:rsid w:val="00975A94"/>
    <w:rsid w:val="00975A9B"/>
    <w:rsid w:val="00975CB3"/>
    <w:rsid w:val="00975DA7"/>
    <w:rsid w:val="00975E27"/>
    <w:rsid w:val="0097608D"/>
    <w:rsid w:val="009760E5"/>
    <w:rsid w:val="0097626B"/>
    <w:rsid w:val="009764A4"/>
    <w:rsid w:val="009764C0"/>
    <w:rsid w:val="0097651C"/>
    <w:rsid w:val="00976539"/>
    <w:rsid w:val="009765E2"/>
    <w:rsid w:val="009765E3"/>
    <w:rsid w:val="00976693"/>
    <w:rsid w:val="00976920"/>
    <w:rsid w:val="00976A62"/>
    <w:rsid w:val="00976A71"/>
    <w:rsid w:val="00976B3B"/>
    <w:rsid w:val="00976B70"/>
    <w:rsid w:val="00976BFA"/>
    <w:rsid w:val="00976C9D"/>
    <w:rsid w:val="00976D59"/>
    <w:rsid w:val="00976E6C"/>
    <w:rsid w:val="00976ED5"/>
    <w:rsid w:val="00976F1E"/>
    <w:rsid w:val="009770A3"/>
    <w:rsid w:val="009770BB"/>
    <w:rsid w:val="00977361"/>
    <w:rsid w:val="009773D2"/>
    <w:rsid w:val="00977412"/>
    <w:rsid w:val="00977454"/>
    <w:rsid w:val="0097746B"/>
    <w:rsid w:val="00977491"/>
    <w:rsid w:val="009774B4"/>
    <w:rsid w:val="009776E5"/>
    <w:rsid w:val="009776F2"/>
    <w:rsid w:val="0097777F"/>
    <w:rsid w:val="00977953"/>
    <w:rsid w:val="00977B03"/>
    <w:rsid w:val="00977CD4"/>
    <w:rsid w:val="00977CE6"/>
    <w:rsid w:val="00977D0C"/>
    <w:rsid w:val="00977DC4"/>
    <w:rsid w:val="00977EA3"/>
    <w:rsid w:val="00977F1F"/>
    <w:rsid w:val="00977F2C"/>
    <w:rsid w:val="00977F8B"/>
    <w:rsid w:val="00977F9E"/>
    <w:rsid w:val="0098026A"/>
    <w:rsid w:val="00980304"/>
    <w:rsid w:val="0098062A"/>
    <w:rsid w:val="00980663"/>
    <w:rsid w:val="009808FE"/>
    <w:rsid w:val="009809D9"/>
    <w:rsid w:val="00980A12"/>
    <w:rsid w:val="00980C15"/>
    <w:rsid w:val="00980DBE"/>
    <w:rsid w:val="00980E69"/>
    <w:rsid w:val="00980F95"/>
    <w:rsid w:val="009810B2"/>
    <w:rsid w:val="00981160"/>
    <w:rsid w:val="009811D4"/>
    <w:rsid w:val="0098121C"/>
    <w:rsid w:val="00981238"/>
    <w:rsid w:val="0098134A"/>
    <w:rsid w:val="009813F4"/>
    <w:rsid w:val="009814FF"/>
    <w:rsid w:val="0098153D"/>
    <w:rsid w:val="00981556"/>
    <w:rsid w:val="009815E3"/>
    <w:rsid w:val="00981634"/>
    <w:rsid w:val="00981688"/>
    <w:rsid w:val="009816B8"/>
    <w:rsid w:val="009816D3"/>
    <w:rsid w:val="009816DE"/>
    <w:rsid w:val="00981774"/>
    <w:rsid w:val="00981A34"/>
    <w:rsid w:val="00981A68"/>
    <w:rsid w:val="00981B7B"/>
    <w:rsid w:val="00981CF5"/>
    <w:rsid w:val="00981E7B"/>
    <w:rsid w:val="00981F89"/>
    <w:rsid w:val="0098205D"/>
    <w:rsid w:val="00982095"/>
    <w:rsid w:val="009820CD"/>
    <w:rsid w:val="00982105"/>
    <w:rsid w:val="009821EE"/>
    <w:rsid w:val="00982227"/>
    <w:rsid w:val="0098223A"/>
    <w:rsid w:val="0098237D"/>
    <w:rsid w:val="009823FE"/>
    <w:rsid w:val="00982414"/>
    <w:rsid w:val="009825B0"/>
    <w:rsid w:val="009825C2"/>
    <w:rsid w:val="00982623"/>
    <w:rsid w:val="00982635"/>
    <w:rsid w:val="009826C7"/>
    <w:rsid w:val="00982776"/>
    <w:rsid w:val="00982824"/>
    <w:rsid w:val="0098284B"/>
    <w:rsid w:val="009828B7"/>
    <w:rsid w:val="0098292F"/>
    <w:rsid w:val="009829A2"/>
    <w:rsid w:val="009829A6"/>
    <w:rsid w:val="00982BC6"/>
    <w:rsid w:val="00982C5D"/>
    <w:rsid w:val="00982C6B"/>
    <w:rsid w:val="00982CD1"/>
    <w:rsid w:val="00982E56"/>
    <w:rsid w:val="00982ED5"/>
    <w:rsid w:val="00982F6E"/>
    <w:rsid w:val="00983103"/>
    <w:rsid w:val="009831DA"/>
    <w:rsid w:val="00983237"/>
    <w:rsid w:val="00983266"/>
    <w:rsid w:val="009833A1"/>
    <w:rsid w:val="00983715"/>
    <w:rsid w:val="009838D2"/>
    <w:rsid w:val="0098394F"/>
    <w:rsid w:val="00983A22"/>
    <w:rsid w:val="00983AE9"/>
    <w:rsid w:val="00983AFA"/>
    <w:rsid w:val="00983BBF"/>
    <w:rsid w:val="00983BFE"/>
    <w:rsid w:val="00983CB5"/>
    <w:rsid w:val="00983F53"/>
    <w:rsid w:val="009840CA"/>
    <w:rsid w:val="009840F1"/>
    <w:rsid w:val="00984140"/>
    <w:rsid w:val="0098415F"/>
    <w:rsid w:val="0098422E"/>
    <w:rsid w:val="0098427D"/>
    <w:rsid w:val="0098438A"/>
    <w:rsid w:val="00984472"/>
    <w:rsid w:val="00984553"/>
    <w:rsid w:val="009846AF"/>
    <w:rsid w:val="009846D0"/>
    <w:rsid w:val="009847FB"/>
    <w:rsid w:val="00984912"/>
    <w:rsid w:val="00984939"/>
    <w:rsid w:val="009849EA"/>
    <w:rsid w:val="00984C4E"/>
    <w:rsid w:val="00984CFE"/>
    <w:rsid w:val="00984DF9"/>
    <w:rsid w:val="00984E73"/>
    <w:rsid w:val="00984FD5"/>
    <w:rsid w:val="00985044"/>
    <w:rsid w:val="0098523D"/>
    <w:rsid w:val="00985353"/>
    <w:rsid w:val="00985369"/>
    <w:rsid w:val="009853C2"/>
    <w:rsid w:val="009855A7"/>
    <w:rsid w:val="00985653"/>
    <w:rsid w:val="009856D2"/>
    <w:rsid w:val="009856EC"/>
    <w:rsid w:val="00985737"/>
    <w:rsid w:val="00985740"/>
    <w:rsid w:val="0098584C"/>
    <w:rsid w:val="009858D4"/>
    <w:rsid w:val="00985927"/>
    <w:rsid w:val="00985B0D"/>
    <w:rsid w:val="00985B57"/>
    <w:rsid w:val="00985BA9"/>
    <w:rsid w:val="00985BC5"/>
    <w:rsid w:val="00985EC5"/>
    <w:rsid w:val="00986186"/>
    <w:rsid w:val="0098626C"/>
    <w:rsid w:val="00986315"/>
    <w:rsid w:val="00986725"/>
    <w:rsid w:val="00986798"/>
    <w:rsid w:val="00986975"/>
    <w:rsid w:val="009869C6"/>
    <w:rsid w:val="00986AE2"/>
    <w:rsid w:val="00986B0F"/>
    <w:rsid w:val="00986B38"/>
    <w:rsid w:val="00986C15"/>
    <w:rsid w:val="00986CE0"/>
    <w:rsid w:val="00986CF1"/>
    <w:rsid w:val="00986DFB"/>
    <w:rsid w:val="00986E80"/>
    <w:rsid w:val="00986EF7"/>
    <w:rsid w:val="009870E8"/>
    <w:rsid w:val="00987222"/>
    <w:rsid w:val="009872A5"/>
    <w:rsid w:val="0098739C"/>
    <w:rsid w:val="009875D4"/>
    <w:rsid w:val="009875E1"/>
    <w:rsid w:val="00987658"/>
    <w:rsid w:val="009876B7"/>
    <w:rsid w:val="00987857"/>
    <w:rsid w:val="009878B9"/>
    <w:rsid w:val="0098796C"/>
    <w:rsid w:val="009879D8"/>
    <w:rsid w:val="00987A86"/>
    <w:rsid w:val="00987ABA"/>
    <w:rsid w:val="00987B34"/>
    <w:rsid w:val="00987B6C"/>
    <w:rsid w:val="00987B9B"/>
    <w:rsid w:val="00987C3B"/>
    <w:rsid w:val="00987D0F"/>
    <w:rsid w:val="00987D3D"/>
    <w:rsid w:val="00987D9B"/>
    <w:rsid w:val="00987EC5"/>
    <w:rsid w:val="00987F90"/>
    <w:rsid w:val="00987FAE"/>
    <w:rsid w:val="00987FCF"/>
    <w:rsid w:val="0099015F"/>
    <w:rsid w:val="00990261"/>
    <w:rsid w:val="009902AF"/>
    <w:rsid w:val="0099049A"/>
    <w:rsid w:val="00990501"/>
    <w:rsid w:val="0099054A"/>
    <w:rsid w:val="0099064A"/>
    <w:rsid w:val="00990684"/>
    <w:rsid w:val="00990701"/>
    <w:rsid w:val="0099070A"/>
    <w:rsid w:val="0099071C"/>
    <w:rsid w:val="00990726"/>
    <w:rsid w:val="0099097C"/>
    <w:rsid w:val="009909BC"/>
    <w:rsid w:val="00990AFC"/>
    <w:rsid w:val="00990B58"/>
    <w:rsid w:val="00990B94"/>
    <w:rsid w:val="00990CD2"/>
    <w:rsid w:val="00990D72"/>
    <w:rsid w:val="00990D8B"/>
    <w:rsid w:val="00990DB8"/>
    <w:rsid w:val="00990F82"/>
    <w:rsid w:val="00990FF2"/>
    <w:rsid w:val="00991013"/>
    <w:rsid w:val="009910E7"/>
    <w:rsid w:val="009912DF"/>
    <w:rsid w:val="0099132E"/>
    <w:rsid w:val="00991331"/>
    <w:rsid w:val="00991413"/>
    <w:rsid w:val="00991572"/>
    <w:rsid w:val="009915F8"/>
    <w:rsid w:val="00991756"/>
    <w:rsid w:val="009919D1"/>
    <w:rsid w:val="00991A71"/>
    <w:rsid w:val="00991A8A"/>
    <w:rsid w:val="00991B72"/>
    <w:rsid w:val="00991CDD"/>
    <w:rsid w:val="00991E3D"/>
    <w:rsid w:val="0099202A"/>
    <w:rsid w:val="0099224D"/>
    <w:rsid w:val="0099230E"/>
    <w:rsid w:val="009923B4"/>
    <w:rsid w:val="0099242A"/>
    <w:rsid w:val="009924D0"/>
    <w:rsid w:val="00992851"/>
    <w:rsid w:val="009928A3"/>
    <w:rsid w:val="009928AB"/>
    <w:rsid w:val="0099290D"/>
    <w:rsid w:val="00992980"/>
    <w:rsid w:val="009929C8"/>
    <w:rsid w:val="00992A21"/>
    <w:rsid w:val="00992AAD"/>
    <w:rsid w:val="00992AFB"/>
    <w:rsid w:val="00992B83"/>
    <w:rsid w:val="00992D16"/>
    <w:rsid w:val="00992DB2"/>
    <w:rsid w:val="00992FD1"/>
    <w:rsid w:val="009930C8"/>
    <w:rsid w:val="00993119"/>
    <w:rsid w:val="00993151"/>
    <w:rsid w:val="00993193"/>
    <w:rsid w:val="0099340F"/>
    <w:rsid w:val="0099341F"/>
    <w:rsid w:val="009934F2"/>
    <w:rsid w:val="0099370D"/>
    <w:rsid w:val="009937C5"/>
    <w:rsid w:val="00993836"/>
    <w:rsid w:val="0099390B"/>
    <w:rsid w:val="00993911"/>
    <w:rsid w:val="00993A1A"/>
    <w:rsid w:val="00993A47"/>
    <w:rsid w:val="00993B19"/>
    <w:rsid w:val="00993CA7"/>
    <w:rsid w:val="00993D01"/>
    <w:rsid w:val="00993DB4"/>
    <w:rsid w:val="00993FD3"/>
    <w:rsid w:val="00994073"/>
    <w:rsid w:val="0099418B"/>
    <w:rsid w:val="00994192"/>
    <w:rsid w:val="00994255"/>
    <w:rsid w:val="009943C8"/>
    <w:rsid w:val="009943DD"/>
    <w:rsid w:val="0099443E"/>
    <w:rsid w:val="00994530"/>
    <w:rsid w:val="0099458C"/>
    <w:rsid w:val="00994647"/>
    <w:rsid w:val="0099478F"/>
    <w:rsid w:val="009947C1"/>
    <w:rsid w:val="009947DA"/>
    <w:rsid w:val="0099484E"/>
    <w:rsid w:val="009948CB"/>
    <w:rsid w:val="009948F7"/>
    <w:rsid w:val="00994979"/>
    <w:rsid w:val="00994A01"/>
    <w:rsid w:val="00994B3B"/>
    <w:rsid w:val="00994C36"/>
    <w:rsid w:val="00994C61"/>
    <w:rsid w:val="00994C71"/>
    <w:rsid w:val="00994DDA"/>
    <w:rsid w:val="00994E13"/>
    <w:rsid w:val="00994ECE"/>
    <w:rsid w:val="00994F87"/>
    <w:rsid w:val="00995150"/>
    <w:rsid w:val="00995488"/>
    <w:rsid w:val="00995716"/>
    <w:rsid w:val="00995903"/>
    <w:rsid w:val="0099592F"/>
    <w:rsid w:val="00995976"/>
    <w:rsid w:val="009959C0"/>
    <w:rsid w:val="00995B0A"/>
    <w:rsid w:val="00995B20"/>
    <w:rsid w:val="00995B32"/>
    <w:rsid w:val="00995BC6"/>
    <w:rsid w:val="00995C4D"/>
    <w:rsid w:val="00995E41"/>
    <w:rsid w:val="00995EBA"/>
    <w:rsid w:val="00995FA2"/>
    <w:rsid w:val="00995FA5"/>
    <w:rsid w:val="0099629B"/>
    <w:rsid w:val="009964CC"/>
    <w:rsid w:val="00996640"/>
    <w:rsid w:val="00996699"/>
    <w:rsid w:val="00996731"/>
    <w:rsid w:val="0099682A"/>
    <w:rsid w:val="00996A19"/>
    <w:rsid w:val="00996CAF"/>
    <w:rsid w:val="00997149"/>
    <w:rsid w:val="00997216"/>
    <w:rsid w:val="009972B3"/>
    <w:rsid w:val="00997347"/>
    <w:rsid w:val="009973A4"/>
    <w:rsid w:val="009973AE"/>
    <w:rsid w:val="0099746E"/>
    <w:rsid w:val="009974B9"/>
    <w:rsid w:val="009977D2"/>
    <w:rsid w:val="009979CE"/>
    <w:rsid w:val="00997B7F"/>
    <w:rsid w:val="00997B90"/>
    <w:rsid w:val="00997BAB"/>
    <w:rsid w:val="00997BFE"/>
    <w:rsid w:val="00997D63"/>
    <w:rsid w:val="00997F26"/>
    <w:rsid w:val="00997F88"/>
    <w:rsid w:val="00997FC1"/>
    <w:rsid w:val="00997FD9"/>
    <w:rsid w:val="009A00B8"/>
    <w:rsid w:val="009A01B8"/>
    <w:rsid w:val="009A023E"/>
    <w:rsid w:val="009A0312"/>
    <w:rsid w:val="009A0475"/>
    <w:rsid w:val="009A0611"/>
    <w:rsid w:val="009A06E3"/>
    <w:rsid w:val="009A08BA"/>
    <w:rsid w:val="009A0A61"/>
    <w:rsid w:val="009A0BC5"/>
    <w:rsid w:val="009A0DA2"/>
    <w:rsid w:val="009A0DD6"/>
    <w:rsid w:val="009A0DDC"/>
    <w:rsid w:val="009A0E4D"/>
    <w:rsid w:val="009A0E6E"/>
    <w:rsid w:val="009A0F08"/>
    <w:rsid w:val="009A10B1"/>
    <w:rsid w:val="009A1104"/>
    <w:rsid w:val="009A1138"/>
    <w:rsid w:val="009A1220"/>
    <w:rsid w:val="009A12A8"/>
    <w:rsid w:val="009A138E"/>
    <w:rsid w:val="009A1401"/>
    <w:rsid w:val="009A1547"/>
    <w:rsid w:val="009A15DB"/>
    <w:rsid w:val="009A1611"/>
    <w:rsid w:val="009A1753"/>
    <w:rsid w:val="009A1770"/>
    <w:rsid w:val="009A1A9F"/>
    <w:rsid w:val="009A1B05"/>
    <w:rsid w:val="009A1B1D"/>
    <w:rsid w:val="009A1B45"/>
    <w:rsid w:val="009A1B52"/>
    <w:rsid w:val="009A1C3F"/>
    <w:rsid w:val="009A2211"/>
    <w:rsid w:val="009A2231"/>
    <w:rsid w:val="009A22FF"/>
    <w:rsid w:val="009A2391"/>
    <w:rsid w:val="009A2399"/>
    <w:rsid w:val="009A23B5"/>
    <w:rsid w:val="009A242A"/>
    <w:rsid w:val="009A2454"/>
    <w:rsid w:val="009A24B2"/>
    <w:rsid w:val="009A257D"/>
    <w:rsid w:val="009A2636"/>
    <w:rsid w:val="009A273E"/>
    <w:rsid w:val="009A277D"/>
    <w:rsid w:val="009A2870"/>
    <w:rsid w:val="009A2880"/>
    <w:rsid w:val="009A2AE0"/>
    <w:rsid w:val="009A2AE1"/>
    <w:rsid w:val="009A2AEC"/>
    <w:rsid w:val="009A2B51"/>
    <w:rsid w:val="009A2C38"/>
    <w:rsid w:val="009A2D35"/>
    <w:rsid w:val="009A2DCA"/>
    <w:rsid w:val="009A2E18"/>
    <w:rsid w:val="009A2E72"/>
    <w:rsid w:val="009A2ECE"/>
    <w:rsid w:val="009A2F04"/>
    <w:rsid w:val="009A2F80"/>
    <w:rsid w:val="009A2F9A"/>
    <w:rsid w:val="009A3097"/>
    <w:rsid w:val="009A3172"/>
    <w:rsid w:val="009A3315"/>
    <w:rsid w:val="009A334F"/>
    <w:rsid w:val="009A341C"/>
    <w:rsid w:val="009A34B3"/>
    <w:rsid w:val="009A34CD"/>
    <w:rsid w:val="009A34FA"/>
    <w:rsid w:val="009A35E8"/>
    <w:rsid w:val="009A3753"/>
    <w:rsid w:val="009A3867"/>
    <w:rsid w:val="009A3900"/>
    <w:rsid w:val="009A3932"/>
    <w:rsid w:val="009A3978"/>
    <w:rsid w:val="009A397C"/>
    <w:rsid w:val="009A39B2"/>
    <w:rsid w:val="009A3BE4"/>
    <w:rsid w:val="009A3D6C"/>
    <w:rsid w:val="009A3D8F"/>
    <w:rsid w:val="009A3E46"/>
    <w:rsid w:val="009A3E6F"/>
    <w:rsid w:val="009A3F82"/>
    <w:rsid w:val="009A40AE"/>
    <w:rsid w:val="009A40AF"/>
    <w:rsid w:val="009A40FA"/>
    <w:rsid w:val="009A4217"/>
    <w:rsid w:val="009A4220"/>
    <w:rsid w:val="009A4233"/>
    <w:rsid w:val="009A4378"/>
    <w:rsid w:val="009A4477"/>
    <w:rsid w:val="009A453C"/>
    <w:rsid w:val="009A45BB"/>
    <w:rsid w:val="009A45D3"/>
    <w:rsid w:val="009A4719"/>
    <w:rsid w:val="009A47C8"/>
    <w:rsid w:val="009A4915"/>
    <w:rsid w:val="009A4954"/>
    <w:rsid w:val="009A49D3"/>
    <w:rsid w:val="009A4A90"/>
    <w:rsid w:val="009A4B06"/>
    <w:rsid w:val="009A4B39"/>
    <w:rsid w:val="009A4D40"/>
    <w:rsid w:val="009A4D6A"/>
    <w:rsid w:val="009A4DA6"/>
    <w:rsid w:val="009A4DBF"/>
    <w:rsid w:val="009A4E72"/>
    <w:rsid w:val="009A4EAE"/>
    <w:rsid w:val="009A526B"/>
    <w:rsid w:val="009A53BD"/>
    <w:rsid w:val="009A54E7"/>
    <w:rsid w:val="009A5577"/>
    <w:rsid w:val="009A55D7"/>
    <w:rsid w:val="009A5AEC"/>
    <w:rsid w:val="009A5B2F"/>
    <w:rsid w:val="009A5B47"/>
    <w:rsid w:val="009A5C80"/>
    <w:rsid w:val="009A5CE7"/>
    <w:rsid w:val="009A618E"/>
    <w:rsid w:val="009A6205"/>
    <w:rsid w:val="009A6292"/>
    <w:rsid w:val="009A63C2"/>
    <w:rsid w:val="009A64A6"/>
    <w:rsid w:val="009A6533"/>
    <w:rsid w:val="009A659B"/>
    <w:rsid w:val="009A6764"/>
    <w:rsid w:val="009A6895"/>
    <w:rsid w:val="009A6921"/>
    <w:rsid w:val="009A69F3"/>
    <w:rsid w:val="009A6B83"/>
    <w:rsid w:val="009A6C28"/>
    <w:rsid w:val="009A6D53"/>
    <w:rsid w:val="009A6E66"/>
    <w:rsid w:val="009A6E8E"/>
    <w:rsid w:val="009A7049"/>
    <w:rsid w:val="009A707A"/>
    <w:rsid w:val="009A7088"/>
    <w:rsid w:val="009A7250"/>
    <w:rsid w:val="009A7304"/>
    <w:rsid w:val="009A73BD"/>
    <w:rsid w:val="009A74B5"/>
    <w:rsid w:val="009A7614"/>
    <w:rsid w:val="009A7675"/>
    <w:rsid w:val="009A7850"/>
    <w:rsid w:val="009A7885"/>
    <w:rsid w:val="009A78A2"/>
    <w:rsid w:val="009A7948"/>
    <w:rsid w:val="009A7969"/>
    <w:rsid w:val="009A7B7F"/>
    <w:rsid w:val="009A7BCF"/>
    <w:rsid w:val="009A7D04"/>
    <w:rsid w:val="009A7D55"/>
    <w:rsid w:val="009A7DBA"/>
    <w:rsid w:val="009B023F"/>
    <w:rsid w:val="009B0372"/>
    <w:rsid w:val="009B0395"/>
    <w:rsid w:val="009B03AC"/>
    <w:rsid w:val="009B0433"/>
    <w:rsid w:val="009B0487"/>
    <w:rsid w:val="009B0529"/>
    <w:rsid w:val="009B062A"/>
    <w:rsid w:val="009B071A"/>
    <w:rsid w:val="009B07E6"/>
    <w:rsid w:val="009B07F4"/>
    <w:rsid w:val="009B08BD"/>
    <w:rsid w:val="009B08D3"/>
    <w:rsid w:val="009B094E"/>
    <w:rsid w:val="009B0C07"/>
    <w:rsid w:val="009B0CFC"/>
    <w:rsid w:val="009B0EAA"/>
    <w:rsid w:val="009B108E"/>
    <w:rsid w:val="009B1151"/>
    <w:rsid w:val="009B11DB"/>
    <w:rsid w:val="009B12DC"/>
    <w:rsid w:val="009B1390"/>
    <w:rsid w:val="009B1462"/>
    <w:rsid w:val="009B16DE"/>
    <w:rsid w:val="009B1875"/>
    <w:rsid w:val="009B1A03"/>
    <w:rsid w:val="009B1BF4"/>
    <w:rsid w:val="009B1C06"/>
    <w:rsid w:val="009B1D01"/>
    <w:rsid w:val="009B1F86"/>
    <w:rsid w:val="009B1FBE"/>
    <w:rsid w:val="009B2112"/>
    <w:rsid w:val="009B225D"/>
    <w:rsid w:val="009B22CB"/>
    <w:rsid w:val="009B22D6"/>
    <w:rsid w:val="009B27D9"/>
    <w:rsid w:val="009B27FC"/>
    <w:rsid w:val="009B2893"/>
    <w:rsid w:val="009B2AFB"/>
    <w:rsid w:val="009B2B9D"/>
    <w:rsid w:val="009B2C7F"/>
    <w:rsid w:val="009B2DFA"/>
    <w:rsid w:val="009B2FEC"/>
    <w:rsid w:val="009B2FEE"/>
    <w:rsid w:val="009B3006"/>
    <w:rsid w:val="009B3055"/>
    <w:rsid w:val="009B30B9"/>
    <w:rsid w:val="009B3386"/>
    <w:rsid w:val="009B3448"/>
    <w:rsid w:val="009B3472"/>
    <w:rsid w:val="009B3766"/>
    <w:rsid w:val="009B3777"/>
    <w:rsid w:val="009B37FB"/>
    <w:rsid w:val="009B3939"/>
    <w:rsid w:val="009B39E8"/>
    <w:rsid w:val="009B3A1E"/>
    <w:rsid w:val="009B3A39"/>
    <w:rsid w:val="009B3BC9"/>
    <w:rsid w:val="009B3C82"/>
    <w:rsid w:val="009B3CE7"/>
    <w:rsid w:val="009B3CF9"/>
    <w:rsid w:val="009B3DE9"/>
    <w:rsid w:val="009B3EC3"/>
    <w:rsid w:val="009B3FD5"/>
    <w:rsid w:val="009B40E2"/>
    <w:rsid w:val="009B40E4"/>
    <w:rsid w:val="009B41B2"/>
    <w:rsid w:val="009B43EA"/>
    <w:rsid w:val="009B43EE"/>
    <w:rsid w:val="009B44AD"/>
    <w:rsid w:val="009B45AF"/>
    <w:rsid w:val="009B46E6"/>
    <w:rsid w:val="009B4715"/>
    <w:rsid w:val="009B4725"/>
    <w:rsid w:val="009B4870"/>
    <w:rsid w:val="009B4903"/>
    <w:rsid w:val="009B4975"/>
    <w:rsid w:val="009B4C35"/>
    <w:rsid w:val="009B4C67"/>
    <w:rsid w:val="009B4C9B"/>
    <w:rsid w:val="009B4E05"/>
    <w:rsid w:val="009B4E3B"/>
    <w:rsid w:val="009B4E42"/>
    <w:rsid w:val="009B4E73"/>
    <w:rsid w:val="009B5018"/>
    <w:rsid w:val="009B5045"/>
    <w:rsid w:val="009B506F"/>
    <w:rsid w:val="009B5094"/>
    <w:rsid w:val="009B5357"/>
    <w:rsid w:val="009B53E7"/>
    <w:rsid w:val="009B56BB"/>
    <w:rsid w:val="009B579D"/>
    <w:rsid w:val="009B5830"/>
    <w:rsid w:val="009B5A25"/>
    <w:rsid w:val="009B5B29"/>
    <w:rsid w:val="009B5BD9"/>
    <w:rsid w:val="009B5CCE"/>
    <w:rsid w:val="009B5CF3"/>
    <w:rsid w:val="009B61C1"/>
    <w:rsid w:val="009B62B0"/>
    <w:rsid w:val="009B63B1"/>
    <w:rsid w:val="009B63DF"/>
    <w:rsid w:val="009B6486"/>
    <w:rsid w:val="009B6533"/>
    <w:rsid w:val="009B65D1"/>
    <w:rsid w:val="009B6887"/>
    <w:rsid w:val="009B6893"/>
    <w:rsid w:val="009B68C7"/>
    <w:rsid w:val="009B6935"/>
    <w:rsid w:val="009B6A57"/>
    <w:rsid w:val="009B6A94"/>
    <w:rsid w:val="009B6D6D"/>
    <w:rsid w:val="009B6DD2"/>
    <w:rsid w:val="009B6DE0"/>
    <w:rsid w:val="009B6E2B"/>
    <w:rsid w:val="009B6E6E"/>
    <w:rsid w:val="009B6FEE"/>
    <w:rsid w:val="009B707E"/>
    <w:rsid w:val="009B710A"/>
    <w:rsid w:val="009B7167"/>
    <w:rsid w:val="009B72B1"/>
    <w:rsid w:val="009B7470"/>
    <w:rsid w:val="009B750D"/>
    <w:rsid w:val="009B757D"/>
    <w:rsid w:val="009B75CD"/>
    <w:rsid w:val="009B75D9"/>
    <w:rsid w:val="009B75FB"/>
    <w:rsid w:val="009B778F"/>
    <w:rsid w:val="009B77C7"/>
    <w:rsid w:val="009B7803"/>
    <w:rsid w:val="009B78D4"/>
    <w:rsid w:val="009B7930"/>
    <w:rsid w:val="009B7973"/>
    <w:rsid w:val="009B7981"/>
    <w:rsid w:val="009B7A3B"/>
    <w:rsid w:val="009B7AEA"/>
    <w:rsid w:val="009B7BB3"/>
    <w:rsid w:val="009B7C18"/>
    <w:rsid w:val="009B7CE0"/>
    <w:rsid w:val="009B7D17"/>
    <w:rsid w:val="009B7D67"/>
    <w:rsid w:val="009B7E18"/>
    <w:rsid w:val="009B7E5E"/>
    <w:rsid w:val="009B7E61"/>
    <w:rsid w:val="009B7E80"/>
    <w:rsid w:val="009B7F8E"/>
    <w:rsid w:val="009B7FF9"/>
    <w:rsid w:val="009C0012"/>
    <w:rsid w:val="009C0043"/>
    <w:rsid w:val="009C0134"/>
    <w:rsid w:val="009C01D0"/>
    <w:rsid w:val="009C0293"/>
    <w:rsid w:val="009C0296"/>
    <w:rsid w:val="009C02CD"/>
    <w:rsid w:val="009C03D1"/>
    <w:rsid w:val="009C0511"/>
    <w:rsid w:val="009C0544"/>
    <w:rsid w:val="009C07F7"/>
    <w:rsid w:val="009C0835"/>
    <w:rsid w:val="009C0A0C"/>
    <w:rsid w:val="009C0A13"/>
    <w:rsid w:val="009C0A68"/>
    <w:rsid w:val="009C0AC5"/>
    <w:rsid w:val="009C0C42"/>
    <w:rsid w:val="009C0CC0"/>
    <w:rsid w:val="009C0CEA"/>
    <w:rsid w:val="009C0CF0"/>
    <w:rsid w:val="009C0D52"/>
    <w:rsid w:val="009C0D6E"/>
    <w:rsid w:val="009C0DDE"/>
    <w:rsid w:val="009C1078"/>
    <w:rsid w:val="009C12FE"/>
    <w:rsid w:val="009C13E4"/>
    <w:rsid w:val="009C16E9"/>
    <w:rsid w:val="009C18BA"/>
    <w:rsid w:val="009C1B79"/>
    <w:rsid w:val="009C1BCA"/>
    <w:rsid w:val="009C1C6B"/>
    <w:rsid w:val="009C1D03"/>
    <w:rsid w:val="009C1DD4"/>
    <w:rsid w:val="009C1E17"/>
    <w:rsid w:val="009C1F59"/>
    <w:rsid w:val="009C1F95"/>
    <w:rsid w:val="009C1FD2"/>
    <w:rsid w:val="009C1FD8"/>
    <w:rsid w:val="009C200A"/>
    <w:rsid w:val="009C2064"/>
    <w:rsid w:val="009C20D2"/>
    <w:rsid w:val="009C23A1"/>
    <w:rsid w:val="009C23B5"/>
    <w:rsid w:val="009C2409"/>
    <w:rsid w:val="009C259D"/>
    <w:rsid w:val="009C25BE"/>
    <w:rsid w:val="009C26AE"/>
    <w:rsid w:val="009C26E5"/>
    <w:rsid w:val="009C2747"/>
    <w:rsid w:val="009C28DD"/>
    <w:rsid w:val="009C29EF"/>
    <w:rsid w:val="009C2A09"/>
    <w:rsid w:val="009C2A9D"/>
    <w:rsid w:val="009C2B7C"/>
    <w:rsid w:val="009C2B9F"/>
    <w:rsid w:val="009C2D50"/>
    <w:rsid w:val="009C2D58"/>
    <w:rsid w:val="009C2EA2"/>
    <w:rsid w:val="009C2FBB"/>
    <w:rsid w:val="009C2FE7"/>
    <w:rsid w:val="009C3089"/>
    <w:rsid w:val="009C3108"/>
    <w:rsid w:val="009C324C"/>
    <w:rsid w:val="009C32AB"/>
    <w:rsid w:val="009C32EA"/>
    <w:rsid w:val="009C3407"/>
    <w:rsid w:val="009C3456"/>
    <w:rsid w:val="009C3478"/>
    <w:rsid w:val="009C34A7"/>
    <w:rsid w:val="009C3520"/>
    <w:rsid w:val="009C3657"/>
    <w:rsid w:val="009C3688"/>
    <w:rsid w:val="009C384E"/>
    <w:rsid w:val="009C3860"/>
    <w:rsid w:val="009C3862"/>
    <w:rsid w:val="009C3885"/>
    <w:rsid w:val="009C3A18"/>
    <w:rsid w:val="009C3BC9"/>
    <w:rsid w:val="009C3C40"/>
    <w:rsid w:val="009C3C62"/>
    <w:rsid w:val="009C3C9D"/>
    <w:rsid w:val="009C4079"/>
    <w:rsid w:val="009C4088"/>
    <w:rsid w:val="009C40B2"/>
    <w:rsid w:val="009C417F"/>
    <w:rsid w:val="009C445A"/>
    <w:rsid w:val="009C455F"/>
    <w:rsid w:val="009C4744"/>
    <w:rsid w:val="009C47AC"/>
    <w:rsid w:val="009C481B"/>
    <w:rsid w:val="009C48E8"/>
    <w:rsid w:val="009C495E"/>
    <w:rsid w:val="009C49B6"/>
    <w:rsid w:val="009C4A89"/>
    <w:rsid w:val="009C4B2A"/>
    <w:rsid w:val="009C4B44"/>
    <w:rsid w:val="009C4C75"/>
    <w:rsid w:val="009C4D99"/>
    <w:rsid w:val="009C4E05"/>
    <w:rsid w:val="009C4F29"/>
    <w:rsid w:val="009C5032"/>
    <w:rsid w:val="009C5096"/>
    <w:rsid w:val="009C5260"/>
    <w:rsid w:val="009C52E3"/>
    <w:rsid w:val="009C5306"/>
    <w:rsid w:val="009C537C"/>
    <w:rsid w:val="009C5549"/>
    <w:rsid w:val="009C5669"/>
    <w:rsid w:val="009C56BB"/>
    <w:rsid w:val="009C59D8"/>
    <w:rsid w:val="009C59F4"/>
    <w:rsid w:val="009C5CBF"/>
    <w:rsid w:val="009C5D43"/>
    <w:rsid w:val="009C5E9A"/>
    <w:rsid w:val="009C5FE8"/>
    <w:rsid w:val="009C600A"/>
    <w:rsid w:val="009C60A8"/>
    <w:rsid w:val="009C6152"/>
    <w:rsid w:val="009C6191"/>
    <w:rsid w:val="009C6310"/>
    <w:rsid w:val="009C637F"/>
    <w:rsid w:val="009C6456"/>
    <w:rsid w:val="009C6523"/>
    <w:rsid w:val="009C653C"/>
    <w:rsid w:val="009C6647"/>
    <w:rsid w:val="009C672A"/>
    <w:rsid w:val="009C6861"/>
    <w:rsid w:val="009C68F2"/>
    <w:rsid w:val="009C6951"/>
    <w:rsid w:val="009C696B"/>
    <w:rsid w:val="009C69BA"/>
    <w:rsid w:val="009C69D1"/>
    <w:rsid w:val="009C6B8E"/>
    <w:rsid w:val="009C6CEA"/>
    <w:rsid w:val="009C6DA2"/>
    <w:rsid w:val="009C6FAC"/>
    <w:rsid w:val="009C71CD"/>
    <w:rsid w:val="009C72CF"/>
    <w:rsid w:val="009C7676"/>
    <w:rsid w:val="009C768A"/>
    <w:rsid w:val="009C77AE"/>
    <w:rsid w:val="009C7824"/>
    <w:rsid w:val="009C7842"/>
    <w:rsid w:val="009C7954"/>
    <w:rsid w:val="009C7B8C"/>
    <w:rsid w:val="009C7CF8"/>
    <w:rsid w:val="009C7D11"/>
    <w:rsid w:val="009C7D50"/>
    <w:rsid w:val="009C7E2C"/>
    <w:rsid w:val="009D01BD"/>
    <w:rsid w:val="009D025C"/>
    <w:rsid w:val="009D049B"/>
    <w:rsid w:val="009D04CA"/>
    <w:rsid w:val="009D0801"/>
    <w:rsid w:val="009D0C78"/>
    <w:rsid w:val="009D0EA9"/>
    <w:rsid w:val="009D0EBD"/>
    <w:rsid w:val="009D0FA0"/>
    <w:rsid w:val="009D11E7"/>
    <w:rsid w:val="009D1299"/>
    <w:rsid w:val="009D138C"/>
    <w:rsid w:val="009D146A"/>
    <w:rsid w:val="009D146E"/>
    <w:rsid w:val="009D15A9"/>
    <w:rsid w:val="009D15B6"/>
    <w:rsid w:val="009D16AF"/>
    <w:rsid w:val="009D177E"/>
    <w:rsid w:val="009D182A"/>
    <w:rsid w:val="009D187C"/>
    <w:rsid w:val="009D1901"/>
    <w:rsid w:val="009D1B24"/>
    <w:rsid w:val="009D1C1E"/>
    <w:rsid w:val="009D1C4D"/>
    <w:rsid w:val="009D1CD3"/>
    <w:rsid w:val="009D1CD4"/>
    <w:rsid w:val="009D1CDD"/>
    <w:rsid w:val="009D1DF0"/>
    <w:rsid w:val="009D2000"/>
    <w:rsid w:val="009D2103"/>
    <w:rsid w:val="009D2187"/>
    <w:rsid w:val="009D2368"/>
    <w:rsid w:val="009D2495"/>
    <w:rsid w:val="009D24D2"/>
    <w:rsid w:val="009D2564"/>
    <w:rsid w:val="009D256A"/>
    <w:rsid w:val="009D256E"/>
    <w:rsid w:val="009D268A"/>
    <w:rsid w:val="009D269A"/>
    <w:rsid w:val="009D2843"/>
    <w:rsid w:val="009D2950"/>
    <w:rsid w:val="009D29BF"/>
    <w:rsid w:val="009D2A41"/>
    <w:rsid w:val="009D2B4A"/>
    <w:rsid w:val="009D2C98"/>
    <w:rsid w:val="009D2D6A"/>
    <w:rsid w:val="009D2DCA"/>
    <w:rsid w:val="009D2EC4"/>
    <w:rsid w:val="009D2F95"/>
    <w:rsid w:val="009D328B"/>
    <w:rsid w:val="009D333F"/>
    <w:rsid w:val="009D33D6"/>
    <w:rsid w:val="009D34D2"/>
    <w:rsid w:val="009D3651"/>
    <w:rsid w:val="009D3670"/>
    <w:rsid w:val="009D36B7"/>
    <w:rsid w:val="009D3856"/>
    <w:rsid w:val="009D3938"/>
    <w:rsid w:val="009D3948"/>
    <w:rsid w:val="009D3A16"/>
    <w:rsid w:val="009D3AAC"/>
    <w:rsid w:val="009D3CE3"/>
    <w:rsid w:val="009D3E26"/>
    <w:rsid w:val="009D3F0B"/>
    <w:rsid w:val="009D3F5E"/>
    <w:rsid w:val="009D410A"/>
    <w:rsid w:val="009D413C"/>
    <w:rsid w:val="009D4177"/>
    <w:rsid w:val="009D41CF"/>
    <w:rsid w:val="009D434C"/>
    <w:rsid w:val="009D44BD"/>
    <w:rsid w:val="009D44C9"/>
    <w:rsid w:val="009D4546"/>
    <w:rsid w:val="009D45A1"/>
    <w:rsid w:val="009D466A"/>
    <w:rsid w:val="009D469F"/>
    <w:rsid w:val="009D478E"/>
    <w:rsid w:val="009D47B5"/>
    <w:rsid w:val="009D4814"/>
    <w:rsid w:val="009D48B6"/>
    <w:rsid w:val="009D4D75"/>
    <w:rsid w:val="009D4F47"/>
    <w:rsid w:val="009D5053"/>
    <w:rsid w:val="009D50A5"/>
    <w:rsid w:val="009D50C2"/>
    <w:rsid w:val="009D5114"/>
    <w:rsid w:val="009D51C7"/>
    <w:rsid w:val="009D541A"/>
    <w:rsid w:val="009D544E"/>
    <w:rsid w:val="009D54CA"/>
    <w:rsid w:val="009D552B"/>
    <w:rsid w:val="009D5604"/>
    <w:rsid w:val="009D572A"/>
    <w:rsid w:val="009D5832"/>
    <w:rsid w:val="009D588C"/>
    <w:rsid w:val="009D5945"/>
    <w:rsid w:val="009D595D"/>
    <w:rsid w:val="009D5C7B"/>
    <w:rsid w:val="009D5D77"/>
    <w:rsid w:val="009D5DCF"/>
    <w:rsid w:val="009D5DD7"/>
    <w:rsid w:val="009D5E24"/>
    <w:rsid w:val="009D5E3B"/>
    <w:rsid w:val="009D5E59"/>
    <w:rsid w:val="009D5F19"/>
    <w:rsid w:val="009D5F8B"/>
    <w:rsid w:val="009D5F97"/>
    <w:rsid w:val="009D647F"/>
    <w:rsid w:val="009D6484"/>
    <w:rsid w:val="009D664C"/>
    <w:rsid w:val="009D68B0"/>
    <w:rsid w:val="009D6992"/>
    <w:rsid w:val="009D69C7"/>
    <w:rsid w:val="009D6A94"/>
    <w:rsid w:val="009D6B14"/>
    <w:rsid w:val="009D6BDC"/>
    <w:rsid w:val="009D6C04"/>
    <w:rsid w:val="009D6C48"/>
    <w:rsid w:val="009D6D08"/>
    <w:rsid w:val="009D6D6C"/>
    <w:rsid w:val="009D6F9D"/>
    <w:rsid w:val="009D6FB5"/>
    <w:rsid w:val="009D7187"/>
    <w:rsid w:val="009D7199"/>
    <w:rsid w:val="009D71B9"/>
    <w:rsid w:val="009D71C1"/>
    <w:rsid w:val="009D7221"/>
    <w:rsid w:val="009D7288"/>
    <w:rsid w:val="009D732D"/>
    <w:rsid w:val="009D74D3"/>
    <w:rsid w:val="009D7514"/>
    <w:rsid w:val="009D758A"/>
    <w:rsid w:val="009D762A"/>
    <w:rsid w:val="009D762D"/>
    <w:rsid w:val="009D7860"/>
    <w:rsid w:val="009D7875"/>
    <w:rsid w:val="009D78A8"/>
    <w:rsid w:val="009D7B45"/>
    <w:rsid w:val="009D7BBE"/>
    <w:rsid w:val="009D7BF6"/>
    <w:rsid w:val="009D7C18"/>
    <w:rsid w:val="009D7C26"/>
    <w:rsid w:val="009D7D4D"/>
    <w:rsid w:val="009D7E7D"/>
    <w:rsid w:val="009D7E9A"/>
    <w:rsid w:val="009E00AE"/>
    <w:rsid w:val="009E00AF"/>
    <w:rsid w:val="009E00C4"/>
    <w:rsid w:val="009E01D5"/>
    <w:rsid w:val="009E039E"/>
    <w:rsid w:val="009E0493"/>
    <w:rsid w:val="009E04B4"/>
    <w:rsid w:val="009E06BF"/>
    <w:rsid w:val="009E06E0"/>
    <w:rsid w:val="009E0821"/>
    <w:rsid w:val="009E08BA"/>
    <w:rsid w:val="009E08DE"/>
    <w:rsid w:val="009E097E"/>
    <w:rsid w:val="009E09AD"/>
    <w:rsid w:val="009E0C1F"/>
    <w:rsid w:val="009E0D74"/>
    <w:rsid w:val="009E0DC0"/>
    <w:rsid w:val="009E0ED5"/>
    <w:rsid w:val="009E0EE1"/>
    <w:rsid w:val="009E0EE6"/>
    <w:rsid w:val="009E0F10"/>
    <w:rsid w:val="009E107D"/>
    <w:rsid w:val="009E115C"/>
    <w:rsid w:val="009E1202"/>
    <w:rsid w:val="009E1426"/>
    <w:rsid w:val="009E1475"/>
    <w:rsid w:val="009E14E7"/>
    <w:rsid w:val="009E1622"/>
    <w:rsid w:val="009E1652"/>
    <w:rsid w:val="009E16E0"/>
    <w:rsid w:val="009E1A06"/>
    <w:rsid w:val="009E1A3F"/>
    <w:rsid w:val="009E1CD4"/>
    <w:rsid w:val="009E1EB8"/>
    <w:rsid w:val="009E1ECC"/>
    <w:rsid w:val="009E1F23"/>
    <w:rsid w:val="009E2068"/>
    <w:rsid w:val="009E20D9"/>
    <w:rsid w:val="009E20F9"/>
    <w:rsid w:val="009E224C"/>
    <w:rsid w:val="009E2263"/>
    <w:rsid w:val="009E23B8"/>
    <w:rsid w:val="009E23EF"/>
    <w:rsid w:val="009E2497"/>
    <w:rsid w:val="009E24C1"/>
    <w:rsid w:val="009E24CB"/>
    <w:rsid w:val="009E25E1"/>
    <w:rsid w:val="009E27D4"/>
    <w:rsid w:val="009E27D9"/>
    <w:rsid w:val="009E2851"/>
    <w:rsid w:val="009E296E"/>
    <w:rsid w:val="009E29EA"/>
    <w:rsid w:val="009E2AB5"/>
    <w:rsid w:val="009E2C88"/>
    <w:rsid w:val="009E2DF4"/>
    <w:rsid w:val="009E2E44"/>
    <w:rsid w:val="009E2E9A"/>
    <w:rsid w:val="009E2ED7"/>
    <w:rsid w:val="009E2EDD"/>
    <w:rsid w:val="009E2F07"/>
    <w:rsid w:val="009E3067"/>
    <w:rsid w:val="009E3168"/>
    <w:rsid w:val="009E3198"/>
    <w:rsid w:val="009E3416"/>
    <w:rsid w:val="009E3546"/>
    <w:rsid w:val="009E3693"/>
    <w:rsid w:val="009E3744"/>
    <w:rsid w:val="009E3754"/>
    <w:rsid w:val="009E390C"/>
    <w:rsid w:val="009E3983"/>
    <w:rsid w:val="009E39E8"/>
    <w:rsid w:val="009E39EF"/>
    <w:rsid w:val="009E3A21"/>
    <w:rsid w:val="009E3C32"/>
    <w:rsid w:val="009E3D43"/>
    <w:rsid w:val="009E3D5B"/>
    <w:rsid w:val="009E3D75"/>
    <w:rsid w:val="009E3EB4"/>
    <w:rsid w:val="009E3EFC"/>
    <w:rsid w:val="009E4014"/>
    <w:rsid w:val="009E40B1"/>
    <w:rsid w:val="009E40DC"/>
    <w:rsid w:val="009E41D5"/>
    <w:rsid w:val="009E41D8"/>
    <w:rsid w:val="009E4279"/>
    <w:rsid w:val="009E4306"/>
    <w:rsid w:val="009E438D"/>
    <w:rsid w:val="009E43CE"/>
    <w:rsid w:val="009E4678"/>
    <w:rsid w:val="009E46A4"/>
    <w:rsid w:val="009E46DB"/>
    <w:rsid w:val="009E46FB"/>
    <w:rsid w:val="009E4787"/>
    <w:rsid w:val="009E47E1"/>
    <w:rsid w:val="009E4836"/>
    <w:rsid w:val="009E4837"/>
    <w:rsid w:val="009E49BB"/>
    <w:rsid w:val="009E4AEF"/>
    <w:rsid w:val="009E4D13"/>
    <w:rsid w:val="009E4D56"/>
    <w:rsid w:val="009E4D81"/>
    <w:rsid w:val="009E4DEB"/>
    <w:rsid w:val="009E4E23"/>
    <w:rsid w:val="009E4ED6"/>
    <w:rsid w:val="009E4F1C"/>
    <w:rsid w:val="009E4F7B"/>
    <w:rsid w:val="009E4FE3"/>
    <w:rsid w:val="009E4FE7"/>
    <w:rsid w:val="009E5003"/>
    <w:rsid w:val="009E50A8"/>
    <w:rsid w:val="009E50D9"/>
    <w:rsid w:val="009E50DA"/>
    <w:rsid w:val="009E5123"/>
    <w:rsid w:val="009E5259"/>
    <w:rsid w:val="009E5406"/>
    <w:rsid w:val="009E5474"/>
    <w:rsid w:val="009E5572"/>
    <w:rsid w:val="009E560C"/>
    <w:rsid w:val="009E57B7"/>
    <w:rsid w:val="009E584D"/>
    <w:rsid w:val="009E5879"/>
    <w:rsid w:val="009E5908"/>
    <w:rsid w:val="009E5B1B"/>
    <w:rsid w:val="009E5B24"/>
    <w:rsid w:val="009E5B3E"/>
    <w:rsid w:val="009E5B47"/>
    <w:rsid w:val="009E5B7E"/>
    <w:rsid w:val="009E5C43"/>
    <w:rsid w:val="009E5C7F"/>
    <w:rsid w:val="009E5CB1"/>
    <w:rsid w:val="009E5CD7"/>
    <w:rsid w:val="009E5E59"/>
    <w:rsid w:val="009E5EA9"/>
    <w:rsid w:val="009E5FE7"/>
    <w:rsid w:val="009E6021"/>
    <w:rsid w:val="009E606C"/>
    <w:rsid w:val="009E60D9"/>
    <w:rsid w:val="009E6184"/>
    <w:rsid w:val="009E6207"/>
    <w:rsid w:val="009E6353"/>
    <w:rsid w:val="009E6382"/>
    <w:rsid w:val="009E638E"/>
    <w:rsid w:val="009E6467"/>
    <w:rsid w:val="009E6539"/>
    <w:rsid w:val="009E6572"/>
    <w:rsid w:val="009E6848"/>
    <w:rsid w:val="009E68DA"/>
    <w:rsid w:val="009E68F7"/>
    <w:rsid w:val="009E6A4B"/>
    <w:rsid w:val="009E6A54"/>
    <w:rsid w:val="009E6B3C"/>
    <w:rsid w:val="009E6C92"/>
    <w:rsid w:val="009E6D2E"/>
    <w:rsid w:val="009E714C"/>
    <w:rsid w:val="009E71EB"/>
    <w:rsid w:val="009E72EF"/>
    <w:rsid w:val="009E7371"/>
    <w:rsid w:val="009E7375"/>
    <w:rsid w:val="009E7417"/>
    <w:rsid w:val="009E767B"/>
    <w:rsid w:val="009E76A9"/>
    <w:rsid w:val="009E7790"/>
    <w:rsid w:val="009E7847"/>
    <w:rsid w:val="009E79CF"/>
    <w:rsid w:val="009E7A47"/>
    <w:rsid w:val="009E7AB1"/>
    <w:rsid w:val="009E7B26"/>
    <w:rsid w:val="009E7D6D"/>
    <w:rsid w:val="009E7E20"/>
    <w:rsid w:val="009E7EEF"/>
    <w:rsid w:val="009E7F03"/>
    <w:rsid w:val="009E7F1D"/>
    <w:rsid w:val="009E7F1E"/>
    <w:rsid w:val="009F0141"/>
    <w:rsid w:val="009F01A7"/>
    <w:rsid w:val="009F02F6"/>
    <w:rsid w:val="009F0312"/>
    <w:rsid w:val="009F0404"/>
    <w:rsid w:val="009F0589"/>
    <w:rsid w:val="009F065D"/>
    <w:rsid w:val="009F06E8"/>
    <w:rsid w:val="009F0976"/>
    <w:rsid w:val="009F0A0A"/>
    <w:rsid w:val="009F0A52"/>
    <w:rsid w:val="009F0AB4"/>
    <w:rsid w:val="009F0B21"/>
    <w:rsid w:val="009F0C18"/>
    <w:rsid w:val="009F0D4B"/>
    <w:rsid w:val="009F0D9C"/>
    <w:rsid w:val="009F0EFD"/>
    <w:rsid w:val="009F0F7D"/>
    <w:rsid w:val="009F1049"/>
    <w:rsid w:val="009F1105"/>
    <w:rsid w:val="009F11BC"/>
    <w:rsid w:val="009F11D2"/>
    <w:rsid w:val="009F130C"/>
    <w:rsid w:val="009F138E"/>
    <w:rsid w:val="009F1451"/>
    <w:rsid w:val="009F145B"/>
    <w:rsid w:val="009F14CD"/>
    <w:rsid w:val="009F156B"/>
    <w:rsid w:val="009F1584"/>
    <w:rsid w:val="009F16D8"/>
    <w:rsid w:val="009F1779"/>
    <w:rsid w:val="009F17A4"/>
    <w:rsid w:val="009F1838"/>
    <w:rsid w:val="009F187E"/>
    <w:rsid w:val="009F18B2"/>
    <w:rsid w:val="009F194B"/>
    <w:rsid w:val="009F1B2A"/>
    <w:rsid w:val="009F1B57"/>
    <w:rsid w:val="009F1B96"/>
    <w:rsid w:val="009F1DBF"/>
    <w:rsid w:val="009F1EB2"/>
    <w:rsid w:val="009F1F7A"/>
    <w:rsid w:val="009F2112"/>
    <w:rsid w:val="009F2117"/>
    <w:rsid w:val="009F215F"/>
    <w:rsid w:val="009F21A1"/>
    <w:rsid w:val="009F2235"/>
    <w:rsid w:val="009F2290"/>
    <w:rsid w:val="009F2296"/>
    <w:rsid w:val="009F233F"/>
    <w:rsid w:val="009F23BA"/>
    <w:rsid w:val="009F246D"/>
    <w:rsid w:val="009F259E"/>
    <w:rsid w:val="009F262D"/>
    <w:rsid w:val="009F2A49"/>
    <w:rsid w:val="009F2AD0"/>
    <w:rsid w:val="009F2B7F"/>
    <w:rsid w:val="009F2B90"/>
    <w:rsid w:val="009F2E2D"/>
    <w:rsid w:val="009F2E63"/>
    <w:rsid w:val="009F2EA7"/>
    <w:rsid w:val="009F30C8"/>
    <w:rsid w:val="009F314D"/>
    <w:rsid w:val="009F3188"/>
    <w:rsid w:val="009F31D2"/>
    <w:rsid w:val="009F327E"/>
    <w:rsid w:val="009F34B1"/>
    <w:rsid w:val="009F360E"/>
    <w:rsid w:val="009F3621"/>
    <w:rsid w:val="009F3626"/>
    <w:rsid w:val="009F3657"/>
    <w:rsid w:val="009F36E9"/>
    <w:rsid w:val="009F3763"/>
    <w:rsid w:val="009F3863"/>
    <w:rsid w:val="009F3893"/>
    <w:rsid w:val="009F38B2"/>
    <w:rsid w:val="009F38B4"/>
    <w:rsid w:val="009F399E"/>
    <w:rsid w:val="009F3A1F"/>
    <w:rsid w:val="009F3A44"/>
    <w:rsid w:val="009F3A51"/>
    <w:rsid w:val="009F3B18"/>
    <w:rsid w:val="009F3CF6"/>
    <w:rsid w:val="009F3E04"/>
    <w:rsid w:val="009F3F02"/>
    <w:rsid w:val="009F408F"/>
    <w:rsid w:val="009F4099"/>
    <w:rsid w:val="009F42A9"/>
    <w:rsid w:val="009F4391"/>
    <w:rsid w:val="009F4415"/>
    <w:rsid w:val="009F4464"/>
    <w:rsid w:val="009F44DA"/>
    <w:rsid w:val="009F4525"/>
    <w:rsid w:val="009F453E"/>
    <w:rsid w:val="009F466F"/>
    <w:rsid w:val="009F46B5"/>
    <w:rsid w:val="009F471D"/>
    <w:rsid w:val="009F47B8"/>
    <w:rsid w:val="009F47D8"/>
    <w:rsid w:val="009F47FA"/>
    <w:rsid w:val="009F4955"/>
    <w:rsid w:val="009F4A75"/>
    <w:rsid w:val="009F5043"/>
    <w:rsid w:val="009F5066"/>
    <w:rsid w:val="009F52C5"/>
    <w:rsid w:val="009F54E6"/>
    <w:rsid w:val="009F5510"/>
    <w:rsid w:val="009F58A9"/>
    <w:rsid w:val="009F5912"/>
    <w:rsid w:val="009F5AE7"/>
    <w:rsid w:val="009F5B90"/>
    <w:rsid w:val="009F5BEF"/>
    <w:rsid w:val="009F5CE0"/>
    <w:rsid w:val="009F5D7E"/>
    <w:rsid w:val="009F5D91"/>
    <w:rsid w:val="009F5EB8"/>
    <w:rsid w:val="009F5F83"/>
    <w:rsid w:val="009F601A"/>
    <w:rsid w:val="009F61F1"/>
    <w:rsid w:val="009F61F5"/>
    <w:rsid w:val="009F620B"/>
    <w:rsid w:val="009F6217"/>
    <w:rsid w:val="009F6410"/>
    <w:rsid w:val="009F6435"/>
    <w:rsid w:val="009F645B"/>
    <w:rsid w:val="009F6523"/>
    <w:rsid w:val="009F655F"/>
    <w:rsid w:val="009F665E"/>
    <w:rsid w:val="009F66C2"/>
    <w:rsid w:val="009F6A1A"/>
    <w:rsid w:val="009F6BC7"/>
    <w:rsid w:val="009F6D98"/>
    <w:rsid w:val="009F6D9E"/>
    <w:rsid w:val="009F6DB2"/>
    <w:rsid w:val="009F6EA4"/>
    <w:rsid w:val="009F6F15"/>
    <w:rsid w:val="009F705C"/>
    <w:rsid w:val="009F722D"/>
    <w:rsid w:val="009F72AE"/>
    <w:rsid w:val="009F7369"/>
    <w:rsid w:val="009F738B"/>
    <w:rsid w:val="009F7567"/>
    <w:rsid w:val="009F75E7"/>
    <w:rsid w:val="009F7769"/>
    <w:rsid w:val="009F78BA"/>
    <w:rsid w:val="009F791E"/>
    <w:rsid w:val="009F79A7"/>
    <w:rsid w:val="009F7A42"/>
    <w:rsid w:val="009F7A4A"/>
    <w:rsid w:val="009F7B33"/>
    <w:rsid w:val="009F7B93"/>
    <w:rsid w:val="009F7BD4"/>
    <w:rsid w:val="00A000AA"/>
    <w:rsid w:val="00A000D4"/>
    <w:rsid w:val="00A0011F"/>
    <w:rsid w:val="00A00345"/>
    <w:rsid w:val="00A00379"/>
    <w:rsid w:val="00A00493"/>
    <w:rsid w:val="00A0053D"/>
    <w:rsid w:val="00A005A3"/>
    <w:rsid w:val="00A0071D"/>
    <w:rsid w:val="00A00968"/>
    <w:rsid w:val="00A00A1B"/>
    <w:rsid w:val="00A00A54"/>
    <w:rsid w:val="00A00B91"/>
    <w:rsid w:val="00A00C2C"/>
    <w:rsid w:val="00A00C8D"/>
    <w:rsid w:val="00A00D13"/>
    <w:rsid w:val="00A00DD4"/>
    <w:rsid w:val="00A00F83"/>
    <w:rsid w:val="00A00FD3"/>
    <w:rsid w:val="00A01078"/>
    <w:rsid w:val="00A011A7"/>
    <w:rsid w:val="00A01201"/>
    <w:rsid w:val="00A0128D"/>
    <w:rsid w:val="00A01292"/>
    <w:rsid w:val="00A01459"/>
    <w:rsid w:val="00A015D9"/>
    <w:rsid w:val="00A016A0"/>
    <w:rsid w:val="00A017A3"/>
    <w:rsid w:val="00A018C2"/>
    <w:rsid w:val="00A0192B"/>
    <w:rsid w:val="00A01945"/>
    <w:rsid w:val="00A01981"/>
    <w:rsid w:val="00A01B97"/>
    <w:rsid w:val="00A01E13"/>
    <w:rsid w:val="00A01FA6"/>
    <w:rsid w:val="00A0202D"/>
    <w:rsid w:val="00A020FF"/>
    <w:rsid w:val="00A022B8"/>
    <w:rsid w:val="00A023D2"/>
    <w:rsid w:val="00A02491"/>
    <w:rsid w:val="00A024D3"/>
    <w:rsid w:val="00A02536"/>
    <w:rsid w:val="00A026D4"/>
    <w:rsid w:val="00A02B1E"/>
    <w:rsid w:val="00A02ECF"/>
    <w:rsid w:val="00A02EF7"/>
    <w:rsid w:val="00A02F4C"/>
    <w:rsid w:val="00A02F89"/>
    <w:rsid w:val="00A030F5"/>
    <w:rsid w:val="00A03207"/>
    <w:rsid w:val="00A032DA"/>
    <w:rsid w:val="00A033BB"/>
    <w:rsid w:val="00A033FE"/>
    <w:rsid w:val="00A03429"/>
    <w:rsid w:val="00A034FE"/>
    <w:rsid w:val="00A03551"/>
    <w:rsid w:val="00A0369A"/>
    <w:rsid w:val="00A036B0"/>
    <w:rsid w:val="00A037B1"/>
    <w:rsid w:val="00A038AB"/>
    <w:rsid w:val="00A039C1"/>
    <w:rsid w:val="00A039D8"/>
    <w:rsid w:val="00A03A31"/>
    <w:rsid w:val="00A03A9F"/>
    <w:rsid w:val="00A03B18"/>
    <w:rsid w:val="00A03B64"/>
    <w:rsid w:val="00A03C2B"/>
    <w:rsid w:val="00A03C9A"/>
    <w:rsid w:val="00A03DDE"/>
    <w:rsid w:val="00A03DFF"/>
    <w:rsid w:val="00A03E8C"/>
    <w:rsid w:val="00A040D0"/>
    <w:rsid w:val="00A0413C"/>
    <w:rsid w:val="00A0419B"/>
    <w:rsid w:val="00A041DC"/>
    <w:rsid w:val="00A0425F"/>
    <w:rsid w:val="00A04312"/>
    <w:rsid w:val="00A0437E"/>
    <w:rsid w:val="00A043A8"/>
    <w:rsid w:val="00A043D8"/>
    <w:rsid w:val="00A044F0"/>
    <w:rsid w:val="00A04539"/>
    <w:rsid w:val="00A0455F"/>
    <w:rsid w:val="00A0458D"/>
    <w:rsid w:val="00A04649"/>
    <w:rsid w:val="00A046C4"/>
    <w:rsid w:val="00A046E8"/>
    <w:rsid w:val="00A046F3"/>
    <w:rsid w:val="00A049A5"/>
    <w:rsid w:val="00A049EF"/>
    <w:rsid w:val="00A04B04"/>
    <w:rsid w:val="00A04B33"/>
    <w:rsid w:val="00A04BA7"/>
    <w:rsid w:val="00A04C96"/>
    <w:rsid w:val="00A04CC0"/>
    <w:rsid w:val="00A04CD5"/>
    <w:rsid w:val="00A04D51"/>
    <w:rsid w:val="00A04D61"/>
    <w:rsid w:val="00A04DD8"/>
    <w:rsid w:val="00A04EC8"/>
    <w:rsid w:val="00A04ED1"/>
    <w:rsid w:val="00A04F12"/>
    <w:rsid w:val="00A04F23"/>
    <w:rsid w:val="00A04F2E"/>
    <w:rsid w:val="00A04FE7"/>
    <w:rsid w:val="00A050C4"/>
    <w:rsid w:val="00A051BB"/>
    <w:rsid w:val="00A051F7"/>
    <w:rsid w:val="00A05289"/>
    <w:rsid w:val="00A0537A"/>
    <w:rsid w:val="00A05545"/>
    <w:rsid w:val="00A05584"/>
    <w:rsid w:val="00A056B0"/>
    <w:rsid w:val="00A0578E"/>
    <w:rsid w:val="00A0583E"/>
    <w:rsid w:val="00A0595D"/>
    <w:rsid w:val="00A05CA9"/>
    <w:rsid w:val="00A05D56"/>
    <w:rsid w:val="00A05DF9"/>
    <w:rsid w:val="00A05E38"/>
    <w:rsid w:val="00A05FD8"/>
    <w:rsid w:val="00A05FF2"/>
    <w:rsid w:val="00A06007"/>
    <w:rsid w:val="00A06113"/>
    <w:rsid w:val="00A061DF"/>
    <w:rsid w:val="00A061F0"/>
    <w:rsid w:val="00A06293"/>
    <w:rsid w:val="00A062F3"/>
    <w:rsid w:val="00A06322"/>
    <w:rsid w:val="00A06442"/>
    <w:rsid w:val="00A0647E"/>
    <w:rsid w:val="00A06519"/>
    <w:rsid w:val="00A06546"/>
    <w:rsid w:val="00A065F7"/>
    <w:rsid w:val="00A06654"/>
    <w:rsid w:val="00A06655"/>
    <w:rsid w:val="00A06979"/>
    <w:rsid w:val="00A069C6"/>
    <w:rsid w:val="00A069F5"/>
    <w:rsid w:val="00A06BB0"/>
    <w:rsid w:val="00A06CB9"/>
    <w:rsid w:val="00A06D58"/>
    <w:rsid w:val="00A06E54"/>
    <w:rsid w:val="00A06F62"/>
    <w:rsid w:val="00A07041"/>
    <w:rsid w:val="00A07054"/>
    <w:rsid w:val="00A070ED"/>
    <w:rsid w:val="00A07230"/>
    <w:rsid w:val="00A072AC"/>
    <w:rsid w:val="00A075F3"/>
    <w:rsid w:val="00A07646"/>
    <w:rsid w:val="00A076BE"/>
    <w:rsid w:val="00A07752"/>
    <w:rsid w:val="00A0799B"/>
    <w:rsid w:val="00A07A25"/>
    <w:rsid w:val="00A07A4F"/>
    <w:rsid w:val="00A07A8C"/>
    <w:rsid w:val="00A07B02"/>
    <w:rsid w:val="00A07E84"/>
    <w:rsid w:val="00A07FDE"/>
    <w:rsid w:val="00A07FE5"/>
    <w:rsid w:val="00A10222"/>
    <w:rsid w:val="00A10321"/>
    <w:rsid w:val="00A10372"/>
    <w:rsid w:val="00A1046E"/>
    <w:rsid w:val="00A104AB"/>
    <w:rsid w:val="00A104E4"/>
    <w:rsid w:val="00A10641"/>
    <w:rsid w:val="00A1077E"/>
    <w:rsid w:val="00A10798"/>
    <w:rsid w:val="00A108C0"/>
    <w:rsid w:val="00A108DF"/>
    <w:rsid w:val="00A109EA"/>
    <w:rsid w:val="00A10A19"/>
    <w:rsid w:val="00A10B03"/>
    <w:rsid w:val="00A10C99"/>
    <w:rsid w:val="00A10D2F"/>
    <w:rsid w:val="00A10D86"/>
    <w:rsid w:val="00A10EDD"/>
    <w:rsid w:val="00A10EE8"/>
    <w:rsid w:val="00A10FFB"/>
    <w:rsid w:val="00A111AC"/>
    <w:rsid w:val="00A1137E"/>
    <w:rsid w:val="00A11772"/>
    <w:rsid w:val="00A11782"/>
    <w:rsid w:val="00A11799"/>
    <w:rsid w:val="00A117B2"/>
    <w:rsid w:val="00A117ED"/>
    <w:rsid w:val="00A1186F"/>
    <w:rsid w:val="00A1197C"/>
    <w:rsid w:val="00A11998"/>
    <w:rsid w:val="00A119F6"/>
    <w:rsid w:val="00A11A6D"/>
    <w:rsid w:val="00A11AC9"/>
    <w:rsid w:val="00A11AE4"/>
    <w:rsid w:val="00A11D12"/>
    <w:rsid w:val="00A11D6B"/>
    <w:rsid w:val="00A1213A"/>
    <w:rsid w:val="00A121DE"/>
    <w:rsid w:val="00A1220B"/>
    <w:rsid w:val="00A123AE"/>
    <w:rsid w:val="00A123E0"/>
    <w:rsid w:val="00A12445"/>
    <w:rsid w:val="00A12566"/>
    <w:rsid w:val="00A125AA"/>
    <w:rsid w:val="00A1264B"/>
    <w:rsid w:val="00A126EA"/>
    <w:rsid w:val="00A12821"/>
    <w:rsid w:val="00A129C0"/>
    <w:rsid w:val="00A12B61"/>
    <w:rsid w:val="00A12BF9"/>
    <w:rsid w:val="00A12CE3"/>
    <w:rsid w:val="00A12D93"/>
    <w:rsid w:val="00A12E74"/>
    <w:rsid w:val="00A12E79"/>
    <w:rsid w:val="00A12E84"/>
    <w:rsid w:val="00A12EBC"/>
    <w:rsid w:val="00A12F01"/>
    <w:rsid w:val="00A12F3E"/>
    <w:rsid w:val="00A12F65"/>
    <w:rsid w:val="00A13073"/>
    <w:rsid w:val="00A13166"/>
    <w:rsid w:val="00A13265"/>
    <w:rsid w:val="00A13284"/>
    <w:rsid w:val="00A13297"/>
    <w:rsid w:val="00A134EE"/>
    <w:rsid w:val="00A13671"/>
    <w:rsid w:val="00A136E5"/>
    <w:rsid w:val="00A1373F"/>
    <w:rsid w:val="00A13748"/>
    <w:rsid w:val="00A1378E"/>
    <w:rsid w:val="00A1391E"/>
    <w:rsid w:val="00A13998"/>
    <w:rsid w:val="00A13D45"/>
    <w:rsid w:val="00A13E91"/>
    <w:rsid w:val="00A13E96"/>
    <w:rsid w:val="00A140C9"/>
    <w:rsid w:val="00A14120"/>
    <w:rsid w:val="00A14127"/>
    <w:rsid w:val="00A14271"/>
    <w:rsid w:val="00A1452B"/>
    <w:rsid w:val="00A14754"/>
    <w:rsid w:val="00A147A8"/>
    <w:rsid w:val="00A148A4"/>
    <w:rsid w:val="00A14A8B"/>
    <w:rsid w:val="00A14AD9"/>
    <w:rsid w:val="00A14BCE"/>
    <w:rsid w:val="00A14C42"/>
    <w:rsid w:val="00A14CEF"/>
    <w:rsid w:val="00A14D37"/>
    <w:rsid w:val="00A14EEE"/>
    <w:rsid w:val="00A14F28"/>
    <w:rsid w:val="00A1513C"/>
    <w:rsid w:val="00A1523F"/>
    <w:rsid w:val="00A152B3"/>
    <w:rsid w:val="00A153BA"/>
    <w:rsid w:val="00A15403"/>
    <w:rsid w:val="00A1560D"/>
    <w:rsid w:val="00A156CD"/>
    <w:rsid w:val="00A156CF"/>
    <w:rsid w:val="00A157F3"/>
    <w:rsid w:val="00A158B6"/>
    <w:rsid w:val="00A158E0"/>
    <w:rsid w:val="00A158EC"/>
    <w:rsid w:val="00A1597D"/>
    <w:rsid w:val="00A15A42"/>
    <w:rsid w:val="00A15AE2"/>
    <w:rsid w:val="00A15CAD"/>
    <w:rsid w:val="00A15D7A"/>
    <w:rsid w:val="00A15E72"/>
    <w:rsid w:val="00A15F77"/>
    <w:rsid w:val="00A1605D"/>
    <w:rsid w:val="00A16081"/>
    <w:rsid w:val="00A160CB"/>
    <w:rsid w:val="00A16102"/>
    <w:rsid w:val="00A1617D"/>
    <w:rsid w:val="00A161A0"/>
    <w:rsid w:val="00A16318"/>
    <w:rsid w:val="00A16338"/>
    <w:rsid w:val="00A16407"/>
    <w:rsid w:val="00A16442"/>
    <w:rsid w:val="00A164E6"/>
    <w:rsid w:val="00A16502"/>
    <w:rsid w:val="00A16537"/>
    <w:rsid w:val="00A165CC"/>
    <w:rsid w:val="00A16608"/>
    <w:rsid w:val="00A1679B"/>
    <w:rsid w:val="00A1681A"/>
    <w:rsid w:val="00A1685C"/>
    <w:rsid w:val="00A16977"/>
    <w:rsid w:val="00A16A36"/>
    <w:rsid w:val="00A16B34"/>
    <w:rsid w:val="00A16C1E"/>
    <w:rsid w:val="00A16CCA"/>
    <w:rsid w:val="00A16CFE"/>
    <w:rsid w:val="00A16D7B"/>
    <w:rsid w:val="00A16DB8"/>
    <w:rsid w:val="00A16DB9"/>
    <w:rsid w:val="00A16F18"/>
    <w:rsid w:val="00A16F78"/>
    <w:rsid w:val="00A1701B"/>
    <w:rsid w:val="00A1702D"/>
    <w:rsid w:val="00A170A8"/>
    <w:rsid w:val="00A174CC"/>
    <w:rsid w:val="00A17523"/>
    <w:rsid w:val="00A176C5"/>
    <w:rsid w:val="00A17830"/>
    <w:rsid w:val="00A178FD"/>
    <w:rsid w:val="00A17934"/>
    <w:rsid w:val="00A17A04"/>
    <w:rsid w:val="00A17B47"/>
    <w:rsid w:val="00A17C31"/>
    <w:rsid w:val="00A17CDC"/>
    <w:rsid w:val="00A17CFC"/>
    <w:rsid w:val="00A17E23"/>
    <w:rsid w:val="00A17F1B"/>
    <w:rsid w:val="00A17FEF"/>
    <w:rsid w:val="00A20094"/>
    <w:rsid w:val="00A200F7"/>
    <w:rsid w:val="00A20711"/>
    <w:rsid w:val="00A2087E"/>
    <w:rsid w:val="00A20993"/>
    <w:rsid w:val="00A20B4A"/>
    <w:rsid w:val="00A20BCF"/>
    <w:rsid w:val="00A20C24"/>
    <w:rsid w:val="00A21053"/>
    <w:rsid w:val="00A210CA"/>
    <w:rsid w:val="00A210D3"/>
    <w:rsid w:val="00A2111F"/>
    <w:rsid w:val="00A2114E"/>
    <w:rsid w:val="00A2117D"/>
    <w:rsid w:val="00A212CB"/>
    <w:rsid w:val="00A21393"/>
    <w:rsid w:val="00A214A9"/>
    <w:rsid w:val="00A214FD"/>
    <w:rsid w:val="00A21620"/>
    <w:rsid w:val="00A216EE"/>
    <w:rsid w:val="00A21842"/>
    <w:rsid w:val="00A2186C"/>
    <w:rsid w:val="00A21912"/>
    <w:rsid w:val="00A21947"/>
    <w:rsid w:val="00A21BC5"/>
    <w:rsid w:val="00A21C94"/>
    <w:rsid w:val="00A21CB3"/>
    <w:rsid w:val="00A21D9C"/>
    <w:rsid w:val="00A21F63"/>
    <w:rsid w:val="00A21FEC"/>
    <w:rsid w:val="00A22177"/>
    <w:rsid w:val="00A22349"/>
    <w:rsid w:val="00A22548"/>
    <w:rsid w:val="00A22586"/>
    <w:rsid w:val="00A22649"/>
    <w:rsid w:val="00A22668"/>
    <w:rsid w:val="00A226D4"/>
    <w:rsid w:val="00A22713"/>
    <w:rsid w:val="00A227B6"/>
    <w:rsid w:val="00A22817"/>
    <w:rsid w:val="00A22987"/>
    <w:rsid w:val="00A22AFE"/>
    <w:rsid w:val="00A22EA7"/>
    <w:rsid w:val="00A2304F"/>
    <w:rsid w:val="00A23057"/>
    <w:rsid w:val="00A230D9"/>
    <w:rsid w:val="00A23126"/>
    <w:rsid w:val="00A231A8"/>
    <w:rsid w:val="00A232BA"/>
    <w:rsid w:val="00A23359"/>
    <w:rsid w:val="00A23465"/>
    <w:rsid w:val="00A23466"/>
    <w:rsid w:val="00A23538"/>
    <w:rsid w:val="00A23656"/>
    <w:rsid w:val="00A23768"/>
    <w:rsid w:val="00A237F9"/>
    <w:rsid w:val="00A2386C"/>
    <w:rsid w:val="00A23948"/>
    <w:rsid w:val="00A2397D"/>
    <w:rsid w:val="00A2399A"/>
    <w:rsid w:val="00A23A2D"/>
    <w:rsid w:val="00A23BC0"/>
    <w:rsid w:val="00A23C39"/>
    <w:rsid w:val="00A23C84"/>
    <w:rsid w:val="00A23FA8"/>
    <w:rsid w:val="00A240BF"/>
    <w:rsid w:val="00A24187"/>
    <w:rsid w:val="00A2419C"/>
    <w:rsid w:val="00A24232"/>
    <w:rsid w:val="00A24368"/>
    <w:rsid w:val="00A244FC"/>
    <w:rsid w:val="00A2454A"/>
    <w:rsid w:val="00A24552"/>
    <w:rsid w:val="00A2473E"/>
    <w:rsid w:val="00A24782"/>
    <w:rsid w:val="00A247CB"/>
    <w:rsid w:val="00A24842"/>
    <w:rsid w:val="00A24939"/>
    <w:rsid w:val="00A24A1F"/>
    <w:rsid w:val="00A24AF1"/>
    <w:rsid w:val="00A24F4B"/>
    <w:rsid w:val="00A24F74"/>
    <w:rsid w:val="00A250C6"/>
    <w:rsid w:val="00A250E9"/>
    <w:rsid w:val="00A251AC"/>
    <w:rsid w:val="00A251CB"/>
    <w:rsid w:val="00A252A4"/>
    <w:rsid w:val="00A25321"/>
    <w:rsid w:val="00A25325"/>
    <w:rsid w:val="00A25354"/>
    <w:rsid w:val="00A2545F"/>
    <w:rsid w:val="00A2547D"/>
    <w:rsid w:val="00A25485"/>
    <w:rsid w:val="00A2558F"/>
    <w:rsid w:val="00A25605"/>
    <w:rsid w:val="00A25617"/>
    <w:rsid w:val="00A2561D"/>
    <w:rsid w:val="00A25720"/>
    <w:rsid w:val="00A2577B"/>
    <w:rsid w:val="00A2581A"/>
    <w:rsid w:val="00A25891"/>
    <w:rsid w:val="00A259B2"/>
    <w:rsid w:val="00A25A2C"/>
    <w:rsid w:val="00A25A48"/>
    <w:rsid w:val="00A25A62"/>
    <w:rsid w:val="00A25B60"/>
    <w:rsid w:val="00A25D7A"/>
    <w:rsid w:val="00A25F9E"/>
    <w:rsid w:val="00A2611C"/>
    <w:rsid w:val="00A2616D"/>
    <w:rsid w:val="00A261C4"/>
    <w:rsid w:val="00A26269"/>
    <w:rsid w:val="00A2638B"/>
    <w:rsid w:val="00A263C8"/>
    <w:rsid w:val="00A2648B"/>
    <w:rsid w:val="00A265C4"/>
    <w:rsid w:val="00A26741"/>
    <w:rsid w:val="00A2687E"/>
    <w:rsid w:val="00A269D1"/>
    <w:rsid w:val="00A26CC2"/>
    <w:rsid w:val="00A26F1A"/>
    <w:rsid w:val="00A26F8C"/>
    <w:rsid w:val="00A26FFF"/>
    <w:rsid w:val="00A2706A"/>
    <w:rsid w:val="00A27099"/>
    <w:rsid w:val="00A270E7"/>
    <w:rsid w:val="00A2713C"/>
    <w:rsid w:val="00A27167"/>
    <w:rsid w:val="00A27377"/>
    <w:rsid w:val="00A2759C"/>
    <w:rsid w:val="00A276FB"/>
    <w:rsid w:val="00A27807"/>
    <w:rsid w:val="00A278CE"/>
    <w:rsid w:val="00A27A1A"/>
    <w:rsid w:val="00A27AB3"/>
    <w:rsid w:val="00A27ADD"/>
    <w:rsid w:val="00A27B77"/>
    <w:rsid w:val="00A27B78"/>
    <w:rsid w:val="00A27C0E"/>
    <w:rsid w:val="00A27CDA"/>
    <w:rsid w:val="00A27EED"/>
    <w:rsid w:val="00A27EFE"/>
    <w:rsid w:val="00A300A5"/>
    <w:rsid w:val="00A300DC"/>
    <w:rsid w:val="00A300F9"/>
    <w:rsid w:val="00A3012F"/>
    <w:rsid w:val="00A30131"/>
    <w:rsid w:val="00A30147"/>
    <w:rsid w:val="00A301EF"/>
    <w:rsid w:val="00A30275"/>
    <w:rsid w:val="00A302C4"/>
    <w:rsid w:val="00A3030F"/>
    <w:rsid w:val="00A30477"/>
    <w:rsid w:val="00A304DA"/>
    <w:rsid w:val="00A30602"/>
    <w:rsid w:val="00A30635"/>
    <w:rsid w:val="00A30774"/>
    <w:rsid w:val="00A307B2"/>
    <w:rsid w:val="00A30946"/>
    <w:rsid w:val="00A3097D"/>
    <w:rsid w:val="00A30A15"/>
    <w:rsid w:val="00A30B91"/>
    <w:rsid w:val="00A30D28"/>
    <w:rsid w:val="00A30DE4"/>
    <w:rsid w:val="00A30F1A"/>
    <w:rsid w:val="00A30FB4"/>
    <w:rsid w:val="00A3107D"/>
    <w:rsid w:val="00A311AC"/>
    <w:rsid w:val="00A3124B"/>
    <w:rsid w:val="00A3154E"/>
    <w:rsid w:val="00A31774"/>
    <w:rsid w:val="00A317CE"/>
    <w:rsid w:val="00A318B2"/>
    <w:rsid w:val="00A3195D"/>
    <w:rsid w:val="00A31A9D"/>
    <w:rsid w:val="00A31AF1"/>
    <w:rsid w:val="00A31B0C"/>
    <w:rsid w:val="00A31E56"/>
    <w:rsid w:val="00A31E5B"/>
    <w:rsid w:val="00A31FF4"/>
    <w:rsid w:val="00A3205B"/>
    <w:rsid w:val="00A32096"/>
    <w:rsid w:val="00A321A7"/>
    <w:rsid w:val="00A32253"/>
    <w:rsid w:val="00A322A5"/>
    <w:rsid w:val="00A322C2"/>
    <w:rsid w:val="00A323E9"/>
    <w:rsid w:val="00A32475"/>
    <w:rsid w:val="00A324D4"/>
    <w:rsid w:val="00A325E0"/>
    <w:rsid w:val="00A327C6"/>
    <w:rsid w:val="00A32820"/>
    <w:rsid w:val="00A3287E"/>
    <w:rsid w:val="00A328C5"/>
    <w:rsid w:val="00A328CD"/>
    <w:rsid w:val="00A32AD9"/>
    <w:rsid w:val="00A32B00"/>
    <w:rsid w:val="00A32C5B"/>
    <w:rsid w:val="00A32C8C"/>
    <w:rsid w:val="00A32C96"/>
    <w:rsid w:val="00A32DB3"/>
    <w:rsid w:val="00A32DBB"/>
    <w:rsid w:val="00A32DD4"/>
    <w:rsid w:val="00A32EC7"/>
    <w:rsid w:val="00A32EE2"/>
    <w:rsid w:val="00A32F56"/>
    <w:rsid w:val="00A33033"/>
    <w:rsid w:val="00A33078"/>
    <w:rsid w:val="00A33126"/>
    <w:rsid w:val="00A33185"/>
    <w:rsid w:val="00A33300"/>
    <w:rsid w:val="00A33399"/>
    <w:rsid w:val="00A33517"/>
    <w:rsid w:val="00A338B5"/>
    <w:rsid w:val="00A339A1"/>
    <w:rsid w:val="00A33AF1"/>
    <w:rsid w:val="00A33B66"/>
    <w:rsid w:val="00A33C41"/>
    <w:rsid w:val="00A33CEF"/>
    <w:rsid w:val="00A33E65"/>
    <w:rsid w:val="00A33F44"/>
    <w:rsid w:val="00A34151"/>
    <w:rsid w:val="00A34186"/>
    <w:rsid w:val="00A342BA"/>
    <w:rsid w:val="00A342FA"/>
    <w:rsid w:val="00A34431"/>
    <w:rsid w:val="00A344A2"/>
    <w:rsid w:val="00A345DE"/>
    <w:rsid w:val="00A3477C"/>
    <w:rsid w:val="00A347A9"/>
    <w:rsid w:val="00A347C0"/>
    <w:rsid w:val="00A349EA"/>
    <w:rsid w:val="00A34A29"/>
    <w:rsid w:val="00A34A6E"/>
    <w:rsid w:val="00A34AF2"/>
    <w:rsid w:val="00A34B80"/>
    <w:rsid w:val="00A34C46"/>
    <w:rsid w:val="00A34C8C"/>
    <w:rsid w:val="00A34E12"/>
    <w:rsid w:val="00A34E9E"/>
    <w:rsid w:val="00A34F20"/>
    <w:rsid w:val="00A34F26"/>
    <w:rsid w:val="00A34FFA"/>
    <w:rsid w:val="00A351BE"/>
    <w:rsid w:val="00A35274"/>
    <w:rsid w:val="00A35302"/>
    <w:rsid w:val="00A353A6"/>
    <w:rsid w:val="00A353D9"/>
    <w:rsid w:val="00A354C2"/>
    <w:rsid w:val="00A355F7"/>
    <w:rsid w:val="00A3577D"/>
    <w:rsid w:val="00A35883"/>
    <w:rsid w:val="00A3597E"/>
    <w:rsid w:val="00A35B61"/>
    <w:rsid w:val="00A35BDC"/>
    <w:rsid w:val="00A35D83"/>
    <w:rsid w:val="00A35DBC"/>
    <w:rsid w:val="00A35DEA"/>
    <w:rsid w:val="00A35EE8"/>
    <w:rsid w:val="00A35F38"/>
    <w:rsid w:val="00A36074"/>
    <w:rsid w:val="00A360AA"/>
    <w:rsid w:val="00A361C7"/>
    <w:rsid w:val="00A36233"/>
    <w:rsid w:val="00A36315"/>
    <w:rsid w:val="00A36417"/>
    <w:rsid w:val="00A365EC"/>
    <w:rsid w:val="00A366E2"/>
    <w:rsid w:val="00A36710"/>
    <w:rsid w:val="00A3681F"/>
    <w:rsid w:val="00A3683B"/>
    <w:rsid w:val="00A36861"/>
    <w:rsid w:val="00A3688F"/>
    <w:rsid w:val="00A36901"/>
    <w:rsid w:val="00A36965"/>
    <w:rsid w:val="00A369DA"/>
    <w:rsid w:val="00A36D0A"/>
    <w:rsid w:val="00A36D80"/>
    <w:rsid w:val="00A36E83"/>
    <w:rsid w:val="00A36F65"/>
    <w:rsid w:val="00A37012"/>
    <w:rsid w:val="00A3707E"/>
    <w:rsid w:val="00A370A9"/>
    <w:rsid w:val="00A370B2"/>
    <w:rsid w:val="00A3711A"/>
    <w:rsid w:val="00A3714E"/>
    <w:rsid w:val="00A3723D"/>
    <w:rsid w:val="00A373C6"/>
    <w:rsid w:val="00A3753F"/>
    <w:rsid w:val="00A375B0"/>
    <w:rsid w:val="00A37635"/>
    <w:rsid w:val="00A378BE"/>
    <w:rsid w:val="00A378FF"/>
    <w:rsid w:val="00A37AE2"/>
    <w:rsid w:val="00A37B04"/>
    <w:rsid w:val="00A37B49"/>
    <w:rsid w:val="00A37CA6"/>
    <w:rsid w:val="00A37D52"/>
    <w:rsid w:val="00A37D71"/>
    <w:rsid w:val="00A37E6C"/>
    <w:rsid w:val="00A37E76"/>
    <w:rsid w:val="00A37EF1"/>
    <w:rsid w:val="00A37FB7"/>
    <w:rsid w:val="00A37FD8"/>
    <w:rsid w:val="00A37FE4"/>
    <w:rsid w:val="00A40033"/>
    <w:rsid w:val="00A40079"/>
    <w:rsid w:val="00A4038E"/>
    <w:rsid w:val="00A4050E"/>
    <w:rsid w:val="00A40524"/>
    <w:rsid w:val="00A40577"/>
    <w:rsid w:val="00A40624"/>
    <w:rsid w:val="00A40791"/>
    <w:rsid w:val="00A407D4"/>
    <w:rsid w:val="00A408D4"/>
    <w:rsid w:val="00A40A27"/>
    <w:rsid w:val="00A40A2F"/>
    <w:rsid w:val="00A40C22"/>
    <w:rsid w:val="00A40D3A"/>
    <w:rsid w:val="00A40E70"/>
    <w:rsid w:val="00A41007"/>
    <w:rsid w:val="00A4104E"/>
    <w:rsid w:val="00A41058"/>
    <w:rsid w:val="00A410F7"/>
    <w:rsid w:val="00A410FA"/>
    <w:rsid w:val="00A4116B"/>
    <w:rsid w:val="00A412CF"/>
    <w:rsid w:val="00A41349"/>
    <w:rsid w:val="00A413B0"/>
    <w:rsid w:val="00A413DA"/>
    <w:rsid w:val="00A41462"/>
    <w:rsid w:val="00A41467"/>
    <w:rsid w:val="00A414A4"/>
    <w:rsid w:val="00A4160C"/>
    <w:rsid w:val="00A416A3"/>
    <w:rsid w:val="00A41728"/>
    <w:rsid w:val="00A417E6"/>
    <w:rsid w:val="00A41897"/>
    <w:rsid w:val="00A419DE"/>
    <w:rsid w:val="00A41A27"/>
    <w:rsid w:val="00A41A7B"/>
    <w:rsid w:val="00A41A97"/>
    <w:rsid w:val="00A41B6C"/>
    <w:rsid w:val="00A41B9A"/>
    <w:rsid w:val="00A41D71"/>
    <w:rsid w:val="00A41D90"/>
    <w:rsid w:val="00A41F73"/>
    <w:rsid w:val="00A42036"/>
    <w:rsid w:val="00A42110"/>
    <w:rsid w:val="00A42298"/>
    <w:rsid w:val="00A422FA"/>
    <w:rsid w:val="00A42360"/>
    <w:rsid w:val="00A4247E"/>
    <w:rsid w:val="00A4252D"/>
    <w:rsid w:val="00A42537"/>
    <w:rsid w:val="00A425C0"/>
    <w:rsid w:val="00A425C2"/>
    <w:rsid w:val="00A425F9"/>
    <w:rsid w:val="00A42885"/>
    <w:rsid w:val="00A4289C"/>
    <w:rsid w:val="00A42A94"/>
    <w:rsid w:val="00A42BB1"/>
    <w:rsid w:val="00A42DF6"/>
    <w:rsid w:val="00A42E04"/>
    <w:rsid w:val="00A42F17"/>
    <w:rsid w:val="00A42F7E"/>
    <w:rsid w:val="00A42FD7"/>
    <w:rsid w:val="00A43129"/>
    <w:rsid w:val="00A432AE"/>
    <w:rsid w:val="00A43429"/>
    <w:rsid w:val="00A434B6"/>
    <w:rsid w:val="00A4352D"/>
    <w:rsid w:val="00A4358C"/>
    <w:rsid w:val="00A4359E"/>
    <w:rsid w:val="00A435A5"/>
    <w:rsid w:val="00A4379E"/>
    <w:rsid w:val="00A43837"/>
    <w:rsid w:val="00A43890"/>
    <w:rsid w:val="00A439A7"/>
    <w:rsid w:val="00A43B09"/>
    <w:rsid w:val="00A43C1F"/>
    <w:rsid w:val="00A43F13"/>
    <w:rsid w:val="00A43F58"/>
    <w:rsid w:val="00A43FD6"/>
    <w:rsid w:val="00A44052"/>
    <w:rsid w:val="00A441B0"/>
    <w:rsid w:val="00A44272"/>
    <w:rsid w:val="00A44401"/>
    <w:rsid w:val="00A4443F"/>
    <w:rsid w:val="00A444EA"/>
    <w:rsid w:val="00A44662"/>
    <w:rsid w:val="00A44664"/>
    <w:rsid w:val="00A44689"/>
    <w:rsid w:val="00A446F8"/>
    <w:rsid w:val="00A4482D"/>
    <w:rsid w:val="00A44847"/>
    <w:rsid w:val="00A4485A"/>
    <w:rsid w:val="00A44865"/>
    <w:rsid w:val="00A449AB"/>
    <w:rsid w:val="00A44C4D"/>
    <w:rsid w:val="00A44CA6"/>
    <w:rsid w:val="00A44E59"/>
    <w:rsid w:val="00A450E3"/>
    <w:rsid w:val="00A45116"/>
    <w:rsid w:val="00A4516F"/>
    <w:rsid w:val="00A451BA"/>
    <w:rsid w:val="00A4544C"/>
    <w:rsid w:val="00A45564"/>
    <w:rsid w:val="00A455B6"/>
    <w:rsid w:val="00A45622"/>
    <w:rsid w:val="00A4576D"/>
    <w:rsid w:val="00A45793"/>
    <w:rsid w:val="00A4598B"/>
    <w:rsid w:val="00A45AD1"/>
    <w:rsid w:val="00A45D5C"/>
    <w:rsid w:val="00A45DEB"/>
    <w:rsid w:val="00A45E03"/>
    <w:rsid w:val="00A45E17"/>
    <w:rsid w:val="00A45E53"/>
    <w:rsid w:val="00A45F90"/>
    <w:rsid w:val="00A46060"/>
    <w:rsid w:val="00A460D9"/>
    <w:rsid w:val="00A46111"/>
    <w:rsid w:val="00A4611F"/>
    <w:rsid w:val="00A46390"/>
    <w:rsid w:val="00A463DE"/>
    <w:rsid w:val="00A46509"/>
    <w:rsid w:val="00A4661A"/>
    <w:rsid w:val="00A46668"/>
    <w:rsid w:val="00A46810"/>
    <w:rsid w:val="00A468D5"/>
    <w:rsid w:val="00A469C5"/>
    <w:rsid w:val="00A46B36"/>
    <w:rsid w:val="00A46B85"/>
    <w:rsid w:val="00A46B8D"/>
    <w:rsid w:val="00A46BC4"/>
    <w:rsid w:val="00A46CB4"/>
    <w:rsid w:val="00A47021"/>
    <w:rsid w:val="00A4710C"/>
    <w:rsid w:val="00A47114"/>
    <w:rsid w:val="00A471B9"/>
    <w:rsid w:val="00A473D8"/>
    <w:rsid w:val="00A474B4"/>
    <w:rsid w:val="00A475BF"/>
    <w:rsid w:val="00A47661"/>
    <w:rsid w:val="00A4782D"/>
    <w:rsid w:val="00A47992"/>
    <w:rsid w:val="00A47A18"/>
    <w:rsid w:val="00A47C67"/>
    <w:rsid w:val="00A47CCA"/>
    <w:rsid w:val="00A47D4C"/>
    <w:rsid w:val="00A47DE9"/>
    <w:rsid w:val="00A47E38"/>
    <w:rsid w:val="00A50079"/>
    <w:rsid w:val="00A502CE"/>
    <w:rsid w:val="00A502E4"/>
    <w:rsid w:val="00A5038A"/>
    <w:rsid w:val="00A503B0"/>
    <w:rsid w:val="00A503B4"/>
    <w:rsid w:val="00A50511"/>
    <w:rsid w:val="00A5053E"/>
    <w:rsid w:val="00A50555"/>
    <w:rsid w:val="00A505DC"/>
    <w:rsid w:val="00A5064B"/>
    <w:rsid w:val="00A506BE"/>
    <w:rsid w:val="00A506F4"/>
    <w:rsid w:val="00A5079A"/>
    <w:rsid w:val="00A50806"/>
    <w:rsid w:val="00A50844"/>
    <w:rsid w:val="00A5098E"/>
    <w:rsid w:val="00A509BC"/>
    <w:rsid w:val="00A509F3"/>
    <w:rsid w:val="00A50A5E"/>
    <w:rsid w:val="00A50AFA"/>
    <w:rsid w:val="00A50AFB"/>
    <w:rsid w:val="00A50BD7"/>
    <w:rsid w:val="00A50BED"/>
    <w:rsid w:val="00A50E49"/>
    <w:rsid w:val="00A50E59"/>
    <w:rsid w:val="00A50E95"/>
    <w:rsid w:val="00A50E9F"/>
    <w:rsid w:val="00A50F5E"/>
    <w:rsid w:val="00A50F95"/>
    <w:rsid w:val="00A50FB7"/>
    <w:rsid w:val="00A511A3"/>
    <w:rsid w:val="00A511D1"/>
    <w:rsid w:val="00A5122A"/>
    <w:rsid w:val="00A51271"/>
    <w:rsid w:val="00A512D0"/>
    <w:rsid w:val="00A51332"/>
    <w:rsid w:val="00A51384"/>
    <w:rsid w:val="00A51526"/>
    <w:rsid w:val="00A51558"/>
    <w:rsid w:val="00A5157B"/>
    <w:rsid w:val="00A51604"/>
    <w:rsid w:val="00A51742"/>
    <w:rsid w:val="00A51752"/>
    <w:rsid w:val="00A51855"/>
    <w:rsid w:val="00A5196E"/>
    <w:rsid w:val="00A519D6"/>
    <w:rsid w:val="00A51AE9"/>
    <w:rsid w:val="00A51AED"/>
    <w:rsid w:val="00A51B8D"/>
    <w:rsid w:val="00A51C21"/>
    <w:rsid w:val="00A51C4D"/>
    <w:rsid w:val="00A51DF6"/>
    <w:rsid w:val="00A51EC6"/>
    <w:rsid w:val="00A51F3E"/>
    <w:rsid w:val="00A51FEB"/>
    <w:rsid w:val="00A52031"/>
    <w:rsid w:val="00A520A2"/>
    <w:rsid w:val="00A520D3"/>
    <w:rsid w:val="00A52124"/>
    <w:rsid w:val="00A521BB"/>
    <w:rsid w:val="00A52401"/>
    <w:rsid w:val="00A5244F"/>
    <w:rsid w:val="00A524DF"/>
    <w:rsid w:val="00A525C2"/>
    <w:rsid w:val="00A5298E"/>
    <w:rsid w:val="00A529FE"/>
    <w:rsid w:val="00A52A04"/>
    <w:rsid w:val="00A52AF6"/>
    <w:rsid w:val="00A52B8D"/>
    <w:rsid w:val="00A52BE4"/>
    <w:rsid w:val="00A52C30"/>
    <w:rsid w:val="00A52D93"/>
    <w:rsid w:val="00A52F62"/>
    <w:rsid w:val="00A52FAE"/>
    <w:rsid w:val="00A53097"/>
    <w:rsid w:val="00A530A2"/>
    <w:rsid w:val="00A53132"/>
    <w:rsid w:val="00A5315D"/>
    <w:rsid w:val="00A531F5"/>
    <w:rsid w:val="00A5320B"/>
    <w:rsid w:val="00A53216"/>
    <w:rsid w:val="00A53220"/>
    <w:rsid w:val="00A532E6"/>
    <w:rsid w:val="00A53538"/>
    <w:rsid w:val="00A536B1"/>
    <w:rsid w:val="00A53710"/>
    <w:rsid w:val="00A537A1"/>
    <w:rsid w:val="00A537EC"/>
    <w:rsid w:val="00A5385D"/>
    <w:rsid w:val="00A539DC"/>
    <w:rsid w:val="00A53A80"/>
    <w:rsid w:val="00A53B9C"/>
    <w:rsid w:val="00A53CB9"/>
    <w:rsid w:val="00A53D06"/>
    <w:rsid w:val="00A53D96"/>
    <w:rsid w:val="00A53EF6"/>
    <w:rsid w:val="00A53FA2"/>
    <w:rsid w:val="00A540D8"/>
    <w:rsid w:val="00A541E4"/>
    <w:rsid w:val="00A54208"/>
    <w:rsid w:val="00A5428B"/>
    <w:rsid w:val="00A54433"/>
    <w:rsid w:val="00A54582"/>
    <w:rsid w:val="00A5459A"/>
    <w:rsid w:val="00A546BE"/>
    <w:rsid w:val="00A54800"/>
    <w:rsid w:val="00A54887"/>
    <w:rsid w:val="00A548A0"/>
    <w:rsid w:val="00A548C2"/>
    <w:rsid w:val="00A54923"/>
    <w:rsid w:val="00A5495B"/>
    <w:rsid w:val="00A54A4F"/>
    <w:rsid w:val="00A54AAE"/>
    <w:rsid w:val="00A54AEE"/>
    <w:rsid w:val="00A54B6D"/>
    <w:rsid w:val="00A54C13"/>
    <w:rsid w:val="00A54D9F"/>
    <w:rsid w:val="00A54DA5"/>
    <w:rsid w:val="00A54E61"/>
    <w:rsid w:val="00A54E84"/>
    <w:rsid w:val="00A54EC7"/>
    <w:rsid w:val="00A54F7D"/>
    <w:rsid w:val="00A5504F"/>
    <w:rsid w:val="00A55131"/>
    <w:rsid w:val="00A551DE"/>
    <w:rsid w:val="00A55214"/>
    <w:rsid w:val="00A5525B"/>
    <w:rsid w:val="00A55379"/>
    <w:rsid w:val="00A555A2"/>
    <w:rsid w:val="00A5569A"/>
    <w:rsid w:val="00A55BE0"/>
    <w:rsid w:val="00A55C47"/>
    <w:rsid w:val="00A55C4C"/>
    <w:rsid w:val="00A55C75"/>
    <w:rsid w:val="00A55F2B"/>
    <w:rsid w:val="00A56010"/>
    <w:rsid w:val="00A560D2"/>
    <w:rsid w:val="00A56117"/>
    <w:rsid w:val="00A5628A"/>
    <w:rsid w:val="00A5646A"/>
    <w:rsid w:val="00A56559"/>
    <w:rsid w:val="00A565A5"/>
    <w:rsid w:val="00A565AA"/>
    <w:rsid w:val="00A56690"/>
    <w:rsid w:val="00A566FD"/>
    <w:rsid w:val="00A5679D"/>
    <w:rsid w:val="00A56823"/>
    <w:rsid w:val="00A568A7"/>
    <w:rsid w:val="00A568F4"/>
    <w:rsid w:val="00A56BD0"/>
    <w:rsid w:val="00A56C03"/>
    <w:rsid w:val="00A56D58"/>
    <w:rsid w:val="00A56F12"/>
    <w:rsid w:val="00A56FCA"/>
    <w:rsid w:val="00A57039"/>
    <w:rsid w:val="00A5706F"/>
    <w:rsid w:val="00A57092"/>
    <w:rsid w:val="00A57185"/>
    <w:rsid w:val="00A5740C"/>
    <w:rsid w:val="00A5744C"/>
    <w:rsid w:val="00A5744F"/>
    <w:rsid w:val="00A5746B"/>
    <w:rsid w:val="00A57537"/>
    <w:rsid w:val="00A576D7"/>
    <w:rsid w:val="00A5773C"/>
    <w:rsid w:val="00A577E7"/>
    <w:rsid w:val="00A57822"/>
    <w:rsid w:val="00A5797B"/>
    <w:rsid w:val="00A57A31"/>
    <w:rsid w:val="00A57AF6"/>
    <w:rsid w:val="00A57BC6"/>
    <w:rsid w:val="00A57C7C"/>
    <w:rsid w:val="00A57D2B"/>
    <w:rsid w:val="00A57D6B"/>
    <w:rsid w:val="00A57E6F"/>
    <w:rsid w:val="00A60103"/>
    <w:rsid w:val="00A60325"/>
    <w:rsid w:val="00A6032A"/>
    <w:rsid w:val="00A60386"/>
    <w:rsid w:val="00A60391"/>
    <w:rsid w:val="00A603A9"/>
    <w:rsid w:val="00A6058E"/>
    <w:rsid w:val="00A605E8"/>
    <w:rsid w:val="00A60705"/>
    <w:rsid w:val="00A6070D"/>
    <w:rsid w:val="00A60735"/>
    <w:rsid w:val="00A6076B"/>
    <w:rsid w:val="00A60840"/>
    <w:rsid w:val="00A6084D"/>
    <w:rsid w:val="00A608D3"/>
    <w:rsid w:val="00A60A5D"/>
    <w:rsid w:val="00A60B04"/>
    <w:rsid w:val="00A60BA2"/>
    <w:rsid w:val="00A60C54"/>
    <w:rsid w:val="00A60CA2"/>
    <w:rsid w:val="00A60D6B"/>
    <w:rsid w:val="00A60F59"/>
    <w:rsid w:val="00A60F79"/>
    <w:rsid w:val="00A61219"/>
    <w:rsid w:val="00A6140F"/>
    <w:rsid w:val="00A6153D"/>
    <w:rsid w:val="00A61657"/>
    <w:rsid w:val="00A61684"/>
    <w:rsid w:val="00A61693"/>
    <w:rsid w:val="00A61716"/>
    <w:rsid w:val="00A61774"/>
    <w:rsid w:val="00A617D0"/>
    <w:rsid w:val="00A61849"/>
    <w:rsid w:val="00A6199E"/>
    <w:rsid w:val="00A61A9C"/>
    <w:rsid w:val="00A61ABC"/>
    <w:rsid w:val="00A61ADF"/>
    <w:rsid w:val="00A61C3D"/>
    <w:rsid w:val="00A61CB6"/>
    <w:rsid w:val="00A61CD2"/>
    <w:rsid w:val="00A61D1E"/>
    <w:rsid w:val="00A61DB4"/>
    <w:rsid w:val="00A61DC8"/>
    <w:rsid w:val="00A61DF0"/>
    <w:rsid w:val="00A61E10"/>
    <w:rsid w:val="00A61F14"/>
    <w:rsid w:val="00A62019"/>
    <w:rsid w:val="00A62238"/>
    <w:rsid w:val="00A62241"/>
    <w:rsid w:val="00A62399"/>
    <w:rsid w:val="00A62525"/>
    <w:rsid w:val="00A62746"/>
    <w:rsid w:val="00A62A00"/>
    <w:rsid w:val="00A62A61"/>
    <w:rsid w:val="00A62AF4"/>
    <w:rsid w:val="00A62BB8"/>
    <w:rsid w:val="00A62FD2"/>
    <w:rsid w:val="00A62FE7"/>
    <w:rsid w:val="00A6303F"/>
    <w:rsid w:val="00A630BC"/>
    <w:rsid w:val="00A63105"/>
    <w:rsid w:val="00A63238"/>
    <w:rsid w:val="00A6323B"/>
    <w:rsid w:val="00A63256"/>
    <w:rsid w:val="00A63280"/>
    <w:rsid w:val="00A63311"/>
    <w:rsid w:val="00A63425"/>
    <w:rsid w:val="00A634B2"/>
    <w:rsid w:val="00A635DA"/>
    <w:rsid w:val="00A6362A"/>
    <w:rsid w:val="00A63719"/>
    <w:rsid w:val="00A63795"/>
    <w:rsid w:val="00A63995"/>
    <w:rsid w:val="00A63AC6"/>
    <w:rsid w:val="00A63B7D"/>
    <w:rsid w:val="00A63C13"/>
    <w:rsid w:val="00A63C98"/>
    <w:rsid w:val="00A63DF3"/>
    <w:rsid w:val="00A63E14"/>
    <w:rsid w:val="00A63E1C"/>
    <w:rsid w:val="00A63E30"/>
    <w:rsid w:val="00A63E95"/>
    <w:rsid w:val="00A640FA"/>
    <w:rsid w:val="00A64257"/>
    <w:rsid w:val="00A642D2"/>
    <w:rsid w:val="00A64383"/>
    <w:rsid w:val="00A643EC"/>
    <w:rsid w:val="00A64421"/>
    <w:rsid w:val="00A64455"/>
    <w:rsid w:val="00A644BD"/>
    <w:rsid w:val="00A64647"/>
    <w:rsid w:val="00A6471F"/>
    <w:rsid w:val="00A647DC"/>
    <w:rsid w:val="00A647F4"/>
    <w:rsid w:val="00A6482E"/>
    <w:rsid w:val="00A648E1"/>
    <w:rsid w:val="00A64A2F"/>
    <w:rsid w:val="00A64AA0"/>
    <w:rsid w:val="00A64AA8"/>
    <w:rsid w:val="00A64ACB"/>
    <w:rsid w:val="00A64B11"/>
    <w:rsid w:val="00A64C3F"/>
    <w:rsid w:val="00A64D81"/>
    <w:rsid w:val="00A64E3E"/>
    <w:rsid w:val="00A64E65"/>
    <w:rsid w:val="00A64E70"/>
    <w:rsid w:val="00A64E81"/>
    <w:rsid w:val="00A64ED3"/>
    <w:rsid w:val="00A64F55"/>
    <w:rsid w:val="00A64F9D"/>
    <w:rsid w:val="00A64FE6"/>
    <w:rsid w:val="00A64FFF"/>
    <w:rsid w:val="00A65020"/>
    <w:rsid w:val="00A650C9"/>
    <w:rsid w:val="00A65122"/>
    <w:rsid w:val="00A6512D"/>
    <w:rsid w:val="00A651EB"/>
    <w:rsid w:val="00A65297"/>
    <w:rsid w:val="00A652BD"/>
    <w:rsid w:val="00A65302"/>
    <w:rsid w:val="00A65374"/>
    <w:rsid w:val="00A65562"/>
    <w:rsid w:val="00A65571"/>
    <w:rsid w:val="00A6566B"/>
    <w:rsid w:val="00A657AB"/>
    <w:rsid w:val="00A65A45"/>
    <w:rsid w:val="00A65A76"/>
    <w:rsid w:val="00A65B5B"/>
    <w:rsid w:val="00A65B73"/>
    <w:rsid w:val="00A65C15"/>
    <w:rsid w:val="00A65C4E"/>
    <w:rsid w:val="00A65C85"/>
    <w:rsid w:val="00A65CEF"/>
    <w:rsid w:val="00A65D1E"/>
    <w:rsid w:val="00A65ECF"/>
    <w:rsid w:val="00A66289"/>
    <w:rsid w:val="00A6641E"/>
    <w:rsid w:val="00A66612"/>
    <w:rsid w:val="00A668BE"/>
    <w:rsid w:val="00A66983"/>
    <w:rsid w:val="00A66987"/>
    <w:rsid w:val="00A66A21"/>
    <w:rsid w:val="00A66A6B"/>
    <w:rsid w:val="00A66AFA"/>
    <w:rsid w:val="00A66C7C"/>
    <w:rsid w:val="00A66E71"/>
    <w:rsid w:val="00A67079"/>
    <w:rsid w:val="00A671E5"/>
    <w:rsid w:val="00A67265"/>
    <w:rsid w:val="00A6731E"/>
    <w:rsid w:val="00A67365"/>
    <w:rsid w:val="00A673F8"/>
    <w:rsid w:val="00A67421"/>
    <w:rsid w:val="00A674AE"/>
    <w:rsid w:val="00A67517"/>
    <w:rsid w:val="00A6759F"/>
    <w:rsid w:val="00A67891"/>
    <w:rsid w:val="00A67B60"/>
    <w:rsid w:val="00A67BD5"/>
    <w:rsid w:val="00A67BD6"/>
    <w:rsid w:val="00A67C45"/>
    <w:rsid w:val="00A67CBB"/>
    <w:rsid w:val="00A67D56"/>
    <w:rsid w:val="00A67E15"/>
    <w:rsid w:val="00A67E43"/>
    <w:rsid w:val="00A67EAE"/>
    <w:rsid w:val="00A67F49"/>
    <w:rsid w:val="00A7000E"/>
    <w:rsid w:val="00A70015"/>
    <w:rsid w:val="00A70307"/>
    <w:rsid w:val="00A70333"/>
    <w:rsid w:val="00A70492"/>
    <w:rsid w:val="00A7055B"/>
    <w:rsid w:val="00A705B8"/>
    <w:rsid w:val="00A705C6"/>
    <w:rsid w:val="00A707E3"/>
    <w:rsid w:val="00A70A38"/>
    <w:rsid w:val="00A70AE5"/>
    <w:rsid w:val="00A70B0D"/>
    <w:rsid w:val="00A70B90"/>
    <w:rsid w:val="00A70BB7"/>
    <w:rsid w:val="00A70BDE"/>
    <w:rsid w:val="00A70DE6"/>
    <w:rsid w:val="00A70E0D"/>
    <w:rsid w:val="00A70ECC"/>
    <w:rsid w:val="00A70F26"/>
    <w:rsid w:val="00A70F28"/>
    <w:rsid w:val="00A70F7D"/>
    <w:rsid w:val="00A71080"/>
    <w:rsid w:val="00A710AB"/>
    <w:rsid w:val="00A7125C"/>
    <w:rsid w:val="00A71389"/>
    <w:rsid w:val="00A714B2"/>
    <w:rsid w:val="00A71555"/>
    <w:rsid w:val="00A71630"/>
    <w:rsid w:val="00A717DA"/>
    <w:rsid w:val="00A7199A"/>
    <w:rsid w:val="00A719E8"/>
    <w:rsid w:val="00A71BAD"/>
    <w:rsid w:val="00A71BEE"/>
    <w:rsid w:val="00A71CD7"/>
    <w:rsid w:val="00A71DC5"/>
    <w:rsid w:val="00A72076"/>
    <w:rsid w:val="00A7208F"/>
    <w:rsid w:val="00A72119"/>
    <w:rsid w:val="00A72271"/>
    <w:rsid w:val="00A7228D"/>
    <w:rsid w:val="00A7230B"/>
    <w:rsid w:val="00A7233A"/>
    <w:rsid w:val="00A723EA"/>
    <w:rsid w:val="00A7248A"/>
    <w:rsid w:val="00A7249D"/>
    <w:rsid w:val="00A7251D"/>
    <w:rsid w:val="00A72569"/>
    <w:rsid w:val="00A72753"/>
    <w:rsid w:val="00A72780"/>
    <w:rsid w:val="00A72791"/>
    <w:rsid w:val="00A7281A"/>
    <w:rsid w:val="00A729EC"/>
    <w:rsid w:val="00A72AED"/>
    <w:rsid w:val="00A72D40"/>
    <w:rsid w:val="00A72ED9"/>
    <w:rsid w:val="00A73142"/>
    <w:rsid w:val="00A731B3"/>
    <w:rsid w:val="00A731BB"/>
    <w:rsid w:val="00A732C8"/>
    <w:rsid w:val="00A7340F"/>
    <w:rsid w:val="00A73436"/>
    <w:rsid w:val="00A734C4"/>
    <w:rsid w:val="00A7356F"/>
    <w:rsid w:val="00A735CC"/>
    <w:rsid w:val="00A736DB"/>
    <w:rsid w:val="00A73718"/>
    <w:rsid w:val="00A73804"/>
    <w:rsid w:val="00A7386A"/>
    <w:rsid w:val="00A73936"/>
    <w:rsid w:val="00A73A23"/>
    <w:rsid w:val="00A73A7E"/>
    <w:rsid w:val="00A73B9E"/>
    <w:rsid w:val="00A73D41"/>
    <w:rsid w:val="00A73D6E"/>
    <w:rsid w:val="00A73D78"/>
    <w:rsid w:val="00A73E6B"/>
    <w:rsid w:val="00A73E8D"/>
    <w:rsid w:val="00A73F92"/>
    <w:rsid w:val="00A7420A"/>
    <w:rsid w:val="00A743B4"/>
    <w:rsid w:val="00A743CE"/>
    <w:rsid w:val="00A7465B"/>
    <w:rsid w:val="00A747F9"/>
    <w:rsid w:val="00A748AB"/>
    <w:rsid w:val="00A748D6"/>
    <w:rsid w:val="00A74923"/>
    <w:rsid w:val="00A7495F"/>
    <w:rsid w:val="00A74A87"/>
    <w:rsid w:val="00A74C27"/>
    <w:rsid w:val="00A74C3A"/>
    <w:rsid w:val="00A74CA3"/>
    <w:rsid w:val="00A74CB0"/>
    <w:rsid w:val="00A74E42"/>
    <w:rsid w:val="00A750AB"/>
    <w:rsid w:val="00A7517D"/>
    <w:rsid w:val="00A751C0"/>
    <w:rsid w:val="00A75207"/>
    <w:rsid w:val="00A75353"/>
    <w:rsid w:val="00A754C2"/>
    <w:rsid w:val="00A754E3"/>
    <w:rsid w:val="00A754ED"/>
    <w:rsid w:val="00A755BF"/>
    <w:rsid w:val="00A75632"/>
    <w:rsid w:val="00A75638"/>
    <w:rsid w:val="00A7564C"/>
    <w:rsid w:val="00A75750"/>
    <w:rsid w:val="00A75856"/>
    <w:rsid w:val="00A759E4"/>
    <w:rsid w:val="00A75AE0"/>
    <w:rsid w:val="00A75C6C"/>
    <w:rsid w:val="00A75E07"/>
    <w:rsid w:val="00A75EA8"/>
    <w:rsid w:val="00A75F29"/>
    <w:rsid w:val="00A75FAF"/>
    <w:rsid w:val="00A762E3"/>
    <w:rsid w:val="00A763FC"/>
    <w:rsid w:val="00A764F5"/>
    <w:rsid w:val="00A76528"/>
    <w:rsid w:val="00A76615"/>
    <w:rsid w:val="00A766CC"/>
    <w:rsid w:val="00A76730"/>
    <w:rsid w:val="00A76877"/>
    <w:rsid w:val="00A76914"/>
    <w:rsid w:val="00A76949"/>
    <w:rsid w:val="00A769FB"/>
    <w:rsid w:val="00A76AEE"/>
    <w:rsid w:val="00A76AF0"/>
    <w:rsid w:val="00A76BEF"/>
    <w:rsid w:val="00A76CB9"/>
    <w:rsid w:val="00A76DA4"/>
    <w:rsid w:val="00A76E9B"/>
    <w:rsid w:val="00A77057"/>
    <w:rsid w:val="00A770AF"/>
    <w:rsid w:val="00A77542"/>
    <w:rsid w:val="00A776CD"/>
    <w:rsid w:val="00A778D0"/>
    <w:rsid w:val="00A77919"/>
    <w:rsid w:val="00A77B82"/>
    <w:rsid w:val="00A77C2D"/>
    <w:rsid w:val="00A77E8F"/>
    <w:rsid w:val="00A801CD"/>
    <w:rsid w:val="00A8027E"/>
    <w:rsid w:val="00A80301"/>
    <w:rsid w:val="00A80302"/>
    <w:rsid w:val="00A80352"/>
    <w:rsid w:val="00A80438"/>
    <w:rsid w:val="00A80480"/>
    <w:rsid w:val="00A804CE"/>
    <w:rsid w:val="00A804D9"/>
    <w:rsid w:val="00A80604"/>
    <w:rsid w:val="00A80642"/>
    <w:rsid w:val="00A806B7"/>
    <w:rsid w:val="00A806F5"/>
    <w:rsid w:val="00A8070A"/>
    <w:rsid w:val="00A80767"/>
    <w:rsid w:val="00A80821"/>
    <w:rsid w:val="00A80AFD"/>
    <w:rsid w:val="00A80B2D"/>
    <w:rsid w:val="00A80C24"/>
    <w:rsid w:val="00A80C3B"/>
    <w:rsid w:val="00A80C69"/>
    <w:rsid w:val="00A80D0E"/>
    <w:rsid w:val="00A80D1B"/>
    <w:rsid w:val="00A80DC0"/>
    <w:rsid w:val="00A80E1F"/>
    <w:rsid w:val="00A80FD6"/>
    <w:rsid w:val="00A811A9"/>
    <w:rsid w:val="00A812C0"/>
    <w:rsid w:val="00A812FA"/>
    <w:rsid w:val="00A813F8"/>
    <w:rsid w:val="00A81442"/>
    <w:rsid w:val="00A8144C"/>
    <w:rsid w:val="00A814C5"/>
    <w:rsid w:val="00A814EB"/>
    <w:rsid w:val="00A815CF"/>
    <w:rsid w:val="00A81600"/>
    <w:rsid w:val="00A81655"/>
    <w:rsid w:val="00A8183A"/>
    <w:rsid w:val="00A81AA4"/>
    <w:rsid w:val="00A81ACE"/>
    <w:rsid w:val="00A81DED"/>
    <w:rsid w:val="00A81E9D"/>
    <w:rsid w:val="00A81FC7"/>
    <w:rsid w:val="00A81FD3"/>
    <w:rsid w:val="00A82215"/>
    <w:rsid w:val="00A8228D"/>
    <w:rsid w:val="00A822CA"/>
    <w:rsid w:val="00A822DD"/>
    <w:rsid w:val="00A823D4"/>
    <w:rsid w:val="00A824C4"/>
    <w:rsid w:val="00A826D5"/>
    <w:rsid w:val="00A8270D"/>
    <w:rsid w:val="00A827D7"/>
    <w:rsid w:val="00A827F6"/>
    <w:rsid w:val="00A82843"/>
    <w:rsid w:val="00A82895"/>
    <w:rsid w:val="00A828E1"/>
    <w:rsid w:val="00A82949"/>
    <w:rsid w:val="00A8298A"/>
    <w:rsid w:val="00A82C1A"/>
    <w:rsid w:val="00A82C99"/>
    <w:rsid w:val="00A82D1D"/>
    <w:rsid w:val="00A82DE7"/>
    <w:rsid w:val="00A82EF1"/>
    <w:rsid w:val="00A82EF2"/>
    <w:rsid w:val="00A82EFF"/>
    <w:rsid w:val="00A8327A"/>
    <w:rsid w:val="00A832E7"/>
    <w:rsid w:val="00A8336B"/>
    <w:rsid w:val="00A833A3"/>
    <w:rsid w:val="00A833AC"/>
    <w:rsid w:val="00A833DD"/>
    <w:rsid w:val="00A83672"/>
    <w:rsid w:val="00A837E7"/>
    <w:rsid w:val="00A83920"/>
    <w:rsid w:val="00A839B8"/>
    <w:rsid w:val="00A83ABD"/>
    <w:rsid w:val="00A83BA5"/>
    <w:rsid w:val="00A83CF9"/>
    <w:rsid w:val="00A83D70"/>
    <w:rsid w:val="00A83DE0"/>
    <w:rsid w:val="00A83F55"/>
    <w:rsid w:val="00A83FCB"/>
    <w:rsid w:val="00A83FDE"/>
    <w:rsid w:val="00A83FF9"/>
    <w:rsid w:val="00A84028"/>
    <w:rsid w:val="00A840C8"/>
    <w:rsid w:val="00A84136"/>
    <w:rsid w:val="00A84179"/>
    <w:rsid w:val="00A8419E"/>
    <w:rsid w:val="00A8425B"/>
    <w:rsid w:val="00A842FC"/>
    <w:rsid w:val="00A843A5"/>
    <w:rsid w:val="00A843D7"/>
    <w:rsid w:val="00A845F7"/>
    <w:rsid w:val="00A8476B"/>
    <w:rsid w:val="00A84B36"/>
    <w:rsid w:val="00A84B3B"/>
    <w:rsid w:val="00A84C76"/>
    <w:rsid w:val="00A84DF2"/>
    <w:rsid w:val="00A85154"/>
    <w:rsid w:val="00A8525F"/>
    <w:rsid w:val="00A8535F"/>
    <w:rsid w:val="00A8539B"/>
    <w:rsid w:val="00A853A0"/>
    <w:rsid w:val="00A853DA"/>
    <w:rsid w:val="00A853EA"/>
    <w:rsid w:val="00A854DC"/>
    <w:rsid w:val="00A8558B"/>
    <w:rsid w:val="00A855F0"/>
    <w:rsid w:val="00A856CE"/>
    <w:rsid w:val="00A856F9"/>
    <w:rsid w:val="00A85798"/>
    <w:rsid w:val="00A857C3"/>
    <w:rsid w:val="00A85ACA"/>
    <w:rsid w:val="00A85B1A"/>
    <w:rsid w:val="00A85C1F"/>
    <w:rsid w:val="00A85F34"/>
    <w:rsid w:val="00A85FB1"/>
    <w:rsid w:val="00A85FB9"/>
    <w:rsid w:val="00A86081"/>
    <w:rsid w:val="00A860EB"/>
    <w:rsid w:val="00A861D2"/>
    <w:rsid w:val="00A86271"/>
    <w:rsid w:val="00A86277"/>
    <w:rsid w:val="00A8632D"/>
    <w:rsid w:val="00A8633D"/>
    <w:rsid w:val="00A863D9"/>
    <w:rsid w:val="00A86497"/>
    <w:rsid w:val="00A86561"/>
    <w:rsid w:val="00A8671A"/>
    <w:rsid w:val="00A8682D"/>
    <w:rsid w:val="00A8698A"/>
    <w:rsid w:val="00A86A13"/>
    <w:rsid w:val="00A86A70"/>
    <w:rsid w:val="00A86AB9"/>
    <w:rsid w:val="00A86BFC"/>
    <w:rsid w:val="00A86C7A"/>
    <w:rsid w:val="00A86CB4"/>
    <w:rsid w:val="00A86DD7"/>
    <w:rsid w:val="00A86DFE"/>
    <w:rsid w:val="00A86E42"/>
    <w:rsid w:val="00A86F06"/>
    <w:rsid w:val="00A8710C"/>
    <w:rsid w:val="00A87227"/>
    <w:rsid w:val="00A87358"/>
    <w:rsid w:val="00A87380"/>
    <w:rsid w:val="00A873B2"/>
    <w:rsid w:val="00A87504"/>
    <w:rsid w:val="00A875B6"/>
    <w:rsid w:val="00A87884"/>
    <w:rsid w:val="00A8788E"/>
    <w:rsid w:val="00A8797D"/>
    <w:rsid w:val="00A87991"/>
    <w:rsid w:val="00A87BC1"/>
    <w:rsid w:val="00A87D94"/>
    <w:rsid w:val="00A87DFD"/>
    <w:rsid w:val="00A87E32"/>
    <w:rsid w:val="00A87E4B"/>
    <w:rsid w:val="00A87E7D"/>
    <w:rsid w:val="00A87F3C"/>
    <w:rsid w:val="00A900F2"/>
    <w:rsid w:val="00A90144"/>
    <w:rsid w:val="00A90146"/>
    <w:rsid w:val="00A902F5"/>
    <w:rsid w:val="00A90360"/>
    <w:rsid w:val="00A90537"/>
    <w:rsid w:val="00A9056B"/>
    <w:rsid w:val="00A90623"/>
    <w:rsid w:val="00A906A9"/>
    <w:rsid w:val="00A90834"/>
    <w:rsid w:val="00A9090E"/>
    <w:rsid w:val="00A90A47"/>
    <w:rsid w:val="00A90ADE"/>
    <w:rsid w:val="00A90B9B"/>
    <w:rsid w:val="00A90BA5"/>
    <w:rsid w:val="00A90BCF"/>
    <w:rsid w:val="00A90BE1"/>
    <w:rsid w:val="00A90D2F"/>
    <w:rsid w:val="00A90DA1"/>
    <w:rsid w:val="00A90E70"/>
    <w:rsid w:val="00A90EB9"/>
    <w:rsid w:val="00A90FA5"/>
    <w:rsid w:val="00A910C5"/>
    <w:rsid w:val="00A9110B"/>
    <w:rsid w:val="00A911FC"/>
    <w:rsid w:val="00A9130F"/>
    <w:rsid w:val="00A915F2"/>
    <w:rsid w:val="00A9160B"/>
    <w:rsid w:val="00A91662"/>
    <w:rsid w:val="00A91761"/>
    <w:rsid w:val="00A917CB"/>
    <w:rsid w:val="00A91819"/>
    <w:rsid w:val="00A9186D"/>
    <w:rsid w:val="00A919A6"/>
    <w:rsid w:val="00A919B4"/>
    <w:rsid w:val="00A91A3E"/>
    <w:rsid w:val="00A91B14"/>
    <w:rsid w:val="00A91CD9"/>
    <w:rsid w:val="00A91E8D"/>
    <w:rsid w:val="00A91EC9"/>
    <w:rsid w:val="00A9220A"/>
    <w:rsid w:val="00A92286"/>
    <w:rsid w:val="00A9237B"/>
    <w:rsid w:val="00A92391"/>
    <w:rsid w:val="00A92401"/>
    <w:rsid w:val="00A925DA"/>
    <w:rsid w:val="00A926A6"/>
    <w:rsid w:val="00A92716"/>
    <w:rsid w:val="00A927DC"/>
    <w:rsid w:val="00A92821"/>
    <w:rsid w:val="00A92828"/>
    <w:rsid w:val="00A92A2A"/>
    <w:rsid w:val="00A92A64"/>
    <w:rsid w:val="00A92B38"/>
    <w:rsid w:val="00A92B5E"/>
    <w:rsid w:val="00A92D7B"/>
    <w:rsid w:val="00A92F32"/>
    <w:rsid w:val="00A9321E"/>
    <w:rsid w:val="00A93250"/>
    <w:rsid w:val="00A932D7"/>
    <w:rsid w:val="00A9336C"/>
    <w:rsid w:val="00A9337C"/>
    <w:rsid w:val="00A933B1"/>
    <w:rsid w:val="00A934CD"/>
    <w:rsid w:val="00A93649"/>
    <w:rsid w:val="00A937C2"/>
    <w:rsid w:val="00A937C4"/>
    <w:rsid w:val="00A937DF"/>
    <w:rsid w:val="00A93814"/>
    <w:rsid w:val="00A93820"/>
    <w:rsid w:val="00A93944"/>
    <w:rsid w:val="00A93AB2"/>
    <w:rsid w:val="00A93AD1"/>
    <w:rsid w:val="00A93AD2"/>
    <w:rsid w:val="00A93BC5"/>
    <w:rsid w:val="00A93C30"/>
    <w:rsid w:val="00A93CBD"/>
    <w:rsid w:val="00A940E5"/>
    <w:rsid w:val="00A9413B"/>
    <w:rsid w:val="00A9415D"/>
    <w:rsid w:val="00A94300"/>
    <w:rsid w:val="00A94328"/>
    <w:rsid w:val="00A943C1"/>
    <w:rsid w:val="00A944E3"/>
    <w:rsid w:val="00A94598"/>
    <w:rsid w:val="00A945FF"/>
    <w:rsid w:val="00A946A4"/>
    <w:rsid w:val="00A946F5"/>
    <w:rsid w:val="00A947EF"/>
    <w:rsid w:val="00A9485B"/>
    <w:rsid w:val="00A94908"/>
    <w:rsid w:val="00A949FA"/>
    <w:rsid w:val="00A94B89"/>
    <w:rsid w:val="00A94C32"/>
    <w:rsid w:val="00A94DCE"/>
    <w:rsid w:val="00A94DE5"/>
    <w:rsid w:val="00A94E5D"/>
    <w:rsid w:val="00A94E72"/>
    <w:rsid w:val="00A94EC4"/>
    <w:rsid w:val="00A94F37"/>
    <w:rsid w:val="00A94F75"/>
    <w:rsid w:val="00A94FE8"/>
    <w:rsid w:val="00A95019"/>
    <w:rsid w:val="00A95550"/>
    <w:rsid w:val="00A955F7"/>
    <w:rsid w:val="00A95655"/>
    <w:rsid w:val="00A957B5"/>
    <w:rsid w:val="00A95810"/>
    <w:rsid w:val="00A9582D"/>
    <w:rsid w:val="00A95864"/>
    <w:rsid w:val="00A958AA"/>
    <w:rsid w:val="00A95A61"/>
    <w:rsid w:val="00A95AEB"/>
    <w:rsid w:val="00A95B15"/>
    <w:rsid w:val="00A95C32"/>
    <w:rsid w:val="00A960BD"/>
    <w:rsid w:val="00A961EE"/>
    <w:rsid w:val="00A962E8"/>
    <w:rsid w:val="00A962EC"/>
    <w:rsid w:val="00A96456"/>
    <w:rsid w:val="00A964E8"/>
    <w:rsid w:val="00A965EF"/>
    <w:rsid w:val="00A9661E"/>
    <w:rsid w:val="00A96691"/>
    <w:rsid w:val="00A966C9"/>
    <w:rsid w:val="00A96A4C"/>
    <w:rsid w:val="00A96BEA"/>
    <w:rsid w:val="00A96C67"/>
    <w:rsid w:val="00A96DBA"/>
    <w:rsid w:val="00A96E1F"/>
    <w:rsid w:val="00A96F8B"/>
    <w:rsid w:val="00A9700A"/>
    <w:rsid w:val="00A97156"/>
    <w:rsid w:val="00A97170"/>
    <w:rsid w:val="00A97172"/>
    <w:rsid w:val="00A97176"/>
    <w:rsid w:val="00A972E9"/>
    <w:rsid w:val="00A973F7"/>
    <w:rsid w:val="00A973FA"/>
    <w:rsid w:val="00A974A3"/>
    <w:rsid w:val="00A974B8"/>
    <w:rsid w:val="00A974C2"/>
    <w:rsid w:val="00A9754B"/>
    <w:rsid w:val="00A97619"/>
    <w:rsid w:val="00A9767D"/>
    <w:rsid w:val="00A97690"/>
    <w:rsid w:val="00A976B6"/>
    <w:rsid w:val="00A97792"/>
    <w:rsid w:val="00A97867"/>
    <w:rsid w:val="00A97A30"/>
    <w:rsid w:val="00A97A31"/>
    <w:rsid w:val="00A97B92"/>
    <w:rsid w:val="00A97C2A"/>
    <w:rsid w:val="00A97C5A"/>
    <w:rsid w:val="00A97D7E"/>
    <w:rsid w:val="00A97F26"/>
    <w:rsid w:val="00A97F7E"/>
    <w:rsid w:val="00A97FDE"/>
    <w:rsid w:val="00AA016B"/>
    <w:rsid w:val="00AA018A"/>
    <w:rsid w:val="00AA023E"/>
    <w:rsid w:val="00AA02E5"/>
    <w:rsid w:val="00AA0408"/>
    <w:rsid w:val="00AA04FB"/>
    <w:rsid w:val="00AA0552"/>
    <w:rsid w:val="00AA0580"/>
    <w:rsid w:val="00AA05CD"/>
    <w:rsid w:val="00AA0604"/>
    <w:rsid w:val="00AA0672"/>
    <w:rsid w:val="00AA08C0"/>
    <w:rsid w:val="00AA0919"/>
    <w:rsid w:val="00AA091D"/>
    <w:rsid w:val="00AA0959"/>
    <w:rsid w:val="00AA09A9"/>
    <w:rsid w:val="00AA09F2"/>
    <w:rsid w:val="00AA0ADE"/>
    <w:rsid w:val="00AA0B1C"/>
    <w:rsid w:val="00AA0D00"/>
    <w:rsid w:val="00AA0D60"/>
    <w:rsid w:val="00AA0EB8"/>
    <w:rsid w:val="00AA0F75"/>
    <w:rsid w:val="00AA1087"/>
    <w:rsid w:val="00AA1129"/>
    <w:rsid w:val="00AA112C"/>
    <w:rsid w:val="00AA11AC"/>
    <w:rsid w:val="00AA1276"/>
    <w:rsid w:val="00AA138B"/>
    <w:rsid w:val="00AA1391"/>
    <w:rsid w:val="00AA13D6"/>
    <w:rsid w:val="00AA14DB"/>
    <w:rsid w:val="00AA1629"/>
    <w:rsid w:val="00AA16EB"/>
    <w:rsid w:val="00AA18F7"/>
    <w:rsid w:val="00AA19DF"/>
    <w:rsid w:val="00AA1A19"/>
    <w:rsid w:val="00AA1A5E"/>
    <w:rsid w:val="00AA1B02"/>
    <w:rsid w:val="00AA1EB7"/>
    <w:rsid w:val="00AA1F5B"/>
    <w:rsid w:val="00AA1F9D"/>
    <w:rsid w:val="00AA20F6"/>
    <w:rsid w:val="00AA212D"/>
    <w:rsid w:val="00AA219C"/>
    <w:rsid w:val="00AA2231"/>
    <w:rsid w:val="00AA239B"/>
    <w:rsid w:val="00AA2412"/>
    <w:rsid w:val="00AA2472"/>
    <w:rsid w:val="00AA24B8"/>
    <w:rsid w:val="00AA262D"/>
    <w:rsid w:val="00AA2965"/>
    <w:rsid w:val="00AA29C2"/>
    <w:rsid w:val="00AA29C6"/>
    <w:rsid w:val="00AA29E0"/>
    <w:rsid w:val="00AA29F5"/>
    <w:rsid w:val="00AA2A43"/>
    <w:rsid w:val="00AA2A60"/>
    <w:rsid w:val="00AA2B4D"/>
    <w:rsid w:val="00AA2B7B"/>
    <w:rsid w:val="00AA2C7F"/>
    <w:rsid w:val="00AA2D7C"/>
    <w:rsid w:val="00AA2DDB"/>
    <w:rsid w:val="00AA2DE2"/>
    <w:rsid w:val="00AA2EEB"/>
    <w:rsid w:val="00AA2EF6"/>
    <w:rsid w:val="00AA2F1F"/>
    <w:rsid w:val="00AA2F34"/>
    <w:rsid w:val="00AA3006"/>
    <w:rsid w:val="00AA30BC"/>
    <w:rsid w:val="00AA316C"/>
    <w:rsid w:val="00AA32ED"/>
    <w:rsid w:val="00AA3394"/>
    <w:rsid w:val="00AA343A"/>
    <w:rsid w:val="00AA343B"/>
    <w:rsid w:val="00AA346D"/>
    <w:rsid w:val="00AA34C4"/>
    <w:rsid w:val="00AA35DD"/>
    <w:rsid w:val="00AA3671"/>
    <w:rsid w:val="00AA37DE"/>
    <w:rsid w:val="00AA37F6"/>
    <w:rsid w:val="00AA385B"/>
    <w:rsid w:val="00AA38D7"/>
    <w:rsid w:val="00AA38FE"/>
    <w:rsid w:val="00AA39F9"/>
    <w:rsid w:val="00AA3A5C"/>
    <w:rsid w:val="00AA3B68"/>
    <w:rsid w:val="00AA3D3D"/>
    <w:rsid w:val="00AA3DDA"/>
    <w:rsid w:val="00AA3EFB"/>
    <w:rsid w:val="00AA3F4C"/>
    <w:rsid w:val="00AA3FD1"/>
    <w:rsid w:val="00AA4082"/>
    <w:rsid w:val="00AA4093"/>
    <w:rsid w:val="00AA42C4"/>
    <w:rsid w:val="00AA43EC"/>
    <w:rsid w:val="00AA4714"/>
    <w:rsid w:val="00AA47FA"/>
    <w:rsid w:val="00AA4899"/>
    <w:rsid w:val="00AA4A0D"/>
    <w:rsid w:val="00AA4A62"/>
    <w:rsid w:val="00AA4A91"/>
    <w:rsid w:val="00AA4B9B"/>
    <w:rsid w:val="00AA4C29"/>
    <w:rsid w:val="00AA4D15"/>
    <w:rsid w:val="00AA4DBD"/>
    <w:rsid w:val="00AA4DEA"/>
    <w:rsid w:val="00AA51B0"/>
    <w:rsid w:val="00AA5254"/>
    <w:rsid w:val="00AA5522"/>
    <w:rsid w:val="00AA554D"/>
    <w:rsid w:val="00AA558E"/>
    <w:rsid w:val="00AA559E"/>
    <w:rsid w:val="00AA5642"/>
    <w:rsid w:val="00AA567D"/>
    <w:rsid w:val="00AA5764"/>
    <w:rsid w:val="00AA57FD"/>
    <w:rsid w:val="00AA58D1"/>
    <w:rsid w:val="00AA5A9F"/>
    <w:rsid w:val="00AA5AE7"/>
    <w:rsid w:val="00AA5C95"/>
    <w:rsid w:val="00AA5CC5"/>
    <w:rsid w:val="00AA5CFA"/>
    <w:rsid w:val="00AA5DA0"/>
    <w:rsid w:val="00AA60AD"/>
    <w:rsid w:val="00AA6137"/>
    <w:rsid w:val="00AA62A8"/>
    <w:rsid w:val="00AA62CA"/>
    <w:rsid w:val="00AA6314"/>
    <w:rsid w:val="00AA6351"/>
    <w:rsid w:val="00AA6357"/>
    <w:rsid w:val="00AA63A8"/>
    <w:rsid w:val="00AA63F0"/>
    <w:rsid w:val="00AA6583"/>
    <w:rsid w:val="00AA6645"/>
    <w:rsid w:val="00AA66C4"/>
    <w:rsid w:val="00AA67AA"/>
    <w:rsid w:val="00AA68CB"/>
    <w:rsid w:val="00AA68F9"/>
    <w:rsid w:val="00AA6986"/>
    <w:rsid w:val="00AA6A30"/>
    <w:rsid w:val="00AA6C1F"/>
    <w:rsid w:val="00AA6CB0"/>
    <w:rsid w:val="00AA6F96"/>
    <w:rsid w:val="00AA7027"/>
    <w:rsid w:val="00AA7061"/>
    <w:rsid w:val="00AA7125"/>
    <w:rsid w:val="00AA7158"/>
    <w:rsid w:val="00AA7206"/>
    <w:rsid w:val="00AA727D"/>
    <w:rsid w:val="00AA72D6"/>
    <w:rsid w:val="00AA7417"/>
    <w:rsid w:val="00AA74B3"/>
    <w:rsid w:val="00AA75C7"/>
    <w:rsid w:val="00AA79F7"/>
    <w:rsid w:val="00AA7B1B"/>
    <w:rsid w:val="00AA7B38"/>
    <w:rsid w:val="00AA7C6E"/>
    <w:rsid w:val="00AA7F40"/>
    <w:rsid w:val="00AA7F84"/>
    <w:rsid w:val="00AB0011"/>
    <w:rsid w:val="00AB00A2"/>
    <w:rsid w:val="00AB00DA"/>
    <w:rsid w:val="00AB0421"/>
    <w:rsid w:val="00AB045F"/>
    <w:rsid w:val="00AB053F"/>
    <w:rsid w:val="00AB0665"/>
    <w:rsid w:val="00AB0751"/>
    <w:rsid w:val="00AB07A0"/>
    <w:rsid w:val="00AB087D"/>
    <w:rsid w:val="00AB0B9E"/>
    <w:rsid w:val="00AB0C3A"/>
    <w:rsid w:val="00AB0CB7"/>
    <w:rsid w:val="00AB0F35"/>
    <w:rsid w:val="00AB0F75"/>
    <w:rsid w:val="00AB115D"/>
    <w:rsid w:val="00AB1169"/>
    <w:rsid w:val="00AB1332"/>
    <w:rsid w:val="00AB134F"/>
    <w:rsid w:val="00AB1425"/>
    <w:rsid w:val="00AB14F3"/>
    <w:rsid w:val="00AB1510"/>
    <w:rsid w:val="00AB155F"/>
    <w:rsid w:val="00AB157A"/>
    <w:rsid w:val="00AB167D"/>
    <w:rsid w:val="00AB174E"/>
    <w:rsid w:val="00AB1787"/>
    <w:rsid w:val="00AB19FA"/>
    <w:rsid w:val="00AB1A6A"/>
    <w:rsid w:val="00AB1AA4"/>
    <w:rsid w:val="00AB1ABF"/>
    <w:rsid w:val="00AB1B18"/>
    <w:rsid w:val="00AB1B81"/>
    <w:rsid w:val="00AB1BF0"/>
    <w:rsid w:val="00AB1CDA"/>
    <w:rsid w:val="00AB1CEA"/>
    <w:rsid w:val="00AB1D2A"/>
    <w:rsid w:val="00AB1D97"/>
    <w:rsid w:val="00AB1DE8"/>
    <w:rsid w:val="00AB1F02"/>
    <w:rsid w:val="00AB20DF"/>
    <w:rsid w:val="00AB2102"/>
    <w:rsid w:val="00AB2167"/>
    <w:rsid w:val="00AB22F8"/>
    <w:rsid w:val="00AB2361"/>
    <w:rsid w:val="00AB254E"/>
    <w:rsid w:val="00AB280B"/>
    <w:rsid w:val="00AB2A18"/>
    <w:rsid w:val="00AB2A4B"/>
    <w:rsid w:val="00AB2ABE"/>
    <w:rsid w:val="00AB2BA6"/>
    <w:rsid w:val="00AB2BF3"/>
    <w:rsid w:val="00AB2C74"/>
    <w:rsid w:val="00AB2CAB"/>
    <w:rsid w:val="00AB2D0D"/>
    <w:rsid w:val="00AB2D7F"/>
    <w:rsid w:val="00AB2E1D"/>
    <w:rsid w:val="00AB2F5F"/>
    <w:rsid w:val="00AB31A7"/>
    <w:rsid w:val="00AB31D9"/>
    <w:rsid w:val="00AB330F"/>
    <w:rsid w:val="00AB343D"/>
    <w:rsid w:val="00AB3450"/>
    <w:rsid w:val="00AB3540"/>
    <w:rsid w:val="00AB373D"/>
    <w:rsid w:val="00AB3A52"/>
    <w:rsid w:val="00AB3AC8"/>
    <w:rsid w:val="00AB3B7B"/>
    <w:rsid w:val="00AB3CC6"/>
    <w:rsid w:val="00AB3D71"/>
    <w:rsid w:val="00AB3E16"/>
    <w:rsid w:val="00AB3E3F"/>
    <w:rsid w:val="00AB3E48"/>
    <w:rsid w:val="00AB3FAC"/>
    <w:rsid w:val="00AB40B6"/>
    <w:rsid w:val="00AB4174"/>
    <w:rsid w:val="00AB4194"/>
    <w:rsid w:val="00AB4228"/>
    <w:rsid w:val="00AB42C9"/>
    <w:rsid w:val="00AB459A"/>
    <w:rsid w:val="00AB4631"/>
    <w:rsid w:val="00AB47E0"/>
    <w:rsid w:val="00AB4889"/>
    <w:rsid w:val="00AB48B7"/>
    <w:rsid w:val="00AB4A8B"/>
    <w:rsid w:val="00AB4B82"/>
    <w:rsid w:val="00AB4C31"/>
    <w:rsid w:val="00AB4DE8"/>
    <w:rsid w:val="00AB4DEB"/>
    <w:rsid w:val="00AB4EA7"/>
    <w:rsid w:val="00AB4EE7"/>
    <w:rsid w:val="00AB4F33"/>
    <w:rsid w:val="00AB513D"/>
    <w:rsid w:val="00AB51E6"/>
    <w:rsid w:val="00AB52DA"/>
    <w:rsid w:val="00AB52DF"/>
    <w:rsid w:val="00AB5365"/>
    <w:rsid w:val="00AB544B"/>
    <w:rsid w:val="00AB5490"/>
    <w:rsid w:val="00AB5747"/>
    <w:rsid w:val="00AB580C"/>
    <w:rsid w:val="00AB5838"/>
    <w:rsid w:val="00AB59E3"/>
    <w:rsid w:val="00AB5C2E"/>
    <w:rsid w:val="00AB5D1F"/>
    <w:rsid w:val="00AB5E0D"/>
    <w:rsid w:val="00AB5F57"/>
    <w:rsid w:val="00AB6196"/>
    <w:rsid w:val="00AB6300"/>
    <w:rsid w:val="00AB63FC"/>
    <w:rsid w:val="00AB6564"/>
    <w:rsid w:val="00AB6696"/>
    <w:rsid w:val="00AB66C4"/>
    <w:rsid w:val="00AB6755"/>
    <w:rsid w:val="00AB677A"/>
    <w:rsid w:val="00AB6816"/>
    <w:rsid w:val="00AB68DE"/>
    <w:rsid w:val="00AB6A1E"/>
    <w:rsid w:val="00AB6B52"/>
    <w:rsid w:val="00AB6D3F"/>
    <w:rsid w:val="00AB6E18"/>
    <w:rsid w:val="00AB6E75"/>
    <w:rsid w:val="00AB6EA7"/>
    <w:rsid w:val="00AB703C"/>
    <w:rsid w:val="00AB7267"/>
    <w:rsid w:val="00AB72DD"/>
    <w:rsid w:val="00AB7300"/>
    <w:rsid w:val="00AB73B0"/>
    <w:rsid w:val="00AB73D4"/>
    <w:rsid w:val="00AB73F9"/>
    <w:rsid w:val="00AB7458"/>
    <w:rsid w:val="00AB7936"/>
    <w:rsid w:val="00AB79BE"/>
    <w:rsid w:val="00AB7C02"/>
    <w:rsid w:val="00AB7CAF"/>
    <w:rsid w:val="00AB7D0F"/>
    <w:rsid w:val="00AB7E18"/>
    <w:rsid w:val="00AB7E40"/>
    <w:rsid w:val="00AB7E94"/>
    <w:rsid w:val="00AB7EB9"/>
    <w:rsid w:val="00AB7F28"/>
    <w:rsid w:val="00AC0062"/>
    <w:rsid w:val="00AC008C"/>
    <w:rsid w:val="00AC00A0"/>
    <w:rsid w:val="00AC021D"/>
    <w:rsid w:val="00AC044F"/>
    <w:rsid w:val="00AC0451"/>
    <w:rsid w:val="00AC0472"/>
    <w:rsid w:val="00AC04C2"/>
    <w:rsid w:val="00AC0622"/>
    <w:rsid w:val="00AC0649"/>
    <w:rsid w:val="00AC06DD"/>
    <w:rsid w:val="00AC075D"/>
    <w:rsid w:val="00AC0A82"/>
    <w:rsid w:val="00AC0C16"/>
    <w:rsid w:val="00AC0C2E"/>
    <w:rsid w:val="00AC0D28"/>
    <w:rsid w:val="00AC0EC9"/>
    <w:rsid w:val="00AC0F7C"/>
    <w:rsid w:val="00AC0FB8"/>
    <w:rsid w:val="00AC1009"/>
    <w:rsid w:val="00AC101A"/>
    <w:rsid w:val="00AC10DB"/>
    <w:rsid w:val="00AC1199"/>
    <w:rsid w:val="00AC1264"/>
    <w:rsid w:val="00AC1283"/>
    <w:rsid w:val="00AC149D"/>
    <w:rsid w:val="00AC151C"/>
    <w:rsid w:val="00AC15E9"/>
    <w:rsid w:val="00AC1641"/>
    <w:rsid w:val="00AC18EC"/>
    <w:rsid w:val="00AC1946"/>
    <w:rsid w:val="00AC1997"/>
    <w:rsid w:val="00AC1BA1"/>
    <w:rsid w:val="00AC1C8E"/>
    <w:rsid w:val="00AC1CB9"/>
    <w:rsid w:val="00AC1EF5"/>
    <w:rsid w:val="00AC2063"/>
    <w:rsid w:val="00AC20CF"/>
    <w:rsid w:val="00AC21E6"/>
    <w:rsid w:val="00AC2362"/>
    <w:rsid w:val="00AC2403"/>
    <w:rsid w:val="00AC246A"/>
    <w:rsid w:val="00AC2483"/>
    <w:rsid w:val="00AC254A"/>
    <w:rsid w:val="00AC2808"/>
    <w:rsid w:val="00AC28E4"/>
    <w:rsid w:val="00AC2A2D"/>
    <w:rsid w:val="00AC2C21"/>
    <w:rsid w:val="00AC2D05"/>
    <w:rsid w:val="00AC2DD4"/>
    <w:rsid w:val="00AC2F86"/>
    <w:rsid w:val="00AC2F9E"/>
    <w:rsid w:val="00AC309E"/>
    <w:rsid w:val="00AC30BD"/>
    <w:rsid w:val="00AC30EC"/>
    <w:rsid w:val="00AC3158"/>
    <w:rsid w:val="00AC3220"/>
    <w:rsid w:val="00AC322C"/>
    <w:rsid w:val="00AC324D"/>
    <w:rsid w:val="00AC347F"/>
    <w:rsid w:val="00AC34AB"/>
    <w:rsid w:val="00AC34D7"/>
    <w:rsid w:val="00AC3640"/>
    <w:rsid w:val="00AC367B"/>
    <w:rsid w:val="00AC383E"/>
    <w:rsid w:val="00AC3942"/>
    <w:rsid w:val="00AC3AF8"/>
    <w:rsid w:val="00AC3B83"/>
    <w:rsid w:val="00AC3BD7"/>
    <w:rsid w:val="00AC3C0A"/>
    <w:rsid w:val="00AC3C0F"/>
    <w:rsid w:val="00AC3C73"/>
    <w:rsid w:val="00AC3DB5"/>
    <w:rsid w:val="00AC3DBE"/>
    <w:rsid w:val="00AC3E2A"/>
    <w:rsid w:val="00AC3E5D"/>
    <w:rsid w:val="00AC3FE8"/>
    <w:rsid w:val="00AC4083"/>
    <w:rsid w:val="00AC41C4"/>
    <w:rsid w:val="00AC440C"/>
    <w:rsid w:val="00AC44D3"/>
    <w:rsid w:val="00AC45A7"/>
    <w:rsid w:val="00AC4648"/>
    <w:rsid w:val="00AC4794"/>
    <w:rsid w:val="00AC4A15"/>
    <w:rsid w:val="00AC4A1F"/>
    <w:rsid w:val="00AC4A63"/>
    <w:rsid w:val="00AC4CF8"/>
    <w:rsid w:val="00AC4DB8"/>
    <w:rsid w:val="00AC4EAD"/>
    <w:rsid w:val="00AC4F4C"/>
    <w:rsid w:val="00AC4F9C"/>
    <w:rsid w:val="00AC5062"/>
    <w:rsid w:val="00AC50BC"/>
    <w:rsid w:val="00AC5183"/>
    <w:rsid w:val="00AC51AE"/>
    <w:rsid w:val="00AC5397"/>
    <w:rsid w:val="00AC5421"/>
    <w:rsid w:val="00AC54D1"/>
    <w:rsid w:val="00AC5508"/>
    <w:rsid w:val="00AC5548"/>
    <w:rsid w:val="00AC55FB"/>
    <w:rsid w:val="00AC5670"/>
    <w:rsid w:val="00AC5822"/>
    <w:rsid w:val="00AC5825"/>
    <w:rsid w:val="00AC58D1"/>
    <w:rsid w:val="00AC5968"/>
    <w:rsid w:val="00AC5A95"/>
    <w:rsid w:val="00AC5B6B"/>
    <w:rsid w:val="00AC5E5B"/>
    <w:rsid w:val="00AC5E7A"/>
    <w:rsid w:val="00AC5EBA"/>
    <w:rsid w:val="00AC5EDC"/>
    <w:rsid w:val="00AC5F16"/>
    <w:rsid w:val="00AC5F7A"/>
    <w:rsid w:val="00AC62BD"/>
    <w:rsid w:val="00AC632C"/>
    <w:rsid w:val="00AC6346"/>
    <w:rsid w:val="00AC641C"/>
    <w:rsid w:val="00AC654F"/>
    <w:rsid w:val="00AC65B9"/>
    <w:rsid w:val="00AC679F"/>
    <w:rsid w:val="00AC6843"/>
    <w:rsid w:val="00AC685B"/>
    <w:rsid w:val="00AC69DF"/>
    <w:rsid w:val="00AC6BEC"/>
    <w:rsid w:val="00AC6D68"/>
    <w:rsid w:val="00AC6DDD"/>
    <w:rsid w:val="00AC6E56"/>
    <w:rsid w:val="00AC6ED2"/>
    <w:rsid w:val="00AC6F6B"/>
    <w:rsid w:val="00AC6FAD"/>
    <w:rsid w:val="00AC706C"/>
    <w:rsid w:val="00AC707E"/>
    <w:rsid w:val="00AC7089"/>
    <w:rsid w:val="00AC7161"/>
    <w:rsid w:val="00AC718B"/>
    <w:rsid w:val="00AC740E"/>
    <w:rsid w:val="00AC7610"/>
    <w:rsid w:val="00AC76E3"/>
    <w:rsid w:val="00AC76E8"/>
    <w:rsid w:val="00AC778F"/>
    <w:rsid w:val="00AC77CA"/>
    <w:rsid w:val="00AC7815"/>
    <w:rsid w:val="00AC7848"/>
    <w:rsid w:val="00AC7978"/>
    <w:rsid w:val="00AC7CA5"/>
    <w:rsid w:val="00AC7D0A"/>
    <w:rsid w:val="00AC7DB2"/>
    <w:rsid w:val="00AC7F11"/>
    <w:rsid w:val="00AC7F25"/>
    <w:rsid w:val="00AD0093"/>
    <w:rsid w:val="00AD00D8"/>
    <w:rsid w:val="00AD0453"/>
    <w:rsid w:val="00AD047B"/>
    <w:rsid w:val="00AD04B2"/>
    <w:rsid w:val="00AD04EE"/>
    <w:rsid w:val="00AD050D"/>
    <w:rsid w:val="00AD0569"/>
    <w:rsid w:val="00AD05BE"/>
    <w:rsid w:val="00AD0673"/>
    <w:rsid w:val="00AD088D"/>
    <w:rsid w:val="00AD0900"/>
    <w:rsid w:val="00AD0907"/>
    <w:rsid w:val="00AD096F"/>
    <w:rsid w:val="00AD0993"/>
    <w:rsid w:val="00AD0C57"/>
    <w:rsid w:val="00AD0CDF"/>
    <w:rsid w:val="00AD0CF9"/>
    <w:rsid w:val="00AD0D32"/>
    <w:rsid w:val="00AD0D6C"/>
    <w:rsid w:val="00AD0D8B"/>
    <w:rsid w:val="00AD0E21"/>
    <w:rsid w:val="00AD0EDE"/>
    <w:rsid w:val="00AD0F8D"/>
    <w:rsid w:val="00AD1094"/>
    <w:rsid w:val="00AD111B"/>
    <w:rsid w:val="00AD1325"/>
    <w:rsid w:val="00AD139E"/>
    <w:rsid w:val="00AD13FA"/>
    <w:rsid w:val="00AD1435"/>
    <w:rsid w:val="00AD1497"/>
    <w:rsid w:val="00AD1513"/>
    <w:rsid w:val="00AD155E"/>
    <w:rsid w:val="00AD1629"/>
    <w:rsid w:val="00AD165D"/>
    <w:rsid w:val="00AD1735"/>
    <w:rsid w:val="00AD17B5"/>
    <w:rsid w:val="00AD18FD"/>
    <w:rsid w:val="00AD195B"/>
    <w:rsid w:val="00AD19AD"/>
    <w:rsid w:val="00AD1A14"/>
    <w:rsid w:val="00AD1A5F"/>
    <w:rsid w:val="00AD1ABD"/>
    <w:rsid w:val="00AD1ACA"/>
    <w:rsid w:val="00AD1B22"/>
    <w:rsid w:val="00AD1B56"/>
    <w:rsid w:val="00AD1D02"/>
    <w:rsid w:val="00AD1E87"/>
    <w:rsid w:val="00AD1EBA"/>
    <w:rsid w:val="00AD1F89"/>
    <w:rsid w:val="00AD203E"/>
    <w:rsid w:val="00AD20A7"/>
    <w:rsid w:val="00AD20BF"/>
    <w:rsid w:val="00AD2110"/>
    <w:rsid w:val="00AD212C"/>
    <w:rsid w:val="00AD22C6"/>
    <w:rsid w:val="00AD2317"/>
    <w:rsid w:val="00AD24DD"/>
    <w:rsid w:val="00AD24FE"/>
    <w:rsid w:val="00AD2686"/>
    <w:rsid w:val="00AD27C0"/>
    <w:rsid w:val="00AD27CE"/>
    <w:rsid w:val="00AD2B54"/>
    <w:rsid w:val="00AD2D7E"/>
    <w:rsid w:val="00AD2EA3"/>
    <w:rsid w:val="00AD2FBF"/>
    <w:rsid w:val="00AD316E"/>
    <w:rsid w:val="00AD3239"/>
    <w:rsid w:val="00AD32CE"/>
    <w:rsid w:val="00AD32EE"/>
    <w:rsid w:val="00AD33F3"/>
    <w:rsid w:val="00AD3408"/>
    <w:rsid w:val="00AD3487"/>
    <w:rsid w:val="00AD3566"/>
    <w:rsid w:val="00AD359C"/>
    <w:rsid w:val="00AD36CF"/>
    <w:rsid w:val="00AD38A4"/>
    <w:rsid w:val="00AD38EA"/>
    <w:rsid w:val="00AD3929"/>
    <w:rsid w:val="00AD3965"/>
    <w:rsid w:val="00AD39B2"/>
    <w:rsid w:val="00AD39B8"/>
    <w:rsid w:val="00AD39DD"/>
    <w:rsid w:val="00AD3A9B"/>
    <w:rsid w:val="00AD3B41"/>
    <w:rsid w:val="00AD3B46"/>
    <w:rsid w:val="00AD3B5E"/>
    <w:rsid w:val="00AD3B5F"/>
    <w:rsid w:val="00AD3B73"/>
    <w:rsid w:val="00AD3CCC"/>
    <w:rsid w:val="00AD3CE9"/>
    <w:rsid w:val="00AD3D7B"/>
    <w:rsid w:val="00AD3E78"/>
    <w:rsid w:val="00AD4033"/>
    <w:rsid w:val="00AD41E0"/>
    <w:rsid w:val="00AD42F7"/>
    <w:rsid w:val="00AD446D"/>
    <w:rsid w:val="00AD4484"/>
    <w:rsid w:val="00AD44A0"/>
    <w:rsid w:val="00AD4606"/>
    <w:rsid w:val="00AD4805"/>
    <w:rsid w:val="00AD483C"/>
    <w:rsid w:val="00AD4947"/>
    <w:rsid w:val="00AD4BA5"/>
    <w:rsid w:val="00AD4CCA"/>
    <w:rsid w:val="00AD4CE7"/>
    <w:rsid w:val="00AD4D2E"/>
    <w:rsid w:val="00AD4E38"/>
    <w:rsid w:val="00AD4EF2"/>
    <w:rsid w:val="00AD4F1C"/>
    <w:rsid w:val="00AD4F40"/>
    <w:rsid w:val="00AD503F"/>
    <w:rsid w:val="00AD5140"/>
    <w:rsid w:val="00AD542E"/>
    <w:rsid w:val="00AD54B6"/>
    <w:rsid w:val="00AD5588"/>
    <w:rsid w:val="00AD577E"/>
    <w:rsid w:val="00AD587E"/>
    <w:rsid w:val="00AD58B2"/>
    <w:rsid w:val="00AD597C"/>
    <w:rsid w:val="00AD598E"/>
    <w:rsid w:val="00AD5BC0"/>
    <w:rsid w:val="00AD5C79"/>
    <w:rsid w:val="00AD5D54"/>
    <w:rsid w:val="00AD5E07"/>
    <w:rsid w:val="00AD5EED"/>
    <w:rsid w:val="00AD5F67"/>
    <w:rsid w:val="00AD6056"/>
    <w:rsid w:val="00AD613D"/>
    <w:rsid w:val="00AD6218"/>
    <w:rsid w:val="00AD6249"/>
    <w:rsid w:val="00AD6274"/>
    <w:rsid w:val="00AD63AE"/>
    <w:rsid w:val="00AD645F"/>
    <w:rsid w:val="00AD66B4"/>
    <w:rsid w:val="00AD674E"/>
    <w:rsid w:val="00AD6959"/>
    <w:rsid w:val="00AD69EB"/>
    <w:rsid w:val="00AD6C80"/>
    <w:rsid w:val="00AD6CE2"/>
    <w:rsid w:val="00AD6D65"/>
    <w:rsid w:val="00AD6F27"/>
    <w:rsid w:val="00AD704F"/>
    <w:rsid w:val="00AD705B"/>
    <w:rsid w:val="00AD711A"/>
    <w:rsid w:val="00AD7161"/>
    <w:rsid w:val="00AD7573"/>
    <w:rsid w:val="00AD7608"/>
    <w:rsid w:val="00AD76A9"/>
    <w:rsid w:val="00AD77F1"/>
    <w:rsid w:val="00AD7816"/>
    <w:rsid w:val="00AD797D"/>
    <w:rsid w:val="00AD7A36"/>
    <w:rsid w:val="00AD7DDB"/>
    <w:rsid w:val="00AD7F8A"/>
    <w:rsid w:val="00AE0215"/>
    <w:rsid w:val="00AE022A"/>
    <w:rsid w:val="00AE0305"/>
    <w:rsid w:val="00AE031E"/>
    <w:rsid w:val="00AE0445"/>
    <w:rsid w:val="00AE0493"/>
    <w:rsid w:val="00AE056F"/>
    <w:rsid w:val="00AE05D4"/>
    <w:rsid w:val="00AE0741"/>
    <w:rsid w:val="00AE079C"/>
    <w:rsid w:val="00AE086C"/>
    <w:rsid w:val="00AE0918"/>
    <w:rsid w:val="00AE0A8D"/>
    <w:rsid w:val="00AE0BC4"/>
    <w:rsid w:val="00AE0C18"/>
    <w:rsid w:val="00AE0C72"/>
    <w:rsid w:val="00AE0CEB"/>
    <w:rsid w:val="00AE0D2A"/>
    <w:rsid w:val="00AE0D3D"/>
    <w:rsid w:val="00AE0DC7"/>
    <w:rsid w:val="00AE0ECA"/>
    <w:rsid w:val="00AE0F9B"/>
    <w:rsid w:val="00AE0FCD"/>
    <w:rsid w:val="00AE0FFB"/>
    <w:rsid w:val="00AE1058"/>
    <w:rsid w:val="00AE13A9"/>
    <w:rsid w:val="00AE13B5"/>
    <w:rsid w:val="00AE14FD"/>
    <w:rsid w:val="00AE15B1"/>
    <w:rsid w:val="00AE15C0"/>
    <w:rsid w:val="00AE15E5"/>
    <w:rsid w:val="00AE1624"/>
    <w:rsid w:val="00AE1747"/>
    <w:rsid w:val="00AE189B"/>
    <w:rsid w:val="00AE1950"/>
    <w:rsid w:val="00AE1AAB"/>
    <w:rsid w:val="00AE1B54"/>
    <w:rsid w:val="00AE1B88"/>
    <w:rsid w:val="00AE1BB7"/>
    <w:rsid w:val="00AE1BF6"/>
    <w:rsid w:val="00AE1C73"/>
    <w:rsid w:val="00AE1E9D"/>
    <w:rsid w:val="00AE1F42"/>
    <w:rsid w:val="00AE1F5F"/>
    <w:rsid w:val="00AE1FE2"/>
    <w:rsid w:val="00AE2152"/>
    <w:rsid w:val="00AE2288"/>
    <w:rsid w:val="00AE22DF"/>
    <w:rsid w:val="00AE233E"/>
    <w:rsid w:val="00AE23D0"/>
    <w:rsid w:val="00AE24DA"/>
    <w:rsid w:val="00AE25D5"/>
    <w:rsid w:val="00AE2874"/>
    <w:rsid w:val="00AE28F4"/>
    <w:rsid w:val="00AE2952"/>
    <w:rsid w:val="00AE29AE"/>
    <w:rsid w:val="00AE29D7"/>
    <w:rsid w:val="00AE2A00"/>
    <w:rsid w:val="00AE2A44"/>
    <w:rsid w:val="00AE2CB0"/>
    <w:rsid w:val="00AE2CCD"/>
    <w:rsid w:val="00AE2D4A"/>
    <w:rsid w:val="00AE2DCB"/>
    <w:rsid w:val="00AE2E5A"/>
    <w:rsid w:val="00AE2EA2"/>
    <w:rsid w:val="00AE3086"/>
    <w:rsid w:val="00AE31B0"/>
    <w:rsid w:val="00AE31DE"/>
    <w:rsid w:val="00AE33C4"/>
    <w:rsid w:val="00AE3412"/>
    <w:rsid w:val="00AE3461"/>
    <w:rsid w:val="00AE3675"/>
    <w:rsid w:val="00AE3689"/>
    <w:rsid w:val="00AE3A44"/>
    <w:rsid w:val="00AE3F4A"/>
    <w:rsid w:val="00AE4133"/>
    <w:rsid w:val="00AE4184"/>
    <w:rsid w:val="00AE4345"/>
    <w:rsid w:val="00AE4374"/>
    <w:rsid w:val="00AE45A2"/>
    <w:rsid w:val="00AE4625"/>
    <w:rsid w:val="00AE46BB"/>
    <w:rsid w:val="00AE476D"/>
    <w:rsid w:val="00AE4782"/>
    <w:rsid w:val="00AE49FB"/>
    <w:rsid w:val="00AE4A91"/>
    <w:rsid w:val="00AE4B66"/>
    <w:rsid w:val="00AE4C8C"/>
    <w:rsid w:val="00AE4CDF"/>
    <w:rsid w:val="00AE4E2F"/>
    <w:rsid w:val="00AE4FA1"/>
    <w:rsid w:val="00AE501F"/>
    <w:rsid w:val="00AE5060"/>
    <w:rsid w:val="00AE5098"/>
    <w:rsid w:val="00AE5270"/>
    <w:rsid w:val="00AE539D"/>
    <w:rsid w:val="00AE541A"/>
    <w:rsid w:val="00AE547B"/>
    <w:rsid w:val="00AE5711"/>
    <w:rsid w:val="00AE5791"/>
    <w:rsid w:val="00AE5901"/>
    <w:rsid w:val="00AE5979"/>
    <w:rsid w:val="00AE597D"/>
    <w:rsid w:val="00AE59B8"/>
    <w:rsid w:val="00AE5AE1"/>
    <w:rsid w:val="00AE5C71"/>
    <w:rsid w:val="00AE5D37"/>
    <w:rsid w:val="00AE5ECB"/>
    <w:rsid w:val="00AE60E9"/>
    <w:rsid w:val="00AE6100"/>
    <w:rsid w:val="00AE6106"/>
    <w:rsid w:val="00AE61F2"/>
    <w:rsid w:val="00AE6396"/>
    <w:rsid w:val="00AE63B5"/>
    <w:rsid w:val="00AE65C1"/>
    <w:rsid w:val="00AE6613"/>
    <w:rsid w:val="00AE66CF"/>
    <w:rsid w:val="00AE67D1"/>
    <w:rsid w:val="00AE67F9"/>
    <w:rsid w:val="00AE6A84"/>
    <w:rsid w:val="00AE6AD9"/>
    <w:rsid w:val="00AE6C3E"/>
    <w:rsid w:val="00AE6CE5"/>
    <w:rsid w:val="00AE6DE0"/>
    <w:rsid w:val="00AE6E58"/>
    <w:rsid w:val="00AE6FAC"/>
    <w:rsid w:val="00AE6FE0"/>
    <w:rsid w:val="00AE7033"/>
    <w:rsid w:val="00AE70E6"/>
    <w:rsid w:val="00AE7105"/>
    <w:rsid w:val="00AE711F"/>
    <w:rsid w:val="00AE7273"/>
    <w:rsid w:val="00AE7510"/>
    <w:rsid w:val="00AE7561"/>
    <w:rsid w:val="00AE7634"/>
    <w:rsid w:val="00AE76B8"/>
    <w:rsid w:val="00AE7782"/>
    <w:rsid w:val="00AE77DC"/>
    <w:rsid w:val="00AE789A"/>
    <w:rsid w:val="00AE78BD"/>
    <w:rsid w:val="00AE7903"/>
    <w:rsid w:val="00AE795A"/>
    <w:rsid w:val="00AE7A28"/>
    <w:rsid w:val="00AE7B0E"/>
    <w:rsid w:val="00AE7D5D"/>
    <w:rsid w:val="00AE7E7B"/>
    <w:rsid w:val="00AE7ECB"/>
    <w:rsid w:val="00AE7F2A"/>
    <w:rsid w:val="00AF0164"/>
    <w:rsid w:val="00AF021A"/>
    <w:rsid w:val="00AF026C"/>
    <w:rsid w:val="00AF02CC"/>
    <w:rsid w:val="00AF0425"/>
    <w:rsid w:val="00AF052B"/>
    <w:rsid w:val="00AF0543"/>
    <w:rsid w:val="00AF0556"/>
    <w:rsid w:val="00AF0821"/>
    <w:rsid w:val="00AF094B"/>
    <w:rsid w:val="00AF0BEA"/>
    <w:rsid w:val="00AF0C36"/>
    <w:rsid w:val="00AF0E95"/>
    <w:rsid w:val="00AF0F8D"/>
    <w:rsid w:val="00AF117A"/>
    <w:rsid w:val="00AF11D2"/>
    <w:rsid w:val="00AF1267"/>
    <w:rsid w:val="00AF12C6"/>
    <w:rsid w:val="00AF13C7"/>
    <w:rsid w:val="00AF14CD"/>
    <w:rsid w:val="00AF15A5"/>
    <w:rsid w:val="00AF1614"/>
    <w:rsid w:val="00AF1686"/>
    <w:rsid w:val="00AF1817"/>
    <w:rsid w:val="00AF1905"/>
    <w:rsid w:val="00AF1926"/>
    <w:rsid w:val="00AF1978"/>
    <w:rsid w:val="00AF1B3A"/>
    <w:rsid w:val="00AF1BA2"/>
    <w:rsid w:val="00AF1C30"/>
    <w:rsid w:val="00AF1D59"/>
    <w:rsid w:val="00AF1D5E"/>
    <w:rsid w:val="00AF1DC5"/>
    <w:rsid w:val="00AF1ECF"/>
    <w:rsid w:val="00AF1FA3"/>
    <w:rsid w:val="00AF2034"/>
    <w:rsid w:val="00AF2094"/>
    <w:rsid w:val="00AF20E0"/>
    <w:rsid w:val="00AF216D"/>
    <w:rsid w:val="00AF217F"/>
    <w:rsid w:val="00AF222A"/>
    <w:rsid w:val="00AF22D3"/>
    <w:rsid w:val="00AF23C9"/>
    <w:rsid w:val="00AF23FB"/>
    <w:rsid w:val="00AF2496"/>
    <w:rsid w:val="00AF25DB"/>
    <w:rsid w:val="00AF27C5"/>
    <w:rsid w:val="00AF291B"/>
    <w:rsid w:val="00AF2922"/>
    <w:rsid w:val="00AF2B8B"/>
    <w:rsid w:val="00AF2D20"/>
    <w:rsid w:val="00AF2DDC"/>
    <w:rsid w:val="00AF2EB5"/>
    <w:rsid w:val="00AF2EB6"/>
    <w:rsid w:val="00AF2FBF"/>
    <w:rsid w:val="00AF31BE"/>
    <w:rsid w:val="00AF3296"/>
    <w:rsid w:val="00AF34C4"/>
    <w:rsid w:val="00AF35EC"/>
    <w:rsid w:val="00AF366F"/>
    <w:rsid w:val="00AF36F7"/>
    <w:rsid w:val="00AF382B"/>
    <w:rsid w:val="00AF38C3"/>
    <w:rsid w:val="00AF38C9"/>
    <w:rsid w:val="00AF39B1"/>
    <w:rsid w:val="00AF3B3E"/>
    <w:rsid w:val="00AF3B63"/>
    <w:rsid w:val="00AF3B80"/>
    <w:rsid w:val="00AF3C3A"/>
    <w:rsid w:val="00AF3D23"/>
    <w:rsid w:val="00AF3E00"/>
    <w:rsid w:val="00AF3E15"/>
    <w:rsid w:val="00AF3F45"/>
    <w:rsid w:val="00AF4004"/>
    <w:rsid w:val="00AF4065"/>
    <w:rsid w:val="00AF4111"/>
    <w:rsid w:val="00AF4267"/>
    <w:rsid w:val="00AF42DF"/>
    <w:rsid w:val="00AF4323"/>
    <w:rsid w:val="00AF43F8"/>
    <w:rsid w:val="00AF4527"/>
    <w:rsid w:val="00AF4665"/>
    <w:rsid w:val="00AF47A4"/>
    <w:rsid w:val="00AF48D5"/>
    <w:rsid w:val="00AF4A7A"/>
    <w:rsid w:val="00AF4AD0"/>
    <w:rsid w:val="00AF4B0F"/>
    <w:rsid w:val="00AF4BF9"/>
    <w:rsid w:val="00AF4C8C"/>
    <w:rsid w:val="00AF4D5F"/>
    <w:rsid w:val="00AF4E68"/>
    <w:rsid w:val="00AF4EF2"/>
    <w:rsid w:val="00AF5058"/>
    <w:rsid w:val="00AF52FD"/>
    <w:rsid w:val="00AF5300"/>
    <w:rsid w:val="00AF535C"/>
    <w:rsid w:val="00AF5376"/>
    <w:rsid w:val="00AF537C"/>
    <w:rsid w:val="00AF5402"/>
    <w:rsid w:val="00AF5435"/>
    <w:rsid w:val="00AF54EC"/>
    <w:rsid w:val="00AF5556"/>
    <w:rsid w:val="00AF55AE"/>
    <w:rsid w:val="00AF56E8"/>
    <w:rsid w:val="00AF579E"/>
    <w:rsid w:val="00AF586A"/>
    <w:rsid w:val="00AF592F"/>
    <w:rsid w:val="00AF5974"/>
    <w:rsid w:val="00AF59D6"/>
    <w:rsid w:val="00AF5A1A"/>
    <w:rsid w:val="00AF5A50"/>
    <w:rsid w:val="00AF5B8C"/>
    <w:rsid w:val="00AF5BF6"/>
    <w:rsid w:val="00AF5D2C"/>
    <w:rsid w:val="00AF5D54"/>
    <w:rsid w:val="00AF5D83"/>
    <w:rsid w:val="00AF5DD6"/>
    <w:rsid w:val="00AF5DFF"/>
    <w:rsid w:val="00AF5E99"/>
    <w:rsid w:val="00AF5EE9"/>
    <w:rsid w:val="00AF5FFD"/>
    <w:rsid w:val="00AF601A"/>
    <w:rsid w:val="00AF6210"/>
    <w:rsid w:val="00AF62FE"/>
    <w:rsid w:val="00AF6355"/>
    <w:rsid w:val="00AF646F"/>
    <w:rsid w:val="00AF668B"/>
    <w:rsid w:val="00AF671A"/>
    <w:rsid w:val="00AF68B7"/>
    <w:rsid w:val="00AF694F"/>
    <w:rsid w:val="00AF69C5"/>
    <w:rsid w:val="00AF6B16"/>
    <w:rsid w:val="00AF6B22"/>
    <w:rsid w:val="00AF6C87"/>
    <w:rsid w:val="00AF6CE8"/>
    <w:rsid w:val="00AF6D46"/>
    <w:rsid w:val="00AF6DA5"/>
    <w:rsid w:val="00AF6E35"/>
    <w:rsid w:val="00AF6EEB"/>
    <w:rsid w:val="00AF6FBE"/>
    <w:rsid w:val="00AF6FDC"/>
    <w:rsid w:val="00AF7022"/>
    <w:rsid w:val="00AF703F"/>
    <w:rsid w:val="00AF7129"/>
    <w:rsid w:val="00AF71CF"/>
    <w:rsid w:val="00AF75F1"/>
    <w:rsid w:val="00AF761E"/>
    <w:rsid w:val="00AF7629"/>
    <w:rsid w:val="00AF77D4"/>
    <w:rsid w:val="00AF7901"/>
    <w:rsid w:val="00AF7B7B"/>
    <w:rsid w:val="00AF7BDD"/>
    <w:rsid w:val="00AF7C51"/>
    <w:rsid w:val="00AF7C87"/>
    <w:rsid w:val="00B00016"/>
    <w:rsid w:val="00B00063"/>
    <w:rsid w:val="00B00281"/>
    <w:rsid w:val="00B0033E"/>
    <w:rsid w:val="00B0045F"/>
    <w:rsid w:val="00B005A1"/>
    <w:rsid w:val="00B00816"/>
    <w:rsid w:val="00B008D8"/>
    <w:rsid w:val="00B00A07"/>
    <w:rsid w:val="00B00AE2"/>
    <w:rsid w:val="00B00B7E"/>
    <w:rsid w:val="00B00BB7"/>
    <w:rsid w:val="00B00BFE"/>
    <w:rsid w:val="00B00D64"/>
    <w:rsid w:val="00B0107D"/>
    <w:rsid w:val="00B010C1"/>
    <w:rsid w:val="00B0124D"/>
    <w:rsid w:val="00B01383"/>
    <w:rsid w:val="00B013A3"/>
    <w:rsid w:val="00B01449"/>
    <w:rsid w:val="00B0153A"/>
    <w:rsid w:val="00B016A9"/>
    <w:rsid w:val="00B0180B"/>
    <w:rsid w:val="00B01BC5"/>
    <w:rsid w:val="00B01C79"/>
    <w:rsid w:val="00B01FF1"/>
    <w:rsid w:val="00B0227D"/>
    <w:rsid w:val="00B02410"/>
    <w:rsid w:val="00B02487"/>
    <w:rsid w:val="00B025AD"/>
    <w:rsid w:val="00B025BB"/>
    <w:rsid w:val="00B026A5"/>
    <w:rsid w:val="00B02783"/>
    <w:rsid w:val="00B0286D"/>
    <w:rsid w:val="00B0288A"/>
    <w:rsid w:val="00B02C15"/>
    <w:rsid w:val="00B02E54"/>
    <w:rsid w:val="00B02E85"/>
    <w:rsid w:val="00B0305B"/>
    <w:rsid w:val="00B03086"/>
    <w:rsid w:val="00B033DA"/>
    <w:rsid w:val="00B033ED"/>
    <w:rsid w:val="00B0340D"/>
    <w:rsid w:val="00B03584"/>
    <w:rsid w:val="00B03598"/>
    <w:rsid w:val="00B035DC"/>
    <w:rsid w:val="00B0365C"/>
    <w:rsid w:val="00B0366A"/>
    <w:rsid w:val="00B0367E"/>
    <w:rsid w:val="00B0370B"/>
    <w:rsid w:val="00B03836"/>
    <w:rsid w:val="00B039C0"/>
    <w:rsid w:val="00B03AA7"/>
    <w:rsid w:val="00B03B3E"/>
    <w:rsid w:val="00B03B46"/>
    <w:rsid w:val="00B03BB7"/>
    <w:rsid w:val="00B03C38"/>
    <w:rsid w:val="00B03DE7"/>
    <w:rsid w:val="00B03FCB"/>
    <w:rsid w:val="00B03FD6"/>
    <w:rsid w:val="00B04003"/>
    <w:rsid w:val="00B04004"/>
    <w:rsid w:val="00B0408E"/>
    <w:rsid w:val="00B04241"/>
    <w:rsid w:val="00B043DC"/>
    <w:rsid w:val="00B0451D"/>
    <w:rsid w:val="00B045ED"/>
    <w:rsid w:val="00B045F6"/>
    <w:rsid w:val="00B04688"/>
    <w:rsid w:val="00B047EA"/>
    <w:rsid w:val="00B0483C"/>
    <w:rsid w:val="00B04892"/>
    <w:rsid w:val="00B04899"/>
    <w:rsid w:val="00B048DF"/>
    <w:rsid w:val="00B0492E"/>
    <w:rsid w:val="00B04A86"/>
    <w:rsid w:val="00B04B0D"/>
    <w:rsid w:val="00B04BC3"/>
    <w:rsid w:val="00B04C63"/>
    <w:rsid w:val="00B04CAF"/>
    <w:rsid w:val="00B04E1D"/>
    <w:rsid w:val="00B04E8D"/>
    <w:rsid w:val="00B04EA4"/>
    <w:rsid w:val="00B04F86"/>
    <w:rsid w:val="00B050B4"/>
    <w:rsid w:val="00B05232"/>
    <w:rsid w:val="00B052B3"/>
    <w:rsid w:val="00B055B8"/>
    <w:rsid w:val="00B05663"/>
    <w:rsid w:val="00B05742"/>
    <w:rsid w:val="00B059A3"/>
    <w:rsid w:val="00B059D8"/>
    <w:rsid w:val="00B059DD"/>
    <w:rsid w:val="00B05ACA"/>
    <w:rsid w:val="00B05CBF"/>
    <w:rsid w:val="00B05D82"/>
    <w:rsid w:val="00B05D94"/>
    <w:rsid w:val="00B05DFF"/>
    <w:rsid w:val="00B05E6F"/>
    <w:rsid w:val="00B05FE7"/>
    <w:rsid w:val="00B06062"/>
    <w:rsid w:val="00B0619D"/>
    <w:rsid w:val="00B06253"/>
    <w:rsid w:val="00B06396"/>
    <w:rsid w:val="00B06441"/>
    <w:rsid w:val="00B0644F"/>
    <w:rsid w:val="00B064C1"/>
    <w:rsid w:val="00B065A2"/>
    <w:rsid w:val="00B0673B"/>
    <w:rsid w:val="00B068AB"/>
    <w:rsid w:val="00B0690C"/>
    <w:rsid w:val="00B06B3C"/>
    <w:rsid w:val="00B06C7C"/>
    <w:rsid w:val="00B06F7D"/>
    <w:rsid w:val="00B07025"/>
    <w:rsid w:val="00B07116"/>
    <w:rsid w:val="00B07246"/>
    <w:rsid w:val="00B0729B"/>
    <w:rsid w:val="00B07331"/>
    <w:rsid w:val="00B07649"/>
    <w:rsid w:val="00B0766F"/>
    <w:rsid w:val="00B077D5"/>
    <w:rsid w:val="00B07817"/>
    <w:rsid w:val="00B07881"/>
    <w:rsid w:val="00B079CC"/>
    <w:rsid w:val="00B079FE"/>
    <w:rsid w:val="00B07D28"/>
    <w:rsid w:val="00B07D2B"/>
    <w:rsid w:val="00B07D35"/>
    <w:rsid w:val="00B07DD0"/>
    <w:rsid w:val="00B07E93"/>
    <w:rsid w:val="00B100A6"/>
    <w:rsid w:val="00B101A1"/>
    <w:rsid w:val="00B1020E"/>
    <w:rsid w:val="00B102F0"/>
    <w:rsid w:val="00B103D6"/>
    <w:rsid w:val="00B10679"/>
    <w:rsid w:val="00B106A7"/>
    <w:rsid w:val="00B107EA"/>
    <w:rsid w:val="00B10811"/>
    <w:rsid w:val="00B108B4"/>
    <w:rsid w:val="00B108D1"/>
    <w:rsid w:val="00B10910"/>
    <w:rsid w:val="00B109BF"/>
    <w:rsid w:val="00B10ACC"/>
    <w:rsid w:val="00B10B6A"/>
    <w:rsid w:val="00B10C87"/>
    <w:rsid w:val="00B10E20"/>
    <w:rsid w:val="00B10E80"/>
    <w:rsid w:val="00B10F50"/>
    <w:rsid w:val="00B10FB8"/>
    <w:rsid w:val="00B11122"/>
    <w:rsid w:val="00B111D9"/>
    <w:rsid w:val="00B11278"/>
    <w:rsid w:val="00B11280"/>
    <w:rsid w:val="00B1142D"/>
    <w:rsid w:val="00B1148A"/>
    <w:rsid w:val="00B1150B"/>
    <w:rsid w:val="00B11792"/>
    <w:rsid w:val="00B11849"/>
    <w:rsid w:val="00B118C1"/>
    <w:rsid w:val="00B11902"/>
    <w:rsid w:val="00B11917"/>
    <w:rsid w:val="00B1191A"/>
    <w:rsid w:val="00B11A76"/>
    <w:rsid w:val="00B11A84"/>
    <w:rsid w:val="00B11A8C"/>
    <w:rsid w:val="00B11ADB"/>
    <w:rsid w:val="00B11AF1"/>
    <w:rsid w:val="00B11AFC"/>
    <w:rsid w:val="00B11D44"/>
    <w:rsid w:val="00B11DF8"/>
    <w:rsid w:val="00B11E06"/>
    <w:rsid w:val="00B11EBC"/>
    <w:rsid w:val="00B11ED2"/>
    <w:rsid w:val="00B11F0A"/>
    <w:rsid w:val="00B121F6"/>
    <w:rsid w:val="00B123A7"/>
    <w:rsid w:val="00B12534"/>
    <w:rsid w:val="00B1260A"/>
    <w:rsid w:val="00B126D2"/>
    <w:rsid w:val="00B1272D"/>
    <w:rsid w:val="00B1290E"/>
    <w:rsid w:val="00B12943"/>
    <w:rsid w:val="00B129F8"/>
    <w:rsid w:val="00B12AB7"/>
    <w:rsid w:val="00B12C36"/>
    <w:rsid w:val="00B12C7A"/>
    <w:rsid w:val="00B12D5C"/>
    <w:rsid w:val="00B13090"/>
    <w:rsid w:val="00B13313"/>
    <w:rsid w:val="00B13314"/>
    <w:rsid w:val="00B1332F"/>
    <w:rsid w:val="00B13370"/>
    <w:rsid w:val="00B13392"/>
    <w:rsid w:val="00B1354D"/>
    <w:rsid w:val="00B13890"/>
    <w:rsid w:val="00B13A02"/>
    <w:rsid w:val="00B13A1C"/>
    <w:rsid w:val="00B13AA7"/>
    <w:rsid w:val="00B13AFE"/>
    <w:rsid w:val="00B13B02"/>
    <w:rsid w:val="00B13CAD"/>
    <w:rsid w:val="00B13D68"/>
    <w:rsid w:val="00B13FED"/>
    <w:rsid w:val="00B142B9"/>
    <w:rsid w:val="00B142D7"/>
    <w:rsid w:val="00B14307"/>
    <w:rsid w:val="00B14374"/>
    <w:rsid w:val="00B143BC"/>
    <w:rsid w:val="00B14482"/>
    <w:rsid w:val="00B145A7"/>
    <w:rsid w:val="00B14752"/>
    <w:rsid w:val="00B1477E"/>
    <w:rsid w:val="00B14780"/>
    <w:rsid w:val="00B14781"/>
    <w:rsid w:val="00B14931"/>
    <w:rsid w:val="00B149B4"/>
    <w:rsid w:val="00B14A9E"/>
    <w:rsid w:val="00B14BB7"/>
    <w:rsid w:val="00B14D20"/>
    <w:rsid w:val="00B14E5A"/>
    <w:rsid w:val="00B14E62"/>
    <w:rsid w:val="00B14EBA"/>
    <w:rsid w:val="00B14F46"/>
    <w:rsid w:val="00B14F8F"/>
    <w:rsid w:val="00B14F9F"/>
    <w:rsid w:val="00B1507D"/>
    <w:rsid w:val="00B15286"/>
    <w:rsid w:val="00B152DE"/>
    <w:rsid w:val="00B1531A"/>
    <w:rsid w:val="00B15491"/>
    <w:rsid w:val="00B15520"/>
    <w:rsid w:val="00B155CF"/>
    <w:rsid w:val="00B15670"/>
    <w:rsid w:val="00B15974"/>
    <w:rsid w:val="00B15AAE"/>
    <w:rsid w:val="00B15ACA"/>
    <w:rsid w:val="00B15B51"/>
    <w:rsid w:val="00B15BFD"/>
    <w:rsid w:val="00B15CAF"/>
    <w:rsid w:val="00B15D16"/>
    <w:rsid w:val="00B15F15"/>
    <w:rsid w:val="00B15F61"/>
    <w:rsid w:val="00B15F62"/>
    <w:rsid w:val="00B16010"/>
    <w:rsid w:val="00B160E6"/>
    <w:rsid w:val="00B160FE"/>
    <w:rsid w:val="00B161BD"/>
    <w:rsid w:val="00B162E5"/>
    <w:rsid w:val="00B1637D"/>
    <w:rsid w:val="00B16422"/>
    <w:rsid w:val="00B16853"/>
    <w:rsid w:val="00B169DB"/>
    <w:rsid w:val="00B16AA1"/>
    <w:rsid w:val="00B16B2A"/>
    <w:rsid w:val="00B16B8D"/>
    <w:rsid w:val="00B16BCC"/>
    <w:rsid w:val="00B16C0B"/>
    <w:rsid w:val="00B16C4D"/>
    <w:rsid w:val="00B16CC9"/>
    <w:rsid w:val="00B16D0C"/>
    <w:rsid w:val="00B16DF9"/>
    <w:rsid w:val="00B16E0C"/>
    <w:rsid w:val="00B16F0B"/>
    <w:rsid w:val="00B17018"/>
    <w:rsid w:val="00B1717D"/>
    <w:rsid w:val="00B1723D"/>
    <w:rsid w:val="00B172D5"/>
    <w:rsid w:val="00B1744A"/>
    <w:rsid w:val="00B1763D"/>
    <w:rsid w:val="00B17664"/>
    <w:rsid w:val="00B176B1"/>
    <w:rsid w:val="00B1771A"/>
    <w:rsid w:val="00B1774C"/>
    <w:rsid w:val="00B177A7"/>
    <w:rsid w:val="00B177D9"/>
    <w:rsid w:val="00B179F2"/>
    <w:rsid w:val="00B17A50"/>
    <w:rsid w:val="00B17AD7"/>
    <w:rsid w:val="00B17AE3"/>
    <w:rsid w:val="00B17B0B"/>
    <w:rsid w:val="00B17C04"/>
    <w:rsid w:val="00B17C5C"/>
    <w:rsid w:val="00B17CF0"/>
    <w:rsid w:val="00B17E37"/>
    <w:rsid w:val="00B17E70"/>
    <w:rsid w:val="00B17EE3"/>
    <w:rsid w:val="00B17F79"/>
    <w:rsid w:val="00B17FE3"/>
    <w:rsid w:val="00B201FF"/>
    <w:rsid w:val="00B2039F"/>
    <w:rsid w:val="00B203A1"/>
    <w:rsid w:val="00B2043B"/>
    <w:rsid w:val="00B20450"/>
    <w:rsid w:val="00B2052E"/>
    <w:rsid w:val="00B20596"/>
    <w:rsid w:val="00B205CC"/>
    <w:rsid w:val="00B20635"/>
    <w:rsid w:val="00B2064E"/>
    <w:rsid w:val="00B2068C"/>
    <w:rsid w:val="00B20757"/>
    <w:rsid w:val="00B20828"/>
    <w:rsid w:val="00B20994"/>
    <w:rsid w:val="00B209F9"/>
    <w:rsid w:val="00B20A88"/>
    <w:rsid w:val="00B20A96"/>
    <w:rsid w:val="00B20CA7"/>
    <w:rsid w:val="00B20CC9"/>
    <w:rsid w:val="00B20E12"/>
    <w:rsid w:val="00B20F4C"/>
    <w:rsid w:val="00B20FC4"/>
    <w:rsid w:val="00B210BB"/>
    <w:rsid w:val="00B212BC"/>
    <w:rsid w:val="00B212D0"/>
    <w:rsid w:val="00B213B9"/>
    <w:rsid w:val="00B213C2"/>
    <w:rsid w:val="00B21416"/>
    <w:rsid w:val="00B216F4"/>
    <w:rsid w:val="00B21740"/>
    <w:rsid w:val="00B219C9"/>
    <w:rsid w:val="00B21A36"/>
    <w:rsid w:val="00B21B28"/>
    <w:rsid w:val="00B21B44"/>
    <w:rsid w:val="00B21C7D"/>
    <w:rsid w:val="00B21C85"/>
    <w:rsid w:val="00B21D0A"/>
    <w:rsid w:val="00B21D7D"/>
    <w:rsid w:val="00B21DDC"/>
    <w:rsid w:val="00B21E49"/>
    <w:rsid w:val="00B21F84"/>
    <w:rsid w:val="00B22049"/>
    <w:rsid w:val="00B22058"/>
    <w:rsid w:val="00B2209C"/>
    <w:rsid w:val="00B221F1"/>
    <w:rsid w:val="00B22220"/>
    <w:rsid w:val="00B22341"/>
    <w:rsid w:val="00B223AB"/>
    <w:rsid w:val="00B223D2"/>
    <w:rsid w:val="00B22444"/>
    <w:rsid w:val="00B22536"/>
    <w:rsid w:val="00B2253F"/>
    <w:rsid w:val="00B22581"/>
    <w:rsid w:val="00B225F2"/>
    <w:rsid w:val="00B2261F"/>
    <w:rsid w:val="00B22711"/>
    <w:rsid w:val="00B22816"/>
    <w:rsid w:val="00B22860"/>
    <w:rsid w:val="00B228A1"/>
    <w:rsid w:val="00B22903"/>
    <w:rsid w:val="00B22931"/>
    <w:rsid w:val="00B22953"/>
    <w:rsid w:val="00B22ACA"/>
    <w:rsid w:val="00B22BA1"/>
    <w:rsid w:val="00B22BBD"/>
    <w:rsid w:val="00B22D52"/>
    <w:rsid w:val="00B22E6E"/>
    <w:rsid w:val="00B22F11"/>
    <w:rsid w:val="00B22F2C"/>
    <w:rsid w:val="00B22F31"/>
    <w:rsid w:val="00B22F88"/>
    <w:rsid w:val="00B22FB7"/>
    <w:rsid w:val="00B22FE3"/>
    <w:rsid w:val="00B2314B"/>
    <w:rsid w:val="00B231CD"/>
    <w:rsid w:val="00B231D2"/>
    <w:rsid w:val="00B23218"/>
    <w:rsid w:val="00B23229"/>
    <w:rsid w:val="00B232AF"/>
    <w:rsid w:val="00B233A0"/>
    <w:rsid w:val="00B234BD"/>
    <w:rsid w:val="00B234D9"/>
    <w:rsid w:val="00B23513"/>
    <w:rsid w:val="00B2351D"/>
    <w:rsid w:val="00B235DD"/>
    <w:rsid w:val="00B23613"/>
    <w:rsid w:val="00B23860"/>
    <w:rsid w:val="00B238E8"/>
    <w:rsid w:val="00B23A8D"/>
    <w:rsid w:val="00B23A94"/>
    <w:rsid w:val="00B23D04"/>
    <w:rsid w:val="00B23D95"/>
    <w:rsid w:val="00B23F11"/>
    <w:rsid w:val="00B23F79"/>
    <w:rsid w:val="00B24004"/>
    <w:rsid w:val="00B24007"/>
    <w:rsid w:val="00B24094"/>
    <w:rsid w:val="00B241CF"/>
    <w:rsid w:val="00B241F7"/>
    <w:rsid w:val="00B24293"/>
    <w:rsid w:val="00B24476"/>
    <w:rsid w:val="00B244CC"/>
    <w:rsid w:val="00B24509"/>
    <w:rsid w:val="00B245B3"/>
    <w:rsid w:val="00B24661"/>
    <w:rsid w:val="00B247BF"/>
    <w:rsid w:val="00B248B5"/>
    <w:rsid w:val="00B2499F"/>
    <w:rsid w:val="00B24A0D"/>
    <w:rsid w:val="00B24ABB"/>
    <w:rsid w:val="00B24D97"/>
    <w:rsid w:val="00B24E9B"/>
    <w:rsid w:val="00B2527C"/>
    <w:rsid w:val="00B25322"/>
    <w:rsid w:val="00B25359"/>
    <w:rsid w:val="00B2535E"/>
    <w:rsid w:val="00B25499"/>
    <w:rsid w:val="00B25506"/>
    <w:rsid w:val="00B255CC"/>
    <w:rsid w:val="00B257A5"/>
    <w:rsid w:val="00B257A7"/>
    <w:rsid w:val="00B259F7"/>
    <w:rsid w:val="00B25BAC"/>
    <w:rsid w:val="00B25E05"/>
    <w:rsid w:val="00B25E8A"/>
    <w:rsid w:val="00B25F54"/>
    <w:rsid w:val="00B26383"/>
    <w:rsid w:val="00B26440"/>
    <w:rsid w:val="00B265B7"/>
    <w:rsid w:val="00B26663"/>
    <w:rsid w:val="00B266B2"/>
    <w:rsid w:val="00B266D5"/>
    <w:rsid w:val="00B26823"/>
    <w:rsid w:val="00B2686C"/>
    <w:rsid w:val="00B268A1"/>
    <w:rsid w:val="00B268F3"/>
    <w:rsid w:val="00B26929"/>
    <w:rsid w:val="00B269BA"/>
    <w:rsid w:val="00B269E5"/>
    <w:rsid w:val="00B26B38"/>
    <w:rsid w:val="00B26BF9"/>
    <w:rsid w:val="00B26C5A"/>
    <w:rsid w:val="00B26CD6"/>
    <w:rsid w:val="00B26CEB"/>
    <w:rsid w:val="00B26D96"/>
    <w:rsid w:val="00B26DAB"/>
    <w:rsid w:val="00B26E39"/>
    <w:rsid w:val="00B26F92"/>
    <w:rsid w:val="00B26FAE"/>
    <w:rsid w:val="00B26FCD"/>
    <w:rsid w:val="00B27104"/>
    <w:rsid w:val="00B27126"/>
    <w:rsid w:val="00B27358"/>
    <w:rsid w:val="00B274DC"/>
    <w:rsid w:val="00B27704"/>
    <w:rsid w:val="00B2770E"/>
    <w:rsid w:val="00B27796"/>
    <w:rsid w:val="00B278FB"/>
    <w:rsid w:val="00B27983"/>
    <w:rsid w:val="00B27A3B"/>
    <w:rsid w:val="00B27D22"/>
    <w:rsid w:val="00B27E49"/>
    <w:rsid w:val="00B27F2C"/>
    <w:rsid w:val="00B3001D"/>
    <w:rsid w:val="00B3008D"/>
    <w:rsid w:val="00B3024C"/>
    <w:rsid w:val="00B302A9"/>
    <w:rsid w:val="00B302BB"/>
    <w:rsid w:val="00B302D2"/>
    <w:rsid w:val="00B3032D"/>
    <w:rsid w:val="00B30375"/>
    <w:rsid w:val="00B303D8"/>
    <w:rsid w:val="00B30515"/>
    <w:rsid w:val="00B30567"/>
    <w:rsid w:val="00B305B9"/>
    <w:rsid w:val="00B30638"/>
    <w:rsid w:val="00B3082C"/>
    <w:rsid w:val="00B308EA"/>
    <w:rsid w:val="00B30A10"/>
    <w:rsid w:val="00B30A76"/>
    <w:rsid w:val="00B30A80"/>
    <w:rsid w:val="00B30B22"/>
    <w:rsid w:val="00B30B3B"/>
    <w:rsid w:val="00B30D79"/>
    <w:rsid w:val="00B30D84"/>
    <w:rsid w:val="00B30DEC"/>
    <w:rsid w:val="00B30EAA"/>
    <w:rsid w:val="00B310E2"/>
    <w:rsid w:val="00B31107"/>
    <w:rsid w:val="00B3125A"/>
    <w:rsid w:val="00B31324"/>
    <w:rsid w:val="00B31364"/>
    <w:rsid w:val="00B3149B"/>
    <w:rsid w:val="00B314A4"/>
    <w:rsid w:val="00B31560"/>
    <w:rsid w:val="00B31584"/>
    <w:rsid w:val="00B315E9"/>
    <w:rsid w:val="00B3170B"/>
    <w:rsid w:val="00B317B7"/>
    <w:rsid w:val="00B31819"/>
    <w:rsid w:val="00B3184D"/>
    <w:rsid w:val="00B31883"/>
    <w:rsid w:val="00B31891"/>
    <w:rsid w:val="00B31899"/>
    <w:rsid w:val="00B319C1"/>
    <w:rsid w:val="00B31A2D"/>
    <w:rsid w:val="00B31ABC"/>
    <w:rsid w:val="00B31AEA"/>
    <w:rsid w:val="00B31AFA"/>
    <w:rsid w:val="00B31BF6"/>
    <w:rsid w:val="00B31E76"/>
    <w:rsid w:val="00B31E98"/>
    <w:rsid w:val="00B31EE7"/>
    <w:rsid w:val="00B31F25"/>
    <w:rsid w:val="00B31FF4"/>
    <w:rsid w:val="00B32094"/>
    <w:rsid w:val="00B32433"/>
    <w:rsid w:val="00B3248E"/>
    <w:rsid w:val="00B32520"/>
    <w:rsid w:val="00B3258C"/>
    <w:rsid w:val="00B325A7"/>
    <w:rsid w:val="00B32A1A"/>
    <w:rsid w:val="00B32A27"/>
    <w:rsid w:val="00B32A2A"/>
    <w:rsid w:val="00B32BF8"/>
    <w:rsid w:val="00B32C2B"/>
    <w:rsid w:val="00B32C9B"/>
    <w:rsid w:val="00B32CD2"/>
    <w:rsid w:val="00B32F16"/>
    <w:rsid w:val="00B32F7A"/>
    <w:rsid w:val="00B3315B"/>
    <w:rsid w:val="00B33169"/>
    <w:rsid w:val="00B3319E"/>
    <w:rsid w:val="00B33264"/>
    <w:rsid w:val="00B332DC"/>
    <w:rsid w:val="00B3337B"/>
    <w:rsid w:val="00B33522"/>
    <w:rsid w:val="00B33558"/>
    <w:rsid w:val="00B3357E"/>
    <w:rsid w:val="00B33623"/>
    <w:rsid w:val="00B33693"/>
    <w:rsid w:val="00B336B1"/>
    <w:rsid w:val="00B3380C"/>
    <w:rsid w:val="00B338E4"/>
    <w:rsid w:val="00B33A8B"/>
    <w:rsid w:val="00B33B1F"/>
    <w:rsid w:val="00B33B4D"/>
    <w:rsid w:val="00B33B91"/>
    <w:rsid w:val="00B33DE2"/>
    <w:rsid w:val="00B33E23"/>
    <w:rsid w:val="00B33E24"/>
    <w:rsid w:val="00B33E9F"/>
    <w:rsid w:val="00B33F30"/>
    <w:rsid w:val="00B34053"/>
    <w:rsid w:val="00B34088"/>
    <w:rsid w:val="00B3410E"/>
    <w:rsid w:val="00B341E9"/>
    <w:rsid w:val="00B342CB"/>
    <w:rsid w:val="00B346E3"/>
    <w:rsid w:val="00B34744"/>
    <w:rsid w:val="00B34758"/>
    <w:rsid w:val="00B3475C"/>
    <w:rsid w:val="00B34769"/>
    <w:rsid w:val="00B34779"/>
    <w:rsid w:val="00B348A1"/>
    <w:rsid w:val="00B34991"/>
    <w:rsid w:val="00B34B61"/>
    <w:rsid w:val="00B34C49"/>
    <w:rsid w:val="00B34CE0"/>
    <w:rsid w:val="00B34D96"/>
    <w:rsid w:val="00B34E1D"/>
    <w:rsid w:val="00B34FC8"/>
    <w:rsid w:val="00B3502F"/>
    <w:rsid w:val="00B35174"/>
    <w:rsid w:val="00B351A0"/>
    <w:rsid w:val="00B351DF"/>
    <w:rsid w:val="00B3536B"/>
    <w:rsid w:val="00B35479"/>
    <w:rsid w:val="00B3547C"/>
    <w:rsid w:val="00B35544"/>
    <w:rsid w:val="00B35578"/>
    <w:rsid w:val="00B356C4"/>
    <w:rsid w:val="00B35878"/>
    <w:rsid w:val="00B359B3"/>
    <w:rsid w:val="00B359EC"/>
    <w:rsid w:val="00B35B4F"/>
    <w:rsid w:val="00B35BAE"/>
    <w:rsid w:val="00B35C12"/>
    <w:rsid w:val="00B35D9C"/>
    <w:rsid w:val="00B35F0A"/>
    <w:rsid w:val="00B361C0"/>
    <w:rsid w:val="00B362C3"/>
    <w:rsid w:val="00B36309"/>
    <w:rsid w:val="00B36422"/>
    <w:rsid w:val="00B36570"/>
    <w:rsid w:val="00B3657D"/>
    <w:rsid w:val="00B3672B"/>
    <w:rsid w:val="00B36872"/>
    <w:rsid w:val="00B3689F"/>
    <w:rsid w:val="00B3695B"/>
    <w:rsid w:val="00B369F1"/>
    <w:rsid w:val="00B36ACB"/>
    <w:rsid w:val="00B36AED"/>
    <w:rsid w:val="00B36B86"/>
    <w:rsid w:val="00B36BB2"/>
    <w:rsid w:val="00B36D31"/>
    <w:rsid w:val="00B36E2A"/>
    <w:rsid w:val="00B36E52"/>
    <w:rsid w:val="00B3703B"/>
    <w:rsid w:val="00B37062"/>
    <w:rsid w:val="00B373D2"/>
    <w:rsid w:val="00B373E8"/>
    <w:rsid w:val="00B37466"/>
    <w:rsid w:val="00B3762B"/>
    <w:rsid w:val="00B377EB"/>
    <w:rsid w:val="00B37877"/>
    <w:rsid w:val="00B378CF"/>
    <w:rsid w:val="00B37BC8"/>
    <w:rsid w:val="00B37FE8"/>
    <w:rsid w:val="00B400CA"/>
    <w:rsid w:val="00B40245"/>
    <w:rsid w:val="00B403E4"/>
    <w:rsid w:val="00B40416"/>
    <w:rsid w:val="00B40439"/>
    <w:rsid w:val="00B40495"/>
    <w:rsid w:val="00B404B6"/>
    <w:rsid w:val="00B405E2"/>
    <w:rsid w:val="00B405FF"/>
    <w:rsid w:val="00B4065B"/>
    <w:rsid w:val="00B40792"/>
    <w:rsid w:val="00B40881"/>
    <w:rsid w:val="00B4091F"/>
    <w:rsid w:val="00B40949"/>
    <w:rsid w:val="00B40AB2"/>
    <w:rsid w:val="00B40AD2"/>
    <w:rsid w:val="00B40BEE"/>
    <w:rsid w:val="00B40D08"/>
    <w:rsid w:val="00B40D67"/>
    <w:rsid w:val="00B40E0C"/>
    <w:rsid w:val="00B40E73"/>
    <w:rsid w:val="00B40FAC"/>
    <w:rsid w:val="00B41081"/>
    <w:rsid w:val="00B410A5"/>
    <w:rsid w:val="00B41162"/>
    <w:rsid w:val="00B411BE"/>
    <w:rsid w:val="00B41293"/>
    <w:rsid w:val="00B41294"/>
    <w:rsid w:val="00B413C8"/>
    <w:rsid w:val="00B41A61"/>
    <w:rsid w:val="00B41A63"/>
    <w:rsid w:val="00B41BF8"/>
    <w:rsid w:val="00B41C93"/>
    <w:rsid w:val="00B41D48"/>
    <w:rsid w:val="00B41F6A"/>
    <w:rsid w:val="00B42018"/>
    <w:rsid w:val="00B42178"/>
    <w:rsid w:val="00B422DD"/>
    <w:rsid w:val="00B42481"/>
    <w:rsid w:val="00B4248E"/>
    <w:rsid w:val="00B42653"/>
    <w:rsid w:val="00B42684"/>
    <w:rsid w:val="00B426EA"/>
    <w:rsid w:val="00B42789"/>
    <w:rsid w:val="00B427FA"/>
    <w:rsid w:val="00B427FD"/>
    <w:rsid w:val="00B4283E"/>
    <w:rsid w:val="00B42858"/>
    <w:rsid w:val="00B4286F"/>
    <w:rsid w:val="00B428FB"/>
    <w:rsid w:val="00B42904"/>
    <w:rsid w:val="00B42AB2"/>
    <w:rsid w:val="00B42BE9"/>
    <w:rsid w:val="00B430C9"/>
    <w:rsid w:val="00B43301"/>
    <w:rsid w:val="00B43320"/>
    <w:rsid w:val="00B43427"/>
    <w:rsid w:val="00B43536"/>
    <w:rsid w:val="00B435D4"/>
    <w:rsid w:val="00B4360A"/>
    <w:rsid w:val="00B436EA"/>
    <w:rsid w:val="00B437B7"/>
    <w:rsid w:val="00B43940"/>
    <w:rsid w:val="00B43979"/>
    <w:rsid w:val="00B43998"/>
    <w:rsid w:val="00B439CE"/>
    <w:rsid w:val="00B43ADD"/>
    <w:rsid w:val="00B43AFA"/>
    <w:rsid w:val="00B43B43"/>
    <w:rsid w:val="00B43C6C"/>
    <w:rsid w:val="00B43DDC"/>
    <w:rsid w:val="00B440EC"/>
    <w:rsid w:val="00B440EF"/>
    <w:rsid w:val="00B44152"/>
    <w:rsid w:val="00B44164"/>
    <w:rsid w:val="00B4422D"/>
    <w:rsid w:val="00B444F0"/>
    <w:rsid w:val="00B444F7"/>
    <w:rsid w:val="00B4467B"/>
    <w:rsid w:val="00B4471F"/>
    <w:rsid w:val="00B44837"/>
    <w:rsid w:val="00B448B6"/>
    <w:rsid w:val="00B44A10"/>
    <w:rsid w:val="00B44B08"/>
    <w:rsid w:val="00B44B3C"/>
    <w:rsid w:val="00B44BB9"/>
    <w:rsid w:val="00B44BEF"/>
    <w:rsid w:val="00B44C89"/>
    <w:rsid w:val="00B44C8E"/>
    <w:rsid w:val="00B44DB1"/>
    <w:rsid w:val="00B44E75"/>
    <w:rsid w:val="00B44F62"/>
    <w:rsid w:val="00B45010"/>
    <w:rsid w:val="00B45023"/>
    <w:rsid w:val="00B4506B"/>
    <w:rsid w:val="00B450B5"/>
    <w:rsid w:val="00B450D3"/>
    <w:rsid w:val="00B45170"/>
    <w:rsid w:val="00B451C8"/>
    <w:rsid w:val="00B45201"/>
    <w:rsid w:val="00B4536F"/>
    <w:rsid w:val="00B453DB"/>
    <w:rsid w:val="00B453FA"/>
    <w:rsid w:val="00B4548C"/>
    <w:rsid w:val="00B45569"/>
    <w:rsid w:val="00B45582"/>
    <w:rsid w:val="00B45596"/>
    <w:rsid w:val="00B455EC"/>
    <w:rsid w:val="00B4567F"/>
    <w:rsid w:val="00B45692"/>
    <w:rsid w:val="00B456C0"/>
    <w:rsid w:val="00B457F2"/>
    <w:rsid w:val="00B457FD"/>
    <w:rsid w:val="00B45A6D"/>
    <w:rsid w:val="00B45ACB"/>
    <w:rsid w:val="00B45B9C"/>
    <w:rsid w:val="00B45C48"/>
    <w:rsid w:val="00B45C79"/>
    <w:rsid w:val="00B45D09"/>
    <w:rsid w:val="00B45DA1"/>
    <w:rsid w:val="00B45E2E"/>
    <w:rsid w:val="00B45E52"/>
    <w:rsid w:val="00B45E82"/>
    <w:rsid w:val="00B45F2B"/>
    <w:rsid w:val="00B45FB0"/>
    <w:rsid w:val="00B45FBD"/>
    <w:rsid w:val="00B45FE3"/>
    <w:rsid w:val="00B46039"/>
    <w:rsid w:val="00B46190"/>
    <w:rsid w:val="00B463DF"/>
    <w:rsid w:val="00B4650A"/>
    <w:rsid w:val="00B466DC"/>
    <w:rsid w:val="00B4675A"/>
    <w:rsid w:val="00B4679D"/>
    <w:rsid w:val="00B46851"/>
    <w:rsid w:val="00B46912"/>
    <w:rsid w:val="00B46A87"/>
    <w:rsid w:val="00B46C4E"/>
    <w:rsid w:val="00B46C64"/>
    <w:rsid w:val="00B46D44"/>
    <w:rsid w:val="00B46DCE"/>
    <w:rsid w:val="00B46DEB"/>
    <w:rsid w:val="00B46E7A"/>
    <w:rsid w:val="00B47013"/>
    <w:rsid w:val="00B4706D"/>
    <w:rsid w:val="00B47216"/>
    <w:rsid w:val="00B4739F"/>
    <w:rsid w:val="00B473B0"/>
    <w:rsid w:val="00B4746C"/>
    <w:rsid w:val="00B4756C"/>
    <w:rsid w:val="00B47658"/>
    <w:rsid w:val="00B476F8"/>
    <w:rsid w:val="00B4792E"/>
    <w:rsid w:val="00B47C16"/>
    <w:rsid w:val="00B47C37"/>
    <w:rsid w:val="00B47C78"/>
    <w:rsid w:val="00B47D8F"/>
    <w:rsid w:val="00B47EC2"/>
    <w:rsid w:val="00B47FB5"/>
    <w:rsid w:val="00B504F0"/>
    <w:rsid w:val="00B504F1"/>
    <w:rsid w:val="00B5060D"/>
    <w:rsid w:val="00B5079B"/>
    <w:rsid w:val="00B507BA"/>
    <w:rsid w:val="00B50812"/>
    <w:rsid w:val="00B5087D"/>
    <w:rsid w:val="00B509D8"/>
    <w:rsid w:val="00B50AEC"/>
    <w:rsid w:val="00B50AFC"/>
    <w:rsid w:val="00B50BF1"/>
    <w:rsid w:val="00B50D38"/>
    <w:rsid w:val="00B50D95"/>
    <w:rsid w:val="00B50D9B"/>
    <w:rsid w:val="00B50E1C"/>
    <w:rsid w:val="00B50E23"/>
    <w:rsid w:val="00B50F56"/>
    <w:rsid w:val="00B5107C"/>
    <w:rsid w:val="00B511DF"/>
    <w:rsid w:val="00B511E7"/>
    <w:rsid w:val="00B51241"/>
    <w:rsid w:val="00B51261"/>
    <w:rsid w:val="00B5135C"/>
    <w:rsid w:val="00B51434"/>
    <w:rsid w:val="00B514ED"/>
    <w:rsid w:val="00B51582"/>
    <w:rsid w:val="00B51598"/>
    <w:rsid w:val="00B515AB"/>
    <w:rsid w:val="00B51669"/>
    <w:rsid w:val="00B516C1"/>
    <w:rsid w:val="00B51738"/>
    <w:rsid w:val="00B51754"/>
    <w:rsid w:val="00B5179D"/>
    <w:rsid w:val="00B517D9"/>
    <w:rsid w:val="00B5196F"/>
    <w:rsid w:val="00B51A73"/>
    <w:rsid w:val="00B51AE4"/>
    <w:rsid w:val="00B51B6B"/>
    <w:rsid w:val="00B51BA1"/>
    <w:rsid w:val="00B51C12"/>
    <w:rsid w:val="00B51CA5"/>
    <w:rsid w:val="00B51FED"/>
    <w:rsid w:val="00B5209E"/>
    <w:rsid w:val="00B520FB"/>
    <w:rsid w:val="00B5211C"/>
    <w:rsid w:val="00B52150"/>
    <w:rsid w:val="00B52353"/>
    <w:rsid w:val="00B5246D"/>
    <w:rsid w:val="00B5258E"/>
    <w:rsid w:val="00B52599"/>
    <w:rsid w:val="00B5261B"/>
    <w:rsid w:val="00B526BC"/>
    <w:rsid w:val="00B526E1"/>
    <w:rsid w:val="00B526E7"/>
    <w:rsid w:val="00B52732"/>
    <w:rsid w:val="00B52805"/>
    <w:rsid w:val="00B52864"/>
    <w:rsid w:val="00B52885"/>
    <w:rsid w:val="00B52967"/>
    <w:rsid w:val="00B529EC"/>
    <w:rsid w:val="00B529F4"/>
    <w:rsid w:val="00B52A85"/>
    <w:rsid w:val="00B52C42"/>
    <w:rsid w:val="00B52DA2"/>
    <w:rsid w:val="00B52E03"/>
    <w:rsid w:val="00B52F4C"/>
    <w:rsid w:val="00B53208"/>
    <w:rsid w:val="00B53234"/>
    <w:rsid w:val="00B5339B"/>
    <w:rsid w:val="00B533CF"/>
    <w:rsid w:val="00B53450"/>
    <w:rsid w:val="00B53486"/>
    <w:rsid w:val="00B5352C"/>
    <w:rsid w:val="00B535F4"/>
    <w:rsid w:val="00B5361C"/>
    <w:rsid w:val="00B53755"/>
    <w:rsid w:val="00B53784"/>
    <w:rsid w:val="00B5380A"/>
    <w:rsid w:val="00B53856"/>
    <w:rsid w:val="00B538E4"/>
    <w:rsid w:val="00B539C7"/>
    <w:rsid w:val="00B53A71"/>
    <w:rsid w:val="00B53B9A"/>
    <w:rsid w:val="00B53CB1"/>
    <w:rsid w:val="00B53CC9"/>
    <w:rsid w:val="00B53D48"/>
    <w:rsid w:val="00B53E4B"/>
    <w:rsid w:val="00B54183"/>
    <w:rsid w:val="00B54298"/>
    <w:rsid w:val="00B5479E"/>
    <w:rsid w:val="00B5492B"/>
    <w:rsid w:val="00B54A51"/>
    <w:rsid w:val="00B54BC6"/>
    <w:rsid w:val="00B54D5E"/>
    <w:rsid w:val="00B54E53"/>
    <w:rsid w:val="00B54EFF"/>
    <w:rsid w:val="00B54F57"/>
    <w:rsid w:val="00B551D1"/>
    <w:rsid w:val="00B551D8"/>
    <w:rsid w:val="00B551F9"/>
    <w:rsid w:val="00B55251"/>
    <w:rsid w:val="00B5541B"/>
    <w:rsid w:val="00B5546C"/>
    <w:rsid w:val="00B55583"/>
    <w:rsid w:val="00B5563C"/>
    <w:rsid w:val="00B55856"/>
    <w:rsid w:val="00B5592A"/>
    <w:rsid w:val="00B5594D"/>
    <w:rsid w:val="00B55A1C"/>
    <w:rsid w:val="00B55AD5"/>
    <w:rsid w:val="00B55B9D"/>
    <w:rsid w:val="00B55DE5"/>
    <w:rsid w:val="00B55DFA"/>
    <w:rsid w:val="00B55E58"/>
    <w:rsid w:val="00B55E9F"/>
    <w:rsid w:val="00B56043"/>
    <w:rsid w:val="00B5608D"/>
    <w:rsid w:val="00B561F4"/>
    <w:rsid w:val="00B56238"/>
    <w:rsid w:val="00B56250"/>
    <w:rsid w:val="00B5639C"/>
    <w:rsid w:val="00B563DA"/>
    <w:rsid w:val="00B56662"/>
    <w:rsid w:val="00B5666A"/>
    <w:rsid w:val="00B56884"/>
    <w:rsid w:val="00B5691C"/>
    <w:rsid w:val="00B56AEA"/>
    <w:rsid w:val="00B56B11"/>
    <w:rsid w:val="00B56C28"/>
    <w:rsid w:val="00B56D04"/>
    <w:rsid w:val="00B56F2A"/>
    <w:rsid w:val="00B56F59"/>
    <w:rsid w:val="00B5702C"/>
    <w:rsid w:val="00B57045"/>
    <w:rsid w:val="00B57046"/>
    <w:rsid w:val="00B571A6"/>
    <w:rsid w:val="00B571A7"/>
    <w:rsid w:val="00B5726E"/>
    <w:rsid w:val="00B572A9"/>
    <w:rsid w:val="00B57359"/>
    <w:rsid w:val="00B5740F"/>
    <w:rsid w:val="00B5745B"/>
    <w:rsid w:val="00B574F4"/>
    <w:rsid w:val="00B57537"/>
    <w:rsid w:val="00B57576"/>
    <w:rsid w:val="00B57602"/>
    <w:rsid w:val="00B5763D"/>
    <w:rsid w:val="00B57686"/>
    <w:rsid w:val="00B57804"/>
    <w:rsid w:val="00B57838"/>
    <w:rsid w:val="00B57879"/>
    <w:rsid w:val="00B5787D"/>
    <w:rsid w:val="00B578E7"/>
    <w:rsid w:val="00B579F4"/>
    <w:rsid w:val="00B57A91"/>
    <w:rsid w:val="00B57CA2"/>
    <w:rsid w:val="00B57D30"/>
    <w:rsid w:val="00B57E1C"/>
    <w:rsid w:val="00B57E3F"/>
    <w:rsid w:val="00B6001D"/>
    <w:rsid w:val="00B60119"/>
    <w:rsid w:val="00B60189"/>
    <w:rsid w:val="00B601F0"/>
    <w:rsid w:val="00B602E4"/>
    <w:rsid w:val="00B603EE"/>
    <w:rsid w:val="00B604AE"/>
    <w:rsid w:val="00B60593"/>
    <w:rsid w:val="00B606F6"/>
    <w:rsid w:val="00B607BD"/>
    <w:rsid w:val="00B607E7"/>
    <w:rsid w:val="00B6089C"/>
    <w:rsid w:val="00B608C0"/>
    <w:rsid w:val="00B6091A"/>
    <w:rsid w:val="00B60984"/>
    <w:rsid w:val="00B60987"/>
    <w:rsid w:val="00B60B84"/>
    <w:rsid w:val="00B60B96"/>
    <w:rsid w:val="00B60C36"/>
    <w:rsid w:val="00B60CB0"/>
    <w:rsid w:val="00B60E01"/>
    <w:rsid w:val="00B60F8B"/>
    <w:rsid w:val="00B61028"/>
    <w:rsid w:val="00B610C3"/>
    <w:rsid w:val="00B61123"/>
    <w:rsid w:val="00B61337"/>
    <w:rsid w:val="00B614A8"/>
    <w:rsid w:val="00B61548"/>
    <w:rsid w:val="00B6166C"/>
    <w:rsid w:val="00B61789"/>
    <w:rsid w:val="00B6178F"/>
    <w:rsid w:val="00B6194A"/>
    <w:rsid w:val="00B61A19"/>
    <w:rsid w:val="00B61AD2"/>
    <w:rsid w:val="00B61ADF"/>
    <w:rsid w:val="00B61B4B"/>
    <w:rsid w:val="00B61B56"/>
    <w:rsid w:val="00B61BD1"/>
    <w:rsid w:val="00B61F6F"/>
    <w:rsid w:val="00B61F9E"/>
    <w:rsid w:val="00B624FA"/>
    <w:rsid w:val="00B62540"/>
    <w:rsid w:val="00B6264A"/>
    <w:rsid w:val="00B626B8"/>
    <w:rsid w:val="00B6292F"/>
    <w:rsid w:val="00B62963"/>
    <w:rsid w:val="00B62A1C"/>
    <w:rsid w:val="00B62ABF"/>
    <w:rsid w:val="00B62AC5"/>
    <w:rsid w:val="00B62ACA"/>
    <w:rsid w:val="00B62B2B"/>
    <w:rsid w:val="00B62C38"/>
    <w:rsid w:val="00B62CAE"/>
    <w:rsid w:val="00B62FBD"/>
    <w:rsid w:val="00B630AE"/>
    <w:rsid w:val="00B63125"/>
    <w:rsid w:val="00B631BD"/>
    <w:rsid w:val="00B63238"/>
    <w:rsid w:val="00B633A2"/>
    <w:rsid w:val="00B63554"/>
    <w:rsid w:val="00B6363B"/>
    <w:rsid w:val="00B6372D"/>
    <w:rsid w:val="00B63751"/>
    <w:rsid w:val="00B637D6"/>
    <w:rsid w:val="00B6383A"/>
    <w:rsid w:val="00B63A67"/>
    <w:rsid w:val="00B63BB4"/>
    <w:rsid w:val="00B63DA3"/>
    <w:rsid w:val="00B63EC6"/>
    <w:rsid w:val="00B63ECA"/>
    <w:rsid w:val="00B640E4"/>
    <w:rsid w:val="00B640EE"/>
    <w:rsid w:val="00B64105"/>
    <w:rsid w:val="00B64183"/>
    <w:rsid w:val="00B644D9"/>
    <w:rsid w:val="00B646CA"/>
    <w:rsid w:val="00B6497D"/>
    <w:rsid w:val="00B64AA8"/>
    <w:rsid w:val="00B64B43"/>
    <w:rsid w:val="00B64B67"/>
    <w:rsid w:val="00B64D06"/>
    <w:rsid w:val="00B64E30"/>
    <w:rsid w:val="00B64E37"/>
    <w:rsid w:val="00B64F93"/>
    <w:rsid w:val="00B6509E"/>
    <w:rsid w:val="00B650F8"/>
    <w:rsid w:val="00B65290"/>
    <w:rsid w:val="00B6538D"/>
    <w:rsid w:val="00B655A2"/>
    <w:rsid w:val="00B655F1"/>
    <w:rsid w:val="00B655F3"/>
    <w:rsid w:val="00B656B1"/>
    <w:rsid w:val="00B65919"/>
    <w:rsid w:val="00B65A18"/>
    <w:rsid w:val="00B65AA4"/>
    <w:rsid w:val="00B65ACF"/>
    <w:rsid w:val="00B65B91"/>
    <w:rsid w:val="00B65E51"/>
    <w:rsid w:val="00B65E55"/>
    <w:rsid w:val="00B65F1F"/>
    <w:rsid w:val="00B66112"/>
    <w:rsid w:val="00B662C6"/>
    <w:rsid w:val="00B662E3"/>
    <w:rsid w:val="00B6661F"/>
    <w:rsid w:val="00B66891"/>
    <w:rsid w:val="00B669D1"/>
    <w:rsid w:val="00B66AE5"/>
    <w:rsid w:val="00B66B8F"/>
    <w:rsid w:val="00B66C0D"/>
    <w:rsid w:val="00B66C55"/>
    <w:rsid w:val="00B66DFF"/>
    <w:rsid w:val="00B66ED9"/>
    <w:rsid w:val="00B66F55"/>
    <w:rsid w:val="00B67205"/>
    <w:rsid w:val="00B6720F"/>
    <w:rsid w:val="00B67465"/>
    <w:rsid w:val="00B675B0"/>
    <w:rsid w:val="00B675EB"/>
    <w:rsid w:val="00B67607"/>
    <w:rsid w:val="00B67662"/>
    <w:rsid w:val="00B67712"/>
    <w:rsid w:val="00B677D8"/>
    <w:rsid w:val="00B67882"/>
    <w:rsid w:val="00B67C18"/>
    <w:rsid w:val="00B67CC0"/>
    <w:rsid w:val="00B67CE6"/>
    <w:rsid w:val="00B67F28"/>
    <w:rsid w:val="00B70031"/>
    <w:rsid w:val="00B7036A"/>
    <w:rsid w:val="00B70553"/>
    <w:rsid w:val="00B7058A"/>
    <w:rsid w:val="00B707D6"/>
    <w:rsid w:val="00B709F3"/>
    <w:rsid w:val="00B70AA4"/>
    <w:rsid w:val="00B70AED"/>
    <w:rsid w:val="00B70BC6"/>
    <w:rsid w:val="00B70BD8"/>
    <w:rsid w:val="00B70C52"/>
    <w:rsid w:val="00B70CCB"/>
    <w:rsid w:val="00B70EAE"/>
    <w:rsid w:val="00B70F0B"/>
    <w:rsid w:val="00B70F23"/>
    <w:rsid w:val="00B71100"/>
    <w:rsid w:val="00B71114"/>
    <w:rsid w:val="00B7114C"/>
    <w:rsid w:val="00B71261"/>
    <w:rsid w:val="00B71268"/>
    <w:rsid w:val="00B7126A"/>
    <w:rsid w:val="00B7147E"/>
    <w:rsid w:val="00B715A7"/>
    <w:rsid w:val="00B71650"/>
    <w:rsid w:val="00B71796"/>
    <w:rsid w:val="00B71929"/>
    <w:rsid w:val="00B7197A"/>
    <w:rsid w:val="00B71A0D"/>
    <w:rsid w:val="00B71A1F"/>
    <w:rsid w:val="00B71AAB"/>
    <w:rsid w:val="00B71BBF"/>
    <w:rsid w:val="00B71CA4"/>
    <w:rsid w:val="00B71D21"/>
    <w:rsid w:val="00B71EFA"/>
    <w:rsid w:val="00B71F68"/>
    <w:rsid w:val="00B71F7E"/>
    <w:rsid w:val="00B72060"/>
    <w:rsid w:val="00B720D0"/>
    <w:rsid w:val="00B72144"/>
    <w:rsid w:val="00B72165"/>
    <w:rsid w:val="00B72225"/>
    <w:rsid w:val="00B7233F"/>
    <w:rsid w:val="00B723C4"/>
    <w:rsid w:val="00B72454"/>
    <w:rsid w:val="00B7247A"/>
    <w:rsid w:val="00B725FF"/>
    <w:rsid w:val="00B7262F"/>
    <w:rsid w:val="00B72810"/>
    <w:rsid w:val="00B729B4"/>
    <w:rsid w:val="00B729D1"/>
    <w:rsid w:val="00B72A5F"/>
    <w:rsid w:val="00B72B1A"/>
    <w:rsid w:val="00B72B89"/>
    <w:rsid w:val="00B72B92"/>
    <w:rsid w:val="00B72C83"/>
    <w:rsid w:val="00B72D41"/>
    <w:rsid w:val="00B72D93"/>
    <w:rsid w:val="00B72E08"/>
    <w:rsid w:val="00B72E7F"/>
    <w:rsid w:val="00B72F10"/>
    <w:rsid w:val="00B7302C"/>
    <w:rsid w:val="00B731D2"/>
    <w:rsid w:val="00B73236"/>
    <w:rsid w:val="00B732A1"/>
    <w:rsid w:val="00B7336A"/>
    <w:rsid w:val="00B734B7"/>
    <w:rsid w:val="00B734F9"/>
    <w:rsid w:val="00B73608"/>
    <w:rsid w:val="00B736C9"/>
    <w:rsid w:val="00B736F5"/>
    <w:rsid w:val="00B73721"/>
    <w:rsid w:val="00B73731"/>
    <w:rsid w:val="00B73771"/>
    <w:rsid w:val="00B7379B"/>
    <w:rsid w:val="00B73A48"/>
    <w:rsid w:val="00B73A53"/>
    <w:rsid w:val="00B73B0A"/>
    <w:rsid w:val="00B73C7C"/>
    <w:rsid w:val="00B73C99"/>
    <w:rsid w:val="00B73D4B"/>
    <w:rsid w:val="00B73DDD"/>
    <w:rsid w:val="00B73F3D"/>
    <w:rsid w:val="00B73F7E"/>
    <w:rsid w:val="00B73F92"/>
    <w:rsid w:val="00B74074"/>
    <w:rsid w:val="00B74095"/>
    <w:rsid w:val="00B741BB"/>
    <w:rsid w:val="00B741F3"/>
    <w:rsid w:val="00B742CE"/>
    <w:rsid w:val="00B74402"/>
    <w:rsid w:val="00B74405"/>
    <w:rsid w:val="00B74537"/>
    <w:rsid w:val="00B7481A"/>
    <w:rsid w:val="00B7483E"/>
    <w:rsid w:val="00B74A0B"/>
    <w:rsid w:val="00B74AF0"/>
    <w:rsid w:val="00B74B33"/>
    <w:rsid w:val="00B74CB5"/>
    <w:rsid w:val="00B74D52"/>
    <w:rsid w:val="00B74D6D"/>
    <w:rsid w:val="00B74E0B"/>
    <w:rsid w:val="00B74E3F"/>
    <w:rsid w:val="00B7500C"/>
    <w:rsid w:val="00B75083"/>
    <w:rsid w:val="00B7510C"/>
    <w:rsid w:val="00B75145"/>
    <w:rsid w:val="00B75216"/>
    <w:rsid w:val="00B75557"/>
    <w:rsid w:val="00B75564"/>
    <w:rsid w:val="00B75660"/>
    <w:rsid w:val="00B7574C"/>
    <w:rsid w:val="00B75996"/>
    <w:rsid w:val="00B75B31"/>
    <w:rsid w:val="00B75B5C"/>
    <w:rsid w:val="00B75C41"/>
    <w:rsid w:val="00B75C67"/>
    <w:rsid w:val="00B75C7D"/>
    <w:rsid w:val="00B75CD7"/>
    <w:rsid w:val="00B75E40"/>
    <w:rsid w:val="00B75E62"/>
    <w:rsid w:val="00B75F16"/>
    <w:rsid w:val="00B75F74"/>
    <w:rsid w:val="00B7601C"/>
    <w:rsid w:val="00B76048"/>
    <w:rsid w:val="00B7617E"/>
    <w:rsid w:val="00B761D5"/>
    <w:rsid w:val="00B761DA"/>
    <w:rsid w:val="00B7626A"/>
    <w:rsid w:val="00B7640C"/>
    <w:rsid w:val="00B76646"/>
    <w:rsid w:val="00B7668F"/>
    <w:rsid w:val="00B76800"/>
    <w:rsid w:val="00B768F5"/>
    <w:rsid w:val="00B769ED"/>
    <w:rsid w:val="00B76B61"/>
    <w:rsid w:val="00B76CA8"/>
    <w:rsid w:val="00B76D1D"/>
    <w:rsid w:val="00B76D68"/>
    <w:rsid w:val="00B76DDD"/>
    <w:rsid w:val="00B76FBA"/>
    <w:rsid w:val="00B7705F"/>
    <w:rsid w:val="00B77209"/>
    <w:rsid w:val="00B772B0"/>
    <w:rsid w:val="00B772D5"/>
    <w:rsid w:val="00B77363"/>
    <w:rsid w:val="00B7751E"/>
    <w:rsid w:val="00B7771F"/>
    <w:rsid w:val="00B777A8"/>
    <w:rsid w:val="00B777C2"/>
    <w:rsid w:val="00B778D1"/>
    <w:rsid w:val="00B77949"/>
    <w:rsid w:val="00B779B4"/>
    <w:rsid w:val="00B77A5C"/>
    <w:rsid w:val="00B77ADC"/>
    <w:rsid w:val="00B77B19"/>
    <w:rsid w:val="00B77BB2"/>
    <w:rsid w:val="00B77EE3"/>
    <w:rsid w:val="00B80032"/>
    <w:rsid w:val="00B803C4"/>
    <w:rsid w:val="00B804E2"/>
    <w:rsid w:val="00B806AA"/>
    <w:rsid w:val="00B8070C"/>
    <w:rsid w:val="00B8072E"/>
    <w:rsid w:val="00B8089D"/>
    <w:rsid w:val="00B8093A"/>
    <w:rsid w:val="00B80963"/>
    <w:rsid w:val="00B80968"/>
    <w:rsid w:val="00B809DD"/>
    <w:rsid w:val="00B80BF6"/>
    <w:rsid w:val="00B80E65"/>
    <w:rsid w:val="00B80F03"/>
    <w:rsid w:val="00B8105A"/>
    <w:rsid w:val="00B81134"/>
    <w:rsid w:val="00B81199"/>
    <w:rsid w:val="00B81288"/>
    <w:rsid w:val="00B8147F"/>
    <w:rsid w:val="00B814EE"/>
    <w:rsid w:val="00B815F5"/>
    <w:rsid w:val="00B81681"/>
    <w:rsid w:val="00B817DF"/>
    <w:rsid w:val="00B817F8"/>
    <w:rsid w:val="00B818DC"/>
    <w:rsid w:val="00B81901"/>
    <w:rsid w:val="00B81ABD"/>
    <w:rsid w:val="00B81AE1"/>
    <w:rsid w:val="00B81BCD"/>
    <w:rsid w:val="00B81D2A"/>
    <w:rsid w:val="00B81E8A"/>
    <w:rsid w:val="00B81F7A"/>
    <w:rsid w:val="00B8204D"/>
    <w:rsid w:val="00B820BD"/>
    <w:rsid w:val="00B820EE"/>
    <w:rsid w:val="00B821FC"/>
    <w:rsid w:val="00B82233"/>
    <w:rsid w:val="00B82240"/>
    <w:rsid w:val="00B8237B"/>
    <w:rsid w:val="00B823F5"/>
    <w:rsid w:val="00B8251D"/>
    <w:rsid w:val="00B82521"/>
    <w:rsid w:val="00B825B0"/>
    <w:rsid w:val="00B82626"/>
    <w:rsid w:val="00B82639"/>
    <w:rsid w:val="00B8265C"/>
    <w:rsid w:val="00B82703"/>
    <w:rsid w:val="00B827EF"/>
    <w:rsid w:val="00B828AE"/>
    <w:rsid w:val="00B8298D"/>
    <w:rsid w:val="00B82A83"/>
    <w:rsid w:val="00B82A96"/>
    <w:rsid w:val="00B82BF7"/>
    <w:rsid w:val="00B82C2B"/>
    <w:rsid w:val="00B82D54"/>
    <w:rsid w:val="00B82D59"/>
    <w:rsid w:val="00B82D63"/>
    <w:rsid w:val="00B82E37"/>
    <w:rsid w:val="00B82E9E"/>
    <w:rsid w:val="00B82EF6"/>
    <w:rsid w:val="00B82F33"/>
    <w:rsid w:val="00B82F49"/>
    <w:rsid w:val="00B82F7A"/>
    <w:rsid w:val="00B82FD4"/>
    <w:rsid w:val="00B82FFD"/>
    <w:rsid w:val="00B830F0"/>
    <w:rsid w:val="00B832CD"/>
    <w:rsid w:val="00B8332F"/>
    <w:rsid w:val="00B83370"/>
    <w:rsid w:val="00B833D6"/>
    <w:rsid w:val="00B83509"/>
    <w:rsid w:val="00B83571"/>
    <w:rsid w:val="00B8357B"/>
    <w:rsid w:val="00B838DF"/>
    <w:rsid w:val="00B83907"/>
    <w:rsid w:val="00B83947"/>
    <w:rsid w:val="00B83A3A"/>
    <w:rsid w:val="00B83AA9"/>
    <w:rsid w:val="00B83AEB"/>
    <w:rsid w:val="00B83B79"/>
    <w:rsid w:val="00B83D0C"/>
    <w:rsid w:val="00B83D83"/>
    <w:rsid w:val="00B83DA9"/>
    <w:rsid w:val="00B83FD8"/>
    <w:rsid w:val="00B8455B"/>
    <w:rsid w:val="00B84655"/>
    <w:rsid w:val="00B846EF"/>
    <w:rsid w:val="00B84739"/>
    <w:rsid w:val="00B8477B"/>
    <w:rsid w:val="00B8499B"/>
    <w:rsid w:val="00B84A32"/>
    <w:rsid w:val="00B84ACA"/>
    <w:rsid w:val="00B84ADE"/>
    <w:rsid w:val="00B84C30"/>
    <w:rsid w:val="00B84CA4"/>
    <w:rsid w:val="00B84F41"/>
    <w:rsid w:val="00B85033"/>
    <w:rsid w:val="00B85038"/>
    <w:rsid w:val="00B85075"/>
    <w:rsid w:val="00B850DC"/>
    <w:rsid w:val="00B85115"/>
    <w:rsid w:val="00B85280"/>
    <w:rsid w:val="00B8530D"/>
    <w:rsid w:val="00B8537B"/>
    <w:rsid w:val="00B85423"/>
    <w:rsid w:val="00B855E4"/>
    <w:rsid w:val="00B85710"/>
    <w:rsid w:val="00B857B0"/>
    <w:rsid w:val="00B85A16"/>
    <w:rsid w:val="00B85B17"/>
    <w:rsid w:val="00B85C8B"/>
    <w:rsid w:val="00B85E23"/>
    <w:rsid w:val="00B85EA7"/>
    <w:rsid w:val="00B85F05"/>
    <w:rsid w:val="00B85FD2"/>
    <w:rsid w:val="00B86122"/>
    <w:rsid w:val="00B8616D"/>
    <w:rsid w:val="00B861F5"/>
    <w:rsid w:val="00B8637F"/>
    <w:rsid w:val="00B863C7"/>
    <w:rsid w:val="00B864D6"/>
    <w:rsid w:val="00B865C6"/>
    <w:rsid w:val="00B86752"/>
    <w:rsid w:val="00B869D0"/>
    <w:rsid w:val="00B86CA4"/>
    <w:rsid w:val="00B86E3F"/>
    <w:rsid w:val="00B86E6D"/>
    <w:rsid w:val="00B86FC1"/>
    <w:rsid w:val="00B8703D"/>
    <w:rsid w:val="00B8712C"/>
    <w:rsid w:val="00B8715E"/>
    <w:rsid w:val="00B8716E"/>
    <w:rsid w:val="00B87258"/>
    <w:rsid w:val="00B87466"/>
    <w:rsid w:val="00B87524"/>
    <w:rsid w:val="00B8773F"/>
    <w:rsid w:val="00B8775D"/>
    <w:rsid w:val="00B878E7"/>
    <w:rsid w:val="00B87A66"/>
    <w:rsid w:val="00B87B17"/>
    <w:rsid w:val="00B87B30"/>
    <w:rsid w:val="00B87BC9"/>
    <w:rsid w:val="00B87C0D"/>
    <w:rsid w:val="00B87C4E"/>
    <w:rsid w:val="00B87CEE"/>
    <w:rsid w:val="00B87D62"/>
    <w:rsid w:val="00B87FA7"/>
    <w:rsid w:val="00B9003A"/>
    <w:rsid w:val="00B90122"/>
    <w:rsid w:val="00B90140"/>
    <w:rsid w:val="00B901F1"/>
    <w:rsid w:val="00B903A4"/>
    <w:rsid w:val="00B903D5"/>
    <w:rsid w:val="00B904F8"/>
    <w:rsid w:val="00B90543"/>
    <w:rsid w:val="00B90621"/>
    <w:rsid w:val="00B906B6"/>
    <w:rsid w:val="00B906BB"/>
    <w:rsid w:val="00B906FF"/>
    <w:rsid w:val="00B90E63"/>
    <w:rsid w:val="00B90F4B"/>
    <w:rsid w:val="00B90F8D"/>
    <w:rsid w:val="00B91088"/>
    <w:rsid w:val="00B910B8"/>
    <w:rsid w:val="00B911EE"/>
    <w:rsid w:val="00B91632"/>
    <w:rsid w:val="00B916B0"/>
    <w:rsid w:val="00B916D1"/>
    <w:rsid w:val="00B9175C"/>
    <w:rsid w:val="00B91801"/>
    <w:rsid w:val="00B91857"/>
    <w:rsid w:val="00B91872"/>
    <w:rsid w:val="00B919B7"/>
    <w:rsid w:val="00B91A2E"/>
    <w:rsid w:val="00B91AAE"/>
    <w:rsid w:val="00B91B01"/>
    <w:rsid w:val="00B91B02"/>
    <w:rsid w:val="00B91B42"/>
    <w:rsid w:val="00B91B44"/>
    <w:rsid w:val="00B91C06"/>
    <w:rsid w:val="00B91CA6"/>
    <w:rsid w:val="00B91E59"/>
    <w:rsid w:val="00B91F55"/>
    <w:rsid w:val="00B91FE7"/>
    <w:rsid w:val="00B92025"/>
    <w:rsid w:val="00B92248"/>
    <w:rsid w:val="00B92389"/>
    <w:rsid w:val="00B9247C"/>
    <w:rsid w:val="00B92520"/>
    <w:rsid w:val="00B926CE"/>
    <w:rsid w:val="00B92763"/>
    <w:rsid w:val="00B927FB"/>
    <w:rsid w:val="00B9280C"/>
    <w:rsid w:val="00B92964"/>
    <w:rsid w:val="00B9296F"/>
    <w:rsid w:val="00B92AAC"/>
    <w:rsid w:val="00B92B86"/>
    <w:rsid w:val="00B92C28"/>
    <w:rsid w:val="00B92C7C"/>
    <w:rsid w:val="00B92CF9"/>
    <w:rsid w:val="00B92D4F"/>
    <w:rsid w:val="00B92E28"/>
    <w:rsid w:val="00B92F0C"/>
    <w:rsid w:val="00B92F56"/>
    <w:rsid w:val="00B92F9C"/>
    <w:rsid w:val="00B92FC7"/>
    <w:rsid w:val="00B93049"/>
    <w:rsid w:val="00B932DD"/>
    <w:rsid w:val="00B93565"/>
    <w:rsid w:val="00B93588"/>
    <w:rsid w:val="00B93663"/>
    <w:rsid w:val="00B936F1"/>
    <w:rsid w:val="00B93935"/>
    <w:rsid w:val="00B93955"/>
    <w:rsid w:val="00B93B1D"/>
    <w:rsid w:val="00B93B75"/>
    <w:rsid w:val="00B93B98"/>
    <w:rsid w:val="00B93BA4"/>
    <w:rsid w:val="00B93C4D"/>
    <w:rsid w:val="00B93CB6"/>
    <w:rsid w:val="00B93CBA"/>
    <w:rsid w:val="00B93E29"/>
    <w:rsid w:val="00B93FDB"/>
    <w:rsid w:val="00B94265"/>
    <w:rsid w:val="00B94289"/>
    <w:rsid w:val="00B94301"/>
    <w:rsid w:val="00B9451D"/>
    <w:rsid w:val="00B94647"/>
    <w:rsid w:val="00B946C5"/>
    <w:rsid w:val="00B9471A"/>
    <w:rsid w:val="00B948D7"/>
    <w:rsid w:val="00B94A43"/>
    <w:rsid w:val="00B94AD0"/>
    <w:rsid w:val="00B94B46"/>
    <w:rsid w:val="00B94C08"/>
    <w:rsid w:val="00B94C78"/>
    <w:rsid w:val="00B94EA4"/>
    <w:rsid w:val="00B951D9"/>
    <w:rsid w:val="00B951DF"/>
    <w:rsid w:val="00B952B9"/>
    <w:rsid w:val="00B9530F"/>
    <w:rsid w:val="00B95324"/>
    <w:rsid w:val="00B95396"/>
    <w:rsid w:val="00B954B2"/>
    <w:rsid w:val="00B955C8"/>
    <w:rsid w:val="00B95674"/>
    <w:rsid w:val="00B956A7"/>
    <w:rsid w:val="00B957F1"/>
    <w:rsid w:val="00B958D1"/>
    <w:rsid w:val="00B958D4"/>
    <w:rsid w:val="00B95959"/>
    <w:rsid w:val="00B95A74"/>
    <w:rsid w:val="00B95CC9"/>
    <w:rsid w:val="00B95D00"/>
    <w:rsid w:val="00B96002"/>
    <w:rsid w:val="00B9613A"/>
    <w:rsid w:val="00B96160"/>
    <w:rsid w:val="00B9646A"/>
    <w:rsid w:val="00B96485"/>
    <w:rsid w:val="00B964B7"/>
    <w:rsid w:val="00B965D0"/>
    <w:rsid w:val="00B96716"/>
    <w:rsid w:val="00B967B0"/>
    <w:rsid w:val="00B96918"/>
    <w:rsid w:val="00B969C5"/>
    <w:rsid w:val="00B969D3"/>
    <w:rsid w:val="00B96A1E"/>
    <w:rsid w:val="00B96C30"/>
    <w:rsid w:val="00B96C8B"/>
    <w:rsid w:val="00B96D03"/>
    <w:rsid w:val="00B96D08"/>
    <w:rsid w:val="00B96DDB"/>
    <w:rsid w:val="00B96E12"/>
    <w:rsid w:val="00B96E5E"/>
    <w:rsid w:val="00B96E80"/>
    <w:rsid w:val="00B96E84"/>
    <w:rsid w:val="00B96F0B"/>
    <w:rsid w:val="00B96FDF"/>
    <w:rsid w:val="00B96FE7"/>
    <w:rsid w:val="00B97013"/>
    <w:rsid w:val="00B9705A"/>
    <w:rsid w:val="00B9719E"/>
    <w:rsid w:val="00B971D4"/>
    <w:rsid w:val="00B9723A"/>
    <w:rsid w:val="00B97363"/>
    <w:rsid w:val="00B9737D"/>
    <w:rsid w:val="00B973A8"/>
    <w:rsid w:val="00B973FE"/>
    <w:rsid w:val="00B974D5"/>
    <w:rsid w:val="00B97511"/>
    <w:rsid w:val="00B97583"/>
    <w:rsid w:val="00B97669"/>
    <w:rsid w:val="00B976E9"/>
    <w:rsid w:val="00B97712"/>
    <w:rsid w:val="00B9773E"/>
    <w:rsid w:val="00B9791C"/>
    <w:rsid w:val="00B97964"/>
    <w:rsid w:val="00B97981"/>
    <w:rsid w:val="00B979E2"/>
    <w:rsid w:val="00B97AB6"/>
    <w:rsid w:val="00B97AEA"/>
    <w:rsid w:val="00B97CB4"/>
    <w:rsid w:val="00B97CC7"/>
    <w:rsid w:val="00B97D10"/>
    <w:rsid w:val="00B97DEB"/>
    <w:rsid w:val="00B97EC7"/>
    <w:rsid w:val="00BA002D"/>
    <w:rsid w:val="00BA0125"/>
    <w:rsid w:val="00BA01B8"/>
    <w:rsid w:val="00BA0252"/>
    <w:rsid w:val="00BA0484"/>
    <w:rsid w:val="00BA04A9"/>
    <w:rsid w:val="00BA060E"/>
    <w:rsid w:val="00BA0709"/>
    <w:rsid w:val="00BA0745"/>
    <w:rsid w:val="00BA0759"/>
    <w:rsid w:val="00BA07AF"/>
    <w:rsid w:val="00BA07B7"/>
    <w:rsid w:val="00BA09BF"/>
    <w:rsid w:val="00BA0B8D"/>
    <w:rsid w:val="00BA0BB1"/>
    <w:rsid w:val="00BA0C3F"/>
    <w:rsid w:val="00BA0C80"/>
    <w:rsid w:val="00BA1026"/>
    <w:rsid w:val="00BA10E6"/>
    <w:rsid w:val="00BA1228"/>
    <w:rsid w:val="00BA1230"/>
    <w:rsid w:val="00BA12F7"/>
    <w:rsid w:val="00BA1464"/>
    <w:rsid w:val="00BA155C"/>
    <w:rsid w:val="00BA1582"/>
    <w:rsid w:val="00BA1603"/>
    <w:rsid w:val="00BA1733"/>
    <w:rsid w:val="00BA1779"/>
    <w:rsid w:val="00BA178D"/>
    <w:rsid w:val="00BA1832"/>
    <w:rsid w:val="00BA183D"/>
    <w:rsid w:val="00BA197A"/>
    <w:rsid w:val="00BA198A"/>
    <w:rsid w:val="00BA1A1A"/>
    <w:rsid w:val="00BA1AE6"/>
    <w:rsid w:val="00BA1B5D"/>
    <w:rsid w:val="00BA1C20"/>
    <w:rsid w:val="00BA1C6A"/>
    <w:rsid w:val="00BA1D16"/>
    <w:rsid w:val="00BA1DDB"/>
    <w:rsid w:val="00BA1E5C"/>
    <w:rsid w:val="00BA1EE5"/>
    <w:rsid w:val="00BA1F1C"/>
    <w:rsid w:val="00BA1FB5"/>
    <w:rsid w:val="00BA200E"/>
    <w:rsid w:val="00BA2087"/>
    <w:rsid w:val="00BA2118"/>
    <w:rsid w:val="00BA217D"/>
    <w:rsid w:val="00BA21AE"/>
    <w:rsid w:val="00BA21D4"/>
    <w:rsid w:val="00BA227B"/>
    <w:rsid w:val="00BA230B"/>
    <w:rsid w:val="00BA2323"/>
    <w:rsid w:val="00BA235C"/>
    <w:rsid w:val="00BA23FC"/>
    <w:rsid w:val="00BA24F4"/>
    <w:rsid w:val="00BA24FF"/>
    <w:rsid w:val="00BA253F"/>
    <w:rsid w:val="00BA25D7"/>
    <w:rsid w:val="00BA25F4"/>
    <w:rsid w:val="00BA260A"/>
    <w:rsid w:val="00BA28A8"/>
    <w:rsid w:val="00BA29DD"/>
    <w:rsid w:val="00BA29E7"/>
    <w:rsid w:val="00BA29EE"/>
    <w:rsid w:val="00BA2B6A"/>
    <w:rsid w:val="00BA2CFA"/>
    <w:rsid w:val="00BA2D2C"/>
    <w:rsid w:val="00BA2DB6"/>
    <w:rsid w:val="00BA2DFC"/>
    <w:rsid w:val="00BA2E77"/>
    <w:rsid w:val="00BA2E78"/>
    <w:rsid w:val="00BA318D"/>
    <w:rsid w:val="00BA31CD"/>
    <w:rsid w:val="00BA31EA"/>
    <w:rsid w:val="00BA31F5"/>
    <w:rsid w:val="00BA3201"/>
    <w:rsid w:val="00BA32C3"/>
    <w:rsid w:val="00BA32D0"/>
    <w:rsid w:val="00BA34A8"/>
    <w:rsid w:val="00BA359C"/>
    <w:rsid w:val="00BA35DE"/>
    <w:rsid w:val="00BA364B"/>
    <w:rsid w:val="00BA3682"/>
    <w:rsid w:val="00BA3753"/>
    <w:rsid w:val="00BA3955"/>
    <w:rsid w:val="00BA3957"/>
    <w:rsid w:val="00BA39C1"/>
    <w:rsid w:val="00BA3A5F"/>
    <w:rsid w:val="00BA3AA3"/>
    <w:rsid w:val="00BA3B96"/>
    <w:rsid w:val="00BA3B9D"/>
    <w:rsid w:val="00BA3C4F"/>
    <w:rsid w:val="00BA3C5B"/>
    <w:rsid w:val="00BA3CA2"/>
    <w:rsid w:val="00BA3F32"/>
    <w:rsid w:val="00BA3F8D"/>
    <w:rsid w:val="00BA41E3"/>
    <w:rsid w:val="00BA4230"/>
    <w:rsid w:val="00BA452A"/>
    <w:rsid w:val="00BA4531"/>
    <w:rsid w:val="00BA454E"/>
    <w:rsid w:val="00BA4575"/>
    <w:rsid w:val="00BA4634"/>
    <w:rsid w:val="00BA472E"/>
    <w:rsid w:val="00BA47AB"/>
    <w:rsid w:val="00BA482D"/>
    <w:rsid w:val="00BA48AF"/>
    <w:rsid w:val="00BA4925"/>
    <w:rsid w:val="00BA4939"/>
    <w:rsid w:val="00BA49A8"/>
    <w:rsid w:val="00BA4A21"/>
    <w:rsid w:val="00BA4AED"/>
    <w:rsid w:val="00BA4BB7"/>
    <w:rsid w:val="00BA4C4B"/>
    <w:rsid w:val="00BA4DF0"/>
    <w:rsid w:val="00BA4E04"/>
    <w:rsid w:val="00BA4E38"/>
    <w:rsid w:val="00BA4E3E"/>
    <w:rsid w:val="00BA4EFE"/>
    <w:rsid w:val="00BA4FCF"/>
    <w:rsid w:val="00BA50B6"/>
    <w:rsid w:val="00BA5132"/>
    <w:rsid w:val="00BA513C"/>
    <w:rsid w:val="00BA5160"/>
    <w:rsid w:val="00BA519E"/>
    <w:rsid w:val="00BA524C"/>
    <w:rsid w:val="00BA52ED"/>
    <w:rsid w:val="00BA54E7"/>
    <w:rsid w:val="00BA5509"/>
    <w:rsid w:val="00BA571C"/>
    <w:rsid w:val="00BA57B5"/>
    <w:rsid w:val="00BA5825"/>
    <w:rsid w:val="00BA5836"/>
    <w:rsid w:val="00BA5860"/>
    <w:rsid w:val="00BA5AF3"/>
    <w:rsid w:val="00BA5B77"/>
    <w:rsid w:val="00BA5C18"/>
    <w:rsid w:val="00BA5D28"/>
    <w:rsid w:val="00BA5DA4"/>
    <w:rsid w:val="00BA5DBD"/>
    <w:rsid w:val="00BA5F29"/>
    <w:rsid w:val="00BA5F78"/>
    <w:rsid w:val="00BA6054"/>
    <w:rsid w:val="00BA6057"/>
    <w:rsid w:val="00BA6090"/>
    <w:rsid w:val="00BA61A4"/>
    <w:rsid w:val="00BA6351"/>
    <w:rsid w:val="00BA6381"/>
    <w:rsid w:val="00BA64DD"/>
    <w:rsid w:val="00BA657D"/>
    <w:rsid w:val="00BA6640"/>
    <w:rsid w:val="00BA66A0"/>
    <w:rsid w:val="00BA66CD"/>
    <w:rsid w:val="00BA6771"/>
    <w:rsid w:val="00BA680E"/>
    <w:rsid w:val="00BA682B"/>
    <w:rsid w:val="00BA6837"/>
    <w:rsid w:val="00BA6845"/>
    <w:rsid w:val="00BA6855"/>
    <w:rsid w:val="00BA68C2"/>
    <w:rsid w:val="00BA69A2"/>
    <w:rsid w:val="00BA6EEC"/>
    <w:rsid w:val="00BA71FC"/>
    <w:rsid w:val="00BA7322"/>
    <w:rsid w:val="00BA73AA"/>
    <w:rsid w:val="00BA73AF"/>
    <w:rsid w:val="00BA73EB"/>
    <w:rsid w:val="00BA744D"/>
    <w:rsid w:val="00BA74BA"/>
    <w:rsid w:val="00BA74EF"/>
    <w:rsid w:val="00BA74FA"/>
    <w:rsid w:val="00BA7833"/>
    <w:rsid w:val="00BA788F"/>
    <w:rsid w:val="00BA794B"/>
    <w:rsid w:val="00BA7A01"/>
    <w:rsid w:val="00BA7A10"/>
    <w:rsid w:val="00BA7A51"/>
    <w:rsid w:val="00BA7A77"/>
    <w:rsid w:val="00BA7A96"/>
    <w:rsid w:val="00BA7B23"/>
    <w:rsid w:val="00BA7B8E"/>
    <w:rsid w:val="00BA7CAD"/>
    <w:rsid w:val="00BA7CF2"/>
    <w:rsid w:val="00BA7D17"/>
    <w:rsid w:val="00BA7DD4"/>
    <w:rsid w:val="00BA7DF8"/>
    <w:rsid w:val="00BA7E55"/>
    <w:rsid w:val="00BA7E90"/>
    <w:rsid w:val="00BA7EE2"/>
    <w:rsid w:val="00BA7EF5"/>
    <w:rsid w:val="00BA7F29"/>
    <w:rsid w:val="00BA7F5F"/>
    <w:rsid w:val="00BA7FC4"/>
    <w:rsid w:val="00BB010F"/>
    <w:rsid w:val="00BB01B7"/>
    <w:rsid w:val="00BB01E6"/>
    <w:rsid w:val="00BB02A4"/>
    <w:rsid w:val="00BB0300"/>
    <w:rsid w:val="00BB0313"/>
    <w:rsid w:val="00BB0345"/>
    <w:rsid w:val="00BB050C"/>
    <w:rsid w:val="00BB05D2"/>
    <w:rsid w:val="00BB06DE"/>
    <w:rsid w:val="00BB0712"/>
    <w:rsid w:val="00BB0B02"/>
    <w:rsid w:val="00BB0CD7"/>
    <w:rsid w:val="00BB0E0D"/>
    <w:rsid w:val="00BB0E1C"/>
    <w:rsid w:val="00BB0EAA"/>
    <w:rsid w:val="00BB0EB6"/>
    <w:rsid w:val="00BB0F96"/>
    <w:rsid w:val="00BB10A8"/>
    <w:rsid w:val="00BB10D0"/>
    <w:rsid w:val="00BB119A"/>
    <w:rsid w:val="00BB1344"/>
    <w:rsid w:val="00BB14F3"/>
    <w:rsid w:val="00BB15E1"/>
    <w:rsid w:val="00BB189F"/>
    <w:rsid w:val="00BB1946"/>
    <w:rsid w:val="00BB1ADF"/>
    <w:rsid w:val="00BB1AE6"/>
    <w:rsid w:val="00BB1AF6"/>
    <w:rsid w:val="00BB1B4C"/>
    <w:rsid w:val="00BB1C7E"/>
    <w:rsid w:val="00BB1CE7"/>
    <w:rsid w:val="00BB1D54"/>
    <w:rsid w:val="00BB1F22"/>
    <w:rsid w:val="00BB1FF1"/>
    <w:rsid w:val="00BB20AF"/>
    <w:rsid w:val="00BB218F"/>
    <w:rsid w:val="00BB21CF"/>
    <w:rsid w:val="00BB224F"/>
    <w:rsid w:val="00BB22EB"/>
    <w:rsid w:val="00BB22FD"/>
    <w:rsid w:val="00BB2321"/>
    <w:rsid w:val="00BB23D0"/>
    <w:rsid w:val="00BB23D1"/>
    <w:rsid w:val="00BB25F9"/>
    <w:rsid w:val="00BB2709"/>
    <w:rsid w:val="00BB29FC"/>
    <w:rsid w:val="00BB2A94"/>
    <w:rsid w:val="00BB2C07"/>
    <w:rsid w:val="00BB2C93"/>
    <w:rsid w:val="00BB2CD0"/>
    <w:rsid w:val="00BB2D47"/>
    <w:rsid w:val="00BB2DD3"/>
    <w:rsid w:val="00BB2E60"/>
    <w:rsid w:val="00BB2EB2"/>
    <w:rsid w:val="00BB309C"/>
    <w:rsid w:val="00BB30DD"/>
    <w:rsid w:val="00BB30DF"/>
    <w:rsid w:val="00BB3372"/>
    <w:rsid w:val="00BB34B5"/>
    <w:rsid w:val="00BB364D"/>
    <w:rsid w:val="00BB3701"/>
    <w:rsid w:val="00BB37BD"/>
    <w:rsid w:val="00BB387C"/>
    <w:rsid w:val="00BB38B2"/>
    <w:rsid w:val="00BB3939"/>
    <w:rsid w:val="00BB3991"/>
    <w:rsid w:val="00BB3C48"/>
    <w:rsid w:val="00BB3C98"/>
    <w:rsid w:val="00BB3D66"/>
    <w:rsid w:val="00BB3E3D"/>
    <w:rsid w:val="00BB3F40"/>
    <w:rsid w:val="00BB3FFF"/>
    <w:rsid w:val="00BB4089"/>
    <w:rsid w:val="00BB4109"/>
    <w:rsid w:val="00BB412D"/>
    <w:rsid w:val="00BB422B"/>
    <w:rsid w:val="00BB42F4"/>
    <w:rsid w:val="00BB436D"/>
    <w:rsid w:val="00BB4376"/>
    <w:rsid w:val="00BB4532"/>
    <w:rsid w:val="00BB4758"/>
    <w:rsid w:val="00BB481E"/>
    <w:rsid w:val="00BB4968"/>
    <w:rsid w:val="00BB49B1"/>
    <w:rsid w:val="00BB4BB9"/>
    <w:rsid w:val="00BB4C83"/>
    <w:rsid w:val="00BB4ECA"/>
    <w:rsid w:val="00BB4F09"/>
    <w:rsid w:val="00BB4F3E"/>
    <w:rsid w:val="00BB4FE8"/>
    <w:rsid w:val="00BB5288"/>
    <w:rsid w:val="00BB52D5"/>
    <w:rsid w:val="00BB5322"/>
    <w:rsid w:val="00BB53B8"/>
    <w:rsid w:val="00BB5405"/>
    <w:rsid w:val="00BB563B"/>
    <w:rsid w:val="00BB56AD"/>
    <w:rsid w:val="00BB56C0"/>
    <w:rsid w:val="00BB5828"/>
    <w:rsid w:val="00BB589D"/>
    <w:rsid w:val="00BB5B5B"/>
    <w:rsid w:val="00BB5BB5"/>
    <w:rsid w:val="00BB5D4C"/>
    <w:rsid w:val="00BB5DCE"/>
    <w:rsid w:val="00BB5FD6"/>
    <w:rsid w:val="00BB5FFB"/>
    <w:rsid w:val="00BB6000"/>
    <w:rsid w:val="00BB6041"/>
    <w:rsid w:val="00BB6062"/>
    <w:rsid w:val="00BB614A"/>
    <w:rsid w:val="00BB6283"/>
    <w:rsid w:val="00BB62B9"/>
    <w:rsid w:val="00BB6425"/>
    <w:rsid w:val="00BB64E4"/>
    <w:rsid w:val="00BB654E"/>
    <w:rsid w:val="00BB6557"/>
    <w:rsid w:val="00BB666A"/>
    <w:rsid w:val="00BB6708"/>
    <w:rsid w:val="00BB671D"/>
    <w:rsid w:val="00BB6732"/>
    <w:rsid w:val="00BB67F8"/>
    <w:rsid w:val="00BB684D"/>
    <w:rsid w:val="00BB6905"/>
    <w:rsid w:val="00BB694E"/>
    <w:rsid w:val="00BB6BAC"/>
    <w:rsid w:val="00BB6D3A"/>
    <w:rsid w:val="00BB6F5E"/>
    <w:rsid w:val="00BB6F72"/>
    <w:rsid w:val="00BB6F7B"/>
    <w:rsid w:val="00BB6FB1"/>
    <w:rsid w:val="00BB705F"/>
    <w:rsid w:val="00BB70A8"/>
    <w:rsid w:val="00BB7121"/>
    <w:rsid w:val="00BB7201"/>
    <w:rsid w:val="00BB7239"/>
    <w:rsid w:val="00BB72E9"/>
    <w:rsid w:val="00BB73CB"/>
    <w:rsid w:val="00BB7466"/>
    <w:rsid w:val="00BB748F"/>
    <w:rsid w:val="00BB7560"/>
    <w:rsid w:val="00BB761E"/>
    <w:rsid w:val="00BB76D0"/>
    <w:rsid w:val="00BB776D"/>
    <w:rsid w:val="00BB781B"/>
    <w:rsid w:val="00BB7960"/>
    <w:rsid w:val="00BB7AB4"/>
    <w:rsid w:val="00BB7B56"/>
    <w:rsid w:val="00BB7BB8"/>
    <w:rsid w:val="00BB7BEF"/>
    <w:rsid w:val="00BB7C6F"/>
    <w:rsid w:val="00BB7C70"/>
    <w:rsid w:val="00BB7C79"/>
    <w:rsid w:val="00BB7D57"/>
    <w:rsid w:val="00BB7EED"/>
    <w:rsid w:val="00BB7FB7"/>
    <w:rsid w:val="00BC0053"/>
    <w:rsid w:val="00BC00E6"/>
    <w:rsid w:val="00BC02E4"/>
    <w:rsid w:val="00BC065F"/>
    <w:rsid w:val="00BC0887"/>
    <w:rsid w:val="00BC088D"/>
    <w:rsid w:val="00BC089F"/>
    <w:rsid w:val="00BC0973"/>
    <w:rsid w:val="00BC0A0A"/>
    <w:rsid w:val="00BC0A84"/>
    <w:rsid w:val="00BC0AD9"/>
    <w:rsid w:val="00BC0B25"/>
    <w:rsid w:val="00BC0BF3"/>
    <w:rsid w:val="00BC0F65"/>
    <w:rsid w:val="00BC1042"/>
    <w:rsid w:val="00BC1133"/>
    <w:rsid w:val="00BC11A7"/>
    <w:rsid w:val="00BC11ED"/>
    <w:rsid w:val="00BC128A"/>
    <w:rsid w:val="00BC12EC"/>
    <w:rsid w:val="00BC1328"/>
    <w:rsid w:val="00BC13AE"/>
    <w:rsid w:val="00BC13BD"/>
    <w:rsid w:val="00BC177C"/>
    <w:rsid w:val="00BC178D"/>
    <w:rsid w:val="00BC1847"/>
    <w:rsid w:val="00BC1893"/>
    <w:rsid w:val="00BC18E9"/>
    <w:rsid w:val="00BC1933"/>
    <w:rsid w:val="00BC1965"/>
    <w:rsid w:val="00BC1A1C"/>
    <w:rsid w:val="00BC1B06"/>
    <w:rsid w:val="00BC1B14"/>
    <w:rsid w:val="00BC1B78"/>
    <w:rsid w:val="00BC1B85"/>
    <w:rsid w:val="00BC1CD0"/>
    <w:rsid w:val="00BC1DBC"/>
    <w:rsid w:val="00BC2076"/>
    <w:rsid w:val="00BC212F"/>
    <w:rsid w:val="00BC245D"/>
    <w:rsid w:val="00BC290A"/>
    <w:rsid w:val="00BC297A"/>
    <w:rsid w:val="00BC2A47"/>
    <w:rsid w:val="00BC2A4A"/>
    <w:rsid w:val="00BC2BB4"/>
    <w:rsid w:val="00BC2CF1"/>
    <w:rsid w:val="00BC2E53"/>
    <w:rsid w:val="00BC303F"/>
    <w:rsid w:val="00BC30A9"/>
    <w:rsid w:val="00BC3186"/>
    <w:rsid w:val="00BC32F3"/>
    <w:rsid w:val="00BC33FD"/>
    <w:rsid w:val="00BC342C"/>
    <w:rsid w:val="00BC36CC"/>
    <w:rsid w:val="00BC370F"/>
    <w:rsid w:val="00BC3731"/>
    <w:rsid w:val="00BC374E"/>
    <w:rsid w:val="00BC375E"/>
    <w:rsid w:val="00BC38D9"/>
    <w:rsid w:val="00BC3959"/>
    <w:rsid w:val="00BC3B2B"/>
    <w:rsid w:val="00BC3BBE"/>
    <w:rsid w:val="00BC3C0F"/>
    <w:rsid w:val="00BC3C4C"/>
    <w:rsid w:val="00BC3DAE"/>
    <w:rsid w:val="00BC3E73"/>
    <w:rsid w:val="00BC3FA5"/>
    <w:rsid w:val="00BC44AB"/>
    <w:rsid w:val="00BC44E3"/>
    <w:rsid w:val="00BC4513"/>
    <w:rsid w:val="00BC45BF"/>
    <w:rsid w:val="00BC45C2"/>
    <w:rsid w:val="00BC45EF"/>
    <w:rsid w:val="00BC46D7"/>
    <w:rsid w:val="00BC48B5"/>
    <w:rsid w:val="00BC4C15"/>
    <w:rsid w:val="00BC4C47"/>
    <w:rsid w:val="00BC4CC0"/>
    <w:rsid w:val="00BC4EA3"/>
    <w:rsid w:val="00BC4EAC"/>
    <w:rsid w:val="00BC4EB4"/>
    <w:rsid w:val="00BC4F4F"/>
    <w:rsid w:val="00BC504C"/>
    <w:rsid w:val="00BC5486"/>
    <w:rsid w:val="00BC5493"/>
    <w:rsid w:val="00BC54AA"/>
    <w:rsid w:val="00BC54B8"/>
    <w:rsid w:val="00BC55D8"/>
    <w:rsid w:val="00BC58AA"/>
    <w:rsid w:val="00BC597C"/>
    <w:rsid w:val="00BC5C1F"/>
    <w:rsid w:val="00BC5CFB"/>
    <w:rsid w:val="00BC5D35"/>
    <w:rsid w:val="00BC6063"/>
    <w:rsid w:val="00BC622B"/>
    <w:rsid w:val="00BC62E8"/>
    <w:rsid w:val="00BC6416"/>
    <w:rsid w:val="00BC6492"/>
    <w:rsid w:val="00BC67F0"/>
    <w:rsid w:val="00BC6954"/>
    <w:rsid w:val="00BC69B3"/>
    <w:rsid w:val="00BC6A03"/>
    <w:rsid w:val="00BC6BA1"/>
    <w:rsid w:val="00BC6C1A"/>
    <w:rsid w:val="00BC6C96"/>
    <w:rsid w:val="00BC6DA3"/>
    <w:rsid w:val="00BC6EF0"/>
    <w:rsid w:val="00BC71E1"/>
    <w:rsid w:val="00BC729B"/>
    <w:rsid w:val="00BC72B6"/>
    <w:rsid w:val="00BC7328"/>
    <w:rsid w:val="00BC734E"/>
    <w:rsid w:val="00BC73A7"/>
    <w:rsid w:val="00BC744F"/>
    <w:rsid w:val="00BC74A3"/>
    <w:rsid w:val="00BC766A"/>
    <w:rsid w:val="00BC76EA"/>
    <w:rsid w:val="00BC783A"/>
    <w:rsid w:val="00BC7887"/>
    <w:rsid w:val="00BC7AE7"/>
    <w:rsid w:val="00BC7B3B"/>
    <w:rsid w:val="00BC7DF0"/>
    <w:rsid w:val="00BC7E4A"/>
    <w:rsid w:val="00BC7E55"/>
    <w:rsid w:val="00BC7F0B"/>
    <w:rsid w:val="00BD0043"/>
    <w:rsid w:val="00BD0154"/>
    <w:rsid w:val="00BD0172"/>
    <w:rsid w:val="00BD029A"/>
    <w:rsid w:val="00BD02AD"/>
    <w:rsid w:val="00BD02F8"/>
    <w:rsid w:val="00BD0306"/>
    <w:rsid w:val="00BD032E"/>
    <w:rsid w:val="00BD049E"/>
    <w:rsid w:val="00BD055A"/>
    <w:rsid w:val="00BD0582"/>
    <w:rsid w:val="00BD0790"/>
    <w:rsid w:val="00BD07D6"/>
    <w:rsid w:val="00BD086B"/>
    <w:rsid w:val="00BD08D5"/>
    <w:rsid w:val="00BD08DF"/>
    <w:rsid w:val="00BD09D6"/>
    <w:rsid w:val="00BD09DF"/>
    <w:rsid w:val="00BD0A0F"/>
    <w:rsid w:val="00BD0B00"/>
    <w:rsid w:val="00BD0B1C"/>
    <w:rsid w:val="00BD0B2A"/>
    <w:rsid w:val="00BD0B7D"/>
    <w:rsid w:val="00BD0E36"/>
    <w:rsid w:val="00BD0F02"/>
    <w:rsid w:val="00BD0F9A"/>
    <w:rsid w:val="00BD0FEA"/>
    <w:rsid w:val="00BD126C"/>
    <w:rsid w:val="00BD12FD"/>
    <w:rsid w:val="00BD144F"/>
    <w:rsid w:val="00BD18B9"/>
    <w:rsid w:val="00BD18DD"/>
    <w:rsid w:val="00BD1999"/>
    <w:rsid w:val="00BD1ACF"/>
    <w:rsid w:val="00BD1B8F"/>
    <w:rsid w:val="00BD1BA5"/>
    <w:rsid w:val="00BD1C65"/>
    <w:rsid w:val="00BD1C98"/>
    <w:rsid w:val="00BD1CDA"/>
    <w:rsid w:val="00BD1D2F"/>
    <w:rsid w:val="00BD1DDC"/>
    <w:rsid w:val="00BD1EBF"/>
    <w:rsid w:val="00BD1EE7"/>
    <w:rsid w:val="00BD1F13"/>
    <w:rsid w:val="00BD1F1A"/>
    <w:rsid w:val="00BD2156"/>
    <w:rsid w:val="00BD21BA"/>
    <w:rsid w:val="00BD2383"/>
    <w:rsid w:val="00BD2400"/>
    <w:rsid w:val="00BD2552"/>
    <w:rsid w:val="00BD26E9"/>
    <w:rsid w:val="00BD2793"/>
    <w:rsid w:val="00BD29EE"/>
    <w:rsid w:val="00BD2A24"/>
    <w:rsid w:val="00BD2A36"/>
    <w:rsid w:val="00BD2C89"/>
    <w:rsid w:val="00BD2CA5"/>
    <w:rsid w:val="00BD2D78"/>
    <w:rsid w:val="00BD3043"/>
    <w:rsid w:val="00BD31CE"/>
    <w:rsid w:val="00BD3350"/>
    <w:rsid w:val="00BD3388"/>
    <w:rsid w:val="00BD3417"/>
    <w:rsid w:val="00BD349F"/>
    <w:rsid w:val="00BD34B1"/>
    <w:rsid w:val="00BD3645"/>
    <w:rsid w:val="00BD36F0"/>
    <w:rsid w:val="00BD3704"/>
    <w:rsid w:val="00BD38AD"/>
    <w:rsid w:val="00BD390E"/>
    <w:rsid w:val="00BD393F"/>
    <w:rsid w:val="00BD39A0"/>
    <w:rsid w:val="00BD3A75"/>
    <w:rsid w:val="00BD3B2A"/>
    <w:rsid w:val="00BD3EE6"/>
    <w:rsid w:val="00BD3EF1"/>
    <w:rsid w:val="00BD3FA8"/>
    <w:rsid w:val="00BD40B5"/>
    <w:rsid w:val="00BD40F5"/>
    <w:rsid w:val="00BD411C"/>
    <w:rsid w:val="00BD4149"/>
    <w:rsid w:val="00BD418D"/>
    <w:rsid w:val="00BD420C"/>
    <w:rsid w:val="00BD42B0"/>
    <w:rsid w:val="00BD44F3"/>
    <w:rsid w:val="00BD46F3"/>
    <w:rsid w:val="00BD4725"/>
    <w:rsid w:val="00BD4842"/>
    <w:rsid w:val="00BD4980"/>
    <w:rsid w:val="00BD49E3"/>
    <w:rsid w:val="00BD4A43"/>
    <w:rsid w:val="00BD4B46"/>
    <w:rsid w:val="00BD4B56"/>
    <w:rsid w:val="00BD4C03"/>
    <w:rsid w:val="00BD4C9C"/>
    <w:rsid w:val="00BD4DD4"/>
    <w:rsid w:val="00BD4ED5"/>
    <w:rsid w:val="00BD4FA6"/>
    <w:rsid w:val="00BD5034"/>
    <w:rsid w:val="00BD50AB"/>
    <w:rsid w:val="00BD513C"/>
    <w:rsid w:val="00BD518B"/>
    <w:rsid w:val="00BD52E7"/>
    <w:rsid w:val="00BD5339"/>
    <w:rsid w:val="00BD5352"/>
    <w:rsid w:val="00BD53D7"/>
    <w:rsid w:val="00BD5416"/>
    <w:rsid w:val="00BD5490"/>
    <w:rsid w:val="00BD5635"/>
    <w:rsid w:val="00BD5A86"/>
    <w:rsid w:val="00BD5AE5"/>
    <w:rsid w:val="00BD5CEF"/>
    <w:rsid w:val="00BD5DB0"/>
    <w:rsid w:val="00BD6121"/>
    <w:rsid w:val="00BD615B"/>
    <w:rsid w:val="00BD6253"/>
    <w:rsid w:val="00BD62E5"/>
    <w:rsid w:val="00BD63B0"/>
    <w:rsid w:val="00BD63BF"/>
    <w:rsid w:val="00BD655E"/>
    <w:rsid w:val="00BD65C6"/>
    <w:rsid w:val="00BD660A"/>
    <w:rsid w:val="00BD6617"/>
    <w:rsid w:val="00BD66B4"/>
    <w:rsid w:val="00BD673D"/>
    <w:rsid w:val="00BD6745"/>
    <w:rsid w:val="00BD674A"/>
    <w:rsid w:val="00BD67D4"/>
    <w:rsid w:val="00BD690A"/>
    <w:rsid w:val="00BD6A25"/>
    <w:rsid w:val="00BD6ADA"/>
    <w:rsid w:val="00BD6B53"/>
    <w:rsid w:val="00BD6B71"/>
    <w:rsid w:val="00BD6D5A"/>
    <w:rsid w:val="00BD6E2E"/>
    <w:rsid w:val="00BD6FE3"/>
    <w:rsid w:val="00BD7144"/>
    <w:rsid w:val="00BD727A"/>
    <w:rsid w:val="00BD7373"/>
    <w:rsid w:val="00BD73CB"/>
    <w:rsid w:val="00BD73FE"/>
    <w:rsid w:val="00BD743B"/>
    <w:rsid w:val="00BD7441"/>
    <w:rsid w:val="00BD7604"/>
    <w:rsid w:val="00BD7666"/>
    <w:rsid w:val="00BD7736"/>
    <w:rsid w:val="00BD78CB"/>
    <w:rsid w:val="00BD79D4"/>
    <w:rsid w:val="00BD7A60"/>
    <w:rsid w:val="00BD7A73"/>
    <w:rsid w:val="00BD7B4B"/>
    <w:rsid w:val="00BD7CBE"/>
    <w:rsid w:val="00BD7E04"/>
    <w:rsid w:val="00BD7E49"/>
    <w:rsid w:val="00BD7E81"/>
    <w:rsid w:val="00BD7EC0"/>
    <w:rsid w:val="00BD7EFB"/>
    <w:rsid w:val="00BD7F26"/>
    <w:rsid w:val="00BD7FCA"/>
    <w:rsid w:val="00BE0250"/>
    <w:rsid w:val="00BE02C9"/>
    <w:rsid w:val="00BE02D1"/>
    <w:rsid w:val="00BE0358"/>
    <w:rsid w:val="00BE066D"/>
    <w:rsid w:val="00BE06B1"/>
    <w:rsid w:val="00BE0797"/>
    <w:rsid w:val="00BE0A19"/>
    <w:rsid w:val="00BE0A89"/>
    <w:rsid w:val="00BE0A97"/>
    <w:rsid w:val="00BE0B55"/>
    <w:rsid w:val="00BE0BFD"/>
    <w:rsid w:val="00BE0C26"/>
    <w:rsid w:val="00BE0C54"/>
    <w:rsid w:val="00BE0CA1"/>
    <w:rsid w:val="00BE0E35"/>
    <w:rsid w:val="00BE0E66"/>
    <w:rsid w:val="00BE0E99"/>
    <w:rsid w:val="00BE0F20"/>
    <w:rsid w:val="00BE0F2E"/>
    <w:rsid w:val="00BE1047"/>
    <w:rsid w:val="00BE10A8"/>
    <w:rsid w:val="00BE1277"/>
    <w:rsid w:val="00BE1306"/>
    <w:rsid w:val="00BE13A8"/>
    <w:rsid w:val="00BE1455"/>
    <w:rsid w:val="00BE1541"/>
    <w:rsid w:val="00BE1654"/>
    <w:rsid w:val="00BE1770"/>
    <w:rsid w:val="00BE1809"/>
    <w:rsid w:val="00BE181E"/>
    <w:rsid w:val="00BE185C"/>
    <w:rsid w:val="00BE18C2"/>
    <w:rsid w:val="00BE19BB"/>
    <w:rsid w:val="00BE1A70"/>
    <w:rsid w:val="00BE1B64"/>
    <w:rsid w:val="00BE1B68"/>
    <w:rsid w:val="00BE1BF8"/>
    <w:rsid w:val="00BE1C73"/>
    <w:rsid w:val="00BE1D31"/>
    <w:rsid w:val="00BE1E76"/>
    <w:rsid w:val="00BE1E7E"/>
    <w:rsid w:val="00BE1EC8"/>
    <w:rsid w:val="00BE1F03"/>
    <w:rsid w:val="00BE1F94"/>
    <w:rsid w:val="00BE2083"/>
    <w:rsid w:val="00BE223A"/>
    <w:rsid w:val="00BE2298"/>
    <w:rsid w:val="00BE2349"/>
    <w:rsid w:val="00BE2495"/>
    <w:rsid w:val="00BE267F"/>
    <w:rsid w:val="00BE2845"/>
    <w:rsid w:val="00BE2897"/>
    <w:rsid w:val="00BE2A75"/>
    <w:rsid w:val="00BE2AE7"/>
    <w:rsid w:val="00BE2C58"/>
    <w:rsid w:val="00BE2C65"/>
    <w:rsid w:val="00BE2D7C"/>
    <w:rsid w:val="00BE2E2A"/>
    <w:rsid w:val="00BE2F2B"/>
    <w:rsid w:val="00BE2F78"/>
    <w:rsid w:val="00BE32F8"/>
    <w:rsid w:val="00BE3383"/>
    <w:rsid w:val="00BE338F"/>
    <w:rsid w:val="00BE3479"/>
    <w:rsid w:val="00BE34B0"/>
    <w:rsid w:val="00BE3718"/>
    <w:rsid w:val="00BE381D"/>
    <w:rsid w:val="00BE3994"/>
    <w:rsid w:val="00BE3A2F"/>
    <w:rsid w:val="00BE3AD2"/>
    <w:rsid w:val="00BE3B02"/>
    <w:rsid w:val="00BE3C54"/>
    <w:rsid w:val="00BE3EB3"/>
    <w:rsid w:val="00BE3EEA"/>
    <w:rsid w:val="00BE3F0C"/>
    <w:rsid w:val="00BE3FB7"/>
    <w:rsid w:val="00BE4011"/>
    <w:rsid w:val="00BE4384"/>
    <w:rsid w:val="00BE44EE"/>
    <w:rsid w:val="00BE44FF"/>
    <w:rsid w:val="00BE454F"/>
    <w:rsid w:val="00BE4559"/>
    <w:rsid w:val="00BE4696"/>
    <w:rsid w:val="00BE46BF"/>
    <w:rsid w:val="00BE4731"/>
    <w:rsid w:val="00BE47EC"/>
    <w:rsid w:val="00BE484F"/>
    <w:rsid w:val="00BE4896"/>
    <w:rsid w:val="00BE48AD"/>
    <w:rsid w:val="00BE48D9"/>
    <w:rsid w:val="00BE4989"/>
    <w:rsid w:val="00BE4AA2"/>
    <w:rsid w:val="00BE4D86"/>
    <w:rsid w:val="00BE4D9B"/>
    <w:rsid w:val="00BE4DD0"/>
    <w:rsid w:val="00BE501A"/>
    <w:rsid w:val="00BE5177"/>
    <w:rsid w:val="00BE519E"/>
    <w:rsid w:val="00BE51CF"/>
    <w:rsid w:val="00BE526E"/>
    <w:rsid w:val="00BE5421"/>
    <w:rsid w:val="00BE5434"/>
    <w:rsid w:val="00BE54B5"/>
    <w:rsid w:val="00BE5538"/>
    <w:rsid w:val="00BE5584"/>
    <w:rsid w:val="00BE558D"/>
    <w:rsid w:val="00BE5617"/>
    <w:rsid w:val="00BE5777"/>
    <w:rsid w:val="00BE5814"/>
    <w:rsid w:val="00BE5818"/>
    <w:rsid w:val="00BE5ADD"/>
    <w:rsid w:val="00BE5BFE"/>
    <w:rsid w:val="00BE5C68"/>
    <w:rsid w:val="00BE5C7B"/>
    <w:rsid w:val="00BE5CA5"/>
    <w:rsid w:val="00BE5DBB"/>
    <w:rsid w:val="00BE5E1C"/>
    <w:rsid w:val="00BE6199"/>
    <w:rsid w:val="00BE62C1"/>
    <w:rsid w:val="00BE62E6"/>
    <w:rsid w:val="00BE63D6"/>
    <w:rsid w:val="00BE6402"/>
    <w:rsid w:val="00BE655D"/>
    <w:rsid w:val="00BE65D2"/>
    <w:rsid w:val="00BE66F6"/>
    <w:rsid w:val="00BE6716"/>
    <w:rsid w:val="00BE6865"/>
    <w:rsid w:val="00BE694E"/>
    <w:rsid w:val="00BE69E2"/>
    <w:rsid w:val="00BE69EC"/>
    <w:rsid w:val="00BE6A3E"/>
    <w:rsid w:val="00BE6A96"/>
    <w:rsid w:val="00BE6AE0"/>
    <w:rsid w:val="00BE6B2C"/>
    <w:rsid w:val="00BE6C51"/>
    <w:rsid w:val="00BE6DE8"/>
    <w:rsid w:val="00BE6F03"/>
    <w:rsid w:val="00BE6F06"/>
    <w:rsid w:val="00BE6F07"/>
    <w:rsid w:val="00BE6F2F"/>
    <w:rsid w:val="00BE6F67"/>
    <w:rsid w:val="00BE709C"/>
    <w:rsid w:val="00BE7195"/>
    <w:rsid w:val="00BE71FA"/>
    <w:rsid w:val="00BE7304"/>
    <w:rsid w:val="00BE73CB"/>
    <w:rsid w:val="00BE7417"/>
    <w:rsid w:val="00BE74EE"/>
    <w:rsid w:val="00BE77ED"/>
    <w:rsid w:val="00BE7944"/>
    <w:rsid w:val="00BE7A0F"/>
    <w:rsid w:val="00BE7AF1"/>
    <w:rsid w:val="00BE7C9D"/>
    <w:rsid w:val="00BE7E35"/>
    <w:rsid w:val="00BE7E63"/>
    <w:rsid w:val="00BE7EAC"/>
    <w:rsid w:val="00BE7FC7"/>
    <w:rsid w:val="00BF02EB"/>
    <w:rsid w:val="00BF02FD"/>
    <w:rsid w:val="00BF0334"/>
    <w:rsid w:val="00BF053B"/>
    <w:rsid w:val="00BF070D"/>
    <w:rsid w:val="00BF07A8"/>
    <w:rsid w:val="00BF0842"/>
    <w:rsid w:val="00BF08EF"/>
    <w:rsid w:val="00BF0B26"/>
    <w:rsid w:val="00BF0C79"/>
    <w:rsid w:val="00BF0DDF"/>
    <w:rsid w:val="00BF0FCE"/>
    <w:rsid w:val="00BF0FE1"/>
    <w:rsid w:val="00BF1022"/>
    <w:rsid w:val="00BF124C"/>
    <w:rsid w:val="00BF147D"/>
    <w:rsid w:val="00BF14DE"/>
    <w:rsid w:val="00BF14E7"/>
    <w:rsid w:val="00BF165E"/>
    <w:rsid w:val="00BF1842"/>
    <w:rsid w:val="00BF18F9"/>
    <w:rsid w:val="00BF1A8C"/>
    <w:rsid w:val="00BF1AAD"/>
    <w:rsid w:val="00BF1AFE"/>
    <w:rsid w:val="00BF1B18"/>
    <w:rsid w:val="00BF1C18"/>
    <w:rsid w:val="00BF1DD9"/>
    <w:rsid w:val="00BF1E02"/>
    <w:rsid w:val="00BF200A"/>
    <w:rsid w:val="00BF206C"/>
    <w:rsid w:val="00BF20D6"/>
    <w:rsid w:val="00BF21FA"/>
    <w:rsid w:val="00BF2247"/>
    <w:rsid w:val="00BF226F"/>
    <w:rsid w:val="00BF231D"/>
    <w:rsid w:val="00BF2463"/>
    <w:rsid w:val="00BF2596"/>
    <w:rsid w:val="00BF26D3"/>
    <w:rsid w:val="00BF2717"/>
    <w:rsid w:val="00BF271F"/>
    <w:rsid w:val="00BF288B"/>
    <w:rsid w:val="00BF2941"/>
    <w:rsid w:val="00BF2A82"/>
    <w:rsid w:val="00BF2A97"/>
    <w:rsid w:val="00BF2AF5"/>
    <w:rsid w:val="00BF2B3E"/>
    <w:rsid w:val="00BF2B67"/>
    <w:rsid w:val="00BF2C9F"/>
    <w:rsid w:val="00BF2D63"/>
    <w:rsid w:val="00BF2E0A"/>
    <w:rsid w:val="00BF2E45"/>
    <w:rsid w:val="00BF31FE"/>
    <w:rsid w:val="00BF349B"/>
    <w:rsid w:val="00BF359D"/>
    <w:rsid w:val="00BF3695"/>
    <w:rsid w:val="00BF3706"/>
    <w:rsid w:val="00BF37EE"/>
    <w:rsid w:val="00BF380C"/>
    <w:rsid w:val="00BF384E"/>
    <w:rsid w:val="00BF3917"/>
    <w:rsid w:val="00BF3994"/>
    <w:rsid w:val="00BF3A2C"/>
    <w:rsid w:val="00BF3AB4"/>
    <w:rsid w:val="00BF3ACE"/>
    <w:rsid w:val="00BF3B91"/>
    <w:rsid w:val="00BF3BC2"/>
    <w:rsid w:val="00BF3BD2"/>
    <w:rsid w:val="00BF3C8B"/>
    <w:rsid w:val="00BF3CC2"/>
    <w:rsid w:val="00BF3E51"/>
    <w:rsid w:val="00BF3F5F"/>
    <w:rsid w:val="00BF400B"/>
    <w:rsid w:val="00BF40EF"/>
    <w:rsid w:val="00BF422C"/>
    <w:rsid w:val="00BF423D"/>
    <w:rsid w:val="00BF4301"/>
    <w:rsid w:val="00BF4375"/>
    <w:rsid w:val="00BF4397"/>
    <w:rsid w:val="00BF4509"/>
    <w:rsid w:val="00BF452F"/>
    <w:rsid w:val="00BF45CD"/>
    <w:rsid w:val="00BF45D1"/>
    <w:rsid w:val="00BF47AE"/>
    <w:rsid w:val="00BF47F9"/>
    <w:rsid w:val="00BF4871"/>
    <w:rsid w:val="00BF49BD"/>
    <w:rsid w:val="00BF4BDC"/>
    <w:rsid w:val="00BF4BFD"/>
    <w:rsid w:val="00BF4C8D"/>
    <w:rsid w:val="00BF4D78"/>
    <w:rsid w:val="00BF50B3"/>
    <w:rsid w:val="00BF50FE"/>
    <w:rsid w:val="00BF5149"/>
    <w:rsid w:val="00BF5254"/>
    <w:rsid w:val="00BF525F"/>
    <w:rsid w:val="00BF546F"/>
    <w:rsid w:val="00BF54CA"/>
    <w:rsid w:val="00BF5573"/>
    <w:rsid w:val="00BF558E"/>
    <w:rsid w:val="00BF572E"/>
    <w:rsid w:val="00BF5A77"/>
    <w:rsid w:val="00BF5AB4"/>
    <w:rsid w:val="00BF5AD1"/>
    <w:rsid w:val="00BF5B5A"/>
    <w:rsid w:val="00BF5B78"/>
    <w:rsid w:val="00BF5BC8"/>
    <w:rsid w:val="00BF5C1B"/>
    <w:rsid w:val="00BF5EB4"/>
    <w:rsid w:val="00BF5F58"/>
    <w:rsid w:val="00BF5F5D"/>
    <w:rsid w:val="00BF5FC3"/>
    <w:rsid w:val="00BF6095"/>
    <w:rsid w:val="00BF60AC"/>
    <w:rsid w:val="00BF6166"/>
    <w:rsid w:val="00BF632E"/>
    <w:rsid w:val="00BF6355"/>
    <w:rsid w:val="00BF6388"/>
    <w:rsid w:val="00BF6464"/>
    <w:rsid w:val="00BF68A5"/>
    <w:rsid w:val="00BF6A24"/>
    <w:rsid w:val="00BF6B81"/>
    <w:rsid w:val="00BF6BC8"/>
    <w:rsid w:val="00BF6D45"/>
    <w:rsid w:val="00BF6EB2"/>
    <w:rsid w:val="00BF6FE5"/>
    <w:rsid w:val="00BF7001"/>
    <w:rsid w:val="00BF73CB"/>
    <w:rsid w:val="00BF742C"/>
    <w:rsid w:val="00BF7441"/>
    <w:rsid w:val="00BF754E"/>
    <w:rsid w:val="00BF7596"/>
    <w:rsid w:val="00BF761F"/>
    <w:rsid w:val="00BF777E"/>
    <w:rsid w:val="00BF789A"/>
    <w:rsid w:val="00BF79E0"/>
    <w:rsid w:val="00BF79F2"/>
    <w:rsid w:val="00BF7BFC"/>
    <w:rsid w:val="00BF7CCC"/>
    <w:rsid w:val="00BF7D9B"/>
    <w:rsid w:val="00BF7F4B"/>
    <w:rsid w:val="00C00149"/>
    <w:rsid w:val="00C00181"/>
    <w:rsid w:val="00C00250"/>
    <w:rsid w:val="00C0049E"/>
    <w:rsid w:val="00C005C7"/>
    <w:rsid w:val="00C005CF"/>
    <w:rsid w:val="00C005D4"/>
    <w:rsid w:val="00C006BE"/>
    <w:rsid w:val="00C0080B"/>
    <w:rsid w:val="00C0082F"/>
    <w:rsid w:val="00C00933"/>
    <w:rsid w:val="00C0098B"/>
    <w:rsid w:val="00C00AC2"/>
    <w:rsid w:val="00C00B47"/>
    <w:rsid w:val="00C00E7E"/>
    <w:rsid w:val="00C00EC5"/>
    <w:rsid w:val="00C01101"/>
    <w:rsid w:val="00C01103"/>
    <w:rsid w:val="00C01198"/>
    <w:rsid w:val="00C011B8"/>
    <w:rsid w:val="00C01261"/>
    <w:rsid w:val="00C012C1"/>
    <w:rsid w:val="00C013AB"/>
    <w:rsid w:val="00C01427"/>
    <w:rsid w:val="00C01996"/>
    <w:rsid w:val="00C01B9F"/>
    <w:rsid w:val="00C01CBA"/>
    <w:rsid w:val="00C01E35"/>
    <w:rsid w:val="00C01E66"/>
    <w:rsid w:val="00C01FE5"/>
    <w:rsid w:val="00C02091"/>
    <w:rsid w:val="00C0211A"/>
    <w:rsid w:val="00C021CC"/>
    <w:rsid w:val="00C02544"/>
    <w:rsid w:val="00C0275E"/>
    <w:rsid w:val="00C02803"/>
    <w:rsid w:val="00C02993"/>
    <w:rsid w:val="00C029F7"/>
    <w:rsid w:val="00C02C68"/>
    <w:rsid w:val="00C02E0B"/>
    <w:rsid w:val="00C02FCE"/>
    <w:rsid w:val="00C03089"/>
    <w:rsid w:val="00C03115"/>
    <w:rsid w:val="00C03139"/>
    <w:rsid w:val="00C03367"/>
    <w:rsid w:val="00C033B3"/>
    <w:rsid w:val="00C033FF"/>
    <w:rsid w:val="00C03410"/>
    <w:rsid w:val="00C0345A"/>
    <w:rsid w:val="00C0351B"/>
    <w:rsid w:val="00C0379E"/>
    <w:rsid w:val="00C037ED"/>
    <w:rsid w:val="00C03895"/>
    <w:rsid w:val="00C038A1"/>
    <w:rsid w:val="00C03BDA"/>
    <w:rsid w:val="00C03C57"/>
    <w:rsid w:val="00C03C9B"/>
    <w:rsid w:val="00C03CC7"/>
    <w:rsid w:val="00C03FAD"/>
    <w:rsid w:val="00C03FF8"/>
    <w:rsid w:val="00C04006"/>
    <w:rsid w:val="00C04038"/>
    <w:rsid w:val="00C0411B"/>
    <w:rsid w:val="00C04292"/>
    <w:rsid w:val="00C04426"/>
    <w:rsid w:val="00C04720"/>
    <w:rsid w:val="00C047F2"/>
    <w:rsid w:val="00C0486A"/>
    <w:rsid w:val="00C04896"/>
    <w:rsid w:val="00C048B4"/>
    <w:rsid w:val="00C048BC"/>
    <w:rsid w:val="00C04A88"/>
    <w:rsid w:val="00C04A9C"/>
    <w:rsid w:val="00C04BD7"/>
    <w:rsid w:val="00C04C00"/>
    <w:rsid w:val="00C04C38"/>
    <w:rsid w:val="00C04D4C"/>
    <w:rsid w:val="00C04D8E"/>
    <w:rsid w:val="00C04DB4"/>
    <w:rsid w:val="00C04EC5"/>
    <w:rsid w:val="00C05178"/>
    <w:rsid w:val="00C0538A"/>
    <w:rsid w:val="00C053F8"/>
    <w:rsid w:val="00C055DC"/>
    <w:rsid w:val="00C055F2"/>
    <w:rsid w:val="00C05749"/>
    <w:rsid w:val="00C0574F"/>
    <w:rsid w:val="00C0579A"/>
    <w:rsid w:val="00C0586B"/>
    <w:rsid w:val="00C058A1"/>
    <w:rsid w:val="00C0591C"/>
    <w:rsid w:val="00C05BA5"/>
    <w:rsid w:val="00C05C92"/>
    <w:rsid w:val="00C05E79"/>
    <w:rsid w:val="00C05EC9"/>
    <w:rsid w:val="00C06153"/>
    <w:rsid w:val="00C06198"/>
    <w:rsid w:val="00C06248"/>
    <w:rsid w:val="00C0625E"/>
    <w:rsid w:val="00C062C0"/>
    <w:rsid w:val="00C0631D"/>
    <w:rsid w:val="00C063C4"/>
    <w:rsid w:val="00C06449"/>
    <w:rsid w:val="00C064B0"/>
    <w:rsid w:val="00C065A8"/>
    <w:rsid w:val="00C065D9"/>
    <w:rsid w:val="00C066C9"/>
    <w:rsid w:val="00C06720"/>
    <w:rsid w:val="00C0674E"/>
    <w:rsid w:val="00C0683A"/>
    <w:rsid w:val="00C06966"/>
    <w:rsid w:val="00C069D4"/>
    <w:rsid w:val="00C06BF4"/>
    <w:rsid w:val="00C06C81"/>
    <w:rsid w:val="00C06C9B"/>
    <w:rsid w:val="00C06D3F"/>
    <w:rsid w:val="00C06D44"/>
    <w:rsid w:val="00C06E2D"/>
    <w:rsid w:val="00C06E61"/>
    <w:rsid w:val="00C06FA7"/>
    <w:rsid w:val="00C06FC3"/>
    <w:rsid w:val="00C070BD"/>
    <w:rsid w:val="00C070D5"/>
    <w:rsid w:val="00C070E5"/>
    <w:rsid w:val="00C072B7"/>
    <w:rsid w:val="00C075F4"/>
    <w:rsid w:val="00C076C5"/>
    <w:rsid w:val="00C07818"/>
    <w:rsid w:val="00C078F4"/>
    <w:rsid w:val="00C0792D"/>
    <w:rsid w:val="00C07A2C"/>
    <w:rsid w:val="00C07ADF"/>
    <w:rsid w:val="00C07B6B"/>
    <w:rsid w:val="00C07B6C"/>
    <w:rsid w:val="00C07B70"/>
    <w:rsid w:val="00C07B87"/>
    <w:rsid w:val="00C07C3A"/>
    <w:rsid w:val="00C07C6B"/>
    <w:rsid w:val="00C07C7A"/>
    <w:rsid w:val="00C100EE"/>
    <w:rsid w:val="00C105C0"/>
    <w:rsid w:val="00C106C5"/>
    <w:rsid w:val="00C1070E"/>
    <w:rsid w:val="00C10800"/>
    <w:rsid w:val="00C1081C"/>
    <w:rsid w:val="00C109C8"/>
    <w:rsid w:val="00C10B8C"/>
    <w:rsid w:val="00C10C1B"/>
    <w:rsid w:val="00C10C81"/>
    <w:rsid w:val="00C10C87"/>
    <w:rsid w:val="00C10D3F"/>
    <w:rsid w:val="00C10EBB"/>
    <w:rsid w:val="00C10F25"/>
    <w:rsid w:val="00C10F36"/>
    <w:rsid w:val="00C10FC4"/>
    <w:rsid w:val="00C111C0"/>
    <w:rsid w:val="00C11222"/>
    <w:rsid w:val="00C113D9"/>
    <w:rsid w:val="00C113E0"/>
    <w:rsid w:val="00C113F3"/>
    <w:rsid w:val="00C11520"/>
    <w:rsid w:val="00C11642"/>
    <w:rsid w:val="00C116CD"/>
    <w:rsid w:val="00C116D7"/>
    <w:rsid w:val="00C116E9"/>
    <w:rsid w:val="00C11708"/>
    <w:rsid w:val="00C117C2"/>
    <w:rsid w:val="00C11872"/>
    <w:rsid w:val="00C11921"/>
    <w:rsid w:val="00C11A86"/>
    <w:rsid w:val="00C11B18"/>
    <w:rsid w:val="00C11B51"/>
    <w:rsid w:val="00C11C8D"/>
    <w:rsid w:val="00C11CBD"/>
    <w:rsid w:val="00C11E2C"/>
    <w:rsid w:val="00C11F75"/>
    <w:rsid w:val="00C12017"/>
    <w:rsid w:val="00C12076"/>
    <w:rsid w:val="00C120A3"/>
    <w:rsid w:val="00C120EC"/>
    <w:rsid w:val="00C121B5"/>
    <w:rsid w:val="00C1223C"/>
    <w:rsid w:val="00C124BC"/>
    <w:rsid w:val="00C124D0"/>
    <w:rsid w:val="00C126B0"/>
    <w:rsid w:val="00C12729"/>
    <w:rsid w:val="00C1274C"/>
    <w:rsid w:val="00C127D6"/>
    <w:rsid w:val="00C12A8D"/>
    <w:rsid w:val="00C12B29"/>
    <w:rsid w:val="00C12B70"/>
    <w:rsid w:val="00C12CA0"/>
    <w:rsid w:val="00C12D7C"/>
    <w:rsid w:val="00C12E1F"/>
    <w:rsid w:val="00C12EA2"/>
    <w:rsid w:val="00C130F7"/>
    <w:rsid w:val="00C13177"/>
    <w:rsid w:val="00C13217"/>
    <w:rsid w:val="00C133F2"/>
    <w:rsid w:val="00C13701"/>
    <w:rsid w:val="00C1376C"/>
    <w:rsid w:val="00C13791"/>
    <w:rsid w:val="00C137BF"/>
    <w:rsid w:val="00C13843"/>
    <w:rsid w:val="00C1386A"/>
    <w:rsid w:val="00C138E0"/>
    <w:rsid w:val="00C1390C"/>
    <w:rsid w:val="00C13ACC"/>
    <w:rsid w:val="00C13ADA"/>
    <w:rsid w:val="00C13B50"/>
    <w:rsid w:val="00C13C16"/>
    <w:rsid w:val="00C13FB6"/>
    <w:rsid w:val="00C13FC0"/>
    <w:rsid w:val="00C14090"/>
    <w:rsid w:val="00C140D5"/>
    <w:rsid w:val="00C1423A"/>
    <w:rsid w:val="00C142DE"/>
    <w:rsid w:val="00C1433C"/>
    <w:rsid w:val="00C144FA"/>
    <w:rsid w:val="00C145BB"/>
    <w:rsid w:val="00C145EC"/>
    <w:rsid w:val="00C149E9"/>
    <w:rsid w:val="00C14BF0"/>
    <w:rsid w:val="00C14E92"/>
    <w:rsid w:val="00C14FD2"/>
    <w:rsid w:val="00C14FE3"/>
    <w:rsid w:val="00C15235"/>
    <w:rsid w:val="00C152B8"/>
    <w:rsid w:val="00C15364"/>
    <w:rsid w:val="00C15764"/>
    <w:rsid w:val="00C15980"/>
    <w:rsid w:val="00C159E0"/>
    <w:rsid w:val="00C15B32"/>
    <w:rsid w:val="00C15B4F"/>
    <w:rsid w:val="00C15C45"/>
    <w:rsid w:val="00C15E00"/>
    <w:rsid w:val="00C15E0C"/>
    <w:rsid w:val="00C15F6E"/>
    <w:rsid w:val="00C1600E"/>
    <w:rsid w:val="00C16245"/>
    <w:rsid w:val="00C162CD"/>
    <w:rsid w:val="00C16322"/>
    <w:rsid w:val="00C16394"/>
    <w:rsid w:val="00C163A1"/>
    <w:rsid w:val="00C163A6"/>
    <w:rsid w:val="00C16408"/>
    <w:rsid w:val="00C16591"/>
    <w:rsid w:val="00C165A4"/>
    <w:rsid w:val="00C1661B"/>
    <w:rsid w:val="00C16818"/>
    <w:rsid w:val="00C16934"/>
    <w:rsid w:val="00C1698B"/>
    <w:rsid w:val="00C169E3"/>
    <w:rsid w:val="00C169F1"/>
    <w:rsid w:val="00C16A37"/>
    <w:rsid w:val="00C16A85"/>
    <w:rsid w:val="00C16AF1"/>
    <w:rsid w:val="00C16CF5"/>
    <w:rsid w:val="00C16D1C"/>
    <w:rsid w:val="00C16D4D"/>
    <w:rsid w:val="00C17160"/>
    <w:rsid w:val="00C17194"/>
    <w:rsid w:val="00C1726B"/>
    <w:rsid w:val="00C172E8"/>
    <w:rsid w:val="00C17347"/>
    <w:rsid w:val="00C1735D"/>
    <w:rsid w:val="00C17581"/>
    <w:rsid w:val="00C1758B"/>
    <w:rsid w:val="00C175BE"/>
    <w:rsid w:val="00C175DB"/>
    <w:rsid w:val="00C17623"/>
    <w:rsid w:val="00C17806"/>
    <w:rsid w:val="00C17856"/>
    <w:rsid w:val="00C17884"/>
    <w:rsid w:val="00C179D0"/>
    <w:rsid w:val="00C17AEB"/>
    <w:rsid w:val="00C17B76"/>
    <w:rsid w:val="00C17D4E"/>
    <w:rsid w:val="00C17D52"/>
    <w:rsid w:val="00C17D8E"/>
    <w:rsid w:val="00C17DCD"/>
    <w:rsid w:val="00C17E1B"/>
    <w:rsid w:val="00C17E5D"/>
    <w:rsid w:val="00C17E93"/>
    <w:rsid w:val="00C17F08"/>
    <w:rsid w:val="00C17F35"/>
    <w:rsid w:val="00C17F5B"/>
    <w:rsid w:val="00C20358"/>
    <w:rsid w:val="00C20369"/>
    <w:rsid w:val="00C203AC"/>
    <w:rsid w:val="00C203B7"/>
    <w:rsid w:val="00C20431"/>
    <w:rsid w:val="00C2046C"/>
    <w:rsid w:val="00C204C6"/>
    <w:rsid w:val="00C205BC"/>
    <w:rsid w:val="00C20675"/>
    <w:rsid w:val="00C2073F"/>
    <w:rsid w:val="00C20763"/>
    <w:rsid w:val="00C207D2"/>
    <w:rsid w:val="00C20857"/>
    <w:rsid w:val="00C20916"/>
    <w:rsid w:val="00C20937"/>
    <w:rsid w:val="00C20A1F"/>
    <w:rsid w:val="00C20A60"/>
    <w:rsid w:val="00C20B40"/>
    <w:rsid w:val="00C20BFC"/>
    <w:rsid w:val="00C20CD6"/>
    <w:rsid w:val="00C20DBE"/>
    <w:rsid w:val="00C2102D"/>
    <w:rsid w:val="00C210FA"/>
    <w:rsid w:val="00C21368"/>
    <w:rsid w:val="00C213E0"/>
    <w:rsid w:val="00C214FB"/>
    <w:rsid w:val="00C21657"/>
    <w:rsid w:val="00C21668"/>
    <w:rsid w:val="00C21738"/>
    <w:rsid w:val="00C218F4"/>
    <w:rsid w:val="00C2190D"/>
    <w:rsid w:val="00C21964"/>
    <w:rsid w:val="00C21ABA"/>
    <w:rsid w:val="00C21AE6"/>
    <w:rsid w:val="00C21CB4"/>
    <w:rsid w:val="00C21DFF"/>
    <w:rsid w:val="00C21EC8"/>
    <w:rsid w:val="00C21EDB"/>
    <w:rsid w:val="00C21FF6"/>
    <w:rsid w:val="00C22080"/>
    <w:rsid w:val="00C220DE"/>
    <w:rsid w:val="00C22112"/>
    <w:rsid w:val="00C22192"/>
    <w:rsid w:val="00C221F0"/>
    <w:rsid w:val="00C22215"/>
    <w:rsid w:val="00C2221B"/>
    <w:rsid w:val="00C22220"/>
    <w:rsid w:val="00C222B5"/>
    <w:rsid w:val="00C223E4"/>
    <w:rsid w:val="00C22494"/>
    <w:rsid w:val="00C22496"/>
    <w:rsid w:val="00C2258D"/>
    <w:rsid w:val="00C225A8"/>
    <w:rsid w:val="00C226AE"/>
    <w:rsid w:val="00C2278A"/>
    <w:rsid w:val="00C228A6"/>
    <w:rsid w:val="00C22AB6"/>
    <w:rsid w:val="00C22C89"/>
    <w:rsid w:val="00C22CCA"/>
    <w:rsid w:val="00C22CDD"/>
    <w:rsid w:val="00C22D4F"/>
    <w:rsid w:val="00C22DC6"/>
    <w:rsid w:val="00C22E33"/>
    <w:rsid w:val="00C22EDB"/>
    <w:rsid w:val="00C22FC5"/>
    <w:rsid w:val="00C2303B"/>
    <w:rsid w:val="00C230E9"/>
    <w:rsid w:val="00C2313B"/>
    <w:rsid w:val="00C23276"/>
    <w:rsid w:val="00C232B2"/>
    <w:rsid w:val="00C2336C"/>
    <w:rsid w:val="00C2361D"/>
    <w:rsid w:val="00C236CD"/>
    <w:rsid w:val="00C23885"/>
    <w:rsid w:val="00C239B2"/>
    <w:rsid w:val="00C23A3C"/>
    <w:rsid w:val="00C23BE1"/>
    <w:rsid w:val="00C23D1D"/>
    <w:rsid w:val="00C23D94"/>
    <w:rsid w:val="00C23E7A"/>
    <w:rsid w:val="00C23F96"/>
    <w:rsid w:val="00C24040"/>
    <w:rsid w:val="00C240DC"/>
    <w:rsid w:val="00C2416D"/>
    <w:rsid w:val="00C241AE"/>
    <w:rsid w:val="00C2421B"/>
    <w:rsid w:val="00C24319"/>
    <w:rsid w:val="00C244C1"/>
    <w:rsid w:val="00C24634"/>
    <w:rsid w:val="00C2472A"/>
    <w:rsid w:val="00C2494A"/>
    <w:rsid w:val="00C24BD2"/>
    <w:rsid w:val="00C24E65"/>
    <w:rsid w:val="00C24ECE"/>
    <w:rsid w:val="00C24F43"/>
    <w:rsid w:val="00C24F97"/>
    <w:rsid w:val="00C24FC5"/>
    <w:rsid w:val="00C2500D"/>
    <w:rsid w:val="00C250F1"/>
    <w:rsid w:val="00C253E6"/>
    <w:rsid w:val="00C254B2"/>
    <w:rsid w:val="00C256D4"/>
    <w:rsid w:val="00C2593D"/>
    <w:rsid w:val="00C2597F"/>
    <w:rsid w:val="00C259A2"/>
    <w:rsid w:val="00C259AE"/>
    <w:rsid w:val="00C259DD"/>
    <w:rsid w:val="00C25B3C"/>
    <w:rsid w:val="00C25D60"/>
    <w:rsid w:val="00C25D95"/>
    <w:rsid w:val="00C25E7C"/>
    <w:rsid w:val="00C25F7B"/>
    <w:rsid w:val="00C260F0"/>
    <w:rsid w:val="00C2627A"/>
    <w:rsid w:val="00C262AB"/>
    <w:rsid w:val="00C262AC"/>
    <w:rsid w:val="00C26384"/>
    <w:rsid w:val="00C264BA"/>
    <w:rsid w:val="00C264F9"/>
    <w:rsid w:val="00C26500"/>
    <w:rsid w:val="00C26562"/>
    <w:rsid w:val="00C26634"/>
    <w:rsid w:val="00C26635"/>
    <w:rsid w:val="00C2663E"/>
    <w:rsid w:val="00C26842"/>
    <w:rsid w:val="00C268F7"/>
    <w:rsid w:val="00C269F2"/>
    <w:rsid w:val="00C26B3E"/>
    <w:rsid w:val="00C26BA7"/>
    <w:rsid w:val="00C26BA9"/>
    <w:rsid w:val="00C26CE0"/>
    <w:rsid w:val="00C26D02"/>
    <w:rsid w:val="00C26D33"/>
    <w:rsid w:val="00C26E12"/>
    <w:rsid w:val="00C26F0C"/>
    <w:rsid w:val="00C26F6F"/>
    <w:rsid w:val="00C2700C"/>
    <w:rsid w:val="00C2700D"/>
    <w:rsid w:val="00C270DF"/>
    <w:rsid w:val="00C2717B"/>
    <w:rsid w:val="00C2724A"/>
    <w:rsid w:val="00C272A7"/>
    <w:rsid w:val="00C27316"/>
    <w:rsid w:val="00C2733B"/>
    <w:rsid w:val="00C27406"/>
    <w:rsid w:val="00C2743D"/>
    <w:rsid w:val="00C2744C"/>
    <w:rsid w:val="00C2752D"/>
    <w:rsid w:val="00C275E4"/>
    <w:rsid w:val="00C275FE"/>
    <w:rsid w:val="00C276CF"/>
    <w:rsid w:val="00C276FA"/>
    <w:rsid w:val="00C2776C"/>
    <w:rsid w:val="00C27786"/>
    <w:rsid w:val="00C27904"/>
    <w:rsid w:val="00C27BCA"/>
    <w:rsid w:val="00C30078"/>
    <w:rsid w:val="00C300FF"/>
    <w:rsid w:val="00C3019C"/>
    <w:rsid w:val="00C3021F"/>
    <w:rsid w:val="00C30242"/>
    <w:rsid w:val="00C30432"/>
    <w:rsid w:val="00C30479"/>
    <w:rsid w:val="00C304B9"/>
    <w:rsid w:val="00C309D1"/>
    <w:rsid w:val="00C30C17"/>
    <w:rsid w:val="00C30D9B"/>
    <w:rsid w:val="00C30DAA"/>
    <w:rsid w:val="00C30E13"/>
    <w:rsid w:val="00C30EEC"/>
    <w:rsid w:val="00C30F21"/>
    <w:rsid w:val="00C30F8A"/>
    <w:rsid w:val="00C310BC"/>
    <w:rsid w:val="00C31408"/>
    <w:rsid w:val="00C314C3"/>
    <w:rsid w:val="00C315A8"/>
    <w:rsid w:val="00C3173D"/>
    <w:rsid w:val="00C31875"/>
    <w:rsid w:val="00C3187D"/>
    <w:rsid w:val="00C318ED"/>
    <w:rsid w:val="00C318FE"/>
    <w:rsid w:val="00C3194C"/>
    <w:rsid w:val="00C31ACA"/>
    <w:rsid w:val="00C31ACB"/>
    <w:rsid w:val="00C31C7B"/>
    <w:rsid w:val="00C31D3E"/>
    <w:rsid w:val="00C31E30"/>
    <w:rsid w:val="00C321AE"/>
    <w:rsid w:val="00C321C4"/>
    <w:rsid w:val="00C321E9"/>
    <w:rsid w:val="00C32294"/>
    <w:rsid w:val="00C32324"/>
    <w:rsid w:val="00C3233B"/>
    <w:rsid w:val="00C323EF"/>
    <w:rsid w:val="00C32568"/>
    <w:rsid w:val="00C32630"/>
    <w:rsid w:val="00C326EF"/>
    <w:rsid w:val="00C32863"/>
    <w:rsid w:val="00C3286A"/>
    <w:rsid w:val="00C328CD"/>
    <w:rsid w:val="00C329B6"/>
    <w:rsid w:val="00C32A6F"/>
    <w:rsid w:val="00C32AD2"/>
    <w:rsid w:val="00C32C80"/>
    <w:rsid w:val="00C32C82"/>
    <w:rsid w:val="00C32CA3"/>
    <w:rsid w:val="00C32E23"/>
    <w:rsid w:val="00C32E27"/>
    <w:rsid w:val="00C32E31"/>
    <w:rsid w:val="00C32F1C"/>
    <w:rsid w:val="00C330FE"/>
    <w:rsid w:val="00C332CE"/>
    <w:rsid w:val="00C333FB"/>
    <w:rsid w:val="00C333FC"/>
    <w:rsid w:val="00C334E2"/>
    <w:rsid w:val="00C334F8"/>
    <w:rsid w:val="00C335D0"/>
    <w:rsid w:val="00C3360C"/>
    <w:rsid w:val="00C3370E"/>
    <w:rsid w:val="00C33855"/>
    <w:rsid w:val="00C338E6"/>
    <w:rsid w:val="00C3394C"/>
    <w:rsid w:val="00C33A87"/>
    <w:rsid w:val="00C33B98"/>
    <w:rsid w:val="00C33BA6"/>
    <w:rsid w:val="00C33BB1"/>
    <w:rsid w:val="00C33CC4"/>
    <w:rsid w:val="00C33D51"/>
    <w:rsid w:val="00C341D6"/>
    <w:rsid w:val="00C343E2"/>
    <w:rsid w:val="00C3454C"/>
    <w:rsid w:val="00C34751"/>
    <w:rsid w:val="00C34992"/>
    <w:rsid w:val="00C349E9"/>
    <w:rsid w:val="00C34A6F"/>
    <w:rsid w:val="00C34C44"/>
    <w:rsid w:val="00C34C9B"/>
    <w:rsid w:val="00C34CF3"/>
    <w:rsid w:val="00C34D17"/>
    <w:rsid w:val="00C34D22"/>
    <w:rsid w:val="00C34D77"/>
    <w:rsid w:val="00C34E1F"/>
    <w:rsid w:val="00C34F35"/>
    <w:rsid w:val="00C34FC6"/>
    <w:rsid w:val="00C34FFA"/>
    <w:rsid w:val="00C35138"/>
    <w:rsid w:val="00C35336"/>
    <w:rsid w:val="00C3538C"/>
    <w:rsid w:val="00C35405"/>
    <w:rsid w:val="00C35482"/>
    <w:rsid w:val="00C3563E"/>
    <w:rsid w:val="00C35744"/>
    <w:rsid w:val="00C35C8C"/>
    <w:rsid w:val="00C35D10"/>
    <w:rsid w:val="00C35D8E"/>
    <w:rsid w:val="00C35D90"/>
    <w:rsid w:val="00C35EA6"/>
    <w:rsid w:val="00C36026"/>
    <w:rsid w:val="00C3607F"/>
    <w:rsid w:val="00C3623C"/>
    <w:rsid w:val="00C3631E"/>
    <w:rsid w:val="00C3632D"/>
    <w:rsid w:val="00C36407"/>
    <w:rsid w:val="00C365C8"/>
    <w:rsid w:val="00C36637"/>
    <w:rsid w:val="00C36694"/>
    <w:rsid w:val="00C366A1"/>
    <w:rsid w:val="00C36880"/>
    <w:rsid w:val="00C368D2"/>
    <w:rsid w:val="00C369A9"/>
    <w:rsid w:val="00C36AB2"/>
    <w:rsid w:val="00C36E12"/>
    <w:rsid w:val="00C36EBD"/>
    <w:rsid w:val="00C36FDC"/>
    <w:rsid w:val="00C3707D"/>
    <w:rsid w:val="00C370B3"/>
    <w:rsid w:val="00C370DA"/>
    <w:rsid w:val="00C37189"/>
    <w:rsid w:val="00C371CF"/>
    <w:rsid w:val="00C372AF"/>
    <w:rsid w:val="00C372F4"/>
    <w:rsid w:val="00C374B8"/>
    <w:rsid w:val="00C374C0"/>
    <w:rsid w:val="00C375D7"/>
    <w:rsid w:val="00C375E7"/>
    <w:rsid w:val="00C375FA"/>
    <w:rsid w:val="00C377D9"/>
    <w:rsid w:val="00C37823"/>
    <w:rsid w:val="00C3785A"/>
    <w:rsid w:val="00C378B6"/>
    <w:rsid w:val="00C378C8"/>
    <w:rsid w:val="00C37967"/>
    <w:rsid w:val="00C379C4"/>
    <w:rsid w:val="00C379CE"/>
    <w:rsid w:val="00C37A32"/>
    <w:rsid w:val="00C37B1B"/>
    <w:rsid w:val="00C37C12"/>
    <w:rsid w:val="00C37D74"/>
    <w:rsid w:val="00C37EDB"/>
    <w:rsid w:val="00C37EE9"/>
    <w:rsid w:val="00C40094"/>
    <w:rsid w:val="00C400F1"/>
    <w:rsid w:val="00C40261"/>
    <w:rsid w:val="00C40292"/>
    <w:rsid w:val="00C402E0"/>
    <w:rsid w:val="00C402F5"/>
    <w:rsid w:val="00C4037A"/>
    <w:rsid w:val="00C40387"/>
    <w:rsid w:val="00C40626"/>
    <w:rsid w:val="00C40703"/>
    <w:rsid w:val="00C40872"/>
    <w:rsid w:val="00C4094F"/>
    <w:rsid w:val="00C40B06"/>
    <w:rsid w:val="00C40B44"/>
    <w:rsid w:val="00C40CF0"/>
    <w:rsid w:val="00C40E7A"/>
    <w:rsid w:val="00C40F48"/>
    <w:rsid w:val="00C4103F"/>
    <w:rsid w:val="00C4110D"/>
    <w:rsid w:val="00C4139B"/>
    <w:rsid w:val="00C41669"/>
    <w:rsid w:val="00C41735"/>
    <w:rsid w:val="00C4184D"/>
    <w:rsid w:val="00C419B6"/>
    <w:rsid w:val="00C41B58"/>
    <w:rsid w:val="00C41DEA"/>
    <w:rsid w:val="00C41F76"/>
    <w:rsid w:val="00C41FD5"/>
    <w:rsid w:val="00C4202A"/>
    <w:rsid w:val="00C4220F"/>
    <w:rsid w:val="00C4226C"/>
    <w:rsid w:val="00C422E7"/>
    <w:rsid w:val="00C42488"/>
    <w:rsid w:val="00C424A6"/>
    <w:rsid w:val="00C424F5"/>
    <w:rsid w:val="00C426E8"/>
    <w:rsid w:val="00C42728"/>
    <w:rsid w:val="00C42802"/>
    <w:rsid w:val="00C42979"/>
    <w:rsid w:val="00C42C38"/>
    <w:rsid w:val="00C42D28"/>
    <w:rsid w:val="00C42E32"/>
    <w:rsid w:val="00C4322B"/>
    <w:rsid w:val="00C43300"/>
    <w:rsid w:val="00C435FC"/>
    <w:rsid w:val="00C43773"/>
    <w:rsid w:val="00C437E6"/>
    <w:rsid w:val="00C43820"/>
    <w:rsid w:val="00C438AA"/>
    <w:rsid w:val="00C439FC"/>
    <w:rsid w:val="00C43B6B"/>
    <w:rsid w:val="00C43B81"/>
    <w:rsid w:val="00C43CD4"/>
    <w:rsid w:val="00C43CE8"/>
    <w:rsid w:val="00C43D8E"/>
    <w:rsid w:val="00C43E47"/>
    <w:rsid w:val="00C43E72"/>
    <w:rsid w:val="00C4401B"/>
    <w:rsid w:val="00C4422C"/>
    <w:rsid w:val="00C442EE"/>
    <w:rsid w:val="00C443C9"/>
    <w:rsid w:val="00C443E9"/>
    <w:rsid w:val="00C44427"/>
    <w:rsid w:val="00C44520"/>
    <w:rsid w:val="00C44619"/>
    <w:rsid w:val="00C446C2"/>
    <w:rsid w:val="00C44740"/>
    <w:rsid w:val="00C4479B"/>
    <w:rsid w:val="00C4480C"/>
    <w:rsid w:val="00C44845"/>
    <w:rsid w:val="00C44882"/>
    <w:rsid w:val="00C448DD"/>
    <w:rsid w:val="00C44949"/>
    <w:rsid w:val="00C44BB2"/>
    <w:rsid w:val="00C44C94"/>
    <w:rsid w:val="00C44CAB"/>
    <w:rsid w:val="00C44D59"/>
    <w:rsid w:val="00C44DCB"/>
    <w:rsid w:val="00C44DCC"/>
    <w:rsid w:val="00C44DF6"/>
    <w:rsid w:val="00C44E24"/>
    <w:rsid w:val="00C44E62"/>
    <w:rsid w:val="00C44EC9"/>
    <w:rsid w:val="00C44F78"/>
    <w:rsid w:val="00C44FA3"/>
    <w:rsid w:val="00C45015"/>
    <w:rsid w:val="00C450B0"/>
    <w:rsid w:val="00C451E3"/>
    <w:rsid w:val="00C45315"/>
    <w:rsid w:val="00C45353"/>
    <w:rsid w:val="00C4536A"/>
    <w:rsid w:val="00C4547E"/>
    <w:rsid w:val="00C45555"/>
    <w:rsid w:val="00C4559B"/>
    <w:rsid w:val="00C455C2"/>
    <w:rsid w:val="00C45701"/>
    <w:rsid w:val="00C45739"/>
    <w:rsid w:val="00C457D9"/>
    <w:rsid w:val="00C458F5"/>
    <w:rsid w:val="00C45A09"/>
    <w:rsid w:val="00C45BDC"/>
    <w:rsid w:val="00C45BFD"/>
    <w:rsid w:val="00C45C11"/>
    <w:rsid w:val="00C45C9D"/>
    <w:rsid w:val="00C45CEB"/>
    <w:rsid w:val="00C45D1C"/>
    <w:rsid w:val="00C45E42"/>
    <w:rsid w:val="00C45EF9"/>
    <w:rsid w:val="00C45FE0"/>
    <w:rsid w:val="00C46191"/>
    <w:rsid w:val="00C461A1"/>
    <w:rsid w:val="00C461C0"/>
    <w:rsid w:val="00C46206"/>
    <w:rsid w:val="00C462D8"/>
    <w:rsid w:val="00C463B4"/>
    <w:rsid w:val="00C46461"/>
    <w:rsid w:val="00C464A3"/>
    <w:rsid w:val="00C464C8"/>
    <w:rsid w:val="00C466EA"/>
    <w:rsid w:val="00C467CF"/>
    <w:rsid w:val="00C467ED"/>
    <w:rsid w:val="00C4687B"/>
    <w:rsid w:val="00C468EF"/>
    <w:rsid w:val="00C46ADE"/>
    <w:rsid w:val="00C46C4A"/>
    <w:rsid w:val="00C46C74"/>
    <w:rsid w:val="00C46CA9"/>
    <w:rsid w:val="00C46CCF"/>
    <w:rsid w:val="00C46E36"/>
    <w:rsid w:val="00C46F16"/>
    <w:rsid w:val="00C46F6C"/>
    <w:rsid w:val="00C47134"/>
    <w:rsid w:val="00C47137"/>
    <w:rsid w:val="00C4715A"/>
    <w:rsid w:val="00C4732C"/>
    <w:rsid w:val="00C47392"/>
    <w:rsid w:val="00C473B8"/>
    <w:rsid w:val="00C473C8"/>
    <w:rsid w:val="00C4743F"/>
    <w:rsid w:val="00C474A7"/>
    <w:rsid w:val="00C47542"/>
    <w:rsid w:val="00C4769F"/>
    <w:rsid w:val="00C476BA"/>
    <w:rsid w:val="00C479A5"/>
    <w:rsid w:val="00C47A6E"/>
    <w:rsid w:val="00C47A8A"/>
    <w:rsid w:val="00C47BBC"/>
    <w:rsid w:val="00C47C66"/>
    <w:rsid w:val="00C47CAC"/>
    <w:rsid w:val="00C47CBF"/>
    <w:rsid w:val="00C47CCA"/>
    <w:rsid w:val="00C47D8B"/>
    <w:rsid w:val="00C47E3E"/>
    <w:rsid w:val="00C47EDB"/>
    <w:rsid w:val="00C47F98"/>
    <w:rsid w:val="00C47FAC"/>
    <w:rsid w:val="00C5003B"/>
    <w:rsid w:val="00C50090"/>
    <w:rsid w:val="00C5013A"/>
    <w:rsid w:val="00C50275"/>
    <w:rsid w:val="00C502F9"/>
    <w:rsid w:val="00C50306"/>
    <w:rsid w:val="00C50311"/>
    <w:rsid w:val="00C504C3"/>
    <w:rsid w:val="00C505A4"/>
    <w:rsid w:val="00C506B2"/>
    <w:rsid w:val="00C50709"/>
    <w:rsid w:val="00C50747"/>
    <w:rsid w:val="00C50766"/>
    <w:rsid w:val="00C507A4"/>
    <w:rsid w:val="00C507D7"/>
    <w:rsid w:val="00C5086B"/>
    <w:rsid w:val="00C50900"/>
    <w:rsid w:val="00C50D1D"/>
    <w:rsid w:val="00C50D27"/>
    <w:rsid w:val="00C50DA7"/>
    <w:rsid w:val="00C510A9"/>
    <w:rsid w:val="00C5113A"/>
    <w:rsid w:val="00C51142"/>
    <w:rsid w:val="00C51151"/>
    <w:rsid w:val="00C5133A"/>
    <w:rsid w:val="00C51384"/>
    <w:rsid w:val="00C513E0"/>
    <w:rsid w:val="00C51461"/>
    <w:rsid w:val="00C514AB"/>
    <w:rsid w:val="00C514D9"/>
    <w:rsid w:val="00C51594"/>
    <w:rsid w:val="00C517AA"/>
    <w:rsid w:val="00C5180B"/>
    <w:rsid w:val="00C51863"/>
    <w:rsid w:val="00C519A7"/>
    <w:rsid w:val="00C519DB"/>
    <w:rsid w:val="00C51A0B"/>
    <w:rsid w:val="00C51C36"/>
    <w:rsid w:val="00C51CB8"/>
    <w:rsid w:val="00C51CCA"/>
    <w:rsid w:val="00C51CD4"/>
    <w:rsid w:val="00C51CE0"/>
    <w:rsid w:val="00C51D0F"/>
    <w:rsid w:val="00C51D6C"/>
    <w:rsid w:val="00C51D9A"/>
    <w:rsid w:val="00C51EC7"/>
    <w:rsid w:val="00C51F8A"/>
    <w:rsid w:val="00C5208F"/>
    <w:rsid w:val="00C52177"/>
    <w:rsid w:val="00C52272"/>
    <w:rsid w:val="00C5241A"/>
    <w:rsid w:val="00C524FE"/>
    <w:rsid w:val="00C526AA"/>
    <w:rsid w:val="00C52806"/>
    <w:rsid w:val="00C528F1"/>
    <w:rsid w:val="00C5292F"/>
    <w:rsid w:val="00C52A92"/>
    <w:rsid w:val="00C52C52"/>
    <w:rsid w:val="00C52C8B"/>
    <w:rsid w:val="00C52C9F"/>
    <w:rsid w:val="00C52EC6"/>
    <w:rsid w:val="00C5301C"/>
    <w:rsid w:val="00C53036"/>
    <w:rsid w:val="00C5308F"/>
    <w:rsid w:val="00C530B4"/>
    <w:rsid w:val="00C53114"/>
    <w:rsid w:val="00C531A1"/>
    <w:rsid w:val="00C531C5"/>
    <w:rsid w:val="00C5323A"/>
    <w:rsid w:val="00C53277"/>
    <w:rsid w:val="00C5330B"/>
    <w:rsid w:val="00C5373A"/>
    <w:rsid w:val="00C537AC"/>
    <w:rsid w:val="00C537CA"/>
    <w:rsid w:val="00C538D2"/>
    <w:rsid w:val="00C538EF"/>
    <w:rsid w:val="00C53996"/>
    <w:rsid w:val="00C53A9F"/>
    <w:rsid w:val="00C53B62"/>
    <w:rsid w:val="00C53C3E"/>
    <w:rsid w:val="00C53CF7"/>
    <w:rsid w:val="00C53ECE"/>
    <w:rsid w:val="00C53F66"/>
    <w:rsid w:val="00C53FCE"/>
    <w:rsid w:val="00C54162"/>
    <w:rsid w:val="00C5422D"/>
    <w:rsid w:val="00C54278"/>
    <w:rsid w:val="00C54280"/>
    <w:rsid w:val="00C54345"/>
    <w:rsid w:val="00C54368"/>
    <w:rsid w:val="00C5437F"/>
    <w:rsid w:val="00C54448"/>
    <w:rsid w:val="00C544CD"/>
    <w:rsid w:val="00C5496C"/>
    <w:rsid w:val="00C54977"/>
    <w:rsid w:val="00C54979"/>
    <w:rsid w:val="00C54BA2"/>
    <w:rsid w:val="00C54BBA"/>
    <w:rsid w:val="00C54D38"/>
    <w:rsid w:val="00C54DBB"/>
    <w:rsid w:val="00C54DE5"/>
    <w:rsid w:val="00C54E0F"/>
    <w:rsid w:val="00C54E7A"/>
    <w:rsid w:val="00C54F49"/>
    <w:rsid w:val="00C54FD2"/>
    <w:rsid w:val="00C54FE2"/>
    <w:rsid w:val="00C55036"/>
    <w:rsid w:val="00C55048"/>
    <w:rsid w:val="00C55134"/>
    <w:rsid w:val="00C552C0"/>
    <w:rsid w:val="00C554AE"/>
    <w:rsid w:val="00C5550E"/>
    <w:rsid w:val="00C55548"/>
    <w:rsid w:val="00C55650"/>
    <w:rsid w:val="00C5589F"/>
    <w:rsid w:val="00C5592B"/>
    <w:rsid w:val="00C559CD"/>
    <w:rsid w:val="00C55AA1"/>
    <w:rsid w:val="00C55B09"/>
    <w:rsid w:val="00C55B30"/>
    <w:rsid w:val="00C55C80"/>
    <w:rsid w:val="00C55CE2"/>
    <w:rsid w:val="00C55F09"/>
    <w:rsid w:val="00C55F33"/>
    <w:rsid w:val="00C56046"/>
    <w:rsid w:val="00C56100"/>
    <w:rsid w:val="00C561C9"/>
    <w:rsid w:val="00C562FF"/>
    <w:rsid w:val="00C563F6"/>
    <w:rsid w:val="00C565CE"/>
    <w:rsid w:val="00C566F6"/>
    <w:rsid w:val="00C56765"/>
    <w:rsid w:val="00C568E5"/>
    <w:rsid w:val="00C56A25"/>
    <w:rsid w:val="00C56BA7"/>
    <w:rsid w:val="00C56D26"/>
    <w:rsid w:val="00C56E21"/>
    <w:rsid w:val="00C56E2A"/>
    <w:rsid w:val="00C56E58"/>
    <w:rsid w:val="00C56EF8"/>
    <w:rsid w:val="00C5732A"/>
    <w:rsid w:val="00C57441"/>
    <w:rsid w:val="00C574B9"/>
    <w:rsid w:val="00C57699"/>
    <w:rsid w:val="00C576B7"/>
    <w:rsid w:val="00C576F6"/>
    <w:rsid w:val="00C5778F"/>
    <w:rsid w:val="00C577C7"/>
    <w:rsid w:val="00C578C8"/>
    <w:rsid w:val="00C57A8B"/>
    <w:rsid w:val="00C57C3B"/>
    <w:rsid w:val="00C57C7E"/>
    <w:rsid w:val="00C57C85"/>
    <w:rsid w:val="00C57CD2"/>
    <w:rsid w:val="00C57EBB"/>
    <w:rsid w:val="00C57F11"/>
    <w:rsid w:val="00C600FF"/>
    <w:rsid w:val="00C60117"/>
    <w:rsid w:val="00C601D1"/>
    <w:rsid w:val="00C601E6"/>
    <w:rsid w:val="00C60477"/>
    <w:rsid w:val="00C60510"/>
    <w:rsid w:val="00C6056B"/>
    <w:rsid w:val="00C60578"/>
    <w:rsid w:val="00C60631"/>
    <w:rsid w:val="00C607FD"/>
    <w:rsid w:val="00C609AE"/>
    <w:rsid w:val="00C60B8A"/>
    <w:rsid w:val="00C60BCA"/>
    <w:rsid w:val="00C60C37"/>
    <w:rsid w:val="00C60D72"/>
    <w:rsid w:val="00C60D74"/>
    <w:rsid w:val="00C60D8C"/>
    <w:rsid w:val="00C60DD0"/>
    <w:rsid w:val="00C60E20"/>
    <w:rsid w:val="00C60ED0"/>
    <w:rsid w:val="00C60FF0"/>
    <w:rsid w:val="00C61130"/>
    <w:rsid w:val="00C614A7"/>
    <w:rsid w:val="00C614E7"/>
    <w:rsid w:val="00C61529"/>
    <w:rsid w:val="00C61680"/>
    <w:rsid w:val="00C617CE"/>
    <w:rsid w:val="00C61820"/>
    <w:rsid w:val="00C6182E"/>
    <w:rsid w:val="00C61896"/>
    <w:rsid w:val="00C618BD"/>
    <w:rsid w:val="00C618E2"/>
    <w:rsid w:val="00C61A7C"/>
    <w:rsid w:val="00C61AA1"/>
    <w:rsid w:val="00C61B76"/>
    <w:rsid w:val="00C61BDE"/>
    <w:rsid w:val="00C61CB3"/>
    <w:rsid w:val="00C61DD6"/>
    <w:rsid w:val="00C61E36"/>
    <w:rsid w:val="00C61E61"/>
    <w:rsid w:val="00C61EE3"/>
    <w:rsid w:val="00C61F31"/>
    <w:rsid w:val="00C62037"/>
    <w:rsid w:val="00C6203F"/>
    <w:rsid w:val="00C620F3"/>
    <w:rsid w:val="00C621FE"/>
    <w:rsid w:val="00C62375"/>
    <w:rsid w:val="00C62399"/>
    <w:rsid w:val="00C6248C"/>
    <w:rsid w:val="00C624DB"/>
    <w:rsid w:val="00C6254F"/>
    <w:rsid w:val="00C62653"/>
    <w:rsid w:val="00C626BB"/>
    <w:rsid w:val="00C627AB"/>
    <w:rsid w:val="00C628DA"/>
    <w:rsid w:val="00C62982"/>
    <w:rsid w:val="00C62A1E"/>
    <w:rsid w:val="00C62A51"/>
    <w:rsid w:val="00C62B3B"/>
    <w:rsid w:val="00C62BB5"/>
    <w:rsid w:val="00C62C5E"/>
    <w:rsid w:val="00C62CE7"/>
    <w:rsid w:val="00C62DEC"/>
    <w:rsid w:val="00C62F48"/>
    <w:rsid w:val="00C62F77"/>
    <w:rsid w:val="00C631D7"/>
    <w:rsid w:val="00C63220"/>
    <w:rsid w:val="00C63282"/>
    <w:rsid w:val="00C6328D"/>
    <w:rsid w:val="00C632E4"/>
    <w:rsid w:val="00C63301"/>
    <w:rsid w:val="00C6342D"/>
    <w:rsid w:val="00C63453"/>
    <w:rsid w:val="00C63485"/>
    <w:rsid w:val="00C63617"/>
    <w:rsid w:val="00C63632"/>
    <w:rsid w:val="00C63884"/>
    <w:rsid w:val="00C639F1"/>
    <w:rsid w:val="00C63A86"/>
    <w:rsid w:val="00C63AAD"/>
    <w:rsid w:val="00C63B35"/>
    <w:rsid w:val="00C63B83"/>
    <w:rsid w:val="00C63BE8"/>
    <w:rsid w:val="00C63C93"/>
    <w:rsid w:val="00C63CE0"/>
    <w:rsid w:val="00C63E06"/>
    <w:rsid w:val="00C63E76"/>
    <w:rsid w:val="00C63F11"/>
    <w:rsid w:val="00C63F16"/>
    <w:rsid w:val="00C63F89"/>
    <w:rsid w:val="00C63FDD"/>
    <w:rsid w:val="00C6404E"/>
    <w:rsid w:val="00C6406C"/>
    <w:rsid w:val="00C641BA"/>
    <w:rsid w:val="00C644FF"/>
    <w:rsid w:val="00C6454E"/>
    <w:rsid w:val="00C6465B"/>
    <w:rsid w:val="00C646BB"/>
    <w:rsid w:val="00C64AAF"/>
    <w:rsid w:val="00C64B2D"/>
    <w:rsid w:val="00C64BD5"/>
    <w:rsid w:val="00C64E36"/>
    <w:rsid w:val="00C6513C"/>
    <w:rsid w:val="00C6528D"/>
    <w:rsid w:val="00C652DB"/>
    <w:rsid w:val="00C65328"/>
    <w:rsid w:val="00C653D9"/>
    <w:rsid w:val="00C65949"/>
    <w:rsid w:val="00C65A27"/>
    <w:rsid w:val="00C65B48"/>
    <w:rsid w:val="00C65BCE"/>
    <w:rsid w:val="00C65C04"/>
    <w:rsid w:val="00C65F07"/>
    <w:rsid w:val="00C65F37"/>
    <w:rsid w:val="00C65F8B"/>
    <w:rsid w:val="00C66042"/>
    <w:rsid w:val="00C6605D"/>
    <w:rsid w:val="00C66089"/>
    <w:rsid w:val="00C660D5"/>
    <w:rsid w:val="00C660E3"/>
    <w:rsid w:val="00C660F3"/>
    <w:rsid w:val="00C66304"/>
    <w:rsid w:val="00C6634D"/>
    <w:rsid w:val="00C6651F"/>
    <w:rsid w:val="00C665F8"/>
    <w:rsid w:val="00C667BA"/>
    <w:rsid w:val="00C66934"/>
    <w:rsid w:val="00C6695F"/>
    <w:rsid w:val="00C66A3D"/>
    <w:rsid w:val="00C66A90"/>
    <w:rsid w:val="00C66B54"/>
    <w:rsid w:val="00C66E31"/>
    <w:rsid w:val="00C67387"/>
    <w:rsid w:val="00C6757E"/>
    <w:rsid w:val="00C675B5"/>
    <w:rsid w:val="00C6772F"/>
    <w:rsid w:val="00C677C1"/>
    <w:rsid w:val="00C67AC9"/>
    <w:rsid w:val="00C67AEC"/>
    <w:rsid w:val="00C67B67"/>
    <w:rsid w:val="00C67B6E"/>
    <w:rsid w:val="00C67BFD"/>
    <w:rsid w:val="00C67CBA"/>
    <w:rsid w:val="00C67D5E"/>
    <w:rsid w:val="00C67D5F"/>
    <w:rsid w:val="00C67D93"/>
    <w:rsid w:val="00C70109"/>
    <w:rsid w:val="00C701E0"/>
    <w:rsid w:val="00C70213"/>
    <w:rsid w:val="00C70327"/>
    <w:rsid w:val="00C703A0"/>
    <w:rsid w:val="00C705DB"/>
    <w:rsid w:val="00C70633"/>
    <w:rsid w:val="00C7071F"/>
    <w:rsid w:val="00C7072F"/>
    <w:rsid w:val="00C7087D"/>
    <w:rsid w:val="00C70899"/>
    <w:rsid w:val="00C708E2"/>
    <w:rsid w:val="00C709D0"/>
    <w:rsid w:val="00C70B29"/>
    <w:rsid w:val="00C70C35"/>
    <w:rsid w:val="00C70C6B"/>
    <w:rsid w:val="00C70C82"/>
    <w:rsid w:val="00C70CBA"/>
    <w:rsid w:val="00C70DEB"/>
    <w:rsid w:val="00C710A1"/>
    <w:rsid w:val="00C710BE"/>
    <w:rsid w:val="00C71177"/>
    <w:rsid w:val="00C711BB"/>
    <w:rsid w:val="00C711FF"/>
    <w:rsid w:val="00C71380"/>
    <w:rsid w:val="00C7138F"/>
    <w:rsid w:val="00C715CB"/>
    <w:rsid w:val="00C71665"/>
    <w:rsid w:val="00C71723"/>
    <w:rsid w:val="00C71766"/>
    <w:rsid w:val="00C71976"/>
    <w:rsid w:val="00C71A1B"/>
    <w:rsid w:val="00C71A88"/>
    <w:rsid w:val="00C71A91"/>
    <w:rsid w:val="00C71B00"/>
    <w:rsid w:val="00C71B07"/>
    <w:rsid w:val="00C71D3F"/>
    <w:rsid w:val="00C71D8C"/>
    <w:rsid w:val="00C71DC1"/>
    <w:rsid w:val="00C71E02"/>
    <w:rsid w:val="00C71EEA"/>
    <w:rsid w:val="00C71FF0"/>
    <w:rsid w:val="00C7210D"/>
    <w:rsid w:val="00C7210F"/>
    <w:rsid w:val="00C72187"/>
    <w:rsid w:val="00C72367"/>
    <w:rsid w:val="00C723D4"/>
    <w:rsid w:val="00C725A6"/>
    <w:rsid w:val="00C725CB"/>
    <w:rsid w:val="00C72632"/>
    <w:rsid w:val="00C7266A"/>
    <w:rsid w:val="00C727AB"/>
    <w:rsid w:val="00C728E3"/>
    <w:rsid w:val="00C729BA"/>
    <w:rsid w:val="00C72AFD"/>
    <w:rsid w:val="00C72D2F"/>
    <w:rsid w:val="00C72E55"/>
    <w:rsid w:val="00C72EC0"/>
    <w:rsid w:val="00C72FCA"/>
    <w:rsid w:val="00C730F5"/>
    <w:rsid w:val="00C73153"/>
    <w:rsid w:val="00C731BD"/>
    <w:rsid w:val="00C73204"/>
    <w:rsid w:val="00C73328"/>
    <w:rsid w:val="00C734AB"/>
    <w:rsid w:val="00C734B1"/>
    <w:rsid w:val="00C73568"/>
    <w:rsid w:val="00C7359E"/>
    <w:rsid w:val="00C73662"/>
    <w:rsid w:val="00C73856"/>
    <w:rsid w:val="00C738B1"/>
    <w:rsid w:val="00C7392D"/>
    <w:rsid w:val="00C73A81"/>
    <w:rsid w:val="00C73B22"/>
    <w:rsid w:val="00C73C59"/>
    <w:rsid w:val="00C73DC8"/>
    <w:rsid w:val="00C73E72"/>
    <w:rsid w:val="00C73EF2"/>
    <w:rsid w:val="00C73FE7"/>
    <w:rsid w:val="00C74419"/>
    <w:rsid w:val="00C744BC"/>
    <w:rsid w:val="00C74576"/>
    <w:rsid w:val="00C7457D"/>
    <w:rsid w:val="00C747BC"/>
    <w:rsid w:val="00C748AF"/>
    <w:rsid w:val="00C749C6"/>
    <w:rsid w:val="00C74A32"/>
    <w:rsid w:val="00C74AB6"/>
    <w:rsid w:val="00C74AF4"/>
    <w:rsid w:val="00C74B18"/>
    <w:rsid w:val="00C74BDA"/>
    <w:rsid w:val="00C74C61"/>
    <w:rsid w:val="00C74EA3"/>
    <w:rsid w:val="00C74EDF"/>
    <w:rsid w:val="00C750ED"/>
    <w:rsid w:val="00C75163"/>
    <w:rsid w:val="00C7533D"/>
    <w:rsid w:val="00C75485"/>
    <w:rsid w:val="00C75491"/>
    <w:rsid w:val="00C754C2"/>
    <w:rsid w:val="00C75515"/>
    <w:rsid w:val="00C75669"/>
    <w:rsid w:val="00C75698"/>
    <w:rsid w:val="00C75837"/>
    <w:rsid w:val="00C7597A"/>
    <w:rsid w:val="00C759C4"/>
    <w:rsid w:val="00C75E2D"/>
    <w:rsid w:val="00C75F6F"/>
    <w:rsid w:val="00C76039"/>
    <w:rsid w:val="00C76129"/>
    <w:rsid w:val="00C76146"/>
    <w:rsid w:val="00C76160"/>
    <w:rsid w:val="00C761D5"/>
    <w:rsid w:val="00C7647E"/>
    <w:rsid w:val="00C7654F"/>
    <w:rsid w:val="00C765C5"/>
    <w:rsid w:val="00C7665A"/>
    <w:rsid w:val="00C7698C"/>
    <w:rsid w:val="00C76CDC"/>
    <w:rsid w:val="00C76CED"/>
    <w:rsid w:val="00C76CFC"/>
    <w:rsid w:val="00C76D08"/>
    <w:rsid w:val="00C76D53"/>
    <w:rsid w:val="00C76DC8"/>
    <w:rsid w:val="00C76DD9"/>
    <w:rsid w:val="00C76E48"/>
    <w:rsid w:val="00C76E56"/>
    <w:rsid w:val="00C76E65"/>
    <w:rsid w:val="00C76F66"/>
    <w:rsid w:val="00C7723A"/>
    <w:rsid w:val="00C772B9"/>
    <w:rsid w:val="00C772DB"/>
    <w:rsid w:val="00C77329"/>
    <w:rsid w:val="00C7740D"/>
    <w:rsid w:val="00C774B4"/>
    <w:rsid w:val="00C77518"/>
    <w:rsid w:val="00C7776D"/>
    <w:rsid w:val="00C77972"/>
    <w:rsid w:val="00C77A62"/>
    <w:rsid w:val="00C77AC7"/>
    <w:rsid w:val="00C77ACD"/>
    <w:rsid w:val="00C77AEA"/>
    <w:rsid w:val="00C77C21"/>
    <w:rsid w:val="00C77D1F"/>
    <w:rsid w:val="00C77D43"/>
    <w:rsid w:val="00C77D76"/>
    <w:rsid w:val="00C77E78"/>
    <w:rsid w:val="00C77EE6"/>
    <w:rsid w:val="00C77FFA"/>
    <w:rsid w:val="00C800A0"/>
    <w:rsid w:val="00C800D8"/>
    <w:rsid w:val="00C800FA"/>
    <w:rsid w:val="00C8011F"/>
    <w:rsid w:val="00C8051F"/>
    <w:rsid w:val="00C80739"/>
    <w:rsid w:val="00C807BE"/>
    <w:rsid w:val="00C80866"/>
    <w:rsid w:val="00C809B6"/>
    <w:rsid w:val="00C80B41"/>
    <w:rsid w:val="00C80B48"/>
    <w:rsid w:val="00C80C28"/>
    <w:rsid w:val="00C80D1F"/>
    <w:rsid w:val="00C80D2D"/>
    <w:rsid w:val="00C80DEB"/>
    <w:rsid w:val="00C80E72"/>
    <w:rsid w:val="00C81020"/>
    <w:rsid w:val="00C8123F"/>
    <w:rsid w:val="00C812A4"/>
    <w:rsid w:val="00C81348"/>
    <w:rsid w:val="00C8134B"/>
    <w:rsid w:val="00C81367"/>
    <w:rsid w:val="00C813A6"/>
    <w:rsid w:val="00C81417"/>
    <w:rsid w:val="00C81598"/>
    <w:rsid w:val="00C8167E"/>
    <w:rsid w:val="00C81746"/>
    <w:rsid w:val="00C817CA"/>
    <w:rsid w:val="00C81809"/>
    <w:rsid w:val="00C819D3"/>
    <w:rsid w:val="00C81B0F"/>
    <w:rsid w:val="00C81B5A"/>
    <w:rsid w:val="00C81B74"/>
    <w:rsid w:val="00C81C13"/>
    <w:rsid w:val="00C81C49"/>
    <w:rsid w:val="00C81D3C"/>
    <w:rsid w:val="00C81DEA"/>
    <w:rsid w:val="00C81E37"/>
    <w:rsid w:val="00C81F13"/>
    <w:rsid w:val="00C81FCD"/>
    <w:rsid w:val="00C81FDC"/>
    <w:rsid w:val="00C82018"/>
    <w:rsid w:val="00C82135"/>
    <w:rsid w:val="00C82170"/>
    <w:rsid w:val="00C8225C"/>
    <w:rsid w:val="00C82422"/>
    <w:rsid w:val="00C82442"/>
    <w:rsid w:val="00C825CD"/>
    <w:rsid w:val="00C82650"/>
    <w:rsid w:val="00C8277A"/>
    <w:rsid w:val="00C827BD"/>
    <w:rsid w:val="00C827C2"/>
    <w:rsid w:val="00C82874"/>
    <w:rsid w:val="00C8287D"/>
    <w:rsid w:val="00C82A36"/>
    <w:rsid w:val="00C82AD9"/>
    <w:rsid w:val="00C82DFC"/>
    <w:rsid w:val="00C82EFE"/>
    <w:rsid w:val="00C83003"/>
    <w:rsid w:val="00C83006"/>
    <w:rsid w:val="00C8315A"/>
    <w:rsid w:val="00C83343"/>
    <w:rsid w:val="00C8335F"/>
    <w:rsid w:val="00C8339A"/>
    <w:rsid w:val="00C839FD"/>
    <w:rsid w:val="00C83A6E"/>
    <w:rsid w:val="00C83A79"/>
    <w:rsid w:val="00C83A9D"/>
    <w:rsid w:val="00C83C54"/>
    <w:rsid w:val="00C83DC3"/>
    <w:rsid w:val="00C83F22"/>
    <w:rsid w:val="00C83FD1"/>
    <w:rsid w:val="00C84023"/>
    <w:rsid w:val="00C84055"/>
    <w:rsid w:val="00C84082"/>
    <w:rsid w:val="00C841BA"/>
    <w:rsid w:val="00C84493"/>
    <w:rsid w:val="00C84557"/>
    <w:rsid w:val="00C8474E"/>
    <w:rsid w:val="00C8483A"/>
    <w:rsid w:val="00C8492A"/>
    <w:rsid w:val="00C84AEC"/>
    <w:rsid w:val="00C84AF8"/>
    <w:rsid w:val="00C84B26"/>
    <w:rsid w:val="00C84D6F"/>
    <w:rsid w:val="00C84DD3"/>
    <w:rsid w:val="00C84E09"/>
    <w:rsid w:val="00C84E2F"/>
    <w:rsid w:val="00C84EDC"/>
    <w:rsid w:val="00C84FFE"/>
    <w:rsid w:val="00C85034"/>
    <w:rsid w:val="00C85053"/>
    <w:rsid w:val="00C850B0"/>
    <w:rsid w:val="00C852D0"/>
    <w:rsid w:val="00C852D7"/>
    <w:rsid w:val="00C85388"/>
    <w:rsid w:val="00C85413"/>
    <w:rsid w:val="00C854EA"/>
    <w:rsid w:val="00C85518"/>
    <w:rsid w:val="00C85712"/>
    <w:rsid w:val="00C857C1"/>
    <w:rsid w:val="00C857DD"/>
    <w:rsid w:val="00C858B2"/>
    <w:rsid w:val="00C859C8"/>
    <w:rsid w:val="00C859D3"/>
    <w:rsid w:val="00C859DC"/>
    <w:rsid w:val="00C85A3B"/>
    <w:rsid w:val="00C85A47"/>
    <w:rsid w:val="00C85D2E"/>
    <w:rsid w:val="00C85D3D"/>
    <w:rsid w:val="00C85DB2"/>
    <w:rsid w:val="00C85DC6"/>
    <w:rsid w:val="00C85F5C"/>
    <w:rsid w:val="00C85FD2"/>
    <w:rsid w:val="00C86172"/>
    <w:rsid w:val="00C861FD"/>
    <w:rsid w:val="00C862C7"/>
    <w:rsid w:val="00C86479"/>
    <w:rsid w:val="00C8654F"/>
    <w:rsid w:val="00C8656D"/>
    <w:rsid w:val="00C86760"/>
    <w:rsid w:val="00C86825"/>
    <w:rsid w:val="00C868D3"/>
    <w:rsid w:val="00C86A01"/>
    <w:rsid w:val="00C86A4B"/>
    <w:rsid w:val="00C86A78"/>
    <w:rsid w:val="00C86CC2"/>
    <w:rsid w:val="00C86D3D"/>
    <w:rsid w:val="00C86D90"/>
    <w:rsid w:val="00C86DD8"/>
    <w:rsid w:val="00C86EB3"/>
    <w:rsid w:val="00C86EFE"/>
    <w:rsid w:val="00C86F48"/>
    <w:rsid w:val="00C86F4C"/>
    <w:rsid w:val="00C870C8"/>
    <w:rsid w:val="00C87221"/>
    <w:rsid w:val="00C87353"/>
    <w:rsid w:val="00C873F5"/>
    <w:rsid w:val="00C875CF"/>
    <w:rsid w:val="00C87664"/>
    <w:rsid w:val="00C876A3"/>
    <w:rsid w:val="00C876A9"/>
    <w:rsid w:val="00C8774B"/>
    <w:rsid w:val="00C878DD"/>
    <w:rsid w:val="00C87925"/>
    <w:rsid w:val="00C87955"/>
    <w:rsid w:val="00C87A56"/>
    <w:rsid w:val="00C87AA2"/>
    <w:rsid w:val="00C87AE8"/>
    <w:rsid w:val="00C87B39"/>
    <w:rsid w:val="00C87BC3"/>
    <w:rsid w:val="00C87D90"/>
    <w:rsid w:val="00C87DD6"/>
    <w:rsid w:val="00C87E08"/>
    <w:rsid w:val="00C9001C"/>
    <w:rsid w:val="00C9023D"/>
    <w:rsid w:val="00C905FB"/>
    <w:rsid w:val="00C90625"/>
    <w:rsid w:val="00C906A6"/>
    <w:rsid w:val="00C907D9"/>
    <w:rsid w:val="00C90958"/>
    <w:rsid w:val="00C909EF"/>
    <w:rsid w:val="00C90B28"/>
    <w:rsid w:val="00C90C15"/>
    <w:rsid w:val="00C90CC9"/>
    <w:rsid w:val="00C90CCA"/>
    <w:rsid w:val="00C90D12"/>
    <w:rsid w:val="00C90D2C"/>
    <w:rsid w:val="00C90D8A"/>
    <w:rsid w:val="00C90F26"/>
    <w:rsid w:val="00C91052"/>
    <w:rsid w:val="00C910F8"/>
    <w:rsid w:val="00C9116F"/>
    <w:rsid w:val="00C912CA"/>
    <w:rsid w:val="00C91462"/>
    <w:rsid w:val="00C914DB"/>
    <w:rsid w:val="00C91586"/>
    <w:rsid w:val="00C91622"/>
    <w:rsid w:val="00C916B0"/>
    <w:rsid w:val="00C9175E"/>
    <w:rsid w:val="00C91895"/>
    <w:rsid w:val="00C91A88"/>
    <w:rsid w:val="00C91B03"/>
    <w:rsid w:val="00C91B48"/>
    <w:rsid w:val="00C91C8D"/>
    <w:rsid w:val="00C91C94"/>
    <w:rsid w:val="00C91CB5"/>
    <w:rsid w:val="00C91DC4"/>
    <w:rsid w:val="00C91F43"/>
    <w:rsid w:val="00C9205D"/>
    <w:rsid w:val="00C920AC"/>
    <w:rsid w:val="00C92119"/>
    <w:rsid w:val="00C92180"/>
    <w:rsid w:val="00C9219A"/>
    <w:rsid w:val="00C92295"/>
    <w:rsid w:val="00C923E8"/>
    <w:rsid w:val="00C92460"/>
    <w:rsid w:val="00C9246B"/>
    <w:rsid w:val="00C924BA"/>
    <w:rsid w:val="00C92543"/>
    <w:rsid w:val="00C9258A"/>
    <w:rsid w:val="00C9258E"/>
    <w:rsid w:val="00C925BE"/>
    <w:rsid w:val="00C92630"/>
    <w:rsid w:val="00C926CD"/>
    <w:rsid w:val="00C9277C"/>
    <w:rsid w:val="00C928B6"/>
    <w:rsid w:val="00C928D6"/>
    <w:rsid w:val="00C92995"/>
    <w:rsid w:val="00C929EA"/>
    <w:rsid w:val="00C92B1C"/>
    <w:rsid w:val="00C92B49"/>
    <w:rsid w:val="00C92BA7"/>
    <w:rsid w:val="00C92CC3"/>
    <w:rsid w:val="00C92D52"/>
    <w:rsid w:val="00C92E15"/>
    <w:rsid w:val="00C92E5B"/>
    <w:rsid w:val="00C92F3C"/>
    <w:rsid w:val="00C92F78"/>
    <w:rsid w:val="00C92F7B"/>
    <w:rsid w:val="00C93205"/>
    <w:rsid w:val="00C93408"/>
    <w:rsid w:val="00C93554"/>
    <w:rsid w:val="00C9357C"/>
    <w:rsid w:val="00C935DC"/>
    <w:rsid w:val="00C936F0"/>
    <w:rsid w:val="00C937E8"/>
    <w:rsid w:val="00C939C2"/>
    <w:rsid w:val="00C93B8E"/>
    <w:rsid w:val="00C93BCC"/>
    <w:rsid w:val="00C93BE4"/>
    <w:rsid w:val="00C93C4E"/>
    <w:rsid w:val="00C93CC1"/>
    <w:rsid w:val="00C93CEB"/>
    <w:rsid w:val="00C93FE1"/>
    <w:rsid w:val="00C94183"/>
    <w:rsid w:val="00C94387"/>
    <w:rsid w:val="00C943B2"/>
    <w:rsid w:val="00C94597"/>
    <w:rsid w:val="00C945C5"/>
    <w:rsid w:val="00C94716"/>
    <w:rsid w:val="00C947EB"/>
    <w:rsid w:val="00C94863"/>
    <w:rsid w:val="00C948FA"/>
    <w:rsid w:val="00C9490F"/>
    <w:rsid w:val="00C94912"/>
    <w:rsid w:val="00C94A35"/>
    <w:rsid w:val="00C94AB0"/>
    <w:rsid w:val="00C94BD2"/>
    <w:rsid w:val="00C94C16"/>
    <w:rsid w:val="00C94D15"/>
    <w:rsid w:val="00C94F6A"/>
    <w:rsid w:val="00C95396"/>
    <w:rsid w:val="00C953B9"/>
    <w:rsid w:val="00C95469"/>
    <w:rsid w:val="00C9560D"/>
    <w:rsid w:val="00C95745"/>
    <w:rsid w:val="00C9582E"/>
    <w:rsid w:val="00C95954"/>
    <w:rsid w:val="00C9595D"/>
    <w:rsid w:val="00C9598D"/>
    <w:rsid w:val="00C95A02"/>
    <w:rsid w:val="00C95AB1"/>
    <w:rsid w:val="00C95C3D"/>
    <w:rsid w:val="00C960AE"/>
    <w:rsid w:val="00C96221"/>
    <w:rsid w:val="00C9627B"/>
    <w:rsid w:val="00C963F3"/>
    <w:rsid w:val="00C96544"/>
    <w:rsid w:val="00C96560"/>
    <w:rsid w:val="00C9671D"/>
    <w:rsid w:val="00C967B7"/>
    <w:rsid w:val="00C96849"/>
    <w:rsid w:val="00C96881"/>
    <w:rsid w:val="00C96889"/>
    <w:rsid w:val="00C96AC6"/>
    <w:rsid w:val="00C96CAD"/>
    <w:rsid w:val="00C96CFF"/>
    <w:rsid w:val="00C96D1B"/>
    <w:rsid w:val="00C96E29"/>
    <w:rsid w:val="00C96E8E"/>
    <w:rsid w:val="00C96F08"/>
    <w:rsid w:val="00C97067"/>
    <w:rsid w:val="00C9716B"/>
    <w:rsid w:val="00C97221"/>
    <w:rsid w:val="00C974C1"/>
    <w:rsid w:val="00C975C7"/>
    <w:rsid w:val="00C97632"/>
    <w:rsid w:val="00C977E2"/>
    <w:rsid w:val="00C977F9"/>
    <w:rsid w:val="00C978B8"/>
    <w:rsid w:val="00C979EA"/>
    <w:rsid w:val="00C97A0C"/>
    <w:rsid w:val="00C97A6D"/>
    <w:rsid w:val="00C97A9A"/>
    <w:rsid w:val="00C97ADF"/>
    <w:rsid w:val="00C97C9D"/>
    <w:rsid w:val="00C97DF5"/>
    <w:rsid w:val="00C97E3B"/>
    <w:rsid w:val="00C97F1F"/>
    <w:rsid w:val="00CA01C5"/>
    <w:rsid w:val="00CA01D9"/>
    <w:rsid w:val="00CA01EB"/>
    <w:rsid w:val="00CA02A2"/>
    <w:rsid w:val="00CA02ED"/>
    <w:rsid w:val="00CA02FB"/>
    <w:rsid w:val="00CA034F"/>
    <w:rsid w:val="00CA0500"/>
    <w:rsid w:val="00CA052D"/>
    <w:rsid w:val="00CA0554"/>
    <w:rsid w:val="00CA0647"/>
    <w:rsid w:val="00CA06BF"/>
    <w:rsid w:val="00CA0774"/>
    <w:rsid w:val="00CA07F7"/>
    <w:rsid w:val="00CA0875"/>
    <w:rsid w:val="00CA0A64"/>
    <w:rsid w:val="00CA0B46"/>
    <w:rsid w:val="00CA0C79"/>
    <w:rsid w:val="00CA0DDF"/>
    <w:rsid w:val="00CA0F40"/>
    <w:rsid w:val="00CA126F"/>
    <w:rsid w:val="00CA13BA"/>
    <w:rsid w:val="00CA14AC"/>
    <w:rsid w:val="00CA14CB"/>
    <w:rsid w:val="00CA14E5"/>
    <w:rsid w:val="00CA1A2A"/>
    <w:rsid w:val="00CA1A97"/>
    <w:rsid w:val="00CA1AD1"/>
    <w:rsid w:val="00CA1AFE"/>
    <w:rsid w:val="00CA1B25"/>
    <w:rsid w:val="00CA1B6D"/>
    <w:rsid w:val="00CA1B98"/>
    <w:rsid w:val="00CA1C1E"/>
    <w:rsid w:val="00CA1D96"/>
    <w:rsid w:val="00CA1E04"/>
    <w:rsid w:val="00CA1E4A"/>
    <w:rsid w:val="00CA1F87"/>
    <w:rsid w:val="00CA2378"/>
    <w:rsid w:val="00CA239C"/>
    <w:rsid w:val="00CA24C8"/>
    <w:rsid w:val="00CA2557"/>
    <w:rsid w:val="00CA259E"/>
    <w:rsid w:val="00CA260E"/>
    <w:rsid w:val="00CA2619"/>
    <w:rsid w:val="00CA2641"/>
    <w:rsid w:val="00CA2757"/>
    <w:rsid w:val="00CA27FA"/>
    <w:rsid w:val="00CA293E"/>
    <w:rsid w:val="00CA29A2"/>
    <w:rsid w:val="00CA2B15"/>
    <w:rsid w:val="00CA2BC8"/>
    <w:rsid w:val="00CA2C3A"/>
    <w:rsid w:val="00CA2E81"/>
    <w:rsid w:val="00CA3026"/>
    <w:rsid w:val="00CA3120"/>
    <w:rsid w:val="00CA3256"/>
    <w:rsid w:val="00CA32C8"/>
    <w:rsid w:val="00CA32EC"/>
    <w:rsid w:val="00CA32EF"/>
    <w:rsid w:val="00CA3443"/>
    <w:rsid w:val="00CA3456"/>
    <w:rsid w:val="00CA352B"/>
    <w:rsid w:val="00CA3541"/>
    <w:rsid w:val="00CA3586"/>
    <w:rsid w:val="00CA376B"/>
    <w:rsid w:val="00CA37DE"/>
    <w:rsid w:val="00CA3849"/>
    <w:rsid w:val="00CA384B"/>
    <w:rsid w:val="00CA39AD"/>
    <w:rsid w:val="00CA3E00"/>
    <w:rsid w:val="00CA3E68"/>
    <w:rsid w:val="00CA3F87"/>
    <w:rsid w:val="00CA3FDA"/>
    <w:rsid w:val="00CA459E"/>
    <w:rsid w:val="00CA45D3"/>
    <w:rsid w:val="00CA461D"/>
    <w:rsid w:val="00CA481A"/>
    <w:rsid w:val="00CA4848"/>
    <w:rsid w:val="00CA485C"/>
    <w:rsid w:val="00CA4860"/>
    <w:rsid w:val="00CA4A6E"/>
    <w:rsid w:val="00CA4AE6"/>
    <w:rsid w:val="00CA4AFE"/>
    <w:rsid w:val="00CA4B0E"/>
    <w:rsid w:val="00CA4B22"/>
    <w:rsid w:val="00CA4C55"/>
    <w:rsid w:val="00CA4DFD"/>
    <w:rsid w:val="00CA4E0F"/>
    <w:rsid w:val="00CA4F30"/>
    <w:rsid w:val="00CA5021"/>
    <w:rsid w:val="00CA5024"/>
    <w:rsid w:val="00CA508F"/>
    <w:rsid w:val="00CA52B0"/>
    <w:rsid w:val="00CA53E6"/>
    <w:rsid w:val="00CA5437"/>
    <w:rsid w:val="00CA5567"/>
    <w:rsid w:val="00CA55D2"/>
    <w:rsid w:val="00CA57FD"/>
    <w:rsid w:val="00CA5847"/>
    <w:rsid w:val="00CA5889"/>
    <w:rsid w:val="00CA59C1"/>
    <w:rsid w:val="00CA5AB3"/>
    <w:rsid w:val="00CA5B75"/>
    <w:rsid w:val="00CA5CE6"/>
    <w:rsid w:val="00CA5E1D"/>
    <w:rsid w:val="00CA5E7D"/>
    <w:rsid w:val="00CA607E"/>
    <w:rsid w:val="00CA608B"/>
    <w:rsid w:val="00CA616B"/>
    <w:rsid w:val="00CA627A"/>
    <w:rsid w:val="00CA6322"/>
    <w:rsid w:val="00CA63BB"/>
    <w:rsid w:val="00CA63E6"/>
    <w:rsid w:val="00CA65AB"/>
    <w:rsid w:val="00CA65B4"/>
    <w:rsid w:val="00CA672C"/>
    <w:rsid w:val="00CA67C3"/>
    <w:rsid w:val="00CA697B"/>
    <w:rsid w:val="00CA6997"/>
    <w:rsid w:val="00CA69E8"/>
    <w:rsid w:val="00CA6AE2"/>
    <w:rsid w:val="00CA6DD4"/>
    <w:rsid w:val="00CA6FDC"/>
    <w:rsid w:val="00CA7006"/>
    <w:rsid w:val="00CA7077"/>
    <w:rsid w:val="00CA711F"/>
    <w:rsid w:val="00CA7156"/>
    <w:rsid w:val="00CA7160"/>
    <w:rsid w:val="00CA71B6"/>
    <w:rsid w:val="00CA71E0"/>
    <w:rsid w:val="00CA727A"/>
    <w:rsid w:val="00CA72D5"/>
    <w:rsid w:val="00CA7300"/>
    <w:rsid w:val="00CA73C8"/>
    <w:rsid w:val="00CA7408"/>
    <w:rsid w:val="00CA794C"/>
    <w:rsid w:val="00CA7972"/>
    <w:rsid w:val="00CA799B"/>
    <w:rsid w:val="00CA7B9D"/>
    <w:rsid w:val="00CA7C19"/>
    <w:rsid w:val="00CA7C95"/>
    <w:rsid w:val="00CA7CED"/>
    <w:rsid w:val="00CA7D3A"/>
    <w:rsid w:val="00CA7F79"/>
    <w:rsid w:val="00CB0090"/>
    <w:rsid w:val="00CB0216"/>
    <w:rsid w:val="00CB026F"/>
    <w:rsid w:val="00CB0359"/>
    <w:rsid w:val="00CB04C3"/>
    <w:rsid w:val="00CB0523"/>
    <w:rsid w:val="00CB0625"/>
    <w:rsid w:val="00CB094D"/>
    <w:rsid w:val="00CB09CA"/>
    <w:rsid w:val="00CB0B3F"/>
    <w:rsid w:val="00CB0DF6"/>
    <w:rsid w:val="00CB1008"/>
    <w:rsid w:val="00CB107F"/>
    <w:rsid w:val="00CB10CE"/>
    <w:rsid w:val="00CB1187"/>
    <w:rsid w:val="00CB1234"/>
    <w:rsid w:val="00CB12AD"/>
    <w:rsid w:val="00CB12EB"/>
    <w:rsid w:val="00CB137C"/>
    <w:rsid w:val="00CB145E"/>
    <w:rsid w:val="00CB14BD"/>
    <w:rsid w:val="00CB14CC"/>
    <w:rsid w:val="00CB1654"/>
    <w:rsid w:val="00CB16DF"/>
    <w:rsid w:val="00CB171A"/>
    <w:rsid w:val="00CB172D"/>
    <w:rsid w:val="00CB180A"/>
    <w:rsid w:val="00CB189D"/>
    <w:rsid w:val="00CB18B9"/>
    <w:rsid w:val="00CB1903"/>
    <w:rsid w:val="00CB198B"/>
    <w:rsid w:val="00CB1996"/>
    <w:rsid w:val="00CB1A0E"/>
    <w:rsid w:val="00CB1B81"/>
    <w:rsid w:val="00CB1C3A"/>
    <w:rsid w:val="00CB1C67"/>
    <w:rsid w:val="00CB1CA0"/>
    <w:rsid w:val="00CB1CDD"/>
    <w:rsid w:val="00CB1E8C"/>
    <w:rsid w:val="00CB1F55"/>
    <w:rsid w:val="00CB2019"/>
    <w:rsid w:val="00CB215D"/>
    <w:rsid w:val="00CB2506"/>
    <w:rsid w:val="00CB2551"/>
    <w:rsid w:val="00CB25AA"/>
    <w:rsid w:val="00CB2654"/>
    <w:rsid w:val="00CB2762"/>
    <w:rsid w:val="00CB2986"/>
    <w:rsid w:val="00CB2A0C"/>
    <w:rsid w:val="00CB2A38"/>
    <w:rsid w:val="00CB2A9D"/>
    <w:rsid w:val="00CB2B8F"/>
    <w:rsid w:val="00CB2E46"/>
    <w:rsid w:val="00CB2FAD"/>
    <w:rsid w:val="00CB2FB5"/>
    <w:rsid w:val="00CB3049"/>
    <w:rsid w:val="00CB315D"/>
    <w:rsid w:val="00CB3208"/>
    <w:rsid w:val="00CB3222"/>
    <w:rsid w:val="00CB3262"/>
    <w:rsid w:val="00CB337D"/>
    <w:rsid w:val="00CB349B"/>
    <w:rsid w:val="00CB35B4"/>
    <w:rsid w:val="00CB39B0"/>
    <w:rsid w:val="00CB3A84"/>
    <w:rsid w:val="00CB3B44"/>
    <w:rsid w:val="00CB3B74"/>
    <w:rsid w:val="00CB3D54"/>
    <w:rsid w:val="00CB3E63"/>
    <w:rsid w:val="00CB3E68"/>
    <w:rsid w:val="00CB3F9F"/>
    <w:rsid w:val="00CB3FD9"/>
    <w:rsid w:val="00CB4005"/>
    <w:rsid w:val="00CB400B"/>
    <w:rsid w:val="00CB4034"/>
    <w:rsid w:val="00CB40D5"/>
    <w:rsid w:val="00CB414F"/>
    <w:rsid w:val="00CB4290"/>
    <w:rsid w:val="00CB42A7"/>
    <w:rsid w:val="00CB42D5"/>
    <w:rsid w:val="00CB42F1"/>
    <w:rsid w:val="00CB43F2"/>
    <w:rsid w:val="00CB4429"/>
    <w:rsid w:val="00CB448A"/>
    <w:rsid w:val="00CB44BC"/>
    <w:rsid w:val="00CB4501"/>
    <w:rsid w:val="00CB4549"/>
    <w:rsid w:val="00CB45C3"/>
    <w:rsid w:val="00CB45DE"/>
    <w:rsid w:val="00CB45E0"/>
    <w:rsid w:val="00CB4675"/>
    <w:rsid w:val="00CB46DE"/>
    <w:rsid w:val="00CB4813"/>
    <w:rsid w:val="00CB4815"/>
    <w:rsid w:val="00CB4960"/>
    <w:rsid w:val="00CB49FA"/>
    <w:rsid w:val="00CB4A0F"/>
    <w:rsid w:val="00CB4A54"/>
    <w:rsid w:val="00CB4A78"/>
    <w:rsid w:val="00CB4B43"/>
    <w:rsid w:val="00CB4B90"/>
    <w:rsid w:val="00CB4BAA"/>
    <w:rsid w:val="00CB4C3D"/>
    <w:rsid w:val="00CB4D50"/>
    <w:rsid w:val="00CB4E74"/>
    <w:rsid w:val="00CB4FA4"/>
    <w:rsid w:val="00CB509D"/>
    <w:rsid w:val="00CB5223"/>
    <w:rsid w:val="00CB52B2"/>
    <w:rsid w:val="00CB53F3"/>
    <w:rsid w:val="00CB5423"/>
    <w:rsid w:val="00CB5520"/>
    <w:rsid w:val="00CB5590"/>
    <w:rsid w:val="00CB5623"/>
    <w:rsid w:val="00CB573B"/>
    <w:rsid w:val="00CB583E"/>
    <w:rsid w:val="00CB588A"/>
    <w:rsid w:val="00CB591F"/>
    <w:rsid w:val="00CB595B"/>
    <w:rsid w:val="00CB59C0"/>
    <w:rsid w:val="00CB5C88"/>
    <w:rsid w:val="00CB5D15"/>
    <w:rsid w:val="00CB5F91"/>
    <w:rsid w:val="00CB6000"/>
    <w:rsid w:val="00CB604C"/>
    <w:rsid w:val="00CB60E1"/>
    <w:rsid w:val="00CB612D"/>
    <w:rsid w:val="00CB62D7"/>
    <w:rsid w:val="00CB63A4"/>
    <w:rsid w:val="00CB6546"/>
    <w:rsid w:val="00CB655E"/>
    <w:rsid w:val="00CB65CB"/>
    <w:rsid w:val="00CB65D7"/>
    <w:rsid w:val="00CB65EC"/>
    <w:rsid w:val="00CB66AF"/>
    <w:rsid w:val="00CB670D"/>
    <w:rsid w:val="00CB6725"/>
    <w:rsid w:val="00CB68BF"/>
    <w:rsid w:val="00CB6A23"/>
    <w:rsid w:val="00CB6A48"/>
    <w:rsid w:val="00CB6AEC"/>
    <w:rsid w:val="00CB6AFC"/>
    <w:rsid w:val="00CB6D40"/>
    <w:rsid w:val="00CB6E13"/>
    <w:rsid w:val="00CB6F8D"/>
    <w:rsid w:val="00CB70C3"/>
    <w:rsid w:val="00CB70EA"/>
    <w:rsid w:val="00CB721B"/>
    <w:rsid w:val="00CB7318"/>
    <w:rsid w:val="00CB7352"/>
    <w:rsid w:val="00CB7368"/>
    <w:rsid w:val="00CB737D"/>
    <w:rsid w:val="00CB73E4"/>
    <w:rsid w:val="00CB74E5"/>
    <w:rsid w:val="00CB757D"/>
    <w:rsid w:val="00CB75A3"/>
    <w:rsid w:val="00CB76FF"/>
    <w:rsid w:val="00CB77BB"/>
    <w:rsid w:val="00CB7822"/>
    <w:rsid w:val="00CB7846"/>
    <w:rsid w:val="00CB789E"/>
    <w:rsid w:val="00CB7A24"/>
    <w:rsid w:val="00CB7AA7"/>
    <w:rsid w:val="00CB7B29"/>
    <w:rsid w:val="00CB7B4F"/>
    <w:rsid w:val="00CB7B70"/>
    <w:rsid w:val="00CB7BC7"/>
    <w:rsid w:val="00CB7CC2"/>
    <w:rsid w:val="00CB7DD1"/>
    <w:rsid w:val="00CC0018"/>
    <w:rsid w:val="00CC0056"/>
    <w:rsid w:val="00CC0183"/>
    <w:rsid w:val="00CC0287"/>
    <w:rsid w:val="00CC031C"/>
    <w:rsid w:val="00CC03DF"/>
    <w:rsid w:val="00CC0426"/>
    <w:rsid w:val="00CC0544"/>
    <w:rsid w:val="00CC05DE"/>
    <w:rsid w:val="00CC0822"/>
    <w:rsid w:val="00CC0835"/>
    <w:rsid w:val="00CC096D"/>
    <w:rsid w:val="00CC09C2"/>
    <w:rsid w:val="00CC0B6A"/>
    <w:rsid w:val="00CC0BA6"/>
    <w:rsid w:val="00CC0BB5"/>
    <w:rsid w:val="00CC0D2E"/>
    <w:rsid w:val="00CC0DD8"/>
    <w:rsid w:val="00CC0E3A"/>
    <w:rsid w:val="00CC0F7D"/>
    <w:rsid w:val="00CC1044"/>
    <w:rsid w:val="00CC11BC"/>
    <w:rsid w:val="00CC1206"/>
    <w:rsid w:val="00CC1387"/>
    <w:rsid w:val="00CC13FD"/>
    <w:rsid w:val="00CC142B"/>
    <w:rsid w:val="00CC146D"/>
    <w:rsid w:val="00CC1670"/>
    <w:rsid w:val="00CC18B7"/>
    <w:rsid w:val="00CC18F2"/>
    <w:rsid w:val="00CC18FF"/>
    <w:rsid w:val="00CC19C8"/>
    <w:rsid w:val="00CC1A52"/>
    <w:rsid w:val="00CC1A71"/>
    <w:rsid w:val="00CC1B0F"/>
    <w:rsid w:val="00CC1B22"/>
    <w:rsid w:val="00CC1BEE"/>
    <w:rsid w:val="00CC1BFF"/>
    <w:rsid w:val="00CC1EE8"/>
    <w:rsid w:val="00CC1EFC"/>
    <w:rsid w:val="00CC1F22"/>
    <w:rsid w:val="00CC1F68"/>
    <w:rsid w:val="00CC2068"/>
    <w:rsid w:val="00CC2107"/>
    <w:rsid w:val="00CC2144"/>
    <w:rsid w:val="00CC2155"/>
    <w:rsid w:val="00CC21AA"/>
    <w:rsid w:val="00CC21F9"/>
    <w:rsid w:val="00CC22FA"/>
    <w:rsid w:val="00CC25C2"/>
    <w:rsid w:val="00CC2620"/>
    <w:rsid w:val="00CC281A"/>
    <w:rsid w:val="00CC284E"/>
    <w:rsid w:val="00CC29EA"/>
    <w:rsid w:val="00CC2A92"/>
    <w:rsid w:val="00CC2CC9"/>
    <w:rsid w:val="00CC2D10"/>
    <w:rsid w:val="00CC2D13"/>
    <w:rsid w:val="00CC2D7F"/>
    <w:rsid w:val="00CC2D85"/>
    <w:rsid w:val="00CC2EC5"/>
    <w:rsid w:val="00CC2ED8"/>
    <w:rsid w:val="00CC2FAB"/>
    <w:rsid w:val="00CC302E"/>
    <w:rsid w:val="00CC304B"/>
    <w:rsid w:val="00CC305F"/>
    <w:rsid w:val="00CC31B5"/>
    <w:rsid w:val="00CC3295"/>
    <w:rsid w:val="00CC3713"/>
    <w:rsid w:val="00CC371F"/>
    <w:rsid w:val="00CC375D"/>
    <w:rsid w:val="00CC38AB"/>
    <w:rsid w:val="00CC3A9C"/>
    <w:rsid w:val="00CC3AA6"/>
    <w:rsid w:val="00CC3B74"/>
    <w:rsid w:val="00CC3BDE"/>
    <w:rsid w:val="00CC3DA1"/>
    <w:rsid w:val="00CC3DD2"/>
    <w:rsid w:val="00CC3DEB"/>
    <w:rsid w:val="00CC3E23"/>
    <w:rsid w:val="00CC3E28"/>
    <w:rsid w:val="00CC3E5A"/>
    <w:rsid w:val="00CC3E84"/>
    <w:rsid w:val="00CC3EC0"/>
    <w:rsid w:val="00CC3F57"/>
    <w:rsid w:val="00CC3FCD"/>
    <w:rsid w:val="00CC4051"/>
    <w:rsid w:val="00CC4052"/>
    <w:rsid w:val="00CC4281"/>
    <w:rsid w:val="00CC451D"/>
    <w:rsid w:val="00CC454F"/>
    <w:rsid w:val="00CC45EE"/>
    <w:rsid w:val="00CC463E"/>
    <w:rsid w:val="00CC4685"/>
    <w:rsid w:val="00CC4877"/>
    <w:rsid w:val="00CC4892"/>
    <w:rsid w:val="00CC48AF"/>
    <w:rsid w:val="00CC48B2"/>
    <w:rsid w:val="00CC4C77"/>
    <w:rsid w:val="00CC4D90"/>
    <w:rsid w:val="00CC4F83"/>
    <w:rsid w:val="00CC501B"/>
    <w:rsid w:val="00CC5192"/>
    <w:rsid w:val="00CC5299"/>
    <w:rsid w:val="00CC5302"/>
    <w:rsid w:val="00CC531B"/>
    <w:rsid w:val="00CC53B9"/>
    <w:rsid w:val="00CC5462"/>
    <w:rsid w:val="00CC55B4"/>
    <w:rsid w:val="00CC55F6"/>
    <w:rsid w:val="00CC589E"/>
    <w:rsid w:val="00CC5966"/>
    <w:rsid w:val="00CC5A21"/>
    <w:rsid w:val="00CC5AA8"/>
    <w:rsid w:val="00CC5B5D"/>
    <w:rsid w:val="00CC5B6A"/>
    <w:rsid w:val="00CC5D84"/>
    <w:rsid w:val="00CC5F99"/>
    <w:rsid w:val="00CC6009"/>
    <w:rsid w:val="00CC610E"/>
    <w:rsid w:val="00CC61F6"/>
    <w:rsid w:val="00CC637A"/>
    <w:rsid w:val="00CC6435"/>
    <w:rsid w:val="00CC6530"/>
    <w:rsid w:val="00CC655B"/>
    <w:rsid w:val="00CC697A"/>
    <w:rsid w:val="00CC6987"/>
    <w:rsid w:val="00CC6A3E"/>
    <w:rsid w:val="00CC6B84"/>
    <w:rsid w:val="00CC6B8B"/>
    <w:rsid w:val="00CC6B94"/>
    <w:rsid w:val="00CC6C6E"/>
    <w:rsid w:val="00CC6CB6"/>
    <w:rsid w:val="00CC6E6D"/>
    <w:rsid w:val="00CC6EFB"/>
    <w:rsid w:val="00CC6F63"/>
    <w:rsid w:val="00CC6F6B"/>
    <w:rsid w:val="00CC71A9"/>
    <w:rsid w:val="00CC736E"/>
    <w:rsid w:val="00CC73D2"/>
    <w:rsid w:val="00CC757A"/>
    <w:rsid w:val="00CC7627"/>
    <w:rsid w:val="00CC76DE"/>
    <w:rsid w:val="00CC7745"/>
    <w:rsid w:val="00CC7903"/>
    <w:rsid w:val="00CC7920"/>
    <w:rsid w:val="00CC79EB"/>
    <w:rsid w:val="00CC7A78"/>
    <w:rsid w:val="00CC7AD5"/>
    <w:rsid w:val="00CC7BDA"/>
    <w:rsid w:val="00CC7BEA"/>
    <w:rsid w:val="00CC7CAE"/>
    <w:rsid w:val="00CC7CB9"/>
    <w:rsid w:val="00CC7E88"/>
    <w:rsid w:val="00CC7EA1"/>
    <w:rsid w:val="00CC7EF4"/>
    <w:rsid w:val="00CC7FED"/>
    <w:rsid w:val="00CD0018"/>
    <w:rsid w:val="00CD0052"/>
    <w:rsid w:val="00CD00C7"/>
    <w:rsid w:val="00CD0105"/>
    <w:rsid w:val="00CD01D1"/>
    <w:rsid w:val="00CD0437"/>
    <w:rsid w:val="00CD0479"/>
    <w:rsid w:val="00CD04BB"/>
    <w:rsid w:val="00CD0514"/>
    <w:rsid w:val="00CD053E"/>
    <w:rsid w:val="00CD05C1"/>
    <w:rsid w:val="00CD0859"/>
    <w:rsid w:val="00CD0A99"/>
    <w:rsid w:val="00CD0AE2"/>
    <w:rsid w:val="00CD0B2F"/>
    <w:rsid w:val="00CD0D01"/>
    <w:rsid w:val="00CD0D9F"/>
    <w:rsid w:val="00CD0DDD"/>
    <w:rsid w:val="00CD103F"/>
    <w:rsid w:val="00CD1300"/>
    <w:rsid w:val="00CD13C1"/>
    <w:rsid w:val="00CD1409"/>
    <w:rsid w:val="00CD1554"/>
    <w:rsid w:val="00CD15C8"/>
    <w:rsid w:val="00CD15CA"/>
    <w:rsid w:val="00CD17CD"/>
    <w:rsid w:val="00CD17E2"/>
    <w:rsid w:val="00CD17EE"/>
    <w:rsid w:val="00CD18B5"/>
    <w:rsid w:val="00CD198E"/>
    <w:rsid w:val="00CD1A87"/>
    <w:rsid w:val="00CD1D1D"/>
    <w:rsid w:val="00CD1FE8"/>
    <w:rsid w:val="00CD20A8"/>
    <w:rsid w:val="00CD22CA"/>
    <w:rsid w:val="00CD22CE"/>
    <w:rsid w:val="00CD22DC"/>
    <w:rsid w:val="00CD24F4"/>
    <w:rsid w:val="00CD2516"/>
    <w:rsid w:val="00CD26A2"/>
    <w:rsid w:val="00CD2911"/>
    <w:rsid w:val="00CD2A83"/>
    <w:rsid w:val="00CD2B81"/>
    <w:rsid w:val="00CD2D10"/>
    <w:rsid w:val="00CD2E3B"/>
    <w:rsid w:val="00CD2E47"/>
    <w:rsid w:val="00CD2E6C"/>
    <w:rsid w:val="00CD2F24"/>
    <w:rsid w:val="00CD2FC0"/>
    <w:rsid w:val="00CD2FF3"/>
    <w:rsid w:val="00CD3055"/>
    <w:rsid w:val="00CD30D4"/>
    <w:rsid w:val="00CD31F8"/>
    <w:rsid w:val="00CD32D4"/>
    <w:rsid w:val="00CD33A3"/>
    <w:rsid w:val="00CD3721"/>
    <w:rsid w:val="00CD3A23"/>
    <w:rsid w:val="00CD3B4B"/>
    <w:rsid w:val="00CD3BB2"/>
    <w:rsid w:val="00CD3BC6"/>
    <w:rsid w:val="00CD3C39"/>
    <w:rsid w:val="00CD3DF0"/>
    <w:rsid w:val="00CD3F35"/>
    <w:rsid w:val="00CD4091"/>
    <w:rsid w:val="00CD4327"/>
    <w:rsid w:val="00CD450F"/>
    <w:rsid w:val="00CD4755"/>
    <w:rsid w:val="00CD47AB"/>
    <w:rsid w:val="00CD47F5"/>
    <w:rsid w:val="00CD4895"/>
    <w:rsid w:val="00CD48BD"/>
    <w:rsid w:val="00CD4988"/>
    <w:rsid w:val="00CD4A32"/>
    <w:rsid w:val="00CD4C4D"/>
    <w:rsid w:val="00CD4CAC"/>
    <w:rsid w:val="00CD4FF0"/>
    <w:rsid w:val="00CD5056"/>
    <w:rsid w:val="00CD519B"/>
    <w:rsid w:val="00CD5292"/>
    <w:rsid w:val="00CD530F"/>
    <w:rsid w:val="00CD5433"/>
    <w:rsid w:val="00CD546E"/>
    <w:rsid w:val="00CD5488"/>
    <w:rsid w:val="00CD5515"/>
    <w:rsid w:val="00CD5649"/>
    <w:rsid w:val="00CD5650"/>
    <w:rsid w:val="00CD5745"/>
    <w:rsid w:val="00CD57D9"/>
    <w:rsid w:val="00CD5804"/>
    <w:rsid w:val="00CD582F"/>
    <w:rsid w:val="00CD5858"/>
    <w:rsid w:val="00CD5925"/>
    <w:rsid w:val="00CD59B6"/>
    <w:rsid w:val="00CD5AAD"/>
    <w:rsid w:val="00CD5B82"/>
    <w:rsid w:val="00CD5C08"/>
    <w:rsid w:val="00CD5C1A"/>
    <w:rsid w:val="00CD5DBA"/>
    <w:rsid w:val="00CD5E1A"/>
    <w:rsid w:val="00CD5E27"/>
    <w:rsid w:val="00CD5F7A"/>
    <w:rsid w:val="00CD5FB5"/>
    <w:rsid w:val="00CD6032"/>
    <w:rsid w:val="00CD6056"/>
    <w:rsid w:val="00CD61C3"/>
    <w:rsid w:val="00CD6274"/>
    <w:rsid w:val="00CD6572"/>
    <w:rsid w:val="00CD65AD"/>
    <w:rsid w:val="00CD66C4"/>
    <w:rsid w:val="00CD69BD"/>
    <w:rsid w:val="00CD6A3F"/>
    <w:rsid w:val="00CD6BCF"/>
    <w:rsid w:val="00CD6C50"/>
    <w:rsid w:val="00CD6C7C"/>
    <w:rsid w:val="00CD6D98"/>
    <w:rsid w:val="00CD6E56"/>
    <w:rsid w:val="00CD6EDE"/>
    <w:rsid w:val="00CD6F5A"/>
    <w:rsid w:val="00CD70C3"/>
    <w:rsid w:val="00CD71B0"/>
    <w:rsid w:val="00CD72B1"/>
    <w:rsid w:val="00CD72CA"/>
    <w:rsid w:val="00CD7486"/>
    <w:rsid w:val="00CD7506"/>
    <w:rsid w:val="00CD757A"/>
    <w:rsid w:val="00CD768A"/>
    <w:rsid w:val="00CD77AB"/>
    <w:rsid w:val="00CD77F6"/>
    <w:rsid w:val="00CD78AB"/>
    <w:rsid w:val="00CD7957"/>
    <w:rsid w:val="00CD7976"/>
    <w:rsid w:val="00CD79F3"/>
    <w:rsid w:val="00CD7A82"/>
    <w:rsid w:val="00CD7AE4"/>
    <w:rsid w:val="00CD7C34"/>
    <w:rsid w:val="00CD7DAF"/>
    <w:rsid w:val="00CD7E3D"/>
    <w:rsid w:val="00CD7F21"/>
    <w:rsid w:val="00CE0017"/>
    <w:rsid w:val="00CE005B"/>
    <w:rsid w:val="00CE0103"/>
    <w:rsid w:val="00CE0156"/>
    <w:rsid w:val="00CE0233"/>
    <w:rsid w:val="00CE0277"/>
    <w:rsid w:val="00CE0288"/>
    <w:rsid w:val="00CE0405"/>
    <w:rsid w:val="00CE044F"/>
    <w:rsid w:val="00CE054B"/>
    <w:rsid w:val="00CE0689"/>
    <w:rsid w:val="00CE0765"/>
    <w:rsid w:val="00CE08AD"/>
    <w:rsid w:val="00CE092D"/>
    <w:rsid w:val="00CE0A23"/>
    <w:rsid w:val="00CE0BA5"/>
    <w:rsid w:val="00CE0BEC"/>
    <w:rsid w:val="00CE0D1C"/>
    <w:rsid w:val="00CE0DE3"/>
    <w:rsid w:val="00CE0EAD"/>
    <w:rsid w:val="00CE0ED2"/>
    <w:rsid w:val="00CE10CB"/>
    <w:rsid w:val="00CE10D3"/>
    <w:rsid w:val="00CE12A8"/>
    <w:rsid w:val="00CE1301"/>
    <w:rsid w:val="00CE131F"/>
    <w:rsid w:val="00CE1380"/>
    <w:rsid w:val="00CE13B4"/>
    <w:rsid w:val="00CE1405"/>
    <w:rsid w:val="00CE1436"/>
    <w:rsid w:val="00CE14A6"/>
    <w:rsid w:val="00CE1528"/>
    <w:rsid w:val="00CE1540"/>
    <w:rsid w:val="00CE15AE"/>
    <w:rsid w:val="00CE1688"/>
    <w:rsid w:val="00CE16A8"/>
    <w:rsid w:val="00CE1766"/>
    <w:rsid w:val="00CE17D1"/>
    <w:rsid w:val="00CE17EC"/>
    <w:rsid w:val="00CE186D"/>
    <w:rsid w:val="00CE18F5"/>
    <w:rsid w:val="00CE1965"/>
    <w:rsid w:val="00CE1C46"/>
    <w:rsid w:val="00CE1C5F"/>
    <w:rsid w:val="00CE1E07"/>
    <w:rsid w:val="00CE1E9F"/>
    <w:rsid w:val="00CE1F97"/>
    <w:rsid w:val="00CE1FF9"/>
    <w:rsid w:val="00CE20D7"/>
    <w:rsid w:val="00CE2175"/>
    <w:rsid w:val="00CE238E"/>
    <w:rsid w:val="00CE23DA"/>
    <w:rsid w:val="00CE253C"/>
    <w:rsid w:val="00CE25DD"/>
    <w:rsid w:val="00CE2654"/>
    <w:rsid w:val="00CE27FF"/>
    <w:rsid w:val="00CE29A6"/>
    <w:rsid w:val="00CE29A7"/>
    <w:rsid w:val="00CE29DE"/>
    <w:rsid w:val="00CE29EA"/>
    <w:rsid w:val="00CE2A39"/>
    <w:rsid w:val="00CE2A77"/>
    <w:rsid w:val="00CE2DC0"/>
    <w:rsid w:val="00CE2FB2"/>
    <w:rsid w:val="00CE3312"/>
    <w:rsid w:val="00CE3479"/>
    <w:rsid w:val="00CE348A"/>
    <w:rsid w:val="00CE34CF"/>
    <w:rsid w:val="00CE3523"/>
    <w:rsid w:val="00CE3597"/>
    <w:rsid w:val="00CE36A6"/>
    <w:rsid w:val="00CE36C3"/>
    <w:rsid w:val="00CE3838"/>
    <w:rsid w:val="00CE38B3"/>
    <w:rsid w:val="00CE38FD"/>
    <w:rsid w:val="00CE39C0"/>
    <w:rsid w:val="00CE3A62"/>
    <w:rsid w:val="00CE3F17"/>
    <w:rsid w:val="00CE41ED"/>
    <w:rsid w:val="00CE427F"/>
    <w:rsid w:val="00CE43A0"/>
    <w:rsid w:val="00CE44B6"/>
    <w:rsid w:val="00CE44C1"/>
    <w:rsid w:val="00CE461B"/>
    <w:rsid w:val="00CE4754"/>
    <w:rsid w:val="00CE4777"/>
    <w:rsid w:val="00CE47E8"/>
    <w:rsid w:val="00CE4861"/>
    <w:rsid w:val="00CE48EA"/>
    <w:rsid w:val="00CE4913"/>
    <w:rsid w:val="00CE49C8"/>
    <w:rsid w:val="00CE4BB8"/>
    <w:rsid w:val="00CE4C92"/>
    <w:rsid w:val="00CE4CE6"/>
    <w:rsid w:val="00CE4D80"/>
    <w:rsid w:val="00CE4DB5"/>
    <w:rsid w:val="00CE4E1E"/>
    <w:rsid w:val="00CE4FE3"/>
    <w:rsid w:val="00CE50E6"/>
    <w:rsid w:val="00CE50FD"/>
    <w:rsid w:val="00CE5131"/>
    <w:rsid w:val="00CE51C8"/>
    <w:rsid w:val="00CE5258"/>
    <w:rsid w:val="00CE526D"/>
    <w:rsid w:val="00CE52F9"/>
    <w:rsid w:val="00CE533A"/>
    <w:rsid w:val="00CE53BD"/>
    <w:rsid w:val="00CE57F9"/>
    <w:rsid w:val="00CE5825"/>
    <w:rsid w:val="00CE59C8"/>
    <w:rsid w:val="00CE59E5"/>
    <w:rsid w:val="00CE5B0A"/>
    <w:rsid w:val="00CE5B7A"/>
    <w:rsid w:val="00CE5B8F"/>
    <w:rsid w:val="00CE5CC9"/>
    <w:rsid w:val="00CE5D2D"/>
    <w:rsid w:val="00CE5D6D"/>
    <w:rsid w:val="00CE5E93"/>
    <w:rsid w:val="00CE5EB8"/>
    <w:rsid w:val="00CE5FAC"/>
    <w:rsid w:val="00CE5FCB"/>
    <w:rsid w:val="00CE600E"/>
    <w:rsid w:val="00CE6060"/>
    <w:rsid w:val="00CE60AA"/>
    <w:rsid w:val="00CE61C8"/>
    <w:rsid w:val="00CE620A"/>
    <w:rsid w:val="00CE63B0"/>
    <w:rsid w:val="00CE64A1"/>
    <w:rsid w:val="00CE67A0"/>
    <w:rsid w:val="00CE689C"/>
    <w:rsid w:val="00CE69B4"/>
    <w:rsid w:val="00CE69E6"/>
    <w:rsid w:val="00CE6B70"/>
    <w:rsid w:val="00CE6C82"/>
    <w:rsid w:val="00CE6CF0"/>
    <w:rsid w:val="00CE6D46"/>
    <w:rsid w:val="00CE6DDD"/>
    <w:rsid w:val="00CE6E04"/>
    <w:rsid w:val="00CE6E1F"/>
    <w:rsid w:val="00CE6EEB"/>
    <w:rsid w:val="00CE6EFB"/>
    <w:rsid w:val="00CE6F36"/>
    <w:rsid w:val="00CE6FA8"/>
    <w:rsid w:val="00CE70DE"/>
    <w:rsid w:val="00CE70F3"/>
    <w:rsid w:val="00CE7109"/>
    <w:rsid w:val="00CE7216"/>
    <w:rsid w:val="00CE7425"/>
    <w:rsid w:val="00CE747C"/>
    <w:rsid w:val="00CE74D7"/>
    <w:rsid w:val="00CE74E7"/>
    <w:rsid w:val="00CE7596"/>
    <w:rsid w:val="00CE773E"/>
    <w:rsid w:val="00CE7791"/>
    <w:rsid w:val="00CE7AAE"/>
    <w:rsid w:val="00CE7ADA"/>
    <w:rsid w:val="00CE7B2F"/>
    <w:rsid w:val="00CE7B6F"/>
    <w:rsid w:val="00CE7C9B"/>
    <w:rsid w:val="00CE7CF6"/>
    <w:rsid w:val="00CE7DF8"/>
    <w:rsid w:val="00CE7F7F"/>
    <w:rsid w:val="00CE7FF5"/>
    <w:rsid w:val="00CF0339"/>
    <w:rsid w:val="00CF04D9"/>
    <w:rsid w:val="00CF04EE"/>
    <w:rsid w:val="00CF0623"/>
    <w:rsid w:val="00CF0639"/>
    <w:rsid w:val="00CF0680"/>
    <w:rsid w:val="00CF068F"/>
    <w:rsid w:val="00CF0751"/>
    <w:rsid w:val="00CF0880"/>
    <w:rsid w:val="00CF08F1"/>
    <w:rsid w:val="00CF0921"/>
    <w:rsid w:val="00CF09A7"/>
    <w:rsid w:val="00CF09E0"/>
    <w:rsid w:val="00CF0A0E"/>
    <w:rsid w:val="00CF0DED"/>
    <w:rsid w:val="00CF0F23"/>
    <w:rsid w:val="00CF1051"/>
    <w:rsid w:val="00CF1078"/>
    <w:rsid w:val="00CF1116"/>
    <w:rsid w:val="00CF112B"/>
    <w:rsid w:val="00CF15F3"/>
    <w:rsid w:val="00CF16E3"/>
    <w:rsid w:val="00CF188A"/>
    <w:rsid w:val="00CF1CB9"/>
    <w:rsid w:val="00CF1CFD"/>
    <w:rsid w:val="00CF1D25"/>
    <w:rsid w:val="00CF1D4F"/>
    <w:rsid w:val="00CF1D7F"/>
    <w:rsid w:val="00CF1EBA"/>
    <w:rsid w:val="00CF1EFC"/>
    <w:rsid w:val="00CF1F62"/>
    <w:rsid w:val="00CF1FFB"/>
    <w:rsid w:val="00CF21B6"/>
    <w:rsid w:val="00CF230C"/>
    <w:rsid w:val="00CF2321"/>
    <w:rsid w:val="00CF25BE"/>
    <w:rsid w:val="00CF260F"/>
    <w:rsid w:val="00CF273F"/>
    <w:rsid w:val="00CF275B"/>
    <w:rsid w:val="00CF2767"/>
    <w:rsid w:val="00CF2788"/>
    <w:rsid w:val="00CF27BF"/>
    <w:rsid w:val="00CF29C2"/>
    <w:rsid w:val="00CF2BA5"/>
    <w:rsid w:val="00CF2C48"/>
    <w:rsid w:val="00CF2D44"/>
    <w:rsid w:val="00CF2D9B"/>
    <w:rsid w:val="00CF2DAF"/>
    <w:rsid w:val="00CF3033"/>
    <w:rsid w:val="00CF3061"/>
    <w:rsid w:val="00CF306D"/>
    <w:rsid w:val="00CF33C6"/>
    <w:rsid w:val="00CF3404"/>
    <w:rsid w:val="00CF3419"/>
    <w:rsid w:val="00CF34FA"/>
    <w:rsid w:val="00CF3573"/>
    <w:rsid w:val="00CF3973"/>
    <w:rsid w:val="00CF3CF2"/>
    <w:rsid w:val="00CF3F09"/>
    <w:rsid w:val="00CF3FD3"/>
    <w:rsid w:val="00CF4007"/>
    <w:rsid w:val="00CF405A"/>
    <w:rsid w:val="00CF417A"/>
    <w:rsid w:val="00CF41D8"/>
    <w:rsid w:val="00CF42AE"/>
    <w:rsid w:val="00CF4349"/>
    <w:rsid w:val="00CF447E"/>
    <w:rsid w:val="00CF44F7"/>
    <w:rsid w:val="00CF45C0"/>
    <w:rsid w:val="00CF46E6"/>
    <w:rsid w:val="00CF476B"/>
    <w:rsid w:val="00CF49E4"/>
    <w:rsid w:val="00CF4ACA"/>
    <w:rsid w:val="00CF4B68"/>
    <w:rsid w:val="00CF4BBE"/>
    <w:rsid w:val="00CF4BCA"/>
    <w:rsid w:val="00CF4C5D"/>
    <w:rsid w:val="00CF4D88"/>
    <w:rsid w:val="00CF4E3D"/>
    <w:rsid w:val="00CF4E79"/>
    <w:rsid w:val="00CF4F31"/>
    <w:rsid w:val="00CF4F9C"/>
    <w:rsid w:val="00CF4FB4"/>
    <w:rsid w:val="00CF50EF"/>
    <w:rsid w:val="00CF52BE"/>
    <w:rsid w:val="00CF52E6"/>
    <w:rsid w:val="00CF535D"/>
    <w:rsid w:val="00CF53A6"/>
    <w:rsid w:val="00CF546D"/>
    <w:rsid w:val="00CF5559"/>
    <w:rsid w:val="00CF5578"/>
    <w:rsid w:val="00CF56A4"/>
    <w:rsid w:val="00CF593A"/>
    <w:rsid w:val="00CF5A3B"/>
    <w:rsid w:val="00CF5AB5"/>
    <w:rsid w:val="00CF5B28"/>
    <w:rsid w:val="00CF5B2A"/>
    <w:rsid w:val="00CF5DAF"/>
    <w:rsid w:val="00CF5EE0"/>
    <w:rsid w:val="00CF6011"/>
    <w:rsid w:val="00CF6075"/>
    <w:rsid w:val="00CF6080"/>
    <w:rsid w:val="00CF61C2"/>
    <w:rsid w:val="00CF61D0"/>
    <w:rsid w:val="00CF6284"/>
    <w:rsid w:val="00CF6401"/>
    <w:rsid w:val="00CF6573"/>
    <w:rsid w:val="00CF6599"/>
    <w:rsid w:val="00CF661E"/>
    <w:rsid w:val="00CF6683"/>
    <w:rsid w:val="00CF6763"/>
    <w:rsid w:val="00CF67E1"/>
    <w:rsid w:val="00CF68D0"/>
    <w:rsid w:val="00CF698B"/>
    <w:rsid w:val="00CF69B5"/>
    <w:rsid w:val="00CF6A27"/>
    <w:rsid w:val="00CF6A4A"/>
    <w:rsid w:val="00CF6B1F"/>
    <w:rsid w:val="00CF6B84"/>
    <w:rsid w:val="00CF6C40"/>
    <w:rsid w:val="00CF6CAF"/>
    <w:rsid w:val="00CF6D56"/>
    <w:rsid w:val="00CF6D7E"/>
    <w:rsid w:val="00CF6FC2"/>
    <w:rsid w:val="00CF7061"/>
    <w:rsid w:val="00CF7079"/>
    <w:rsid w:val="00CF713E"/>
    <w:rsid w:val="00CF71B1"/>
    <w:rsid w:val="00CF7336"/>
    <w:rsid w:val="00CF74F5"/>
    <w:rsid w:val="00CF763B"/>
    <w:rsid w:val="00CF7734"/>
    <w:rsid w:val="00CF7762"/>
    <w:rsid w:val="00CF77D4"/>
    <w:rsid w:val="00CF784F"/>
    <w:rsid w:val="00CF78C5"/>
    <w:rsid w:val="00CF7C1A"/>
    <w:rsid w:val="00CF7DFF"/>
    <w:rsid w:val="00D00009"/>
    <w:rsid w:val="00D00017"/>
    <w:rsid w:val="00D00043"/>
    <w:rsid w:val="00D00101"/>
    <w:rsid w:val="00D0020A"/>
    <w:rsid w:val="00D00349"/>
    <w:rsid w:val="00D00353"/>
    <w:rsid w:val="00D0043E"/>
    <w:rsid w:val="00D008FD"/>
    <w:rsid w:val="00D00954"/>
    <w:rsid w:val="00D00BD4"/>
    <w:rsid w:val="00D00D57"/>
    <w:rsid w:val="00D00EE2"/>
    <w:rsid w:val="00D00F25"/>
    <w:rsid w:val="00D00FBE"/>
    <w:rsid w:val="00D00FD8"/>
    <w:rsid w:val="00D01013"/>
    <w:rsid w:val="00D011C4"/>
    <w:rsid w:val="00D011CB"/>
    <w:rsid w:val="00D011FD"/>
    <w:rsid w:val="00D012B4"/>
    <w:rsid w:val="00D01350"/>
    <w:rsid w:val="00D013B4"/>
    <w:rsid w:val="00D01444"/>
    <w:rsid w:val="00D015AD"/>
    <w:rsid w:val="00D0184E"/>
    <w:rsid w:val="00D018F3"/>
    <w:rsid w:val="00D01B66"/>
    <w:rsid w:val="00D01C68"/>
    <w:rsid w:val="00D01DEC"/>
    <w:rsid w:val="00D01E89"/>
    <w:rsid w:val="00D01F1E"/>
    <w:rsid w:val="00D01FBA"/>
    <w:rsid w:val="00D02059"/>
    <w:rsid w:val="00D020F2"/>
    <w:rsid w:val="00D02252"/>
    <w:rsid w:val="00D0236D"/>
    <w:rsid w:val="00D0239E"/>
    <w:rsid w:val="00D0243E"/>
    <w:rsid w:val="00D02572"/>
    <w:rsid w:val="00D025C2"/>
    <w:rsid w:val="00D02620"/>
    <w:rsid w:val="00D02636"/>
    <w:rsid w:val="00D02648"/>
    <w:rsid w:val="00D0269E"/>
    <w:rsid w:val="00D02700"/>
    <w:rsid w:val="00D027AB"/>
    <w:rsid w:val="00D028CE"/>
    <w:rsid w:val="00D0292F"/>
    <w:rsid w:val="00D029AB"/>
    <w:rsid w:val="00D02DBD"/>
    <w:rsid w:val="00D02F63"/>
    <w:rsid w:val="00D02FB8"/>
    <w:rsid w:val="00D03007"/>
    <w:rsid w:val="00D030D1"/>
    <w:rsid w:val="00D030D4"/>
    <w:rsid w:val="00D0322A"/>
    <w:rsid w:val="00D03403"/>
    <w:rsid w:val="00D03527"/>
    <w:rsid w:val="00D035C2"/>
    <w:rsid w:val="00D035EC"/>
    <w:rsid w:val="00D03730"/>
    <w:rsid w:val="00D0373C"/>
    <w:rsid w:val="00D0385D"/>
    <w:rsid w:val="00D0386F"/>
    <w:rsid w:val="00D039E5"/>
    <w:rsid w:val="00D03A7F"/>
    <w:rsid w:val="00D03C9E"/>
    <w:rsid w:val="00D03D3E"/>
    <w:rsid w:val="00D040D5"/>
    <w:rsid w:val="00D041D9"/>
    <w:rsid w:val="00D04301"/>
    <w:rsid w:val="00D04343"/>
    <w:rsid w:val="00D0447C"/>
    <w:rsid w:val="00D044D6"/>
    <w:rsid w:val="00D044DF"/>
    <w:rsid w:val="00D04533"/>
    <w:rsid w:val="00D04728"/>
    <w:rsid w:val="00D047CB"/>
    <w:rsid w:val="00D047E6"/>
    <w:rsid w:val="00D049E1"/>
    <w:rsid w:val="00D049EB"/>
    <w:rsid w:val="00D04AC7"/>
    <w:rsid w:val="00D04AE1"/>
    <w:rsid w:val="00D04C32"/>
    <w:rsid w:val="00D04C80"/>
    <w:rsid w:val="00D04D27"/>
    <w:rsid w:val="00D04E99"/>
    <w:rsid w:val="00D04EBA"/>
    <w:rsid w:val="00D0501E"/>
    <w:rsid w:val="00D0503F"/>
    <w:rsid w:val="00D05159"/>
    <w:rsid w:val="00D051A0"/>
    <w:rsid w:val="00D05290"/>
    <w:rsid w:val="00D05329"/>
    <w:rsid w:val="00D054AC"/>
    <w:rsid w:val="00D054C6"/>
    <w:rsid w:val="00D055F9"/>
    <w:rsid w:val="00D0569F"/>
    <w:rsid w:val="00D057F3"/>
    <w:rsid w:val="00D058B9"/>
    <w:rsid w:val="00D059D5"/>
    <w:rsid w:val="00D05A95"/>
    <w:rsid w:val="00D05AB0"/>
    <w:rsid w:val="00D05DAB"/>
    <w:rsid w:val="00D05E46"/>
    <w:rsid w:val="00D05E91"/>
    <w:rsid w:val="00D0600A"/>
    <w:rsid w:val="00D06134"/>
    <w:rsid w:val="00D06264"/>
    <w:rsid w:val="00D0626E"/>
    <w:rsid w:val="00D062A8"/>
    <w:rsid w:val="00D065FC"/>
    <w:rsid w:val="00D06672"/>
    <w:rsid w:val="00D0667B"/>
    <w:rsid w:val="00D068CE"/>
    <w:rsid w:val="00D068FE"/>
    <w:rsid w:val="00D06989"/>
    <w:rsid w:val="00D06A5A"/>
    <w:rsid w:val="00D06BB5"/>
    <w:rsid w:val="00D06BE6"/>
    <w:rsid w:val="00D06C43"/>
    <w:rsid w:val="00D06DCA"/>
    <w:rsid w:val="00D06E8D"/>
    <w:rsid w:val="00D06EDC"/>
    <w:rsid w:val="00D06FB6"/>
    <w:rsid w:val="00D0701B"/>
    <w:rsid w:val="00D0706E"/>
    <w:rsid w:val="00D07091"/>
    <w:rsid w:val="00D070A4"/>
    <w:rsid w:val="00D070DF"/>
    <w:rsid w:val="00D07325"/>
    <w:rsid w:val="00D073B1"/>
    <w:rsid w:val="00D07410"/>
    <w:rsid w:val="00D0745B"/>
    <w:rsid w:val="00D0752F"/>
    <w:rsid w:val="00D0758A"/>
    <w:rsid w:val="00D07734"/>
    <w:rsid w:val="00D077CF"/>
    <w:rsid w:val="00D07870"/>
    <w:rsid w:val="00D078E4"/>
    <w:rsid w:val="00D0795B"/>
    <w:rsid w:val="00D07AD5"/>
    <w:rsid w:val="00D07B7D"/>
    <w:rsid w:val="00D07C2D"/>
    <w:rsid w:val="00D07CAB"/>
    <w:rsid w:val="00D07E57"/>
    <w:rsid w:val="00D07E87"/>
    <w:rsid w:val="00D07E8E"/>
    <w:rsid w:val="00D07E92"/>
    <w:rsid w:val="00D07EC4"/>
    <w:rsid w:val="00D07F63"/>
    <w:rsid w:val="00D10034"/>
    <w:rsid w:val="00D100EA"/>
    <w:rsid w:val="00D10203"/>
    <w:rsid w:val="00D10238"/>
    <w:rsid w:val="00D103C9"/>
    <w:rsid w:val="00D103E7"/>
    <w:rsid w:val="00D10567"/>
    <w:rsid w:val="00D1057C"/>
    <w:rsid w:val="00D105E0"/>
    <w:rsid w:val="00D10655"/>
    <w:rsid w:val="00D108A6"/>
    <w:rsid w:val="00D1093F"/>
    <w:rsid w:val="00D10AD1"/>
    <w:rsid w:val="00D10AE0"/>
    <w:rsid w:val="00D10C71"/>
    <w:rsid w:val="00D10D20"/>
    <w:rsid w:val="00D10D56"/>
    <w:rsid w:val="00D10DD9"/>
    <w:rsid w:val="00D10EA6"/>
    <w:rsid w:val="00D10EC6"/>
    <w:rsid w:val="00D10F36"/>
    <w:rsid w:val="00D10F4C"/>
    <w:rsid w:val="00D10FB9"/>
    <w:rsid w:val="00D10FC0"/>
    <w:rsid w:val="00D10FD5"/>
    <w:rsid w:val="00D1101B"/>
    <w:rsid w:val="00D110A1"/>
    <w:rsid w:val="00D110DE"/>
    <w:rsid w:val="00D110F0"/>
    <w:rsid w:val="00D1111D"/>
    <w:rsid w:val="00D113C2"/>
    <w:rsid w:val="00D116FD"/>
    <w:rsid w:val="00D1174A"/>
    <w:rsid w:val="00D11754"/>
    <w:rsid w:val="00D1176B"/>
    <w:rsid w:val="00D1177E"/>
    <w:rsid w:val="00D1195E"/>
    <w:rsid w:val="00D11B30"/>
    <w:rsid w:val="00D11BE6"/>
    <w:rsid w:val="00D11C04"/>
    <w:rsid w:val="00D11C4D"/>
    <w:rsid w:val="00D11C4F"/>
    <w:rsid w:val="00D11D34"/>
    <w:rsid w:val="00D11E7E"/>
    <w:rsid w:val="00D11F35"/>
    <w:rsid w:val="00D1210B"/>
    <w:rsid w:val="00D121DD"/>
    <w:rsid w:val="00D12230"/>
    <w:rsid w:val="00D1237C"/>
    <w:rsid w:val="00D12486"/>
    <w:rsid w:val="00D124C2"/>
    <w:rsid w:val="00D1256B"/>
    <w:rsid w:val="00D12615"/>
    <w:rsid w:val="00D126D1"/>
    <w:rsid w:val="00D12881"/>
    <w:rsid w:val="00D12930"/>
    <w:rsid w:val="00D12974"/>
    <w:rsid w:val="00D12A34"/>
    <w:rsid w:val="00D12B48"/>
    <w:rsid w:val="00D12B7A"/>
    <w:rsid w:val="00D12BC5"/>
    <w:rsid w:val="00D12C25"/>
    <w:rsid w:val="00D12C65"/>
    <w:rsid w:val="00D12D63"/>
    <w:rsid w:val="00D12F7D"/>
    <w:rsid w:val="00D12F86"/>
    <w:rsid w:val="00D12FAF"/>
    <w:rsid w:val="00D12FB2"/>
    <w:rsid w:val="00D13251"/>
    <w:rsid w:val="00D13380"/>
    <w:rsid w:val="00D1339E"/>
    <w:rsid w:val="00D13443"/>
    <w:rsid w:val="00D1373E"/>
    <w:rsid w:val="00D138C2"/>
    <w:rsid w:val="00D138E9"/>
    <w:rsid w:val="00D138EA"/>
    <w:rsid w:val="00D1391F"/>
    <w:rsid w:val="00D1392B"/>
    <w:rsid w:val="00D1394F"/>
    <w:rsid w:val="00D13A1E"/>
    <w:rsid w:val="00D13B6B"/>
    <w:rsid w:val="00D13C26"/>
    <w:rsid w:val="00D13C8D"/>
    <w:rsid w:val="00D13CD9"/>
    <w:rsid w:val="00D13E3E"/>
    <w:rsid w:val="00D13E7C"/>
    <w:rsid w:val="00D14042"/>
    <w:rsid w:val="00D14116"/>
    <w:rsid w:val="00D1417C"/>
    <w:rsid w:val="00D14286"/>
    <w:rsid w:val="00D144FA"/>
    <w:rsid w:val="00D14522"/>
    <w:rsid w:val="00D147D6"/>
    <w:rsid w:val="00D1487B"/>
    <w:rsid w:val="00D14A4C"/>
    <w:rsid w:val="00D14B6E"/>
    <w:rsid w:val="00D14C66"/>
    <w:rsid w:val="00D14D1B"/>
    <w:rsid w:val="00D14D92"/>
    <w:rsid w:val="00D14E2A"/>
    <w:rsid w:val="00D14E2C"/>
    <w:rsid w:val="00D14EDE"/>
    <w:rsid w:val="00D14F08"/>
    <w:rsid w:val="00D14F83"/>
    <w:rsid w:val="00D151D4"/>
    <w:rsid w:val="00D1537C"/>
    <w:rsid w:val="00D153B6"/>
    <w:rsid w:val="00D1541E"/>
    <w:rsid w:val="00D154D1"/>
    <w:rsid w:val="00D155D1"/>
    <w:rsid w:val="00D155F1"/>
    <w:rsid w:val="00D15653"/>
    <w:rsid w:val="00D156A2"/>
    <w:rsid w:val="00D15719"/>
    <w:rsid w:val="00D1574B"/>
    <w:rsid w:val="00D157B4"/>
    <w:rsid w:val="00D15967"/>
    <w:rsid w:val="00D1599F"/>
    <w:rsid w:val="00D15AA6"/>
    <w:rsid w:val="00D15AE0"/>
    <w:rsid w:val="00D15C3B"/>
    <w:rsid w:val="00D15C6C"/>
    <w:rsid w:val="00D15CBC"/>
    <w:rsid w:val="00D15D09"/>
    <w:rsid w:val="00D15D11"/>
    <w:rsid w:val="00D15E51"/>
    <w:rsid w:val="00D15F23"/>
    <w:rsid w:val="00D1615A"/>
    <w:rsid w:val="00D16391"/>
    <w:rsid w:val="00D1644D"/>
    <w:rsid w:val="00D1657C"/>
    <w:rsid w:val="00D16660"/>
    <w:rsid w:val="00D1670A"/>
    <w:rsid w:val="00D16782"/>
    <w:rsid w:val="00D167A3"/>
    <w:rsid w:val="00D169E8"/>
    <w:rsid w:val="00D16A18"/>
    <w:rsid w:val="00D16A8F"/>
    <w:rsid w:val="00D16BC5"/>
    <w:rsid w:val="00D16D3A"/>
    <w:rsid w:val="00D16DAA"/>
    <w:rsid w:val="00D16E21"/>
    <w:rsid w:val="00D16F2A"/>
    <w:rsid w:val="00D16F4E"/>
    <w:rsid w:val="00D17015"/>
    <w:rsid w:val="00D170E3"/>
    <w:rsid w:val="00D17109"/>
    <w:rsid w:val="00D17166"/>
    <w:rsid w:val="00D17273"/>
    <w:rsid w:val="00D172B5"/>
    <w:rsid w:val="00D17307"/>
    <w:rsid w:val="00D17373"/>
    <w:rsid w:val="00D1742B"/>
    <w:rsid w:val="00D174A0"/>
    <w:rsid w:val="00D174E1"/>
    <w:rsid w:val="00D17582"/>
    <w:rsid w:val="00D1761B"/>
    <w:rsid w:val="00D177B5"/>
    <w:rsid w:val="00D17929"/>
    <w:rsid w:val="00D17963"/>
    <w:rsid w:val="00D179B1"/>
    <w:rsid w:val="00D179E4"/>
    <w:rsid w:val="00D17A39"/>
    <w:rsid w:val="00D17A67"/>
    <w:rsid w:val="00D17AEB"/>
    <w:rsid w:val="00D17C79"/>
    <w:rsid w:val="00D17D88"/>
    <w:rsid w:val="00D17DB5"/>
    <w:rsid w:val="00D17E71"/>
    <w:rsid w:val="00D17E99"/>
    <w:rsid w:val="00D17EF7"/>
    <w:rsid w:val="00D17EFC"/>
    <w:rsid w:val="00D17F2A"/>
    <w:rsid w:val="00D20042"/>
    <w:rsid w:val="00D202CA"/>
    <w:rsid w:val="00D2035A"/>
    <w:rsid w:val="00D20386"/>
    <w:rsid w:val="00D203B4"/>
    <w:rsid w:val="00D205D9"/>
    <w:rsid w:val="00D2060F"/>
    <w:rsid w:val="00D20697"/>
    <w:rsid w:val="00D206A2"/>
    <w:rsid w:val="00D206A6"/>
    <w:rsid w:val="00D208AF"/>
    <w:rsid w:val="00D20A1B"/>
    <w:rsid w:val="00D20A99"/>
    <w:rsid w:val="00D20CA2"/>
    <w:rsid w:val="00D20CF6"/>
    <w:rsid w:val="00D20DE9"/>
    <w:rsid w:val="00D20EED"/>
    <w:rsid w:val="00D210A1"/>
    <w:rsid w:val="00D210BF"/>
    <w:rsid w:val="00D211B1"/>
    <w:rsid w:val="00D21282"/>
    <w:rsid w:val="00D21320"/>
    <w:rsid w:val="00D21419"/>
    <w:rsid w:val="00D216CA"/>
    <w:rsid w:val="00D21758"/>
    <w:rsid w:val="00D2175B"/>
    <w:rsid w:val="00D217B6"/>
    <w:rsid w:val="00D218A5"/>
    <w:rsid w:val="00D2192E"/>
    <w:rsid w:val="00D21BCE"/>
    <w:rsid w:val="00D21E2C"/>
    <w:rsid w:val="00D2220C"/>
    <w:rsid w:val="00D22211"/>
    <w:rsid w:val="00D22486"/>
    <w:rsid w:val="00D2248C"/>
    <w:rsid w:val="00D224E0"/>
    <w:rsid w:val="00D224E7"/>
    <w:rsid w:val="00D227E2"/>
    <w:rsid w:val="00D227F6"/>
    <w:rsid w:val="00D22AC2"/>
    <w:rsid w:val="00D22CC9"/>
    <w:rsid w:val="00D22CFE"/>
    <w:rsid w:val="00D22D87"/>
    <w:rsid w:val="00D22D9B"/>
    <w:rsid w:val="00D22DA4"/>
    <w:rsid w:val="00D22DB9"/>
    <w:rsid w:val="00D23035"/>
    <w:rsid w:val="00D230F0"/>
    <w:rsid w:val="00D23117"/>
    <w:rsid w:val="00D23142"/>
    <w:rsid w:val="00D2315E"/>
    <w:rsid w:val="00D23197"/>
    <w:rsid w:val="00D2321C"/>
    <w:rsid w:val="00D2324D"/>
    <w:rsid w:val="00D232B5"/>
    <w:rsid w:val="00D23498"/>
    <w:rsid w:val="00D2371C"/>
    <w:rsid w:val="00D2384E"/>
    <w:rsid w:val="00D238F4"/>
    <w:rsid w:val="00D23976"/>
    <w:rsid w:val="00D23B06"/>
    <w:rsid w:val="00D23B13"/>
    <w:rsid w:val="00D23B24"/>
    <w:rsid w:val="00D24154"/>
    <w:rsid w:val="00D24294"/>
    <w:rsid w:val="00D24304"/>
    <w:rsid w:val="00D244D6"/>
    <w:rsid w:val="00D24531"/>
    <w:rsid w:val="00D247C6"/>
    <w:rsid w:val="00D24AA2"/>
    <w:rsid w:val="00D24B5C"/>
    <w:rsid w:val="00D24B8B"/>
    <w:rsid w:val="00D24B98"/>
    <w:rsid w:val="00D24BF0"/>
    <w:rsid w:val="00D24C18"/>
    <w:rsid w:val="00D24C7D"/>
    <w:rsid w:val="00D24CB5"/>
    <w:rsid w:val="00D24CD6"/>
    <w:rsid w:val="00D24D35"/>
    <w:rsid w:val="00D24DD1"/>
    <w:rsid w:val="00D24DEC"/>
    <w:rsid w:val="00D24E25"/>
    <w:rsid w:val="00D24EF1"/>
    <w:rsid w:val="00D24EFC"/>
    <w:rsid w:val="00D25144"/>
    <w:rsid w:val="00D252CA"/>
    <w:rsid w:val="00D25524"/>
    <w:rsid w:val="00D2552C"/>
    <w:rsid w:val="00D2559E"/>
    <w:rsid w:val="00D25995"/>
    <w:rsid w:val="00D25A13"/>
    <w:rsid w:val="00D25C05"/>
    <w:rsid w:val="00D25C07"/>
    <w:rsid w:val="00D25DF8"/>
    <w:rsid w:val="00D25E2D"/>
    <w:rsid w:val="00D25FAF"/>
    <w:rsid w:val="00D26051"/>
    <w:rsid w:val="00D2608B"/>
    <w:rsid w:val="00D26166"/>
    <w:rsid w:val="00D26177"/>
    <w:rsid w:val="00D26260"/>
    <w:rsid w:val="00D262A8"/>
    <w:rsid w:val="00D2635A"/>
    <w:rsid w:val="00D2637A"/>
    <w:rsid w:val="00D26386"/>
    <w:rsid w:val="00D2639C"/>
    <w:rsid w:val="00D263D2"/>
    <w:rsid w:val="00D265AC"/>
    <w:rsid w:val="00D265DB"/>
    <w:rsid w:val="00D265FD"/>
    <w:rsid w:val="00D2661F"/>
    <w:rsid w:val="00D26624"/>
    <w:rsid w:val="00D26644"/>
    <w:rsid w:val="00D2673A"/>
    <w:rsid w:val="00D2674D"/>
    <w:rsid w:val="00D2678B"/>
    <w:rsid w:val="00D267FD"/>
    <w:rsid w:val="00D2695D"/>
    <w:rsid w:val="00D26A0D"/>
    <w:rsid w:val="00D26A3A"/>
    <w:rsid w:val="00D26D95"/>
    <w:rsid w:val="00D27157"/>
    <w:rsid w:val="00D2715B"/>
    <w:rsid w:val="00D27172"/>
    <w:rsid w:val="00D2717A"/>
    <w:rsid w:val="00D2726D"/>
    <w:rsid w:val="00D27390"/>
    <w:rsid w:val="00D2761F"/>
    <w:rsid w:val="00D27656"/>
    <w:rsid w:val="00D2768C"/>
    <w:rsid w:val="00D277AB"/>
    <w:rsid w:val="00D277B7"/>
    <w:rsid w:val="00D277BA"/>
    <w:rsid w:val="00D277F0"/>
    <w:rsid w:val="00D277F5"/>
    <w:rsid w:val="00D27807"/>
    <w:rsid w:val="00D27810"/>
    <w:rsid w:val="00D27CBE"/>
    <w:rsid w:val="00D27D47"/>
    <w:rsid w:val="00D27D52"/>
    <w:rsid w:val="00D27EA6"/>
    <w:rsid w:val="00D27EF5"/>
    <w:rsid w:val="00D3003E"/>
    <w:rsid w:val="00D3017F"/>
    <w:rsid w:val="00D301CE"/>
    <w:rsid w:val="00D301F8"/>
    <w:rsid w:val="00D3029B"/>
    <w:rsid w:val="00D3032B"/>
    <w:rsid w:val="00D303B0"/>
    <w:rsid w:val="00D30414"/>
    <w:rsid w:val="00D304B3"/>
    <w:rsid w:val="00D305A6"/>
    <w:rsid w:val="00D305DC"/>
    <w:rsid w:val="00D30684"/>
    <w:rsid w:val="00D30882"/>
    <w:rsid w:val="00D308B4"/>
    <w:rsid w:val="00D30916"/>
    <w:rsid w:val="00D30931"/>
    <w:rsid w:val="00D3097C"/>
    <w:rsid w:val="00D30B4F"/>
    <w:rsid w:val="00D30BA3"/>
    <w:rsid w:val="00D30D46"/>
    <w:rsid w:val="00D30E1D"/>
    <w:rsid w:val="00D30F0C"/>
    <w:rsid w:val="00D310BC"/>
    <w:rsid w:val="00D31104"/>
    <w:rsid w:val="00D31239"/>
    <w:rsid w:val="00D312AD"/>
    <w:rsid w:val="00D31481"/>
    <w:rsid w:val="00D31570"/>
    <w:rsid w:val="00D317BC"/>
    <w:rsid w:val="00D31823"/>
    <w:rsid w:val="00D31830"/>
    <w:rsid w:val="00D3198E"/>
    <w:rsid w:val="00D31A87"/>
    <w:rsid w:val="00D31B55"/>
    <w:rsid w:val="00D31D78"/>
    <w:rsid w:val="00D31D86"/>
    <w:rsid w:val="00D31ECD"/>
    <w:rsid w:val="00D31EF7"/>
    <w:rsid w:val="00D31F17"/>
    <w:rsid w:val="00D3203B"/>
    <w:rsid w:val="00D32495"/>
    <w:rsid w:val="00D325C4"/>
    <w:rsid w:val="00D3263C"/>
    <w:rsid w:val="00D3271F"/>
    <w:rsid w:val="00D3278D"/>
    <w:rsid w:val="00D327AE"/>
    <w:rsid w:val="00D32805"/>
    <w:rsid w:val="00D32A7F"/>
    <w:rsid w:val="00D32ADB"/>
    <w:rsid w:val="00D32BD0"/>
    <w:rsid w:val="00D32D07"/>
    <w:rsid w:val="00D32E45"/>
    <w:rsid w:val="00D32EB0"/>
    <w:rsid w:val="00D32EDA"/>
    <w:rsid w:val="00D3308A"/>
    <w:rsid w:val="00D3314C"/>
    <w:rsid w:val="00D33190"/>
    <w:rsid w:val="00D333BA"/>
    <w:rsid w:val="00D3345B"/>
    <w:rsid w:val="00D334CA"/>
    <w:rsid w:val="00D3358A"/>
    <w:rsid w:val="00D33747"/>
    <w:rsid w:val="00D3374A"/>
    <w:rsid w:val="00D3383C"/>
    <w:rsid w:val="00D33B39"/>
    <w:rsid w:val="00D33BC2"/>
    <w:rsid w:val="00D33F29"/>
    <w:rsid w:val="00D33F66"/>
    <w:rsid w:val="00D34191"/>
    <w:rsid w:val="00D343A7"/>
    <w:rsid w:val="00D343BD"/>
    <w:rsid w:val="00D343E6"/>
    <w:rsid w:val="00D343E7"/>
    <w:rsid w:val="00D34443"/>
    <w:rsid w:val="00D344EA"/>
    <w:rsid w:val="00D34559"/>
    <w:rsid w:val="00D3483B"/>
    <w:rsid w:val="00D34861"/>
    <w:rsid w:val="00D3489D"/>
    <w:rsid w:val="00D348B9"/>
    <w:rsid w:val="00D34907"/>
    <w:rsid w:val="00D34937"/>
    <w:rsid w:val="00D34989"/>
    <w:rsid w:val="00D34A98"/>
    <w:rsid w:val="00D34C6E"/>
    <w:rsid w:val="00D34D94"/>
    <w:rsid w:val="00D34E80"/>
    <w:rsid w:val="00D34F3E"/>
    <w:rsid w:val="00D352A1"/>
    <w:rsid w:val="00D352BA"/>
    <w:rsid w:val="00D353CB"/>
    <w:rsid w:val="00D354B8"/>
    <w:rsid w:val="00D355A7"/>
    <w:rsid w:val="00D3573E"/>
    <w:rsid w:val="00D35825"/>
    <w:rsid w:val="00D35881"/>
    <w:rsid w:val="00D35917"/>
    <w:rsid w:val="00D35928"/>
    <w:rsid w:val="00D3598C"/>
    <w:rsid w:val="00D359F8"/>
    <w:rsid w:val="00D35A0A"/>
    <w:rsid w:val="00D35B05"/>
    <w:rsid w:val="00D35BD3"/>
    <w:rsid w:val="00D35BFC"/>
    <w:rsid w:val="00D35D5B"/>
    <w:rsid w:val="00D35D6D"/>
    <w:rsid w:val="00D35DC8"/>
    <w:rsid w:val="00D35F26"/>
    <w:rsid w:val="00D36019"/>
    <w:rsid w:val="00D36228"/>
    <w:rsid w:val="00D362B1"/>
    <w:rsid w:val="00D3631C"/>
    <w:rsid w:val="00D363B2"/>
    <w:rsid w:val="00D3642D"/>
    <w:rsid w:val="00D36448"/>
    <w:rsid w:val="00D36517"/>
    <w:rsid w:val="00D36544"/>
    <w:rsid w:val="00D365B5"/>
    <w:rsid w:val="00D366BF"/>
    <w:rsid w:val="00D36885"/>
    <w:rsid w:val="00D368DD"/>
    <w:rsid w:val="00D368E1"/>
    <w:rsid w:val="00D36AF8"/>
    <w:rsid w:val="00D36B8C"/>
    <w:rsid w:val="00D36BED"/>
    <w:rsid w:val="00D36CB1"/>
    <w:rsid w:val="00D36E1F"/>
    <w:rsid w:val="00D36E5D"/>
    <w:rsid w:val="00D36FDB"/>
    <w:rsid w:val="00D37010"/>
    <w:rsid w:val="00D372AE"/>
    <w:rsid w:val="00D37366"/>
    <w:rsid w:val="00D374BF"/>
    <w:rsid w:val="00D3752C"/>
    <w:rsid w:val="00D375F5"/>
    <w:rsid w:val="00D3776A"/>
    <w:rsid w:val="00D37A11"/>
    <w:rsid w:val="00D37B68"/>
    <w:rsid w:val="00D37D10"/>
    <w:rsid w:val="00D37D95"/>
    <w:rsid w:val="00D37E0E"/>
    <w:rsid w:val="00D37E11"/>
    <w:rsid w:val="00D37E26"/>
    <w:rsid w:val="00D37F4F"/>
    <w:rsid w:val="00D40185"/>
    <w:rsid w:val="00D401DB"/>
    <w:rsid w:val="00D4027E"/>
    <w:rsid w:val="00D402F7"/>
    <w:rsid w:val="00D403E0"/>
    <w:rsid w:val="00D40473"/>
    <w:rsid w:val="00D4066C"/>
    <w:rsid w:val="00D406A0"/>
    <w:rsid w:val="00D406E6"/>
    <w:rsid w:val="00D406F5"/>
    <w:rsid w:val="00D40758"/>
    <w:rsid w:val="00D4083C"/>
    <w:rsid w:val="00D40854"/>
    <w:rsid w:val="00D40B10"/>
    <w:rsid w:val="00D40C4D"/>
    <w:rsid w:val="00D40C57"/>
    <w:rsid w:val="00D40C81"/>
    <w:rsid w:val="00D40D4D"/>
    <w:rsid w:val="00D40DD5"/>
    <w:rsid w:val="00D40F89"/>
    <w:rsid w:val="00D40FEC"/>
    <w:rsid w:val="00D41066"/>
    <w:rsid w:val="00D410CF"/>
    <w:rsid w:val="00D41130"/>
    <w:rsid w:val="00D41165"/>
    <w:rsid w:val="00D41366"/>
    <w:rsid w:val="00D41435"/>
    <w:rsid w:val="00D4149F"/>
    <w:rsid w:val="00D414D7"/>
    <w:rsid w:val="00D41858"/>
    <w:rsid w:val="00D41A0A"/>
    <w:rsid w:val="00D41A24"/>
    <w:rsid w:val="00D41B7B"/>
    <w:rsid w:val="00D41D76"/>
    <w:rsid w:val="00D41DC3"/>
    <w:rsid w:val="00D41DD9"/>
    <w:rsid w:val="00D41E0A"/>
    <w:rsid w:val="00D41E42"/>
    <w:rsid w:val="00D41E51"/>
    <w:rsid w:val="00D41FD9"/>
    <w:rsid w:val="00D41FF4"/>
    <w:rsid w:val="00D42001"/>
    <w:rsid w:val="00D42034"/>
    <w:rsid w:val="00D421E8"/>
    <w:rsid w:val="00D4223C"/>
    <w:rsid w:val="00D423C4"/>
    <w:rsid w:val="00D42468"/>
    <w:rsid w:val="00D427E3"/>
    <w:rsid w:val="00D4299A"/>
    <w:rsid w:val="00D4299C"/>
    <w:rsid w:val="00D42BB2"/>
    <w:rsid w:val="00D42C73"/>
    <w:rsid w:val="00D42C7A"/>
    <w:rsid w:val="00D42E6A"/>
    <w:rsid w:val="00D4303F"/>
    <w:rsid w:val="00D430C9"/>
    <w:rsid w:val="00D43141"/>
    <w:rsid w:val="00D431DA"/>
    <w:rsid w:val="00D4320E"/>
    <w:rsid w:val="00D432A4"/>
    <w:rsid w:val="00D43355"/>
    <w:rsid w:val="00D43461"/>
    <w:rsid w:val="00D43562"/>
    <w:rsid w:val="00D43573"/>
    <w:rsid w:val="00D437F4"/>
    <w:rsid w:val="00D43858"/>
    <w:rsid w:val="00D43BDE"/>
    <w:rsid w:val="00D43C1A"/>
    <w:rsid w:val="00D43CA7"/>
    <w:rsid w:val="00D43D55"/>
    <w:rsid w:val="00D43D5F"/>
    <w:rsid w:val="00D43F0C"/>
    <w:rsid w:val="00D44123"/>
    <w:rsid w:val="00D44146"/>
    <w:rsid w:val="00D4419A"/>
    <w:rsid w:val="00D4430D"/>
    <w:rsid w:val="00D4436C"/>
    <w:rsid w:val="00D443F6"/>
    <w:rsid w:val="00D44450"/>
    <w:rsid w:val="00D44592"/>
    <w:rsid w:val="00D4459C"/>
    <w:rsid w:val="00D446A8"/>
    <w:rsid w:val="00D446FD"/>
    <w:rsid w:val="00D44823"/>
    <w:rsid w:val="00D4487C"/>
    <w:rsid w:val="00D449DB"/>
    <w:rsid w:val="00D44A87"/>
    <w:rsid w:val="00D44A9A"/>
    <w:rsid w:val="00D44D30"/>
    <w:rsid w:val="00D44F43"/>
    <w:rsid w:val="00D45060"/>
    <w:rsid w:val="00D45273"/>
    <w:rsid w:val="00D4533C"/>
    <w:rsid w:val="00D454E1"/>
    <w:rsid w:val="00D456DA"/>
    <w:rsid w:val="00D45781"/>
    <w:rsid w:val="00D45884"/>
    <w:rsid w:val="00D45C64"/>
    <w:rsid w:val="00D45CA2"/>
    <w:rsid w:val="00D45F32"/>
    <w:rsid w:val="00D45F3B"/>
    <w:rsid w:val="00D45F97"/>
    <w:rsid w:val="00D46073"/>
    <w:rsid w:val="00D46131"/>
    <w:rsid w:val="00D46167"/>
    <w:rsid w:val="00D46188"/>
    <w:rsid w:val="00D462F0"/>
    <w:rsid w:val="00D463A6"/>
    <w:rsid w:val="00D463F1"/>
    <w:rsid w:val="00D4648A"/>
    <w:rsid w:val="00D464C1"/>
    <w:rsid w:val="00D464CD"/>
    <w:rsid w:val="00D4655A"/>
    <w:rsid w:val="00D465F2"/>
    <w:rsid w:val="00D46934"/>
    <w:rsid w:val="00D46BAB"/>
    <w:rsid w:val="00D46BB2"/>
    <w:rsid w:val="00D46C3B"/>
    <w:rsid w:val="00D46D5C"/>
    <w:rsid w:val="00D46D63"/>
    <w:rsid w:val="00D46DC7"/>
    <w:rsid w:val="00D46E21"/>
    <w:rsid w:val="00D46ECB"/>
    <w:rsid w:val="00D46F51"/>
    <w:rsid w:val="00D470E6"/>
    <w:rsid w:val="00D47117"/>
    <w:rsid w:val="00D47610"/>
    <w:rsid w:val="00D47663"/>
    <w:rsid w:val="00D47690"/>
    <w:rsid w:val="00D4772C"/>
    <w:rsid w:val="00D477C6"/>
    <w:rsid w:val="00D4787B"/>
    <w:rsid w:val="00D47A3C"/>
    <w:rsid w:val="00D47B67"/>
    <w:rsid w:val="00D47BA3"/>
    <w:rsid w:val="00D47D66"/>
    <w:rsid w:val="00D47D94"/>
    <w:rsid w:val="00D47DD0"/>
    <w:rsid w:val="00D47DF8"/>
    <w:rsid w:val="00D47E73"/>
    <w:rsid w:val="00D47FCB"/>
    <w:rsid w:val="00D50238"/>
    <w:rsid w:val="00D50276"/>
    <w:rsid w:val="00D5039E"/>
    <w:rsid w:val="00D504C3"/>
    <w:rsid w:val="00D50576"/>
    <w:rsid w:val="00D505C8"/>
    <w:rsid w:val="00D50657"/>
    <w:rsid w:val="00D50895"/>
    <w:rsid w:val="00D50948"/>
    <w:rsid w:val="00D50C0E"/>
    <w:rsid w:val="00D50DA4"/>
    <w:rsid w:val="00D50E3F"/>
    <w:rsid w:val="00D5107A"/>
    <w:rsid w:val="00D5119A"/>
    <w:rsid w:val="00D51238"/>
    <w:rsid w:val="00D51262"/>
    <w:rsid w:val="00D5130E"/>
    <w:rsid w:val="00D51393"/>
    <w:rsid w:val="00D514B9"/>
    <w:rsid w:val="00D515CD"/>
    <w:rsid w:val="00D5169E"/>
    <w:rsid w:val="00D517B4"/>
    <w:rsid w:val="00D51BAC"/>
    <w:rsid w:val="00D51C74"/>
    <w:rsid w:val="00D51CA8"/>
    <w:rsid w:val="00D51D04"/>
    <w:rsid w:val="00D51E78"/>
    <w:rsid w:val="00D51EAC"/>
    <w:rsid w:val="00D51F3D"/>
    <w:rsid w:val="00D51F86"/>
    <w:rsid w:val="00D5209E"/>
    <w:rsid w:val="00D52105"/>
    <w:rsid w:val="00D52283"/>
    <w:rsid w:val="00D522A9"/>
    <w:rsid w:val="00D523B4"/>
    <w:rsid w:val="00D52423"/>
    <w:rsid w:val="00D5245D"/>
    <w:rsid w:val="00D5246B"/>
    <w:rsid w:val="00D524E4"/>
    <w:rsid w:val="00D52526"/>
    <w:rsid w:val="00D5252B"/>
    <w:rsid w:val="00D52532"/>
    <w:rsid w:val="00D525D9"/>
    <w:rsid w:val="00D526F9"/>
    <w:rsid w:val="00D528BA"/>
    <w:rsid w:val="00D5291F"/>
    <w:rsid w:val="00D52A29"/>
    <w:rsid w:val="00D52A51"/>
    <w:rsid w:val="00D52B48"/>
    <w:rsid w:val="00D52D70"/>
    <w:rsid w:val="00D52DDB"/>
    <w:rsid w:val="00D52E1E"/>
    <w:rsid w:val="00D52EC0"/>
    <w:rsid w:val="00D52EE7"/>
    <w:rsid w:val="00D52F65"/>
    <w:rsid w:val="00D5306D"/>
    <w:rsid w:val="00D530B9"/>
    <w:rsid w:val="00D530F3"/>
    <w:rsid w:val="00D53188"/>
    <w:rsid w:val="00D532BD"/>
    <w:rsid w:val="00D5333C"/>
    <w:rsid w:val="00D5339C"/>
    <w:rsid w:val="00D533DB"/>
    <w:rsid w:val="00D533E3"/>
    <w:rsid w:val="00D536FB"/>
    <w:rsid w:val="00D537B7"/>
    <w:rsid w:val="00D537C7"/>
    <w:rsid w:val="00D53A0E"/>
    <w:rsid w:val="00D53BDA"/>
    <w:rsid w:val="00D53C9B"/>
    <w:rsid w:val="00D53D94"/>
    <w:rsid w:val="00D53DA5"/>
    <w:rsid w:val="00D53DF0"/>
    <w:rsid w:val="00D53FAB"/>
    <w:rsid w:val="00D54063"/>
    <w:rsid w:val="00D54091"/>
    <w:rsid w:val="00D542BD"/>
    <w:rsid w:val="00D542EA"/>
    <w:rsid w:val="00D54416"/>
    <w:rsid w:val="00D54477"/>
    <w:rsid w:val="00D544BC"/>
    <w:rsid w:val="00D544CC"/>
    <w:rsid w:val="00D54534"/>
    <w:rsid w:val="00D54618"/>
    <w:rsid w:val="00D546C3"/>
    <w:rsid w:val="00D546FF"/>
    <w:rsid w:val="00D5470F"/>
    <w:rsid w:val="00D54783"/>
    <w:rsid w:val="00D548F0"/>
    <w:rsid w:val="00D54999"/>
    <w:rsid w:val="00D549AD"/>
    <w:rsid w:val="00D54A87"/>
    <w:rsid w:val="00D54B6B"/>
    <w:rsid w:val="00D54C8F"/>
    <w:rsid w:val="00D54F02"/>
    <w:rsid w:val="00D550ED"/>
    <w:rsid w:val="00D552FA"/>
    <w:rsid w:val="00D553F5"/>
    <w:rsid w:val="00D555CE"/>
    <w:rsid w:val="00D55652"/>
    <w:rsid w:val="00D55811"/>
    <w:rsid w:val="00D55890"/>
    <w:rsid w:val="00D559BB"/>
    <w:rsid w:val="00D55A74"/>
    <w:rsid w:val="00D55C0E"/>
    <w:rsid w:val="00D55C17"/>
    <w:rsid w:val="00D55D00"/>
    <w:rsid w:val="00D55D1C"/>
    <w:rsid w:val="00D55D92"/>
    <w:rsid w:val="00D55E27"/>
    <w:rsid w:val="00D55F42"/>
    <w:rsid w:val="00D55F57"/>
    <w:rsid w:val="00D55FAC"/>
    <w:rsid w:val="00D55FD2"/>
    <w:rsid w:val="00D560EB"/>
    <w:rsid w:val="00D5642F"/>
    <w:rsid w:val="00D56451"/>
    <w:rsid w:val="00D564B5"/>
    <w:rsid w:val="00D564F8"/>
    <w:rsid w:val="00D565BC"/>
    <w:rsid w:val="00D56706"/>
    <w:rsid w:val="00D567E7"/>
    <w:rsid w:val="00D568BE"/>
    <w:rsid w:val="00D56ACA"/>
    <w:rsid w:val="00D56BC5"/>
    <w:rsid w:val="00D56C63"/>
    <w:rsid w:val="00D56CA3"/>
    <w:rsid w:val="00D56ED2"/>
    <w:rsid w:val="00D56FA1"/>
    <w:rsid w:val="00D5704F"/>
    <w:rsid w:val="00D57050"/>
    <w:rsid w:val="00D57128"/>
    <w:rsid w:val="00D571F5"/>
    <w:rsid w:val="00D57223"/>
    <w:rsid w:val="00D57477"/>
    <w:rsid w:val="00D5749A"/>
    <w:rsid w:val="00D576C0"/>
    <w:rsid w:val="00D576C4"/>
    <w:rsid w:val="00D577A5"/>
    <w:rsid w:val="00D57818"/>
    <w:rsid w:val="00D57927"/>
    <w:rsid w:val="00D57C7F"/>
    <w:rsid w:val="00D57CFA"/>
    <w:rsid w:val="00D57D5A"/>
    <w:rsid w:val="00D57EBC"/>
    <w:rsid w:val="00D57EF1"/>
    <w:rsid w:val="00D57FDB"/>
    <w:rsid w:val="00D60028"/>
    <w:rsid w:val="00D60103"/>
    <w:rsid w:val="00D601DB"/>
    <w:rsid w:val="00D60566"/>
    <w:rsid w:val="00D605C2"/>
    <w:rsid w:val="00D60608"/>
    <w:rsid w:val="00D607D8"/>
    <w:rsid w:val="00D60805"/>
    <w:rsid w:val="00D6087E"/>
    <w:rsid w:val="00D60899"/>
    <w:rsid w:val="00D608EF"/>
    <w:rsid w:val="00D608F7"/>
    <w:rsid w:val="00D6091E"/>
    <w:rsid w:val="00D60944"/>
    <w:rsid w:val="00D60985"/>
    <w:rsid w:val="00D60A7A"/>
    <w:rsid w:val="00D60C4C"/>
    <w:rsid w:val="00D60CA6"/>
    <w:rsid w:val="00D60E4F"/>
    <w:rsid w:val="00D60EDE"/>
    <w:rsid w:val="00D60F29"/>
    <w:rsid w:val="00D60F62"/>
    <w:rsid w:val="00D60FAB"/>
    <w:rsid w:val="00D611B0"/>
    <w:rsid w:val="00D611DC"/>
    <w:rsid w:val="00D612A0"/>
    <w:rsid w:val="00D61338"/>
    <w:rsid w:val="00D61374"/>
    <w:rsid w:val="00D61375"/>
    <w:rsid w:val="00D6141D"/>
    <w:rsid w:val="00D614D7"/>
    <w:rsid w:val="00D61585"/>
    <w:rsid w:val="00D615B3"/>
    <w:rsid w:val="00D61774"/>
    <w:rsid w:val="00D61A13"/>
    <w:rsid w:val="00D61BBC"/>
    <w:rsid w:val="00D61DE2"/>
    <w:rsid w:val="00D62433"/>
    <w:rsid w:val="00D6250D"/>
    <w:rsid w:val="00D625AB"/>
    <w:rsid w:val="00D626A4"/>
    <w:rsid w:val="00D628C3"/>
    <w:rsid w:val="00D62B62"/>
    <w:rsid w:val="00D62C55"/>
    <w:rsid w:val="00D62C75"/>
    <w:rsid w:val="00D62CC0"/>
    <w:rsid w:val="00D62E06"/>
    <w:rsid w:val="00D62EEE"/>
    <w:rsid w:val="00D63026"/>
    <w:rsid w:val="00D63258"/>
    <w:rsid w:val="00D633C6"/>
    <w:rsid w:val="00D6345C"/>
    <w:rsid w:val="00D636C5"/>
    <w:rsid w:val="00D63711"/>
    <w:rsid w:val="00D639AB"/>
    <w:rsid w:val="00D639D7"/>
    <w:rsid w:val="00D63A53"/>
    <w:rsid w:val="00D63B19"/>
    <w:rsid w:val="00D63B1A"/>
    <w:rsid w:val="00D63C3A"/>
    <w:rsid w:val="00D63E24"/>
    <w:rsid w:val="00D63EB3"/>
    <w:rsid w:val="00D63F86"/>
    <w:rsid w:val="00D64085"/>
    <w:rsid w:val="00D64105"/>
    <w:rsid w:val="00D64119"/>
    <w:rsid w:val="00D641D4"/>
    <w:rsid w:val="00D64552"/>
    <w:rsid w:val="00D64625"/>
    <w:rsid w:val="00D64691"/>
    <w:rsid w:val="00D646AD"/>
    <w:rsid w:val="00D6470E"/>
    <w:rsid w:val="00D648FD"/>
    <w:rsid w:val="00D64958"/>
    <w:rsid w:val="00D649BC"/>
    <w:rsid w:val="00D64A05"/>
    <w:rsid w:val="00D64A64"/>
    <w:rsid w:val="00D64AD5"/>
    <w:rsid w:val="00D64E46"/>
    <w:rsid w:val="00D64F6B"/>
    <w:rsid w:val="00D64F7E"/>
    <w:rsid w:val="00D64FAD"/>
    <w:rsid w:val="00D65037"/>
    <w:rsid w:val="00D650CF"/>
    <w:rsid w:val="00D6512B"/>
    <w:rsid w:val="00D6517D"/>
    <w:rsid w:val="00D651C3"/>
    <w:rsid w:val="00D65379"/>
    <w:rsid w:val="00D65432"/>
    <w:rsid w:val="00D656A1"/>
    <w:rsid w:val="00D65871"/>
    <w:rsid w:val="00D658E2"/>
    <w:rsid w:val="00D65901"/>
    <w:rsid w:val="00D6599D"/>
    <w:rsid w:val="00D659B1"/>
    <w:rsid w:val="00D659DA"/>
    <w:rsid w:val="00D65AAA"/>
    <w:rsid w:val="00D65B23"/>
    <w:rsid w:val="00D65BF8"/>
    <w:rsid w:val="00D65C28"/>
    <w:rsid w:val="00D65D3C"/>
    <w:rsid w:val="00D65DDF"/>
    <w:rsid w:val="00D65E4B"/>
    <w:rsid w:val="00D6605D"/>
    <w:rsid w:val="00D66382"/>
    <w:rsid w:val="00D6655A"/>
    <w:rsid w:val="00D665ED"/>
    <w:rsid w:val="00D6669E"/>
    <w:rsid w:val="00D667C4"/>
    <w:rsid w:val="00D66950"/>
    <w:rsid w:val="00D66BDE"/>
    <w:rsid w:val="00D66BEA"/>
    <w:rsid w:val="00D66DB6"/>
    <w:rsid w:val="00D66DCA"/>
    <w:rsid w:val="00D66F8A"/>
    <w:rsid w:val="00D66FAE"/>
    <w:rsid w:val="00D66FBD"/>
    <w:rsid w:val="00D66FD2"/>
    <w:rsid w:val="00D670B2"/>
    <w:rsid w:val="00D670E9"/>
    <w:rsid w:val="00D6714D"/>
    <w:rsid w:val="00D671F0"/>
    <w:rsid w:val="00D6739F"/>
    <w:rsid w:val="00D67411"/>
    <w:rsid w:val="00D674B4"/>
    <w:rsid w:val="00D6767A"/>
    <w:rsid w:val="00D6772B"/>
    <w:rsid w:val="00D678AE"/>
    <w:rsid w:val="00D678CA"/>
    <w:rsid w:val="00D678D7"/>
    <w:rsid w:val="00D67A5F"/>
    <w:rsid w:val="00D67A6D"/>
    <w:rsid w:val="00D67A80"/>
    <w:rsid w:val="00D67B92"/>
    <w:rsid w:val="00D67C5D"/>
    <w:rsid w:val="00D67C7F"/>
    <w:rsid w:val="00D67C8B"/>
    <w:rsid w:val="00D67D3C"/>
    <w:rsid w:val="00D67D86"/>
    <w:rsid w:val="00D67E3F"/>
    <w:rsid w:val="00D67E47"/>
    <w:rsid w:val="00D67E53"/>
    <w:rsid w:val="00D67EC1"/>
    <w:rsid w:val="00D67F1E"/>
    <w:rsid w:val="00D67FE6"/>
    <w:rsid w:val="00D700F4"/>
    <w:rsid w:val="00D701A9"/>
    <w:rsid w:val="00D70372"/>
    <w:rsid w:val="00D706A3"/>
    <w:rsid w:val="00D706B0"/>
    <w:rsid w:val="00D708F1"/>
    <w:rsid w:val="00D709B7"/>
    <w:rsid w:val="00D709D7"/>
    <w:rsid w:val="00D70B1E"/>
    <w:rsid w:val="00D70B66"/>
    <w:rsid w:val="00D7116A"/>
    <w:rsid w:val="00D71224"/>
    <w:rsid w:val="00D712D1"/>
    <w:rsid w:val="00D71674"/>
    <w:rsid w:val="00D7179B"/>
    <w:rsid w:val="00D718EA"/>
    <w:rsid w:val="00D7192F"/>
    <w:rsid w:val="00D71BAB"/>
    <w:rsid w:val="00D71C42"/>
    <w:rsid w:val="00D71C62"/>
    <w:rsid w:val="00D71EDE"/>
    <w:rsid w:val="00D71F47"/>
    <w:rsid w:val="00D71FE6"/>
    <w:rsid w:val="00D7206D"/>
    <w:rsid w:val="00D720BC"/>
    <w:rsid w:val="00D720DB"/>
    <w:rsid w:val="00D722C0"/>
    <w:rsid w:val="00D72357"/>
    <w:rsid w:val="00D7239B"/>
    <w:rsid w:val="00D723CA"/>
    <w:rsid w:val="00D724AC"/>
    <w:rsid w:val="00D724B0"/>
    <w:rsid w:val="00D724CE"/>
    <w:rsid w:val="00D72540"/>
    <w:rsid w:val="00D72602"/>
    <w:rsid w:val="00D72662"/>
    <w:rsid w:val="00D72686"/>
    <w:rsid w:val="00D726B9"/>
    <w:rsid w:val="00D728B5"/>
    <w:rsid w:val="00D72A1D"/>
    <w:rsid w:val="00D72BD4"/>
    <w:rsid w:val="00D72C6B"/>
    <w:rsid w:val="00D72E78"/>
    <w:rsid w:val="00D72F16"/>
    <w:rsid w:val="00D72F2A"/>
    <w:rsid w:val="00D72F39"/>
    <w:rsid w:val="00D72F68"/>
    <w:rsid w:val="00D72F83"/>
    <w:rsid w:val="00D73042"/>
    <w:rsid w:val="00D730A3"/>
    <w:rsid w:val="00D730EB"/>
    <w:rsid w:val="00D73161"/>
    <w:rsid w:val="00D7316A"/>
    <w:rsid w:val="00D7324B"/>
    <w:rsid w:val="00D7324D"/>
    <w:rsid w:val="00D7327F"/>
    <w:rsid w:val="00D733BF"/>
    <w:rsid w:val="00D73430"/>
    <w:rsid w:val="00D7361F"/>
    <w:rsid w:val="00D73880"/>
    <w:rsid w:val="00D738B8"/>
    <w:rsid w:val="00D738C2"/>
    <w:rsid w:val="00D73A2A"/>
    <w:rsid w:val="00D73B34"/>
    <w:rsid w:val="00D73B93"/>
    <w:rsid w:val="00D73C6C"/>
    <w:rsid w:val="00D73D28"/>
    <w:rsid w:val="00D73DC5"/>
    <w:rsid w:val="00D7402B"/>
    <w:rsid w:val="00D741FB"/>
    <w:rsid w:val="00D7425B"/>
    <w:rsid w:val="00D742EB"/>
    <w:rsid w:val="00D74388"/>
    <w:rsid w:val="00D74390"/>
    <w:rsid w:val="00D74506"/>
    <w:rsid w:val="00D7453C"/>
    <w:rsid w:val="00D74914"/>
    <w:rsid w:val="00D74916"/>
    <w:rsid w:val="00D7494E"/>
    <w:rsid w:val="00D749DE"/>
    <w:rsid w:val="00D74AFA"/>
    <w:rsid w:val="00D74AFE"/>
    <w:rsid w:val="00D74DA9"/>
    <w:rsid w:val="00D74EB7"/>
    <w:rsid w:val="00D74ED8"/>
    <w:rsid w:val="00D7508B"/>
    <w:rsid w:val="00D75091"/>
    <w:rsid w:val="00D750D4"/>
    <w:rsid w:val="00D751E7"/>
    <w:rsid w:val="00D752FF"/>
    <w:rsid w:val="00D753B0"/>
    <w:rsid w:val="00D75523"/>
    <w:rsid w:val="00D7572E"/>
    <w:rsid w:val="00D758BB"/>
    <w:rsid w:val="00D759A6"/>
    <w:rsid w:val="00D75A6C"/>
    <w:rsid w:val="00D75BB2"/>
    <w:rsid w:val="00D75C70"/>
    <w:rsid w:val="00D75F90"/>
    <w:rsid w:val="00D75FDA"/>
    <w:rsid w:val="00D760ED"/>
    <w:rsid w:val="00D7624E"/>
    <w:rsid w:val="00D7654A"/>
    <w:rsid w:val="00D76581"/>
    <w:rsid w:val="00D76627"/>
    <w:rsid w:val="00D76707"/>
    <w:rsid w:val="00D767E7"/>
    <w:rsid w:val="00D76871"/>
    <w:rsid w:val="00D768A9"/>
    <w:rsid w:val="00D768DF"/>
    <w:rsid w:val="00D769D9"/>
    <w:rsid w:val="00D76C37"/>
    <w:rsid w:val="00D76DFF"/>
    <w:rsid w:val="00D76E35"/>
    <w:rsid w:val="00D76F3A"/>
    <w:rsid w:val="00D76FE9"/>
    <w:rsid w:val="00D77007"/>
    <w:rsid w:val="00D770D5"/>
    <w:rsid w:val="00D77198"/>
    <w:rsid w:val="00D77291"/>
    <w:rsid w:val="00D77449"/>
    <w:rsid w:val="00D77451"/>
    <w:rsid w:val="00D77489"/>
    <w:rsid w:val="00D776C8"/>
    <w:rsid w:val="00D776DD"/>
    <w:rsid w:val="00D77705"/>
    <w:rsid w:val="00D77851"/>
    <w:rsid w:val="00D77B31"/>
    <w:rsid w:val="00D77B7C"/>
    <w:rsid w:val="00D77CBB"/>
    <w:rsid w:val="00D77D53"/>
    <w:rsid w:val="00D77E25"/>
    <w:rsid w:val="00D77ED7"/>
    <w:rsid w:val="00D8015D"/>
    <w:rsid w:val="00D804B3"/>
    <w:rsid w:val="00D805B9"/>
    <w:rsid w:val="00D80662"/>
    <w:rsid w:val="00D806B8"/>
    <w:rsid w:val="00D806F9"/>
    <w:rsid w:val="00D807A8"/>
    <w:rsid w:val="00D807E3"/>
    <w:rsid w:val="00D8084C"/>
    <w:rsid w:val="00D8097D"/>
    <w:rsid w:val="00D8098D"/>
    <w:rsid w:val="00D80B31"/>
    <w:rsid w:val="00D80C0A"/>
    <w:rsid w:val="00D80C8A"/>
    <w:rsid w:val="00D80D1A"/>
    <w:rsid w:val="00D80D88"/>
    <w:rsid w:val="00D80E9C"/>
    <w:rsid w:val="00D810FC"/>
    <w:rsid w:val="00D812C8"/>
    <w:rsid w:val="00D813B2"/>
    <w:rsid w:val="00D8153A"/>
    <w:rsid w:val="00D8162F"/>
    <w:rsid w:val="00D816A9"/>
    <w:rsid w:val="00D816AB"/>
    <w:rsid w:val="00D816BA"/>
    <w:rsid w:val="00D816E3"/>
    <w:rsid w:val="00D81755"/>
    <w:rsid w:val="00D81889"/>
    <w:rsid w:val="00D8195D"/>
    <w:rsid w:val="00D8198D"/>
    <w:rsid w:val="00D81B1C"/>
    <w:rsid w:val="00D81B91"/>
    <w:rsid w:val="00D81D06"/>
    <w:rsid w:val="00D81E2E"/>
    <w:rsid w:val="00D81ECE"/>
    <w:rsid w:val="00D81F1B"/>
    <w:rsid w:val="00D82465"/>
    <w:rsid w:val="00D82494"/>
    <w:rsid w:val="00D824B7"/>
    <w:rsid w:val="00D82577"/>
    <w:rsid w:val="00D82654"/>
    <w:rsid w:val="00D826C8"/>
    <w:rsid w:val="00D82A4E"/>
    <w:rsid w:val="00D82AA2"/>
    <w:rsid w:val="00D82B44"/>
    <w:rsid w:val="00D82C9C"/>
    <w:rsid w:val="00D82D26"/>
    <w:rsid w:val="00D83043"/>
    <w:rsid w:val="00D8315A"/>
    <w:rsid w:val="00D83334"/>
    <w:rsid w:val="00D833E3"/>
    <w:rsid w:val="00D834B6"/>
    <w:rsid w:val="00D83504"/>
    <w:rsid w:val="00D836DC"/>
    <w:rsid w:val="00D8377A"/>
    <w:rsid w:val="00D837B4"/>
    <w:rsid w:val="00D83970"/>
    <w:rsid w:val="00D839E4"/>
    <w:rsid w:val="00D83D86"/>
    <w:rsid w:val="00D83DF5"/>
    <w:rsid w:val="00D83E18"/>
    <w:rsid w:val="00D83E35"/>
    <w:rsid w:val="00D83E4A"/>
    <w:rsid w:val="00D83ED6"/>
    <w:rsid w:val="00D83F52"/>
    <w:rsid w:val="00D83FA4"/>
    <w:rsid w:val="00D840E6"/>
    <w:rsid w:val="00D841B4"/>
    <w:rsid w:val="00D8430E"/>
    <w:rsid w:val="00D8444C"/>
    <w:rsid w:val="00D84474"/>
    <w:rsid w:val="00D844DE"/>
    <w:rsid w:val="00D844F0"/>
    <w:rsid w:val="00D84564"/>
    <w:rsid w:val="00D84616"/>
    <w:rsid w:val="00D8467B"/>
    <w:rsid w:val="00D8475F"/>
    <w:rsid w:val="00D847B1"/>
    <w:rsid w:val="00D84851"/>
    <w:rsid w:val="00D8485D"/>
    <w:rsid w:val="00D8499D"/>
    <w:rsid w:val="00D84A01"/>
    <w:rsid w:val="00D84B8C"/>
    <w:rsid w:val="00D84B9B"/>
    <w:rsid w:val="00D84C56"/>
    <w:rsid w:val="00D84CAB"/>
    <w:rsid w:val="00D84EAC"/>
    <w:rsid w:val="00D84F5F"/>
    <w:rsid w:val="00D85019"/>
    <w:rsid w:val="00D85118"/>
    <w:rsid w:val="00D851F0"/>
    <w:rsid w:val="00D85476"/>
    <w:rsid w:val="00D85585"/>
    <w:rsid w:val="00D855B6"/>
    <w:rsid w:val="00D855C8"/>
    <w:rsid w:val="00D8562B"/>
    <w:rsid w:val="00D856CF"/>
    <w:rsid w:val="00D858AB"/>
    <w:rsid w:val="00D85981"/>
    <w:rsid w:val="00D85A69"/>
    <w:rsid w:val="00D85CEC"/>
    <w:rsid w:val="00D85D02"/>
    <w:rsid w:val="00D85EE3"/>
    <w:rsid w:val="00D85EF7"/>
    <w:rsid w:val="00D86057"/>
    <w:rsid w:val="00D86098"/>
    <w:rsid w:val="00D86138"/>
    <w:rsid w:val="00D86184"/>
    <w:rsid w:val="00D86370"/>
    <w:rsid w:val="00D86466"/>
    <w:rsid w:val="00D864EC"/>
    <w:rsid w:val="00D86523"/>
    <w:rsid w:val="00D8669E"/>
    <w:rsid w:val="00D8671C"/>
    <w:rsid w:val="00D8671D"/>
    <w:rsid w:val="00D86729"/>
    <w:rsid w:val="00D86800"/>
    <w:rsid w:val="00D8684F"/>
    <w:rsid w:val="00D86968"/>
    <w:rsid w:val="00D869D5"/>
    <w:rsid w:val="00D86BC9"/>
    <w:rsid w:val="00D86C04"/>
    <w:rsid w:val="00D86C25"/>
    <w:rsid w:val="00D86D8B"/>
    <w:rsid w:val="00D87094"/>
    <w:rsid w:val="00D8709A"/>
    <w:rsid w:val="00D871B1"/>
    <w:rsid w:val="00D872C3"/>
    <w:rsid w:val="00D8732F"/>
    <w:rsid w:val="00D87358"/>
    <w:rsid w:val="00D873F1"/>
    <w:rsid w:val="00D87571"/>
    <w:rsid w:val="00D876A9"/>
    <w:rsid w:val="00D877BE"/>
    <w:rsid w:val="00D87921"/>
    <w:rsid w:val="00D87954"/>
    <w:rsid w:val="00D87CCD"/>
    <w:rsid w:val="00D87E63"/>
    <w:rsid w:val="00D87ECB"/>
    <w:rsid w:val="00D900EA"/>
    <w:rsid w:val="00D9011D"/>
    <w:rsid w:val="00D9017B"/>
    <w:rsid w:val="00D902CD"/>
    <w:rsid w:val="00D904D4"/>
    <w:rsid w:val="00D90560"/>
    <w:rsid w:val="00D9085A"/>
    <w:rsid w:val="00D90879"/>
    <w:rsid w:val="00D908D4"/>
    <w:rsid w:val="00D90A3C"/>
    <w:rsid w:val="00D90C03"/>
    <w:rsid w:val="00D90D0B"/>
    <w:rsid w:val="00D91089"/>
    <w:rsid w:val="00D910AE"/>
    <w:rsid w:val="00D911F5"/>
    <w:rsid w:val="00D9126D"/>
    <w:rsid w:val="00D91274"/>
    <w:rsid w:val="00D915B5"/>
    <w:rsid w:val="00D917D8"/>
    <w:rsid w:val="00D9186E"/>
    <w:rsid w:val="00D918E8"/>
    <w:rsid w:val="00D91911"/>
    <w:rsid w:val="00D91A88"/>
    <w:rsid w:val="00D91A8E"/>
    <w:rsid w:val="00D91B55"/>
    <w:rsid w:val="00D91BCC"/>
    <w:rsid w:val="00D91D81"/>
    <w:rsid w:val="00D91E3D"/>
    <w:rsid w:val="00D91EAE"/>
    <w:rsid w:val="00D91F2D"/>
    <w:rsid w:val="00D92037"/>
    <w:rsid w:val="00D9204E"/>
    <w:rsid w:val="00D92512"/>
    <w:rsid w:val="00D9251C"/>
    <w:rsid w:val="00D9294C"/>
    <w:rsid w:val="00D92AD8"/>
    <w:rsid w:val="00D92B5E"/>
    <w:rsid w:val="00D92B98"/>
    <w:rsid w:val="00D92CDD"/>
    <w:rsid w:val="00D92E58"/>
    <w:rsid w:val="00D92FEC"/>
    <w:rsid w:val="00D930A3"/>
    <w:rsid w:val="00D931C4"/>
    <w:rsid w:val="00D932A3"/>
    <w:rsid w:val="00D9330D"/>
    <w:rsid w:val="00D934BA"/>
    <w:rsid w:val="00D934D3"/>
    <w:rsid w:val="00D93639"/>
    <w:rsid w:val="00D93783"/>
    <w:rsid w:val="00D93811"/>
    <w:rsid w:val="00D93863"/>
    <w:rsid w:val="00D9394B"/>
    <w:rsid w:val="00D939FB"/>
    <w:rsid w:val="00D93A7B"/>
    <w:rsid w:val="00D93B06"/>
    <w:rsid w:val="00D93B6E"/>
    <w:rsid w:val="00D93BE2"/>
    <w:rsid w:val="00D93C79"/>
    <w:rsid w:val="00D93CAC"/>
    <w:rsid w:val="00D93EDC"/>
    <w:rsid w:val="00D93F54"/>
    <w:rsid w:val="00D94013"/>
    <w:rsid w:val="00D94062"/>
    <w:rsid w:val="00D940CF"/>
    <w:rsid w:val="00D942D2"/>
    <w:rsid w:val="00D94324"/>
    <w:rsid w:val="00D94515"/>
    <w:rsid w:val="00D946C6"/>
    <w:rsid w:val="00D946F2"/>
    <w:rsid w:val="00D94727"/>
    <w:rsid w:val="00D94728"/>
    <w:rsid w:val="00D94808"/>
    <w:rsid w:val="00D94865"/>
    <w:rsid w:val="00D94B8B"/>
    <w:rsid w:val="00D94BAF"/>
    <w:rsid w:val="00D94C92"/>
    <w:rsid w:val="00D94D13"/>
    <w:rsid w:val="00D94DF6"/>
    <w:rsid w:val="00D94ED1"/>
    <w:rsid w:val="00D9512B"/>
    <w:rsid w:val="00D95163"/>
    <w:rsid w:val="00D9525F"/>
    <w:rsid w:val="00D952AD"/>
    <w:rsid w:val="00D955E7"/>
    <w:rsid w:val="00D955F4"/>
    <w:rsid w:val="00D95650"/>
    <w:rsid w:val="00D9569A"/>
    <w:rsid w:val="00D956DD"/>
    <w:rsid w:val="00D956E8"/>
    <w:rsid w:val="00D956EF"/>
    <w:rsid w:val="00D957BF"/>
    <w:rsid w:val="00D95AA8"/>
    <w:rsid w:val="00D95AE2"/>
    <w:rsid w:val="00D95B4C"/>
    <w:rsid w:val="00D95C7D"/>
    <w:rsid w:val="00D95CE7"/>
    <w:rsid w:val="00D95CFA"/>
    <w:rsid w:val="00D95DF9"/>
    <w:rsid w:val="00D95EBA"/>
    <w:rsid w:val="00D95EBB"/>
    <w:rsid w:val="00D960E6"/>
    <w:rsid w:val="00D96200"/>
    <w:rsid w:val="00D962E1"/>
    <w:rsid w:val="00D962F1"/>
    <w:rsid w:val="00D964A1"/>
    <w:rsid w:val="00D96560"/>
    <w:rsid w:val="00D96643"/>
    <w:rsid w:val="00D9667A"/>
    <w:rsid w:val="00D969DD"/>
    <w:rsid w:val="00D969DF"/>
    <w:rsid w:val="00D969F8"/>
    <w:rsid w:val="00D96C33"/>
    <w:rsid w:val="00D96C3E"/>
    <w:rsid w:val="00D96F9F"/>
    <w:rsid w:val="00D9713E"/>
    <w:rsid w:val="00D97199"/>
    <w:rsid w:val="00D9721C"/>
    <w:rsid w:val="00D9730E"/>
    <w:rsid w:val="00D9733D"/>
    <w:rsid w:val="00D97540"/>
    <w:rsid w:val="00D975D6"/>
    <w:rsid w:val="00D9765D"/>
    <w:rsid w:val="00D976A7"/>
    <w:rsid w:val="00D976CB"/>
    <w:rsid w:val="00D9771D"/>
    <w:rsid w:val="00D97751"/>
    <w:rsid w:val="00D9786E"/>
    <w:rsid w:val="00D97910"/>
    <w:rsid w:val="00D97916"/>
    <w:rsid w:val="00D9798D"/>
    <w:rsid w:val="00D97A14"/>
    <w:rsid w:val="00D97C55"/>
    <w:rsid w:val="00D97CF8"/>
    <w:rsid w:val="00D97D3C"/>
    <w:rsid w:val="00D97DBE"/>
    <w:rsid w:val="00D97DC9"/>
    <w:rsid w:val="00D97E22"/>
    <w:rsid w:val="00DA02F5"/>
    <w:rsid w:val="00DA033E"/>
    <w:rsid w:val="00DA03DE"/>
    <w:rsid w:val="00DA03E7"/>
    <w:rsid w:val="00DA0450"/>
    <w:rsid w:val="00DA0588"/>
    <w:rsid w:val="00DA05D9"/>
    <w:rsid w:val="00DA06A5"/>
    <w:rsid w:val="00DA08A0"/>
    <w:rsid w:val="00DA09BB"/>
    <w:rsid w:val="00DA0A6E"/>
    <w:rsid w:val="00DA0BCC"/>
    <w:rsid w:val="00DA0D25"/>
    <w:rsid w:val="00DA0DA7"/>
    <w:rsid w:val="00DA0E56"/>
    <w:rsid w:val="00DA0E57"/>
    <w:rsid w:val="00DA1024"/>
    <w:rsid w:val="00DA1053"/>
    <w:rsid w:val="00DA1057"/>
    <w:rsid w:val="00DA10F4"/>
    <w:rsid w:val="00DA1253"/>
    <w:rsid w:val="00DA15D7"/>
    <w:rsid w:val="00DA15FD"/>
    <w:rsid w:val="00DA16A7"/>
    <w:rsid w:val="00DA16F9"/>
    <w:rsid w:val="00DA1766"/>
    <w:rsid w:val="00DA18EA"/>
    <w:rsid w:val="00DA197D"/>
    <w:rsid w:val="00DA199C"/>
    <w:rsid w:val="00DA1A98"/>
    <w:rsid w:val="00DA1B7A"/>
    <w:rsid w:val="00DA1BA5"/>
    <w:rsid w:val="00DA1E86"/>
    <w:rsid w:val="00DA1F01"/>
    <w:rsid w:val="00DA1F07"/>
    <w:rsid w:val="00DA2061"/>
    <w:rsid w:val="00DA212C"/>
    <w:rsid w:val="00DA2188"/>
    <w:rsid w:val="00DA230C"/>
    <w:rsid w:val="00DA25E3"/>
    <w:rsid w:val="00DA261D"/>
    <w:rsid w:val="00DA267D"/>
    <w:rsid w:val="00DA2743"/>
    <w:rsid w:val="00DA274E"/>
    <w:rsid w:val="00DA2809"/>
    <w:rsid w:val="00DA2918"/>
    <w:rsid w:val="00DA2C83"/>
    <w:rsid w:val="00DA2CD5"/>
    <w:rsid w:val="00DA2CF8"/>
    <w:rsid w:val="00DA2DD3"/>
    <w:rsid w:val="00DA2E1F"/>
    <w:rsid w:val="00DA2ECE"/>
    <w:rsid w:val="00DA2F12"/>
    <w:rsid w:val="00DA2F25"/>
    <w:rsid w:val="00DA2FDC"/>
    <w:rsid w:val="00DA2FFF"/>
    <w:rsid w:val="00DA305A"/>
    <w:rsid w:val="00DA30C6"/>
    <w:rsid w:val="00DA310B"/>
    <w:rsid w:val="00DA33A7"/>
    <w:rsid w:val="00DA351E"/>
    <w:rsid w:val="00DA36A1"/>
    <w:rsid w:val="00DA382A"/>
    <w:rsid w:val="00DA3871"/>
    <w:rsid w:val="00DA38A2"/>
    <w:rsid w:val="00DA3944"/>
    <w:rsid w:val="00DA3A8E"/>
    <w:rsid w:val="00DA3B09"/>
    <w:rsid w:val="00DA3D07"/>
    <w:rsid w:val="00DA3D8A"/>
    <w:rsid w:val="00DA3DFC"/>
    <w:rsid w:val="00DA3E23"/>
    <w:rsid w:val="00DA3EFC"/>
    <w:rsid w:val="00DA4079"/>
    <w:rsid w:val="00DA40A2"/>
    <w:rsid w:val="00DA40F8"/>
    <w:rsid w:val="00DA42E0"/>
    <w:rsid w:val="00DA4354"/>
    <w:rsid w:val="00DA43F3"/>
    <w:rsid w:val="00DA4405"/>
    <w:rsid w:val="00DA4436"/>
    <w:rsid w:val="00DA44F1"/>
    <w:rsid w:val="00DA45B4"/>
    <w:rsid w:val="00DA45B5"/>
    <w:rsid w:val="00DA45E9"/>
    <w:rsid w:val="00DA4747"/>
    <w:rsid w:val="00DA4758"/>
    <w:rsid w:val="00DA4768"/>
    <w:rsid w:val="00DA47E0"/>
    <w:rsid w:val="00DA4845"/>
    <w:rsid w:val="00DA489F"/>
    <w:rsid w:val="00DA48EA"/>
    <w:rsid w:val="00DA4920"/>
    <w:rsid w:val="00DA497C"/>
    <w:rsid w:val="00DA4A87"/>
    <w:rsid w:val="00DA4BFE"/>
    <w:rsid w:val="00DA4C2E"/>
    <w:rsid w:val="00DA4D5F"/>
    <w:rsid w:val="00DA4DA2"/>
    <w:rsid w:val="00DA4DA4"/>
    <w:rsid w:val="00DA5090"/>
    <w:rsid w:val="00DA50F0"/>
    <w:rsid w:val="00DA513E"/>
    <w:rsid w:val="00DA5270"/>
    <w:rsid w:val="00DA52CF"/>
    <w:rsid w:val="00DA53DF"/>
    <w:rsid w:val="00DA543B"/>
    <w:rsid w:val="00DA54EB"/>
    <w:rsid w:val="00DA54EF"/>
    <w:rsid w:val="00DA563D"/>
    <w:rsid w:val="00DA569D"/>
    <w:rsid w:val="00DA5775"/>
    <w:rsid w:val="00DA591D"/>
    <w:rsid w:val="00DA59B9"/>
    <w:rsid w:val="00DA5B18"/>
    <w:rsid w:val="00DA5B68"/>
    <w:rsid w:val="00DA5B7B"/>
    <w:rsid w:val="00DA5D2F"/>
    <w:rsid w:val="00DA5D3D"/>
    <w:rsid w:val="00DA5D73"/>
    <w:rsid w:val="00DA5DFF"/>
    <w:rsid w:val="00DA5E8C"/>
    <w:rsid w:val="00DA5F34"/>
    <w:rsid w:val="00DA5F7C"/>
    <w:rsid w:val="00DA5F9E"/>
    <w:rsid w:val="00DA6273"/>
    <w:rsid w:val="00DA63A5"/>
    <w:rsid w:val="00DA6595"/>
    <w:rsid w:val="00DA65A4"/>
    <w:rsid w:val="00DA66B7"/>
    <w:rsid w:val="00DA66C5"/>
    <w:rsid w:val="00DA678E"/>
    <w:rsid w:val="00DA67F2"/>
    <w:rsid w:val="00DA6827"/>
    <w:rsid w:val="00DA68AD"/>
    <w:rsid w:val="00DA695E"/>
    <w:rsid w:val="00DA6AB8"/>
    <w:rsid w:val="00DA6B45"/>
    <w:rsid w:val="00DA6C9F"/>
    <w:rsid w:val="00DA6CAB"/>
    <w:rsid w:val="00DA6E1C"/>
    <w:rsid w:val="00DA6F8B"/>
    <w:rsid w:val="00DA6F9B"/>
    <w:rsid w:val="00DA72B8"/>
    <w:rsid w:val="00DA731B"/>
    <w:rsid w:val="00DA7749"/>
    <w:rsid w:val="00DA78DB"/>
    <w:rsid w:val="00DA7901"/>
    <w:rsid w:val="00DA7953"/>
    <w:rsid w:val="00DA7A9A"/>
    <w:rsid w:val="00DA7B0A"/>
    <w:rsid w:val="00DA7B9C"/>
    <w:rsid w:val="00DA7C85"/>
    <w:rsid w:val="00DA7CE5"/>
    <w:rsid w:val="00DA7D89"/>
    <w:rsid w:val="00DA7F24"/>
    <w:rsid w:val="00DA7F27"/>
    <w:rsid w:val="00DA7F36"/>
    <w:rsid w:val="00DA7F74"/>
    <w:rsid w:val="00DB0049"/>
    <w:rsid w:val="00DB0140"/>
    <w:rsid w:val="00DB0487"/>
    <w:rsid w:val="00DB0659"/>
    <w:rsid w:val="00DB0692"/>
    <w:rsid w:val="00DB0694"/>
    <w:rsid w:val="00DB06B1"/>
    <w:rsid w:val="00DB06D0"/>
    <w:rsid w:val="00DB08FF"/>
    <w:rsid w:val="00DB0917"/>
    <w:rsid w:val="00DB0984"/>
    <w:rsid w:val="00DB0A2D"/>
    <w:rsid w:val="00DB0A47"/>
    <w:rsid w:val="00DB0A91"/>
    <w:rsid w:val="00DB0CBA"/>
    <w:rsid w:val="00DB0D22"/>
    <w:rsid w:val="00DB0DC9"/>
    <w:rsid w:val="00DB0E52"/>
    <w:rsid w:val="00DB0EC4"/>
    <w:rsid w:val="00DB1014"/>
    <w:rsid w:val="00DB10DE"/>
    <w:rsid w:val="00DB118D"/>
    <w:rsid w:val="00DB13D0"/>
    <w:rsid w:val="00DB140F"/>
    <w:rsid w:val="00DB15B7"/>
    <w:rsid w:val="00DB16CD"/>
    <w:rsid w:val="00DB177A"/>
    <w:rsid w:val="00DB18B3"/>
    <w:rsid w:val="00DB195A"/>
    <w:rsid w:val="00DB1981"/>
    <w:rsid w:val="00DB1A26"/>
    <w:rsid w:val="00DB1A5B"/>
    <w:rsid w:val="00DB1AA2"/>
    <w:rsid w:val="00DB1BCB"/>
    <w:rsid w:val="00DB1F30"/>
    <w:rsid w:val="00DB1F4C"/>
    <w:rsid w:val="00DB1FD7"/>
    <w:rsid w:val="00DB2158"/>
    <w:rsid w:val="00DB21CE"/>
    <w:rsid w:val="00DB22CB"/>
    <w:rsid w:val="00DB2386"/>
    <w:rsid w:val="00DB2790"/>
    <w:rsid w:val="00DB283F"/>
    <w:rsid w:val="00DB2844"/>
    <w:rsid w:val="00DB2915"/>
    <w:rsid w:val="00DB2932"/>
    <w:rsid w:val="00DB2A74"/>
    <w:rsid w:val="00DB2B34"/>
    <w:rsid w:val="00DB2B80"/>
    <w:rsid w:val="00DB2BF0"/>
    <w:rsid w:val="00DB2C74"/>
    <w:rsid w:val="00DB2D49"/>
    <w:rsid w:val="00DB2E0B"/>
    <w:rsid w:val="00DB30D2"/>
    <w:rsid w:val="00DB3143"/>
    <w:rsid w:val="00DB3213"/>
    <w:rsid w:val="00DB327C"/>
    <w:rsid w:val="00DB3295"/>
    <w:rsid w:val="00DB3306"/>
    <w:rsid w:val="00DB3411"/>
    <w:rsid w:val="00DB3429"/>
    <w:rsid w:val="00DB3508"/>
    <w:rsid w:val="00DB3533"/>
    <w:rsid w:val="00DB3612"/>
    <w:rsid w:val="00DB3707"/>
    <w:rsid w:val="00DB3B28"/>
    <w:rsid w:val="00DB3C10"/>
    <w:rsid w:val="00DB3C8A"/>
    <w:rsid w:val="00DB3E48"/>
    <w:rsid w:val="00DB3E84"/>
    <w:rsid w:val="00DB4079"/>
    <w:rsid w:val="00DB437A"/>
    <w:rsid w:val="00DB4455"/>
    <w:rsid w:val="00DB448C"/>
    <w:rsid w:val="00DB4492"/>
    <w:rsid w:val="00DB44CB"/>
    <w:rsid w:val="00DB454B"/>
    <w:rsid w:val="00DB4566"/>
    <w:rsid w:val="00DB467B"/>
    <w:rsid w:val="00DB4693"/>
    <w:rsid w:val="00DB4795"/>
    <w:rsid w:val="00DB4A21"/>
    <w:rsid w:val="00DB4ABC"/>
    <w:rsid w:val="00DB4B11"/>
    <w:rsid w:val="00DB4C4B"/>
    <w:rsid w:val="00DB4CA9"/>
    <w:rsid w:val="00DB4CC2"/>
    <w:rsid w:val="00DB4DAA"/>
    <w:rsid w:val="00DB4DC0"/>
    <w:rsid w:val="00DB4DC1"/>
    <w:rsid w:val="00DB4E7B"/>
    <w:rsid w:val="00DB4F3A"/>
    <w:rsid w:val="00DB4F5D"/>
    <w:rsid w:val="00DB506E"/>
    <w:rsid w:val="00DB50EE"/>
    <w:rsid w:val="00DB5195"/>
    <w:rsid w:val="00DB5226"/>
    <w:rsid w:val="00DB5406"/>
    <w:rsid w:val="00DB544E"/>
    <w:rsid w:val="00DB55A5"/>
    <w:rsid w:val="00DB5702"/>
    <w:rsid w:val="00DB572C"/>
    <w:rsid w:val="00DB5782"/>
    <w:rsid w:val="00DB57D2"/>
    <w:rsid w:val="00DB57EF"/>
    <w:rsid w:val="00DB58AC"/>
    <w:rsid w:val="00DB5967"/>
    <w:rsid w:val="00DB5972"/>
    <w:rsid w:val="00DB5A26"/>
    <w:rsid w:val="00DB5AD1"/>
    <w:rsid w:val="00DB5AD5"/>
    <w:rsid w:val="00DB5C20"/>
    <w:rsid w:val="00DB5C4E"/>
    <w:rsid w:val="00DB5CC8"/>
    <w:rsid w:val="00DB5CF2"/>
    <w:rsid w:val="00DB5E09"/>
    <w:rsid w:val="00DB5EDB"/>
    <w:rsid w:val="00DB5F7A"/>
    <w:rsid w:val="00DB6054"/>
    <w:rsid w:val="00DB60B0"/>
    <w:rsid w:val="00DB60D7"/>
    <w:rsid w:val="00DB6107"/>
    <w:rsid w:val="00DB6234"/>
    <w:rsid w:val="00DB62A7"/>
    <w:rsid w:val="00DB62B2"/>
    <w:rsid w:val="00DB62EC"/>
    <w:rsid w:val="00DB6371"/>
    <w:rsid w:val="00DB647F"/>
    <w:rsid w:val="00DB6576"/>
    <w:rsid w:val="00DB65CE"/>
    <w:rsid w:val="00DB6610"/>
    <w:rsid w:val="00DB67AE"/>
    <w:rsid w:val="00DB67DE"/>
    <w:rsid w:val="00DB67E1"/>
    <w:rsid w:val="00DB6831"/>
    <w:rsid w:val="00DB684C"/>
    <w:rsid w:val="00DB6926"/>
    <w:rsid w:val="00DB6A5F"/>
    <w:rsid w:val="00DB6AA7"/>
    <w:rsid w:val="00DB6C34"/>
    <w:rsid w:val="00DB6D1C"/>
    <w:rsid w:val="00DB6F5B"/>
    <w:rsid w:val="00DB7119"/>
    <w:rsid w:val="00DB72A6"/>
    <w:rsid w:val="00DB7552"/>
    <w:rsid w:val="00DB7777"/>
    <w:rsid w:val="00DB7881"/>
    <w:rsid w:val="00DB78B4"/>
    <w:rsid w:val="00DB7C67"/>
    <w:rsid w:val="00DB7C74"/>
    <w:rsid w:val="00DB7E57"/>
    <w:rsid w:val="00DB7ED8"/>
    <w:rsid w:val="00DC0036"/>
    <w:rsid w:val="00DC004C"/>
    <w:rsid w:val="00DC0059"/>
    <w:rsid w:val="00DC0085"/>
    <w:rsid w:val="00DC0315"/>
    <w:rsid w:val="00DC041C"/>
    <w:rsid w:val="00DC0486"/>
    <w:rsid w:val="00DC0708"/>
    <w:rsid w:val="00DC0715"/>
    <w:rsid w:val="00DC0716"/>
    <w:rsid w:val="00DC0802"/>
    <w:rsid w:val="00DC0A55"/>
    <w:rsid w:val="00DC0AC5"/>
    <w:rsid w:val="00DC0AFA"/>
    <w:rsid w:val="00DC0E0A"/>
    <w:rsid w:val="00DC0E54"/>
    <w:rsid w:val="00DC0E5A"/>
    <w:rsid w:val="00DC1061"/>
    <w:rsid w:val="00DC107B"/>
    <w:rsid w:val="00DC1140"/>
    <w:rsid w:val="00DC11A1"/>
    <w:rsid w:val="00DC12BD"/>
    <w:rsid w:val="00DC1400"/>
    <w:rsid w:val="00DC140A"/>
    <w:rsid w:val="00DC14D0"/>
    <w:rsid w:val="00DC1543"/>
    <w:rsid w:val="00DC15D9"/>
    <w:rsid w:val="00DC1602"/>
    <w:rsid w:val="00DC1686"/>
    <w:rsid w:val="00DC169C"/>
    <w:rsid w:val="00DC1706"/>
    <w:rsid w:val="00DC175A"/>
    <w:rsid w:val="00DC1812"/>
    <w:rsid w:val="00DC187B"/>
    <w:rsid w:val="00DC1899"/>
    <w:rsid w:val="00DC1CA8"/>
    <w:rsid w:val="00DC1EA2"/>
    <w:rsid w:val="00DC1F54"/>
    <w:rsid w:val="00DC200C"/>
    <w:rsid w:val="00DC215D"/>
    <w:rsid w:val="00DC2286"/>
    <w:rsid w:val="00DC23EA"/>
    <w:rsid w:val="00DC259B"/>
    <w:rsid w:val="00DC276C"/>
    <w:rsid w:val="00DC2875"/>
    <w:rsid w:val="00DC28D2"/>
    <w:rsid w:val="00DC294A"/>
    <w:rsid w:val="00DC2961"/>
    <w:rsid w:val="00DC2967"/>
    <w:rsid w:val="00DC2C75"/>
    <w:rsid w:val="00DC2DAE"/>
    <w:rsid w:val="00DC2E05"/>
    <w:rsid w:val="00DC2F10"/>
    <w:rsid w:val="00DC309C"/>
    <w:rsid w:val="00DC315E"/>
    <w:rsid w:val="00DC31B2"/>
    <w:rsid w:val="00DC323C"/>
    <w:rsid w:val="00DC325D"/>
    <w:rsid w:val="00DC3270"/>
    <w:rsid w:val="00DC3406"/>
    <w:rsid w:val="00DC37D3"/>
    <w:rsid w:val="00DC389B"/>
    <w:rsid w:val="00DC3911"/>
    <w:rsid w:val="00DC39E0"/>
    <w:rsid w:val="00DC39F5"/>
    <w:rsid w:val="00DC3A08"/>
    <w:rsid w:val="00DC3AFA"/>
    <w:rsid w:val="00DC3AFE"/>
    <w:rsid w:val="00DC3B22"/>
    <w:rsid w:val="00DC3D70"/>
    <w:rsid w:val="00DC3D86"/>
    <w:rsid w:val="00DC3E77"/>
    <w:rsid w:val="00DC3FE5"/>
    <w:rsid w:val="00DC3FEF"/>
    <w:rsid w:val="00DC40E5"/>
    <w:rsid w:val="00DC42BF"/>
    <w:rsid w:val="00DC42D7"/>
    <w:rsid w:val="00DC43DB"/>
    <w:rsid w:val="00DC43ED"/>
    <w:rsid w:val="00DC4436"/>
    <w:rsid w:val="00DC44F7"/>
    <w:rsid w:val="00DC4562"/>
    <w:rsid w:val="00DC45E2"/>
    <w:rsid w:val="00DC4640"/>
    <w:rsid w:val="00DC4692"/>
    <w:rsid w:val="00DC4695"/>
    <w:rsid w:val="00DC46C6"/>
    <w:rsid w:val="00DC46DF"/>
    <w:rsid w:val="00DC46EC"/>
    <w:rsid w:val="00DC48CA"/>
    <w:rsid w:val="00DC48E5"/>
    <w:rsid w:val="00DC49EB"/>
    <w:rsid w:val="00DC4AA8"/>
    <w:rsid w:val="00DC4B30"/>
    <w:rsid w:val="00DC4BAE"/>
    <w:rsid w:val="00DC4C5F"/>
    <w:rsid w:val="00DC4CD9"/>
    <w:rsid w:val="00DC4ED8"/>
    <w:rsid w:val="00DC4F75"/>
    <w:rsid w:val="00DC5007"/>
    <w:rsid w:val="00DC51D1"/>
    <w:rsid w:val="00DC53CD"/>
    <w:rsid w:val="00DC540E"/>
    <w:rsid w:val="00DC5834"/>
    <w:rsid w:val="00DC5874"/>
    <w:rsid w:val="00DC58A2"/>
    <w:rsid w:val="00DC58CF"/>
    <w:rsid w:val="00DC58E2"/>
    <w:rsid w:val="00DC58E8"/>
    <w:rsid w:val="00DC5948"/>
    <w:rsid w:val="00DC5988"/>
    <w:rsid w:val="00DC5AAC"/>
    <w:rsid w:val="00DC5BD4"/>
    <w:rsid w:val="00DC5CE6"/>
    <w:rsid w:val="00DC5D8F"/>
    <w:rsid w:val="00DC5DAB"/>
    <w:rsid w:val="00DC5DE1"/>
    <w:rsid w:val="00DC5E13"/>
    <w:rsid w:val="00DC5F81"/>
    <w:rsid w:val="00DC6035"/>
    <w:rsid w:val="00DC6044"/>
    <w:rsid w:val="00DC60DD"/>
    <w:rsid w:val="00DC61E1"/>
    <w:rsid w:val="00DC61E3"/>
    <w:rsid w:val="00DC62F1"/>
    <w:rsid w:val="00DC630E"/>
    <w:rsid w:val="00DC642A"/>
    <w:rsid w:val="00DC64DA"/>
    <w:rsid w:val="00DC6533"/>
    <w:rsid w:val="00DC666A"/>
    <w:rsid w:val="00DC6683"/>
    <w:rsid w:val="00DC6752"/>
    <w:rsid w:val="00DC6845"/>
    <w:rsid w:val="00DC699F"/>
    <w:rsid w:val="00DC6BE0"/>
    <w:rsid w:val="00DC6CF6"/>
    <w:rsid w:val="00DC6D78"/>
    <w:rsid w:val="00DC6F31"/>
    <w:rsid w:val="00DC6FAD"/>
    <w:rsid w:val="00DC6FB9"/>
    <w:rsid w:val="00DC6FF0"/>
    <w:rsid w:val="00DC70C0"/>
    <w:rsid w:val="00DC734C"/>
    <w:rsid w:val="00DC73BE"/>
    <w:rsid w:val="00DC7489"/>
    <w:rsid w:val="00DC74A0"/>
    <w:rsid w:val="00DC74AA"/>
    <w:rsid w:val="00DC75FF"/>
    <w:rsid w:val="00DC7633"/>
    <w:rsid w:val="00DC7683"/>
    <w:rsid w:val="00DC788B"/>
    <w:rsid w:val="00DC7A29"/>
    <w:rsid w:val="00DC7AC3"/>
    <w:rsid w:val="00DC7AE0"/>
    <w:rsid w:val="00DC7B9C"/>
    <w:rsid w:val="00DC7C39"/>
    <w:rsid w:val="00DC7C79"/>
    <w:rsid w:val="00DC7CBD"/>
    <w:rsid w:val="00DC7F09"/>
    <w:rsid w:val="00DC7F24"/>
    <w:rsid w:val="00DD01A2"/>
    <w:rsid w:val="00DD0390"/>
    <w:rsid w:val="00DD04EB"/>
    <w:rsid w:val="00DD0512"/>
    <w:rsid w:val="00DD055B"/>
    <w:rsid w:val="00DD060E"/>
    <w:rsid w:val="00DD06BA"/>
    <w:rsid w:val="00DD06E1"/>
    <w:rsid w:val="00DD0ABB"/>
    <w:rsid w:val="00DD0CD7"/>
    <w:rsid w:val="00DD0CD8"/>
    <w:rsid w:val="00DD0CF1"/>
    <w:rsid w:val="00DD0D05"/>
    <w:rsid w:val="00DD0D41"/>
    <w:rsid w:val="00DD0D78"/>
    <w:rsid w:val="00DD0D91"/>
    <w:rsid w:val="00DD0E1F"/>
    <w:rsid w:val="00DD0E8E"/>
    <w:rsid w:val="00DD0ECE"/>
    <w:rsid w:val="00DD0EDC"/>
    <w:rsid w:val="00DD0F2E"/>
    <w:rsid w:val="00DD0F57"/>
    <w:rsid w:val="00DD0F8A"/>
    <w:rsid w:val="00DD0FB9"/>
    <w:rsid w:val="00DD0FC6"/>
    <w:rsid w:val="00DD1085"/>
    <w:rsid w:val="00DD1139"/>
    <w:rsid w:val="00DD11A9"/>
    <w:rsid w:val="00DD1252"/>
    <w:rsid w:val="00DD135B"/>
    <w:rsid w:val="00DD1379"/>
    <w:rsid w:val="00DD1535"/>
    <w:rsid w:val="00DD155F"/>
    <w:rsid w:val="00DD167A"/>
    <w:rsid w:val="00DD1682"/>
    <w:rsid w:val="00DD16EB"/>
    <w:rsid w:val="00DD19E1"/>
    <w:rsid w:val="00DD1A35"/>
    <w:rsid w:val="00DD1A65"/>
    <w:rsid w:val="00DD1A97"/>
    <w:rsid w:val="00DD1B6C"/>
    <w:rsid w:val="00DD1C4F"/>
    <w:rsid w:val="00DD1F57"/>
    <w:rsid w:val="00DD1FB2"/>
    <w:rsid w:val="00DD1FC5"/>
    <w:rsid w:val="00DD1FC7"/>
    <w:rsid w:val="00DD1FF4"/>
    <w:rsid w:val="00DD1FFB"/>
    <w:rsid w:val="00DD2025"/>
    <w:rsid w:val="00DD2088"/>
    <w:rsid w:val="00DD20F1"/>
    <w:rsid w:val="00DD2172"/>
    <w:rsid w:val="00DD2173"/>
    <w:rsid w:val="00DD228B"/>
    <w:rsid w:val="00DD229B"/>
    <w:rsid w:val="00DD2396"/>
    <w:rsid w:val="00DD23EE"/>
    <w:rsid w:val="00DD243A"/>
    <w:rsid w:val="00DD244F"/>
    <w:rsid w:val="00DD25FF"/>
    <w:rsid w:val="00DD262E"/>
    <w:rsid w:val="00DD284F"/>
    <w:rsid w:val="00DD295F"/>
    <w:rsid w:val="00DD29B7"/>
    <w:rsid w:val="00DD2A60"/>
    <w:rsid w:val="00DD2AFD"/>
    <w:rsid w:val="00DD2B2E"/>
    <w:rsid w:val="00DD2B49"/>
    <w:rsid w:val="00DD2BF8"/>
    <w:rsid w:val="00DD2C1E"/>
    <w:rsid w:val="00DD2CF8"/>
    <w:rsid w:val="00DD2E03"/>
    <w:rsid w:val="00DD2E4E"/>
    <w:rsid w:val="00DD2ED4"/>
    <w:rsid w:val="00DD2EE3"/>
    <w:rsid w:val="00DD2F7E"/>
    <w:rsid w:val="00DD2FAC"/>
    <w:rsid w:val="00DD3171"/>
    <w:rsid w:val="00DD319D"/>
    <w:rsid w:val="00DD33B8"/>
    <w:rsid w:val="00DD352A"/>
    <w:rsid w:val="00DD36C4"/>
    <w:rsid w:val="00DD384A"/>
    <w:rsid w:val="00DD3873"/>
    <w:rsid w:val="00DD3909"/>
    <w:rsid w:val="00DD3B3B"/>
    <w:rsid w:val="00DD3E6F"/>
    <w:rsid w:val="00DD3F4A"/>
    <w:rsid w:val="00DD3F9B"/>
    <w:rsid w:val="00DD4072"/>
    <w:rsid w:val="00DD4083"/>
    <w:rsid w:val="00DD40C7"/>
    <w:rsid w:val="00DD40D9"/>
    <w:rsid w:val="00DD42A5"/>
    <w:rsid w:val="00DD42D7"/>
    <w:rsid w:val="00DD42F7"/>
    <w:rsid w:val="00DD4477"/>
    <w:rsid w:val="00DD4491"/>
    <w:rsid w:val="00DD4633"/>
    <w:rsid w:val="00DD464E"/>
    <w:rsid w:val="00DD46F5"/>
    <w:rsid w:val="00DD4780"/>
    <w:rsid w:val="00DD47AD"/>
    <w:rsid w:val="00DD4911"/>
    <w:rsid w:val="00DD4AB6"/>
    <w:rsid w:val="00DD4B50"/>
    <w:rsid w:val="00DD4BFB"/>
    <w:rsid w:val="00DD4CC9"/>
    <w:rsid w:val="00DD4DEC"/>
    <w:rsid w:val="00DD4E46"/>
    <w:rsid w:val="00DD4F05"/>
    <w:rsid w:val="00DD4F16"/>
    <w:rsid w:val="00DD50A9"/>
    <w:rsid w:val="00DD5194"/>
    <w:rsid w:val="00DD51CB"/>
    <w:rsid w:val="00DD521B"/>
    <w:rsid w:val="00DD5230"/>
    <w:rsid w:val="00DD5260"/>
    <w:rsid w:val="00DD52F2"/>
    <w:rsid w:val="00DD5339"/>
    <w:rsid w:val="00DD5345"/>
    <w:rsid w:val="00DD542F"/>
    <w:rsid w:val="00DD556B"/>
    <w:rsid w:val="00DD55A1"/>
    <w:rsid w:val="00DD55F6"/>
    <w:rsid w:val="00DD55F7"/>
    <w:rsid w:val="00DD5615"/>
    <w:rsid w:val="00DD56B6"/>
    <w:rsid w:val="00DD587A"/>
    <w:rsid w:val="00DD58F2"/>
    <w:rsid w:val="00DD5909"/>
    <w:rsid w:val="00DD5922"/>
    <w:rsid w:val="00DD59DD"/>
    <w:rsid w:val="00DD5A01"/>
    <w:rsid w:val="00DD5B2B"/>
    <w:rsid w:val="00DD5B33"/>
    <w:rsid w:val="00DD5C2D"/>
    <w:rsid w:val="00DD5CBA"/>
    <w:rsid w:val="00DD5DAA"/>
    <w:rsid w:val="00DD5DD6"/>
    <w:rsid w:val="00DD5E84"/>
    <w:rsid w:val="00DD5FAF"/>
    <w:rsid w:val="00DD6053"/>
    <w:rsid w:val="00DD6249"/>
    <w:rsid w:val="00DD630C"/>
    <w:rsid w:val="00DD6318"/>
    <w:rsid w:val="00DD644E"/>
    <w:rsid w:val="00DD64B3"/>
    <w:rsid w:val="00DD658E"/>
    <w:rsid w:val="00DD677C"/>
    <w:rsid w:val="00DD6906"/>
    <w:rsid w:val="00DD6925"/>
    <w:rsid w:val="00DD6AFE"/>
    <w:rsid w:val="00DD6BFB"/>
    <w:rsid w:val="00DD6D71"/>
    <w:rsid w:val="00DD6F81"/>
    <w:rsid w:val="00DD6FFC"/>
    <w:rsid w:val="00DD701D"/>
    <w:rsid w:val="00DD70EC"/>
    <w:rsid w:val="00DD71E2"/>
    <w:rsid w:val="00DD71EF"/>
    <w:rsid w:val="00DD72BA"/>
    <w:rsid w:val="00DD72D2"/>
    <w:rsid w:val="00DD73CD"/>
    <w:rsid w:val="00DD7509"/>
    <w:rsid w:val="00DD7D6A"/>
    <w:rsid w:val="00DD7E8A"/>
    <w:rsid w:val="00DD7FA0"/>
    <w:rsid w:val="00DE00B3"/>
    <w:rsid w:val="00DE0121"/>
    <w:rsid w:val="00DE0157"/>
    <w:rsid w:val="00DE0202"/>
    <w:rsid w:val="00DE03EE"/>
    <w:rsid w:val="00DE0400"/>
    <w:rsid w:val="00DE042F"/>
    <w:rsid w:val="00DE0430"/>
    <w:rsid w:val="00DE0527"/>
    <w:rsid w:val="00DE056B"/>
    <w:rsid w:val="00DE07ED"/>
    <w:rsid w:val="00DE0B0A"/>
    <w:rsid w:val="00DE0BF0"/>
    <w:rsid w:val="00DE0C0C"/>
    <w:rsid w:val="00DE0C7F"/>
    <w:rsid w:val="00DE0CA8"/>
    <w:rsid w:val="00DE0D66"/>
    <w:rsid w:val="00DE0DE4"/>
    <w:rsid w:val="00DE0DF6"/>
    <w:rsid w:val="00DE0E42"/>
    <w:rsid w:val="00DE0EA6"/>
    <w:rsid w:val="00DE0EF0"/>
    <w:rsid w:val="00DE124B"/>
    <w:rsid w:val="00DE126B"/>
    <w:rsid w:val="00DE12A3"/>
    <w:rsid w:val="00DE12A9"/>
    <w:rsid w:val="00DE12B8"/>
    <w:rsid w:val="00DE137A"/>
    <w:rsid w:val="00DE13C1"/>
    <w:rsid w:val="00DE14F3"/>
    <w:rsid w:val="00DE1509"/>
    <w:rsid w:val="00DE1549"/>
    <w:rsid w:val="00DE15B5"/>
    <w:rsid w:val="00DE16BD"/>
    <w:rsid w:val="00DE16FE"/>
    <w:rsid w:val="00DE17B3"/>
    <w:rsid w:val="00DE1932"/>
    <w:rsid w:val="00DE1A3D"/>
    <w:rsid w:val="00DE1A8A"/>
    <w:rsid w:val="00DE1A9F"/>
    <w:rsid w:val="00DE1CC3"/>
    <w:rsid w:val="00DE1D73"/>
    <w:rsid w:val="00DE1EB1"/>
    <w:rsid w:val="00DE1F6E"/>
    <w:rsid w:val="00DE1FDA"/>
    <w:rsid w:val="00DE206E"/>
    <w:rsid w:val="00DE2276"/>
    <w:rsid w:val="00DE22B8"/>
    <w:rsid w:val="00DE23C3"/>
    <w:rsid w:val="00DE244B"/>
    <w:rsid w:val="00DE2481"/>
    <w:rsid w:val="00DE2502"/>
    <w:rsid w:val="00DE250E"/>
    <w:rsid w:val="00DE255B"/>
    <w:rsid w:val="00DE2750"/>
    <w:rsid w:val="00DE287C"/>
    <w:rsid w:val="00DE291F"/>
    <w:rsid w:val="00DE29B9"/>
    <w:rsid w:val="00DE2A1A"/>
    <w:rsid w:val="00DE2AD5"/>
    <w:rsid w:val="00DE2BAD"/>
    <w:rsid w:val="00DE2BB2"/>
    <w:rsid w:val="00DE2BC9"/>
    <w:rsid w:val="00DE2C0B"/>
    <w:rsid w:val="00DE2C11"/>
    <w:rsid w:val="00DE2D1C"/>
    <w:rsid w:val="00DE2F83"/>
    <w:rsid w:val="00DE3027"/>
    <w:rsid w:val="00DE304A"/>
    <w:rsid w:val="00DE30EE"/>
    <w:rsid w:val="00DE3134"/>
    <w:rsid w:val="00DE322C"/>
    <w:rsid w:val="00DE3289"/>
    <w:rsid w:val="00DE3293"/>
    <w:rsid w:val="00DE334D"/>
    <w:rsid w:val="00DE3355"/>
    <w:rsid w:val="00DE340F"/>
    <w:rsid w:val="00DE3426"/>
    <w:rsid w:val="00DE3487"/>
    <w:rsid w:val="00DE35FA"/>
    <w:rsid w:val="00DE36D7"/>
    <w:rsid w:val="00DE3710"/>
    <w:rsid w:val="00DE3783"/>
    <w:rsid w:val="00DE37E4"/>
    <w:rsid w:val="00DE3B3D"/>
    <w:rsid w:val="00DE3CC5"/>
    <w:rsid w:val="00DE3D45"/>
    <w:rsid w:val="00DE3E0E"/>
    <w:rsid w:val="00DE3E9E"/>
    <w:rsid w:val="00DE410B"/>
    <w:rsid w:val="00DE41E5"/>
    <w:rsid w:val="00DE4281"/>
    <w:rsid w:val="00DE42EF"/>
    <w:rsid w:val="00DE4330"/>
    <w:rsid w:val="00DE4334"/>
    <w:rsid w:val="00DE43BD"/>
    <w:rsid w:val="00DE44B2"/>
    <w:rsid w:val="00DE4671"/>
    <w:rsid w:val="00DE4792"/>
    <w:rsid w:val="00DE4891"/>
    <w:rsid w:val="00DE494D"/>
    <w:rsid w:val="00DE49F9"/>
    <w:rsid w:val="00DE4D7E"/>
    <w:rsid w:val="00DE4DC9"/>
    <w:rsid w:val="00DE4E11"/>
    <w:rsid w:val="00DE4EA6"/>
    <w:rsid w:val="00DE4FD8"/>
    <w:rsid w:val="00DE5074"/>
    <w:rsid w:val="00DE508C"/>
    <w:rsid w:val="00DE52BE"/>
    <w:rsid w:val="00DE5302"/>
    <w:rsid w:val="00DE531E"/>
    <w:rsid w:val="00DE5516"/>
    <w:rsid w:val="00DE5583"/>
    <w:rsid w:val="00DE5686"/>
    <w:rsid w:val="00DE568B"/>
    <w:rsid w:val="00DE570A"/>
    <w:rsid w:val="00DE57D4"/>
    <w:rsid w:val="00DE57E4"/>
    <w:rsid w:val="00DE5846"/>
    <w:rsid w:val="00DE58FA"/>
    <w:rsid w:val="00DE5A97"/>
    <w:rsid w:val="00DE5B70"/>
    <w:rsid w:val="00DE5BE9"/>
    <w:rsid w:val="00DE5C01"/>
    <w:rsid w:val="00DE5DDF"/>
    <w:rsid w:val="00DE6096"/>
    <w:rsid w:val="00DE60C4"/>
    <w:rsid w:val="00DE612E"/>
    <w:rsid w:val="00DE630D"/>
    <w:rsid w:val="00DE63FC"/>
    <w:rsid w:val="00DE6466"/>
    <w:rsid w:val="00DE64AF"/>
    <w:rsid w:val="00DE6614"/>
    <w:rsid w:val="00DE6627"/>
    <w:rsid w:val="00DE6644"/>
    <w:rsid w:val="00DE6816"/>
    <w:rsid w:val="00DE6862"/>
    <w:rsid w:val="00DE6914"/>
    <w:rsid w:val="00DE693C"/>
    <w:rsid w:val="00DE6944"/>
    <w:rsid w:val="00DE6A16"/>
    <w:rsid w:val="00DE6B50"/>
    <w:rsid w:val="00DE6C90"/>
    <w:rsid w:val="00DE6CD8"/>
    <w:rsid w:val="00DE6DFE"/>
    <w:rsid w:val="00DE6EBE"/>
    <w:rsid w:val="00DE7041"/>
    <w:rsid w:val="00DE7069"/>
    <w:rsid w:val="00DE7086"/>
    <w:rsid w:val="00DE7132"/>
    <w:rsid w:val="00DE71C8"/>
    <w:rsid w:val="00DE71D7"/>
    <w:rsid w:val="00DE71FF"/>
    <w:rsid w:val="00DE72D5"/>
    <w:rsid w:val="00DE7310"/>
    <w:rsid w:val="00DE7348"/>
    <w:rsid w:val="00DE73E6"/>
    <w:rsid w:val="00DE749B"/>
    <w:rsid w:val="00DE750B"/>
    <w:rsid w:val="00DE7644"/>
    <w:rsid w:val="00DE77B0"/>
    <w:rsid w:val="00DE7868"/>
    <w:rsid w:val="00DE787C"/>
    <w:rsid w:val="00DE7A32"/>
    <w:rsid w:val="00DE7B51"/>
    <w:rsid w:val="00DE7BA2"/>
    <w:rsid w:val="00DE7C22"/>
    <w:rsid w:val="00DE7C3E"/>
    <w:rsid w:val="00DE7C53"/>
    <w:rsid w:val="00DF0028"/>
    <w:rsid w:val="00DF002B"/>
    <w:rsid w:val="00DF004B"/>
    <w:rsid w:val="00DF0059"/>
    <w:rsid w:val="00DF00CE"/>
    <w:rsid w:val="00DF0198"/>
    <w:rsid w:val="00DF02B2"/>
    <w:rsid w:val="00DF03BD"/>
    <w:rsid w:val="00DF0480"/>
    <w:rsid w:val="00DF055E"/>
    <w:rsid w:val="00DF0578"/>
    <w:rsid w:val="00DF058F"/>
    <w:rsid w:val="00DF0605"/>
    <w:rsid w:val="00DF06EB"/>
    <w:rsid w:val="00DF093D"/>
    <w:rsid w:val="00DF0C14"/>
    <w:rsid w:val="00DF0C49"/>
    <w:rsid w:val="00DF0D2B"/>
    <w:rsid w:val="00DF0FBE"/>
    <w:rsid w:val="00DF1015"/>
    <w:rsid w:val="00DF10B5"/>
    <w:rsid w:val="00DF1165"/>
    <w:rsid w:val="00DF11F5"/>
    <w:rsid w:val="00DF12A8"/>
    <w:rsid w:val="00DF12FD"/>
    <w:rsid w:val="00DF1493"/>
    <w:rsid w:val="00DF15C6"/>
    <w:rsid w:val="00DF15E4"/>
    <w:rsid w:val="00DF1616"/>
    <w:rsid w:val="00DF161E"/>
    <w:rsid w:val="00DF16DF"/>
    <w:rsid w:val="00DF17D3"/>
    <w:rsid w:val="00DF1955"/>
    <w:rsid w:val="00DF1988"/>
    <w:rsid w:val="00DF1A0F"/>
    <w:rsid w:val="00DF1ADF"/>
    <w:rsid w:val="00DF1B32"/>
    <w:rsid w:val="00DF1C68"/>
    <w:rsid w:val="00DF1D2B"/>
    <w:rsid w:val="00DF1DC9"/>
    <w:rsid w:val="00DF1EAA"/>
    <w:rsid w:val="00DF1F12"/>
    <w:rsid w:val="00DF2005"/>
    <w:rsid w:val="00DF2045"/>
    <w:rsid w:val="00DF20DA"/>
    <w:rsid w:val="00DF2125"/>
    <w:rsid w:val="00DF2146"/>
    <w:rsid w:val="00DF2272"/>
    <w:rsid w:val="00DF23C9"/>
    <w:rsid w:val="00DF24A8"/>
    <w:rsid w:val="00DF24C1"/>
    <w:rsid w:val="00DF2924"/>
    <w:rsid w:val="00DF2AE3"/>
    <w:rsid w:val="00DF2B9F"/>
    <w:rsid w:val="00DF2C02"/>
    <w:rsid w:val="00DF2CAC"/>
    <w:rsid w:val="00DF2CD6"/>
    <w:rsid w:val="00DF2D7A"/>
    <w:rsid w:val="00DF2DD4"/>
    <w:rsid w:val="00DF2DE4"/>
    <w:rsid w:val="00DF2F1C"/>
    <w:rsid w:val="00DF2F3A"/>
    <w:rsid w:val="00DF3061"/>
    <w:rsid w:val="00DF3068"/>
    <w:rsid w:val="00DF30B2"/>
    <w:rsid w:val="00DF30D0"/>
    <w:rsid w:val="00DF30FE"/>
    <w:rsid w:val="00DF3148"/>
    <w:rsid w:val="00DF32C9"/>
    <w:rsid w:val="00DF340D"/>
    <w:rsid w:val="00DF3659"/>
    <w:rsid w:val="00DF3679"/>
    <w:rsid w:val="00DF3919"/>
    <w:rsid w:val="00DF3A1F"/>
    <w:rsid w:val="00DF3B39"/>
    <w:rsid w:val="00DF3BA4"/>
    <w:rsid w:val="00DF3C53"/>
    <w:rsid w:val="00DF4176"/>
    <w:rsid w:val="00DF418F"/>
    <w:rsid w:val="00DF41FA"/>
    <w:rsid w:val="00DF4386"/>
    <w:rsid w:val="00DF449F"/>
    <w:rsid w:val="00DF4538"/>
    <w:rsid w:val="00DF4560"/>
    <w:rsid w:val="00DF475D"/>
    <w:rsid w:val="00DF480C"/>
    <w:rsid w:val="00DF4811"/>
    <w:rsid w:val="00DF48AF"/>
    <w:rsid w:val="00DF493D"/>
    <w:rsid w:val="00DF49D6"/>
    <w:rsid w:val="00DF4A62"/>
    <w:rsid w:val="00DF4A7C"/>
    <w:rsid w:val="00DF4B42"/>
    <w:rsid w:val="00DF4CE1"/>
    <w:rsid w:val="00DF4FC3"/>
    <w:rsid w:val="00DF54FA"/>
    <w:rsid w:val="00DF561A"/>
    <w:rsid w:val="00DF56C7"/>
    <w:rsid w:val="00DF573D"/>
    <w:rsid w:val="00DF5958"/>
    <w:rsid w:val="00DF59A1"/>
    <w:rsid w:val="00DF59B7"/>
    <w:rsid w:val="00DF5A31"/>
    <w:rsid w:val="00DF5AF5"/>
    <w:rsid w:val="00DF5C26"/>
    <w:rsid w:val="00DF5DE4"/>
    <w:rsid w:val="00DF5E56"/>
    <w:rsid w:val="00DF5F79"/>
    <w:rsid w:val="00DF5FAA"/>
    <w:rsid w:val="00DF6010"/>
    <w:rsid w:val="00DF60D7"/>
    <w:rsid w:val="00DF60F0"/>
    <w:rsid w:val="00DF61F0"/>
    <w:rsid w:val="00DF6235"/>
    <w:rsid w:val="00DF625A"/>
    <w:rsid w:val="00DF62DA"/>
    <w:rsid w:val="00DF637C"/>
    <w:rsid w:val="00DF6380"/>
    <w:rsid w:val="00DF6392"/>
    <w:rsid w:val="00DF6454"/>
    <w:rsid w:val="00DF65E6"/>
    <w:rsid w:val="00DF666F"/>
    <w:rsid w:val="00DF673E"/>
    <w:rsid w:val="00DF6893"/>
    <w:rsid w:val="00DF6898"/>
    <w:rsid w:val="00DF68C6"/>
    <w:rsid w:val="00DF691B"/>
    <w:rsid w:val="00DF6978"/>
    <w:rsid w:val="00DF6A17"/>
    <w:rsid w:val="00DF6ABF"/>
    <w:rsid w:val="00DF6AD9"/>
    <w:rsid w:val="00DF6B01"/>
    <w:rsid w:val="00DF6B97"/>
    <w:rsid w:val="00DF6C3E"/>
    <w:rsid w:val="00DF6CA4"/>
    <w:rsid w:val="00DF6CAD"/>
    <w:rsid w:val="00DF6DF7"/>
    <w:rsid w:val="00DF6E09"/>
    <w:rsid w:val="00DF6EBD"/>
    <w:rsid w:val="00DF6EF8"/>
    <w:rsid w:val="00DF6F85"/>
    <w:rsid w:val="00DF7040"/>
    <w:rsid w:val="00DF7218"/>
    <w:rsid w:val="00DF722A"/>
    <w:rsid w:val="00DF727C"/>
    <w:rsid w:val="00DF73FB"/>
    <w:rsid w:val="00DF7412"/>
    <w:rsid w:val="00DF747D"/>
    <w:rsid w:val="00DF7498"/>
    <w:rsid w:val="00DF759E"/>
    <w:rsid w:val="00DF75BF"/>
    <w:rsid w:val="00DF75D4"/>
    <w:rsid w:val="00DF7601"/>
    <w:rsid w:val="00DF7707"/>
    <w:rsid w:val="00DF794B"/>
    <w:rsid w:val="00DF79E0"/>
    <w:rsid w:val="00DF7A26"/>
    <w:rsid w:val="00DF7A33"/>
    <w:rsid w:val="00DF7B58"/>
    <w:rsid w:val="00DF7D9D"/>
    <w:rsid w:val="00DF7E72"/>
    <w:rsid w:val="00DF7EAB"/>
    <w:rsid w:val="00DF7F79"/>
    <w:rsid w:val="00E0001D"/>
    <w:rsid w:val="00E002E0"/>
    <w:rsid w:val="00E0035A"/>
    <w:rsid w:val="00E00457"/>
    <w:rsid w:val="00E004F5"/>
    <w:rsid w:val="00E004FE"/>
    <w:rsid w:val="00E00542"/>
    <w:rsid w:val="00E00730"/>
    <w:rsid w:val="00E00912"/>
    <w:rsid w:val="00E0095B"/>
    <w:rsid w:val="00E009A7"/>
    <w:rsid w:val="00E009F5"/>
    <w:rsid w:val="00E009F8"/>
    <w:rsid w:val="00E00A44"/>
    <w:rsid w:val="00E00B99"/>
    <w:rsid w:val="00E00C1D"/>
    <w:rsid w:val="00E00E6C"/>
    <w:rsid w:val="00E00F5F"/>
    <w:rsid w:val="00E00F8F"/>
    <w:rsid w:val="00E01191"/>
    <w:rsid w:val="00E0124A"/>
    <w:rsid w:val="00E01283"/>
    <w:rsid w:val="00E01334"/>
    <w:rsid w:val="00E01437"/>
    <w:rsid w:val="00E015F3"/>
    <w:rsid w:val="00E0173B"/>
    <w:rsid w:val="00E01778"/>
    <w:rsid w:val="00E01813"/>
    <w:rsid w:val="00E0182B"/>
    <w:rsid w:val="00E019E0"/>
    <w:rsid w:val="00E01A3A"/>
    <w:rsid w:val="00E01ADD"/>
    <w:rsid w:val="00E01B1E"/>
    <w:rsid w:val="00E01B3F"/>
    <w:rsid w:val="00E01BC7"/>
    <w:rsid w:val="00E01BEF"/>
    <w:rsid w:val="00E01D0F"/>
    <w:rsid w:val="00E01D24"/>
    <w:rsid w:val="00E01D65"/>
    <w:rsid w:val="00E01DD9"/>
    <w:rsid w:val="00E01E37"/>
    <w:rsid w:val="00E01E56"/>
    <w:rsid w:val="00E020EF"/>
    <w:rsid w:val="00E02137"/>
    <w:rsid w:val="00E021FF"/>
    <w:rsid w:val="00E0232D"/>
    <w:rsid w:val="00E0236B"/>
    <w:rsid w:val="00E02424"/>
    <w:rsid w:val="00E0246C"/>
    <w:rsid w:val="00E02499"/>
    <w:rsid w:val="00E0269B"/>
    <w:rsid w:val="00E027BC"/>
    <w:rsid w:val="00E027D4"/>
    <w:rsid w:val="00E02914"/>
    <w:rsid w:val="00E02929"/>
    <w:rsid w:val="00E02A20"/>
    <w:rsid w:val="00E02AF1"/>
    <w:rsid w:val="00E02B5D"/>
    <w:rsid w:val="00E02C44"/>
    <w:rsid w:val="00E02C49"/>
    <w:rsid w:val="00E02C73"/>
    <w:rsid w:val="00E02C85"/>
    <w:rsid w:val="00E02C8B"/>
    <w:rsid w:val="00E02C92"/>
    <w:rsid w:val="00E02D5C"/>
    <w:rsid w:val="00E02DDA"/>
    <w:rsid w:val="00E030F7"/>
    <w:rsid w:val="00E03274"/>
    <w:rsid w:val="00E0327B"/>
    <w:rsid w:val="00E0329E"/>
    <w:rsid w:val="00E034C8"/>
    <w:rsid w:val="00E034EE"/>
    <w:rsid w:val="00E03579"/>
    <w:rsid w:val="00E036E8"/>
    <w:rsid w:val="00E03736"/>
    <w:rsid w:val="00E03775"/>
    <w:rsid w:val="00E037A2"/>
    <w:rsid w:val="00E03855"/>
    <w:rsid w:val="00E03915"/>
    <w:rsid w:val="00E0398D"/>
    <w:rsid w:val="00E03996"/>
    <w:rsid w:val="00E039EC"/>
    <w:rsid w:val="00E03A39"/>
    <w:rsid w:val="00E03B8D"/>
    <w:rsid w:val="00E03C3B"/>
    <w:rsid w:val="00E03C81"/>
    <w:rsid w:val="00E03DE3"/>
    <w:rsid w:val="00E03E0D"/>
    <w:rsid w:val="00E03F23"/>
    <w:rsid w:val="00E03FE0"/>
    <w:rsid w:val="00E04014"/>
    <w:rsid w:val="00E04056"/>
    <w:rsid w:val="00E0424A"/>
    <w:rsid w:val="00E0439E"/>
    <w:rsid w:val="00E0442F"/>
    <w:rsid w:val="00E04451"/>
    <w:rsid w:val="00E044EF"/>
    <w:rsid w:val="00E0458A"/>
    <w:rsid w:val="00E045EF"/>
    <w:rsid w:val="00E04740"/>
    <w:rsid w:val="00E0477F"/>
    <w:rsid w:val="00E04806"/>
    <w:rsid w:val="00E04808"/>
    <w:rsid w:val="00E0481A"/>
    <w:rsid w:val="00E049F4"/>
    <w:rsid w:val="00E04B1C"/>
    <w:rsid w:val="00E04BFC"/>
    <w:rsid w:val="00E04E60"/>
    <w:rsid w:val="00E04EF8"/>
    <w:rsid w:val="00E05035"/>
    <w:rsid w:val="00E05109"/>
    <w:rsid w:val="00E05224"/>
    <w:rsid w:val="00E0523A"/>
    <w:rsid w:val="00E05298"/>
    <w:rsid w:val="00E05361"/>
    <w:rsid w:val="00E0544A"/>
    <w:rsid w:val="00E05490"/>
    <w:rsid w:val="00E054FF"/>
    <w:rsid w:val="00E055A2"/>
    <w:rsid w:val="00E056A9"/>
    <w:rsid w:val="00E05708"/>
    <w:rsid w:val="00E057C8"/>
    <w:rsid w:val="00E057CA"/>
    <w:rsid w:val="00E058A3"/>
    <w:rsid w:val="00E05A04"/>
    <w:rsid w:val="00E05A56"/>
    <w:rsid w:val="00E05C18"/>
    <w:rsid w:val="00E05C47"/>
    <w:rsid w:val="00E05C74"/>
    <w:rsid w:val="00E05C80"/>
    <w:rsid w:val="00E05D2D"/>
    <w:rsid w:val="00E05D54"/>
    <w:rsid w:val="00E05E6A"/>
    <w:rsid w:val="00E05F6A"/>
    <w:rsid w:val="00E06123"/>
    <w:rsid w:val="00E062C8"/>
    <w:rsid w:val="00E06305"/>
    <w:rsid w:val="00E0639C"/>
    <w:rsid w:val="00E06407"/>
    <w:rsid w:val="00E065EA"/>
    <w:rsid w:val="00E06645"/>
    <w:rsid w:val="00E0673C"/>
    <w:rsid w:val="00E06A36"/>
    <w:rsid w:val="00E06CE2"/>
    <w:rsid w:val="00E06E96"/>
    <w:rsid w:val="00E06FD7"/>
    <w:rsid w:val="00E07106"/>
    <w:rsid w:val="00E07300"/>
    <w:rsid w:val="00E07431"/>
    <w:rsid w:val="00E07584"/>
    <w:rsid w:val="00E0776D"/>
    <w:rsid w:val="00E078D0"/>
    <w:rsid w:val="00E07903"/>
    <w:rsid w:val="00E07A2D"/>
    <w:rsid w:val="00E07ABA"/>
    <w:rsid w:val="00E07BAB"/>
    <w:rsid w:val="00E07E8B"/>
    <w:rsid w:val="00E07EAC"/>
    <w:rsid w:val="00E07F7E"/>
    <w:rsid w:val="00E1015C"/>
    <w:rsid w:val="00E1021F"/>
    <w:rsid w:val="00E10232"/>
    <w:rsid w:val="00E103A9"/>
    <w:rsid w:val="00E10591"/>
    <w:rsid w:val="00E10640"/>
    <w:rsid w:val="00E10735"/>
    <w:rsid w:val="00E10832"/>
    <w:rsid w:val="00E10917"/>
    <w:rsid w:val="00E109D4"/>
    <w:rsid w:val="00E10A43"/>
    <w:rsid w:val="00E10B65"/>
    <w:rsid w:val="00E10BD8"/>
    <w:rsid w:val="00E10C67"/>
    <w:rsid w:val="00E10D80"/>
    <w:rsid w:val="00E10D98"/>
    <w:rsid w:val="00E10DBC"/>
    <w:rsid w:val="00E10E06"/>
    <w:rsid w:val="00E10E5F"/>
    <w:rsid w:val="00E11028"/>
    <w:rsid w:val="00E1104B"/>
    <w:rsid w:val="00E110FD"/>
    <w:rsid w:val="00E11131"/>
    <w:rsid w:val="00E11176"/>
    <w:rsid w:val="00E111C9"/>
    <w:rsid w:val="00E1154F"/>
    <w:rsid w:val="00E115AB"/>
    <w:rsid w:val="00E117A9"/>
    <w:rsid w:val="00E11806"/>
    <w:rsid w:val="00E11921"/>
    <w:rsid w:val="00E11926"/>
    <w:rsid w:val="00E11A8F"/>
    <w:rsid w:val="00E11B8C"/>
    <w:rsid w:val="00E11CB8"/>
    <w:rsid w:val="00E11E02"/>
    <w:rsid w:val="00E11EE9"/>
    <w:rsid w:val="00E11FA2"/>
    <w:rsid w:val="00E12048"/>
    <w:rsid w:val="00E120D8"/>
    <w:rsid w:val="00E1228D"/>
    <w:rsid w:val="00E122EC"/>
    <w:rsid w:val="00E12344"/>
    <w:rsid w:val="00E1257E"/>
    <w:rsid w:val="00E1267A"/>
    <w:rsid w:val="00E126DA"/>
    <w:rsid w:val="00E12710"/>
    <w:rsid w:val="00E12712"/>
    <w:rsid w:val="00E1280C"/>
    <w:rsid w:val="00E128D8"/>
    <w:rsid w:val="00E128FD"/>
    <w:rsid w:val="00E12BE8"/>
    <w:rsid w:val="00E12E02"/>
    <w:rsid w:val="00E12ED9"/>
    <w:rsid w:val="00E130CC"/>
    <w:rsid w:val="00E130FD"/>
    <w:rsid w:val="00E131F3"/>
    <w:rsid w:val="00E13204"/>
    <w:rsid w:val="00E13280"/>
    <w:rsid w:val="00E1341E"/>
    <w:rsid w:val="00E134D9"/>
    <w:rsid w:val="00E1350D"/>
    <w:rsid w:val="00E13645"/>
    <w:rsid w:val="00E13670"/>
    <w:rsid w:val="00E13694"/>
    <w:rsid w:val="00E136F8"/>
    <w:rsid w:val="00E13740"/>
    <w:rsid w:val="00E1389A"/>
    <w:rsid w:val="00E138FF"/>
    <w:rsid w:val="00E1393C"/>
    <w:rsid w:val="00E1399B"/>
    <w:rsid w:val="00E13A06"/>
    <w:rsid w:val="00E13A12"/>
    <w:rsid w:val="00E13CAD"/>
    <w:rsid w:val="00E13D34"/>
    <w:rsid w:val="00E13D85"/>
    <w:rsid w:val="00E13E61"/>
    <w:rsid w:val="00E13EDE"/>
    <w:rsid w:val="00E13EE2"/>
    <w:rsid w:val="00E13F64"/>
    <w:rsid w:val="00E13F81"/>
    <w:rsid w:val="00E13FDB"/>
    <w:rsid w:val="00E14098"/>
    <w:rsid w:val="00E141A0"/>
    <w:rsid w:val="00E141EB"/>
    <w:rsid w:val="00E1441B"/>
    <w:rsid w:val="00E144EC"/>
    <w:rsid w:val="00E144F2"/>
    <w:rsid w:val="00E14510"/>
    <w:rsid w:val="00E14654"/>
    <w:rsid w:val="00E14664"/>
    <w:rsid w:val="00E146C0"/>
    <w:rsid w:val="00E146F9"/>
    <w:rsid w:val="00E147EF"/>
    <w:rsid w:val="00E14974"/>
    <w:rsid w:val="00E14989"/>
    <w:rsid w:val="00E14A97"/>
    <w:rsid w:val="00E14B92"/>
    <w:rsid w:val="00E14BC3"/>
    <w:rsid w:val="00E14C1F"/>
    <w:rsid w:val="00E14C50"/>
    <w:rsid w:val="00E14C9A"/>
    <w:rsid w:val="00E14D84"/>
    <w:rsid w:val="00E14E0F"/>
    <w:rsid w:val="00E150D3"/>
    <w:rsid w:val="00E150FA"/>
    <w:rsid w:val="00E1512F"/>
    <w:rsid w:val="00E15353"/>
    <w:rsid w:val="00E15452"/>
    <w:rsid w:val="00E15528"/>
    <w:rsid w:val="00E15577"/>
    <w:rsid w:val="00E155EE"/>
    <w:rsid w:val="00E1578F"/>
    <w:rsid w:val="00E1579C"/>
    <w:rsid w:val="00E157A1"/>
    <w:rsid w:val="00E15812"/>
    <w:rsid w:val="00E15932"/>
    <w:rsid w:val="00E15A1D"/>
    <w:rsid w:val="00E15AC5"/>
    <w:rsid w:val="00E15CF1"/>
    <w:rsid w:val="00E15D58"/>
    <w:rsid w:val="00E15D64"/>
    <w:rsid w:val="00E15D97"/>
    <w:rsid w:val="00E15EA4"/>
    <w:rsid w:val="00E15ECA"/>
    <w:rsid w:val="00E15F35"/>
    <w:rsid w:val="00E16060"/>
    <w:rsid w:val="00E1635F"/>
    <w:rsid w:val="00E16373"/>
    <w:rsid w:val="00E16419"/>
    <w:rsid w:val="00E16432"/>
    <w:rsid w:val="00E166E6"/>
    <w:rsid w:val="00E16995"/>
    <w:rsid w:val="00E16A13"/>
    <w:rsid w:val="00E16B91"/>
    <w:rsid w:val="00E16CB2"/>
    <w:rsid w:val="00E16CD4"/>
    <w:rsid w:val="00E16CF7"/>
    <w:rsid w:val="00E16DD5"/>
    <w:rsid w:val="00E16E44"/>
    <w:rsid w:val="00E16F26"/>
    <w:rsid w:val="00E1701C"/>
    <w:rsid w:val="00E170AE"/>
    <w:rsid w:val="00E170EC"/>
    <w:rsid w:val="00E171E5"/>
    <w:rsid w:val="00E172EA"/>
    <w:rsid w:val="00E175BD"/>
    <w:rsid w:val="00E17696"/>
    <w:rsid w:val="00E17792"/>
    <w:rsid w:val="00E17827"/>
    <w:rsid w:val="00E17868"/>
    <w:rsid w:val="00E179F3"/>
    <w:rsid w:val="00E17A7E"/>
    <w:rsid w:val="00E17D9F"/>
    <w:rsid w:val="00E17EB5"/>
    <w:rsid w:val="00E17F25"/>
    <w:rsid w:val="00E20199"/>
    <w:rsid w:val="00E201B0"/>
    <w:rsid w:val="00E20285"/>
    <w:rsid w:val="00E2056B"/>
    <w:rsid w:val="00E20589"/>
    <w:rsid w:val="00E206E4"/>
    <w:rsid w:val="00E207DC"/>
    <w:rsid w:val="00E208FC"/>
    <w:rsid w:val="00E20950"/>
    <w:rsid w:val="00E20C08"/>
    <w:rsid w:val="00E20C92"/>
    <w:rsid w:val="00E20E62"/>
    <w:rsid w:val="00E20EED"/>
    <w:rsid w:val="00E20F7E"/>
    <w:rsid w:val="00E21021"/>
    <w:rsid w:val="00E210BC"/>
    <w:rsid w:val="00E21182"/>
    <w:rsid w:val="00E211A6"/>
    <w:rsid w:val="00E212E0"/>
    <w:rsid w:val="00E21379"/>
    <w:rsid w:val="00E2146A"/>
    <w:rsid w:val="00E215E3"/>
    <w:rsid w:val="00E2176F"/>
    <w:rsid w:val="00E2186F"/>
    <w:rsid w:val="00E218F0"/>
    <w:rsid w:val="00E219C1"/>
    <w:rsid w:val="00E219D6"/>
    <w:rsid w:val="00E21A00"/>
    <w:rsid w:val="00E21A67"/>
    <w:rsid w:val="00E21C55"/>
    <w:rsid w:val="00E21CCB"/>
    <w:rsid w:val="00E21D6D"/>
    <w:rsid w:val="00E21E1E"/>
    <w:rsid w:val="00E21EF3"/>
    <w:rsid w:val="00E21F49"/>
    <w:rsid w:val="00E21F5D"/>
    <w:rsid w:val="00E21FAE"/>
    <w:rsid w:val="00E22070"/>
    <w:rsid w:val="00E221D1"/>
    <w:rsid w:val="00E22701"/>
    <w:rsid w:val="00E2272A"/>
    <w:rsid w:val="00E22740"/>
    <w:rsid w:val="00E227D4"/>
    <w:rsid w:val="00E229DB"/>
    <w:rsid w:val="00E22A3F"/>
    <w:rsid w:val="00E22B18"/>
    <w:rsid w:val="00E22B1C"/>
    <w:rsid w:val="00E22BB7"/>
    <w:rsid w:val="00E22C3C"/>
    <w:rsid w:val="00E22CC6"/>
    <w:rsid w:val="00E22D0F"/>
    <w:rsid w:val="00E23065"/>
    <w:rsid w:val="00E2308C"/>
    <w:rsid w:val="00E230A4"/>
    <w:rsid w:val="00E23248"/>
    <w:rsid w:val="00E232BA"/>
    <w:rsid w:val="00E2331A"/>
    <w:rsid w:val="00E2355D"/>
    <w:rsid w:val="00E235F6"/>
    <w:rsid w:val="00E2364D"/>
    <w:rsid w:val="00E2367F"/>
    <w:rsid w:val="00E23696"/>
    <w:rsid w:val="00E236C4"/>
    <w:rsid w:val="00E2372A"/>
    <w:rsid w:val="00E2374D"/>
    <w:rsid w:val="00E238D4"/>
    <w:rsid w:val="00E239DC"/>
    <w:rsid w:val="00E23A70"/>
    <w:rsid w:val="00E23C1A"/>
    <w:rsid w:val="00E23C2B"/>
    <w:rsid w:val="00E23C31"/>
    <w:rsid w:val="00E23C5B"/>
    <w:rsid w:val="00E23D2D"/>
    <w:rsid w:val="00E23D6C"/>
    <w:rsid w:val="00E23DD2"/>
    <w:rsid w:val="00E2402D"/>
    <w:rsid w:val="00E2404F"/>
    <w:rsid w:val="00E24071"/>
    <w:rsid w:val="00E2411C"/>
    <w:rsid w:val="00E2425B"/>
    <w:rsid w:val="00E24445"/>
    <w:rsid w:val="00E244DC"/>
    <w:rsid w:val="00E24721"/>
    <w:rsid w:val="00E24740"/>
    <w:rsid w:val="00E2480E"/>
    <w:rsid w:val="00E24826"/>
    <w:rsid w:val="00E248B7"/>
    <w:rsid w:val="00E24A50"/>
    <w:rsid w:val="00E24B54"/>
    <w:rsid w:val="00E24C70"/>
    <w:rsid w:val="00E24D70"/>
    <w:rsid w:val="00E24EEA"/>
    <w:rsid w:val="00E24F7F"/>
    <w:rsid w:val="00E24F85"/>
    <w:rsid w:val="00E24F97"/>
    <w:rsid w:val="00E24FE1"/>
    <w:rsid w:val="00E2507B"/>
    <w:rsid w:val="00E252B0"/>
    <w:rsid w:val="00E252D5"/>
    <w:rsid w:val="00E2561C"/>
    <w:rsid w:val="00E25733"/>
    <w:rsid w:val="00E2577F"/>
    <w:rsid w:val="00E257AD"/>
    <w:rsid w:val="00E25889"/>
    <w:rsid w:val="00E25926"/>
    <w:rsid w:val="00E259DA"/>
    <w:rsid w:val="00E25C30"/>
    <w:rsid w:val="00E25C49"/>
    <w:rsid w:val="00E25DBE"/>
    <w:rsid w:val="00E25DC4"/>
    <w:rsid w:val="00E25FAD"/>
    <w:rsid w:val="00E25FF9"/>
    <w:rsid w:val="00E26068"/>
    <w:rsid w:val="00E260E4"/>
    <w:rsid w:val="00E261B7"/>
    <w:rsid w:val="00E261DC"/>
    <w:rsid w:val="00E2620D"/>
    <w:rsid w:val="00E26251"/>
    <w:rsid w:val="00E26424"/>
    <w:rsid w:val="00E265A8"/>
    <w:rsid w:val="00E2672C"/>
    <w:rsid w:val="00E26739"/>
    <w:rsid w:val="00E26765"/>
    <w:rsid w:val="00E2681A"/>
    <w:rsid w:val="00E268D3"/>
    <w:rsid w:val="00E26969"/>
    <w:rsid w:val="00E269C5"/>
    <w:rsid w:val="00E26B78"/>
    <w:rsid w:val="00E26B8A"/>
    <w:rsid w:val="00E26C6A"/>
    <w:rsid w:val="00E26CAF"/>
    <w:rsid w:val="00E26E15"/>
    <w:rsid w:val="00E26E26"/>
    <w:rsid w:val="00E26E46"/>
    <w:rsid w:val="00E26FF5"/>
    <w:rsid w:val="00E27242"/>
    <w:rsid w:val="00E27365"/>
    <w:rsid w:val="00E27406"/>
    <w:rsid w:val="00E27494"/>
    <w:rsid w:val="00E274C4"/>
    <w:rsid w:val="00E27548"/>
    <w:rsid w:val="00E2764E"/>
    <w:rsid w:val="00E2776E"/>
    <w:rsid w:val="00E277EB"/>
    <w:rsid w:val="00E27825"/>
    <w:rsid w:val="00E2786C"/>
    <w:rsid w:val="00E278D2"/>
    <w:rsid w:val="00E278F7"/>
    <w:rsid w:val="00E27918"/>
    <w:rsid w:val="00E27980"/>
    <w:rsid w:val="00E27C1D"/>
    <w:rsid w:val="00E27C5C"/>
    <w:rsid w:val="00E27CAC"/>
    <w:rsid w:val="00E27D79"/>
    <w:rsid w:val="00E27DE2"/>
    <w:rsid w:val="00E27F1D"/>
    <w:rsid w:val="00E30011"/>
    <w:rsid w:val="00E3022F"/>
    <w:rsid w:val="00E3034E"/>
    <w:rsid w:val="00E303F6"/>
    <w:rsid w:val="00E304F1"/>
    <w:rsid w:val="00E304FA"/>
    <w:rsid w:val="00E30807"/>
    <w:rsid w:val="00E30C29"/>
    <w:rsid w:val="00E30C5D"/>
    <w:rsid w:val="00E30CAE"/>
    <w:rsid w:val="00E30D65"/>
    <w:rsid w:val="00E30F04"/>
    <w:rsid w:val="00E30F25"/>
    <w:rsid w:val="00E3108C"/>
    <w:rsid w:val="00E31176"/>
    <w:rsid w:val="00E31209"/>
    <w:rsid w:val="00E31284"/>
    <w:rsid w:val="00E31324"/>
    <w:rsid w:val="00E31383"/>
    <w:rsid w:val="00E3140B"/>
    <w:rsid w:val="00E3145A"/>
    <w:rsid w:val="00E31699"/>
    <w:rsid w:val="00E31700"/>
    <w:rsid w:val="00E317AC"/>
    <w:rsid w:val="00E31908"/>
    <w:rsid w:val="00E3192F"/>
    <w:rsid w:val="00E31B38"/>
    <w:rsid w:val="00E31C65"/>
    <w:rsid w:val="00E31EAC"/>
    <w:rsid w:val="00E31EEE"/>
    <w:rsid w:val="00E3242B"/>
    <w:rsid w:val="00E324BB"/>
    <w:rsid w:val="00E32609"/>
    <w:rsid w:val="00E327E6"/>
    <w:rsid w:val="00E32880"/>
    <w:rsid w:val="00E32882"/>
    <w:rsid w:val="00E329C3"/>
    <w:rsid w:val="00E329D5"/>
    <w:rsid w:val="00E32A08"/>
    <w:rsid w:val="00E32A26"/>
    <w:rsid w:val="00E32C42"/>
    <w:rsid w:val="00E32F8C"/>
    <w:rsid w:val="00E32FA1"/>
    <w:rsid w:val="00E32FE7"/>
    <w:rsid w:val="00E330AC"/>
    <w:rsid w:val="00E33106"/>
    <w:rsid w:val="00E3313E"/>
    <w:rsid w:val="00E3317B"/>
    <w:rsid w:val="00E33220"/>
    <w:rsid w:val="00E33241"/>
    <w:rsid w:val="00E3345D"/>
    <w:rsid w:val="00E33472"/>
    <w:rsid w:val="00E335C4"/>
    <w:rsid w:val="00E335D6"/>
    <w:rsid w:val="00E337A1"/>
    <w:rsid w:val="00E33867"/>
    <w:rsid w:val="00E33B0D"/>
    <w:rsid w:val="00E33B57"/>
    <w:rsid w:val="00E33BA6"/>
    <w:rsid w:val="00E33C40"/>
    <w:rsid w:val="00E33CBD"/>
    <w:rsid w:val="00E34001"/>
    <w:rsid w:val="00E34091"/>
    <w:rsid w:val="00E34106"/>
    <w:rsid w:val="00E34158"/>
    <w:rsid w:val="00E34170"/>
    <w:rsid w:val="00E34402"/>
    <w:rsid w:val="00E344CB"/>
    <w:rsid w:val="00E34560"/>
    <w:rsid w:val="00E34725"/>
    <w:rsid w:val="00E3476E"/>
    <w:rsid w:val="00E347C9"/>
    <w:rsid w:val="00E3490B"/>
    <w:rsid w:val="00E34927"/>
    <w:rsid w:val="00E349E6"/>
    <w:rsid w:val="00E34BAB"/>
    <w:rsid w:val="00E34BC0"/>
    <w:rsid w:val="00E34CDD"/>
    <w:rsid w:val="00E34E0F"/>
    <w:rsid w:val="00E34E9A"/>
    <w:rsid w:val="00E34ECE"/>
    <w:rsid w:val="00E34F2E"/>
    <w:rsid w:val="00E34F75"/>
    <w:rsid w:val="00E34F99"/>
    <w:rsid w:val="00E34FE4"/>
    <w:rsid w:val="00E35276"/>
    <w:rsid w:val="00E35332"/>
    <w:rsid w:val="00E354B6"/>
    <w:rsid w:val="00E35615"/>
    <w:rsid w:val="00E35673"/>
    <w:rsid w:val="00E35841"/>
    <w:rsid w:val="00E3587E"/>
    <w:rsid w:val="00E3599B"/>
    <w:rsid w:val="00E35A8C"/>
    <w:rsid w:val="00E35A96"/>
    <w:rsid w:val="00E35B3F"/>
    <w:rsid w:val="00E35D00"/>
    <w:rsid w:val="00E35D98"/>
    <w:rsid w:val="00E35DB5"/>
    <w:rsid w:val="00E35FCC"/>
    <w:rsid w:val="00E3601B"/>
    <w:rsid w:val="00E36023"/>
    <w:rsid w:val="00E360EE"/>
    <w:rsid w:val="00E36413"/>
    <w:rsid w:val="00E3665F"/>
    <w:rsid w:val="00E366D8"/>
    <w:rsid w:val="00E366E8"/>
    <w:rsid w:val="00E368DA"/>
    <w:rsid w:val="00E368DC"/>
    <w:rsid w:val="00E36B28"/>
    <w:rsid w:val="00E36B4B"/>
    <w:rsid w:val="00E36C6C"/>
    <w:rsid w:val="00E36D08"/>
    <w:rsid w:val="00E36E98"/>
    <w:rsid w:val="00E36ED2"/>
    <w:rsid w:val="00E36F19"/>
    <w:rsid w:val="00E373FD"/>
    <w:rsid w:val="00E374D6"/>
    <w:rsid w:val="00E374FE"/>
    <w:rsid w:val="00E3764D"/>
    <w:rsid w:val="00E37656"/>
    <w:rsid w:val="00E376BD"/>
    <w:rsid w:val="00E3770D"/>
    <w:rsid w:val="00E37796"/>
    <w:rsid w:val="00E377F1"/>
    <w:rsid w:val="00E3780E"/>
    <w:rsid w:val="00E3785B"/>
    <w:rsid w:val="00E378B6"/>
    <w:rsid w:val="00E378C9"/>
    <w:rsid w:val="00E37912"/>
    <w:rsid w:val="00E37994"/>
    <w:rsid w:val="00E37B39"/>
    <w:rsid w:val="00E37C06"/>
    <w:rsid w:val="00E37C72"/>
    <w:rsid w:val="00E37D30"/>
    <w:rsid w:val="00E37D84"/>
    <w:rsid w:val="00E37E6F"/>
    <w:rsid w:val="00E37EBF"/>
    <w:rsid w:val="00E40041"/>
    <w:rsid w:val="00E40174"/>
    <w:rsid w:val="00E401AE"/>
    <w:rsid w:val="00E40234"/>
    <w:rsid w:val="00E402A0"/>
    <w:rsid w:val="00E4049B"/>
    <w:rsid w:val="00E405CE"/>
    <w:rsid w:val="00E4065F"/>
    <w:rsid w:val="00E40891"/>
    <w:rsid w:val="00E4098A"/>
    <w:rsid w:val="00E40D9B"/>
    <w:rsid w:val="00E40ED5"/>
    <w:rsid w:val="00E40FEF"/>
    <w:rsid w:val="00E410C6"/>
    <w:rsid w:val="00E4116B"/>
    <w:rsid w:val="00E411EE"/>
    <w:rsid w:val="00E413BE"/>
    <w:rsid w:val="00E4144D"/>
    <w:rsid w:val="00E414E1"/>
    <w:rsid w:val="00E416AE"/>
    <w:rsid w:val="00E41776"/>
    <w:rsid w:val="00E4191E"/>
    <w:rsid w:val="00E419DD"/>
    <w:rsid w:val="00E41A9B"/>
    <w:rsid w:val="00E41ADB"/>
    <w:rsid w:val="00E41C1B"/>
    <w:rsid w:val="00E41C77"/>
    <w:rsid w:val="00E41DF5"/>
    <w:rsid w:val="00E41E56"/>
    <w:rsid w:val="00E41FAA"/>
    <w:rsid w:val="00E41FF5"/>
    <w:rsid w:val="00E42125"/>
    <w:rsid w:val="00E42229"/>
    <w:rsid w:val="00E42371"/>
    <w:rsid w:val="00E423DE"/>
    <w:rsid w:val="00E4245E"/>
    <w:rsid w:val="00E42498"/>
    <w:rsid w:val="00E425BB"/>
    <w:rsid w:val="00E42A1B"/>
    <w:rsid w:val="00E42A51"/>
    <w:rsid w:val="00E42BBD"/>
    <w:rsid w:val="00E42C3F"/>
    <w:rsid w:val="00E42C7A"/>
    <w:rsid w:val="00E42D88"/>
    <w:rsid w:val="00E42DB0"/>
    <w:rsid w:val="00E42E1F"/>
    <w:rsid w:val="00E42E63"/>
    <w:rsid w:val="00E42EC1"/>
    <w:rsid w:val="00E42F4F"/>
    <w:rsid w:val="00E42F5A"/>
    <w:rsid w:val="00E42F9A"/>
    <w:rsid w:val="00E430DD"/>
    <w:rsid w:val="00E43365"/>
    <w:rsid w:val="00E4337C"/>
    <w:rsid w:val="00E4337D"/>
    <w:rsid w:val="00E43715"/>
    <w:rsid w:val="00E4374A"/>
    <w:rsid w:val="00E43756"/>
    <w:rsid w:val="00E43799"/>
    <w:rsid w:val="00E437A6"/>
    <w:rsid w:val="00E437DF"/>
    <w:rsid w:val="00E437F4"/>
    <w:rsid w:val="00E43884"/>
    <w:rsid w:val="00E438BD"/>
    <w:rsid w:val="00E43951"/>
    <w:rsid w:val="00E43966"/>
    <w:rsid w:val="00E439E7"/>
    <w:rsid w:val="00E43AA4"/>
    <w:rsid w:val="00E43B54"/>
    <w:rsid w:val="00E43BEC"/>
    <w:rsid w:val="00E43BFC"/>
    <w:rsid w:val="00E43C17"/>
    <w:rsid w:val="00E43C25"/>
    <w:rsid w:val="00E43C35"/>
    <w:rsid w:val="00E43C4D"/>
    <w:rsid w:val="00E43CB4"/>
    <w:rsid w:val="00E43F21"/>
    <w:rsid w:val="00E43F41"/>
    <w:rsid w:val="00E44057"/>
    <w:rsid w:val="00E44279"/>
    <w:rsid w:val="00E444AC"/>
    <w:rsid w:val="00E4473B"/>
    <w:rsid w:val="00E44C21"/>
    <w:rsid w:val="00E44C63"/>
    <w:rsid w:val="00E44FE1"/>
    <w:rsid w:val="00E44FEA"/>
    <w:rsid w:val="00E4504B"/>
    <w:rsid w:val="00E451D2"/>
    <w:rsid w:val="00E455FF"/>
    <w:rsid w:val="00E456CB"/>
    <w:rsid w:val="00E45715"/>
    <w:rsid w:val="00E45742"/>
    <w:rsid w:val="00E458E2"/>
    <w:rsid w:val="00E45981"/>
    <w:rsid w:val="00E459D7"/>
    <w:rsid w:val="00E45ABD"/>
    <w:rsid w:val="00E45B8C"/>
    <w:rsid w:val="00E45BC8"/>
    <w:rsid w:val="00E45BEC"/>
    <w:rsid w:val="00E45D2E"/>
    <w:rsid w:val="00E45D73"/>
    <w:rsid w:val="00E45EC8"/>
    <w:rsid w:val="00E45EDA"/>
    <w:rsid w:val="00E4612D"/>
    <w:rsid w:val="00E46225"/>
    <w:rsid w:val="00E4625A"/>
    <w:rsid w:val="00E46405"/>
    <w:rsid w:val="00E467B0"/>
    <w:rsid w:val="00E467E1"/>
    <w:rsid w:val="00E468DA"/>
    <w:rsid w:val="00E46913"/>
    <w:rsid w:val="00E469FC"/>
    <w:rsid w:val="00E46AF8"/>
    <w:rsid w:val="00E46B38"/>
    <w:rsid w:val="00E46B59"/>
    <w:rsid w:val="00E46DD6"/>
    <w:rsid w:val="00E47053"/>
    <w:rsid w:val="00E4705E"/>
    <w:rsid w:val="00E47234"/>
    <w:rsid w:val="00E4723B"/>
    <w:rsid w:val="00E474AE"/>
    <w:rsid w:val="00E47708"/>
    <w:rsid w:val="00E477F4"/>
    <w:rsid w:val="00E47870"/>
    <w:rsid w:val="00E47999"/>
    <w:rsid w:val="00E479B0"/>
    <w:rsid w:val="00E47A7D"/>
    <w:rsid w:val="00E47AE5"/>
    <w:rsid w:val="00E47C7B"/>
    <w:rsid w:val="00E47CCA"/>
    <w:rsid w:val="00E47D45"/>
    <w:rsid w:val="00E5001B"/>
    <w:rsid w:val="00E500DC"/>
    <w:rsid w:val="00E50107"/>
    <w:rsid w:val="00E50147"/>
    <w:rsid w:val="00E5024A"/>
    <w:rsid w:val="00E5028A"/>
    <w:rsid w:val="00E502C8"/>
    <w:rsid w:val="00E50464"/>
    <w:rsid w:val="00E50562"/>
    <w:rsid w:val="00E5057D"/>
    <w:rsid w:val="00E505DF"/>
    <w:rsid w:val="00E5077B"/>
    <w:rsid w:val="00E50787"/>
    <w:rsid w:val="00E507E0"/>
    <w:rsid w:val="00E508B4"/>
    <w:rsid w:val="00E508B7"/>
    <w:rsid w:val="00E508FB"/>
    <w:rsid w:val="00E50919"/>
    <w:rsid w:val="00E509C9"/>
    <w:rsid w:val="00E50AD8"/>
    <w:rsid w:val="00E50C54"/>
    <w:rsid w:val="00E50D5A"/>
    <w:rsid w:val="00E50E66"/>
    <w:rsid w:val="00E50E94"/>
    <w:rsid w:val="00E50FB1"/>
    <w:rsid w:val="00E510BB"/>
    <w:rsid w:val="00E510DE"/>
    <w:rsid w:val="00E5112B"/>
    <w:rsid w:val="00E511F2"/>
    <w:rsid w:val="00E5138D"/>
    <w:rsid w:val="00E51653"/>
    <w:rsid w:val="00E51910"/>
    <w:rsid w:val="00E51934"/>
    <w:rsid w:val="00E51A0B"/>
    <w:rsid w:val="00E51A2F"/>
    <w:rsid w:val="00E51AFC"/>
    <w:rsid w:val="00E51B1F"/>
    <w:rsid w:val="00E51CA7"/>
    <w:rsid w:val="00E51E28"/>
    <w:rsid w:val="00E51F69"/>
    <w:rsid w:val="00E52045"/>
    <w:rsid w:val="00E52050"/>
    <w:rsid w:val="00E521C8"/>
    <w:rsid w:val="00E521CC"/>
    <w:rsid w:val="00E5223E"/>
    <w:rsid w:val="00E52283"/>
    <w:rsid w:val="00E522F9"/>
    <w:rsid w:val="00E52435"/>
    <w:rsid w:val="00E52462"/>
    <w:rsid w:val="00E52675"/>
    <w:rsid w:val="00E52951"/>
    <w:rsid w:val="00E52957"/>
    <w:rsid w:val="00E52B3B"/>
    <w:rsid w:val="00E52BF3"/>
    <w:rsid w:val="00E52D31"/>
    <w:rsid w:val="00E52D9F"/>
    <w:rsid w:val="00E52DB2"/>
    <w:rsid w:val="00E52E7D"/>
    <w:rsid w:val="00E530FA"/>
    <w:rsid w:val="00E5327D"/>
    <w:rsid w:val="00E53330"/>
    <w:rsid w:val="00E533CD"/>
    <w:rsid w:val="00E5340D"/>
    <w:rsid w:val="00E5378E"/>
    <w:rsid w:val="00E53AC4"/>
    <w:rsid w:val="00E53B2C"/>
    <w:rsid w:val="00E53B48"/>
    <w:rsid w:val="00E53C70"/>
    <w:rsid w:val="00E53D4E"/>
    <w:rsid w:val="00E53E78"/>
    <w:rsid w:val="00E53F8B"/>
    <w:rsid w:val="00E541B2"/>
    <w:rsid w:val="00E5421B"/>
    <w:rsid w:val="00E543D2"/>
    <w:rsid w:val="00E543DA"/>
    <w:rsid w:val="00E5446D"/>
    <w:rsid w:val="00E544B4"/>
    <w:rsid w:val="00E54515"/>
    <w:rsid w:val="00E54659"/>
    <w:rsid w:val="00E547DB"/>
    <w:rsid w:val="00E5489F"/>
    <w:rsid w:val="00E548CD"/>
    <w:rsid w:val="00E548D5"/>
    <w:rsid w:val="00E54A27"/>
    <w:rsid w:val="00E54A7D"/>
    <w:rsid w:val="00E54EC2"/>
    <w:rsid w:val="00E55041"/>
    <w:rsid w:val="00E55092"/>
    <w:rsid w:val="00E5513B"/>
    <w:rsid w:val="00E5530C"/>
    <w:rsid w:val="00E55405"/>
    <w:rsid w:val="00E55465"/>
    <w:rsid w:val="00E55582"/>
    <w:rsid w:val="00E55667"/>
    <w:rsid w:val="00E556A2"/>
    <w:rsid w:val="00E5573D"/>
    <w:rsid w:val="00E55A60"/>
    <w:rsid w:val="00E55AA6"/>
    <w:rsid w:val="00E55ADF"/>
    <w:rsid w:val="00E55C32"/>
    <w:rsid w:val="00E55D78"/>
    <w:rsid w:val="00E55D85"/>
    <w:rsid w:val="00E55E52"/>
    <w:rsid w:val="00E55ED7"/>
    <w:rsid w:val="00E56023"/>
    <w:rsid w:val="00E56314"/>
    <w:rsid w:val="00E563CA"/>
    <w:rsid w:val="00E56530"/>
    <w:rsid w:val="00E56709"/>
    <w:rsid w:val="00E56975"/>
    <w:rsid w:val="00E56BFD"/>
    <w:rsid w:val="00E56DE1"/>
    <w:rsid w:val="00E56E03"/>
    <w:rsid w:val="00E56E7C"/>
    <w:rsid w:val="00E56E91"/>
    <w:rsid w:val="00E570BA"/>
    <w:rsid w:val="00E572C4"/>
    <w:rsid w:val="00E5735A"/>
    <w:rsid w:val="00E574FC"/>
    <w:rsid w:val="00E57515"/>
    <w:rsid w:val="00E57778"/>
    <w:rsid w:val="00E579D2"/>
    <w:rsid w:val="00E57B0C"/>
    <w:rsid w:val="00E57B8B"/>
    <w:rsid w:val="00E57DD2"/>
    <w:rsid w:val="00E57E65"/>
    <w:rsid w:val="00E60049"/>
    <w:rsid w:val="00E6012E"/>
    <w:rsid w:val="00E601F1"/>
    <w:rsid w:val="00E6026B"/>
    <w:rsid w:val="00E60410"/>
    <w:rsid w:val="00E60429"/>
    <w:rsid w:val="00E6044E"/>
    <w:rsid w:val="00E60592"/>
    <w:rsid w:val="00E60708"/>
    <w:rsid w:val="00E60723"/>
    <w:rsid w:val="00E60724"/>
    <w:rsid w:val="00E607A4"/>
    <w:rsid w:val="00E607F8"/>
    <w:rsid w:val="00E60825"/>
    <w:rsid w:val="00E6086E"/>
    <w:rsid w:val="00E60937"/>
    <w:rsid w:val="00E60952"/>
    <w:rsid w:val="00E60974"/>
    <w:rsid w:val="00E60985"/>
    <w:rsid w:val="00E60999"/>
    <w:rsid w:val="00E609CB"/>
    <w:rsid w:val="00E60D2D"/>
    <w:rsid w:val="00E60DDE"/>
    <w:rsid w:val="00E60F95"/>
    <w:rsid w:val="00E60F9F"/>
    <w:rsid w:val="00E60FBB"/>
    <w:rsid w:val="00E60FCE"/>
    <w:rsid w:val="00E61222"/>
    <w:rsid w:val="00E6150E"/>
    <w:rsid w:val="00E6157D"/>
    <w:rsid w:val="00E6180F"/>
    <w:rsid w:val="00E61896"/>
    <w:rsid w:val="00E618DB"/>
    <w:rsid w:val="00E61955"/>
    <w:rsid w:val="00E61AF2"/>
    <w:rsid w:val="00E61BAB"/>
    <w:rsid w:val="00E61D67"/>
    <w:rsid w:val="00E61D83"/>
    <w:rsid w:val="00E61EB4"/>
    <w:rsid w:val="00E61FDE"/>
    <w:rsid w:val="00E622CF"/>
    <w:rsid w:val="00E623E0"/>
    <w:rsid w:val="00E62478"/>
    <w:rsid w:val="00E624CE"/>
    <w:rsid w:val="00E624FF"/>
    <w:rsid w:val="00E62618"/>
    <w:rsid w:val="00E62692"/>
    <w:rsid w:val="00E626C0"/>
    <w:rsid w:val="00E629CD"/>
    <w:rsid w:val="00E62A0E"/>
    <w:rsid w:val="00E62BB3"/>
    <w:rsid w:val="00E62BD1"/>
    <w:rsid w:val="00E62BF7"/>
    <w:rsid w:val="00E62C00"/>
    <w:rsid w:val="00E62C04"/>
    <w:rsid w:val="00E62C0A"/>
    <w:rsid w:val="00E62C96"/>
    <w:rsid w:val="00E62CCF"/>
    <w:rsid w:val="00E62D06"/>
    <w:rsid w:val="00E62EB6"/>
    <w:rsid w:val="00E62F03"/>
    <w:rsid w:val="00E62FFE"/>
    <w:rsid w:val="00E63034"/>
    <w:rsid w:val="00E6305D"/>
    <w:rsid w:val="00E63105"/>
    <w:rsid w:val="00E632A7"/>
    <w:rsid w:val="00E632BE"/>
    <w:rsid w:val="00E6331E"/>
    <w:rsid w:val="00E6343C"/>
    <w:rsid w:val="00E6359B"/>
    <w:rsid w:val="00E635B0"/>
    <w:rsid w:val="00E63668"/>
    <w:rsid w:val="00E63890"/>
    <w:rsid w:val="00E63A72"/>
    <w:rsid w:val="00E63B41"/>
    <w:rsid w:val="00E63B92"/>
    <w:rsid w:val="00E63BF8"/>
    <w:rsid w:val="00E63C06"/>
    <w:rsid w:val="00E63C24"/>
    <w:rsid w:val="00E63C4A"/>
    <w:rsid w:val="00E63C5D"/>
    <w:rsid w:val="00E63D2E"/>
    <w:rsid w:val="00E63E1D"/>
    <w:rsid w:val="00E63EAE"/>
    <w:rsid w:val="00E63EE8"/>
    <w:rsid w:val="00E63F0B"/>
    <w:rsid w:val="00E64008"/>
    <w:rsid w:val="00E640FE"/>
    <w:rsid w:val="00E6410C"/>
    <w:rsid w:val="00E64305"/>
    <w:rsid w:val="00E64310"/>
    <w:rsid w:val="00E64369"/>
    <w:rsid w:val="00E6436B"/>
    <w:rsid w:val="00E64409"/>
    <w:rsid w:val="00E64604"/>
    <w:rsid w:val="00E64650"/>
    <w:rsid w:val="00E64673"/>
    <w:rsid w:val="00E64760"/>
    <w:rsid w:val="00E647EE"/>
    <w:rsid w:val="00E6484C"/>
    <w:rsid w:val="00E64862"/>
    <w:rsid w:val="00E6497C"/>
    <w:rsid w:val="00E64A2B"/>
    <w:rsid w:val="00E64BB1"/>
    <w:rsid w:val="00E64D6B"/>
    <w:rsid w:val="00E64DF6"/>
    <w:rsid w:val="00E64E6A"/>
    <w:rsid w:val="00E650A5"/>
    <w:rsid w:val="00E65194"/>
    <w:rsid w:val="00E65205"/>
    <w:rsid w:val="00E6554B"/>
    <w:rsid w:val="00E65768"/>
    <w:rsid w:val="00E659A1"/>
    <w:rsid w:val="00E65A41"/>
    <w:rsid w:val="00E65B4A"/>
    <w:rsid w:val="00E65B50"/>
    <w:rsid w:val="00E65CD0"/>
    <w:rsid w:val="00E65DE7"/>
    <w:rsid w:val="00E66072"/>
    <w:rsid w:val="00E660F3"/>
    <w:rsid w:val="00E6614F"/>
    <w:rsid w:val="00E66183"/>
    <w:rsid w:val="00E661B3"/>
    <w:rsid w:val="00E66276"/>
    <w:rsid w:val="00E662C0"/>
    <w:rsid w:val="00E66492"/>
    <w:rsid w:val="00E66546"/>
    <w:rsid w:val="00E66587"/>
    <w:rsid w:val="00E665D1"/>
    <w:rsid w:val="00E665EC"/>
    <w:rsid w:val="00E6664C"/>
    <w:rsid w:val="00E6683C"/>
    <w:rsid w:val="00E6688C"/>
    <w:rsid w:val="00E66966"/>
    <w:rsid w:val="00E669C4"/>
    <w:rsid w:val="00E669F5"/>
    <w:rsid w:val="00E669F9"/>
    <w:rsid w:val="00E66AB3"/>
    <w:rsid w:val="00E66AF9"/>
    <w:rsid w:val="00E66B16"/>
    <w:rsid w:val="00E66B25"/>
    <w:rsid w:val="00E66C90"/>
    <w:rsid w:val="00E66D7E"/>
    <w:rsid w:val="00E66D9D"/>
    <w:rsid w:val="00E66ECA"/>
    <w:rsid w:val="00E66FC6"/>
    <w:rsid w:val="00E670F5"/>
    <w:rsid w:val="00E67206"/>
    <w:rsid w:val="00E672B1"/>
    <w:rsid w:val="00E673C6"/>
    <w:rsid w:val="00E674AE"/>
    <w:rsid w:val="00E674BF"/>
    <w:rsid w:val="00E67571"/>
    <w:rsid w:val="00E6759E"/>
    <w:rsid w:val="00E6768E"/>
    <w:rsid w:val="00E676BB"/>
    <w:rsid w:val="00E6775A"/>
    <w:rsid w:val="00E677F2"/>
    <w:rsid w:val="00E67800"/>
    <w:rsid w:val="00E6798E"/>
    <w:rsid w:val="00E679C4"/>
    <w:rsid w:val="00E67A95"/>
    <w:rsid w:val="00E67BCD"/>
    <w:rsid w:val="00E67CD4"/>
    <w:rsid w:val="00E67D5A"/>
    <w:rsid w:val="00E67F9F"/>
    <w:rsid w:val="00E7001F"/>
    <w:rsid w:val="00E70023"/>
    <w:rsid w:val="00E70180"/>
    <w:rsid w:val="00E701A2"/>
    <w:rsid w:val="00E702B6"/>
    <w:rsid w:val="00E7034C"/>
    <w:rsid w:val="00E703AB"/>
    <w:rsid w:val="00E705ED"/>
    <w:rsid w:val="00E705FE"/>
    <w:rsid w:val="00E7069E"/>
    <w:rsid w:val="00E706CF"/>
    <w:rsid w:val="00E707B8"/>
    <w:rsid w:val="00E70C8E"/>
    <w:rsid w:val="00E70CB1"/>
    <w:rsid w:val="00E70D02"/>
    <w:rsid w:val="00E70D10"/>
    <w:rsid w:val="00E70E29"/>
    <w:rsid w:val="00E70F32"/>
    <w:rsid w:val="00E71067"/>
    <w:rsid w:val="00E712EA"/>
    <w:rsid w:val="00E7132A"/>
    <w:rsid w:val="00E713AC"/>
    <w:rsid w:val="00E71415"/>
    <w:rsid w:val="00E714E9"/>
    <w:rsid w:val="00E71614"/>
    <w:rsid w:val="00E7192E"/>
    <w:rsid w:val="00E719B4"/>
    <w:rsid w:val="00E719E0"/>
    <w:rsid w:val="00E71A20"/>
    <w:rsid w:val="00E71A4E"/>
    <w:rsid w:val="00E71A75"/>
    <w:rsid w:val="00E71ADA"/>
    <w:rsid w:val="00E71B25"/>
    <w:rsid w:val="00E71D8A"/>
    <w:rsid w:val="00E7204C"/>
    <w:rsid w:val="00E72218"/>
    <w:rsid w:val="00E722BE"/>
    <w:rsid w:val="00E72340"/>
    <w:rsid w:val="00E7237C"/>
    <w:rsid w:val="00E723E6"/>
    <w:rsid w:val="00E723F5"/>
    <w:rsid w:val="00E7246D"/>
    <w:rsid w:val="00E724CD"/>
    <w:rsid w:val="00E725F2"/>
    <w:rsid w:val="00E72603"/>
    <w:rsid w:val="00E72767"/>
    <w:rsid w:val="00E727A0"/>
    <w:rsid w:val="00E72868"/>
    <w:rsid w:val="00E72A25"/>
    <w:rsid w:val="00E72AB2"/>
    <w:rsid w:val="00E72C21"/>
    <w:rsid w:val="00E72C7C"/>
    <w:rsid w:val="00E72CC0"/>
    <w:rsid w:val="00E72CEE"/>
    <w:rsid w:val="00E72F45"/>
    <w:rsid w:val="00E72F7E"/>
    <w:rsid w:val="00E72FF9"/>
    <w:rsid w:val="00E73039"/>
    <w:rsid w:val="00E730E5"/>
    <w:rsid w:val="00E731F3"/>
    <w:rsid w:val="00E732F3"/>
    <w:rsid w:val="00E73318"/>
    <w:rsid w:val="00E73481"/>
    <w:rsid w:val="00E735D5"/>
    <w:rsid w:val="00E73658"/>
    <w:rsid w:val="00E7366C"/>
    <w:rsid w:val="00E7372E"/>
    <w:rsid w:val="00E73768"/>
    <w:rsid w:val="00E737A5"/>
    <w:rsid w:val="00E737A6"/>
    <w:rsid w:val="00E73848"/>
    <w:rsid w:val="00E7394A"/>
    <w:rsid w:val="00E73BF6"/>
    <w:rsid w:val="00E73C1B"/>
    <w:rsid w:val="00E73C88"/>
    <w:rsid w:val="00E73C8E"/>
    <w:rsid w:val="00E73D0B"/>
    <w:rsid w:val="00E7400C"/>
    <w:rsid w:val="00E7404E"/>
    <w:rsid w:val="00E7416F"/>
    <w:rsid w:val="00E741B9"/>
    <w:rsid w:val="00E741DB"/>
    <w:rsid w:val="00E743D2"/>
    <w:rsid w:val="00E74463"/>
    <w:rsid w:val="00E74489"/>
    <w:rsid w:val="00E744D9"/>
    <w:rsid w:val="00E745AB"/>
    <w:rsid w:val="00E745BB"/>
    <w:rsid w:val="00E745E6"/>
    <w:rsid w:val="00E747A9"/>
    <w:rsid w:val="00E747B6"/>
    <w:rsid w:val="00E748BE"/>
    <w:rsid w:val="00E7493C"/>
    <w:rsid w:val="00E7499E"/>
    <w:rsid w:val="00E749CE"/>
    <w:rsid w:val="00E749EF"/>
    <w:rsid w:val="00E74A37"/>
    <w:rsid w:val="00E74A9D"/>
    <w:rsid w:val="00E74B91"/>
    <w:rsid w:val="00E74D3D"/>
    <w:rsid w:val="00E74D45"/>
    <w:rsid w:val="00E74E48"/>
    <w:rsid w:val="00E74F23"/>
    <w:rsid w:val="00E74FA9"/>
    <w:rsid w:val="00E7514C"/>
    <w:rsid w:val="00E75318"/>
    <w:rsid w:val="00E75323"/>
    <w:rsid w:val="00E7552C"/>
    <w:rsid w:val="00E75544"/>
    <w:rsid w:val="00E75609"/>
    <w:rsid w:val="00E75734"/>
    <w:rsid w:val="00E75844"/>
    <w:rsid w:val="00E75927"/>
    <w:rsid w:val="00E75AA0"/>
    <w:rsid w:val="00E75AF8"/>
    <w:rsid w:val="00E75BB2"/>
    <w:rsid w:val="00E75C21"/>
    <w:rsid w:val="00E75C77"/>
    <w:rsid w:val="00E75C9A"/>
    <w:rsid w:val="00E75D90"/>
    <w:rsid w:val="00E75F82"/>
    <w:rsid w:val="00E75F8D"/>
    <w:rsid w:val="00E76021"/>
    <w:rsid w:val="00E7607A"/>
    <w:rsid w:val="00E761A7"/>
    <w:rsid w:val="00E761B4"/>
    <w:rsid w:val="00E76217"/>
    <w:rsid w:val="00E762F8"/>
    <w:rsid w:val="00E7634E"/>
    <w:rsid w:val="00E76525"/>
    <w:rsid w:val="00E76732"/>
    <w:rsid w:val="00E767DA"/>
    <w:rsid w:val="00E76971"/>
    <w:rsid w:val="00E769A7"/>
    <w:rsid w:val="00E769B5"/>
    <w:rsid w:val="00E769D8"/>
    <w:rsid w:val="00E76A43"/>
    <w:rsid w:val="00E76A5E"/>
    <w:rsid w:val="00E76A9F"/>
    <w:rsid w:val="00E76B32"/>
    <w:rsid w:val="00E76B6B"/>
    <w:rsid w:val="00E76C07"/>
    <w:rsid w:val="00E76CDA"/>
    <w:rsid w:val="00E76E1B"/>
    <w:rsid w:val="00E76E9C"/>
    <w:rsid w:val="00E76F06"/>
    <w:rsid w:val="00E76F07"/>
    <w:rsid w:val="00E76FF7"/>
    <w:rsid w:val="00E7700E"/>
    <w:rsid w:val="00E7704A"/>
    <w:rsid w:val="00E770AE"/>
    <w:rsid w:val="00E770C1"/>
    <w:rsid w:val="00E771F9"/>
    <w:rsid w:val="00E771FF"/>
    <w:rsid w:val="00E77443"/>
    <w:rsid w:val="00E7758E"/>
    <w:rsid w:val="00E7769B"/>
    <w:rsid w:val="00E778B1"/>
    <w:rsid w:val="00E779EA"/>
    <w:rsid w:val="00E77A65"/>
    <w:rsid w:val="00E77A81"/>
    <w:rsid w:val="00E77A9A"/>
    <w:rsid w:val="00E77ABF"/>
    <w:rsid w:val="00E77B40"/>
    <w:rsid w:val="00E77BA3"/>
    <w:rsid w:val="00E77BE6"/>
    <w:rsid w:val="00E77D29"/>
    <w:rsid w:val="00E77DAB"/>
    <w:rsid w:val="00E77E3C"/>
    <w:rsid w:val="00E77EBA"/>
    <w:rsid w:val="00E77F33"/>
    <w:rsid w:val="00E80046"/>
    <w:rsid w:val="00E8006E"/>
    <w:rsid w:val="00E801AA"/>
    <w:rsid w:val="00E80280"/>
    <w:rsid w:val="00E802DD"/>
    <w:rsid w:val="00E80354"/>
    <w:rsid w:val="00E80472"/>
    <w:rsid w:val="00E80544"/>
    <w:rsid w:val="00E8065A"/>
    <w:rsid w:val="00E80676"/>
    <w:rsid w:val="00E806B5"/>
    <w:rsid w:val="00E8072E"/>
    <w:rsid w:val="00E807D3"/>
    <w:rsid w:val="00E8091B"/>
    <w:rsid w:val="00E80A99"/>
    <w:rsid w:val="00E80AA0"/>
    <w:rsid w:val="00E80B84"/>
    <w:rsid w:val="00E80B8A"/>
    <w:rsid w:val="00E80BD7"/>
    <w:rsid w:val="00E80D15"/>
    <w:rsid w:val="00E80E1D"/>
    <w:rsid w:val="00E80E63"/>
    <w:rsid w:val="00E8108C"/>
    <w:rsid w:val="00E81093"/>
    <w:rsid w:val="00E810A0"/>
    <w:rsid w:val="00E810D8"/>
    <w:rsid w:val="00E8113F"/>
    <w:rsid w:val="00E81143"/>
    <w:rsid w:val="00E81238"/>
    <w:rsid w:val="00E812D3"/>
    <w:rsid w:val="00E81346"/>
    <w:rsid w:val="00E813A6"/>
    <w:rsid w:val="00E813DD"/>
    <w:rsid w:val="00E81458"/>
    <w:rsid w:val="00E8152B"/>
    <w:rsid w:val="00E8159C"/>
    <w:rsid w:val="00E8159F"/>
    <w:rsid w:val="00E81628"/>
    <w:rsid w:val="00E81647"/>
    <w:rsid w:val="00E81814"/>
    <w:rsid w:val="00E818A5"/>
    <w:rsid w:val="00E81A93"/>
    <w:rsid w:val="00E81AC5"/>
    <w:rsid w:val="00E81CEF"/>
    <w:rsid w:val="00E81D0A"/>
    <w:rsid w:val="00E81F28"/>
    <w:rsid w:val="00E8202C"/>
    <w:rsid w:val="00E8204A"/>
    <w:rsid w:val="00E82077"/>
    <w:rsid w:val="00E8207E"/>
    <w:rsid w:val="00E82353"/>
    <w:rsid w:val="00E82419"/>
    <w:rsid w:val="00E825F7"/>
    <w:rsid w:val="00E8279F"/>
    <w:rsid w:val="00E82966"/>
    <w:rsid w:val="00E829A8"/>
    <w:rsid w:val="00E829BF"/>
    <w:rsid w:val="00E82AB0"/>
    <w:rsid w:val="00E82B24"/>
    <w:rsid w:val="00E82B51"/>
    <w:rsid w:val="00E82BC0"/>
    <w:rsid w:val="00E82D00"/>
    <w:rsid w:val="00E82D98"/>
    <w:rsid w:val="00E82DD6"/>
    <w:rsid w:val="00E82E2E"/>
    <w:rsid w:val="00E82E56"/>
    <w:rsid w:val="00E82FBC"/>
    <w:rsid w:val="00E83044"/>
    <w:rsid w:val="00E831F9"/>
    <w:rsid w:val="00E83275"/>
    <w:rsid w:val="00E833FC"/>
    <w:rsid w:val="00E8352D"/>
    <w:rsid w:val="00E83576"/>
    <w:rsid w:val="00E83599"/>
    <w:rsid w:val="00E83790"/>
    <w:rsid w:val="00E8380E"/>
    <w:rsid w:val="00E8381A"/>
    <w:rsid w:val="00E83839"/>
    <w:rsid w:val="00E83925"/>
    <w:rsid w:val="00E83949"/>
    <w:rsid w:val="00E83AF0"/>
    <w:rsid w:val="00E83AFD"/>
    <w:rsid w:val="00E83D47"/>
    <w:rsid w:val="00E83D62"/>
    <w:rsid w:val="00E83EA4"/>
    <w:rsid w:val="00E83EDD"/>
    <w:rsid w:val="00E841A5"/>
    <w:rsid w:val="00E84328"/>
    <w:rsid w:val="00E843CF"/>
    <w:rsid w:val="00E844B3"/>
    <w:rsid w:val="00E8468E"/>
    <w:rsid w:val="00E848DB"/>
    <w:rsid w:val="00E84966"/>
    <w:rsid w:val="00E84973"/>
    <w:rsid w:val="00E84994"/>
    <w:rsid w:val="00E84A55"/>
    <w:rsid w:val="00E84B56"/>
    <w:rsid w:val="00E84D3D"/>
    <w:rsid w:val="00E84EB5"/>
    <w:rsid w:val="00E84F28"/>
    <w:rsid w:val="00E85015"/>
    <w:rsid w:val="00E85099"/>
    <w:rsid w:val="00E85235"/>
    <w:rsid w:val="00E8527E"/>
    <w:rsid w:val="00E8532E"/>
    <w:rsid w:val="00E853A9"/>
    <w:rsid w:val="00E8541E"/>
    <w:rsid w:val="00E854D9"/>
    <w:rsid w:val="00E854ED"/>
    <w:rsid w:val="00E85589"/>
    <w:rsid w:val="00E85680"/>
    <w:rsid w:val="00E857B3"/>
    <w:rsid w:val="00E8594C"/>
    <w:rsid w:val="00E85C87"/>
    <w:rsid w:val="00E85FAB"/>
    <w:rsid w:val="00E85FEA"/>
    <w:rsid w:val="00E86078"/>
    <w:rsid w:val="00E8624E"/>
    <w:rsid w:val="00E86260"/>
    <w:rsid w:val="00E8627E"/>
    <w:rsid w:val="00E862DA"/>
    <w:rsid w:val="00E863B4"/>
    <w:rsid w:val="00E8655B"/>
    <w:rsid w:val="00E865EC"/>
    <w:rsid w:val="00E866ED"/>
    <w:rsid w:val="00E86771"/>
    <w:rsid w:val="00E867C6"/>
    <w:rsid w:val="00E86822"/>
    <w:rsid w:val="00E86A2E"/>
    <w:rsid w:val="00E86A35"/>
    <w:rsid w:val="00E86AC4"/>
    <w:rsid w:val="00E86AED"/>
    <w:rsid w:val="00E86B28"/>
    <w:rsid w:val="00E86BD3"/>
    <w:rsid w:val="00E86E35"/>
    <w:rsid w:val="00E8708C"/>
    <w:rsid w:val="00E870E5"/>
    <w:rsid w:val="00E871AE"/>
    <w:rsid w:val="00E87475"/>
    <w:rsid w:val="00E8747C"/>
    <w:rsid w:val="00E874CE"/>
    <w:rsid w:val="00E87514"/>
    <w:rsid w:val="00E87595"/>
    <w:rsid w:val="00E875BE"/>
    <w:rsid w:val="00E8764A"/>
    <w:rsid w:val="00E876AD"/>
    <w:rsid w:val="00E876D8"/>
    <w:rsid w:val="00E87783"/>
    <w:rsid w:val="00E8782A"/>
    <w:rsid w:val="00E87867"/>
    <w:rsid w:val="00E878C0"/>
    <w:rsid w:val="00E8795C"/>
    <w:rsid w:val="00E87988"/>
    <w:rsid w:val="00E879CB"/>
    <w:rsid w:val="00E87B04"/>
    <w:rsid w:val="00E87E2D"/>
    <w:rsid w:val="00E87ECD"/>
    <w:rsid w:val="00E87ED9"/>
    <w:rsid w:val="00E901F0"/>
    <w:rsid w:val="00E90289"/>
    <w:rsid w:val="00E90367"/>
    <w:rsid w:val="00E90380"/>
    <w:rsid w:val="00E9046E"/>
    <w:rsid w:val="00E90549"/>
    <w:rsid w:val="00E90590"/>
    <w:rsid w:val="00E9059A"/>
    <w:rsid w:val="00E906A7"/>
    <w:rsid w:val="00E90778"/>
    <w:rsid w:val="00E9090E"/>
    <w:rsid w:val="00E9092F"/>
    <w:rsid w:val="00E909DA"/>
    <w:rsid w:val="00E90A62"/>
    <w:rsid w:val="00E90B06"/>
    <w:rsid w:val="00E90B32"/>
    <w:rsid w:val="00E90C10"/>
    <w:rsid w:val="00E90DB3"/>
    <w:rsid w:val="00E90EA7"/>
    <w:rsid w:val="00E90FB9"/>
    <w:rsid w:val="00E910D3"/>
    <w:rsid w:val="00E9110C"/>
    <w:rsid w:val="00E9151E"/>
    <w:rsid w:val="00E915A4"/>
    <w:rsid w:val="00E9161F"/>
    <w:rsid w:val="00E9165E"/>
    <w:rsid w:val="00E916E2"/>
    <w:rsid w:val="00E9172F"/>
    <w:rsid w:val="00E917A2"/>
    <w:rsid w:val="00E91819"/>
    <w:rsid w:val="00E918E7"/>
    <w:rsid w:val="00E918EE"/>
    <w:rsid w:val="00E9198D"/>
    <w:rsid w:val="00E91AA5"/>
    <w:rsid w:val="00E91AB1"/>
    <w:rsid w:val="00E91B6D"/>
    <w:rsid w:val="00E91B7C"/>
    <w:rsid w:val="00E91BCB"/>
    <w:rsid w:val="00E91CE5"/>
    <w:rsid w:val="00E91E0C"/>
    <w:rsid w:val="00E91EC2"/>
    <w:rsid w:val="00E91ED9"/>
    <w:rsid w:val="00E91FF1"/>
    <w:rsid w:val="00E92193"/>
    <w:rsid w:val="00E92242"/>
    <w:rsid w:val="00E9225E"/>
    <w:rsid w:val="00E92275"/>
    <w:rsid w:val="00E92382"/>
    <w:rsid w:val="00E92384"/>
    <w:rsid w:val="00E92393"/>
    <w:rsid w:val="00E923A7"/>
    <w:rsid w:val="00E9251E"/>
    <w:rsid w:val="00E92560"/>
    <w:rsid w:val="00E92586"/>
    <w:rsid w:val="00E926E2"/>
    <w:rsid w:val="00E926FF"/>
    <w:rsid w:val="00E9271B"/>
    <w:rsid w:val="00E92775"/>
    <w:rsid w:val="00E927EF"/>
    <w:rsid w:val="00E9283C"/>
    <w:rsid w:val="00E92873"/>
    <w:rsid w:val="00E928CD"/>
    <w:rsid w:val="00E92AB5"/>
    <w:rsid w:val="00E92B25"/>
    <w:rsid w:val="00E92E1C"/>
    <w:rsid w:val="00E92EB6"/>
    <w:rsid w:val="00E93056"/>
    <w:rsid w:val="00E930BB"/>
    <w:rsid w:val="00E93240"/>
    <w:rsid w:val="00E9329A"/>
    <w:rsid w:val="00E932FE"/>
    <w:rsid w:val="00E9331D"/>
    <w:rsid w:val="00E93333"/>
    <w:rsid w:val="00E93359"/>
    <w:rsid w:val="00E93505"/>
    <w:rsid w:val="00E9361D"/>
    <w:rsid w:val="00E93728"/>
    <w:rsid w:val="00E9377D"/>
    <w:rsid w:val="00E93792"/>
    <w:rsid w:val="00E937BB"/>
    <w:rsid w:val="00E93969"/>
    <w:rsid w:val="00E93AEB"/>
    <w:rsid w:val="00E93B83"/>
    <w:rsid w:val="00E93BF8"/>
    <w:rsid w:val="00E93CE1"/>
    <w:rsid w:val="00E93F64"/>
    <w:rsid w:val="00E93FBB"/>
    <w:rsid w:val="00E94232"/>
    <w:rsid w:val="00E942E7"/>
    <w:rsid w:val="00E9455E"/>
    <w:rsid w:val="00E945EC"/>
    <w:rsid w:val="00E9469C"/>
    <w:rsid w:val="00E9472F"/>
    <w:rsid w:val="00E94783"/>
    <w:rsid w:val="00E9480C"/>
    <w:rsid w:val="00E948BF"/>
    <w:rsid w:val="00E94A16"/>
    <w:rsid w:val="00E94A6D"/>
    <w:rsid w:val="00E94BE6"/>
    <w:rsid w:val="00E94D06"/>
    <w:rsid w:val="00E94F24"/>
    <w:rsid w:val="00E94F56"/>
    <w:rsid w:val="00E94F59"/>
    <w:rsid w:val="00E94FA9"/>
    <w:rsid w:val="00E94FAC"/>
    <w:rsid w:val="00E9503E"/>
    <w:rsid w:val="00E95211"/>
    <w:rsid w:val="00E95310"/>
    <w:rsid w:val="00E95416"/>
    <w:rsid w:val="00E95467"/>
    <w:rsid w:val="00E9562E"/>
    <w:rsid w:val="00E95646"/>
    <w:rsid w:val="00E957C4"/>
    <w:rsid w:val="00E9582E"/>
    <w:rsid w:val="00E9587A"/>
    <w:rsid w:val="00E958AF"/>
    <w:rsid w:val="00E958C6"/>
    <w:rsid w:val="00E958D3"/>
    <w:rsid w:val="00E959BA"/>
    <w:rsid w:val="00E95A15"/>
    <w:rsid w:val="00E95B8A"/>
    <w:rsid w:val="00E95BB4"/>
    <w:rsid w:val="00E95C2A"/>
    <w:rsid w:val="00E95CB8"/>
    <w:rsid w:val="00E95D04"/>
    <w:rsid w:val="00E95E21"/>
    <w:rsid w:val="00E95F3F"/>
    <w:rsid w:val="00E95F58"/>
    <w:rsid w:val="00E960B0"/>
    <w:rsid w:val="00E960B8"/>
    <w:rsid w:val="00E96107"/>
    <w:rsid w:val="00E961A1"/>
    <w:rsid w:val="00E961DD"/>
    <w:rsid w:val="00E9623B"/>
    <w:rsid w:val="00E9624A"/>
    <w:rsid w:val="00E963D7"/>
    <w:rsid w:val="00E96526"/>
    <w:rsid w:val="00E9654D"/>
    <w:rsid w:val="00E96571"/>
    <w:rsid w:val="00E9673D"/>
    <w:rsid w:val="00E96741"/>
    <w:rsid w:val="00E96815"/>
    <w:rsid w:val="00E9682C"/>
    <w:rsid w:val="00E9686D"/>
    <w:rsid w:val="00E9687C"/>
    <w:rsid w:val="00E96917"/>
    <w:rsid w:val="00E96990"/>
    <w:rsid w:val="00E969A0"/>
    <w:rsid w:val="00E96A4A"/>
    <w:rsid w:val="00E96B54"/>
    <w:rsid w:val="00E96C81"/>
    <w:rsid w:val="00E96E30"/>
    <w:rsid w:val="00E96EB5"/>
    <w:rsid w:val="00E96FA0"/>
    <w:rsid w:val="00E9701B"/>
    <w:rsid w:val="00E970D5"/>
    <w:rsid w:val="00E97114"/>
    <w:rsid w:val="00E97149"/>
    <w:rsid w:val="00E973C1"/>
    <w:rsid w:val="00E9751E"/>
    <w:rsid w:val="00E97582"/>
    <w:rsid w:val="00E9773B"/>
    <w:rsid w:val="00E979E8"/>
    <w:rsid w:val="00E97AEE"/>
    <w:rsid w:val="00E97BBA"/>
    <w:rsid w:val="00E97C7F"/>
    <w:rsid w:val="00E97C9F"/>
    <w:rsid w:val="00E97CCB"/>
    <w:rsid w:val="00E97CFC"/>
    <w:rsid w:val="00E97D0B"/>
    <w:rsid w:val="00E97DE0"/>
    <w:rsid w:val="00E97E10"/>
    <w:rsid w:val="00E97E13"/>
    <w:rsid w:val="00E97F7B"/>
    <w:rsid w:val="00E97FD3"/>
    <w:rsid w:val="00EA0148"/>
    <w:rsid w:val="00EA01E1"/>
    <w:rsid w:val="00EA0205"/>
    <w:rsid w:val="00EA035C"/>
    <w:rsid w:val="00EA037B"/>
    <w:rsid w:val="00EA0430"/>
    <w:rsid w:val="00EA04CE"/>
    <w:rsid w:val="00EA06FE"/>
    <w:rsid w:val="00EA07B3"/>
    <w:rsid w:val="00EA085A"/>
    <w:rsid w:val="00EA0862"/>
    <w:rsid w:val="00EA08EE"/>
    <w:rsid w:val="00EA0AAF"/>
    <w:rsid w:val="00EA0B18"/>
    <w:rsid w:val="00EA0B3B"/>
    <w:rsid w:val="00EA0D6C"/>
    <w:rsid w:val="00EA0D81"/>
    <w:rsid w:val="00EA0DB3"/>
    <w:rsid w:val="00EA0E4F"/>
    <w:rsid w:val="00EA0F7F"/>
    <w:rsid w:val="00EA105A"/>
    <w:rsid w:val="00EA1065"/>
    <w:rsid w:val="00EA1144"/>
    <w:rsid w:val="00EA115C"/>
    <w:rsid w:val="00EA125C"/>
    <w:rsid w:val="00EA1317"/>
    <w:rsid w:val="00EA1396"/>
    <w:rsid w:val="00EA13FB"/>
    <w:rsid w:val="00EA1564"/>
    <w:rsid w:val="00EA1576"/>
    <w:rsid w:val="00EA18B3"/>
    <w:rsid w:val="00EA18BB"/>
    <w:rsid w:val="00EA18E9"/>
    <w:rsid w:val="00EA1981"/>
    <w:rsid w:val="00EA1DA9"/>
    <w:rsid w:val="00EA1E2C"/>
    <w:rsid w:val="00EA1E7A"/>
    <w:rsid w:val="00EA1FBA"/>
    <w:rsid w:val="00EA2175"/>
    <w:rsid w:val="00EA21F9"/>
    <w:rsid w:val="00EA21FC"/>
    <w:rsid w:val="00EA2323"/>
    <w:rsid w:val="00EA26F7"/>
    <w:rsid w:val="00EA2728"/>
    <w:rsid w:val="00EA27B7"/>
    <w:rsid w:val="00EA28AA"/>
    <w:rsid w:val="00EA29A8"/>
    <w:rsid w:val="00EA2A53"/>
    <w:rsid w:val="00EA2A9A"/>
    <w:rsid w:val="00EA2AA4"/>
    <w:rsid w:val="00EA2ADC"/>
    <w:rsid w:val="00EA2F4B"/>
    <w:rsid w:val="00EA321D"/>
    <w:rsid w:val="00EA3314"/>
    <w:rsid w:val="00EA334A"/>
    <w:rsid w:val="00EA3353"/>
    <w:rsid w:val="00EA34FC"/>
    <w:rsid w:val="00EA36E7"/>
    <w:rsid w:val="00EA371E"/>
    <w:rsid w:val="00EA373B"/>
    <w:rsid w:val="00EA3820"/>
    <w:rsid w:val="00EA3898"/>
    <w:rsid w:val="00EA3955"/>
    <w:rsid w:val="00EA3995"/>
    <w:rsid w:val="00EA39C2"/>
    <w:rsid w:val="00EA39D8"/>
    <w:rsid w:val="00EA3BD1"/>
    <w:rsid w:val="00EA3C7A"/>
    <w:rsid w:val="00EA3CBD"/>
    <w:rsid w:val="00EA3EF1"/>
    <w:rsid w:val="00EA3F2E"/>
    <w:rsid w:val="00EA3F52"/>
    <w:rsid w:val="00EA3FB1"/>
    <w:rsid w:val="00EA4196"/>
    <w:rsid w:val="00EA41EE"/>
    <w:rsid w:val="00EA428D"/>
    <w:rsid w:val="00EA4382"/>
    <w:rsid w:val="00EA4447"/>
    <w:rsid w:val="00EA4571"/>
    <w:rsid w:val="00EA462E"/>
    <w:rsid w:val="00EA4676"/>
    <w:rsid w:val="00EA46CD"/>
    <w:rsid w:val="00EA4778"/>
    <w:rsid w:val="00EA4DA3"/>
    <w:rsid w:val="00EA4EB7"/>
    <w:rsid w:val="00EA4EFA"/>
    <w:rsid w:val="00EA502E"/>
    <w:rsid w:val="00EA5087"/>
    <w:rsid w:val="00EA5248"/>
    <w:rsid w:val="00EA5305"/>
    <w:rsid w:val="00EA5407"/>
    <w:rsid w:val="00EA554D"/>
    <w:rsid w:val="00EA55AF"/>
    <w:rsid w:val="00EA5749"/>
    <w:rsid w:val="00EA5860"/>
    <w:rsid w:val="00EA5A99"/>
    <w:rsid w:val="00EA5A9B"/>
    <w:rsid w:val="00EA5AE8"/>
    <w:rsid w:val="00EA5B8D"/>
    <w:rsid w:val="00EA5BBF"/>
    <w:rsid w:val="00EA5BCD"/>
    <w:rsid w:val="00EA5C0E"/>
    <w:rsid w:val="00EA5C2E"/>
    <w:rsid w:val="00EA5C3B"/>
    <w:rsid w:val="00EA5D2F"/>
    <w:rsid w:val="00EA5DD1"/>
    <w:rsid w:val="00EA5E02"/>
    <w:rsid w:val="00EA5E33"/>
    <w:rsid w:val="00EA606E"/>
    <w:rsid w:val="00EA61B1"/>
    <w:rsid w:val="00EA62F1"/>
    <w:rsid w:val="00EA6328"/>
    <w:rsid w:val="00EA6449"/>
    <w:rsid w:val="00EA6552"/>
    <w:rsid w:val="00EA6868"/>
    <w:rsid w:val="00EA6898"/>
    <w:rsid w:val="00EA68DA"/>
    <w:rsid w:val="00EA69FC"/>
    <w:rsid w:val="00EA6A04"/>
    <w:rsid w:val="00EA6A24"/>
    <w:rsid w:val="00EA6B37"/>
    <w:rsid w:val="00EA6CB4"/>
    <w:rsid w:val="00EA6E3A"/>
    <w:rsid w:val="00EA6F0C"/>
    <w:rsid w:val="00EA707A"/>
    <w:rsid w:val="00EA7159"/>
    <w:rsid w:val="00EA715E"/>
    <w:rsid w:val="00EA71A1"/>
    <w:rsid w:val="00EA71C0"/>
    <w:rsid w:val="00EA72C7"/>
    <w:rsid w:val="00EA737E"/>
    <w:rsid w:val="00EA7536"/>
    <w:rsid w:val="00EA7806"/>
    <w:rsid w:val="00EA7930"/>
    <w:rsid w:val="00EA7994"/>
    <w:rsid w:val="00EA79DE"/>
    <w:rsid w:val="00EA7B84"/>
    <w:rsid w:val="00EA7CD5"/>
    <w:rsid w:val="00EA7D2D"/>
    <w:rsid w:val="00EA7D84"/>
    <w:rsid w:val="00EA7E03"/>
    <w:rsid w:val="00EA7E6B"/>
    <w:rsid w:val="00EA7EDE"/>
    <w:rsid w:val="00EA7EF2"/>
    <w:rsid w:val="00EA7F44"/>
    <w:rsid w:val="00EA7F64"/>
    <w:rsid w:val="00EB00B8"/>
    <w:rsid w:val="00EB0134"/>
    <w:rsid w:val="00EB01CA"/>
    <w:rsid w:val="00EB0525"/>
    <w:rsid w:val="00EB064A"/>
    <w:rsid w:val="00EB0746"/>
    <w:rsid w:val="00EB0885"/>
    <w:rsid w:val="00EB0B2B"/>
    <w:rsid w:val="00EB0BD7"/>
    <w:rsid w:val="00EB0C33"/>
    <w:rsid w:val="00EB0D2A"/>
    <w:rsid w:val="00EB0DB4"/>
    <w:rsid w:val="00EB0EE4"/>
    <w:rsid w:val="00EB0EEB"/>
    <w:rsid w:val="00EB1084"/>
    <w:rsid w:val="00EB10DA"/>
    <w:rsid w:val="00EB1168"/>
    <w:rsid w:val="00EB11A2"/>
    <w:rsid w:val="00EB124C"/>
    <w:rsid w:val="00EB1366"/>
    <w:rsid w:val="00EB1427"/>
    <w:rsid w:val="00EB1492"/>
    <w:rsid w:val="00EB14E3"/>
    <w:rsid w:val="00EB150C"/>
    <w:rsid w:val="00EB153E"/>
    <w:rsid w:val="00EB1672"/>
    <w:rsid w:val="00EB1841"/>
    <w:rsid w:val="00EB1997"/>
    <w:rsid w:val="00EB1A63"/>
    <w:rsid w:val="00EB1B10"/>
    <w:rsid w:val="00EB1B77"/>
    <w:rsid w:val="00EB1B86"/>
    <w:rsid w:val="00EB1DEE"/>
    <w:rsid w:val="00EB1E8B"/>
    <w:rsid w:val="00EB1EE2"/>
    <w:rsid w:val="00EB1F22"/>
    <w:rsid w:val="00EB1F58"/>
    <w:rsid w:val="00EB1F8F"/>
    <w:rsid w:val="00EB2307"/>
    <w:rsid w:val="00EB231E"/>
    <w:rsid w:val="00EB24FE"/>
    <w:rsid w:val="00EB251E"/>
    <w:rsid w:val="00EB270D"/>
    <w:rsid w:val="00EB278B"/>
    <w:rsid w:val="00EB278E"/>
    <w:rsid w:val="00EB2CCE"/>
    <w:rsid w:val="00EB2E9C"/>
    <w:rsid w:val="00EB2EC3"/>
    <w:rsid w:val="00EB2FE1"/>
    <w:rsid w:val="00EB301C"/>
    <w:rsid w:val="00EB309D"/>
    <w:rsid w:val="00EB3188"/>
    <w:rsid w:val="00EB326C"/>
    <w:rsid w:val="00EB32BA"/>
    <w:rsid w:val="00EB32CF"/>
    <w:rsid w:val="00EB3316"/>
    <w:rsid w:val="00EB3333"/>
    <w:rsid w:val="00EB3433"/>
    <w:rsid w:val="00EB359C"/>
    <w:rsid w:val="00EB3668"/>
    <w:rsid w:val="00EB36C3"/>
    <w:rsid w:val="00EB37EE"/>
    <w:rsid w:val="00EB392B"/>
    <w:rsid w:val="00EB3956"/>
    <w:rsid w:val="00EB3969"/>
    <w:rsid w:val="00EB3A55"/>
    <w:rsid w:val="00EB3A96"/>
    <w:rsid w:val="00EB3C3E"/>
    <w:rsid w:val="00EB3D34"/>
    <w:rsid w:val="00EB3E16"/>
    <w:rsid w:val="00EB3F8E"/>
    <w:rsid w:val="00EB4137"/>
    <w:rsid w:val="00EB416F"/>
    <w:rsid w:val="00EB41C9"/>
    <w:rsid w:val="00EB43E7"/>
    <w:rsid w:val="00EB44B8"/>
    <w:rsid w:val="00EB44F7"/>
    <w:rsid w:val="00EB45CD"/>
    <w:rsid w:val="00EB46C7"/>
    <w:rsid w:val="00EB486A"/>
    <w:rsid w:val="00EB4953"/>
    <w:rsid w:val="00EB4A68"/>
    <w:rsid w:val="00EB4B8C"/>
    <w:rsid w:val="00EB4C33"/>
    <w:rsid w:val="00EB4DBF"/>
    <w:rsid w:val="00EB4ED0"/>
    <w:rsid w:val="00EB5027"/>
    <w:rsid w:val="00EB50E0"/>
    <w:rsid w:val="00EB50F5"/>
    <w:rsid w:val="00EB5271"/>
    <w:rsid w:val="00EB533F"/>
    <w:rsid w:val="00EB5602"/>
    <w:rsid w:val="00EB58E2"/>
    <w:rsid w:val="00EB599A"/>
    <w:rsid w:val="00EB5A1E"/>
    <w:rsid w:val="00EB5A39"/>
    <w:rsid w:val="00EB5AD6"/>
    <w:rsid w:val="00EB5C52"/>
    <w:rsid w:val="00EB5CAF"/>
    <w:rsid w:val="00EB5D21"/>
    <w:rsid w:val="00EB5E5E"/>
    <w:rsid w:val="00EB607E"/>
    <w:rsid w:val="00EB609C"/>
    <w:rsid w:val="00EB613A"/>
    <w:rsid w:val="00EB6149"/>
    <w:rsid w:val="00EB6186"/>
    <w:rsid w:val="00EB61E2"/>
    <w:rsid w:val="00EB6293"/>
    <w:rsid w:val="00EB62D3"/>
    <w:rsid w:val="00EB630B"/>
    <w:rsid w:val="00EB637D"/>
    <w:rsid w:val="00EB6477"/>
    <w:rsid w:val="00EB649E"/>
    <w:rsid w:val="00EB64C1"/>
    <w:rsid w:val="00EB657E"/>
    <w:rsid w:val="00EB677C"/>
    <w:rsid w:val="00EB67B7"/>
    <w:rsid w:val="00EB681A"/>
    <w:rsid w:val="00EB688C"/>
    <w:rsid w:val="00EB6959"/>
    <w:rsid w:val="00EB6C9F"/>
    <w:rsid w:val="00EB6E15"/>
    <w:rsid w:val="00EB6E93"/>
    <w:rsid w:val="00EB6F08"/>
    <w:rsid w:val="00EB6F29"/>
    <w:rsid w:val="00EB6F4C"/>
    <w:rsid w:val="00EB6F56"/>
    <w:rsid w:val="00EB6F9E"/>
    <w:rsid w:val="00EB6FEB"/>
    <w:rsid w:val="00EB70B2"/>
    <w:rsid w:val="00EB70F1"/>
    <w:rsid w:val="00EB7163"/>
    <w:rsid w:val="00EB72A5"/>
    <w:rsid w:val="00EB7356"/>
    <w:rsid w:val="00EB73D1"/>
    <w:rsid w:val="00EB7409"/>
    <w:rsid w:val="00EB74AD"/>
    <w:rsid w:val="00EB74DD"/>
    <w:rsid w:val="00EB75BB"/>
    <w:rsid w:val="00EB766C"/>
    <w:rsid w:val="00EB7791"/>
    <w:rsid w:val="00EB78F5"/>
    <w:rsid w:val="00EB79E2"/>
    <w:rsid w:val="00EB7BB3"/>
    <w:rsid w:val="00EB7C23"/>
    <w:rsid w:val="00EB7C50"/>
    <w:rsid w:val="00EB7C54"/>
    <w:rsid w:val="00EB7CAB"/>
    <w:rsid w:val="00EB7CC3"/>
    <w:rsid w:val="00EB7D5E"/>
    <w:rsid w:val="00EB7D6B"/>
    <w:rsid w:val="00EB7F90"/>
    <w:rsid w:val="00EC0056"/>
    <w:rsid w:val="00EC00F1"/>
    <w:rsid w:val="00EC0109"/>
    <w:rsid w:val="00EC02B0"/>
    <w:rsid w:val="00EC02DF"/>
    <w:rsid w:val="00EC0353"/>
    <w:rsid w:val="00EC0562"/>
    <w:rsid w:val="00EC06AC"/>
    <w:rsid w:val="00EC0762"/>
    <w:rsid w:val="00EC07E8"/>
    <w:rsid w:val="00EC0875"/>
    <w:rsid w:val="00EC0980"/>
    <w:rsid w:val="00EC0A42"/>
    <w:rsid w:val="00EC0B95"/>
    <w:rsid w:val="00EC0BB8"/>
    <w:rsid w:val="00EC0EC5"/>
    <w:rsid w:val="00EC0F4B"/>
    <w:rsid w:val="00EC109A"/>
    <w:rsid w:val="00EC109F"/>
    <w:rsid w:val="00EC12A4"/>
    <w:rsid w:val="00EC12AA"/>
    <w:rsid w:val="00EC13FE"/>
    <w:rsid w:val="00EC1408"/>
    <w:rsid w:val="00EC1428"/>
    <w:rsid w:val="00EC146A"/>
    <w:rsid w:val="00EC1510"/>
    <w:rsid w:val="00EC15C5"/>
    <w:rsid w:val="00EC1624"/>
    <w:rsid w:val="00EC1633"/>
    <w:rsid w:val="00EC1696"/>
    <w:rsid w:val="00EC17E4"/>
    <w:rsid w:val="00EC1821"/>
    <w:rsid w:val="00EC1AC2"/>
    <w:rsid w:val="00EC1B51"/>
    <w:rsid w:val="00EC1D55"/>
    <w:rsid w:val="00EC1E3F"/>
    <w:rsid w:val="00EC1E42"/>
    <w:rsid w:val="00EC1EB7"/>
    <w:rsid w:val="00EC1F74"/>
    <w:rsid w:val="00EC1F95"/>
    <w:rsid w:val="00EC1F99"/>
    <w:rsid w:val="00EC1FE5"/>
    <w:rsid w:val="00EC21F9"/>
    <w:rsid w:val="00EC22D7"/>
    <w:rsid w:val="00EC242A"/>
    <w:rsid w:val="00EC26D0"/>
    <w:rsid w:val="00EC2934"/>
    <w:rsid w:val="00EC29CC"/>
    <w:rsid w:val="00EC2AA2"/>
    <w:rsid w:val="00EC2AB9"/>
    <w:rsid w:val="00EC2AE2"/>
    <w:rsid w:val="00EC2B51"/>
    <w:rsid w:val="00EC2BAB"/>
    <w:rsid w:val="00EC2BD4"/>
    <w:rsid w:val="00EC2CFD"/>
    <w:rsid w:val="00EC2D6A"/>
    <w:rsid w:val="00EC2E80"/>
    <w:rsid w:val="00EC2EA1"/>
    <w:rsid w:val="00EC2F68"/>
    <w:rsid w:val="00EC301D"/>
    <w:rsid w:val="00EC303E"/>
    <w:rsid w:val="00EC30DA"/>
    <w:rsid w:val="00EC3100"/>
    <w:rsid w:val="00EC3219"/>
    <w:rsid w:val="00EC3508"/>
    <w:rsid w:val="00EC35A9"/>
    <w:rsid w:val="00EC36CA"/>
    <w:rsid w:val="00EC37F3"/>
    <w:rsid w:val="00EC3957"/>
    <w:rsid w:val="00EC395E"/>
    <w:rsid w:val="00EC3995"/>
    <w:rsid w:val="00EC3B17"/>
    <w:rsid w:val="00EC3CC5"/>
    <w:rsid w:val="00EC3DDD"/>
    <w:rsid w:val="00EC3E33"/>
    <w:rsid w:val="00EC3EC3"/>
    <w:rsid w:val="00EC4119"/>
    <w:rsid w:val="00EC415B"/>
    <w:rsid w:val="00EC41B7"/>
    <w:rsid w:val="00EC41E1"/>
    <w:rsid w:val="00EC41FD"/>
    <w:rsid w:val="00EC4243"/>
    <w:rsid w:val="00EC42E1"/>
    <w:rsid w:val="00EC42ED"/>
    <w:rsid w:val="00EC431D"/>
    <w:rsid w:val="00EC436C"/>
    <w:rsid w:val="00EC444E"/>
    <w:rsid w:val="00EC4664"/>
    <w:rsid w:val="00EC4794"/>
    <w:rsid w:val="00EC492B"/>
    <w:rsid w:val="00EC49C0"/>
    <w:rsid w:val="00EC4A11"/>
    <w:rsid w:val="00EC4C6C"/>
    <w:rsid w:val="00EC4C6D"/>
    <w:rsid w:val="00EC4E6A"/>
    <w:rsid w:val="00EC4F57"/>
    <w:rsid w:val="00EC5020"/>
    <w:rsid w:val="00EC5095"/>
    <w:rsid w:val="00EC50F1"/>
    <w:rsid w:val="00EC5215"/>
    <w:rsid w:val="00EC553D"/>
    <w:rsid w:val="00EC5541"/>
    <w:rsid w:val="00EC55D1"/>
    <w:rsid w:val="00EC5791"/>
    <w:rsid w:val="00EC57D7"/>
    <w:rsid w:val="00EC583A"/>
    <w:rsid w:val="00EC5842"/>
    <w:rsid w:val="00EC59CD"/>
    <w:rsid w:val="00EC5A46"/>
    <w:rsid w:val="00EC5AC8"/>
    <w:rsid w:val="00EC5B04"/>
    <w:rsid w:val="00EC5B38"/>
    <w:rsid w:val="00EC5B6D"/>
    <w:rsid w:val="00EC5C7A"/>
    <w:rsid w:val="00EC5CF0"/>
    <w:rsid w:val="00EC5D3F"/>
    <w:rsid w:val="00EC5E7C"/>
    <w:rsid w:val="00EC5EA7"/>
    <w:rsid w:val="00EC5EF4"/>
    <w:rsid w:val="00EC5F69"/>
    <w:rsid w:val="00EC5F8B"/>
    <w:rsid w:val="00EC60BA"/>
    <w:rsid w:val="00EC6134"/>
    <w:rsid w:val="00EC61AF"/>
    <w:rsid w:val="00EC623E"/>
    <w:rsid w:val="00EC629F"/>
    <w:rsid w:val="00EC6638"/>
    <w:rsid w:val="00EC6643"/>
    <w:rsid w:val="00EC665E"/>
    <w:rsid w:val="00EC66E4"/>
    <w:rsid w:val="00EC674F"/>
    <w:rsid w:val="00EC6779"/>
    <w:rsid w:val="00EC6825"/>
    <w:rsid w:val="00EC686F"/>
    <w:rsid w:val="00EC6924"/>
    <w:rsid w:val="00EC6940"/>
    <w:rsid w:val="00EC694B"/>
    <w:rsid w:val="00EC69A2"/>
    <w:rsid w:val="00EC6B9F"/>
    <w:rsid w:val="00EC6BC5"/>
    <w:rsid w:val="00EC6CC6"/>
    <w:rsid w:val="00EC7033"/>
    <w:rsid w:val="00EC7072"/>
    <w:rsid w:val="00EC71BB"/>
    <w:rsid w:val="00EC71E3"/>
    <w:rsid w:val="00EC72C4"/>
    <w:rsid w:val="00EC741C"/>
    <w:rsid w:val="00EC747F"/>
    <w:rsid w:val="00EC764D"/>
    <w:rsid w:val="00EC770A"/>
    <w:rsid w:val="00EC7759"/>
    <w:rsid w:val="00EC782D"/>
    <w:rsid w:val="00EC7943"/>
    <w:rsid w:val="00EC7986"/>
    <w:rsid w:val="00EC79A5"/>
    <w:rsid w:val="00EC7BF2"/>
    <w:rsid w:val="00EC7C04"/>
    <w:rsid w:val="00EC7C43"/>
    <w:rsid w:val="00EC7C4E"/>
    <w:rsid w:val="00EC7E17"/>
    <w:rsid w:val="00EC7E48"/>
    <w:rsid w:val="00EC7E55"/>
    <w:rsid w:val="00EC7E87"/>
    <w:rsid w:val="00ED010A"/>
    <w:rsid w:val="00ED0246"/>
    <w:rsid w:val="00ED02C3"/>
    <w:rsid w:val="00ED0678"/>
    <w:rsid w:val="00ED0755"/>
    <w:rsid w:val="00ED076A"/>
    <w:rsid w:val="00ED07E8"/>
    <w:rsid w:val="00ED085F"/>
    <w:rsid w:val="00ED08D2"/>
    <w:rsid w:val="00ED0A74"/>
    <w:rsid w:val="00ED0AFE"/>
    <w:rsid w:val="00ED0B74"/>
    <w:rsid w:val="00ED0F14"/>
    <w:rsid w:val="00ED101C"/>
    <w:rsid w:val="00ED1088"/>
    <w:rsid w:val="00ED1170"/>
    <w:rsid w:val="00ED134C"/>
    <w:rsid w:val="00ED1360"/>
    <w:rsid w:val="00ED13E6"/>
    <w:rsid w:val="00ED144A"/>
    <w:rsid w:val="00ED1457"/>
    <w:rsid w:val="00ED1508"/>
    <w:rsid w:val="00ED1567"/>
    <w:rsid w:val="00ED171C"/>
    <w:rsid w:val="00ED1720"/>
    <w:rsid w:val="00ED180A"/>
    <w:rsid w:val="00ED1A62"/>
    <w:rsid w:val="00ED1A6D"/>
    <w:rsid w:val="00ED1B00"/>
    <w:rsid w:val="00ED1C1B"/>
    <w:rsid w:val="00ED1C60"/>
    <w:rsid w:val="00ED1C69"/>
    <w:rsid w:val="00ED1CDE"/>
    <w:rsid w:val="00ED1E08"/>
    <w:rsid w:val="00ED1EDA"/>
    <w:rsid w:val="00ED1F6C"/>
    <w:rsid w:val="00ED2129"/>
    <w:rsid w:val="00ED212D"/>
    <w:rsid w:val="00ED214E"/>
    <w:rsid w:val="00ED216B"/>
    <w:rsid w:val="00ED2171"/>
    <w:rsid w:val="00ED219A"/>
    <w:rsid w:val="00ED21B7"/>
    <w:rsid w:val="00ED21CD"/>
    <w:rsid w:val="00ED21E9"/>
    <w:rsid w:val="00ED23E3"/>
    <w:rsid w:val="00ED2440"/>
    <w:rsid w:val="00ED27B9"/>
    <w:rsid w:val="00ED27DE"/>
    <w:rsid w:val="00ED2882"/>
    <w:rsid w:val="00ED2A1F"/>
    <w:rsid w:val="00ED2A86"/>
    <w:rsid w:val="00ED2C38"/>
    <w:rsid w:val="00ED2CB4"/>
    <w:rsid w:val="00ED2E18"/>
    <w:rsid w:val="00ED2F45"/>
    <w:rsid w:val="00ED32C5"/>
    <w:rsid w:val="00ED3318"/>
    <w:rsid w:val="00ED3320"/>
    <w:rsid w:val="00ED3381"/>
    <w:rsid w:val="00ED33E1"/>
    <w:rsid w:val="00ED3454"/>
    <w:rsid w:val="00ED354E"/>
    <w:rsid w:val="00ED35C9"/>
    <w:rsid w:val="00ED3741"/>
    <w:rsid w:val="00ED3762"/>
    <w:rsid w:val="00ED37B8"/>
    <w:rsid w:val="00ED37E3"/>
    <w:rsid w:val="00ED3892"/>
    <w:rsid w:val="00ED38DE"/>
    <w:rsid w:val="00ED3B9B"/>
    <w:rsid w:val="00ED3C0E"/>
    <w:rsid w:val="00ED3C64"/>
    <w:rsid w:val="00ED3C6A"/>
    <w:rsid w:val="00ED3CBE"/>
    <w:rsid w:val="00ED3D3E"/>
    <w:rsid w:val="00ED3D71"/>
    <w:rsid w:val="00ED3DE4"/>
    <w:rsid w:val="00ED3E80"/>
    <w:rsid w:val="00ED4078"/>
    <w:rsid w:val="00ED40D7"/>
    <w:rsid w:val="00ED4252"/>
    <w:rsid w:val="00ED457B"/>
    <w:rsid w:val="00ED45B4"/>
    <w:rsid w:val="00ED4661"/>
    <w:rsid w:val="00ED4695"/>
    <w:rsid w:val="00ED46EE"/>
    <w:rsid w:val="00ED48FA"/>
    <w:rsid w:val="00ED4997"/>
    <w:rsid w:val="00ED4FAE"/>
    <w:rsid w:val="00ED501D"/>
    <w:rsid w:val="00ED50D7"/>
    <w:rsid w:val="00ED5126"/>
    <w:rsid w:val="00ED5148"/>
    <w:rsid w:val="00ED5187"/>
    <w:rsid w:val="00ED51D7"/>
    <w:rsid w:val="00ED5201"/>
    <w:rsid w:val="00ED5268"/>
    <w:rsid w:val="00ED52E0"/>
    <w:rsid w:val="00ED5685"/>
    <w:rsid w:val="00ED57FA"/>
    <w:rsid w:val="00ED5924"/>
    <w:rsid w:val="00ED5C5E"/>
    <w:rsid w:val="00ED5E5D"/>
    <w:rsid w:val="00ED60D6"/>
    <w:rsid w:val="00ED619F"/>
    <w:rsid w:val="00ED632F"/>
    <w:rsid w:val="00ED655A"/>
    <w:rsid w:val="00ED6681"/>
    <w:rsid w:val="00ED6767"/>
    <w:rsid w:val="00ED67CD"/>
    <w:rsid w:val="00ED685F"/>
    <w:rsid w:val="00ED68B8"/>
    <w:rsid w:val="00ED6C3B"/>
    <w:rsid w:val="00ED6DD3"/>
    <w:rsid w:val="00ED6E02"/>
    <w:rsid w:val="00ED6E32"/>
    <w:rsid w:val="00ED6E51"/>
    <w:rsid w:val="00ED71D4"/>
    <w:rsid w:val="00ED72F2"/>
    <w:rsid w:val="00ED72FD"/>
    <w:rsid w:val="00ED760C"/>
    <w:rsid w:val="00ED7616"/>
    <w:rsid w:val="00ED7701"/>
    <w:rsid w:val="00ED7728"/>
    <w:rsid w:val="00ED79A5"/>
    <w:rsid w:val="00ED7A12"/>
    <w:rsid w:val="00ED7A84"/>
    <w:rsid w:val="00ED7ADE"/>
    <w:rsid w:val="00ED7CE7"/>
    <w:rsid w:val="00ED7DB9"/>
    <w:rsid w:val="00ED7F77"/>
    <w:rsid w:val="00ED7FFA"/>
    <w:rsid w:val="00EE00E4"/>
    <w:rsid w:val="00EE00FE"/>
    <w:rsid w:val="00EE0240"/>
    <w:rsid w:val="00EE02A6"/>
    <w:rsid w:val="00EE030B"/>
    <w:rsid w:val="00EE0351"/>
    <w:rsid w:val="00EE03AC"/>
    <w:rsid w:val="00EE03EA"/>
    <w:rsid w:val="00EE046A"/>
    <w:rsid w:val="00EE0501"/>
    <w:rsid w:val="00EE051A"/>
    <w:rsid w:val="00EE0565"/>
    <w:rsid w:val="00EE0593"/>
    <w:rsid w:val="00EE076C"/>
    <w:rsid w:val="00EE08FB"/>
    <w:rsid w:val="00EE0901"/>
    <w:rsid w:val="00EE0915"/>
    <w:rsid w:val="00EE0A0D"/>
    <w:rsid w:val="00EE0A1D"/>
    <w:rsid w:val="00EE0A21"/>
    <w:rsid w:val="00EE0B3B"/>
    <w:rsid w:val="00EE0B59"/>
    <w:rsid w:val="00EE0D45"/>
    <w:rsid w:val="00EE0D97"/>
    <w:rsid w:val="00EE0E2F"/>
    <w:rsid w:val="00EE0E7D"/>
    <w:rsid w:val="00EE0F1A"/>
    <w:rsid w:val="00EE0F4D"/>
    <w:rsid w:val="00EE1040"/>
    <w:rsid w:val="00EE124C"/>
    <w:rsid w:val="00EE14E3"/>
    <w:rsid w:val="00EE1519"/>
    <w:rsid w:val="00EE15C2"/>
    <w:rsid w:val="00EE15D7"/>
    <w:rsid w:val="00EE1647"/>
    <w:rsid w:val="00EE16D7"/>
    <w:rsid w:val="00EE1733"/>
    <w:rsid w:val="00EE1762"/>
    <w:rsid w:val="00EE1816"/>
    <w:rsid w:val="00EE196C"/>
    <w:rsid w:val="00EE19C7"/>
    <w:rsid w:val="00EE19D6"/>
    <w:rsid w:val="00EE1CA3"/>
    <w:rsid w:val="00EE1CA6"/>
    <w:rsid w:val="00EE1D91"/>
    <w:rsid w:val="00EE1DC8"/>
    <w:rsid w:val="00EE1F09"/>
    <w:rsid w:val="00EE205B"/>
    <w:rsid w:val="00EE206F"/>
    <w:rsid w:val="00EE207A"/>
    <w:rsid w:val="00EE21D6"/>
    <w:rsid w:val="00EE2239"/>
    <w:rsid w:val="00EE2402"/>
    <w:rsid w:val="00EE2423"/>
    <w:rsid w:val="00EE2491"/>
    <w:rsid w:val="00EE2596"/>
    <w:rsid w:val="00EE25EB"/>
    <w:rsid w:val="00EE25F9"/>
    <w:rsid w:val="00EE26C4"/>
    <w:rsid w:val="00EE2782"/>
    <w:rsid w:val="00EE2871"/>
    <w:rsid w:val="00EE28FE"/>
    <w:rsid w:val="00EE2903"/>
    <w:rsid w:val="00EE2923"/>
    <w:rsid w:val="00EE297B"/>
    <w:rsid w:val="00EE2992"/>
    <w:rsid w:val="00EE2AB3"/>
    <w:rsid w:val="00EE2B1C"/>
    <w:rsid w:val="00EE2D39"/>
    <w:rsid w:val="00EE2DA2"/>
    <w:rsid w:val="00EE2DDB"/>
    <w:rsid w:val="00EE2ED6"/>
    <w:rsid w:val="00EE2F2A"/>
    <w:rsid w:val="00EE2FF9"/>
    <w:rsid w:val="00EE302A"/>
    <w:rsid w:val="00EE3039"/>
    <w:rsid w:val="00EE308C"/>
    <w:rsid w:val="00EE31FA"/>
    <w:rsid w:val="00EE321C"/>
    <w:rsid w:val="00EE3263"/>
    <w:rsid w:val="00EE33C3"/>
    <w:rsid w:val="00EE354A"/>
    <w:rsid w:val="00EE3779"/>
    <w:rsid w:val="00EE382F"/>
    <w:rsid w:val="00EE385E"/>
    <w:rsid w:val="00EE38D2"/>
    <w:rsid w:val="00EE396F"/>
    <w:rsid w:val="00EE39FC"/>
    <w:rsid w:val="00EE3B1D"/>
    <w:rsid w:val="00EE3B74"/>
    <w:rsid w:val="00EE3BAC"/>
    <w:rsid w:val="00EE3C49"/>
    <w:rsid w:val="00EE3C89"/>
    <w:rsid w:val="00EE3D5B"/>
    <w:rsid w:val="00EE3D6E"/>
    <w:rsid w:val="00EE3EDF"/>
    <w:rsid w:val="00EE3EED"/>
    <w:rsid w:val="00EE3FCC"/>
    <w:rsid w:val="00EE4191"/>
    <w:rsid w:val="00EE41F4"/>
    <w:rsid w:val="00EE42D2"/>
    <w:rsid w:val="00EE4402"/>
    <w:rsid w:val="00EE447C"/>
    <w:rsid w:val="00EE4504"/>
    <w:rsid w:val="00EE4698"/>
    <w:rsid w:val="00EE475C"/>
    <w:rsid w:val="00EE476D"/>
    <w:rsid w:val="00EE4933"/>
    <w:rsid w:val="00EE4B79"/>
    <w:rsid w:val="00EE4BD6"/>
    <w:rsid w:val="00EE4CFF"/>
    <w:rsid w:val="00EE4E01"/>
    <w:rsid w:val="00EE4E21"/>
    <w:rsid w:val="00EE4E5E"/>
    <w:rsid w:val="00EE5026"/>
    <w:rsid w:val="00EE507A"/>
    <w:rsid w:val="00EE5386"/>
    <w:rsid w:val="00EE53B8"/>
    <w:rsid w:val="00EE542D"/>
    <w:rsid w:val="00EE543C"/>
    <w:rsid w:val="00EE54D4"/>
    <w:rsid w:val="00EE555F"/>
    <w:rsid w:val="00EE5597"/>
    <w:rsid w:val="00EE55FC"/>
    <w:rsid w:val="00EE566B"/>
    <w:rsid w:val="00EE5819"/>
    <w:rsid w:val="00EE5839"/>
    <w:rsid w:val="00EE588E"/>
    <w:rsid w:val="00EE59A1"/>
    <w:rsid w:val="00EE59AE"/>
    <w:rsid w:val="00EE59E0"/>
    <w:rsid w:val="00EE5A32"/>
    <w:rsid w:val="00EE5A3A"/>
    <w:rsid w:val="00EE5A62"/>
    <w:rsid w:val="00EE5A8D"/>
    <w:rsid w:val="00EE5AC8"/>
    <w:rsid w:val="00EE5B8B"/>
    <w:rsid w:val="00EE5BC8"/>
    <w:rsid w:val="00EE5E00"/>
    <w:rsid w:val="00EE5F49"/>
    <w:rsid w:val="00EE6079"/>
    <w:rsid w:val="00EE6152"/>
    <w:rsid w:val="00EE6294"/>
    <w:rsid w:val="00EE63B5"/>
    <w:rsid w:val="00EE6440"/>
    <w:rsid w:val="00EE6604"/>
    <w:rsid w:val="00EE66E0"/>
    <w:rsid w:val="00EE6AD4"/>
    <w:rsid w:val="00EE6AF9"/>
    <w:rsid w:val="00EE6B0A"/>
    <w:rsid w:val="00EE6B9A"/>
    <w:rsid w:val="00EE6C2A"/>
    <w:rsid w:val="00EE6ED6"/>
    <w:rsid w:val="00EE6ED8"/>
    <w:rsid w:val="00EE6F02"/>
    <w:rsid w:val="00EE6F10"/>
    <w:rsid w:val="00EE744F"/>
    <w:rsid w:val="00EE7534"/>
    <w:rsid w:val="00EE7601"/>
    <w:rsid w:val="00EE780A"/>
    <w:rsid w:val="00EE7834"/>
    <w:rsid w:val="00EE7842"/>
    <w:rsid w:val="00EE7876"/>
    <w:rsid w:val="00EE79AC"/>
    <w:rsid w:val="00EE79B3"/>
    <w:rsid w:val="00EE7A81"/>
    <w:rsid w:val="00EE7ACC"/>
    <w:rsid w:val="00EE7E76"/>
    <w:rsid w:val="00EE7E99"/>
    <w:rsid w:val="00EF01CC"/>
    <w:rsid w:val="00EF02EC"/>
    <w:rsid w:val="00EF03E1"/>
    <w:rsid w:val="00EF0691"/>
    <w:rsid w:val="00EF0776"/>
    <w:rsid w:val="00EF084E"/>
    <w:rsid w:val="00EF0902"/>
    <w:rsid w:val="00EF0920"/>
    <w:rsid w:val="00EF0933"/>
    <w:rsid w:val="00EF09F5"/>
    <w:rsid w:val="00EF0B28"/>
    <w:rsid w:val="00EF0D95"/>
    <w:rsid w:val="00EF0F30"/>
    <w:rsid w:val="00EF0FB3"/>
    <w:rsid w:val="00EF10F9"/>
    <w:rsid w:val="00EF1153"/>
    <w:rsid w:val="00EF1215"/>
    <w:rsid w:val="00EF12AE"/>
    <w:rsid w:val="00EF1355"/>
    <w:rsid w:val="00EF137B"/>
    <w:rsid w:val="00EF13D7"/>
    <w:rsid w:val="00EF13E1"/>
    <w:rsid w:val="00EF1402"/>
    <w:rsid w:val="00EF143D"/>
    <w:rsid w:val="00EF156B"/>
    <w:rsid w:val="00EF1702"/>
    <w:rsid w:val="00EF1733"/>
    <w:rsid w:val="00EF173F"/>
    <w:rsid w:val="00EF17A0"/>
    <w:rsid w:val="00EF193E"/>
    <w:rsid w:val="00EF1981"/>
    <w:rsid w:val="00EF1995"/>
    <w:rsid w:val="00EF1B94"/>
    <w:rsid w:val="00EF1D92"/>
    <w:rsid w:val="00EF1DE3"/>
    <w:rsid w:val="00EF1E3D"/>
    <w:rsid w:val="00EF1E7B"/>
    <w:rsid w:val="00EF1E7F"/>
    <w:rsid w:val="00EF1F17"/>
    <w:rsid w:val="00EF1F3D"/>
    <w:rsid w:val="00EF2015"/>
    <w:rsid w:val="00EF208A"/>
    <w:rsid w:val="00EF2175"/>
    <w:rsid w:val="00EF21AA"/>
    <w:rsid w:val="00EF2231"/>
    <w:rsid w:val="00EF227F"/>
    <w:rsid w:val="00EF2355"/>
    <w:rsid w:val="00EF2431"/>
    <w:rsid w:val="00EF2494"/>
    <w:rsid w:val="00EF2563"/>
    <w:rsid w:val="00EF2602"/>
    <w:rsid w:val="00EF2634"/>
    <w:rsid w:val="00EF27DF"/>
    <w:rsid w:val="00EF2854"/>
    <w:rsid w:val="00EF2A7F"/>
    <w:rsid w:val="00EF2B0F"/>
    <w:rsid w:val="00EF2B7B"/>
    <w:rsid w:val="00EF2CB1"/>
    <w:rsid w:val="00EF2CF7"/>
    <w:rsid w:val="00EF2D08"/>
    <w:rsid w:val="00EF2D4D"/>
    <w:rsid w:val="00EF3014"/>
    <w:rsid w:val="00EF3026"/>
    <w:rsid w:val="00EF3090"/>
    <w:rsid w:val="00EF30B6"/>
    <w:rsid w:val="00EF31BA"/>
    <w:rsid w:val="00EF3307"/>
    <w:rsid w:val="00EF3399"/>
    <w:rsid w:val="00EF340C"/>
    <w:rsid w:val="00EF3491"/>
    <w:rsid w:val="00EF367D"/>
    <w:rsid w:val="00EF380D"/>
    <w:rsid w:val="00EF3823"/>
    <w:rsid w:val="00EF3877"/>
    <w:rsid w:val="00EF38C9"/>
    <w:rsid w:val="00EF38EF"/>
    <w:rsid w:val="00EF3901"/>
    <w:rsid w:val="00EF39C4"/>
    <w:rsid w:val="00EF3A0A"/>
    <w:rsid w:val="00EF3A51"/>
    <w:rsid w:val="00EF3BBD"/>
    <w:rsid w:val="00EF3C1B"/>
    <w:rsid w:val="00EF3C60"/>
    <w:rsid w:val="00EF3C70"/>
    <w:rsid w:val="00EF3D53"/>
    <w:rsid w:val="00EF3D63"/>
    <w:rsid w:val="00EF3DA1"/>
    <w:rsid w:val="00EF3FD2"/>
    <w:rsid w:val="00EF411C"/>
    <w:rsid w:val="00EF4138"/>
    <w:rsid w:val="00EF4183"/>
    <w:rsid w:val="00EF4204"/>
    <w:rsid w:val="00EF42E1"/>
    <w:rsid w:val="00EF4492"/>
    <w:rsid w:val="00EF44D1"/>
    <w:rsid w:val="00EF460A"/>
    <w:rsid w:val="00EF4642"/>
    <w:rsid w:val="00EF469A"/>
    <w:rsid w:val="00EF4711"/>
    <w:rsid w:val="00EF47E9"/>
    <w:rsid w:val="00EF4846"/>
    <w:rsid w:val="00EF4862"/>
    <w:rsid w:val="00EF48A1"/>
    <w:rsid w:val="00EF495C"/>
    <w:rsid w:val="00EF4A2C"/>
    <w:rsid w:val="00EF4AFB"/>
    <w:rsid w:val="00EF4B15"/>
    <w:rsid w:val="00EF4C6B"/>
    <w:rsid w:val="00EF4CBE"/>
    <w:rsid w:val="00EF4D69"/>
    <w:rsid w:val="00EF4E90"/>
    <w:rsid w:val="00EF4F10"/>
    <w:rsid w:val="00EF4F9B"/>
    <w:rsid w:val="00EF501F"/>
    <w:rsid w:val="00EF535A"/>
    <w:rsid w:val="00EF54BD"/>
    <w:rsid w:val="00EF562E"/>
    <w:rsid w:val="00EF5740"/>
    <w:rsid w:val="00EF5762"/>
    <w:rsid w:val="00EF583E"/>
    <w:rsid w:val="00EF5A3B"/>
    <w:rsid w:val="00EF5ADA"/>
    <w:rsid w:val="00EF5E38"/>
    <w:rsid w:val="00EF5F9F"/>
    <w:rsid w:val="00EF608A"/>
    <w:rsid w:val="00EF60F2"/>
    <w:rsid w:val="00EF6178"/>
    <w:rsid w:val="00EF61A8"/>
    <w:rsid w:val="00EF625A"/>
    <w:rsid w:val="00EF62F3"/>
    <w:rsid w:val="00EF63B2"/>
    <w:rsid w:val="00EF6474"/>
    <w:rsid w:val="00EF64E2"/>
    <w:rsid w:val="00EF665E"/>
    <w:rsid w:val="00EF67B8"/>
    <w:rsid w:val="00EF67F8"/>
    <w:rsid w:val="00EF689A"/>
    <w:rsid w:val="00EF697B"/>
    <w:rsid w:val="00EF69B9"/>
    <w:rsid w:val="00EF69EF"/>
    <w:rsid w:val="00EF6A0F"/>
    <w:rsid w:val="00EF6B84"/>
    <w:rsid w:val="00EF6C24"/>
    <w:rsid w:val="00EF6CFE"/>
    <w:rsid w:val="00EF6E0F"/>
    <w:rsid w:val="00EF6E28"/>
    <w:rsid w:val="00EF6E36"/>
    <w:rsid w:val="00EF6EDC"/>
    <w:rsid w:val="00EF6FAB"/>
    <w:rsid w:val="00EF7005"/>
    <w:rsid w:val="00EF7254"/>
    <w:rsid w:val="00EF74F9"/>
    <w:rsid w:val="00EF7634"/>
    <w:rsid w:val="00EF76A1"/>
    <w:rsid w:val="00EF76E1"/>
    <w:rsid w:val="00EF7776"/>
    <w:rsid w:val="00EF789E"/>
    <w:rsid w:val="00EF79D2"/>
    <w:rsid w:val="00EF7A0F"/>
    <w:rsid w:val="00EF7A1A"/>
    <w:rsid w:val="00EF7A3F"/>
    <w:rsid w:val="00EF7AEF"/>
    <w:rsid w:val="00EF7B96"/>
    <w:rsid w:val="00EF7C68"/>
    <w:rsid w:val="00EF7CDF"/>
    <w:rsid w:val="00EF7D65"/>
    <w:rsid w:val="00EF7D6E"/>
    <w:rsid w:val="00EF7D89"/>
    <w:rsid w:val="00EF7DBC"/>
    <w:rsid w:val="00EF7EE3"/>
    <w:rsid w:val="00EF7F00"/>
    <w:rsid w:val="00F00036"/>
    <w:rsid w:val="00F00076"/>
    <w:rsid w:val="00F0015B"/>
    <w:rsid w:val="00F001CD"/>
    <w:rsid w:val="00F002D1"/>
    <w:rsid w:val="00F00430"/>
    <w:rsid w:val="00F00555"/>
    <w:rsid w:val="00F0055B"/>
    <w:rsid w:val="00F005B2"/>
    <w:rsid w:val="00F0078E"/>
    <w:rsid w:val="00F0094F"/>
    <w:rsid w:val="00F0096C"/>
    <w:rsid w:val="00F009B9"/>
    <w:rsid w:val="00F00BDD"/>
    <w:rsid w:val="00F00C06"/>
    <w:rsid w:val="00F00CFF"/>
    <w:rsid w:val="00F00DA0"/>
    <w:rsid w:val="00F00DEC"/>
    <w:rsid w:val="00F00E7C"/>
    <w:rsid w:val="00F00E83"/>
    <w:rsid w:val="00F00FE9"/>
    <w:rsid w:val="00F01058"/>
    <w:rsid w:val="00F01070"/>
    <w:rsid w:val="00F010DE"/>
    <w:rsid w:val="00F01361"/>
    <w:rsid w:val="00F01400"/>
    <w:rsid w:val="00F0140C"/>
    <w:rsid w:val="00F01493"/>
    <w:rsid w:val="00F0150D"/>
    <w:rsid w:val="00F01647"/>
    <w:rsid w:val="00F01670"/>
    <w:rsid w:val="00F0188B"/>
    <w:rsid w:val="00F018FC"/>
    <w:rsid w:val="00F01A55"/>
    <w:rsid w:val="00F01C29"/>
    <w:rsid w:val="00F01D17"/>
    <w:rsid w:val="00F020F1"/>
    <w:rsid w:val="00F024E3"/>
    <w:rsid w:val="00F0256D"/>
    <w:rsid w:val="00F02620"/>
    <w:rsid w:val="00F02671"/>
    <w:rsid w:val="00F02717"/>
    <w:rsid w:val="00F02769"/>
    <w:rsid w:val="00F02850"/>
    <w:rsid w:val="00F028E2"/>
    <w:rsid w:val="00F02918"/>
    <w:rsid w:val="00F0294F"/>
    <w:rsid w:val="00F029B4"/>
    <w:rsid w:val="00F029B5"/>
    <w:rsid w:val="00F029C0"/>
    <w:rsid w:val="00F029F7"/>
    <w:rsid w:val="00F02B6C"/>
    <w:rsid w:val="00F02C23"/>
    <w:rsid w:val="00F02C41"/>
    <w:rsid w:val="00F02D1C"/>
    <w:rsid w:val="00F02D21"/>
    <w:rsid w:val="00F02F3C"/>
    <w:rsid w:val="00F0316B"/>
    <w:rsid w:val="00F03402"/>
    <w:rsid w:val="00F03417"/>
    <w:rsid w:val="00F034F2"/>
    <w:rsid w:val="00F034FB"/>
    <w:rsid w:val="00F0364B"/>
    <w:rsid w:val="00F038D0"/>
    <w:rsid w:val="00F0399A"/>
    <w:rsid w:val="00F03B2A"/>
    <w:rsid w:val="00F03B63"/>
    <w:rsid w:val="00F03E65"/>
    <w:rsid w:val="00F03E69"/>
    <w:rsid w:val="00F03E7B"/>
    <w:rsid w:val="00F03F62"/>
    <w:rsid w:val="00F03F82"/>
    <w:rsid w:val="00F0401E"/>
    <w:rsid w:val="00F04147"/>
    <w:rsid w:val="00F041DE"/>
    <w:rsid w:val="00F0429A"/>
    <w:rsid w:val="00F043C6"/>
    <w:rsid w:val="00F0461E"/>
    <w:rsid w:val="00F0465E"/>
    <w:rsid w:val="00F0475F"/>
    <w:rsid w:val="00F04925"/>
    <w:rsid w:val="00F049A3"/>
    <w:rsid w:val="00F049CA"/>
    <w:rsid w:val="00F04A0C"/>
    <w:rsid w:val="00F04A9B"/>
    <w:rsid w:val="00F04DAD"/>
    <w:rsid w:val="00F04EF3"/>
    <w:rsid w:val="00F04F88"/>
    <w:rsid w:val="00F0505A"/>
    <w:rsid w:val="00F050A3"/>
    <w:rsid w:val="00F05174"/>
    <w:rsid w:val="00F051CE"/>
    <w:rsid w:val="00F052AB"/>
    <w:rsid w:val="00F052B1"/>
    <w:rsid w:val="00F052C6"/>
    <w:rsid w:val="00F052F0"/>
    <w:rsid w:val="00F052F3"/>
    <w:rsid w:val="00F05308"/>
    <w:rsid w:val="00F05427"/>
    <w:rsid w:val="00F05689"/>
    <w:rsid w:val="00F0573A"/>
    <w:rsid w:val="00F05777"/>
    <w:rsid w:val="00F058C6"/>
    <w:rsid w:val="00F05B4F"/>
    <w:rsid w:val="00F05BF9"/>
    <w:rsid w:val="00F05EB2"/>
    <w:rsid w:val="00F05EF5"/>
    <w:rsid w:val="00F05FD5"/>
    <w:rsid w:val="00F06141"/>
    <w:rsid w:val="00F061E2"/>
    <w:rsid w:val="00F06275"/>
    <w:rsid w:val="00F062EC"/>
    <w:rsid w:val="00F062ED"/>
    <w:rsid w:val="00F06405"/>
    <w:rsid w:val="00F06558"/>
    <w:rsid w:val="00F065AE"/>
    <w:rsid w:val="00F06A14"/>
    <w:rsid w:val="00F06C88"/>
    <w:rsid w:val="00F06CC6"/>
    <w:rsid w:val="00F06D1D"/>
    <w:rsid w:val="00F06DDF"/>
    <w:rsid w:val="00F06E61"/>
    <w:rsid w:val="00F0702F"/>
    <w:rsid w:val="00F0704E"/>
    <w:rsid w:val="00F070DF"/>
    <w:rsid w:val="00F0716E"/>
    <w:rsid w:val="00F07330"/>
    <w:rsid w:val="00F07453"/>
    <w:rsid w:val="00F0759C"/>
    <w:rsid w:val="00F075BC"/>
    <w:rsid w:val="00F075E2"/>
    <w:rsid w:val="00F0761F"/>
    <w:rsid w:val="00F07623"/>
    <w:rsid w:val="00F07B38"/>
    <w:rsid w:val="00F07E99"/>
    <w:rsid w:val="00F07EDC"/>
    <w:rsid w:val="00F07F02"/>
    <w:rsid w:val="00F07FA8"/>
    <w:rsid w:val="00F10014"/>
    <w:rsid w:val="00F10033"/>
    <w:rsid w:val="00F100BF"/>
    <w:rsid w:val="00F101AF"/>
    <w:rsid w:val="00F10303"/>
    <w:rsid w:val="00F10364"/>
    <w:rsid w:val="00F103C3"/>
    <w:rsid w:val="00F10434"/>
    <w:rsid w:val="00F105FC"/>
    <w:rsid w:val="00F1064E"/>
    <w:rsid w:val="00F106B4"/>
    <w:rsid w:val="00F1076B"/>
    <w:rsid w:val="00F1077E"/>
    <w:rsid w:val="00F10800"/>
    <w:rsid w:val="00F1093A"/>
    <w:rsid w:val="00F10BBD"/>
    <w:rsid w:val="00F10D60"/>
    <w:rsid w:val="00F10D64"/>
    <w:rsid w:val="00F10E29"/>
    <w:rsid w:val="00F10EF2"/>
    <w:rsid w:val="00F10F41"/>
    <w:rsid w:val="00F1104C"/>
    <w:rsid w:val="00F1108E"/>
    <w:rsid w:val="00F11091"/>
    <w:rsid w:val="00F110BE"/>
    <w:rsid w:val="00F11130"/>
    <w:rsid w:val="00F1113B"/>
    <w:rsid w:val="00F1114B"/>
    <w:rsid w:val="00F1117B"/>
    <w:rsid w:val="00F111E5"/>
    <w:rsid w:val="00F112BC"/>
    <w:rsid w:val="00F11410"/>
    <w:rsid w:val="00F115FA"/>
    <w:rsid w:val="00F1162A"/>
    <w:rsid w:val="00F1163C"/>
    <w:rsid w:val="00F11814"/>
    <w:rsid w:val="00F11825"/>
    <w:rsid w:val="00F1190E"/>
    <w:rsid w:val="00F11A79"/>
    <w:rsid w:val="00F11B56"/>
    <w:rsid w:val="00F11D09"/>
    <w:rsid w:val="00F11DC9"/>
    <w:rsid w:val="00F11E42"/>
    <w:rsid w:val="00F11ECF"/>
    <w:rsid w:val="00F11F47"/>
    <w:rsid w:val="00F12156"/>
    <w:rsid w:val="00F121DE"/>
    <w:rsid w:val="00F1224D"/>
    <w:rsid w:val="00F12279"/>
    <w:rsid w:val="00F1233C"/>
    <w:rsid w:val="00F124A5"/>
    <w:rsid w:val="00F124F0"/>
    <w:rsid w:val="00F1272A"/>
    <w:rsid w:val="00F12763"/>
    <w:rsid w:val="00F12788"/>
    <w:rsid w:val="00F12800"/>
    <w:rsid w:val="00F128DC"/>
    <w:rsid w:val="00F12903"/>
    <w:rsid w:val="00F12AF5"/>
    <w:rsid w:val="00F12C8B"/>
    <w:rsid w:val="00F12DB6"/>
    <w:rsid w:val="00F12ECF"/>
    <w:rsid w:val="00F12F63"/>
    <w:rsid w:val="00F1302D"/>
    <w:rsid w:val="00F13077"/>
    <w:rsid w:val="00F13089"/>
    <w:rsid w:val="00F130BF"/>
    <w:rsid w:val="00F130D0"/>
    <w:rsid w:val="00F1327A"/>
    <w:rsid w:val="00F13473"/>
    <w:rsid w:val="00F13483"/>
    <w:rsid w:val="00F1355E"/>
    <w:rsid w:val="00F13806"/>
    <w:rsid w:val="00F139BB"/>
    <w:rsid w:val="00F13A62"/>
    <w:rsid w:val="00F13A8E"/>
    <w:rsid w:val="00F13B12"/>
    <w:rsid w:val="00F13B4B"/>
    <w:rsid w:val="00F13C0B"/>
    <w:rsid w:val="00F13C74"/>
    <w:rsid w:val="00F13E93"/>
    <w:rsid w:val="00F13F51"/>
    <w:rsid w:val="00F13F8F"/>
    <w:rsid w:val="00F13FB2"/>
    <w:rsid w:val="00F13FF9"/>
    <w:rsid w:val="00F1401F"/>
    <w:rsid w:val="00F1411B"/>
    <w:rsid w:val="00F14295"/>
    <w:rsid w:val="00F1429D"/>
    <w:rsid w:val="00F1433A"/>
    <w:rsid w:val="00F1438C"/>
    <w:rsid w:val="00F143EB"/>
    <w:rsid w:val="00F14409"/>
    <w:rsid w:val="00F144CB"/>
    <w:rsid w:val="00F14573"/>
    <w:rsid w:val="00F1464D"/>
    <w:rsid w:val="00F14757"/>
    <w:rsid w:val="00F14765"/>
    <w:rsid w:val="00F14792"/>
    <w:rsid w:val="00F148F0"/>
    <w:rsid w:val="00F149ED"/>
    <w:rsid w:val="00F14A63"/>
    <w:rsid w:val="00F14AEA"/>
    <w:rsid w:val="00F14C29"/>
    <w:rsid w:val="00F14C4A"/>
    <w:rsid w:val="00F14F79"/>
    <w:rsid w:val="00F1503F"/>
    <w:rsid w:val="00F150D0"/>
    <w:rsid w:val="00F15171"/>
    <w:rsid w:val="00F15473"/>
    <w:rsid w:val="00F1569F"/>
    <w:rsid w:val="00F156ED"/>
    <w:rsid w:val="00F1572B"/>
    <w:rsid w:val="00F157F0"/>
    <w:rsid w:val="00F1591D"/>
    <w:rsid w:val="00F15A9A"/>
    <w:rsid w:val="00F15BA1"/>
    <w:rsid w:val="00F15C2C"/>
    <w:rsid w:val="00F15D2E"/>
    <w:rsid w:val="00F15DA8"/>
    <w:rsid w:val="00F15E66"/>
    <w:rsid w:val="00F15EDC"/>
    <w:rsid w:val="00F15F46"/>
    <w:rsid w:val="00F160AB"/>
    <w:rsid w:val="00F16386"/>
    <w:rsid w:val="00F163A2"/>
    <w:rsid w:val="00F16643"/>
    <w:rsid w:val="00F16699"/>
    <w:rsid w:val="00F16886"/>
    <w:rsid w:val="00F1689C"/>
    <w:rsid w:val="00F168C2"/>
    <w:rsid w:val="00F16A9A"/>
    <w:rsid w:val="00F16AD4"/>
    <w:rsid w:val="00F16B2B"/>
    <w:rsid w:val="00F16BA0"/>
    <w:rsid w:val="00F16C30"/>
    <w:rsid w:val="00F16D53"/>
    <w:rsid w:val="00F16D6B"/>
    <w:rsid w:val="00F16DFD"/>
    <w:rsid w:val="00F16FFE"/>
    <w:rsid w:val="00F17013"/>
    <w:rsid w:val="00F171A2"/>
    <w:rsid w:val="00F173C9"/>
    <w:rsid w:val="00F1745D"/>
    <w:rsid w:val="00F174F3"/>
    <w:rsid w:val="00F175AC"/>
    <w:rsid w:val="00F1761B"/>
    <w:rsid w:val="00F1763A"/>
    <w:rsid w:val="00F179EC"/>
    <w:rsid w:val="00F179F8"/>
    <w:rsid w:val="00F17AB1"/>
    <w:rsid w:val="00F17B4B"/>
    <w:rsid w:val="00F17E1E"/>
    <w:rsid w:val="00F17EE0"/>
    <w:rsid w:val="00F20076"/>
    <w:rsid w:val="00F2009E"/>
    <w:rsid w:val="00F20102"/>
    <w:rsid w:val="00F20105"/>
    <w:rsid w:val="00F20182"/>
    <w:rsid w:val="00F20246"/>
    <w:rsid w:val="00F20288"/>
    <w:rsid w:val="00F20337"/>
    <w:rsid w:val="00F20415"/>
    <w:rsid w:val="00F20429"/>
    <w:rsid w:val="00F2049B"/>
    <w:rsid w:val="00F204B2"/>
    <w:rsid w:val="00F20509"/>
    <w:rsid w:val="00F20560"/>
    <w:rsid w:val="00F2058A"/>
    <w:rsid w:val="00F205DF"/>
    <w:rsid w:val="00F20A1A"/>
    <w:rsid w:val="00F20A1C"/>
    <w:rsid w:val="00F20A98"/>
    <w:rsid w:val="00F20B68"/>
    <w:rsid w:val="00F20B97"/>
    <w:rsid w:val="00F20C3F"/>
    <w:rsid w:val="00F20C65"/>
    <w:rsid w:val="00F20D22"/>
    <w:rsid w:val="00F20D7B"/>
    <w:rsid w:val="00F20EBD"/>
    <w:rsid w:val="00F210A5"/>
    <w:rsid w:val="00F213F6"/>
    <w:rsid w:val="00F214AF"/>
    <w:rsid w:val="00F215DC"/>
    <w:rsid w:val="00F21630"/>
    <w:rsid w:val="00F2164B"/>
    <w:rsid w:val="00F21707"/>
    <w:rsid w:val="00F218DC"/>
    <w:rsid w:val="00F219F1"/>
    <w:rsid w:val="00F21A8B"/>
    <w:rsid w:val="00F21AA4"/>
    <w:rsid w:val="00F21ABF"/>
    <w:rsid w:val="00F21AC7"/>
    <w:rsid w:val="00F21ACD"/>
    <w:rsid w:val="00F21BB6"/>
    <w:rsid w:val="00F21CF5"/>
    <w:rsid w:val="00F21E64"/>
    <w:rsid w:val="00F21EE2"/>
    <w:rsid w:val="00F21FD1"/>
    <w:rsid w:val="00F21FF6"/>
    <w:rsid w:val="00F22009"/>
    <w:rsid w:val="00F22385"/>
    <w:rsid w:val="00F2241E"/>
    <w:rsid w:val="00F22444"/>
    <w:rsid w:val="00F22446"/>
    <w:rsid w:val="00F224B1"/>
    <w:rsid w:val="00F224EB"/>
    <w:rsid w:val="00F2260D"/>
    <w:rsid w:val="00F2262B"/>
    <w:rsid w:val="00F22754"/>
    <w:rsid w:val="00F2277E"/>
    <w:rsid w:val="00F228FF"/>
    <w:rsid w:val="00F22956"/>
    <w:rsid w:val="00F229F0"/>
    <w:rsid w:val="00F22AAC"/>
    <w:rsid w:val="00F22B47"/>
    <w:rsid w:val="00F22C01"/>
    <w:rsid w:val="00F22C7B"/>
    <w:rsid w:val="00F22C82"/>
    <w:rsid w:val="00F22CAA"/>
    <w:rsid w:val="00F22D8E"/>
    <w:rsid w:val="00F22E23"/>
    <w:rsid w:val="00F22F49"/>
    <w:rsid w:val="00F23136"/>
    <w:rsid w:val="00F232A0"/>
    <w:rsid w:val="00F23384"/>
    <w:rsid w:val="00F233E2"/>
    <w:rsid w:val="00F233F2"/>
    <w:rsid w:val="00F235EC"/>
    <w:rsid w:val="00F23792"/>
    <w:rsid w:val="00F237FC"/>
    <w:rsid w:val="00F23892"/>
    <w:rsid w:val="00F23931"/>
    <w:rsid w:val="00F2396A"/>
    <w:rsid w:val="00F23A00"/>
    <w:rsid w:val="00F23B7C"/>
    <w:rsid w:val="00F23BD3"/>
    <w:rsid w:val="00F23C49"/>
    <w:rsid w:val="00F23ED7"/>
    <w:rsid w:val="00F23F07"/>
    <w:rsid w:val="00F23F15"/>
    <w:rsid w:val="00F23FA6"/>
    <w:rsid w:val="00F240AD"/>
    <w:rsid w:val="00F24292"/>
    <w:rsid w:val="00F242D8"/>
    <w:rsid w:val="00F242ED"/>
    <w:rsid w:val="00F24408"/>
    <w:rsid w:val="00F24426"/>
    <w:rsid w:val="00F244A8"/>
    <w:rsid w:val="00F24574"/>
    <w:rsid w:val="00F245D1"/>
    <w:rsid w:val="00F247D8"/>
    <w:rsid w:val="00F24912"/>
    <w:rsid w:val="00F24A52"/>
    <w:rsid w:val="00F24B20"/>
    <w:rsid w:val="00F24C00"/>
    <w:rsid w:val="00F24E50"/>
    <w:rsid w:val="00F24FB6"/>
    <w:rsid w:val="00F25145"/>
    <w:rsid w:val="00F25154"/>
    <w:rsid w:val="00F25369"/>
    <w:rsid w:val="00F253AF"/>
    <w:rsid w:val="00F25446"/>
    <w:rsid w:val="00F254C2"/>
    <w:rsid w:val="00F25576"/>
    <w:rsid w:val="00F255F8"/>
    <w:rsid w:val="00F2573C"/>
    <w:rsid w:val="00F258FE"/>
    <w:rsid w:val="00F2596B"/>
    <w:rsid w:val="00F25983"/>
    <w:rsid w:val="00F25A40"/>
    <w:rsid w:val="00F25A75"/>
    <w:rsid w:val="00F25B02"/>
    <w:rsid w:val="00F25BCE"/>
    <w:rsid w:val="00F25D18"/>
    <w:rsid w:val="00F2601B"/>
    <w:rsid w:val="00F260BE"/>
    <w:rsid w:val="00F261F3"/>
    <w:rsid w:val="00F263B0"/>
    <w:rsid w:val="00F26440"/>
    <w:rsid w:val="00F26688"/>
    <w:rsid w:val="00F2684C"/>
    <w:rsid w:val="00F26868"/>
    <w:rsid w:val="00F26A27"/>
    <w:rsid w:val="00F26A9F"/>
    <w:rsid w:val="00F26AD5"/>
    <w:rsid w:val="00F26BF3"/>
    <w:rsid w:val="00F26C5E"/>
    <w:rsid w:val="00F26D75"/>
    <w:rsid w:val="00F27027"/>
    <w:rsid w:val="00F2702F"/>
    <w:rsid w:val="00F271C3"/>
    <w:rsid w:val="00F271EC"/>
    <w:rsid w:val="00F271FC"/>
    <w:rsid w:val="00F2726C"/>
    <w:rsid w:val="00F2728D"/>
    <w:rsid w:val="00F27327"/>
    <w:rsid w:val="00F273DE"/>
    <w:rsid w:val="00F273F9"/>
    <w:rsid w:val="00F2746C"/>
    <w:rsid w:val="00F274EE"/>
    <w:rsid w:val="00F27597"/>
    <w:rsid w:val="00F276D3"/>
    <w:rsid w:val="00F27736"/>
    <w:rsid w:val="00F277EC"/>
    <w:rsid w:val="00F2791B"/>
    <w:rsid w:val="00F27925"/>
    <w:rsid w:val="00F27961"/>
    <w:rsid w:val="00F27B84"/>
    <w:rsid w:val="00F27C47"/>
    <w:rsid w:val="00F27C59"/>
    <w:rsid w:val="00F27CB8"/>
    <w:rsid w:val="00F27CC8"/>
    <w:rsid w:val="00F27CDD"/>
    <w:rsid w:val="00F27D73"/>
    <w:rsid w:val="00F27ECC"/>
    <w:rsid w:val="00F30074"/>
    <w:rsid w:val="00F300F6"/>
    <w:rsid w:val="00F3043B"/>
    <w:rsid w:val="00F304B7"/>
    <w:rsid w:val="00F304F4"/>
    <w:rsid w:val="00F304F9"/>
    <w:rsid w:val="00F3058A"/>
    <w:rsid w:val="00F305D5"/>
    <w:rsid w:val="00F305F6"/>
    <w:rsid w:val="00F307CA"/>
    <w:rsid w:val="00F30849"/>
    <w:rsid w:val="00F30A6A"/>
    <w:rsid w:val="00F30C3E"/>
    <w:rsid w:val="00F30CA0"/>
    <w:rsid w:val="00F3106E"/>
    <w:rsid w:val="00F3115E"/>
    <w:rsid w:val="00F3128F"/>
    <w:rsid w:val="00F3131F"/>
    <w:rsid w:val="00F31326"/>
    <w:rsid w:val="00F31338"/>
    <w:rsid w:val="00F31440"/>
    <w:rsid w:val="00F3149B"/>
    <w:rsid w:val="00F31598"/>
    <w:rsid w:val="00F31679"/>
    <w:rsid w:val="00F317B6"/>
    <w:rsid w:val="00F31801"/>
    <w:rsid w:val="00F319C4"/>
    <w:rsid w:val="00F31A0B"/>
    <w:rsid w:val="00F31A58"/>
    <w:rsid w:val="00F31B3A"/>
    <w:rsid w:val="00F31BEE"/>
    <w:rsid w:val="00F31BFC"/>
    <w:rsid w:val="00F31C70"/>
    <w:rsid w:val="00F31C91"/>
    <w:rsid w:val="00F31E2F"/>
    <w:rsid w:val="00F320A9"/>
    <w:rsid w:val="00F32806"/>
    <w:rsid w:val="00F3281F"/>
    <w:rsid w:val="00F3283F"/>
    <w:rsid w:val="00F328D2"/>
    <w:rsid w:val="00F328E1"/>
    <w:rsid w:val="00F32921"/>
    <w:rsid w:val="00F32961"/>
    <w:rsid w:val="00F32975"/>
    <w:rsid w:val="00F32A09"/>
    <w:rsid w:val="00F32A21"/>
    <w:rsid w:val="00F32C04"/>
    <w:rsid w:val="00F32D24"/>
    <w:rsid w:val="00F32EAE"/>
    <w:rsid w:val="00F32EB7"/>
    <w:rsid w:val="00F32EBA"/>
    <w:rsid w:val="00F32EEE"/>
    <w:rsid w:val="00F33074"/>
    <w:rsid w:val="00F33091"/>
    <w:rsid w:val="00F33116"/>
    <w:rsid w:val="00F33120"/>
    <w:rsid w:val="00F33355"/>
    <w:rsid w:val="00F33497"/>
    <w:rsid w:val="00F3359C"/>
    <w:rsid w:val="00F335D8"/>
    <w:rsid w:val="00F336CC"/>
    <w:rsid w:val="00F337F2"/>
    <w:rsid w:val="00F33B98"/>
    <w:rsid w:val="00F33CCB"/>
    <w:rsid w:val="00F33D81"/>
    <w:rsid w:val="00F33D90"/>
    <w:rsid w:val="00F33EE9"/>
    <w:rsid w:val="00F3404A"/>
    <w:rsid w:val="00F3410D"/>
    <w:rsid w:val="00F3412E"/>
    <w:rsid w:val="00F3431F"/>
    <w:rsid w:val="00F344AC"/>
    <w:rsid w:val="00F34636"/>
    <w:rsid w:val="00F346F9"/>
    <w:rsid w:val="00F347B0"/>
    <w:rsid w:val="00F348EA"/>
    <w:rsid w:val="00F34986"/>
    <w:rsid w:val="00F34AB6"/>
    <w:rsid w:val="00F34B59"/>
    <w:rsid w:val="00F34BC7"/>
    <w:rsid w:val="00F34BD6"/>
    <w:rsid w:val="00F34BFB"/>
    <w:rsid w:val="00F34C68"/>
    <w:rsid w:val="00F34DA6"/>
    <w:rsid w:val="00F34E10"/>
    <w:rsid w:val="00F34E40"/>
    <w:rsid w:val="00F34E63"/>
    <w:rsid w:val="00F34E86"/>
    <w:rsid w:val="00F34E8D"/>
    <w:rsid w:val="00F34EEF"/>
    <w:rsid w:val="00F34F17"/>
    <w:rsid w:val="00F34F5C"/>
    <w:rsid w:val="00F34F64"/>
    <w:rsid w:val="00F34F7F"/>
    <w:rsid w:val="00F34FFC"/>
    <w:rsid w:val="00F35007"/>
    <w:rsid w:val="00F3502A"/>
    <w:rsid w:val="00F3508A"/>
    <w:rsid w:val="00F351C6"/>
    <w:rsid w:val="00F35244"/>
    <w:rsid w:val="00F35337"/>
    <w:rsid w:val="00F35349"/>
    <w:rsid w:val="00F354F7"/>
    <w:rsid w:val="00F35598"/>
    <w:rsid w:val="00F35650"/>
    <w:rsid w:val="00F357BF"/>
    <w:rsid w:val="00F35832"/>
    <w:rsid w:val="00F35877"/>
    <w:rsid w:val="00F35923"/>
    <w:rsid w:val="00F35A15"/>
    <w:rsid w:val="00F35AA7"/>
    <w:rsid w:val="00F35B30"/>
    <w:rsid w:val="00F35C03"/>
    <w:rsid w:val="00F35D8F"/>
    <w:rsid w:val="00F35DD4"/>
    <w:rsid w:val="00F35EA9"/>
    <w:rsid w:val="00F35F17"/>
    <w:rsid w:val="00F35F20"/>
    <w:rsid w:val="00F35F7B"/>
    <w:rsid w:val="00F36038"/>
    <w:rsid w:val="00F36255"/>
    <w:rsid w:val="00F362DC"/>
    <w:rsid w:val="00F36365"/>
    <w:rsid w:val="00F3640F"/>
    <w:rsid w:val="00F3646C"/>
    <w:rsid w:val="00F3658B"/>
    <w:rsid w:val="00F36590"/>
    <w:rsid w:val="00F365FE"/>
    <w:rsid w:val="00F36815"/>
    <w:rsid w:val="00F36937"/>
    <w:rsid w:val="00F36AA7"/>
    <w:rsid w:val="00F36AF2"/>
    <w:rsid w:val="00F36B93"/>
    <w:rsid w:val="00F36BFC"/>
    <w:rsid w:val="00F36EA7"/>
    <w:rsid w:val="00F36F7F"/>
    <w:rsid w:val="00F36F84"/>
    <w:rsid w:val="00F36FA2"/>
    <w:rsid w:val="00F3715B"/>
    <w:rsid w:val="00F371F5"/>
    <w:rsid w:val="00F372E2"/>
    <w:rsid w:val="00F373CC"/>
    <w:rsid w:val="00F373FA"/>
    <w:rsid w:val="00F3742E"/>
    <w:rsid w:val="00F3743C"/>
    <w:rsid w:val="00F37495"/>
    <w:rsid w:val="00F374F9"/>
    <w:rsid w:val="00F37781"/>
    <w:rsid w:val="00F37A6F"/>
    <w:rsid w:val="00F37AAC"/>
    <w:rsid w:val="00F37C62"/>
    <w:rsid w:val="00F37CC5"/>
    <w:rsid w:val="00F37D78"/>
    <w:rsid w:val="00F37D9A"/>
    <w:rsid w:val="00F37E82"/>
    <w:rsid w:val="00F37EC5"/>
    <w:rsid w:val="00F40135"/>
    <w:rsid w:val="00F40141"/>
    <w:rsid w:val="00F40231"/>
    <w:rsid w:val="00F4033B"/>
    <w:rsid w:val="00F403CA"/>
    <w:rsid w:val="00F403EA"/>
    <w:rsid w:val="00F405D3"/>
    <w:rsid w:val="00F406AF"/>
    <w:rsid w:val="00F40837"/>
    <w:rsid w:val="00F40886"/>
    <w:rsid w:val="00F409E2"/>
    <w:rsid w:val="00F40B7D"/>
    <w:rsid w:val="00F40BA3"/>
    <w:rsid w:val="00F40C91"/>
    <w:rsid w:val="00F40DA4"/>
    <w:rsid w:val="00F40E5C"/>
    <w:rsid w:val="00F40F98"/>
    <w:rsid w:val="00F40FEA"/>
    <w:rsid w:val="00F41109"/>
    <w:rsid w:val="00F4112D"/>
    <w:rsid w:val="00F412D3"/>
    <w:rsid w:val="00F4132A"/>
    <w:rsid w:val="00F4134C"/>
    <w:rsid w:val="00F413F0"/>
    <w:rsid w:val="00F415B9"/>
    <w:rsid w:val="00F4165D"/>
    <w:rsid w:val="00F4180A"/>
    <w:rsid w:val="00F418B7"/>
    <w:rsid w:val="00F4193C"/>
    <w:rsid w:val="00F41B38"/>
    <w:rsid w:val="00F41CBE"/>
    <w:rsid w:val="00F41CF3"/>
    <w:rsid w:val="00F41E6D"/>
    <w:rsid w:val="00F41E6F"/>
    <w:rsid w:val="00F41F04"/>
    <w:rsid w:val="00F41F11"/>
    <w:rsid w:val="00F41F82"/>
    <w:rsid w:val="00F42080"/>
    <w:rsid w:val="00F420AA"/>
    <w:rsid w:val="00F4229F"/>
    <w:rsid w:val="00F422C4"/>
    <w:rsid w:val="00F4233F"/>
    <w:rsid w:val="00F424EB"/>
    <w:rsid w:val="00F42542"/>
    <w:rsid w:val="00F42586"/>
    <w:rsid w:val="00F425AB"/>
    <w:rsid w:val="00F425C5"/>
    <w:rsid w:val="00F42611"/>
    <w:rsid w:val="00F42650"/>
    <w:rsid w:val="00F42757"/>
    <w:rsid w:val="00F4275C"/>
    <w:rsid w:val="00F4278E"/>
    <w:rsid w:val="00F427A0"/>
    <w:rsid w:val="00F4282C"/>
    <w:rsid w:val="00F42953"/>
    <w:rsid w:val="00F429DE"/>
    <w:rsid w:val="00F42B00"/>
    <w:rsid w:val="00F42B8B"/>
    <w:rsid w:val="00F42D8E"/>
    <w:rsid w:val="00F42E36"/>
    <w:rsid w:val="00F42EFF"/>
    <w:rsid w:val="00F42F5A"/>
    <w:rsid w:val="00F43096"/>
    <w:rsid w:val="00F43118"/>
    <w:rsid w:val="00F43128"/>
    <w:rsid w:val="00F431C4"/>
    <w:rsid w:val="00F43255"/>
    <w:rsid w:val="00F43427"/>
    <w:rsid w:val="00F4344A"/>
    <w:rsid w:val="00F43497"/>
    <w:rsid w:val="00F43501"/>
    <w:rsid w:val="00F4359B"/>
    <w:rsid w:val="00F4369B"/>
    <w:rsid w:val="00F436C5"/>
    <w:rsid w:val="00F43708"/>
    <w:rsid w:val="00F437D2"/>
    <w:rsid w:val="00F43811"/>
    <w:rsid w:val="00F438A1"/>
    <w:rsid w:val="00F438BE"/>
    <w:rsid w:val="00F43988"/>
    <w:rsid w:val="00F43B2A"/>
    <w:rsid w:val="00F43CA3"/>
    <w:rsid w:val="00F43CA8"/>
    <w:rsid w:val="00F43CF5"/>
    <w:rsid w:val="00F43CFC"/>
    <w:rsid w:val="00F43DC7"/>
    <w:rsid w:val="00F43EA2"/>
    <w:rsid w:val="00F44154"/>
    <w:rsid w:val="00F441B2"/>
    <w:rsid w:val="00F44208"/>
    <w:rsid w:val="00F44232"/>
    <w:rsid w:val="00F444A4"/>
    <w:rsid w:val="00F445A5"/>
    <w:rsid w:val="00F447B7"/>
    <w:rsid w:val="00F448A6"/>
    <w:rsid w:val="00F448F9"/>
    <w:rsid w:val="00F44A09"/>
    <w:rsid w:val="00F44AE8"/>
    <w:rsid w:val="00F44C11"/>
    <w:rsid w:val="00F44C75"/>
    <w:rsid w:val="00F44CA1"/>
    <w:rsid w:val="00F44F36"/>
    <w:rsid w:val="00F45109"/>
    <w:rsid w:val="00F45195"/>
    <w:rsid w:val="00F451B0"/>
    <w:rsid w:val="00F45278"/>
    <w:rsid w:val="00F452F3"/>
    <w:rsid w:val="00F45313"/>
    <w:rsid w:val="00F45339"/>
    <w:rsid w:val="00F45434"/>
    <w:rsid w:val="00F454CF"/>
    <w:rsid w:val="00F455F2"/>
    <w:rsid w:val="00F456B6"/>
    <w:rsid w:val="00F458F7"/>
    <w:rsid w:val="00F45A5B"/>
    <w:rsid w:val="00F45AD4"/>
    <w:rsid w:val="00F45AD9"/>
    <w:rsid w:val="00F45C8C"/>
    <w:rsid w:val="00F45DDA"/>
    <w:rsid w:val="00F45F17"/>
    <w:rsid w:val="00F45F88"/>
    <w:rsid w:val="00F460E9"/>
    <w:rsid w:val="00F46180"/>
    <w:rsid w:val="00F46528"/>
    <w:rsid w:val="00F46550"/>
    <w:rsid w:val="00F4659A"/>
    <w:rsid w:val="00F467E6"/>
    <w:rsid w:val="00F46813"/>
    <w:rsid w:val="00F4689F"/>
    <w:rsid w:val="00F46BEF"/>
    <w:rsid w:val="00F46CA9"/>
    <w:rsid w:val="00F46D6A"/>
    <w:rsid w:val="00F46E39"/>
    <w:rsid w:val="00F46F27"/>
    <w:rsid w:val="00F471D7"/>
    <w:rsid w:val="00F472C5"/>
    <w:rsid w:val="00F472E2"/>
    <w:rsid w:val="00F473BA"/>
    <w:rsid w:val="00F4754B"/>
    <w:rsid w:val="00F4772C"/>
    <w:rsid w:val="00F47732"/>
    <w:rsid w:val="00F47752"/>
    <w:rsid w:val="00F4780D"/>
    <w:rsid w:val="00F47839"/>
    <w:rsid w:val="00F479FE"/>
    <w:rsid w:val="00F47A7E"/>
    <w:rsid w:val="00F47A97"/>
    <w:rsid w:val="00F47B1D"/>
    <w:rsid w:val="00F47B5A"/>
    <w:rsid w:val="00F47BCB"/>
    <w:rsid w:val="00F47CD2"/>
    <w:rsid w:val="00F50015"/>
    <w:rsid w:val="00F50099"/>
    <w:rsid w:val="00F5042D"/>
    <w:rsid w:val="00F5048B"/>
    <w:rsid w:val="00F50500"/>
    <w:rsid w:val="00F5056F"/>
    <w:rsid w:val="00F505E6"/>
    <w:rsid w:val="00F505FE"/>
    <w:rsid w:val="00F506AA"/>
    <w:rsid w:val="00F506B7"/>
    <w:rsid w:val="00F50742"/>
    <w:rsid w:val="00F50747"/>
    <w:rsid w:val="00F5080A"/>
    <w:rsid w:val="00F50903"/>
    <w:rsid w:val="00F50957"/>
    <w:rsid w:val="00F50AD4"/>
    <w:rsid w:val="00F50BCA"/>
    <w:rsid w:val="00F50C80"/>
    <w:rsid w:val="00F50D1A"/>
    <w:rsid w:val="00F50D9B"/>
    <w:rsid w:val="00F50DBD"/>
    <w:rsid w:val="00F50EF3"/>
    <w:rsid w:val="00F5104D"/>
    <w:rsid w:val="00F512E6"/>
    <w:rsid w:val="00F51356"/>
    <w:rsid w:val="00F51435"/>
    <w:rsid w:val="00F514C0"/>
    <w:rsid w:val="00F5176B"/>
    <w:rsid w:val="00F51834"/>
    <w:rsid w:val="00F518A2"/>
    <w:rsid w:val="00F51AA4"/>
    <w:rsid w:val="00F51CB4"/>
    <w:rsid w:val="00F51E50"/>
    <w:rsid w:val="00F51EEA"/>
    <w:rsid w:val="00F51F3F"/>
    <w:rsid w:val="00F5200F"/>
    <w:rsid w:val="00F5210B"/>
    <w:rsid w:val="00F5216A"/>
    <w:rsid w:val="00F521A8"/>
    <w:rsid w:val="00F5222A"/>
    <w:rsid w:val="00F52288"/>
    <w:rsid w:val="00F523F3"/>
    <w:rsid w:val="00F5245F"/>
    <w:rsid w:val="00F52483"/>
    <w:rsid w:val="00F52616"/>
    <w:rsid w:val="00F52676"/>
    <w:rsid w:val="00F526ED"/>
    <w:rsid w:val="00F5274A"/>
    <w:rsid w:val="00F527FB"/>
    <w:rsid w:val="00F52837"/>
    <w:rsid w:val="00F52A89"/>
    <w:rsid w:val="00F52D86"/>
    <w:rsid w:val="00F52E19"/>
    <w:rsid w:val="00F52F37"/>
    <w:rsid w:val="00F52FE2"/>
    <w:rsid w:val="00F531B0"/>
    <w:rsid w:val="00F5329E"/>
    <w:rsid w:val="00F53430"/>
    <w:rsid w:val="00F5352C"/>
    <w:rsid w:val="00F536A2"/>
    <w:rsid w:val="00F5372F"/>
    <w:rsid w:val="00F5373A"/>
    <w:rsid w:val="00F537CD"/>
    <w:rsid w:val="00F53836"/>
    <w:rsid w:val="00F53893"/>
    <w:rsid w:val="00F538CE"/>
    <w:rsid w:val="00F53AB7"/>
    <w:rsid w:val="00F53D02"/>
    <w:rsid w:val="00F53ED4"/>
    <w:rsid w:val="00F53F9D"/>
    <w:rsid w:val="00F53F9F"/>
    <w:rsid w:val="00F5400C"/>
    <w:rsid w:val="00F540C3"/>
    <w:rsid w:val="00F54292"/>
    <w:rsid w:val="00F542E6"/>
    <w:rsid w:val="00F54417"/>
    <w:rsid w:val="00F54431"/>
    <w:rsid w:val="00F54438"/>
    <w:rsid w:val="00F54581"/>
    <w:rsid w:val="00F546DB"/>
    <w:rsid w:val="00F546EE"/>
    <w:rsid w:val="00F547A7"/>
    <w:rsid w:val="00F54A2F"/>
    <w:rsid w:val="00F54A61"/>
    <w:rsid w:val="00F54AF0"/>
    <w:rsid w:val="00F54BF2"/>
    <w:rsid w:val="00F54C04"/>
    <w:rsid w:val="00F54DBB"/>
    <w:rsid w:val="00F55099"/>
    <w:rsid w:val="00F550A2"/>
    <w:rsid w:val="00F55217"/>
    <w:rsid w:val="00F55295"/>
    <w:rsid w:val="00F552B6"/>
    <w:rsid w:val="00F55319"/>
    <w:rsid w:val="00F55336"/>
    <w:rsid w:val="00F553A5"/>
    <w:rsid w:val="00F554A0"/>
    <w:rsid w:val="00F5550E"/>
    <w:rsid w:val="00F556B0"/>
    <w:rsid w:val="00F55790"/>
    <w:rsid w:val="00F5594E"/>
    <w:rsid w:val="00F5598E"/>
    <w:rsid w:val="00F55994"/>
    <w:rsid w:val="00F559CC"/>
    <w:rsid w:val="00F559FF"/>
    <w:rsid w:val="00F55C71"/>
    <w:rsid w:val="00F55C8D"/>
    <w:rsid w:val="00F55D73"/>
    <w:rsid w:val="00F55D8A"/>
    <w:rsid w:val="00F55E96"/>
    <w:rsid w:val="00F55EAF"/>
    <w:rsid w:val="00F56175"/>
    <w:rsid w:val="00F561AB"/>
    <w:rsid w:val="00F56299"/>
    <w:rsid w:val="00F563E0"/>
    <w:rsid w:val="00F56513"/>
    <w:rsid w:val="00F56693"/>
    <w:rsid w:val="00F56722"/>
    <w:rsid w:val="00F56848"/>
    <w:rsid w:val="00F5688A"/>
    <w:rsid w:val="00F56925"/>
    <w:rsid w:val="00F56927"/>
    <w:rsid w:val="00F56930"/>
    <w:rsid w:val="00F56D22"/>
    <w:rsid w:val="00F56D4E"/>
    <w:rsid w:val="00F56E46"/>
    <w:rsid w:val="00F56E5C"/>
    <w:rsid w:val="00F56F95"/>
    <w:rsid w:val="00F570C7"/>
    <w:rsid w:val="00F57146"/>
    <w:rsid w:val="00F57217"/>
    <w:rsid w:val="00F57238"/>
    <w:rsid w:val="00F5734B"/>
    <w:rsid w:val="00F5745E"/>
    <w:rsid w:val="00F575A0"/>
    <w:rsid w:val="00F575BC"/>
    <w:rsid w:val="00F5761C"/>
    <w:rsid w:val="00F5786A"/>
    <w:rsid w:val="00F5786B"/>
    <w:rsid w:val="00F57888"/>
    <w:rsid w:val="00F578E1"/>
    <w:rsid w:val="00F5795A"/>
    <w:rsid w:val="00F57968"/>
    <w:rsid w:val="00F579CA"/>
    <w:rsid w:val="00F57A39"/>
    <w:rsid w:val="00F57A93"/>
    <w:rsid w:val="00F57B06"/>
    <w:rsid w:val="00F57B8F"/>
    <w:rsid w:val="00F57B9A"/>
    <w:rsid w:val="00F57CF7"/>
    <w:rsid w:val="00F57F95"/>
    <w:rsid w:val="00F6019F"/>
    <w:rsid w:val="00F602A7"/>
    <w:rsid w:val="00F602D0"/>
    <w:rsid w:val="00F602E8"/>
    <w:rsid w:val="00F60303"/>
    <w:rsid w:val="00F6032A"/>
    <w:rsid w:val="00F60360"/>
    <w:rsid w:val="00F60393"/>
    <w:rsid w:val="00F605C7"/>
    <w:rsid w:val="00F60602"/>
    <w:rsid w:val="00F6071A"/>
    <w:rsid w:val="00F607A6"/>
    <w:rsid w:val="00F607C3"/>
    <w:rsid w:val="00F607DD"/>
    <w:rsid w:val="00F60851"/>
    <w:rsid w:val="00F60A25"/>
    <w:rsid w:val="00F60A35"/>
    <w:rsid w:val="00F60D26"/>
    <w:rsid w:val="00F60D8F"/>
    <w:rsid w:val="00F60E43"/>
    <w:rsid w:val="00F60EA0"/>
    <w:rsid w:val="00F60EFF"/>
    <w:rsid w:val="00F60F45"/>
    <w:rsid w:val="00F60F6B"/>
    <w:rsid w:val="00F60FB2"/>
    <w:rsid w:val="00F60FB9"/>
    <w:rsid w:val="00F610A2"/>
    <w:rsid w:val="00F610A5"/>
    <w:rsid w:val="00F610DE"/>
    <w:rsid w:val="00F6111A"/>
    <w:rsid w:val="00F61162"/>
    <w:rsid w:val="00F6119F"/>
    <w:rsid w:val="00F61338"/>
    <w:rsid w:val="00F613D1"/>
    <w:rsid w:val="00F6148E"/>
    <w:rsid w:val="00F61555"/>
    <w:rsid w:val="00F61581"/>
    <w:rsid w:val="00F617DA"/>
    <w:rsid w:val="00F6184D"/>
    <w:rsid w:val="00F618CF"/>
    <w:rsid w:val="00F61BFD"/>
    <w:rsid w:val="00F61C6E"/>
    <w:rsid w:val="00F61CD0"/>
    <w:rsid w:val="00F61D63"/>
    <w:rsid w:val="00F61DC9"/>
    <w:rsid w:val="00F61DD5"/>
    <w:rsid w:val="00F61F8D"/>
    <w:rsid w:val="00F6209B"/>
    <w:rsid w:val="00F621D6"/>
    <w:rsid w:val="00F6228A"/>
    <w:rsid w:val="00F6228F"/>
    <w:rsid w:val="00F623C6"/>
    <w:rsid w:val="00F623FB"/>
    <w:rsid w:val="00F624AA"/>
    <w:rsid w:val="00F624ED"/>
    <w:rsid w:val="00F626B7"/>
    <w:rsid w:val="00F62772"/>
    <w:rsid w:val="00F627F1"/>
    <w:rsid w:val="00F62801"/>
    <w:rsid w:val="00F628DB"/>
    <w:rsid w:val="00F629A5"/>
    <w:rsid w:val="00F62A10"/>
    <w:rsid w:val="00F62A30"/>
    <w:rsid w:val="00F62AD9"/>
    <w:rsid w:val="00F62BD0"/>
    <w:rsid w:val="00F62C53"/>
    <w:rsid w:val="00F62C63"/>
    <w:rsid w:val="00F62CEE"/>
    <w:rsid w:val="00F62E19"/>
    <w:rsid w:val="00F62F25"/>
    <w:rsid w:val="00F63018"/>
    <w:rsid w:val="00F63415"/>
    <w:rsid w:val="00F63423"/>
    <w:rsid w:val="00F635BC"/>
    <w:rsid w:val="00F63757"/>
    <w:rsid w:val="00F637AC"/>
    <w:rsid w:val="00F6382C"/>
    <w:rsid w:val="00F638EC"/>
    <w:rsid w:val="00F638F2"/>
    <w:rsid w:val="00F639BE"/>
    <w:rsid w:val="00F63AF9"/>
    <w:rsid w:val="00F63BA5"/>
    <w:rsid w:val="00F63BF0"/>
    <w:rsid w:val="00F63BF8"/>
    <w:rsid w:val="00F63EEB"/>
    <w:rsid w:val="00F63F0F"/>
    <w:rsid w:val="00F64130"/>
    <w:rsid w:val="00F6416C"/>
    <w:rsid w:val="00F6418E"/>
    <w:rsid w:val="00F641AE"/>
    <w:rsid w:val="00F641C7"/>
    <w:rsid w:val="00F6437D"/>
    <w:rsid w:val="00F6439D"/>
    <w:rsid w:val="00F64723"/>
    <w:rsid w:val="00F64989"/>
    <w:rsid w:val="00F649EA"/>
    <w:rsid w:val="00F64E27"/>
    <w:rsid w:val="00F64E4F"/>
    <w:rsid w:val="00F64F73"/>
    <w:rsid w:val="00F64FE5"/>
    <w:rsid w:val="00F65147"/>
    <w:rsid w:val="00F652E5"/>
    <w:rsid w:val="00F65322"/>
    <w:rsid w:val="00F65388"/>
    <w:rsid w:val="00F6545C"/>
    <w:rsid w:val="00F65516"/>
    <w:rsid w:val="00F655DF"/>
    <w:rsid w:val="00F655E6"/>
    <w:rsid w:val="00F65615"/>
    <w:rsid w:val="00F6587D"/>
    <w:rsid w:val="00F658F4"/>
    <w:rsid w:val="00F659B2"/>
    <w:rsid w:val="00F65A3F"/>
    <w:rsid w:val="00F65A43"/>
    <w:rsid w:val="00F65A83"/>
    <w:rsid w:val="00F65AD9"/>
    <w:rsid w:val="00F65C98"/>
    <w:rsid w:val="00F65E17"/>
    <w:rsid w:val="00F65EB9"/>
    <w:rsid w:val="00F65ED2"/>
    <w:rsid w:val="00F65F51"/>
    <w:rsid w:val="00F65FE0"/>
    <w:rsid w:val="00F6601F"/>
    <w:rsid w:val="00F66138"/>
    <w:rsid w:val="00F662B5"/>
    <w:rsid w:val="00F662EB"/>
    <w:rsid w:val="00F66599"/>
    <w:rsid w:val="00F666C2"/>
    <w:rsid w:val="00F667B2"/>
    <w:rsid w:val="00F66A85"/>
    <w:rsid w:val="00F66ADE"/>
    <w:rsid w:val="00F66B09"/>
    <w:rsid w:val="00F66CA0"/>
    <w:rsid w:val="00F66CAA"/>
    <w:rsid w:val="00F671A8"/>
    <w:rsid w:val="00F67240"/>
    <w:rsid w:val="00F67267"/>
    <w:rsid w:val="00F67307"/>
    <w:rsid w:val="00F67331"/>
    <w:rsid w:val="00F6736B"/>
    <w:rsid w:val="00F673B4"/>
    <w:rsid w:val="00F67456"/>
    <w:rsid w:val="00F6751B"/>
    <w:rsid w:val="00F6754F"/>
    <w:rsid w:val="00F67568"/>
    <w:rsid w:val="00F675FA"/>
    <w:rsid w:val="00F675FC"/>
    <w:rsid w:val="00F676E8"/>
    <w:rsid w:val="00F67785"/>
    <w:rsid w:val="00F677D2"/>
    <w:rsid w:val="00F67B05"/>
    <w:rsid w:val="00F67B82"/>
    <w:rsid w:val="00F67BEF"/>
    <w:rsid w:val="00F67C35"/>
    <w:rsid w:val="00F67C4A"/>
    <w:rsid w:val="00F67C7C"/>
    <w:rsid w:val="00F67D6B"/>
    <w:rsid w:val="00F67E07"/>
    <w:rsid w:val="00F67EC4"/>
    <w:rsid w:val="00F702E1"/>
    <w:rsid w:val="00F70304"/>
    <w:rsid w:val="00F703A2"/>
    <w:rsid w:val="00F703E6"/>
    <w:rsid w:val="00F7055D"/>
    <w:rsid w:val="00F705B4"/>
    <w:rsid w:val="00F70623"/>
    <w:rsid w:val="00F7068B"/>
    <w:rsid w:val="00F706FD"/>
    <w:rsid w:val="00F7070A"/>
    <w:rsid w:val="00F70806"/>
    <w:rsid w:val="00F7086B"/>
    <w:rsid w:val="00F709FF"/>
    <w:rsid w:val="00F70A78"/>
    <w:rsid w:val="00F70AB0"/>
    <w:rsid w:val="00F70BB1"/>
    <w:rsid w:val="00F70C81"/>
    <w:rsid w:val="00F70CE8"/>
    <w:rsid w:val="00F70D76"/>
    <w:rsid w:val="00F70DD3"/>
    <w:rsid w:val="00F70E24"/>
    <w:rsid w:val="00F70EDC"/>
    <w:rsid w:val="00F711D5"/>
    <w:rsid w:val="00F71276"/>
    <w:rsid w:val="00F71363"/>
    <w:rsid w:val="00F7136E"/>
    <w:rsid w:val="00F71467"/>
    <w:rsid w:val="00F714D5"/>
    <w:rsid w:val="00F715F5"/>
    <w:rsid w:val="00F71899"/>
    <w:rsid w:val="00F718A0"/>
    <w:rsid w:val="00F718CC"/>
    <w:rsid w:val="00F7199F"/>
    <w:rsid w:val="00F719C6"/>
    <w:rsid w:val="00F71AA5"/>
    <w:rsid w:val="00F71B10"/>
    <w:rsid w:val="00F71B54"/>
    <w:rsid w:val="00F71B69"/>
    <w:rsid w:val="00F71B9D"/>
    <w:rsid w:val="00F71C9B"/>
    <w:rsid w:val="00F71DD3"/>
    <w:rsid w:val="00F71DFB"/>
    <w:rsid w:val="00F72009"/>
    <w:rsid w:val="00F72014"/>
    <w:rsid w:val="00F7217C"/>
    <w:rsid w:val="00F721A5"/>
    <w:rsid w:val="00F721B1"/>
    <w:rsid w:val="00F721F1"/>
    <w:rsid w:val="00F72254"/>
    <w:rsid w:val="00F723F0"/>
    <w:rsid w:val="00F72416"/>
    <w:rsid w:val="00F7241A"/>
    <w:rsid w:val="00F72480"/>
    <w:rsid w:val="00F725E8"/>
    <w:rsid w:val="00F727B7"/>
    <w:rsid w:val="00F727CF"/>
    <w:rsid w:val="00F727D3"/>
    <w:rsid w:val="00F72833"/>
    <w:rsid w:val="00F7283D"/>
    <w:rsid w:val="00F728D0"/>
    <w:rsid w:val="00F72C92"/>
    <w:rsid w:val="00F72CAD"/>
    <w:rsid w:val="00F72CB7"/>
    <w:rsid w:val="00F72F0A"/>
    <w:rsid w:val="00F72FC8"/>
    <w:rsid w:val="00F73098"/>
    <w:rsid w:val="00F73182"/>
    <w:rsid w:val="00F731A6"/>
    <w:rsid w:val="00F733E4"/>
    <w:rsid w:val="00F734D7"/>
    <w:rsid w:val="00F734FC"/>
    <w:rsid w:val="00F73776"/>
    <w:rsid w:val="00F73819"/>
    <w:rsid w:val="00F738D5"/>
    <w:rsid w:val="00F7395A"/>
    <w:rsid w:val="00F73A56"/>
    <w:rsid w:val="00F73A74"/>
    <w:rsid w:val="00F73AAF"/>
    <w:rsid w:val="00F73AF2"/>
    <w:rsid w:val="00F73C2B"/>
    <w:rsid w:val="00F73E9F"/>
    <w:rsid w:val="00F73ECD"/>
    <w:rsid w:val="00F74081"/>
    <w:rsid w:val="00F7411E"/>
    <w:rsid w:val="00F74189"/>
    <w:rsid w:val="00F74352"/>
    <w:rsid w:val="00F74449"/>
    <w:rsid w:val="00F7447B"/>
    <w:rsid w:val="00F745AF"/>
    <w:rsid w:val="00F74667"/>
    <w:rsid w:val="00F746B6"/>
    <w:rsid w:val="00F74CD0"/>
    <w:rsid w:val="00F74EA2"/>
    <w:rsid w:val="00F74ECE"/>
    <w:rsid w:val="00F74EDF"/>
    <w:rsid w:val="00F7527D"/>
    <w:rsid w:val="00F752CC"/>
    <w:rsid w:val="00F75667"/>
    <w:rsid w:val="00F75784"/>
    <w:rsid w:val="00F757A6"/>
    <w:rsid w:val="00F757B5"/>
    <w:rsid w:val="00F75BBC"/>
    <w:rsid w:val="00F75CCF"/>
    <w:rsid w:val="00F75D9D"/>
    <w:rsid w:val="00F75EC0"/>
    <w:rsid w:val="00F75ED0"/>
    <w:rsid w:val="00F7601A"/>
    <w:rsid w:val="00F7677E"/>
    <w:rsid w:val="00F767B0"/>
    <w:rsid w:val="00F76969"/>
    <w:rsid w:val="00F76A64"/>
    <w:rsid w:val="00F76B3C"/>
    <w:rsid w:val="00F76F28"/>
    <w:rsid w:val="00F77041"/>
    <w:rsid w:val="00F770A1"/>
    <w:rsid w:val="00F7712B"/>
    <w:rsid w:val="00F77167"/>
    <w:rsid w:val="00F77190"/>
    <w:rsid w:val="00F771F5"/>
    <w:rsid w:val="00F77236"/>
    <w:rsid w:val="00F77265"/>
    <w:rsid w:val="00F7726D"/>
    <w:rsid w:val="00F772BC"/>
    <w:rsid w:val="00F774A2"/>
    <w:rsid w:val="00F774A5"/>
    <w:rsid w:val="00F77521"/>
    <w:rsid w:val="00F776D0"/>
    <w:rsid w:val="00F7779B"/>
    <w:rsid w:val="00F777ED"/>
    <w:rsid w:val="00F7783B"/>
    <w:rsid w:val="00F7785A"/>
    <w:rsid w:val="00F778A2"/>
    <w:rsid w:val="00F7796E"/>
    <w:rsid w:val="00F779D8"/>
    <w:rsid w:val="00F779E2"/>
    <w:rsid w:val="00F77AD4"/>
    <w:rsid w:val="00F77B28"/>
    <w:rsid w:val="00F77B4B"/>
    <w:rsid w:val="00F77DD4"/>
    <w:rsid w:val="00F77EB6"/>
    <w:rsid w:val="00F77EBE"/>
    <w:rsid w:val="00F80040"/>
    <w:rsid w:val="00F80098"/>
    <w:rsid w:val="00F80214"/>
    <w:rsid w:val="00F80235"/>
    <w:rsid w:val="00F8030A"/>
    <w:rsid w:val="00F80434"/>
    <w:rsid w:val="00F804E1"/>
    <w:rsid w:val="00F807DF"/>
    <w:rsid w:val="00F807F3"/>
    <w:rsid w:val="00F8089D"/>
    <w:rsid w:val="00F809EA"/>
    <w:rsid w:val="00F80B57"/>
    <w:rsid w:val="00F80B89"/>
    <w:rsid w:val="00F80CFE"/>
    <w:rsid w:val="00F80D34"/>
    <w:rsid w:val="00F80DB9"/>
    <w:rsid w:val="00F80E61"/>
    <w:rsid w:val="00F80E6D"/>
    <w:rsid w:val="00F80EB8"/>
    <w:rsid w:val="00F81037"/>
    <w:rsid w:val="00F81065"/>
    <w:rsid w:val="00F810C9"/>
    <w:rsid w:val="00F81113"/>
    <w:rsid w:val="00F81193"/>
    <w:rsid w:val="00F81460"/>
    <w:rsid w:val="00F814A0"/>
    <w:rsid w:val="00F814CF"/>
    <w:rsid w:val="00F81513"/>
    <w:rsid w:val="00F815A2"/>
    <w:rsid w:val="00F815EE"/>
    <w:rsid w:val="00F816AA"/>
    <w:rsid w:val="00F817D4"/>
    <w:rsid w:val="00F8182A"/>
    <w:rsid w:val="00F819A3"/>
    <w:rsid w:val="00F81A9A"/>
    <w:rsid w:val="00F81C62"/>
    <w:rsid w:val="00F81DE6"/>
    <w:rsid w:val="00F81DFE"/>
    <w:rsid w:val="00F821AE"/>
    <w:rsid w:val="00F82205"/>
    <w:rsid w:val="00F822CB"/>
    <w:rsid w:val="00F82312"/>
    <w:rsid w:val="00F8232F"/>
    <w:rsid w:val="00F8249A"/>
    <w:rsid w:val="00F824AA"/>
    <w:rsid w:val="00F826C8"/>
    <w:rsid w:val="00F828C4"/>
    <w:rsid w:val="00F82C40"/>
    <w:rsid w:val="00F82D2A"/>
    <w:rsid w:val="00F82DE3"/>
    <w:rsid w:val="00F82F3C"/>
    <w:rsid w:val="00F83092"/>
    <w:rsid w:val="00F83212"/>
    <w:rsid w:val="00F833F3"/>
    <w:rsid w:val="00F834A5"/>
    <w:rsid w:val="00F8353D"/>
    <w:rsid w:val="00F83853"/>
    <w:rsid w:val="00F839DF"/>
    <w:rsid w:val="00F83A0F"/>
    <w:rsid w:val="00F83B8B"/>
    <w:rsid w:val="00F83BC7"/>
    <w:rsid w:val="00F83C17"/>
    <w:rsid w:val="00F83C9C"/>
    <w:rsid w:val="00F83E20"/>
    <w:rsid w:val="00F83E7C"/>
    <w:rsid w:val="00F83FCA"/>
    <w:rsid w:val="00F8406E"/>
    <w:rsid w:val="00F840D4"/>
    <w:rsid w:val="00F841CF"/>
    <w:rsid w:val="00F8430B"/>
    <w:rsid w:val="00F8433E"/>
    <w:rsid w:val="00F8446A"/>
    <w:rsid w:val="00F846DD"/>
    <w:rsid w:val="00F84824"/>
    <w:rsid w:val="00F84851"/>
    <w:rsid w:val="00F8486A"/>
    <w:rsid w:val="00F8490C"/>
    <w:rsid w:val="00F84976"/>
    <w:rsid w:val="00F84E90"/>
    <w:rsid w:val="00F84F55"/>
    <w:rsid w:val="00F84FFC"/>
    <w:rsid w:val="00F85076"/>
    <w:rsid w:val="00F85094"/>
    <w:rsid w:val="00F8511E"/>
    <w:rsid w:val="00F85182"/>
    <w:rsid w:val="00F851E7"/>
    <w:rsid w:val="00F85289"/>
    <w:rsid w:val="00F85434"/>
    <w:rsid w:val="00F855E4"/>
    <w:rsid w:val="00F8568B"/>
    <w:rsid w:val="00F85B6A"/>
    <w:rsid w:val="00F85D0C"/>
    <w:rsid w:val="00F85D2E"/>
    <w:rsid w:val="00F86022"/>
    <w:rsid w:val="00F86092"/>
    <w:rsid w:val="00F86131"/>
    <w:rsid w:val="00F8622D"/>
    <w:rsid w:val="00F8627D"/>
    <w:rsid w:val="00F862BD"/>
    <w:rsid w:val="00F86478"/>
    <w:rsid w:val="00F86488"/>
    <w:rsid w:val="00F8655B"/>
    <w:rsid w:val="00F865A7"/>
    <w:rsid w:val="00F865D3"/>
    <w:rsid w:val="00F866F8"/>
    <w:rsid w:val="00F8675E"/>
    <w:rsid w:val="00F86772"/>
    <w:rsid w:val="00F867A0"/>
    <w:rsid w:val="00F867A1"/>
    <w:rsid w:val="00F86905"/>
    <w:rsid w:val="00F8693E"/>
    <w:rsid w:val="00F8698C"/>
    <w:rsid w:val="00F869EF"/>
    <w:rsid w:val="00F86B00"/>
    <w:rsid w:val="00F86B26"/>
    <w:rsid w:val="00F86BCF"/>
    <w:rsid w:val="00F86C63"/>
    <w:rsid w:val="00F86C7B"/>
    <w:rsid w:val="00F86CD4"/>
    <w:rsid w:val="00F86EF1"/>
    <w:rsid w:val="00F86FC0"/>
    <w:rsid w:val="00F87094"/>
    <w:rsid w:val="00F87104"/>
    <w:rsid w:val="00F87376"/>
    <w:rsid w:val="00F874F8"/>
    <w:rsid w:val="00F87AE3"/>
    <w:rsid w:val="00F87B93"/>
    <w:rsid w:val="00F87BF8"/>
    <w:rsid w:val="00F87C98"/>
    <w:rsid w:val="00F87DBA"/>
    <w:rsid w:val="00F87E5F"/>
    <w:rsid w:val="00F87E93"/>
    <w:rsid w:val="00F87EEE"/>
    <w:rsid w:val="00F90038"/>
    <w:rsid w:val="00F9010E"/>
    <w:rsid w:val="00F90231"/>
    <w:rsid w:val="00F902DE"/>
    <w:rsid w:val="00F905B1"/>
    <w:rsid w:val="00F90613"/>
    <w:rsid w:val="00F906E3"/>
    <w:rsid w:val="00F90708"/>
    <w:rsid w:val="00F90740"/>
    <w:rsid w:val="00F908BE"/>
    <w:rsid w:val="00F90903"/>
    <w:rsid w:val="00F9094D"/>
    <w:rsid w:val="00F909EB"/>
    <w:rsid w:val="00F90B7F"/>
    <w:rsid w:val="00F90BEA"/>
    <w:rsid w:val="00F90C26"/>
    <w:rsid w:val="00F90C65"/>
    <w:rsid w:val="00F90E47"/>
    <w:rsid w:val="00F90EDC"/>
    <w:rsid w:val="00F90F07"/>
    <w:rsid w:val="00F91065"/>
    <w:rsid w:val="00F91113"/>
    <w:rsid w:val="00F911B3"/>
    <w:rsid w:val="00F91264"/>
    <w:rsid w:val="00F91335"/>
    <w:rsid w:val="00F9143D"/>
    <w:rsid w:val="00F916C1"/>
    <w:rsid w:val="00F91746"/>
    <w:rsid w:val="00F91784"/>
    <w:rsid w:val="00F9181F"/>
    <w:rsid w:val="00F9198F"/>
    <w:rsid w:val="00F919A9"/>
    <w:rsid w:val="00F919D7"/>
    <w:rsid w:val="00F919F5"/>
    <w:rsid w:val="00F91AB5"/>
    <w:rsid w:val="00F91ADB"/>
    <w:rsid w:val="00F91AE0"/>
    <w:rsid w:val="00F91B0C"/>
    <w:rsid w:val="00F91C1E"/>
    <w:rsid w:val="00F91C23"/>
    <w:rsid w:val="00F91C40"/>
    <w:rsid w:val="00F91D55"/>
    <w:rsid w:val="00F91DA0"/>
    <w:rsid w:val="00F91E4F"/>
    <w:rsid w:val="00F91F96"/>
    <w:rsid w:val="00F92079"/>
    <w:rsid w:val="00F9209A"/>
    <w:rsid w:val="00F921A2"/>
    <w:rsid w:val="00F9234F"/>
    <w:rsid w:val="00F9239A"/>
    <w:rsid w:val="00F92407"/>
    <w:rsid w:val="00F92412"/>
    <w:rsid w:val="00F92540"/>
    <w:rsid w:val="00F92571"/>
    <w:rsid w:val="00F92694"/>
    <w:rsid w:val="00F928AC"/>
    <w:rsid w:val="00F92A40"/>
    <w:rsid w:val="00F92AD5"/>
    <w:rsid w:val="00F92C0D"/>
    <w:rsid w:val="00F92D6E"/>
    <w:rsid w:val="00F92FCA"/>
    <w:rsid w:val="00F930D2"/>
    <w:rsid w:val="00F93146"/>
    <w:rsid w:val="00F93390"/>
    <w:rsid w:val="00F9339D"/>
    <w:rsid w:val="00F9353F"/>
    <w:rsid w:val="00F936E7"/>
    <w:rsid w:val="00F937C0"/>
    <w:rsid w:val="00F93806"/>
    <w:rsid w:val="00F93847"/>
    <w:rsid w:val="00F939A1"/>
    <w:rsid w:val="00F93B01"/>
    <w:rsid w:val="00F93B4D"/>
    <w:rsid w:val="00F93B69"/>
    <w:rsid w:val="00F93D4B"/>
    <w:rsid w:val="00F93DFF"/>
    <w:rsid w:val="00F93EBA"/>
    <w:rsid w:val="00F93F09"/>
    <w:rsid w:val="00F93FE5"/>
    <w:rsid w:val="00F94082"/>
    <w:rsid w:val="00F940A6"/>
    <w:rsid w:val="00F941E9"/>
    <w:rsid w:val="00F942BB"/>
    <w:rsid w:val="00F943B0"/>
    <w:rsid w:val="00F943FE"/>
    <w:rsid w:val="00F94435"/>
    <w:rsid w:val="00F944F3"/>
    <w:rsid w:val="00F94676"/>
    <w:rsid w:val="00F94686"/>
    <w:rsid w:val="00F94692"/>
    <w:rsid w:val="00F94734"/>
    <w:rsid w:val="00F94951"/>
    <w:rsid w:val="00F94AEB"/>
    <w:rsid w:val="00F94AFF"/>
    <w:rsid w:val="00F94B60"/>
    <w:rsid w:val="00F94D33"/>
    <w:rsid w:val="00F94D8F"/>
    <w:rsid w:val="00F94DCC"/>
    <w:rsid w:val="00F94E0C"/>
    <w:rsid w:val="00F94FE2"/>
    <w:rsid w:val="00F94FFE"/>
    <w:rsid w:val="00F95062"/>
    <w:rsid w:val="00F953BF"/>
    <w:rsid w:val="00F953C5"/>
    <w:rsid w:val="00F95472"/>
    <w:rsid w:val="00F95710"/>
    <w:rsid w:val="00F95769"/>
    <w:rsid w:val="00F95786"/>
    <w:rsid w:val="00F95792"/>
    <w:rsid w:val="00F9582C"/>
    <w:rsid w:val="00F9587A"/>
    <w:rsid w:val="00F958CE"/>
    <w:rsid w:val="00F9594D"/>
    <w:rsid w:val="00F9599F"/>
    <w:rsid w:val="00F95A37"/>
    <w:rsid w:val="00F95B65"/>
    <w:rsid w:val="00F95BC7"/>
    <w:rsid w:val="00F95C42"/>
    <w:rsid w:val="00F95E12"/>
    <w:rsid w:val="00F95F66"/>
    <w:rsid w:val="00F95FAB"/>
    <w:rsid w:val="00F95FFA"/>
    <w:rsid w:val="00F9604B"/>
    <w:rsid w:val="00F9619F"/>
    <w:rsid w:val="00F961E6"/>
    <w:rsid w:val="00F963A3"/>
    <w:rsid w:val="00F963D6"/>
    <w:rsid w:val="00F963FD"/>
    <w:rsid w:val="00F964AF"/>
    <w:rsid w:val="00F9653B"/>
    <w:rsid w:val="00F965CE"/>
    <w:rsid w:val="00F9673C"/>
    <w:rsid w:val="00F96812"/>
    <w:rsid w:val="00F9688B"/>
    <w:rsid w:val="00F969AA"/>
    <w:rsid w:val="00F969B2"/>
    <w:rsid w:val="00F969DF"/>
    <w:rsid w:val="00F969F6"/>
    <w:rsid w:val="00F96B06"/>
    <w:rsid w:val="00F96B2A"/>
    <w:rsid w:val="00F96CE1"/>
    <w:rsid w:val="00F96D73"/>
    <w:rsid w:val="00F96E9E"/>
    <w:rsid w:val="00F97084"/>
    <w:rsid w:val="00F971CE"/>
    <w:rsid w:val="00F97273"/>
    <w:rsid w:val="00F97331"/>
    <w:rsid w:val="00F9736E"/>
    <w:rsid w:val="00F97571"/>
    <w:rsid w:val="00F975A0"/>
    <w:rsid w:val="00F975F8"/>
    <w:rsid w:val="00F97737"/>
    <w:rsid w:val="00F977FD"/>
    <w:rsid w:val="00F97920"/>
    <w:rsid w:val="00F97934"/>
    <w:rsid w:val="00F97A47"/>
    <w:rsid w:val="00F97A99"/>
    <w:rsid w:val="00F97A9E"/>
    <w:rsid w:val="00F97B03"/>
    <w:rsid w:val="00F97BC8"/>
    <w:rsid w:val="00F97C27"/>
    <w:rsid w:val="00F97C8F"/>
    <w:rsid w:val="00F97D0E"/>
    <w:rsid w:val="00F97DE8"/>
    <w:rsid w:val="00F97EFF"/>
    <w:rsid w:val="00F97F93"/>
    <w:rsid w:val="00FA01D5"/>
    <w:rsid w:val="00FA01FC"/>
    <w:rsid w:val="00FA0201"/>
    <w:rsid w:val="00FA03DF"/>
    <w:rsid w:val="00FA04AB"/>
    <w:rsid w:val="00FA0644"/>
    <w:rsid w:val="00FA0661"/>
    <w:rsid w:val="00FA06D9"/>
    <w:rsid w:val="00FA07F1"/>
    <w:rsid w:val="00FA0886"/>
    <w:rsid w:val="00FA0901"/>
    <w:rsid w:val="00FA098D"/>
    <w:rsid w:val="00FA09DF"/>
    <w:rsid w:val="00FA0A07"/>
    <w:rsid w:val="00FA0A1D"/>
    <w:rsid w:val="00FA0AAB"/>
    <w:rsid w:val="00FA0B39"/>
    <w:rsid w:val="00FA0D86"/>
    <w:rsid w:val="00FA0E60"/>
    <w:rsid w:val="00FA1174"/>
    <w:rsid w:val="00FA11C4"/>
    <w:rsid w:val="00FA1231"/>
    <w:rsid w:val="00FA1352"/>
    <w:rsid w:val="00FA13BC"/>
    <w:rsid w:val="00FA1457"/>
    <w:rsid w:val="00FA15BE"/>
    <w:rsid w:val="00FA164C"/>
    <w:rsid w:val="00FA1739"/>
    <w:rsid w:val="00FA176C"/>
    <w:rsid w:val="00FA17CD"/>
    <w:rsid w:val="00FA1916"/>
    <w:rsid w:val="00FA1A45"/>
    <w:rsid w:val="00FA1A7E"/>
    <w:rsid w:val="00FA1AD9"/>
    <w:rsid w:val="00FA1B96"/>
    <w:rsid w:val="00FA1BE7"/>
    <w:rsid w:val="00FA1C6A"/>
    <w:rsid w:val="00FA1D27"/>
    <w:rsid w:val="00FA1DAA"/>
    <w:rsid w:val="00FA1DAB"/>
    <w:rsid w:val="00FA1E59"/>
    <w:rsid w:val="00FA1E72"/>
    <w:rsid w:val="00FA1F54"/>
    <w:rsid w:val="00FA1FF9"/>
    <w:rsid w:val="00FA243B"/>
    <w:rsid w:val="00FA2458"/>
    <w:rsid w:val="00FA248B"/>
    <w:rsid w:val="00FA2A10"/>
    <w:rsid w:val="00FA2A88"/>
    <w:rsid w:val="00FA2AD3"/>
    <w:rsid w:val="00FA2BA7"/>
    <w:rsid w:val="00FA2C59"/>
    <w:rsid w:val="00FA2C63"/>
    <w:rsid w:val="00FA2F25"/>
    <w:rsid w:val="00FA303F"/>
    <w:rsid w:val="00FA30A5"/>
    <w:rsid w:val="00FA310A"/>
    <w:rsid w:val="00FA317A"/>
    <w:rsid w:val="00FA340A"/>
    <w:rsid w:val="00FA3566"/>
    <w:rsid w:val="00FA35E7"/>
    <w:rsid w:val="00FA36C8"/>
    <w:rsid w:val="00FA3C14"/>
    <w:rsid w:val="00FA3D22"/>
    <w:rsid w:val="00FA3D45"/>
    <w:rsid w:val="00FA3E43"/>
    <w:rsid w:val="00FA3F45"/>
    <w:rsid w:val="00FA3F53"/>
    <w:rsid w:val="00FA401F"/>
    <w:rsid w:val="00FA41AE"/>
    <w:rsid w:val="00FA422D"/>
    <w:rsid w:val="00FA43A5"/>
    <w:rsid w:val="00FA4454"/>
    <w:rsid w:val="00FA457D"/>
    <w:rsid w:val="00FA45E2"/>
    <w:rsid w:val="00FA468B"/>
    <w:rsid w:val="00FA4732"/>
    <w:rsid w:val="00FA48AC"/>
    <w:rsid w:val="00FA4909"/>
    <w:rsid w:val="00FA4A7A"/>
    <w:rsid w:val="00FA4B0F"/>
    <w:rsid w:val="00FA4B3C"/>
    <w:rsid w:val="00FA4B85"/>
    <w:rsid w:val="00FA4BAF"/>
    <w:rsid w:val="00FA4C8F"/>
    <w:rsid w:val="00FA4D0D"/>
    <w:rsid w:val="00FA4D6A"/>
    <w:rsid w:val="00FA4E95"/>
    <w:rsid w:val="00FA5039"/>
    <w:rsid w:val="00FA505A"/>
    <w:rsid w:val="00FA50BF"/>
    <w:rsid w:val="00FA5171"/>
    <w:rsid w:val="00FA519E"/>
    <w:rsid w:val="00FA5283"/>
    <w:rsid w:val="00FA53A5"/>
    <w:rsid w:val="00FA5673"/>
    <w:rsid w:val="00FA57E6"/>
    <w:rsid w:val="00FA5A8E"/>
    <w:rsid w:val="00FA5B49"/>
    <w:rsid w:val="00FA5C14"/>
    <w:rsid w:val="00FA5C6C"/>
    <w:rsid w:val="00FA5D08"/>
    <w:rsid w:val="00FA5D47"/>
    <w:rsid w:val="00FA5D80"/>
    <w:rsid w:val="00FA5ED2"/>
    <w:rsid w:val="00FA62FC"/>
    <w:rsid w:val="00FA6311"/>
    <w:rsid w:val="00FA64FC"/>
    <w:rsid w:val="00FA6520"/>
    <w:rsid w:val="00FA655E"/>
    <w:rsid w:val="00FA65A7"/>
    <w:rsid w:val="00FA65FA"/>
    <w:rsid w:val="00FA6664"/>
    <w:rsid w:val="00FA668D"/>
    <w:rsid w:val="00FA671C"/>
    <w:rsid w:val="00FA697C"/>
    <w:rsid w:val="00FA69C8"/>
    <w:rsid w:val="00FA6AFA"/>
    <w:rsid w:val="00FA6B19"/>
    <w:rsid w:val="00FA6B81"/>
    <w:rsid w:val="00FA6BBD"/>
    <w:rsid w:val="00FA6C0C"/>
    <w:rsid w:val="00FA6D4F"/>
    <w:rsid w:val="00FA6E91"/>
    <w:rsid w:val="00FA7051"/>
    <w:rsid w:val="00FA7057"/>
    <w:rsid w:val="00FA7111"/>
    <w:rsid w:val="00FA7146"/>
    <w:rsid w:val="00FA714F"/>
    <w:rsid w:val="00FA753E"/>
    <w:rsid w:val="00FA7550"/>
    <w:rsid w:val="00FA7896"/>
    <w:rsid w:val="00FA78C2"/>
    <w:rsid w:val="00FA7941"/>
    <w:rsid w:val="00FA7B26"/>
    <w:rsid w:val="00FA7B8F"/>
    <w:rsid w:val="00FA7BA8"/>
    <w:rsid w:val="00FA7BFB"/>
    <w:rsid w:val="00FA7C83"/>
    <w:rsid w:val="00FA7C88"/>
    <w:rsid w:val="00FA7DD1"/>
    <w:rsid w:val="00FA7DEF"/>
    <w:rsid w:val="00FA7E2E"/>
    <w:rsid w:val="00FB0266"/>
    <w:rsid w:val="00FB0345"/>
    <w:rsid w:val="00FB0365"/>
    <w:rsid w:val="00FB05EB"/>
    <w:rsid w:val="00FB063B"/>
    <w:rsid w:val="00FB07DD"/>
    <w:rsid w:val="00FB0838"/>
    <w:rsid w:val="00FB0859"/>
    <w:rsid w:val="00FB09B6"/>
    <w:rsid w:val="00FB0B31"/>
    <w:rsid w:val="00FB0C01"/>
    <w:rsid w:val="00FB0C71"/>
    <w:rsid w:val="00FB0C83"/>
    <w:rsid w:val="00FB0CE3"/>
    <w:rsid w:val="00FB0D2A"/>
    <w:rsid w:val="00FB0E56"/>
    <w:rsid w:val="00FB0ED6"/>
    <w:rsid w:val="00FB0F03"/>
    <w:rsid w:val="00FB0F12"/>
    <w:rsid w:val="00FB0F7D"/>
    <w:rsid w:val="00FB0FC8"/>
    <w:rsid w:val="00FB0FE5"/>
    <w:rsid w:val="00FB10DF"/>
    <w:rsid w:val="00FB1170"/>
    <w:rsid w:val="00FB11DC"/>
    <w:rsid w:val="00FB12FF"/>
    <w:rsid w:val="00FB142B"/>
    <w:rsid w:val="00FB14DA"/>
    <w:rsid w:val="00FB1513"/>
    <w:rsid w:val="00FB1610"/>
    <w:rsid w:val="00FB19D6"/>
    <w:rsid w:val="00FB1AC3"/>
    <w:rsid w:val="00FB1B85"/>
    <w:rsid w:val="00FB20B4"/>
    <w:rsid w:val="00FB20C4"/>
    <w:rsid w:val="00FB2103"/>
    <w:rsid w:val="00FB224C"/>
    <w:rsid w:val="00FB226A"/>
    <w:rsid w:val="00FB239F"/>
    <w:rsid w:val="00FB23C8"/>
    <w:rsid w:val="00FB23FA"/>
    <w:rsid w:val="00FB24FB"/>
    <w:rsid w:val="00FB25EC"/>
    <w:rsid w:val="00FB2651"/>
    <w:rsid w:val="00FB2700"/>
    <w:rsid w:val="00FB2795"/>
    <w:rsid w:val="00FB279F"/>
    <w:rsid w:val="00FB27F7"/>
    <w:rsid w:val="00FB28C0"/>
    <w:rsid w:val="00FB2959"/>
    <w:rsid w:val="00FB2A70"/>
    <w:rsid w:val="00FB2B18"/>
    <w:rsid w:val="00FB2B77"/>
    <w:rsid w:val="00FB2C42"/>
    <w:rsid w:val="00FB2D74"/>
    <w:rsid w:val="00FB2E3E"/>
    <w:rsid w:val="00FB2E4D"/>
    <w:rsid w:val="00FB2EED"/>
    <w:rsid w:val="00FB3255"/>
    <w:rsid w:val="00FB32CD"/>
    <w:rsid w:val="00FB32DA"/>
    <w:rsid w:val="00FB33E0"/>
    <w:rsid w:val="00FB3406"/>
    <w:rsid w:val="00FB35B2"/>
    <w:rsid w:val="00FB36DD"/>
    <w:rsid w:val="00FB38F7"/>
    <w:rsid w:val="00FB3973"/>
    <w:rsid w:val="00FB3A45"/>
    <w:rsid w:val="00FB3AB6"/>
    <w:rsid w:val="00FB3C20"/>
    <w:rsid w:val="00FB3C82"/>
    <w:rsid w:val="00FB3D2F"/>
    <w:rsid w:val="00FB3DE1"/>
    <w:rsid w:val="00FB3E65"/>
    <w:rsid w:val="00FB3FBE"/>
    <w:rsid w:val="00FB4048"/>
    <w:rsid w:val="00FB404A"/>
    <w:rsid w:val="00FB40BF"/>
    <w:rsid w:val="00FB4149"/>
    <w:rsid w:val="00FB41D3"/>
    <w:rsid w:val="00FB420B"/>
    <w:rsid w:val="00FB433E"/>
    <w:rsid w:val="00FB43CF"/>
    <w:rsid w:val="00FB452E"/>
    <w:rsid w:val="00FB452F"/>
    <w:rsid w:val="00FB4536"/>
    <w:rsid w:val="00FB457B"/>
    <w:rsid w:val="00FB45C6"/>
    <w:rsid w:val="00FB46E1"/>
    <w:rsid w:val="00FB47B2"/>
    <w:rsid w:val="00FB47CB"/>
    <w:rsid w:val="00FB4875"/>
    <w:rsid w:val="00FB48DA"/>
    <w:rsid w:val="00FB4B9A"/>
    <w:rsid w:val="00FB4BDA"/>
    <w:rsid w:val="00FB4C3B"/>
    <w:rsid w:val="00FB4CAF"/>
    <w:rsid w:val="00FB4D8D"/>
    <w:rsid w:val="00FB4F02"/>
    <w:rsid w:val="00FB4F97"/>
    <w:rsid w:val="00FB4FA2"/>
    <w:rsid w:val="00FB4FD1"/>
    <w:rsid w:val="00FB4FFD"/>
    <w:rsid w:val="00FB508F"/>
    <w:rsid w:val="00FB50A2"/>
    <w:rsid w:val="00FB50EA"/>
    <w:rsid w:val="00FB51AC"/>
    <w:rsid w:val="00FB541A"/>
    <w:rsid w:val="00FB546B"/>
    <w:rsid w:val="00FB5547"/>
    <w:rsid w:val="00FB55DA"/>
    <w:rsid w:val="00FB5687"/>
    <w:rsid w:val="00FB56D3"/>
    <w:rsid w:val="00FB588C"/>
    <w:rsid w:val="00FB5947"/>
    <w:rsid w:val="00FB5A3F"/>
    <w:rsid w:val="00FB5AAD"/>
    <w:rsid w:val="00FB5B1A"/>
    <w:rsid w:val="00FB5B7C"/>
    <w:rsid w:val="00FB5D71"/>
    <w:rsid w:val="00FB5DAF"/>
    <w:rsid w:val="00FB5E02"/>
    <w:rsid w:val="00FB5E0A"/>
    <w:rsid w:val="00FB5F03"/>
    <w:rsid w:val="00FB5F75"/>
    <w:rsid w:val="00FB60A0"/>
    <w:rsid w:val="00FB615A"/>
    <w:rsid w:val="00FB6167"/>
    <w:rsid w:val="00FB6175"/>
    <w:rsid w:val="00FB617E"/>
    <w:rsid w:val="00FB61B0"/>
    <w:rsid w:val="00FB622D"/>
    <w:rsid w:val="00FB62DB"/>
    <w:rsid w:val="00FB6332"/>
    <w:rsid w:val="00FB6364"/>
    <w:rsid w:val="00FB6537"/>
    <w:rsid w:val="00FB6564"/>
    <w:rsid w:val="00FB6620"/>
    <w:rsid w:val="00FB66F2"/>
    <w:rsid w:val="00FB6726"/>
    <w:rsid w:val="00FB6749"/>
    <w:rsid w:val="00FB6808"/>
    <w:rsid w:val="00FB6A21"/>
    <w:rsid w:val="00FB6B68"/>
    <w:rsid w:val="00FB6BAB"/>
    <w:rsid w:val="00FB6BC7"/>
    <w:rsid w:val="00FB6C74"/>
    <w:rsid w:val="00FB6D48"/>
    <w:rsid w:val="00FB6E5E"/>
    <w:rsid w:val="00FB6EE1"/>
    <w:rsid w:val="00FB701E"/>
    <w:rsid w:val="00FB73BB"/>
    <w:rsid w:val="00FB73E0"/>
    <w:rsid w:val="00FB756B"/>
    <w:rsid w:val="00FB75D1"/>
    <w:rsid w:val="00FB764F"/>
    <w:rsid w:val="00FB76F6"/>
    <w:rsid w:val="00FB7729"/>
    <w:rsid w:val="00FB7838"/>
    <w:rsid w:val="00FB7910"/>
    <w:rsid w:val="00FB79ED"/>
    <w:rsid w:val="00FB7AA7"/>
    <w:rsid w:val="00FB7AAE"/>
    <w:rsid w:val="00FB7AF2"/>
    <w:rsid w:val="00FB7BFD"/>
    <w:rsid w:val="00FB7CFB"/>
    <w:rsid w:val="00FC009C"/>
    <w:rsid w:val="00FC0124"/>
    <w:rsid w:val="00FC0173"/>
    <w:rsid w:val="00FC033C"/>
    <w:rsid w:val="00FC0398"/>
    <w:rsid w:val="00FC04A5"/>
    <w:rsid w:val="00FC06A6"/>
    <w:rsid w:val="00FC0774"/>
    <w:rsid w:val="00FC079B"/>
    <w:rsid w:val="00FC0958"/>
    <w:rsid w:val="00FC09E2"/>
    <w:rsid w:val="00FC0AB3"/>
    <w:rsid w:val="00FC0B74"/>
    <w:rsid w:val="00FC0B94"/>
    <w:rsid w:val="00FC0C7F"/>
    <w:rsid w:val="00FC0CA0"/>
    <w:rsid w:val="00FC0DE1"/>
    <w:rsid w:val="00FC0E33"/>
    <w:rsid w:val="00FC0E42"/>
    <w:rsid w:val="00FC0EB1"/>
    <w:rsid w:val="00FC0EEB"/>
    <w:rsid w:val="00FC0F91"/>
    <w:rsid w:val="00FC1185"/>
    <w:rsid w:val="00FC11B1"/>
    <w:rsid w:val="00FC12E3"/>
    <w:rsid w:val="00FC1563"/>
    <w:rsid w:val="00FC1683"/>
    <w:rsid w:val="00FC16B3"/>
    <w:rsid w:val="00FC1900"/>
    <w:rsid w:val="00FC1BB4"/>
    <w:rsid w:val="00FC1DB1"/>
    <w:rsid w:val="00FC1F21"/>
    <w:rsid w:val="00FC20B7"/>
    <w:rsid w:val="00FC233C"/>
    <w:rsid w:val="00FC2547"/>
    <w:rsid w:val="00FC261C"/>
    <w:rsid w:val="00FC289F"/>
    <w:rsid w:val="00FC29EE"/>
    <w:rsid w:val="00FC2B0E"/>
    <w:rsid w:val="00FC2B8E"/>
    <w:rsid w:val="00FC2B96"/>
    <w:rsid w:val="00FC2E14"/>
    <w:rsid w:val="00FC2E88"/>
    <w:rsid w:val="00FC3432"/>
    <w:rsid w:val="00FC3572"/>
    <w:rsid w:val="00FC361D"/>
    <w:rsid w:val="00FC36BA"/>
    <w:rsid w:val="00FC37C9"/>
    <w:rsid w:val="00FC37E8"/>
    <w:rsid w:val="00FC3858"/>
    <w:rsid w:val="00FC3C00"/>
    <w:rsid w:val="00FC3C3D"/>
    <w:rsid w:val="00FC3C6B"/>
    <w:rsid w:val="00FC3C82"/>
    <w:rsid w:val="00FC3CC9"/>
    <w:rsid w:val="00FC3DB0"/>
    <w:rsid w:val="00FC3FDD"/>
    <w:rsid w:val="00FC4059"/>
    <w:rsid w:val="00FC40D7"/>
    <w:rsid w:val="00FC415C"/>
    <w:rsid w:val="00FC4181"/>
    <w:rsid w:val="00FC4197"/>
    <w:rsid w:val="00FC41D5"/>
    <w:rsid w:val="00FC428B"/>
    <w:rsid w:val="00FC43C3"/>
    <w:rsid w:val="00FC43CC"/>
    <w:rsid w:val="00FC43F7"/>
    <w:rsid w:val="00FC4404"/>
    <w:rsid w:val="00FC444E"/>
    <w:rsid w:val="00FC4453"/>
    <w:rsid w:val="00FC44BF"/>
    <w:rsid w:val="00FC44F5"/>
    <w:rsid w:val="00FC4802"/>
    <w:rsid w:val="00FC4A09"/>
    <w:rsid w:val="00FC4B07"/>
    <w:rsid w:val="00FC4CA8"/>
    <w:rsid w:val="00FC4D29"/>
    <w:rsid w:val="00FC4D6B"/>
    <w:rsid w:val="00FC4DD1"/>
    <w:rsid w:val="00FC4E21"/>
    <w:rsid w:val="00FC4E2F"/>
    <w:rsid w:val="00FC4E4E"/>
    <w:rsid w:val="00FC512B"/>
    <w:rsid w:val="00FC52D3"/>
    <w:rsid w:val="00FC533B"/>
    <w:rsid w:val="00FC53B7"/>
    <w:rsid w:val="00FC5524"/>
    <w:rsid w:val="00FC5625"/>
    <w:rsid w:val="00FC5700"/>
    <w:rsid w:val="00FC5756"/>
    <w:rsid w:val="00FC57E2"/>
    <w:rsid w:val="00FC586E"/>
    <w:rsid w:val="00FC591A"/>
    <w:rsid w:val="00FC5925"/>
    <w:rsid w:val="00FC5A10"/>
    <w:rsid w:val="00FC5BB7"/>
    <w:rsid w:val="00FC5BF8"/>
    <w:rsid w:val="00FC5BFC"/>
    <w:rsid w:val="00FC5C9F"/>
    <w:rsid w:val="00FC5CCB"/>
    <w:rsid w:val="00FC5F72"/>
    <w:rsid w:val="00FC6034"/>
    <w:rsid w:val="00FC60FF"/>
    <w:rsid w:val="00FC620F"/>
    <w:rsid w:val="00FC6310"/>
    <w:rsid w:val="00FC646F"/>
    <w:rsid w:val="00FC651F"/>
    <w:rsid w:val="00FC6683"/>
    <w:rsid w:val="00FC66C8"/>
    <w:rsid w:val="00FC6752"/>
    <w:rsid w:val="00FC69C6"/>
    <w:rsid w:val="00FC6A12"/>
    <w:rsid w:val="00FC6AE5"/>
    <w:rsid w:val="00FC6B99"/>
    <w:rsid w:val="00FC6BCC"/>
    <w:rsid w:val="00FC6E6B"/>
    <w:rsid w:val="00FC6F19"/>
    <w:rsid w:val="00FC6F54"/>
    <w:rsid w:val="00FC6FC0"/>
    <w:rsid w:val="00FC731A"/>
    <w:rsid w:val="00FC7389"/>
    <w:rsid w:val="00FC74A0"/>
    <w:rsid w:val="00FC751C"/>
    <w:rsid w:val="00FC758E"/>
    <w:rsid w:val="00FC77BD"/>
    <w:rsid w:val="00FC7809"/>
    <w:rsid w:val="00FC78EA"/>
    <w:rsid w:val="00FC7959"/>
    <w:rsid w:val="00FC7BDB"/>
    <w:rsid w:val="00FC7C51"/>
    <w:rsid w:val="00FC7F68"/>
    <w:rsid w:val="00FC7F87"/>
    <w:rsid w:val="00FC7FDB"/>
    <w:rsid w:val="00FD0010"/>
    <w:rsid w:val="00FD0066"/>
    <w:rsid w:val="00FD01F4"/>
    <w:rsid w:val="00FD0297"/>
    <w:rsid w:val="00FD02CC"/>
    <w:rsid w:val="00FD0537"/>
    <w:rsid w:val="00FD06D5"/>
    <w:rsid w:val="00FD0888"/>
    <w:rsid w:val="00FD0930"/>
    <w:rsid w:val="00FD0A0D"/>
    <w:rsid w:val="00FD0A9F"/>
    <w:rsid w:val="00FD0AF6"/>
    <w:rsid w:val="00FD0B12"/>
    <w:rsid w:val="00FD0B44"/>
    <w:rsid w:val="00FD0B9E"/>
    <w:rsid w:val="00FD0CA9"/>
    <w:rsid w:val="00FD0D6B"/>
    <w:rsid w:val="00FD0DB1"/>
    <w:rsid w:val="00FD0EB8"/>
    <w:rsid w:val="00FD0EC7"/>
    <w:rsid w:val="00FD1004"/>
    <w:rsid w:val="00FD10E0"/>
    <w:rsid w:val="00FD13CA"/>
    <w:rsid w:val="00FD144B"/>
    <w:rsid w:val="00FD1453"/>
    <w:rsid w:val="00FD14CC"/>
    <w:rsid w:val="00FD157A"/>
    <w:rsid w:val="00FD15D2"/>
    <w:rsid w:val="00FD176C"/>
    <w:rsid w:val="00FD1787"/>
    <w:rsid w:val="00FD17BC"/>
    <w:rsid w:val="00FD18EC"/>
    <w:rsid w:val="00FD1904"/>
    <w:rsid w:val="00FD1A3A"/>
    <w:rsid w:val="00FD1A5E"/>
    <w:rsid w:val="00FD1AB0"/>
    <w:rsid w:val="00FD1C62"/>
    <w:rsid w:val="00FD1CEB"/>
    <w:rsid w:val="00FD1D6E"/>
    <w:rsid w:val="00FD1DB2"/>
    <w:rsid w:val="00FD1E26"/>
    <w:rsid w:val="00FD1FEB"/>
    <w:rsid w:val="00FD2067"/>
    <w:rsid w:val="00FD2081"/>
    <w:rsid w:val="00FD2157"/>
    <w:rsid w:val="00FD2311"/>
    <w:rsid w:val="00FD25F8"/>
    <w:rsid w:val="00FD26B7"/>
    <w:rsid w:val="00FD2A3E"/>
    <w:rsid w:val="00FD2B1F"/>
    <w:rsid w:val="00FD2B40"/>
    <w:rsid w:val="00FD2BB2"/>
    <w:rsid w:val="00FD2BB5"/>
    <w:rsid w:val="00FD2D37"/>
    <w:rsid w:val="00FD2EE7"/>
    <w:rsid w:val="00FD2F7B"/>
    <w:rsid w:val="00FD2F7D"/>
    <w:rsid w:val="00FD302C"/>
    <w:rsid w:val="00FD3226"/>
    <w:rsid w:val="00FD36FF"/>
    <w:rsid w:val="00FD3849"/>
    <w:rsid w:val="00FD3875"/>
    <w:rsid w:val="00FD3969"/>
    <w:rsid w:val="00FD3AB7"/>
    <w:rsid w:val="00FD3CEF"/>
    <w:rsid w:val="00FD3E93"/>
    <w:rsid w:val="00FD3EE0"/>
    <w:rsid w:val="00FD3FF0"/>
    <w:rsid w:val="00FD402F"/>
    <w:rsid w:val="00FD42D8"/>
    <w:rsid w:val="00FD4306"/>
    <w:rsid w:val="00FD431E"/>
    <w:rsid w:val="00FD4408"/>
    <w:rsid w:val="00FD4433"/>
    <w:rsid w:val="00FD45A2"/>
    <w:rsid w:val="00FD4694"/>
    <w:rsid w:val="00FD469E"/>
    <w:rsid w:val="00FD4C94"/>
    <w:rsid w:val="00FD4CEC"/>
    <w:rsid w:val="00FD4D77"/>
    <w:rsid w:val="00FD4EA1"/>
    <w:rsid w:val="00FD4EC4"/>
    <w:rsid w:val="00FD5104"/>
    <w:rsid w:val="00FD5143"/>
    <w:rsid w:val="00FD514D"/>
    <w:rsid w:val="00FD52CF"/>
    <w:rsid w:val="00FD531E"/>
    <w:rsid w:val="00FD55B4"/>
    <w:rsid w:val="00FD5622"/>
    <w:rsid w:val="00FD56B7"/>
    <w:rsid w:val="00FD56B9"/>
    <w:rsid w:val="00FD57B3"/>
    <w:rsid w:val="00FD57E9"/>
    <w:rsid w:val="00FD593D"/>
    <w:rsid w:val="00FD5AFC"/>
    <w:rsid w:val="00FD5C03"/>
    <w:rsid w:val="00FD5C45"/>
    <w:rsid w:val="00FD5C4F"/>
    <w:rsid w:val="00FD5C55"/>
    <w:rsid w:val="00FD5C66"/>
    <w:rsid w:val="00FD5D13"/>
    <w:rsid w:val="00FD5E35"/>
    <w:rsid w:val="00FD61C1"/>
    <w:rsid w:val="00FD63FA"/>
    <w:rsid w:val="00FD6453"/>
    <w:rsid w:val="00FD64FD"/>
    <w:rsid w:val="00FD6516"/>
    <w:rsid w:val="00FD6739"/>
    <w:rsid w:val="00FD67CA"/>
    <w:rsid w:val="00FD6912"/>
    <w:rsid w:val="00FD6A9B"/>
    <w:rsid w:val="00FD6BA7"/>
    <w:rsid w:val="00FD6C7A"/>
    <w:rsid w:val="00FD7033"/>
    <w:rsid w:val="00FD7049"/>
    <w:rsid w:val="00FD70A1"/>
    <w:rsid w:val="00FD70EB"/>
    <w:rsid w:val="00FD7151"/>
    <w:rsid w:val="00FD716D"/>
    <w:rsid w:val="00FD71AE"/>
    <w:rsid w:val="00FD737F"/>
    <w:rsid w:val="00FD73E3"/>
    <w:rsid w:val="00FD7445"/>
    <w:rsid w:val="00FD74C2"/>
    <w:rsid w:val="00FD76D1"/>
    <w:rsid w:val="00FD795B"/>
    <w:rsid w:val="00FD7985"/>
    <w:rsid w:val="00FD7AAF"/>
    <w:rsid w:val="00FD7C1A"/>
    <w:rsid w:val="00FD7CF4"/>
    <w:rsid w:val="00FD7D8C"/>
    <w:rsid w:val="00FD7DC4"/>
    <w:rsid w:val="00FD7E05"/>
    <w:rsid w:val="00FE015B"/>
    <w:rsid w:val="00FE01DE"/>
    <w:rsid w:val="00FE02BA"/>
    <w:rsid w:val="00FE038A"/>
    <w:rsid w:val="00FE03E2"/>
    <w:rsid w:val="00FE0559"/>
    <w:rsid w:val="00FE0579"/>
    <w:rsid w:val="00FE085D"/>
    <w:rsid w:val="00FE09A4"/>
    <w:rsid w:val="00FE09B0"/>
    <w:rsid w:val="00FE0A27"/>
    <w:rsid w:val="00FE0AE5"/>
    <w:rsid w:val="00FE0CB6"/>
    <w:rsid w:val="00FE0D14"/>
    <w:rsid w:val="00FE0D25"/>
    <w:rsid w:val="00FE0EB0"/>
    <w:rsid w:val="00FE0F0F"/>
    <w:rsid w:val="00FE1098"/>
    <w:rsid w:val="00FE126F"/>
    <w:rsid w:val="00FE12B5"/>
    <w:rsid w:val="00FE15A7"/>
    <w:rsid w:val="00FE15BD"/>
    <w:rsid w:val="00FE161F"/>
    <w:rsid w:val="00FE167D"/>
    <w:rsid w:val="00FE16A1"/>
    <w:rsid w:val="00FE16EF"/>
    <w:rsid w:val="00FE17A2"/>
    <w:rsid w:val="00FE182D"/>
    <w:rsid w:val="00FE1869"/>
    <w:rsid w:val="00FE1970"/>
    <w:rsid w:val="00FE19AF"/>
    <w:rsid w:val="00FE1A51"/>
    <w:rsid w:val="00FE1A5F"/>
    <w:rsid w:val="00FE1B1D"/>
    <w:rsid w:val="00FE1D03"/>
    <w:rsid w:val="00FE1D08"/>
    <w:rsid w:val="00FE1D62"/>
    <w:rsid w:val="00FE1E27"/>
    <w:rsid w:val="00FE1E34"/>
    <w:rsid w:val="00FE2064"/>
    <w:rsid w:val="00FE22BB"/>
    <w:rsid w:val="00FE22D7"/>
    <w:rsid w:val="00FE2471"/>
    <w:rsid w:val="00FE252D"/>
    <w:rsid w:val="00FE26D1"/>
    <w:rsid w:val="00FE27F9"/>
    <w:rsid w:val="00FE2876"/>
    <w:rsid w:val="00FE2933"/>
    <w:rsid w:val="00FE2967"/>
    <w:rsid w:val="00FE29AF"/>
    <w:rsid w:val="00FE2A27"/>
    <w:rsid w:val="00FE2AE8"/>
    <w:rsid w:val="00FE2BCF"/>
    <w:rsid w:val="00FE2CCE"/>
    <w:rsid w:val="00FE2CDF"/>
    <w:rsid w:val="00FE2D30"/>
    <w:rsid w:val="00FE2D5F"/>
    <w:rsid w:val="00FE2E21"/>
    <w:rsid w:val="00FE2F13"/>
    <w:rsid w:val="00FE2F16"/>
    <w:rsid w:val="00FE3075"/>
    <w:rsid w:val="00FE30E6"/>
    <w:rsid w:val="00FE314D"/>
    <w:rsid w:val="00FE31C7"/>
    <w:rsid w:val="00FE31D6"/>
    <w:rsid w:val="00FE3310"/>
    <w:rsid w:val="00FE331F"/>
    <w:rsid w:val="00FE3337"/>
    <w:rsid w:val="00FE3370"/>
    <w:rsid w:val="00FE347B"/>
    <w:rsid w:val="00FE34B9"/>
    <w:rsid w:val="00FE354E"/>
    <w:rsid w:val="00FE3624"/>
    <w:rsid w:val="00FE362C"/>
    <w:rsid w:val="00FE3675"/>
    <w:rsid w:val="00FE36E5"/>
    <w:rsid w:val="00FE3935"/>
    <w:rsid w:val="00FE39AD"/>
    <w:rsid w:val="00FE3B1D"/>
    <w:rsid w:val="00FE3D3F"/>
    <w:rsid w:val="00FE3F27"/>
    <w:rsid w:val="00FE3F68"/>
    <w:rsid w:val="00FE3F81"/>
    <w:rsid w:val="00FE40AF"/>
    <w:rsid w:val="00FE42B4"/>
    <w:rsid w:val="00FE4320"/>
    <w:rsid w:val="00FE4472"/>
    <w:rsid w:val="00FE44AE"/>
    <w:rsid w:val="00FE44E2"/>
    <w:rsid w:val="00FE456F"/>
    <w:rsid w:val="00FE4618"/>
    <w:rsid w:val="00FE46AE"/>
    <w:rsid w:val="00FE46B2"/>
    <w:rsid w:val="00FE47A8"/>
    <w:rsid w:val="00FE47CC"/>
    <w:rsid w:val="00FE480F"/>
    <w:rsid w:val="00FE4854"/>
    <w:rsid w:val="00FE4934"/>
    <w:rsid w:val="00FE4960"/>
    <w:rsid w:val="00FE4A14"/>
    <w:rsid w:val="00FE4A51"/>
    <w:rsid w:val="00FE4AF2"/>
    <w:rsid w:val="00FE4B4C"/>
    <w:rsid w:val="00FE4C1D"/>
    <w:rsid w:val="00FE4C4B"/>
    <w:rsid w:val="00FE4CAA"/>
    <w:rsid w:val="00FE4DB9"/>
    <w:rsid w:val="00FE4DE7"/>
    <w:rsid w:val="00FE4DEA"/>
    <w:rsid w:val="00FE4ECA"/>
    <w:rsid w:val="00FE4FA8"/>
    <w:rsid w:val="00FE4FF1"/>
    <w:rsid w:val="00FE51D5"/>
    <w:rsid w:val="00FE526F"/>
    <w:rsid w:val="00FE5276"/>
    <w:rsid w:val="00FE53D0"/>
    <w:rsid w:val="00FE54FA"/>
    <w:rsid w:val="00FE5505"/>
    <w:rsid w:val="00FE55DB"/>
    <w:rsid w:val="00FE56DB"/>
    <w:rsid w:val="00FE583F"/>
    <w:rsid w:val="00FE5871"/>
    <w:rsid w:val="00FE5A1B"/>
    <w:rsid w:val="00FE5C29"/>
    <w:rsid w:val="00FE5CDF"/>
    <w:rsid w:val="00FE5F1F"/>
    <w:rsid w:val="00FE5FA7"/>
    <w:rsid w:val="00FE6062"/>
    <w:rsid w:val="00FE6068"/>
    <w:rsid w:val="00FE60D9"/>
    <w:rsid w:val="00FE6185"/>
    <w:rsid w:val="00FE61D6"/>
    <w:rsid w:val="00FE6288"/>
    <w:rsid w:val="00FE6409"/>
    <w:rsid w:val="00FE6567"/>
    <w:rsid w:val="00FE6692"/>
    <w:rsid w:val="00FE672B"/>
    <w:rsid w:val="00FE68A1"/>
    <w:rsid w:val="00FE6918"/>
    <w:rsid w:val="00FE6A21"/>
    <w:rsid w:val="00FE6A22"/>
    <w:rsid w:val="00FE6A37"/>
    <w:rsid w:val="00FE6A4B"/>
    <w:rsid w:val="00FE6B40"/>
    <w:rsid w:val="00FE6C36"/>
    <w:rsid w:val="00FE6C88"/>
    <w:rsid w:val="00FE6C98"/>
    <w:rsid w:val="00FE6DD1"/>
    <w:rsid w:val="00FE6E71"/>
    <w:rsid w:val="00FE6E9B"/>
    <w:rsid w:val="00FE6EB1"/>
    <w:rsid w:val="00FE6F7C"/>
    <w:rsid w:val="00FE7055"/>
    <w:rsid w:val="00FE7217"/>
    <w:rsid w:val="00FE7360"/>
    <w:rsid w:val="00FE7403"/>
    <w:rsid w:val="00FE7444"/>
    <w:rsid w:val="00FE74E5"/>
    <w:rsid w:val="00FE7608"/>
    <w:rsid w:val="00FE77AE"/>
    <w:rsid w:val="00FE781C"/>
    <w:rsid w:val="00FE79AC"/>
    <w:rsid w:val="00FE7BD5"/>
    <w:rsid w:val="00FE7DA6"/>
    <w:rsid w:val="00FE7DDD"/>
    <w:rsid w:val="00FE7EC5"/>
    <w:rsid w:val="00FE7F08"/>
    <w:rsid w:val="00FE7F90"/>
    <w:rsid w:val="00FE7FF1"/>
    <w:rsid w:val="00FF00F6"/>
    <w:rsid w:val="00FF0125"/>
    <w:rsid w:val="00FF014A"/>
    <w:rsid w:val="00FF01CF"/>
    <w:rsid w:val="00FF01E0"/>
    <w:rsid w:val="00FF0280"/>
    <w:rsid w:val="00FF02AE"/>
    <w:rsid w:val="00FF036A"/>
    <w:rsid w:val="00FF03C7"/>
    <w:rsid w:val="00FF041E"/>
    <w:rsid w:val="00FF046A"/>
    <w:rsid w:val="00FF047D"/>
    <w:rsid w:val="00FF04D9"/>
    <w:rsid w:val="00FF04EF"/>
    <w:rsid w:val="00FF0596"/>
    <w:rsid w:val="00FF0783"/>
    <w:rsid w:val="00FF07D5"/>
    <w:rsid w:val="00FF094A"/>
    <w:rsid w:val="00FF0991"/>
    <w:rsid w:val="00FF0B69"/>
    <w:rsid w:val="00FF0C6E"/>
    <w:rsid w:val="00FF0CA9"/>
    <w:rsid w:val="00FF0CD2"/>
    <w:rsid w:val="00FF0D30"/>
    <w:rsid w:val="00FF0D88"/>
    <w:rsid w:val="00FF0DC8"/>
    <w:rsid w:val="00FF0E95"/>
    <w:rsid w:val="00FF0FCC"/>
    <w:rsid w:val="00FF0FD2"/>
    <w:rsid w:val="00FF1310"/>
    <w:rsid w:val="00FF13B0"/>
    <w:rsid w:val="00FF13E2"/>
    <w:rsid w:val="00FF1524"/>
    <w:rsid w:val="00FF1555"/>
    <w:rsid w:val="00FF1561"/>
    <w:rsid w:val="00FF1768"/>
    <w:rsid w:val="00FF1843"/>
    <w:rsid w:val="00FF190A"/>
    <w:rsid w:val="00FF19A3"/>
    <w:rsid w:val="00FF19E4"/>
    <w:rsid w:val="00FF1AA9"/>
    <w:rsid w:val="00FF1BC7"/>
    <w:rsid w:val="00FF1BE5"/>
    <w:rsid w:val="00FF1CED"/>
    <w:rsid w:val="00FF1D4A"/>
    <w:rsid w:val="00FF1DD0"/>
    <w:rsid w:val="00FF1FBA"/>
    <w:rsid w:val="00FF2016"/>
    <w:rsid w:val="00FF20D5"/>
    <w:rsid w:val="00FF225B"/>
    <w:rsid w:val="00FF229D"/>
    <w:rsid w:val="00FF230F"/>
    <w:rsid w:val="00FF2324"/>
    <w:rsid w:val="00FF23A3"/>
    <w:rsid w:val="00FF2635"/>
    <w:rsid w:val="00FF2656"/>
    <w:rsid w:val="00FF28B9"/>
    <w:rsid w:val="00FF28CB"/>
    <w:rsid w:val="00FF2C0B"/>
    <w:rsid w:val="00FF2E54"/>
    <w:rsid w:val="00FF2E64"/>
    <w:rsid w:val="00FF30B3"/>
    <w:rsid w:val="00FF339D"/>
    <w:rsid w:val="00FF3472"/>
    <w:rsid w:val="00FF380B"/>
    <w:rsid w:val="00FF3953"/>
    <w:rsid w:val="00FF3A1E"/>
    <w:rsid w:val="00FF3ED3"/>
    <w:rsid w:val="00FF3F96"/>
    <w:rsid w:val="00FF3FC9"/>
    <w:rsid w:val="00FF40E2"/>
    <w:rsid w:val="00FF41EB"/>
    <w:rsid w:val="00FF441B"/>
    <w:rsid w:val="00FF452A"/>
    <w:rsid w:val="00FF4786"/>
    <w:rsid w:val="00FF47C9"/>
    <w:rsid w:val="00FF4830"/>
    <w:rsid w:val="00FF4A33"/>
    <w:rsid w:val="00FF4AA8"/>
    <w:rsid w:val="00FF4B8E"/>
    <w:rsid w:val="00FF4C00"/>
    <w:rsid w:val="00FF4C48"/>
    <w:rsid w:val="00FF4C56"/>
    <w:rsid w:val="00FF4CE6"/>
    <w:rsid w:val="00FF4E52"/>
    <w:rsid w:val="00FF4EAC"/>
    <w:rsid w:val="00FF4ED5"/>
    <w:rsid w:val="00FF4F82"/>
    <w:rsid w:val="00FF4FE6"/>
    <w:rsid w:val="00FF5024"/>
    <w:rsid w:val="00FF5032"/>
    <w:rsid w:val="00FF508C"/>
    <w:rsid w:val="00FF50B1"/>
    <w:rsid w:val="00FF50E2"/>
    <w:rsid w:val="00FF526C"/>
    <w:rsid w:val="00FF5460"/>
    <w:rsid w:val="00FF551A"/>
    <w:rsid w:val="00FF55B5"/>
    <w:rsid w:val="00FF5621"/>
    <w:rsid w:val="00FF5636"/>
    <w:rsid w:val="00FF5657"/>
    <w:rsid w:val="00FF5678"/>
    <w:rsid w:val="00FF5789"/>
    <w:rsid w:val="00FF57EB"/>
    <w:rsid w:val="00FF5953"/>
    <w:rsid w:val="00FF595A"/>
    <w:rsid w:val="00FF5A63"/>
    <w:rsid w:val="00FF5B20"/>
    <w:rsid w:val="00FF5CE8"/>
    <w:rsid w:val="00FF5D0C"/>
    <w:rsid w:val="00FF5E2F"/>
    <w:rsid w:val="00FF5F71"/>
    <w:rsid w:val="00FF5F99"/>
    <w:rsid w:val="00FF614C"/>
    <w:rsid w:val="00FF6168"/>
    <w:rsid w:val="00FF623B"/>
    <w:rsid w:val="00FF6268"/>
    <w:rsid w:val="00FF629F"/>
    <w:rsid w:val="00FF63B9"/>
    <w:rsid w:val="00FF6459"/>
    <w:rsid w:val="00FF6573"/>
    <w:rsid w:val="00FF65F1"/>
    <w:rsid w:val="00FF6681"/>
    <w:rsid w:val="00FF6698"/>
    <w:rsid w:val="00FF66B7"/>
    <w:rsid w:val="00FF679C"/>
    <w:rsid w:val="00FF67EC"/>
    <w:rsid w:val="00FF682A"/>
    <w:rsid w:val="00FF6931"/>
    <w:rsid w:val="00FF696A"/>
    <w:rsid w:val="00FF6AA8"/>
    <w:rsid w:val="00FF6AE2"/>
    <w:rsid w:val="00FF6C3B"/>
    <w:rsid w:val="00FF6C7D"/>
    <w:rsid w:val="00FF6C85"/>
    <w:rsid w:val="00FF6E39"/>
    <w:rsid w:val="00FF6E8B"/>
    <w:rsid w:val="00FF6E8D"/>
    <w:rsid w:val="00FF6E91"/>
    <w:rsid w:val="00FF6F6D"/>
    <w:rsid w:val="00FF6F7C"/>
    <w:rsid w:val="00FF6FDB"/>
    <w:rsid w:val="00FF7091"/>
    <w:rsid w:val="00FF709D"/>
    <w:rsid w:val="00FF7179"/>
    <w:rsid w:val="00FF71AD"/>
    <w:rsid w:val="00FF7222"/>
    <w:rsid w:val="00FF75AE"/>
    <w:rsid w:val="00FF75E0"/>
    <w:rsid w:val="00FF7614"/>
    <w:rsid w:val="00FF7831"/>
    <w:rsid w:val="00FF79E9"/>
    <w:rsid w:val="00FF79EF"/>
    <w:rsid w:val="00FF79FE"/>
    <w:rsid w:val="00FF7A3F"/>
    <w:rsid w:val="00FF7AEE"/>
    <w:rsid w:val="00FF7B6F"/>
    <w:rsid w:val="00FF7BE9"/>
    <w:rsid w:val="00FF7D24"/>
    <w:rsid w:val="00FF7F0B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B82D0"/>
  <w15:docId w15:val="{EB825423-58EB-42C8-97B5-0B973D7E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577"/>
    <w:rPr>
      <w:sz w:val="18"/>
      <w:szCs w:val="18"/>
    </w:rPr>
  </w:style>
  <w:style w:type="character" w:styleId="a7">
    <w:name w:val="Hyperlink"/>
    <w:basedOn w:val="a0"/>
    <w:uiPriority w:val="99"/>
    <w:unhideWhenUsed/>
    <w:rsid w:val="00F3636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36365"/>
    <w:rPr>
      <w:color w:val="605E5C"/>
      <w:shd w:val="clear" w:color="auto" w:fill="E1DFDD"/>
    </w:rPr>
  </w:style>
  <w:style w:type="paragraph" w:styleId="a8">
    <w:name w:val="Normal (Web)"/>
    <w:basedOn w:val="a"/>
    <w:link w:val="a9"/>
    <w:uiPriority w:val="99"/>
    <w:semiHidden/>
    <w:rsid w:val="0072052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9">
    <w:name w:val="普通(网站) 字符"/>
    <w:basedOn w:val="a0"/>
    <w:link w:val="a8"/>
    <w:uiPriority w:val="99"/>
    <w:semiHidden/>
    <w:rsid w:val="0072052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5E53FF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E53FF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E53FF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E53FF"/>
    <w:rPr>
      <w:rFonts w:ascii="Times New Roman" w:eastAsia="等线" w:hAnsi="Times New Roman" w:cs="Times New Roman"/>
      <w:noProof/>
      <w:sz w:val="22"/>
    </w:rPr>
  </w:style>
  <w:style w:type="paragraph" w:customStyle="1" w:styleId="EndNoteCategoryHeading">
    <w:name w:val="EndNote Category Heading"/>
    <w:basedOn w:val="a"/>
    <w:link w:val="EndNoteCategoryHeading0"/>
    <w:rsid w:val="00712103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712103"/>
    <w:rPr>
      <w:b/>
      <w:noProof/>
    </w:rPr>
  </w:style>
  <w:style w:type="character" w:styleId="aa">
    <w:name w:val="Placeholder Text"/>
    <w:basedOn w:val="a0"/>
    <w:uiPriority w:val="99"/>
    <w:semiHidden/>
    <w:rsid w:val="00163986"/>
    <w:rPr>
      <w:color w:val="808080"/>
    </w:rPr>
  </w:style>
  <w:style w:type="paragraph" w:styleId="ab">
    <w:name w:val="List Paragraph"/>
    <w:basedOn w:val="a"/>
    <w:uiPriority w:val="34"/>
    <w:qFormat/>
    <w:rsid w:val="006305B2"/>
    <w:pPr>
      <w:ind w:firstLineChars="200" w:firstLine="420"/>
    </w:pPr>
  </w:style>
  <w:style w:type="paragraph" w:styleId="ac">
    <w:name w:val="Balloon Text"/>
    <w:basedOn w:val="a"/>
    <w:link w:val="ad"/>
    <w:uiPriority w:val="99"/>
    <w:semiHidden/>
    <w:unhideWhenUsed/>
    <w:rsid w:val="002E464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E4649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2E5BC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2E5BC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2E5BC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E5BC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E5BC1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C76CED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3314CB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2867CF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BE6F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9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B4FBE-8A0B-4BDB-BAC0-A826CC68D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4</TotalTime>
  <Pages>3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long Zhu</dc:creator>
  <cp:keywords/>
  <dc:description/>
  <cp:lastModifiedBy>Zhu Xinglong</cp:lastModifiedBy>
  <cp:revision>2401</cp:revision>
  <cp:lastPrinted>2019-09-30T16:29:00Z</cp:lastPrinted>
  <dcterms:created xsi:type="dcterms:W3CDTF">2019-08-16T14:34:00Z</dcterms:created>
  <dcterms:modified xsi:type="dcterms:W3CDTF">2020-02-27T12:39:00Z</dcterms:modified>
</cp:coreProperties>
</file>